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8.xml" ContentType="application/vnd.openxmlformats-officedocument.drawingml.chart+xml"/>
  <Override PartName="/word/charts/chart9.xml" ContentType="application/vnd.openxmlformats-officedocument.drawingml.chart+xml"/>
  <Override PartName="/word/charts/chart10.xml" ContentType="application/vnd.openxmlformats-officedocument.drawingml.chart+xml"/>
  <Override PartName="/word/charts/chart11.xml" ContentType="application/vnd.openxmlformats-officedocument.drawingml.chart+xml"/>
  <Override PartName="/word/charts/chart1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C49291" w14:textId="3C05F9B4" w:rsidR="00A15B99" w:rsidRPr="00D36B56" w:rsidRDefault="009D2DFF" w:rsidP="00D36B56">
      <w:pPr>
        <w:pStyle w:val="Heading1"/>
        <w:rPr>
          <w:rFonts w:asciiTheme="minorHAnsi" w:hAnsiTheme="minorHAnsi"/>
          <w:color w:val="auto"/>
          <w:sz w:val="24"/>
          <w:szCs w:val="24"/>
        </w:rPr>
      </w:pPr>
      <w:bookmarkStart w:id="0" w:name="_Toc220597005"/>
      <w:bookmarkStart w:id="1" w:name="_Toc220597502"/>
      <w:bookmarkStart w:id="2" w:name="_Toc220597527"/>
      <w:r w:rsidRPr="00A15B99">
        <w:rPr>
          <w:rFonts w:asciiTheme="minorHAnsi" w:hAnsiTheme="minorHAnsi"/>
          <w:b/>
          <w:bCs/>
          <w:color w:val="auto"/>
          <w:sz w:val="24"/>
          <w:szCs w:val="24"/>
        </w:rPr>
        <w:t xml:space="preserve">Supplemental Table </w:t>
      </w:r>
      <w:r w:rsidR="00A15B99" w:rsidRPr="00A15B99">
        <w:rPr>
          <w:rFonts w:asciiTheme="minorHAnsi" w:hAnsiTheme="minorHAnsi"/>
          <w:b/>
          <w:bCs/>
          <w:color w:val="auto"/>
          <w:sz w:val="24"/>
          <w:szCs w:val="24"/>
        </w:rPr>
        <w:t>1</w:t>
      </w:r>
      <w:r w:rsidRPr="00A15B99">
        <w:rPr>
          <w:rFonts w:asciiTheme="minorHAnsi" w:hAnsiTheme="minorHAnsi"/>
          <w:b/>
          <w:bCs/>
          <w:color w:val="auto"/>
          <w:sz w:val="24"/>
          <w:szCs w:val="24"/>
        </w:rPr>
        <w:t>.</w:t>
      </w:r>
      <w:r w:rsidRPr="00A15B99">
        <w:rPr>
          <w:rFonts w:asciiTheme="minorHAnsi" w:hAnsiTheme="minorHAnsi"/>
          <w:color w:val="auto"/>
          <w:sz w:val="24"/>
          <w:szCs w:val="24"/>
        </w:rPr>
        <w:t xml:space="preserve"> </w:t>
      </w:r>
      <w:r w:rsidR="009E49F9">
        <w:rPr>
          <w:rFonts w:asciiTheme="minorHAnsi" w:hAnsiTheme="minorHAnsi"/>
          <w:color w:val="auto"/>
          <w:sz w:val="24"/>
          <w:szCs w:val="24"/>
        </w:rPr>
        <w:t>Characteristics of participants (</w:t>
      </w:r>
      <w:r w:rsidR="00C209D6">
        <w:rPr>
          <w:rFonts w:asciiTheme="minorHAnsi" w:hAnsiTheme="minorHAnsi"/>
          <w:color w:val="auto"/>
          <w:sz w:val="24"/>
          <w:szCs w:val="24"/>
        </w:rPr>
        <w:t xml:space="preserve">Mean </w:t>
      </w:r>
      <w:r w:rsidR="00C209D6" w:rsidRPr="00C209D6">
        <w:rPr>
          <w:rFonts w:asciiTheme="minorHAnsi" w:hAnsiTheme="minorHAnsi"/>
          <w:color w:val="auto"/>
          <w:sz w:val="24"/>
          <w:szCs w:val="24"/>
        </w:rPr>
        <w:t xml:space="preserve">± SD or % unless otherwise specified) from Guam and Saipan with GWAS genotypes and clinical measures by diabetes status </w:t>
      </w:r>
      <w:r w:rsidRPr="00A15B99">
        <w:rPr>
          <w:rFonts w:asciiTheme="minorHAnsi" w:hAnsiTheme="minorHAnsi"/>
          <w:color w:val="auto"/>
          <w:sz w:val="24"/>
          <w:szCs w:val="24"/>
        </w:rPr>
        <w:t>(n=1851)</w:t>
      </w:r>
      <w:r w:rsidRPr="00C209D6">
        <w:rPr>
          <w:rFonts w:asciiTheme="minorHAnsi" w:hAnsiTheme="minorHAnsi"/>
          <w:color w:val="auto"/>
          <w:sz w:val="24"/>
          <w:szCs w:val="24"/>
          <w:vertAlign w:val="superscript"/>
        </w:rPr>
        <w:t xml:space="preserve"> a</w:t>
      </w:r>
      <w:bookmarkEnd w:id="0"/>
      <w:bookmarkEnd w:id="1"/>
      <w:bookmarkEnd w:id="2"/>
    </w:p>
    <w:tbl>
      <w:tblPr>
        <w:tblStyle w:val="TableGrid"/>
        <w:tblW w:w="8534" w:type="dxa"/>
        <w:tblLook w:val="04A0" w:firstRow="1" w:lastRow="0" w:firstColumn="1" w:lastColumn="0" w:noHBand="0" w:noVBand="1"/>
      </w:tblPr>
      <w:tblGrid>
        <w:gridCol w:w="2623"/>
        <w:gridCol w:w="1149"/>
        <w:gridCol w:w="2244"/>
        <w:gridCol w:w="922"/>
        <w:gridCol w:w="1596"/>
      </w:tblGrid>
      <w:tr w:rsidR="009D2DFF" w:rsidRPr="0036640D" w14:paraId="29A01B81" w14:textId="77777777" w:rsidTr="00A15B99">
        <w:trPr>
          <w:trHeight w:val="523"/>
        </w:trPr>
        <w:tc>
          <w:tcPr>
            <w:tcW w:w="2623" w:type="dxa"/>
            <w:vAlign w:val="center"/>
          </w:tcPr>
          <w:p w14:paraId="0AE3E2E4" w14:textId="77777777" w:rsidR="009D2DFF" w:rsidRPr="0036640D" w:rsidRDefault="009D2DFF" w:rsidP="00295C05">
            <w:pPr>
              <w:rPr>
                <w:rFonts w:cstheme="minorHAnsi"/>
              </w:rPr>
            </w:pPr>
          </w:p>
        </w:tc>
        <w:tc>
          <w:tcPr>
            <w:tcW w:w="3393" w:type="dxa"/>
            <w:gridSpan w:val="2"/>
            <w:vAlign w:val="center"/>
          </w:tcPr>
          <w:p w14:paraId="6383FBC0" w14:textId="77777777" w:rsidR="009D2DFF" w:rsidRDefault="009D2DFF" w:rsidP="00295C05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Without diabetes</w:t>
            </w:r>
          </w:p>
          <w:p w14:paraId="595DD40F" w14:textId="77777777" w:rsidR="009D2DFF" w:rsidRDefault="009D2DFF" w:rsidP="00295C05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n=1090</w:t>
            </w:r>
          </w:p>
        </w:tc>
        <w:tc>
          <w:tcPr>
            <w:tcW w:w="2518" w:type="dxa"/>
            <w:gridSpan w:val="2"/>
            <w:vAlign w:val="center"/>
          </w:tcPr>
          <w:p w14:paraId="7F9D1F15" w14:textId="77777777" w:rsidR="009D2DFF" w:rsidRDefault="009D2DFF" w:rsidP="00295C05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With Diabetes</w:t>
            </w:r>
          </w:p>
          <w:p w14:paraId="49BE6E73" w14:textId="77777777" w:rsidR="009D2DFF" w:rsidRDefault="009D2DFF" w:rsidP="00295C05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n=761</w:t>
            </w:r>
          </w:p>
        </w:tc>
      </w:tr>
      <w:tr w:rsidR="00D36B56" w:rsidRPr="0036640D" w14:paraId="2F3D65F5" w14:textId="77777777" w:rsidTr="00D36B56">
        <w:trPr>
          <w:trHeight w:val="422"/>
        </w:trPr>
        <w:tc>
          <w:tcPr>
            <w:tcW w:w="2623" w:type="dxa"/>
            <w:vAlign w:val="center"/>
          </w:tcPr>
          <w:p w14:paraId="054B9E8E" w14:textId="77777777" w:rsidR="00D36B56" w:rsidRPr="0036640D" w:rsidRDefault="00D36B56" w:rsidP="00295C05">
            <w:pPr>
              <w:rPr>
                <w:rFonts w:cstheme="minorHAnsi"/>
              </w:rPr>
            </w:pPr>
          </w:p>
        </w:tc>
        <w:tc>
          <w:tcPr>
            <w:tcW w:w="1149" w:type="dxa"/>
            <w:vAlign w:val="center"/>
          </w:tcPr>
          <w:p w14:paraId="410E585F" w14:textId="617D3FAB" w:rsidR="00D36B56" w:rsidRPr="00D36B56" w:rsidRDefault="00D36B56" w:rsidP="00295C05">
            <w:pPr>
              <w:jc w:val="center"/>
              <w:rPr>
                <w:rFonts w:cstheme="minorHAnsi"/>
                <w:b/>
                <w:bCs/>
              </w:rPr>
            </w:pPr>
            <w:r w:rsidRPr="00D36B56">
              <w:rPr>
                <w:rFonts w:cstheme="minorHAnsi"/>
                <w:b/>
                <w:bCs/>
              </w:rPr>
              <w:t>n</w:t>
            </w:r>
          </w:p>
        </w:tc>
        <w:tc>
          <w:tcPr>
            <w:tcW w:w="2244" w:type="dxa"/>
            <w:vAlign w:val="center"/>
          </w:tcPr>
          <w:p w14:paraId="5E61037C" w14:textId="77777777" w:rsidR="00D36B56" w:rsidRDefault="00D36B56" w:rsidP="00295C05">
            <w:pPr>
              <w:jc w:val="center"/>
              <w:rPr>
                <w:rFonts w:cstheme="minorHAnsi"/>
              </w:rPr>
            </w:pPr>
          </w:p>
        </w:tc>
        <w:tc>
          <w:tcPr>
            <w:tcW w:w="922" w:type="dxa"/>
            <w:vAlign w:val="center"/>
          </w:tcPr>
          <w:p w14:paraId="4ACF971E" w14:textId="1D0070E5" w:rsidR="00D36B56" w:rsidRPr="00D36B56" w:rsidRDefault="00D36B56" w:rsidP="00295C05">
            <w:pPr>
              <w:jc w:val="center"/>
              <w:rPr>
                <w:rFonts w:cstheme="minorHAnsi"/>
                <w:b/>
                <w:bCs/>
              </w:rPr>
            </w:pPr>
            <w:r w:rsidRPr="00D36B56">
              <w:rPr>
                <w:rFonts w:cstheme="minorHAnsi"/>
                <w:b/>
                <w:bCs/>
              </w:rPr>
              <w:t>n</w:t>
            </w:r>
          </w:p>
        </w:tc>
        <w:tc>
          <w:tcPr>
            <w:tcW w:w="1596" w:type="dxa"/>
            <w:vAlign w:val="center"/>
          </w:tcPr>
          <w:p w14:paraId="18E54965" w14:textId="77777777" w:rsidR="00D36B56" w:rsidRDefault="00D36B56" w:rsidP="00295C05">
            <w:pPr>
              <w:jc w:val="center"/>
              <w:rPr>
                <w:rFonts w:cstheme="minorHAnsi"/>
              </w:rPr>
            </w:pPr>
          </w:p>
        </w:tc>
      </w:tr>
      <w:tr w:rsidR="009D2DFF" w:rsidRPr="0036640D" w14:paraId="2775FBA0" w14:textId="77777777" w:rsidTr="00D36B56">
        <w:trPr>
          <w:trHeight w:val="422"/>
        </w:trPr>
        <w:tc>
          <w:tcPr>
            <w:tcW w:w="2623" w:type="dxa"/>
            <w:vAlign w:val="center"/>
          </w:tcPr>
          <w:p w14:paraId="7E4BE2A6" w14:textId="77777777" w:rsidR="009D2DFF" w:rsidRPr="0036640D" w:rsidRDefault="009D2DFF" w:rsidP="00295C05">
            <w:pPr>
              <w:rPr>
                <w:rFonts w:cstheme="minorHAnsi"/>
              </w:rPr>
            </w:pPr>
            <w:r w:rsidRPr="0036640D">
              <w:rPr>
                <w:rFonts w:cstheme="minorHAnsi"/>
              </w:rPr>
              <w:t>Age, years</w:t>
            </w:r>
          </w:p>
        </w:tc>
        <w:tc>
          <w:tcPr>
            <w:tcW w:w="1149" w:type="dxa"/>
            <w:vAlign w:val="center"/>
          </w:tcPr>
          <w:p w14:paraId="404302C0" w14:textId="77777777" w:rsidR="009D2DFF" w:rsidRPr="003C3C73" w:rsidRDefault="009D2DFF" w:rsidP="00295C05">
            <w:pPr>
              <w:jc w:val="center"/>
              <w:rPr>
                <w:rFonts w:cstheme="minorHAnsi"/>
              </w:rPr>
            </w:pPr>
            <w:r w:rsidRPr="003C3C73">
              <w:rPr>
                <w:rFonts w:cstheme="minorHAnsi"/>
              </w:rPr>
              <w:t>1090</w:t>
            </w:r>
          </w:p>
        </w:tc>
        <w:tc>
          <w:tcPr>
            <w:tcW w:w="2244" w:type="dxa"/>
            <w:vAlign w:val="center"/>
          </w:tcPr>
          <w:p w14:paraId="65CD50BF" w14:textId="77777777" w:rsidR="009D2DFF" w:rsidRPr="0036640D" w:rsidRDefault="009D2DFF" w:rsidP="00295C0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6.9 ± 15.6</w:t>
            </w:r>
          </w:p>
        </w:tc>
        <w:tc>
          <w:tcPr>
            <w:tcW w:w="922" w:type="dxa"/>
            <w:vAlign w:val="center"/>
          </w:tcPr>
          <w:p w14:paraId="109F96CA" w14:textId="77777777" w:rsidR="009D2DFF" w:rsidRPr="0036640D" w:rsidRDefault="009D2DFF" w:rsidP="00295C0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61</w:t>
            </w:r>
          </w:p>
        </w:tc>
        <w:tc>
          <w:tcPr>
            <w:tcW w:w="1596" w:type="dxa"/>
            <w:vAlign w:val="center"/>
          </w:tcPr>
          <w:p w14:paraId="55689055" w14:textId="77777777" w:rsidR="009D2DFF" w:rsidRPr="0036640D" w:rsidRDefault="009D2DFF" w:rsidP="00295C0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2.0 ± 14.6</w:t>
            </w:r>
          </w:p>
        </w:tc>
      </w:tr>
      <w:tr w:rsidR="009D2DFF" w:rsidRPr="0036640D" w14:paraId="73017B61" w14:textId="77777777" w:rsidTr="00D36B56">
        <w:trPr>
          <w:trHeight w:val="422"/>
        </w:trPr>
        <w:tc>
          <w:tcPr>
            <w:tcW w:w="2623" w:type="dxa"/>
            <w:vAlign w:val="center"/>
          </w:tcPr>
          <w:p w14:paraId="7442EE6E" w14:textId="77777777" w:rsidR="009D2DFF" w:rsidRPr="0036640D" w:rsidRDefault="009D2DFF" w:rsidP="00295C05">
            <w:pPr>
              <w:rPr>
                <w:rFonts w:cstheme="minorHAnsi"/>
              </w:rPr>
            </w:pPr>
            <w:r w:rsidRPr="0036640D">
              <w:rPr>
                <w:rFonts w:cstheme="minorHAnsi"/>
              </w:rPr>
              <w:t>Body Mass Index, kg/m</w:t>
            </w:r>
            <w:r w:rsidRPr="0036640D">
              <w:rPr>
                <w:rFonts w:cstheme="minorHAnsi"/>
                <w:vertAlign w:val="superscript"/>
              </w:rPr>
              <w:t xml:space="preserve">2 </w:t>
            </w:r>
          </w:p>
        </w:tc>
        <w:tc>
          <w:tcPr>
            <w:tcW w:w="1149" w:type="dxa"/>
            <w:vAlign w:val="center"/>
          </w:tcPr>
          <w:p w14:paraId="46C1F2D6" w14:textId="77777777" w:rsidR="009D2DFF" w:rsidRPr="0036640D" w:rsidRDefault="009D2DFF" w:rsidP="00295C0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58</w:t>
            </w:r>
          </w:p>
        </w:tc>
        <w:tc>
          <w:tcPr>
            <w:tcW w:w="2244" w:type="dxa"/>
            <w:vAlign w:val="center"/>
          </w:tcPr>
          <w:p w14:paraId="198DE5C5" w14:textId="77777777" w:rsidR="009D2DFF" w:rsidRPr="0036640D" w:rsidRDefault="009D2DFF" w:rsidP="00295C0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1.5 ± 7.76</w:t>
            </w:r>
          </w:p>
        </w:tc>
        <w:tc>
          <w:tcPr>
            <w:tcW w:w="922" w:type="dxa"/>
            <w:vAlign w:val="center"/>
          </w:tcPr>
          <w:p w14:paraId="73B46ADD" w14:textId="77777777" w:rsidR="009D2DFF" w:rsidRPr="0036640D" w:rsidRDefault="009D2DFF" w:rsidP="00295C0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40</w:t>
            </w:r>
          </w:p>
        </w:tc>
        <w:tc>
          <w:tcPr>
            <w:tcW w:w="1596" w:type="dxa"/>
            <w:vAlign w:val="center"/>
          </w:tcPr>
          <w:p w14:paraId="6B74983E" w14:textId="77777777" w:rsidR="009D2DFF" w:rsidRPr="0036640D" w:rsidRDefault="009D2DFF" w:rsidP="00295C0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5.9 ± 9.26</w:t>
            </w:r>
          </w:p>
        </w:tc>
      </w:tr>
      <w:tr w:rsidR="009D2DFF" w:rsidRPr="0036640D" w14:paraId="74E7778C" w14:textId="77777777" w:rsidTr="00D36B56">
        <w:trPr>
          <w:trHeight w:val="443"/>
        </w:trPr>
        <w:tc>
          <w:tcPr>
            <w:tcW w:w="2623" w:type="dxa"/>
            <w:vAlign w:val="center"/>
          </w:tcPr>
          <w:p w14:paraId="1AE737FE" w14:textId="77777777" w:rsidR="009D2DFF" w:rsidRPr="0036640D" w:rsidRDefault="009D2DFF" w:rsidP="00295C05">
            <w:pPr>
              <w:rPr>
                <w:rFonts w:cstheme="minorHAnsi"/>
              </w:rPr>
            </w:pPr>
            <w:r w:rsidRPr="0036640D">
              <w:rPr>
                <w:rFonts w:cstheme="minorHAnsi"/>
              </w:rPr>
              <w:t xml:space="preserve">Fasting plasma glucose, </w:t>
            </w:r>
            <w:r>
              <w:rPr>
                <w:rFonts w:cstheme="minorHAnsi"/>
              </w:rPr>
              <w:t>mmol/L</w:t>
            </w:r>
          </w:p>
        </w:tc>
        <w:tc>
          <w:tcPr>
            <w:tcW w:w="1149" w:type="dxa"/>
            <w:vAlign w:val="center"/>
          </w:tcPr>
          <w:p w14:paraId="335BD993" w14:textId="77777777" w:rsidR="009D2DFF" w:rsidRDefault="009D2DFF" w:rsidP="00295C0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90</w:t>
            </w:r>
          </w:p>
        </w:tc>
        <w:tc>
          <w:tcPr>
            <w:tcW w:w="2244" w:type="dxa"/>
            <w:vAlign w:val="center"/>
          </w:tcPr>
          <w:p w14:paraId="65B6AF1F" w14:textId="77777777" w:rsidR="009D2DFF" w:rsidRDefault="009D2DFF" w:rsidP="00295C0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.27 ± 0.57</w:t>
            </w:r>
          </w:p>
        </w:tc>
        <w:tc>
          <w:tcPr>
            <w:tcW w:w="922" w:type="dxa"/>
            <w:vAlign w:val="center"/>
          </w:tcPr>
          <w:p w14:paraId="2C69267C" w14:textId="77777777" w:rsidR="009D2DFF" w:rsidRDefault="009D2DFF" w:rsidP="00295C0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09</w:t>
            </w:r>
          </w:p>
        </w:tc>
        <w:tc>
          <w:tcPr>
            <w:tcW w:w="1596" w:type="dxa"/>
            <w:vAlign w:val="center"/>
          </w:tcPr>
          <w:p w14:paraId="58F61DF0" w14:textId="77777777" w:rsidR="009D2DFF" w:rsidRDefault="009D2DFF" w:rsidP="00295C0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.3 ± 5.08</w:t>
            </w:r>
          </w:p>
        </w:tc>
      </w:tr>
      <w:tr w:rsidR="009D2DFF" w:rsidRPr="0036640D" w14:paraId="48B8D9C0" w14:textId="77777777" w:rsidTr="00D36B56">
        <w:trPr>
          <w:trHeight w:val="422"/>
        </w:trPr>
        <w:tc>
          <w:tcPr>
            <w:tcW w:w="2623" w:type="dxa"/>
            <w:vAlign w:val="center"/>
          </w:tcPr>
          <w:p w14:paraId="6EE21D42" w14:textId="77777777" w:rsidR="009D2DFF" w:rsidRPr="00565E85" w:rsidRDefault="009D2DFF" w:rsidP="00295C05">
            <w:pPr>
              <w:rPr>
                <w:rFonts w:cstheme="minorHAnsi"/>
              </w:rPr>
            </w:pPr>
            <w:r w:rsidRPr="00565E85">
              <w:rPr>
                <w:rFonts w:cstheme="minorHAnsi"/>
              </w:rPr>
              <w:t>HbA1c, mmol/mol</w:t>
            </w:r>
          </w:p>
        </w:tc>
        <w:tc>
          <w:tcPr>
            <w:tcW w:w="1149" w:type="dxa"/>
            <w:vAlign w:val="center"/>
          </w:tcPr>
          <w:p w14:paraId="7389604A" w14:textId="77777777" w:rsidR="009D2DFF" w:rsidRPr="00565E85" w:rsidRDefault="009D2DFF" w:rsidP="00295C0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90</w:t>
            </w:r>
          </w:p>
        </w:tc>
        <w:tc>
          <w:tcPr>
            <w:tcW w:w="2244" w:type="dxa"/>
            <w:vAlign w:val="center"/>
          </w:tcPr>
          <w:p w14:paraId="783FE5B3" w14:textId="77777777" w:rsidR="009D2DFF" w:rsidRPr="00565E85" w:rsidRDefault="009D2DFF" w:rsidP="00295C0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8.6 ± 3.83</w:t>
            </w:r>
          </w:p>
        </w:tc>
        <w:tc>
          <w:tcPr>
            <w:tcW w:w="922" w:type="dxa"/>
            <w:vAlign w:val="center"/>
          </w:tcPr>
          <w:p w14:paraId="465BF6BE" w14:textId="77777777" w:rsidR="009D2DFF" w:rsidRPr="00565E85" w:rsidRDefault="009D2DFF" w:rsidP="00295C0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26</w:t>
            </w:r>
          </w:p>
        </w:tc>
        <w:tc>
          <w:tcPr>
            <w:tcW w:w="1596" w:type="dxa"/>
            <w:vAlign w:val="center"/>
          </w:tcPr>
          <w:p w14:paraId="5115B475" w14:textId="77777777" w:rsidR="009D2DFF" w:rsidRPr="00565E85" w:rsidRDefault="009D2DFF" w:rsidP="00295C0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73.0 ± 27.3 </w:t>
            </w:r>
          </w:p>
        </w:tc>
      </w:tr>
      <w:tr w:rsidR="009D2DFF" w:rsidRPr="0036640D" w14:paraId="18BC4ED9" w14:textId="77777777" w:rsidTr="00D36B56">
        <w:trPr>
          <w:trHeight w:val="422"/>
        </w:trPr>
        <w:tc>
          <w:tcPr>
            <w:tcW w:w="2623" w:type="dxa"/>
            <w:vAlign w:val="center"/>
          </w:tcPr>
          <w:p w14:paraId="76866E24" w14:textId="77777777" w:rsidR="009D2DFF" w:rsidRPr="00565E85" w:rsidRDefault="009D2DFF" w:rsidP="00295C05">
            <w:pPr>
              <w:rPr>
                <w:rFonts w:cstheme="minorHAnsi"/>
              </w:rPr>
            </w:pPr>
            <w:r w:rsidRPr="00565E85">
              <w:rPr>
                <w:rFonts w:cstheme="minorHAnsi"/>
              </w:rPr>
              <w:t>HbA1c, %</w:t>
            </w:r>
          </w:p>
        </w:tc>
        <w:tc>
          <w:tcPr>
            <w:tcW w:w="1149" w:type="dxa"/>
            <w:vAlign w:val="center"/>
          </w:tcPr>
          <w:p w14:paraId="1E3C61A7" w14:textId="77777777" w:rsidR="009D2DFF" w:rsidRPr="00565E85" w:rsidRDefault="009D2DFF" w:rsidP="00295C0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90</w:t>
            </w:r>
          </w:p>
        </w:tc>
        <w:tc>
          <w:tcPr>
            <w:tcW w:w="2244" w:type="dxa"/>
            <w:vAlign w:val="center"/>
          </w:tcPr>
          <w:p w14:paraId="0D7AFFD7" w14:textId="77777777" w:rsidR="009D2DFF" w:rsidRPr="00565E85" w:rsidRDefault="009D2DFF" w:rsidP="00295C0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.68 ± 0.35</w:t>
            </w:r>
          </w:p>
        </w:tc>
        <w:tc>
          <w:tcPr>
            <w:tcW w:w="922" w:type="dxa"/>
            <w:vAlign w:val="center"/>
          </w:tcPr>
          <w:p w14:paraId="42B5891D" w14:textId="77777777" w:rsidR="009D2DFF" w:rsidRPr="00565E85" w:rsidRDefault="009D2DFF" w:rsidP="00295C0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26</w:t>
            </w:r>
          </w:p>
        </w:tc>
        <w:tc>
          <w:tcPr>
            <w:tcW w:w="1596" w:type="dxa"/>
            <w:vAlign w:val="center"/>
          </w:tcPr>
          <w:p w14:paraId="4959E53E" w14:textId="77777777" w:rsidR="009D2DFF" w:rsidRPr="00565E85" w:rsidRDefault="009D2DFF" w:rsidP="00295C0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.83 ± 2.49</w:t>
            </w:r>
          </w:p>
        </w:tc>
      </w:tr>
      <w:tr w:rsidR="009D2DFF" w:rsidRPr="00930671" w14:paraId="3CD6A0E4" w14:textId="77777777" w:rsidTr="00D36B56">
        <w:trPr>
          <w:trHeight w:val="422"/>
        </w:trPr>
        <w:tc>
          <w:tcPr>
            <w:tcW w:w="2623" w:type="dxa"/>
            <w:vAlign w:val="center"/>
          </w:tcPr>
          <w:p w14:paraId="0B298DB6" w14:textId="77777777" w:rsidR="009D2DFF" w:rsidRPr="00A60BA5" w:rsidRDefault="009D2DFF" w:rsidP="00295C05">
            <w:pPr>
              <w:rPr>
                <w:rFonts w:cstheme="minorHAnsi"/>
                <w:lang w:val="pt-BR"/>
              </w:rPr>
            </w:pPr>
            <w:r w:rsidRPr="008E381C">
              <w:rPr>
                <w:rFonts w:cstheme="minorHAnsi"/>
                <w:lang w:val="pt-BR"/>
              </w:rPr>
              <w:t xml:space="preserve">HOMA-IR, </w:t>
            </w:r>
            <w:bookmarkStart w:id="3" w:name="OLE_LINK26"/>
            <w:r w:rsidRPr="008E381C">
              <w:rPr>
                <w:rFonts w:cstheme="minorHAnsi"/>
              </w:rPr>
              <w:t>μ</w:t>
            </w:r>
            <w:r w:rsidRPr="008E381C">
              <w:rPr>
                <w:rFonts w:cstheme="minorHAnsi"/>
                <w:lang w:val="pt-BR"/>
              </w:rPr>
              <w:t>IU/mL</w:t>
            </w:r>
            <w:bookmarkEnd w:id="3"/>
            <w:r w:rsidRPr="008E381C">
              <w:rPr>
                <w:rFonts w:cstheme="minorHAnsi"/>
                <w:lang w:val="pt-BR"/>
              </w:rPr>
              <w:t xml:space="preserve">*mmol/L </w:t>
            </w:r>
            <w:r>
              <w:rPr>
                <w:rFonts w:cstheme="minorHAnsi"/>
                <w:vertAlign w:val="superscript"/>
                <w:lang w:val="pt-BR"/>
              </w:rPr>
              <w:t>b</w:t>
            </w:r>
          </w:p>
        </w:tc>
        <w:tc>
          <w:tcPr>
            <w:tcW w:w="1149" w:type="dxa"/>
            <w:vAlign w:val="center"/>
          </w:tcPr>
          <w:p w14:paraId="542E3F68" w14:textId="77777777" w:rsidR="009D2DFF" w:rsidRPr="007652F7" w:rsidRDefault="009D2DFF" w:rsidP="00295C05">
            <w:pPr>
              <w:jc w:val="center"/>
              <w:rPr>
                <w:rFonts w:cstheme="minorHAnsi"/>
                <w:lang w:val="pt-BR"/>
              </w:rPr>
            </w:pPr>
            <w:r w:rsidRPr="007652F7">
              <w:rPr>
                <w:rFonts w:cstheme="minorHAnsi"/>
                <w:lang w:val="pt-BR"/>
              </w:rPr>
              <w:t>989</w:t>
            </w:r>
          </w:p>
        </w:tc>
        <w:tc>
          <w:tcPr>
            <w:tcW w:w="2244" w:type="dxa"/>
            <w:vAlign w:val="center"/>
          </w:tcPr>
          <w:p w14:paraId="0D434CC7" w14:textId="77777777" w:rsidR="009D2DFF" w:rsidRPr="007652F7" w:rsidRDefault="009D2DFF" w:rsidP="00295C05">
            <w:pPr>
              <w:jc w:val="center"/>
              <w:rPr>
                <w:rFonts w:cstheme="minorHAnsi"/>
                <w:lang w:val="pt-BR"/>
              </w:rPr>
            </w:pPr>
            <w:r>
              <w:rPr>
                <w:rFonts w:cstheme="minorHAnsi"/>
                <w:lang w:val="pt-BR"/>
              </w:rPr>
              <w:t>2.59 (1.58, 4.66)</w:t>
            </w:r>
          </w:p>
        </w:tc>
        <w:tc>
          <w:tcPr>
            <w:tcW w:w="922" w:type="dxa"/>
            <w:vAlign w:val="center"/>
          </w:tcPr>
          <w:p w14:paraId="69E53985" w14:textId="77777777" w:rsidR="009D2DFF" w:rsidRPr="007652F7" w:rsidRDefault="009D2DFF" w:rsidP="00295C05">
            <w:pPr>
              <w:jc w:val="center"/>
              <w:rPr>
                <w:rFonts w:cstheme="minorHAnsi"/>
                <w:lang w:val="pt-BR"/>
              </w:rPr>
            </w:pPr>
            <w:r>
              <w:rPr>
                <w:rFonts w:cstheme="minorHAnsi"/>
                <w:lang w:val="pt-BR"/>
              </w:rPr>
              <w:t>0</w:t>
            </w:r>
          </w:p>
        </w:tc>
        <w:tc>
          <w:tcPr>
            <w:tcW w:w="1596" w:type="dxa"/>
            <w:vAlign w:val="center"/>
          </w:tcPr>
          <w:p w14:paraId="19DC8B3F" w14:textId="77777777" w:rsidR="009D2DFF" w:rsidRPr="007652F7" w:rsidRDefault="009D2DFF" w:rsidP="00295C05">
            <w:pPr>
              <w:jc w:val="center"/>
              <w:rPr>
                <w:rFonts w:cstheme="minorHAnsi"/>
                <w:lang w:val="pt-BR"/>
              </w:rPr>
            </w:pPr>
            <w:r>
              <w:rPr>
                <w:rFonts w:cstheme="minorHAnsi"/>
                <w:lang w:val="pt-BR"/>
              </w:rPr>
              <w:t>-</w:t>
            </w:r>
          </w:p>
        </w:tc>
      </w:tr>
      <w:tr w:rsidR="009D2DFF" w:rsidRPr="0036640D" w14:paraId="1F28C73C" w14:textId="77777777" w:rsidTr="00D36B56">
        <w:trPr>
          <w:trHeight w:val="422"/>
        </w:trPr>
        <w:tc>
          <w:tcPr>
            <w:tcW w:w="2623" w:type="dxa"/>
            <w:vAlign w:val="center"/>
          </w:tcPr>
          <w:p w14:paraId="10E71CBA" w14:textId="77777777" w:rsidR="009D2DFF" w:rsidRPr="008E381C" w:rsidRDefault="009D2DFF" w:rsidP="00295C05">
            <w:pPr>
              <w:rPr>
                <w:rFonts w:cstheme="minorHAnsi"/>
              </w:rPr>
            </w:pPr>
            <w:r w:rsidRPr="008E381C">
              <w:rPr>
                <w:rFonts w:cstheme="minorHAnsi"/>
              </w:rPr>
              <w:t xml:space="preserve">HOMA-β </w:t>
            </w:r>
            <w:r w:rsidRPr="008E381C">
              <w:rPr>
                <w:rFonts w:cstheme="minorHAnsi"/>
                <w:lang w:val="pt-BR"/>
              </w:rPr>
              <w:t>(%)</w:t>
            </w:r>
            <w:r>
              <w:rPr>
                <w:rFonts w:cstheme="minorHAnsi"/>
                <w:lang w:val="pt-BR"/>
              </w:rPr>
              <w:t xml:space="preserve"> </w:t>
            </w:r>
            <w:r>
              <w:rPr>
                <w:rFonts w:cstheme="minorHAnsi"/>
                <w:vertAlign w:val="superscript"/>
                <w:lang w:val="pt-BR"/>
              </w:rPr>
              <w:t>b</w:t>
            </w:r>
          </w:p>
        </w:tc>
        <w:tc>
          <w:tcPr>
            <w:tcW w:w="1149" w:type="dxa"/>
            <w:vAlign w:val="center"/>
          </w:tcPr>
          <w:p w14:paraId="0D45D381" w14:textId="77777777" w:rsidR="009D2DFF" w:rsidRPr="007652F7" w:rsidRDefault="009D2DFF" w:rsidP="00295C05">
            <w:pPr>
              <w:jc w:val="center"/>
              <w:rPr>
                <w:rFonts w:cstheme="minorHAnsi"/>
              </w:rPr>
            </w:pPr>
            <w:r w:rsidRPr="007652F7">
              <w:rPr>
                <w:rFonts w:cstheme="minorHAnsi"/>
              </w:rPr>
              <w:t>988</w:t>
            </w:r>
          </w:p>
        </w:tc>
        <w:tc>
          <w:tcPr>
            <w:tcW w:w="2244" w:type="dxa"/>
            <w:vAlign w:val="center"/>
          </w:tcPr>
          <w:p w14:paraId="4ACFBDBA" w14:textId="1BC0A5CB" w:rsidR="009D2DFF" w:rsidRPr="007652F7" w:rsidRDefault="009D2DFF" w:rsidP="00295C0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5.7 (82.</w:t>
            </w:r>
            <w:r w:rsidR="00DC2B35">
              <w:rPr>
                <w:rFonts w:cstheme="minorHAnsi"/>
              </w:rPr>
              <w:t>4</w:t>
            </w:r>
            <w:r>
              <w:rPr>
                <w:rFonts w:cstheme="minorHAnsi"/>
              </w:rPr>
              <w:t>, 232.1)</w:t>
            </w:r>
          </w:p>
        </w:tc>
        <w:tc>
          <w:tcPr>
            <w:tcW w:w="922" w:type="dxa"/>
            <w:vAlign w:val="center"/>
          </w:tcPr>
          <w:p w14:paraId="1EAE5573" w14:textId="77777777" w:rsidR="009D2DFF" w:rsidRPr="007652F7" w:rsidRDefault="009D2DFF" w:rsidP="00295C0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596" w:type="dxa"/>
            <w:vAlign w:val="center"/>
          </w:tcPr>
          <w:p w14:paraId="2110DE31" w14:textId="77777777" w:rsidR="009D2DFF" w:rsidRPr="007652F7" w:rsidRDefault="009D2DFF" w:rsidP="00295C0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 w:rsidR="009D2DFF" w:rsidRPr="0036640D" w14:paraId="5A1755A8" w14:textId="77777777" w:rsidTr="00D36B56">
        <w:trPr>
          <w:trHeight w:val="411"/>
        </w:trPr>
        <w:tc>
          <w:tcPr>
            <w:tcW w:w="2623" w:type="dxa"/>
            <w:vAlign w:val="center"/>
          </w:tcPr>
          <w:p w14:paraId="7A6FFC92" w14:textId="77777777" w:rsidR="009D2DFF" w:rsidRPr="0036640D" w:rsidRDefault="009D2DFF" w:rsidP="00295C05">
            <w:pPr>
              <w:rPr>
                <w:rFonts w:cstheme="minorHAnsi"/>
              </w:rPr>
            </w:pPr>
            <w:r w:rsidRPr="0036640D">
              <w:rPr>
                <w:rFonts w:cstheme="minorHAnsi"/>
              </w:rPr>
              <w:t>End Stage Renal Disease, %</w:t>
            </w:r>
          </w:p>
        </w:tc>
        <w:tc>
          <w:tcPr>
            <w:tcW w:w="1149" w:type="dxa"/>
            <w:vAlign w:val="center"/>
          </w:tcPr>
          <w:p w14:paraId="35395A96" w14:textId="77777777" w:rsidR="009D2DFF" w:rsidRPr="0036640D" w:rsidRDefault="009D2DFF" w:rsidP="00295C0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2244" w:type="dxa"/>
            <w:vAlign w:val="center"/>
          </w:tcPr>
          <w:p w14:paraId="7454F58B" w14:textId="77777777" w:rsidR="009D2DFF" w:rsidRPr="0036640D" w:rsidRDefault="009D2DFF" w:rsidP="00295C0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6</w:t>
            </w:r>
          </w:p>
        </w:tc>
        <w:tc>
          <w:tcPr>
            <w:tcW w:w="922" w:type="dxa"/>
            <w:vAlign w:val="center"/>
          </w:tcPr>
          <w:p w14:paraId="7A5CD984" w14:textId="77777777" w:rsidR="009D2DFF" w:rsidRPr="0036640D" w:rsidRDefault="009D2DFF" w:rsidP="00295C0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32</w:t>
            </w:r>
          </w:p>
        </w:tc>
        <w:tc>
          <w:tcPr>
            <w:tcW w:w="1596" w:type="dxa"/>
            <w:vAlign w:val="center"/>
          </w:tcPr>
          <w:p w14:paraId="57119F41" w14:textId="77777777" w:rsidR="009D2DFF" w:rsidRPr="0036640D" w:rsidRDefault="009D2DFF" w:rsidP="00295C0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0.5</w:t>
            </w:r>
          </w:p>
        </w:tc>
      </w:tr>
      <w:tr w:rsidR="009D2DFF" w:rsidRPr="0036640D" w14:paraId="1AAD2AB2" w14:textId="77777777" w:rsidTr="00D36B56">
        <w:trPr>
          <w:trHeight w:val="422"/>
        </w:trPr>
        <w:tc>
          <w:tcPr>
            <w:tcW w:w="2623" w:type="dxa"/>
            <w:vAlign w:val="center"/>
          </w:tcPr>
          <w:p w14:paraId="4C3DEE17" w14:textId="77777777" w:rsidR="009D2DFF" w:rsidRPr="0036640D" w:rsidRDefault="009D2DFF" w:rsidP="00295C05">
            <w:pPr>
              <w:rPr>
                <w:rFonts w:cstheme="minorHAnsi"/>
              </w:rPr>
            </w:pPr>
            <w:r w:rsidRPr="0036640D">
              <w:rPr>
                <w:rFonts w:cstheme="minorHAnsi"/>
              </w:rPr>
              <w:t xml:space="preserve">Primary Ethnicity </w:t>
            </w:r>
          </w:p>
        </w:tc>
        <w:tc>
          <w:tcPr>
            <w:tcW w:w="1149" w:type="dxa"/>
            <w:vAlign w:val="center"/>
          </w:tcPr>
          <w:p w14:paraId="7EE3BCF2" w14:textId="77777777" w:rsidR="009D2DFF" w:rsidRPr="0036640D" w:rsidRDefault="009D2DFF" w:rsidP="00295C05">
            <w:pPr>
              <w:jc w:val="center"/>
              <w:rPr>
                <w:rFonts w:cstheme="minorHAnsi"/>
              </w:rPr>
            </w:pPr>
          </w:p>
        </w:tc>
        <w:tc>
          <w:tcPr>
            <w:tcW w:w="2244" w:type="dxa"/>
            <w:vAlign w:val="center"/>
          </w:tcPr>
          <w:p w14:paraId="01D492E5" w14:textId="77777777" w:rsidR="009D2DFF" w:rsidRPr="0036640D" w:rsidRDefault="009D2DFF" w:rsidP="00295C05">
            <w:pPr>
              <w:jc w:val="center"/>
              <w:rPr>
                <w:rFonts w:cstheme="minorHAnsi"/>
              </w:rPr>
            </w:pPr>
          </w:p>
        </w:tc>
        <w:tc>
          <w:tcPr>
            <w:tcW w:w="922" w:type="dxa"/>
            <w:vAlign w:val="center"/>
          </w:tcPr>
          <w:p w14:paraId="5313FBC9" w14:textId="77777777" w:rsidR="009D2DFF" w:rsidRPr="0036640D" w:rsidRDefault="009D2DFF" w:rsidP="00295C05">
            <w:pPr>
              <w:jc w:val="center"/>
              <w:rPr>
                <w:rFonts w:cstheme="minorHAnsi"/>
              </w:rPr>
            </w:pPr>
          </w:p>
        </w:tc>
        <w:tc>
          <w:tcPr>
            <w:tcW w:w="1596" w:type="dxa"/>
            <w:vAlign w:val="center"/>
          </w:tcPr>
          <w:p w14:paraId="40AF2863" w14:textId="77777777" w:rsidR="009D2DFF" w:rsidRPr="0036640D" w:rsidRDefault="009D2DFF" w:rsidP="00295C05">
            <w:pPr>
              <w:jc w:val="center"/>
              <w:rPr>
                <w:rFonts w:cstheme="minorHAnsi"/>
              </w:rPr>
            </w:pPr>
          </w:p>
        </w:tc>
      </w:tr>
      <w:tr w:rsidR="009D2DFF" w:rsidRPr="0036640D" w14:paraId="2A01553B" w14:textId="77777777" w:rsidTr="00D36B56">
        <w:trPr>
          <w:trHeight w:val="443"/>
        </w:trPr>
        <w:tc>
          <w:tcPr>
            <w:tcW w:w="2623" w:type="dxa"/>
            <w:vAlign w:val="center"/>
          </w:tcPr>
          <w:p w14:paraId="004BA225" w14:textId="77777777" w:rsidR="009D2DFF" w:rsidRPr="0036640D" w:rsidRDefault="009D2DFF" w:rsidP="00295C05">
            <w:pPr>
              <w:rPr>
                <w:rFonts w:cstheme="minorHAnsi"/>
              </w:rPr>
            </w:pPr>
            <w:r w:rsidRPr="0036640D">
              <w:rPr>
                <w:rFonts w:cstheme="minorHAnsi"/>
              </w:rPr>
              <w:t xml:space="preserve">   </w:t>
            </w:r>
            <w:proofErr w:type="spellStart"/>
            <w:r>
              <w:rPr>
                <w:rFonts w:cstheme="minorHAnsi"/>
              </w:rPr>
              <w:t>CHamoru</w:t>
            </w:r>
            <w:proofErr w:type="spellEnd"/>
          </w:p>
        </w:tc>
        <w:tc>
          <w:tcPr>
            <w:tcW w:w="1149" w:type="dxa"/>
            <w:vAlign w:val="center"/>
          </w:tcPr>
          <w:p w14:paraId="709810BF" w14:textId="77777777" w:rsidR="009D2DFF" w:rsidRPr="0036640D" w:rsidRDefault="009D2DFF" w:rsidP="00295C0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58</w:t>
            </w:r>
          </w:p>
        </w:tc>
        <w:tc>
          <w:tcPr>
            <w:tcW w:w="2244" w:type="dxa"/>
            <w:vAlign w:val="center"/>
          </w:tcPr>
          <w:p w14:paraId="14C76F25" w14:textId="77777777" w:rsidR="009D2DFF" w:rsidRPr="0036640D" w:rsidRDefault="009D2DFF" w:rsidP="00295C0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2.0</w:t>
            </w:r>
          </w:p>
        </w:tc>
        <w:tc>
          <w:tcPr>
            <w:tcW w:w="922" w:type="dxa"/>
            <w:vAlign w:val="center"/>
          </w:tcPr>
          <w:p w14:paraId="41FF94C4" w14:textId="77777777" w:rsidR="009D2DFF" w:rsidRPr="0036640D" w:rsidRDefault="009D2DFF" w:rsidP="00295C0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93</w:t>
            </w:r>
          </w:p>
        </w:tc>
        <w:tc>
          <w:tcPr>
            <w:tcW w:w="1596" w:type="dxa"/>
            <w:vAlign w:val="center"/>
          </w:tcPr>
          <w:p w14:paraId="04FAF122" w14:textId="77777777" w:rsidR="009D2DFF" w:rsidRPr="0036640D" w:rsidRDefault="009D2DFF" w:rsidP="00295C0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1.6</w:t>
            </w:r>
          </w:p>
        </w:tc>
      </w:tr>
      <w:tr w:rsidR="009D2DFF" w:rsidRPr="0036640D" w14:paraId="6060ED88" w14:textId="77777777" w:rsidTr="00D36B56">
        <w:trPr>
          <w:trHeight w:val="422"/>
        </w:trPr>
        <w:tc>
          <w:tcPr>
            <w:tcW w:w="2623" w:type="dxa"/>
            <w:vAlign w:val="center"/>
          </w:tcPr>
          <w:p w14:paraId="102F94E6" w14:textId="77777777" w:rsidR="009D2DFF" w:rsidRPr="0036640D" w:rsidRDefault="009D2DFF" w:rsidP="00295C05">
            <w:pPr>
              <w:rPr>
                <w:rFonts w:cstheme="minorHAnsi"/>
              </w:rPr>
            </w:pPr>
            <w:r w:rsidRPr="0036640D">
              <w:rPr>
                <w:rFonts w:cstheme="minorHAnsi"/>
              </w:rPr>
              <w:t xml:space="preserve">   Chuukese</w:t>
            </w:r>
          </w:p>
        </w:tc>
        <w:tc>
          <w:tcPr>
            <w:tcW w:w="1149" w:type="dxa"/>
            <w:vAlign w:val="center"/>
          </w:tcPr>
          <w:p w14:paraId="0C6FF494" w14:textId="77777777" w:rsidR="009D2DFF" w:rsidRPr="0036640D" w:rsidRDefault="009D2DFF" w:rsidP="00295C0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5</w:t>
            </w:r>
          </w:p>
        </w:tc>
        <w:tc>
          <w:tcPr>
            <w:tcW w:w="2244" w:type="dxa"/>
            <w:vAlign w:val="center"/>
          </w:tcPr>
          <w:p w14:paraId="3E068E02" w14:textId="77777777" w:rsidR="009D2DFF" w:rsidRPr="0036640D" w:rsidRDefault="009D2DFF" w:rsidP="00295C0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.5</w:t>
            </w:r>
          </w:p>
        </w:tc>
        <w:tc>
          <w:tcPr>
            <w:tcW w:w="922" w:type="dxa"/>
            <w:vAlign w:val="center"/>
          </w:tcPr>
          <w:p w14:paraId="1C82BE11" w14:textId="77777777" w:rsidR="009D2DFF" w:rsidRPr="0036640D" w:rsidRDefault="009D2DFF" w:rsidP="00295C0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3</w:t>
            </w:r>
          </w:p>
        </w:tc>
        <w:tc>
          <w:tcPr>
            <w:tcW w:w="1596" w:type="dxa"/>
            <w:vAlign w:val="center"/>
          </w:tcPr>
          <w:p w14:paraId="5EC255C2" w14:textId="77777777" w:rsidR="009D2DFF" w:rsidRPr="0036640D" w:rsidRDefault="009D2DFF" w:rsidP="00295C0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.65</w:t>
            </w:r>
          </w:p>
        </w:tc>
      </w:tr>
      <w:tr w:rsidR="009D2DFF" w:rsidRPr="0036640D" w14:paraId="06645ABD" w14:textId="77777777" w:rsidTr="00D36B56">
        <w:trPr>
          <w:trHeight w:val="443"/>
        </w:trPr>
        <w:tc>
          <w:tcPr>
            <w:tcW w:w="2623" w:type="dxa"/>
            <w:vAlign w:val="center"/>
          </w:tcPr>
          <w:p w14:paraId="0185767E" w14:textId="77777777" w:rsidR="009D2DFF" w:rsidRPr="0036640D" w:rsidRDefault="009D2DFF" w:rsidP="00295C05">
            <w:pPr>
              <w:rPr>
                <w:rFonts w:cstheme="minorHAnsi"/>
              </w:rPr>
            </w:pPr>
            <w:r w:rsidRPr="0036640D">
              <w:rPr>
                <w:rFonts w:cstheme="minorHAnsi"/>
              </w:rPr>
              <w:t xml:space="preserve">   Filipino</w:t>
            </w:r>
          </w:p>
        </w:tc>
        <w:tc>
          <w:tcPr>
            <w:tcW w:w="1149" w:type="dxa"/>
            <w:vAlign w:val="center"/>
          </w:tcPr>
          <w:p w14:paraId="781F6B74" w14:textId="77777777" w:rsidR="009D2DFF" w:rsidRPr="0036640D" w:rsidRDefault="009D2DFF" w:rsidP="00295C0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9</w:t>
            </w:r>
          </w:p>
        </w:tc>
        <w:tc>
          <w:tcPr>
            <w:tcW w:w="2244" w:type="dxa"/>
            <w:vAlign w:val="center"/>
          </w:tcPr>
          <w:p w14:paraId="686A3D5F" w14:textId="77777777" w:rsidR="009D2DFF" w:rsidRPr="0036640D" w:rsidRDefault="009D2DFF" w:rsidP="00295C0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.9</w:t>
            </w:r>
          </w:p>
        </w:tc>
        <w:tc>
          <w:tcPr>
            <w:tcW w:w="922" w:type="dxa"/>
            <w:vAlign w:val="center"/>
          </w:tcPr>
          <w:p w14:paraId="4EC15109" w14:textId="77777777" w:rsidR="009D2DFF" w:rsidRPr="0036640D" w:rsidRDefault="009D2DFF" w:rsidP="00295C0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5</w:t>
            </w:r>
          </w:p>
        </w:tc>
        <w:tc>
          <w:tcPr>
            <w:tcW w:w="1596" w:type="dxa"/>
            <w:vAlign w:val="center"/>
          </w:tcPr>
          <w:p w14:paraId="694E92D8" w14:textId="77777777" w:rsidR="009D2DFF" w:rsidRPr="0036640D" w:rsidRDefault="009D2DFF" w:rsidP="00295C0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.5</w:t>
            </w:r>
          </w:p>
        </w:tc>
      </w:tr>
      <w:tr w:rsidR="009D2DFF" w:rsidRPr="0036640D" w14:paraId="64F56450" w14:textId="77777777" w:rsidTr="00D36B56">
        <w:trPr>
          <w:trHeight w:val="422"/>
        </w:trPr>
        <w:tc>
          <w:tcPr>
            <w:tcW w:w="2623" w:type="dxa"/>
            <w:vAlign w:val="center"/>
          </w:tcPr>
          <w:p w14:paraId="52F9B836" w14:textId="77777777" w:rsidR="009D2DFF" w:rsidRPr="0036640D" w:rsidRDefault="009D2DFF" w:rsidP="00295C05">
            <w:pPr>
              <w:rPr>
                <w:rFonts w:cstheme="minorHAnsi"/>
              </w:rPr>
            </w:pPr>
            <w:r w:rsidRPr="0036640D">
              <w:rPr>
                <w:rFonts w:cstheme="minorHAnsi"/>
              </w:rPr>
              <w:t xml:space="preserve">   Other </w:t>
            </w:r>
          </w:p>
        </w:tc>
        <w:tc>
          <w:tcPr>
            <w:tcW w:w="1149" w:type="dxa"/>
            <w:vAlign w:val="center"/>
          </w:tcPr>
          <w:p w14:paraId="511CC842" w14:textId="77777777" w:rsidR="009D2DFF" w:rsidRPr="0036640D" w:rsidRDefault="009D2DFF" w:rsidP="00295C0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88</w:t>
            </w:r>
          </w:p>
        </w:tc>
        <w:tc>
          <w:tcPr>
            <w:tcW w:w="2244" w:type="dxa"/>
            <w:vAlign w:val="center"/>
          </w:tcPr>
          <w:p w14:paraId="583B613E" w14:textId="77777777" w:rsidR="009D2DFF" w:rsidRPr="0036640D" w:rsidRDefault="009D2DFF" w:rsidP="00295C0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5.6</w:t>
            </w:r>
          </w:p>
        </w:tc>
        <w:tc>
          <w:tcPr>
            <w:tcW w:w="922" w:type="dxa"/>
            <w:vAlign w:val="center"/>
          </w:tcPr>
          <w:p w14:paraId="790E7C7C" w14:textId="77777777" w:rsidR="009D2DFF" w:rsidRPr="0036640D" w:rsidRDefault="009D2DFF" w:rsidP="00295C0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30</w:t>
            </w:r>
          </w:p>
        </w:tc>
        <w:tc>
          <w:tcPr>
            <w:tcW w:w="1596" w:type="dxa"/>
            <w:vAlign w:val="center"/>
          </w:tcPr>
          <w:p w14:paraId="3BCA8FA4" w14:textId="77777777" w:rsidR="009D2DFF" w:rsidRPr="0036640D" w:rsidRDefault="009D2DFF" w:rsidP="00295C0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0.2</w:t>
            </w:r>
          </w:p>
        </w:tc>
      </w:tr>
    </w:tbl>
    <w:p w14:paraId="351633D2" w14:textId="77777777" w:rsidR="009D2DFF" w:rsidRDefault="009D2DFF" w:rsidP="009D2DFF">
      <w:pPr>
        <w:pStyle w:val="ListParagraph"/>
        <w:ind w:left="0"/>
      </w:pPr>
    </w:p>
    <w:p w14:paraId="2FCEC234" w14:textId="77777777" w:rsidR="009D2DFF" w:rsidRDefault="009D2DFF" w:rsidP="009D2DFF">
      <w:pPr>
        <w:pStyle w:val="ListParagraph"/>
        <w:ind w:left="0"/>
      </w:pPr>
      <w:proofErr w:type="spellStart"/>
      <w:proofErr w:type="gramStart"/>
      <w:r w:rsidRPr="00A60BA5">
        <w:rPr>
          <w:vertAlign w:val="superscript"/>
        </w:rPr>
        <w:t>a</w:t>
      </w:r>
      <w:proofErr w:type="spellEnd"/>
      <w:r>
        <w:t xml:space="preserve"> Out</w:t>
      </w:r>
      <w:proofErr w:type="gramEnd"/>
      <w:r>
        <w:t xml:space="preserve"> of 1990 study participants, 139 had genotypic data but missing information on criteria required to assess diabetes status using the ADA 2010 criteria. </w:t>
      </w:r>
    </w:p>
    <w:p w14:paraId="29FD003C" w14:textId="77777777" w:rsidR="009D2DFF" w:rsidRPr="00C26281" w:rsidRDefault="009D2DFF" w:rsidP="009D2DFF">
      <w:pPr>
        <w:rPr>
          <w:rFonts w:cstheme="minorHAnsi"/>
        </w:rPr>
      </w:pPr>
      <w:r>
        <w:rPr>
          <w:rFonts w:cstheme="minorHAnsi"/>
          <w:vertAlign w:val="superscript"/>
        </w:rPr>
        <w:t>b</w:t>
      </w:r>
      <w:r>
        <w:rPr>
          <w:rFonts w:cstheme="minorHAnsi"/>
        </w:rPr>
        <w:t xml:space="preserve"> Values are reported as median (p25, p75). </w:t>
      </w:r>
    </w:p>
    <w:p w14:paraId="69FED23D" w14:textId="77777777" w:rsidR="009D2DFF" w:rsidRDefault="009D2DFF" w:rsidP="009D2DFF">
      <w:pPr>
        <w:pStyle w:val="ListParagraph"/>
        <w:ind w:left="0"/>
      </w:pPr>
    </w:p>
    <w:p w14:paraId="5D6D84C8" w14:textId="77777777" w:rsidR="009D2DFF" w:rsidRDefault="009D2DFF">
      <w:pPr>
        <w:rPr>
          <w:rFonts w:eastAsiaTheme="majorEastAsia" w:cstheme="majorBidi"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160BA62B" w14:textId="63BC5323" w:rsidR="0041588E" w:rsidRPr="0041588E" w:rsidRDefault="0041588E" w:rsidP="0041588E">
      <w:pPr>
        <w:pStyle w:val="Heading1"/>
        <w:rPr>
          <w:rFonts w:asciiTheme="minorHAnsi" w:hAnsiTheme="minorHAnsi"/>
          <w:color w:val="auto"/>
          <w:sz w:val="24"/>
          <w:szCs w:val="24"/>
        </w:rPr>
      </w:pPr>
      <w:bookmarkStart w:id="4" w:name="_Toc220597006"/>
      <w:bookmarkStart w:id="5" w:name="_Toc220597503"/>
      <w:bookmarkStart w:id="6" w:name="_Toc220597528"/>
      <w:r w:rsidRPr="0041588E">
        <w:rPr>
          <w:rFonts w:asciiTheme="minorHAnsi" w:hAnsiTheme="minorHAnsi"/>
          <w:b/>
          <w:bCs/>
          <w:color w:val="auto"/>
          <w:sz w:val="24"/>
          <w:szCs w:val="24"/>
        </w:rPr>
        <w:lastRenderedPageBreak/>
        <w:t xml:space="preserve">Supplemental Table </w:t>
      </w:r>
      <w:r w:rsidR="009D2DFF">
        <w:rPr>
          <w:rFonts w:asciiTheme="minorHAnsi" w:hAnsiTheme="minorHAnsi"/>
          <w:b/>
          <w:bCs/>
          <w:color w:val="auto"/>
          <w:sz w:val="24"/>
          <w:szCs w:val="24"/>
        </w:rPr>
        <w:t>2</w:t>
      </w:r>
      <w:r w:rsidRPr="0041588E">
        <w:rPr>
          <w:rFonts w:asciiTheme="minorHAnsi" w:hAnsiTheme="minorHAnsi"/>
          <w:b/>
          <w:bCs/>
          <w:color w:val="auto"/>
          <w:sz w:val="24"/>
          <w:szCs w:val="24"/>
        </w:rPr>
        <w:t>.</w:t>
      </w:r>
      <w:r w:rsidRPr="0041588E">
        <w:rPr>
          <w:rFonts w:asciiTheme="minorHAnsi" w:hAnsiTheme="minorHAnsi"/>
          <w:color w:val="auto"/>
          <w:sz w:val="24"/>
          <w:szCs w:val="24"/>
        </w:rPr>
        <w:t xml:space="preserve"> Pairwise FST estimates based on the Mariana Pacific </w:t>
      </w:r>
      <w:r w:rsidR="00A21F43">
        <w:rPr>
          <w:rFonts w:asciiTheme="minorHAnsi" w:hAnsiTheme="minorHAnsi"/>
          <w:color w:val="auto"/>
          <w:sz w:val="24"/>
          <w:szCs w:val="24"/>
        </w:rPr>
        <w:t>I</w:t>
      </w:r>
      <w:r w:rsidRPr="0041588E">
        <w:rPr>
          <w:rFonts w:asciiTheme="minorHAnsi" w:hAnsiTheme="minorHAnsi"/>
          <w:color w:val="auto"/>
          <w:sz w:val="24"/>
          <w:szCs w:val="24"/>
        </w:rPr>
        <w:t xml:space="preserve">slander </w:t>
      </w:r>
      <w:r w:rsidR="00F94B43">
        <w:rPr>
          <w:rFonts w:asciiTheme="minorHAnsi" w:hAnsiTheme="minorHAnsi"/>
          <w:color w:val="auto"/>
          <w:sz w:val="24"/>
          <w:szCs w:val="24"/>
        </w:rPr>
        <w:t>samples (</w:t>
      </w:r>
      <w:r w:rsidRPr="0041588E">
        <w:rPr>
          <w:rFonts w:asciiTheme="minorHAnsi" w:hAnsiTheme="minorHAnsi"/>
          <w:color w:val="auto"/>
          <w:sz w:val="24"/>
          <w:szCs w:val="24"/>
        </w:rPr>
        <w:t>19969 SNPs</w:t>
      </w:r>
      <w:r w:rsidR="00F94B43">
        <w:rPr>
          <w:rFonts w:asciiTheme="minorHAnsi" w:hAnsiTheme="minorHAnsi"/>
          <w:color w:val="auto"/>
          <w:sz w:val="24"/>
          <w:szCs w:val="24"/>
        </w:rPr>
        <w:t>)</w:t>
      </w:r>
      <w:r w:rsidRPr="0041588E">
        <w:rPr>
          <w:rFonts w:asciiTheme="minorHAnsi" w:hAnsiTheme="minorHAnsi"/>
          <w:color w:val="auto"/>
          <w:sz w:val="24"/>
          <w:szCs w:val="24"/>
        </w:rPr>
        <w:t xml:space="preserve"> used for the 1000 Genomes Project principal component analysis.</w:t>
      </w:r>
      <w:bookmarkEnd w:id="4"/>
      <w:bookmarkEnd w:id="5"/>
      <w:bookmarkEnd w:id="6"/>
      <w:r w:rsidRPr="0041588E">
        <w:rPr>
          <w:rFonts w:asciiTheme="minorHAnsi" w:hAnsiTheme="minorHAnsi"/>
          <w:color w:val="auto"/>
          <w:sz w:val="24"/>
          <w:szCs w:val="24"/>
        </w:rPr>
        <w:t xml:space="preserve"> </w:t>
      </w:r>
    </w:p>
    <w:p w14:paraId="57F26E4D" w14:textId="77777777" w:rsidR="0041588E" w:rsidRDefault="0041588E" w:rsidP="0041588E">
      <w:pPr>
        <w:pStyle w:val="ListParagraph"/>
        <w:ind w:left="0"/>
      </w:pPr>
    </w:p>
    <w:tbl>
      <w:tblPr>
        <w:tblStyle w:val="TableGrid"/>
        <w:tblW w:w="9322" w:type="dxa"/>
        <w:tblLook w:val="04A0" w:firstRow="1" w:lastRow="0" w:firstColumn="1" w:lastColumn="0" w:noHBand="0" w:noVBand="1"/>
      </w:tblPr>
      <w:tblGrid>
        <w:gridCol w:w="1355"/>
        <w:gridCol w:w="1335"/>
        <w:gridCol w:w="1340"/>
        <w:gridCol w:w="1340"/>
        <w:gridCol w:w="1356"/>
        <w:gridCol w:w="1348"/>
        <w:gridCol w:w="1248"/>
      </w:tblGrid>
      <w:tr w:rsidR="0041588E" w14:paraId="4219CC16" w14:textId="77777777" w:rsidTr="0041588E">
        <w:trPr>
          <w:trHeight w:val="602"/>
        </w:trPr>
        <w:tc>
          <w:tcPr>
            <w:tcW w:w="1355" w:type="dxa"/>
            <w:vAlign w:val="center"/>
          </w:tcPr>
          <w:p w14:paraId="0A7E6009" w14:textId="77777777" w:rsidR="0041588E" w:rsidRPr="00A21F43" w:rsidRDefault="0041588E" w:rsidP="00295C05">
            <w:pPr>
              <w:pStyle w:val="ListParagraph"/>
              <w:ind w:left="0"/>
              <w:rPr>
                <w:b/>
                <w:bCs/>
              </w:rPr>
            </w:pPr>
          </w:p>
        </w:tc>
        <w:tc>
          <w:tcPr>
            <w:tcW w:w="1335" w:type="dxa"/>
            <w:vAlign w:val="center"/>
          </w:tcPr>
          <w:p w14:paraId="2D36E780" w14:textId="77777777" w:rsidR="0041588E" w:rsidRPr="00A21F43" w:rsidRDefault="0041588E" w:rsidP="00295C05">
            <w:pPr>
              <w:pStyle w:val="ListParagraph"/>
              <w:ind w:left="0"/>
              <w:jc w:val="center"/>
              <w:rPr>
                <w:b/>
                <w:bCs/>
              </w:rPr>
            </w:pPr>
            <w:r w:rsidRPr="00A21F43">
              <w:rPr>
                <w:b/>
                <w:bCs/>
              </w:rPr>
              <w:t>MPI</w:t>
            </w:r>
          </w:p>
        </w:tc>
        <w:tc>
          <w:tcPr>
            <w:tcW w:w="1340" w:type="dxa"/>
            <w:vAlign w:val="center"/>
          </w:tcPr>
          <w:p w14:paraId="2E5BF61D" w14:textId="77777777" w:rsidR="0041588E" w:rsidRPr="00A21F43" w:rsidRDefault="0041588E" w:rsidP="00295C05">
            <w:pPr>
              <w:pStyle w:val="ListParagraph"/>
              <w:ind w:left="0"/>
              <w:jc w:val="center"/>
              <w:rPr>
                <w:b/>
                <w:bCs/>
              </w:rPr>
            </w:pPr>
            <w:r w:rsidRPr="00A21F43">
              <w:rPr>
                <w:b/>
                <w:bCs/>
              </w:rPr>
              <w:t>EAS</w:t>
            </w:r>
          </w:p>
        </w:tc>
        <w:tc>
          <w:tcPr>
            <w:tcW w:w="1340" w:type="dxa"/>
            <w:vAlign w:val="center"/>
          </w:tcPr>
          <w:p w14:paraId="18FD7D7F" w14:textId="77777777" w:rsidR="0041588E" w:rsidRPr="00A21F43" w:rsidRDefault="0041588E" w:rsidP="00295C05">
            <w:pPr>
              <w:pStyle w:val="ListParagraph"/>
              <w:ind w:left="0"/>
              <w:jc w:val="center"/>
              <w:rPr>
                <w:b/>
                <w:bCs/>
              </w:rPr>
            </w:pPr>
            <w:r w:rsidRPr="00A21F43">
              <w:rPr>
                <w:b/>
                <w:bCs/>
              </w:rPr>
              <w:t>SAS</w:t>
            </w:r>
          </w:p>
        </w:tc>
        <w:tc>
          <w:tcPr>
            <w:tcW w:w="1356" w:type="dxa"/>
            <w:vAlign w:val="center"/>
          </w:tcPr>
          <w:p w14:paraId="4FC42523" w14:textId="77777777" w:rsidR="0041588E" w:rsidRPr="00A21F43" w:rsidRDefault="0041588E" w:rsidP="00295C05">
            <w:pPr>
              <w:pStyle w:val="ListParagraph"/>
              <w:ind w:left="0"/>
              <w:jc w:val="center"/>
              <w:rPr>
                <w:b/>
                <w:bCs/>
              </w:rPr>
            </w:pPr>
            <w:r w:rsidRPr="00A21F43">
              <w:rPr>
                <w:b/>
                <w:bCs/>
              </w:rPr>
              <w:t>AMR</w:t>
            </w:r>
          </w:p>
        </w:tc>
        <w:tc>
          <w:tcPr>
            <w:tcW w:w="1348" w:type="dxa"/>
            <w:vAlign w:val="center"/>
          </w:tcPr>
          <w:p w14:paraId="32D18BCE" w14:textId="77777777" w:rsidR="0041588E" w:rsidRPr="00A21F43" w:rsidRDefault="0041588E" w:rsidP="00295C05">
            <w:pPr>
              <w:pStyle w:val="ListParagraph"/>
              <w:ind w:left="0"/>
              <w:jc w:val="center"/>
              <w:rPr>
                <w:b/>
                <w:bCs/>
              </w:rPr>
            </w:pPr>
            <w:r w:rsidRPr="00A21F43">
              <w:rPr>
                <w:b/>
                <w:bCs/>
              </w:rPr>
              <w:t>EUR</w:t>
            </w:r>
          </w:p>
        </w:tc>
        <w:tc>
          <w:tcPr>
            <w:tcW w:w="1248" w:type="dxa"/>
            <w:vAlign w:val="center"/>
          </w:tcPr>
          <w:p w14:paraId="2BED1A61" w14:textId="77777777" w:rsidR="0041588E" w:rsidRPr="00A21F43" w:rsidRDefault="0041588E" w:rsidP="00295C05">
            <w:pPr>
              <w:pStyle w:val="ListParagraph"/>
              <w:ind w:left="0"/>
              <w:jc w:val="center"/>
              <w:rPr>
                <w:b/>
                <w:bCs/>
              </w:rPr>
            </w:pPr>
            <w:r w:rsidRPr="00A21F43">
              <w:rPr>
                <w:b/>
                <w:bCs/>
              </w:rPr>
              <w:t>AFR</w:t>
            </w:r>
          </w:p>
        </w:tc>
      </w:tr>
      <w:tr w:rsidR="0041588E" w14:paraId="2F84E869" w14:textId="77777777" w:rsidTr="0041588E">
        <w:trPr>
          <w:trHeight w:val="626"/>
        </w:trPr>
        <w:tc>
          <w:tcPr>
            <w:tcW w:w="1355" w:type="dxa"/>
            <w:vAlign w:val="center"/>
          </w:tcPr>
          <w:p w14:paraId="72B74174" w14:textId="77777777" w:rsidR="0041588E" w:rsidRPr="00A21F43" w:rsidRDefault="0041588E" w:rsidP="00295C05">
            <w:pPr>
              <w:pStyle w:val="ListParagraph"/>
              <w:ind w:left="0"/>
              <w:jc w:val="center"/>
              <w:rPr>
                <w:b/>
                <w:bCs/>
              </w:rPr>
            </w:pPr>
            <w:r w:rsidRPr="00A21F43">
              <w:rPr>
                <w:b/>
                <w:bCs/>
              </w:rPr>
              <w:t>MPI</w:t>
            </w:r>
          </w:p>
        </w:tc>
        <w:tc>
          <w:tcPr>
            <w:tcW w:w="1335" w:type="dxa"/>
            <w:vAlign w:val="center"/>
          </w:tcPr>
          <w:p w14:paraId="7B56FAB2" w14:textId="77777777" w:rsidR="0041588E" w:rsidRDefault="0041588E" w:rsidP="00295C05">
            <w:pPr>
              <w:pStyle w:val="ListParagraph"/>
              <w:ind w:left="0"/>
              <w:jc w:val="center"/>
            </w:pPr>
            <w:r>
              <w:t>-</w:t>
            </w:r>
          </w:p>
        </w:tc>
        <w:tc>
          <w:tcPr>
            <w:tcW w:w="1340" w:type="dxa"/>
            <w:vAlign w:val="center"/>
          </w:tcPr>
          <w:p w14:paraId="52DC6CBC" w14:textId="77777777" w:rsidR="0041588E" w:rsidRDefault="0041588E" w:rsidP="00295C05">
            <w:pPr>
              <w:pStyle w:val="ListParagraph"/>
              <w:ind w:left="0"/>
              <w:jc w:val="center"/>
            </w:pPr>
            <w:r>
              <w:t>0.018</w:t>
            </w:r>
          </w:p>
        </w:tc>
        <w:tc>
          <w:tcPr>
            <w:tcW w:w="1340" w:type="dxa"/>
            <w:vAlign w:val="center"/>
          </w:tcPr>
          <w:p w14:paraId="6D443BB1" w14:textId="77777777" w:rsidR="0041588E" w:rsidRDefault="0041588E" w:rsidP="00295C05">
            <w:pPr>
              <w:pStyle w:val="ListParagraph"/>
              <w:ind w:left="0"/>
              <w:jc w:val="center"/>
            </w:pPr>
            <w:r>
              <w:t>0.054</w:t>
            </w:r>
          </w:p>
        </w:tc>
        <w:tc>
          <w:tcPr>
            <w:tcW w:w="1356" w:type="dxa"/>
            <w:vAlign w:val="center"/>
          </w:tcPr>
          <w:p w14:paraId="6DB2D582" w14:textId="77777777" w:rsidR="0041588E" w:rsidRDefault="0041588E" w:rsidP="00295C05">
            <w:pPr>
              <w:pStyle w:val="ListParagraph"/>
              <w:ind w:left="0"/>
              <w:jc w:val="center"/>
            </w:pPr>
            <w:r>
              <w:t>0.056</w:t>
            </w:r>
          </w:p>
        </w:tc>
        <w:tc>
          <w:tcPr>
            <w:tcW w:w="1348" w:type="dxa"/>
            <w:vAlign w:val="center"/>
          </w:tcPr>
          <w:p w14:paraId="00B5BEC3" w14:textId="77777777" w:rsidR="0041588E" w:rsidRDefault="0041588E" w:rsidP="00295C05">
            <w:pPr>
              <w:pStyle w:val="ListParagraph"/>
              <w:ind w:left="0"/>
              <w:jc w:val="center"/>
            </w:pPr>
            <w:r>
              <w:t>0.085</w:t>
            </w:r>
          </w:p>
        </w:tc>
        <w:tc>
          <w:tcPr>
            <w:tcW w:w="1248" w:type="dxa"/>
            <w:vAlign w:val="center"/>
          </w:tcPr>
          <w:p w14:paraId="5763ECEB" w14:textId="77777777" w:rsidR="0041588E" w:rsidRDefault="0041588E" w:rsidP="00295C05">
            <w:pPr>
              <w:pStyle w:val="ListParagraph"/>
              <w:ind w:left="0"/>
              <w:jc w:val="center"/>
            </w:pPr>
            <w:r>
              <w:t>0.153</w:t>
            </w:r>
          </w:p>
        </w:tc>
      </w:tr>
      <w:tr w:rsidR="0041588E" w14:paraId="2793953C" w14:textId="77777777" w:rsidTr="0041588E">
        <w:trPr>
          <w:trHeight w:val="602"/>
        </w:trPr>
        <w:tc>
          <w:tcPr>
            <w:tcW w:w="1355" w:type="dxa"/>
            <w:vAlign w:val="center"/>
          </w:tcPr>
          <w:p w14:paraId="18D4DECF" w14:textId="77777777" w:rsidR="0041588E" w:rsidRPr="00A21F43" w:rsidRDefault="0041588E" w:rsidP="00295C05">
            <w:pPr>
              <w:pStyle w:val="ListParagraph"/>
              <w:ind w:left="0"/>
              <w:jc w:val="center"/>
              <w:rPr>
                <w:b/>
                <w:bCs/>
              </w:rPr>
            </w:pPr>
            <w:r w:rsidRPr="00A21F43">
              <w:rPr>
                <w:b/>
                <w:bCs/>
              </w:rPr>
              <w:t>EAS</w:t>
            </w:r>
          </w:p>
        </w:tc>
        <w:tc>
          <w:tcPr>
            <w:tcW w:w="1335" w:type="dxa"/>
            <w:vAlign w:val="center"/>
          </w:tcPr>
          <w:p w14:paraId="39747CCC" w14:textId="77777777" w:rsidR="0041588E" w:rsidRDefault="0041588E" w:rsidP="00295C05">
            <w:pPr>
              <w:pStyle w:val="ListParagraph"/>
              <w:ind w:left="0"/>
              <w:jc w:val="center"/>
            </w:pPr>
          </w:p>
        </w:tc>
        <w:tc>
          <w:tcPr>
            <w:tcW w:w="1340" w:type="dxa"/>
            <w:vAlign w:val="center"/>
          </w:tcPr>
          <w:p w14:paraId="44E47088" w14:textId="77777777" w:rsidR="0041588E" w:rsidRDefault="0041588E" w:rsidP="00295C05">
            <w:pPr>
              <w:pStyle w:val="ListParagraph"/>
              <w:ind w:left="0"/>
              <w:jc w:val="center"/>
            </w:pPr>
            <w:r>
              <w:t>-</w:t>
            </w:r>
          </w:p>
        </w:tc>
        <w:tc>
          <w:tcPr>
            <w:tcW w:w="1340" w:type="dxa"/>
            <w:vAlign w:val="center"/>
          </w:tcPr>
          <w:p w14:paraId="0ABDE3C2" w14:textId="77777777" w:rsidR="0041588E" w:rsidRDefault="0041588E" w:rsidP="00295C05">
            <w:pPr>
              <w:pStyle w:val="ListParagraph"/>
              <w:ind w:left="0"/>
              <w:jc w:val="center"/>
            </w:pPr>
            <w:r>
              <w:t>0.067</w:t>
            </w:r>
          </w:p>
        </w:tc>
        <w:tc>
          <w:tcPr>
            <w:tcW w:w="1356" w:type="dxa"/>
            <w:vAlign w:val="center"/>
          </w:tcPr>
          <w:p w14:paraId="31D72E7E" w14:textId="77777777" w:rsidR="0041588E" w:rsidRDefault="0041588E" w:rsidP="00295C05">
            <w:pPr>
              <w:pStyle w:val="ListParagraph"/>
              <w:ind w:left="0"/>
              <w:jc w:val="center"/>
            </w:pPr>
            <w:r>
              <w:t>0.068</w:t>
            </w:r>
          </w:p>
        </w:tc>
        <w:tc>
          <w:tcPr>
            <w:tcW w:w="1348" w:type="dxa"/>
            <w:vAlign w:val="center"/>
          </w:tcPr>
          <w:p w14:paraId="271F6746" w14:textId="77777777" w:rsidR="0041588E" w:rsidRDefault="0041588E" w:rsidP="00295C05">
            <w:pPr>
              <w:pStyle w:val="ListParagraph"/>
              <w:ind w:left="0"/>
              <w:jc w:val="center"/>
            </w:pPr>
            <w:r>
              <w:t>0.105</w:t>
            </w:r>
          </w:p>
        </w:tc>
        <w:tc>
          <w:tcPr>
            <w:tcW w:w="1248" w:type="dxa"/>
            <w:vAlign w:val="center"/>
          </w:tcPr>
          <w:p w14:paraId="7AC9B78D" w14:textId="77777777" w:rsidR="0041588E" w:rsidRDefault="0041588E" w:rsidP="00295C05">
            <w:pPr>
              <w:pStyle w:val="ListParagraph"/>
              <w:ind w:left="0"/>
              <w:jc w:val="center"/>
            </w:pPr>
            <w:r>
              <w:t>0.166</w:t>
            </w:r>
          </w:p>
        </w:tc>
      </w:tr>
      <w:tr w:rsidR="0041588E" w14:paraId="1AFA9D4F" w14:textId="77777777" w:rsidTr="0041588E">
        <w:trPr>
          <w:trHeight w:val="602"/>
        </w:trPr>
        <w:tc>
          <w:tcPr>
            <w:tcW w:w="1355" w:type="dxa"/>
            <w:vAlign w:val="center"/>
          </w:tcPr>
          <w:p w14:paraId="63D0DFC2" w14:textId="77777777" w:rsidR="0041588E" w:rsidRPr="00A21F43" w:rsidRDefault="0041588E" w:rsidP="00295C05">
            <w:pPr>
              <w:pStyle w:val="ListParagraph"/>
              <w:ind w:left="0"/>
              <w:jc w:val="center"/>
              <w:rPr>
                <w:b/>
                <w:bCs/>
              </w:rPr>
            </w:pPr>
            <w:r w:rsidRPr="00A21F43">
              <w:rPr>
                <w:b/>
                <w:bCs/>
              </w:rPr>
              <w:t>SAS</w:t>
            </w:r>
          </w:p>
        </w:tc>
        <w:tc>
          <w:tcPr>
            <w:tcW w:w="1335" w:type="dxa"/>
            <w:vAlign w:val="center"/>
          </w:tcPr>
          <w:p w14:paraId="5F2501D2" w14:textId="77777777" w:rsidR="0041588E" w:rsidRDefault="0041588E" w:rsidP="00295C05">
            <w:pPr>
              <w:pStyle w:val="ListParagraph"/>
              <w:ind w:left="0"/>
              <w:jc w:val="center"/>
            </w:pPr>
          </w:p>
        </w:tc>
        <w:tc>
          <w:tcPr>
            <w:tcW w:w="1340" w:type="dxa"/>
            <w:vAlign w:val="center"/>
          </w:tcPr>
          <w:p w14:paraId="29C3C828" w14:textId="77777777" w:rsidR="0041588E" w:rsidRDefault="0041588E" w:rsidP="00295C05">
            <w:pPr>
              <w:pStyle w:val="ListParagraph"/>
              <w:ind w:left="0"/>
              <w:jc w:val="center"/>
            </w:pPr>
          </w:p>
        </w:tc>
        <w:tc>
          <w:tcPr>
            <w:tcW w:w="1340" w:type="dxa"/>
            <w:vAlign w:val="center"/>
          </w:tcPr>
          <w:p w14:paraId="56E26B77" w14:textId="77777777" w:rsidR="0041588E" w:rsidRDefault="0041588E" w:rsidP="00295C05">
            <w:pPr>
              <w:pStyle w:val="ListParagraph"/>
              <w:ind w:left="0"/>
              <w:jc w:val="center"/>
            </w:pPr>
            <w:r>
              <w:t>-</w:t>
            </w:r>
          </w:p>
        </w:tc>
        <w:tc>
          <w:tcPr>
            <w:tcW w:w="1356" w:type="dxa"/>
            <w:vAlign w:val="center"/>
          </w:tcPr>
          <w:p w14:paraId="47419244" w14:textId="77777777" w:rsidR="0041588E" w:rsidRDefault="0041588E" w:rsidP="00295C05">
            <w:pPr>
              <w:pStyle w:val="ListParagraph"/>
              <w:ind w:left="0"/>
              <w:jc w:val="center"/>
            </w:pPr>
            <w:r>
              <w:t>0.032</w:t>
            </w:r>
          </w:p>
        </w:tc>
        <w:tc>
          <w:tcPr>
            <w:tcW w:w="1348" w:type="dxa"/>
            <w:vAlign w:val="center"/>
          </w:tcPr>
          <w:p w14:paraId="399512F8" w14:textId="77777777" w:rsidR="0041588E" w:rsidRDefault="0041588E" w:rsidP="00295C05">
            <w:pPr>
              <w:pStyle w:val="ListParagraph"/>
              <w:ind w:left="0"/>
              <w:jc w:val="center"/>
            </w:pPr>
            <w:r>
              <w:t>0.036</w:t>
            </w:r>
          </w:p>
        </w:tc>
        <w:tc>
          <w:tcPr>
            <w:tcW w:w="1248" w:type="dxa"/>
            <w:vAlign w:val="center"/>
          </w:tcPr>
          <w:p w14:paraId="27058CE3" w14:textId="77777777" w:rsidR="0041588E" w:rsidRDefault="0041588E" w:rsidP="00295C05">
            <w:pPr>
              <w:pStyle w:val="ListParagraph"/>
              <w:ind w:left="0"/>
              <w:jc w:val="center"/>
            </w:pPr>
            <w:r>
              <w:t>0.124</w:t>
            </w:r>
          </w:p>
        </w:tc>
      </w:tr>
      <w:tr w:rsidR="0041588E" w14:paraId="5F87834A" w14:textId="77777777" w:rsidTr="0041588E">
        <w:trPr>
          <w:trHeight w:val="602"/>
        </w:trPr>
        <w:tc>
          <w:tcPr>
            <w:tcW w:w="1355" w:type="dxa"/>
            <w:vAlign w:val="center"/>
          </w:tcPr>
          <w:p w14:paraId="1B71A60F" w14:textId="77777777" w:rsidR="0041588E" w:rsidRPr="00A21F43" w:rsidRDefault="0041588E" w:rsidP="00295C05">
            <w:pPr>
              <w:pStyle w:val="ListParagraph"/>
              <w:ind w:left="0"/>
              <w:jc w:val="center"/>
              <w:rPr>
                <w:b/>
                <w:bCs/>
              </w:rPr>
            </w:pPr>
            <w:r w:rsidRPr="00A21F43">
              <w:rPr>
                <w:b/>
                <w:bCs/>
              </w:rPr>
              <w:t>AMR</w:t>
            </w:r>
          </w:p>
        </w:tc>
        <w:tc>
          <w:tcPr>
            <w:tcW w:w="1335" w:type="dxa"/>
            <w:vAlign w:val="center"/>
          </w:tcPr>
          <w:p w14:paraId="71FC566D" w14:textId="77777777" w:rsidR="0041588E" w:rsidRDefault="0041588E" w:rsidP="00295C05">
            <w:pPr>
              <w:pStyle w:val="ListParagraph"/>
              <w:ind w:left="0"/>
              <w:jc w:val="center"/>
            </w:pPr>
          </w:p>
        </w:tc>
        <w:tc>
          <w:tcPr>
            <w:tcW w:w="1340" w:type="dxa"/>
            <w:vAlign w:val="center"/>
          </w:tcPr>
          <w:p w14:paraId="788C90A6" w14:textId="77777777" w:rsidR="0041588E" w:rsidRDefault="0041588E" w:rsidP="00295C05">
            <w:pPr>
              <w:pStyle w:val="ListParagraph"/>
              <w:ind w:left="0"/>
              <w:jc w:val="center"/>
            </w:pPr>
          </w:p>
        </w:tc>
        <w:tc>
          <w:tcPr>
            <w:tcW w:w="1340" w:type="dxa"/>
            <w:vAlign w:val="center"/>
          </w:tcPr>
          <w:p w14:paraId="439636A7" w14:textId="77777777" w:rsidR="0041588E" w:rsidRDefault="0041588E" w:rsidP="00295C05">
            <w:pPr>
              <w:pStyle w:val="ListParagraph"/>
              <w:ind w:left="0"/>
              <w:jc w:val="center"/>
            </w:pPr>
          </w:p>
        </w:tc>
        <w:tc>
          <w:tcPr>
            <w:tcW w:w="1356" w:type="dxa"/>
            <w:vAlign w:val="center"/>
          </w:tcPr>
          <w:p w14:paraId="74BB725E" w14:textId="77777777" w:rsidR="0041588E" w:rsidRDefault="0041588E" w:rsidP="00295C05">
            <w:pPr>
              <w:pStyle w:val="ListParagraph"/>
              <w:ind w:left="0"/>
              <w:jc w:val="center"/>
            </w:pPr>
            <w:r>
              <w:t>-</w:t>
            </w:r>
          </w:p>
        </w:tc>
        <w:tc>
          <w:tcPr>
            <w:tcW w:w="1348" w:type="dxa"/>
            <w:vAlign w:val="center"/>
          </w:tcPr>
          <w:p w14:paraId="561F67D9" w14:textId="77777777" w:rsidR="0041588E" w:rsidRDefault="0041588E" w:rsidP="00295C05">
            <w:pPr>
              <w:pStyle w:val="ListParagraph"/>
              <w:ind w:left="0"/>
              <w:jc w:val="center"/>
            </w:pPr>
            <w:r>
              <w:t>0.026</w:t>
            </w:r>
          </w:p>
        </w:tc>
        <w:tc>
          <w:tcPr>
            <w:tcW w:w="1248" w:type="dxa"/>
            <w:vAlign w:val="center"/>
          </w:tcPr>
          <w:p w14:paraId="0DDFD8A9" w14:textId="77777777" w:rsidR="0041588E" w:rsidRDefault="0041588E" w:rsidP="00295C05">
            <w:pPr>
              <w:pStyle w:val="ListParagraph"/>
              <w:ind w:left="0"/>
              <w:jc w:val="center"/>
            </w:pPr>
            <w:r>
              <w:t>0.117</w:t>
            </w:r>
          </w:p>
        </w:tc>
      </w:tr>
      <w:tr w:rsidR="0041588E" w14:paraId="0F3DACBF" w14:textId="77777777" w:rsidTr="0041588E">
        <w:trPr>
          <w:trHeight w:val="626"/>
        </w:trPr>
        <w:tc>
          <w:tcPr>
            <w:tcW w:w="1355" w:type="dxa"/>
            <w:vAlign w:val="center"/>
          </w:tcPr>
          <w:p w14:paraId="6CC49B0D" w14:textId="77777777" w:rsidR="0041588E" w:rsidRPr="00A21F43" w:rsidRDefault="0041588E" w:rsidP="00295C05">
            <w:pPr>
              <w:pStyle w:val="ListParagraph"/>
              <w:ind w:left="0"/>
              <w:jc w:val="center"/>
              <w:rPr>
                <w:b/>
                <w:bCs/>
              </w:rPr>
            </w:pPr>
            <w:r w:rsidRPr="00A21F43">
              <w:rPr>
                <w:b/>
                <w:bCs/>
              </w:rPr>
              <w:t>EUR</w:t>
            </w:r>
          </w:p>
        </w:tc>
        <w:tc>
          <w:tcPr>
            <w:tcW w:w="1335" w:type="dxa"/>
            <w:vAlign w:val="center"/>
          </w:tcPr>
          <w:p w14:paraId="4D7D3483" w14:textId="77777777" w:rsidR="0041588E" w:rsidRDefault="0041588E" w:rsidP="00295C05">
            <w:pPr>
              <w:pStyle w:val="ListParagraph"/>
              <w:ind w:left="0"/>
              <w:jc w:val="center"/>
            </w:pPr>
          </w:p>
        </w:tc>
        <w:tc>
          <w:tcPr>
            <w:tcW w:w="1340" w:type="dxa"/>
            <w:vAlign w:val="center"/>
          </w:tcPr>
          <w:p w14:paraId="575469EB" w14:textId="77777777" w:rsidR="0041588E" w:rsidRDefault="0041588E" w:rsidP="00295C05">
            <w:pPr>
              <w:pStyle w:val="ListParagraph"/>
              <w:ind w:left="0"/>
              <w:jc w:val="center"/>
            </w:pPr>
          </w:p>
        </w:tc>
        <w:tc>
          <w:tcPr>
            <w:tcW w:w="1340" w:type="dxa"/>
            <w:vAlign w:val="center"/>
          </w:tcPr>
          <w:p w14:paraId="5C703E87" w14:textId="77777777" w:rsidR="0041588E" w:rsidRDefault="0041588E" w:rsidP="00295C05">
            <w:pPr>
              <w:pStyle w:val="ListParagraph"/>
              <w:ind w:left="0"/>
              <w:jc w:val="center"/>
            </w:pPr>
          </w:p>
        </w:tc>
        <w:tc>
          <w:tcPr>
            <w:tcW w:w="1356" w:type="dxa"/>
            <w:vAlign w:val="center"/>
          </w:tcPr>
          <w:p w14:paraId="591B98EF" w14:textId="77777777" w:rsidR="0041588E" w:rsidRDefault="0041588E" w:rsidP="00295C05">
            <w:pPr>
              <w:pStyle w:val="ListParagraph"/>
              <w:ind w:left="0"/>
              <w:jc w:val="center"/>
            </w:pPr>
          </w:p>
        </w:tc>
        <w:tc>
          <w:tcPr>
            <w:tcW w:w="1348" w:type="dxa"/>
            <w:vAlign w:val="center"/>
          </w:tcPr>
          <w:p w14:paraId="12C6E524" w14:textId="77777777" w:rsidR="0041588E" w:rsidRDefault="0041588E" w:rsidP="00295C05">
            <w:pPr>
              <w:pStyle w:val="ListParagraph"/>
              <w:ind w:left="0"/>
              <w:jc w:val="center"/>
            </w:pPr>
            <w:r>
              <w:t>-</w:t>
            </w:r>
          </w:p>
        </w:tc>
        <w:tc>
          <w:tcPr>
            <w:tcW w:w="1248" w:type="dxa"/>
            <w:vAlign w:val="center"/>
          </w:tcPr>
          <w:p w14:paraId="73514129" w14:textId="77777777" w:rsidR="0041588E" w:rsidRDefault="0041588E" w:rsidP="00295C05">
            <w:pPr>
              <w:pStyle w:val="ListParagraph"/>
              <w:ind w:left="0"/>
              <w:jc w:val="center"/>
            </w:pPr>
            <w:r>
              <w:t>0.137</w:t>
            </w:r>
          </w:p>
        </w:tc>
      </w:tr>
      <w:tr w:rsidR="0041588E" w14:paraId="1EAC4AFC" w14:textId="77777777" w:rsidTr="0041588E">
        <w:trPr>
          <w:trHeight w:val="602"/>
        </w:trPr>
        <w:tc>
          <w:tcPr>
            <w:tcW w:w="1355" w:type="dxa"/>
            <w:vAlign w:val="center"/>
          </w:tcPr>
          <w:p w14:paraId="4C18CFC3" w14:textId="77777777" w:rsidR="0041588E" w:rsidRPr="00A21F43" w:rsidRDefault="0041588E" w:rsidP="00295C05">
            <w:pPr>
              <w:pStyle w:val="ListParagraph"/>
              <w:ind w:left="0"/>
              <w:jc w:val="center"/>
              <w:rPr>
                <w:b/>
                <w:bCs/>
              </w:rPr>
            </w:pPr>
            <w:r w:rsidRPr="00A21F43">
              <w:rPr>
                <w:b/>
                <w:bCs/>
              </w:rPr>
              <w:t>AFR</w:t>
            </w:r>
          </w:p>
        </w:tc>
        <w:tc>
          <w:tcPr>
            <w:tcW w:w="1335" w:type="dxa"/>
            <w:vAlign w:val="center"/>
          </w:tcPr>
          <w:p w14:paraId="6EE74467" w14:textId="77777777" w:rsidR="0041588E" w:rsidRDefault="0041588E" w:rsidP="00295C05">
            <w:pPr>
              <w:pStyle w:val="ListParagraph"/>
              <w:ind w:left="0"/>
              <w:jc w:val="center"/>
            </w:pPr>
          </w:p>
        </w:tc>
        <w:tc>
          <w:tcPr>
            <w:tcW w:w="1340" w:type="dxa"/>
            <w:vAlign w:val="center"/>
          </w:tcPr>
          <w:p w14:paraId="39381815" w14:textId="77777777" w:rsidR="0041588E" w:rsidRDefault="0041588E" w:rsidP="00295C05">
            <w:pPr>
              <w:pStyle w:val="ListParagraph"/>
              <w:ind w:left="0"/>
              <w:jc w:val="center"/>
            </w:pPr>
          </w:p>
        </w:tc>
        <w:tc>
          <w:tcPr>
            <w:tcW w:w="1340" w:type="dxa"/>
            <w:vAlign w:val="center"/>
          </w:tcPr>
          <w:p w14:paraId="3800B06D" w14:textId="77777777" w:rsidR="0041588E" w:rsidRDefault="0041588E" w:rsidP="00295C05">
            <w:pPr>
              <w:pStyle w:val="ListParagraph"/>
              <w:ind w:left="0"/>
              <w:jc w:val="center"/>
            </w:pPr>
          </w:p>
        </w:tc>
        <w:tc>
          <w:tcPr>
            <w:tcW w:w="1356" w:type="dxa"/>
            <w:vAlign w:val="center"/>
          </w:tcPr>
          <w:p w14:paraId="0D7D146D" w14:textId="77777777" w:rsidR="0041588E" w:rsidRDefault="0041588E" w:rsidP="00295C05">
            <w:pPr>
              <w:pStyle w:val="ListParagraph"/>
              <w:ind w:left="0"/>
              <w:jc w:val="center"/>
            </w:pPr>
          </w:p>
        </w:tc>
        <w:tc>
          <w:tcPr>
            <w:tcW w:w="1348" w:type="dxa"/>
            <w:vAlign w:val="center"/>
          </w:tcPr>
          <w:p w14:paraId="12855060" w14:textId="77777777" w:rsidR="0041588E" w:rsidRDefault="0041588E" w:rsidP="00295C05">
            <w:pPr>
              <w:pStyle w:val="ListParagraph"/>
              <w:ind w:left="0"/>
              <w:jc w:val="center"/>
            </w:pPr>
          </w:p>
        </w:tc>
        <w:tc>
          <w:tcPr>
            <w:tcW w:w="1248" w:type="dxa"/>
            <w:vAlign w:val="center"/>
          </w:tcPr>
          <w:p w14:paraId="1F691DE3" w14:textId="77777777" w:rsidR="0041588E" w:rsidRDefault="0041588E" w:rsidP="00295C05">
            <w:pPr>
              <w:pStyle w:val="ListParagraph"/>
              <w:ind w:left="0"/>
              <w:jc w:val="center"/>
            </w:pPr>
            <w:r>
              <w:t>-</w:t>
            </w:r>
          </w:p>
        </w:tc>
      </w:tr>
    </w:tbl>
    <w:p w14:paraId="52C55DE4" w14:textId="77777777" w:rsidR="0041588E" w:rsidRDefault="0041588E" w:rsidP="0041588E">
      <w:pPr>
        <w:pStyle w:val="ListParagraph"/>
        <w:ind w:left="0"/>
      </w:pPr>
    </w:p>
    <w:p w14:paraId="015E6A98" w14:textId="77777777" w:rsidR="0041588E" w:rsidRDefault="0041588E" w:rsidP="00916FB7">
      <w:pPr>
        <w:pStyle w:val="Heading1"/>
        <w:rPr>
          <w:rFonts w:asciiTheme="minorHAnsi" w:hAnsiTheme="minorHAnsi"/>
          <w:b/>
          <w:bCs/>
          <w:color w:val="auto"/>
          <w:sz w:val="24"/>
          <w:szCs w:val="24"/>
        </w:rPr>
        <w:sectPr w:rsidR="0041588E" w:rsidSect="0041588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742B00C" w14:textId="33363B2A" w:rsidR="00660084" w:rsidRPr="00916FB7" w:rsidRDefault="006F2A46" w:rsidP="00916FB7">
      <w:pPr>
        <w:pStyle w:val="Heading1"/>
        <w:rPr>
          <w:rFonts w:asciiTheme="minorHAnsi" w:hAnsiTheme="minorHAnsi"/>
          <w:color w:val="auto"/>
          <w:sz w:val="24"/>
          <w:szCs w:val="24"/>
        </w:rPr>
      </w:pPr>
      <w:bookmarkStart w:id="7" w:name="_Toc220597007"/>
      <w:bookmarkStart w:id="8" w:name="_Toc220597504"/>
      <w:bookmarkStart w:id="9" w:name="_Toc220597529"/>
      <w:r w:rsidRPr="00916FB7">
        <w:rPr>
          <w:rFonts w:asciiTheme="minorHAnsi" w:hAnsiTheme="minorHAnsi"/>
          <w:b/>
          <w:bCs/>
          <w:color w:val="auto"/>
          <w:sz w:val="24"/>
          <w:szCs w:val="24"/>
        </w:rPr>
        <w:lastRenderedPageBreak/>
        <w:t>Supplementa</w:t>
      </w:r>
      <w:r w:rsidR="00AA42D8">
        <w:rPr>
          <w:rFonts w:asciiTheme="minorHAnsi" w:hAnsiTheme="minorHAnsi"/>
          <w:b/>
          <w:bCs/>
          <w:color w:val="auto"/>
          <w:sz w:val="24"/>
          <w:szCs w:val="24"/>
        </w:rPr>
        <w:t>l</w:t>
      </w:r>
      <w:r w:rsidRPr="00916FB7">
        <w:rPr>
          <w:rFonts w:asciiTheme="minorHAnsi" w:hAnsiTheme="minorHAnsi"/>
          <w:b/>
          <w:bCs/>
          <w:color w:val="auto"/>
          <w:sz w:val="24"/>
          <w:szCs w:val="24"/>
        </w:rPr>
        <w:t xml:space="preserve"> Table</w:t>
      </w:r>
      <w:r w:rsidR="00A64C96" w:rsidRPr="00916FB7">
        <w:rPr>
          <w:rFonts w:asciiTheme="minorHAnsi" w:hAnsiTheme="minorHAnsi"/>
          <w:b/>
          <w:bCs/>
          <w:color w:val="auto"/>
          <w:sz w:val="24"/>
          <w:szCs w:val="24"/>
        </w:rPr>
        <w:t xml:space="preserve"> </w:t>
      </w:r>
      <w:r w:rsidR="00FD33EF">
        <w:rPr>
          <w:rFonts w:asciiTheme="minorHAnsi" w:hAnsiTheme="minorHAnsi"/>
          <w:b/>
          <w:bCs/>
          <w:color w:val="auto"/>
          <w:sz w:val="24"/>
          <w:szCs w:val="24"/>
        </w:rPr>
        <w:t>3</w:t>
      </w:r>
      <w:r w:rsidRPr="00916FB7">
        <w:rPr>
          <w:rFonts w:asciiTheme="minorHAnsi" w:hAnsiTheme="minorHAnsi"/>
          <w:b/>
          <w:bCs/>
          <w:color w:val="auto"/>
          <w:sz w:val="24"/>
          <w:szCs w:val="24"/>
        </w:rPr>
        <w:t xml:space="preserve">. </w:t>
      </w:r>
      <w:r w:rsidRPr="00916FB7">
        <w:rPr>
          <w:rFonts w:asciiTheme="minorHAnsi" w:hAnsiTheme="minorHAnsi"/>
          <w:color w:val="auto"/>
          <w:sz w:val="24"/>
          <w:szCs w:val="24"/>
        </w:rPr>
        <w:t>Associations of polygenic risk scores</w:t>
      </w:r>
      <w:r w:rsidR="00D52865" w:rsidRPr="00916FB7">
        <w:rPr>
          <w:rFonts w:asciiTheme="minorHAnsi" w:hAnsiTheme="minorHAnsi"/>
          <w:color w:val="auto"/>
          <w:sz w:val="24"/>
          <w:szCs w:val="24"/>
        </w:rPr>
        <w:t xml:space="preserve"> with</w:t>
      </w:r>
      <w:r w:rsidR="005A449D" w:rsidRPr="00916FB7">
        <w:rPr>
          <w:rFonts w:asciiTheme="minorHAnsi" w:hAnsiTheme="minorHAnsi"/>
          <w:color w:val="auto"/>
          <w:sz w:val="24"/>
          <w:szCs w:val="24"/>
        </w:rPr>
        <w:t xml:space="preserve"> type 2</w:t>
      </w:r>
      <w:r w:rsidR="00D52865" w:rsidRPr="00916FB7">
        <w:rPr>
          <w:rFonts w:asciiTheme="minorHAnsi" w:hAnsiTheme="minorHAnsi"/>
          <w:color w:val="auto"/>
          <w:sz w:val="24"/>
          <w:szCs w:val="24"/>
        </w:rPr>
        <w:t xml:space="preserve"> diabetes (OR per SD)</w:t>
      </w:r>
      <w:bookmarkEnd w:id="7"/>
      <w:bookmarkEnd w:id="8"/>
      <w:bookmarkEnd w:id="9"/>
    </w:p>
    <w:tbl>
      <w:tblPr>
        <w:tblStyle w:val="TableGrid"/>
        <w:tblW w:w="12235" w:type="dxa"/>
        <w:jc w:val="center"/>
        <w:tblLayout w:type="fixed"/>
        <w:tblLook w:val="04A0" w:firstRow="1" w:lastRow="0" w:firstColumn="1" w:lastColumn="0" w:noHBand="0" w:noVBand="1"/>
      </w:tblPr>
      <w:tblGrid>
        <w:gridCol w:w="3955"/>
        <w:gridCol w:w="796"/>
        <w:gridCol w:w="779"/>
        <w:gridCol w:w="1310"/>
        <w:gridCol w:w="1134"/>
        <w:gridCol w:w="980"/>
        <w:gridCol w:w="882"/>
        <w:gridCol w:w="1353"/>
        <w:gridCol w:w="1046"/>
      </w:tblGrid>
      <w:tr w:rsidR="00263869" w:rsidRPr="00263869" w14:paraId="7A8195A7" w14:textId="77777777" w:rsidTr="00AE1F3D">
        <w:trPr>
          <w:trHeight w:val="445"/>
          <w:jc w:val="center"/>
        </w:trPr>
        <w:tc>
          <w:tcPr>
            <w:tcW w:w="3955" w:type="dxa"/>
            <w:vAlign w:val="center"/>
          </w:tcPr>
          <w:p w14:paraId="4D664F42" w14:textId="77777777" w:rsidR="000E16FC" w:rsidRPr="00263869" w:rsidRDefault="000E16FC" w:rsidP="00E31A4E">
            <w:pPr>
              <w:jc w:val="center"/>
            </w:pPr>
          </w:p>
        </w:tc>
        <w:tc>
          <w:tcPr>
            <w:tcW w:w="4019" w:type="dxa"/>
            <w:gridSpan w:val="4"/>
            <w:vAlign w:val="center"/>
          </w:tcPr>
          <w:p w14:paraId="68FB7010" w14:textId="77777777" w:rsidR="000E16FC" w:rsidRPr="00263869" w:rsidRDefault="000E16FC" w:rsidP="00E31A4E">
            <w:pPr>
              <w:jc w:val="center"/>
              <w:rPr>
                <w:b/>
                <w:bCs/>
              </w:rPr>
            </w:pPr>
            <w:r w:rsidRPr="00263869">
              <w:rPr>
                <w:b/>
                <w:bCs/>
              </w:rPr>
              <w:t>Excluding participants with kidney failure</w:t>
            </w:r>
          </w:p>
        </w:tc>
        <w:tc>
          <w:tcPr>
            <w:tcW w:w="4261" w:type="dxa"/>
            <w:gridSpan w:val="4"/>
            <w:vAlign w:val="center"/>
          </w:tcPr>
          <w:p w14:paraId="110714E5" w14:textId="77777777" w:rsidR="000E16FC" w:rsidRPr="00263869" w:rsidRDefault="000E16FC" w:rsidP="00E31A4E">
            <w:pPr>
              <w:jc w:val="center"/>
              <w:rPr>
                <w:b/>
                <w:bCs/>
              </w:rPr>
            </w:pPr>
            <w:r w:rsidRPr="00263869">
              <w:rPr>
                <w:b/>
                <w:bCs/>
              </w:rPr>
              <w:t>Including participants with kidney failure</w:t>
            </w:r>
          </w:p>
        </w:tc>
      </w:tr>
      <w:tr w:rsidR="00263869" w:rsidRPr="00263869" w14:paraId="661D2CF9" w14:textId="77777777" w:rsidTr="00AE1F3D">
        <w:trPr>
          <w:trHeight w:val="348"/>
          <w:jc w:val="center"/>
        </w:trPr>
        <w:tc>
          <w:tcPr>
            <w:tcW w:w="3955" w:type="dxa"/>
            <w:vAlign w:val="center"/>
          </w:tcPr>
          <w:p w14:paraId="585716A3" w14:textId="77777777" w:rsidR="000E16FC" w:rsidRPr="00263869" w:rsidRDefault="000E16FC" w:rsidP="00E31A4E">
            <w:pPr>
              <w:jc w:val="center"/>
            </w:pPr>
          </w:p>
        </w:tc>
        <w:tc>
          <w:tcPr>
            <w:tcW w:w="796" w:type="dxa"/>
            <w:vAlign w:val="center"/>
          </w:tcPr>
          <w:p w14:paraId="200C4581" w14:textId="77777777" w:rsidR="000E16FC" w:rsidRPr="00263869" w:rsidRDefault="000E16FC" w:rsidP="00E31A4E">
            <w:pPr>
              <w:jc w:val="center"/>
              <w:rPr>
                <w:b/>
                <w:bCs/>
              </w:rPr>
            </w:pPr>
            <w:r w:rsidRPr="00263869">
              <w:rPr>
                <w:b/>
                <w:bCs/>
              </w:rPr>
              <w:t>n</w:t>
            </w:r>
          </w:p>
        </w:tc>
        <w:tc>
          <w:tcPr>
            <w:tcW w:w="779" w:type="dxa"/>
            <w:vAlign w:val="center"/>
          </w:tcPr>
          <w:p w14:paraId="11D33AFC" w14:textId="77777777" w:rsidR="000E16FC" w:rsidRPr="00263869" w:rsidRDefault="000E16FC" w:rsidP="00E31A4E">
            <w:pPr>
              <w:jc w:val="center"/>
              <w:rPr>
                <w:b/>
                <w:bCs/>
              </w:rPr>
            </w:pPr>
            <w:r w:rsidRPr="00263869">
              <w:rPr>
                <w:b/>
                <w:bCs/>
              </w:rPr>
              <w:t>OR</w:t>
            </w:r>
          </w:p>
        </w:tc>
        <w:tc>
          <w:tcPr>
            <w:tcW w:w="1310" w:type="dxa"/>
            <w:vAlign w:val="center"/>
          </w:tcPr>
          <w:p w14:paraId="6F8A9635" w14:textId="77777777" w:rsidR="000E16FC" w:rsidRPr="00263869" w:rsidRDefault="000E16FC" w:rsidP="00E31A4E">
            <w:pPr>
              <w:jc w:val="center"/>
              <w:rPr>
                <w:b/>
                <w:bCs/>
              </w:rPr>
            </w:pPr>
            <w:r w:rsidRPr="00263869">
              <w:rPr>
                <w:b/>
                <w:bCs/>
              </w:rPr>
              <w:t>95% CI</w:t>
            </w:r>
          </w:p>
        </w:tc>
        <w:tc>
          <w:tcPr>
            <w:tcW w:w="1134" w:type="dxa"/>
            <w:vAlign w:val="center"/>
          </w:tcPr>
          <w:p w14:paraId="32B16617" w14:textId="77777777" w:rsidR="000E16FC" w:rsidRPr="00263869" w:rsidRDefault="000E16FC" w:rsidP="00E31A4E">
            <w:pPr>
              <w:jc w:val="center"/>
              <w:rPr>
                <w:b/>
                <w:bCs/>
              </w:rPr>
            </w:pPr>
            <w:r w:rsidRPr="00263869">
              <w:rPr>
                <w:b/>
                <w:bCs/>
              </w:rPr>
              <w:t>p-value</w:t>
            </w:r>
          </w:p>
        </w:tc>
        <w:tc>
          <w:tcPr>
            <w:tcW w:w="980" w:type="dxa"/>
            <w:vAlign w:val="center"/>
          </w:tcPr>
          <w:p w14:paraId="5AA65D7D" w14:textId="77777777" w:rsidR="000E16FC" w:rsidRPr="00263869" w:rsidRDefault="000E16FC" w:rsidP="00E31A4E">
            <w:pPr>
              <w:jc w:val="center"/>
              <w:rPr>
                <w:b/>
                <w:bCs/>
              </w:rPr>
            </w:pPr>
            <w:r w:rsidRPr="00263869">
              <w:rPr>
                <w:b/>
                <w:bCs/>
              </w:rPr>
              <w:t>n</w:t>
            </w:r>
          </w:p>
        </w:tc>
        <w:tc>
          <w:tcPr>
            <w:tcW w:w="882" w:type="dxa"/>
            <w:vAlign w:val="center"/>
          </w:tcPr>
          <w:p w14:paraId="3B5D7C25" w14:textId="77777777" w:rsidR="000E16FC" w:rsidRPr="00263869" w:rsidRDefault="000E16FC" w:rsidP="00E31A4E">
            <w:pPr>
              <w:jc w:val="center"/>
              <w:rPr>
                <w:b/>
                <w:bCs/>
              </w:rPr>
            </w:pPr>
            <w:r w:rsidRPr="00263869">
              <w:rPr>
                <w:b/>
                <w:bCs/>
              </w:rPr>
              <w:t>OR</w:t>
            </w:r>
          </w:p>
        </w:tc>
        <w:tc>
          <w:tcPr>
            <w:tcW w:w="1353" w:type="dxa"/>
            <w:vAlign w:val="center"/>
          </w:tcPr>
          <w:p w14:paraId="0C707B53" w14:textId="77777777" w:rsidR="000E16FC" w:rsidRPr="00263869" w:rsidRDefault="000E16FC" w:rsidP="00E31A4E">
            <w:pPr>
              <w:jc w:val="center"/>
              <w:rPr>
                <w:b/>
                <w:bCs/>
              </w:rPr>
            </w:pPr>
            <w:r w:rsidRPr="00263869">
              <w:rPr>
                <w:b/>
                <w:bCs/>
              </w:rPr>
              <w:t>95% CI</w:t>
            </w:r>
          </w:p>
        </w:tc>
        <w:tc>
          <w:tcPr>
            <w:tcW w:w="1046" w:type="dxa"/>
            <w:vAlign w:val="center"/>
          </w:tcPr>
          <w:p w14:paraId="5237D77F" w14:textId="77777777" w:rsidR="000E16FC" w:rsidRPr="00263869" w:rsidRDefault="000E16FC" w:rsidP="00E31A4E">
            <w:pPr>
              <w:jc w:val="center"/>
              <w:rPr>
                <w:b/>
                <w:bCs/>
              </w:rPr>
            </w:pPr>
            <w:r w:rsidRPr="00263869">
              <w:rPr>
                <w:b/>
                <w:bCs/>
              </w:rPr>
              <w:t>p-value</w:t>
            </w:r>
          </w:p>
        </w:tc>
      </w:tr>
      <w:tr w:rsidR="00F03B44" w:rsidRPr="00263869" w14:paraId="3C7BE6E2" w14:textId="77777777" w:rsidTr="00AA5C5F">
        <w:trPr>
          <w:trHeight w:val="323"/>
          <w:jc w:val="center"/>
        </w:trPr>
        <w:tc>
          <w:tcPr>
            <w:tcW w:w="3955" w:type="dxa"/>
            <w:shd w:val="clear" w:color="auto" w:fill="FFFFFF" w:themeFill="background1"/>
            <w:vAlign w:val="center"/>
          </w:tcPr>
          <w:p w14:paraId="54ED2787" w14:textId="4B1C67E5" w:rsidR="00F03B44" w:rsidRPr="00263869" w:rsidRDefault="00F03B44" w:rsidP="00F03B44">
            <w:pPr>
              <w:rPr>
                <w:b/>
                <w:bCs/>
              </w:rPr>
            </w:pPr>
            <w:r w:rsidRPr="00263869">
              <w:rPr>
                <w:b/>
                <w:bCs/>
              </w:rPr>
              <w:t>K</w:t>
            </w:r>
            <w:r w:rsidR="00BC0E75">
              <w:rPr>
                <w:b/>
                <w:bCs/>
              </w:rPr>
              <w:t>hera</w:t>
            </w:r>
            <w:r w:rsidRPr="00263869">
              <w:rPr>
                <w:b/>
                <w:bCs/>
              </w:rPr>
              <w:t xml:space="preserve"> 2018 (AUC=</w:t>
            </w:r>
            <w:r w:rsidRPr="00263869">
              <w:rPr>
                <w:b/>
                <w:bCs/>
                <w:sz w:val="24"/>
                <w:szCs w:val="24"/>
              </w:rPr>
              <w:t>0.787)</w:t>
            </w:r>
          </w:p>
        </w:tc>
        <w:tc>
          <w:tcPr>
            <w:tcW w:w="796" w:type="dxa"/>
            <w:shd w:val="clear" w:color="auto" w:fill="FFFFFF" w:themeFill="background1"/>
            <w:vAlign w:val="center"/>
          </w:tcPr>
          <w:p w14:paraId="2912571D" w14:textId="77777777" w:rsidR="00F03B44" w:rsidRPr="00263869" w:rsidRDefault="00F03B44" w:rsidP="00F03B44">
            <w:pPr>
              <w:jc w:val="center"/>
            </w:pPr>
          </w:p>
        </w:tc>
        <w:tc>
          <w:tcPr>
            <w:tcW w:w="779" w:type="dxa"/>
            <w:shd w:val="clear" w:color="auto" w:fill="FFFFFF" w:themeFill="background1"/>
            <w:vAlign w:val="center"/>
          </w:tcPr>
          <w:p w14:paraId="3FA4AAAF" w14:textId="77777777" w:rsidR="00F03B44" w:rsidRPr="00263869" w:rsidRDefault="00F03B44" w:rsidP="00F03B44">
            <w:pPr>
              <w:jc w:val="center"/>
            </w:pP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14:paraId="2B34C96D" w14:textId="77777777" w:rsidR="00F03B44" w:rsidRPr="00263869" w:rsidRDefault="00F03B44" w:rsidP="00F03B44">
            <w:pPr>
              <w:jc w:val="center"/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32029E0" w14:textId="77777777" w:rsidR="00F03B44" w:rsidRPr="00263869" w:rsidRDefault="00F03B44" w:rsidP="00F03B44">
            <w:pPr>
              <w:jc w:val="center"/>
            </w:pPr>
          </w:p>
        </w:tc>
        <w:tc>
          <w:tcPr>
            <w:tcW w:w="980" w:type="dxa"/>
            <w:shd w:val="clear" w:color="auto" w:fill="FFFFFF" w:themeFill="background1"/>
            <w:vAlign w:val="center"/>
          </w:tcPr>
          <w:p w14:paraId="23F33099" w14:textId="77777777" w:rsidR="00F03B44" w:rsidRPr="00263869" w:rsidRDefault="00F03B44" w:rsidP="00F03B44">
            <w:pPr>
              <w:jc w:val="center"/>
            </w:pPr>
          </w:p>
        </w:tc>
        <w:tc>
          <w:tcPr>
            <w:tcW w:w="882" w:type="dxa"/>
            <w:shd w:val="clear" w:color="auto" w:fill="FFFFFF" w:themeFill="background1"/>
            <w:vAlign w:val="center"/>
          </w:tcPr>
          <w:p w14:paraId="439C163A" w14:textId="77777777" w:rsidR="00F03B44" w:rsidRPr="00263869" w:rsidRDefault="00F03B44" w:rsidP="00F03B44">
            <w:pPr>
              <w:jc w:val="center"/>
            </w:pPr>
          </w:p>
        </w:tc>
        <w:tc>
          <w:tcPr>
            <w:tcW w:w="1353" w:type="dxa"/>
            <w:shd w:val="clear" w:color="auto" w:fill="FFFFFF" w:themeFill="background1"/>
            <w:vAlign w:val="center"/>
          </w:tcPr>
          <w:p w14:paraId="560D9532" w14:textId="77777777" w:rsidR="00F03B44" w:rsidRPr="00263869" w:rsidRDefault="00F03B44" w:rsidP="00F03B44">
            <w:pPr>
              <w:jc w:val="center"/>
            </w:pPr>
          </w:p>
        </w:tc>
        <w:tc>
          <w:tcPr>
            <w:tcW w:w="1046" w:type="dxa"/>
            <w:shd w:val="clear" w:color="auto" w:fill="FFFFFF" w:themeFill="background1"/>
            <w:vAlign w:val="center"/>
          </w:tcPr>
          <w:p w14:paraId="62218F1B" w14:textId="77777777" w:rsidR="00F03B44" w:rsidRPr="00263869" w:rsidRDefault="00F03B44" w:rsidP="00F03B44">
            <w:pPr>
              <w:jc w:val="center"/>
            </w:pPr>
          </w:p>
        </w:tc>
      </w:tr>
      <w:tr w:rsidR="00F03B44" w:rsidRPr="00263869" w14:paraId="34B778E5" w14:textId="77777777" w:rsidTr="00AA5C5F">
        <w:trPr>
          <w:trHeight w:val="323"/>
          <w:jc w:val="center"/>
        </w:trPr>
        <w:tc>
          <w:tcPr>
            <w:tcW w:w="3955" w:type="dxa"/>
            <w:shd w:val="clear" w:color="auto" w:fill="FFFFFF" w:themeFill="background1"/>
            <w:vAlign w:val="center"/>
          </w:tcPr>
          <w:p w14:paraId="548C754F" w14:textId="22ADC639" w:rsidR="00F03B44" w:rsidRPr="00263869" w:rsidRDefault="00F03B44" w:rsidP="00F03B44">
            <w:pPr>
              <w:rPr>
                <w:b/>
                <w:bCs/>
              </w:rPr>
            </w:pPr>
            <w:r w:rsidRPr="00263869">
              <w:t>Adjusted for age, sex, and PCs</w:t>
            </w:r>
          </w:p>
        </w:tc>
        <w:tc>
          <w:tcPr>
            <w:tcW w:w="796" w:type="dxa"/>
            <w:shd w:val="clear" w:color="auto" w:fill="FFFFFF" w:themeFill="background1"/>
            <w:vAlign w:val="center"/>
          </w:tcPr>
          <w:p w14:paraId="2B7D2853" w14:textId="7F9A438F" w:rsidR="00F03B44" w:rsidRPr="00263869" w:rsidRDefault="00F03B44" w:rsidP="00F03B44">
            <w:pPr>
              <w:jc w:val="center"/>
            </w:pPr>
            <w:r w:rsidRPr="00263869">
              <w:t>1614</w:t>
            </w:r>
          </w:p>
        </w:tc>
        <w:tc>
          <w:tcPr>
            <w:tcW w:w="779" w:type="dxa"/>
            <w:shd w:val="clear" w:color="auto" w:fill="FFFFFF" w:themeFill="background1"/>
            <w:vAlign w:val="center"/>
          </w:tcPr>
          <w:p w14:paraId="7B80BCB5" w14:textId="5C1EB065" w:rsidR="00F03B44" w:rsidRPr="00263869" w:rsidRDefault="00F03B44" w:rsidP="00F03B44">
            <w:pPr>
              <w:jc w:val="center"/>
            </w:pPr>
            <w:r w:rsidRPr="00263869">
              <w:t>1.42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14:paraId="14D473AD" w14:textId="2061FED1" w:rsidR="00F03B44" w:rsidRPr="00263869" w:rsidRDefault="00F03B44" w:rsidP="00F03B44">
            <w:pPr>
              <w:jc w:val="center"/>
            </w:pPr>
            <w:r w:rsidRPr="00263869">
              <w:t>1.24, 1.63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5667A82" w14:textId="6A794F85" w:rsidR="00F03B44" w:rsidRPr="00263869" w:rsidRDefault="00F03B44" w:rsidP="00F03B44">
            <w:pPr>
              <w:jc w:val="center"/>
            </w:pPr>
            <w:r w:rsidRPr="00263869">
              <w:t>&lt;0.0001</w:t>
            </w:r>
          </w:p>
        </w:tc>
        <w:tc>
          <w:tcPr>
            <w:tcW w:w="980" w:type="dxa"/>
            <w:shd w:val="clear" w:color="auto" w:fill="FFFFFF" w:themeFill="background1"/>
            <w:vAlign w:val="center"/>
          </w:tcPr>
          <w:p w14:paraId="37768BB8" w14:textId="4AEC98FA" w:rsidR="00F03B44" w:rsidRPr="00263869" w:rsidRDefault="00F03B44" w:rsidP="00F03B44">
            <w:pPr>
              <w:jc w:val="center"/>
            </w:pPr>
            <w:r w:rsidRPr="00263869">
              <w:t>1851</w:t>
            </w:r>
          </w:p>
        </w:tc>
        <w:tc>
          <w:tcPr>
            <w:tcW w:w="882" w:type="dxa"/>
            <w:shd w:val="clear" w:color="auto" w:fill="FFFFFF" w:themeFill="background1"/>
            <w:vAlign w:val="center"/>
          </w:tcPr>
          <w:p w14:paraId="59DAD80D" w14:textId="71B58BBB" w:rsidR="00F03B44" w:rsidRPr="00263869" w:rsidRDefault="00F03B44" w:rsidP="00F03B44">
            <w:pPr>
              <w:jc w:val="center"/>
            </w:pPr>
            <w:r w:rsidRPr="00263869">
              <w:t>1.46</w:t>
            </w:r>
          </w:p>
        </w:tc>
        <w:tc>
          <w:tcPr>
            <w:tcW w:w="1353" w:type="dxa"/>
            <w:shd w:val="clear" w:color="auto" w:fill="FFFFFF" w:themeFill="background1"/>
            <w:vAlign w:val="center"/>
          </w:tcPr>
          <w:p w14:paraId="3B9F4C21" w14:textId="5CBE67C3" w:rsidR="00F03B44" w:rsidRPr="00263869" w:rsidRDefault="00F03B44" w:rsidP="00F03B44">
            <w:pPr>
              <w:jc w:val="center"/>
            </w:pPr>
            <w:r w:rsidRPr="00263869">
              <w:t>1.28, 1.65</w:t>
            </w:r>
          </w:p>
        </w:tc>
        <w:tc>
          <w:tcPr>
            <w:tcW w:w="1046" w:type="dxa"/>
            <w:shd w:val="clear" w:color="auto" w:fill="FFFFFF" w:themeFill="background1"/>
            <w:vAlign w:val="center"/>
          </w:tcPr>
          <w:p w14:paraId="69386CEC" w14:textId="0F9F9429" w:rsidR="00F03B44" w:rsidRPr="00263869" w:rsidRDefault="00F03B44" w:rsidP="00F03B44">
            <w:pPr>
              <w:jc w:val="center"/>
            </w:pPr>
            <w:r w:rsidRPr="00263869">
              <w:t>&lt;0.0001</w:t>
            </w:r>
          </w:p>
        </w:tc>
      </w:tr>
      <w:tr w:rsidR="00F03B44" w:rsidRPr="00263869" w14:paraId="3A8AE5D2" w14:textId="77777777" w:rsidTr="00AA5C5F">
        <w:trPr>
          <w:trHeight w:val="323"/>
          <w:jc w:val="center"/>
        </w:trPr>
        <w:tc>
          <w:tcPr>
            <w:tcW w:w="3955" w:type="dxa"/>
            <w:shd w:val="clear" w:color="auto" w:fill="FFFFFF" w:themeFill="background1"/>
            <w:vAlign w:val="center"/>
          </w:tcPr>
          <w:p w14:paraId="64E5352A" w14:textId="7803A715" w:rsidR="00F03B44" w:rsidRPr="00263869" w:rsidRDefault="00F03B44" w:rsidP="00F03B44">
            <w:pPr>
              <w:rPr>
                <w:b/>
                <w:bCs/>
              </w:rPr>
            </w:pPr>
            <w:r w:rsidRPr="00263869">
              <w:t xml:space="preserve">Adjusted for age, sex, PCs, and max BMI </w:t>
            </w:r>
          </w:p>
        </w:tc>
        <w:tc>
          <w:tcPr>
            <w:tcW w:w="796" w:type="dxa"/>
            <w:shd w:val="clear" w:color="auto" w:fill="FFFFFF" w:themeFill="background1"/>
            <w:vAlign w:val="center"/>
          </w:tcPr>
          <w:p w14:paraId="48358258" w14:textId="3F2DC7B1" w:rsidR="00F03B44" w:rsidRPr="00263869" w:rsidRDefault="00F03B44" w:rsidP="00F03B44">
            <w:pPr>
              <w:jc w:val="center"/>
            </w:pPr>
            <w:r w:rsidRPr="00263869">
              <w:t>1569</w:t>
            </w:r>
          </w:p>
        </w:tc>
        <w:tc>
          <w:tcPr>
            <w:tcW w:w="779" w:type="dxa"/>
            <w:shd w:val="clear" w:color="auto" w:fill="FFFFFF" w:themeFill="background1"/>
            <w:vAlign w:val="center"/>
          </w:tcPr>
          <w:p w14:paraId="47D64DFF" w14:textId="5A529CE7" w:rsidR="00F03B44" w:rsidRPr="00263869" w:rsidRDefault="00F03B44" w:rsidP="00F03B44">
            <w:pPr>
              <w:jc w:val="center"/>
            </w:pPr>
            <w:r w:rsidRPr="00263869">
              <w:t>1.47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14:paraId="037B1C49" w14:textId="2E5A2E53" w:rsidR="00F03B44" w:rsidRPr="00263869" w:rsidRDefault="00F03B44" w:rsidP="00F03B44">
            <w:pPr>
              <w:jc w:val="center"/>
            </w:pPr>
            <w:r w:rsidRPr="00263869">
              <w:t>1.27, 1.70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4F8DE89" w14:textId="54AFE8EA" w:rsidR="00F03B44" w:rsidRPr="00263869" w:rsidRDefault="00F03B44" w:rsidP="00F03B44">
            <w:pPr>
              <w:jc w:val="center"/>
            </w:pPr>
            <w:r w:rsidRPr="00263869">
              <w:t>&lt;0.0001</w:t>
            </w:r>
          </w:p>
        </w:tc>
        <w:tc>
          <w:tcPr>
            <w:tcW w:w="980" w:type="dxa"/>
            <w:shd w:val="clear" w:color="auto" w:fill="FFFFFF" w:themeFill="background1"/>
            <w:vAlign w:val="center"/>
          </w:tcPr>
          <w:p w14:paraId="7A7DE237" w14:textId="7B872CC6" w:rsidR="00F03B44" w:rsidRPr="00263869" w:rsidRDefault="00F03B44" w:rsidP="00F03B44">
            <w:pPr>
              <w:jc w:val="center"/>
            </w:pPr>
            <w:r w:rsidRPr="00263869">
              <w:t>1798</w:t>
            </w:r>
          </w:p>
        </w:tc>
        <w:tc>
          <w:tcPr>
            <w:tcW w:w="882" w:type="dxa"/>
            <w:shd w:val="clear" w:color="auto" w:fill="FFFFFF" w:themeFill="background1"/>
            <w:vAlign w:val="center"/>
          </w:tcPr>
          <w:p w14:paraId="4A5C5DE1" w14:textId="0BCDAAFC" w:rsidR="00F03B44" w:rsidRPr="00263869" w:rsidRDefault="00F03B44" w:rsidP="00F03B44">
            <w:pPr>
              <w:jc w:val="center"/>
            </w:pPr>
            <w:r w:rsidRPr="00263869">
              <w:t>1.50</w:t>
            </w:r>
          </w:p>
        </w:tc>
        <w:tc>
          <w:tcPr>
            <w:tcW w:w="1353" w:type="dxa"/>
            <w:shd w:val="clear" w:color="auto" w:fill="FFFFFF" w:themeFill="background1"/>
            <w:vAlign w:val="center"/>
          </w:tcPr>
          <w:p w14:paraId="548A4AFE" w14:textId="6C252D2E" w:rsidR="00F03B44" w:rsidRPr="00263869" w:rsidRDefault="00F03B44" w:rsidP="00F03B44">
            <w:pPr>
              <w:jc w:val="center"/>
            </w:pPr>
            <w:r w:rsidRPr="00263869">
              <w:t>1.31, 1.72</w:t>
            </w:r>
          </w:p>
        </w:tc>
        <w:tc>
          <w:tcPr>
            <w:tcW w:w="1046" w:type="dxa"/>
            <w:shd w:val="clear" w:color="auto" w:fill="FFFFFF" w:themeFill="background1"/>
            <w:vAlign w:val="center"/>
          </w:tcPr>
          <w:p w14:paraId="586BCC56" w14:textId="69434148" w:rsidR="00F03B44" w:rsidRPr="00263869" w:rsidRDefault="00F03B44" w:rsidP="00F03B44">
            <w:pPr>
              <w:jc w:val="center"/>
            </w:pPr>
            <w:r w:rsidRPr="00263869">
              <w:t>&lt;0.0001</w:t>
            </w:r>
          </w:p>
        </w:tc>
      </w:tr>
      <w:tr w:rsidR="00F03B44" w:rsidRPr="00263869" w14:paraId="5DEE0E0A" w14:textId="77777777" w:rsidTr="00AA5C5F">
        <w:trPr>
          <w:trHeight w:val="323"/>
          <w:jc w:val="center"/>
        </w:trPr>
        <w:tc>
          <w:tcPr>
            <w:tcW w:w="3955" w:type="dxa"/>
            <w:shd w:val="clear" w:color="auto" w:fill="FFFFFF" w:themeFill="background1"/>
            <w:vAlign w:val="center"/>
          </w:tcPr>
          <w:p w14:paraId="42E58906" w14:textId="542C65DC" w:rsidR="00F03B44" w:rsidRPr="00263869" w:rsidRDefault="00F03B44" w:rsidP="00F03B44">
            <w:pPr>
              <w:rPr>
                <w:b/>
                <w:bCs/>
              </w:rPr>
            </w:pPr>
            <w:r w:rsidRPr="00263869">
              <w:t xml:space="preserve">By ethnicity </w:t>
            </w:r>
            <w:r w:rsidRPr="00263869">
              <w:rPr>
                <w:vertAlign w:val="superscript"/>
              </w:rPr>
              <w:t>1</w:t>
            </w:r>
          </w:p>
        </w:tc>
        <w:tc>
          <w:tcPr>
            <w:tcW w:w="796" w:type="dxa"/>
            <w:shd w:val="clear" w:color="auto" w:fill="FFFFFF" w:themeFill="background1"/>
            <w:vAlign w:val="center"/>
          </w:tcPr>
          <w:p w14:paraId="7AC6841E" w14:textId="77777777" w:rsidR="00F03B44" w:rsidRPr="00263869" w:rsidRDefault="00F03B44" w:rsidP="00F03B44">
            <w:pPr>
              <w:jc w:val="center"/>
            </w:pPr>
          </w:p>
        </w:tc>
        <w:tc>
          <w:tcPr>
            <w:tcW w:w="779" w:type="dxa"/>
            <w:shd w:val="clear" w:color="auto" w:fill="FFFFFF" w:themeFill="background1"/>
            <w:vAlign w:val="center"/>
          </w:tcPr>
          <w:p w14:paraId="2CC7640B" w14:textId="77777777" w:rsidR="00F03B44" w:rsidRPr="00263869" w:rsidRDefault="00F03B44" w:rsidP="00F03B44">
            <w:pPr>
              <w:jc w:val="center"/>
            </w:pP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14:paraId="7855B842" w14:textId="77777777" w:rsidR="00F03B44" w:rsidRPr="00263869" w:rsidRDefault="00F03B44" w:rsidP="00F03B44">
            <w:pPr>
              <w:jc w:val="center"/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B8ABA02" w14:textId="77777777" w:rsidR="00F03B44" w:rsidRPr="00263869" w:rsidRDefault="00F03B44" w:rsidP="00F03B44">
            <w:pPr>
              <w:jc w:val="center"/>
            </w:pPr>
          </w:p>
        </w:tc>
        <w:tc>
          <w:tcPr>
            <w:tcW w:w="980" w:type="dxa"/>
            <w:shd w:val="clear" w:color="auto" w:fill="FFFFFF" w:themeFill="background1"/>
            <w:vAlign w:val="center"/>
          </w:tcPr>
          <w:p w14:paraId="640EA648" w14:textId="77777777" w:rsidR="00F03B44" w:rsidRPr="00263869" w:rsidRDefault="00F03B44" w:rsidP="00F03B44">
            <w:pPr>
              <w:jc w:val="center"/>
            </w:pPr>
          </w:p>
        </w:tc>
        <w:tc>
          <w:tcPr>
            <w:tcW w:w="882" w:type="dxa"/>
            <w:shd w:val="clear" w:color="auto" w:fill="FFFFFF" w:themeFill="background1"/>
            <w:vAlign w:val="center"/>
          </w:tcPr>
          <w:p w14:paraId="210E03E8" w14:textId="77777777" w:rsidR="00F03B44" w:rsidRPr="00263869" w:rsidRDefault="00F03B44" w:rsidP="00F03B44">
            <w:pPr>
              <w:jc w:val="center"/>
            </w:pPr>
          </w:p>
        </w:tc>
        <w:tc>
          <w:tcPr>
            <w:tcW w:w="1353" w:type="dxa"/>
            <w:shd w:val="clear" w:color="auto" w:fill="FFFFFF" w:themeFill="background1"/>
            <w:vAlign w:val="center"/>
          </w:tcPr>
          <w:p w14:paraId="31B89667" w14:textId="77777777" w:rsidR="00F03B44" w:rsidRPr="00263869" w:rsidRDefault="00F03B44" w:rsidP="00F03B44">
            <w:pPr>
              <w:jc w:val="center"/>
            </w:pPr>
          </w:p>
        </w:tc>
        <w:tc>
          <w:tcPr>
            <w:tcW w:w="1046" w:type="dxa"/>
            <w:shd w:val="clear" w:color="auto" w:fill="FFFFFF" w:themeFill="background1"/>
            <w:vAlign w:val="center"/>
          </w:tcPr>
          <w:p w14:paraId="116EACF6" w14:textId="77777777" w:rsidR="00F03B44" w:rsidRPr="00263869" w:rsidRDefault="00F03B44" w:rsidP="00F03B44">
            <w:pPr>
              <w:jc w:val="center"/>
            </w:pPr>
          </w:p>
        </w:tc>
      </w:tr>
      <w:tr w:rsidR="00F03B44" w:rsidRPr="00263869" w14:paraId="481EB93C" w14:textId="77777777" w:rsidTr="00AA5C5F">
        <w:trPr>
          <w:trHeight w:val="323"/>
          <w:jc w:val="center"/>
        </w:trPr>
        <w:tc>
          <w:tcPr>
            <w:tcW w:w="3955" w:type="dxa"/>
            <w:shd w:val="clear" w:color="auto" w:fill="FFFFFF" w:themeFill="background1"/>
            <w:vAlign w:val="center"/>
          </w:tcPr>
          <w:p w14:paraId="549D1898" w14:textId="6C5AAAC8" w:rsidR="00F03B44" w:rsidRPr="00263869" w:rsidRDefault="00F03B44" w:rsidP="00F03B44">
            <w:pPr>
              <w:rPr>
                <w:b/>
                <w:bCs/>
              </w:rPr>
            </w:pPr>
            <w:proofErr w:type="spellStart"/>
            <w:r w:rsidRPr="00263869">
              <w:t>C</w:t>
            </w:r>
            <w:r w:rsidR="00EE2141">
              <w:t>H</w:t>
            </w:r>
            <w:r w:rsidRPr="00263869">
              <w:t>amor</w:t>
            </w:r>
            <w:r w:rsidR="00021372">
              <w:t>u</w:t>
            </w:r>
            <w:proofErr w:type="spellEnd"/>
          </w:p>
        </w:tc>
        <w:tc>
          <w:tcPr>
            <w:tcW w:w="796" w:type="dxa"/>
            <w:shd w:val="clear" w:color="auto" w:fill="FFFFFF" w:themeFill="background1"/>
            <w:vAlign w:val="center"/>
          </w:tcPr>
          <w:p w14:paraId="29C552FE" w14:textId="01245A4D" w:rsidR="00F03B44" w:rsidRPr="00263869" w:rsidRDefault="00F03B44" w:rsidP="00F03B44">
            <w:pPr>
              <w:jc w:val="center"/>
            </w:pPr>
            <w:r w:rsidRPr="00263869">
              <w:t>716</w:t>
            </w:r>
          </w:p>
        </w:tc>
        <w:tc>
          <w:tcPr>
            <w:tcW w:w="779" w:type="dxa"/>
            <w:shd w:val="clear" w:color="auto" w:fill="FFFFFF" w:themeFill="background1"/>
            <w:vAlign w:val="center"/>
          </w:tcPr>
          <w:p w14:paraId="120D9099" w14:textId="6AA8DC57" w:rsidR="00F03B44" w:rsidRPr="00263869" w:rsidRDefault="00F03B44" w:rsidP="00F03B44">
            <w:pPr>
              <w:jc w:val="center"/>
            </w:pPr>
            <w:r w:rsidRPr="00263869">
              <w:t>1.34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14:paraId="2D710B82" w14:textId="6B19E16D" w:rsidR="00F03B44" w:rsidRPr="00263869" w:rsidRDefault="00F03B44" w:rsidP="00F03B44">
            <w:pPr>
              <w:jc w:val="center"/>
            </w:pPr>
            <w:r w:rsidRPr="00263869">
              <w:t>1.11, 1.63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4D35078" w14:textId="5AEA0683" w:rsidR="00F03B44" w:rsidRPr="00263869" w:rsidRDefault="00F03B44" w:rsidP="00F03B44">
            <w:pPr>
              <w:jc w:val="center"/>
            </w:pPr>
            <w:r w:rsidRPr="00263869">
              <w:t>0.0022</w:t>
            </w:r>
          </w:p>
        </w:tc>
        <w:tc>
          <w:tcPr>
            <w:tcW w:w="980" w:type="dxa"/>
            <w:shd w:val="clear" w:color="auto" w:fill="FFFFFF" w:themeFill="background1"/>
            <w:vAlign w:val="center"/>
          </w:tcPr>
          <w:p w14:paraId="19C2E80F" w14:textId="5F08A96D" w:rsidR="00F03B44" w:rsidRPr="00263869" w:rsidRDefault="00F03B44" w:rsidP="00F03B44">
            <w:pPr>
              <w:jc w:val="center"/>
            </w:pPr>
            <w:r w:rsidRPr="00263869">
              <w:t>851</w:t>
            </w:r>
          </w:p>
        </w:tc>
        <w:tc>
          <w:tcPr>
            <w:tcW w:w="882" w:type="dxa"/>
            <w:shd w:val="clear" w:color="auto" w:fill="FFFFFF" w:themeFill="background1"/>
            <w:vAlign w:val="center"/>
          </w:tcPr>
          <w:p w14:paraId="654D4078" w14:textId="6A58B2A1" w:rsidR="00F03B44" w:rsidRPr="00263869" w:rsidRDefault="00F03B44" w:rsidP="00F03B44">
            <w:pPr>
              <w:jc w:val="center"/>
            </w:pPr>
            <w:r w:rsidRPr="00263869">
              <w:t>1.34</w:t>
            </w:r>
          </w:p>
        </w:tc>
        <w:tc>
          <w:tcPr>
            <w:tcW w:w="1353" w:type="dxa"/>
            <w:shd w:val="clear" w:color="auto" w:fill="FFFFFF" w:themeFill="background1"/>
            <w:vAlign w:val="center"/>
          </w:tcPr>
          <w:p w14:paraId="5FAF1E33" w14:textId="67C9CA3D" w:rsidR="00F03B44" w:rsidRPr="00263869" w:rsidRDefault="00F03B44" w:rsidP="00F03B44">
            <w:pPr>
              <w:jc w:val="center"/>
            </w:pPr>
            <w:r w:rsidRPr="00263869">
              <w:t>1.12, 1.60</w:t>
            </w:r>
          </w:p>
        </w:tc>
        <w:tc>
          <w:tcPr>
            <w:tcW w:w="1046" w:type="dxa"/>
            <w:shd w:val="clear" w:color="auto" w:fill="FFFFFF" w:themeFill="background1"/>
            <w:vAlign w:val="center"/>
          </w:tcPr>
          <w:p w14:paraId="5C2665DD" w14:textId="43607AC0" w:rsidR="00F03B44" w:rsidRPr="00263869" w:rsidRDefault="00F03B44" w:rsidP="00F03B44">
            <w:pPr>
              <w:jc w:val="center"/>
            </w:pPr>
            <w:r w:rsidRPr="00263869">
              <w:t>0.0010</w:t>
            </w:r>
          </w:p>
        </w:tc>
      </w:tr>
      <w:tr w:rsidR="00F03B44" w:rsidRPr="00263869" w14:paraId="0B9D464D" w14:textId="77777777" w:rsidTr="00AA5C5F">
        <w:trPr>
          <w:trHeight w:val="323"/>
          <w:jc w:val="center"/>
        </w:trPr>
        <w:tc>
          <w:tcPr>
            <w:tcW w:w="3955" w:type="dxa"/>
            <w:shd w:val="clear" w:color="auto" w:fill="FFFFFF" w:themeFill="background1"/>
            <w:vAlign w:val="center"/>
          </w:tcPr>
          <w:p w14:paraId="3221AA4F" w14:textId="6751E380" w:rsidR="00F03B44" w:rsidRPr="00263869" w:rsidRDefault="00F03B44" w:rsidP="00F03B44">
            <w:pPr>
              <w:rPr>
                <w:b/>
                <w:bCs/>
              </w:rPr>
            </w:pPr>
            <w:r w:rsidRPr="00263869">
              <w:t>Filipino</w:t>
            </w:r>
          </w:p>
        </w:tc>
        <w:tc>
          <w:tcPr>
            <w:tcW w:w="796" w:type="dxa"/>
            <w:shd w:val="clear" w:color="auto" w:fill="FFFFFF" w:themeFill="background1"/>
            <w:vAlign w:val="center"/>
          </w:tcPr>
          <w:p w14:paraId="508F61E7" w14:textId="4B9197D7" w:rsidR="00F03B44" w:rsidRPr="00263869" w:rsidRDefault="00F03B44" w:rsidP="00F03B44">
            <w:pPr>
              <w:jc w:val="center"/>
            </w:pPr>
            <w:r w:rsidRPr="00263869">
              <w:t>192</w:t>
            </w:r>
          </w:p>
        </w:tc>
        <w:tc>
          <w:tcPr>
            <w:tcW w:w="779" w:type="dxa"/>
            <w:shd w:val="clear" w:color="auto" w:fill="FFFFFF" w:themeFill="background1"/>
            <w:vAlign w:val="center"/>
          </w:tcPr>
          <w:p w14:paraId="27ABC684" w14:textId="2B7AF3FD" w:rsidR="00F03B44" w:rsidRPr="00263869" w:rsidRDefault="00F03B44" w:rsidP="00F03B44">
            <w:pPr>
              <w:jc w:val="center"/>
            </w:pPr>
            <w:r w:rsidRPr="00263869">
              <w:t>1.60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14:paraId="03EB8981" w14:textId="26EF056E" w:rsidR="00F03B44" w:rsidRPr="00263869" w:rsidRDefault="00F03B44" w:rsidP="00F03B44">
            <w:pPr>
              <w:jc w:val="center"/>
            </w:pPr>
            <w:r w:rsidRPr="00263869">
              <w:t>1.06, 2.40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E06BB47" w14:textId="3AB0229B" w:rsidR="00F03B44" w:rsidRPr="00263869" w:rsidRDefault="00F03B44" w:rsidP="00F03B44">
            <w:pPr>
              <w:jc w:val="center"/>
            </w:pPr>
            <w:r w:rsidRPr="00263869">
              <w:t>0.0239</w:t>
            </w:r>
          </w:p>
        </w:tc>
        <w:tc>
          <w:tcPr>
            <w:tcW w:w="980" w:type="dxa"/>
            <w:shd w:val="clear" w:color="auto" w:fill="FFFFFF" w:themeFill="background1"/>
            <w:vAlign w:val="center"/>
          </w:tcPr>
          <w:p w14:paraId="634B9371" w14:textId="122C5F64" w:rsidR="00F03B44" w:rsidRPr="00263869" w:rsidRDefault="00F03B44" w:rsidP="00F03B44">
            <w:pPr>
              <w:jc w:val="center"/>
            </w:pPr>
            <w:r w:rsidRPr="00263869">
              <w:t>214</w:t>
            </w:r>
          </w:p>
        </w:tc>
        <w:tc>
          <w:tcPr>
            <w:tcW w:w="882" w:type="dxa"/>
            <w:shd w:val="clear" w:color="auto" w:fill="FFFFFF" w:themeFill="background1"/>
            <w:vAlign w:val="center"/>
          </w:tcPr>
          <w:p w14:paraId="6564519B" w14:textId="4B5432F4" w:rsidR="00F03B44" w:rsidRPr="00263869" w:rsidRDefault="00F03B44" w:rsidP="00F03B44">
            <w:pPr>
              <w:jc w:val="center"/>
            </w:pPr>
            <w:r w:rsidRPr="00263869">
              <w:t>1.71</w:t>
            </w:r>
          </w:p>
        </w:tc>
        <w:tc>
          <w:tcPr>
            <w:tcW w:w="1353" w:type="dxa"/>
            <w:shd w:val="clear" w:color="auto" w:fill="FFFFFF" w:themeFill="background1"/>
            <w:vAlign w:val="center"/>
          </w:tcPr>
          <w:p w14:paraId="549B954D" w14:textId="78339A3F" w:rsidR="00F03B44" w:rsidRPr="00263869" w:rsidRDefault="00F03B44" w:rsidP="00F03B44">
            <w:pPr>
              <w:jc w:val="center"/>
            </w:pPr>
            <w:r w:rsidRPr="00263869">
              <w:t>1.16, 2.53</w:t>
            </w:r>
          </w:p>
        </w:tc>
        <w:tc>
          <w:tcPr>
            <w:tcW w:w="1046" w:type="dxa"/>
            <w:shd w:val="clear" w:color="auto" w:fill="FFFFFF" w:themeFill="background1"/>
            <w:vAlign w:val="center"/>
          </w:tcPr>
          <w:p w14:paraId="6FBB9DAF" w14:textId="6EB15A65" w:rsidR="00F03B44" w:rsidRPr="00263869" w:rsidRDefault="00F03B44" w:rsidP="00F03B44">
            <w:pPr>
              <w:jc w:val="center"/>
            </w:pPr>
            <w:r w:rsidRPr="00263869">
              <w:t>0.0064</w:t>
            </w:r>
          </w:p>
        </w:tc>
      </w:tr>
      <w:tr w:rsidR="00F03B44" w:rsidRPr="00263869" w14:paraId="59B350EC" w14:textId="77777777" w:rsidTr="00AA5C5F">
        <w:trPr>
          <w:trHeight w:val="323"/>
          <w:jc w:val="center"/>
        </w:trPr>
        <w:tc>
          <w:tcPr>
            <w:tcW w:w="3955" w:type="dxa"/>
            <w:shd w:val="clear" w:color="auto" w:fill="FFFFFF" w:themeFill="background1"/>
            <w:vAlign w:val="center"/>
          </w:tcPr>
          <w:p w14:paraId="1A75BFFA" w14:textId="24E5CA1B" w:rsidR="00F03B44" w:rsidRPr="00263869" w:rsidRDefault="00F03B44" w:rsidP="00F03B44">
            <w:pPr>
              <w:rPr>
                <w:b/>
                <w:bCs/>
              </w:rPr>
            </w:pPr>
            <w:r w:rsidRPr="00263869">
              <w:t>Chuuk</w:t>
            </w:r>
          </w:p>
        </w:tc>
        <w:tc>
          <w:tcPr>
            <w:tcW w:w="796" w:type="dxa"/>
            <w:shd w:val="clear" w:color="auto" w:fill="FFFFFF" w:themeFill="background1"/>
            <w:vAlign w:val="center"/>
          </w:tcPr>
          <w:p w14:paraId="32529E75" w14:textId="1E873990" w:rsidR="00F03B44" w:rsidRPr="00263869" w:rsidRDefault="00F03B44" w:rsidP="00F03B44">
            <w:pPr>
              <w:jc w:val="center"/>
            </w:pPr>
            <w:r w:rsidRPr="00263869">
              <w:t>159</w:t>
            </w:r>
          </w:p>
        </w:tc>
        <w:tc>
          <w:tcPr>
            <w:tcW w:w="779" w:type="dxa"/>
            <w:shd w:val="clear" w:color="auto" w:fill="FFFFFF" w:themeFill="background1"/>
            <w:vAlign w:val="center"/>
          </w:tcPr>
          <w:p w14:paraId="2695B0AB" w14:textId="44B8154A" w:rsidR="00F03B44" w:rsidRPr="00263869" w:rsidRDefault="00F03B44" w:rsidP="00F03B44">
            <w:pPr>
              <w:jc w:val="center"/>
            </w:pPr>
            <w:r w:rsidRPr="00263869">
              <w:t>1.4</w:t>
            </w:r>
            <w:r>
              <w:t>1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14:paraId="57A75282" w14:textId="651598C3" w:rsidR="00F03B44" w:rsidRPr="00263869" w:rsidRDefault="00F03B44" w:rsidP="00F03B44">
            <w:pPr>
              <w:jc w:val="center"/>
            </w:pPr>
            <w:r w:rsidRPr="00263869">
              <w:t>0.7</w:t>
            </w:r>
            <w:r>
              <w:t>0</w:t>
            </w:r>
            <w:r w:rsidRPr="00263869">
              <w:t>, 2.</w:t>
            </w:r>
            <w:r>
              <w:t>84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9151C85" w14:textId="08926BBA" w:rsidR="00F03B44" w:rsidRPr="00263869" w:rsidRDefault="00F03B44" w:rsidP="00F03B44">
            <w:pPr>
              <w:jc w:val="center"/>
            </w:pPr>
            <w:r w:rsidRPr="00263869">
              <w:t>0.</w:t>
            </w:r>
            <w:r>
              <w:t>3293</w:t>
            </w:r>
          </w:p>
        </w:tc>
        <w:tc>
          <w:tcPr>
            <w:tcW w:w="980" w:type="dxa"/>
            <w:shd w:val="clear" w:color="auto" w:fill="FFFFFF" w:themeFill="background1"/>
            <w:vAlign w:val="center"/>
          </w:tcPr>
          <w:p w14:paraId="49F3E53F" w14:textId="743B6DD9" w:rsidR="00F03B44" w:rsidRPr="00263869" w:rsidRDefault="00F03B44" w:rsidP="00F03B44">
            <w:pPr>
              <w:jc w:val="center"/>
            </w:pPr>
            <w:r w:rsidRPr="00263869">
              <w:t>168</w:t>
            </w:r>
          </w:p>
        </w:tc>
        <w:tc>
          <w:tcPr>
            <w:tcW w:w="882" w:type="dxa"/>
            <w:shd w:val="clear" w:color="auto" w:fill="FFFFFF" w:themeFill="background1"/>
            <w:vAlign w:val="center"/>
          </w:tcPr>
          <w:p w14:paraId="2CAE6DF1" w14:textId="26F20F46" w:rsidR="00F03B44" w:rsidRPr="00263869" w:rsidRDefault="00F03B44" w:rsidP="00F03B44">
            <w:pPr>
              <w:jc w:val="center"/>
            </w:pPr>
            <w:r w:rsidRPr="00263869">
              <w:t>1.2</w:t>
            </w:r>
            <w:r>
              <w:t>0</w:t>
            </w:r>
          </w:p>
        </w:tc>
        <w:tc>
          <w:tcPr>
            <w:tcW w:w="1353" w:type="dxa"/>
            <w:shd w:val="clear" w:color="auto" w:fill="FFFFFF" w:themeFill="background1"/>
            <w:vAlign w:val="center"/>
          </w:tcPr>
          <w:p w14:paraId="3ABC780A" w14:textId="2F40CA92" w:rsidR="00F03B44" w:rsidRPr="00263869" w:rsidRDefault="00F03B44" w:rsidP="00F03B44">
            <w:pPr>
              <w:jc w:val="center"/>
            </w:pPr>
            <w:r w:rsidRPr="00263869">
              <w:t>0.6</w:t>
            </w:r>
            <w:r>
              <w:t>6</w:t>
            </w:r>
            <w:r w:rsidRPr="00263869">
              <w:t>, 2.</w:t>
            </w:r>
            <w:r>
              <w:t>18</w:t>
            </w:r>
          </w:p>
        </w:tc>
        <w:tc>
          <w:tcPr>
            <w:tcW w:w="1046" w:type="dxa"/>
            <w:shd w:val="clear" w:color="auto" w:fill="FFFFFF" w:themeFill="background1"/>
            <w:vAlign w:val="center"/>
          </w:tcPr>
          <w:p w14:paraId="6B55E807" w14:textId="63A80A38" w:rsidR="00F03B44" w:rsidRPr="00263869" w:rsidRDefault="00F03B44" w:rsidP="00F03B44">
            <w:pPr>
              <w:jc w:val="center"/>
            </w:pPr>
            <w:r w:rsidRPr="00263869">
              <w:t>0.</w:t>
            </w:r>
            <w:r>
              <w:t>5355</w:t>
            </w:r>
          </w:p>
        </w:tc>
      </w:tr>
      <w:tr w:rsidR="00F03B44" w:rsidRPr="00263869" w14:paraId="3B267B1D" w14:textId="77777777" w:rsidTr="00AA5C5F">
        <w:trPr>
          <w:trHeight w:val="323"/>
          <w:jc w:val="center"/>
        </w:trPr>
        <w:tc>
          <w:tcPr>
            <w:tcW w:w="3955" w:type="dxa"/>
            <w:shd w:val="clear" w:color="auto" w:fill="FFFFFF" w:themeFill="background1"/>
            <w:vAlign w:val="center"/>
          </w:tcPr>
          <w:p w14:paraId="6BCF9EDC" w14:textId="409CF59D" w:rsidR="00F03B44" w:rsidRPr="00263869" w:rsidRDefault="00F03B44" w:rsidP="00F03B44">
            <w:pPr>
              <w:rPr>
                <w:b/>
                <w:bCs/>
              </w:rPr>
            </w:pPr>
            <w:r w:rsidRPr="00263869">
              <w:t>Other</w:t>
            </w:r>
          </w:p>
        </w:tc>
        <w:tc>
          <w:tcPr>
            <w:tcW w:w="796" w:type="dxa"/>
            <w:shd w:val="clear" w:color="auto" w:fill="FFFFFF" w:themeFill="background1"/>
            <w:vAlign w:val="center"/>
          </w:tcPr>
          <w:p w14:paraId="170E5CC7" w14:textId="608757C2" w:rsidR="00F03B44" w:rsidRPr="00263869" w:rsidRDefault="00F03B44" w:rsidP="00F03B44">
            <w:pPr>
              <w:jc w:val="center"/>
            </w:pPr>
            <w:r w:rsidRPr="00263869">
              <w:t>547</w:t>
            </w:r>
          </w:p>
        </w:tc>
        <w:tc>
          <w:tcPr>
            <w:tcW w:w="779" w:type="dxa"/>
            <w:shd w:val="clear" w:color="auto" w:fill="FFFFFF" w:themeFill="background1"/>
            <w:vAlign w:val="center"/>
          </w:tcPr>
          <w:p w14:paraId="1D0A05B4" w14:textId="433E9182" w:rsidR="00F03B44" w:rsidRPr="00263869" w:rsidRDefault="00F03B44" w:rsidP="00F03B44">
            <w:pPr>
              <w:jc w:val="center"/>
            </w:pPr>
            <w:r w:rsidRPr="00263869">
              <w:t>1.60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14:paraId="248981D7" w14:textId="5260EE82" w:rsidR="00F03B44" w:rsidRPr="00263869" w:rsidRDefault="00F03B44" w:rsidP="00F03B44">
            <w:pPr>
              <w:jc w:val="center"/>
            </w:pPr>
            <w:r w:rsidRPr="00263869">
              <w:t>1.25, 2.06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A46D877" w14:textId="6BAAD999" w:rsidR="00F03B44" w:rsidRPr="00263869" w:rsidRDefault="00F03B44" w:rsidP="00F03B44">
            <w:pPr>
              <w:jc w:val="center"/>
            </w:pPr>
            <w:r w:rsidRPr="00263869">
              <w:t>0.0002</w:t>
            </w:r>
          </w:p>
        </w:tc>
        <w:tc>
          <w:tcPr>
            <w:tcW w:w="980" w:type="dxa"/>
            <w:shd w:val="clear" w:color="auto" w:fill="FFFFFF" w:themeFill="background1"/>
            <w:vAlign w:val="center"/>
          </w:tcPr>
          <w:p w14:paraId="1AEB3263" w14:textId="146AC3C3" w:rsidR="00F03B44" w:rsidRPr="00263869" w:rsidRDefault="00F03B44" w:rsidP="00F03B44">
            <w:pPr>
              <w:jc w:val="center"/>
            </w:pPr>
            <w:r w:rsidRPr="00263869">
              <w:t>618</w:t>
            </w:r>
          </w:p>
        </w:tc>
        <w:tc>
          <w:tcPr>
            <w:tcW w:w="882" w:type="dxa"/>
            <w:shd w:val="clear" w:color="auto" w:fill="FFFFFF" w:themeFill="background1"/>
            <w:vAlign w:val="center"/>
          </w:tcPr>
          <w:p w14:paraId="4BF8BBAF" w14:textId="5EE4C902" w:rsidR="00F03B44" w:rsidRPr="00263869" w:rsidRDefault="00F03B44" w:rsidP="00F03B44">
            <w:pPr>
              <w:jc w:val="center"/>
            </w:pPr>
            <w:r w:rsidRPr="00263869">
              <w:t>1.63</w:t>
            </w:r>
          </w:p>
        </w:tc>
        <w:tc>
          <w:tcPr>
            <w:tcW w:w="1353" w:type="dxa"/>
            <w:shd w:val="clear" w:color="auto" w:fill="FFFFFF" w:themeFill="background1"/>
            <w:vAlign w:val="center"/>
          </w:tcPr>
          <w:p w14:paraId="2044F980" w14:textId="0A004246" w:rsidR="00F03B44" w:rsidRPr="00263869" w:rsidRDefault="00F03B44" w:rsidP="00F03B44">
            <w:pPr>
              <w:jc w:val="center"/>
            </w:pPr>
            <w:r w:rsidRPr="00263869">
              <w:t>1.29, 2.06</w:t>
            </w:r>
          </w:p>
        </w:tc>
        <w:tc>
          <w:tcPr>
            <w:tcW w:w="1046" w:type="dxa"/>
            <w:shd w:val="clear" w:color="auto" w:fill="FFFFFF" w:themeFill="background1"/>
            <w:vAlign w:val="center"/>
          </w:tcPr>
          <w:p w14:paraId="11245D93" w14:textId="46FB2429" w:rsidR="00F03B44" w:rsidRPr="00263869" w:rsidRDefault="00F03B44" w:rsidP="00F03B44">
            <w:pPr>
              <w:jc w:val="center"/>
            </w:pPr>
            <w:r w:rsidRPr="00263869">
              <w:t>&lt;0.0001</w:t>
            </w:r>
          </w:p>
        </w:tc>
      </w:tr>
      <w:tr w:rsidR="00F03B44" w:rsidRPr="00263869" w14:paraId="618E4BEB" w14:textId="77777777" w:rsidTr="00AA5C5F">
        <w:trPr>
          <w:trHeight w:val="323"/>
          <w:jc w:val="center"/>
        </w:trPr>
        <w:tc>
          <w:tcPr>
            <w:tcW w:w="3955" w:type="dxa"/>
            <w:shd w:val="clear" w:color="auto" w:fill="FFFFFF" w:themeFill="background1"/>
            <w:vAlign w:val="center"/>
          </w:tcPr>
          <w:p w14:paraId="08533403" w14:textId="46D917D8" w:rsidR="00F03B44" w:rsidRPr="00263869" w:rsidRDefault="00F03B44" w:rsidP="00F03B44">
            <w:pPr>
              <w:rPr>
                <w:b/>
                <w:bCs/>
              </w:rPr>
            </w:pPr>
            <w:r w:rsidRPr="00263869">
              <w:rPr>
                <w:b/>
                <w:bCs/>
              </w:rPr>
              <w:t>G</w:t>
            </w:r>
            <w:r w:rsidR="00BC0E75">
              <w:rPr>
                <w:b/>
                <w:bCs/>
              </w:rPr>
              <w:t>e</w:t>
            </w:r>
            <w:r w:rsidRPr="00263869">
              <w:rPr>
                <w:b/>
                <w:bCs/>
              </w:rPr>
              <w:t xml:space="preserve"> 2022 (AUC=0.800)</w:t>
            </w:r>
          </w:p>
        </w:tc>
        <w:tc>
          <w:tcPr>
            <w:tcW w:w="796" w:type="dxa"/>
            <w:shd w:val="clear" w:color="auto" w:fill="FFFFFF" w:themeFill="background1"/>
            <w:vAlign w:val="center"/>
          </w:tcPr>
          <w:p w14:paraId="7AFF0B9C" w14:textId="77777777" w:rsidR="00F03B44" w:rsidRPr="00263869" w:rsidRDefault="00F03B44" w:rsidP="00F03B44">
            <w:pPr>
              <w:jc w:val="center"/>
            </w:pPr>
          </w:p>
        </w:tc>
        <w:tc>
          <w:tcPr>
            <w:tcW w:w="779" w:type="dxa"/>
            <w:shd w:val="clear" w:color="auto" w:fill="FFFFFF" w:themeFill="background1"/>
            <w:vAlign w:val="center"/>
          </w:tcPr>
          <w:p w14:paraId="256D6C8A" w14:textId="77777777" w:rsidR="00F03B44" w:rsidRPr="00263869" w:rsidRDefault="00F03B44" w:rsidP="00F03B44">
            <w:pPr>
              <w:jc w:val="center"/>
            </w:pP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14:paraId="71E9B030" w14:textId="77777777" w:rsidR="00F03B44" w:rsidRPr="00263869" w:rsidRDefault="00F03B44" w:rsidP="00F03B44">
            <w:pPr>
              <w:jc w:val="center"/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D191B46" w14:textId="77777777" w:rsidR="00F03B44" w:rsidRPr="00263869" w:rsidRDefault="00F03B44" w:rsidP="00F03B44">
            <w:pPr>
              <w:jc w:val="center"/>
            </w:pPr>
          </w:p>
        </w:tc>
        <w:tc>
          <w:tcPr>
            <w:tcW w:w="980" w:type="dxa"/>
            <w:shd w:val="clear" w:color="auto" w:fill="FFFFFF" w:themeFill="background1"/>
            <w:vAlign w:val="center"/>
          </w:tcPr>
          <w:p w14:paraId="37380D65" w14:textId="77777777" w:rsidR="00F03B44" w:rsidRPr="00263869" w:rsidRDefault="00F03B44" w:rsidP="00F03B44">
            <w:pPr>
              <w:jc w:val="center"/>
            </w:pPr>
          </w:p>
        </w:tc>
        <w:tc>
          <w:tcPr>
            <w:tcW w:w="882" w:type="dxa"/>
            <w:shd w:val="clear" w:color="auto" w:fill="FFFFFF" w:themeFill="background1"/>
            <w:vAlign w:val="center"/>
          </w:tcPr>
          <w:p w14:paraId="7C66A1AC" w14:textId="77777777" w:rsidR="00F03B44" w:rsidRPr="00263869" w:rsidRDefault="00F03B44" w:rsidP="00F03B44">
            <w:pPr>
              <w:jc w:val="center"/>
            </w:pPr>
          </w:p>
        </w:tc>
        <w:tc>
          <w:tcPr>
            <w:tcW w:w="1353" w:type="dxa"/>
            <w:shd w:val="clear" w:color="auto" w:fill="FFFFFF" w:themeFill="background1"/>
            <w:vAlign w:val="center"/>
          </w:tcPr>
          <w:p w14:paraId="0855365A" w14:textId="77777777" w:rsidR="00F03B44" w:rsidRPr="00263869" w:rsidRDefault="00F03B44" w:rsidP="00F03B44">
            <w:pPr>
              <w:jc w:val="center"/>
            </w:pPr>
          </w:p>
        </w:tc>
        <w:tc>
          <w:tcPr>
            <w:tcW w:w="1046" w:type="dxa"/>
            <w:shd w:val="clear" w:color="auto" w:fill="FFFFFF" w:themeFill="background1"/>
            <w:vAlign w:val="center"/>
          </w:tcPr>
          <w:p w14:paraId="4812DFB4" w14:textId="77777777" w:rsidR="00F03B44" w:rsidRPr="00263869" w:rsidRDefault="00F03B44" w:rsidP="00F03B44">
            <w:pPr>
              <w:jc w:val="center"/>
            </w:pPr>
          </w:p>
        </w:tc>
      </w:tr>
      <w:tr w:rsidR="00F03B44" w:rsidRPr="00263869" w14:paraId="0E4481D8" w14:textId="77777777" w:rsidTr="00AE1F3D">
        <w:trPr>
          <w:trHeight w:val="545"/>
          <w:jc w:val="center"/>
        </w:trPr>
        <w:tc>
          <w:tcPr>
            <w:tcW w:w="3955" w:type="dxa"/>
            <w:shd w:val="clear" w:color="auto" w:fill="FFFFFF" w:themeFill="background1"/>
            <w:vAlign w:val="center"/>
          </w:tcPr>
          <w:p w14:paraId="2B036E8F" w14:textId="77777777" w:rsidR="00F03B44" w:rsidRPr="00263869" w:rsidRDefault="00F03B44" w:rsidP="00F03B44">
            <w:r w:rsidRPr="00263869">
              <w:t>Adjusted for age, sex, and PCs</w:t>
            </w:r>
          </w:p>
        </w:tc>
        <w:tc>
          <w:tcPr>
            <w:tcW w:w="796" w:type="dxa"/>
            <w:shd w:val="clear" w:color="auto" w:fill="FFFFFF" w:themeFill="background1"/>
            <w:vAlign w:val="center"/>
          </w:tcPr>
          <w:p w14:paraId="3DB524EA" w14:textId="0E2150B3" w:rsidR="00F03B44" w:rsidRPr="00263869" w:rsidRDefault="00F03B44" w:rsidP="00F03B44">
            <w:pPr>
              <w:jc w:val="center"/>
            </w:pPr>
            <w:r w:rsidRPr="00263869">
              <w:t>1614</w:t>
            </w:r>
          </w:p>
        </w:tc>
        <w:tc>
          <w:tcPr>
            <w:tcW w:w="779" w:type="dxa"/>
            <w:shd w:val="clear" w:color="auto" w:fill="FFFFFF" w:themeFill="background1"/>
            <w:vAlign w:val="center"/>
          </w:tcPr>
          <w:p w14:paraId="6955EAFD" w14:textId="5F758579" w:rsidR="00F03B44" w:rsidRPr="00263869" w:rsidRDefault="00F03B44" w:rsidP="00F03B44">
            <w:pPr>
              <w:jc w:val="center"/>
            </w:pPr>
            <w:r w:rsidRPr="00263869">
              <w:t>1.64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14:paraId="2024DEC7" w14:textId="00C318AC" w:rsidR="00F03B44" w:rsidRPr="00263869" w:rsidRDefault="00F03B44" w:rsidP="00F03B44">
            <w:pPr>
              <w:jc w:val="center"/>
            </w:pPr>
            <w:r w:rsidRPr="00263869">
              <w:t>1.44, 1.86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1833D3A" w14:textId="77777777" w:rsidR="00F03B44" w:rsidRPr="00263869" w:rsidRDefault="00F03B44" w:rsidP="00F03B44">
            <w:pPr>
              <w:jc w:val="center"/>
            </w:pPr>
            <w:r w:rsidRPr="00263869">
              <w:t>&lt;0.0001</w:t>
            </w:r>
          </w:p>
        </w:tc>
        <w:tc>
          <w:tcPr>
            <w:tcW w:w="980" w:type="dxa"/>
            <w:shd w:val="clear" w:color="auto" w:fill="FFFFFF" w:themeFill="background1"/>
            <w:vAlign w:val="center"/>
          </w:tcPr>
          <w:p w14:paraId="62D0B81B" w14:textId="3C4D6639" w:rsidR="00F03B44" w:rsidRPr="00263869" w:rsidRDefault="00F03B44" w:rsidP="00F03B44">
            <w:pPr>
              <w:jc w:val="center"/>
            </w:pPr>
            <w:r w:rsidRPr="00263869">
              <w:t>1851</w:t>
            </w:r>
          </w:p>
        </w:tc>
        <w:tc>
          <w:tcPr>
            <w:tcW w:w="882" w:type="dxa"/>
            <w:shd w:val="clear" w:color="auto" w:fill="FFFFFF" w:themeFill="background1"/>
            <w:vAlign w:val="center"/>
          </w:tcPr>
          <w:p w14:paraId="7C33BC12" w14:textId="5D74B574" w:rsidR="00F03B44" w:rsidRPr="00263869" w:rsidRDefault="00F03B44" w:rsidP="00F03B44">
            <w:pPr>
              <w:jc w:val="center"/>
            </w:pPr>
            <w:r w:rsidRPr="00263869">
              <w:t>1.76</w:t>
            </w:r>
          </w:p>
        </w:tc>
        <w:tc>
          <w:tcPr>
            <w:tcW w:w="1353" w:type="dxa"/>
            <w:shd w:val="clear" w:color="auto" w:fill="FFFFFF" w:themeFill="background1"/>
            <w:vAlign w:val="center"/>
          </w:tcPr>
          <w:p w14:paraId="67C2FDB1" w14:textId="379925CB" w:rsidR="00F03B44" w:rsidRPr="00263869" w:rsidRDefault="00F03B44" w:rsidP="00F03B44">
            <w:pPr>
              <w:jc w:val="center"/>
            </w:pPr>
            <w:r w:rsidRPr="00263869">
              <w:t>1.56, 1.98</w:t>
            </w:r>
          </w:p>
        </w:tc>
        <w:tc>
          <w:tcPr>
            <w:tcW w:w="1046" w:type="dxa"/>
            <w:shd w:val="clear" w:color="auto" w:fill="FFFFFF" w:themeFill="background1"/>
            <w:vAlign w:val="center"/>
          </w:tcPr>
          <w:p w14:paraId="3E8B5295" w14:textId="77777777" w:rsidR="00F03B44" w:rsidRPr="00263869" w:rsidRDefault="00F03B44" w:rsidP="00F03B44">
            <w:pPr>
              <w:jc w:val="center"/>
            </w:pPr>
            <w:r w:rsidRPr="00263869">
              <w:t>&lt;0.0001</w:t>
            </w:r>
          </w:p>
        </w:tc>
      </w:tr>
      <w:tr w:rsidR="00F03B44" w:rsidRPr="00263869" w14:paraId="37B8F57F" w14:textId="77777777" w:rsidTr="00AE1F3D">
        <w:trPr>
          <w:trHeight w:val="525"/>
          <w:jc w:val="center"/>
        </w:trPr>
        <w:tc>
          <w:tcPr>
            <w:tcW w:w="3955" w:type="dxa"/>
            <w:shd w:val="clear" w:color="auto" w:fill="FFFFFF" w:themeFill="background1"/>
            <w:vAlign w:val="center"/>
          </w:tcPr>
          <w:p w14:paraId="7535FCA7" w14:textId="77777777" w:rsidR="00F03B44" w:rsidRPr="00263869" w:rsidRDefault="00F03B44" w:rsidP="00F03B44">
            <w:r w:rsidRPr="00263869">
              <w:t>Adjusted for age, sex, PCs, and max BMI</w:t>
            </w:r>
          </w:p>
        </w:tc>
        <w:tc>
          <w:tcPr>
            <w:tcW w:w="796" w:type="dxa"/>
            <w:shd w:val="clear" w:color="auto" w:fill="FFFFFF" w:themeFill="background1"/>
            <w:vAlign w:val="center"/>
          </w:tcPr>
          <w:p w14:paraId="332A93EC" w14:textId="371EBE75" w:rsidR="00F03B44" w:rsidRPr="00263869" w:rsidRDefault="00F03B44" w:rsidP="00F03B44">
            <w:pPr>
              <w:jc w:val="center"/>
            </w:pPr>
            <w:r w:rsidRPr="00263869">
              <w:t>1569</w:t>
            </w:r>
          </w:p>
        </w:tc>
        <w:tc>
          <w:tcPr>
            <w:tcW w:w="779" w:type="dxa"/>
            <w:shd w:val="clear" w:color="auto" w:fill="FFFFFF" w:themeFill="background1"/>
            <w:vAlign w:val="center"/>
          </w:tcPr>
          <w:p w14:paraId="037984F4" w14:textId="77777777" w:rsidR="00F03B44" w:rsidRPr="00263869" w:rsidRDefault="00F03B44" w:rsidP="00F03B44">
            <w:pPr>
              <w:jc w:val="center"/>
            </w:pPr>
            <w:r w:rsidRPr="00263869">
              <w:t>1.69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14:paraId="67EE2B4D" w14:textId="731D3122" w:rsidR="00F03B44" w:rsidRPr="00263869" w:rsidRDefault="00F03B44" w:rsidP="00F03B44">
            <w:pPr>
              <w:jc w:val="center"/>
            </w:pPr>
            <w:r w:rsidRPr="00263869">
              <w:t>1.48, 1.94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7001EB0" w14:textId="77777777" w:rsidR="00F03B44" w:rsidRPr="00263869" w:rsidRDefault="00F03B44" w:rsidP="00F03B44">
            <w:pPr>
              <w:jc w:val="center"/>
            </w:pPr>
            <w:r w:rsidRPr="00263869">
              <w:t>&lt;0.0001</w:t>
            </w:r>
          </w:p>
        </w:tc>
        <w:tc>
          <w:tcPr>
            <w:tcW w:w="980" w:type="dxa"/>
            <w:shd w:val="clear" w:color="auto" w:fill="FFFFFF" w:themeFill="background1"/>
            <w:vAlign w:val="center"/>
          </w:tcPr>
          <w:p w14:paraId="1AA60721" w14:textId="32CA1973" w:rsidR="00F03B44" w:rsidRPr="00263869" w:rsidRDefault="00F03B44" w:rsidP="00F03B44">
            <w:pPr>
              <w:jc w:val="center"/>
            </w:pPr>
            <w:r w:rsidRPr="00263869">
              <w:t>1798</w:t>
            </w:r>
          </w:p>
        </w:tc>
        <w:tc>
          <w:tcPr>
            <w:tcW w:w="882" w:type="dxa"/>
            <w:shd w:val="clear" w:color="auto" w:fill="FFFFFF" w:themeFill="background1"/>
            <w:vAlign w:val="center"/>
          </w:tcPr>
          <w:p w14:paraId="6E6C3183" w14:textId="78D71B4A" w:rsidR="00F03B44" w:rsidRPr="00263869" w:rsidRDefault="00F03B44" w:rsidP="00F03B44">
            <w:pPr>
              <w:jc w:val="center"/>
            </w:pPr>
            <w:r w:rsidRPr="00263869">
              <w:t>1.83</w:t>
            </w:r>
          </w:p>
        </w:tc>
        <w:tc>
          <w:tcPr>
            <w:tcW w:w="1353" w:type="dxa"/>
            <w:shd w:val="clear" w:color="auto" w:fill="FFFFFF" w:themeFill="background1"/>
            <w:vAlign w:val="center"/>
          </w:tcPr>
          <w:p w14:paraId="47B45517" w14:textId="5C625DE4" w:rsidR="00F03B44" w:rsidRPr="00263869" w:rsidRDefault="00F03B44" w:rsidP="00F03B44">
            <w:pPr>
              <w:jc w:val="center"/>
            </w:pPr>
            <w:r w:rsidRPr="00263869">
              <w:t>1.62, 2.08</w:t>
            </w:r>
          </w:p>
        </w:tc>
        <w:tc>
          <w:tcPr>
            <w:tcW w:w="1046" w:type="dxa"/>
            <w:shd w:val="clear" w:color="auto" w:fill="FFFFFF" w:themeFill="background1"/>
            <w:vAlign w:val="center"/>
          </w:tcPr>
          <w:p w14:paraId="6C313FC6" w14:textId="77777777" w:rsidR="00F03B44" w:rsidRPr="00263869" w:rsidRDefault="00F03B44" w:rsidP="00F03B44">
            <w:pPr>
              <w:jc w:val="center"/>
            </w:pPr>
            <w:r w:rsidRPr="00263869">
              <w:t>&lt;0.0001</w:t>
            </w:r>
          </w:p>
        </w:tc>
      </w:tr>
      <w:tr w:rsidR="00F03B44" w:rsidRPr="00263869" w14:paraId="07AAD97E" w14:textId="77777777" w:rsidTr="00AE1F3D">
        <w:trPr>
          <w:trHeight w:val="354"/>
          <w:jc w:val="center"/>
        </w:trPr>
        <w:tc>
          <w:tcPr>
            <w:tcW w:w="3955" w:type="dxa"/>
            <w:shd w:val="clear" w:color="auto" w:fill="FFFFFF" w:themeFill="background1"/>
            <w:vAlign w:val="center"/>
          </w:tcPr>
          <w:p w14:paraId="4DAEE72C" w14:textId="77777777" w:rsidR="00F03B44" w:rsidRPr="00263869" w:rsidRDefault="00F03B44" w:rsidP="00F03B44">
            <w:r w:rsidRPr="00263869">
              <w:t xml:space="preserve">By ethnicity </w:t>
            </w:r>
            <w:r w:rsidRPr="00263869">
              <w:rPr>
                <w:vertAlign w:val="superscript"/>
              </w:rPr>
              <w:t>1</w:t>
            </w:r>
          </w:p>
        </w:tc>
        <w:tc>
          <w:tcPr>
            <w:tcW w:w="796" w:type="dxa"/>
            <w:shd w:val="clear" w:color="auto" w:fill="FFFFFF" w:themeFill="background1"/>
            <w:vAlign w:val="center"/>
          </w:tcPr>
          <w:p w14:paraId="49E75B40" w14:textId="77777777" w:rsidR="00F03B44" w:rsidRPr="00263869" w:rsidRDefault="00F03B44" w:rsidP="00F03B44">
            <w:pPr>
              <w:jc w:val="center"/>
            </w:pPr>
          </w:p>
        </w:tc>
        <w:tc>
          <w:tcPr>
            <w:tcW w:w="779" w:type="dxa"/>
            <w:shd w:val="clear" w:color="auto" w:fill="FFFFFF" w:themeFill="background1"/>
            <w:vAlign w:val="center"/>
          </w:tcPr>
          <w:p w14:paraId="4BA47F0A" w14:textId="77777777" w:rsidR="00F03B44" w:rsidRPr="00263869" w:rsidRDefault="00F03B44" w:rsidP="00F03B44">
            <w:pPr>
              <w:jc w:val="center"/>
            </w:pP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14:paraId="00AA85D8" w14:textId="77777777" w:rsidR="00F03B44" w:rsidRPr="00263869" w:rsidRDefault="00F03B44" w:rsidP="00F03B44">
            <w:pPr>
              <w:jc w:val="center"/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8DD4F77" w14:textId="77777777" w:rsidR="00F03B44" w:rsidRPr="00263869" w:rsidRDefault="00F03B44" w:rsidP="00F03B44">
            <w:pPr>
              <w:jc w:val="center"/>
            </w:pPr>
          </w:p>
        </w:tc>
        <w:tc>
          <w:tcPr>
            <w:tcW w:w="980" w:type="dxa"/>
            <w:shd w:val="clear" w:color="auto" w:fill="FFFFFF" w:themeFill="background1"/>
            <w:vAlign w:val="center"/>
          </w:tcPr>
          <w:p w14:paraId="4D3E5136" w14:textId="77777777" w:rsidR="00F03B44" w:rsidRPr="00263869" w:rsidRDefault="00F03B44" w:rsidP="00F03B44">
            <w:pPr>
              <w:jc w:val="center"/>
            </w:pPr>
          </w:p>
        </w:tc>
        <w:tc>
          <w:tcPr>
            <w:tcW w:w="882" w:type="dxa"/>
            <w:shd w:val="clear" w:color="auto" w:fill="FFFFFF" w:themeFill="background1"/>
            <w:vAlign w:val="center"/>
          </w:tcPr>
          <w:p w14:paraId="6ABE66CF" w14:textId="77777777" w:rsidR="00F03B44" w:rsidRPr="00263869" w:rsidRDefault="00F03B44" w:rsidP="00F03B44">
            <w:pPr>
              <w:jc w:val="center"/>
            </w:pPr>
          </w:p>
        </w:tc>
        <w:tc>
          <w:tcPr>
            <w:tcW w:w="1353" w:type="dxa"/>
            <w:shd w:val="clear" w:color="auto" w:fill="FFFFFF" w:themeFill="background1"/>
            <w:vAlign w:val="center"/>
          </w:tcPr>
          <w:p w14:paraId="257B01CC" w14:textId="77777777" w:rsidR="00F03B44" w:rsidRPr="00263869" w:rsidRDefault="00F03B44" w:rsidP="00F03B44">
            <w:pPr>
              <w:jc w:val="center"/>
            </w:pPr>
          </w:p>
        </w:tc>
        <w:tc>
          <w:tcPr>
            <w:tcW w:w="1046" w:type="dxa"/>
            <w:shd w:val="clear" w:color="auto" w:fill="FFFFFF" w:themeFill="background1"/>
            <w:vAlign w:val="center"/>
          </w:tcPr>
          <w:p w14:paraId="7B00A67A" w14:textId="77777777" w:rsidR="00F03B44" w:rsidRPr="00263869" w:rsidRDefault="00F03B44" w:rsidP="00F03B44">
            <w:pPr>
              <w:jc w:val="center"/>
            </w:pPr>
          </w:p>
        </w:tc>
      </w:tr>
      <w:tr w:rsidR="00F03B44" w:rsidRPr="00263869" w14:paraId="1CF80C7C" w14:textId="77777777" w:rsidTr="00AE1F3D">
        <w:trPr>
          <w:trHeight w:val="463"/>
          <w:jc w:val="center"/>
        </w:trPr>
        <w:tc>
          <w:tcPr>
            <w:tcW w:w="3955" w:type="dxa"/>
            <w:shd w:val="clear" w:color="auto" w:fill="FFFFFF" w:themeFill="background1"/>
            <w:vAlign w:val="center"/>
          </w:tcPr>
          <w:p w14:paraId="40665F89" w14:textId="366D38D8" w:rsidR="00F03B44" w:rsidRPr="00263869" w:rsidRDefault="00F03B44" w:rsidP="00F03B44">
            <w:proofErr w:type="spellStart"/>
            <w:r w:rsidRPr="00263869">
              <w:t>C</w:t>
            </w:r>
            <w:r w:rsidR="00021372">
              <w:t>H</w:t>
            </w:r>
            <w:r w:rsidRPr="00263869">
              <w:t>amor</w:t>
            </w:r>
            <w:r w:rsidR="00021372">
              <w:t>u</w:t>
            </w:r>
            <w:proofErr w:type="spellEnd"/>
          </w:p>
        </w:tc>
        <w:tc>
          <w:tcPr>
            <w:tcW w:w="796" w:type="dxa"/>
            <w:shd w:val="clear" w:color="auto" w:fill="FFFFFF" w:themeFill="background1"/>
            <w:vAlign w:val="center"/>
          </w:tcPr>
          <w:p w14:paraId="326BDD6B" w14:textId="32BFADA7" w:rsidR="00F03B44" w:rsidRPr="00263869" w:rsidRDefault="00F03B44" w:rsidP="00F03B44">
            <w:pPr>
              <w:jc w:val="center"/>
            </w:pPr>
            <w:r w:rsidRPr="00263869">
              <w:t>716</w:t>
            </w:r>
          </w:p>
        </w:tc>
        <w:tc>
          <w:tcPr>
            <w:tcW w:w="779" w:type="dxa"/>
            <w:shd w:val="clear" w:color="auto" w:fill="FFFFFF" w:themeFill="background1"/>
            <w:vAlign w:val="center"/>
          </w:tcPr>
          <w:p w14:paraId="6F1A12C2" w14:textId="402A92E1" w:rsidR="00F03B44" w:rsidRPr="00263869" w:rsidRDefault="00F03B44" w:rsidP="00F03B44">
            <w:pPr>
              <w:jc w:val="center"/>
            </w:pPr>
            <w:r w:rsidRPr="00263869">
              <w:t xml:space="preserve">1.63 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14:paraId="564E81DA" w14:textId="4861302D" w:rsidR="00F03B44" w:rsidRPr="00263869" w:rsidRDefault="00F03B44" w:rsidP="00F03B44">
            <w:pPr>
              <w:jc w:val="center"/>
            </w:pPr>
            <w:r w:rsidRPr="00263869">
              <w:t xml:space="preserve">1.35, 1.96 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CD87F42" w14:textId="77777777" w:rsidR="00F03B44" w:rsidRPr="00263869" w:rsidRDefault="00F03B44" w:rsidP="00F03B44">
            <w:pPr>
              <w:jc w:val="center"/>
            </w:pPr>
            <w:r w:rsidRPr="00263869">
              <w:t>&lt;0.0001</w:t>
            </w:r>
          </w:p>
        </w:tc>
        <w:tc>
          <w:tcPr>
            <w:tcW w:w="980" w:type="dxa"/>
            <w:shd w:val="clear" w:color="auto" w:fill="FFFFFF" w:themeFill="background1"/>
            <w:vAlign w:val="center"/>
          </w:tcPr>
          <w:p w14:paraId="3896D281" w14:textId="28474FFA" w:rsidR="00F03B44" w:rsidRPr="00263869" w:rsidRDefault="00F03B44" w:rsidP="00F03B44">
            <w:pPr>
              <w:jc w:val="center"/>
            </w:pPr>
            <w:r w:rsidRPr="00263869">
              <w:t>851</w:t>
            </w:r>
          </w:p>
        </w:tc>
        <w:tc>
          <w:tcPr>
            <w:tcW w:w="882" w:type="dxa"/>
            <w:shd w:val="clear" w:color="auto" w:fill="FFFFFF" w:themeFill="background1"/>
            <w:vAlign w:val="center"/>
          </w:tcPr>
          <w:p w14:paraId="0D167C4D" w14:textId="40A297B2" w:rsidR="00F03B44" w:rsidRPr="00263869" w:rsidRDefault="00F03B44" w:rsidP="00F03B44">
            <w:pPr>
              <w:jc w:val="center"/>
            </w:pPr>
            <w:r w:rsidRPr="00263869">
              <w:t>1.72</w:t>
            </w:r>
          </w:p>
        </w:tc>
        <w:tc>
          <w:tcPr>
            <w:tcW w:w="1353" w:type="dxa"/>
            <w:shd w:val="clear" w:color="auto" w:fill="FFFFFF" w:themeFill="background1"/>
            <w:vAlign w:val="center"/>
          </w:tcPr>
          <w:p w14:paraId="32AB5CDB" w14:textId="02D092BB" w:rsidR="00F03B44" w:rsidRPr="00263869" w:rsidRDefault="00F03B44" w:rsidP="00F03B44">
            <w:pPr>
              <w:jc w:val="center"/>
            </w:pPr>
            <w:r w:rsidRPr="00263869">
              <w:t>1.45, 2.03</w:t>
            </w:r>
          </w:p>
        </w:tc>
        <w:tc>
          <w:tcPr>
            <w:tcW w:w="1046" w:type="dxa"/>
            <w:shd w:val="clear" w:color="auto" w:fill="FFFFFF" w:themeFill="background1"/>
            <w:vAlign w:val="center"/>
          </w:tcPr>
          <w:p w14:paraId="731610F3" w14:textId="77777777" w:rsidR="00F03B44" w:rsidRPr="00263869" w:rsidRDefault="00F03B44" w:rsidP="00F03B44">
            <w:pPr>
              <w:jc w:val="center"/>
            </w:pPr>
            <w:r w:rsidRPr="00263869">
              <w:t>&lt;0.0001</w:t>
            </w:r>
          </w:p>
        </w:tc>
      </w:tr>
      <w:tr w:rsidR="00F03B44" w:rsidRPr="00263869" w14:paraId="1CB3262C" w14:textId="77777777" w:rsidTr="00AE1F3D">
        <w:trPr>
          <w:trHeight w:val="427"/>
          <w:jc w:val="center"/>
        </w:trPr>
        <w:tc>
          <w:tcPr>
            <w:tcW w:w="3955" w:type="dxa"/>
            <w:shd w:val="clear" w:color="auto" w:fill="FFFFFF" w:themeFill="background1"/>
            <w:vAlign w:val="center"/>
          </w:tcPr>
          <w:p w14:paraId="7303A3EC" w14:textId="77777777" w:rsidR="00F03B44" w:rsidRPr="00263869" w:rsidRDefault="00F03B44" w:rsidP="00F03B44">
            <w:r w:rsidRPr="00263869">
              <w:t>Filipino</w:t>
            </w:r>
          </w:p>
        </w:tc>
        <w:tc>
          <w:tcPr>
            <w:tcW w:w="796" w:type="dxa"/>
            <w:shd w:val="clear" w:color="auto" w:fill="FFFFFF" w:themeFill="background1"/>
            <w:vAlign w:val="center"/>
          </w:tcPr>
          <w:p w14:paraId="6DB47B62" w14:textId="016F4F0A" w:rsidR="00F03B44" w:rsidRPr="00263869" w:rsidRDefault="00F03B44" w:rsidP="00F03B44">
            <w:pPr>
              <w:jc w:val="center"/>
            </w:pPr>
            <w:r w:rsidRPr="00263869">
              <w:t>192</w:t>
            </w:r>
          </w:p>
        </w:tc>
        <w:tc>
          <w:tcPr>
            <w:tcW w:w="779" w:type="dxa"/>
            <w:shd w:val="clear" w:color="auto" w:fill="FFFFFF" w:themeFill="background1"/>
            <w:vAlign w:val="center"/>
          </w:tcPr>
          <w:p w14:paraId="3FEE591C" w14:textId="466E193A" w:rsidR="00F03B44" w:rsidRPr="00263869" w:rsidRDefault="00F03B44" w:rsidP="00F03B44">
            <w:pPr>
              <w:jc w:val="center"/>
            </w:pPr>
            <w:r w:rsidRPr="00263869">
              <w:t>1.89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14:paraId="35DD606A" w14:textId="23536D9A" w:rsidR="00F03B44" w:rsidRPr="00263869" w:rsidRDefault="00F03B44" w:rsidP="00F03B44">
            <w:pPr>
              <w:jc w:val="center"/>
            </w:pPr>
            <w:r w:rsidRPr="00263869">
              <w:t>1.33, 2.69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8C882CD" w14:textId="74CC7B00" w:rsidR="00F03B44" w:rsidRPr="00263869" w:rsidRDefault="00F03B44" w:rsidP="00F03B44">
            <w:pPr>
              <w:jc w:val="center"/>
            </w:pPr>
            <w:r w:rsidRPr="00263869">
              <w:t>0.0004</w:t>
            </w:r>
          </w:p>
        </w:tc>
        <w:tc>
          <w:tcPr>
            <w:tcW w:w="980" w:type="dxa"/>
            <w:shd w:val="clear" w:color="auto" w:fill="FFFFFF" w:themeFill="background1"/>
            <w:vAlign w:val="center"/>
          </w:tcPr>
          <w:p w14:paraId="0F4EA01B" w14:textId="268CAAE2" w:rsidR="00F03B44" w:rsidRPr="00263869" w:rsidRDefault="00F03B44" w:rsidP="00F03B44">
            <w:pPr>
              <w:jc w:val="center"/>
            </w:pPr>
            <w:r w:rsidRPr="00263869">
              <w:t>214</w:t>
            </w:r>
          </w:p>
        </w:tc>
        <w:tc>
          <w:tcPr>
            <w:tcW w:w="882" w:type="dxa"/>
            <w:shd w:val="clear" w:color="auto" w:fill="FFFFFF" w:themeFill="background1"/>
            <w:vAlign w:val="center"/>
          </w:tcPr>
          <w:p w14:paraId="5660F709" w14:textId="4E5AC254" w:rsidR="00F03B44" w:rsidRPr="00263869" w:rsidRDefault="00F03B44" w:rsidP="00F03B44">
            <w:pPr>
              <w:jc w:val="center"/>
            </w:pPr>
            <w:r w:rsidRPr="00263869">
              <w:t>2.10</w:t>
            </w:r>
          </w:p>
        </w:tc>
        <w:tc>
          <w:tcPr>
            <w:tcW w:w="1353" w:type="dxa"/>
            <w:shd w:val="clear" w:color="auto" w:fill="FFFFFF" w:themeFill="background1"/>
            <w:vAlign w:val="center"/>
          </w:tcPr>
          <w:p w14:paraId="60F1FC32" w14:textId="44B48372" w:rsidR="00F03B44" w:rsidRPr="00263869" w:rsidRDefault="00F03B44" w:rsidP="00F03B44">
            <w:pPr>
              <w:jc w:val="center"/>
            </w:pPr>
            <w:r w:rsidRPr="00263869">
              <w:t>1.50, 2.95</w:t>
            </w:r>
          </w:p>
        </w:tc>
        <w:tc>
          <w:tcPr>
            <w:tcW w:w="1046" w:type="dxa"/>
            <w:shd w:val="clear" w:color="auto" w:fill="FFFFFF" w:themeFill="background1"/>
            <w:vAlign w:val="center"/>
          </w:tcPr>
          <w:p w14:paraId="3E64E188" w14:textId="77777777" w:rsidR="00F03B44" w:rsidRPr="00263869" w:rsidRDefault="00F03B44" w:rsidP="00F03B44">
            <w:pPr>
              <w:jc w:val="center"/>
            </w:pPr>
            <w:r w:rsidRPr="00263869">
              <w:t>&lt;0.0001</w:t>
            </w:r>
          </w:p>
        </w:tc>
      </w:tr>
      <w:tr w:rsidR="00F03B44" w:rsidRPr="00263869" w14:paraId="639DA25C" w14:textId="77777777" w:rsidTr="00AE1F3D">
        <w:trPr>
          <w:trHeight w:val="445"/>
          <w:jc w:val="center"/>
        </w:trPr>
        <w:tc>
          <w:tcPr>
            <w:tcW w:w="3955" w:type="dxa"/>
            <w:shd w:val="clear" w:color="auto" w:fill="FFFFFF" w:themeFill="background1"/>
            <w:vAlign w:val="center"/>
          </w:tcPr>
          <w:p w14:paraId="1FCC16FD" w14:textId="77777777" w:rsidR="00F03B44" w:rsidRPr="00945196" w:rsidRDefault="00F03B44" w:rsidP="00F03B44">
            <w:pPr>
              <w:rPr>
                <w:highlight w:val="yellow"/>
              </w:rPr>
            </w:pPr>
            <w:r w:rsidRPr="00BE3D18">
              <w:t>Chuuk</w:t>
            </w:r>
          </w:p>
        </w:tc>
        <w:tc>
          <w:tcPr>
            <w:tcW w:w="796" w:type="dxa"/>
            <w:shd w:val="clear" w:color="auto" w:fill="FFFFFF" w:themeFill="background1"/>
            <w:vAlign w:val="center"/>
          </w:tcPr>
          <w:p w14:paraId="739AB9CE" w14:textId="4686F43F" w:rsidR="00F03B44" w:rsidRPr="00BE3D18" w:rsidRDefault="00F03B44" w:rsidP="00F03B44">
            <w:pPr>
              <w:jc w:val="center"/>
            </w:pPr>
            <w:r w:rsidRPr="00BE3D18">
              <w:t>159</w:t>
            </w:r>
          </w:p>
        </w:tc>
        <w:tc>
          <w:tcPr>
            <w:tcW w:w="779" w:type="dxa"/>
            <w:shd w:val="clear" w:color="auto" w:fill="FFFFFF" w:themeFill="background1"/>
            <w:vAlign w:val="center"/>
          </w:tcPr>
          <w:p w14:paraId="11D70222" w14:textId="65115169" w:rsidR="00F03B44" w:rsidRPr="00BE3D18" w:rsidRDefault="00F03B44" w:rsidP="00F03B44">
            <w:pPr>
              <w:jc w:val="center"/>
            </w:pPr>
            <w:r w:rsidRPr="00BE3D18">
              <w:t>2.05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14:paraId="00799438" w14:textId="7FA2BBA6" w:rsidR="00F03B44" w:rsidRPr="00BE3D18" w:rsidRDefault="00F03B44" w:rsidP="00F03B44">
            <w:pPr>
              <w:jc w:val="center"/>
            </w:pPr>
            <w:r w:rsidRPr="00BE3D18">
              <w:t>1.20, 3.51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337CEDB" w14:textId="59E247DC" w:rsidR="00F03B44" w:rsidRPr="00BE3D18" w:rsidRDefault="00F03B44" w:rsidP="00F03B44">
            <w:pPr>
              <w:jc w:val="center"/>
            </w:pPr>
            <w:r w:rsidRPr="00BE3D18">
              <w:t>0.0082</w:t>
            </w:r>
          </w:p>
        </w:tc>
        <w:tc>
          <w:tcPr>
            <w:tcW w:w="980" w:type="dxa"/>
            <w:shd w:val="clear" w:color="auto" w:fill="FFFFFF" w:themeFill="background1"/>
            <w:vAlign w:val="center"/>
          </w:tcPr>
          <w:p w14:paraId="1F078F56" w14:textId="5D8EEC7F" w:rsidR="00F03B44" w:rsidRPr="00BE3D18" w:rsidRDefault="00F03B44" w:rsidP="00F03B44">
            <w:pPr>
              <w:jc w:val="center"/>
            </w:pPr>
            <w:r w:rsidRPr="00BE3D18">
              <w:t>168</w:t>
            </w:r>
          </w:p>
        </w:tc>
        <w:tc>
          <w:tcPr>
            <w:tcW w:w="882" w:type="dxa"/>
            <w:shd w:val="clear" w:color="auto" w:fill="FFFFFF" w:themeFill="background1"/>
            <w:vAlign w:val="center"/>
          </w:tcPr>
          <w:p w14:paraId="0012AB24" w14:textId="1E06EC93" w:rsidR="00F03B44" w:rsidRPr="00BE3D18" w:rsidRDefault="00F03B44" w:rsidP="00F03B44">
            <w:pPr>
              <w:jc w:val="center"/>
            </w:pPr>
            <w:r w:rsidRPr="00BE3D18">
              <w:t>2.11</w:t>
            </w:r>
          </w:p>
        </w:tc>
        <w:tc>
          <w:tcPr>
            <w:tcW w:w="1353" w:type="dxa"/>
            <w:shd w:val="clear" w:color="auto" w:fill="FFFFFF" w:themeFill="background1"/>
            <w:vAlign w:val="center"/>
          </w:tcPr>
          <w:p w14:paraId="673C2FD6" w14:textId="2E3EE6EF" w:rsidR="00F03B44" w:rsidRPr="00BE3D18" w:rsidRDefault="00F03B44" w:rsidP="00F03B44">
            <w:pPr>
              <w:jc w:val="center"/>
            </w:pPr>
            <w:r w:rsidRPr="00BE3D18">
              <w:t>1.29, 3.46</w:t>
            </w:r>
          </w:p>
        </w:tc>
        <w:tc>
          <w:tcPr>
            <w:tcW w:w="1046" w:type="dxa"/>
            <w:shd w:val="clear" w:color="auto" w:fill="FFFFFF" w:themeFill="background1"/>
            <w:vAlign w:val="center"/>
          </w:tcPr>
          <w:p w14:paraId="0B040195" w14:textId="1B4E8F50" w:rsidR="00F03B44" w:rsidRPr="00BE3D18" w:rsidRDefault="00F03B44" w:rsidP="00F03B44">
            <w:pPr>
              <w:jc w:val="center"/>
            </w:pPr>
            <w:r w:rsidRPr="00BE3D18">
              <w:t>0.0030</w:t>
            </w:r>
          </w:p>
        </w:tc>
      </w:tr>
      <w:tr w:rsidR="00F03B44" w:rsidRPr="00263869" w14:paraId="712C3B85" w14:textId="77777777" w:rsidTr="00AE1F3D">
        <w:trPr>
          <w:trHeight w:val="354"/>
          <w:jc w:val="center"/>
        </w:trPr>
        <w:tc>
          <w:tcPr>
            <w:tcW w:w="3955" w:type="dxa"/>
            <w:shd w:val="clear" w:color="auto" w:fill="FFFFFF" w:themeFill="background1"/>
            <w:vAlign w:val="center"/>
          </w:tcPr>
          <w:p w14:paraId="316A8BF3" w14:textId="77777777" w:rsidR="00F03B44" w:rsidRPr="00263869" w:rsidRDefault="00F03B44" w:rsidP="00F03B44">
            <w:r w:rsidRPr="00263869">
              <w:t>Other</w:t>
            </w:r>
          </w:p>
        </w:tc>
        <w:tc>
          <w:tcPr>
            <w:tcW w:w="796" w:type="dxa"/>
            <w:shd w:val="clear" w:color="auto" w:fill="FFFFFF" w:themeFill="background1"/>
            <w:vAlign w:val="center"/>
          </w:tcPr>
          <w:p w14:paraId="5F87ABAA" w14:textId="4E8C8066" w:rsidR="00F03B44" w:rsidRPr="00263869" w:rsidRDefault="00F03B44" w:rsidP="00F03B44">
            <w:pPr>
              <w:jc w:val="center"/>
            </w:pPr>
            <w:r w:rsidRPr="00263869">
              <w:t>547</w:t>
            </w:r>
          </w:p>
        </w:tc>
        <w:tc>
          <w:tcPr>
            <w:tcW w:w="779" w:type="dxa"/>
            <w:shd w:val="clear" w:color="auto" w:fill="FFFFFF" w:themeFill="background1"/>
            <w:vAlign w:val="center"/>
          </w:tcPr>
          <w:p w14:paraId="72D1700C" w14:textId="36602A84" w:rsidR="00F03B44" w:rsidRPr="00263869" w:rsidRDefault="00F03B44" w:rsidP="00F03B44">
            <w:pPr>
              <w:jc w:val="center"/>
            </w:pPr>
            <w:r w:rsidRPr="00263869">
              <w:t>1.54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14:paraId="67C46DA6" w14:textId="13F27A90" w:rsidR="00F03B44" w:rsidRPr="00263869" w:rsidRDefault="00F03B44" w:rsidP="00F03B44">
            <w:pPr>
              <w:jc w:val="center"/>
            </w:pPr>
            <w:r w:rsidRPr="00263869">
              <w:t>1.22, 1.94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5AF6BB8" w14:textId="2176E105" w:rsidR="00F03B44" w:rsidRPr="00263869" w:rsidRDefault="00F03B44" w:rsidP="00F03B44">
            <w:pPr>
              <w:jc w:val="center"/>
            </w:pPr>
            <w:r w:rsidRPr="00263869">
              <w:t>0.0002</w:t>
            </w:r>
          </w:p>
        </w:tc>
        <w:tc>
          <w:tcPr>
            <w:tcW w:w="980" w:type="dxa"/>
            <w:shd w:val="clear" w:color="auto" w:fill="FFFFFF" w:themeFill="background1"/>
            <w:vAlign w:val="center"/>
          </w:tcPr>
          <w:p w14:paraId="65C459B1" w14:textId="439C9812" w:rsidR="00F03B44" w:rsidRPr="00263869" w:rsidRDefault="00F03B44" w:rsidP="00F03B44">
            <w:pPr>
              <w:jc w:val="center"/>
            </w:pPr>
            <w:r w:rsidRPr="00263869">
              <w:t>618</w:t>
            </w:r>
          </w:p>
        </w:tc>
        <w:tc>
          <w:tcPr>
            <w:tcW w:w="882" w:type="dxa"/>
            <w:shd w:val="clear" w:color="auto" w:fill="FFFFFF" w:themeFill="background1"/>
            <w:vAlign w:val="center"/>
          </w:tcPr>
          <w:p w14:paraId="38B1D236" w14:textId="424B089D" w:rsidR="00F03B44" w:rsidRPr="00263869" w:rsidRDefault="00F03B44" w:rsidP="00F03B44">
            <w:pPr>
              <w:jc w:val="center"/>
            </w:pPr>
            <w:r w:rsidRPr="00263869">
              <w:t>1.66</w:t>
            </w:r>
          </w:p>
        </w:tc>
        <w:tc>
          <w:tcPr>
            <w:tcW w:w="1353" w:type="dxa"/>
            <w:shd w:val="clear" w:color="auto" w:fill="FFFFFF" w:themeFill="background1"/>
            <w:vAlign w:val="center"/>
          </w:tcPr>
          <w:p w14:paraId="18DA4593" w14:textId="1BAD1DB1" w:rsidR="00F03B44" w:rsidRPr="00263869" w:rsidRDefault="00F03B44" w:rsidP="00F03B44">
            <w:pPr>
              <w:jc w:val="center"/>
            </w:pPr>
            <w:r w:rsidRPr="00263869">
              <w:t>1.34, 2.05</w:t>
            </w:r>
          </w:p>
        </w:tc>
        <w:tc>
          <w:tcPr>
            <w:tcW w:w="1046" w:type="dxa"/>
            <w:shd w:val="clear" w:color="auto" w:fill="FFFFFF" w:themeFill="background1"/>
            <w:vAlign w:val="center"/>
          </w:tcPr>
          <w:p w14:paraId="08ABD7B8" w14:textId="77777777" w:rsidR="00F03B44" w:rsidRPr="00263869" w:rsidRDefault="00F03B44" w:rsidP="00F03B44">
            <w:pPr>
              <w:jc w:val="center"/>
            </w:pPr>
            <w:r w:rsidRPr="00263869">
              <w:t>&lt;0.0001</w:t>
            </w:r>
          </w:p>
        </w:tc>
      </w:tr>
      <w:tr w:rsidR="004F474D" w:rsidRPr="00263869" w14:paraId="0D7BF7D9" w14:textId="77777777" w:rsidTr="00AE1F3D">
        <w:trPr>
          <w:trHeight w:val="354"/>
          <w:jc w:val="center"/>
        </w:trPr>
        <w:tc>
          <w:tcPr>
            <w:tcW w:w="3955" w:type="dxa"/>
            <w:shd w:val="clear" w:color="auto" w:fill="FFFFFF" w:themeFill="background1"/>
            <w:vAlign w:val="center"/>
          </w:tcPr>
          <w:p w14:paraId="79FB3FB9" w14:textId="58AE6BA5" w:rsidR="004F474D" w:rsidRPr="00263869" w:rsidRDefault="004F474D" w:rsidP="004F474D">
            <w:r w:rsidRPr="00263869">
              <w:rPr>
                <w:b/>
                <w:bCs/>
              </w:rPr>
              <w:t>M</w:t>
            </w:r>
            <w:r w:rsidR="00BC0E75">
              <w:rPr>
                <w:b/>
                <w:bCs/>
              </w:rPr>
              <w:t>ars</w:t>
            </w:r>
            <w:r w:rsidRPr="00263869">
              <w:rPr>
                <w:b/>
                <w:bCs/>
              </w:rPr>
              <w:t xml:space="preserve"> 2022 (AUC=</w:t>
            </w:r>
            <w:r w:rsidRPr="00263869">
              <w:rPr>
                <w:b/>
                <w:bCs/>
                <w:sz w:val="24"/>
                <w:szCs w:val="24"/>
              </w:rPr>
              <w:t>0.798)</w:t>
            </w:r>
          </w:p>
        </w:tc>
        <w:tc>
          <w:tcPr>
            <w:tcW w:w="796" w:type="dxa"/>
            <w:shd w:val="clear" w:color="auto" w:fill="FFFFFF" w:themeFill="background1"/>
            <w:vAlign w:val="center"/>
          </w:tcPr>
          <w:p w14:paraId="36C8A45A" w14:textId="77777777" w:rsidR="004F474D" w:rsidRPr="00263869" w:rsidRDefault="004F474D" w:rsidP="004F474D">
            <w:pPr>
              <w:jc w:val="center"/>
            </w:pPr>
          </w:p>
        </w:tc>
        <w:tc>
          <w:tcPr>
            <w:tcW w:w="779" w:type="dxa"/>
            <w:shd w:val="clear" w:color="auto" w:fill="FFFFFF" w:themeFill="background1"/>
            <w:vAlign w:val="center"/>
          </w:tcPr>
          <w:p w14:paraId="4A55EC2F" w14:textId="77777777" w:rsidR="004F474D" w:rsidRPr="00263869" w:rsidRDefault="004F474D" w:rsidP="004F474D">
            <w:pPr>
              <w:jc w:val="center"/>
            </w:pP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14:paraId="5D529898" w14:textId="77777777" w:rsidR="004F474D" w:rsidRPr="00263869" w:rsidRDefault="004F474D" w:rsidP="004F474D">
            <w:pPr>
              <w:jc w:val="center"/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4B4F109" w14:textId="77777777" w:rsidR="004F474D" w:rsidRPr="00263869" w:rsidRDefault="004F474D" w:rsidP="004F474D">
            <w:pPr>
              <w:jc w:val="center"/>
            </w:pPr>
          </w:p>
        </w:tc>
        <w:tc>
          <w:tcPr>
            <w:tcW w:w="980" w:type="dxa"/>
            <w:shd w:val="clear" w:color="auto" w:fill="FFFFFF" w:themeFill="background1"/>
            <w:vAlign w:val="center"/>
          </w:tcPr>
          <w:p w14:paraId="6C8FBCBC" w14:textId="77777777" w:rsidR="004F474D" w:rsidRPr="00263869" w:rsidRDefault="004F474D" w:rsidP="004F474D">
            <w:pPr>
              <w:jc w:val="center"/>
            </w:pPr>
          </w:p>
        </w:tc>
        <w:tc>
          <w:tcPr>
            <w:tcW w:w="882" w:type="dxa"/>
            <w:shd w:val="clear" w:color="auto" w:fill="FFFFFF" w:themeFill="background1"/>
            <w:vAlign w:val="center"/>
          </w:tcPr>
          <w:p w14:paraId="614869A9" w14:textId="77777777" w:rsidR="004F474D" w:rsidRPr="00263869" w:rsidRDefault="004F474D" w:rsidP="004F474D">
            <w:pPr>
              <w:jc w:val="center"/>
            </w:pPr>
          </w:p>
        </w:tc>
        <w:tc>
          <w:tcPr>
            <w:tcW w:w="1353" w:type="dxa"/>
            <w:shd w:val="clear" w:color="auto" w:fill="FFFFFF" w:themeFill="background1"/>
            <w:vAlign w:val="center"/>
          </w:tcPr>
          <w:p w14:paraId="320A71DB" w14:textId="77777777" w:rsidR="004F474D" w:rsidRPr="00263869" w:rsidRDefault="004F474D" w:rsidP="004F474D">
            <w:pPr>
              <w:jc w:val="center"/>
            </w:pPr>
          </w:p>
        </w:tc>
        <w:tc>
          <w:tcPr>
            <w:tcW w:w="1046" w:type="dxa"/>
            <w:shd w:val="clear" w:color="auto" w:fill="FFFFFF" w:themeFill="background1"/>
            <w:vAlign w:val="center"/>
          </w:tcPr>
          <w:p w14:paraId="55BEA2E4" w14:textId="77777777" w:rsidR="004F474D" w:rsidRPr="00263869" w:rsidRDefault="004F474D" w:rsidP="004F474D">
            <w:pPr>
              <w:jc w:val="center"/>
            </w:pPr>
          </w:p>
        </w:tc>
      </w:tr>
      <w:tr w:rsidR="004F474D" w:rsidRPr="00263869" w14:paraId="3F9AFD83" w14:textId="77777777" w:rsidTr="00AE1F3D">
        <w:trPr>
          <w:trHeight w:val="354"/>
          <w:jc w:val="center"/>
        </w:trPr>
        <w:tc>
          <w:tcPr>
            <w:tcW w:w="3955" w:type="dxa"/>
            <w:shd w:val="clear" w:color="auto" w:fill="FFFFFF" w:themeFill="background1"/>
            <w:vAlign w:val="center"/>
          </w:tcPr>
          <w:p w14:paraId="5EBDA1E8" w14:textId="194AA3A7" w:rsidR="004F474D" w:rsidRPr="00263869" w:rsidRDefault="004F474D" w:rsidP="004F474D">
            <w:r w:rsidRPr="00263869">
              <w:t>Adjusted for age, sex, and PCs</w:t>
            </w:r>
          </w:p>
        </w:tc>
        <w:tc>
          <w:tcPr>
            <w:tcW w:w="796" w:type="dxa"/>
            <w:shd w:val="clear" w:color="auto" w:fill="FFFFFF" w:themeFill="background1"/>
            <w:vAlign w:val="center"/>
          </w:tcPr>
          <w:p w14:paraId="2BF9278F" w14:textId="5F74EFF1" w:rsidR="004F474D" w:rsidRPr="00263869" w:rsidRDefault="004F474D" w:rsidP="004F474D">
            <w:pPr>
              <w:jc w:val="center"/>
            </w:pPr>
            <w:r w:rsidRPr="00263869">
              <w:t>1614</w:t>
            </w:r>
          </w:p>
        </w:tc>
        <w:tc>
          <w:tcPr>
            <w:tcW w:w="779" w:type="dxa"/>
            <w:shd w:val="clear" w:color="auto" w:fill="FFFFFF" w:themeFill="background1"/>
            <w:vAlign w:val="center"/>
          </w:tcPr>
          <w:p w14:paraId="106F7078" w14:textId="2425EC2F" w:rsidR="004F474D" w:rsidRPr="00263869" w:rsidRDefault="004F474D" w:rsidP="004F474D">
            <w:pPr>
              <w:jc w:val="center"/>
            </w:pPr>
            <w:r w:rsidRPr="00263869">
              <w:t>1.70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14:paraId="1E3A6511" w14:textId="5DE295AC" w:rsidR="004F474D" w:rsidRPr="00263869" w:rsidRDefault="004F474D" w:rsidP="004F474D">
            <w:pPr>
              <w:jc w:val="center"/>
            </w:pPr>
            <w:r w:rsidRPr="00263869">
              <w:t>1.47, 1.96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143FCDD" w14:textId="5894D614" w:rsidR="004F474D" w:rsidRPr="00263869" w:rsidRDefault="004F474D" w:rsidP="004F474D">
            <w:pPr>
              <w:jc w:val="center"/>
            </w:pPr>
            <w:r w:rsidRPr="00263869">
              <w:t>&lt;0.0001</w:t>
            </w:r>
          </w:p>
        </w:tc>
        <w:tc>
          <w:tcPr>
            <w:tcW w:w="980" w:type="dxa"/>
            <w:shd w:val="clear" w:color="auto" w:fill="FFFFFF" w:themeFill="background1"/>
            <w:vAlign w:val="center"/>
          </w:tcPr>
          <w:p w14:paraId="68489342" w14:textId="60E59B00" w:rsidR="004F474D" w:rsidRPr="00263869" w:rsidRDefault="004F474D" w:rsidP="004F474D">
            <w:pPr>
              <w:jc w:val="center"/>
            </w:pPr>
            <w:r w:rsidRPr="00263869">
              <w:t>1851</w:t>
            </w:r>
          </w:p>
        </w:tc>
        <w:tc>
          <w:tcPr>
            <w:tcW w:w="882" w:type="dxa"/>
            <w:shd w:val="clear" w:color="auto" w:fill="FFFFFF" w:themeFill="background1"/>
            <w:vAlign w:val="center"/>
          </w:tcPr>
          <w:p w14:paraId="4346372C" w14:textId="637831C1" w:rsidR="004F474D" w:rsidRPr="00263869" w:rsidRDefault="004F474D" w:rsidP="004F474D">
            <w:pPr>
              <w:jc w:val="center"/>
            </w:pPr>
            <w:r w:rsidRPr="00263869">
              <w:t>1.81</w:t>
            </w:r>
          </w:p>
        </w:tc>
        <w:tc>
          <w:tcPr>
            <w:tcW w:w="1353" w:type="dxa"/>
            <w:shd w:val="clear" w:color="auto" w:fill="FFFFFF" w:themeFill="background1"/>
            <w:vAlign w:val="center"/>
          </w:tcPr>
          <w:p w14:paraId="77BF77E9" w14:textId="1519A264" w:rsidR="004F474D" w:rsidRPr="00263869" w:rsidRDefault="004F474D" w:rsidP="004F474D">
            <w:pPr>
              <w:jc w:val="center"/>
            </w:pPr>
            <w:r w:rsidRPr="00263869">
              <w:t>1.58, 2.07</w:t>
            </w:r>
          </w:p>
        </w:tc>
        <w:tc>
          <w:tcPr>
            <w:tcW w:w="1046" w:type="dxa"/>
            <w:shd w:val="clear" w:color="auto" w:fill="FFFFFF" w:themeFill="background1"/>
            <w:vAlign w:val="center"/>
          </w:tcPr>
          <w:p w14:paraId="07681930" w14:textId="137791AD" w:rsidR="004F474D" w:rsidRPr="00263869" w:rsidRDefault="004F474D" w:rsidP="004F474D">
            <w:pPr>
              <w:jc w:val="center"/>
            </w:pPr>
            <w:r w:rsidRPr="00263869">
              <w:t>&lt;0.0001</w:t>
            </w:r>
          </w:p>
        </w:tc>
      </w:tr>
      <w:tr w:rsidR="004F474D" w:rsidRPr="00263869" w14:paraId="02D114F0" w14:textId="77777777" w:rsidTr="00AE1F3D">
        <w:trPr>
          <w:trHeight w:val="354"/>
          <w:jc w:val="center"/>
        </w:trPr>
        <w:tc>
          <w:tcPr>
            <w:tcW w:w="3955" w:type="dxa"/>
            <w:shd w:val="clear" w:color="auto" w:fill="FFFFFF" w:themeFill="background1"/>
            <w:vAlign w:val="center"/>
          </w:tcPr>
          <w:p w14:paraId="10FD9A43" w14:textId="6D1C47ED" w:rsidR="004F474D" w:rsidRPr="00263869" w:rsidRDefault="004F474D" w:rsidP="004F474D">
            <w:r w:rsidRPr="00263869">
              <w:t xml:space="preserve">Adjusted for age, sex, PCs, and max BMI </w:t>
            </w:r>
          </w:p>
        </w:tc>
        <w:tc>
          <w:tcPr>
            <w:tcW w:w="796" w:type="dxa"/>
            <w:shd w:val="clear" w:color="auto" w:fill="FFFFFF" w:themeFill="background1"/>
            <w:vAlign w:val="center"/>
          </w:tcPr>
          <w:p w14:paraId="6C13AF24" w14:textId="71004422" w:rsidR="004F474D" w:rsidRPr="00263869" w:rsidRDefault="004F474D" w:rsidP="004F474D">
            <w:pPr>
              <w:jc w:val="center"/>
            </w:pPr>
            <w:r w:rsidRPr="00263869">
              <w:t>1569</w:t>
            </w:r>
          </w:p>
        </w:tc>
        <w:tc>
          <w:tcPr>
            <w:tcW w:w="779" w:type="dxa"/>
            <w:shd w:val="clear" w:color="auto" w:fill="FFFFFF" w:themeFill="background1"/>
            <w:vAlign w:val="center"/>
          </w:tcPr>
          <w:p w14:paraId="4A32D7C3" w14:textId="3242C211" w:rsidR="004F474D" w:rsidRPr="00263869" w:rsidRDefault="004F474D" w:rsidP="004F474D">
            <w:pPr>
              <w:jc w:val="center"/>
            </w:pPr>
            <w:r w:rsidRPr="00263869">
              <w:t>1.76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14:paraId="1B8C2C08" w14:textId="461BC770" w:rsidR="004F474D" w:rsidRPr="00263869" w:rsidRDefault="004F474D" w:rsidP="004F474D">
            <w:pPr>
              <w:jc w:val="center"/>
            </w:pPr>
            <w:r w:rsidRPr="00263869">
              <w:t>1.51, 2.04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B8200BA" w14:textId="32BEF58C" w:rsidR="004F474D" w:rsidRPr="00263869" w:rsidRDefault="004F474D" w:rsidP="004F474D">
            <w:pPr>
              <w:jc w:val="center"/>
            </w:pPr>
            <w:r w:rsidRPr="00263869">
              <w:t>&lt;0.0001</w:t>
            </w:r>
          </w:p>
        </w:tc>
        <w:tc>
          <w:tcPr>
            <w:tcW w:w="980" w:type="dxa"/>
            <w:shd w:val="clear" w:color="auto" w:fill="FFFFFF" w:themeFill="background1"/>
            <w:vAlign w:val="center"/>
          </w:tcPr>
          <w:p w14:paraId="7562C6E5" w14:textId="62DEB7E0" w:rsidR="004F474D" w:rsidRPr="00263869" w:rsidRDefault="004F474D" w:rsidP="004F474D">
            <w:pPr>
              <w:jc w:val="center"/>
            </w:pPr>
            <w:r w:rsidRPr="00263869">
              <w:t>1798</w:t>
            </w:r>
          </w:p>
        </w:tc>
        <w:tc>
          <w:tcPr>
            <w:tcW w:w="882" w:type="dxa"/>
            <w:shd w:val="clear" w:color="auto" w:fill="FFFFFF" w:themeFill="background1"/>
            <w:vAlign w:val="center"/>
          </w:tcPr>
          <w:p w14:paraId="69752B9C" w14:textId="1540F92C" w:rsidR="004F474D" w:rsidRPr="00263869" w:rsidRDefault="004F474D" w:rsidP="004F474D">
            <w:pPr>
              <w:jc w:val="center"/>
            </w:pPr>
            <w:r w:rsidRPr="00263869">
              <w:t>1.88</w:t>
            </w:r>
          </w:p>
        </w:tc>
        <w:tc>
          <w:tcPr>
            <w:tcW w:w="1353" w:type="dxa"/>
            <w:shd w:val="clear" w:color="auto" w:fill="FFFFFF" w:themeFill="background1"/>
            <w:vAlign w:val="center"/>
          </w:tcPr>
          <w:p w14:paraId="4F16F994" w14:textId="78A3DCEE" w:rsidR="004F474D" w:rsidRPr="00263869" w:rsidRDefault="004F474D" w:rsidP="004F474D">
            <w:pPr>
              <w:jc w:val="center"/>
            </w:pPr>
            <w:r w:rsidRPr="00263869">
              <w:t>1.63, 2.16</w:t>
            </w:r>
          </w:p>
        </w:tc>
        <w:tc>
          <w:tcPr>
            <w:tcW w:w="1046" w:type="dxa"/>
            <w:shd w:val="clear" w:color="auto" w:fill="FFFFFF" w:themeFill="background1"/>
            <w:vAlign w:val="center"/>
          </w:tcPr>
          <w:p w14:paraId="3F7190E9" w14:textId="415F8F65" w:rsidR="004F474D" w:rsidRPr="00263869" w:rsidRDefault="004F474D" w:rsidP="004F474D">
            <w:pPr>
              <w:jc w:val="center"/>
            </w:pPr>
            <w:r w:rsidRPr="00263869">
              <w:t>&lt;0.0001</w:t>
            </w:r>
          </w:p>
        </w:tc>
      </w:tr>
      <w:tr w:rsidR="004F474D" w:rsidRPr="00263869" w14:paraId="46E1675E" w14:textId="77777777" w:rsidTr="00AE1F3D">
        <w:trPr>
          <w:trHeight w:val="354"/>
          <w:jc w:val="center"/>
        </w:trPr>
        <w:tc>
          <w:tcPr>
            <w:tcW w:w="3955" w:type="dxa"/>
            <w:shd w:val="clear" w:color="auto" w:fill="FFFFFF" w:themeFill="background1"/>
            <w:vAlign w:val="center"/>
          </w:tcPr>
          <w:p w14:paraId="2A5C0148" w14:textId="0A0CF621" w:rsidR="004F474D" w:rsidRPr="00263869" w:rsidRDefault="004F474D" w:rsidP="004F474D">
            <w:r w:rsidRPr="00263869">
              <w:lastRenderedPageBreak/>
              <w:t xml:space="preserve">By ethnicity </w:t>
            </w:r>
            <w:r w:rsidRPr="00263869">
              <w:rPr>
                <w:vertAlign w:val="superscript"/>
              </w:rPr>
              <w:t>1</w:t>
            </w:r>
          </w:p>
        </w:tc>
        <w:tc>
          <w:tcPr>
            <w:tcW w:w="796" w:type="dxa"/>
            <w:shd w:val="clear" w:color="auto" w:fill="FFFFFF" w:themeFill="background1"/>
            <w:vAlign w:val="center"/>
          </w:tcPr>
          <w:p w14:paraId="26A9DF6E" w14:textId="77777777" w:rsidR="004F474D" w:rsidRPr="00263869" w:rsidRDefault="004F474D" w:rsidP="004F474D">
            <w:pPr>
              <w:jc w:val="center"/>
            </w:pPr>
          </w:p>
        </w:tc>
        <w:tc>
          <w:tcPr>
            <w:tcW w:w="779" w:type="dxa"/>
            <w:shd w:val="clear" w:color="auto" w:fill="FFFFFF" w:themeFill="background1"/>
            <w:vAlign w:val="center"/>
          </w:tcPr>
          <w:p w14:paraId="5DED423F" w14:textId="77777777" w:rsidR="004F474D" w:rsidRPr="00263869" w:rsidRDefault="004F474D" w:rsidP="004F474D">
            <w:pPr>
              <w:jc w:val="center"/>
            </w:pP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14:paraId="72134912" w14:textId="77777777" w:rsidR="004F474D" w:rsidRPr="00263869" w:rsidRDefault="004F474D" w:rsidP="004F474D">
            <w:pPr>
              <w:jc w:val="center"/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8E71DBD" w14:textId="77777777" w:rsidR="004F474D" w:rsidRPr="00263869" w:rsidRDefault="004F474D" w:rsidP="004F474D">
            <w:pPr>
              <w:jc w:val="center"/>
            </w:pPr>
          </w:p>
        </w:tc>
        <w:tc>
          <w:tcPr>
            <w:tcW w:w="980" w:type="dxa"/>
            <w:shd w:val="clear" w:color="auto" w:fill="FFFFFF" w:themeFill="background1"/>
            <w:vAlign w:val="center"/>
          </w:tcPr>
          <w:p w14:paraId="056CD293" w14:textId="77777777" w:rsidR="004F474D" w:rsidRPr="00263869" w:rsidRDefault="004F474D" w:rsidP="004F474D">
            <w:pPr>
              <w:jc w:val="center"/>
            </w:pPr>
          </w:p>
        </w:tc>
        <w:tc>
          <w:tcPr>
            <w:tcW w:w="882" w:type="dxa"/>
            <w:shd w:val="clear" w:color="auto" w:fill="FFFFFF" w:themeFill="background1"/>
            <w:vAlign w:val="center"/>
          </w:tcPr>
          <w:p w14:paraId="3AD70EFE" w14:textId="77777777" w:rsidR="004F474D" w:rsidRPr="00263869" w:rsidRDefault="004F474D" w:rsidP="004F474D">
            <w:pPr>
              <w:jc w:val="center"/>
            </w:pPr>
          </w:p>
        </w:tc>
        <w:tc>
          <w:tcPr>
            <w:tcW w:w="1353" w:type="dxa"/>
            <w:shd w:val="clear" w:color="auto" w:fill="FFFFFF" w:themeFill="background1"/>
            <w:vAlign w:val="center"/>
          </w:tcPr>
          <w:p w14:paraId="67670BF3" w14:textId="77777777" w:rsidR="004F474D" w:rsidRPr="00263869" w:rsidRDefault="004F474D" w:rsidP="004F474D">
            <w:pPr>
              <w:jc w:val="center"/>
            </w:pPr>
          </w:p>
        </w:tc>
        <w:tc>
          <w:tcPr>
            <w:tcW w:w="1046" w:type="dxa"/>
            <w:shd w:val="clear" w:color="auto" w:fill="FFFFFF" w:themeFill="background1"/>
            <w:vAlign w:val="center"/>
          </w:tcPr>
          <w:p w14:paraId="774255C5" w14:textId="77777777" w:rsidR="004F474D" w:rsidRPr="00263869" w:rsidRDefault="004F474D" w:rsidP="004F474D">
            <w:pPr>
              <w:jc w:val="center"/>
            </w:pPr>
          </w:p>
        </w:tc>
      </w:tr>
      <w:tr w:rsidR="004F474D" w:rsidRPr="00263869" w14:paraId="200193AF" w14:textId="77777777" w:rsidTr="00AE1F3D">
        <w:trPr>
          <w:trHeight w:val="354"/>
          <w:jc w:val="center"/>
        </w:trPr>
        <w:tc>
          <w:tcPr>
            <w:tcW w:w="3955" w:type="dxa"/>
            <w:shd w:val="clear" w:color="auto" w:fill="FFFFFF" w:themeFill="background1"/>
            <w:vAlign w:val="center"/>
          </w:tcPr>
          <w:p w14:paraId="1912052A" w14:textId="265AA3F8" w:rsidR="004F474D" w:rsidRPr="00263869" w:rsidRDefault="004F474D" w:rsidP="004F474D">
            <w:proofErr w:type="spellStart"/>
            <w:r w:rsidRPr="00263869">
              <w:t>C</w:t>
            </w:r>
            <w:r w:rsidR="00C477BA">
              <w:t>H</w:t>
            </w:r>
            <w:r w:rsidRPr="00263869">
              <w:t>amor</w:t>
            </w:r>
            <w:r w:rsidR="00C477BA">
              <w:t>u</w:t>
            </w:r>
            <w:proofErr w:type="spellEnd"/>
          </w:p>
        </w:tc>
        <w:tc>
          <w:tcPr>
            <w:tcW w:w="796" w:type="dxa"/>
            <w:shd w:val="clear" w:color="auto" w:fill="FFFFFF" w:themeFill="background1"/>
            <w:vAlign w:val="center"/>
          </w:tcPr>
          <w:p w14:paraId="635CE05E" w14:textId="0D806D09" w:rsidR="004F474D" w:rsidRPr="00263869" w:rsidRDefault="004F474D" w:rsidP="004F474D">
            <w:pPr>
              <w:jc w:val="center"/>
            </w:pPr>
            <w:r w:rsidRPr="00263869">
              <w:t>716</w:t>
            </w:r>
          </w:p>
        </w:tc>
        <w:tc>
          <w:tcPr>
            <w:tcW w:w="779" w:type="dxa"/>
            <w:shd w:val="clear" w:color="auto" w:fill="FFFFFF" w:themeFill="background1"/>
            <w:vAlign w:val="center"/>
          </w:tcPr>
          <w:p w14:paraId="7D185441" w14:textId="12E3BB1A" w:rsidR="004F474D" w:rsidRPr="00263869" w:rsidRDefault="004F474D" w:rsidP="004F474D">
            <w:pPr>
              <w:jc w:val="center"/>
            </w:pPr>
            <w:r w:rsidRPr="00263869">
              <w:t>1.73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14:paraId="29654736" w14:textId="458D9D33" w:rsidR="004F474D" w:rsidRPr="00263869" w:rsidRDefault="004F474D" w:rsidP="004F474D">
            <w:pPr>
              <w:jc w:val="center"/>
            </w:pPr>
            <w:r w:rsidRPr="00263869">
              <w:t>1.4</w:t>
            </w:r>
            <w:r>
              <w:t>0</w:t>
            </w:r>
            <w:r w:rsidRPr="00263869">
              <w:t>, 2.14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D69B75D" w14:textId="64D495AD" w:rsidR="004F474D" w:rsidRPr="00263869" w:rsidRDefault="004F474D" w:rsidP="004F474D">
            <w:pPr>
              <w:jc w:val="center"/>
            </w:pPr>
            <w:r w:rsidRPr="00263869">
              <w:t>&lt;0.0001</w:t>
            </w:r>
          </w:p>
        </w:tc>
        <w:tc>
          <w:tcPr>
            <w:tcW w:w="980" w:type="dxa"/>
            <w:shd w:val="clear" w:color="auto" w:fill="FFFFFF" w:themeFill="background1"/>
            <w:vAlign w:val="center"/>
          </w:tcPr>
          <w:p w14:paraId="4BAC2EF8" w14:textId="4A7EFA1E" w:rsidR="004F474D" w:rsidRPr="00263869" w:rsidRDefault="004F474D" w:rsidP="004F474D">
            <w:pPr>
              <w:jc w:val="center"/>
            </w:pPr>
            <w:r w:rsidRPr="00263869">
              <w:t>851</w:t>
            </w:r>
          </w:p>
        </w:tc>
        <w:tc>
          <w:tcPr>
            <w:tcW w:w="882" w:type="dxa"/>
            <w:shd w:val="clear" w:color="auto" w:fill="FFFFFF" w:themeFill="background1"/>
            <w:vAlign w:val="center"/>
          </w:tcPr>
          <w:p w14:paraId="2792C52D" w14:textId="044E3CCD" w:rsidR="004F474D" w:rsidRPr="00263869" w:rsidRDefault="004F474D" w:rsidP="004F474D">
            <w:pPr>
              <w:jc w:val="center"/>
            </w:pPr>
            <w:r w:rsidRPr="00263869">
              <w:t>1.78</w:t>
            </w:r>
          </w:p>
        </w:tc>
        <w:tc>
          <w:tcPr>
            <w:tcW w:w="1353" w:type="dxa"/>
            <w:shd w:val="clear" w:color="auto" w:fill="FFFFFF" w:themeFill="background1"/>
            <w:vAlign w:val="center"/>
          </w:tcPr>
          <w:p w14:paraId="44A30419" w14:textId="487F272A" w:rsidR="004F474D" w:rsidRPr="00263869" w:rsidRDefault="004F474D" w:rsidP="004F474D">
            <w:pPr>
              <w:jc w:val="center"/>
            </w:pPr>
            <w:r w:rsidRPr="00263869">
              <w:t>1.47, 2.15</w:t>
            </w:r>
          </w:p>
        </w:tc>
        <w:tc>
          <w:tcPr>
            <w:tcW w:w="1046" w:type="dxa"/>
            <w:shd w:val="clear" w:color="auto" w:fill="FFFFFF" w:themeFill="background1"/>
            <w:vAlign w:val="center"/>
          </w:tcPr>
          <w:p w14:paraId="3CE10820" w14:textId="510E53EB" w:rsidR="004F474D" w:rsidRPr="00263869" w:rsidRDefault="004F474D" w:rsidP="004F474D">
            <w:pPr>
              <w:jc w:val="center"/>
            </w:pPr>
            <w:r w:rsidRPr="00263869">
              <w:t>&lt;0.0001</w:t>
            </w:r>
          </w:p>
        </w:tc>
      </w:tr>
      <w:tr w:rsidR="004F474D" w:rsidRPr="00263869" w14:paraId="1DE47169" w14:textId="77777777" w:rsidTr="00AE1F3D">
        <w:trPr>
          <w:trHeight w:val="354"/>
          <w:jc w:val="center"/>
        </w:trPr>
        <w:tc>
          <w:tcPr>
            <w:tcW w:w="3955" w:type="dxa"/>
            <w:shd w:val="clear" w:color="auto" w:fill="FFFFFF" w:themeFill="background1"/>
            <w:vAlign w:val="center"/>
          </w:tcPr>
          <w:p w14:paraId="5347071D" w14:textId="2DB63A29" w:rsidR="004F474D" w:rsidRPr="00263869" w:rsidRDefault="004F474D" w:rsidP="004F474D">
            <w:r w:rsidRPr="00263869">
              <w:t>Filipino</w:t>
            </w:r>
          </w:p>
        </w:tc>
        <w:tc>
          <w:tcPr>
            <w:tcW w:w="796" w:type="dxa"/>
            <w:shd w:val="clear" w:color="auto" w:fill="FFFFFF" w:themeFill="background1"/>
            <w:vAlign w:val="center"/>
          </w:tcPr>
          <w:p w14:paraId="66E8CADC" w14:textId="42E1FDED" w:rsidR="004F474D" w:rsidRPr="00263869" w:rsidRDefault="004F474D" w:rsidP="004F474D">
            <w:pPr>
              <w:jc w:val="center"/>
            </w:pPr>
            <w:r w:rsidRPr="00263869">
              <w:t>192</w:t>
            </w:r>
          </w:p>
        </w:tc>
        <w:tc>
          <w:tcPr>
            <w:tcW w:w="779" w:type="dxa"/>
            <w:shd w:val="clear" w:color="auto" w:fill="FFFFFF" w:themeFill="background1"/>
            <w:vAlign w:val="center"/>
          </w:tcPr>
          <w:p w14:paraId="0BBB4646" w14:textId="72D74E6D" w:rsidR="004F474D" w:rsidRPr="00263869" w:rsidRDefault="004F474D" w:rsidP="004F474D">
            <w:pPr>
              <w:jc w:val="center"/>
            </w:pPr>
            <w:r w:rsidRPr="00263869">
              <w:t>1.96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14:paraId="2A839192" w14:textId="48E8A9ED" w:rsidR="004F474D" w:rsidRPr="00263869" w:rsidRDefault="004F474D" w:rsidP="004F474D">
            <w:pPr>
              <w:jc w:val="center"/>
            </w:pPr>
            <w:r w:rsidRPr="00263869">
              <w:t>1.30, 2.96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47452FA" w14:textId="20CBCC88" w:rsidR="004F474D" w:rsidRPr="00263869" w:rsidRDefault="004F474D" w:rsidP="004F474D">
            <w:pPr>
              <w:jc w:val="center"/>
            </w:pPr>
            <w:r w:rsidRPr="00263869">
              <w:t>0.0012</w:t>
            </w:r>
          </w:p>
        </w:tc>
        <w:tc>
          <w:tcPr>
            <w:tcW w:w="980" w:type="dxa"/>
            <w:shd w:val="clear" w:color="auto" w:fill="FFFFFF" w:themeFill="background1"/>
            <w:vAlign w:val="center"/>
          </w:tcPr>
          <w:p w14:paraId="4D9FF87E" w14:textId="4572324E" w:rsidR="004F474D" w:rsidRPr="00263869" w:rsidRDefault="004F474D" w:rsidP="004F474D">
            <w:pPr>
              <w:jc w:val="center"/>
            </w:pPr>
            <w:r w:rsidRPr="00263869">
              <w:t>214</w:t>
            </w:r>
          </w:p>
        </w:tc>
        <w:tc>
          <w:tcPr>
            <w:tcW w:w="882" w:type="dxa"/>
            <w:shd w:val="clear" w:color="auto" w:fill="FFFFFF" w:themeFill="background1"/>
            <w:vAlign w:val="center"/>
          </w:tcPr>
          <w:p w14:paraId="0D0CD20B" w14:textId="4900BD51" w:rsidR="004F474D" w:rsidRPr="00263869" w:rsidRDefault="004F474D" w:rsidP="004F474D">
            <w:pPr>
              <w:jc w:val="center"/>
            </w:pPr>
            <w:r w:rsidRPr="00263869">
              <w:t>2.22</w:t>
            </w:r>
          </w:p>
        </w:tc>
        <w:tc>
          <w:tcPr>
            <w:tcW w:w="1353" w:type="dxa"/>
            <w:shd w:val="clear" w:color="auto" w:fill="FFFFFF" w:themeFill="background1"/>
            <w:vAlign w:val="center"/>
          </w:tcPr>
          <w:p w14:paraId="3FE2A26C" w14:textId="3C6BA43E" w:rsidR="004F474D" w:rsidRPr="00263869" w:rsidRDefault="004F474D" w:rsidP="004F474D">
            <w:pPr>
              <w:jc w:val="center"/>
            </w:pPr>
            <w:r w:rsidRPr="00263869">
              <w:t>1.50, 3.29</w:t>
            </w:r>
          </w:p>
        </w:tc>
        <w:tc>
          <w:tcPr>
            <w:tcW w:w="1046" w:type="dxa"/>
            <w:shd w:val="clear" w:color="auto" w:fill="FFFFFF" w:themeFill="background1"/>
            <w:vAlign w:val="center"/>
          </w:tcPr>
          <w:p w14:paraId="747DEC70" w14:textId="0888B3DF" w:rsidR="004F474D" w:rsidRPr="00263869" w:rsidRDefault="004F474D" w:rsidP="004F474D">
            <w:pPr>
              <w:jc w:val="center"/>
            </w:pPr>
            <w:r w:rsidRPr="00263869">
              <w:t>&lt;0.0001</w:t>
            </w:r>
          </w:p>
        </w:tc>
      </w:tr>
      <w:tr w:rsidR="004F474D" w:rsidRPr="00263869" w14:paraId="780C265E" w14:textId="77777777" w:rsidTr="00AE1F3D">
        <w:trPr>
          <w:trHeight w:val="354"/>
          <w:jc w:val="center"/>
        </w:trPr>
        <w:tc>
          <w:tcPr>
            <w:tcW w:w="3955" w:type="dxa"/>
            <w:shd w:val="clear" w:color="auto" w:fill="FFFFFF" w:themeFill="background1"/>
            <w:vAlign w:val="center"/>
          </w:tcPr>
          <w:p w14:paraId="40979F3B" w14:textId="7F692137" w:rsidR="004F474D" w:rsidRPr="00263869" w:rsidRDefault="004F474D" w:rsidP="004F474D">
            <w:r w:rsidRPr="00263869">
              <w:t>Chuuk</w:t>
            </w:r>
          </w:p>
        </w:tc>
        <w:tc>
          <w:tcPr>
            <w:tcW w:w="796" w:type="dxa"/>
            <w:shd w:val="clear" w:color="auto" w:fill="FFFFFF" w:themeFill="background1"/>
            <w:vAlign w:val="center"/>
          </w:tcPr>
          <w:p w14:paraId="13C476D3" w14:textId="7F2C2573" w:rsidR="004F474D" w:rsidRPr="00263869" w:rsidRDefault="004F474D" w:rsidP="004F474D">
            <w:pPr>
              <w:jc w:val="center"/>
            </w:pPr>
            <w:r w:rsidRPr="00263869">
              <w:t>159</w:t>
            </w:r>
          </w:p>
        </w:tc>
        <w:tc>
          <w:tcPr>
            <w:tcW w:w="779" w:type="dxa"/>
            <w:shd w:val="clear" w:color="auto" w:fill="FFFFFF" w:themeFill="background1"/>
            <w:vAlign w:val="center"/>
          </w:tcPr>
          <w:p w14:paraId="730F2EB4" w14:textId="5BA5B153" w:rsidR="004F474D" w:rsidRPr="00263869" w:rsidRDefault="004F474D" w:rsidP="004F474D">
            <w:pPr>
              <w:jc w:val="center"/>
            </w:pPr>
            <w:r w:rsidRPr="00263869">
              <w:t>2.</w:t>
            </w:r>
            <w:r>
              <w:t>19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14:paraId="287F961E" w14:textId="7E90A36D" w:rsidR="004F474D" w:rsidRPr="00263869" w:rsidRDefault="004F474D" w:rsidP="004F474D">
            <w:pPr>
              <w:jc w:val="center"/>
            </w:pPr>
            <w:r w:rsidRPr="00263869">
              <w:t>1.1</w:t>
            </w:r>
            <w:r>
              <w:t>5</w:t>
            </w:r>
            <w:r w:rsidRPr="00263869">
              <w:t>, 4.</w:t>
            </w:r>
            <w:r>
              <w:t>18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1AED7F0" w14:textId="0DDA8A7B" w:rsidR="004F474D" w:rsidRPr="00263869" w:rsidRDefault="004F474D" w:rsidP="004F474D">
            <w:pPr>
              <w:jc w:val="center"/>
            </w:pPr>
            <w:r w:rsidRPr="00263869">
              <w:t>0.0151</w:t>
            </w:r>
          </w:p>
        </w:tc>
        <w:tc>
          <w:tcPr>
            <w:tcW w:w="980" w:type="dxa"/>
            <w:shd w:val="clear" w:color="auto" w:fill="FFFFFF" w:themeFill="background1"/>
            <w:vAlign w:val="center"/>
          </w:tcPr>
          <w:p w14:paraId="6B9EE043" w14:textId="13FF4A28" w:rsidR="004F474D" w:rsidRPr="00263869" w:rsidRDefault="004F474D" w:rsidP="004F474D">
            <w:pPr>
              <w:jc w:val="center"/>
            </w:pPr>
            <w:r w:rsidRPr="00263869">
              <w:t>168</w:t>
            </w:r>
          </w:p>
        </w:tc>
        <w:tc>
          <w:tcPr>
            <w:tcW w:w="882" w:type="dxa"/>
            <w:shd w:val="clear" w:color="auto" w:fill="FFFFFF" w:themeFill="background1"/>
            <w:vAlign w:val="center"/>
          </w:tcPr>
          <w:p w14:paraId="490E4E85" w14:textId="43CCA038" w:rsidR="004F474D" w:rsidRPr="00263869" w:rsidRDefault="004F474D" w:rsidP="004F474D">
            <w:pPr>
              <w:jc w:val="center"/>
            </w:pPr>
            <w:r w:rsidRPr="00263869">
              <w:t>2.2</w:t>
            </w:r>
            <w:r>
              <w:t>1</w:t>
            </w:r>
          </w:p>
        </w:tc>
        <w:tc>
          <w:tcPr>
            <w:tcW w:w="1353" w:type="dxa"/>
            <w:shd w:val="clear" w:color="auto" w:fill="FFFFFF" w:themeFill="background1"/>
            <w:vAlign w:val="center"/>
          </w:tcPr>
          <w:p w14:paraId="44E7189C" w14:textId="1C2B6D52" w:rsidR="004F474D" w:rsidRPr="00263869" w:rsidRDefault="004F474D" w:rsidP="004F474D">
            <w:pPr>
              <w:jc w:val="center"/>
            </w:pPr>
            <w:r w:rsidRPr="00263869">
              <w:t>1.2</w:t>
            </w:r>
            <w:r>
              <w:t>0</w:t>
            </w:r>
            <w:r w:rsidRPr="00263869">
              <w:t>, 4.</w:t>
            </w:r>
            <w:r>
              <w:t>07</w:t>
            </w:r>
          </w:p>
        </w:tc>
        <w:tc>
          <w:tcPr>
            <w:tcW w:w="1046" w:type="dxa"/>
            <w:shd w:val="clear" w:color="auto" w:fill="FFFFFF" w:themeFill="background1"/>
            <w:vAlign w:val="center"/>
          </w:tcPr>
          <w:p w14:paraId="70A7FFC5" w14:textId="490DA89F" w:rsidR="004F474D" w:rsidRPr="00263869" w:rsidRDefault="004F474D" w:rsidP="004F474D">
            <w:pPr>
              <w:jc w:val="center"/>
            </w:pPr>
            <w:r w:rsidRPr="00263869">
              <w:t>0.0090</w:t>
            </w:r>
          </w:p>
        </w:tc>
      </w:tr>
      <w:tr w:rsidR="004F474D" w:rsidRPr="00263869" w14:paraId="6F65A57A" w14:textId="77777777" w:rsidTr="00AE1F3D">
        <w:trPr>
          <w:trHeight w:val="354"/>
          <w:jc w:val="center"/>
        </w:trPr>
        <w:tc>
          <w:tcPr>
            <w:tcW w:w="3955" w:type="dxa"/>
            <w:shd w:val="clear" w:color="auto" w:fill="FFFFFF" w:themeFill="background1"/>
            <w:vAlign w:val="center"/>
          </w:tcPr>
          <w:p w14:paraId="021894B8" w14:textId="2C0AC0B1" w:rsidR="004F474D" w:rsidRPr="00263869" w:rsidRDefault="004F474D" w:rsidP="004F474D">
            <w:r w:rsidRPr="00263869">
              <w:t>Other</w:t>
            </w:r>
          </w:p>
        </w:tc>
        <w:tc>
          <w:tcPr>
            <w:tcW w:w="796" w:type="dxa"/>
            <w:shd w:val="clear" w:color="auto" w:fill="FFFFFF" w:themeFill="background1"/>
            <w:vAlign w:val="center"/>
          </w:tcPr>
          <w:p w14:paraId="040E0228" w14:textId="338F137A" w:rsidR="004F474D" w:rsidRPr="00263869" w:rsidRDefault="004F474D" w:rsidP="004F474D">
            <w:pPr>
              <w:jc w:val="center"/>
            </w:pPr>
            <w:r w:rsidRPr="00263869">
              <w:t>547</w:t>
            </w:r>
          </w:p>
        </w:tc>
        <w:tc>
          <w:tcPr>
            <w:tcW w:w="779" w:type="dxa"/>
            <w:shd w:val="clear" w:color="auto" w:fill="FFFFFF" w:themeFill="background1"/>
            <w:vAlign w:val="center"/>
          </w:tcPr>
          <w:p w14:paraId="28756B90" w14:textId="12EB0C9C" w:rsidR="004F474D" w:rsidRPr="00263869" w:rsidRDefault="004F474D" w:rsidP="004F474D">
            <w:pPr>
              <w:jc w:val="center"/>
            </w:pPr>
            <w:r w:rsidRPr="00263869">
              <w:t>1.5</w:t>
            </w:r>
            <w:r>
              <w:t>5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14:paraId="3BAC322B" w14:textId="5E4F759E" w:rsidR="004F474D" w:rsidRPr="00263869" w:rsidRDefault="004F474D" w:rsidP="004F474D">
            <w:pPr>
              <w:jc w:val="center"/>
            </w:pPr>
            <w:r w:rsidRPr="00263869">
              <w:t>1.20, 1.98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80D756C" w14:textId="29600A0A" w:rsidR="004F474D" w:rsidRPr="00263869" w:rsidRDefault="004F474D" w:rsidP="004F474D">
            <w:pPr>
              <w:jc w:val="center"/>
            </w:pPr>
            <w:r w:rsidRPr="00263869">
              <w:t>0.0006</w:t>
            </w:r>
          </w:p>
        </w:tc>
        <w:tc>
          <w:tcPr>
            <w:tcW w:w="980" w:type="dxa"/>
            <w:shd w:val="clear" w:color="auto" w:fill="FFFFFF" w:themeFill="background1"/>
            <w:vAlign w:val="center"/>
          </w:tcPr>
          <w:p w14:paraId="175E91A5" w14:textId="646DDABA" w:rsidR="004F474D" w:rsidRPr="00263869" w:rsidRDefault="004F474D" w:rsidP="004F474D">
            <w:pPr>
              <w:jc w:val="center"/>
            </w:pPr>
            <w:r w:rsidRPr="00263869">
              <w:t>618</w:t>
            </w:r>
          </w:p>
        </w:tc>
        <w:tc>
          <w:tcPr>
            <w:tcW w:w="882" w:type="dxa"/>
            <w:shd w:val="clear" w:color="auto" w:fill="FFFFFF" w:themeFill="background1"/>
            <w:vAlign w:val="center"/>
          </w:tcPr>
          <w:p w14:paraId="22061F84" w14:textId="656CFB24" w:rsidR="004F474D" w:rsidRPr="00263869" w:rsidRDefault="004F474D" w:rsidP="004F474D">
            <w:pPr>
              <w:jc w:val="center"/>
            </w:pPr>
            <w:r w:rsidRPr="00263869">
              <w:t>1.67</w:t>
            </w:r>
          </w:p>
        </w:tc>
        <w:tc>
          <w:tcPr>
            <w:tcW w:w="1353" w:type="dxa"/>
            <w:shd w:val="clear" w:color="auto" w:fill="FFFFFF" w:themeFill="background1"/>
            <w:vAlign w:val="center"/>
          </w:tcPr>
          <w:p w14:paraId="5FF3C3BF" w14:textId="20EB91A9" w:rsidR="004F474D" w:rsidRPr="00263869" w:rsidRDefault="004F474D" w:rsidP="004F474D">
            <w:pPr>
              <w:jc w:val="center"/>
            </w:pPr>
            <w:r w:rsidRPr="00263869">
              <w:t>1.32, 2.11</w:t>
            </w:r>
          </w:p>
        </w:tc>
        <w:tc>
          <w:tcPr>
            <w:tcW w:w="1046" w:type="dxa"/>
            <w:shd w:val="clear" w:color="auto" w:fill="FFFFFF" w:themeFill="background1"/>
            <w:vAlign w:val="center"/>
          </w:tcPr>
          <w:p w14:paraId="25A96A74" w14:textId="083FC45C" w:rsidR="004F474D" w:rsidRPr="00263869" w:rsidRDefault="004F474D" w:rsidP="004F474D">
            <w:pPr>
              <w:jc w:val="center"/>
            </w:pPr>
            <w:r w:rsidRPr="00263869">
              <w:t>&lt;0.0001</w:t>
            </w:r>
          </w:p>
        </w:tc>
      </w:tr>
      <w:tr w:rsidR="004F474D" w:rsidRPr="00263869" w14:paraId="2C01AA63" w14:textId="77777777" w:rsidTr="00AE1F3D">
        <w:trPr>
          <w:trHeight w:val="354"/>
          <w:jc w:val="center"/>
        </w:trPr>
        <w:tc>
          <w:tcPr>
            <w:tcW w:w="3955" w:type="dxa"/>
            <w:shd w:val="clear" w:color="auto" w:fill="FFFFFF" w:themeFill="background1"/>
            <w:vAlign w:val="center"/>
          </w:tcPr>
          <w:p w14:paraId="7BF786AB" w14:textId="182B1F00" w:rsidR="004F474D" w:rsidRPr="00263869" w:rsidRDefault="004F474D" w:rsidP="004F474D">
            <w:r w:rsidRPr="00263869">
              <w:rPr>
                <w:b/>
                <w:bCs/>
              </w:rPr>
              <w:t>P</w:t>
            </w:r>
            <w:r w:rsidR="00BC0E75">
              <w:rPr>
                <w:b/>
                <w:bCs/>
              </w:rPr>
              <w:t>rive</w:t>
            </w:r>
            <w:r w:rsidRPr="00263869">
              <w:rPr>
                <w:b/>
                <w:bCs/>
              </w:rPr>
              <w:t xml:space="preserve"> 2022 (AUC=</w:t>
            </w:r>
            <w:r w:rsidRPr="00263869">
              <w:rPr>
                <w:b/>
                <w:bCs/>
                <w:sz w:val="24"/>
                <w:szCs w:val="24"/>
              </w:rPr>
              <w:t>0.794)</w:t>
            </w:r>
          </w:p>
        </w:tc>
        <w:tc>
          <w:tcPr>
            <w:tcW w:w="796" w:type="dxa"/>
            <w:shd w:val="clear" w:color="auto" w:fill="FFFFFF" w:themeFill="background1"/>
            <w:vAlign w:val="center"/>
          </w:tcPr>
          <w:p w14:paraId="61F63C90" w14:textId="77777777" w:rsidR="004F474D" w:rsidRPr="00263869" w:rsidRDefault="004F474D" w:rsidP="004F474D">
            <w:pPr>
              <w:jc w:val="center"/>
            </w:pPr>
          </w:p>
        </w:tc>
        <w:tc>
          <w:tcPr>
            <w:tcW w:w="779" w:type="dxa"/>
            <w:shd w:val="clear" w:color="auto" w:fill="FFFFFF" w:themeFill="background1"/>
            <w:vAlign w:val="center"/>
          </w:tcPr>
          <w:p w14:paraId="3E7E56A0" w14:textId="77777777" w:rsidR="004F474D" w:rsidRPr="00263869" w:rsidRDefault="004F474D" w:rsidP="004F474D">
            <w:pPr>
              <w:jc w:val="center"/>
            </w:pP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14:paraId="0FCE0AB3" w14:textId="77777777" w:rsidR="004F474D" w:rsidRPr="00263869" w:rsidRDefault="004F474D" w:rsidP="004F474D">
            <w:pPr>
              <w:jc w:val="center"/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E7D2EF2" w14:textId="77777777" w:rsidR="004F474D" w:rsidRPr="00263869" w:rsidRDefault="004F474D" w:rsidP="004F474D">
            <w:pPr>
              <w:jc w:val="center"/>
            </w:pPr>
          </w:p>
        </w:tc>
        <w:tc>
          <w:tcPr>
            <w:tcW w:w="980" w:type="dxa"/>
            <w:shd w:val="clear" w:color="auto" w:fill="FFFFFF" w:themeFill="background1"/>
            <w:vAlign w:val="center"/>
          </w:tcPr>
          <w:p w14:paraId="537EE36A" w14:textId="77777777" w:rsidR="004F474D" w:rsidRPr="00263869" w:rsidRDefault="004F474D" w:rsidP="004F474D">
            <w:pPr>
              <w:jc w:val="center"/>
            </w:pPr>
          </w:p>
        </w:tc>
        <w:tc>
          <w:tcPr>
            <w:tcW w:w="882" w:type="dxa"/>
            <w:shd w:val="clear" w:color="auto" w:fill="FFFFFF" w:themeFill="background1"/>
            <w:vAlign w:val="center"/>
          </w:tcPr>
          <w:p w14:paraId="45E729C2" w14:textId="77777777" w:rsidR="004F474D" w:rsidRPr="00263869" w:rsidRDefault="004F474D" w:rsidP="004F474D">
            <w:pPr>
              <w:jc w:val="center"/>
            </w:pPr>
          </w:p>
        </w:tc>
        <w:tc>
          <w:tcPr>
            <w:tcW w:w="1353" w:type="dxa"/>
            <w:shd w:val="clear" w:color="auto" w:fill="FFFFFF" w:themeFill="background1"/>
            <w:vAlign w:val="center"/>
          </w:tcPr>
          <w:p w14:paraId="5039BF8F" w14:textId="77777777" w:rsidR="004F474D" w:rsidRPr="00263869" w:rsidRDefault="004F474D" w:rsidP="004F474D">
            <w:pPr>
              <w:jc w:val="center"/>
            </w:pPr>
          </w:p>
        </w:tc>
        <w:tc>
          <w:tcPr>
            <w:tcW w:w="1046" w:type="dxa"/>
            <w:shd w:val="clear" w:color="auto" w:fill="FFFFFF" w:themeFill="background1"/>
            <w:vAlign w:val="center"/>
          </w:tcPr>
          <w:p w14:paraId="5276A0BF" w14:textId="77777777" w:rsidR="004F474D" w:rsidRPr="00263869" w:rsidRDefault="004F474D" w:rsidP="004F474D">
            <w:pPr>
              <w:jc w:val="center"/>
            </w:pPr>
          </w:p>
        </w:tc>
      </w:tr>
      <w:tr w:rsidR="004F474D" w:rsidRPr="00263869" w14:paraId="3E182492" w14:textId="77777777" w:rsidTr="00AE1F3D">
        <w:trPr>
          <w:trHeight w:val="354"/>
          <w:jc w:val="center"/>
        </w:trPr>
        <w:tc>
          <w:tcPr>
            <w:tcW w:w="3955" w:type="dxa"/>
            <w:shd w:val="clear" w:color="auto" w:fill="FFFFFF" w:themeFill="background1"/>
            <w:vAlign w:val="center"/>
          </w:tcPr>
          <w:p w14:paraId="6F1BDE68" w14:textId="14191AAE" w:rsidR="004F474D" w:rsidRPr="00263869" w:rsidRDefault="004F474D" w:rsidP="004F474D">
            <w:r w:rsidRPr="00263869">
              <w:t>Adjusted for age, sex, and PCs</w:t>
            </w:r>
          </w:p>
        </w:tc>
        <w:tc>
          <w:tcPr>
            <w:tcW w:w="796" w:type="dxa"/>
            <w:shd w:val="clear" w:color="auto" w:fill="FFFFFF" w:themeFill="background1"/>
            <w:vAlign w:val="center"/>
          </w:tcPr>
          <w:p w14:paraId="1B302F96" w14:textId="2221486C" w:rsidR="004F474D" w:rsidRPr="00263869" w:rsidRDefault="004F474D" w:rsidP="004F474D">
            <w:pPr>
              <w:jc w:val="center"/>
            </w:pPr>
            <w:r w:rsidRPr="00263869">
              <w:t>1614</w:t>
            </w:r>
          </w:p>
        </w:tc>
        <w:tc>
          <w:tcPr>
            <w:tcW w:w="779" w:type="dxa"/>
            <w:shd w:val="clear" w:color="auto" w:fill="FFFFFF" w:themeFill="background1"/>
            <w:vAlign w:val="center"/>
          </w:tcPr>
          <w:p w14:paraId="229E49A9" w14:textId="71E42E73" w:rsidR="004F474D" w:rsidRPr="00263869" w:rsidRDefault="004F474D" w:rsidP="004F474D">
            <w:pPr>
              <w:jc w:val="center"/>
            </w:pPr>
            <w:r w:rsidRPr="00263869">
              <w:t>1.48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14:paraId="2D7CACC4" w14:textId="59D6DC19" w:rsidR="004F474D" w:rsidRPr="00263869" w:rsidRDefault="004F474D" w:rsidP="004F474D">
            <w:pPr>
              <w:jc w:val="center"/>
            </w:pPr>
            <w:r w:rsidRPr="00263869">
              <w:t>1.31, 1.68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2FCA2E9" w14:textId="22C6A1B2" w:rsidR="004F474D" w:rsidRPr="00263869" w:rsidRDefault="004F474D" w:rsidP="004F474D">
            <w:pPr>
              <w:jc w:val="center"/>
            </w:pPr>
            <w:r w:rsidRPr="00263869">
              <w:t>&lt;0.0001</w:t>
            </w:r>
          </w:p>
        </w:tc>
        <w:tc>
          <w:tcPr>
            <w:tcW w:w="980" w:type="dxa"/>
            <w:shd w:val="clear" w:color="auto" w:fill="FFFFFF" w:themeFill="background1"/>
            <w:vAlign w:val="center"/>
          </w:tcPr>
          <w:p w14:paraId="510297F7" w14:textId="3935F1BF" w:rsidR="004F474D" w:rsidRPr="00263869" w:rsidRDefault="004F474D" w:rsidP="004F474D">
            <w:pPr>
              <w:jc w:val="center"/>
            </w:pPr>
            <w:r w:rsidRPr="00263869">
              <w:t>1851</w:t>
            </w:r>
          </w:p>
        </w:tc>
        <w:tc>
          <w:tcPr>
            <w:tcW w:w="882" w:type="dxa"/>
            <w:shd w:val="clear" w:color="auto" w:fill="FFFFFF" w:themeFill="background1"/>
            <w:vAlign w:val="center"/>
          </w:tcPr>
          <w:p w14:paraId="6B8CB7F8" w14:textId="6587FC2F" w:rsidR="004F474D" w:rsidRPr="00263869" w:rsidRDefault="004F474D" w:rsidP="004F474D">
            <w:pPr>
              <w:jc w:val="center"/>
            </w:pPr>
            <w:r w:rsidRPr="00263869">
              <w:t>1.54</w:t>
            </w:r>
          </w:p>
        </w:tc>
        <w:tc>
          <w:tcPr>
            <w:tcW w:w="1353" w:type="dxa"/>
            <w:shd w:val="clear" w:color="auto" w:fill="FFFFFF" w:themeFill="background1"/>
            <w:vAlign w:val="center"/>
          </w:tcPr>
          <w:p w14:paraId="107A8BC0" w14:textId="2CE28213" w:rsidR="004F474D" w:rsidRPr="00263869" w:rsidRDefault="004F474D" w:rsidP="004F474D">
            <w:pPr>
              <w:jc w:val="center"/>
            </w:pPr>
            <w:r w:rsidRPr="00263869">
              <w:t>1.38, 1.73</w:t>
            </w:r>
          </w:p>
        </w:tc>
        <w:tc>
          <w:tcPr>
            <w:tcW w:w="1046" w:type="dxa"/>
            <w:shd w:val="clear" w:color="auto" w:fill="FFFFFF" w:themeFill="background1"/>
            <w:vAlign w:val="center"/>
          </w:tcPr>
          <w:p w14:paraId="484FF288" w14:textId="08A4D511" w:rsidR="004F474D" w:rsidRPr="00263869" w:rsidRDefault="004F474D" w:rsidP="004F474D">
            <w:pPr>
              <w:jc w:val="center"/>
            </w:pPr>
            <w:r w:rsidRPr="00263869">
              <w:t>&lt;0.0001</w:t>
            </w:r>
          </w:p>
        </w:tc>
      </w:tr>
      <w:tr w:rsidR="004F474D" w:rsidRPr="00263869" w14:paraId="1D431726" w14:textId="77777777" w:rsidTr="00AE1F3D">
        <w:trPr>
          <w:trHeight w:val="354"/>
          <w:jc w:val="center"/>
        </w:trPr>
        <w:tc>
          <w:tcPr>
            <w:tcW w:w="3955" w:type="dxa"/>
            <w:shd w:val="clear" w:color="auto" w:fill="FFFFFF" w:themeFill="background1"/>
            <w:vAlign w:val="center"/>
          </w:tcPr>
          <w:p w14:paraId="1CEC9ACE" w14:textId="368EAF90" w:rsidR="004F474D" w:rsidRPr="00263869" w:rsidRDefault="004F474D" w:rsidP="004F474D">
            <w:r w:rsidRPr="00263869">
              <w:t xml:space="preserve">Adjusted for age, sex, PCs, and max BMI </w:t>
            </w:r>
          </w:p>
        </w:tc>
        <w:tc>
          <w:tcPr>
            <w:tcW w:w="796" w:type="dxa"/>
            <w:shd w:val="clear" w:color="auto" w:fill="FFFFFF" w:themeFill="background1"/>
            <w:vAlign w:val="center"/>
          </w:tcPr>
          <w:p w14:paraId="3BFB99D1" w14:textId="1AF1FE9B" w:rsidR="004F474D" w:rsidRPr="00263869" w:rsidRDefault="004F474D" w:rsidP="004F474D">
            <w:pPr>
              <w:jc w:val="center"/>
            </w:pPr>
            <w:r w:rsidRPr="00263869">
              <w:t>1569</w:t>
            </w:r>
          </w:p>
        </w:tc>
        <w:tc>
          <w:tcPr>
            <w:tcW w:w="779" w:type="dxa"/>
            <w:shd w:val="clear" w:color="auto" w:fill="FFFFFF" w:themeFill="background1"/>
            <w:vAlign w:val="center"/>
          </w:tcPr>
          <w:p w14:paraId="3E48BD9E" w14:textId="50C14B3C" w:rsidR="004F474D" w:rsidRPr="00263869" w:rsidRDefault="004F474D" w:rsidP="004F474D">
            <w:pPr>
              <w:jc w:val="center"/>
            </w:pPr>
            <w:r w:rsidRPr="00263869">
              <w:t>1.50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14:paraId="079F364F" w14:textId="22702F37" w:rsidR="004F474D" w:rsidRPr="00263869" w:rsidRDefault="004F474D" w:rsidP="004F474D">
            <w:pPr>
              <w:jc w:val="center"/>
            </w:pPr>
            <w:r w:rsidRPr="00263869">
              <w:t>1.32, 1.71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1F33B5C" w14:textId="44D01278" w:rsidR="004F474D" w:rsidRPr="00263869" w:rsidRDefault="004F474D" w:rsidP="004F474D">
            <w:pPr>
              <w:jc w:val="center"/>
            </w:pPr>
            <w:r w:rsidRPr="00263869">
              <w:t>&lt;0.0001</w:t>
            </w:r>
          </w:p>
        </w:tc>
        <w:tc>
          <w:tcPr>
            <w:tcW w:w="980" w:type="dxa"/>
            <w:shd w:val="clear" w:color="auto" w:fill="FFFFFF" w:themeFill="background1"/>
            <w:vAlign w:val="center"/>
          </w:tcPr>
          <w:p w14:paraId="6B38F6E9" w14:textId="7D6155FD" w:rsidR="004F474D" w:rsidRPr="00263869" w:rsidRDefault="004F474D" w:rsidP="004F474D">
            <w:pPr>
              <w:jc w:val="center"/>
            </w:pPr>
            <w:r w:rsidRPr="00263869">
              <w:t>1798</w:t>
            </w:r>
          </w:p>
        </w:tc>
        <w:tc>
          <w:tcPr>
            <w:tcW w:w="882" w:type="dxa"/>
            <w:shd w:val="clear" w:color="auto" w:fill="FFFFFF" w:themeFill="background1"/>
            <w:vAlign w:val="center"/>
          </w:tcPr>
          <w:p w14:paraId="03653539" w14:textId="1A2CC74B" w:rsidR="004F474D" w:rsidRPr="00263869" w:rsidRDefault="004F474D" w:rsidP="004F474D">
            <w:pPr>
              <w:jc w:val="center"/>
            </w:pPr>
            <w:r w:rsidRPr="00263869">
              <w:t>1.57</w:t>
            </w:r>
          </w:p>
        </w:tc>
        <w:tc>
          <w:tcPr>
            <w:tcW w:w="1353" w:type="dxa"/>
            <w:shd w:val="clear" w:color="auto" w:fill="FFFFFF" w:themeFill="background1"/>
            <w:vAlign w:val="center"/>
          </w:tcPr>
          <w:p w14:paraId="5CB77764" w14:textId="42E64FCE" w:rsidR="004F474D" w:rsidRPr="00263869" w:rsidRDefault="004F474D" w:rsidP="004F474D">
            <w:pPr>
              <w:jc w:val="center"/>
            </w:pPr>
            <w:r w:rsidRPr="00263869">
              <w:t>1.39, 1.77</w:t>
            </w:r>
          </w:p>
        </w:tc>
        <w:tc>
          <w:tcPr>
            <w:tcW w:w="1046" w:type="dxa"/>
            <w:shd w:val="clear" w:color="auto" w:fill="FFFFFF" w:themeFill="background1"/>
            <w:vAlign w:val="center"/>
          </w:tcPr>
          <w:p w14:paraId="056C0D33" w14:textId="18905739" w:rsidR="004F474D" w:rsidRPr="00263869" w:rsidRDefault="004F474D" w:rsidP="004F474D">
            <w:pPr>
              <w:jc w:val="center"/>
            </w:pPr>
            <w:r w:rsidRPr="00263869">
              <w:t>&lt;0.0001</w:t>
            </w:r>
          </w:p>
        </w:tc>
      </w:tr>
      <w:tr w:rsidR="004F474D" w:rsidRPr="00263869" w14:paraId="29D2DD48" w14:textId="77777777" w:rsidTr="00AE1F3D">
        <w:trPr>
          <w:trHeight w:val="354"/>
          <w:jc w:val="center"/>
        </w:trPr>
        <w:tc>
          <w:tcPr>
            <w:tcW w:w="3955" w:type="dxa"/>
            <w:shd w:val="clear" w:color="auto" w:fill="FFFFFF" w:themeFill="background1"/>
            <w:vAlign w:val="center"/>
          </w:tcPr>
          <w:p w14:paraId="2CB9FCA9" w14:textId="746EE0D3" w:rsidR="004F474D" w:rsidRPr="00263869" w:rsidRDefault="004F474D" w:rsidP="004F474D">
            <w:r w:rsidRPr="00263869">
              <w:t xml:space="preserve">By ethnicity </w:t>
            </w:r>
            <w:r w:rsidRPr="00263869">
              <w:rPr>
                <w:vertAlign w:val="superscript"/>
              </w:rPr>
              <w:t>1</w:t>
            </w:r>
          </w:p>
        </w:tc>
        <w:tc>
          <w:tcPr>
            <w:tcW w:w="796" w:type="dxa"/>
            <w:shd w:val="clear" w:color="auto" w:fill="FFFFFF" w:themeFill="background1"/>
            <w:vAlign w:val="center"/>
          </w:tcPr>
          <w:p w14:paraId="761E97AA" w14:textId="77777777" w:rsidR="004F474D" w:rsidRPr="00263869" w:rsidRDefault="004F474D" w:rsidP="004F474D">
            <w:pPr>
              <w:jc w:val="center"/>
            </w:pPr>
          </w:p>
        </w:tc>
        <w:tc>
          <w:tcPr>
            <w:tcW w:w="779" w:type="dxa"/>
            <w:shd w:val="clear" w:color="auto" w:fill="FFFFFF" w:themeFill="background1"/>
            <w:vAlign w:val="center"/>
          </w:tcPr>
          <w:p w14:paraId="0EAD556A" w14:textId="77777777" w:rsidR="004F474D" w:rsidRPr="00263869" w:rsidRDefault="004F474D" w:rsidP="004F474D">
            <w:pPr>
              <w:jc w:val="center"/>
            </w:pP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14:paraId="2AB27257" w14:textId="77777777" w:rsidR="004F474D" w:rsidRPr="00263869" w:rsidRDefault="004F474D" w:rsidP="004F474D">
            <w:pPr>
              <w:jc w:val="center"/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AD93B3D" w14:textId="77777777" w:rsidR="004F474D" w:rsidRPr="00263869" w:rsidRDefault="004F474D" w:rsidP="004F474D">
            <w:pPr>
              <w:jc w:val="center"/>
            </w:pPr>
          </w:p>
        </w:tc>
        <w:tc>
          <w:tcPr>
            <w:tcW w:w="980" w:type="dxa"/>
            <w:shd w:val="clear" w:color="auto" w:fill="FFFFFF" w:themeFill="background1"/>
            <w:vAlign w:val="center"/>
          </w:tcPr>
          <w:p w14:paraId="1AC25F84" w14:textId="77777777" w:rsidR="004F474D" w:rsidRPr="00263869" w:rsidRDefault="004F474D" w:rsidP="004F474D">
            <w:pPr>
              <w:jc w:val="center"/>
            </w:pPr>
          </w:p>
        </w:tc>
        <w:tc>
          <w:tcPr>
            <w:tcW w:w="882" w:type="dxa"/>
            <w:shd w:val="clear" w:color="auto" w:fill="FFFFFF" w:themeFill="background1"/>
            <w:vAlign w:val="center"/>
          </w:tcPr>
          <w:p w14:paraId="2DD701F4" w14:textId="77777777" w:rsidR="004F474D" w:rsidRPr="00263869" w:rsidRDefault="004F474D" w:rsidP="004F474D">
            <w:pPr>
              <w:jc w:val="center"/>
            </w:pPr>
          </w:p>
        </w:tc>
        <w:tc>
          <w:tcPr>
            <w:tcW w:w="1353" w:type="dxa"/>
            <w:shd w:val="clear" w:color="auto" w:fill="FFFFFF" w:themeFill="background1"/>
            <w:vAlign w:val="center"/>
          </w:tcPr>
          <w:p w14:paraId="2C72AD8E" w14:textId="77777777" w:rsidR="004F474D" w:rsidRPr="00263869" w:rsidRDefault="004F474D" w:rsidP="004F474D">
            <w:pPr>
              <w:jc w:val="center"/>
            </w:pPr>
          </w:p>
        </w:tc>
        <w:tc>
          <w:tcPr>
            <w:tcW w:w="1046" w:type="dxa"/>
            <w:shd w:val="clear" w:color="auto" w:fill="FFFFFF" w:themeFill="background1"/>
            <w:vAlign w:val="center"/>
          </w:tcPr>
          <w:p w14:paraId="4678F81A" w14:textId="77777777" w:rsidR="004F474D" w:rsidRPr="00263869" w:rsidRDefault="004F474D" w:rsidP="004F474D">
            <w:pPr>
              <w:jc w:val="center"/>
            </w:pPr>
          </w:p>
        </w:tc>
      </w:tr>
      <w:tr w:rsidR="004F474D" w:rsidRPr="00263869" w14:paraId="437BC128" w14:textId="77777777" w:rsidTr="00AE1F3D">
        <w:trPr>
          <w:trHeight w:val="354"/>
          <w:jc w:val="center"/>
        </w:trPr>
        <w:tc>
          <w:tcPr>
            <w:tcW w:w="3955" w:type="dxa"/>
            <w:shd w:val="clear" w:color="auto" w:fill="FFFFFF" w:themeFill="background1"/>
            <w:vAlign w:val="center"/>
          </w:tcPr>
          <w:p w14:paraId="68DBB36B" w14:textId="15608F8D" w:rsidR="004F474D" w:rsidRPr="00263869" w:rsidRDefault="004F474D" w:rsidP="004F474D">
            <w:proofErr w:type="spellStart"/>
            <w:r w:rsidRPr="00263869">
              <w:t>C</w:t>
            </w:r>
            <w:r w:rsidR="00C477BA">
              <w:t>H</w:t>
            </w:r>
            <w:r w:rsidRPr="00263869">
              <w:t>amor</w:t>
            </w:r>
            <w:r w:rsidR="00C477BA">
              <w:t>u</w:t>
            </w:r>
            <w:proofErr w:type="spellEnd"/>
          </w:p>
        </w:tc>
        <w:tc>
          <w:tcPr>
            <w:tcW w:w="796" w:type="dxa"/>
            <w:shd w:val="clear" w:color="auto" w:fill="FFFFFF" w:themeFill="background1"/>
            <w:vAlign w:val="center"/>
          </w:tcPr>
          <w:p w14:paraId="4F7EF519" w14:textId="7C53F69F" w:rsidR="004F474D" w:rsidRPr="00263869" w:rsidRDefault="004F474D" w:rsidP="004F474D">
            <w:pPr>
              <w:jc w:val="center"/>
            </w:pPr>
            <w:r w:rsidRPr="00263869">
              <w:t>716</w:t>
            </w:r>
          </w:p>
        </w:tc>
        <w:tc>
          <w:tcPr>
            <w:tcW w:w="779" w:type="dxa"/>
            <w:shd w:val="clear" w:color="auto" w:fill="FFFFFF" w:themeFill="background1"/>
            <w:vAlign w:val="center"/>
          </w:tcPr>
          <w:p w14:paraId="548DA921" w14:textId="3C292633" w:rsidR="004F474D" w:rsidRPr="00263869" w:rsidRDefault="004F474D" w:rsidP="004F474D">
            <w:pPr>
              <w:jc w:val="center"/>
            </w:pPr>
            <w:r w:rsidRPr="00263869">
              <w:t>1.36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14:paraId="599E4A27" w14:textId="11AB56DC" w:rsidR="004F474D" w:rsidRPr="00263869" w:rsidRDefault="004F474D" w:rsidP="004F474D">
            <w:pPr>
              <w:jc w:val="center"/>
            </w:pPr>
            <w:r w:rsidRPr="00263869">
              <w:t>1.15, 1.62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88F9AFA" w14:textId="752FF1B6" w:rsidR="004F474D" w:rsidRPr="00263869" w:rsidRDefault="004F474D" w:rsidP="004F474D">
            <w:pPr>
              <w:jc w:val="center"/>
            </w:pPr>
            <w:r w:rsidRPr="00263869">
              <w:t>0.0003</w:t>
            </w:r>
          </w:p>
        </w:tc>
        <w:tc>
          <w:tcPr>
            <w:tcW w:w="980" w:type="dxa"/>
            <w:shd w:val="clear" w:color="auto" w:fill="FFFFFF" w:themeFill="background1"/>
            <w:vAlign w:val="center"/>
          </w:tcPr>
          <w:p w14:paraId="2839365F" w14:textId="4B58D15F" w:rsidR="004F474D" w:rsidRPr="00263869" w:rsidRDefault="004F474D" w:rsidP="004F474D">
            <w:pPr>
              <w:jc w:val="center"/>
            </w:pPr>
            <w:r w:rsidRPr="00263869">
              <w:t>851</w:t>
            </w:r>
          </w:p>
        </w:tc>
        <w:tc>
          <w:tcPr>
            <w:tcW w:w="882" w:type="dxa"/>
            <w:shd w:val="clear" w:color="auto" w:fill="FFFFFF" w:themeFill="background1"/>
            <w:vAlign w:val="center"/>
          </w:tcPr>
          <w:p w14:paraId="35E7B447" w14:textId="296505E6" w:rsidR="004F474D" w:rsidRPr="00263869" w:rsidRDefault="004F474D" w:rsidP="004F474D">
            <w:pPr>
              <w:jc w:val="center"/>
            </w:pPr>
            <w:r w:rsidRPr="00263869">
              <w:t>1.40</w:t>
            </w:r>
          </w:p>
        </w:tc>
        <w:tc>
          <w:tcPr>
            <w:tcW w:w="1353" w:type="dxa"/>
            <w:shd w:val="clear" w:color="auto" w:fill="FFFFFF" w:themeFill="background1"/>
            <w:vAlign w:val="center"/>
          </w:tcPr>
          <w:p w14:paraId="14FBD280" w14:textId="23A020F9" w:rsidR="004F474D" w:rsidRPr="00263869" w:rsidRDefault="004F474D" w:rsidP="004F474D">
            <w:pPr>
              <w:jc w:val="center"/>
            </w:pPr>
            <w:r w:rsidRPr="00263869">
              <w:t>1.19, 1.64</w:t>
            </w:r>
          </w:p>
        </w:tc>
        <w:tc>
          <w:tcPr>
            <w:tcW w:w="1046" w:type="dxa"/>
            <w:shd w:val="clear" w:color="auto" w:fill="FFFFFF" w:themeFill="background1"/>
            <w:vAlign w:val="center"/>
          </w:tcPr>
          <w:p w14:paraId="1BC72FA6" w14:textId="511DB0D2" w:rsidR="004F474D" w:rsidRPr="00263869" w:rsidRDefault="004F474D" w:rsidP="004F474D">
            <w:pPr>
              <w:jc w:val="center"/>
            </w:pPr>
            <w:r w:rsidRPr="00263869">
              <w:t>&lt;0.0001</w:t>
            </w:r>
          </w:p>
        </w:tc>
      </w:tr>
      <w:tr w:rsidR="004F474D" w:rsidRPr="00263869" w14:paraId="11FE1812" w14:textId="77777777" w:rsidTr="00AE1F3D">
        <w:trPr>
          <w:trHeight w:val="354"/>
          <w:jc w:val="center"/>
        </w:trPr>
        <w:tc>
          <w:tcPr>
            <w:tcW w:w="3955" w:type="dxa"/>
            <w:shd w:val="clear" w:color="auto" w:fill="FFFFFF" w:themeFill="background1"/>
            <w:vAlign w:val="center"/>
          </w:tcPr>
          <w:p w14:paraId="1C3C8120" w14:textId="7B154340" w:rsidR="004F474D" w:rsidRPr="00263869" w:rsidRDefault="004F474D" w:rsidP="004F474D">
            <w:r w:rsidRPr="00263869">
              <w:t>Filipino</w:t>
            </w:r>
          </w:p>
        </w:tc>
        <w:tc>
          <w:tcPr>
            <w:tcW w:w="796" w:type="dxa"/>
            <w:shd w:val="clear" w:color="auto" w:fill="FFFFFF" w:themeFill="background1"/>
            <w:vAlign w:val="center"/>
          </w:tcPr>
          <w:p w14:paraId="583266BD" w14:textId="79C1DBB8" w:rsidR="004F474D" w:rsidRPr="00263869" w:rsidRDefault="004F474D" w:rsidP="004F474D">
            <w:pPr>
              <w:jc w:val="center"/>
            </w:pPr>
            <w:r w:rsidRPr="00263869">
              <w:t>192</w:t>
            </w:r>
          </w:p>
        </w:tc>
        <w:tc>
          <w:tcPr>
            <w:tcW w:w="779" w:type="dxa"/>
            <w:shd w:val="clear" w:color="auto" w:fill="FFFFFF" w:themeFill="background1"/>
            <w:vAlign w:val="center"/>
          </w:tcPr>
          <w:p w14:paraId="209C50C1" w14:textId="1D170A39" w:rsidR="004F474D" w:rsidRPr="00263869" w:rsidRDefault="004F474D" w:rsidP="004F474D">
            <w:pPr>
              <w:jc w:val="center"/>
            </w:pPr>
            <w:r w:rsidRPr="00263869">
              <w:t>1.78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14:paraId="27D2CBC4" w14:textId="17EFE13C" w:rsidR="004F474D" w:rsidRPr="00263869" w:rsidRDefault="004F474D" w:rsidP="004F474D">
            <w:pPr>
              <w:jc w:val="center"/>
            </w:pPr>
            <w:r w:rsidRPr="00263869">
              <w:t>1.22, 2.60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CDFD4E6" w14:textId="68A07AEF" w:rsidR="004F474D" w:rsidRPr="00263869" w:rsidRDefault="004F474D" w:rsidP="004F474D">
            <w:pPr>
              <w:jc w:val="center"/>
            </w:pPr>
            <w:r w:rsidRPr="00263869">
              <w:t>0.0027</w:t>
            </w:r>
          </w:p>
        </w:tc>
        <w:tc>
          <w:tcPr>
            <w:tcW w:w="980" w:type="dxa"/>
            <w:shd w:val="clear" w:color="auto" w:fill="FFFFFF" w:themeFill="background1"/>
            <w:vAlign w:val="center"/>
          </w:tcPr>
          <w:p w14:paraId="11F76C53" w14:textId="6F990F3E" w:rsidR="004F474D" w:rsidRPr="00263869" w:rsidRDefault="004F474D" w:rsidP="004F474D">
            <w:pPr>
              <w:jc w:val="center"/>
            </w:pPr>
            <w:r w:rsidRPr="00263869">
              <w:t>214</w:t>
            </w:r>
          </w:p>
        </w:tc>
        <w:tc>
          <w:tcPr>
            <w:tcW w:w="882" w:type="dxa"/>
            <w:shd w:val="clear" w:color="auto" w:fill="FFFFFF" w:themeFill="background1"/>
            <w:vAlign w:val="center"/>
          </w:tcPr>
          <w:p w14:paraId="5C036DCA" w14:textId="5DEAB75B" w:rsidR="004F474D" w:rsidRPr="00263869" w:rsidRDefault="004F474D" w:rsidP="004F474D">
            <w:pPr>
              <w:jc w:val="center"/>
            </w:pPr>
            <w:r w:rsidRPr="00263869">
              <w:t>1.93</w:t>
            </w:r>
          </w:p>
        </w:tc>
        <w:tc>
          <w:tcPr>
            <w:tcW w:w="1353" w:type="dxa"/>
            <w:shd w:val="clear" w:color="auto" w:fill="FFFFFF" w:themeFill="background1"/>
            <w:vAlign w:val="center"/>
          </w:tcPr>
          <w:p w14:paraId="0A97BCB9" w14:textId="10890563" w:rsidR="004F474D" w:rsidRPr="00263869" w:rsidRDefault="004F474D" w:rsidP="004F474D">
            <w:pPr>
              <w:jc w:val="center"/>
            </w:pPr>
            <w:r w:rsidRPr="00263869">
              <w:t>1.3</w:t>
            </w:r>
            <w:r>
              <w:t>4</w:t>
            </w:r>
            <w:r w:rsidRPr="00263869">
              <w:t>, 2.77</w:t>
            </w:r>
          </w:p>
        </w:tc>
        <w:tc>
          <w:tcPr>
            <w:tcW w:w="1046" w:type="dxa"/>
            <w:shd w:val="clear" w:color="auto" w:fill="FFFFFF" w:themeFill="background1"/>
            <w:vAlign w:val="center"/>
          </w:tcPr>
          <w:p w14:paraId="7A2FAC9E" w14:textId="73A06CF2" w:rsidR="004F474D" w:rsidRPr="00263869" w:rsidRDefault="004F474D" w:rsidP="004F474D">
            <w:pPr>
              <w:jc w:val="center"/>
            </w:pPr>
            <w:r w:rsidRPr="00263869">
              <w:t>0.0003</w:t>
            </w:r>
          </w:p>
        </w:tc>
      </w:tr>
      <w:tr w:rsidR="004F474D" w:rsidRPr="00263869" w14:paraId="7DFF9146" w14:textId="77777777" w:rsidTr="00AE1F3D">
        <w:trPr>
          <w:trHeight w:val="354"/>
          <w:jc w:val="center"/>
        </w:trPr>
        <w:tc>
          <w:tcPr>
            <w:tcW w:w="3955" w:type="dxa"/>
            <w:shd w:val="clear" w:color="auto" w:fill="FFFFFF" w:themeFill="background1"/>
            <w:vAlign w:val="center"/>
          </w:tcPr>
          <w:p w14:paraId="1E5CD169" w14:textId="6C8072C7" w:rsidR="004F474D" w:rsidRPr="00263869" w:rsidRDefault="004F474D" w:rsidP="004F474D">
            <w:r w:rsidRPr="00263869">
              <w:t>Chuuk</w:t>
            </w:r>
          </w:p>
        </w:tc>
        <w:tc>
          <w:tcPr>
            <w:tcW w:w="796" w:type="dxa"/>
            <w:shd w:val="clear" w:color="auto" w:fill="FFFFFF" w:themeFill="background1"/>
            <w:vAlign w:val="center"/>
          </w:tcPr>
          <w:p w14:paraId="69DA6C5A" w14:textId="16C027AB" w:rsidR="004F474D" w:rsidRPr="00263869" w:rsidRDefault="004F474D" w:rsidP="004F474D">
            <w:pPr>
              <w:jc w:val="center"/>
            </w:pPr>
            <w:r w:rsidRPr="00263869">
              <w:t>159</w:t>
            </w:r>
          </w:p>
        </w:tc>
        <w:tc>
          <w:tcPr>
            <w:tcW w:w="779" w:type="dxa"/>
            <w:shd w:val="clear" w:color="auto" w:fill="FFFFFF" w:themeFill="background1"/>
            <w:vAlign w:val="center"/>
          </w:tcPr>
          <w:p w14:paraId="7B7BB646" w14:textId="64BE89D6" w:rsidR="004F474D" w:rsidRPr="00263869" w:rsidRDefault="004F474D" w:rsidP="004F474D">
            <w:pPr>
              <w:jc w:val="center"/>
            </w:pPr>
            <w:r w:rsidRPr="00263869">
              <w:t>1.5</w:t>
            </w:r>
            <w:r>
              <w:t>0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14:paraId="540C85C1" w14:textId="7CBAB1DA" w:rsidR="004F474D" w:rsidRPr="00263869" w:rsidRDefault="004F474D" w:rsidP="004F474D">
            <w:pPr>
              <w:jc w:val="center"/>
            </w:pPr>
            <w:r w:rsidRPr="00263869">
              <w:t>0.</w:t>
            </w:r>
            <w:r>
              <w:t>89</w:t>
            </w:r>
            <w:r w:rsidRPr="00263869">
              <w:t>, 2.5</w:t>
            </w:r>
            <w:r>
              <w:t>3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F740D5C" w14:textId="2145F39B" w:rsidR="004F474D" w:rsidRPr="00263869" w:rsidRDefault="004F474D" w:rsidP="004F474D">
            <w:pPr>
              <w:jc w:val="center"/>
            </w:pPr>
            <w:r w:rsidRPr="00263869">
              <w:t>0.1</w:t>
            </w:r>
            <w:r>
              <w:t>237</w:t>
            </w:r>
          </w:p>
        </w:tc>
        <w:tc>
          <w:tcPr>
            <w:tcW w:w="980" w:type="dxa"/>
            <w:shd w:val="clear" w:color="auto" w:fill="FFFFFF" w:themeFill="background1"/>
            <w:vAlign w:val="center"/>
          </w:tcPr>
          <w:p w14:paraId="223170DE" w14:textId="139F3B15" w:rsidR="004F474D" w:rsidRPr="00263869" w:rsidRDefault="004F474D" w:rsidP="004F474D">
            <w:pPr>
              <w:jc w:val="center"/>
            </w:pPr>
            <w:r w:rsidRPr="00263869">
              <w:t>168</w:t>
            </w:r>
          </w:p>
        </w:tc>
        <w:tc>
          <w:tcPr>
            <w:tcW w:w="882" w:type="dxa"/>
            <w:shd w:val="clear" w:color="auto" w:fill="FFFFFF" w:themeFill="background1"/>
            <w:vAlign w:val="center"/>
          </w:tcPr>
          <w:p w14:paraId="5DC3C498" w14:textId="5EAA49D4" w:rsidR="004F474D" w:rsidRPr="00263869" w:rsidRDefault="004F474D" w:rsidP="004F474D">
            <w:pPr>
              <w:jc w:val="center"/>
            </w:pPr>
            <w:r w:rsidRPr="00263869">
              <w:t>1.6</w:t>
            </w:r>
            <w:r>
              <w:t>2</w:t>
            </w:r>
          </w:p>
        </w:tc>
        <w:tc>
          <w:tcPr>
            <w:tcW w:w="1353" w:type="dxa"/>
            <w:shd w:val="clear" w:color="auto" w:fill="FFFFFF" w:themeFill="background1"/>
            <w:vAlign w:val="center"/>
          </w:tcPr>
          <w:p w14:paraId="3A59F427" w14:textId="45DF2282" w:rsidR="004F474D" w:rsidRPr="00263869" w:rsidRDefault="004F474D" w:rsidP="004F474D">
            <w:pPr>
              <w:jc w:val="center"/>
            </w:pPr>
            <w:r>
              <w:t>0</w:t>
            </w:r>
            <w:r w:rsidRPr="00263869">
              <w:t>.</w:t>
            </w:r>
            <w:r>
              <w:t>98</w:t>
            </w:r>
            <w:r w:rsidRPr="00263869">
              <w:t>, 2.6</w:t>
            </w:r>
            <w:r>
              <w:t>6</w:t>
            </w:r>
          </w:p>
        </w:tc>
        <w:tc>
          <w:tcPr>
            <w:tcW w:w="1046" w:type="dxa"/>
            <w:shd w:val="clear" w:color="auto" w:fill="FFFFFF" w:themeFill="background1"/>
            <w:vAlign w:val="center"/>
          </w:tcPr>
          <w:p w14:paraId="27F85C74" w14:textId="1C3B9C90" w:rsidR="004F474D" w:rsidRPr="00263869" w:rsidRDefault="004F474D" w:rsidP="004F474D">
            <w:pPr>
              <w:jc w:val="center"/>
            </w:pPr>
            <w:r w:rsidRPr="00263869">
              <w:t>0.0</w:t>
            </w:r>
            <w:r>
              <w:t>561</w:t>
            </w:r>
          </w:p>
        </w:tc>
      </w:tr>
      <w:tr w:rsidR="004F474D" w:rsidRPr="00263869" w14:paraId="7A0BC7D5" w14:textId="77777777" w:rsidTr="00AE1F3D">
        <w:trPr>
          <w:trHeight w:val="354"/>
          <w:jc w:val="center"/>
        </w:trPr>
        <w:tc>
          <w:tcPr>
            <w:tcW w:w="3955" w:type="dxa"/>
            <w:shd w:val="clear" w:color="auto" w:fill="FFFFFF" w:themeFill="background1"/>
            <w:vAlign w:val="center"/>
          </w:tcPr>
          <w:p w14:paraId="2C2539A2" w14:textId="35F1F0CB" w:rsidR="004F474D" w:rsidRPr="00263869" w:rsidRDefault="004F474D" w:rsidP="004F474D">
            <w:r w:rsidRPr="00263869">
              <w:t>Other</w:t>
            </w:r>
          </w:p>
        </w:tc>
        <w:tc>
          <w:tcPr>
            <w:tcW w:w="796" w:type="dxa"/>
            <w:shd w:val="clear" w:color="auto" w:fill="FFFFFF" w:themeFill="background1"/>
            <w:vAlign w:val="center"/>
          </w:tcPr>
          <w:p w14:paraId="2B20B6F9" w14:textId="1DAF633B" w:rsidR="004F474D" w:rsidRPr="00263869" w:rsidRDefault="004F474D" w:rsidP="004F474D">
            <w:pPr>
              <w:jc w:val="center"/>
            </w:pPr>
            <w:r w:rsidRPr="00263869">
              <w:t>547</w:t>
            </w:r>
          </w:p>
        </w:tc>
        <w:tc>
          <w:tcPr>
            <w:tcW w:w="779" w:type="dxa"/>
            <w:shd w:val="clear" w:color="auto" w:fill="FFFFFF" w:themeFill="background1"/>
            <w:vAlign w:val="center"/>
          </w:tcPr>
          <w:p w14:paraId="21182E00" w14:textId="6C7E8CD9" w:rsidR="004F474D" w:rsidRPr="00263869" w:rsidRDefault="004F474D" w:rsidP="004F474D">
            <w:pPr>
              <w:jc w:val="center"/>
            </w:pPr>
            <w:r w:rsidRPr="00263869">
              <w:t>1.64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14:paraId="37A96AAD" w14:textId="4DEE466F" w:rsidR="004F474D" w:rsidRPr="00263869" w:rsidRDefault="004F474D" w:rsidP="004F474D">
            <w:pPr>
              <w:jc w:val="center"/>
            </w:pPr>
            <w:r w:rsidRPr="00263869">
              <w:t>1.30, 2.07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96E3CEB" w14:textId="4910F5DA" w:rsidR="004F474D" w:rsidRPr="00263869" w:rsidRDefault="004F474D" w:rsidP="004F474D">
            <w:pPr>
              <w:jc w:val="center"/>
            </w:pPr>
            <w:r w:rsidRPr="00263869">
              <w:t>&lt;0.0001</w:t>
            </w:r>
          </w:p>
        </w:tc>
        <w:tc>
          <w:tcPr>
            <w:tcW w:w="980" w:type="dxa"/>
            <w:shd w:val="clear" w:color="auto" w:fill="FFFFFF" w:themeFill="background1"/>
            <w:vAlign w:val="center"/>
          </w:tcPr>
          <w:p w14:paraId="15240DEB" w14:textId="2AB48AC2" w:rsidR="004F474D" w:rsidRPr="00263869" w:rsidRDefault="004F474D" w:rsidP="004F474D">
            <w:pPr>
              <w:jc w:val="center"/>
            </w:pPr>
            <w:r w:rsidRPr="00263869">
              <w:t>618</w:t>
            </w:r>
          </w:p>
        </w:tc>
        <w:tc>
          <w:tcPr>
            <w:tcW w:w="882" w:type="dxa"/>
            <w:shd w:val="clear" w:color="auto" w:fill="FFFFFF" w:themeFill="background1"/>
            <w:vAlign w:val="center"/>
          </w:tcPr>
          <w:p w14:paraId="23369E4E" w14:textId="6B3BF0CB" w:rsidR="004F474D" w:rsidRPr="00263869" w:rsidRDefault="004F474D" w:rsidP="004F474D">
            <w:pPr>
              <w:jc w:val="center"/>
            </w:pPr>
            <w:r w:rsidRPr="00263869">
              <w:t>1.71</w:t>
            </w:r>
          </w:p>
        </w:tc>
        <w:tc>
          <w:tcPr>
            <w:tcW w:w="1353" w:type="dxa"/>
            <w:shd w:val="clear" w:color="auto" w:fill="FFFFFF" w:themeFill="background1"/>
            <w:vAlign w:val="center"/>
          </w:tcPr>
          <w:p w14:paraId="0163D714" w14:textId="75917E0D" w:rsidR="004F474D" w:rsidRPr="00263869" w:rsidRDefault="004F474D" w:rsidP="004F474D">
            <w:pPr>
              <w:jc w:val="center"/>
            </w:pPr>
            <w:r w:rsidRPr="00263869">
              <w:t>1.38, 2.12</w:t>
            </w:r>
          </w:p>
        </w:tc>
        <w:tc>
          <w:tcPr>
            <w:tcW w:w="1046" w:type="dxa"/>
            <w:shd w:val="clear" w:color="auto" w:fill="FFFFFF" w:themeFill="background1"/>
            <w:vAlign w:val="center"/>
          </w:tcPr>
          <w:p w14:paraId="6E3ECB57" w14:textId="699D9E8C" w:rsidR="004F474D" w:rsidRPr="00263869" w:rsidRDefault="004F474D" w:rsidP="004F474D">
            <w:pPr>
              <w:jc w:val="center"/>
            </w:pPr>
            <w:r w:rsidRPr="00263869">
              <w:t>&lt;0.0001</w:t>
            </w:r>
          </w:p>
        </w:tc>
      </w:tr>
      <w:tr w:rsidR="004F474D" w:rsidRPr="00263869" w14:paraId="299586C8" w14:textId="77777777" w:rsidTr="00AE1F3D">
        <w:trPr>
          <w:trHeight w:val="350"/>
          <w:jc w:val="center"/>
        </w:trPr>
        <w:tc>
          <w:tcPr>
            <w:tcW w:w="3955" w:type="dxa"/>
            <w:shd w:val="clear" w:color="auto" w:fill="FFFFFF" w:themeFill="background1"/>
            <w:vAlign w:val="center"/>
          </w:tcPr>
          <w:p w14:paraId="48F4599F" w14:textId="21A096E7" w:rsidR="004F474D" w:rsidRPr="00263869" w:rsidRDefault="004F474D" w:rsidP="004F474D">
            <w:pPr>
              <w:rPr>
                <w:b/>
                <w:bCs/>
              </w:rPr>
            </w:pPr>
            <w:r w:rsidRPr="00263869">
              <w:rPr>
                <w:b/>
                <w:bCs/>
              </w:rPr>
              <w:t>S</w:t>
            </w:r>
            <w:r w:rsidR="00BC0E75">
              <w:rPr>
                <w:b/>
                <w:bCs/>
              </w:rPr>
              <w:t>uzuki</w:t>
            </w:r>
            <w:r w:rsidRPr="00263869">
              <w:rPr>
                <w:b/>
                <w:bCs/>
              </w:rPr>
              <w:t xml:space="preserve"> 2024 (AUC=</w:t>
            </w:r>
            <w:r w:rsidRPr="00263869">
              <w:rPr>
                <w:b/>
                <w:bCs/>
                <w:sz w:val="24"/>
                <w:szCs w:val="24"/>
              </w:rPr>
              <w:t>0.798)</w:t>
            </w:r>
          </w:p>
        </w:tc>
        <w:tc>
          <w:tcPr>
            <w:tcW w:w="796" w:type="dxa"/>
            <w:shd w:val="clear" w:color="auto" w:fill="FFFFFF" w:themeFill="background1"/>
            <w:vAlign w:val="center"/>
          </w:tcPr>
          <w:p w14:paraId="611F0FC9" w14:textId="77777777" w:rsidR="004F474D" w:rsidRPr="00263869" w:rsidRDefault="004F474D" w:rsidP="004F474D">
            <w:pPr>
              <w:jc w:val="center"/>
            </w:pPr>
          </w:p>
        </w:tc>
        <w:tc>
          <w:tcPr>
            <w:tcW w:w="779" w:type="dxa"/>
            <w:shd w:val="clear" w:color="auto" w:fill="FFFFFF" w:themeFill="background1"/>
            <w:vAlign w:val="center"/>
          </w:tcPr>
          <w:p w14:paraId="7FAD88DA" w14:textId="77777777" w:rsidR="004F474D" w:rsidRPr="00263869" w:rsidRDefault="004F474D" w:rsidP="004F474D">
            <w:pPr>
              <w:jc w:val="center"/>
            </w:pP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14:paraId="3F68168C" w14:textId="77777777" w:rsidR="004F474D" w:rsidRPr="00263869" w:rsidRDefault="004F474D" w:rsidP="004F474D">
            <w:pPr>
              <w:jc w:val="center"/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735BC5F" w14:textId="77777777" w:rsidR="004F474D" w:rsidRPr="00263869" w:rsidRDefault="004F474D" w:rsidP="004F474D">
            <w:pPr>
              <w:jc w:val="center"/>
            </w:pPr>
          </w:p>
        </w:tc>
        <w:tc>
          <w:tcPr>
            <w:tcW w:w="980" w:type="dxa"/>
            <w:shd w:val="clear" w:color="auto" w:fill="FFFFFF" w:themeFill="background1"/>
            <w:vAlign w:val="center"/>
          </w:tcPr>
          <w:p w14:paraId="0388553E" w14:textId="77777777" w:rsidR="004F474D" w:rsidRPr="00263869" w:rsidRDefault="004F474D" w:rsidP="004F474D">
            <w:pPr>
              <w:jc w:val="center"/>
            </w:pPr>
          </w:p>
        </w:tc>
        <w:tc>
          <w:tcPr>
            <w:tcW w:w="882" w:type="dxa"/>
            <w:shd w:val="clear" w:color="auto" w:fill="FFFFFF" w:themeFill="background1"/>
            <w:vAlign w:val="center"/>
          </w:tcPr>
          <w:p w14:paraId="203ADF00" w14:textId="77777777" w:rsidR="004F474D" w:rsidRPr="00263869" w:rsidRDefault="004F474D" w:rsidP="004F474D">
            <w:pPr>
              <w:jc w:val="center"/>
            </w:pPr>
          </w:p>
        </w:tc>
        <w:tc>
          <w:tcPr>
            <w:tcW w:w="1353" w:type="dxa"/>
            <w:shd w:val="clear" w:color="auto" w:fill="FFFFFF" w:themeFill="background1"/>
            <w:vAlign w:val="center"/>
          </w:tcPr>
          <w:p w14:paraId="0D89D4AD" w14:textId="77777777" w:rsidR="004F474D" w:rsidRPr="00263869" w:rsidRDefault="004F474D" w:rsidP="004F474D">
            <w:pPr>
              <w:jc w:val="center"/>
            </w:pPr>
          </w:p>
        </w:tc>
        <w:tc>
          <w:tcPr>
            <w:tcW w:w="1046" w:type="dxa"/>
            <w:shd w:val="clear" w:color="auto" w:fill="FFFFFF" w:themeFill="background1"/>
            <w:vAlign w:val="center"/>
          </w:tcPr>
          <w:p w14:paraId="7BB0A3DF" w14:textId="77777777" w:rsidR="004F474D" w:rsidRPr="00263869" w:rsidRDefault="004F474D" w:rsidP="004F474D">
            <w:pPr>
              <w:jc w:val="center"/>
            </w:pPr>
          </w:p>
        </w:tc>
      </w:tr>
      <w:tr w:rsidR="004F474D" w:rsidRPr="00263869" w14:paraId="5807BD58" w14:textId="77777777" w:rsidTr="00AE1F3D">
        <w:trPr>
          <w:trHeight w:val="525"/>
          <w:jc w:val="center"/>
        </w:trPr>
        <w:tc>
          <w:tcPr>
            <w:tcW w:w="3955" w:type="dxa"/>
            <w:shd w:val="clear" w:color="auto" w:fill="FFFFFF" w:themeFill="background1"/>
            <w:vAlign w:val="center"/>
          </w:tcPr>
          <w:p w14:paraId="68606C1D" w14:textId="77777777" w:rsidR="004F474D" w:rsidRPr="00263869" w:rsidRDefault="004F474D" w:rsidP="004F474D">
            <w:r w:rsidRPr="00263869">
              <w:t>Adjusted for age, sex, and PCs</w:t>
            </w:r>
          </w:p>
        </w:tc>
        <w:tc>
          <w:tcPr>
            <w:tcW w:w="796" w:type="dxa"/>
            <w:shd w:val="clear" w:color="auto" w:fill="FFFFFF" w:themeFill="background1"/>
            <w:vAlign w:val="center"/>
          </w:tcPr>
          <w:p w14:paraId="562093FD" w14:textId="60A4F581" w:rsidR="004F474D" w:rsidRPr="00263869" w:rsidRDefault="004F474D" w:rsidP="004F474D">
            <w:pPr>
              <w:jc w:val="center"/>
            </w:pPr>
            <w:r w:rsidRPr="00263869">
              <w:t>1614</w:t>
            </w:r>
          </w:p>
        </w:tc>
        <w:tc>
          <w:tcPr>
            <w:tcW w:w="779" w:type="dxa"/>
            <w:shd w:val="clear" w:color="auto" w:fill="FFFFFF" w:themeFill="background1"/>
            <w:vAlign w:val="center"/>
          </w:tcPr>
          <w:p w14:paraId="3ADA29A0" w14:textId="19D3B169" w:rsidR="004F474D" w:rsidRPr="00263869" w:rsidRDefault="004F474D" w:rsidP="004F474D">
            <w:pPr>
              <w:jc w:val="center"/>
            </w:pPr>
            <w:r w:rsidRPr="00263869">
              <w:t>1.59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14:paraId="5E7BBB5C" w14:textId="73E3C58F" w:rsidR="004F474D" w:rsidRPr="00263869" w:rsidRDefault="004F474D" w:rsidP="004F474D">
            <w:pPr>
              <w:jc w:val="center"/>
            </w:pPr>
            <w:r w:rsidRPr="00263869">
              <w:t>1.40, 1.80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BCFA943" w14:textId="77777777" w:rsidR="004F474D" w:rsidRPr="00263869" w:rsidRDefault="004F474D" w:rsidP="004F474D">
            <w:pPr>
              <w:jc w:val="center"/>
            </w:pPr>
            <w:r w:rsidRPr="00263869">
              <w:t>&lt;0.0001</w:t>
            </w:r>
          </w:p>
        </w:tc>
        <w:tc>
          <w:tcPr>
            <w:tcW w:w="980" w:type="dxa"/>
            <w:shd w:val="clear" w:color="auto" w:fill="FFFFFF" w:themeFill="background1"/>
            <w:vAlign w:val="center"/>
          </w:tcPr>
          <w:p w14:paraId="789D5E4E" w14:textId="7277D4B1" w:rsidR="004F474D" w:rsidRPr="00263869" w:rsidRDefault="004F474D" w:rsidP="004F474D">
            <w:pPr>
              <w:jc w:val="center"/>
            </w:pPr>
            <w:r w:rsidRPr="00263869">
              <w:t>1851</w:t>
            </w:r>
          </w:p>
        </w:tc>
        <w:tc>
          <w:tcPr>
            <w:tcW w:w="882" w:type="dxa"/>
            <w:shd w:val="clear" w:color="auto" w:fill="FFFFFF" w:themeFill="background1"/>
            <w:vAlign w:val="center"/>
          </w:tcPr>
          <w:p w14:paraId="4837D6EA" w14:textId="77777777" w:rsidR="004F474D" w:rsidRPr="00263869" w:rsidRDefault="004F474D" w:rsidP="004F474D">
            <w:pPr>
              <w:jc w:val="center"/>
            </w:pPr>
            <w:r w:rsidRPr="00263869">
              <w:t>1.66</w:t>
            </w:r>
          </w:p>
        </w:tc>
        <w:tc>
          <w:tcPr>
            <w:tcW w:w="1353" w:type="dxa"/>
            <w:shd w:val="clear" w:color="auto" w:fill="FFFFFF" w:themeFill="background1"/>
            <w:vAlign w:val="center"/>
          </w:tcPr>
          <w:p w14:paraId="213C9D29" w14:textId="77777777" w:rsidR="004F474D" w:rsidRPr="00263869" w:rsidRDefault="004F474D" w:rsidP="004F474D">
            <w:pPr>
              <w:jc w:val="center"/>
            </w:pPr>
            <w:r w:rsidRPr="00263869">
              <w:t>1.48, 1.86</w:t>
            </w:r>
          </w:p>
        </w:tc>
        <w:tc>
          <w:tcPr>
            <w:tcW w:w="1046" w:type="dxa"/>
            <w:shd w:val="clear" w:color="auto" w:fill="FFFFFF" w:themeFill="background1"/>
            <w:vAlign w:val="center"/>
          </w:tcPr>
          <w:p w14:paraId="2D65F2AE" w14:textId="77777777" w:rsidR="004F474D" w:rsidRPr="00263869" w:rsidRDefault="004F474D" w:rsidP="004F474D">
            <w:pPr>
              <w:jc w:val="center"/>
            </w:pPr>
            <w:r w:rsidRPr="00263869">
              <w:t>&lt;0.0001</w:t>
            </w:r>
          </w:p>
        </w:tc>
      </w:tr>
      <w:tr w:rsidR="004F474D" w:rsidRPr="00263869" w14:paraId="0064D320" w14:textId="77777777" w:rsidTr="00AE1F3D">
        <w:trPr>
          <w:trHeight w:val="525"/>
          <w:jc w:val="center"/>
        </w:trPr>
        <w:tc>
          <w:tcPr>
            <w:tcW w:w="3955" w:type="dxa"/>
            <w:shd w:val="clear" w:color="auto" w:fill="FFFFFF" w:themeFill="background1"/>
            <w:vAlign w:val="center"/>
          </w:tcPr>
          <w:p w14:paraId="3BF7ACAA" w14:textId="77777777" w:rsidR="004F474D" w:rsidRPr="00263869" w:rsidRDefault="004F474D" w:rsidP="004F474D">
            <w:r w:rsidRPr="00263869">
              <w:t>Adjusted for age, sex, PCs, and max BMI</w:t>
            </w:r>
          </w:p>
        </w:tc>
        <w:tc>
          <w:tcPr>
            <w:tcW w:w="796" w:type="dxa"/>
            <w:shd w:val="clear" w:color="auto" w:fill="FFFFFF" w:themeFill="background1"/>
            <w:vAlign w:val="center"/>
          </w:tcPr>
          <w:p w14:paraId="27A7CB7A" w14:textId="35BAF3E7" w:rsidR="004F474D" w:rsidRPr="00263869" w:rsidRDefault="004F474D" w:rsidP="004F474D">
            <w:pPr>
              <w:jc w:val="center"/>
            </w:pPr>
            <w:r w:rsidRPr="00263869">
              <w:t>1569</w:t>
            </w:r>
          </w:p>
        </w:tc>
        <w:tc>
          <w:tcPr>
            <w:tcW w:w="779" w:type="dxa"/>
            <w:shd w:val="clear" w:color="auto" w:fill="FFFFFF" w:themeFill="background1"/>
            <w:vAlign w:val="center"/>
          </w:tcPr>
          <w:p w14:paraId="6B35D95D" w14:textId="71A7BF82" w:rsidR="004F474D" w:rsidRPr="00263869" w:rsidRDefault="004F474D" w:rsidP="004F474D">
            <w:pPr>
              <w:jc w:val="center"/>
            </w:pPr>
            <w:r w:rsidRPr="00263869">
              <w:t>1.63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14:paraId="0BE0C105" w14:textId="5E73AD3D" w:rsidR="004F474D" w:rsidRPr="00263869" w:rsidRDefault="004F474D" w:rsidP="004F474D">
            <w:pPr>
              <w:jc w:val="center"/>
            </w:pPr>
            <w:r w:rsidRPr="00263869">
              <w:t>1.43, 1.86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8599696" w14:textId="77777777" w:rsidR="004F474D" w:rsidRPr="00263869" w:rsidRDefault="004F474D" w:rsidP="004F474D">
            <w:pPr>
              <w:jc w:val="center"/>
            </w:pPr>
            <w:r w:rsidRPr="00263869">
              <w:t>&lt;0.0001</w:t>
            </w:r>
          </w:p>
        </w:tc>
        <w:tc>
          <w:tcPr>
            <w:tcW w:w="980" w:type="dxa"/>
            <w:shd w:val="clear" w:color="auto" w:fill="FFFFFF" w:themeFill="background1"/>
            <w:vAlign w:val="center"/>
          </w:tcPr>
          <w:p w14:paraId="2FF2D40E" w14:textId="59A8CC3B" w:rsidR="004F474D" w:rsidRPr="00263869" w:rsidRDefault="004F474D" w:rsidP="004F474D">
            <w:pPr>
              <w:jc w:val="center"/>
            </w:pPr>
            <w:r w:rsidRPr="00263869">
              <w:t>1798</w:t>
            </w:r>
          </w:p>
        </w:tc>
        <w:tc>
          <w:tcPr>
            <w:tcW w:w="882" w:type="dxa"/>
            <w:shd w:val="clear" w:color="auto" w:fill="FFFFFF" w:themeFill="background1"/>
            <w:vAlign w:val="center"/>
          </w:tcPr>
          <w:p w14:paraId="11BDF594" w14:textId="77777777" w:rsidR="004F474D" w:rsidRPr="00263869" w:rsidRDefault="004F474D" w:rsidP="004F474D">
            <w:pPr>
              <w:jc w:val="center"/>
            </w:pPr>
            <w:r w:rsidRPr="00263869">
              <w:t>1.72</w:t>
            </w:r>
          </w:p>
        </w:tc>
        <w:tc>
          <w:tcPr>
            <w:tcW w:w="1353" w:type="dxa"/>
            <w:shd w:val="clear" w:color="auto" w:fill="FFFFFF" w:themeFill="background1"/>
            <w:vAlign w:val="center"/>
          </w:tcPr>
          <w:p w14:paraId="3F82F619" w14:textId="49426056" w:rsidR="004F474D" w:rsidRPr="00263869" w:rsidRDefault="004F474D" w:rsidP="004F474D">
            <w:pPr>
              <w:jc w:val="center"/>
            </w:pPr>
            <w:r w:rsidRPr="00263869">
              <w:t>1.52, 1.94</w:t>
            </w:r>
          </w:p>
        </w:tc>
        <w:tc>
          <w:tcPr>
            <w:tcW w:w="1046" w:type="dxa"/>
            <w:shd w:val="clear" w:color="auto" w:fill="FFFFFF" w:themeFill="background1"/>
            <w:vAlign w:val="center"/>
          </w:tcPr>
          <w:p w14:paraId="1E27F3ED" w14:textId="77777777" w:rsidR="004F474D" w:rsidRPr="00263869" w:rsidRDefault="004F474D" w:rsidP="004F474D">
            <w:pPr>
              <w:jc w:val="center"/>
            </w:pPr>
            <w:r w:rsidRPr="00263869">
              <w:t>&lt;0.0001</w:t>
            </w:r>
          </w:p>
        </w:tc>
      </w:tr>
      <w:tr w:rsidR="004F474D" w:rsidRPr="00263869" w14:paraId="3C0C62E5" w14:textId="77777777" w:rsidTr="00AE1F3D">
        <w:trPr>
          <w:trHeight w:val="427"/>
          <w:jc w:val="center"/>
        </w:trPr>
        <w:tc>
          <w:tcPr>
            <w:tcW w:w="3955" w:type="dxa"/>
            <w:shd w:val="clear" w:color="auto" w:fill="FFFFFF" w:themeFill="background1"/>
            <w:vAlign w:val="center"/>
          </w:tcPr>
          <w:p w14:paraId="37042F51" w14:textId="77777777" w:rsidR="004F474D" w:rsidRPr="00263869" w:rsidRDefault="004F474D" w:rsidP="004F474D">
            <w:r w:rsidRPr="00263869">
              <w:t xml:space="preserve">By ethnicity </w:t>
            </w:r>
            <w:r w:rsidRPr="00263869">
              <w:rPr>
                <w:vertAlign w:val="superscript"/>
              </w:rPr>
              <w:t>1</w:t>
            </w:r>
          </w:p>
        </w:tc>
        <w:tc>
          <w:tcPr>
            <w:tcW w:w="796" w:type="dxa"/>
            <w:shd w:val="clear" w:color="auto" w:fill="FFFFFF" w:themeFill="background1"/>
            <w:vAlign w:val="center"/>
          </w:tcPr>
          <w:p w14:paraId="36981536" w14:textId="77777777" w:rsidR="004F474D" w:rsidRPr="00263869" w:rsidRDefault="004F474D" w:rsidP="004F474D">
            <w:pPr>
              <w:jc w:val="center"/>
            </w:pPr>
          </w:p>
        </w:tc>
        <w:tc>
          <w:tcPr>
            <w:tcW w:w="779" w:type="dxa"/>
            <w:shd w:val="clear" w:color="auto" w:fill="FFFFFF" w:themeFill="background1"/>
            <w:vAlign w:val="center"/>
          </w:tcPr>
          <w:p w14:paraId="0372983B" w14:textId="77777777" w:rsidR="004F474D" w:rsidRPr="00263869" w:rsidRDefault="004F474D" w:rsidP="004F474D">
            <w:pPr>
              <w:jc w:val="center"/>
            </w:pP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14:paraId="5E46BA37" w14:textId="77777777" w:rsidR="004F474D" w:rsidRPr="00263869" w:rsidRDefault="004F474D" w:rsidP="004F474D">
            <w:pPr>
              <w:jc w:val="center"/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A62C551" w14:textId="77777777" w:rsidR="004F474D" w:rsidRPr="00263869" w:rsidRDefault="004F474D" w:rsidP="004F474D">
            <w:pPr>
              <w:jc w:val="center"/>
            </w:pPr>
          </w:p>
        </w:tc>
        <w:tc>
          <w:tcPr>
            <w:tcW w:w="980" w:type="dxa"/>
            <w:shd w:val="clear" w:color="auto" w:fill="FFFFFF" w:themeFill="background1"/>
            <w:vAlign w:val="center"/>
          </w:tcPr>
          <w:p w14:paraId="1A389F80" w14:textId="77777777" w:rsidR="004F474D" w:rsidRPr="00263869" w:rsidRDefault="004F474D" w:rsidP="004F474D">
            <w:pPr>
              <w:jc w:val="center"/>
            </w:pPr>
          </w:p>
        </w:tc>
        <w:tc>
          <w:tcPr>
            <w:tcW w:w="882" w:type="dxa"/>
            <w:shd w:val="clear" w:color="auto" w:fill="FFFFFF" w:themeFill="background1"/>
            <w:vAlign w:val="center"/>
          </w:tcPr>
          <w:p w14:paraId="094BBAA2" w14:textId="77777777" w:rsidR="004F474D" w:rsidRPr="00263869" w:rsidRDefault="004F474D" w:rsidP="004F474D">
            <w:pPr>
              <w:jc w:val="center"/>
            </w:pPr>
          </w:p>
        </w:tc>
        <w:tc>
          <w:tcPr>
            <w:tcW w:w="1353" w:type="dxa"/>
            <w:shd w:val="clear" w:color="auto" w:fill="FFFFFF" w:themeFill="background1"/>
            <w:vAlign w:val="center"/>
          </w:tcPr>
          <w:p w14:paraId="3943971E" w14:textId="77777777" w:rsidR="004F474D" w:rsidRPr="00263869" w:rsidRDefault="004F474D" w:rsidP="004F474D">
            <w:pPr>
              <w:jc w:val="center"/>
            </w:pPr>
          </w:p>
        </w:tc>
        <w:tc>
          <w:tcPr>
            <w:tcW w:w="1046" w:type="dxa"/>
            <w:shd w:val="clear" w:color="auto" w:fill="FFFFFF" w:themeFill="background1"/>
            <w:vAlign w:val="center"/>
          </w:tcPr>
          <w:p w14:paraId="71093190" w14:textId="77777777" w:rsidR="004F474D" w:rsidRPr="00263869" w:rsidRDefault="004F474D" w:rsidP="004F474D">
            <w:pPr>
              <w:jc w:val="center"/>
            </w:pPr>
          </w:p>
        </w:tc>
      </w:tr>
      <w:tr w:rsidR="004F474D" w:rsidRPr="00263869" w14:paraId="498E7388" w14:textId="77777777" w:rsidTr="00AE1F3D">
        <w:trPr>
          <w:trHeight w:val="473"/>
          <w:jc w:val="center"/>
        </w:trPr>
        <w:tc>
          <w:tcPr>
            <w:tcW w:w="3955" w:type="dxa"/>
            <w:shd w:val="clear" w:color="auto" w:fill="FFFFFF" w:themeFill="background1"/>
            <w:vAlign w:val="center"/>
          </w:tcPr>
          <w:p w14:paraId="423AB898" w14:textId="70ED5317" w:rsidR="004F474D" w:rsidRPr="00263869" w:rsidRDefault="004F474D" w:rsidP="004F474D">
            <w:proofErr w:type="spellStart"/>
            <w:r w:rsidRPr="00263869">
              <w:t>C</w:t>
            </w:r>
            <w:r w:rsidR="00195F82">
              <w:t>H</w:t>
            </w:r>
            <w:r w:rsidRPr="00263869">
              <w:t>amor</w:t>
            </w:r>
            <w:r w:rsidR="00195F82">
              <w:t>u</w:t>
            </w:r>
            <w:proofErr w:type="spellEnd"/>
          </w:p>
        </w:tc>
        <w:tc>
          <w:tcPr>
            <w:tcW w:w="796" w:type="dxa"/>
            <w:shd w:val="clear" w:color="auto" w:fill="FFFFFF" w:themeFill="background1"/>
            <w:vAlign w:val="center"/>
          </w:tcPr>
          <w:p w14:paraId="61C86B0B" w14:textId="0913EC39" w:rsidR="004F474D" w:rsidRPr="00263869" w:rsidRDefault="004F474D" w:rsidP="004F474D">
            <w:pPr>
              <w:jc w:val="center"/>
            </w:pPr>
            <w:r w:rsidRPr="00263869">
              <w:t>716</w:t>
            </w:r>
          </w:p>
        </w:tc>
        <w:tc>
          <w:tcPr>
            <w:tcW w:w="779" w:type="dxa"/>
            <w:shd w:val="clear" w:color="auto" w:fill="FFFFFF" w:themeFill="background1"/>
            <w:vAlign w:val="center"/>
          </w:tcPr>
          <w:p w14:paraId="60BF7E4E" w14:textId="64D280A7" w:rsidR="004F474D" w:rsidRPr="00263869" w:rsidRDefault="004F474D" w:rsidP="004F474D">
            <w:pPr>
              <w:jc w:val="center"/>
            </w:pPr>
            <w:r w:rsidRPr="00263869">
              <w:t>1.51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14:paraId="2D5D5319" w14:textId="587D81DC" w:rsidR="004F474D" w:rsidRPr="00263869" w:rsidRDefault="004F474D" w:rsidP="004F474D">
            <w:pPr>
              <w:jc w:val="center"/>
            </w:pPr>
            <w:r w:rsidRPr="00263869">
              <w:t>1.27, 1.80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049BAF9" w14:textId="77777777" w:rsidR="004F474D" w:rsidRPr="00263869" w:rsidRDefault="004F474D" w:rsidP="004F474D">
            <w:pPr>
              <w:jc w:val="center"/>
            </w:pPr>
            <w:r w:rsidRPr="00263869">
              <w:t>&lt;0.0001</w:t>
            </w:r>
          </w:p>
        </w:tc>
        <w:tc>
          <w:tcPr>
            <w:tcW w:w="980" w:type="dxa"/>
            <w:shd w:val="clear" w:color="auto" w:fill="FFFFFF" w:themeFill="background1"/>
            <w:vAlign w:val="center"/>
          </w:tcPr>
          <w:p w14:paraId="5796DAF1" w14:textId="636B3C34" w:rsidR="004F474D" w:rsidRPr="00263869" w:rsidRDefault="004F474D" w:rsidP="004F474D">
            <w:pPr>
              <w:jc w:val="center"/>
            </w:pPr>
            <w:r w:rsidRPr="00263869">
              <w:t>851</w:t>
            </w:r>
          </w:p>
        </w:tc>
        <w:tc>
          <w:tcPr>
            <w:tcW w:w="882" w:type="dxa"/>
            <w:shd w:val="clear" w:color="auto" w:fill="FFFFFF" w:themeFill="background1"/>
            <w:vAlign w:val="center"/>
          </w:tcPr>
          <w:p w14:paraId="515A2C63" w14:textId="17D6DFB7" w:rsidR="004F474D" w:rsidRPr="00263869" w:rsidRDefault="004F474D" w:rsidP="004F474D">
            <w:pPr>
              <w:jc w:val="center"/>
            </w:pPr>
            <w:r w:rsidRPr="00263869">
              <w:t>1.60</w:t>
            </w:r>
          </w:p>
        </w:tc>
        <w:tc>
          <w:tcPr>
            <w:tcW w:w="1353" w:type="dxa"/>
            <w:shd w:val="clear" w:color="auto" w:fill="FFFFFF" w:themeFill="background1"/>
            <w:vAlign w:val="center"/>
          </w:tcPr>
          <w:p w14:paraId="0B65ADD5" w14:textId="775D6BDB" w:rsidR="004F474D" w:rsidRPr="00263869" w:rsidRDefault="004F474D" w:rsidP="004F474D">
            <w:pPr>
              <w:jc w:val="center"/>
            </w:pPr>
            <w:r w:rsidRPr="00263869">
              <w:t>1.36, 1.88</w:t>
            </w:r>
          </w:p>
        </w:tc>
        <w:tc>
          <w:tcPr>
            <w:tcW w:w="1046" w:type="dxa"/>
            <w:shd w:val="clear" w:color="auto" w:fill="FFFFFF" w:themeFill="background1"/>
            <w:vAlign w:val="center"/>
          </w:tcPr>
          <w:p w14:paraId="56CA6C04" w14:textId="77777777" w:rsidR="004F474D" w:rsidRPr="00263869" w:rsidRDefault="004F474D" w:rsidP="004F474D">
            <w:pPr>
              <w:jc w:val="center"/>
            </w:pPr>
            <w:r w:rsidRPr="00263869">
              <w:t>&lt;0.0001</w:t>
            </w:r>
          </w:p>
        </w:tc>
      </w:tr>
      <w:tr w:rsidR="004F474D" w:rsidRPr="00263869" w14:paraId="3B549325" w14:textId="77777777" w:rsidTr="00AE1F3D">
        <w:trPr>
          <w:trHeight w:val="372"/>
          <w:jc w:val="center"/>
        </w:trPr>
        <w:tc>
          <w:tcPr>
            <w:tcW w:w="3955" w:type="dxa"/>
            <w:shd w:val="clear" w:color="auto" w:fill="FFFFFF" w:themeFill="background1"/>
            <w:vAlign w:val="center"/>
          </w:tcPr>
          <w:p w14:paraId="78F3143A" w14:textId="77777777" w:rsidR="004F474D" w:rsidRPr="00263869" w:rsidRDefault="004F474D" w:rsidP="004F474D">
            <w:r w:rsidRPr="00263869">
              <w:t>Filipino</w:t>
            </w:r>
          </w:p>
        </w:tc>
        <w:tc>
          <w:tcPr>
            <w:tcW w:w="796" w:type="dxa"/>
            <w:shd w:val="clear" w:color="auto" w:fill="FFFFFF" w:themeFill="background1"/>
            <w:vAlign w:val="center"/>
          </w:tcPr>
          <w:p w14:paraId="205BDD86" w14:textId="01308226" w:rsidR="004F474D" w:rsidRPr="00263869" w:rsidRDefault="004F474D" w:rsidP="004F474D">
            <w:pPr>
              <w:jc w:val="center"/>
            </w:pPr>
            <w:r w:rsidRPr="00263869">
              <w:t>192</w:t>
            </w:r>
          </w:p>
        </w:tc>
        <w:tc>
          <w:tcPr>
            <w:tcW w:w="779" w:type="dxa"/>
            <w:shd w:val="clear" w:color="auto" w:fill="FFFFFF" w:themeFill="background1"/>
            <w:vAlign w:val="center"/>
          </w:tcPr>
          <w:p w14:paraId="7F4E193F" w14:textId="40F0F89A" w:rsidR="004F474D" w:rsidRPr="00263869" w:rsidRDefault="004F474D" w:rsidP="004F474D">
            <w:pPr>
              <w:jc w:val="center"/>
            </w:pPr>
            <w:r w:rsidRPr="00263869">
              <w:t>1.77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14:paraId="722B6F3C" w14:textId="5CB90545" w:rsidR="004F474D" w:rsidRPr="00263869" w:rsidRDefault="004F474D" w:rsidP="004F474D">
            <w:pPr>
              <w:jc w:val="center"/>
            </w:pPr>
            <w:r w:rsidRPr="00263869">
              <w:t>1.22, 2.55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75739A0" w14:textId="0D64174F" w:rsidR="004F474D" w:rsidRPr="00263869" w:rsidRDefault="004F474D" w:rsidP="004F474D">
            <w:pPr>
              <w:jc w:val="center"/>
            </w:pPr>
            <w:r w:rsidRPr="00263869">
              <w:t>0.0022</w:t>
            </w:r>
          </w:p>
        </w:tc>
        <w:tc>
          <w:tcPr>
            <w:tcW w:w="980" w:type="dxa"/>
            <w:shd w:val="clear" w:color="auto" w:fill="FFFFFF" w:themeFill="background1"/>
            <w:vAlign w:val="center"/>
          </w:tcPr>
          <w:p w14:paraId="384A6719" w14:textId="0119C0A0" w:rsidR="004F474D" w:rsidRPr="00263869" w:rsidRDefault="004F474D" w:rsidP="004F474D">
            <w:pPr>
              <w:jc w:val="center"/>
            </w:pPr>
            <w:r w:rsidRPr="00263869">
              <w:t>214</w:t>
            </w:r>
          </w:p>
        </w:tc>
        <w:tc>
          <w:tcPr>
            <w:tcW w:w="882" w:type="dxa"/>
            <w:shd w:val="clear" w:color="auto" w:fill="FFFFFF" w:themeFill="background1"/>
            <w:vAlign w:val="center"/>
          </w:tcPr>
          <w:p w14:paraId="1961F7DC" w14:textId="0179DCF3" w:rsidR="004F474D" w:rsidRPr="00263869" w:rsidRDefault="004F474D" w:rsidP="004F474D">
            <w:pPr>
              <w:jc w:val="center"/>
            </w:pPr>
            <w:r w:rsidRPr="00263869">
              <w:t>1.81</w:t>
            </w:r>
          </w:p>
        </w:tc>
        <w:tc>
          <w:tcPr>
            <w:tcW w:w="1353" w:type="dxa"/>
            <w:shd w:val="clear" w:color="auto" w:fill="FFFFFF" w:themeFill="background1"/>
            <w:vAlign w:val="center"/>
          </w:tcPr>
          <w:p w14:paraId="5E6E7B3A" w14:textId="08BDD862" w:rsidR="004F474D" w:rsidRPr="00263869" w:rsidRDefault="004F474D" w:rsidP="004F474D">
            <w:pPr>
              <w:jc w:val="center"/>
            </w:pPr>
            <w:r w:rsidRPr="00263869">
              <w:t>1.28, 2.56</w:t>
            </w:r>
          </w:p>
        </w:tc>
        <w:tc>
          <w:tcPr>
            <w:tcW w:w="1046" w:type="dxa"/>
            <w:shd w:val="clear" w:color="auto" w:fill="FFFFFF" w:themeFill="background1"/>
            <w:vAlign w:val="center"/>
          </w:tcPr>
          <w:p w14:paraId="4F7A44C6" w14:textId="2E4E8AC8" w:rsidR="004F474D" w:rsidRPr="00263869" w:rsidRDefault="004F474D" w:rsidP="004F474D">
            <w:pPr>
              <w:jc w:val="center"/>
            </w:pPr>
            <w:r w:rsidRPr="00263869">
              <w:t>0.0007</w:t>
            </w:r>
          </w:p>
        </w:tc>
      </w:tr>
      <w:tr w:rsidR="004F474D" w:rsidRPr="00263869" w14:paraId="2808EEE7" w14:textId="77777777" w:rsidTr="00AE1F3D">
        <w:trPr>
          <w:trHeight w:val="427"/>
          <w:jc w:val="center"/>
        </w:trPr>
        <w:tc>
          <w:tcPr>
            <w:tcW w:w="3955" w:type="dxa"/>
            <w:shd w:val="clear" w:color="auto" w:fill="FFFFFF" w:themeFill="background1"/>
            <w:vAlign w:val="center"/>
          </w:tcPr>
          <w:p w14:paraId="369DD679" w14:textId="77777777" w:rsidR="004F474D" w:rsidRPr="00D000DC" w:rsidRDefault="004F474D" w:rsidP="004F474D">
            <w:r w:rsidRPr="00D000DC">
              <w:t>Chuuk</w:t>
            </w:r>
          </w:p>
        </w:tc>
        <w:tc>
          <w:tcPr>
            <w:tcW w:w="796" w:type="dxa"/>
            <w:shd w:val="clear" w:color="auto" w:fill="FFFFFF" w:themeFill="background1"/>
            <w:vAlign w:val="center"/>
          </w:tcPr>
          <w:p w14:paraId="6039A63D" w14:textId="6969D81A" w:rsidR="004F474D" w:rsidRPr="00D000DC" w:rsidRDefault="004F474D" w:rsidP="004F474D">
            <w:pPr>
              <w:jc w:val="center"/>
            </w:pPr>
            <w:r w:rsidRPr="00D000DC">
              <w:t>159</w:t>
            </w:r>
          </w:p>
        </w:tc>
        <w:tc>
          <w:tcPr>
            <w:tcW w:w="779" w:type="dxa"/>
            <w:shd w:val="clear" w:color="auto" w:fill="FFFFFF" w:themeFill="background1"/>
            <w:vAlign w:val="center"/>
          </w:tcPr>
          <w:p w14:paraId="1EAB5A8A" w14:textId="66C7B412" w:rsidR="004F474D" w:rsidRPr="00D000DC" w:rsidRDefault="004F474D" w:rsidP="004F474D">
            <w:pPr>
              <w:jc w:val="center"/>
            </w:pPr>
            <w:r w:rsidRPr="00D000DC">
              <w:t>2.30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14:paraId="2EBD1496" w14:textId="228E004F" w:rsidR="004F474D" w:rsidRPr="00D000DC" w:rsidRDefault="004F474D" w:rsidP="004F474D">
            <w:pPr>
              <w:jc w:val="center"/>
            </w:pPr>
            <w:r w:rsidRPr="00D000DC">
              <w:t>1.27, 4.16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6CB77AA" w14:textId="097CDAA8" w:rsidR="004F474D" w:rsidRPr="00D000DC" w:rsidRDefault="004F474D" w:rsidP="004F474D">
            <w:pPr>
              <w:jc w:val="center"/>
            </w:pPr>
            <w:r w:rsidRPr="00D000DC">
              <w:t>0.0058</w:t>
            </w:r>
          </w:p>
        </w:tc>
        <w:tc>
          <w:tcPr>
            <w:tcW w:w="980" w:type="dxa"/>
            <w:shd w:val="clear" w:color="auto" w:fill="FFFFFF" w:themeFill="background1"/>
            <w:vAlign w:val="center"/>
          </w:tcPr>
          <w:p w14:paraId="66BA7EEF" w14:textId="0A307235" w:rsidR="004F474D" w:rsidRPr="00726F1D" w:rsidRDefault="004F474D" w:rsidP="004F474D">
            <w:pPr>
              <w:jc w:val="center"/>
            </w:pPr>
            <w:r w:rsidRPr="00726F1D">
              <w:t>168</w:t>
            </w:r>
          </w:p>
        </w:tc>
        <w:tc>
          <w:tcPr>
            <w:tcW w:w="882" w:type="dxa"/>
            <w:shd w:val="clear" w:color="auto" w:fill="FFFFFF" w:themeFill="background1"/>
            <w:vAlign w:val="center"/>
          </w:tcPr>
          <w:p w14:paraId="1BA49049" w14:textId="697ECB09" w:rsidR="004F474D" w:rsidRPr="00726F1D" w:rsidRDefault="004F474D" w:rsidP="004F474D">
            <w:pPr>
              <w:jc w:val="center"/>
            </w:pPr>
            <w:r w:rsidRPr="00726F1D">
              <w:t>2.34</w:t>
            </w:r>
          </w:p>
        </w:tc>
        <w:tc>
          <w:tcPr>
            <w:tcW w:w="1353" w:type="dxa"/>
            <w:shd w:val="clear" w:color="auto" w:fill="FFFFFF" w:themeFill="background1"/>
            <w:vAlign w:val="center"/>
          </w:tcPr>
          <w:p w14:paraId="134004DB" w14:textId="4D823ACB" w:rsidR="004F474D" w:rsidRPr="00726F1D" w:rsidRDefault="004F474D" w:rsidP="004F474D">
            <w:pPr>
              <w:jc w:val="center"/>
            </w:pPr>
            <w:r w:rsidRPr="00726F1D">
              <w:t>1.35, 4.03</w:t>
            </w:r>
          </w:p>
        </w:tc>
        <w:tc>
          <w:tcPr>
            <w:tcW w:w="1046" w:type="dxa"/>
            <w:shd w:val="clear" w:color="auto" w:fill="FFFFFF" w:themeFill="background1"/>
            <w:vAlign w:val="center"/>
          </w:tcPr>
          <w:p w14:paraId="1A071236" w14:textId="790546A8" w:rsidR="004F474D" w:rsidRPr="00726F1D" w:rsidRDefault="004F474D" w:rsidP="004F474D">
            <w:pPr>
              <w:jc w:val="center"/>
            </w:pPr>
            <w:r w:rsidRPr="00726F1D">
              <w:t>0.00</w:t>
            </w:r>
            <w:r>
              <w:t>22</w:t>
            </w:r>
          </w:p>
        </w:tc>
      </w:tr>
      <w:tr w:rsidR="004F474D" w:rsidRPr="00263869" w14:paraId="6630DBD8" w14:textId="77777777" w:rsidTr="00AE1F3D">
        <w:trPr>
          <w:trHeight w:val="372"/>
          <w:jc w:val="center"/>
        </w:trPr>
        <w:tc>
          <w:tcPr>
            <w:tcW w:w="3955" w:type="dxa"/>
            <w:shd w:val="clear" w:color="auto" w:fill="FFFFFF" w:themeFill="background1"/>
            <w:vAlign w:val="center"/>
          </w:tcPr>
          <w:p w14:paraId="79C1DE05" w14:textId="77777777" w:rsidR="004F474D" w:rsidRPr="00263869" w:rsidRDefault="004F474D" w:rsidP="004F474D">
            <w:r w:rsidRPr="00263869">
              <w:t>Other</w:t>
            </w:r>
          </w:p>
        </w:tc>
        <w:tc>
          <w:tcPr>
            <w:tcW w:w="796" w:type="dxa"/>
            <w:shd w:val="clear" w:color="auto" w:fill="FFFFFF" w:themeFill="background1"/>
            <w:vAlign w:val="center"/>
          </w:tcPr>
          <w:p w14:paraId="1D6F584F" w14:textId="0121AEC4" w:rsidR="004F474D" w:rsidRPr="00263869" w:rsidRDefault="004F474D" w:rsidP="004F474D">
            <w:pPr>
              <w:jc w:val="center"/>
            </w:pPr>
            <w:r w:rsidRPr="00263869">
              <w:t>547</w:t>
            </w:r>
          </w:p>
        </w:tc>
        <w:tc>
          <w:tcPr>
            <w:tcW w:w="779" w:type="dxa"/>
            <w:shd w:val="clear" w:color="auto" w:fill="FFFFFF" w:themeFill="background1"/>
            <w:vAlign w:val="center"/>
          </w:tcPr>
          <w:p w14:paraId="539B9727" w14:textId="14439AAA" w:rsidR="004F474D" w:rsidRPr="00263869" w:rsidRDefault="004F474D" w:rsidP="004F474D">
            <w:pPr>
              <w:jc w:val="center"/>
            </w:pPr>
            <w:r w:rsidRPr="00263869">
              <w:t>1.57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14:paraId="1302A5D0" w14:textId="707A15E3" w:rsidR="004F474D" w:rsidRPr="00263869" w:rsidRDefault="004F474D" w:rsidP="004F474D">
            <w:pPr>
              <w:jc w:val="center"/>
            </w:pPr>
            <w:r w:rsidRPr="00263869">
              <w:t>1.24, 1.97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79FCC97" w14:textId="3B926C0E" w:rsidR="004F474D" w:rsidRPr="00263869" w:rsidRDefault="004F474D" w:rsidP="004F474D">
            <w:pPr>
              <w:jc w:val="center"/>
            </w:pPr>
            <w:r w:rsidRPr="00263869">
              <w:t>0.0001</w:t>
            </w:r>
          </w:p>
        </w:tc>
        <w:tc>
          <w:tcPr>
            <w:tcW w:w="980" w:type="dxa"/>
            <w:shd w:val="clear" w:color="auto" w:fill="FFFFFF" w:themeFill="background1"/>
            <w:vAlign w:val="center"/>
          </w:tcPr>
          <w:p w14:paraId="7878A740" w14:textId="540E8F49" w:rsidR="004F474D" w:rsidRPr="00263869" w:rsidRDefault="004F474D" w:rsidP="004F474D">
            <w:pPr>
              <w:jc w:val="center"/>
            </w:pPr>
            <w:r w:rsidRPr="00263869">
              <w:t>618</w:t>
            </w:r>
          </w:p>
        </w:tc>
        <w:tc>
          <w:tcPr>
            <w:tcW w:w="882" w:type="dxa"/>
            <w:shd w:val="clear" w:color="auto" w:fill="FFFFFF" w:themeFill="background1"/>
            <w:vAlign w:val="center"/>
          </w:tcPr>
          <w:p w14:paraId="47B53FC1" w14:textId="0A67247D" w:rsidR="004F474D" w:rsidRPr="00263869" w:rsidRDefault="004F474D" w:rsidP="004F474D">
            <w:pPr>
              <w:jc w:val="center"/>
            </w:pPr>
            <w:r w:rsidRPr="00263869">
              <w:t>1.63</w:t>
            </w:r>
          </w:p>
        </w:tc>
        <w:tc>
          <w:tcPr>
            <w:tcW w:w="1353" w:type="dxa"/>
            <w:shd w:val="clear" w:color="auto" w:fill="FFFFFF" w:themeFill="background1"/>
            <w:vAlign w:val="center"/>
          </w:tcPr>
          <w:p w14:paraId="0F5BB28C" w14:textId="0272433C" w:rsidR="004F474D" w:rsidRPr="00263869" w:rsidRDefault="004F474D" w:rsidP="004F474D">
            <w:pPr>
              <w:jc w:val="center"/>
            </w:pPr>
            <w:r w:rsidRPr="00263869">
              <w:t>1.32, 2.01</w:t>
            </w:r>
          </w:p>
        </w:tc>
        <w:tc>
          <w:tcPr>
            <w:tcW w:w="1046" w:type="dxa"/>
            <w:shd w:val="clear" w:color="auto" w:fill="FFFFFF" w:themeFill="background1"/>
            <w:vAlign w:val="center"/>
          </w:tcPr>
          <w:p w14:paraId="4BDD59C2" w14:textId="77777777" w:rsidR="004F474D" w:rsidRPr="00263869" w:rsidRDefault="004F474D" w:rsidP="004F474D">
            <w:pPr>
              <w:jc w:val="center"/>
            </w:pPr>
            <w:r w:rsidRPr="00263869">
              <w:t>&lt;0.0001</w:t>
            </w:r>
          </w:p>
        </w:tc>
      </w:tr>
      <w:tr w:rsidR="004F474D" w:rsidRPr="00263869" w14:paraId="2DDBB541" w14:textId="77777777" w:rsidTr="00AE1F3D">
        <w:trPr>
          <w:trHeight w:val="354"/>
          <w:jc w:val="center"/>
        </w:trPr>
        <w:tc>
          <w:tcPr>
            <w:tcW w:w="3955" w:type="dxa"/>
            <w:vAlign w:val="center"/>
          </w:tcPr>
          <w:p w14:paraId="1B77ECDE" w14:textId="765271D4" w:rsidR="004F474D" w:rsidRPr="00263869" w:rsidRDefault="004F474D" w:rsidP="004F474D">
            <w:r w:rsidRPr="00263869">
              <w:rPr>
                <w:b/>
                <w:bCs/>
              </w:rPr>
              <w:t>DIAGRAM 2018 (AUC=0.787)</w:t>
            </w:r>
          </w:p>
        </w:tc>
        <w:tc>
          <w:tcPr>
            <w:tcW w:w="796" w:type="dxa"/>
            <w:vAlign w:val="center"/>
          </w:tcPr>
          <w:p w14:paraId="62C6BD90" w14:textId="77777777" w:rsidR="004F474D" w:rsidRPr="00263869" w:rsidRDefault="004F474D" w:rsidP="004F474D">
            <w:pPr>
              <w:jc w:val="center"/>
            </w:pPr>
          </w:p>
        </w:tc>
        <w:tc>
          <w:tcPr>
            <w:tcW w:w="779" w:type="dxa"/>
            <w:vAlign w:val="center"/>
          </w:tcPr>
          <w:p w14:paraId="7D633100" w14:textId="77777777" w:rsidR="004F474D" w:rsidRPr="00263869" w:rsidRDefault="004F474D" w:rsidP="004F474D">
            <w:pPr>
              <w:jc w:val="center"/>
            </w:pPr>
          </w:p>
        </w:tc>
        <w:tc>
          <w:tcPr>
            <w:tcW w:w="1310" w:type="dxa"/>
            <w:vAlign w:val="center"/>
          </w:tcPr>
          <w:p w14:paraId="615BB838" w14:textId="77777777" w:rsidR="004F474D" w:rsidRPr="00263869" w:rsidRDefault="004F474D" w:rsidP="004F474D">
            <w:pPr>
              <w:jc w:val="center"/>
            </w:pPr>
          </w:p>
        </w:tc>
        <w:tc>
          <w:tcPr>
            <w:tcW w:w="1134" w:type="dxa"/>
            <w:vAlign w:val="center"/>
          </w:tcPr>
          <w:p w14:paraId="16B739DA" w14:textId="77777777" w:rsidR="004F474D" w:rsidRPr="00263869" w:rsidRDefault="004F474D" w:rsidP="004F474D">
            <w:pPr>
              <w:jc w:val="center"/>
            </w:pPr>
          </w:p>
        </w:tc>
        <w:tc>
          <w:tcPr>
            <w:tcW w:w="980" w:type="dxa"/>
            <w:vAlign w:val="center"/>
          </w:tcPr>
          <w:p w14:paraId="0E331D31" w14:textId="77777777" w:rsidR="004F474D" w:rsidRPr="00263869" w:rsidRDefault="004F474D" w:rsidP="004F474D">
            <w:pPr>
              <w:jc w:val="center"/>
            </w:pPr>
          </w:p>
        </w:tc>
        <w:tc>
          <w:tcPr>
            <w:tcW w:w="882" w:type="dxa"/>
            <w:vAlign w:val="center"/>
          </w:tcPr>
          <w:p w14:paraId="59F38EBB" w14:textId="77777777" w:rsidR="004F474D" w:rsidRPr="00263869" w:rsidRDefault="004F474D" w:rsidP="004F474D">
            <w:pPr>
              <w:jc w:val="center"/>
            </w:pPr>
          </w:p>
        </w:tc>
        <w:tc>
          <w:tcPr>
            <w:tcW w:w="1353" w:type="dxa"/>
            <w:vAlign w:val="center"/>
          </w:tcPr>
          <w:p w14:paraId="6FB78308" w14:textId="77777777" w:rsidR="004F474D" w:rsidRPr="00263869" w:rsidRDefault="004F474D" w:rsidP="004F474D">
            <w:pPr>
              <w:jc w:val="center"/>
            </w:pPr>
          </w:p>
        </w:tc>
        <w:tc>
          <w:tcPr>
            <w:tcW w:w="1046" w:type="dxa"/>
            <w:vAlign w:val="center"/>
          </w:tcPr>
          <w:p w14:paraId="6E2AC7B5" w14:textId="77777777" w:rsidR="004F474D" w:rsidRPr="00263869" w:rsidRDefault="004F474D" w:rsidP="004F474D">
            <w:pPr>
              <w:jc w:val="center"/>
            </w:pPr>
          </w:p>
        </w:tc>
      </w:tr>
      <w:tr w:rsidR="004F474D" w:rsidRPr="00263869" w14:paraId="4C2630C6" w14:textId="77777777" w:rsidTr="00AE1F3D">
        <w:trPr>
          <w:trHeight w:val="354"/>
          <w:jc w:val="center"/>
        </w:trPr>
        <w:tc>
          <w:tcPr>
            <w:tcW w:w="3955" w:type="dxa"/>
            <w:vAlign w:val="center"/>
          </w:tcPr>
          <w:p w14:paraId="60C55468" w14:textId="77777777" w:rsidR="004F474D" w:rsidRPr="00263869" w:rsidRDefault="004F474D" w:rsidP="004F474D">
            <w:pPr>
              <w:rPr>
                <w:b/>
                <w:bCs/>
              </w:rPr>
            </w:pPr>
            <w:r w:rsidRPr="00263869">
              <w:t>Adjusted for age, sex, and PCs</w:t>
            </w:r>
          </w:p>
        </w:tc>
        <w:tc>
          <w:tcPr>
            <w:tcW w:w="796" w:type="dxa"/>
            <w:vAlign w:val="center"/>
          </w:tcPr>
          <w:p w14:paraId="0D43F2CD" w14:textId="6206EA5C" w:rsidR="004F474D" w:rsidRPr="00263869" w:rsidRDefault="004F474D" w:rsidP="004F474D">
            <w:pPr>
              <w:jc w:val="center"/>
            </w:pPr>
            <w:r w:rsidRPr="00263869">
              <w:t>1614</w:t>
            </w:r>
          </w:p>
        </w:tc>
        <w:tc>
          <w:tcPr>
            <w:tcW w:w="779" w:type="dxa"/>
            <w:vAlign w:val="center"/>
          </w:tcPr>
          <w:p w14:paraId="02C64DDC" w14:textId="0E6D01D0" w:rsidR="004F474D" w:rsidRPr="00263869" w:rsidRDefault="004F474D" w:rsidP="004F474D">
            <w:pPr>
              <w:jc w:val="center"/>
            </w:pPr>
            <w:r w:rsidRPr="00263869">
              <w:t>1.34</w:t>
            </w:r>
          </w:p>
        </w:tc>
        <w:tc>
          <w:tcPr>
            <w:tcW w:w="1310" w:type="dxa"/>
            <w:vAlign w:val="center"/>
          </w:tcPr>
          <w:p w14:paraId="0CA5AAEB" w14:textId="08ABCE47" w:rsidR="004F474D" w:rsidRPr="00263869" w:rsidRDefault="004F474D" w:rsidP="004F474D">
            <w:pPr>
              <w:jc w:val="center"/>
            </w:pPr>
            <w:r w:rsidRPr="00263869">
              <w:t>1.19, 1.51</w:t>
            </w:r>
          </w:p>
        </w:tc>
        <w:tc>
          <w:tcPr>
            <w:tcW w:w="1134" w:type="dxa"/>
            <w:vAlign w:val="center"/>
          </w:tcPr>
          <w:p w14:paraId="4A9AC37A" w14:textId="77777777" w:rsidR="004F474D" w:rsidRPr="00263869" w:rsidRDefault="004F474D" w:rsidP="004F474D">
            <w:pPr>
              <w:jc w:val="center"/>
            </w:pPr>
            <w:r w:rsidRPr="00263869">
              <w:t>&lt;0.0001</w:t>
            </w:r>
          </w:p>
        </w:tc>
        <w:tc>
          <w:tcPr>
            <w:tcW w:w="980" w:type="dxa"/>
            <w:vAlign w:val="center"/>
          </w:tcPr>
          <w:p w14:paraId="2E4A0271" w14:textId="5B6C362D" w:rsidR="004F474D" w:rsidRPr="00263869" w:rsidRDefault="004F474D" w:rsidP="004F474D">
            <w:pPr>
              <w:jc w:val="center"/>
            </w:pPr>
            <w:r w:rsidRPr="00263869">
              <w:t>1851</w:t>
            </w:r>
          </w:p>
        </w:tc>
        <w:tc>
          <w:tcPr>
            <w:tcW w:w="882" w:type="dxa"/>
            <w:vAlign w:val="center"/>
          </w:tcPr>
          <w:p w14:paraId="684C7F84" w14:textId="58B4127C" w:rsidR="004F474D" w:rsidRPr="00263869" w:rsidRDefault="004F474D" w:rsidP="004F474D">
            <w:pPr>
              <w:jc w:val="center"/>
            </w:pPr>
            <w:r w:rsidRPr="00263869">
              <w:t>1.39</w:t>
            </w:r>
          </w:p>
        </w:tc>
        <w:tc>
          <w:tcPr>
            <w:tcW w:w="1353" w:type="dxa"/>
            <w:vAlign w:val="center"/>
          </w:tcPr>
          <w:p w14:paraId="59C4DC52" w14:textId="4D8C328A" w:rsidR="004F474D" w:rsidRPr="00263869" w:rsidRDefault="004F474D" w:rsidP="004F474D">
            <w:pPr>
              <w:jc w:val="center"/>
            </w:pPr>
            <w:r w:rsidRPr="00263869">
              <w:t>1.25, 1.55</w:t>
            </w:r>
          </w:p>
        </w:tc>
        <w:tc>
          <w:tcPr>
            <w:tcW w:w="1046" w:type="dxa"/>
            <w:vAlign w:val="center"/>
          </w:tcPr>
          <w:p w14:paraId="704508CF" w14:textId="77777777" w:rsidR="004F474D" w:rsidRPr="00263869" w:rsidRDefault="004F474D" w:rsidP="004F474D">
            <w:pPr>
              <w:jc w:val="center"/>
            </w:pPr>
            <w:r w:rsidRPr="00263869">
              <w:t>&lt;0.0001</w:t>
            </w:r>
          </w:p>
        </w:tc>
      </w:tr>
      <w:tr w:rsidR="004F474D" w:rsidRPr="00263869" w14:paraId="522FFBCD" w14:textId="77777777" w:rsidTr="00AE1F3D">
        <w:trPr>
          <w:trHeight w:val="354"/>
          <w:jc w:val="center"/>
        </w:trPr>
        <w:tc>
          <w:tcPr>
            <w:tcW w:w="3955" w:type="dxa"/>
            <w:vAlign w:val="center"/>
          </w:tcPr>
          <w:p w14:paraId="7029E848" w14:textId="77777777" w:rsidR="004F474D" w:rsidRPr="00263869" w:rsidRDefault="004F474D" w:rsidP="004F474D">
            <w:pPr>
              <w:rPr>
                <w:b/>
                <w:bCs/>
              </w:rPr>
            </w:pPr>
            <w:r w:rsidRPr="00263869">
              <w:lastRenderedPageBreak/>
              <w:t xml:space="preserve">Adjusted for age, sex, PCs, and max BMI </w:t>
            </w:r>
          </w:p>
        </w:tc>
        <w:tc>
          <w:tcPr>
            <w:tcW w:w="796" w:type="dxa"/>
            <w:vAlign w:val="center"/>
          </w:tcPr>
          <w:p w14:paraId="12C10686" w14:textId="58523162" w:rsidR="004F474D" w:rsidRPr="00263869" w:rsidRDefault="004F474D" w:rsidP="004F474D">
            <w:pPr>
              <w:jc w:val="center"/>
            </w:pPr>
            <w:r w:rsidRPr="00263869">
              <w:t>1569</w:t>
            </w:r>
          </w:p>
        </w:tc>
        <w:tc>
          <w:tcPr>
            <w:tcW w:w="779" w:type="dxa"/>
            <w:vAlign w:val="center"/>
          </w:tcPr>
          <w:p w14:paraId="1223F99B" w14:textId="76540C50" w:rsidR="004F474D" w:rsidRPr="00263869" w:rsidRDefault="004F474D" w:rsidP="004F474D">
            <w:pPr>
              <w:jc w:val="center"/>
            </w:pPr>
            <w:r w:rsidRPr="00263869">
              <w:t>1.41</w:t>
            </w:r>
          </w:p>
        </w:tc>
        <w:tc>
          <w:tcPr>
            <w:tcW w:w="1310" w:type="dxa"/>
            <w:vAlign w:val="center"/>
          </w:tcPr>
          <w:p w14:paraId="092B6842" w14:textId="72892C07" w:rsidR="004F474D" w:rsidRPr="00263869" w:rsidRDefault="004F474D" w:rsidP="004F474D">
            <w:pPr>
              <w:jc w:val="center"/>
            </w:pPr>
            <w:r w:rsidRPr="00263869">
              <w:t>1.24, 1.60</w:t>
            </w:r>
          </w:p>
        </w:tc>
        <w:tc>
          <w:tcPr>
            <w:tcW w:w="1134" w:type="dxa"/>
            <w:vAlign w:val="center"/>
          </w:tcPr>
          <w:p w14:paraId="614B6140" w14:textId="77777777" w:rsidR="004F474D" w:rsidRPr="00263869" w:rsidRDefault="004F474D" w:rsidP="004F474D">
            <w:pPr>
              <w:jc w:val="center"/>
              <w:rPr>
                <w:highlight w:val="yellow"/>
              </w:rPr>
            </w:pPr>
            <w:r w:rsidRPr="00263869">
              <w:t>&lt;0.0001</w:t>
            </w:r>
          </w:p>
        </w:tc>
        <w:tc>
          <w:tcPr>
            <w:tcW w:w="980" w:type="dxa"/>
            <w:vAlign w:val="center"/>
          </w:tcPr>
          <w:p w14:paraId="23DEB3B6" w14:textId="00C07A74" w:rsidR="004F474D" w:rsidRPr="00263869" w:rsidRDefault="004F474D" w:rsidP="004F474D">
            <w:pPr>
              <w:jc w:val="center"/>
            </w:pPr>
            <w:r w:rsidRPr="00263869">
              <w:t>1798</w:t>
            </w:r>
          </w:p>
        </w:tc>
        <w:tc>
          <w:tcPr>
            <w:tcW w:w="882" w:type="dxa"/>
            <w:vAlign w:val="center"/>
          </w:tcPr>
          <w:p w14:paraId="31A11054" w14:textId="7B9076A6" w:rsidR="004F474D" w:rsidRPr="00263869" w:rsidRDefault="004F474D" w:rsidP="004F474D">
            <w:pPr>
              <w:jc w:val="center"/>
            </w:pPr>
            <w:r w:rsidRPr="00263869">
              <w:t>1.46</w:t>
            </w:r>
          </w:p>
        </w:tc>
        <w:tc>
          <w:tcPr>
            <w:tcW w:w="1353" w:type="dxa"/>
            <w:vAlign w:val="center"/>
          </w:tcPr>
          <w:p w14:paraId="0AFC3DBC" w14:textId="45BE256C" w:rsidR="004F474D" w:rsidRPr="00263869" w:rsidRDefault="004F474D" w:rsidP="004F474D">
            <w:pPr>
              <w:jc w:val="center"/>
            </w:pPr>
            <w:r w:rsidRPr="00263869">
              <w:t>1.30, 1.64</w:t>
            </w:r>
          </w:p>
        </w:tc>
        <w:tc>
          <w:tcPr>
            <w:tcW w:w="1046" w:type="dxa"/>
            <w:vAlign w:val="center"/>
          </w:tcPr>
          <w:p w14:paraId="09D91943" w14:textId="77777777" w:rsidR="004F474D" w:rsidRPr="00263869" w:rsidRDefault="004F474D" w:rsidP="004F474D">
            <w:pPr>
              <w:jc w:val="center"/>
            </w:pPr>
            <w:r w:rsidRPr="00263869">
              <w:t>&lt;0.0001</w:t>
            </w:r>
          </w:p>
        </w:tc>
      </w:tr>
      <w:tr w:rsidR="004F474D" w:rsidRPr="00263869" w14:paraId="52630599" w14:textId="77777777" w:rsidTr="00AE1F3D">
        <w:trPr>
          <w:trHeight w:val="354"/>
          <w:jc w:val="center"/>
        </w:trPr>
        <w:tc>
          <w:tcPr>
            <w:tcW w:w="3955" w:type="dxa"/>
            <w:vAlign w:val="center"/>
          </w:tcPr>
          <w:p w14:paraId="15DBC570" w14:textId="77777777" w:rsidR="004F474D" w:rsidRPr="00263869" w:rsidRDefault="004F474D" w:rsidP="004F474D">
            <w:pPr>
              <w:rPr>
                <w:b/>
                <w:bCs/>
              </w:rPr>
            </w:pPr>
            <w:r w:rsidRPr="00263869">
              <w:t xml:space="preserve">By ethnicity </w:t>
            </w:r>
            <w:r w:rsidRPr="00263869">
              <w:rPr>
                <w:vertAlign w:val="superscript"/>
              </w:rPr>
              <w:t>1</w:t>
            </w:r>
          </w:p>
        </w:tc>
        <w:tc>
          <w:tcPr>
            <w:tcW w:w="796" w:type="dxa"/>
            <w:vAlign w:val="center"/>
          </w:tcPr>
          <w:p w14:paraId="2B32049F" w14:textId="77777777" w:rsidR="004F474D" w:rsidRPr="00263869" w:rsidRDefault="004F474D" w:rsidP="004F474D">
            <w:pPr>
              <w:jc w:val="center"/>
              <w:rPr>
                <w:highlight w:val="yellow"/>
              </w:rPr>
            </w:pPr>
          </w:p>
        </w:tc>
        <w:tc>
          <w:tcPr>
            <w:tcW w:w="779" w:type="dxa"/>
            <w:vAlign w:val="center"/>
          </w:tcPr>
          <w:p w14:paraId="38E824AC" w14:textId="77777777" w:rsidR="004F474D" w:rsidRPr="00263869" w:rsidRDefault="004F474D" w:rsidP="004F474D">
            <w:pPr>
              <w:jc w:val="center"/>
              <w:rPr>
                <w:highlight w:val="yellow"/>
              </w:rPr>
            </w:pPr>
          </w:p>
        </w:tc>
        <w:tc>
          <w:tcPr>
            <w:tcW w:w="1310" w:type="dxa"/>
            <w:vAlign w:val="center"/>
          </w:tcPr>
          <w:p w14:paraId="3CD3BD51" w14:textId="77777777" w:rsidR="004F474D" w:rsidRPr="00263869" w:rsidRDefault="004F474D" w:rsidP="004F474D">
            <w:pPr>
              <w:jc w:val="center"/>
              <w:rPr>
                <w:highlight w:val="yellow"/>
              </w:rPr>
            </w:pPr>
          </w:p>
        </w:tc>
        <w:tc>
          <w:tcPr>
            <w:tcW w:w="1134" w:type="dxa"/>
            <w:vAlign w:val="center"/>
          </w:tcPr>
          <w:p w14:paraId="2212964F" w14:textId="77777777" w:rsidR="004F474D" w:rsidRPr="00263869" w:rsidRDefault="004F474D" w:rsidP="004F474D">
            <w:pPr>
              <w:jc w:val="center"/>
              <w:rPr>
                <w:highlight w:val="yellow"/>
              </w:rPr>
            </w:pPr>
          </w:p>
        </w:tc>
        <w:tc>
          <w:tcPr>
            <w:tcW w:w="980" w:type="dxa"/>
            <w:vAlign w:val="center"/>
          </w:tcPr>
          <w:p w14:paraId="3E1D0BEC" w14:textId="77777777" w:rsidR="004F474D" w:rsidRPr="00263869" w:rsidRDefault="004F474D" w:rsidP="004F474D">
            <w:pPr>
              <w:jc w:val="center"/>
            </w:pPr>
          </w:p>
        </w:tc>
        <w:tc>
          <w:tcPr>
            <w:tcW w:w="882" w:type="dxa"/>
            <w:vAlign w:val="center"/>
          </w:tcPr>
          <w:p w14:paraId="7B5F318D" w14:textId="77777777" w:rsidR="004F474D" w:rsidRPr="00263869" w:rsidRDefault="004F474D" w:rsidP="004F474D">
            <w:pPr>
              <w:jc w:val="center"/>
            </w:pPr>
          </w:p>
        </w:tc>
        <w:tc>
          <w:tcPr>
            <w:tcW w:w="1353" w:type="dxa"/>
            <w:vAlign w:val="center"/>
          </w:tcPr>
          <w:p w14:paraId="0DFCDFBE" w14:textId="77777777" w:rsidR="004F474D" w:rsidRPr="00263869" w:rsidRDefault="004F474D" w:rsidP="004F474D">
            <w:pPr>
              <w:jc w:val="center"/>
            </w:pPr>
          </w:p>
        </w:tc>
        <w:tc>
          <w:tcPr>
            <w:tcW w:w="1046" w:type="dxa"/>
            <w:vAlign w:val="center"/>
          </w:tcPr>
          <w:p w14:paraId="392036B1" w14:textId="77777777" w:rsidR="004F474D" w:rsidRPr="00263869" w:rsidRDefault="004F474D" w:rsidP="004F474D">
            <w:pPr>
              <w:jc w:val="center"/>
            </w:pPr>
          </w:p>
        </w:tc>
      </w:tr>
      <w:tr w:rsidR="004F474D" w:rsidRPr="00263869" w14:paraId="2E86A77E" w14:textId="77777777" w:rsidTr="00AE1F3D">
        <w:trPr>
          <w:trHeight w:val="354"/>
          <w:jc w:val="center"/>
        </w:trPr>
        <w:tc>
          <w:tcPr>
            <w:tcW w:w="3955" w:type="dxa"/>
            <w:vAlign w:val="center"/>
          </w:tcPr>
          <w:p w14:paraId="3BDA9A72" w14:textId="45B6B272" w:rsidR="004F474D" w:rsidRPr="00263869" w:rsidRDefault="004F474D" w:rsidP="004F474D">
            <w:proofErr w:type="spellStart"/>
            <w:r w:rsidRPr="00263869">
              <w:t>C</w:t>
            </w:r>
            <w:r w:rsidR="00FA3561">
              <w:t>H</w:t>
            </w:r>
            <w:r w:rsidRPr="00263869">
              <w:t>amor</w:t>
            </w:r>
            <w:r w:rsidR="00FA3561">
              <w:t>u</w:t>
            </w:r>
            <w:proofErr w:type="spellEnd"/>
          </w:p>
        </w:tc>
        <w:tc>
          <w:tcPr>
            <w:tcW w:w="796" w:type="dxa"/>
            <w:vAlign w:val="center"/>
          </w:tcPr>
          <w:p w14:paraId="4C63D56A" w14:textId="3879BFA6" w:rsidR="004F474D" w:rsidRPr="00263869" w:rsidRDefault="004F474D" w:rsidP="004F474D">
            <w:pPr>
              <w:jc w:val="center"/>
            </w:pPr>
            <w:r w:rsidRPr="00263869">
              <w:t>716</w:t>
            </w:r>
          </w:p>
        </w:tc>
        <w:tc>
          <w:tcPr>
            <w:tcW w:w="779" w:type="dxa"/>
            <w:vAlign w:val="center"/>
          </w:tcPr>
          <w:p w14:paraId="2CFF20B8" w14:textId="370F8B41" w:rsidR="004F474D" w:rsidRPr="00263869" w:rsidRDefault="004F474D" w:rsidP="004F474D">
            <w:pPr>
              <w:jc w:val="center"/>
            </w:pPr>
            <w:r w:rsidRPr="00263869">
              <w:t>1.23</w:t>
            </w:r>
          </w:p>
        </w:tc>
        <w:tc>
          <w:tcPr>
            <w:tcW w:w="1310" w:type="dxa"/>
            <w:vAlign w:val="center"/>
          </w:tcPr>
          <w:p w14:paraId="52970B2F" w14:textId="13AC28AA" w:rsidR="004F474D" w:rsidRPr="00263869" w:rsidRDefault="004F474D" w:rsidP="004F474D">
            <w:pPr>
              <w:jc w:val="center"/>
            </w:pPr>
            <w:r w:rsidRPr="00263869">
              <w:t>1.04, 1.47</w:t>
            </w:r>
          </w:p>
        </w:tc>
        <w:tc>
          <w:tcPr>
            <w:tcW w:w="1134" w:type="dxa"/>
            <w:vAlign w:val="center"/>
          </w:tcPr>
          <w:p w14:paraId="0794E9D6" w14:textId="7B023A57" w:rsidR="004F474D" w:rsidRPr="00263869" w:rsidRDefault="004F474D" w:rsidP="004F474D">
            <w:pPr>
              <w:jc w:val="center"/>
            </w:pPr>
            <w:r w:rsidRPr="00263869">
              <w:t>0.0159</w:t>
            </w:r>
          </w:p>
        </w:tc>
        <w:tc>
          <w:tcPr>
            <w:tcW w:w="980" w:type="dxa"/>
            <w:vAlign w:val="center"/>
          </w:tcPr>
          <w:p w14:paraId="76DB6F76" w14:textId="64F1806F" w:rsidR="004F474D" w:rsidRPr="00263869" w:rsidRDefault="004F474D" w:rsidP="004F474D">
            <w:pPr>
              <w:jc w:val="center"/>
            </w:pPr>
            <w:r w:rsidRPr="00263869">
              <w:t>851</w:t>
            </w:r>
          </w:p>
        </w:tc>
        <w:tc>
          <w:tcPr>
            <w:tcW w:w="882" w:type="dxa"/>
            <w:vAlign w:val="center"/>
          </w:tcPr>
          <w:p w14:paraId="5B4FEEF6" w14:textId="324F13C2" w:rsidR="004F474D" w:rsidRPr="00263869" w:rsidRDefault="004F474D" w:rsidP="004F474D">
            <w:pPr>
              <w:jc w:val="center"/>
            </w:pPr>
            <w:r w:rsidRPr="00263869">
              <w:t>1.33</w:t>
            </w:r>
          </w:p>
        </w:tc>
        <w:tc>
          <w:tcPr>
            <w:tcW w:w="1353" w:type="dxa"/>
            <w:vAlign w:val="center"/>
          </w:tcPr>
          <w:p w14:paraId="248F3F31" w14:textId="22F9F5F2" w:rsidR="004F474D" w:rsidRPr="00263869" w:rsidRDefault="004F474D" w:rsidP="004F474D">
            <w:pPr>
              <w:jc w:val="center"/>
            </w:pPr>
            <w:r w:rsidRPr="00263869">
              <w:t>1.14, 1.56</w:t>
            </w:r>
          </w:p>
        </w:tc>
        <w:tc>
          <w:tcPr>
            <w:tcW w:w="1046" w:type="dxa"/>
            <w:vAlign w:val="center"/>
          </w:tcPr>
          <w:p w14:paraId="2677FCE4" w14:textId="22BC5323" w:rsidR="004F474D" w:rsidRPr="00263869" w:rsidRDefault="004F474D" w:rsidP="004F474D">
            <w:pPr>
              <w:jc w:val="center"/>
            </w:pPr>
            <w:r w:rsidRPr="00263869">
              <w:t>0.0003</w:t>
            </w:r>
          </w:p>
        </w:tc>
      </w:tr>
      <w:tr w:rsidR="004F474D" w:rsidRPr="00263869" w14:paraId="0D884857" w14:textId="77777777" w:rsidTr="00AE1F3D">
        <w:trPr>
          <w:trHeight w:val="354"/>
          <w:jc w:val="center"/>
        </w:trPr>
        <w:tc>
          <w:tcPr>
            <w:tcW w:w="3955" w:type="dxa"/>
            <w:vAlign w:val="center"/>
          </w:tcPr>
          <w:p w14:paraId="7ED45B4B" w14:textId="77777777" w:rsidR="004F474D" w:rsidRPr="00263869" w:rsidRDefault="004F474D" w:rsidP="004F474D">
            <w:r w:rsidRPr="00263869">
              <w:t>Filipino</w:t>
            </w:r>
          </w:p>
        </w:tc>
        <w:tc>
          <w:tcPr>
            <w:tcW w:w="796" w:type="dxa"/>
            <w:vAlign w:val="center"/>
          </w:tcPr>
          <w:p w14:paraId="33BF5A3C" w14:textId="490BC7FF" w:rsidR="004F474D" w:rsidRPr="00263869" w:rsidRDefault="004F474D" w:rsidP="004F474D">
            <w:pPr>
              <w:jc w:val="center"/>
            </w:pPr>
            <w:r w:rsidRPr="00263869">
              <w:t>192</w:t>
            </w:r>
          </w:p>
        </w:tc>
        <w:tc>
          <w:tcPr>
            <w:tcW w:w="779" w:type="dxa"/>
            <w:vAlign w:val="center"/>
          </w:tcPr>
          <w:p w14:paraId="4EF591BA" w14:textId="51F74F73" w:rsidR="004F474D" w:rsidRPr="00263869" w:rsidRDefault="004F474D" w:rsidP="004F474D">
            <w:pPr>
              <w:jc w:val="center"/>
            </w:pPr>
            <w:r w:rsidRPr="00263869">
              <w:t>1.60</w:t>
            </w:r>
          </w:p>
        </w:tc>
        <w:tc>
          <w:tcPr>
            <w:tcW w:w="1310" w:type="dxa"/>
            <w:vAlign w:val="center"/>
          </w:tcPr>
          <w:p w14:paraId="3DE475EC" w14:textId="29CA1DCD" w:rsidR="004F474D" w:rsidRPr="00263869" w:rsidRDefault="004F474D" w:rsidP="004F474D">
            <w:pPr>
              <w:jc w:val="center"/>
            </w:pPr>
            <w:r w:rsidRPr="00263869">
              <w:t>1.11, 2.28</w:t>
            </w:r>
          </w:p>
        </w:tc>
        <w:tc>
          <w:tcPr>
            <w:tcW w:w="1134" w:type="dxa"/>
            <w:vAlign w:val="center"/>
          </w:tcPr>
          <w:p w14:paraId="008CA10D" w14:textId="1BA1FE80" w:rsidR="004F474D" w:rsidRPr="00263869" w:rsidRDefault="004F474D" w:rsidP="004F474D">
            <w:pPr>
              <w:jc w:val="center"/>
            </w:pPr>
            <w:r w:rsidRPr="00263869">
              <w:t>0.0100</w:t>
            </w:r>
          </w:p>
        </w:tc>
        <w:tc>
          <w:tcPr>
            <w:tcW w:w="980" w:type="dxa"/>
            <w:vAlign w:val="center"/>
          </w:tcPr>
          <w:p w14:paraId="2E0B19AF" w14:textId="642EB355" w:rsidR="004F474D" w:rsidRPr="00263869" w:rsidRDefault="004F474D" w:rsidP="004F474D">
            <w:pPr>
              <w:jc w:val="center"/>
            </w:pPr>
            <w:r w:rsidRPr="00263869">
              <w:t>214</w:t>
            </w:r>
          </w:p>
        </w:tc>
        <w:tc>
          <w:tcPr>
            <w:tcW w:w="882" w:type="dxa"/>
            <w:vAlign w:val="center"/>
          </w:tcPr>
          <w:p w14:paraId="7AE51D9F" w14:textId="29EFFE9D" w:rsidR="004F474D" w:rsidRPr="00263869" w:rsidRDefault="004F474D" w:rsidP="004F474D">
            <w:pPr>
              <w:jc w:val="center"/>
            </w:pPr>
            <w:r w:rsidRPr="00263869">
              <w:t>1.48</w:t>
            </w:r>
          </w:p>
        </w:tc>
        <w:tc>
          <w:tcPr>
            <w:tcW w:w="1353" w:type="dxa"/>
            <w:vAlign w:val="center"/>
          </w:tcPr>
          <w:p w14:paraId="42AE5A4E" w14:textId="66A25AFD" w:rsidR="004F474D" w:rsidRPr="00263869" w:rsidRDefault="004F474D" w:rsidP="004F474D">
            <w:pPr>
              <w:jc w:val="center"/>
            </w:pPr>
            <w:r w:rsidRPr="00263869">
              <w:t>1.07, 2.05</w:t>
            </w:r>
          </w:p>
        </w:tc>
        <w:tc>
          <w:tcPr>
            <w:tcW w:w="1046" w:type="dxa"/>
            <w:vAlign w:val="center"/>
          </w:tcPr>
          <w:p w14:paraId="35CB3608" w14:textId="7AD003D1" w:rsidR="004F474D" w:rsidRPr="00263869" w:rsidRDefault="004F474D" w:rsidP="004F474D">
            <w:pPr>
              <w:jc w:val="center"/>
            </w:pPr>
            <w:r w:rsidRPr="00263869">
              <w:t>0.0174</w:t>
            </w:r>
          </w:p>
        </w:tc>
      </w:tr>
      <w:tr w:rsidR="004F474D" w:rsidRPr="00263869" w14:paraId="58D38A64" w14:textId="77777777" w:rsidTr="00AE1F3D">
        <w:trPr>
          <w:trHeight w:val="354"/>
          <w:jc w:val="center"/>
        </w:trPr>
        <w:tc>
          <w:tcPr>
            <w:tcW w:w="3955" w:type="dxa"/>
            <w:vAlign w:val="center"/>
          </w:tcPr>
          <w:p w14:paraId="404BEBFA" w14:textId="77777777" w:rsidR="004F474D" w:rsidRPr="00263869" w:rsidRDefault="004F474D" w:rsidP="004F474D">
            <w:r w:rsidRPr="00263869">
              <w:t>Chuuk</w:t>
            </w:r>
          </w:p>
        </w:tc>
        <w:tc>
          <w:tcPr>
            <w:tcW w:w="796" w:type="dxa"/>
            <w:vAlign w:val="center"/>
          </w:tcPr>
          <w:p w14:paraId="3BA89C67" w14:textId="1B66AF6F" w:rsidR="004F474D" w:rsidRPr="00263869" w:rsidRDefault="004F474D" w:rsidP="004F474D">
            <w:pPr>
              <w:jc w:val="center"/>
            </w:pPr>
            <w:r w:rsidRPr="00263869">
              <w:t>159</w:t>
            </w:r>
          </w:p>
        </w:tc>
        <w:tc>
          <w:tcPr>
            <w:tcW w:w="779" w:type="dxa"/>
            <w:vAlign w:val="center"/>
          </w:tcPr>
          <w:p w14:paraId="4E84F94D" w14:textId="41124548" w:rsidR="004F474D" w:rsidRPr="00263869" w:rsidRDefault="004F474D" w:rsidP="004F474D">
            <w:pPr>
              <w:jc w:val="center"/>
            </w:pPr>
            <w:r w:rsidRPr="00263869">
              <w:t>1.6</w:t>
            </w:r>
            <w:r>
              <w:t>5</w:t>
            </w:r>
          </w:p>
        </w:tc>
        <w:tc>
          <w:tcPr>
            <w:tcW w:w="1310" w:type="dxa"/>
            <w:vAlign w:val="center"/>
          </w:tcPr>
          <w:p w14:paraId="5E5CEFAA" w14:textId="359B940D" w:rsidR="004F474D" w:rsidRPr="00263869" w:rsidRDefault="004F474D" w:rsidP="004F474D">
            <w:pPr>
              <w:jc w:val="center"/>
            </w:pPr>
            <w:r w:rsidRPr="00263869">
              <w:t>1.0</w:t>
            </w:r>
            <w:r>
              <w:t>5</w:t>
            </w:r>
            <w:r w:rsidRPr="00263869">
              <w:t>,</w:t>
            </w:r>
            <w:r>
              <w:t xml:space="preserve"> </w:t>
            </w:r>
            <w:r w:rsidRPr="00263869">
              <w:t>2.5</w:t>
            </w:r>
            <w:r>
              <w:t>7</w:t>
            </w:r>
          </w:p>
        </w:tc>
        <w:tc>
          <w:tcPr>
            <w:tcW w:w="1134" w:type="dxa"/>
            <w:vAlign w:val="center"/>
          </w:tcPr>
          <w:p w14:paraId="2E632DCB" w14:textId="330EE2E9" w:rsidR="004F474D" w:rsidRPr="00263869" w:rsidRDefault="004F474D" w:rsidP="004F474D">
            <w:pPr>
              <w:jc w:val="center"/>
            </w:pPr>
            <w:r w:rsidRPr="00263869">
              <w:t>0.0238</w:t>
            </w:r>
          </w:p>
        </w:tc>
        <w:tc>
          <w:tcPr>
            <w:tcW w:w="980" w:type="dxa"/>
            <w:vAlign w:val="center"/>
          </w:tcPr>
          <w:p w14:paraId="2DE080D7" w14:textId="3D2FE4C2" w:rsidR="004F474D" w:rsidRPr="00263869" w:rsidRDefault="004F474D" w:rsidP="004F474D">
            <w:pPr>
              <w:jc w:val="center"/>
            </w:pPr>
            <w:r w:rsidRPr="00263869">
              <w:t>168</w:t>
            </w:r>
          </w:p>
        </w:tc>
        <w:tc>
          <w:tcPr>
            <w:tcW w:w="882" w:type="dxa"/>
            <w:vAlign w:val="center"/>
          </w:tcPr>
          <w:p w14:paraId="18BB8582" w14:textId="25D169D3" w:rsidR="004F474D" w:rsidRPr="00EF271F" w:rsidRDefault="004F474D" w:rsidP="004F474D">
            <w:pPr>
              <w:jc w:val="center"/>
            </w:pPr>
            <w:r w:rsidRPr="00EF271F">
              <w:t>1.75</w:t>
            </w:r>
          </w:p>
        </w:tc>
        <w:tc>
          <w:tcPr>
            <w:tcW w:w="1353" w:type="dxa"/>
            <w:vAlign w:val="center"/>
          </w:tcPr>
          <w:p w14:paraId="6CFD980D" w14:textId="50EC2862" w:rsidR="004F474D" w:rsidRPr="00EF271F" w:rsidRDefault="004F474D" w:rsidP="004F474D">
            <w:pPr>
              <w:jc w:val="center"/>
            </w:pPr>
            <w:r w:rsidRPr="00EF271F">
              <w:t>1.15, 2.67</w:t>
            </w:r>
          </w:p>
        </w:tc>
        <w:tc>
          <w:tcPr>
            <w:tcW w:w="1046" w:type="dxa"/>
            <w:vAlign w:val="center"/>
          </w:tcPr>
          <w:p w14:paraId="57BF2408" w14:textId="640E34F6" w:rsidR="004F474D" w:rsidRPr="00EF271F" w:rsidRDefault="004F474D" w:rsidP="004F474D">
            <w:pPr>
              <w:jc w:val="center"/>
            </w:pPr>
            <w:r w:rsidRPr="00EF271F">
              <w:t>0.0084</w:t>
            </w:r>
          </w:p>
        </w:tc>
      </w:tr>
      <w:tr w:rsidR="004F474D" w:rsidRPr="00263869" w14:paraId="1AE6A65A" w14:textId="77777777" w:rsidTr="00AE1F3D">
        <w:trPr>
          <w:trHeight w:val="354"/>
          <w:jc w:val="center"/>
        </w:trPr>
        <w:tc>
          <w:tcPr>
            <w:tcW w:w="3955" w:type="dxa"/>
            <w:vAlign w:val="center"/>
          </w:tcPr>
          <w:p w14:paraId="4670FE16" w14:textId="77777777" w:rsidR="004F474D" w:rsidRPr="00263869" w:rsidRDefault="004F474D" w:rsidP="004F474D">
            <w:r w:rsidRPr="00263869">
              <w:t>Other</w:t>
            </w:r>
          </w:p>
        </w:tc>
        <w:tc>
          <w:tcPr>
            <w:tcW w:w="796" w:type="dxa"/>
            <w:vAlign w:val="center"/>
          </w:tcPr>
          <w:p w14:paraId="77D07113" w14:textId="2F8DA2C6" w:rsidR="004F474D" w:rsidRPr="00263869" w:rsidRDefault="004F474D" w:rsidP="004F474D">
            <w:pPr>
              <w:jc w:val="center"/>
            </w:pPr>
            <w:r w:rsidRPr="00263869">
              <w:t>547</w:t>
            </w:r>
          </w:p>
        </w:tc>
        <w:tc>
          <w:tcPr>
            <w:tcW w:w="779" w:type="dxa"/>
            <w:vAlign w:val="center"/>
          </w:tcPr>
          <w:p w14:paraId="128ED300" w14:textId="1411761D" w:rsidR="004F474D" w:rsidRPr="00263869" w:rsidRDefault="004F474D" w:rsidP="004F474D">
            <w:pPr>
              <w:jc w:val="center"/>
            </w:pPr>
            <w:r w:rsidRPr="00263869">
              <w:t>1.36</w:t>
            </w:r>
          </w:p>
        </w:tc>
        <w:tc>
          <w:tcPr>
            <w:tcW w:w="1310" w:type="dxa"/>
            <w:vAlign w:val="center"/>
          </w:tcPr>
          <w:p w14:paraId="0C416C76" w14:textId="64514302" w:rsidR="004F474D" w:rsidRPr="00263869" w:rsidRDefault="004F474D" w:rsidP="004F474D">
            <w:pPr>
              <w:jc w:val="center"/>
            </w:pPr>
            <w:r w:rsidRPr="00263869">
              <w:t>1.09, 1.69</w:t>
            </w:r>
          </w:p>
        </w:tc>
        <w:tc>
          <w:tcPr>
            <w:tcW w:w="1134" w:type="dxa"/>
            <w:vAlign w:val="center"/>
          </w:tcPr>
          <w:p w14:paraId="44EAACF4" w14:textId="26965E7C" w:rsidR="004F474D" w:rsidRPr="00263869" w:rsidRDefault="004F474D" w:rsidP="004F474D">
            <w:pPr>
              <w:jc w:val="center"/>
            </w:pPr>
            <w:r w:rsidRPr="00263869">
              <w:t>0.0056</w:t>
            </w:r>
          </w:p>
        </w:tc>
        <w:tc>
          <w:tcPr>
            <w:tcW w:w="980" w:type="dxa"/>
            <w:vAlign w:val="center"/>
          </w:tcPr>
          <w:p w14:paraId="79F9EE6B" w14:textId="7BB0C535" w:rsidR="004F474D" w:rsidRPr="00263869" w:rsidRDefault="004F474D" w:rsidP="004F474D">
            <w:pPr>
              <w:jc w:val="center"/>
            </w:pPr>
            <w:r w:rsidRPr="00263869">
              <w:t>618</w:t>
            </w:r>
          </w:p>
        </w:tc>
        <w:tc>
          <w:tcPr>
            <w:tcW w:w="882" w:type="dxa"/>
            <w:vAlign w:val="center"/>
          </w:tcPr>
          <w:p w14:paraId="043C80A7" w14:textId="7EBAF297" w:rsidR="004F474D" w:rsidRPr="00263869" w:rsidRDefault="004F474D" w:rsidP="004F474D">
            <w:pPr>
              <w:jc w:val="center"/>
            </w:pPr>
            <w:r w:rsidRPr="00263869">
              <w:t>1.37</w:t>
            </w:r>
          </w:p>
        </w:tc>
        <w:tc>
          <w:tcPr>
            <w:tcW w:w="1353" w:type="dxa"/>
            <w:vAlign w:val="center"/>
          </w:tcPr>
          <w:p w14:paraId="20202ADC" w14:textId="3560EFA4" w:rsidR="004F474D" w:rsidRPr="00263869" w:rsidRDefault="004F474D" w:rsidP="004F474D">
            <w:pPr>
              <w:jc w:val="center"/>
            </w:pPr>
            <w:r w:rsidRPr="00263869">
              <w:t>1.12, 1.68</w:t>
            </w:r>
          </w:p>
        </w:tc>
        <w:tc>
          <w:tcPr>
            <w:tcW w:w="1046" w:type="dxa"/>
            <w:vAlign w:val="center"/>
          </w:tcPr>
          <w:p w14:paraId="0D190980" w14:textId="4910AB98" w:rsidR="004F474D" w:rsidRPr="00263869" w:rsidRDefault="004F474D" w:rsidP="004F474D">
            <w:pPr>
              <w:jc w:val="center"/>
            </w:pPr>
            <w:r w:rsidRPr="00263869">
              <w:t>0.0021</w:t>
            </w:r>
          </w:p>
        </w:tc>
      </w:tr>
      <w:tr w:rsidR="000A1C7C" w:rsidRPr="00263869" w14:paraId="6EEB45C9" w14:textId="77777777" w:rsidTr="00AE1F3D">
        <w:trPr>
          <w:trHeight w:val="354"/>
          <w:jc w:val="center"/>
        </w:trPr>
        <w:tc>
          <w:tcPr>
            <w:tcW w:w="3955" w:type="dxa"/>
            <w:vAlign w:val="center"/>
          </w:tcPr>
          <w:p w14:paraId="5B4E0275" w14:textId="327F4E5F" w:rsidR="000A1C7C" w:rsidRPr="00263869" w:rsidRDefault="000A1C7C" w:rsidP="000A1C7C">
            <w:r w:rsidRPr="00263869">
              <w:rPr>
                <w:b/>
                <w:bCs/>
              </w:rPr>
              <w:t>DIAMANTE 2022 (AUC=</w:t>
            </w:r>
            <w:r w:rsidRPr="00263869">
              <w:rPr>
                <w:b/>
                <w:bCs/>
                <w:sz w:val="24"/>
                <w:szCs w:val="24"/>
              </w:rPr>
              <w:t>0.794)</w:t>
            </w:r>
          </w:p>
        </w:tc>
        <w:tc>
          <w:tcPr>
            <w:tcW w:w="796" w:type="dxa"/>
            <w:vAlign w:val="center"/>
          </w:tcPr>
          <w:p w14:paraId="5AC1282E" w14:textId="77777777" w:rsidR="000A1C7C" w:rsidRPr="00263869" w:rsidRDefault="000A1C7C" w:rsidP="000A1C7C">
            <w:pPr>
              <w:jc w:val="center"/>
            </w:pPr>
          </w:p>
        </w:tc>
        <w:tc>
          <w:tcPr>
            <w:tcW w:w="779" w:type="dxa"/>
            <w:vAlign w:val="center"/>
          </w:tcPr>
          <w:p w14:paraId="3F2F5935" w14:textId="77777777" w:rsidR="000A1C7C" w:rsidRPr="00263869" w:rsidRDefault="000A1C7C" w:rsidP="000A1C7C">
            <w:pPr>
              <w:jc w:val="center"/>
            </w:pPr>
          </w:p>
        </w:tc>
        <w:tc>
          <w:tcPr>
            <w:tcW w:w="1310" w:type="dxa"/>
            <w:vAlign w:val="center"/>
          </w:tcPr>
          <w:p w14:paraId="167E20B2" w14:textId="77777777" w:rsidR="000A1C7C" w:rsidRPr="00263869" w:rsidRDefault="000A1C7C" w:rsidP="000A1C7C">
            <w:pPr>
              <w:jc w:val="center"/>
            </w:pPr>
          </w:p>
        </w:tc>
        <w:tc>
          <w:tcPr>
            <w:tcW w:w="1134" w:type="dxa"/>
            <w:vAlign w:val="center"/>
          </w:tcPr>
          <w:p w14:paraId="7FB9095A" w14:textId="77777777" w:rsidR="000A1C7C" w:rsidRPr="00263869" w:rsidRDefault="000A1C7C" w:rsidP="000A1C7C">
            <w:pPr>
              <w:jc w:val="center"/>
            </w:pPr>
          </w:p>
        </w:tc>
        <w:tc>
          <w:tcPr>
            <w:tcW w:w="980" w:type="dxa"/>
            <w:vAlign w:val="center"/>
          </w:tcPr>
          <w:p w14:paraId="78A8C6D7" w14:textId="77777777" w:rsidR="000A1C7C" w:rsidRPr="00263869" w:rsidRDefault="000A1C7C" w:rsidP="000A1C7C">
            <w:pPr>
              <w:jc w:val="center"/>
            </w:pPr>
          </w:p>
        </w:tc>
        <w:tc>
          <w:tcPr>
            <w:tcW w:w="882" w:type="dxa"/>
            <w:vAlign w:val="center"/>
          </w:tcPr>
          <w:p w14:paraId="7DE11DC3" w14:textId="77777777" w:rsidR="000A1C7C" w:rsidRPr="00263869" w:rsidRDefault="000A1C7C" w:rsidP="000A1C7C">
            <w:pPr>
              <w:jc w:val="center"/>
            </w:pPr>
          </w:p>
        </w:tc>
        <w:tc>
          <w:tcPr>
            <w:tcW w:w="1353" w:type="dxa"/>
            <w:vAlign w:val="center"/>
          </w:tcPr>
          <w:p w14:paraId="403FC531" w14:textId="77777777" w:rsidR="000A1C7C" w:rsidRPr="00263869" w:rsidRDefault="000A1C7C" w:rsidP="000A1C7C">
            <w:pPr>
              <w:jc w:val="center"/>
            </w:pPr>
          </w:p>
        </w:tc>
        <w:tc>
          <w:tcPr>
            <w:tcW w:w="1046" w:type="dxa"/>
            <w:vAlign w:val="center"/>
          </w:tcPr>
          <w:p w14:paraId="697CAC4F" w14:textId="77777777" w:rsidR="000A1C7C" w:rsidRPr="00263869" w:rsidRDefault="000A1C7C" w:rsidP="000A1C7C">
            <w:pPr>
              <w:jc w:val="center"/>
            </w:pPr>
          </w:p>
        </w:tc>
      </w:tr>
      <w:tr w:rsidR="000A1C7C" w:rsidRPr="00263869" w14:paraId="639D40C1" w14:textId="77777777" w:rsidTr="00AE1F3D">
        <w:trPr>
          <w:trHeight w:val="354"/>
          <w:jc w:val="center"/>
        </w:trPr>
        <w:tc>
          <w:tcPr>
            <w:tcW w:w="3955" w:type="dxa"/>
            <w:vAlign w:val="center"/>
          </w:tcPr>
          <w:p w14:paraId="33CE2C0A" w14:textId="58EE62FC" w:rsidR="000A1C7C" w:rsidRPr="00263869" w:rsidRDefault="000A1C7C" w:rsidP="000A1C7C">
            <w:r w:rsidRPr="00263869">
              <w:t>Adjusted for age, sex, and PCs</w:t>
            </w:r>
          </w:p>
        </w:tc>
        <w:tc>
          <w:tcPr>
            <w:tcW w:w="796" w:type="dxa"/>
            <w:vAlign w:val="center"/>
          </w:tcPr>
          <w:p w14:paraId="077C5447" w14:textId="4C583A88" w:rsidR="000A1C7C" w:rsidRPr="00263869" w:rsidRDefault="000A1C7C" w:rsidP="000A1C7C">
            <w:pPr>
              <w:jc w:val="center"/>
            </w:pPr>
            <w:r w:rsidRPr="00263869">
              <w:t>1614</w:t>
            </w:r>
          </w:p>
        </w:tc>
        <w:tc>
          <w:tcPr>
            <w:tcW w:w="779" w:type="dxa"/>
            <w:vAlign w:val="center"/>
          </w:tcPr>
          <w:p w14:paraId="47B9D6B3" w14:textId="6FCA5D34" w:rsidR="000A1C7C" w:rsidRPr="00263869" w:rsidRDefault="000A1C7C" w:rsidP="000A1C7C">
            <w:pPr>
              <w:jc w:val="center"/>
            </w:pPr>
            <w:r w:rsidRPr="00263869">
              <w:t>1.51</w:t>
            </w:r>
          </w:p>
        </w:tc>
        <w:tc>
          <w:tcPr>
            <w:tcW w:w="1310" w:type="dxa"/>
            <w:vAlign w:val="center"/>
          </w:tcPr>
          <w:p w14:paraId="3F6E5FA1" w14:textId="41668003" w:rsidR="000A1C7C" w:rsidRPr="00263869" w:rsidRDefault="000A1C7C" w:rsidP="000A1C7C">
            <w:pPr>
              <w:jc w:val="center"/>
            </w:pPr>
            <w:r w:rsidRPr="00263869">
              <w:t>1.34, 1.70</w:t>
            </w:r>
          </w:p>
        </w:tc>
        <w:tc>
          <w:tcPr>
            <w:tcW w:w="1134" w:type="dxa"/>
            <w:vAlign w:val="center"/>
          </w:tcPr>
          <w:p w14:paraId="08576BB9" w14:textId="1449D121" w:rsidR="000A1C7C" w:rsidRPr="00263869" w:rsidRDefault="000A1C7C" w:rsidP="000A1C7C">
            <w:pPr>
              <w:jc w:val="center"/>
            </w:pPr>
            <w:r w:rsidRPr="00263869">
              <w:t>&lt;0.0001</w:t>
            </w:r>
          </w:p>
        </w:tc>
        <w:tc>
          <w:tcPr>
            <w:tcW w:w="980" w:type="dxa"/>
            <w:vAlign w:val="center"/>
          </w:tcPr>
          <w:p w14:paraId="1CCC4F95" w14:textId="6EE890E3" w:rsidR="000A1C7C" w:rsidRPr="00263869" w:rsidRDefault="000A1C7C" w:rsidP="000A1C7C">
            <w:pPr>
              <w:jc w:val="center"/>
            </w:pPr>
            <w:r w:rsidRPr="00263869">
              <w:t>1851</w:t>
            </w:r>
          </w:p>
        </w:tc>
        <w:tc>
          <w:tcPr>
            <w:tcW w:w="882" w:type="dxa"/>
            <w:vAlign w:val="center"/>
          </w:tcPr>
          <w:p w14:paraId="6515C385" w14:textId="6B0B539E" w:rsidR="000A1C7C" w:rsidRPr="00263869" w:rsidRDefault="000A1C7C" w:rsidP="000A1C7C">
            <w:pPr>
              <w:jc w:val="center"/>
            </w:pPr>
            <w:r w:rsidRPr="00263869">
              <w:t>1.58</w:t>
            </w:r>
          </w:p>
        </w:tc>
        <w:tc>
          <w:tcPr>
            <w:tcW w:w="1353" w:type="dxa"/>
            <w:vAlign w:val="center"/>
          </w:tcPr>
          <w:p w14:paraId="0EFAAE98" w14:textId="2C93B7AE" w:rsidR="000A1C7C" w:rsidRPr="00263869" w:rsidRDefault="000A1C7C" w:rsidP="000A1C7C">
            <w:pPr>
              <w:jc w:val="center"/>
            </w:pPr>
            <w:r w:rsidRPr="00263869">
              <w:t>1.41, 1.77</w:t>
            </w:r>
          </w:p>
        </w:tc>
        <w:tc>
          <w:tcPr>
            <w:tcW w:w="1046" w:type="dxa"/>
            <w:vAlign w:val="center"/>
          </w:tcPr>
          <w:p w14:paraId="4208B890" w14:textId="39FA5B9D" w:rsidR="000A1C7C" w:rsidRPr="00263869" w:rsidRDefault="000A1C7C" w:rsidP="000A1C7C">
            <w:pPr>
              <w:jc w:val="center"/>
            </w:pPr>
            <w:r w:rsidRPr="00263869">
              <w:t>&lt;0.0001</w:t>
            </w:r>
          </w:p>
        </w:tc>
      </w:tr>
      <w:tr w:rsidR="000A1C7C" w:rsidRPr="00263869" w14:paraId="3E1002A1" w14:textId="77777777" w:rsidTr="00AE1F3D">
        <w:trPr>
          <w:trHeight w:val="354"/>
          <w:jc w:val="center"/>
        </w:trPr>
        <w:tc>
          <w:tcPr>
            <w:tcW w:w="3955" w:type="dxa"/>
            <w:vAlign w:val="center"/>
          </w:tcPr>
          <w:p w14:paraId="03730D65" w14:textId="549961DD" w:rsidR="000A1C7C" w:rsidRPr="00263869" w:rsidRDefault="000A1C7C" w:rsidP="000A1C7C">
            <w:r w:rsidRPr="00263869">
              <w:t xml:space="preserve">Adjusted for age, sex, PCs, and max BMI </w:t>
            </w:r>
          </w:p>
        </w:tc>
        <w:tc>
          <w:tcPr>
            <w:tcW w:w="796" w:type="dxa"/>
            <w:vAlign w:val="center"/>
          </w:tcPr>
          <w:p w14:paraId="6FD58D37" w14:textId="1B4C2E3C" w:rsidR="000A1C7C" w:rsidRPr="00263869" w:rsidRDefault="000A1C7C" w:rsidP="000A1C7C">
            <w:pPr>
              <w:jc w:val="center"/>
            </w:pPr>
            <w:r w:rsidRPr="00263869">
              <w:t>1569</w:t>
            </w:r>
          </w:p>
        </w:tc>
        <w:tc>
          <w:tcPr>
            <w:tcW w:w="779" w:type="dxa"/>
            <w:vAlign w:val="center"/>
          </w:tcPr>
          <w:p w14:paraId="6E9779A7" w14:textId="54966A32" w:rsidR="000A1C7C" w:rsidRPr="00263869" w:rsidRDefault="000A1C7C" w:rsidP="000A1C7C">
            <w:pPr>
              <w:jc w:val="center"/>
            </w:pPr>
            <w:r w:rsidRPr="00263869">
              <w:t>1.58</w:t>
            </w:r>
          </w:p>
        </w:tc>
        <w:tc>
          <w:tcPr>
            <w:tcW w:w="1310" w:type="dxa"/>
            <w:vAlign w:val="center"/>
          </w:tcPr>
          <w:p w14:paraId="4422F37A" w14:textId="2974D50F" w:rsidR="000A1C7C" w:rsidRPr="00263869" w:rsidRDefault="000A1C7C" w:rsidP="000A1C7C">
            <w:pPr>
              <w:jc w:val="center"/>
            </w:pPr>
            <w:r w:rsidRPr="00263869">
              <w:t>1.39, 1.80</w:t>
            </w:r>
          </w:p>
        </w:tc>
        <w:tc>
          <w:tcPr>
            <w:tcW w:w="1134" w:type="dxa"/>
            <w:vAlign w:val="center"/>
          </w:tcPr>
          <w:p w14:paraId="0BE37A3F" w14:textId="021E7293" w:rsidR="000A1C7C" w:rsidRPr="00263869" w:rsidRDefault="000A1C7C" w:rsidP="000A1C7C">
            <w:pPr>
              <w:jc w:val="center"/>
            </w:pPr>
            <w:r w:rsidRPr="00263869">
              <w:t>&lt;0.0001</w:t>
            </w:r>
          </w:p>
        </w:tc>
        <w:tc>
          <w:tcPr>
            <w:tcW w:w="980" w:type="dxa"/>
            <w:vAlign w:val="center"/>
          </w:tcPr>
          <w:p w14:paraId="30D57E15" w14:textId="651E27E0" w:rsidR="000A1C7C" w:rsidRPr="00263869" w:rsidRDefault="000A1C7C" w:rsidP="000A1C7C">
            <w:pPr>
              <w:jc w:val="center"/>
            </w:pPr>
            <w:r w:rsidRPr="00263869">
              <w:t>1798</w:t>
            </w:r>
          </w:p>
        </w:tc>
        <w:tc>
          <w:tcPr>
            <w:tcW w:w="882" w:type="dxa"/>
            <w:vAlign w:val="center"/>
          </w:tcPr>
          <w:p w14:paraId="0952B224" w14:textId="50EC983D" w:rsidR="000A1C7C" w:rsidRPr="00263869" w:rsidRDefault="000A1C7C" w:rsidP="000A1C7C">
            <w:pPr>
              <w:jc w:val="center"/>
            </w:pPr>
            <w:r w:rsidRPr="00263869">
              <w:t>1.66</w:t>
            </w:r>
          </w:p>
        </w:tc>
        <w:tc>
          <w:tcPr>
            <w:tcW w:w="1353" w:type="dxa"/>
            <w:vAlign w:val="center"/>
          </w:tcPr>
          <w:p w14:paraId="4488BFA2" w14:textId="1F99412A" w:rsidR="000A1C7C" w:rsidRPr="00263869" w:rsidRDefault="000A1C7C" w:rsidP="000A1C7C">
            <w:pPr>
              <w:jc w:val="center"/>
            </w:pPr>
            <w:r w:rsidRPr="00263869">
              <w:t>1.47, 1.86</w:t>
            </w:r>
          </w:p>
        </w:tc>
        <w:tc>
          <w:tcPr>
            <w:tcW w:w="1046" w:type="dxa"/>
            <w:vAlign w:val="center"/>
          </w:tcPr>
          <w:p w14:paraId="4D2C784D" w14:textId="5565BC67" w:rsidR="000A1C7C" w:rsidRPr="00263869" w:rsidRDefault="000A1C7C" w:rsidP="000A1C7C">
            <w:pPr>
              <w:jc w:val="center"/>
            </w:pPr>
            <w:r w:rsidRPr="00263869">
              <w:t>&lt;0.0001</w:t>
            </w:r>
          </w:p>
        </w:tc>
      </w:tr>
      <w:tr w:rsidR="000A1C7C" w:rsidRPr="00263869" w14:paraId="7648C4C8" w14:textId="77777777" w:rsidTr="00AE1F3D">
        <w:trPr>
          <w:trHeight w:val="354"/>
          <w:jc w:val="center"/>
        </w:trPr>
        <w:tc>
          <w:tcPr>
            <w:tcW w:w="3955" w:type="dxa"/>
            <w:vAlign w:val="center"/>
          </w:tcPr>
          <w:p w14:paraId="19B7EA41" w14:textId="3AF99495" w:rsidR="000A1C7C" w:rsidRPr="00263869" w:rsidRDefault="000A1C7C" w:rsidP="000A1C7C">
            <w:r w:rsidRPr="00263869">
              <w:t xml:space="preserve">By ethnicity </w:t>
            </w:r>
            <w:r w:rsidRPr="00263869">
              <w:rPr>
                <w:vertAlign w:val="superscript"/>
              </w:rPr>
              <w:t>1</w:t>
            </w:r>
          </w:p>
        </w:tc>
        <w:tc>
          <w:tcPr>
            <w:tcW w:w="796" w:type="dxa"/>
            <w:vAlign w:val="center"/>
          </w:tcPr>
          <w:p w14:paraId="3FA26D3F" w14:textId="77777777" w:rsidR="000A1C7C" w:rsidRPr="00263869" w:rsidRDefault="000A1C7C" w:rsidP="000A1C7C">
            <w:pPr>
              <w:jc w:val="center"/>
            </w:pPr>
          </w:p>
        </w:tc>
        <w:tc>
          <w:tcPr>
            <w:tcW w:w="779" w:type="dxa"/>
            <w:vAlign w:val="center"/>
          </w:tcPr>
          <w:p w14:paraId="5545D51D" w14:textId="77777777" w:rsidR="000A1C7C" w:rsidRPr="00263869" w:rsidRDefault="000A1C7C" w:rsidP="000A1C7C">
            <w:pPr>
              <w:jc w:val="center"/>
            </w:pPr>
          </w:p>
        </w:tc>
        <w:tc>
          <w:tcPr>
            <w:tcW w:w="1310" w:type="dxa"/>
            <w:vAlign w:val="center"/>
          </w:tcPr>
          <w:p w14:paraId="730DA175" w14:textId="77777777" w:rsidR="000A1C7C" w:rsidRPr="00263869" w:rsidRDefault="000A1C7C" w:rsidP="000A1C7C">
            <w:pPr>
              <w:jc w:val="center"/>
            </w:pPr>
          </w:p>
        </w:tc>
        <w:tc>
          <w:tcPr>
            <w:tcW w:w="1134" w:type="dxa"/>
            <w:vAlign w:val="center"/>
          </w:tcPr>
          <w:p w14:paraId="6CF8033B" w14:textId="77777777" w:rsidR="000A1C7C" w:rsidRPr="00263869" w:rsidRDefault="000A1C7C" w:rsidP="000A1C7C">
            <w:pPr>
              <w:jc w:val="center"/>
            </w:pPr>
          </w:p>
        </w:tc>
        <w:tc>
          <w:tcPr>
            <w:tcW w:w="980" w:type="dxa"/>
            <w:vAlign w:val="center"/>
          </w:tcPr>
          <w:p w14:paraId="01A0E6D9" w14:textId="77777777" w:rsidR="000A1C7C" w:rsidRPr="00263869" w:rsidRDefault="000A1C7C" w:rsidP="000A1C7C">
            <w:pPr>
              <w:jc w:val="center"/>
            </w:pPr>
          </w:p>
        </w:tc>
        <w:tc>
          <w:tcPr>
            <w:tcW w:w="882" w:type="dxa"/>
            <w:vAlign w:val="center"/>
          </w:tcPr>
          <w:p w14:paraId="14C4C26A" w14:textId="77777777" w:rsidR="000A1C7C" w:rsidRPr="00263869" w:rsidRDefault="000A1C7C" w:rsidP="000A1C7C">
            <w:pPr>
              <w:jc w:val="center"/>
            </w:pPr>
          </w:p>
        </w:tc>
        <w:tc>
          <w:tcPr>
            <w:tcW w:w="1353" w:type="dxa"/>
            <w:vAlign w:val="center"/>
          </w:tcPr>
          <w:p w14:paraId="5B631D19" w14:textId="77777777" w:rsidR="000A1C7C" w:rsidRPr="00263869" w:rsidRDefault="000A1C7C" w:rsidP="000A1C7C">
            <w:pPr>
              <w:jc w:val="center"/>
            </w:pPr>
          </w:p>
        </w:tc>
        <w:tc>
          <w:tcPr>
            <w:tcW w:w="1046" w:type="dxa"/>
            <w:vAlign w:val="center"/>
          </w:tcPr>
          <w:p w14:paraId="04601D18" w14:textId="77777777" w:rsidR="000A1C7C" w:rsidRPr="00263869" w:rsidRDefault="000A1C7C" w:rsidP="000A1C7C">
            <w:pPr>
              <w:jc w:val="center"/>
            </w:pPr>
          </w:p>
        </w:tc>
      </w:tr>
      <w:tr w:rsidR="000A1C7C" w:rsidRPr="00263869" w14:paraId="18B8A7F9" w14:textId="77777777" w:rsidTr="00AE1F3D">
        <w:trPr>
          <w:trHeight w:val="354"/>
          <w:jc w:val="center"/>
        </w:trPr>
        <w:tc>
          <w:tcPr>
            <w:tcW w:w="3955" w:type="dxa"/>
            <w:vAlign w:val="center"/>
          </w:tcPr>
          <w:p w14:paraId="6600F3CC" w14:textId="5CA564C6" w:rsidR="000A1C7C" w:rsidRPr="00263869" w:rsidRDefault="000A1C7C" w:rsidP="000A1C7C">
            <w:proofErr w:type="spellStart"/>
            <w:r w:rsidRPr="00263869">
              <w:t>C</w:t>
            </w:r>
            <w:r w:rsidR="00FA3561">
              <w:t>H</w:t>
            </w:r>
            <w:r w:rsidRPr="00263869">
              <w:t>amor</w:t>
            </w:r>
            <w:r w:rsidR="00FA3561">
              <w:t>u</w:t>
            </w:r>
            <w:proofErr w:type="spellEnd"/>
          </w:p>
        </w:tc>
        <w:tc>
          <w:tcPr>
            <w:tcW w:w="796" w:type="dxa"/>
            <w:vAlign w:val="center"/>
          </w:tcPr>
          <w:p w14:paraId="4D95B5A5" w14:textId="2CC0BEAE" w:rsidR="000A1C7C" w:rsidRPr="00263869" w:rsidRDefault="000A1C7C" w:rsidP="000A1C7C">
            <w:pPr>
              <w:jc w:val="center"/>
            </w:pPr>
            <w:r w:rsidRPr="00263869">
              <w:t>716</w:t>
            </w:r>
          </w:p>
        </w:tc>
        <w:tc>
          <w:tcPr>
            <w:tcW w:w="779" w:type="dxa"/>
            <w:vAlign w:val="center"/>
          </w:tcPr>
          <w:p w14:paraId="0366614C" w14:textId="795FE410" w:rsidR="000A1C7C" w:rsidRPr="00263869" w:rsidRDefault="000A1C7C" w:rsidP="000A1C7C">
            <w:pPr>
              <w:jc w:val="center"/>
            </w:pPr>
            <w:r w:rsidRPr="00263869">
              <w:t>1.51</w:t>
            </w:r>
          </w:p>
        </w:tc>
        <w:tc>
          <w:tcPr>
            <w:tcW w:w="1310" w:type="dxa"/>
            <w:vAlign w:val="center"/>
          </w:tcPr>
          <w:p w14:paraId="09AF58BC" w14:textId="6EBD2542" w:rsidR="000A1C7C" w:rsidRPr="00263869" w:rsidRDefault="000A1C7C" w:rsidP="000A1C7C">
            <w:pPr>
              <w:jc w:val="center"/>
            </w:pPr>
            <w:r w:rsidRPr="00263869">
              <w:t>1.27, 1.80</w:t>
            </w:r>
          </w:p>
        </w:tc>
        <w:tc>
          <w:tcPr>
            <w:tcW w:w="1134" w:type="dxa"/>
            <w:vAlign w:val="center"/>
          </w:tcPr>
          <w:p w14:paraId="26EBD9A6" w14:textId="694B4119" w:rsidR="000A1C7C" w:rsidRPr="00263869" w:rsidRDefault="000A1C7C" w:rsidP="000A1C7C">
            <w:pPr>
              <w:jc w:val="center"/>
            </w:pPr>
            <w:r w:rsidRPr="00263869">
              <w:t>&lt;0.0001</w:t>
            </w:r>
          </w:p>
        </w:tc>
        <w:tc>
          <w:tcPr>
            <w:tcW w:w="980" w:type="dxa"/>
            <w:vAlign w:val="center"/>
          </w:tcPr>
          <w:p w14:paraId="4109755E" w14:textId="070D3A1F" w:rsidR="000A1C7C" w:rsidRPr="00263869" w:rsidRDefault="000A1C7C" w:rsidP="000A1C7C">
            <w:pPr>
              <w:jc w:val="center"/>
            </w:pPr>
            <w:r w:rsidRPr="00263869">
              <w:t>851</w:t>
            </w:r>
          </w:p>
        </w:tc>
        <w:tc>
          <w:tcPr>
            <w:tcW w:w="882" w:type="dxa"/>
            <w:vAlign w:val="center"/>
          </w:tcPr>
          <w:p w14:paraId="22E87C9A" w14:textId="217B692B" w:rsidR="000A1C7C" w:rsidRPr="00263869" w:rsidRDefault="000A1C7C" w:rsidP="000A1C7C">
            <w:pPr>
              <w:jc w:val="center"/>
            </w:pPr>
            <w:r w:rsidRPr="00263869">
              <w:t>1.58</w:t>
            </w:r>
          </w:p>
        </w:tc>
        <w:tc>
          <w:tcPr>
            <w:tcW w:w="1353" w:type="dxa"/>
            <w:vAlign w:val="center"/>
          </w:tcPr>
          <w:p w14:paraId="4C00F789" w14:textId="167E490D" w:rsidR="000A1C7C" w:rsidRPr="00263869" w:rsidRDefault="000A1C7C" w:rsidP="000A1C7C">
            <w:pPr>
              <w:jc w:val="center"/>
            </w:pPr>
            <w:r w:rsidRPr="00263869">
              <w:t>1.35, 1.86</w:t>
            </w:r>
          </w:p>
        </w:tc>
        <w:tc>
          <w:tcPr>
            <w:tcW w:w="1046" w:type="dxa"/>
            <w:vAlign w:val="center"/>
          </w:tcPr>
          <w:p w14:paraId="5C252992" w14:textId="05C53491" w:rsidR="000A1C7C" w:rsidRPr="00263869" w:rsidRDefault="000A1C7C" w:rsidP="000A1C7C">
            <w:pPr>
              <w:jc w:val="center"/>
            </w:pPr>
            <w:r w:rsidRPr="00263869">
              <w:t>&lt;0.0001</w:t>
            </w:r>
          </w:p>
        </w:tc>
      </w:tr>
      <w:tr w:rsidR="000A1C7C" w:rsidRPr="00263869" w14:paraId="6BA5DF1E" w14:textId="77777777" w:rsidTr="00AE1F3D">
        <w:trPr>
          <w:trHeight w:val="354"/>
          <w:jc w:val="center"/>
        </w:trPr>
        <w:tc>
          <w:tcPr>
            <w:tcW w:w="3955" w:type="dxa"/>
            <w:vAlign w:val="center"/>
          </w:tcPr>
          <w:p w14:paraId="5970AAB5" w14:textId="797E6508" w:rsidR="000A1C7C" w:rsidRPr="00263869" w:rsidRDefault="000A1C7C" w:rsidP="000A1C7C">
            <w:r w:rsidRPr="00263869">
              <w:t>Filipino</w:t>
            </w:r>
          </w:p>
        </w:tc>
        <w:tc>
          <w:tcPr>
            <w:tcW w:w="796" w:type="dxa"/>
            <w:vAlign w:val="center"/>
          </w:tcPr>
          <w:p w14:paraId="5251C5EF" w14:textId="00F6D341" w:rsidR="000A1C7C" w:rsidRPr="00263869" w:rsidRDefault="000A1C7C" w:rsidP="000A1C7C">
            <w:pPr>
              <w:jc w:val="center"/>
            </w:pPr>
            <w:r w:rsidRPr="00263869">
              <w:t>192</w:t>
            </w:r>
          </w:p>
        </w:tc>
        <w:tc>
          <w:tcPr>
            <w:tcW w:w="779" w:type="dxa"/>
            <w:vAlign w:val="center"/>
          </w:tcPr>
          <w:p w14:paraId="2623360C" w14:textId="18131518" w:rsidR="000A1C7C" w:rsidRPr="00263869" w:rsidRDefault="000A1C7C" w:rsidP="000A1C7C">
            <w:pPr>
              <w:jc w:val="center"/>
            </w:pPr>
            <w:r w:rsidRPr="00263869">
              <w:t>1.62</w:t>
            </w:r>
          </w:p>
        </w:tc>
        <w:tc>
          <w:tcPr>
            <w:tcW w:w="1310" w:type="dxa"/>
            <w:vAlign w:val="center"/>
          </w:tcPr>
          <w:p w14:paraId="2FDD2421" w14:textId="2F1D0134" w:rsidR="000A1C7C" w:rsidRPr="00263869" w:rsidRDefault="000A1C7C" w:rsidP="000A1C7C">
            <w:pPr>
              <w:jc w:val="center"/>
            </w:pPr>
            <w:r w:rsidRPr="00263869">
              <w:t>1.16, 2.27</w:t>
            </w:r>
          </w:p>
        </w:tc>
        <w:tc>
          <w:tcPr>
            <w:tcW w:w="1134" w:type="dxa"/>
            <w:vAlign w:val="center"/>
          </w:tcPr>
          <w:p w14:paraId="51BFE18D" w14:textId="06C3F1D0" w:rsidR="000A1C7C" w:rsidRPr="00263869" w:rsidRDefault="000A1C7C" w:rsidP="000A1C7C">
            <w:pPr>
              <w:jc w:val="center"/>
            </w:pPr>
            <w:r w:rsidRPr="00263869">
              <w:t>0.0044</w:t>
            </w:r>
          </w:p>
        </w:tc>
        <w:tc>
          <w:tcPr>
            <w:tcW w:w="980" w:type="dxa"/>
            <w:vAlign w:val="center"/>
          </w:tcPr>
          <w:p w14:paraId="493CB6B6" w14:textId="26206017" w:rsidR="000A1C7C" w:rsidRPr="00263869" w:rsidRDefault="000A1C7C" w:rsidP="000A1C7C">
            <w:pPr>
              <w:jc w:val="center"/>
            </w:pPr>
            <w:r w:rsidRPr="0063303D">
              <w:t>214</w:t>
            </w:r>
          </w:p>
        </w:tc>
        <w:tc>
          <w:tcPr>
            <w:tcW w:w="882" w:type="dxa"/>
            <w:vAlign w:val="center"/>
          </w:tcPr>
          <w:p w14:paraId="393A51D0" w14:textId="431311EF" w:rsidR="000A1C7C" w:rsidRPr="00263869" w:rsidRDefault="000A1C7C" w:rsidP="000A1C7C">
            <w:pPr>
              <w:jc w:val="center"/>
            </w:pPr>
            <w:r w:rsidRPr="0063303D">
              <w:t>1.65</w:t>
            </w:r>
          </w:p>
        </w:tc>
        <w:tc>
          <w:tcPr>
            <w:tcW w:w="1353" w:type="dxa"/>
            <w:vAlign w:val="center"/>
          </w:tcPr>
          <w:p w14:paraId="0D616F68" w14:textId="4DA3C92A" w:rsidR="000A1C7C" w:rsidRPr="00263869" w:rsidRDefault="000A1C7C" w:rsidP="000A1C7C">
            <w:pPr>
              <w:jc w:val="center"/>
            </w:pPr>
            <w:r w:rsidRPr="0063303D">
              <w:t>1.21, 2.24</w:t>
            </w:r>
          </w:p>
        </w:tc>
        <w:tc>
          <w:tcPr>
            <w:tcW w:w="1046" w:type="dxa"/>
            <w:vAlign w:val="center"/>
          </w:tcPr>
          <w:p w14:paraId="6DFBB043" w14:textId="1F692F6B" w:rsidR="000A1C7C" w:rsidRPr="00263869" w:rsidRDefault="000A1C7C" w:rsidP="000A1C7C">
            <w:pPr>
              <w:jc w:val="center"/>
            </w:pPr>
            <w:r w:rsidRPr="0063303D">
              <w:t>0.0013</w:t>
            </w:r>
          </w:p>
        </w:tc>
      </w:tr>
      <w:tr w:rsidR="000A1C7C" w:rsidRPr="00263869" w14:paraId="7D947392" w14:textId="77777777" w:rsidTr="00AE1F3D">
        <w:trPr>
          <w:trHeight w:val="354"/>
          <w:jc w:val="center"/>
        </w:trPr>
        <w:tc>
          <w:tcPr>
            <w:tcW w:w="3955" w:type="dxa"/>
            <w:vAlign w:val="center"/>
          </w:tcPr>
          <w:p w14:paraId="60E070DF" w14:textId="214CE993" w:rsidR="000A1C7C" w:rsidRPr="00263869" w:rsidRDefault="000A1C7C" w:rsidP="000A1C7C">
            <w:r w:rsidRPr="00263869">
              <w:t>Chuuk</w:t>
            </w:r>
          </w:p>
        </w:tc>
        <w:tc>
          <w:tcPr>
            <w:tcW w:w="796" w:type="dxa"/>
            <w:vAlign w:val="center"/>
          </w:tcPr>
          <w:p w14:paraId="1D570DCE" w14:textId="1EA96DBE" w:rsidR="000A1C7C" w:rsidRPr="00263869" w:rsidRDefault="000A1C7C" w:rsidP="000A1C7C">
            <w:pPr>
              <w:jc w:val="center"/>
            </w:pPr>
            <w:r w:rsidRPr="00263869">
              <w:t>159</w:t>
            </w:r>
          </w:p>
        </w:tc>
        <w:tc>
          <w:tcPr>
            <w:tcW w:w="779" w:type="dxa"/>
            <w:vAlign w:val="center"/>
          </w:tcPr>
          <w:p w14:paraId="2FB955CE" w14:textId="64E3D47C" w:rsidR="000A1C7C" w:rsidRPr="00263869" w:rsidRDefault="000A1C7C" w:rsidP="000A1C7C">
            <w:pPr>
              <w:jc w:val="center"/>
            </w:pPr>
            <w:r w:rsidRPr="00263869">
              <w:t>1.54</w:t>
            </w:r>
          </w:p>
        </w:tc>
        <w:tc>
          <w:tcPr>
            <w:tcW w:w="1310" w:type="dxa"/>
            <w:vAlign w:val="center"/>
          </w:tcPr>
          <w:p w14:paraId="741D7BA0" w14:textId="135B774F" w:rsidR="000A1C7C" w:rsidRPr="00263869" w:rsidRDefault="000A1C7C" w:rsidP="000A1C7C">
            <w:pPr>
              <w:jc w:val="center"/>
            </w:pPr>
            <w:r w:rsidRPr="00263869">
              <w:t>0.93, 2.56</w:t>
            </w:r>
          </w:p>
        </w:tc>
        <w:tc>
          <w:tcPr>
            <w:tcW w:w="1134" w:type="dxa"/>
            <w:vAlign w:val="center"/>
          </w:tcPr>
          <w:p w14:paraId="2A1CA761" w14:textId="36FCD882" w:rsidR="000A1C7C" w:rsidRPr="00263869" w:rsidRDefault="000A1C7C" w:rsidP="000A1C7C">
            <w:pPr>
              <w:jc w:val="center"/>
            </w:pPr>
            <w:r w:rsidRPr="00263869">
              <w:t>0.0898</w:t>
            </w:r>
          </w:p>
        </w:tc>
        <w:tc>
          <w:tcPr>
            <w:tcW w:w="980" w:type="dxa"/>
            <w:vAlign w:val="center"/>
          </w:tcPr>
          <w:p w14:paraId="284E10A0" w14:textId="1D0ABFA8" w:rsidR="000A1C7C" w:rsidRPr="00263869" w:rsidRDefault="000A1C7C" w:rsidP="000A1C7C">
            <w:pPr>
              <w:jc w:val="center"/>
            </w:pPr>
            <w:r w:rsidRPr="0063303D">
              <w:t>168</w:t>
            </w:r>
          </w:p>
        </w:tc>
        <w:tc>
          <w:tcPr>
            <w:tcW w:w="882" w:type="dxa"/>
            <w:vAlign w:val="center"/>
          </w:tcPr>
          <w:p w14:paraId="55E0A28A" w14:textId="40674DFF" w:rsidR="000A1C7C" w:rsidRPr="00263869" w:rsidRDefault="000A1C7C" w:rsidP="000A1C7C">
            <w:pPr>
              <w:jc w:val="center"/>
            </w:pPr>
            <w:r w:rsidRPr="0063303D">
              <w:t>1.81</w:t>
            </w:r>
          </w:p>
        </w:tc>
        <w:tc>
          <w:tcPr>
            <w:tcW w:w="1353" w:type="dxa"/>
            <w:vAlign w:val="center"/>
          </w:tcPr>
          <w:p w14:paraId="25C86EDD" w14:textId="562811CB" w:rsidR="000A1C7C" w:rsidRPr="00263869" w:rsidRDefault="000A1C7C" w:rsidP="000A1C7C">
            <w:pPr>
              <w:jc w:val="center"/>
            </w:pPr>
            <w:r w:rsidRPr="0063303D">
              <w:t>1.13, 2.90</w:t>
            </w:r>
          </w:p>
        </w:tc>
        <w:tc>
          <w:tcPr>
            <w:tcW w:w="1046" w:type="dxa"/>
            <w:vAlign w:val="center"/>
          </w:tcPr>
          <w:p w14:paraId="1551C8E3" w14:textId="5A3F70A3" w:rsidR="000A1C7C" w:rsidRPr="00263869" w:rsidRDefault="000A1C7C" w:rsidP="000A1C7C">
            <w:pPr>
              <w:jc w:val="center"/>
            </w:pPr>
            <w:r w:rsidRPr="0063303D">
              <w:t>0.0112</w:t>
            </w:r>
          </w:p>
        </w:tc>
      </w:tr>
      <w:tr w:rsidR="000A1C7C" w:rsidRPr="00263869" w14:paraId="192651CC" w14:textId="77777777" w:rsidTr="00AE1F3D">
        <w:trPr>
          <w:trHeight w:val="354"/>
          <w:jc w:val="center"/>
        </w:trPr>
        <w:tc>
          <w:tcPr>
            <w:tcW w:w="3955" w:type="dxa"/>
            <w:vAlign w:val="center"/>
          </w:tcPr>
          <w:p w14:paraId="5A9BC233" w14:textId="4ED0F987" w:rsidR="000A1C7C" w:rsidRPr="00263869" w:rsidRDefault="000A1C7C" w:rsidP="000A1C7C">
            <w:r w:rsidRPr="00263869">
              <w:t>Other</w:t>
            </w:r>
          </w:p>
        </w:tc>
        <w:tc>
          <w:tcPr>
            <w:tcW w:w="796" w:type="dxa"/>
            <w:vAlign w:val="center"/>
          </w:tcPr>
          <w:p w14:paraId="2475FD77" w14:textId="4201817D" w:rsidR="000A1C7C" w:rsidRPr="00263869" w:rsidRDefault="000A1C7C" w:rsidP="000A1C7C">
            <w:pPr>
              <w:jc w:val="center"/>
            </w:pPr>
            <w:r w:rsidRPr="00263869">
              <w:t>547</w:t>
            </w:r>
          </w:p>
        </w:tc>
        <w:tc>
          <w:tcPr>
            <w:tcW w:w="779" w:type="dxa"/>
            <w:vAlign w:val="center"/>
          </w:tcPr>
          <w:p w14:paraId="5D897706" w14:textId="4ED18342" w:rsidR="000A1C7C" w:rsidRPr="00263869" w:rsidRDefault="000A1C7C" w:rsidP="000A1C7C">
            <w:pPr>
              <w:jc w:val="center"/>
            </w:pPr>
            <w:r w:rsidRPr="00263869">
              <w:t>1.45</w:t>
            </w:r>
          </w:p>
        </w:tc>
        <w:tc>
          <w:tcPr>
            <w:tcW w:w="1310" w:type="dxa"/>
            <w:vAlign w:val="center"/>
          </w:tcPr>
          <w:p w14:paraId="7DA8153D" w14:textId="56A55590" w:rsidR="000A1C7C" w:rsidRPr="00263869" w:rsidRDefault="000A1C7C" w:rsidP="000A1C7C">
            <w:pPr>
              <w:jc w:val="center"/>
            </w:pPr>
            <w:r w:rsidRPr="00263869">
              <w:t>1.16, 1.82</w:t>
            </w:r>
          </w:p>
        </w:tc>
        <w:tc>
          <w:tcPr>
            <w:tcW w:w="1134" w:type="dxa"/>
            <w:vAlign w:val="center"/>
          </w:tcPr>
          <w:p w14:paraId="3443D33A" w14:textId="1FD0664F" w:rsidR="000A1C7C" w:rsidRPr="00263869" w:rsidRDefault="000A1C7C" w:rsidP="000A1C7C">
            <w:pPr>
              <w:jc w:val="center"/>
            </w:pPr>
            <w:r w:rsidRPr="00263869">
              <w:t>0.0010</w:t>
            </w:r>
          </w:p>
        </w:tc>
        <w:tc>
          <w:tcPr>
            <w:tcW w:w="980" w:type="dxa"/>
            <w:vAlign w:val="center"/>
          </w:tcPr>
          <w:p w14:paraId="290B1A89" w14:textId="18F194E1" w:rsidR="000A1C7C" w:rsidRPr="00263869" w:rsidRDefault="000A1C7C" w:rsidP="000A1C7C">
            <w:pPr>
              <w:jc w:val="center"/>
            </w:pPr>
            <w:r w:rsidRPr="00263869">
              <w:t>618</w:t>
            </w:r>
          </w:p>
        </w:tc>
        <w:tc>
          <w:tcPr>
            <w:tcW w:w="882" w:type="dxa"/>
            <w:vAlign w:val="center"/>
          </w:tcPr>
          <w:p w14:paraId="2A05B1AB" w14:textId="06E94DB7" w:rsidR="000A1C7C" w:rsidRPr="00263869" w:rsidRDefault="000A1C7C" w:rsidP="000A1C7C">
            <w:pPr>
              <w:jc w:val="center"/>
            </w:pPr>
            <w:r w:rsidRPr="00263869">
              <w:t>1.52</w:t>
            </w:r>
          </w:p>
        </w:tc>
        <w:tc>
          <w:tcPr>
            <w:tcW w:w="1353" w:type="dxa"/>
            <w:vAlign w:val="center"/>
          </w:tcPr>
          <w:p w14:paraId="377DB3EE" w14:textId="3F570E04" w:rsidR="000A1C7C" w:rsidRPr="00263869" w:rsidRDefault="000A1C7C" w:rsidP="000A1C7C">
            <w:pPr>
              <w:jc w:val="center"/>
            </w:pPr>
            <w:r w:rsidRPr="00263869">
              <w:t>1.24, 1.88</w:t>
            </w:r>
          </w:p>
        </w:tc>
        <w:tc>
          <w:tcPr>
            <w:tcW w:w="1046" w:type="dxa"/>
            <w:vAlign w:val="center"/>
          </w:tcPr>
          <w:p w14:paraId="6C6C7DE3" w14:textId="09C19390" w:rsidR="000A1C7C" w:rsidRPr="00263869" w:rsidRDefault="000A1C7C" w:rsidP="000A1C7C">
            <w:pPr>
              <w:jc w:val="center"/>
            </w:pPr>
            <w:r w:rsidRPr="00263869">
              <w:t>&lt;0.0001</w:t>
            </w:r>
          </w:p>
        </w:tc>
      </w:tr>
    </w:tbl>
    <w:p w14:paraId="37B37924" w14:textId="77777777" w:rsidR="00E67352" w:rsidRPr="00720786" w:rsidRDefault="00E67352" w:rsidP="006F2A46">
      <w:pPr>
        <w:pStyle w:val="NoSpacing"/>
        <w:rPr>
          <w:vertAlign w:val="superscript"/>
        </w:rPr>
      </w:pPr>
    </w:p>
    <w:p w14:paraId="594DD6B8" w14:textId="587B4BBB" w:rsidR="006F2A46" w:rsidRDefault="006F2A46" w:rsidP="006F2A46">
      <w:pPr>
        <w:pStyle w:val="NoSpacing"/>
      </w:pPr>
      <w:r w:rsidRPr="00720786">
        <w:rPr>
          <w:vertAlign w:val="superscript"/>
        </w:rPr>
        <w:t>1</w:t>
      </w:r>
      <w:r w:rsidRPr="00720786">
        <w:t xml:space="preserve">Adjusted for age, sex, </w:t>
      </w:r>
      <w:r w:rsidR="00B15A60" w:rsidRPr="00720786">
        <w:t>and</w:t>
      </w:r>
      <w:r w:rsidR="005F349A">
        <w:t xml:space="preserve"> the first four genetic</w:t>
      </w:r>
      <w:r w:rsidR="00B15A60" w:rsidRPr="00720786">
        <w:t xml:space="preserve"> </w:t>
      </w:r>
      <w:r w:rsidRPr="00720786">
        <w:t>PCs</w:t>
      </w:r>
      <w:r w:rsidR="00317052">
        <w:t xml:space="preserve">. </w:t>
      </w:r>
    </w:p>
    <w:p w14:paraId="6414E9AC" w14:textId="77777777" w:rsidR="00FD44A5" w:rsidRDefault="00FD44A5" w:rsidP="006F2A46">
      <w:pPr>
        <w:pStyle w:val="NoSpacing"/>
      </w:pPr>
    </w:p>
    <w:p w14:paraId="13F19D8C" w14:textId="77777777" w:rsidR="00FD44A5" w:rsidRDefault="00FD44A5" w:rsidP="006F2A46">
      <w:pPr>
        <w:pStyle w:val="NoSpacing"/>
      </w:pPr>
    </w:p>
    <w:p w14:paraId="3AE9B023" w14:textId="76DBAABC" w:rsidR="00FD44A5" w:rsidRDefault="00480D3C" w:rsidP="00480D3C">
      <w:r>
        <w:br w:type="page"/>
      </w:r>
    </w:p>
    <w:p w14:paraId="08FB3C7D" w14:textId="77777777" w:rsidR="005C6F94" w:rsidRDefault="005C6F94" w:rsidP="006F2A46">
      <w:pPr>
        <w:pStyle w:val="NoSpacing"/>
        <w:sectPr w:rsidR="005C6F94" w:rsidSect="00B823E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095B38B" w14:textId="4BE69A66" w:rsidR="005E3B51" w:rsidRPr="00165290" w:rsidRDefault="00FD44A5" w:rsidP="00165290">
      <w:pPr>
        <w:pStyle w:val="Heading1"/>
        <w:rPr>
          <w:rFonts w:asciiTheme="minorHAnsi" w:hAnsiTheme="minorHAnsi"/>
          <w:color w:val="auto"/>
          <w:sz w:val="24"/>
          <w:szCs w:val="24"/>
        </w:rPr>
      </w:pPr>
      <w:bookmarkStart w:id="10" w:name="_Toc220597008"/>
      <w:bookmarkStart w:id="11" w:name="_Toc220597505"/>
      <w:bookmarkStart w:id="12" w:name="_Toc220597530"/>
      <w:r w:rsidRPr="006C02C1">
        <w:rPr>
          <w:rFonts w:asciiTheme="minorHAnsi" w:hAnsiTheme="minorHAnsi"/>
          <w:b/>
          <w:bCs/>
          <w:color w:val="auto"/>
          <w:sz w:val="24"/>
          <w:szCs w:val="24"/>
        </w:rPr>
        <w:lastRenderedPageBreak/>
        <w:t xml:space="preserve">Supplemental Table </w:t>
      </w:r>
      <w:r w:rsidR="002F6559">
        <w:rPr>
          <w:rFonts w:asciiTheme="minorHAnsi" w:hAnsiTheme="minorHAnsi"/>
          <w:b/>
          <w:bCs/>
          <w:color w:val="auto"/>
          <w:sz w:val="24"/>
          <w:szCs w:val="24"/>
        </w:rPr>
        <w:t>4</w:t>
      </w:r>
      <w:r w:rsidR="00924D4B">
        <w:rPr>
          <w:rFonts w:asciiTheme="minorHAnsi" w:hAnsiTheme="minorHAnsi"/>
          <w:b/>
          <w:bCs/>
          <w:color w:val="auto"/>
          <w:sz w:val="24"/>
          <w:szCs w:val="24"/>
        </w:rPr>
        <w:t>.</w:t>
      </w:r>
      <w:r w:rsidR="00AE2039">
        <w:rPr>
          <w:rFonts w:asciiTheme="minorHAnsi" w:hAnsiTheme="minorHAnsi"/>
          <w:color w:val="auto"/>
          <w:sz w:val="24"/>
          <w:szCs w:val="24"/>
        </w:rPr>
        <w:t xml:space="preserve"> </w:t>
      </w:r>
      <w:r w:rsidR="00AE2039" w:rsidRPr="00916FB7">
        <w:rPr>
          <w:rFonts w:asciiTheme="minorHAnsi" w:hAnsiTheme="minorHAnsi"/>
          <w:color w:val="auto"/>
          <w:sz w:val="24"/>
          <w:szCs w:val="24"/>
        </w:rPr>
        <w:t>Associations of polygenic risk scores with type 2 diabetes (OR per SD)</w:t>
      </w:r>
      <w:r w:rsidR="00F336F4">
        <w:rPr>
          <w:rFonts w:asciiTheme="minorHAnsi" w:hAnsiTheme="minorHAnsi"/>
          <w:color w:val="auto"/>
          <w:sz w:val="24"/>
          <w:szCs w:val="24"/>
        </w:rPr>
        <w:t xml:space="preserve"> accounting for</w:t>
      </w:r>
      <w:r w:rsidR="005C6F94">
        <w:rPr>
          <w:rFonts w:asciiTheme="minorHAnsi" w:hAnsiTheme="minorHAnsi"/>
          <w:color w:val="auto"/>
          <w:sz w:val="24"/>
          <w:szCs w:val="24"/>
        </w:rPr>
        <w:t xml:space="preserve"> the</w:t>
      </w:r>
      <w:r w:rsidR="00F336F4">
        <w:rPr>
          <w:rFonts w:asciiTheme="minorHAnsi" w:hAnsiTheme="minorHAnsi"/>
          <w:color w:val="auto"/>
          <w:sz w:val="24"/>
          <w:szCs w:val="24"/>
        </w:rPr>
        <w:t xml:space="preserve"> genetic relatedness </w:t>
      </w:r>
      <w:r w:rsidR="006C02C1">
        <w:rPr>
          <w:rFonts w:asciiTheme="minorHAnsi" w:hAnsiTheme="minorHAnsi"/>
          <w:color w:val="auto"/>
          <w:sz w:val="24"/>
          <w:szCs w:val="24"/>
        </w:rPr>
        <w:t>among individuals</w:t>
      </w:r>
      <w:bookmarkEnd w:id="10"/>
      <w:bookmarkEnd w:id="11"/>
      <w:bookmarkEnd w:id="12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875"/>
        <w:gridCol w:w="2520"/>
        <w:gridCol w:w="1890"/>
      </w:tblGrid>
      <w:tr w:rsidR="00272956" w14:paraId="338799DA" w14:textId="77777777" w:rsidTr="00E26560">
        <w:trPr>
          <w:trHeight w:val="445"/>
          <w:jc w:val="center"/>
        </w:trPr>
        <w:tc>
          <w:tcPr>
            <w:tcW w:w="2875" w:type="dxa"/>
            <w:vAlign w:val="center"/>
          </w:tcPr>
          <w:p w14:paraId="18BEC4FC" w14:textId="77777777" w:rsidR="00272956" w:rsidRDefault="00272956" w:rsidP="00AE2039">
            <w:pPr>
              <w:jc w:val="center"/>
            </w:pPr>
          </w:p>
        </w:tc>
        <w:tc>
          <w:tcPr>
            <w:tcW w:w="2520" w:type="dxa"/>
            <w:vAlign w:val="center"/>
          </w:tcPr>
          <w:p w14:paraId="6997ACE5" w14:textId="78035110" w:rsidR="00272956" w:rsidRPr="005C6F94" w:rsidRDefault="00AE2039" w:rsidP="00AE2039">
            <w:pPr>
              <w:jc w:val="center"/>
              <w:rPr>
                <w:b/>
                <w:bCs/>
              </w:rPr>
            </w:pPr>
            <w:r w:rsidRPr="005C6F94">
              <w:rPr>
                <w:b/>
                <w:bCs/>
              </w:rPr>
              <w:t>OR (95% CI)</w:t>
            </w:r>
          </w:p>
        </w:tc>
        <w:tc>
          <w:tcPr>
            <w:tcW w:w="1890" w:type="dxa"/>
            <w:vAlign w:val="center"/>
          </w:tcPr>
          <w:p w14:paraId="7AD0B39D" w14:textId="54CF6F36" w:rsidR="00272956" w:rsidRPr="005C6F94" w:rsidRDefault="00702957" w:rsidP="00AE203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seudo</w:t>
            </w:r>
            <w:r w:rsidR="00AE2039" w:rsidRPr="005C6F94">
              <w:rPr>
                <w:b/>
                <w:bCs/>
              </w:rPr>
              <w:t xml:space="preserve"> R</w:t>
            </w:r>
            <w:r w:rsidR="00AE2039" w:rsidRPr="004D151A">
              <w:rPr>
                <w:b/>
                <w:bCs/>
                <w:vertAlign w:val="superscript"/>
              </w:rPr>
              <w:t>2</w:t>
            </w:r>
          </w:p>
        </w:tc>
      </w:tr>
      <w:tr w:rsidR="00272956" w14:paraId="645ABFEA" w14:textId="77777777" w:rsidTr="00E26560">
        <w:trPr>
          <w:trHeight w:val="445"/>
          <w:jc w:val="center"/>
        </w:trPr>
        <w:tc>
          <w:tcPr>
            <w:tcW w:w="2875" w:type="dxa"/>
            <w:vAlign w:val="center"/>
          </w:tcPr>
          <w:p w14:paraId="742617EF" w14:textId="56AC8612" w:rsidR="00272956" w:rsidRDefault="007F27FE" w:rsidP="00AE2039">
            <w:r>
              <w:t>Khera</w:t>
            </w:r>
            <w:r w:rsidR="00686376">
              <w:t xml:space="preserve"> 2018</w:t>
            </w:r>
          </w:p>
        </w:tc>
        <w:tc>
          <w:tcPr>
            <w:tcW w:w="2520" w:type="dxa"/>
            <w:vAlign w:val="center"/>
          </w:tcPr>
          <w:p w14:paraId="7471208F" w14:textId="50B8DF5D" w:rsidR="00272956" w:rsidRDefault="00480D3C" w:rsidP="00AE2039">
            <w:pPr>
              <w:jc w:val="center"/>
            </w:pPr>
            <w:r>
              <w:t>1.48 (1.30, 1.68)</w:t>
            </w:r>
          </w:p>
        </w:tc>
        <w:tc>
          <w:tcPr>
            <w:tcW w:w="1890" w:type="dxa"/>
            <w:vAlign w:val="center"/>
          </w:tcPr>
          <w:p w14:paraId="32FB0E27" w14:textId="4965B1BF" w:rsidR="00272956" w:rsidRDefault="00480D3C" w:rsidP="00AE2039">
            <w:pPr>
              <w:jc w:val="center"/>
            </w:pPr>
            <w:r>
              <w:t>0.020</w:t>
            </w:r>
          </w:p>
        </w:tc>
      </w:tr>
      <w:tr w:rsidR="00272956" w14:paraId="7A4F8A7A" w14:textId="77777777" w:rsidTr="00E26560">
        <w:trPr>
          <w:trHeight w:val="445"/>
          <w:jc w:val="center"/>
        </w:trPr>
        <w:tc>
          <w:tcPr>
            <w:tcW w:w="2875" w:type="dxa"/>
            <w:vAlign w:val="center"/>
          </w:tcPr>
          <w:p w14:paraId="0881545F" w14:textId="24E6AD2C" w:rsidR="00272956" w:rsidRDefault="007F27FE" w:rsidP="00AE2039">
            <w:r>
              <w:t>Ge 2022</w:t>
            </w:r>
          </w:p>
        </w:tc>
        <w:tc>
          <w:tcPr>
            <w:tcW w:w="2520" w:type="dxa"/>
            <w:vAlign w:val="center"/>
          </w:tcPr>
          <w:p w14:paraId="648E6440" w14:textId="376FC60F" w:rsidR="00272956" w:rsidRDefault="003359A1" w:rsidP="00AE2039">
            <w:pPr>
              <w:jc w:val="center"/>
            </w:pPr>
            <w:r>
              <w:t>1.76 (1.57, 1.97)</w:t>
            </w:r>
          </w:p>
        </w:tc>
        <w:tc>
          <w:tcPr>
            <w:tcW w:w="1890" w:type="dxa"/>
            <w:vAlign w:val="center"/>
          </w:tcPr>
          <w:p w14:paraId="45A8DDBE" w14:textId="6963A317" w:rsidR="00272956" w:rsidRDefault="00C470D5" w:rsidP="004E1EA0">
            <w:pPr>
              <w:jc w:val="center"/>
            </w:pPr>
            <w:r>
              <w:t>0.052</w:t>
            </w:r>
          </w:p>
        </w:tc>
      </w:tr>
      <w:tr w:rsidR="00272956" w14:paraId="7FF21F4B" w14:textId="77777777" w:rsidTr="00E26560">
        <w:trPr>
          <w:trHeight w:val="445"/>
          <w:jc w:val="center"/>
        </w:trPr>
        <w:tc>
          <w:tcPr>
            <w:tcW w:w="2875" w:type="dxa"/>
            <w:vAlign w:val="center"/>
          </w:tcPr>
          <w:p w14:paraId="58805CF6" w14:textId="29448717" w:rsidR="00272956" w:rsidRDefault="007F27FE" w:rsidP="00AE2039">
            <w:r>
              <w:t>Mars 2022</w:t>
            </w:r>
          </w:p>
        </w:tc>
        <w:tc>
          <w:tcPr>
            <w:tcW w:w="2520" w:type="dxa"/>
            <w:vAlign w:val="center"/>
          </w:tcPr>
          <w:p w14:paraId="4F7B1FE9" w14:textId="41B0FA86" w:rsidR="00272956" w:rsidRDefault="00B70DF1" w:rsidP="00AE2039">
            <w:pPr>
              <w:jc w:val="center"/>
            </w:pPr>
            <w:r>
              <w:t>1.81 (1.59, 2.06)</w:t>
            </w:r>
          </w:p>
        </w:tc>
        <w:tc>
          <w:tcPr>
            <w:tcW w:w="1890" w:type="dxa"/>
            <w:vAlign w:val="center"/>
          </w:tcPr>
          <w:p w14:paraId="4183FF9E" w14:textId="7199F390" w:rsidR="00272956" w:rsidRDefault="004E1EA0" w:rsidP="004E1EA0">
            <w:pPr>
              <w:jc w:val="center"/>
            </w:pPr>
            <w:r>
              <w:t>0.045</w:t>
            </w:r>
          </w:p>
        </w:tc>
      </w:tr>
      <w:tr w:rsidR="00272956" w14:paraId="5A6C81A0" w14:textId="77777777" w:rsidTr="00E26560">
        <w:trPr>
          <w:trHeight w:val="469"/>
          <w:jc w:val="center"/>
        </w:trPr>
        <w:tc>
          <w:tcPr>
            <w:tcW w:w="2875" w:type="dxa"/>
            <w:vAlign w:val="center"/>
          </w:tcPr>
          <w:p w14:paraId="06A78AB8" w14:textId="11B2B6FF" w:rsidR="00272956" w:rsidRDefault="007F27FE" w:rsidP="00AE2039">
            <w:r>
              <w:t>Prive 2022</w:t>
            </w:r>
          </w:p>
        </w:tc>
        <w:tc>
          <w:tcPr>
            <w:tcW w:w="2520" w:type="dxa"/>
            <w:vAlign w:val="center"/>
          </w:tcPr>
          <w:p w14:paraId="64815BBB" w14:textId="6A2A4A06" w:rsidR="00272956" w:rsidRDefault="00A916BF" w:rsidP="00AE2039">
            <w:pPr>
              <w:jc w:val="center"/>
            </w:pPr>
            <w:r>
              <w:t>1.52 (</w:t>
            </w:r>
            <w:r w:rsidR="00F12DAB">
              <w:t>1.36, 1.70)</w:t>
            </w:r>
          </w:p>
        </w:tc>
        <w:tc>
          <w:tcPr>
            <w:tcW w:w="1890" w:type="dxa"/>
            <w:vAlign w:val="center"/>
          </w:tcPr>
          <w:p w14:paraId="51A8F930" w14:textId="1E30B4E5" w:rsidR="00272956" w:rsidRDefault="00F12DAB" w:rsidP="004E1EA0">
            <w:pPr>
              <w:jc w:val="center"/>
            </w:pPr>
            <w:r>
              <w:t>0.030</w:t>
            </w:r>
          </w:p>
        </w:tc>
      </w:tr>
      <w:tr w:rsidR="00272956" w14:paraId="6634BE4D" w14:textId="77777777" w:rsidTr="00E26560">
        <w:trPr>
          <w:trHeight w:val="445"/>
          <w:jc w:val="center"/>
        </w:trPr>
        <w:tc>
          <w:tcPr>
            <w:tcW w:w="2875" w:type="dxa"/>
            <w:vAlign w:val="center"/>
          </w:tcPr>
          <w:p w14:paraId="0FB5B324" w14:textId="2B798C85" w:rsidR="00272956" w:rsidRDefault="007F27FE" w:rsidP="00AE2039">
            <w:r>
              <w:t>Suzuki 2024</w:t>
            </w:r>
          </w:p>
        </w:tc>
        <w:tc>
          <w:tcPr>
            <w:tcW w:w="2520" w:type="dxa"/>
            <w:vAlign w:val="center"/>
          </w:tcPr>
          <w:p w14:paraId="48A621A7" w14:textId="387903E9" w:rsidR="00272956" w:rsidRDefault="00A27894" w:rsidP="00AE2039">
            <w:pPr>
              <w:jc w:val="center"/>
            </w:pPr>
            <w:r>
              <w:t>1.65 (1.48, 1.84)</w:t>
            </w:r>
          </w:p>
        </w:tc>
        <w:tc>
          <w:tcPr>
            <w:tcW w:w="1890" w:type="dxa"/>
            <w:vAlign w:val="center"/>
          </w:tcPr>
          <w:p w14:paraId="2865D8A3" w14:textId="6EDA146F" w:rsidR="00272956" w:rsidRDefault="00A916BF" w:rsidP="004E1EA0">
            <w:pPr>
              <w:jc w:val="center"/>
            </w:pPr>
            <w:r>
              <w:t>0.043</w:t>
            </w:r>
          </w:p>
        </w:tc>
      </w:tr>
      <w:tr w:rsidR="00272956" w14:paraId="40BA8170" w14:textId="77777777" w:rsidTr="00E26560">
        <w:trPr>
          <w:trHeight w:val="445"/>
          <w:jc w:val="center"/>
        </w:trPr>
        <w:tc>
          <w:tcPr>
            <w:tcW w:w="2875" w:type="dxa"/>
            <w:vAlign w:val="center"/>
          </w:tcPr>
          <w:p w14:paraId="10758F0E" w14:textId="583C93D7" w:rsidR="00272956" w:rsidRDefault="00686376" w:rsidP="00AE2039">
            <w:r>
              <w:t>DIAGRAM 2018</w:t>
            </w:r>
          </w:p>
        </w:tc>
        <w:tc>
          <w:tcPr>
            <w:tcW w:w="2520" w:type="dxa"/>
            <w:vAlign w:val="center"/>
          </w:tcPr>
          <w:p w14:paraId="08FDC1F7" w14:textId="009C98E9" w:rsidR="00272956" w:rsidRDefault="00092702" w:rsidP="00AE2039">
            <w:pPr>
              <w:jc w:val="center"/>
            </w:pPr>
            <w:r>
              <w:t>1.39 (1.25, 1.55)</w:t>
            </w:r>
          </w:p>
        </w:tc>
        <w:tc>
          <w:tcPr>
            <w:tcW w:w="1890" w:type="dxa"/>
            <w:vAlign w:val="center"/>
          </w:tcPr>
          <w:p w14:paraId="0A06C4D9" w14:textId="27A1CB20" w:rsidR="00272956" w:rsidRDefault="00480D3C" w:rsidP="00480D3C">
            <w:pPr>
              <w:tabs>
                <w:tab w:val="left" w:pos="3005"/>
              </w:tabs>
              <w:jc w:val="center"/>
            </w:pPr>
            <w:r>
              <w:t>0.020</w:t>
            </w:r>
          </w:p>
        </w:tc>
      </w:tr>
      <w:tr w:rsidR="00272956" w14:paraId="60A7C240" w14:textId="77777777" w:rsidTr="00E26560">
        <w:trPr>
          <w:trHeight w:val="445"/>
          <w:jc w:val="center"/>
        </w:trPr>
        <w:tc>
          <w:tcPr>
            <w:tcW w:w="2875" w:type="dxa"/>
            <w:vAlign w:val="center"/>
          </w:tcPr>
          <w:p w14:paraId="4E047FE7" w14:textId="2729B42C" w:rsidR="00272956" w:rsidRDefault="00686376" w:rsidP="00AE2039">
            <w:r>
              <w:t xml:space="preserve">DIAMANTE </w:t>
            </w:r>
            <w:r w:rsidR="00F336F4">
              <w:t>2022</w:t>
            </w:r>
          </w:p>
        </w:tc>
        <w:tc>
          <w:tcPr>
            <w:tcW w:w="2520" w:type="dxa"/>
            <w:vAlign w:val="center"/>
          </w:tcPr>
          <w:p w14:paraId="1DAB8F12" w14:textId="38DE96FD" w:rsidR="00272956" w:rsidRDefault="00031DAF" w:rsidP="00AE2039">
            <w:pPr>
              <w:jc w:val="center"/>
            </w:pPr>
            <w:r>
              <w:t>1.59 (1.42, 1.78)</w:t>
            </w:r>
          </w:p>
        </w:tc>
        <w:tc>
          <w:tcPr>
            <w:tcW w:w="1890" w:type="dxa"/>
            <w:vAlign w:val="center"/>
          </w:tcPr>
          <w:p w14:paraId="599C6A52" w14:textId="4D08DD0C" w:rsidR="00272956" w:rsidRDefault="00092702" w:rsidP="004E1EA0">
            <w:pPr>
              <w:jc w:val="center"/>
            </w:pPr>
            <w:r>
              <w:t>0.038</w:t>
            </w:r>
          </w:p>
        </w:tc>
      </w:tr>
    </w:tbl>
    <w:p w14:paraId="3FD3127D" w14:textId="037FF9A2" w:rsidR="00FD44A5" w:rsidRDefault="00FD44A5" w:rsidP="00FD44A5"/>
    <w:p w14:paraId="18AF6A68" w14:textId="2643BD57" w:rsidR="00480D3C" w:rsidRDefault="00480D3C" w:rsidP="00480D3C">
      <w:pPr>
        <w:pStyle w:val="NoSpacing"/>
      </w:pPr>
      <w:r w:rsidRPr="00720786">
        <w:rPr>
          <w:vertAlign w:val="superscript"/>
        </w:rPr>
        <w:t>1</w:t>
      </w:r>
      <w:r w:rsidRPr="00720786">
        <w:t>Adjusted for age, sex,</w:t>
      </w:r>
      <w:r>
        <w:t xml:space="preserve"> first four genetic</w:t>
      </w:r>
      <w:r w:rsidRPr="00720786">
        <w:t xml:space="preserve"> PCs</w:t>
      </w:r>
      <w:r>
        <w:t>, and</w:t>
      </w:r>
      <w:r w:rsidR="00012668">
        <w:t xml:space="preserve"> accounting for</w:t>
      </w:r>
      <w:r>
        <w:t xml:space="preserve"> </w:t>
      </w:r>
      <w:r w:rsidR="005C6F94">
        <w:t>genetic relatedness among individuals.</w:t>
      </w:r>
      <w:r w:rsidR="007212C5">
        <w:t xml:space="preserve"> </w:t>
      </w:r>
      <w:r w:rsidR="007212C5" w:rsidRPr="00D56B73">
        <w:rPr>
          <w:rFonts w:ascii="Aptos" w:hAnsi="Aptos" w:cstheme="minorHAnsi"/>
          <w:sz w:val="24"/>
          <w:szCs w:val="24"/>
        </w:rPr>
        <w:t>Pseudo-R</w:t>
      </w:r>
      <w:r w:rsidR="007212C5" w:rsidRPr="00D56B73">
        <w:rPr>
          <w:rFonts w:ascii="Aptos" w:hAnsi="Aptos" w:cstheme="minorHAnsi"/>
          <w:sz w:val="24"/>
          <w:szCs w:val="24"/>
          <w:vertAlign w:val="superscript"/>
        </w:rPr>
        <w:t>2</w:t>
      </w:r>
      <w:r w:rsidR="007212C5" w:rsidRPr="00D56B73">
        <w:rPr>
          <w:rFonts w:ascii="Aptos" w:hAnsi="Aptos" w:cstheme="minorHAnsi"/>
          <w:sz w:val="24"/>
          <w:szCs w:val="24"/>
        </w:rPr>
        <w:t xml:space="preserve"> of polygenic scores by Nagelkerke’s method</w:t>
      </w:r>
    </w:p>
    <w:p w14:paraId="294C32A5" w14:textId="53A8A608" w:rsidR="005C6F94" w:rsidRDefault="005C6F94" w:rsidP="00753595">
      <w:pPr>
        <w:pStyle w:val="Heading1"/>
        <w:sectPr w:rsidR="005C6F94" w:rsidSect="005C6F9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1DF8492" w14:textId="317244C9" w:rsidR="00567B65" w:rsidRPr="00567B65" w:rsidRDefault="000622EA" w:rsidP="00567B65">
      <w:pPr>
        <w:pStyle w:val="Heading1"/>
        <w:rPr>
          <w:rFonts w:asciiTheme="minorHAnsi" w:hAnsiTheme="minorHAnsi"/>
          <w:color w:val="auto"/>
          <w:sz w:val="24"/>
          <w:szCs w:val="24"/>
        </w:rPr>
      </w:pPr>
      <w:bookmarkStart w:id="13" w:name="_Toc220597009"/>
      <w:bookmarkStart w:id="14" w:name="_Toc220597506"/>
      <w:bookmarkStart w:id="15" w:name="_Toc220597531"/>
      <w:r w:rsidRPr="00753595">
        <w:rPr>
          <w:rFonts w:asciiTheme="minorHAnsi" w:hAnsiTheme="minorHAnsi"/>
          <w:b/>
          <w:bCs/>
          <w:color w:val="auto"/>
          <w:sz w:val="24"/>
          <w:szCs w:val="24"/>
        </w:rPr>
        <w:lastRenderedPageBreak/>
        <w:t>Supplementa</w:t>
      </w:r>
      <w:r w:rsidR="00AA42D8">
        <w:rPr>
          <w:rFonts w:asciiTheme="minorHAnsi" w:hAnsiTheme="minorHAnsi"/>
          <w:b/>
          <w:bCs/>
          <w:color w:val="auto"/>
          <w:sz w:val="24"/>
          <w:szCs w:val="24"/>
        </w:rPr>
        <w:t>l</w:t>
      </w:r>
      <w:r w:rsidRPr="00753595">
        <w:rPr>
          <w:rFonts w:asciiTheme="minorHAnsi" w:hAnsiTheme="minorHAnsi"/>
          <w:b/>
          <w:bCs/>
          <w:color w:val="auto"/>
          <w:sz w:val="24"/>
          <w:szCs w:val="24"/>
        </w:rPr>
        <w:t xml:space="preserve"> </w:t>
      </w:r>
      <w:r w:rsidR="00E54C7D" w:rsidRPr="00753595">
        <w:rPr>
          <w:rFonts w:asciiTheme="minorHAnsi" w:hAnsiTheme="minorHAnsi"/>
          <w:b/>
          <w:bCs/>
          <w:color w:val="auto"/>
          <w:sz w:val="24"/>
          <w:szCs w:val="24"/>
        </w:rPr>
        <w:t xml:space="preserve">Table </w:t>
      </w:r>
      <w:r w:rsidR="00D07424">
        <w:rPr>
          <w:rFonts w:asciiTheme="minorHAnsi" w:hAnsiTheme="minorHAnsi"/>
          <w:b/>
          <w:bCs/>
          <w:color w:val="auto"/>
          <w:sz w:val="24"/>
          <w:szCs w:val="24"/>
        </w:rPr>
        <w:t>5</w:t>
      </w:r>
      <w:r w:rsidR="00E54C7D" w:rsidRPr="00753595">
        <w:rPr>
          <w:rFonts w:asciiTheme="minorHAnsi" w:hAnsiTheme="minorHAnsi"/>
          <w:color w:val="auto"/>
          <w:sz w:val="24"/>
          <w:szCs w:val="24"/>
        </w:rPr>
        <w:t xml:space="preserve">. </w:t>
      </w:r>
      <w:r w:rsidR="00F87654" w:rsidRPr="00753595">
        <w:rPr>
          <w:rFonts w:asciiTheme="minorHAnsi" w:hAnsiTheme="minorHAnsi"/>
          <w:color w:val="auto"/>
          <w:sz w:val="24"/>
          <w:szCs w:val="24"/>
        </w:rPr>
        <w:t xml:space="preserve">Associations of </w:t>
      </w:r>
      <w:r w:rsidR="00610DBF" w:rsidRPr="00753595">
        <w:rPr>
          <w:rFonts w:asciiTheme="minorHAnsi" w:hAnsiTheme="minorHAnsi"/>
          <w:color w:val="auto"/>
          <w:sz w:val="24"/>
          <w:szCs w:val="24"/>
        </w:rPr>
        <w:t>P</w:t>
      </w:r>
      <w:r w:rsidR="00F87654" w:rsidRPr="00753595">
        <w:rPr>
          <w:rFonts w:asciiTheme="minorHAnsi" w:hAnsiTheme="minorHAnsi"/>
          <w:color w:val="auto"/>
          <w:sz w:val="24"/>
          <w:szCs w:val="24"/>
        </w:rPr>
        <w:t xml:space="preserve">olygenic </w:t>
      </w:r>
      <w:r w:rsidR="00610DBF" w:rsidRPr="00753595">
        <w:rPr>
          <w:rFonts w:asciiTheme="minorHAnsi" w:hAnsiTheme="minorHAnsi"/>
          <w:color w:val="auto"/>
          <w:sz w:val="24"/>
          <w:szCs w:val="24"/>
        </w:rPr>
        <w:t>R</w:t>
      </w:r>
      <w:r w:rsidR="00F87654" w:rsidRPr="00753595">
        <w:rPr>
          <w:rFonts w:asciiTheme="minorHAnsi" w:hAnsiTheme="minorHAnsi"/>
          <w:color w:val="auto"/>
          <w:sz w:val="24"/>
          <w:szCs w:val="24"/>
        </w:rPr>
        <w:t xml:space="preserve">isk </w:t>
      </w:r>
      <w:r w:rsidR="00610DBF" w:rsidRPr="00753595">
        <w:rPr>
          <w:rFonts w:asciiTheme="minorHAnsi" w:hAnsiTheme="minorHAnsi"/>
          <w:color w:val="auto"/>
          <w:sz w:val="24"/>
          <w:szCs w:val="24"/>
        </w:rPr>
        <w:t>S</w:t>
      </w:r>
      <w:r w:rsidR="00F87654" w:rsidRPr="00753595">
        <w:rPr>
          <w:rFonts w:asciiTheme="minorHAnsi" w:hAnsiTheme="minorHAnsi"/>
          <w:color w:val="auto"/>
          <w:sz w:val="24"/>
          <w:szCs w:val="24"/>
        </w:rPr>
        <w:t>cores</w:t>
      </w:r>
      <w:r w:rsidR="004847B9" w:rsidRPr="00753595">
        <w:rPr>
          <w:rFonts w:asciiTheme="minorHAnsi" w:hAnsiTheme="minorHAnsi"/>
          <w:color w:val="auto"/>
          <w:sz w:val="24"/>
          <w:szCs w:val="24"/>
        </w:rPr>
        <w:t xml:space="preserve"> derived from PRS-</w:t>
      </w:r>
      <w:proofErr w:type="spellStart"/>
      <w:r w:rsidR="004847B9" w:rsidRPr="00753595">
        <w:rPr>
          <w:rFonts w:asciiTheme="minorHAnsi" w:hAnsiTheme="minorHAnsi"/>
          <w:color w:val="auto"/>
          <w:sz w:val="24"/>
          <w:szCs w:val="24"/>
        </w:rPr>
        <w:t>CSx</w:t>
      </w:r>
      <w:proofErr w:type="spellEnd"/>
      <w:r w:rsidR="004847B9" w:rsidRPr="00753595">
        <w:rPr>
          <w:rFonts w:asciiTheme="minorHAnsi" w:hAnsiTheme="minorHAnsi"/>
          <w:color w:val="auto"/>
          <w:sz w:val="24"/>
          <w:szCs w:val="24"/>
        </w:rPr>
        <w:t xml:space="preserve"> (Ge, </w:t>
      </w:r>
      <w:r w:rsidR="004847B9" w:rsidRPr="00753595">
        <w:rPr>
          <w:rFonts w:asciiTheme="minorHAnsi" w:hAnsiTheme="minorHAnsi"/>
          <w:i/>
          <w:iCs/>
          <w:color w:val="auto"/>
          <w:sz w:val="24"/>
          <w:szCs w:val="24"/>
        </w:rPr>
        <w:t>Genome Medicine,</w:t>
      </w:r>
      <w:r w:rsidR="004847B9" w:rsidRPr="00753595">
        <w:rPr>
          <w:rFonts w:asciiTheme="minorHAnsi" w:hAnsiTheme="minorHAnsi"/>
          <w:color w:val="auto"/>
          <w:sz w:val="24"/>
          <w:szCs w:val="24"/>
        </w:rPr>
        <w:t xml:space="preserve"> 2022)</w:t>
      </w:r>
      <w:r w:rsidR="00CE37FC" w:rsidRPr="00753595">
        <w:rPr>
          <w:rFonts w:asciiTheme="minorHAnsi" w:hAnsiTheme="minorHAnsi"/>
          <w:color w:val="auto"/>
          <w:sz w:val="24"/>
          <w:szCs w:val="24"/>
        </w:rPr>
        <w:t xml:space="preserve">, </w:t>
      </w:r>
      <w:proofErr w:type="spellStart"/>
      <w:r w:rsidR="00AE2854" w:rsidRPr="00753595">
        <w:rPr>
          <w:rFonts w:asciiTheme="minorHAnsi" w:hAnsiTheme="minorHAnsi"/>
          <w:color w:val="auto"/>
          <w:sz w:val="24"/>
          <w:szCs w:val="24"/>
        </w:rPr>
        <w:t>PRSice</w:t>
      </w:r>
      <w:proofErr w:type="spellEnd"/>
      <w:r w:rsidR="00AE2854" w:rsidRPr="00753595">
        <w:rPr>
          <w:rFonts w:asciiTheme="minorHAnsi" w:hAnsiTheme="minorHAnsi"/>
          <w:color w:val="auto"/>
          <w:sz w:val="24"/>
          <w:szCs w:val="24"/>
        </w:rPr>
        <w:t xml:space="preserve"> </w:t>
      </w:r>
      <w:r w:rsidR="00C05135" w:rsidRPr="00753595">
        <w:rPr>
          <w:rFonts w:asciiTheme="minorHAnsi" w:hAnsiTheme="minorHAnsi"/>
          <w:color w:val="auto"/>
          <w:sz w:val="24"/>
          <w:szCs w:val="24"/>
        </w:rPr>
        <w:t>(</w:t>
      </w:r>
      <w:r w:rsidR="00CE37FC" w:rsidRPr="00753595">
        <w:rPr>
          <w:rFonts w:asciiTheme="minorHAnsi" w:hAnsiTheme="minorHAnsi"/>
          <w:color w:val="auto"/>
          <w:sz w:val="24"/>
          <w:szCs w:val="24"/>
        </w:rPr>
        <w:t>Mars</w:t>
      </w:r>
      <w:r w:rsidR="00C05135" w:rsidRPr="00753595">
        <w:rPr>
          <w:rFonts w:asciiTheme="minorHAnsi" w:hAnsiTheme="minorHAnsi"/>
          <w:color w:val="auto"/>
          <w:sz w:val="24"/>
          <w:szCs w:val="24"/>
        </w:rPr>
        <w:t xml:space="preserve">, </w:t>
      </w:r>
      <w:r w:rsidR="00BA67D7" w:rsidRPr="00753595">
        <w:rPr>
          <w:rFonts w:asciiTheme="minorHAnsi" w:hAnsiTheme="minorHAnsi"/>
          <w:i/>
          <w:iCs/>
          <w:color w:val="auto"/>
          <w:sz w:val="24"/>
          <w:szCs w:val="24"/>
        </w:rPr>
        <w:t>Am J Hum Gen</w:t>
      </w:r>
      <w:r w:rsidR="00C05135" w:rsidRPr="00753595">
        <w:rPr>
          <w:rFonts w:asciiTheme="minorHAnsi" w:hAnsiTheme="minorHAnsi"/>
          <w:color w:val="auto"/>
          <w:sz w:val="24"/>
          <w:szCs w:val="24"/>
        </w:rPr>
        <w:t>, 2022)</w:t>
      </w:r>
      <w:r w:rsidR="00CE37FC" w:rsidRPr="00753595">
        <w:rPr>
          <w:rFonts w:asciiTheme="minorHAnsi" w:hAnsiTheme="minorHAnsi"/>
          <w:color w:val="auto"/>
          <w:sz w:val="24"/>
          <w:szCs w:val="24"/>
        </w:rPr>
        <w:t xml:space="preserve"> and</w:t>
      </w:r>
      <w:r w:rsidR="00C05135" w:rsidRPr="00753595">
        <w:rPr>
          <w:rFonts w:asciiTheme="minorHAnsi" w:hAnsiTheme="minorHAnsi"/>
          <w:color w:val="auto"/>
          <w:sz w:val="24"/>
          <w:szCs w:val="24"/>
        </w:rPr>
        <w:t xml:space="preserve"> P&amp;T (</w:t>
      </w:r>
      <w:r w:rsidR="00CE37FC" w:rsidRPr="00753595">
        <w:rPr>
          <w:rFonts w:asciiTheme="minorHAnsi" w:hAnsiTheme="minorHAnsi"/>
          <w:color w:val="auto"/>
          <w:sz w:val="24"/>
          <w:szCs w:val="24"/>
        </w:rPr>
        <w:t>Suzuki</w:t>
      </w:r>
      <w:r w:rsidR="00D367F5" w:rsidRPr="00753595">
        <w:rPr>
          <w:rFonts w:asciiTheme="minorHAnsi" w:hAnsiTheme="minorHAnsi"/>
          <w:color w:val="auto"/>
          <w:sz w:val="24"/>
          <w:szCs w:val="24"/>
        </w:rPr>
        <w:t>,</w:t>
      </w:r>
      <w:r w:rsidR="00BA67D7" w:rsidRPr="00753595">
        <w:rPr>
          <w:rFonts w:asciiTheme="minorHAnsi" w:hAnsiTheme="minorHAnsi"/>
          <w:color w:val="auto"/>
          <w:sz w:val="24"/>
          <w:szCs w:val="24"/>
        </w:rPr>
        <w:t xml:space="preserve"> </w:t>
      </w:r>
      <w:r w:rsidR="00BA67D7" w:rsidRPr="00753595">
        <w:rPr>
          <w:rFonts w:asciiTheme="minorHAnsi" w:hAnsiTheme="minorHAnsi"/>
          <w:i/>
          <w:iCs/>
          <w:color w:val="auto"/>
          <w:sz w:val="24"/>
          <w:szCs w:val="24"/>
        </w:rPr>
        <w:t>Nature</w:t>
      </w:r>
      <w:r w:rsidR="00BA67D7" w:rsidRPr="00753595">
        <w:rPr>
          <w:rFonts w:asciiTheme="minorHAnsi" w:hAnsiTheme="minorHAnsi"/>
          <w:color w:val="auto"/>
          <w:sz w:val="24"/>
          <w:szCs w:val="24"/>
        </w:rPr>
        <w:t>,</w:t>
      </w:r>
      <w:r w:rsidR="00D367F5" w:rsidRPr="00753595">
        <w:rPr>
          <w:rFonts w:asciiTheme="minorHAnsi" w:hAnsiTheme="minorHAnsi"/>
          <w:color w:val="auto"/>
          <w:sz w:val="24"/>
          <w:szCs w:val="24"/>
        </w:rPr>
        <w:t xml:space="preserve"> 2024)</w:t>
      </w:r>
      <w:r w:rsidR="00F87654" w:rsidRPr="00753595">
        <w:rPr>
          <w:rFonts w:asciiTheme="minorHAnsi" w:hAnsiTheme="minorHAnsi"/>
          <w:color w:val="auto"/>
          <w:sz w:val="24"/>
          <w:szCs w:val="24"/>
        </w:rPr>
        <w:t xml:space="preserve"> with </w:t>
      </w:r>
      <w:r w:rsidR="00610DBF" w:rsidRPr="00753595">
        <w:rPr>
          <w:rFonts w:asciiTheme="minorHAnsi" w:hAnsiTheme="minorHAnsi"/>
          <w:color w:val="auto"/>
          <w:sz w:val="24"/>
          <w:szCs w:val="24"/>
        </w:rPr>
        <w:t>T</w:t>
      </w:r>
      <w:r w:rsidR="00F87654" w:rsidRPr="00753595">
        <w:rPr>
          <w:rFonts w:asciiTheme="minorHAnsi" w:hAnsiTheme="minorHAnsi"/>
          <w:color w:val="auto"/>
          <w:sz w:val="24"/>
          <w:szCs w:val="24"/>
        </w:rPr>
        <w:t xml:space="preserve">ype 2 </w:t>
      </w:r>
      <w:r w:rsidR="00610DBF" w:rsidRPr="00753595">
        <w:rPr>
          <w:rFonts w:asciiTheme="minorHAnsi" w:hAnsiTheme="minorHAnsi"/>
          <w:color w:val="auto"/>
          <w:sz w:val="24"/>
          <w:szCs w:val="24"/>
        </w:rPr>
        <w:t>D</w:t>
      </w:r>
      <w:r w:rsidR="00F87654" w:rsidRPr="00753595">
        <w:rPr>
          <w:rFonts w:asciiTheme="minorHAnsi" w:hAnsiTheme="minorHAnsi"/>
          <w:color w:val="auto"/>
          <w:sz w:val="24"/>
          <w:szCs w:val="24"/>
        </w:rPr>
        <w:t xml:space="preserve">iabetes (OR per </w:t>
      </w:r>
      <w:r w:rsidR="00CE37FC" w:rsidRPr="00753595">
        <w:rPr>
          <w:rFonts w:asciiTheme="minorHAnsi" w:hAnsiTheme="minorHAnsi"/>
          <w:color w:val="auto"/>
          <w:sz w:val="24"/>
          <w:szCs w:val="24"/>
        </w:rPr>
        <w:t>SD</w:t>
      </w:r>
      <w:r w:rsidR="00F87654" w:rsidRPr="00753595">
        <w:rPr>
          <w:rFonts w:asciiTheme="minorHAnsi" w:hAnsiTheme="minorHAnsi"/>
          <w:color w:val="auto"/>
          <w:sz w:val="24"/>
          <w:szCs w:val="24"/>
        </w:rPr>
        <w:t xml:space="preserve">) corrected for projected PCs derived from </w:t>
      </w:r>
      <w:r w:rsidR="00E54C7D" w:rsidRPr="00753595">
        <w:rPr>
          <w:rFonts w:asciiTheme="minorHAnsi" w:hAnsiTheme="minorHAnsi"/>
          <w:color w:val="auto"/>
          <w:sz w:val="24"/>
          <w:szCs w:val="24"/>
        </w:rPr>
        <w:t>1000 Gen</w:t>
      </w:r>
      <w:r w:rsidR="00610DBF" w:rsidRPr="00753595">
        <w:rPr>
          <w:rFonts w:asciiTheme="minorHAnsi" w:hAnsiTheme="minorHAnsi"/>
          <w:color w:val="auto"/>
          <w:sz w:val="24"/>
          <w:szCs w:val="24"/>
        </w:rPr>
        <w:t>omes Project</w:t>
      </w:r>
      <w:bookmarkEnd w:id="13"/>
      <w:bookmarkEnd w:id="14"/>
      <w:bookmarkEnd w:id="15"/>
      <w:r w:rsidR="009E438B" w:rsidRPr="00753595">
        <w:rPr>
          <w:rFonts w:asciiTheme="minorHAnsi" w:hAnsiTheme="minorHAnsi"/>
          <w:color w:val="auto"/>
          <w:sz w:val="24"/>
          <w:szCs w:val="24"/>
        </w:rPr>
        <w:t xml:space="preserve"> </w:t>
      </w:r>
    </w:p>
    <w:tbl>
      <w:tblPr>
        <w:tblStyle w:val="TableGrid"/>
        <w:tblW w:w="9584" w:type="dxa"/>
        <w:tblInd w:w="-95" w:type="dxa"/>
        <w:tblLayout w:type="fixed"/>
        <w:tblLook w:val="04A0" w:firstRow="1" w:lastRow="0" w:firstColumn="1" w:lastColumn="0" w:noHBand="0" w:noVBand="1"/>
      </w:tblPr>
      <w:tblGrid>
        <w:gridCol w:w="4200"/>
        <w:gridCol w:w="1051"/>
        <w:gridCol w:w="1460"/>
        <w:gridCol w:w="1643"/>
        <w:gridCol w:w="1230"/>
      </w:tblGrid>
      <w:tr w:rsidR="00720786" w:rsidRPr="00720786" w14:paraId="53948A56" w14:textId="77777777" w:rsidTr="00567B65">
        <w:trPr>
          <w:trHeight w:val="305"/>
        </w:trPr>
        <w:tc>
          <w:tcPr>
            <w:tcW w:w="4200" w:type="dxa"/>
            <w:vAlign w:val="center"/>
          </w:tcPr>
          <w:p w14:paraId="4852697F" w14:textId="77777777" w:rsidR="00E54C7D" w:rsidRPr="00720786" w:rsidRDefault="00E54C7D" w:rsidP="00E31A4E">
            <w:pPr>
              <w:jc w:val="center"/>
            </w:pPr>
          </w:p>
        </w:tc>
        <w:tc>
          <w:tcPr>
            <w:tcW w:w="1051" w:type="dxa"/>
            <w:vAlign w:val="center"/>
          </w:tcPr>
          <w:p w14:paraId="1CA601CF" w14:textId="77777777" w:rsidR="00E54C7D" w:rsidRPr="00720786" w:rsidRDefault="00E54C7D" w:rsidP="00E31A4E">
            <w:pPr>
              <w:jc w:val="center"/>
              <w:rPr>
                <w:b/>
                <w:bCs/>
              </w:rPr>
            </w:pPr>
            <w:r w:rsidRPr="00720786">
              <w:rPr>
                <w:b/>
                <w:bCs/>
              </w:rPr>
              <w:t>n</w:t>
            </w:r>
          </w:p>
        </w:tc>
        <w:tc>
          <w:tcPr>
            <w:tcW w:w="1460" w:type="dxa"/>
            <w:vAlign w:val="center"/>
          </w:tcPr>
          <w:p w14:paraId="27A01F6B" w14:textId="77777777" w:rsidR="00E54C7D" w:rsidRPr="00720786" w:rsidRDefault="00E54C7D" w:rsidP="00E31A4E">
            <w:pPr>
              <w:jc w:val="center"/>
              <w:rPr>
                <w:b/>
                <w:bCs/>
              </w:rPr>
            </w:pPr>
            <w:r w:rsidRPr="00720786">
              <w:rPr>
                <w:b/>
                <w:bCs/>
              </w:rPr>
              <w:t>OR</w:t>
            </w:r>
          </w:p>
        </w:tc>
        <w:tc>
          <w:tcPr>
            <w:tcW w:w="1643" w:type="dxa"/>
            <w:vAlign w:val="center"/>
          </w:tcPr>
          <w:p w14:paraId="44E20EB5" w14:textId="77777777" w:rsidR="00E54C7D" w:rsidRPr="00720786" w:rsidRDefault="00E54C7D" w:rsidP="00E31A4E">
            <w:pPr>
              <w:jc w:val="center"/>
              <w:rPr>
                <w:b/>
                <w:bCs/>
              </w:rPr>
            </w:pPr>
            <w:r w:rsidRPr="00720786">
              <w:rPr>
                <w:b/>
                <w:bCs/>
              </w:rPr>
              <w:t>95% CI</w:t>
            </w:r>
          </w:p>
        </w:tc>
        <w:tc>
          <w:tcPr>
            <w:tcW w:w="1230" w:type="dxa"/>
            <w:vAlign w:val="center"/>
          </w:tcPr>
          <w:p w14:paraId="2F5B107E" w14:textId="77777777" w:rsidR="00E54C7D" w:rsidRPr="00720786" w:rsidRDefault="00E54C7D" w:rsidP="00E31A4E">
            <w:pPr>
              <w:jc w:val="center"/>
              <w:rPr>
                <w:b/>
                <w:bCs/>
              </w:rPr>
            </w:pPr>
            <w:r w:rsidRPr="00720786">
              <w:rPr>
                <w:b/>
                <w:bCs/>
              </w:rPr>
              <w:t>p-value</w:t>
            </w:r>
          </w:p>
        </w:tc>
      </w:tr>
      <w:tr w:rsidR="00720786" w:rsidRPr="00720786" w14:paraId="7EF477F3" w14:textId="77777777" w:rsidTr="00567B65">
        <w:trPr>
          <w:trHeight w:val="345"/>
        </w:trPr>
        <w:tc>
          <w:tcPr>
            <w:tcW w:w="4200" w:type="dxa"/>
            <w:shd w:val="clear" w:color="auto" w:fill="FFFFFF" w:themeFill="background1"/>
            <w:vAlign w:val="center"/>
          </w:tcPr>
          <w:p w14:paraId="048BF9E9" w14:textId="2237D517" w:rsidR="00E54C7D" w:rsidRPr="00720786" w:rsidRDefault="007F27FE" w:rsidP="00E31A4E">
            <w:pPr>
              <w:rPr>
                <w:b/>
                <w:bCs/>
              </w:rPr>
            </w:pPr>
            <w:r w:rsidRPr="00720786">
              <w:rPr>
                <w:b/>
                <w:bCs/>
              </w:rPr>
              <w:t xml:space="preserve">Ge 2022 </w:t>
            </w:r>
          </w:p>
        </w:tc>
        <w:tc>
          <w:tcPr>
            <w:tcW w:w="1051" w:type="dxa"/>
            <w:shd w:val="clear" w:color="auto" w:fill="FFFFFF" w:themeFill="background1"/>
            <w:vAlign w:val="center"/>
          </w:tcPr>
          <w:p w14:paraId="08FF0C01" w14:textId="77777777" w:rsidR="00E54C7D" w:rsidRPr="00720786" w:rsidRDefault="00E54C7D" w:rsidP="00E31A4E">
            <w:pPr>
              <w:jc w:val="center"/>
            </w:pPr>
          </w:p>
        </w:tc>
        <w:tc>
          <w:tcPr>
            <w:tcW w:w="1460" w:type="dxa"/>
            <w:shd w:val="clear" w:color="auto" w:fill="FFFFFF" w:themeFill="background1"/>
            <w:vAlign w:val="center"/>
          </w:tcPr>
          <w:p w14:paraId="3B7C4A38" w14:textId="77777777" w:rsidR="00E54C7D" w:rsidRPr="00720786" w:rsidRDefault="00E54C7D" w:rsidP="00E31A4E">
            <w:pPr>
              <w:jc w:val="center"/>
            </w:pPr>
          </w:p>
        </w:tc>
        <w:tc>
          <w:tcPr>
            <w:tcW w:w="1643" w:type="dxa"/>
            <w:shd w:val="clear" w:color="auto" w:fill="FFFFFF" w:themeFill="background1"/>
            <w:vAlign w:val="center"/>
          </w:tcPr>
          <w:p w14:paraId="2A38279A" w14:textId="77777777" w:rsidR="00E54C7D" w:rsidRPr="00720786" w:rsidRDefault="00E54C7D" w:rsidP="00E31A4E">
            <w:pPr>
              <w:jc w:val="center"/>
            </w:pPr>
          </w:p>
        </w:tc>
        <w:tc>
          <w:tcPr>
            <w:tcW w:w="1230" w:type="dxa"/>
            <w:shd w:val="clear" w:color="auto" w:fill="FFFFFF" w:themeFill="background1"/>
            <w:vAlign w:val="center"/>
          </w:tcPr>
          <w:p w14:paraId="47540FF1" w14:textId="77777777" w:rsidR="00E54C7D" w:rsidRPr="00720786" w:rsidRDefault="00E54C7D" w:rsidP="00E31A4E">
            <w:pPr>
              <w:jc w:val="center"/>
            </w:pPr>
          </w:p>
        </w:tc>
      </w:tr>
      <w:tr w:rsidR="00720786" w:rsidRPr="00720786" w14:paraId="2A663F36" w14:textId="77777777" w:rsidTr="00567B65">
        <w:trPr>
          <w:trHeight w:val="357"/>
        </w:trPr>
        <w:tc>
          <w:tcPr>
            <w:tcW w:w="4200" w:type="dxa"/>
            <w:shd w:val="clear" w:color="auto" w:fill="FFFFFF" w:themeFill="background1"/>
            <w:vAlign w:val="center"/>
          </w:tcPr>
          <w:p w14:paraId="03AA9899" w14:textId="77777777" w:rsidR="00E54C7D" w:rsidRPr="00720786" w:rsidRDefault="00E54C7D" w:rsidP="00E31A4E">
            <w:r w:rsidRPr="00720786">
              <w:t>Adjusted for age, sex, and PCs</w:t>
            </w:r>
          </w:p>
        </w:tc>
        <w:tc>
          <w:tcPr>
            <w:tcW w:w="1051" w:type="dxa"/>
            <w:shd w:val="clear" w:color="auto" w:fill="FFFFFF" w:themeFill="background1"/>
            <w:vAlign w:val="center"/>
          </w:tcPr>
          <w:p w14:paraId="42ACC7AD" w14:textId="61FEC2DF" w:rsidR="00E54C7D" w:rsidRPr="00720786" w:rsidRDefault="00E54C7D" w:rsidP="00E31A4E">
            <w:pPr>
              <w:jc w:val="center"/>
            </w:pPr>
            <w:r w:rsidRPr="00720786">
              <w:t>18</w:t>
            </w:r>
            <w:r w:rsidR="000A25DA" w:rsidRPr="00720786">
              <w:t>5</w:t>
            </w:r>
            <w:r w:rsidR="00605E76">
              <w:t>1</w:t>
            </w:r>
          </w:p>
        </w:tc>
        <w:tc>
          <w:tcPr>
            <w:tcW w:w="1460" w:type="dxa"/>
            <w:shd w:val="clear" w:color="auto" w:fill="FFFFFF" w:themeFill="background1"/>
            <w:vAlign w:val="center"/>
          </w:tcPr>
          <w:p w14:paraId="7975041F" w14:textId="269F3ED6" w:rsidR="00E54C7D" w:rsidRPr="00720786" w:rsidRDefault="003966EC" w:rsidP="00E31A4E">
            <w:pPr>
              <w:jc w:val="center"/>
            </w:pPr>
            <w:r>
              <w:t>1.79</w:t>
            </w:r>
          </w:p>
        </w:tc>
        <w:tc>
          <w:tcPr>
            <w:tcW w:w="1643" w:type="dxa"/>
            <w:shd w:val="clear" w:color="auto" w:fill="FFFFFF" w:themeFill="background1"/>
            <w:vAlign w:val="center"/>
          </w:tcPr>
          <w:p w14:paraId="192C1605" w14:textId="1604623F" w:rsidR="00E54C7D" w:rsidRPr="00720786" w:rsidRDefault="00E54C7D" w:rsidP="00E31A4E">
            <w:pPr>
              <w:jc w:val="center"/>
            </w:pPr>
            <w:r w:rsidRPr="00720786">
              <w:t>1.</w:t>
            </w:r>
            <w:r w:rsidR="003966EC">
              <w:t>60</w:t>
            </w:r>
            <w:r w:rsidRPr="00720786">
              <w:t xml:space="preserve">, </w:t>
            </w:r>
            <w:r w:rsidR="003966EC">
              <w:t>2</w:t>
            </w:r>
            <w:r w:rsidRPr="00720786">
              <w:t>.</w:t>
            </w:r>
            <w:r w:rsidR="003966EC">
              <w:t>01</w:t>
            </w:r>
          </w:p>
        </w:tc>
        <w:tc>
          <w:tcPr>
            <w:tcW w:w="1230" w:type="dxa"/>
            <w:shd w:val="clear" w:color="auto" w:fill="FFFFFF" w:themeFill="background1"/>
            <w:vAlign w:val="center"/>
          </w:tcPr>
          <w:p w14:paraId="4B5581ED" w14:textId="77777777" w:rsidR="00E54C7D" w:rsidRPr="00720786" w:rsidRDefault="00E54C7D" w:rsidP="00E31A4E">
            <w:pPr>
              <w:jc w:val="center"/>
            </w:pPr>
            <w:r w:rsidRPr="00720786">
              <w:t>&lt;0.0001</w:t>
            </w:r>
          </w:p>
        </w:tc>
      </w:tr>
      <w:tr w:rsidR="00720786" w:rsidRPr="00720786" w14:paraId="2600927D" w14:textId="77777777" w:rsidTr="00567B65">
        <w:trPr>
          <w:trHeight w:val="455"/>
        </w:trPr>
        <w:tc>
          <w:tcPr>
            <w:tcW w:w="4200" w:type="dxa"/>
            <w:shd w:val="clear" w:color="auto" w:fill="FFFFFF" w:themeFill="background1"/>
            <w:vAlign w:val="center"/>
          </w:tcPr>
          <w:p w14:paraId="2F93B37D" w14:textId="77777777" w:rsidR="00E54C7D" w:rsidRPr="00720786" w:rsidRDefault="00E54C7D" w:rsidP="00E31A4E">
            <w:r w:rsidRPr="00720786">
              <w:t>Adjusted for age, sex, PCs, and max BMI</w:t>
            </w:r>
          </w:p>
        </w:tc>
        <w:tc>
          <w:tcPr>
            <w:tcW w:w="1051" w:type="dxa"/>
            <w:shd w:val="clear" w:color="auto" w:fill="FFFFFF" w:themeFill="background1"/>
            <w:vAlign w:val="center"/>
          </w:tcPr>
          <w:p w14:paraId="50599714" w14:textId="478659CE" w:rsidR="00E54C7D" w:rsidRPr="00720786" w:rsidRDefault="00D97BF4" w:rsidP="00E31A4E">
            <w:pPr>
              <w:jc w:val="center"/>
            </w:pPr>
            <w:r w:rsidRPr="00720786">
              <w:t>179</w:t>
            </w:r>
            <w:r w:rsidR="00583900">
              <w:t>8</w:t>
            </w:r>
          </w:p>
        </w:tc>
        <w:tc>
          <w:tcPr>
            <w:tcW w:w="1460" w:type="dxa"/>
            <w:shd w:val="clear" w:color="auto" w:fill="FFFFFF" w:themeFill="background1"/>
            <w:vAlign w:val="center"/>
          </w:tcPr>
          <w:p w14:paraId="1805BDD9" w14:textId="234F1CCD" w:rsidR="00E54C7D" w:rsidRPr="00720786" w:rsidRDefault="00C16812" w:rsidP="00E31A4E">
            <w:pPr>
              <w:jc w:val="center"/>
            </w:pPr>
            <w:r>
              <w:t>1.85</w:t>
            </w:r>
          </w:p>
        </w:tc>
        <w:tc>
          <w:tcPr>
            <w:tcW w:w="1643" w:type="dxa"/>
            <w:shd w:val="clear" w:color="auto" w:fill="FFFFFF" w:themeFill="background1"/>
            <w:vAlign w:val="center"/>
          </w:tcPr>
          <w:p w14:paraId="2F50F0AB" w14:textId="0070B29E" w:rsidR="00E54C7D" w:rsidRPr="00720786" w:rsidRDefault="00106F35" w:rsidP="00E31A4E">
            <w:pPr>
              <w:jc w:val="center"/>
            </w:pPr>
            <w:r>
              <w:t>1</w:t>
            </w:r>
            <w:r w:rsidR="000513CB" w:rsidRPr="00720786">
              <w:t>.</w:t>
            </w:r>
            <w:r w:rsidR="00D07997">
              <w:t>63</w:t>
            </w:r>
            <w:r w:rsidR="00E54C7D" w:rsidRPr="00720786">
              <w:t>, 2.</w:t>
            </w:r>
            <w:r>
              <w:t>0</w:t>
            </w:r>
            <w:r w:rsidR="00D07997">
              <w:t>9</w:t>
            </w:r>
          </w:p>
        </w:tc>
        <w:tc>
          <w:tcPr>
            <w:tcW w:w="1230" w:type="dxa"/>
            <w:shd w:val="clear" w:color="auto" w:fill="FFFFFF" w:themeFill="background1"/>
            <w:vAlign w:val="center"/>
          </w:tcPr>
          <w:p w14:paraId="4F2DAADC" w14:textId="77777777" w:rsidR="00E54C7D" w:rsidRPr="00720786" w:rsidRDefault="00E54C7D" w:rsidP="00E31A4E">
            <w:pPr>
              <w:jc w:val="center"/>
            </w:pPr>
            <w:r w:rsidRPr="00720786">
              <w:t>&lt;0.0001</w:t>
            </w:r>
          </w:p>
        </w:tc>
      </w:tr>
      <w:tr w:rsidR="00720786" w:rsidRPr="00720786" w14:paraId="55DE23A9" w14:textId="77777777" w:rsidTr="00567B65">
        <w:trPr>
          <w:trHeight w:val="383"/>
        </w:trPr>
        <w:tc>
          <w:tcPr>
            <w:tcW w:w="4200" w:type="dxa"/>
            <w:shd w:val="clear" w:color="auto" w:fill="FFFFFF" w:themeFill="background1"/>
            <w:vAlign w:val="center"/>
          </w:tcPr>
          <w:p w14:paraId="7F0093B5" w14:textId="77777777" w:rsidR="00E54C7D" w:rsidRPr="00720786" w:rsidRDefault="00E54C7D" w:rsidP="00E31A4E">
            <w:r w:rsidRPr="00720786">
              <w:t xml:space="preserve">By ethnicity </w:t>
            </w:r>
            <w:r w:rsidRPr="00720786">
              <w:rPr>
                <w:vertAlign w:val="superscript"/>
              </w:rPr>
              <w:t>1</w:t>
            </w:r>
          </w:p>
        </w:tc>
        <w:tc>
          <w:tcPr>
            <w:tcW w:w="1051" w:type="dxa"/>
            <w:shd w:val="clear" w:color="auto" w:fill="FFFFFF" w:themeFill="background1"/>
            <w:vAlign w:val="center"/>
          </w:tcPr>
          <w:p w14:paraId="542F7FD6" w14:textId="77777777" w:rsidR="00E54C7D" w:rsidRPr="00720786" w:rsidRDefault="00E54C7D" w:rsidP="00E31A4E">
            <w:pPr>
              <w:jc w:val="center"/>
            </w:pPr>
          </w:p>
        </w:tc>
        <w:tc>
          <w:tcPr>
            <w:tcW w:w="1460" w:type="dxa"/>
            <w:shd w:val="clear" w:color="auto" w:fill="FFFFFF" w:themeFill="background1"/>
            <w:vAlign w:val="center"/>
          </w:tcPr>
          <w:p w14:paraId="3D4822F6" w14:textId="77777777" w:rsidR="00E54C7D" w:rsidRPr="00720786" w:rsidRDefault="00E54C7D" w:rsidP="00E31A4E">
            <w:pPr>
              <w:jc w:val="center"/>
            </w:pPr>
          </w:p>
        </w:tc>
        <w:tc>
          <w:tcPr>
            <w:tcW w:w="1643" w:type="dxa"/>
            <w:shd w:val="clear" w:color="auto" w:fill="FFFFFF" w:themeFill="background1"/>
            <w:vAlign w:val="center"/>
          </w:tcPr>
          <w:p w14:paraId="137218A1" w14:textId="77777777" w:rsidR="00E54C7D" w:rsidRPr="00720786" w:rsidRDefault="00E54C7D" w:rsidP="00E31A4E">
            <w:pPr>
              <w:jc w:val="center"/>
            </w:pPr>
          </w:p>
        </w:tc>
        <w:tc>
          <w:tcPr>
            <w:tcW w:w="1230" w:type="dxa"/>
            <w:shd w:val="clear" w:color="auto" w:fill="FFFFFF" w:themeFill="background1"/>
            <w:vAlign w:val="center"/>
          </w:tcPr>
          <w:p w14:paraId="1B278320" w14:textId="77777777" w:rsidR="00E54C7D" w:rsidRPr="00720786" w:rsidRDefault="00E54C7D" w:rsidP="00E31A4E">
            <w:pPr>
              <w:jc w:val="center"/>
            </w:pPr>
          </w:p>
        </w:tc>
      </w:tr>
      <w:tr w:rsidR="00720786" w:rsidRPr="00720786" w14:paraId="39A62CBE" w14:textId="77777777" w:rsidTr="00567B65">
        <w:trPr>
          <w:trHeight w:val="382"/>
        </w:trPr>
        <w:tc>
          <w:tcPr>
            <w:tcW w:w="4200" w:type="dxa"/>
            <w:shd w:val="clear" w:color="auto" w:fill="FFFFFF" w:themeFill="background1"/>
            <w:vAlign w:val="center"/>
          </w:tcPr>
          <w:p w14:paraId="460AFDB6" w14:textId="3A134EEC" w:rsidR="00E54C7D" w:rsidRPr="00720786" w:rsidRDefault="00E54C7D" w:rsidP="00E31A4E">
            <w:proofErr w:type="spellStart"/>
            <w:r w:rsidRPr="00720786">
              <w:t>C</w:t>
            </w:r>
            <w:r w:rsidR="00F21F2E">
              <w:t>H</w:t>
            </w:r>
            <w:r w:rsidRPr="00720786">
              <w:t>amor</w:t>
            </w:r>
            <w:r w:rsidR="00F21F2E">
              <w:t>u</w:t>
            </w:r>
            <w:proofErr w:type="spellEnd"/>
          </w:p>
        </w:tc>
        <w:tc>
          <w:tcPr>
            <w:tcW w:w="1051" w:type="dxa"/>
            <w:shd w:val="clear" w:color="auto" w:fill="FFFFFF" w:themeFill="background1"/>
            <w:vAlign w:val="center"/>
          </w:tcPr>
          <w:p w14:paraId="2EB3F780" w14:textId="07F040C9" w:rsidR="00E54C7D" w:rsidRPr="00720786" w:rsidRDefault="00E54C7D" w:rsidP="00E31A4E">
            <w:pPr>
              <w:jc w:val="center"/>
            </w:pPr>
            <w:r w:rsidRPr="00720786">
              <w:t>8</w:t>
            </w:r>
            <w:r w:rsidR="002D5E89" w:rsidRPr="00720786">
              <w:t>51</w:t>
            </w:r>
          </w:p>
        </w:tc>
        <w:tc>
          <w:tcPr>
            <w:tcW w:w="1460" w:type="dxa"/>
            <w:shd w:val="clear" w:color="auto" w:fill="FFFFFF" w:themeFill="background1"/>
            <w:vAlign w:val="center"/>
          </w:tcPr>
          <w:p w14:paraId="492AAECF" w14:textId="7A13B640" w:rsidR="00E54C7D" w:rsidRPr="00720786" w:rsidRDefault="00AD1678" w:rsidP="00E31A4E">
            <w:pPr>
              <w:jc w:val="center"/>
            </w:pPr>
            <w:r>
              <w:t>1.70</w:t>
            </w:r>
          </w:p>
        </w:tc>
        <w:tc>
          <w:tcPr>
            <w:tcW w:w="1643" w:type="dxa"/>
            <w:shd w:val="clear" w:color="auto" w:fill="FFFFFF" w:themeFill="background1"/>
            <w:vAlign w:val="center"/>
          </w:tcPr>
          <w:p w14:paraId="058115B7" w14:textId="2852C00E" w:rsidR="00E54C7D" w:rsidRPr="00720786" w:rsidRDefault="00E54C7D" w:rsidP="00E31A4E">
            <w:pPr>
              <w:jc w:val="center"/>
            </w:pPr>
            <w:r w:rsidRPr="00720786">
              <w:t>1.</w:t>
            </w:r>
            <w:r w:rsidR="00576A81">
              <w:t>4</w:t>
            </w:r>
            <w:r w:rsidR="00AD1678">
              <w:t>4</w:t>
            </w:r>
            <w:r w:rsidRPr="00720786">
              <w:t xml:space="preserve">, </w:t>
            </w:r>
            <w:r w:rsidR="00AD1678">
              <w:t>2</w:t>
            </w:r>
            <w:r w:rsidRPr="00720786">
              <w:t>.</w:t>
            </w:r>
            <w:r w:rsidR="00AD1678">
              <w:t>01</w:t>
            </w:r>
          </w:p>
        </w:tc>
        <w:tc>
          <w:tcPr>
            <w:tcW w:w="1230" w:type="dxa"/>
            <w:shd w:val="clear" w:color="auto" w:fill="FFFFFF" w:themeFill="background1"/>
            <w:vAlign w:val="center"/>
          </w:tcPr>
          <w:p w14:paraId="442AD124" w14:textId="77777777" w:rsidR="00E54C7D" w:rsidRPr="00720786" w:rsidRDefault="00E54C7D" w:rsidP="00E31A4E">
            <w:pPr>
              <w:jc w:val="center"/>
            </w:pPr>
            <w:r w:rsidRPr="00720786">
              <w:t>&lt;0.0001</w:t>
            </w:r>
          </w:p>
        </w:tc>
      </w:tr>
      <w:tr w:rsidR="00720786" w:rsidRPr="00720786" w14:paraId="2FB783E5" w14:textId="77777777" w:rsidTr="00567B65">
        <w:trPr>
          <w:trHeight w:val="468"/>
        </w:trPr>
        <w:tc>
          <w:tcPr>
            <w:tcW w:w="4200" w:type="dxa"/>
            <w:shd w:val="clear" w:color="auto" w:fill="FFFFFF" w:themeFill="background1"/>
            <w:vAlign w:val="center"/>
          </w:tcPr>
          <w:p w14:paraId="370F469F" w14:textId="77777777" w:rsidR="00E54C7D" w:rsidRPr="00720786" w:rsidRDefault="00E54C7D" w:rsidP="00E31A4E">
            <w:r w:rsidRPr="00720786">
              <w:t>Filipino</w:t>
            </w:r>
          </w:p>
        </w:tc>
        <w:tc>
          <w:tcPr>
            <w:tcW w:w="1051" w:type="dxa"/>
            <w:shd w:val="clear" w:color="auto" w:fill="FFFFFF" w:themeFill="background1"/>
            <w:vAlign w:val="center"/>
          </w:tcPr>
          <w:p w14:paraId="6015142E" w14:textId="08D41C94" w:rsidR="00E54C7D" w:rsidRPr="00720786" w:rsidRDefault="00E54C7D" w:rsidP="00E31A4E">
            <w:pPr>
              <w:jc w:val="center"/>
            </w:pPr>
            <w:r w:rsidRPr="00720786">
              <w:t>2</w:t>
            </w:r>
            <w:r w:rsidR="002D5E89" w:rsidRPr="00720786">
              <w:t>14</w:t>
            </w:r>
          </w:p>
        </w:tc>
        <w:tc>
          <w:tcPr>
            <w:tcW w:w="1460" w:type="dxa"/>
            <w:shd w:val="clear" w:color="auto" w:fill="FFFFFF" w:themeFill="background1"/>
            <w:vAlign w:val="center"/>
          </w:tcPr>
          <w:p w14:paraId="23B4216C" w14:textId="14157B7F" w:rsidR="00E54C7D" w:rsidRPr="00720786" w:rsidRDefault="00323747" w:rsidP="00E31A4E">
            <w:pPr>
              <w:jc w:val="center"/>
            </w:pPr>
            <w:r>
              <w:t>2.06</w:t>
            </w:r>
          </w:p>
        </w:tc>
        <w:tc>
          <w:tcPr>
            <w:tcW w:w="1643" w:type="dxa"/>
            <w:shd w:val="clear" w:color="auto" w:fill="FFFFFF" w:themeFill="background1"/>
            <w:vAlign w:val="center"/>
          </w:tcPr>
          <w:p w14:paraId="5072F79D" w14:textId="23E9FD1B" w:rsidR="00E54C7D" w:rsidRPr="00720786" w:rsidRDefault="00E54C7D" w:rsidP="00E31A4E">
            <w:pPr>
              <w:jc w:val="center"/>
            </w:pPr>
            <w:r w:rsidRPr="00720786">
              <w:t>1.</w:t>
            </w:r>
            <w:r w:rsidR="00151D4D">
              <w:t>47</w:t>
            </w:r>
            <w:r w:rsidRPr="00720786">
              <w:t xml:space="preserve">, </w:t>
            </w:r>
            <w:r w:rsidR="00642DA5">
              <w:t>2</w:t>
            </w:r>
            <w:r w:rsidRPr="00720786">
              <w:t>.</w:t>
            </w:r>
            <w:r w:rsidR="00151D4D">
              <w:t>88</w:t>
            </w:r>
          </w:p>
        </w:tc>
        <w:tc>
          <w:tcPr>
            <w:tcW w:w="1230" w:type="dxa"/>
            <w:shd w:val="clear" w:color="auto" w:fill="FFFFFF" w:themeFill="background1"/>
            <w:vAlign w:val="center"/>
          </w:tcPr>
          <w:p w14:paraId="65921188" w14:textId="740D1E1A" w:rsidR="00E54C7D" w:rsidRPr="00720786" w:rsidRDefault="00323747" w:rsidP="00E31A4E">
            <w:pPr>
              <w:jc w:val="center"/>
            </w:pPr>
            <w:r w:rsidRPr="00720786">
              <w:t>&lt;0.0001</w:t>
            </w:r>
          </w:p>
        </w:tc>
      </w:tr>
      <w:tr w:rsidR="00720786" w:rsidRPr="00720786" w14:paraId="1F135F78" w14:textId="77777777" w:rsidTr="00567B65">
        <w:trPr>
          <w:trHeight w:val="488"/>
        </w:trPr>
        <w:tc>
          <w:tcPr>
            <w:tcW w:w="4200" w:type="dxa"/>
            <w:shd w:val="clear" w:color="auto" w:fill="FFFFFF" w:themeFill="background1"/>
            <w:vAlign w:val="center"/>
          </w:tcPr>
          <w:p w14:paraId="2E4BBAD7" w14:textId="77777777" w:rsidR="00E54C7D" w:rsidRPr="00720786" w:rsidRDefault="00E54C7D" w:rsidP="00E31A4E">
            <w:r w:rsidRPr="00720786">
              <w:t>Chuuk</w:t>
            </w:r>
          </w:p>
        </w:tc>
        <w:tc>
          <w:tcPr>
            <w:tcW w:w="1051" w:type="dxa"/>
            <w:shd w:val="clear" w:color="auto" w:fill="FFFFFF" w:themeFill="background1"/>
            <w:vAlign w:val="center"/>
          </w:tcPr>
          <w:p w14:paraId="2A4B8AFF" w14:textId="41768794" w:rsidR="00E54C7D" w:rsidRPr="00720786" w:rsidRDefault="00E54C7D" w:rsidP="00E31A4E">
            <w:pPr>
              <w:jc w:val="center"/>
            </w:pPr>
            <w:r w:rsidRPr="00720786">
              <w:t>1</w:t>
            </w:r>
            <w:r w:rsidR="00497371" w:rsidRPr="00720786">
              <w:t>6</w:t>
            </w:r>
            <w:r w:rsidR="00583900">
              <w:t>8</w:t>
            </w:r>
          </w:p>
        </w:tc>
        <w:tc>
          <w:tcPr>
            <w:tcW w:w="1460" w:type="dxa"/>
            <w:shd w:val="clear" w:color="auto" w:fill="FFFFFF" w:themeFill="background1"/>
            <w:vAlign w:val="center"/>
          </w:tcPr>
          <w:p w14:paraId="2F2017A7" w14:textId="5D057A35" w:rsidR="00E54C7D" w:rsidRPr="00720786" w:rsidRDefault="00151D4D" w:rsidP="00E31A4E">
            <w:pPr>
              <w:jc w:val="center"/>
            </w:pPr>
            <w:r>
              <w:t>2.00</w:t>
            </w:r>
          </w:p>
        </w:tc>
        <w:tc>
          <w:tcPr>
            <w:tcW w:w="1643" w:type="dxa"/>
            <w:shd w:val="clear" w:color="auto" w:fill="FFFFFF" w:themeFill="background1"/>
            <w:vAlign w:val="center"/>
          </w:tcPr>
          <w:p w14:paraId="7D38324A" w14:textId="5C4EE325" w:rsidR="00E54C7D" w:rsidRPr="00720786" w:rsidRDefault="00E54C7D" w:rsidP="00E31A4E">
            <w:pPr>
              <w:jc w:val="center"/>
            </w:pPr>
            <w:r w:rsidRPr="00720786">
              <w:t>1.</w:t>
            </w:r>
            <w:r w:rsidR="00151D4D">
              <w:t>24</w:t>
            </w:r>
            <w:r w:rsidRPr="00720786">
              <w:t xml:space="preserve">, </w:t>
            </w:r>
            <w:r w:rsidR="003A0A7C">
              <w:t>3</w:t>
            </w:r>
            <w:r w:rsidRPr="00720786">
              <w:t>.</w:t>
            </w:r>
            <w:r w:rsidR="00151D4D">
              <w:t>22</w:t>
            </w:r>
          </w:p>
        </w:tc>
        <w:tc>
          <w:tcPr>
            <w:tcW w:w="1230" w:type="dxa"/>
            <w:shd w:val="clear" w:color="auto" w:fill="FFFFFF" w:themeFill="background1"/>
            <w:vAlign w:val="center"/>
          </w:tcPr>
          <w:p w14:paraId="6FEE2BCE" w14:textId="77355AD3" w:rsidR="00E54C7D" w:rsidRPr="00720786" w:rsidRDefault="003A0A7C" w:rsidP="00E31A4E">
            <w:pPr>
              <w:jc w:val="center"/>
            </w:pPr>
            <w:r w:rsidRPr="003A0A7C">
              <w:t>0.</w:t>
            </w:r>
            <w:r w:rsidR="00151D4D">
              <w:t>0040</w:t>
            </w:r>
          </w:p>
        </w:tc>
      </w:tr>
      <w:tr w:rsidR="00720786" w:rsidRPr="00720786" w14:paraId="1DA87B1D" w14:textId="77777777" w:rsidTr="00567B65">
        <w:trPr>
          <w:trHeight w:val="389"/>
        </w:trPr>
        <w:tc>
          <w:tcPr>
            <w:tcW w:w="4200" w:type="dxa"/>
            <w:shd w:val="clear" w:color="auto" w:fill="FFFFFF" w:themeFill="background1"/>
            <w:vAlign w:val="center"/>
          </w:tcPr>
          <w:p w14:paraId="45424C25" w14:textId="77777777" w:rsidR="00E54C7D" w:rsidRPr="00720786" w:rsidRDefault="00E54C7D" w:rsidP="00E31A4E">
            <w:r w:rsidRPr="00720786">
              <w:t>Other</w:t>
            </w:r>
          </w:p>
        </w:tc>
        <w:tc>
          <w:tcPr>
            <w:tcW w:w="1051" w:type="dxa"/>
            <w:shd w:val="clear" w:color="auto" w:fill="FFFFFF" w:themeFill="background1"/>
            <w:vAlign w:val="center"/>
          </w:tcPr>
          <w:p w14:paraId="1B700135" w14:textId="77777777" w:rsidR="00E54C7D" w:rsidRPr="00720786" w:rsidRDefault="00E54C7D" w:rsidP="00E31A4E">
            <w:pPr>
              <w:jc w:val="center"/>
            </w:pPr>
            <w:r w:rsidRPr="00720786">
              <w:t>618</w:t>
            </w:r>
          </w:p>
        </w:tc>
        <w:tc>
          <w:tcPr>
            <w:tcW w:w="1460" w:type="dxa"/>
            <w:shd w:val="clear" w:color="auto" w:fill="FFFFFF" w:themeFill="background1"/>
            <w:vAlign w:val="center"/>
          </w:tcPr>
          <w:p w14:paraId="32EB18F5" w14:textId="7062DEE2" w:rsidR="00E54C7D" w:rsidRPr="00720786" w:rsidRDefault="00151D4D" w:rsidP="00E31A4E">
            <w:pPr>
              <w:jc w:val="center"/>
            </w:pPr>
            <w:r>
              <w:t>1.72</w:t>
            </w:r>
          </w:p>
        </w:tc>
        <w:tc>
          <w:tcPr>
            <w:tcW w:w="1643" w:type="dxa"/>
            <w:shd w:val="clear" w:color="auto" w:fill="FFFFFF" w:themeFill="background1"/>
            <w:vAlign w:val="center"/>
          </w:tcPr>
          <w:p w14:paraId="00294C85" w14:textId="749F0E14" w:rsidR="00E54C7D" w:rsidRPr="00720786" w:rsidRDefault="00E54C7D" w:rsidP="00E31A4E">
            <w:pPr>
              <w:jc w:val="center"/>
            </w:pPr>
            <w:r w:rsidRPr="00720786">
              <w:t>1.</w:t>
            </w:r>
            <w:r w:rsidR="00D508B5">
              <w:t>4</w:t>
            </w:r>
            <w:r w:rsidR="00151D4D">
              <w:t>0</w:t>
            </w:r>
            <w:r w:rsidRPr="00720786">
              <w:t>, 2.</w:t>
            </w:r>
            <w:r w:rsidR="00D508B5">
              <w:t>1</w:t>
            </w:r>
            <w:r w:rsidR="00151D4D">
              <w:t>2</w:t>
            </w:r>
          </w:p>
        </w:tc>
        <w:tc>
          <w:tcPr>
            <w:tcW w:w="1230" w:type="dxa"/>
            <w:shd w:val="clear" w:color="auto" w:fill="FFFFFF" w:themeFill="background1"/>
            <w:vAlign w:val="center"/>
          </w:tcPr>
          <w:p w14:paraId="4B6931CE" w14:textId="77777777" w:rsidR="00E54C7D" w:rsidRPr="00720786" w:rsidRDefault="00E54C7D" w:rsidP="00E31A4E">
            <w:pPr>
              <w:jc w:val="center"/>
            </w:pPr>
            <w:r w:rsidRPr="00720786">
              <w:t>&lt;0.0001</w:t>
            </w:r>
          </w:p>
        </w:tc>
      </w:tr>
      <w:tr w:rsidR="001105DA" w:rsidRPr="00720786" w14:paraId="59B0423E" w14:textId="77777777" w:rsidTr="00567B65">
        <w:trPr>
          <w:trHeight w:val="389"/>
        </w:trPr>
        <w:tc>
          <w:tcPr>
            <w:tcW w:w="4200" w:type="dxa"/>
            <w:shd w:val="clear" w:color="auto" w:fill="FFFFFF" w:themeFill="background1"/>
            <w:vAlign w:val="center"/>
          </w:tcPr>
          <w:p w14:paraId="10DF427F" w14:textId="5A0943BC" w:rsidR="001105DA" w:rsidRPr="001105DA" w:rsidRDefault="007F27FE" w:rsidP="00E31A4E">
            <w:pPr>
              <w:rPr>
                <w:b/>
                <w:bCs/>
              </w:rPr>
            </w:pPr>
            <w:r w:rsidRPr="001105DA">
              <w:rPr>
                <w:b/>
                <w:bCs/>
              </w:rPr>
              <w:t>Mars 2022</w:t>
            </w:r>
          </w:p>
        </w:tc>
        <w:tc>
          <w:tcPr>
            <w:tcW w:w="1051" w:type="dxa"/>
            <w:shd w:val="clear" w:color="auto" w:fill="FFFFFF" w:themeFill="background1"/>
            <w:vAlign w:val="center"/>
          </w:tcPr>
          <w:p w14:paraId="6006CDE4" w14:textId="77777777" w:rsidR="001105DA" w:rsidRPr="00720786" w:rsidRDefault="001105DA" w:rsidP="00E31A4E">
            <w:pPr>
              <w:jc w:val="center"/>
            </w:pPr>
          </w:p>
        </w:tc>
        <w:tc>
          <w:tcPr>
            <w:tcW w:w="1460" w:type="dxa"/>
            <w:shd w:val="clear" w:color="auto" w:fill="FFFFFF" w:themeFill="background1"/>
            <w:vAlign w:val="center"/>
          </w:tcPr>
          <w:p w14:paraId="00157B50" w14:textId="77777777" w:rsidR="001105DA" w:rsidRPr="00720786" w:rsidRDefault="001105DA" w:rsidP="00E31A4E">
            <w:pPr>
              <w:jc w:val="center"/>
            </w:pPr>
          </w:p>
        </w:tc>
        <w:tc>
          <w:tcPr>
            <w:tcW w:w="1643" w:type="dxa"/>
            <w:shd w:val="clear" w:color="auto" w:fill="FFFFFF" w:themeFill="background1"/>
            <w:vAlign w:val="center"/>
          </w:tcPr>
          <w:p w14:paraId="53284ED4" w14:textId="77777777" w:rsidR="001105DA" w:rsidRPr="00720786" w:rsidRDefault="001105DA" w:rsidP="00E31A4E">
            <w:pPr>
              <w:jc w:val="center"/>
            </w:pPr>
          </w:p>
        </w:tc>
        <w:tc>
          <w:tcPr>
            <w:tcW w:w="1230" w:type="dxa"/>
            <w:shd w:val="clear" w:color="auto" w:fill="FFFFFF" w:themeFill="background1"/>
            <w:vAlign w:val="center"/>
          </w:tcPr>
          <w:p w14:paraId="4C64FFA5" w14:textId="77777777" w:rsidR="001105DA" w:rsidRPr="00720786" w:rsidRDefault="001105DA" w:rsidP="00E31A4E">
            <w:pPr>
              <w:jc w:val="center"/>
            </w:pPr>
          </w:p>
        </w:tc>
      </w:tr>
      <w:tr w:rsidR="001105DA" w:rsidRPr="00720786" w14:paraId="601FA3CC" w14:textId="77777777" w:rsidTr="00567B65">
        <w:trPr>
          <w:trHeight w:val="389"/>
        </w:trPr>
        <w:tc>
          <w:tcPr>
            <w:tcW w:w="4200" w:type="dxa"/>
            <w:shd w:val="clear" w:color="auto" w:fill="FFFFFF" w:themeFill="background1"/>
            <w:vAlign w:val="center"/>
          </w:tcPr>
          <w:p w14:paraId="40C5106F" w14:textId="6EE0B9D2" w:rsidR="001105DA" w:rsidRPr="001105DA" w:rsidRDefault="001105DA" w:rsidP="001105DA">
            <w:pPr>
              <w:rPr>
                <w:b/>
                <w:bCs/>
              </w:rPr>
            </w:pPr>
            <w:r w:rsidRPr="00720786">
              <w:t>Adjusted for age, sex, and PCs</w:t>
            </w:r>
          </w:p>
        </w:tc>
        <w:tc>
          <w:tcPr>
            <w:tcW w:w="1051" w:type="dxa"/>
            <w:shd w:val="clear" w:color="auto" w:fill="FFFFFF" w:themeFill="background1"/>
            <w:vAlign w:val="center"/>
          </w:tcPr>
          <w:p w14:paraId="63144844" w14:textId="20739EEB" w:rsidR="001105DA" w:rsidRPr="00720786" w:rsidRDefault="001105DA" w:rsidP="001105DA">
            <w:pPr>
              <w:jc w:val="center"/>
            </w:pPr>
            <w:r w:rsidRPr="00720786">
              <w:t>185</w:t>
            </w:r>
            <w:r w:rsidR="00605E76">
              <w:t>1</w:t>
            </w:r>
          </w:p>
        </w:tc>
        <w:tc>
          <w:tcPr>
            <w:tcW w:w="1460" w:type="dxa"/>
            <w:shd w:val="clear" w:color="auto" w:fill="FFFFFF" w:themeFill="background1"/>
            <w:vAlign w:val="center"/>
          </w:tcPr>
          <w:p w14:paraId="1C253FA8" w14:textId="7575AA34" w:rsidR="001105DA" w:rsidRPr="00720786" w:rsidRDefault="005216D0" w:rsidP="001105DA">
            <w:pPr>
              <w:jc w:val="center"/>
            </w:pPr>
            <w:r>
              <w:t>1.78</w:t>
            </w:r>
          </w:p>
        </w:tc>
        <w:tc>
          <w:tcPr>
            <w:tcW w:w="1643" w:type="dxa"/>
            <w:shd w:val="clear" w:color="auto" w:fill="FFFFFF" w:themeFill="background1"/>
            <w:vAlign w:val="center"/>
          </w:tcPr>
          <w:p w14:paraId="5C07D989" w14:textId="60C43CA7" w:rsidR="001105DA" w:rsidRPr="00720786" w:rsidRDefault="001A1FD9" w:rsidP="001105DA">
            <w:pPr>
              <w:jc w:val="center"/>
            </w:pPr>
            <w:r>
              <w:t>1.</w:t>
            </w:r>
            <w:r w:rsidR="005216D0">
              <w:t>59</w:t>
            </w:r>
            <w:r>
              <w:t xml:space="preserve">, </w:t>
            </w:r>
            <w:r w:rsidR="005216D0">
              <w:t>1</w:t>
            </w:r>
            <w:r>
              <w:t>.</w:t>
            </w:r>
            <w:r w:rsidR="005216D0">
              <w:t>99</w:t>
            </w:r>
          </w:p>
        </w:tc>
        <w:tc>
          <w:tcPr>
            <w:tcW w:w="1230" w:type="dxa"/>
            <w:shd w:val="clear" w:color="auto" w:fill="FFFFFF" w:themeFill="background1"/>
            <w:vAlign w:val="center"/>
          </w:tcPr>
          <w:p w14:paraId="34313DE1" w14:textId="78E80E51" w:rsidR="001105DA" w:rsidRPr="00720786" w:rsidRDefault="00D62868" w:rsidP="001105DA">
            <w:pPr>
              <w:jc w:val="center"/>
            </w:pPr>
            <w:r w:rsidRPr="00720786">
              <w:t>&lt;0.0001</w:t>
            </w:r>
          </w:p>
        </w:tc>
      </w:tr>
      <w:tr w:rsidR="001105DA" w:rsidRPr="00720786" w14:paraId="2247493B" w14:textId="77777777" w:rsidTr="00567B65">
        <w:trPr>
          <w:trHeight w:val="389"/>
        </w:trPr>
        <w:tc>
          <w:tcPr>
            <w:tcW w:w="4200" w:type="dxa"/>
            <w:shd w:val="clear" w:color="auto" w:fill="FFFFFF" w:themeFill="background1"/>
            <w:vAlign w:val="center"/>
          </w:tcPr>
          <w:p w14:paraId="57FBF3A8" w14:textId="3E45A8EC" w:rsidR="001105DA" w:rsidRPr="001105DA" w:rsidRDefault="001105DA" w:rsidP="001105DA">
            <w:pPr>
              <w:rPr>
                <w:b/>
                <w:bCs/>
              </w:rPr>
            </w:pPr>
            <w:r w:rsidRPr="00720786">
              <w:t>Adjusted for age, sex, PCs, and max BMI</w:t>
            </w:r>
          </w:p>
        </w:tc>
        <w:tc>
          <w:tcPr>
            <w:tcW w:w="1051" w:type="dxa"/>
            <w:shd w:val="clear" w:color="auto" w:fill="FFFFFF" w:themeFill="background1"/>
            <w:vAlign w:val="center"/>
          </w:tcPr>
          <w:p w14:paraId="77BF518A" w14:textId="110F644D" w:rsidR="001105DA" w:rsidRPr="00720786" w:rsidRDefault="001105DA" w:rsidP="001105DA">
            <w:pPr>
              <w:jc w:val="center"/>
            </w:pPr>
            <w:r w:rsidRPr="00720786">
              <w:t>179</w:t>
            </w:r>
            <w:r w:rsidR="0028464F">
              <w:t>8</w:t>
            </w:r>
          </w:p>
        </w:tc>
        <w:tc>
          <w:tcPr>
            <w:tcW w:w="1460" w:type="dxa"/>
            <w:shd w:val="clear" w:color="auto" w:fill="FFFFFF" w:themeFill="background1"/>
            <w:vAlign w:val="center"/>
          </w:tcPr>
          <w:p w14:paraId="01A80F5A" w14:textId="4413A593" w:rsidR="001105DA" w:rsidRPr="00720786" w:rsidRDefault="0098093C" w:rsidP="001105DA">
            <w:pPr>
              <w:jc w:val="center"/>
            </w:pPr>
            <w:r>
              <w:t>1.80</w:t>
            </w:r>
          </w:p>
        </w:tc>
        <w:tc>
          <w:tcPr>
            <w:tcW w:w="1643" w:type="dxa"/>
            <w:shd w:val="clear" w:color="auto" w:fill="FFFFFF" w:themeFill="background1"/>
            <w:vAlign w:val="center"/>
          </w:tcPr>
          <w:p w14:paraId="276198AF" w14:textId="5C5FD4B8" w:rsidR="001105DA" w:rsidRPr="00720786" w:rsidRDefault="00981E66" w:rsidP="001105DA">
            <w:pPr>
              <w:jc w:val="center"/>
            </w:pPr>
            <w:r>
              <w:t>1.</w:t>
            </w:r>
            <w:r w:rsidR="0098093C">
              <w:t>59</w:t>
            </w:r>
            <w:r w:rsidR="00DB7739">
              <w:t>, 2.</w:t>
            </w:r>
            <w:r w:rsidR="0098093C">
              <w:t>03</w:t>
            </w:r>
          </w:p>
        </w:tc>
        <w:tc>
          <w:tcPr>
            <w:tcW w:w="1230" w:type="dxa"/>
            <w:shd w:val="clear" w:color="auto" w:fill="FFFFFF" w:themeFill="background1"/>
            <w:vAlign w:val="center"/>
          </w:tcPr>
          <w:p w14:paraId="662B32C3" w14:textId="4B5A006B" w:rsidR="001105DA" w:rsidRPr="00720786" w:rsidRDefault="00DB7739" w:rsidP="001105DA">
            <w:pPr>
              <w:jc w:val="center"/>
            </w:pPr>
            <w:bookmarkStart w:id="16" w:name="OLE_LINK22"/>
            <w:r w:rsidRPr="00720786">
              <w:t>&lt;0.0001</w:t>
            </w:r>
            <w:bookmarkEnd w:id="16"/>
          </w:p>
        </w:tc>
      </w:tr>
      <w:tr w:rsidR="001105DA" w:rsidRPr="00720786" w14:paraId="4BCE6EE5" w14:textId="77777777" w:rsidTr="00567B65">
        <w:trPr>
          <w:trHeight w:val="321"/>
        </w:trPr>
        <w:tc>
          <w:tcPr>
            <w:tcW w:w="4200" w:type="dxa"/>
            <w:shd w:val="clear" w:color="auto" w:fill="FFFFFF" w:themeFill="background1"/>
            <w:vAlign w:val="center"/>
          </w:tcPr>
          <w:p w14:paraId="4EFC10D2" w14:textId="116E347D" w:rsidR="001105DA" w:rsidRPr="001105DA" w:rsidRDefault="001105DA" w:rsidP="001105DA">
            <w:pPr>
              <w:rPr>
                <w:b/>
                <w:bCs/>
              </w:rPr>
            </w:pPr>
            <w:r w:rsidRPr="00720786">
              <w:t xml:space="preserve">By ethnicity </w:t>
            </w:r>
            <w:r w:rsidRPr="00720786">
              <w:rPr>
                <w:vertAlign w:val="superscript"/>
              </w:rPr>
              <w:t>1</w:t>
            </w:r>
          </w:p>
        </w:tc>
        <w:tc>
          <w:tcPr>
            <w:tcW w:w="1051" w:type="dxa"/>
            <w:shd w:val="clear" w:color="auto" w:fill="FFFFFF" w:themeFill="background1"/>
            <w:vAlign w:val="center"/>
          </w:tcPr>
          <w:p w14:paraId="371E2846" w14:textId="77777777" w:rsidR="001105DA" w:rsidRPr="00720786" w:rsidRDefault="001105DA" w:rsidP="001105DA">
            <w:pPr>
              <w:jc w:val="center"/>
            </w:pPr>
          </w:p>
        </w:tc>
        <w:tc>
          <w:tcPr>
            <w:tcW w:w="1460" w:type="dxa"/>
            <w:shd w:val="clear" w:color="auto" w:fill="FFFFFF" w:themeFill="background1"/>
            <w:vAlign w:val="center"/>
          </w:tcPr>
          <w:p w14:paraId="1AFBD30F" w14:textId="77777777" w:rsidR="001105DA" w:rsidRPr="00720786" w:rsidRDefault="001105DA" w:rsidP="001105DA">
            <w:pPr>
              <w:jc w:val="center"/>
            </w:pPr>
          </w:p>
        </w:tc>
        <w:tc>
          <w:tcPr>
            <w:tcW w:w="1643" w:type="dxa"/>
            <w:shd w:val="clear" w:color="auto" w:fill="FFFFFF" w:themeFill="background1"/>
            <w:vAlign w:val="center"/>
          </w:tcPr>
          <w:p w14:paraId="49DCA0D1" w14:textId="77777777" w:rsidR="001105DA" w:rsidRPr="00720786" w:rsidRDefault="001105DA" w:rsidP="001105DA">
            <w:pPr>
              <w:jc w:val="center"/>
            </w:pPr>
          </w:p>
        </w:tc>
        <w:tc>
          <w:tcPr>
            <w:tcW w:w="1230" w:type="dxa"/>
            <w:shd w:val="clear" w:color="auto" w:fill="FFFFFF" w:themeFill="background1"/>
            <w:vAlign w:val="center"/>
          </w:tcPr>
          <w:p w14:paraId="30125EDF" w14:textId="77777777" w:rsidR="001105DA" w:rsidRPr="00720786" w:rsidRDefault="001105DA" w:rsidP="001105DA">
            <w:pPr>
              <w:jc w:val="center"/>
            </w:pPr>
          </w:p>
        </w:tc>
      </w:tr>
      <w:tr w:rsidR="00962DDF" w:rsidRPr="00720786" w14:paraId="188CC1F8" w14:textId="77777777" w:rsidTr="00567B65">
        <w:trPr>
          <w:trHeight w:val="389"/>
        </w:trPr>
        <w:tc>
          <w:tcPr>
            <w:tcW w:w="4200" w:type="dxa"/>
            <w:shd w:val="clear" w:color="auto" w:fill="FFFFFF" w:themeFill="background1"/>
            <w:vAlign w:val="center"/>
          </w:tcPr>
          <w:p w14:paraId="0716F838" w14:textId="2D8F777B" w:rsidR="00962DDF" w:rsidRPr="001105DA" w:rsidRDefault="00962DDF" w:rsidP="00962DDF">
            <w:pPr>
              <w:rPr>
                <w:b/>
                <w:bCs/>
              </w:rPr>
            </w:pPr>
            <w:proofErr w:type="spellStart"/>
            <w:r w:rsidRPr="00720786">
              <w:t>C</w:t>
            </w:r>
            <w:r w:rsidR="00985121">
              <w:t>H</w:t>
            </w:r>
            <w:r w:rsidRPr="00720786">
              <w:t>amor</w:t>
            </w:r>
            <w:r w:rsidR="00985121">
              <w:t>u</w:t>
            </w:r>
            <w:proofErr w:type="spellEnd"/>
          </w:p>
        </w:tc>
        <w:tc>
          <w:tcPr>
            <w:tcW w:w="1051" w:type="dxa"/>
            <w:shd w:val="clear" w:color="auto" w:fill="FFFFFF" w:themeFill="background1"/>
            <w:vAlign w:val="center"/>
          </w:tcPr>
          <w:p w14:paraId="173D1F57" w14:textId="45A63DEB" w:rsidR="00962DDF" w:rsidRPr="00720786" w:rsidRDefault="00962DDF" w:rsidP="00962DDF">
            <w:pPr>
              <w:jc w:val="center"/>
            </w:pPr>
            <w:r w:rsidRPr="00720786">
              <w:t>851</w:t>
            </w:r>
          </w:p>
        </w:tc>
        <w:tc>
          <w:tcPr>
            <w:tcW w:w="1460" w:type="dxa"/>
            <w:shd w:val="clear" w:color="auto" w:fill="FFFFFF" w:themeFill="background1"/>
            <w:vAlign w:val="center"/>
          </w:tcPr>
          <w:p w14:paraId="1EE7F96A" w14:textId="53F6984A" w:rsidR="00962DDF" w:rsidRPr="00720786" w:rsidRDefault="00962DDF" w:rsidP="00962DDF">
            <w:pPr>
              <w:jc w:val="center"/>
            </w:pPr>
            <w:r>
              <w:t>1.67</w:t>
            </w:r>
          </w:p>
        </w:tc>
        <w:tc>
          <w:tcPr>
            <w:tcW w:w="1643" w:type="dxa"/>
            <w:shd w:val="clear" w:color="auto" w:fill="FFFFFF" w:themeFill="background1"/>
            <w:vAlign w:val="center"/>
          </w:tcPr>
          <w:p w14:paraId="445822D0" w14:textId="65191E50" w:rsidR="00962DDF" w:rsidRPr="00720786" w:rsidRDefault="00962DDF" w:rsidP="00962DDF">
            <w:pPr>
              <w:jc w:val="center"/>
            </w:pPr>
            <w:r w:rsidRPr="00720786">
              <w:t>1.</w:t>
            </w:r>
            <w:r>
              <w:t>41</w:t>
            </w:r>
            <w:r w:rsidRPr="00720786">
              <w:t xml:space="preserve">, </w:t>
            </w:r>
            <w:r>
              <w:t>1</w:t>
            </w:r>
            <w:r w:rsidRPr="00720786">
              <w:t>.</w:t>
            </w:r>
            <w:r>
              <w:t>96</w:t>
            </w:r>
          </w:p>
        </w:tc>
        <w:tc>
          <w:tcPr>
            <w:tcW w:w="1230" w:type="dxa"/>
            <w:shd w:val="clear" w:color="auto" w:fill="FFFFFF" w:themeFill="background1"/>
            <w:vAlign w:val="center"/>
          </w:tcPr>
          <w:p w14:paraId="043C4E19" w14:textId="76105F73" w:rsidR="00962DDF" w:rsidRPr="00720786" w:rsidRDefault="00962DDF" w:rsidP="00962DDF">
            <w:pPr>
              <w:jc w:val="center"/>
            </w:pPr>
            <w:r w:rsidRPr="00720786">
              <w:t>&lt;0.0001</w:t>
            </w:r>
          </w:p>
        </w:tc>
      </w:tr>
      <w:tr w:rsidR="00962DDF" w:rsidRPr="00720786" w14:paraId="1C99E411" w14:textId="77777777" w:rsidTr="00567B65">
        <w:trPr>
          <w:trHeight w:val="389"/>
        </w:trPr>
        <w:tc>
          <w:tcPr>
            <w:tcW w:w="4200" w:type="dxa"/>
            <w:shd w:val="clear" w:color="auto" w:fill="FFFFFF" w:themeFill="background1"/>
            <w:vAlign w:val="center"/>
          </w:tcPr>
          <w:p w14:paraId="3E5AE834" w14:textId="774BC678" w:rsidR="00962DDF" w:rsidRPr="001105DA" w:rsidRDefault="00962DDF" w:rsidP="00962DDF">
            <w:pPr>
              <w:rPr>
                <w:b/>
                <w:bCs/>
              </w:rPr>
            </w:pPr>
            <w:r w:rsidRPr="00720786">
              <w:t>Filipino</w:t>
            </w:r>
          </w:p>
        </w:tc>
        <w:tc>
          <w:tcPr>
            <w:tcW w:w="1051" w:type="dxa"/>
            <w:shd w:val="clear" w:color="auto" w:fill="FFFFFF" w:themeFill="background1"/>
            <w:vAlign w:val="center"/>
          </w:tcPr>
          <w:p w14:paraId="408AE0E4" w14:textId="15A227EE" w:rsidR="00962DDF" w:rsidRPr="00720786" w:rsidRDefault="00962DDF" w:rsidP="00962DDF">
            <w:pPr>
              <w:jc w:val="center"/>
            </w:pPr>
            <w:r w:rsidRPr="00720786">
              <w:t>214</w:t>
            </w:r>
          </w:p>
        </w:tc>
        <w:tc>
          <w:tcPr>
            <w:tcW w:w="1460" w:type="dxa"/>
            <w:shd w:val="clear" w:color="auto" w:fill="FFFFFF" w:themeFill="background1"/>
            <w:vAlign w:val="center"/>
          </w:tcPr>
          <w:p w14:paraId="2AE2680A" w14:textId="1C24128D" w:rsidR="00962DDF" w:rsidRPr="00720786" w:rsidRDefault="00962DDF" w:rsidP="00962DDF">
            <w:pPr>
              <w:jc w:val="center"/>
            </w:pPr>
            <w:r>
              <w:t>1.91</w:t>
            </w:r>
          </w:p>
        </w:tc>
        <w:tc>
          <w:tcPr>
            <w:tcW w:w="1643" w:type="dxa"/>
            <w:shd w:val="clear" w:color="auto" w:fill="FFFFFF" w:themeFill="background1"/>
            <w:vAlign w:val="center"/>
          </w:tcPr>
          <w:p w14:paraId="4ABE1FF9" w14:textId="2551B602" w:rsidR="00962DDF" w:rsidRPr="00720786" w:rsidRDefault="00962DDF" w:rsidP="00962DDF">
            <w:pPr>
              <w:jc w:val="center"/>
            </w:pPr>
            <w:r w:rsidRPr="00720786">
              <w:t>1.</w:t>
            </w:r>
            <w:r>
              <w:t>36</w:t>
            </w:r>
            <w:r w:rsidRPr="00720786">
              <w:t xml:space="preserve">, </w:t>
            </w:r>
            <w:r>
              <w:t>2</w:t>
            </w:r>
            <w:r w:rsidRPr="00720786">
              <w:t>.</w:t>
            </w:r>
            <w:r>
              <w:t>70</w:t>
            </w:r>
          </w:p>
        </w:tc>
        <w:tc>
          <w:tcPr>
            <w:tcW w:w="1230" w:type="dxa"/>
            <w:shd w:val="clear" w:color="auto" w:fill="FFFFFF" w:themeFill="background1"/>
            <w:vAlign w:val="center"/>
          </w:tcPr>
          <w:p w14:paraId="7ADD7336" w14:textId="4BEE0D8A" w:rsidR="00962DDF" w:rsidRPr="00720786" w:rsidRDefault="00962DDF" w:rsidP="00962DDF">
            <w:pPr>
              <w:jc w:val="center"/>
            </w:pPr>
            <w:r w:rsidRPr="00642DA5">
              <w:t>0.0002</w:t>
            </w:r>
          </w:p>
        </w:tc>
      </w:tr>
      <w:tr w:rsidR="00962DDF" w:rsidRPr="00720786" w14:paraId="3BADC6A9" w14:textId="77777777" w:rsidTr="00567B65">
        <w:trPr>
          <w:trHeight w:val="389"/>
        </w:trPr>
        <w:tc>
          <w:tcPr>
            <w:tcW w:w="4200" w:type="dxa"/>
            <w:shd w:val="clear" w:color="auto" w:fill="FFFFFF" w:themeFill="background1"/>
            <w:vAlign w:val="center"/>
          </w:tcPr>
          <w:p w14:paraId="482F8B54" w14:textId="3109F377" w:rsidR="00962DDF" w:rsidRPr="001105DA" w:rsidRDefault="00962DDF" w:rsidP="00962DDF">
            <w:pPr>
              <w:rPr>
                <w:b/>
                <w:bCs/>
              </w:rPr>
            </w:pPr>
            <w:r w:rsidRPr="00720786">
              <w:t>Chuuk</w:t>
            </w:r>
          </w:p>
        </w:tc>
        <w:tc>
          <w:tcPr>
            <w:tcW w:w="1051" w:type="dxa"/>
            <w:shd w:val="clear" w:color="auto" w:fill="FFFFFF" w:themeFill="background1"/>
            <w:vAlign w:val="center"/>
          </w:tcPr>
          <w:p w14:paraId="6300ED41" w14:textId="758404BA" w:rsidR="00962DDF" w:rsidRPr="00720786" w:rsidRDefault="00962DDF" w:rsidP="00962DDF">
            <w:pPr>
              <w:jc w:val="center"/>
            </w:pPr>
            <w:r w:rsidRPr="00720786">
              <w:t>16</w:t>
            </w:r>
            <w:r>
              <w:t>8</w:t>
            </w:r>
          </w:p>
        </w:tc>
        <w:tc>
          <w:tcPr>
            <w:tcW w:w="1460" w:type="dxa"/>
            <w:shd w:val="clear" w:color="auto" w:fill="FFFFFF" w:themeFill="background1"/>
            <w:vAlign w:val="center"/>
          </w:tcPr>
          <w:p w14:paraId="359ACB5A" w14:textId="009AE5C1" w:rsidR="00962DDF" w:rsidRPr="00720786" w:rsidRDefault="00962DDF" w:rsidP="00962DDF">
            <w:pPr>
              <w:jc w:val="center"/>
            </w:pPr>
            <w:r>
              <w:t>1.97</w:t>
            </w:r>
          </w:p>
        </w:tc>
        <w:tc>
          <w:tcPr>
            <w:tcW w:w="1643" w:type="dxa"/>
            <w:shd w:val="clear" w:color="auto" w:fill="FFFFFF" w:themeFill="background1"/>
            <w:vAlign w:val="center"/>
          </w:tcPr>
          <w:p w14:paraId="0E781563" w14:textId="568542C9" w:rsidR="00962DDF" w:rsidRPr="00720786" w:rsidRDefault="00962DDF" w:rsidP="00962DDF">
            <w:pPr>
              <w:jc w:val="center"/>
            </w:pPr>
            <w:r w:rsidRPr="00720786">
              <w:t>1.</w:t>
            </w:r>
            <w:r>
              <w:t>17</w:t>
            </w:r>
            <w:r w:rsidRPr="00720786">
              <w:t xml:space="preserve">, </w:t>
            </w:r>
            <w:r>
              <w:t>3</w:t>
            </w:r>
            <w:r w:rsidRPr="00720786">
              <w:t>.</w:t>
            </w:r>
            <w:r>
              <w:t>31</w:t>
            </w:r>
          </w:p>
        </w:tc>
        <w:tc>
          <w:tcPr>
            <w:tcW w:w="1230" w:type="dxa"/>
            <w:shd w:val="clear" w:color="auto" w:fill="FFFFFF" w:themeFill="background1"/>
            <w:vAlign w:val="center"/>
          </w:tcPr>
          <w:p w14:paraId="2FD93AB4" w14:textId="6BD7725B" w:rsidR="00962DDF" w:rsidRPr="00720786" w:rsidRDefault="00962DDF" w:rsidP="00962DDF">
            <w:pPr>
              <w:jc w:val="center"/>
            </w:pPr>
            <w:r w:rsidRPr="003A0A7C">
              <w:t>0.0100</w:t>
            </w:r>
          </w:p>
        </w:tc>
      </w:tr>
      <w:tr w:rsidR="00962DDF" w:rsidRPr="00720786" w14:paraId="24F76C23" w14:textId="77777777" w:rsidTr="00567B65">
        <w:trPr>
          <w:trHeight w:val="389"/>
        </w:trPr>
        <w:tc>
          <w:tcPr>
            <w:tcW w:w="4200" w:type="dxa"/>
            <w:shd w:val="clear" w:color="auto" w:fill="FFFFFF" w:themeFill="background1"/>
            <w:vAlign w:val="center"/>
          </w:tcPr>
          <w:p w14:paraId="66A8DE36" w14:textId="65CDD819" w:rsidR="00962DDF" w:rsidRPr="001105DA" w:rsidRDefault="00962DDF" w:rsidP="00962DDF">
            <w:pPr>
              <w:rPr>
                <w:b/>
                <w:bCs/>
              </w:rPr>
            </w:pPr>
            <w:r w:rsidRPr="00720786">
              <w:t>Other</w:t>
            </w:r>
          </w:p>
        </w:tc>
        <w:tc>
          <w:tcPr>
            <w:tcW w:w="1051" w:type="dxa"/>
            <w:shd w:val="clear" w:color="auto" w:fill="FFFFFF" w:themeFill="background1"/>
            <w:vAlign w:val="center"/>
          </w:tcPr>
          <w:p w14:paraId="7761B965" w14:textId="785B31F3" w:rsidR="00962DDF" w:rsidRPr="00720786" w:rsidRDefault="00962DDF" w:rsidP="00962DDF">
            <w:pPr>
              <w:jc w:val="center"/>
            </w:pPr>
            <w:r w:rsidRPr="00720786">
              <w:t>618</w:t>
            </w:r>
          </w:p>
        </w:tc>
        <w:tc>
          <w:tcPr>
            <w:tcW w:w="1460" w:type="dxa"/>
            <w:shd w:val="clear" w:color="auto" w:fill="FFFFFF" w:themeFill="background1"/>
            <w:vAlign w:val="center"/>
          </w:tcPr>
          <w:p w14:paraId="7B125A96" w14:textId="2DB95E29" w:rsidR="00962DDF" w:rsidRPr="00720786" w:rsidRDefault="00962DDF" w:rsidP="00962DDF">
            <w:pPr>
              <w:jc w:val="center"/>
            </w:pPr>
            <w:r>
              <w:t>1.74</w:t>
            </w:r>
          </w:p>
        </w:tc>
        <w:tc>
          <w:tcPr>
            <w:tcW w:w="1643" w:type="dxa"/>
            <w:shd w:val="clear" w:color="auto" w:fill="FFFFFF" w:themeFill="background1"/>
            <w:vAlign w:val="center"/>
          </w:tcPr>
          <w:p w14:paraId="0A2A3949" w14:textId="2247596A" w:rsidR="00962DDF" w:rsidRPr="00720786" w:rsidRDefault="00962DDF" w:rsidP="00962DDF">
            <w:pPr>
              <w:jc w:val="center"/>
            </w:pPr>
            <w:r w:rsidRPr="00720786">
              <w:t>1.</w:t>
            </w:r>
            <w:r>
              <w:t>4</w:t>
            </w:r>
            <w:r w:rsidRPr="00720786">
              <w:t>2, 2.</w:t>
            </w:r>
            <w:r>
              <w:t>13</w:t>
            </w:r>
          </w:p>
        </w:tc>
        <w:tc>
          <w:tcPr>
            <w:tcW w:w="1230" w:type="dxa"/>
            <w:shd w:val="clear" w:color="auto" w:fill="FFFFFF" w:themeFill="background1"/>
            <w:vAlign w:val="center"/>
          </w:tcPr>
          <w:p w14:paraId="10E464B0" w14:textId="34BF456E" w:rsidR="00962DDF" w:rsidRPr="00720786" w:rsidRDefault="00962DDF" w:rsidP="00962DDF">
            <w:pPr>
              <w:jc w:val="center"/>
            </w:pPr>
            <w:r w:rsidRPr="00720786">
              <w:t>&lt;0.0001</w:t>
            </w:r>
          </w:p>
        </w:tc>
      </w:tr>
      <w:tr w:rsidR="001B253F" w:rsidRPr="00720786" w14:paraId="242705FE" w14:textId="77777777" w:rsidTr="00567B65">
        <w:trPr>
          <w:trHeight w:val="389"/>
        </w:trPr>
        <w:tc>
          <w:tcPr>
            <w:tcW w:w="4200" w:type="dxa"/>
            <w:shd w:val="clear" w:color="auto" w:fill="FFFFFF" w:themeFill="background1"/>
            <w:vAlign w:val="center"/>
          </w:tcPr>
          <w:p w14:paraId="6B10B54C" w14:textId="16828367" w:rsidR="001B253F" w:rsidRPr="00E34BE0" w:rsidRDefault="007F27FE" w:rsidP="001105DA">
            <w:pPr>
              <w:rPr>
                <w:b/>
                <w:bCs/>
              </w:rPr>
            </w:pPr>
            <w:r w:rsidRPr="00E34BE0">
              <w:rPr>
                <w:b/>
                <w:bCs/>
              </w:rPr>
              <w:t>Suzuki</w:t>
            </w:r>
            <w:r w:rsidR="00E34BE0" w:rsidRPr="00E34BE0">
              <w:rPr>
                <w:b/>
                <w:bCs/>
              </w:rPr>
              <w:t xml:space="preserve"> 2024</w:t>
            </w:r>
          </w:p>
        </w:tc>
        <w:tc>
          <w:tcPr>
            <w:tcW w:w="1051" w:type="dxa"/>
            <w:shd w:val="clear" w:color="auto" w:fill="FFFFFF" w:themeFill="background1"/>
            <w:vAlign w:val="center"/>
          </w:tcPr>
          <w:p w14:paraId="7B082003" w14:textId="77777777" w:rsidR="001B253F" w:rsidRPr="00720786" w:rsidRDefault="001B253F" w:rsidP="001105DA">
            <w:pPr>
              <w:jc w:val="center"/>
            </w:pPr>
          </w:p>
        </w:tc>
        <w:tc>
          <w:tcPr>
            <w:tcW w:w="1460" w:type="dxa"/>
            <w:shd w:val="clear" w:color="auto" w:fill="FFFFFF" w:themeFill="background1"/>
            <w:vAlign w:val="center"/>
          </w:tcPr>
          <w:p w14:paraId="01C11997" w14:textId="77777777" w:rsidR="001B253F" w:rsidRDefault="001B253F" w:rsidP="001105DA">
            <w:pPr>
              <w:jc w:val="center"/>
            </w:pPr>
          </w:p>
        </w:tc>
        <w:tc>
          <w:tcPr>
            <w:tcW w:w="1643" w:type="dxa"/>
            <w:shd w:val="clear" w:color="auto" w:fill="FFFFFF" w:themeFill="background1"/>
            <w:vAlign w:val="center"/>
          </w:tcPr>
          <w:p w14:paraId="67FF6B21" w14:textId="77777777" w:rsidR="001B253F" w:rsidRDefault="001B253F" w:rsidP="001105DA">
            <w:pPr>
              <w:jc w:val="center"/>
            </w:pPr>
          </w:p>
        </w:tc>
        <w:tc>
          <w:tcPr>
            <w:tcW w:w="1230" w:type="dxa"/>
            <w:shd w:val="clear" w:color="auto" w:fill="FFFFFF" w:themeFill="background1"/>
            <w:vAlign w:val="center"/>
          </w:tcPr>
          <w:p w14:paraId="4CBDB073" w14:textId="77777777" w:rsidR="001B253F" w:rsidRPr="00720786" w:rsidRDefault="001B253F" w:rsidP="001105DA">
            <w:pPr>
              <w:jc w:val="center"/>
            </w:pPr>
          </w:p>
        </w:tc>
      </w:tr>
      <w:tr w:rsidR="00E34BE0" w:rsidRPr="00720786" w14:paraId="7DD8AA9A" w14:textId="77777777" w:rsidTr="00567B65">
        <w:trPr>
          <w:trHeight w:val="389"/>
        </w:trPr>
        <w:tc>
          <w:tcPr>
            <w:tcW w:w="4200" w:type="dxa"/>
            <w:shd w:val="clear" w:color="auto" w:fill="FFFFFF" w:themeFill="background1"/>
            <w:vAlign w:val="center"/>
          </w:tcPr>
          <w:p w14:paraId="02A4C2BE" w14:textId="131D8571" w:rsidR="00E34BE0" w:rsidRPr="00720786" w:rsidRDefault="00E34BE0" w:rsidP="00E34BE0">
            <w:r w:rsidRPr="00720786">
              <w:t>Adjusted for age, sex, and PCs</w:t>
            </w:r>
          </w:p>
        </w:tc>
        <w:tc>
          <w:tcPr>
            <w:tcW w:w="1051" w:type="dxa"/>
            <w:shd w:val="clear" w:color="auto" w:fill="FFFFFF" w:themeFill="background1"/>
            <w:vAlign w:val="center"/>
          </w:tcPr>
          <w:p w14:paraId="05CF9784" w14:textId="6E94EBCE" w:rsidR="00E34BE0" w:rsidRPr="00720786" w:rsidRDefault="00E34BE0" w:rsidP="00E34BE0">
            <w:pPr>
              <w:jc w:val="center"/>
            </w:pPr>
            <w:r w:rsidRPr="00720786">
              <w:t>185</w:t>
            </w:r>
            <w:r>
              <w:t>1</w:t>
            </w:r>
          </w:p>
        </w:tc>
        <w:tc>
          <w:tcPr>
            <w:tcW w:w="1460" w:type="dxa"/>
            <w:shd w:val="clear" w:color="auto" w:fill="FFFFFF" w:themeFill="background1"/>
            <w:vAlign w:val="center"/>
          </w:tcPr>
          <w:p w14:paraId="07F4680B" w14:textId="72D14FFF" w:rsidR="00E34BE0" w:rsidRDefault="00CC6DBD" w:rsidP="00E34BE0">
            <w:pPr>
              <w:jc w:val="center"/>
            </w:pPr>
            <w:r>
              <w:t>1.66</w:t>
            </w:r>
          </w:p>
        </w:tc>
        <w:tc>
          <w:tcPr>
            <w:tcW w:w="1643" w:type="dxa"/>
            <w:shd w:val="clear" w:color="auto" w:fill="FFFFFF" w:themeFill="background1"/>
            <w:vAlign w:val="center"/>
          </w:tcPr>
          <w:p w14:paraId="4648243C" w14:textId="6C5EF601" w:rsidR="00E34BE0" w:rsidRDefault="00CC6DBD" w:rsidP="00E34BE0">
            <w:pPr>
              <w:jc w:val="center"/>
            </w:pPr>
            <w:r>
              <w:t>1</w:t>
            </w:r>
            <w:r w:rsidR="008B6ACF">
              <w:t>.</w:t>
            </w:r>
            <w:r>
              <w:t>49</w:t>
            </w:r>
            <w:r w:rsidR="008B6ACF">
              <w:t xml:space="preserve">, </w:t>
            </w:r>
            <w:r>
              <w:t>1</w:t>
            </w:r>
            <w:r w:rsidR="008B6ACF">
              <w:t>.</w:t>
            </w:r>
            <w:r>
              <w:t>86</w:t>
            </w:r>
          </w:p>
        </w:tc>
        <w:tc>
          <w:tcPr>
            <w:tcW w:w="1230" w:type="dxa"/>
            <w:shd w:val="clear" w:color="auto" w:fill="FFFFFF" w:themeFill="background1"/>
            <w:vAlign w:val="center"/>
          </w:tcPr>
          <w:p w14:paraId="58A2EFDC" w14:textId="288D051D" w:rsidR="00E34BE0" w:rsidRPr="00720786" w:rsidRDefault="00CC6DBD" w:rsidP="00E34BE0">
            <w:pPr>
              <w:jc w:val="center"/>
            </w:pPr>
            <w:r w:rsidRPr="00720786">
              <w:t>&lt;0.0001</w:t>
            </w:r>
          </w:p>
        </w:tc>
      </w:tr>
      <w:tr w:rsidR="00E34BE0" w:rsidRPr="00720786" w14:paraId="782E8D56" w14:textId="77777777" w:rsidTr="00567B65">
        <w:trPr>
          <w:trHeight w:val="389"/>
        </w:trPr>
        <w:tc>
          <w:tcPr>
            <w:tcW w:w="4200" w:type="dxa"/>
            <w:shd w:val="clear" w:color="auto" w:fill="FFFFFF" w:themeFill="background1"/>
            <w:vAlign w:val="center"/>
          </w:tcPr>
          <w:p w14:paraId="15C2872F" w14:textId="62274109" w:rsidR="00E34BE0" w:rsidRPr="00720786" w:rsidRDefault="00E34BE0" w:rsidP="00E34BE0">
            <w:r w:rsidRPr="00720786">
              <w:t>Adjusted for age, sex, PCs, and max BMI</w:t>
            </w:r>
          </w:p>
        </w:tc>
        <w:tc>
          <w:tcPr>
            <w:tcW w:w="1051" w:type="dxa"/>
            <w:shd w:val="clear" w:color="auto" w:fill="FFFFFF" w:themeFill="background1"/>
            <w:vAlign w:val="center"/>
          </w:tcPr>
          <w:p w14:paraId="62C8C2F4" w14:textId="16F6D236" w:rsidR="00E34BE0" w:rsidRPr="00720786" w:rsidRDefault="00E34BE0" w:rsidP="00E34BE0">
            <w:pPr>
              <w:jc w:val="center"/>
            </w:pPr>
            <w:r w:rsidRPr="00720786">
              <w:t>179</w:t>
            </w:r>
            <w:r>
              <w:t>8</w:t>
            </w:r>
          </w:p>
        </w:tc>
        <w:tc>
          <w:tcPr>
            <w:tcW w:w="1460" w:type="dxa"/>
            <w:shd w:val="clear" w:color="auto" w:fill="FFFFFF" w:themeFill="background1"/>
            <w:vAlign w:val="center"/>
          </w:tcPr>
          <w:p w14:paraId="4AEC0346" w14:textId="70AFC4C0" w:rsidR="00E34BE0" w:rsidRDefault="002D145B" w:rsidP="00E34BE0">
            <w:pPr>
              <w:jc w:val="center"/>
            </w:pPr>
            <w:r>
              <w:t>1.72</w:t>
            </w:r>
          </w:p>
        </w:tc>
        <w:tc>
          <w:tcPr>
            <w:tcW w:w="1643" w:type="dxa"/>
            <w:shd w:val="clear" w:color="auto" w:fill="FFFFFF" w:themeFill="background1"/>
            <w:vAlign w:val="center"/>
          </w:tcPr>
          <w:p w14:paraId="5B467F33" w14:textId="08F1F714" w:rsidR="00E34BE0" w:rsidRDefault="002D145B" w:rsidP="00E34BE0">
            <w:pPr>
              <w:jc w:val="center"/>
            </w:pPr>
            <w:r>
              <w:t>1.53, 1.94</w:t>
            </w:r>
          </w:p>
        </w:tc>
        <w:tc>
          <w:tcPr>
            <w:tcW w:w="1230" w:type="dxa"/>
            <w:shd w:val="clear" w:color="auto" w:fill="FFFFFF" w:themeFill="background1"/>
            <w:vAlign w:val="center"/>
          </w:tcPr>
          <w:p w14:paraId="3A8AC183" w14:textId="29E00AFF" w:rsidR="00E34BE0" w:rsidRPr="00720786" w:rsidRDefault="002D145B" w:rsidP="00E34BE0">
            <w:pPr>
              <w:jc w:val="center"/>
            </w:pPr>
            <w:r w:rsidRPr="00720786">
              <w:t>&lt;0.0001</w:t>
            </w:r>
          </w:p>
        </w:tc>
      </w:tr>
      <w:tr w:rsidR="00E34BE0" w:rsidRPr="00720786" w14:paraId="063731A0" w14:textId="77777777" w:rsidTr="00567B65">
        <w:trPr>
          <w:trHeight w:val="344"/>
        </w:trPr>
        <w:tc>
          <w:tcPr>
            <w:tcW w:w="4200" w:type="dxa"/>
            <w:shd w:val="clear" w:color="auto" w:fill="FFFFFF" w:themeFill="background1"/>
            <w:vAlign w:val="center"/>
          </w:tcPr>
          <w:p w14:paraId="2640075C" w14:textId="15EB103A" w:rsidR="00E34BE0" w:rsidRPr="00720786" w:rsidRDefault="00E34BE0" w:rsidP="00E34BE0">
            <w:r w:rsidRPr="00720786">
              <w:t xml:space="preserve">By ethnicity </w:t>
            </w:r>
            <w:r w:rsidRPr="00720786">
              <w:rPr>
                <w:vertAlign w:val="superscript"/>
              </w:rPr>
              <w:t>1</w:t>
            </w:r>
          </w:p>
        </w:tc>
        <w:tc>
          <w:tcPr>
            <w:tcW w:w="1051" w:type="dxa"/>
            <w:shd w:val="clear" w:color="auto" w:fill="FFFFFF" w:themeFill="background1"/>
            <w:vAlign w:val="center"/>
          </w:tcPr>
          <w:p w14:paraId="01671E75" w14:textId="77777777" w:rsidR="00E34BE0" w:rsidRPr="00720786" w:rsidRDefault="00E34BE0" w:rsidP="00E34BE0">
            <w:pPr>
              <w:jc w:val="center"/>
            </w:pPr>
          </w:p>
        </w:tc>
        <w:tc>
          <w:tcPr>
            <w:tcW w:w="1460" w:type="dxa"/>
            <w:shd w:val="clear" w:color="auto" w:fill="FFFFFF" w:themeFill="background1"/>
            <w:vAlign w:val="center"/>
          </w:tcPr>
          <w:p w14:paraId="6C080D4C" w14:textId="77777777" w:rsidR="00E34BE0" w:rsidRDefault="00E34BE0" w:rsidP="00E34BE0">
            <w:pPr>
              <w:jc w:val="center"/>
            </w:pPr>
          </w:p>
        </w:tc>
        <w:tc>
          <w:tcPr>
            <w:tcW w:w="1643" w:type="dxa"/>
            <w:shd w:val="clear" w:color="auto" w:fill="FFFFFF" w:themeFill="background1"/>
            <w:vAlign w:val="center"/>
          </w:tcPr>
          <w:p w14:paraId="0BF30F8E" w14:textId="77777777" w:rsidR="00E34BE0" w:rsidRDefault="00E34BE0" w:rsidP="00E34BE0">
            <w:pPr>
              <w:jc w:val="center"/>
            </w:pPr>
          </w:p>
        </w:tc>
        <w:tc>
          <w:tcPr>
            <w:tcW w:w="1230" w:type="dxa"/>
            <w:shd w:val="clear" w:color="auto" w:fill="FFFFFF" w:themeFill="background1"/>
            <w:vAlign w:val="center"/>
          </w:tcPr>
          <w:p w14:paraId="06A86BAB" w14:textId="77777777" w:rsidR="00E34BE0" w:rsidRPr="00720786" w:rsidRDefault="00E34BE0" w:rsidP="00E34BE0">
            <w:pPr>
              <w:jc w:val="center"/>
            </w:pPr>
          </w:p>
        </w:tc>
      </w:tr>
      <w:tr w:rsidR="00E34BE0" w:rsidRPr="00720786" w14:paraId="52373951" w14:textId="77777777" w:rsidTr="00567B65">
        <w:trPr>
          <w:trHeight w:val="389"/>
        </w:trPr>
        <w:tc>
          <w:tcPr>
            <w:tcW w:w="4200" w:type="dxa"/>
            <w:shd w:val="clear" w:color="auto" w:fill="FFFFFF" w:themeFill="background1"/>
            <w:vAlign w:val="center"/>
          </w:tcPr>
          <w:p w14:paraId="3B2F7A6A" w14:textId="13967E64" w:rsidR="00E34BE0" w:rsidRPr="00720786" w:rsidRDefault="00E34BE0" w:rsidP="00E34BE0">
            <w:proofErr w:type="spellStart"/>
            <w:r w:rsidRPr="00720786">
              <w:t>C</w:t>
            </w:r>
            <w:r w:rsidR="00985121">
              <w:t>H</w:t>
            </w:r>
            <w:r w:rsidRPr="00720786">
              <w:t>amor</w:t>
            </w:r>
            <w:r w:rsidR="00985121">
              <w:t>u</w:t>
            </w:r>
            <w:proofErr w:type="spellEnd"/>
          </w:p>
        </w:tc>
        <w:tc>
          <w:tcPr>
            <w:tcW w:w="1051" w:type="dxa"/>
            <w:shd w:val="clear" w:color="auto" w:fill="FFFFFF" w:themeFill="background1"/>
            <w:vAlign w:val="center"/>
          </w:tcPr>
          <w:p w14:paraId="2778025C" w14:textId="4F01F1D3" w:rsidR="00E34BE0" w:rsidRPr="00720786" w:rsidRDefault="00E34BE0" w:rsidP="00E34BE0">
            <w:pPr>
              <w:jc w:val="center"/>
            </w:pPr>
            <w:r w:rsidRPr="00720786">
              <w:t>851</w:t>
            </w:r>
          </w:p>
        </w:tc>
        <w:tc>
          <w:tcPr>
            <w:tcW w:w="1460" w:type="dxa"/>
            <w:shd w:val="clear" w:color="auto" w:fill="FFFFFF" w:themeFill="background1"/>
            <w:vAlign w:val="center"/>
          </w:tcPr>
          <w:p w14:paraId="41FF52B2" w14:textId="2D282A3B" w:rsidR="00E34BE0" w:rsidRDefault="000C4137" w:rsidP="00E34BE0">
            <w:pPr>
              <w:jc w:val="center"/>
            </w:pPr>
            <w:r>
              <w:t>1.60</w:t>
            </w:r>
          </w:p>
        </w:tc>
        <w:tc>
          <w:tcPr>
            <w:tcW w:w="1643" w:type="dxa"/>
            <w:shd w:val="clear" w:color="auto" w:fill="FFFFFF" w:themeFill="background1"/>
            <w:vAlign w:val="center"/>
          </w:tcPr>
          <w:p w14:paraId="7B14573E" w14:textId="30E5C165" w:rsidR="00E34BE0" w:rsidRDefault="000C4137" w:rsidP="00E34BE0">
            <w:pPr>
              <w:jc w:val="center"/>
            </w:pPr>
            <w:r>
              <w:t>1.36, 1.87</w:t>
            </w:r>
          </w:p>
        </w:tc>
        <w:tc>
          <w:tcPr>
            <w:tcW w:w="1230" w:type="dxa"/>
            <w:shd w:val="clear" w:color="auto" w:fill="FFFFFF" w:themeFill="background1"/>
            <w:vAlign w:val="center"/>
          </w:tcPr>
          <w:p w14:paraId="5663EAE5" w14:textId="1C987EF9" w:rsidR="00E34BE0" w:rsidRPr="00720786" w:rsidRDefault="000C4137" w:rsidP="00E34BE0">
            <w:pPr>
              <w:jc w:val="center"/>
            </w:pPr>
            <w:r w:rsidRPr="00720786">
              <w:t>&lt;0.0001</w:t>
            </w:r>
          </w:p>
        </w:tc>
      </w:tr>
      <w:tr w:rsidR="00E34BE0" w:rsidRPr="00720786" w14:paraId="12632B37" w14:textId="77777777" w:rsidTr="00567B65">
        <w:trPr>
          <w:trHeight w:val="389"/>
        </w:trPr>
        <w:tc>
          <w:tcPr>
            <w:tcW w:w="4200" w:type="dxa"/>
            <w:shd w:val="clear" w:color="auto" w:fill="FFFFFF" w:themeFill="background1"/>
            <w:vAlign w:val="center"/>
          </w:tcPr>
          <w:p w14:paraId="36F4EB1B" w14:textId="18A707E4" w:rsidR="00E34BE0" w:rsidRPr="00720786" w:rsidRDefault="00E34BE0" w:rsidP="00E34BE0">
            <w:r w:rsidRPr="00720786">
              <w:t>Filipino</w:t>
            </w:r>
          </w:p>
        </w:tc>
        <w:tc>
          <w:tcPr>
            <w:tcW w:w="1051" w:type="dxa"/>
            <w:shd w:val="clear" w:color="auto" w:fill="FFFFFF" w:themeFill="background1"/>
            <w:vAlign w:val="center"/>
          </w:tcPr>
          <w:p w14:paraId="6CEC2EEA" w14:textId="5AE6804E" w:rsidR="00E34BE0" w:rsidRPr="00720786" w:rsidRDefault="00E34BE0" w:rsidP="00E34BE0">
            <w:pPr>
              <w:jc w:val="center"/>
            </w:pPr>
            <w:r w:rsidRPr="00720786">
              <w:t>214</w:t>
            </w:r>
          </w:p>
        </w:tc>
        <w:tc>
          <w:tcPr>
            <w:tcW w:w="1460" w:type="dxa"/>
            <w:shd w:val="clear" w:color="auto" w:fill="FFFFFF" w:themeFill="background1"/>
            <w:vAlign w:val="center"/>
          </w:tcPr>
          <w:p w14:paraId="3BD0CB7B" w14:textId="09B09D49" w:rsidR="00E34BE0" w:rsidRDefault="00DD11DF" w:rsidP="00E34BE0">
            <w:pPr>
              <w:jc w:val="center"/>
            </w:pPr>
            <w:r>
              <w:t>1.85</w:t>
            </w:r>
          </w:p>
        </w:tc>
        <w:tc>
          <w:tcPr>
            <w:tcW w:w="1643" w:type="dxa"/>
            <w:shd w:val="clear" w:color="auto" w:fill="FFFFFF" w:themeFill="background1"/>
            <w:vAlign w:val="center"/>
          </w:tcPr>
          <w:p w14:paraId="541B0CEB" w14:textId="7DEA6311" w:rsidR="00E34BE0" w:rsidRDefault="00DD11DF" w:rsidP="00E34BE0">
            <w:pPr>
              <w:jc w:val="center"/>
            </w:pPr>
            <w:r>
              <w:t>1.31, 2.61</w:t>
            </w:r>
          </w:p>
        </w:tc>
        <w:tc>
          <w:tcPr>
            <w:tcW w:w="1230" w:type="dxa"/>
            <w:shd w:val="clear" w:color="auto" w:fill="FFFFFF" w:themeFill="background1"/>
            <w:vAlign w:val="center"/>
          </w:tcPr>
          <w:p w14:paraId="2CCB680B" w14:textId="55C5CE29" w:rsidR="00E34BE0" w:rsidRPr="00720786" w:rsidRDefault="00DD11DF" w:rsidP="00DD11DF">
            <w:pPr>
              <w:jc w:val="center"/>
            </w:pPr>
            <w:r>
              <w:t>0.0005</w:t>
            </w:r>
          </w:p>
        </w:tc>
      </w:tr>
      <w:tr w:rsidR="00E34BE0" w:rsidRPr="00720786" w14:paraId="4DDFA1A0" w14:textId="77777777" w:rsidTr="00567B65">
        <w:trPr>
          <w:trHeight w:val="389"/>
        </w:trPr>
        <w:tc>
          <w:tcPr>
            <w:tcW w:w="4200" w:type="dxa"/>
            <w:shd w:val="clear" w:color="auto" w:fill="FFFFFF" w:themeFill="background1"/>
            <w:vAlign w:val="center"/>
          </w:tcPr>
          <w:p w14:paraId="68516C41" w14:textId="57D51F4E" w:rsidR="00E34BE0" w:rsidRPr="00720786" w:rsidRDefault="00E34BE0" w:rsidP="00E34BE0">
            <w:r w:rsidRPr="00720786">
              <w:t>Chuuk</w:t>
            </w:r>
          </w:p>
        </w:tc>
        <w:tc>
          <w:tcPr>
            <w:tcW w:w="1051" w:type="dxa"/>
            <w:shd w:val="clear" w:color="auto" w:fill="FFFFFF" w:themeFill="background1"/>
            <w:vAlign w:val="center"/>
          </w:tcPr>
          <w:p w14:paraId="16B2E9A2" w14:textId="261ECD8D" w:rsidR="00E34BE0" w:rsidRPr="00720786" w:rsidRDefault="00E34BE0" w:rsidP="00E34BE0">
            <w:pPr>
              <w:jc w:val="center"/>
            </w:pPr>
            <w:r w:rsidRPr="00720786">
              <w:t>16</w:t>
            </w:r>
            <w:r>
              <w:t>8</w:t>
            </w:r>
          </w:p>
        </w:tc>
        <w:tc>
          <w:tcPr>
            <w:tcW w:w="1460" w:type="dxa"/>
            <w:shd w:val="clear" w:color="auto" w:fill="FFFFFF" w:themeFill="background1"/>
            <w:vAlign w:val="center"/>
          </w:tcPr>
          <w:p w14:paraId="68B9B488" w14:textId="7001FCC8" w:rsidR="00E34BE0" w:rsidRDefault="00DD11DF" w:rsidP="00E34BE0">
            <w:pPr>
              <w:jc w:val="center"/>
            </w:pPr>
            <w:r>
              <w:t>2.37</w:t>
            </w:r>
          </w:p>
        </w:tc>
        <w:tc>
          <w:tcPr>
            <w:tcW w:w="1643" w:type="dxa"/>
            <w:shd w:val="clear" w:color="auto" w:fill="FFFFFF" w:themeFill="background1"/>
            <w:vAlign w:val="center"/>
          </w:tcPr>
          <w:p w14:paraId="374FA697" w14:textId="3B6A8DD1" w:rsidR="00E34BE0" w:rsidRDefault="00DD11DF" w:rsidP="00E34BE0">
            <w:pPr>
              <w:jc w:val="center"/>
            </w:pPr>
            <w:r>
              <w:t>1.38, 4.08</w:t>
            </w:r>
          </w:p>
        </w:tc>
        <w:tc>
          <w:tcPr>
            <w:tcW w:w="1230" w:type="dxa"/>
            <w:shd w:val="clear" w:color="auto" w:fill="FFFFFF" w:themeFill="background1"/>
            <w:vAlign w:val="center"/>
          </w:tcPr>
          <w:p w14:paraId="05B6B8E3" w14:textId="18995350" w:rsidR="00E34BE0" w:rsidRPr="00720786" w:rsidRDefault="00DD11DF" w:rsidP="00E34BE0">
            <w:pPr>
              <w:jc w:val="center"/>
            </w:pPr>
            <w:r w:rsidRPr="00DD11DF">
              <w:t>0.0016</w:t>
            </w:r>
          </w:p>
        </w:tc>
      </w:tr>
      <w:tr w:rsidR="00E34BE0" w:rsidRPr="00720786" w14:paraId="239093DD" w14:textId="77777777" w:rsidTr="00567B65">
        <w:trPr>
          <w:trHeight w:val="389"/>
        </w:trPr>
        <w:tc>
          <w:tcPr>
            <w:tcW w:w="4200" w:type="dxa"/>
            <w:shd w:val="clear" w:color="auto" w:fill="FFFFFF" w:themeFill="background1"/>
            <w:vAlign w:val="center"/>
          </w:tcPr>
          <w:p w14:paraId="2759435E" w14:textId="06C06860" w:rsidR="00E34BE0" w:rsidRPr="00720786" w:rsidRDefault="00E34BE0" w:rsidP="00E34BE0">
            <w:r w:rsidRPr="00720786">
              <w:t>Other</w:t>
            </w:r>
          </w:p>
        </w:tc>
        <w:tc>
          <w:tcPr>
            <w:tcW w:w="1051" w:type="dxa"/>
            <w:shd w:val="clear" w:color="auto" w:fill="FFFFFF" w:themeFill="background1"/>
            <w:vAlign w:val="center"/>
          </w:tcPr>
          <w:p w14:paraId="267A3DC6" w14:textId="1E70EFA9" w:rsidR="00E34BE0" w:rsidRPr="00720786" w:rsidRDefault="00E34BE0" w:rsidP="00E34BE0">
            <w:pPr>
              <w:jc w:val="center"/>
            </w:pPr>
            <w:r w:rsidRPr="00720786">
              <w:t>618</w:t>
            </w:r>
          </w:p>
        </w:tc>
        <w:tc>
          <w:tcPr>
            <w:tcW w:w="1460" w:type="dxa"/>
            <w:shd w:val="clear" w:color="auto" w:fill="FFFFFF" w:themeFill="background1"/>
            <w:vAlign w:val="center"/>
          </w:tcPr>
          <w:p w14:paraId="3AA0997D" w14:textId="1F6FC7F6" w:rsidR="00E34BE0" w:rsidRDefault="00BF36EC" w:rsidP="00E34BE0">
            <w:pPr>
              <w:jc w:val="center"/>
            </w:pPr>
            <w:r>
              <w:t>1.61</w:t>
            </w:r>
          </w:p>
        </w:tc>
        <w:tc>
          <w:tcPr>
            <w:tcW w:w="1643" w:type="dxa"/>
            <w:shd w:val="clear" w:color="auto" w:fill="FFFFFF" w:themeFill="background1"/>
            <w:vAlign w:val="center"/>
          </w:tcPr>
          <w:p w14:paraId="3E2D31F8" w14:textId="69989A9B" w:rsidR="00E34BE0" w:rsidRDefault="00BF36EC" w:rsidP="00E34BE0">
            <w:pPr>
              <w:jc w:val="center"/>
            </w:pPr>
            <w:r>
              <w:t>1.32, 1.96</w:t>
            </w:r>
          </w:p>
        </w:tc>
        <w:tc>
          <w:tcPr>
            <w:tcW w:w="1230" w:type="dxa"/>
            <w:shd w:val="clear" w:color="auto" w:fill="FFFFFF" w:themeFill="background1"/>
            <w:vAlign w:val="center"/>
          </w:tcPr>
          <w:p w14:paraId="66E2BD99" w14:textId="3BAF0678" w:rsidR="00E34BE0" w:rsidRPr="00720786" w:rsidRDefault="00BF36EC" w:rsidP="00E34BE0">
            <w:pPr>
              <w:jc w:val="center"/>
            </w:pPr>
            <w:r w:rsidRPr="00720786">
              <w:t>&lt;0.0001</w:t>
            </w:r>
          </w:p>
        </w:tc>
      </w:tr>
    </w:tbl>
    <w:p w14:paraId="60876B63" w14:textId="42D751E8" w:rsidR="005F349A" w:rsidRDefault="005F349A" w:rsidP="005F349A">
      <w:pPr>
        <w:pStyle w:val="NoSpacing"/>
        <w:rPr>
          <w:vertAlign w:val="superscript"/>
        </w:rPr>
      </w:pPr>
    </w:p>
    <w:p w14:paraId="75C71BE3" w14:textId="0982D4F8" w:rsidR="005F349A" w:rsidRPr="00720786" w:rsidRDefault="007811C2" w:rsidP="005F349A">
      <w:pPr>
        <w:pStyle w:val="NoSpacing"/>
      </w:pPr>
      <w:r>
        <w:rPr>
          <w:vertAlign w:val="superscript"/>
        </w:rPr>
        <w:t xml:space="preserve">   </w:t>
      </w:r>
      <w:r w:rsidR="005F349A" w:rsidRPr="00720786">
        <w:rPr>
          <w:vertAlign w:val="superscript"/>
        </w:rPr>
        <w:t>1</w:t>
      </w:r>
      <w:r w:rsidR="005F349A" w:rsidRPr="00720786">
        <w:t>Adjusted for age, sex, and</w:t>
      </w:r>
      <w:r w:rsidR="005F349A">
        <w:t xml:space="preserve"> </w:t>
      </w:r>
      <w:r w:rsidR="005F349A" w:rsidRPr="00720786">
        <w:t>PCs</w:t>
      </w:r>
      <w:r w:rsidR="00082204">
        <w:t xml:space="preserve"> derived from the 1000 Genomes Project</w:t>
      </w:r>
      <w:r w:rsidR="005F349A">
        <w:t xml:space="preserve">. </w:t>
      </w:r>
    </w:p>
    <w:p w14:paraId="7890263F" w14:textId="4D183439" w:rsidR="001E777C" w:rsidRDefault="001E777C">
      <w:pPr>
        <w:rPr>
          <w:rFonts w:eastAsiaTheme="majorEastAsia" w:cstheme="majorBidi"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4F1B0A9A" w14:textId="30296AA6" w:rsidR="001E777C" w:rsidRPr="001E777C" w:rsidRDefault="001E777C" w:rsidP="001E777C">
      <w:pPr>
        <w:pStyle w:val="Heading1"/>
        <w:rPr>
          <w:rFonts w:asciiTheme="minorHAnsi" w:hAnsiTheme="minorHAnsi"/>
          <w:color w:val="auto"/>
          <w:sz w:val="24"/>
          <w:szCs w:val="24"/>
        </w:rPr>
      </w:pPr>
      <w:bookmarkStart w:id="17" w:name="_Toc220597010"/>
      <w:bookmarkStart w:id="18" w:name="_Toc220597507"/>
      <w:bookmarkStart w:id="19" w:name="_Toc220597532"/>
      <w:r w:rsidRPr="006C02C1">
        <w:rPr>
          <w:rFonts w:asciiTheme="minorHAnsi" w:hAnsiTheme="minorHAnsi"/>
          <w:b/>
          <w:bCs/>
          <w:color w:val="auto"/>
          <w:sz w:val="24"/>
          <w:szCs w:val="24"/>
        </w:rPr>
        <w:lastRenderedPageBreak/>
        <w:t xml:space="preserve">Supplemental Table </w:t>
      </w:r>
      <w:r w:rsidR="00E97B33">
        <w:rPr>
          <w:rFonts w:asciiTheme="minorHAnsi" w:hAnsiTheme="minorHAnsi"/>
          <w:b/>
          <w:bCs/>
          <w:color w:val="auto"/>
          <w:sz w:val="24"/>
          <w:szCs w:val="24"/>
        </w:rPr>
        <w:t>6</w:t>
      </w:r>
      <w:r w:rsidR="00924D4B">
        <w:rPr>
          <w:rFonts w:asciiTheme="minorHAnsi" w:hAnsiTheme="minorHAnsi"/>
          <w:b/>
          <w:bCs/>
          <w:color w:val="auto"/>
          <w:sz w:val="24"/>
          <w:szCs w:val="24"/>
        </w:rPr>
        <w:t>.</w:t>
      </w:r>
      <w:r>
        <w:rPr>
          <w:rFonts w:asciiTheme="minorHAnsi" w:hAnsiTheme="minorHAnsi"/>
          <w:color w:val="auto"/>
          <w:sz w:val="24"/>
          <w:szCs w:val="24"/>
        </w:rPr>
        <w:t xml:space="preserve"> Cochran’s test to examine differences by ethnicity in a</w:t>
      </w:r>
      <w:r w:rsidRPr="00916FB7">
        <w:rPr>
          <w:rFonts w:asciiTheme="minorHAnsi" w:hAnsiTheme="minorHAnsi"/>
          <w:color w:val="auto"/>
          <w:sz w:val="24"/>
          <w:szCs w:val="24"/>
        </w:rPr>
        <w:t>ssociations of polygenic risk scores with type 2 diabetes (OR per SD)</w:t>
      </w:r>
      <w:bookmarkEnd w:id="17"/>
      <w:bookmarkEnd w:id="18"/>
      <w:bookmarkEnd w:id="19"/>
      <w:r>
        <w:rPr>
          <w:rFonts w:asciiTheme="minorHAnsi" w:hAnsiTheme="minorHAnsi"/>
          <w:color w:val="auto"/>
          <w:sz w:val="24"/>
          <w:szCs w:val="24"/>
        </w:rPr>
        <w:t xml:space="preserve"> </w:t>
      </w:r>
    </w:p>
    <w:tbl>
      <w:tblPr>
        <w:tblStyle w:val="TableGrid"/>
        <w:tblW w:w="9512" w:type="dxa"/>
        <w:tblLook w:val="04A0" w:firstRow="1" w:lastRow="0" w:firstColumn="1" w:lastColumn="0" w:noHBand="0" w:noVBand="1"/>
      </w:tblPr>
      <w:tblGrid>
        <w:gridCol w:w="1704"/>
        <w:gridCol w:w="1687"/>
        <w:gridCol w:w="1601"/>
        <w:gridCol w:w="1580"/>
        <w:gridCol w:w="1555"/>
        <w:gridCol w:w="1385"/>
      </w:tblGrid>
      <w:tr w:rsidR="00A40AB1" w14:paraId="447AA544" w14:textId="77777777" w:rsidTr="00A40AB1">
        <w:trPr>
          <w:trHeight w:val="295"/>
        </w:trPr>
        <w:tc>
          <w:tcPr>
            <w:tcW w:w="1704" w:type="dxa"/>
            <w:vMerge w:val="restart"/>
          </w:tcPr>
          <w:p w14:paraId="5B7290E8" w14:textId="77777777" w:rsidR="00A40AB1" w:rsidRDefault="00A40AB1" w:rsidP="00DE73E4"/>
        </w:tc>
        <w:tc>
          <w:tcPr>
            <w:tcW w:w="1687" w:type="dxa"/>
          </w:tcPr>
          <w:p w14:paraId="552E01C0" w14:textId="0D88BB57" w:rsidR="00A40AB1" w:rsidRPr="00A66533" w:rsidRDefault="00A40AB1" w:rsidP="00DE73E4">
            <w:pPr>
              <w:jc w:val="center"/>
              <w:rPr>
                <w:b/>
                <w:bCs/>
              </w:rPr>
            </w:pPr>
            <w:proofErr w:type="spellStart"/>
            <w:r w:rsidRPr="00A66533">
              <w:rPr>
                <w:b/>
                <w:bCs/>
              </w:rPr>
              <w:t>C</w:t>
            </w:r>
            <w:r w:rsidR="007D04BE">
              <w:rPr>
                <w:b/>
                <w:bCs/>
              </w:rPr>
              <w:t>H</w:t>
            </w:r>
            <w:r w:rsidRPr="00A66533">
              <w:rPr>
                <w:b/>
                <w:bCs/>
              </w:rPr>
              <w:t>amor</w:t>
            </w:r>
            <w:r w:rsidR="007D04BE">
              <w:rPr>
                <w:b/>
                <w:bCs/>
              </w:rPr>
              <w:t>u</w:t>
            </w:r>
            <w:proofErr w:type="spellEnd"/>
          </w:p>
        </w:tc>
        <w:tc>
          <w:tcPr>
            <w:tcW w:w="1601" w:type="dxa"/>
          </w:tcPr>
          <w:p w14:paraId="61060B0C" w14:textId="77777777" w:rsidR="00A40AB1" w:rsidRPr="00A66533" w:rsidRDefault="00A40AB1" w:rsidP="00DE73E4">
            <w:pPr>
              <w:jc w:val="center"/>
              <w:rPr>
                <w:b/>
                <w:bCs/>
              </w:rPr>
            </w:pPr>
            <w:r w:rsidRPr="00A66533">
              <w:rPr>
                <w:b/>
                <w:bCs/>
              </w:rPr>
              <w:t>Filipino</w:t>
            </w:r>
          </w:p>
        </w:tc>
        <w:tc>
          <w:tcPr>
            <w:tcW w:w="1580" w:type="dxa"/>
          </w:tcPr>
          <w:p w14:paraId="3FE2C591" w14:textId="77777777" w:rsidR="00A40AB1" w:rsidRPr="00A66533" w:rsidRDefault="00A40AB1" w:rsidP="00DE73E4">
            <w:pPr>
              <w:jc w:val="center"/>
              <w:rPr>
                <w:b/>
                <w:bCs/>
              </w:rPr>
            </w:pPr>
            <w:r w:rsidRPr="00A66533">
              <w:rPr>
                <w:b/>
                <w:bCs/>
              </w:rPr>
              <w:t>Chuuk</w:t>
            </w:r>
          </w:p>
        </w:tc>
        <w:tc>
          <w:tcPr>
            <w:tcW w:w="1555" w:type="dxa"/>
          </w:tcPr>
          <w:p w14:paraId="79C22F54" w14:textId="77777777" w:rsidR="00A40AB1" w:rsidRPr="00A66533" w:rsidRDefault="00A40AB1" w:rsidP="00DE73E4">
            <w:pPr>
              <w:jc w:val="center"/>
              <w:rPr>
                <w:b/>
                <w:bCs/>
              </w:rPr>
            </w:pPr>
            <w:r w:rsidRPr="00A66533">
              <w:rPr>
                <w:b/>
                <w:bCs/>
              </w:rPr>
              <w:t>Other</w:t>
            </w:r>
          </w:p>
        </w:tc>
        <w:tc>
          <w:tcPr>
            <w:tcW w:w="1385" w:type="dxa"/>
            <w:vMerge w:val="restart"/>
            <w:vAlign w:val="center"/>
          </w:tcPr>
          <w:p w14:paraId="299E99AF" w14:textId="77777777" w:rsidR="00A40AB1" w:rsidRPr="00A66533" w:rsidRDefault="00A40AB1" w:rsidP="00DE73E4">
            <w:pPr>
              <w:jc w:val="center"/>
              <w:rPr>
                <w:b/>
                <w:bCs/>
              </w:rPr>
            </w:pPr>
            <w:r w:rsidRPr="00A66533">
              <w:rPr>
                <w:b/>
                <w:bCs/>
              </w:rPr>
              <w:t>p-value</w:t>
            </w:r>
          </w:p>
        </w:tc>
      </w:tr>
      <w:tr w:rsidR="00A40AB1" w14:paraId="30665555" w14:textId="77777777" w:rsidTr="00A40AB1">
        <w:trPr>
          <w:trHeight w:val="295"/>
        </w:trPr>
        <w:tc>
          <w:tcPr>
            <w:tcW w:w="1704" w:type="dxa"/>
            <w:vMerge/>
          </w:tcPr>
          <w:p w14:paraId="3023019D" w14:textId="77777777" w:rsidR="00A40AB1" w:rsidRDefault="00A40AB1" w:rsidP="00DE73E4">
            <w:pPr>
              <w:jc w:val="center"/>
            </w:pPr>
          </w:p>
        </w:tc>
        <w:tc>
          <w:tcPr>
            <w:tcW w:w="1687" w:type="dxa"/>
          </w:tcPr>
          <w:p w14:paraId="4A01AAB1" w14:textId="77777777" w:rsidR="00A40AB1" w:rsidRPr="00A66533" w:rsidRDefault="00A40AB1" w:rsidP="00DE73E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R (95% CI)</w:t>
            </w:r>
          </w:p>
        </w:tc>
        <w:tc>
          <w:tcPr>
            <w:tcW w:w="1601" w:type="dxa"/>
          </w:tcPr>
          <w:p w14:paraId="3CFE2D28" w14:textId="77777777" w:rsidR="00A40AB1" w:rsidRPr="00A66533" w:rsidRDefault="00A40AB1" w:rsidP="00DE73E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R (95% CI)</w:t>
            </w:r>
          </w:p>
        </w:tc>
        <w:tc>
          <w:tcPr>
            <w:tcW w:w="1580" w:type="dxa"/>
          </w:tcPr>
          <w:p w14:paraId="7E171DBC" w14:textId="77777777" w:rsidR="00A40AB1" w:rsidRPr="00A66533" w:rsidRDefault="00A40AB1" w:rsidP="00DE73E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R (95% CI)</w:t>
            </w:r>
          </w:p>
        </w:tc>
        <w:tc>
          <w:tcPr>
            <w:tcW w:w="1555" w:type="dxa"/>
          </w:tcPr>
          <w:p w14:paraId="57DCBD11" w14:textId="77777777" w:rsidR="00A40AB1" w:rsidRPr="00A66533" w:rsidRDefault="00A40AB1" w:rsidP="00DE73E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R (95% CI)</w:t>
            </w:r>
          </w:p>
        </w:tc>
        <w:tc>
          <w:tcPr>
            <w:tcW w:w="1385" w:type="dxa"/>
            <w:vMerge/>
          </w:tcPr>
          <w:p w14:paraId="4A4E141C" w14:textId="77777777" w:rsidR="00A40AB1" w:rsidRPr="00A66533" w:rsidRDefault="00A40AB1" w:rsidP="00DE73E4">
            <w:pPr>
              <w:jc w:val="center"/>
              <w:rPr>
                <w:b/>
                <w:bCs/>
              </w:rPr>
            </w:pPr>
          </w:p>
        </w:tc>
      </w:tr>
      <w:tr w:rsidR="001E777C" w14:paraId="32E18010" w14:textId="77777777" w:rsidTr="00A40AB1">
        <w:trPr>
          <w:trHeight w:val="591"/>
        </w:trPr>
        <w:tc>
          <w:tcPr>
            <w:tcW w:w="1704" w:type="dxa"/>
            <w:vAlign w:val="center"/>
          </w:tcPr>
          <w:p w14:paraId="60E46B94" w14:textId="69D0A7C0" w:rsidR="001E777C" w:rsidRDefault="007F27FE" w:rsidP="00EC19C4">
            <w:r>
              <w:t>Khera 2018</w:t>
            </w:r>
          </w:p>
        </w:tc>
        <w:tc>
          <w:tcPr>
            <w:tcW w:w="1687" w:type="dxa"/>
            <w:vAlign w:val="center"/>
          </w:tcPr>
          <w:p w14:paraId="35FFF478" w14:textId="77777777" w:rsidR="001E777C" w:rsidRDefault="001E777C" w:rsidP="00DE73E4">
            <w:pPr>
              <w:jc w:val="center"/>
            </w:pPr>
            <w:r>
              <w:t>1.34 (1.12, 1.60)</w:t>
            </w:r>
          </w:p>
        </w:tc>
        <w:tc>
          <w:tcPr>
            <w:tcW w:w="1601" w:type="dxa"/>
            <w:vAlign w:val="center"/>
          </w:tcPr>
          <w:p w14:paraId="3752620E" w14:textId="77777777" w:rsidR="001E777C" w:rsidRDefault="001E777C" w:rsidP="00DE73E4">
            <w:pPr>
              <w:jc w:val="center"/>
            </w:pPr>
            <w:r>
              <w:t>1.71 (1.16, 2.53)</w:t>
            </w:r>
          </w:p>
        </w:tc>
        <w:tc>
          <w:tcPr>
            <w:tcW w:w="1580" w:type="dxa"/>
            <w:vAlign w:val="center"/>
          </w:tcPr>
          <w:p w14:paraId="6E889158" w14:textId="77777777" w:rsidR="001E777C" w:rsidRDefault="001E777C" w:rsidP="00DE73E4">
            <w:pPr>
              <w:jc w:val="center"/>
            </w:pPr>
            <w:r>
              <w:t>1.20 (0.66, 2.18)</w:t>
            </w:r>
          </w:p>
        </w:tc>
        <w:tc>
          <w:tcPr>
            <w:tcW w:w="1555" w:type="dxa"/>
            <w:vAlign w:val="center"/>
          </w:tcPr>
          <w:p w14:paraId="083CCA25" w14:textId="77777777" w:rsidR="001E777C" w:rsidRDefault="001E777C" w:rsidP="00DE73E4">
            <w:pPr>
              <w:jc w:val="center"/>
            </w:pPr>
            <w:r>
              <w:t>1.63 (1.29, 2.06)</w:t>
            </w:r>
          </w:p>
        </w:tc>
        <w:tc>
          <w:tcPr>
            <w:tcW w:w="1385" w:type="dxa"/>
            <w:vAlign w:val="center"/>
          </w:tcPr>
          <w:p w14:paraId="1F239395" w14:textId="77777777" w:rsidR="001E777C" w:rsidRDefault="001E777C" w:rsidP="00DE73E4">
            <w:pPr>
              <w:jc w:val="center"/>
            </w:pPr>
            <w:r>
              <w:t>0.417</w:t>
            </w:r>
          </w:p>
        </w:tc>
      </w:tr>
      <w:tr w:rsidR="001E777C" w14:paraId="0954785B" w14:textId="77777777" w:rsidTr="00A40AB1">
        <w:trPr>
          <w:trHeight w:val="591"/>
        </w:trPr>
        <w:tc>
          <w:tcPr>
            <w:tcW w:w="1704" w:type="dxa"/>
            <w:vAlign w:val="center"/>
          </w:tcPr>
          <w:p w14:paraId="0FFAC3DA" w14:textId="65E25080" w:rsidR="001E777C" w:rsidRDefault="007F27FE" w:rsidP="00EC19C4">
            <w:r>
              <w:t>Ge 2022</w:t>
            </w:r>
          </w:p>
        </w:tc>
        <w:tc>
          <w:tcPr>
            <w:tcW w:w="1687" w:type="dxa"/>
            <w:vAlign w:val="center"/>
          </w:tcPr>
          <w:p w14:paraId="2238341A" w14:textId="77777777" w:rsidR="001E777C" w:rsidRDefault="001E777C" w:rsidP="00DE73E4">
            <w:pPr>
              <w:jc w:val="center"/>
            </w:pPr>
            <w:r>
              <w:t>1.72 (1.45, 2.03)</w:t>
            </w:r>
          </w:p>
        </w:tc>
        <w:tc>
          <w:tcPr>
            <w:tcW w:w="1601" w:type="dxa"/>
            <w:vAlign w:val="center"/>
          </w:tcPr>
          <w:p w14:paraId="61337BDF" w14:textId="77777777" w:rsidR="001E777C" w:rsidRDefault="001E777C" w:rsidP="00DE73E4">
            <w:pPr>
              <w:jc w:val="center"/>
            </w:pPr>
            <w:r>
              <w:t>2.10 (1.50, 2.95)</w:t>
            </w:r>
          </w:p>
        </w:tc>
        <w:tc>
          <w:tcPr>
            <w:tcW w:w="1580" w:type="dxa"/>
            <w:vAlign w:val="center"/>
          </w:tcPr>
          <w:p w14:paraId="0F23FD38" w14:textId="77777777" w:rsidR="001E777C" w:rsidRDefault="001E777C" w:rsidP="00DE73E4">
            <w:pPr>
              <w:jc w:val="center"/>
            </w:pPr>
            <w:r>
              <w:t>2.11 (1.29, 3.46)</w:t>
            </w:r>
          </w:p>
        </w:tc>
        <w:tc>
          <w:tcPr>
            <w:tcW w:w="1555" w:type="dxa"/>
            <w:vAlign w:val="center"/>
          </w:tcPr>
          <w:p w14:paraId="72B613B3" w14:textId="77777777" w:rsidR="001E777C" w:rsidRDefault="001E777C" w:rsidP="00DE73E4">
            <w:pPr>
              <w:jc w:val="center"/>
            </w:pPr>
            <w:r>
              <w:t>1.66 (1.34, 2.05)</w:t>
            </w:r>
          </w:p>
        </w:tc>
        <w:tc>
          <w:tcPr>
            <w:tcW w:w="1385" w:type="dxa"/>
            <w:vAlign w:val="center"/>
          </w:tcPr>
          <w:p w14:paraId="4E1EA95F" w14:textId="77777777" w:rsidR="001E777C" w:rsidRDefault="001E777C" w:rsidP="00DE73E4">
            <w:pPr>
              <w:jc w:val="center"/>
            </w:pPr>
            <w:r>
              <w:t>0.577</w:t>
            </w:r>
          </w:p>
        </w:tc>
      </w:tr>
      <w:tr w:rsidR="001E777C" w14:paraId="0C7C0CF1" w14:textId="77777777" w:rsidTr="00A40AB1">
        <w:trPr>
          <w:trHeight w:val="611"/>
        </w:trPr>
        <w:tc>
          <w:tcPr>
            <w:tcW w:w="1704" w:type="dxa"/>
            <w:vAlign w:val="center"/>
          </w:tcPr>
          <w:p w14:paraId="089A028B" w14:textId="7D767333" w:rsidR="001E777C" w:rsidRDefault="007F27FE" w:rsidP="00EC19C4">
            <w:r>
              <w:t>Mars 2022</w:t>
            </w:r>
          </w:p>
        </w:tc>
        <w:tc>
          <w:tcPr>
            <w:tcW w:w="1687" w:type="dxa"/>
            <w:vAlign w:val="center"/>
          </w:tcPr>
          <w:p w14:paraId="17604CEA" w14:textId="77777777" w:rsidR="001E777C" w:rsidRDefault="001E777C" w:rsidP="00DE73E4">
            <w:pPr>
              <w:jc w:val="center"/>
            </w:pPr>
            <w:r>
              <w:t>1.78 (1.47, 2.15)</w:t>
            </w:r>
          </w:p>
        </w:tc>
        <w:tc>
          <w:tcPr>
            <w:tcW w:w="1601" w:type="dxa"/>
            <w:vAlign w:val="center"/>
          </w:tcPr>
          <w:p w14:paraId="64736C3F" w14:textId="77777777" w:rsidR="001E777C" w:rsidRDefault="001E777C" w:rsidP="00DE73E4">
            <w:pPr>
              <w:jc w:val="center"/>
            </w:pPr>
            <w:r>
              <w:t>2.22 (1.50, 3.29)</w:t>
            </w:r>
          </w:p>
        </w:tc>
        <w:tc>
          <w:tcPr>
            <w:tcW w:w="1580" w:type="dxa"/>
            <w:vAlign w:val="center"/>
          </w:tcPr>
          <w:p w14:paraId="3B0C926A" w14:textId="77777777" w:rsidR="001E777C" w:rsidRDefault="001E777C" w:rsidP="00DE73E4">
            <w:pPr>
              <w:jc w:val="center"/>
            </w:pPr>
            <w:r>
              <w:t>2.21 (1.20, 4.07)</w:t>
            </w:r>
          </w:p>
        </w:tc>
        <w:tc>
          <w:tcPr>
            <w:tcW w:w="1555" w:type="dxa"/>
            <w:vAlign w:val="center"/>
          </w:tcPr>
          <w:p w14:paraId="6C59CB11" w14:textId="77777777" w:rsidR="001E777C" w:rsidRDefault="001E777C" w:rsidP="00DE73E4">
            <w:pPr>
              <w:jc w:val="center"/>
            </w:pPr>
            <w:r>
              <w:t>1.67 (1.32, 2.11)</w:t>
            </w:r>
          </w:p>
        </w:tc>
        <w:tc>
          <w:tcPr>
            <w:tcW w:w="1385" w:type="dxa"/>
            <w:vAlign w:val="center"/>
          </w:tcPr>
          <w:p w14:paraId="4BD02DDB" w14:textId="77777777" w:rsidR="001E777C" w:rsidRDefault="001E777C" w:rsidP="00DE73E4">
            <w:pPr>
              <w:jc w:val="center"/>
            </w:pPr>
            <w:r>
              <w:t>0.588</w:t>
            </w:r>
          </w:p>
        </w:tc>
      </w:tr>
      <w:tr w:rsidR="001E777C" w14:paraId="1B730502" w14:textId="77777777" w:rsidTr="00A40AB1">
        <w:trPr>
          <w:trHeight w:val="591"/>
        </w:trPr>
        <w:tc>
          <w:tcPr>
            <w:tcW w:w="1704" w:type="dxa"/>
            <w:vAlign w:val="center"/>
          </w:tcPr>
          <w:p w14:paraId="0E093FFD" w14:textId="45E75FA9" w:rsidR="001E777C" w:rsidRDefault="007F27FE" w:rsidP="00EC19C4">
            <w:r>
              <w:t>Prive 2022</w:t>
            </w:r>
          </w:p>
        </w:tc>
        <w:tc>
          <w:tcPr>
            <w:tcW w:w="1687" w:type="dxa"/>
            <w:vAlign w:val="center"/>
          </w:tcPr>
          <w:p w14:paraId="13E87680" w14:textId="77777777" w:rsidR="001E777C" w:rsidRDefault="001E777C" w:rsidP="00DE73E4">
            <w:pPr>
              <w:jc w:val="center"/>
            </w:pPr>
            <w:r>
              <w:t>1.40 (1.19, 1.64)</w:t>
            </w:r>
          </w:p>
        </w:tc>
        <w:tc>
          <w:tcPr>
            <w:tcW w:w="1601" w:type="dxa"/>
            <w:vAlign w:val="center"/>
          </w:tcPr>
          <w:p w14:paraId="5816B8B5" w14:textId="77777777" w:rsidR="001E777C" w:rsidRDefault="001E777C" w:rsidP="00DE73E4">
            <w:pPr>
              <w:jc w:val="center"/>
            </w:pPr>
            <w:r>
              <w:t>1.93 (1.34, 2.77)</w:t>
            </w:r>
          </w:p>
        </w:tc>
        <w:tc>
          <w:tcPr>
            <w:tcW w:w="1580" w:type="dxa"/>
            <w:vAlign w:val="center"/>
          </w:tcPr>
          <w:p w14:paraId="7AB8D809" w14:textId="77777777" w:rsidR="001E777C" w:rsidRDefault="001E777C" w:rsidP="00DE73E4">
            <w:pPr>
              <w:jc w:val="center"/>
            </w:pPr>
            <w:r>
              <w:t>1.62 (0.98, 2.66)</w:t>
            </w:r>
          </w:p>
        </w:tc>
        <w:tc>
          <w:tcPr>
            <w:tcW w:w="1555" w:type="dxa"/>
            <w:vAlign w:val="center"/>
          </w:tcPr>
          <w:p w14:paraId="2044BAC5" w14:textId="77777777" w:rsidR="001E777C" w:rsidRDefault="001E777C" w:rsidP="00DE73E4">
            <w:pPr>
              <w:jc w:val="center"/>
            </w:pPr>
            <w:r>
              <w:t>1.71 (1.38, 2.12)</w:t>
            </w:r>
          </w:p>
        </w:tc>
        <w:tc>
          <w:tcPr>
            <w:tcW w:w="1385" w:type="dxa"/>
            <w:vAlign w:val="center"/>
          </w:tcPr>
          <w:p w14:paraId="07BDE7D2" w14:textId="77777777" w:rsidR="001E777C" w:rsidRDefault="001E777C" w:rsidP="00DE73E4">
            <w:pPr>
              <w:jc w:val="center"/>
            </w:pPr>
            <w:r>
              <w:t>0.282</w:t>
            </w:r>
          </w:p>
        </w:tc>
      </w:tr>
      <w:tr w:rsidR="001E777C" w14:paraId="66E470B5" w14:textId="77777777" w:rsidTr="00A40AB1">
        <w:trPr>
          <w:trHeight w:val="591"/>
        </w:trPr>
        <w:tc>
          <w:tcPr>
            <w:tcW w:w="1704" w:type="dxa"/>
            <w:vAlign w:val="center"/>
          </w:tcPr>
          <w:p w14:paraId="2693ED87" w14:textId="37B69C3D" w:rsidR="001E777C" w:rsidRDefault="007F27FE" w:rsidP="00EC19C4">
            <w:r>
              <w:t>Suzuki 2024</w:t>
            </w:r>
          </w:p>
        </w:tc>
        <w:tc>
          <w:tcPr>
            <w:tcW w:w="1687" w:type="dxa"/>
            <w:vAlign w:val="center"/>
          </w:tcPr>
          <w:p w14:paraId="140C18AE" w14:textId="77777777" w:rsidR="001E777C" w:rsidRDefault="001E777C" w:rsidP="00DE73E4">
            <w:pPr>
              <w:jc w:val="center"/>
            </w:pPr>
            <w:r>
              <w:t>1.60 (1.36, 1.88)</w:t>
            </w:r>
          </w:p>
        </w:tc>
        <w:tc>
          <w:tcPr>
            <w:tcW w:w="1601" w:type="dxa"/>
            <w:vAlign w:val="center"/>
          </w:tcPr>
          <w:p w14:paraId="2F1B8D60" w14:textId="77777777" w:rsidR="001E777C" w:rsidRDefault="001E777C" w:rsidP="00DE73E4">
            <w:pPr>
              <w:jc w:val="center"/>
            </w:pPr>
            <w:r>
              <w:t>1.81 (1.28, 2.56)</w:t>
            </w:r>
          </w:p>
        </w:tc>
        <w:tc>
          <w:tcPr>
            <w:tcW w:w="1580" w:type="dxa"/>
            <w:vAlign w:val="center"/>
          </w:tcPr>
          <w:p w14:paraId="4F0B5E43" w14:textId="77777777" w:rsidR="001E777C" w:rsidRDefault="001E777C" w:rsidP="00DE73E4">
            <w:pPr>
              <w:jc w:val="center"/>
            </w:pPr>
            <w:r>
              <w:t>2.34 (1.35, 4.03)</w:t>
            </w:r>
          </w:p>
        </w:tc>
        <w:tc>
          <w:tcPr>
            <w:tcW w:w="1555" w:type="dxa"/>
            <w:vAlign w:val="center"/>
          </w:tcPr>
          <w:p w14:paraId="022C07A3" w14:textId="77777777" w:rsidR="001E777C" w:rsidRDefault="001E777C" w:rsidP="00DE73E4">
            <w:pPr>
              <w:jc w:val="center"/>
            </w:pPr>
            <w:r>
              <w:t>1.63 (1.32, 2.01)</w:t>
            </w:r>
          </w:p>
        </w:tc>
        <w:tc>
          <w:tcPr>
            <w:tcW w:w="1385" w:type="dxa"/>
            <w:vAlign w:val="center"/>
          </w:tcPr>
          <w:p w14:paraId="6E2D9CC7" w14:textId="77777777" w:rsidR="001E777C" w:rsidRDefault="001E777C" w:rsidP="00DE73E4">
            <w:pPr>
              <w:jc w:val="center"/>
            </w:pPr>
            <w:r>
              <w:t>0.579</w:t>
            </w:r>
          </w:p>
        </w:tc>
      </w:tr>
      <w:tr w:rsidR="001E777C" w14:paraId="7C689E7B" w14:textId="77777777" w:rsidTr="00A40AB1">
        <w:trPr>
          <w:trHeight w:val="591"/>
        </w:trPr>
        <w:tc>
          <w:tcPr>
            <w:tcW w:w="1704" w:type="dxa"/>
            <w:vAlign w:val="center"/>
          </w:tcPr>
          <w:p w14:paraId="64C4CE9B" w14:textId="77777777" w:rsidR="001E777C" w:rsidRDefault="001E777C" w:rsidP="00EC19C4">
            <w:r>
              <w:t>DIAGRAM 2018</w:t>
            </w:r>
          </w:p>
        </w:tc>
        <w:tc>
          <w:tcPr>
            <w:tcW w:w="1687" w:type="dxa"/>
            <w:vAlign w:val="center"/>
          </w:tcPr>
          <w:p w14:paraId="6D36FE00" w14:textId="77777777" w:rsidR="001E777C" w:rsidRDefault="001E777C" w:rsidP="00DE73E4">
            <w:pPr>
              <w:jc w:val="center"/>
            </w:pPr>
            <w:r>
              <w:t>1.33 (1.14, 1.56)</w:t>
            </w:r>
          </w:p>
        </w:tc>
        <w:tc>
          <w:tcPr>
            <w:tcW w:w="1601" w:type="dxa"/>
            <w:vAlign w:val="center"/>
          </w:tcPr>
          <w:p w14:paraId="71BB4334" w14:textId="77777777" w:rsidR="001E777C" w:rsidRDefault="001E777C" w:rsidP="00DE73E4">
            <w:pPr>
              <w:jc w:val="center"/>
            </w:pPr>
            <w:r>
              <w:t>1.48 (1.07, 2.05)</w:t>
            </w:r>
          </w:p>
        </w:tc>
        <w:tc>
          <w:tcPr>
            <w:tcW w:w="1580" w:type="dxa"/>
            <w:vAlign w:val="center"/>
          </w:tcPr>
          <w:p w14:paraId="380E0FD0" w14:textId="77777777" w:rsidR="001E777C" w:rsidRDefault="001E777C" w:rsidP="00DE73E4">
            <w:pPr>
              <w:jc w:val="center"/>
            </w:pPr>
            <w:r>
              <w:t>1.75 (1.15, 2.67)</w:t>
            </w:r>
          </w:p>
        </w:tc>
        <w:tc>
          <w:tcPr>
            <w:tcW w:w="1555" w:type="dxa"/>
            <w:vAlign w:val="center"/>
          </w:tcPr>
          <w:p w14:paraId="0E816406" w14:textId="77777777" w:rsidR="001E777C" w:rsidRDefault="001E777C" w:rsidP="00DE73E4">
            <w:pPr>
              <w:jc w:val="center"/>
            </w:pPr>
            <w:r>
              <w:t>1.37 (1.12, 1.68)</w:t>
            </w:r>
          </w:p>
        </w:tc>
        <w:tc>
          <w:tcPr>
            <w:tcW w:w="1385" w:type="dxa"/>
            <w:vAlign w:val="center"/>
          </w:tcPr>
          <w:p w14:paraId="14E6FC45" w14:textId="77777777" w:rsidR="001E777C" w:rsidRDefault="001E777C" w:rsidP="00DE73E4">
            <w:pPr>
              <w:jc w:val="center"/>
            </w:pPr>
            <w:r>
              <w:t>0.660</w:t>
            </w:r>
          </w:p>
        </w:tc>
      </w:tr>
      <w:tr w:rsidR="001E777C" w14:paraId="66D6101A" w14:textId="77777777" w:rsidTr="00A40AB1">
        <w:trPr>
          <w:trHeight w:val="591"/>
        </w:trPr>
        <w:tc>
          <w:tcPr>
            <w:tcW w:w="1704" w:type="dxa"/>
            <w:vAlign w:val="center"/>
          </w:tcPr>
          <w:p w14:paraId="5494D675" w14:textId="77777777" w:rsidR="001E777C" w:rsidRDefault="001E777C" w:rsidP="00EC19C4">
            <w:r>
              <w:t>DIAMANTE 2022</w:t>
            </w:r>
          </w:p>
        </w:tc>
        <w:tc>
          <w:tcPr>
            <w:tcW w:w="1687" w:type="dxa"/>
            <w:vAlign w:val="center"/>
          </w:tcPr>
          <w:p w14:paraId="6CF4376B" w14:textId="77777777" w:rsidR="001E777C" w:rsidRDefault="001E777C" w:rsidP="00DE73E4">
            <w:pPr>
              <w:jc w:val="center"/>
            </w:pPr>
            <w:r>
              <w:t>1.58 (1.35, 1.86)</w:t>
            </w:r>
          </w:p>
        </w:tc>
        <w:tc>
          <w:tcPr>
            <w:tcW w:w="1601" w:type="dxa"/>
            <w:vAlign w:val="center"/>
          </w:tcPr>
          <w:p w14:paraId="6FFEF9CE" w14:textId="77777777" w:rsidR="001E777C" w:rsidRDefault="001E777C" w:rsidP="00DE73E4">
            <w:pPr>
              <w:jc w:val="center"/>
            </w:pPr>
            <w:r>
              <w:t>1.65 (1.21, 2.24)</w:t>
            </w:r>
          </w:p>
        </w:tc>
        <w:tc>
          <w:tcPr>
            <w:tcW w:w="1580" w:type="dxa"/>
            <w:vAlign w:val="center"/>
          </w:tcPr>
          <w:p w14:paraId="23C25072" w14:textId="77777777" w:rsidR="001E777C" w:rsidRDefault="001E777C" w:rsidP="00DE73E4">
            <w:pPr>
              <w:jc w:val="center"/>
            </w:pPr>
            <w:r>
              <w:t>1.81 (1.13, 2.90)</w:t>
            </w:r>
          </w:p>
        </w:tc>
        <w:tc>
          <w:tcPr>
            <w:tcW w:w="1555" w:type="dxa"/>
            <w:vAlign w:val="center"/>
          </w:tcPr>
          <w:p w14:paraId="7094DB96" w14:textId="77777777" w:rsidR="001E777C" w:rsidRDefault="001E777C" w:rsidP="00DE73E4">
            <w:pPr>
              <w:jc w:val="center"/>
            </w:pPr>
            <w:r>
              <w:t>1.52 (1.24, 1.88)</w:t>
            </w:r>
          </w:p>
        </w:tc>
        <w:tc>
          <w:tcPr>
            <w:tcW w:w="1385" w:type="dxa"/>
            <w:vAlign w:val="center"/>
          </w:tcPr>
          <w:p w14:paraId="19B8EFD9" w14:textId="77777777" w:rsidR="001E777C" w:rsidRDefault="001E777C" w:rsidP="00DE73E4">
            <w:pPr>
              <w:jc w:val="center"/>
            </w:pPr>
            <w:r>
              <w:t>0.918</w:t>
            </w:r>
          </w:p>
        </w:tc>
      </w:tr>
    </w:tbl>
    <w:p w14:paraId="3D349F18" w14:textId="77777777" w:rsidR="001E777C" w:rsidRDefault="001E777C" w:rsidP="001E777C">
      <w:pPr>
        <w:pStyle w:val="NoSpacing"/>
      </w:pPr>
    </w:p>
    <w:p w14:paraId="26C839E8" w14:textId="77777777" w:rsidR="001E777C" w:rsidRDefault="001E777C" w:rsidP="001E777C">
      <w:pPr>
        <w:pStyle w:val="NoSpacing"/>
      </w:pPr>
      <w:r>
        <w:t>Estimates a</w:t>
      </w:r>
      <w:r w:rsidRPr="00720786">
        <w:t>djusted for age, sex, and</w:t>
      </w:r>
      <w:r>
        <w:t xml:space="preserve"> the first four genetic</w:t>
      </w:r>
      <w:r w:rsidRPr="00720786">
        <w:t xml:space="preserve"> PCs</w:t>
      </w:r>
      <w:r>
        <w:t xml:space="preserve">. </w:t>
      </w:r>
    </w:p>
    <w:p w14:paraId="5B38D56E" w14:textId="20978A9E" w:rsidR="001E777C" w:rsidRPr="001E777C" w:rsidRDefault="001E777C" w:rsidP="001E777C">
      <w:pPr>
        <w:rPr>
          <w:rFonts w:eastAsiaTheme="majorEastAsia" w:cstheme="majorBidi"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598244D8" w14:textId="589D2DBC" w:rsidR="00AC5CE4" w:rsidRPr="003E4BD0" w:rsidRDefault="00AC5CE4" w:rsidP="00AC5CE4">
      <w:pPr>
        <w:pStyle w:val="Heading1"/>
        <w:rPr>
          <w:rFonts w:asciiTheme="minorHAnsi" w:hAnsiTheme="minorHAnsi"/>
          <w:color w:val="auto"/>
          <w:sz w:val="24"/>
          <w:szCs w:val="24"/>
        </w:rPr>
      </w:pPr>
      <w:bookmarkStart w:id="20" w:name="_Toc220597011"/>
      <w:bookmarkStart w:id="21" w:name="_Toc220597508"/>
      <w:bookmarkStart w:id="22" w:name="_Toc220597533"/>
      <w:r w:rsidRPr="003E4BD0">
        <w:rPr>
          <w:rFonts w:asciiTheme="minorHAnsi" w:hAnsiTheme="minorHAnsi"/>
          <w:b/>
          <w:bCs/>
          <w:color w:val="auto"/>
          <w:sz w:val="24"/>
          <w:szCs w:val="24"/>
        </w:rPr>
        <w:lastRenderedPageBreak/>
        <w:t xml:space="preserve">Supplemental Table </w:t>
      </w:r>
      <w:r w:rsidR="00E943C4">
        <w:rPr>
          <w:rFonts w:asciiTheme="minorHAnsi" w:hAnsiTheme="minorHAnsi"/>
          <w:b/>
          <w:bCs/>
          <w:color w:val="auto"/>
          <w:sz w:val="24"/>
          <w:szCs w:val="24"/>
        </w:rPr>
        <w:t>7</w:t>
      </w:r>
      <w:r w:rsidR="00924D4B" w:rsidRPr="003E4BD0">
        <w:rPr>
          <w:rFonts w:asciiTheme="minorHAnsi" w:hAnsiTheme="minorHAnsi"/>
          <w:b/>
          <w:bCs/>
          <w:color w:val="auto"/>
          <w:sz w:val="24"/>
          <w:szCs w:val="24"/>
        </w:rPr>
        <w:t>.</w:t>
      </w:r>
      <w:r w:rsidRPr="003E4BD0">
        <w:rPr>
          <w:rFonts w:asciiTheme="minorHAnsi" w:hAnsiTheme="minorHAnsi"/>
          <w:color w:val="auto"/>
          <w:sz w:val="24"/>
          <w:szCs w:val="24"/>
        </w:rPr>
        <w:t xml:space="preserve"> </w:t>
      </w:r>
      <w:r w:rsidRPr="003E4BD0">
        <w:rPr>
          <w:rFonts w:asciiTheme="minorHAnsi" w:hAnsiTheme="minorHAnsi" w:cstheme="minorHAnsi"/>
          <w:color w:val="auto"/>
          <w:sz w:val="24"/>
          <w:szCs w:val="24"/>
        </w:rPr>
        <w:t xml:space="preserve">Differences between associations of PRSs with T2D (OR per 5000 risk alleles) obtained in the Pacific </w:t>
      </w:r>
      <w:proofErr w:type="spellStart"/>
      <w:r w:rsidRPr="003E4BD0">
        <w:rPr>
          <w:rFonts w:asciiTheme="minorHAnsi" w:hAnsiTheme="minorHAnsi" w:cstheme="minorHAnsi"/>
          <w:color w:val="auto"/>
          <w:sz w:val="24"/>
          <w:szCs w:val="24"/>
        </w:rPr>
        <w:t>Islander</w:t>
      </w:r>
      <w:r w:rsidR="007D5E1F">
        <w:rPr>
          <w:rFonts w:asciiTheme="minorHAnsi" w:hAnsiTheme="minorHAnsi" w:cstheme="minorHAnsi"/>
          <w:color w:val="auto"/>
          <w:sz w:val="24"/>
          <w:szCs w:val="24"/>
        </w:rPr>
        <w:t>+Filipino</w:t>
      </w:r>
      <w:proofErr w:type="spellEnd"/>
      <w:r w:rsidRPr="003E4BD0">
        <w:rPr>
          <w:rFonts w:asciiTheme="minorHAnsi" w:hAnsiTheme="minorHAnsi" w:cstheme="minorHAnsi"/>
          <w:color w:val="auto"/>
          <w:sz w:val="24"/>
          <w:szCs w:val="24"/>
        </w:rPr>
        <w:t xml:space="preserve"> population, and those obtained in European Americans from the ARIC study</w:t>
      </w:r>
      <w:bookmarkEnd w:id="20"/>
      <w:bookmarkEnd w:id="21"/>
      <w:bookmarkEnd w:id="22"/>
    </w:p>
    <w:tbl>
      <w:tblPr>
        <w:tblStyle w:val="TableGrid"/>
        <w:tblW w:w="9211" w:type="dxa"/>
        <w:tblLook w:val="04A0" w:firstRow="1" w:lastRow="0" w:firstColumn="1" w:lastColumn="0" w:noHBand="0" w:noVBand="1"/>
      </w:tblPr>
      <w:tblGrid>
        <w:gridCol w:w="2103"/>
        <w:gridCol w:w="3025"/>
        <w:gridCol w:w="2494"/>
        <w:gridCol w:w="1589"/>
      </w:tblGrid>
      <w:tr w:rsidR="00AC5CE4" w14:paraId="626B5E60" w14:textId="77777777" w:rsidTr="008A014E">
        <w:trPr>
          <w:trHeight w:val="570"/>
        </w:trPr>
        <w:tc>
          <w:tcPr>
            <w:tcW w:w="2103" w:type="dxa"/>
            <w:vAlign w:val="center"/>
          </w:tcPr>
          <w:p w14:paraId="7597F6B8" w14:textId="77777777" w:rsidR="00AC5CE4" w:rsidRDefault="00AC5CE4" w:rsidP="00635788">
            <w:pPr>
              <w:jc w:val="center"/>
            </w:pPr>
          </w:p>
        </w:tc>
        <w:tc>
          <w:tcPr>
            <w:tcW w:w="3025" w:type="dxa"/>
            <w:vAlign w:val="center"/>
          </w:tcPr>
          <w:p w14:paraId="61E0F265" w14:textId="77777777" w:rsidR="00AC5CE4" w:rsidRPr="006169FA" w:rsidRDefault="00AC5CE4" w:rsidP="0063578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GUAM</w:t>
            </w:r>
          </w:p>
        </w:tc>
        <w:tc>
          <w:tcPr>
            <w:tcW w:w="2494" w:type="dxa"/>
            <w:vAlign w:val="center"/>
          </w:tcPr>
          <w:p w14:paraId="0DBFE8C8" w14:textId="77777777" w:rsidR="00AC5CE4" w:rsidRPr="006169FA" w:rsidRDefault="00AC5CE4" w:rsidP="00635788">
            <w:pPr>
              <w:jc w:val="center"/>
              <w:rPr>
                <w:b/>
                <w:bCs/>
              </w:rPr>
            </w:pPr>
            <w:r w:rsidRPr="006169FA">
              <w:rPr>
                <w:b/>
                <w:bCs/>
              </w:rPr>
              <w:t>ARIC</w:t>
            </w:r>
          </w:p>
        </w:tc>
        <w:tc>
          <w:tcPr>
            <w:tcW w:w="1589" w:type="dxa"/>
            <w:vAlign w:val="center"/>
          </w:tcPr>
          <w:p w14:paraId="1651FD34" w14:textId="77777777" w:rsidR="00AC5CE4" w:rsidRPr="006169FA" w:rsidRDefault="00AC5CE4" w:rsidP="00635788">
            <w:pPr>
              <w:jc w:val="center"/>
              <w:rPr>
                <w:b/>
                <w:bCs/>
              </w:rPr>
            </w:pPr>
            <w:r w:rsidRPr="006169FA">
              <w:rPr>
                <w:b/>
                <w:bCs/>
              </w:rPr>
              <w:t>P-HET</w:t>
            </w:r>
          </w:p>
        </w:tc>
      </w:tr>
      <w:tr w:rsidR="00AC5CE4" w14:paraId="0AA85242" w14:textId="77777777" w:rsidTr="008A014E">
        <w:trPr>
          <w:trHeight w:val="570"/>
        </w:trPr>
        <w:tc>
          <w:tcPr>
            <w:tcW w:w="2103" w:type="dxa"/>
            <w:vAlign w:val="center"/>
          </w:tcPr>
          <w:p w14:paraId="4C106257" w14:textId="77777777" w:rsidR="00AC5CE4" w:rsidRDefault="00AC5CE4" w:rsidP="00635788">
            <w:pPr>
              <w:jc w:val="center"/>
            </w:pPr>
          </w:p>
        </w:tc>
        <w:tc>
          <w:tcPr>
            <w:tcW w:w="3025" w:type="dxa"/>
            <w:vAlign w:val="center"/>
          </w:tcPr>
          <w:p w14:paraId="2B9978CD" w14:textId="77777777" w:rsidR="00AC5CE4" w:rsidRPr="006169FA" w:rsidRDefault="00AC5CE4" w:rsidP="00635788">
            <w:pPr>
              <w:jc w:val="center"/>
              <w:rPr>
                <w:b/>
                <w:bCs/>
              </w:rPr>
            </w:pPr>
            <w:r w:rsidRPr="006169FA">
              <w:rPr>
                <w:b/>
                <w:bCs/>
              </w:rPr>
              <w:t>OR (95% CI)</w:t>
            </w:r>
          </w:p>
        </w:tc>
        <w:tc>
          <w:tcPr>
            <w:tcW w:w="2494" w:type="dxa"/>
            <w:vAlign w:val="center"/>
          </w:tcPr>
          <w:p w14:paraId="39BC181B" w14:textId="77777777" w:rsidR="00AC5CE4" w:rsidRPr="006169FA" w:rsidRDefault="00AC5CE4" w:rsidP="00635788">
            <w:pPr>
              <w:jc w:val="center"/>
              <w:rPr>
                <w:b/>
                <w:bCs/>
              </w:rPr>
            </w:pPr>
            <w:r w:rsidRPr="006169FA">
              <w:rPr>
                <w:b/>
                <w:bCs/>
              </w:rPr>
              <w:t>OR (95% CI)</w:t>
            </w:r>
          </w:p>
        </w:tc>
        <w:tc>
          <w:tcPr>
            <w:tcW w:w="1589" w:type="dxa"/>
            <w:vAlign w:val="center"/>
          </w:tcPr>
          <w:p w14:paraId="7FF59028" w14:textId="77777777" w:rsidR="00AC5CE4" w:rsidRDefault="00AC5CE4" w:rsidP="00635788">
            <w:pPr>
              <w:jc w:val="center"/>
            </w:pPr>
          </w:p>
        </w:tc>
      </w:tr>
      <w:tr w:rsidR="00BD3BFA" w14:paraId="41FDDF63" w14:textId="77777777" w:rsidTr="008A014E">
        <w:trPr>
          <w:trHeight w:val="643"/>
        </w:trPr>
        <w:tc>
          <w:tcPr>
            <w:tcW w:w="2103" w:type="dxa"/>
            <w:vAlign w:val="center"/>
          </w:tcPr>
          <w:p w14:paraId="11F05773" w14:textId="15555E65" w:rsidR="00BD3BFA" w:rsidRDefault="00EC19C4" w:rsidP="00EC19C4">
            <w:r>
              <w:t>Khera 2018</w:t>
            </w:r>
            <w:r w:rsidR="00C27547" w:rsidRPr="00A8526B">
              <w:rPr>
                <w:vertAlign w:val="superscript"/>
              </w:rPr>
              <w:t>1</w:t>
            </w:r>
          </w:p>
        </w:tc>
        <w:tc>
          <w:tcPr>
            <w:tcW w:w="3025" w:type="dxa"/>
            <w:vAlign w:val="center"/>
          </w:tcPr>
          <w:p w14:paraId="4C578D66" w14:textId="1F16CB0D" w:rsidR="00BD3BFA" w:rsidRDefault="00355E04" w:rsidP="00635788">
            <w:pPr>
              <w:jc w:val="center"/>
            </w:pPr>
            <w:r>
              <w:t>1.</w:t>
            </w:r>
            <w:r w:rsidR="00855A79">
              <w:t>50</w:t>
            </w:r>
            <w:r>
              <w:t xml:space="preserve"> (</w:t>
            </w:r>
            <w:r w:rsidR="00D90305">
              <w:t>1.30, 1.72)</w:t>
            </w:r>
          </w:p>
        </w:tc>
        <w:tc>
          <w:tcPr>
            <w:tcW w:w="2494" w:type="dxa"/>
            <w:vAlign w:val="center"/>
          </w:tcPr>
          <w:p w14:paraId="55D86BDA" w14:textId="5D0BFA70" w:rsidR="00BD3BFA" w:rsidRDefault="00C82FDD" w:rsidP="00635788">
            <w:pPr>
              <w:jc w:val="center"/>
            </w:pPr>
            <w:r>
              <w:t>2.39 (2.25, 2.52)</w:t>
            </w:r>
          </w:p>
        </w:tc>
        <w:tc>
          <w:tcPr>
            <w:tcW w:w="1589" w:type="dxa"/>
            <w:vAlign w:val="center"/>
          </w:tcPr>
          <w:p w14:paraId="6AAE7651" w14:textId="52A7599D" w:rsidR="00BD3BFA" w:rsidRDefault="00750121" w:rsidP="00635788">
            <w:pPr>
              <w:jc w:val="center"/>
            </w:pPr>
            <w:r>
              <w:t>&lt;0.001</w:t>
            </w:r>
          </w:p>
        </w:tc>
      </w:tr>
      <w:tr w:rsidR="00AC5CE4" w14:paraId="495BB42C" w14:textId="77777777" w:rsidTr="008A014E">
        <w:trPr>
          <w:trHeight w:val="643"/>
        </w:trPr>
        <w:tc>
          <w:tcPr>
            <w:tcW w:w="2103" w:type="dxa"/>
            <w:vAlign w:val="center"/>
          </w:tcPr>
          <w:p w14:paraId="76686E0A" w14:textId="01C2085F" w:rsidR="00AC5CE4" w:rsidRDefault="00EC19C4" w:rsidP="00EC19C4">
            <w:r>
              <w:t xml:space="preserve">Ge 2022 </w:t>
            </w:r>
          </w:p>
        </w:tc>
        <w:tc>
          <w:tcPr>
            <w:tcW w:w="3025" w:type="dxa"/>
            <w:vAlign w:val="center"/>
          </w:tcPr>
          <w:p w14:paraId="1F525B17" w14:textId="77777777" w:rsidR="00AC5CE4" w:rsidRDefault="00AC5CE4" w:rsidP="00635788">
            <w:pPr>
              <w:jc w:val="center"/>
            </w:pPr>
            <w:r>
              <w:t>2.19 (1.85, 2.58)</w:t>
            </w:r>
          </w:p>
        </w:tc>
        <w:tc>
          <w:tcPr>
            <w:tcW w:w="2494" w:type="dxa"/>
            <w:vAlign w:val="center"/>
          </w:tcPr>
          <w:p w14:paraId="357D32BC" w14:textId="77777777" w:rsidR="00AC5CE4" w:rsidRDefault="00AC5CE4" w:rsidP="00635788">
            <w:pPr>
              <w:jc w:val="center"/>
            </w:pPr>
            <w:r>
              <w:t>2.34 (2.17, 2.52)</w:t>
            </w:r>
          </w:p>
        </w:tc>
        <w:tc>
          <w:tcPr>
            <w:tcW w:w="1589" w:type="dxa"/>
            <w:vAlign w:val="center"/>
          </w:tcPr>
          <w:p w14:paraId="1F1024AD" w14:textId="77777777" w:rsidR="00AC5CE4" w:rsidRDefault="00AC5CE4" w:rsidP="00635788">
            <w:pPr>
              <w:jc w:val="center"/>
            </w:pPr>
            <w:r>
              <w:t>0.483</w:t>
            </w:r>
          </w:p>
        </w:tc>
      </w:tr>
      <w:tr w:rsidR="00AC5CE4" w14:paraId="325213C6" w14:textId="77777777" w:rsidTr="008A014E">
        <w:trPr>
          <w:trHeight w:val="827"/>
        </w:trPr>
        <w:tc>
          <w:tcPr>
            <w:tcW w:w="2103" w:type="dxa"/>
            <w:vAlign w:val="center"/>
          </w:tcPr>
          <w:p w14:paraId="5E1BE615" w14:textId="0AB90D7B" w:rsidR="00AC5CE4" w:rsidRDefault="00EC19C4" w:rsidP="00EC19C4">
            <w:r>
              <w:t>Mars 2022</w:t>
            </w:r>
          </w:p>
        </w:tc>
        <w:tc>
          <w:tcPr>
            <w:tcW w:w="3025" w:type="dxa"/>
            <w:vAlign w:val="center"/>
          </w:tcPr>
          <w:p w14:paraId="6F569542" w14:textId="77777777" w:rsidR="00AC5CE4" w:rsidRDefault="00AC5CE4" w:rsidP="00635788">
            <w:pPr>
              <w:jc w:val="center"/>
            </w:pPr>
            <w:r>
              <w:t>2.11 (1.78, 2.49)</w:t>
            </w:r>
          </w:p>
        </w:tc>
        <w:tc>
          <w:tcPr>
            <w:tcW w:w="2494" w:type="dxa"/>
            <w:vAlign w:val="center"/>
          </w:tcPr>
          <w:p w14:paraId="67A8F8D0" w14:textId="77777777" w:rsidR="00AC5CE4" w:rsidRDefault="00AC5CE4" w:rsidP="00635788">
            <w:pPr>
              <w:jc w:val="center"/>
            </w:pPr>
            <w:r>
              <w:t>2.32 (2.15, 2.50)</w:t>
            </w:r>
          </w:p>
        </w:tc>
        <w:tc>
          <w:tcPr>
            <w:tcW w:w="1589" w:type="dxa"/>
            <w:vAlign w:val="center"/>
          </w:tcPr>
          <w:p w14:paraId="585E3CDF" w14:textId="77777777" w:rsidR="00AC5CE4" w:rsidRDefault="00AC5CE4" w:rsidP="00635788">
            <w:pPr>
              <w:jc w:val="center"/>
            </w:pPr>
            <w:r>
              <w:t>0.308</w:t>
            </w:r>
          </w:p>
        </w:tc>
      </w:tr>
      <w:tr w:rsidR="00BD3BFA" w14:paraId="155E1F1D" w14:textId="77777777" w:rsidTr="00D75CB3">
        <w:trPr>
          <w:trHeight w:val="701"/>
        </w:trPr>
        <w:tc>
          <w:tcPr>
            <w:tcW w:w="2103" w:type="dxa"/>
            <w:vAlign w:val="center"/>
          </w:tcPr>
          <w:p w14:paraId="4092D2F6" w14:textId="4F07C3F7" w:rsidR="00BD3BFA" w:rsidRDefault="00EC19C4" w:rsidP="00EC19C4">
            <w:r>
              <w:t>Prive 2022</w:t>
            </w:r>
            <w:r w:rsidR="001C212B">
              <w:rPr>
                <w:vertAlign w:val="superscript"/>
              </w:rPr>
              <w:t>2</w:t>
            </w:r>
          </w:p>
        </w:tc>
        <w:tc>
          <w:tcPr>
            <w:tcW w:w="3025" w:type="dxa"/>
            <w:vAlign w:val="center"/>
          </w:tcPr>
          <w:p w14:paraId="5BB4033A" w14:textId="36CA65E4" w:rsidR="00BD3BFA" w:rsidRDefault="00392B8A" w:rsidP="00635788">
            <w:pPr>
              <w:jc w:val="center"/>
            </w:pPr>
            <w:r>
              <w:t>2.05 (</w:t>
            </w:r>
            <w:r w:rsidR="00E27A75">
              <w:t>1.70, 2.48)</w:t>
            </w:r>
          </w:p>
        </w:tc>
        <w:tc>
          <w:tcPr>
            <w:tcW w:w="2494" w:type="dxa"/>
            <w:vAlign w:val="center"/>
          </w:tcPr>
          <w:p w14:paraId="23ECBC70" w14:textId="4FE8E4B3" w:rsidR="00BD3BFA" w:rsidRDefault="00E27A75" w:rsidP="00635788">
            <w:pPr>
              <w:jc w:val="center"/>
            </w:pPr>
            <w:r>
              <w:t>2.15 (</w:t>
            </w:r>
            <w:r w:rsidR="005F15A7">
              <w:t>1.98, 2.33)</w:t>
            </w:r>
          </w:p>
        </w:tc>
        <w:tc>
          <w:tcPr>
            <w:tcW w:w="1589" w:type="dxa"/>
            <w:vAlign w:val="center"/>
          </w:tcPr>
          <w:p w14:paraId="4C05CB89" w14:textId="53E6D572" w:rsidR="00BD3BFA" w:rsidRDefault="005F15A7" w:rsidP="00635788">
            <w:pPr>
              <w:jc w:val="center"/>
            </w:pPr>
            <w:r>
              <w:t>0.669</w:t>
            </w:r>
          </w:p>
        </w:tc>
      </w:tr>
      <w:tr w:rsidR="00AC5CE4" w14:paraId="0D75D82E" w14:textId="77777777" w:rsidTr="008A014E">
        <w:trPr>
          <w:trHeight w:val="643"/>
        </w:trPr>
        <w:tc>
          <w:tcPr>
            <w:tcW w:w="2103" w:type="dxa"/>
            <w:vAlign w:val="center"/>
          </w:tcPr>
          <w:p w14:paraId="11CD67D4" w14:textId="285C53DE" w:rsidR="00AC5CE4" w:rsidRDefault="00EC19C4" w:rsidP="00EC19C4">
            <w:r>
              <w:t>Suzuki 2024</w:t>
            </w:r>
            <w:r w:rsidR="008A014E">
              <w:rPr>
                <w:vertAlign w:val="superscript"/>
              </w:rPr>
              <w:t>3</w:t>
            </w:r>
          </w:p>
        </w:tc>
        <w:tc>
          <w:tcPr>
            <w:tcW w:w="3025" w:type="dxa"/>
            <w:vAlign w:val="center"/>
          </w:tcPr>
          <w:p w14:paraId="1014DBC7" w14:textId="77777777" w:rsidR="00AC5CE4" w:rsidRDefault="00AC5CE4" w:rsidP="00635788">
            <w:pPr>
              <w:jc w:val="center"/>
            </w:pPr>
            <w:r>
              <w:t>1.96 (1.68, 2.28)</w:t>
            </w:r>
          </w:p>
        </w:tc>
        <w:tc>
          <w:tcPr>
            <w:tcW w:w="2494" w:type="dxa"/>
            <w:vAlign w:val="center"/>
          </w:tcPr>
          <w:p w14:paraId="0B4017C5" w14:textId="77777777" w:rsidR="00AC5CE4" w:rsidRDefault="00AC5CE4" w:rsidP="00635788">
            <w:pPr>
              <w:jc w:val="center"/>
            </w:pPr>
            <w:r>
              <w:t>2.23 (2.08, 2.39)</w:t>
            </w:r>
          </w:p>
        </w:tc>
        <w:tc>
          <w:tcPr>
            <w:tcW w:w="1589" w:type="dxa"/>
            <w:vAlign w:val="center"/>
          </w:tcPr>
          <w:p w14:paraId="34DC9611" w14:textId="77777777" w:rsidR="00AC5CE4" w:rsidRDefault="00AC5CE4" w:rsidP="00635788">
            <w:pPr>
              <w:jc w:val="center"/>
            </w:pPr>
            <w:r>
              <w:t>0.132</w:t>
            </w:r>
          </w:p>
        </w:tc>
      </w:tr>
      <w:tr w:rsidR="00BD3BFA" w14:paraId="24D41B62" w14:textId="77777777" w:rsidTr="008A014E">
        <w:trPr>
          <w:trHeight w:val="755"/>
        </w:trPr>
        <w:tc>
          <w:tcPr>
            <w:tcW w:w="2103" w:type="dxa"/>
            <w:vAlign w:val="center"/>
          </w:tcPr>
          <w:p w14:paraId="7CF3138E" w14:textId="63454FBB" w:rsidR="00BD3BFA" w:rsidRDefault="00BD3BFA" w:rsidP="00EC19C4">
            <w:r>
              <w:t>DIAGRAM 2018</w:t>
            </w:r>
            <w:r w:rsidR="008A014E">
              <w:rPr>
                <w:vertAlign w:val="superscript"/>
              </w:rPr>
              <w:t>4</w:t>
            </w:r>
          </w:p>
        </w:tc>
        <w:tc>
          <w:tcPr>
            <w:tcW w:w="3025" w:type="dxa"/>
            <w:vAlign w:val="center"/>
          </w:tcPr>
          <w:p w14:paraId="14422D4B" w14:textId="78C86FED" w:rsidR="00BD3BFA" w:rsidRDefault="00782792" w:rsidP="00BD3BFA">
            <w:pPr>
              <w:jc w:val="center"/>
            </w:pPr>
            <w:r>
              <w:t>1.69 (1.42, 2.01)</w:t>
            </w:r>
          </w:p>
        </w:tc>
        <w:tc>
          <w:tcPr>
            <w:tcW w:w="2494" w:type="dxa"/>
            <w:vAlign w:val="center"/>
          </w:tcPr>
          <w:p w14:paraId="49D04FB7" w14:textId="7FFC44E8" w:rsidR="00BD3BFA" w:rsidRDefault="00782792" w:rsidP="00BD3BFA">
            <w:pPr>
              <w:jc w:val="center"/>
            </w:pPr>
            <w:r>
              <w:t>2.00 (1.85, 2.17)</w:t>
            </w:r>
          </w:p>
        </w:tc>
        <w:tc>
          <w:tcPr>
            <w:tcW w:w="1589" w:type="dxa"/>
            <w:vAlign w:val="center"/>
          </w:tcPr>
          <w:p w14:paraId="578F0588" w14:textId="502EFBBB" w:rsidR="00BD3BFA" w:rsidRDefault="003E58BF" w:rsidP="00BD3BFA">
            <w:pPr>
              <w:jc w:val="center"/>
            </w:pPr>
            <w:r>
              <w:t>0.079</w:t>
            </w:r>
          </w:p>
        </w:tc>
      </w:tr>
      <w:tr w:rsidR="00BD3BFA" w14:paraId="0F72C453" w14:textId="77777777" w:rsidTr="008A014E">
        <w:trPr>
          <w:trHeight w:val="643"/>
        </w:trPr>
        <w:tc>
          <w:tcPr>
            <w:tcW w:w="2103" w:type="dxa"/>
            <w:vAlign w:val="center"/>
          </w:tcPr>
          <w:p w14:paraId="782B446E" w14:textId="1D47E924" w:rsidR="00BD3BFA" w:rsidRDefault="00BD3BFA" w:rsidP="00EC19C4">
            <w:r>
              <w:t>DIAMANTE 2022</w:t>
            </w:r>
            <w:r w:rsidR="008A014E">
              <w:rPr>
                <w:vertAlign w:val="superscript"/>
              </w:rPr>
              <w:t>4</w:t>
            </w:r>
          </w:p>
        </w:tc>
        <w:tc>
          <w:tcPr>
            <w:tcW w:w="3025" w:type="dxa"/>
            <w:vAlign w:val="center"/>
          </w:tcPr>
          <w:p w14:paraId="2EED3B41" w14:textId="3493BA10" w:rsidR="00BD3BFA" w:rsidRDefault="00626126" w:rsidP="00BD3BFA">
            <w:pPr>
              <w:jc w:val="center"/>
            </w:pPr>
            <w:r>
              <w:t>1.67 (1.47, 1.89)</w:t>
            </w:r>
          </w:p>
        </w:tc>
        <w:tc>
          <w:tcPr>
            <w:tcW w:w="2494" w:type="dxa"/>
            <w:vAlign w:val="center"/>
          </w:tcPr>
          <w:p w14:paraId="5E06F9DD" w14:textId="5EFA49F6" w:rsidR="00BD3BFA" w:rsidRDefault="00626126" w:rsidP="00BD3BFA">
            <w:pPr>
              <w:jc w:val="center"/>
            </w:pPr>
            <w:r>
              <w:t>1.78 (</w:t>
            </w:r>
            <w:r w:rsidR="00A8526B">
              <w:t>1.67, 1.89)</w:t>
            </w:r>
          </w:p>
        </w:tc>
        <w:tc>
          <w:tcPr>
            <w:tcW w:w="1589" w:type="dxa"/>
            <w:vAlign w:val="center"/>
          </w:tcPr>
          <w:p w14:paraId="4CAC778A" w14:textId="13543808" w:rsidR="00BD3BFA" w:rsidRDefault="00A8526B" w:rsidP="00BD3BFA">
            <w:pPr>
              <w:jc w:val="center"/>
            </w:pPr>
            <w:r>
              <w:t>0.354</w:t>
            </w:r>
          </w:p>
        </w:tc>
      </w:tr>
    </w:tbl>
    <w:p w14:paraId="6210241F" w14:textId="77777777" w:rsidR="00AC5CE4" w:rsidRPr="00730943" w:rsidRDefault="00AC5CE4" w:rsidP="00AC5CE4"/>
    <w:p w14:paraId="29C4F554" w14:textId="395F877B" w:rsidR="00C27547" w:rsidRDefault="00C27547" w:rsidP="00C27547">
      <w:r>
        <w:rPr>
          <w:vertAlign w:val="superscript"/>
        </w:rPr>
        <w:t xml:space="preserve">1 </w:t>
      </w:r>
      <w:r>
        <w:t xml:space="preserve">OR per 15000 risk alleles. </w:t>
      </w:r>
    </w:p>
    <w:p w14:paraId="5CD94191" w14:textId="5A6FA4B8" w:rsidR="001C212B" w:rsidRDefault="001C212B" w:rsidP="00C27547">
      <w:r>
        <w:rPr>
          <w:vertAlign w:val="superscript"/>
        </w:rPr>
        <w:t xml:space="preserve">2 </w:t>
      </w:r>
      <w:r>
        <w:t xml:space="preserve">OR per 500 risk alleles. </w:t>
      </w:r>
    </w:p>
    <w:p w14:paraId="2046B6B2" w14:textId="43C21DED" w:rsidR="00AC5CE4" w:rsidRDefault="008A014E" w:rsidP="00AC5CE4">
      <w:r>
        <w:rPr>
          <w:vertAlign w:val="superscript"/>
        </w:rPr>
        <w:t>3</w:t>
      </w:r>
      <w:r w:rsidR="00C27547">
        <w:rPr>
          <w:vertAlign w:val="superscript"/>
        </w:rPr>
        <w:t xml:space="preserve"> </w:t>
      </w:r>
      <w:r w:rsidR="00AC5CE4">
        <w:t xml:space="preserve">OR per 20 risk alleles. </w:t>
      </w:r>
    </w:p>
    <w:p w14:paraId="5B615D6F" w14:textId="414A5AD1" w:rsidR="000F23C4" w:rsidRDefault="008A014E" w:rsidP="008A014E">
      <w:r>
        <w:rPr>
          <w:vertAlign w:val="superscript"/>
        </w:rPr>
        <w:t xml:space="preserve">4 </w:t>
      </w:r>
      <w:r>
        <w:t xml:space="preserve">OR per 10 risk alleles. </w:t>
      </w:r>
    </w:p>
    <w:p w14:paraId="592F2FC7" w14:textId="2A0EC740" w:rsidR="000F23C4" w:rsidRDefault="000F23C4" w:rsidP="008A014E">
      <w:r>
        <w:t>Note that European Americans from ARIC were included in the GWAS used to derive the Khera 2018 PRS, which</w:t>
      </w:r>
      <w:r w:rsidR="007835F2">
        <w:t>, thus,</w:t>
      </w:r>
      <w:r>
        <w:t xml:space="preserve"> may be subject “overfitting”.</w:t>
      </w:r>
    </w:p>
    <w:p w14:paraId="08E0E8AA" w14:textId="77777777" w:rsidR="00923E9F" w:rsidRDefault="00923E9F">
      <w:r>
        <w:br w:type="page"/>
      </w:r>
    </w:p>
    <w:p w14:paraId="178E2D5B" w14:textId="41D4A3FF" w:rsidR="001A7486" w:rsidRPr="00187009" w:rsidRDefault="001A7486" w:rsidP="00187009">
      <w:pPr>
        <w:pStyle w:val="Heading1"/>
        <w:rPr>
          <w:rFonts w:asciiTheme="minorHAnsi" w:hAnsiTheme="minorHAnsi"/>
          <w:color w:val="auto"/>
          <w:sz w:val="24"/>
          <w:szCs w:val="24"/>
        </w:rPr>
      </w:pPr>
      <w:bookmarkStart w:id="23" w:name="_Toc220597012"/>
      <w:bookmarkStart w:id="24" w:name="_Toc220597509"/>
      <w:bookmarkStart w:id="25" w:name="_Toc220597534"/>
      <w:r w:rsidRPr="001A7486">
        <w:rPr>
          <w:rFonts w:asciiTheme="minorHAnsi" w:hAnsiTheme="minorHAnsi"/>
          <w:b/>
          <w:bCs/>
          <w:color w:val="auto"/>
          <w:sz w:val="24"/>
          <w:szCs w:val="24"/>
        </w:rPr>
        <w:lastRenderedPageBreak/>
        <w:t xml:space="preserve">Supplemental Table </w:t>
      </w:r>
      <w:r w:rsidR="00E943C4">
        <w:rPr>
          <w:rFonts w:asciiTheme="minorHAnsi" w:hAnsiTheme="minorHAnsi"/>
          <w:b/>
          <w:bCs/>
          <w:color w:val="auto"/>
          <w:sz w:val="24"/>
          <w:szCs w:val="24"/>
        </w:rPr>
        <w:t>8</w:t>
      </w:r>
      <w:r w:rsidRPr="001A7486">
        <w:rPr>
          <w:rFonts w:asciiTheme="minorHAnsi" w:hAnsiTheme="minorHAnsi"/>
          <w:b/>
          <w:bCs/>
          <w:color w:val="auto"/>
          <w:sz w:val="24"/>
          <w:szCs w:val="24"/>
        </w:rPr>
        <w:t>.</w:t>
      </w:r>
      <w:r w:rsidRPr="001A7486">
        <w:rPr>
          <w:rFonts w:asciiTheme="minorHAnsi" w:hAnsiTheme="minorHAnsi"/>
          <w:color w:val="auto"/>
          <w:sz w:val="24"/>
          <w:szCs w:val="24"/>
        </w:rPr>
        <w:t xml:space="preserve"> R</w:t>
      </w:r>
      <w:r w:rsidRPr="001A7486">
        <w:rPr>
          <w:rFonts w:asciiTheme="minorHAnsi" w:hAnsiTheme="minorHAnsi"/>
          <w:color w:val="auto"/>
          <w:sz w:val="24"/>
          <w:szCs w:val="24"/>
          <w:vertAlign w:val="superscript"/>
        </w:rPr>
        <w:t>2</w:t>
      </w:r>
      <w:r w:rsidRPr="001A7486">
        <w:rPr>
          <w:rFonts w:asciiTheme="minorHAnsi" w:hAnsiTheme="minorHAnsi"/>
          <w:color w:val="auto"/>
          <w:sz w:val="24"/>
          <w:szCs w:val="24"/>
        </w:rPr>
        <w:t xml:space="preserve"> and AUC differences between associations of PRSs with T2D obtained in the Pacific </w:t>
      </w:r>
      <w:proofErr w:type="spellStart"/>
      <w:r w:rsidRPr="001A7486">
        <w:rPr>
          <w:rFonts w:asciiTheme="minorHAnsi" w:hAnsiTheme="minorHAnsi"/>
          <w:color w:val="auto"/>
          <w:sz w:val="24"/>
          <w:szCs w:val="24"/>
        </w:rPr>
        <w:t>Islander+Filipino</w:t>
      </w:r>
      <w:proofErr w:type="spellEnd"/>
      <w:r w:rsidRPr="001A7486">
        <w:rPr>
          <w:rFonts w:asciiTheme="minorHAnsi" w:hAnsiTheme="minorHAnsi"/>
          <w:color w:val="auto"/>
          <w:sz w:val="24"/>
          <w:szCs w:val="24"/>
        </w:rPr>
        <w:t xml:space="preserve"> population, and those obtained in European Americans from the ARIC study</w:t>
      </w:r>
      <w:bookmarkEnd w:id="23"/>
      <w:bookmarkEnd w:id="24"/>
      <w:bookmarkEnd w:id="25"/>
    </w:p>
    <w:tbl>
      <w:tblPr>
        <w:tblStyle w:val="TableGrid"/>
        <w:tblW w:w="9148" w:type="dxa"/>
        <w:tblLook w:val="04A0" w:firstRow="1" w:lastRow="0" w:firstColumn="1" w:lastColumn="0" w:noHBand="0" w:noVBand="1"/>
      </w:tblPr>
      <w:tblGrid>
        <w:gridCol w:w="2154"/>
        <w:gridCol w:w="1391"/>
        <w:gridCol w:w="1805"/>
        <w:gridCol w:w="1812"/>
        <w:gridCol w:w="1986"/>
      </w:tblGrid>
      <w:tr w:rsidR="001A7486" w14:paraId="5531E999" w14:textId="77777777" w:rsidTr="009F250A">
        <w:trPr>
          <w:trHeight w:val="428"/>
        </w:trPr>
        <w:tc>
          <w:tcPr>
            <w:tcW w:w="2154" w:type="dxa"/>
            <w:vAlign w:val="center"/>
          </w:tcPr>
          <w:p w14:paraId="2D486E9E" w14:textId="77777777" w:rsidR="001A7486" w:rsidRDefault="001A7486" w:rsidP="00295C05">
            <w:pPr>
              <w:jc w:val="center"/>
            </w:pPr>
          </w:p>
        </w:tc>
        <w:tc>
          <w:tcPr>
            <w:tcW w:w="3196" w:type="dxa"/>
            <w:gridSpan w:val="2"/>
            <w:vAlign w:val="center"/>
          </w:tcPr>
          <w:p w14:paraId="4EC87F69" w14:textId="77777777" w:rsidR="001A7486" w:rsidRDefault="001A7486" w:rsidP="00295C0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</w:t>
            </w:r>
            <w:r w:rsidRPr="0059255C"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3798" w:type="dxa"/>
            <w:gridSpan w:val="2"/>
            <w:vAlign w:val="center"/>
          </w:tcPr>
          <w:p w14:paraId="7CCCBB14" w14:textId="4D76D0C6" w:rsidR="001A7486" w:rsidRDefault="001A7486" w:rsidP="00295C0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AUC </w:t>
            </w:r>
            <w:r w:rsidR="0075345E">
              <w:rPr>
                <w:b/>
                <w:bCs/>
                <w:vertAlign w:val="superscript"/>
              </w:rPr>
              <w:t>a</w:t>
            </w:r>
          </w:p>
        </w:tc>
      </w:tr>
      <w:tr w:rsidR="001A7486" w14:paraId="6AED2E24" w14:textId="77777777" w:rsidTr="009F250A">
        <w:trPr>
          <w:trHeight w:val="493"/>
        </w:trPr>
        <w:tc>
          <w:tcPr>
            <w:tcW w:w="2154" w:type="dxa"/>
            <w:vAlign w:val="center"/>
          </w:tcPr>
          <w:p w14:paraId="76DB6BD2" w14:textId="77777777" w:rsidR="001A7486" w:rsidRDefault="001A7486" w:rsidP="00295C05">
            <w:pPr>
              <w:jc w:val="center"/>
            </w:pPr>
          </w:p>
        </w:tc>
        <w:tc>
          <w:tcPr>
            <w:tcW w:w="1391" w:type="dxa"/>
            <w:vAlign w:val="center"/>
          </w:tcPr>
          <w:p w14:paraId="5AC43DF1" w14:textId="77777777" w:rsidR="001A7486" w:rsidRDefault="001A7486" w:rsidP="00295C0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GUAM</w:t>
            </w:r>
          </w:p>
        </w:tc>
        <w:tc>
          <w:tcPr>
            <w:tcW w:w="1805" w:type="dxa"/>
            <w:vAlign w:val="center"/>
          </w:tcPr>
          <w:p w14:paraId="35891AB2" w14:textId="77777777" w:rsidR="001A7486" w:rsidRDefault="001A7486" w:rsidP="00295C0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RIC</w:t>
            </w:r>
          </w:p>
        </w:tc>
        <w:tc>
          <w:tcPr>
            <w:tcW w:w="1812" w:type="dxa"/>
            <w:vAlign w:val="center"/>
          </w:tcPr>
          <w:p w14:paraId="67D1F7D4" w14:textId="77777777" w:rsidR="001A7486" w:rsidRDefault="001A7486" w:rsidP="00295C0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GUAM</w:t>
            </w:r>
          </w:p>
        </w:tc>
        <w:tc>
          <w:tcPr>
            <w:tcW w:w="1985" w:type="dxa"/>
            <w:vAlign w:val="center"/>
          </w:tcPr>
          <w:p w14:paraId="7D1D5FB2" w14:textId="77777777" w:rsidR="001A7486" w:rsidRDefault="001A7486" w:rsidP="00295C0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RIC</w:t>
            </w:r>
          </w:p>
        </w:tc>
      </w:tr>
      <w:tr w:rsidR="001A7486" w14:paraId="11FAA8BF" w14:textId="77777777" w:rsidTr="009F250A">
        <w:trPr>
          <w:trHeight w:val="666"/>
        </w:trPr>
        <w:tc>
          <w:tcPr>
            <w:tcW w:w="2154" w:type="dxa"/>
            <w:vAlign w:val="center"/>
          </w:tcPr>
          <w:p w14:paraId="28100C4C" w14:textId="77777777" w:rsidR="001A7486" w:rsidRDefault="001A7486" w:rsidP="00295C05">
            <w:r>
              <w:t>Khera 2018</w:t>
            </w:r>
          </w:p>
        </w:tc>
        <w:tc>
          <w:tcPr>
            <w:tcW w:w="1391" w:type="dxa"/>
            <w:vAlign w:val="center"/>
          </w:tcPr>
          <w:p w14:paraId="0AB484C6" w14:textId="77777777" w:rsidR="001A7486" w:rsidRDefault="001A7486" w:rsidP="00295C05">
            <w:pPr>
              <w:jc w:val="center"/>
            </w:pPr>
            <w:r w:rsidRPr="00A8218D">
              <w:t>0.020</w:t>
            </w:r>
          </w:p>
        </w:tc>
        <w:tc>
          <w:tcPr>
            <w:tcW w:w="1805" w:type="dxa"/>
            <w:vAlign w:val="center"/>
          </w:tcPr>
          <w:p w14:paraId="4A564625" w14:textId="032878C2" w:rsidR="001A7486" w:rsidRDefault="001A7486" w:rsidP="00295C05">
            <w:pPr>
              <w:jc w:val="center"/>
            </w:pPr>
            <w:r w:rsidRPr="00F06492">
              <w:t>0.172</w:t>
            </w:r>
            <w:r>
              <w:t xml:space="preserve"> </w:t>
            </w:r>
            <w:r w:rsidR="0075345E" w:rsidRPr="0075345E">
              <w:rPr>
                <w:vertAlign w:val="superscript"/>
              </w:rPr>
              <w:t>b</w:t>
            </w:r>
          </w:p>
        </w:tc>
        <w:tc>
          <w:tcPr>
            <w:tcW w:w="1812" w:type="dxa"/>
            <w:vAlign w:val="center"/>
          </w:tcPr>
          <w:p w14:paraId="6ACDC557" w14:textId="77777777" w:rsidR="001A7486" w:rsidRPr="00F06492" w:rsidRDefault="001A7486" w:rsidP="00295C05">
            <w:pPr>
              <w:jc w:val="center"/>
            </w:pPr>
            <w:r>
              <w:t>0.579</w:t>
            </w:r>
          </w:p>
        </w:tc>
        <w:tc>
          <w:tcPr>
            <w:tcW w:w="1985" w:type="dxa"/>
            <w:vAlign w:val="center"/>
          </w:tcPr>
          <w:p w14:paraId="73189AE1" w14:textId="77777777" w:rsidR="001A7486" w:rsidRPr="00F06492" w:rsidRDefault="001A7486" w:rsidP="00295C05">
            <w:pPr>
              <w:jc w:val="center"/>
            </w:pPr>
            <w:r>
              <w:t>0.708</w:t>
            </w:r>
          </w:p>
        </w:tc>
      </w:tr>
      <w:tr w:rsidR="001A7486" w14:paraId="04B0B138" w14:textId="77777777" w:rsidTr="009F250A">
        <w:trPr>
          <w:trHeight w:val="666"/>
        </w:trPr>
        <w:tc>
          <w:tcPr>
            <w:tcW w:w="2154" w:type="dxa"/>
            <w:vAlign w:val="center"/>
          </w:tcPr>
          <w:p w14:paraId="5828565E" w14:textId="77777777" w:rsidR="001A7486" w:rsidRDefault="001A7486" w:rsidP="00295C05">
            <w:r>
              <w:t xml:space="preserve">Ge 2022 </w:t>
            </w:r>
          </w:p>
        </w:tc>
        <w:tc>
          <w:tcPr>
            <w:tcW w:w="1391" w:type="dxa"/>
            <w:vAlign w:val="center"/>
          </w:tcPr>
          <w:p w14:paraId="1E8629B8" w14:textId="77777777" w:rsidR="001A7486" w:rsidRDefault="001A7486" w:rsidP="00295C05">
            <w:pPr>
              <w:jc w:val="center"/>
            </w:pPr>
            <w:r w:rsidRPr="00A8218D">
              <w:t>0.055</w:t>
            </w:r>
          </w:p>
        </w:tc>
        <w:tc>
          <w:tcPr>
            <w:tcW w:w="1805" w:type="dxa"/>
            <w:vAlign w:val="center"/>
          </w:tcPr>
          <w:p w14:paraId="1BFB3BF5" w14:textId="77777777" w:rsidR="001A7486" w:rsidRDefault="001A7486" w:rsidP="00295C05">
            <w:pPr>
              <w:jc w:val="center"/>
            </w:pPr>
            <w:r w:rsidRPr="00F06492">
              <w:t>0.092</w:t>
            </w:r>
          </w:p>
        </w:tc>
        <w:tc>
          <w:tcPr>
            <w:tcW w:w="1812" w:type="dxa"/>
            <w:vAlign w:val="center"/>
          </w:tcPr>
          <w:p w14:paraId="1037DDC1" w14:textId="77777777" w:rsidR="001A7486" w:rsidRPr="00F06492" w:rsidRDefault="001A7486" w:rsidP="00295C05">
            <w:pPr>
              <w:jc w:val="center"/>
            </w:pPr>
            <w:r>
              <w:t>0.620</w:t>
            </w:r>
          </w:p>
        </w:tc>
        <w:tc>
          <w:tcPr>
            <w:tcW w:w="1985" w:type="dxa"/>
            <w:vAlign w:val="center"/>
          </w:tcPr>
          <w:p w14:paraId="4A42EDFC" w14:textId="77777777" w:rsidR="001A7486" w:rsidRPr="00F06492" w:rsidRDefault="001A7486" w:rsidP="00295C05">
            <w:pPr>
              <w:jc w:val="center"/>
            </w:pPr>
            <w:r>
              <w:t>0.655</w:t>
            </w:r>
          </w:p>
        </w:tc>
      </w:tr>
      <w:tr w:rsidR="001A7486" w14:paraId="2E1C7D42" w14:textId="77777777" w:rsidTr="009F250A">
        <w:trPr>
          <w:trHeight w:val="858"/>
        </w:trPr>
        <w:tc>
          <w:tcPr>
            <w:tcW w:w="2154" w:type="dxa"/>
            <w:vAlign w:val="center"/>
          </w:tcPr>
          <w:p w14:paraId="098B6E90" w14:textId="77777777" w:rsidR="001A7486" w:rsidRDefault="001A7486" w:rsidP="00295C05">
            <w:r>
              <w:t>Mars 2022</w:t>
            </w:r>
          </w:p>
        </w:tc>
        <w:tc>
          <w:tcPr>
            <w:tcW w:w="1391" w:type="dxa"/>
            <w:vAlign w:val="center"/>
          </w:tcPr>
          <w:p w14:paraId="451D4D26" w14:textId="77777777" w:rsidR="001A7486" w:rsidRDefault="001A7486" w:rsidP="00295C05">
            <w:pPr>
              <w:jc w:val="center"/>
            </w:pPr>
            <w:r w:rsidRPr="00A8218D">
              <w:t>0.047</w:t>
            </w:r>
          </w:p>
        </w:tc>
        <w:tc>
          <w:tcPr>
            <w:tcW w:w="1805" w:type="dxa"/>
            <w:vAlign w:val="center"/>
          </w:tcPr>
          <w:p w14:paraId="1025858C" w14:textId="77777777" w:rsidR="001A7486" w:rsidRDefault="001A7486" w:rsidP="00295C05">
            <w:pPr>
              <w:jc w:val="center"/>
            </w:pPr>
            <w:r w:rsidRPr="00F06492">
              <w:t>0.095</w:t>
            </w:r>
          </w:p>
        </w:tc>
        <w:tc>
          <w:tcPr>
            <w:tcW w:w="1812" w:type="dxa"/>
            <w:vAlign w:val="center"/>
          </w:tcPr>
          <w:p w14:paraId="0A80FE11" w14:textId="77777777" w:rsidR="001A7486" w:rsidRPr="00F06492" w:rsidRDefault="001A7486" w:rsidP="00295C05">
            <w:pPr>
              <w:jc w:val="center"/>
            </w:pPr>
            <w:r>
              <w:t>0.604</w:t>
            </w:r>
          </w:p>
        </w:tc>
        <w:tc>
          <w:tcPr>
            <w:tcW w:w="1985" w:type="dxa"/>
            <w:vAlign w:val="center"/>
          </w:tcPr>
          <w:p w14:paraId="119F7A1E" w14:textId="77777777" w:rsidR="001A7486" w:rsidRPr="00F06492" w:rsidRDefault="001A7486" w:rsidP="00295C05">
            <w:pPr>
              <w:jc w:val="center"/>
            </w:pPr>
            <w:r>
              <w:t>0.664</w:t>
            </w:r>
          </w:p>
        </w:tc>
      </w:tr>
      <w:tr w:rsidR="001A7486" w14:paraId="7156A6F2" w14:textId="77777777" w:rsidTr="009F250A">
        <w:trPr>
          <w:trHeight w:val="727"/>
        </w:trPr>
        <w:tc>
          <w:tcPr>
            <w:tcW w:w="2154" w:type="dxa"/>
            <w:vAlign w:val="center"/>
          </w:tcPr>
          <w:p w14:paraId="15FE14D6" w14:textId="77777777" w:rsidR="001A7486" w:rsidRDefault="001A7486" w:rsidP="00295C05">
            <w:r>
              <w:t>Prive 2022</w:t>
            </w:r>
          </w:p>
        </w:tc>
        <w:tc>
          <w:tcPr>
            <w:tcW w:w="1391" w:type="dxa"/>
            <w:vAlign w:val="center"/>
          </w:tcPr>
          <w:p w14:paraId="4F7210A3" w14:textId="77777777" w:rsidR="001A7486" w:rsidRDefault="001A7486" w:rsidP="00295C05">
            <w:pPr>
              <w:jc w:val="center"/>
            </w:pPr>
            <w:r w:rsidRPr="00A8218D">
              <w:t>0.033</w:t>
            </w:r>
          </w:p>
        </w:tc>
        <w:tc>
          <w:tcPr>
            <w:tcW w:w="1805" w:type="dxa"/>
            <w:vAlign w:val="center"/>
          </w:tcPr>
          <w:p w14:paraId="65F50E36" w14:textId="77777777" w:rsidR="001A7486" w:rsidRDefault="001A7486" w:rsidP="00295C05">
            <w:pPr>
              <w:jc w:val="center"/>
            </w:pPr>
            <w:r w:rsidRPr="00F06492">
              <w:t>0.059</w:t>
            </w:r>
          </w:p>
        </w:tc>
        <w:tc>
          <w:tcPr>
            <w:tcW w:w="1812" w:type="dxa"/>
            <w:vAlign w:val="center"/>
          </w:tcPr>
          <w:p w14:paraId="052F1506" w14:textId="77777777" w:rsidR="001A7486" w:rsidRPr="00F06492" w:rsidRDefault="001A7486" w:rsidP="00295C05">
            <w:pPr>
              <w:jc w:val="center"/>
            </w:pPr>
            <w:r>
              <w:t>0.588</w:t>
            </w:r>
          </w:p>
        </w:tc>
        <w:tc>
          <w:tcPr>
            <w:tcW w:w="1985" w:type="dxa"/>
            <w:vAlign w:val="center"/>
          </w:tcPr>
          <w:p w14:paraId="7A462DC4" w14:textId="77777777" w:rsidR="001A7486" w:rsidRPr="00F06492" w:rsidRDefault="001A7486" w:rsidP="00295C05">
            <w:pPr>
              <w:jc w:val="center"/>
            </w:pPr>
            <w:r>
              <w:t>0.631</w:t>
            </w:r>
          </w:p>
        </w:tc>
      </w:tr>
      <w:tr w:rsidR="001A7486" w14:paraId="72B20398" w14:textId="77777777" w:rsidTr="009F250A">
        <w:trPr>
          <w:trHeight w:val="666"/>
        </w:trPr>
        <w:tc>
          <w:tcPr>
            <w:tcW w:w="2154" w:type="dxa"/>
            <w:vAlign w:val="center"/>
          </w:tcPr>
          <w:p w14:paraId="244F7DBD" w14:textId="77777777" w:rsidR="001A7486" w:rsidRDefault="001A7486" w:rsidP="00295C05">
            <w:r>
              <w:t>Suzuki 2024</w:t>
            </w:r>
          </w:p>
        </w:tc>
        <w:tc>
          <w:tcPr>
            <w:tcW w:w="1391" w:type="dxa"/>
            <w:vAlign w:val="center"/>
          </w:tcPr>
          <w:p w14:paraId="18977DD3" w14:textId="77777777" w:rsidR="001A7486" w:rsidRDefault="001A7486" w:rsidP="00295C05">
            <w:pPr>
              <w:jc w:val="center"/>
            </w:pPr>
            <w:r w:rsidRPr="00A8218D">
              <w:t>0.047</w:t>
            </w:r>
          </w:p>
        </w:tc>
        <w:tc>
          <w:tcPr>
            <w:tcW w:w="1805" w:type="dxa"/>
            <w:vAlign w:val="center"/>
          </w:tcPr>
          <w:p w14:paraId="06C2CA0B" w14:textId="77777777" w:rsidR="001A7486" w:rsidRDefault="001A7486" w:rsidP="00295C05">
            <w:pPr>
              <w:jc w:val="center"/>
            </w:pPr>
            <w:r w:rsidRPr="00F06492">
              <w:t>0.087</w:t>
            </w:r>
          </w:p>
        </w:tc>
        <w:tc>
          <w:tcPr>
            <w:tcW w:w="1812" w:type="dxa"/>
            <w:vAlign w:val="center"/>
          </w:tcPr>
          <w:p w14:paraId="79CDB8EC" w14:textId="77777777" w:rsidR="001A7486" w:rsidRPr="00F06492" w:rsidRDefault="001A7486" w:rsidP="00295C05">
            <w:pPr>
              <w:jc w:val="center"/>
            </w:pPr>
            <w:r>
              <w:t>0.606</w:t>
            </w:r>
          </w:p>
        </w:tc>
        <w:tc>
          <w:tcPr>
            <w:tcW w:w="1985" w:type="dxa"/>
            <w:vAlign w:val="center"/>
          </w:tcPr>
          <w:p w14:paraId="643C2706" w14:textId="77777777" w:rsidR="001A7486" w:rsidRPr="00F06492" w:rsidRDefault="001A7486" w:rsidP="00295C05">
            <w:pPr>
              <w:jc w:val="center"/>
            </w:pPr>
            <w:r>
              <w:t>0.660</w:t>
            </w:r>
          </w:p>
        </w:tc>
      </w:tr>
      <w:tr w:rsidR="001A7486" w14:paraId="2024C0EB" w14:textId="77777777" w:rsidTr="009F250A">
        <w:trPr>
          <w:trHeight w:val="783"/>
        </w:trPr>
        <w:tc>
          <w:tcPr>
            <w:tcW w:w="2154" w:type="dxa"/>
            <w:vAlign w:val="center"/>
          </w:tcPr>
          <w:p w14:paraId="3240C612" w14:textId="77777777" w:rsidR="001A7486" w:rsidRDefault="001A7486" w:rsidP="00295C05">
            <w:r>
              <w:t>DIAGRAM 2018</w:t>
            </w:r>
          </w:p>
        </w:tc>
        <w:tc>
          <w:tcPr>
            <w:tcW w:w="1391" w:type="dxa"/>
            <w:vAlign w:val="center"/>
          </w:tcPr>
          <w:p w14:paraId="79FB7115" w14:textId="77777777" w:rsidR="001A7486" w:rsidRDefault="001A7486" w:rsidP="00295C05">
            <w:pPr>
              <w:jc w:val="center"/>
            </w:pPr>
            <w:r w:rsidRPr="00A8218D">
              <w:t>0.021</w:t>
            </w:r>
          </w:p>
        </w:tc>
        <w:tc>
          <w:tcPr>
            <w:tcW w:w="1805" w:type="dxa"/>
            <w:vAlign w:val="center"/>
          </w:tcPr>
          <w:p w14:paraId="3E2E3CF2" w14:textId="77777777" w:rsidR="001A7486" w:rsidRDefault="001A7486" w:rsidP="00295C05">
            <w:pPr>
              <w:jc w:val="center"/>
            </w:pPr>
            <w:r w:rsidRPr="00F06492">
              <w:t>0.052</w:t>
            </w:r>
          </w:p>
        </w:tc>
        <w:tc>
          <w:tcPr>
            <w:tcW w:w="1812" w:type="dxa"/>
            <w:vAlign w:val="center"/>
          </w:tcPr>
          <w:p w14:paraId="0EE4F5BF" w14:textId="77777777" w:rsidR="001A7486" w:rsidRPr="00F06492" w:rsidRDefault="001A7486" w:rsidP="00295C05">
            <w:pPr>
              <w:jc w:val="center"/>
            </w:pPr>
            <w:r>
              <w:t>0.588</w:t>
            </w:r>
          </w:p>
        </w:tc>
        <w:tc>
          <w:tcPr>
            <w:tcW w:w="1985" w:type="dxa"/>
            <w:vAlign w:val="center"/>
          </w:tcPr>
          <w:p w14:paraId="00B44E19" w14:textId="77777777" w:rsidR="001A7486" w:rsidRPr="00F06492" w:rsidRDefault="001A7486" w:rsidP="00295C05">
            <w:pPr>
              <w:jc w:val="center"/>
            </w:pPr>
            <w:r>
              <w:t>0.623</w:t>
            </w:r>
          </w:p>
        </w:tc>
      </w:tr>
      <w:tr w:rsidR="001A7486" w14:paraId="097C89B4" w14:textId="77777777" w:rsidTr="009F250A">
        <w:trPr>
          <w:trHeight w:val="666"/>
        </w:trPr>
        <w:tc>
          <w:tcPr>
            <w:tcW w:w="2154" w:type="dxa"/>
            <w:vAlign w:val="center"/>
          </w:tcPr>
          <w:p w14:paraId="3D09B4D0" w14:textId="77777777" w:rsidR="001A7486" w:rsidRDefault="001A7486" w:rsidP="00295C05">
            <w:r>
              <w:t>DIAMANTE 2022</w:t>
            </w:r>
          </w:p>
        </w:tc>
        <w:tc>
          <w:tcPr>
            <w:tcW w:w="1391" w:type="dxa"/>
            <w:vAlign w:val="center"/>
          </w:tcPr>
          <w:p w14:paraId="386A72CE" w14:textId="77777777" w:rsidR="001A7486" w:rsidRDefault="001A7486" w:rsidP="00295C05">
            <w:pPr>
              <w:jc w:val="center"/>
            </w:pPr>
            <w:r w:rsidRPr="00A8218D">
              <w:t>0.039</w:t>
            </w:r>
          </w:p>
        </w:tc>
        <w:tc>
          <w:tcPr>
            <w:tcW w:w="1805" w:type="dxa"/>
            <w:vAlign w:val="center"/>
          </w:tcPr>
          <w:p w14:paraId="66C325E5" w14:textId="77777777" w:rsidR="001A7486" w:rsidRDefault="001A7486" w:rsidP="00295C05">
            <w:pPr>
              <w:jc w:val="center"/>
            </w:pPr>
            <w:r w:rsidRPr="00F06492">
              <w:t>0.062</w:t>
            </w:r>
          </w:p>
        </w:tc>
        <w:tc>
          <w:tcPr>
            <w:tcW w:w="1812" w:type="dxa"/>
            <w:vAlign w:val="center"/>
          </w:tcPr>
          <w:p w14:paraId="6791B2F5" w14:textId="77777777" w:rsidR="001A7486" w:rsidRPr="00F06492" w:rsidRDefault="001A7486" w:rsidP="00295C05">
            <w:pPr>
              <w:jc w:val="center"/>
            </w:pPr>
            <w:r>
              <w:t>0.603</w:t>
            </w:r>
          </w:p>
        </w:tc>
        <w:tc>
          <w:tcPr>
            <w:tcW w:w="1985" w:type="dxa"/>
            <w:vAlign w:val="center"/>
          </w:tcPr>
          <w:p w14:paraId="5B8B4901" w14:textId="77777777" w:rsidR="001A7486" w:rsidRPr="00F06492" w:rsidRDefault="001A7486" w:rsidP="00295C05">
            <w:pPr>
              <w:jc w:val="center"/>
            </w:pPr>
            <w:r>
              <w:t>0.635</w:t>
            </w:r>
          </w:p>
        </w:tc>
      </w:tr>
    </w:tbl>
    <w:p w14:paraId="7271CF36" w14:textId="77777777" w:rsidR="009F250A" w:rsidRDefault="009F250A" w:rsidP="001A7486">
      <w:pPr>
        <w:rPr>
          <w:sz w:val="20"/>
          <w:szCs w:val="20"/>
          <w:vertAlign w:val="superscript"/>
        </w:rPr>
      </w:pPr>
    </w:p>
    <w:p w14:paraId="09BB65CE" w14:textId="18FB0EC1" w:rsidR="001A7486" w:rsidRPr="009F250A" w:rsidRDefault="0075345E" w:rsidP="001A7486">
      <w:pPr>
        <w:rPr>
          <w:sz w:val="20"/>
          <w:szCs w:val="20"/>
        </w:rPr>
      </w:pPr>
      <w:proofErr w:type="gramStart"/>
      <w:r w:rsidRPr="009F250A">
        <w:rPr>
          <w:sz w:val="20"/>
          <w:szCs w:val="20"/>
          <w:vertAlign w:val="superscript"/>
        </w:rPr>
        <w:t>a</w:t>
      </w:r>
      <w:r w:rsidR="001A7486" w:rsidRPr="009F250A">
        <w:rPr>
          <w:sz w:val="20"/>
          <w:szCs w:val="20"/>
        </w:rPr>
        <w:t xml:space="preserve"> Comparisons</w:t>
      </w:r>
      <w:proofErr w:type="gramEnd"/>
      <w:r w:rsidR="001A7486" w:rsidRPr="009F250A">
        <w:rPr>
          <w:sz w:val="20"/>
          <w:szCs w:val="20"/>
        </w:rPr>
        <w:t xml:space="preserve"> </w:t>
      </w:r>
      <w:r w:rsidR="0087595E" w:rsidRPr="009F250A">
        <w:rPr>
          <w:sz w:val="20"/>
          <w:szCs w:val="20"/>
        </w:rPr>
        <w:t xml:space="preserve">between </w:t>
      </w:r>
      <w:r w:rsidR="009F250A" w:rsidRPr="009F250A">
        <w:rPr>
          <w:sz w:val="20"/>
          <w:szCs w:val="20"/>
        </w:rPr>
        <w:t xml:space="preserve">GUAM and ARIC </w:t>
      </w:r>
      <w:r w:rsidR="001A7486" w:rsidRPr="009F250A">
        <w:rPr>
          <w:sz w:val="20"/>
          <w:szCs w:val="20"/>
        </w:rPr>
        <w:t xml:space="preserve">populations were </w:t>
      </w:r>
      <w:r w:rsidR="0087595E" w:rsidRPr="009F250A">
        <w:rPr>
          <w:sz w:val="20"/>
          <w:szCs w:val="20"/>
        </w:rPr>
        <w:t>performed</w:t>
      </w:r>
      <w:r w:rsidR="001A7486" w:rsidRPr="009F250A">
        <w:rPr>
          <w:sz w:val="20"/>
          <w:szCs w:val="20"/>
        </w:rPr>
        <w:t xml:space="preserve"> </w:t>
      </w:r>
      <w:r w:rsidR="001F64E8" w:rsidRPr="009F250A">
        <w:rPr>
          <w:sz w:val="20"/>
          <w:szCs w:val="20"/>
        </w:rPr>
        <w:t>using</w:t>
      </w:r>
      <w:r w:rsidR="001A7486" w:rsidRPr="009F250A">
        <w:rPr>
          <w:sz w:val="20"/>
          <w:szCs w:val="20"/>
        </w:rPr>
        <w:t xml:space="preserve"> AUC models without covariates.</w:t>
      </w:r>
    </w:p>
    <w:p w14:paraId="62815AFB" w14:textId="4206BD64" w:rsidR="004F4EBF" w:rsidRPr="009F250A" w:rsidRDefault="0075345E" w:rsidP="001A7486">
      <w:pPr>
        <w:rPr>
          <w:sz w:val="20"/>
          <w:szCs w:val="20"/>
        </w:rPr>
      </w:pPr>
      <w:r w:rsidRPr="009F250A">
        <w:rPr>
          <w:sz w:val="20"/>
          <w:szCs w:val="20"/>
          <w:vertAlign w:val="superscript"/>
        </w:rPr>
        <w:t xml:space="preserve">b </w:t>
      </w:r>
      <w:proofErr w:type="gramStart"/>
      <w:r w:rsidR="004F4EBF" w:rsidRPr="004F4EBF">
        <w:rPr>
          <w:sz w:val="20"/>
          <w:szCs w:val="20"/>
        </w:rPr>
        <w:t>The</w:t>
      </w:r>
      <w:proofErr w:type="gramEnd"/>
      <w:r w:rsidR="004F4EBF" w:rsidRPr="004F4EBF">
        <w:rPr>
          <w:sz w:val="20"/>
          <w:szCs w:val="20"/>
        </w:rPr>
        <w:t xml:space="preserve"> relatively strong performance of the Khera PRS may be influenced by the inclusion of ARIC samples in its derivation, which could contribute to overfitting.</w:t>
      </w:r>
    </w:p>
    <w:p w14:paraId="50BA87C9" w14:textId="77777777" w:rsidR="001A7486" w:rsidRDefault="001A7486" w:rsidP="008A014E"/>
    <w:p w14:paraId="0E4DCA54" w14:textId="77777777" w:rsidR="008A014E" w:rsidRDefault="008A014E" w:rsidP="00AC5CE4"/>
    <w:p w14:paraId="53DB80B0" w14:textId="77777777" w:rsidR="00AC5CE4" w:rsidRDefault="00AC5CE4" w:rsidP="00AC5CE4">
      <w:pPr>
        <w:pStyle w:val="Heading1"/>
        <w:rPr>
          <w:rFonts w:asciiTheme="minorHAnsi" w:hAnsiTheme="minorHAnsi"/>
          <w:b/>
          <w:bCs/>
          <w:color w:val="auto"/>
          <w:sz w:val="24"/>
          <w:szCs w:val="24"/>
        </w:rPr>
      </w:pPr>
    </w:p>
    <w:p w14:paraId="0FC74170" w14:textId="77777777" w:rsidR="00AC5CE4" w:rsidRPr="00AC5CE4" w:rsidRDefault="00AC5CE4" w:rsidP="00AC5CE4">
      <w:pPr>
        <w:sectPr w:rsidR="00AC5CE4" w:rsidRPr="00AC5CE4" w:rsidSect="00567B6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EA6E30A" w14:textId="5B0395F6" w:rsidR="000C78E7" w:rsidRPr="00753595" w:rsidRDefault="00F06286" w:rsidP="00753595">
      <w:pPr>
        <w:pStyle w:val="Heading1"/>
        <w:rPr>
          <w:rFonts w:asciiTheme="minorHAnsi" w:hAnsiTheme="minorHAnsi"/>
          <w:color w:val="auto"/>
          <w:sz w:val="24"/>
          <w:szCs w:val="24"/>
        </w:rPr>
      </w:pPr>
      <w:bookmarkStart w:id="26" w:name="_Toc220597013"/>
      <w:bookmarkStart w:id="27" w:name="_Toc220597510"/>
      <w:bookmarkStart w:id="28" w:name="_Toc220597535"/>
      <w:r w:rsidRPr="00753595">
        <w:rPr>
          <w:rFonts w:asciiTheme="minorHAnsi" w:hAnsiTheme="minorHAnsi"/>
          <w:b/>
          <w:bCs/>
          <w:color w:val="auto"/>
          <w:sz w:val="24"/>
          <w:szCs w:val="24"/>
        </w:rPr>
        <w:lastRenderedPageBreak/>
        <w:t>Supplementa</w:t>
      </w:r>
      <w:r w:rsidR="00AA42D8">
        <w:rPr>
          <w:rFonts w:asciiTheme="minorHAnsi" w:hAnsiTheme="minorHAnsi"/>
          <w:b/>
          <w:bCs/>
          <w:color w:val="auto"/>
          <w:sz w:val="24"/>
          <w:szCs w:val="24"/>
        </w:rPr>
        <w:t>l</w:t>
      </w:r>
      <w:r w:rsidRPr="00753595">
        <w:rPr>
          <w:rFonts w:asciiTheme="minorHAnsi" w:hAnsiTheme="minorHAnsi"/>
          <w:b/>
          <w:bCs/>
          <w:color w:val="auto"/>
          <w:sz w:val="24"/>
          <w:szCs w:val="24"/>
        </w:rPr>
        <w:t xml:space="preserve"> </w:t>
      </w:r>
      <w:r w:rsidR="00B823EF" w:rsidRPr="00753595">
        <w:rPr>
          <w:rFonts w:asciiTheme="minorHAnsi" w:hAnsiTheme="minorHAnsi"/>
          <w:b/>
          <w:bCs/>
          <w:color w:val="auto"/>
          <w:sz w:val="24"/>
          <w:szCs w:val="24"/>
        </w:rPr>
        <w:t xml:space="preserve">Table </w:t>
      </w:r>
      <w:r w:rsidR="00D170DC">
        <w:rPr>
          <w:rFonts w:asciiTheme="minorHAnsi" w:hAnsiTheme="minorHAnsi"/>
          <w:b/>
          <w:bCs/>
          <w:color w:val="auto"/>
          <w:sz w:val="24"/>
          <w:szCs w:val="24"/>
        </w:rPr>
        <w:t>9</w:t>
      </w:r>
      <w:r w:rsidR="00B823EF" w:rsidRPr="00753595">
        <w:rPr>
          <w:rFonts w:asciiTheme="minorHAnsi" w:hAnsiTheme="minorHAnsi"/>
          <w:b/>
          <w:bCs/>
          <w:color w:val="auto"/>
          <w:sz w:val="24"/>
          <w:szCs w:val="24"/>
        </w:rPr>
        <w:t>.</w:t>
      </w:r>
      <w:r w:rsidR="00B823EF" w:rsidRPr="00753595">
        <w:rPr>
          <w:rFonts w:asciiTheme="minorHAnsi" w:hAnsiTheme="minorHAnsi"/>
          <w:color w:val="auto"/>
          <w:sz w:val="24"/>
          <w:szCs w:val="24"/>
        </w:rPr>
        <w:t xml:space="preserve"> Associations of T2D polygenic scores with fasting plasma glucose</w:t>
      </w:r>
      <w:r w:rsidR="005732E0" w:rsidRPr="00753595">
        <w:rPr>
          <w:rFonts w:asciiTheme="minorHAnsi" w:hAnsiTheme="minorHAnsi"/>
          <w:color w:val="auto"/>
          <w:sz w:val="24"/>
          <w:szCs w:val="24"/>
        </w:rPr>
        <w:t xml:space="preserve"> (mmol/L)</w:t>
      </w:r>
      <w:r w:rsidR="00D32DD4" w:rsidRPr="00753595">
        <w:rPr>
          <w:rFonts w:asciiTheme="minorHAnsi" w:hAnsiTheme="minorHAnsi"/>
          <w:color w:val="auto"/>
          <w:sz w:val="24"/>
          <w:szCs w:val="24"/>
        </w:rPr>
        <w:t xml:space="preserve"> per SD </w:t>
      </w:r>
      <w:r w:rsidR="00715EEC">
        <w:rPr>
          <w:rFonts w:asciiTheme="minorHAnsi" w:hAnsiTheme="minorHAnsi"/>
          <w:color w:val="auto"/>
          <w:sz w:val="24"/>
          <w:szCs w:val="24"/>
        </w:rPr>
        <w:t>difference</w:t>
      </w:r>
      <w:r w:rsidR="00D32DD4" w:rsidRPr="00753595">
        <w:rPr>
          <w:rFonts w:asciiTheme="minorHAnsi" w:hAnsiTheme="minorHAnsi"/>
          <w:color w:val="auto"/>
          <w:sz w:val="24"/>
          <w:szCs w:val="24"/>
        </w:rPr>
        <w:t xml:space="preserve"> in PRS</w:t>
      </w:r>
      <w:bookmarkEnd w:id="26"/>
      <w:bookmarkEnd w:id="27"/>
      <w:bookmarkEnd w:id="28"/>
    </w:p>
    <w:tbl>
      <w:tblPr>
        <w:tblStyle w:val="TableGrid"/>
        <w:tblW w:w="10587" w:type="dxa"/>
        <w:tblInd w:w="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3"/>
        <w:gridCol w:w="797"/>
        <w:gridCol w:w="810"/>
        <w:gridCol w:w="1245"/>
        <w:gridCol w:w="1185"/>
        <w:gridCol w:w="810"/>
        <w:gridCol w:w="909"/>
        <w:gridCol w:w="1341"/>
        <w:gridCol w:w="1047"/>
      </w:tblGrid>
      <w:tr w:rsidR="00263869" w:rsidRPr="00263869" w14:paraId="3889D372" w14:textId="77777777" w:rsidTr="007811C2">
        <w:trPr>
          <w:trHeight w:val="457"/>
        </w:trPr>
        <w:tc>
          <w:tcPr>
            <w:tcW w:w="2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28C78D" w14:textId="77777777" w:rsidR="00462C32" w:rsidRPr="00263869" w:rsidRDefault="00462C32" w:rsidP="00E31A4E">
            <w:pPr>
              <w:jc w:val="center"/>
              <w:rPr>
                <w:b/>
                <w:bCs/>
              </w:rPr>
            </w:pPr>
          </w:p>
        </w:tc>
        <w:tc>
          <w:tcPr>
            <w:tcW w:w="403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7C4996" w14:textId="5920FAAE" w:rsidR="00FB4482" w:rsidRPr="00263869" w:rsidRDefault="00462C32" w:rsidP="005732E0">
            <w:pPr>
              <w:jc w:val="center"/>
              <w:rPr>
                <w:b/>
                <w:bCs/>
              </w:rPr>
            </w:pPr>
            <w:r w:rsidRPr="00263869">
              <w:rPr>
                <w:b/>
                <w:bCs/>
              </w:rPr>
              <w:t>Excluding participants with kidney failure</w:t>
            </w:r>
          </w:p>
        </w:tc>
        <w:tc>
          <w:tcPr>
            <w:tcW w:w="410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1FBF67" w14:textId="77777777" w:rsidR="00462C32" w:rsidRPr="00263869" w:rsidRDefault="00462C32" w:rsidP="00E31A4E">
            <w:pPr>
              <w:jc w:val="center"/>
              <w:rPr>
                <w:b/>
                <w:bCs/>
              </w:rPr>
            </w:pPr>
            <w:r w:rsidRPr="00263869">
              <w:rPr>
                <w:b/>
                <w:bCs/>
              </w:rPr>
              <w:t>Including participants with kidney failure</w:t>
            </w:r>
          </w:p>
        </w:tc>
      </w:tr>
      <w:tr w:rsidR="00263869" w:rsidRPr="00263869" w14:paraId="1E81524B" w14:textId="77777777" w:rsidTr="007811C2">
        <w:trPr>
          <w:trHeight w:val="457"/>
        </w:trPr>
        <w:tc>
          <w:tcPr>
            <w:tcW w:w="2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817C1B" w14:textId="77777777" w:rsidR="00462C32" w:rsidRPr="00263869" w:rsidRDefault="00462C32" w:rsidP="00E31A4E">
            <w:pPr>
              <w:jc w:val="center"/>
              <w:rPr>
                <w:b/>
                <w:bCs/>
              </w:rPr>
            </w:pP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82DA6B" w14:textId="77777777" w:rsidR="00462C32" w:rsidRPr="00263869" w:rsidRDefault="00462C32" w:rsidP="00E31A4E">
            <w:pPr>
              <w:jc w:val="center"/>
              <w:rPr>
                <w:rFonts w:cstheme="minorHAnsi"/>
                <w:b/>
                <w:bCs/>
              </w:rPr>
            </w:pPr>
            <w:r w:rsidRPr="00263869">
              <w:rPr>
                <w:rFonts w:cstheme="minorHAnsi"/>
                <w:b/>
                <w:bCs/>
              </w:rPr>
              <w:t>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022711" w14:textId="77777777" w:rsidR="00462C32" w:rsidRPr="00263869" w:rsidRDefault="00462C32" w:rsidP="00E31A4E">
            <w:pPr>
              <w:jc w:val="center"/>
              <w:rPr>
                <w:b/>
                <w:bCs/>
              </w:rPr>
            </w:pPr>
            <w:r w:rsidRPr="00263869">
              <w:rPr>
                <w:rFonts w:cstheme="minorHAnsi"/>
                <w:b/>
                <w:bCs/>
              </w:rPr>
              <w:t>β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A19C1A" w14:textId="77777777" w:rsidR="00462C32" w:rsidRPr="00263869" w:rsidRDefault="00462C32" w:rsidP="00E31A4E">
            <w:pPr>
              <w:jc w:val="center"/>
              <w:rPr>
                <w:b/>
                <w:bCs/>
              </w:rPr>
            </w:pPr>
            <w:r w:rsidRPr="00263869">
              <w:rPr>
                <w:b/>
                <w:bCs/>
              </w:rPr>
              <w:t>95% CI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EE84FC" w14:textId="77777777" w:rsidR="00462C32" w:rsidRPr="00263869" w:rsidRDefault="00462C32" w:rsidP="00E31A4E">
            <w:pPr>
              <w:jc w:val="center"/>
              <w:rPr>
                <w:b/>
                <w:bCs/>
              </w:rPr>
            </w:pPr>
            <w:r w:rsidRPr="00263869">
              <w:rPr>
                <w:b/>
                <w:bCs/>
              </w:rPr>
              <w:t>p-valu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7094FB" w14:textId="77777777" w:rsidR="00462C32" w:rsidRPr="00263869" w:rsidRDefault="00462C32" w:rsidP="00E31A4E">
            <w:pPr>
              <w:jc w:val="center"/>
              <w:rPr>
                <w:b/>
                <w:bCs/>
              </w:rPr>
            </w:pPr>
            <w:r w:rsidRPr="00263869">
              <w:rPr>
                <w:rFonts w:cstheme="minorHAnsi"/>
                <w:b/>
                <w:bCs/>
              </w:rPr>
              <w:t>n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104E6E" w14:textId="77777777" w:rsidR="00462C32" w:rsidRPr="00263869" w:rsidRDefault="00462C32" w:rsidP="00E31A4E">
            <w:pPr>
              <w:jc w:val="center"/>
              <w:rPr>
                <w:b/>
                <w:bCs/>
              </w:rPr>
            </w:pPr>
            <w:r w:rsidRPr="00263869">
              <w:rPr>
                <w:rFonts w:cstheme="minorHAnsi"/>
                <w:b/>
                <w:bCs/>
              </w:rPr>
              <w:t>β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9DA582" w14:textId="77777777" w:rsidR="00462C32" w:rsidRPr="00263869" w:rsidRDefault="00462C32" w:rsidP="00E31A4E">
            <w:pPr>
              <w:jc w:val="center"/>
              <w:rPr>
                <w:b/>
                <w:bCs/>
              </w:rPr>
            </w:pPr>
            <w:r w:rsidRPr="00263869">
              <w:rPr>
                <w:b/>
                <w:bCs/>
              </w:rPr>
              <w:t>95% CI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E33402" w14:textId="77777777" w:rsidR="00462C32" w:rsidRPr="00263869" w:rsidRDefault="00462C32" w:rsidP="00E31A4E">
            <w:pPr>
              <w:jc w:val="center"/>
              <w:rPr>
                <w:b/>
                <w:bCs/>
              </w:rPr>
            </w:pPr>
            <w:r w:rsidRPr="00263869">
              <w:rPr>
                <w:b/>
                <w:bCs/>
              </w:rPr>
              <w:t>p-value</w:t>
            </w:r>
          </w:p>
        </w:tc>
      </w:tr>
      <w:tr w:rsidR="00E9288F" w:rsidRPr="00263869" w14:paraId="4CA45670" w14:textId="77777777" w:rsidTr="007811C2">
        <w:trPr>
          <w:trHeight w:val="457"/>
        </w:trPr>
        <w:tc>
          <w:tcPr>
            <w:tcW w:w="2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772F83" w14:textId="17F0B6EA" w:rsidR="00E9288F" w:rsidRPr="00263869" w:rsidRDefault="00EC19C4" w:rsidP="00E9288F">
            <w:pPr>
              <w:rPr>
                <w:b/>
                <w:bCs/>
              </w:rPr>
            </w:pPr>
            <w:r w:rsidRPr="00263869">
              <w:rPr>
                <w:b/>
                <w:bCs/>
              </w:rPr>
              <w:t>Khera 2018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667D45" w14:textId="77777777" w:rsidR="00E9288F" w:rsidRPr="00263869" w:rsidRDefault="00E9288F" w:rsidP="00E9288F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E0A13F" w14:textId="77777777" w:rsidR="00E9288F" w:rsidRPr="00263869" w:rsidRDefault="00E9288F" w:rsidP="00E9288F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96DE47" w14:textId="77777777" w:rsidR="00E9288F" w:rsidRPr="00263869" w:rsidRDefault="00E9288F" w:rsidP="00E9288F">
            <w:pPr>
              <w:jc w:val="center"/>
              <w:rPr>
                <w:b/>
                <w:bCs/>
              </w:rPr>
            </w:pP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DA3550" w14:textId="77777777" w:rsidR="00E9288F" w:rsidRPr="00263869" w:rsidRDefault="00E9288F" w:rsidP="00E9288F">
            <w:pPr>
              <w:jc w:val="center"/>
              <w:rPr>
                <w:b/>
                <w:bCs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3C3115" w14:textId="77777777" w:rsidR="00E9288F" w:rsidRPr="00263869" w:rsidRDefault="00E9288F" w:rsidP="00E9288F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339F23" w14:textId="77777777" w:rsidR="00E9288F" w:rsidRPr="00263869" w:rsidRDefault="00E9288F" w:rsidP="00E9288F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6CD782" w14:textId="77777777" w:rsidR="00E9288F" w:rsidRPr="00263869" w:rsidRDefault="00E9288F" w:rsidP="00E9288F">
            <w:pPr>
              <w:jc w:val="center"/>
              <w:rPr>
                <w:b/>
                <w:bCs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947DA1" w14:textId="77777777" w:rsidR="00E9288F" w:rsidRPr="00263869" w:rsidRDefault="00E9288F" w:rsidP="00E9288F">
            <w:pPr>
              <w:jc w:val="center"/>
              <w:rPr>
                <w:b/>
                <w:bCs/>
              </w:rPr>
            </w:pPr>
          </w:p>
        </w:tc>
      </w:tr>
      <w:tr w:rsidR="00E9288F" w:rsidRPr="00263869" w14:paraId="031E7C6D" w14:textId="77777777" w:rsidTr="007811C2">
        <w:trPr>
          <w:trHeight w:val="457"/>
        </w:trPr>
        <w:tc>
          <w:tcPr>
            <w:tcW w:w="2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0AA81F" w14:textId="445F1D06" w:rsidR="00E9288F" w:rsidRPr="00263869" w:rsidRDefault="00E9288F" w:rsidP="00E9288F">
            <w:pPr>
              <w:rPr>
                <w:b/>
                <w:bCs/>
              </w:rPr>
            </w:pPr>
            <w:r w:rsidRPr="00263869">
              <w:t>Adjusted for age, sex, and PCs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E069F4" w14:textId="0FE94AE5" w:rsidR="00E9288F" w:rsidRPr="00263869" w:rsidRDefault="00E9288F" w:rsidP="00E9288F">
            <w:pPr>
              <w:jc w:val="center"/>
              <w:rPr>
                <w:rFonts w:cstheme="minorHAnsi"/>
                <w:b/>
                <w:bCs/>
              </w:rPr>
            </w:pPr>
            <w:r w:rsidRPr="00263869">
              <w:t>138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4D946E" w14:textId="03EAF342" w:rsidR="00E9288F" w:rsidRPr="00263869" w:rsidRDefault="00E9288F" w:rsidP="00E9288F">
            <w:pPr>
              <w:jc w:val="center"/>
              <w:rPr>
                <w:rFonts w:cstheme="minorHAnsi"/>
                <w:b/>
                <w:bCs/>
              </w:rPr>
            </w:pPr>
            <w:r w:rsidRPr="00263869">
              <w:rPr>
                <w:rFonts w:ascii="Aptos Narrow" w:hAnsi="Aptos Narrow"/>
              </w:rPr>
              <w:t>0.30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43EAD3" w14:textId="6782EA10" w:rsidR="00E9288F" w:rsidRPr="00263869" w:rsidRDefault="00E9288F" w:rsidP="00E9288F">
            <w:pPr>
              <w:jc w:val="center"/>
              <w:rPr>
                <w:b/>
                <w:bCs/>
              </w:rPr>
            </w:pPr>
            <w:r w:rsidRPr="00263869">
              <w:rPr>
                <w:rFonts w:ascii="Aptos Narrow" w:hAnsi="Aptos Narrow"/>
              </w:rPr>
              <w:t>0.10, 0.49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94503C" w14:textId="245A65C5" w:rsidR="00E9288F" w:rsidRPr="00263869" w:rsidRDefault="00E9288F" w:rsidP="00E9288F">
            <w:pPr>
              <w:jc w:val="center"/>
              <w:rPr>
                <w:b/>
                <w:bCs/>
              </w:rPr>
            </w:pPr>
            <w:r w:rsidRPr="00263869">
              <w:t>0.002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D6CE62" w14:textId="3AFEF701" w:rsidR="00E9288F" w:rsidRPr="00263869" w:rsidRDefault="00E9288F" w:rsidP="00E9288F">
            <w:pPr>
              <w:jc w:val="center"/>
              <w:rPr>
                <w:rFonts w:cstheme="minorHAnsi"/>
                <w:b/>
                <w:bCs/>
              </w:rPr>
            </w:pPr>
            <w:r w:rsidRPr="00263869">
              <w:t>1414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B87579" w14:textId="6256C34B" w:rsidR="00E9288F" w:rsidRPr="00263869" w:rsidRDefault="00E9288F" w:rsidP="00E9288F">
            <w:pPr>
              <w:jc w:val="center"/>
              <w:rPr>
                <w:rFonts w:cstheme="minorHAnsi"/>
                <w:b/>
                <w:bCs/>
              </w:rPr>
            </w:pPr>
            <w:r w:rsidRPr="00263869">
              <w:rPr>
                <w:rFonts w:ascii="Aptos Narrow" w:hAnsi="Aptos Narrow"/>
              </w:rPr>
              <w:t>0.30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7F5DB4" w14:textId="358EFD99" w:rsidR="00E9288F" w:rsidRPr="00263869" w:rsidRDefault="00E9288F" w:rsidP="00E9288F">
            <w:pPr>
              <w:jc w:val="center"/>
              <w:rPr>
                <w:b/>
                <w:bCs/>
              </w:rPr>
            </w:pPr>
            <w:r w:rsidRPr="00263869">
              <w:rPr>
                <w:rFonts w:ascii="Aptos Narrow" w:hAnsi="Aptos Narrow"/>
              </w:rPr>
              <w:t>0.11, 0.50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3A8573" w14:textId="49A398E5" w:rsidR="00E9288F" w:rsidRPr="00263869" w:rsidRDefault="00E9288F" w:rsidP="00E9288F">
            <w:pPr>
              <w:jc w:val="center"/>
              <w:rPr>
                <w:b/>
                <w:bCs/>
              </w:rPr>
            </w:pPr>
            <w:r w:rsidRPr="00263869">
              <w:t>0.0022</w:t>
            </w:r>
          </w:p>
        </w:tc>
      </w:tr>
      <w:tr w:rsidR="00E9288F" w:rsidRPr="00263869" w14:paraId="4A90CD6E" w14:textId="77777777" w:rsidTr="007811C2">
        <w:trPr>
          <w:trHeight w:val="457"/>
        </w:trPr>
        <w:tc>
          <w:tcPr>
            <w:tcW w:w="2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A46ACF" w14:textId="242D5984" w:rsidR="00E9288F" w:rsidRPr="00263869" w:rsidRDefault="00E9288F" w:rsidP="00E9288F">
            <w:pPr>
              <w:rPr>
                <w:b/>
                <w:bCs/>
              </w:rPr>
            </w:pPr>
            <w:r w:rsidRPr="00263869">
              <w:t xml:space="preserve">By ethnicity </w:t>
            </w:r>
            <w:r w:rsidRPr="00263869">
              <w:rPr>
                <w:vertAlign w:val="superscript"/>
              </w:rPr>
              <w:t>1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A2404B" w14:textId="77777777" w:rsidR="00E9288F" w:rsidRPr="00263869" w:rsidRDefault="00E9288F" w:rsidP="00E9288F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8966D2" w14:textId="77777777" w:rsidR="00E9288F" w:rsidRPr="00263869" w:rsidRDefault="00E9288F" w:rsidP="00E9288F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3A5D81" w14:textId="77777777" w:rsidR="00E9288F" w:rsidRPr="00263869" w:rsidRDefault="00E9288F" w:rsidP="00E9288F">
            <w:pPr>
              <w:jc w:val="center"/>
              <w:rPr>
                <w:b/>
                <w:bCs/>
              </w:rPr>
            </w:pP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220830" w14:textId="77777777" w:rsidR="00E9288F" w:rsidRPr="00263869" w:rsidRDefault="00E9288F" w:rsidP="00E9288F">
            <w:pPr>
              <w:jc w:val="center"/>
              <w:rPr>
                <w:b/>
                <w:bCs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A0E9B0" w14:textId="77777777" w:rsidR="00E9288F" w:rsidRPr="00263869" w:rsidRDefault="00E9288F" w:rsidP="00E9288F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31CD06" w14:textId="77777777" w:rsidR="00E9288F" w:rsidRPr="00263869" w:rsidRDefault="00E9288F" w:rsidP="00E9288F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93089D" w14:textId="77777777" w:rsidR="00E9288F" w:rsidRPr="00263869" w:rsidRDefault="00E9288F" w:rsidP="00E9288F">
            <w:pPr>
              <w:jc w:val="center"/>
              <w:rPr>
                <w:b/>
                <w:bCs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BE5A09" w14:textId="77777777" w:rsidR="00E9288F" w:rsidRPr="00263869" w:rsidRDefault="00E9288F" w:rsidP="00E9288F">
            <w:pPr>
              <w:jc w:val="center"/>
              <w:rPr>
                <w:b/>
                <w:bCs/>
              </w:rPr>
            </w:pPr>
          </w:p>
        </w:tc>
      </w:tr>
      <w:tr w:rsidR="00E9288F" w:rsidRPr="00263869" w14:paraId="09BE5D94" w14:textId="77777777" w:rsidTr="007811C2">
        <w:trPr>
          <w:trHeight w:val="457"/>
        </w:trPr>
        <w:tc>
          <w:tcPr>
            <w:tcW w:w="2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DA0C85" w14:textId="5075DDA0" w:rsidR="00E9288F" w:rsidRPr="00263869" w:rsidRDefault="00E9288F" w:rsidP="00E9288F">
            <w:pPr>
              <w:rPr>
                <w:b/>
                <w:bCs/>
              </w:rPr>
            </w:pPr>
            <w:proofErr w:type="spellStart"/>
            <w:r w:rsidRPr="00263869">
              <w:t>C</w:t>
            </w:r>
            <w:r w:rsidR="00FB08FB">
              <w:t>H</w:t>
            </w:r>
            <w:r w:rsidRPr="00263869">
              <w:t>amor</w:t>
            </w:r>
            <w:r w:rsidR="00FB08FB">
              <w:t>u</w:t>
            </w:r>
            <w:proofErr w:type="spellEnd"/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1F1D7C" w14:textId="159DAE0B" w:rsidR="00E9288F" w:rsidRPr="00263869" w:rsidRDefault="00E9288F" w:rsidP="00E9288F">
            <w:pPr>
              <w:jc w:val="center"/>
              <w:rPr>
                <w:rFonts w:cstheme="minorHAnsi"/>
                <w:b/>
                <w:bCs/>
              </w:rPr>
            </w:pPr>
            <w:r w:rsidRPr="00263869">
              <w:t>59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BB0FB6" w14:textId="5D2AA127" w:rsidR="00E9288F" w:rsidRPr="00263869" w:rsidRDefault="00E9288F" w:rsidP="00E9288F">
            <w:pPr>
              <w:jc w:val="center"/>
              <w:rPr>
                <w:rFonts w:cstheme="minorHAnsi"/>
                <w:b/>
                <w:bCs/>
              </w:rPr>
            </w:pPr>
            <w:r w:rsidRPr="00263869">
              <w:rPr>
                <w:rFonts w:ascii="Aptos Narrow" w:hAnsi="Aptos Narrow"/>
              </w:rPr>
              <w:t>0.12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56A803" w14:textId="4775481C" w:rsidR="00E9288F" w:rsidRPr="00263869" w:rsidRDefault="00E9288F" w:rsidP="00E9288F">
            <w:pPr>
              <w:jc w:val="center"/>
              <w:rPr>
                <w:b/>
                <w:bCs/>
              </w:rPr>
            </w:pPr>
            <w:r w:rsidRPr="00263869">
              <w:rPr>
                <w:rFonts w:ascii="Aptos Narrow" w:hAnsi="Aptos Narrow"/>
              </w:rPr>
              <w:t>-0.17, 0.42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784E56" w14:textId="795C2612" w:rsidR="00E9288F" w:rsidRPr="00263869" w:rsidRDefault="00E9288F" w:rsidP="00E9288F">
            <w:pPr>
              <w:jc w:val="center"/>
              <w:rPr>
                <w:b/>
                <w:bCs/>
              </w:rPr>
            </w:pPr>
            <w:r w:rsidRPr="00263869">
              <w:t>0.416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620B84" w14:textId="5F2D80D1" w:rsidR="00E9288F" w:rsidRPr="00263869" w:rsidRDefault="00E9288F" w:rsidP="00E9288F">
            <w:pPr>
              <w:jc w:val="center"/>
              <w:rPr>
                <w:rFonts w:cstheme="minorHAnsi"/>
                <w:b/>
                <w:bCs/>
              </w:rPr>
            </w:pPr>
            <w:r w:rsidRPr="00263869">
              <w:t>607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608B5C" w14:textId="6FB3AA90" w:rsidR="00E9288F" w:rsidRPr="00263869" w:rsidRDefault="00E9288F" w:rsidP="00E9288F">
            <w:pPr>
              <w:jc w:val="center"/>
              <w:rPr>
                <w:rFonts w:cstheme="minorHAnsi"/>
                <w:b/>
                <w:bCs/>
              </w:rPr>
            </w:pPr>
            <w:r w:rsidRPr="00263869">
              <w:rPr>
                <w:rFonts w:ascii="Aptos Narrow" w:hAnsi="Aptos Narrow"/>
              </w:rPr>
              <w:t>0.14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CF4268" w14:textId="5AA351F1" w:rsidR="00E9288F" w:rsidRPr="00263869" w:rsidRDefault="00E9288F" w:rsidP="00E9288F">
            <w:pPr>
              <w:jc w:val="center"/>
              <w:rPr>
                <w:b/>
                <w:bCs/>
              </w:rPr>
            </w:pPr>
            <w:r w:rsidRPr="00263869">
              <w:rPr>
                <w:rFonts w:ascii="Aptos Narrow" w:hAnsi="Aptos Narrow"/>
              </w:rPr>
              <w:t>-0.15, 0.43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335E87" w14:textId="468B7FAA" w:rsidR="00E9288F" w:rsidRPr="00263869" w:rsidRDefault="00E9288F" w:rsidP="00E9288F">
            <w:pPr>
              <w:jc w:val="center"/>
              <w:rPr>
                <w:b/>
                <w:bCs/>
              </w:rPr>
            </w:pPr>
            <w:r w:rsidRPr="00263869">
              <w:t>0.3514</w:t>
            </w:r>
          </w:p>
        </w:tc>
      </w:tr>
      <w:tr w:rsidR="00E9288F" w:rsidRPr="00263869" w14:paraId="73BF97FD" w14:textId="77777777" w:rsidTr="007811C2">
        <w:trPr>
          <w:trHeight w:val="457"/>
        </w:trPr>
        <w:tc>
          <w:tcPr>
            <w:tcW w:w="2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13134F" w14:textId="70AD72EC" w:rsidR="00E9288F" w:rsidRPr="00263869" w:rsidRDefault="00E9288F" w:rsidP="00E9288F">
            <w:pPr>
              <w:rPr>
                <w:b/>
                <w:bCs/>
              </w:rPr>
            </w:pPr>
            <w:r w:rsidRPr="00263869">
              <w:t>Filipino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D89871" w14:textId="491EC397" w:rsidR="00E9288F" w:rsidRPr="00263869" w:rsidRDefault="00E9288F" w:rsidP="00E9288F">
            <w:pPr>
              <w:jc w:val="center"/>
              <w:rPr>
                <w:rFonts w:cstheme="minorHAnsi"/>
                <w:b/>
                <w:bCs/>
              </w:rPr>
            </w:pPr>
            <w:r w:rsidRPr="00263869">
              <w:t>15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5CD941" w14:textId="3C425B70" w:rsidR="00E9288F" w:rsidRPr="00263869" w:rsidRDefault="00E9288F" w:rsidP="00E9288F">
            <w:pPr>
              <w:jc w:val="center"/>
              <w:rPr>
                <w:rFonts w:cstheme="minorHAnsi"/>
                <w:b/>
                <w:bCs/>
              </w:rPr>
            </w:pPr>
            <w:r w:rsidRPr="00263869">
              <w:rPr>
                <w:rFonts w:ascii="Aptos Narrow" w:hAnsi="Aptos Narrow"/>
              </w:rPr>
              <w:t>0.39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0760EA" w14:textId="58BA9A86" w:rsidR="00E9288F" w:rsidRPr="00263869" w:rsidRDefault="00E9288F" w:rsidP="00E9288F">
            <w:pPr>
              <w:jc w:val="center"/>
              <w:rPr>
                <w:b/>
                <w:bCs/>
              </w:rPr>
            </w:pPr>
            <w:r w:rsidRPr="00263869">
              <w:rPr>
                <w:rFonts w:ascii="Aptos Narrow" w:hAnsi="Aptos Narrow"/>
              </w:rPr>
              <w:t>-0.18, 0.96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1DC3BA" w14:textId="09C6E16C" w:rsidR="00E9288F" w:rsidRPr="00263869" w:rsidRDefault="00E9288F" w:rsidP="00E9288F">
            <w:pPr>
              <w:jc w:val="center"/>
              <w:rPr>
                <w:b/>
                <w:bCs/>
              </w:rPr>
            </w:pPr>
            <w:r w:rsidRPr="00263869">
              <w:t>0.176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EAA4CA" w14:textId="2DC29E70" w:rsidR="00E9288F" w:rsidRPr="00263869" w:rsidRDefault="00E9288F" w:rsidP="00E9288F">
            <w:pPr>
              <w:jc w:val="center"/>
              <w:rPr>
                <w:rFonts w:cstheme="minorHAnsi"/>
                <w:b/>
                <w:bCs/>
              </w:rPr>
            </w:pPr>
            <w:r w:rsidRPr="00263869">
              <w:t>155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C0BAB7" w14:textId="1E44FCFD" w:rsidR="00E9288F" w:rsidRPr="00263869" w:rsidRDefault="00E9288F" w:rsidP="00E9288F">
            <w:pPr>
              <w:jc w:val="center"/>
              <w:rPr>
                <w:rFonts w:cstheme="minorHAnsi"/>
                <w:b/>
                <w:bCs/>
              </w:rPr>
            </w:pPr>
            <w:r w:rsidRPr="00263869">
              <w:rPr>
                <w:rFonts w:ascii="Aptos Narrow" w:hAnsi="Aptos Narrow"/>
              </w:rPr>
              <w:t>0.36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C7D672" w14:textId="57AA48A1" w:rsidR="00E9288F" w:rsidRPr="00263869" w:rsidRDefault="00E9288F" w:rsidP="00E9288F">
            <w:pPr>
              <w:jc w:val="center"/>
              <w:rPr>
                <w:b/>
                <w:bCs/>
              </w:rPr>
            </w:pPr>
            <w:r w:rsidRPr="00263869">
              <w:rPr>
                <w:rFonts w:ascii="Aptos Narrow" w:hAnsi="Aptos Narrow"/>
              </w:rPr>
              <w:t>-0.20, 0.92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7AB6B1" w14:textId="3AB136B5" w:rsidR="00E9288F" w:rsidRPr="00263869" w:rsidRDefault="00E9288F" w:rsidP="00E9288F">
            <w:pPr>
              <w:jc w:val="center"/>
              <w:rPr>
                <w:b/>
                <w:bCs/>
              </w:rPr>
            </w:pPr>
            <w:r w:rsidRPr="00263869">
              <w:t>0.2105</w:t>
            </w:r>
          </w:p>
        </w:tc>
      </w:tr>
      <w:tr w:rsidR="00E9288F" w:rsidRPr="00263869" w14:paraId="6550F78F" w14:textId="77777777" w:rsidTr="007811C2">
        <w:trPr>
          <w:trHeight w:val="457"/>
        </w:trPr>
        <w:tc>
          <w:tcPr>
            <w:tcW w:w="2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EAEF29" w14:textId="3B8C9F03" w:rsidR="00E9288F" w:rsidRPr="00263869" w:rsidRDefault="00E9288F" w:rsidP="00E9288F">
            <w:pPr>
              <w:rPr>
                <w:b/>
                <w:bCs/>
              </w:rPr>
            </w:pPr>
            <w:r w:rsidRPr="00263869">
              <w:t>Chuuk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E5CD63" w14:textId="1CBD0717" w:rsidR="00E9288F" w:rsidRPr="00263869" w:rsidRDefault="00E9288F" w:rsidP="00E9288F">
            <w:pPr>
              <w:jc w:val="center"/>
              <w:rPr>
                <w:rFonts w:cstheme="minorHAnsi"/>
                <w:b/>
                <w:bCs/>
              </w:rPr>
            </w:pPr>
            <w:r w:rsidRPr="00263869">
              <w:t>15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053278" w14:textId="1AC5BE65" w:rsidR="00E9288F" w:rsidRPr="00263869" w:rsidRDefault="00E9288F" w:rsidP="00E9288F">
            <w:pPr>
              <w:jc w:val="center"/>
              <w:rPr>
                <w:rFonts w:cstheme="minorHAnsi"/>
                <w:b/>
                <w:bCs/>
              </w:rPr>
            </w:pPr>
            <w:r w:rsidRPr="00263869">
              <w:rPr>
                <w:rFonts w:ascii="Aptos Narrow" w:hAnsi="Aptos Narrow"/>
              </w:rPr>
              <w:t>0.35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6E07D3" w14:textId="2F25F5A5" w:rsidR="00E9288F" w:rsidRPr="00263869" w:rsidRDefault="00E9288F" w:rsidP="00E9288F">
            <w:pPr>
              <w:jc w:val="center"/>
              <w:rPr>
                <w:b/>
                <w:bCs/>
              </w:rPr>
            </w:pPr>
            <w:r w:rsidRPr="00263869">
              <w:rPr>
                <w:rFonts w:ascii="Aptos Narrow" w:hAnsi="Aptos Narrow"/>
              </w:rPr>
              <w:t>-0.53, 1.23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2F0884" w14:textId="5E4D8352" w:rsidR="00E9288F" w:rsidRPr="00263869" w:rsidRDefault="00E9288F" w:rsidP="00E9288F">
            <w:pPr>
              <w:jc w:val="center"/>
              <w:rPr>
                <w:b/>
                <w:bCs/>
              </w:rPr>
            </w:pPr>
            <w:r w:rsidRPr="00263869">
              <w:t>0.435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6661C8" w14:textId="5EB3CC76" w:rsidR="00E9288F" w:rsidRPr="00263869" w:rsidRDefault="00E9288F" w:rsidP="00E9288F">
            <w:pPr>
              <w:jc w:val="center"/>
              <w:rPr>
                <w:rFonts w:cstheme="minorHAnsi"/>
                <w:b/>
                <w:bCs/>
              </w:rPr>
            </w:pPr>
            <w:r w:rsidRPr="00263869">
              <w:t>151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C2077A" w14:textId="32B7A562" w:rsidR="00E9288F" w:rsidRPr="00263869" w:rsidRDefault="00E9288F" w:rsidP="00E9288F">
            <w:pPr>
              <w:jc w:val="center"/>
              <w:rPr>
                <w:rFonts w:cstheme="minorHAnsi"/>
                <w:b/>
                <w:bCs/>
              </w:rPr>
            </w:pPr>
            <w:r w:rsidRPr="00263869">
              <w:rPr>
                <w:rFonts w:ascii="Aptos Narrow" w:hAnsi="Aptos Narrow"/>
              </w:rPr>
              <w:t>0.35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A5D1A6" w14:textId="4A506443" w:rsidR="00E9288F" w:rsidRPr="00263869" w:rsidRDefault="00E9288F" w:rsidP="00E9288F">
            <w:pPr>
              <w:jc w:val="center"/>
              <w:rPr>
                <w:b/>
                <w:bCs/>
              </w:rPr>
            </w:pPr>
            <w:r w:rsidRPr="00263869">
              <w:rPr>
                <w:rFonts w:ascii="Aptos Narrow" w:hAnsi="Aptos Narrow"/>
              </w:rPr>
              <w:t>-0.53, 1.22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68B0BC" w14:textId="09233902" w:rsidR="00E9288F" w:rsidRPr="00263869" w:rsidRDefault="00E9288F" w:rsidP="00E9288F">
            <w:pPr>
              <w:jc w:val="center"/>
              <w:rPr>
                <w:b/>
                <w:bCs/>
              </w:rPr>
            </w:pPr>
            <w:r w:rsidRPr="00263869">
              <w:t>0.4357</w:t>
            </w:r>
          </w:p>
        </w:tc>
      </w:tr>
      <w:tr w:rsidR="00E9288F" w:rsidRPr="00263869" w14:paraId="7D5AE105" w14:textId="77777777" w:rsidTr="007811C2">
        <w:trPr>
          <w:trHeight w:val="457"/>
        </w:trPr>
        <w:tc>
          <w:tcPr>
            <w:tcW w:w="2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FE6955" w14:textId="274EACF6" w:rsidR="00E9288F" w:rsidRPr="00263869" w:rsidRDefault="00E9288F" w:rsidP="00E9288F">
            <w:pPr>
              <w:rPr>
                <w:b/>
                <w:bCs/>
              </w:rPr>
            </w:pPr>
            <w:r w:rsidRPr="00263869">
              <w:t>Other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1B889D" w14:textId="104E2BCB" w:rsidR="00E9288F" w:rsidRPr="00263869" w:rsidRDefault="00E9288F" w:rsidP="00E9288F">
            <w:pPr>
              <w:jc w:val="center"/>
              <w:rPr>
                <w:rFonts w:cstheme="minorHAnsi"/>
                <w:b/>
                <w:bCs/>
              </w:rPr>
            </w:pPr>
            <w:r w:rsidRPr="00263869">
              <w:t>49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54EBB7" w14:textId="21F2B6BB" w:rsidR="00E9288F" w:rsidRPr="00263869" w:rsidRDefault="00E9288F" w:rsidP="00E9288F">
            <w:pPr>
              <w:jc w:val="center"/>
              <w:rPr>
                <w:rFonts w:cstheme="minorHAnsi"/>
                <w:b/>
                <w:bCs/>
              </w:rPr>
            </w:pPr>
            <w:r w:rsidRPr="00263869">
              <w:rPr>
                <w:rFonts w:ascii="Aptos Narrow" w:hAnsi="Aptos Narrow"/>
              </w:rPr>
              <w:t>0.48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E3AEE9" w14:textId="7758EF4F" w:rsidR="00E9288F" w:rsidRPr="00263869" w:rsidRDefault="00E9288F" w:rsidP="00E9288F">
            <w:pPr>
              <w:jc w:val="center"/>
              <w:rPr>
                <w:b/>
                <w:bCs/>
              </w:rPr>
            </w:pPr>
            <w:r w:rsidRPr="00263869">
              <w:rPr>
                <w:rFonts w:ascii="Aptos Narrow" w:hAnsi="Aptos Narrow"/>
              </w:rPr>
              <w:t>0.17, 0.78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B9FBE8" w14:textId="29E19F90" w:rsidR="00E9288F" w:rsidRPr="00263869" w:rsidRDefault="00E9288F" w:rsidP="00E9288F">
            <w:pPr>
              <w:jc w:val="center"/>
              <w:rPr>
                <w:b/>
                <w:bCs/>
              </w:rPr>
            </w:pPr>
            <w:r w:rsidRPr="00263869">
              <w:t>0.002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01D642" w14:textId="4FB32683" w:rsidR="00E9288F" w:rsidRPr="00263869" w:rsidRDefault="00E9288F" w:rsidP="00E9288F">
            <w:pPr>
              <w:jc w:val="center"/>
              <w:rPr>
                <w:rFonts w:cstheme="minorHAnsi"/>
                <w:b/>
                <w:bCs/>
              </w:rPr>
            </w:pPr>
            <w:r w:rsidRPr="00263869">
              <w:t>501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5A028" w14:textId="26D94935" w:rsidR="00E9288F" w:rsidRPr="00263869" w:rsidRDefault="00E9288F" w:rsidP="00E9288F">
            <w:pPr>
              <w:jc w:val="center"/>
              <w:rPr>
                <w:rFonts w:cstheme="minorHAnsi"/>
                <w:b/>
                <w:bCs/>
              </w:rPr>
            </w:pPr>
            <w:r w:rsidRPr="00263869">
              <w:rPr>
                <w:rFonts w:ascii="Aptos Narrow" w:hAnsi="Aptos Narrow"/>
              </w:rPr>
              <w:t>0.47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5DF3E0" w14:textId="78DA3305" w:rsidR="00E9288F" w:rsidRPr="00263869" w:rsidRDefault="00E9288F" w:rsidP="00E9288F">
            <w:pPr>
              <w:jc w:val="center"/>
              <w:rPr>
                <w:b/>
                <w:bCs/>
              </w:rPr>
            </w:pPr>
            <w:r w:rsidRPr="00263869">
              <w:rPr>
                <w:rFonts w:ascii="Aptos Narrow" w:hAnsi="Aptos Narrow"/>
              </w:rPr>
              <w:t>0.17, 0.77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61ADF1" w14:textId="65E42C91" w:rsidR="00E9288F" w:rsidRPr="00263869" w:rsidRDefault="00E9288F" w:rsidP="00E9288F">
            <w:pPr>
              <w:jc w:val="center"/>
              <w:rPr>
                <w:b/>
                <w:bCs/>
              </w:rPr>
            </w:pPr>
            <w:r w:rsidRPr="00263869">
              <w:t>0.0020</w:t>
            </w:r>
          </w:p>
        </w:tc>
      </w:tr>
      <w:tr w:rsidR="00E9288F" w:rsidRPr="00263869" w14:paraId="58538A39" w14:textId="77777777" w:rsidTr="007811C2">
        <w:trPr>
          <w:trHeight w:val="361"/>
        </w:trPr>
        <w:tc>
          <w:tcPr>
            <w:tcW w:w="2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3ECAAE" w14:textId="627AD7DA" w:rsidR="00E9288F" w:rsidRPr="00263869" w:rsidRDefault="00EC19C4" w:rsidP="00E9288F">
            <w:pPr>
              <w:rPr>
                <w:b/>
                <w:bCs/>
              </w:rPr>
            </w:pPr>
            <w:r w:rsidRPr="00263869">
              <w:rPr>
                <w:b/>
                <w:bCs/>
              </w:rPr>
              <w:t>Ge 2022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F26156" w14:textId="77777777" w:rsidR="00E9288F" w:rsidRPr="00263869" w:rsidRDefault="00E9288F" w:rsidP="00E9288F">
            <w:pPr>
              <w:jc w:val="center"/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8CD7D6" w14:textId="77777777" w:rsidR="00E9288F" w:rsidRPr="00263869" w:rsidRDefault="00E9288F" w:rsidP="00E9288F">
            <w:pPr>
              <w:jc w:val="center"/>
            </w:pP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412468" w14:textId="77777777" w:rsidR="00E9288F" w:rsidRPr="00263869" w:rsidRDefault="00E9288F" w:rsidP="00E9288F">
            <w:pPr>
              <w:jc w:val="center"/>
            </w:pP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1E6068" w14:textId="77777777" w:rsidR="00E9288F" w:rsidRPr="00263869" w:rsidRDefault="00E9288F" w:rsidP="00E9288F">
            <w:pPr>
              <w:jc w:val="center"/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653939" w14:textId="77777777" w:rsidR="00E9288F" w:rsidRPr="00263869" w:rsidRDefault="00E9288F" w:rsidP="00E9288F">
            <w:pPr>
              <w:jc w:val="center"/>
            </w:pP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50DF1B" w14:textId="77777777" w:rsidR="00E9288F" w:rsidRPr="00263869" w:rsidRDefault="00E9288F" w:rsidP="00E9288F">
            <w:pPr>
              <w:jc w:val="center"/>
            </w:pP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8BC669" w14:textId="77777777" w:rsidR="00E9288F" w:rsidRPr="00263869" w:rsidRDefault="00E9288F" w:rsidP="00E9288F">
            <w:pPr>
              <w:jc w:val="center"/>
            </w:pP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476C13" w14:textId="77777777" w:rsidR="00E9288F" w:rsidRPr="00263869" w:rsidRDefault="00E9288F" w:rsidP="00E9288F">
            <w:pPr>
              <w:jc w:val="center"/>
            </w:pPr>
          </w:p>
        </w:tc>
      </w:tr>
      <w:tr w:rsidR="00E9288F" w:rsidRPr="00263869" w14:paraId="3A2D2A98" w14:textId="77777777" w:rsidTr="007811C2">
        <w:trPr>
          <w:trHeight w:val="441"/>
        </w:trPr>
        <w:tc>
          <w:tcPr>
            <w:tcW w:w="2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EA93BC" w14:textId="77777777" w:rsidR="00E9288F" w:rsidRPr="00263869" w:rsidRDefault="00E9288F" w:rsidP="00E9288F">
            <w:r w:rsidRPr="00263869">
              <w:t>Adjusted for age, sex, and PCs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3263C6" w14:textId="4D91AB58" w:rsidR="00E9288F" w:rsidRPr="00263869" w:rsidRDefault="00E9288F" w:rsidP="00E9288F">
            <w:pPr>
              <w:jc w:val="center"/>
            </w:pPr>
            <w:r w:rsidRPr="00263869">
              <w:t>138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2A598E" w14:textId="1F2661ED" w:rsidR="00E9288F" w:rsidRPr="00263869" w:rsidRDefault="00E9288F" w:rsidP="00E9288F">
            <w:pPr>
              <w:jc w:val="center"/>
            </w:pPr>
            <w:r w:rsidRPr="00263869">
              <w:rPr>
                <w:rFonts w:ascii="Aptos Narrow" w:hAnsi="Aptos Narrow"/>
              </w:rPr>
              <w:t>0.46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BA6006" w14:textId="03832D34" w:rsidR="00E9288F" w:rsidRPr="00263869" w:rsidRDefault="00E9288F" w:rsidP="00E9288F">
            <w:pPr>
              <w:jc w:val="center"/>
            </w:pPr>
            <w:r w:rsidRPr="00263869">
              <w:rPr>
                <w:rFonts w:ascii="Aptos Narrow" w:hAnsi="Aptos Narrow"/>
              </w:rPr>
              <w:t>0.28, 0.63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028BF0" w14:textId="77777777" w:rsidR="00E9288F" w:rsidRPr="00263869" w:rsidRDefault="00E9288F" w:rsidP="00E9288F">
            <w:pPr>
              <w:jc w:val="center"/>
            </w:pPr>
            <w:r w:rsidRPr="00263869">
              <w:t>&lt;0.00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BF5427" w14:textId="5A2923EC" w:rsidR="00E9288F" w:rsidRPr="00263869" w:rsidRDefault="00E9288F" w:rsidP="00E9288F">
            <w:pPr>
              <w:jc w:val="center"/>
            </w:pPr>
            <w:r w:rsidRPr="00263869">
              <w:t>1414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0C071B" w14:textId="07FFF5F0" w:rsidR="00E9288F" w:rsidRPr="00263869" w:rsidRDefault="00E9288F" w:rsidP="00E9288F">
            <w:pPr>
              <w:jc w:val="center"/>
            </w:pPr>
            <w:r w:rsidRPr="00263869">
              <w:rPr>
                <w:rFonts w:ascii="Aptos Narrow" w:hAnsi="Aptos Narrow"/>
              </w:rPr>
              <w:t>0.46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794D5B" w14:textId="6FCC8F56" w:rsidR="00E9288F" w:rsidRPr="00263869" w:rsidRDefault="00E9288F" w:rsidP="00E9288F">
            <w:pPr>
              <w:jc w:val="center"/>
            </w:pPr>
            <w:r w:rsidRPr="00263869">
              <w:rPr>
                <w:rFonts w:ascii="Aptos Narrow" w:hAnsi="Aptos Narrow"/>
              </w:rPr>
              <w:t>0.29, 0.63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9995E4" w14:textId="77777777" w:rsidR="00E9288F" w:rsidRPr="00263869" w:rsidRDefault="00E9288F" w:rsidP="00E9288F">
            <w:pPr>
              <w:jc w:val="center"/>
            </w:pPr>
            <w:r w:rsidRPr="00263869">
              <w:t>&lt;0.0001</w:t>
            </w:r>
          </w:p>
        </w:tc>
      </w:tr>
      <w:tr w:rsidR="00E9288F" w:rsidRPr="00263869" w14:paraId="518CF011" w14:textId="77777777" w:rsidTr="007811C2">
        <w:trPr>
          <w:trHeight w:val="441"/>
        </w:trPr>
        <w:tc>
          <w:tcPr>
            <w:tcW w:w="2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C7DD5C" w14:textId="77777777" w:rsidR="00E9288F" w:rsidRPr="00263869" w:rsidRDefault="00E9288F" w:rsidP="00E9288F">
            <w:r w:rsidRPr="00263869">
              <w:t xml:space="preserve">By ethnicity </w:t>
            </w:r>
            <w:r w:rsidRPr="00263869">
              <w:rPr>
                <w:vertAlign w:val="superscript"/>
              </w:rPr>
              <w:t>1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8411F4" w14:textId="77777777" w:rsidR="00E9288F" w:rsidRPr="00263869" w:rsidRDefault="00E9288F" w:rsidP="00E9288F">
            <w:pPr>
              <w:jc w:val="center"/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B1771D" w14:textId="26D0C51B" w:rsidR="00E9288F" w:rsidRPr="00263869" w:rsidRDefault="00E9288F" w:rsidP="00E9288F">
            <w:pPr>
              <w:jc w:val="center"/>
            </w:pP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33533A" w14:textId="792FA082" w:rsidR="00E9288F" w:rsidRPr="00263869" w:rsidRDefault="00E9288F" w:rsidP="00E9288F">
            <w:pPr>
              <w:jc w:val="center"/>
            </w:pP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0C9AAF" w14:textId="77777777" w:rsidR="00E9288F" w:rsidRPr="00263869" w:rsidRDefault="00E9288F" w:rsidP="00E9288F">
            <w:pPr>
              <w:jc w:val="center"/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96F169" w14:textId="77777777" w:rsidR="00E9288F" w:rsidRPr="00263869" w:rsidRDefault="00E9288F" w:rsidP="00E9288F">
            <w:pPr>
              <w:jc w:val="center"/>
            </w:pP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B807B6" w14:textId="55F0CCF8" w:rsidR="00E9288F" w:rsidRPr="00263869" w:rsidRDefault="00E9288F" w:rsidP="00E9288F">
            <w:pPr>
              <w:jc w:val="center"/>
            </w:pP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0C9E4C" w14:textId="42119EC9" w:rsidR="00E9288F" w:rsidRPr="00263869" w:rsidRDefault="00E9288F" w:rsidP="00E9288F">
            <w:pPr>
              <w:jc w:val="center"/>
            </w:pP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218089" w14:textId="77777777" w:rsidR="00E9288F" w:rsidRPr="00263869" w:rsidRDefault="00E9288F" w:rsidP="00E9288F">
            <w:pPr>
              <w:jc w:val="center"/>
            </w:pPr>
          </w:p>
        </w:tc>
      </w:tr>
      <w:tr w:rsidR="00E9288F" w:rsidRPr="00263869" w14:paraId="5C6096E4" w14:textId="77777777" w:rsidTr="007811C2">
        <w:trPr>
          <w:trHeight w:val="441"/>
        </w:trPr>
        <w:tc>
          <w:tcPr>
            <w:tcW w:w="2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E2A680" w14:textId="011F7259" w:rsidR="00E9288F" w:rsidRPr="00263869" w:rsidRDefault="00E9288F" w:rsidP="00E9288F">
            <w:proofErr w:type="spellStart"/>
            <w:r w:rsidRPr="00263869">
              <w:t>C</w:t>
            </w:r>
            <w:r w:rsidR="00FB08FB">
              <w:t>H</w:t>
            </w:r>
            <w:r w:rsidRPr="00263869">
              <w:t>amor</w:t>
            </w:r>
            <w:r w:rsidR="00FB08FB">
              <w:t>u</w:t>
            </w:r>
            <w:proofErr w:type="spellEnd"/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1A4CAC" w14:textId="5BD4197F" w:rsidR="00E9288F" w:rsidRPr="00263869" w:rsidRDefault="00E9288F" w:rsidP="00E9288F">
            <w:pPr>
              <w:jc w:val="center"/>
            </w:pPr>
            <w:r w:rsidRPr="00263869">
              <w:t>59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FC49F5" w14:textId="39A63167" w:rsidR="00E9288F" w:rsidRPr="00263869" w:rsidRDefault="00E9288F" w:rsidP="00E9288F">
            <w:pPr>
              <w:jc w:val="center"/>
            </w:pPr>
            <w:r w:rsidRPr="00263869">
              <w:rPr>
                <w:rFonts w:ascii="Aptos Narrow" w:hAnsi="Aptos Narrow"/>
              </w:rPr>
              <w:t>0.34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AE3649" w14:textId="7E74642B" w:rsidR="00E9288F" w:rsidRPr="00263869" w:rsidRDefault="00E9288F" w:rsidP="00E9288F">
            <w:pPr>
              <w:jc w:val="center"/>
            </w:pPr>
            <w:r w:rsidRPr="00263869">
              <w:rPr>
                <w:rFonts w:ascii="Aptos Narrow" w:hAnsi="Aptos Narrow"/>
              </w:rPr>
              <w:t>0.06, 0.61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657924" w14:textId="7B0FEDB0" w:rsidR="00E9288F" w:rsidRPr="00263869" w:rsidRDefault="00E9288F" w:rsidP="00E9288F">
            <w:pPr>
              <w:jc w:val="center"/>
            </w:pPr>
            <w:r w:rsidRPr="00263869">
              <w:t>0.015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E5461F" w14:textId="6E5DFC3F" w:rsidR="00E9288F" w:rsidRPr="00263869" w:rsidRDefault="00E9288F" w:rsidP="00E9288F">
            <w:pPr>
              <w:jc w:val="center"/>
            </w:pPr>
            <w:r w:rsidRPr="00263869">
              <w:t>607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C0109D" w14:textId="1B1513DB" w:rsidR="00E9288F" w:rsidRPr="00263869" w:rsidRDefault="00E9288F" w:rsidP="00E9288F">
            <w:pPr>
              <w:jc w:val="center"/>
            </w:pPr>
            <w:r w:rsidRPr="00263869">
              <w:rPr>
                <w:rFonts w:ascii="Aptos Narrow" w:hAnsi="Aptos Narrow"/>
              </w:rPr>
              <w:t>0.36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4A52E5" w14:textId="454DFE03" w:rsidR="00E9288F" w:rsidRPr="00263869" w:rsidRDefault="00E9288F" w:rsidP="00E9288F">
            <w:pPr>
              <w:jc w:val="center"/>
            </w:pPr>
            <w:r w:rsidRPr="00263869">
              <w:rPr>
                <w:rFonts w:ascii="Aptos Narrow" w:hAnsi="Aptos Narrow"/>
              </w:rPr>
              <w:t>0.09, 0.63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5AD869" w14:textId="55094837" w:rsidR="00E9288F" w:rsidRPr="00263869" w:rsidRDefault="00E9288F" w:rsidP="00E9288F">
            <w:pPr>
              <w:jc w:val="center"/>
            </w:pPr>
            <w:r w:rsidRPr="00263869">
              <w:t>0.0094</w:t>
            </w:r>
          </w:p>
        </w:tc>
      </w:tr>
      <w:tr w:rsidR="00E9288F" w:rsidRPr="00263869" w14:paraId="3C03259B" w14:textId="77777777" w:rsidTr="007811C2">
        <w:trPr>
          <w:trHeight w:val="441"/>
        </w:trPr>
        <w:tc>
          <w:tcPr>
            <w:tcW w:w="2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898ECF" w14:textId="77777777" w:rsidR="00E9288F" w:rsidRPr="00263869" w:rsidRDefault="00E9288F" w:rsidP="00E9288F">
            <w:r w:rsidRPr="00263869">
              <w:t>Filipino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3856D8" w14:textId="07D64A3F" w:rsidR="00E9288F" w:rsidRPr="00263869" w:rsidRDefault="00E9288F" w:rsidP="00E9288F">
            <w:pPr>
              <w:jc w:val="center"/>
            </w:pPr>
            <w:r w:rsidRPr="00263869">
              <w:t>15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68666C" w14:textId="2A10C858" w:rsidR="00E9288F" w:rsidRPr="00263869" w:rsidRDefault="00E9288F" w:rsidP="00E9288F">
            <w:pPr>
              <w:jc w:val="center"/>
            </w:pPr>
            <w:r w:rsidRPr="00263869">
              <w:rPr>
                <w:rFonts w:ascii="Aptos Narrow" w:hAnsi="Aptos Narrow"/>
              </w:rPr>
              <w:t>0.20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2E2D41" w14:textId="246781C9" w:rsidR="00E9288F" w:rsidRPr="00263869" w:rsidRDefault="00E9288F" w:rsidP="00E9288F">
            <w:pPr>
              <w:jc w:val="center"/>
            </w:pPr>
            <w:r w:rsidRPr="00263869">
              <w:rPr>
                <w:rFonts w:ascii="Aptos Narrow" w:hAnsi="Aptos Narrow"/>
              </w:rPr>
              <w:t>-0.27, 0.67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8ADF4B" w14:textId="77777777" w:rsidR="00E9288F" w:rsidRPr="00263869" w:rsidRDefault="00E9288F" w:rsidP="00E9288F">
            <w:pPr>
              <w:jc w:val="center"/>
            </w:pPr>
            <w:r w:rsidRPr="00263869">
              <w:t>0.395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A5216D" w14:textId="5486BC1A" w:rsidR="00E9288F" w:rsidRPr="00263869" w:rsidRDefault="00E9288F" w:rsidP="00E9288F">
            <w:pPr>
              <w:jc w:val="center"/>
            </w:pPr>
            <w:r w:rsidRPr="00263869">
              <w:t>155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0042FD" w14:textId="3DAE9282" w:rsidR="00E9288F" w:rsidRPr="00263869" w:rsidRDefault="00E9288F" w:rsidP="00E9288F">
            <w:pPr>
              <w:jc w:val="center"/>
            </w:pPr>
            <w:r w:rsidRPr="00263869">
              <w:rPr>
                <w:rFonts w:ascii="Aptos Narrow" w:hAnsi="Aptos Narrow"/>
              </w:rPr>
              <w:t>0.18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16CF70" w14:textId="695A42C5" w:rsidR="00E9288F" w:rsidRPr="00263869" w:rsidRDefault="00E9288F" w:rsidP="00E9288F">
            <w:pPr>
              <w:jc w:val="center"/>
            </w:pPr>
            <w:r w:rsidRPr="00263869">
              <w:rPr>
                <w:rFonts w:ascii="Aptos Narrow" w:hAnsi="Aptos Narrow"/>
              </w:rPr>
              <w:t>-0.28, 0.64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20A1FA" w14:textId="0E998B3F" w:rsidR="00E9288F" w:rsidRPr="00263869" w:rsidRDefault="00E9288F" w:rsidP="00E9288F">
            <w:pPr>
              <w:jc w:val="center"/>
            </w:pPr>
            <w:r w:rsidRPr="00263869">
              <w:t>0.4387</w:t>
            </w:r>
          </w:p>
        </w:tc>
      </w:tr>
      <w:tr w:rsidR="00E9288F" w:rsidRPr="00263869" w14:paraId="5D5CAA33" w14:textId="77777777" w:rsidTr="007811C2">
        <w:trPr>
          <w:trHeight w:val="441"/>
        </w:trPr>
        <w:tc>
          <w:tcPr>
            <w:tcW w:w="2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C66E71" w14:textId="77777777" w:rsidR="00E9288F" w:rsidRPr="00263869" w:rsidRDefault="00E9288F" w:rsidP="00E9288F">
            <w:r w:rsidRPr="00263869">
              <w:t>Chuuk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87DBA9" w14:textId="4DFB2879" w:rsidR="00E9288F" w:rsidRPr="00263869" w:rsidRDefault="00E9288F" w:rsidP="00E9288F">
            <w:pPr>
              <w:jc w:val="center"/>
            </w:pPr>
            <w:r w:rsidRPr="00263869">
              <w:t>15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02D0D7" w14:textId="6F0F1A72" w:rsidR="00E9288F" w:rsidRPr="00263869" w:rsidRDefault="00E9288F" w:rsidP="00E9288F">
            <w:pPr>
              <w:jc w:val="center"/>
            </w:pPr>
            <w:r w:rsidRPr="00263869">
              <w:rPr>
                <w:rFonts w:ascii="Aptos Narrow" w:hAnsi="Aptos Narrow"/>
              </w:rPr>
              <w:t>0.57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1297E7" w14:textId="18D34DD4" w:rsidR="00E9288F" w:rsidRPr="00263869" w:rsidRDefault="00E9288F" w:rsidP="00E9288F">
            <w:pPr>
              <w:jc w:val="center"/>
            </w:pPr>
            <w:r w:rsidRPr="00263869">
              <w:rPr>
                <w:rFonts w:ascii="Aptos Narrow" w:hAnsi="Aptos Narrow"/>
              </w:rPr>
              <w:t>-0.08, 1.22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5A63EB" w14:textId="228580B2" w:rsidR="00E9288F" w:rsidRPr="00263869" w:rsidRDefault="00E9288F" w:rsidP="00E9288F">
            <w:pPr>
              <w:jc w:val="center"/>
            </w:pPr>
            <w:r w:rsidRPr="00263869">
              <w:t>0.085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B7F088" w14:textId="0ABD376C" w:rsidR="00E9288F" w:rsidRPr="00263869" w:rsidRDefault="00E9288F" w:rsidP="00E9288F">
            <w:pPr>
              <w:jc w:val="center"/>
            </w:pPr>
            <w:r w:rsidRPr="00263869">
              <w:t>151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937A29" w14:textId="005DDFD1" w:rsidR="00E9288F" w:rsidRPr="00263869" w:rsidRDefault="00E9288F" w:rsidP="00E9288F">
            <w:pPr>
              <w:jc w:val="center"/>
            </w:pPr>
            <w:r w:rsidRPr="00263869">
              <w:rPr>
                <w:rFonts w:ascii="Aptos Narrow" w:hAnsi="Aptos Narrow"/>
              </w:rPr>
              <w:t>0.57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C227D3" w14:textId="5D522F85" w:rsidR="00E9288F" w:rsidRPr="00263869" w:rsidRDefault="00E9288F" w:rsidP="00E9288F">
            <w:pPr>
              <w:jc w:val="center"/>
            </w:pPr>
            <w:r w:rsidRPr="00263869">
              <w:rPr>
                <w:rFonts w:ascii="Aptos Narrow" w:hAnsi="Aptos Narrow"/>
              </w:rPr>
              <w:t>-0.08, 1.22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7E9495" w14:textId="06628DEF" w:rsidR="00E9288F" w:rsidRPr="00263869" w:rsidRDefault="00E9288F" w:rsidP="00E9288F">
            <w:pPr>
              <w:jc w:val="center"/>
            </w:pPr>
            <w:r w:rsidRPr="00263869">
              <w:t>0.0855</w:t>
            </w:r>
          </w:p>
        </w:tc>
      </w:tr>
      <w:tr w:rsidR="00E9288F" w:rsidRPr="00263869" w14:paraId="3B231517" w14:textId="77777777" w:rsidTr="007811C2">
        <w:trPr>
          <w:trHeight w:val="441"/>
        </w:trPr>
        <w:tc>
          <w:tcPr>
            <w:tcW w:w="2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FA60F6" w14:textId="77777777" w:rsidR="00E9288F" w:rsidRPr="00263869" w:rsidRDefault="00E9288F" w:rsidP="00E9288F">
            <w:r w:rsidRPr="00263869">
              <w:t>Other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668F91" w14:textId="0E7CEE5F" w:rsidR="00E9288F" w:rsidRPr="00263869" w:rsidRDefault="00E9288F" w:rsidP="00E9288F">
            <w:pPr>
              <w:jc w:val="center"/>
            </w:pPr>
            <w:r w:rsidRPr="00263869">
              <w:t>49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9E6B1F" w14:textId="27553727" w:rsidR="00E9288F" w:rsidRPr="00263869" w:rsidRDefault="00E9288F" w:rsidP="00E9288F">
            <w:pPr>
              <w:jc w:val="center"/>
            </w:pPr>
            <w:r w:rsidRPr="00263869">
              <w:rPr>
                <w:rFonts w:ascii="Aptos Narrow" w:hAnsi="Aptos Narrow"/>
              </w:rPr>
              <w:t>0.61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8035A4" w14:textId="08B773D5" w:rsidR="00E9288F" w:rsidRPr="00263869" w:rsidRDefault="00E9288F" w:rsidP="00E9288F">
            <w:pPr>
              <w:jc w:val="center"/>
            </w:pPr>
            <w:r w:rsidRPr="00263869">
              <w:rPr>
                <w:rFonts w:ascii="Aptos Narrow" w:hAnsi="Aptos Narrow"/>
              </w:rPr>
              <w:t>0.34, 0.89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96A2F5" w14:textId="77777777" w:rsidR="00E9288F" w:rsidRPr="00263869" w:rsidRDefault="00E9288F" w:rsidP="00E9288F">
            <w:pPr>
              <w:jc w:val="center"/>
            </w:pPr>
            <w:r w:rsidRPr="00263869">
              <w:t>&lt;0.00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F64454" w14:textId="6909AD84" w:rsidR="00E9288F" w:rsidRPr="00263869" w:rsidRDefault="00E9288F" w:rsidP="00E9288F">
            <w:pPr>
              <w:jc w:val="center"/>
            </w:pPr>
            <w:r w:rsidRPr="00263869">
              <w:t>501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A8349D" w14:textId="7BF2A04B" w:rsidR="00E9288F" w:rsidRPr="00263869" w:rsidRDefault="00E9288F" w:rsidP="00E9288F">
            <w:pPr>
              <w:jc w:val="center"/>
            </w:pPr>
            <w:r w:rsidRPr="00263869">
              <w:rPr>
                <w:rFonts w:ascii="Aptos Narrow" w:hAnsi="Aptos Narrow"/>
              </w:rPr>
              <w:t>0.60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F74CAB" w14:textId="584F8EE8" w:rsidR="00E9288F" w:rsidRPr="00263869" w:rsidRDefault="00E9288F" w:rsidP="00E9288F">
            <w:pPr>
              <w:jc w:val="center"/>
            </w:pPr>
            <w:r w:rsidRPr="00263869">
              <w:rPr>
                <w:rFonts w:ascii="Aptos Narrow" w:hAnsi="Aptos Narrow"/>
              </w:rPr>
              <w:t>0.33, 0.87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4509AC" w14:textId="77777777" w:rsidR="00E9288F" w:rsidRPr="00263869" w:rsidRDefault="00E9288F" w:rsidP="00E9288F">
            <w:pPr>
              <w:jc w:val="center"/>
            </w:pPr>
            <w:r w:rsidRPr="00263869">
              <w:t>&lt;0.0001</w:t>
            </w:r>
          </w:p>
        </w:tc>
      </w:tr>
      <w:tr w:rsidR="00E9288F" w:rsidRPr="00263869" w14:paraId="48E15BAC" w14:textId="77777777" w:rsidTr="00035951">
        <w:trPr>
          <w:trHeight w:val="441"/>
        </w:trPr>
        <w:tc>
          <w:tcPr>
            <w:tcW w:w="2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59B9A3" w14:textId="28C28819" w:rsidR="00E9288F" w:rsidRPr="00263869" w:rsidRDefault="00EC19C4" w:rsidP="00E9288F">
            <w:r w:rsidRPr="00263869">
              <w:rPr>
                <w:b/>
                <w:bCs/>
              </w:rPr>
              <w:t>Mars 2022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336C9E" w14:textId="77777777" w:rsidR="00E9288F" w:rsidRPr="00263869" w:rsidRDefault="00E9288F" w:rsidP="00E9288F">
            <w:pPr>
              <w:jc w:val="center"/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DAD165" w14:textId="77777777" w:rsidR="00E9288F" w:rsidRPr="00263869" w:rsidRDefault="00E9288F" w:rsidP="00E9288F">
            <w:pPr>
              <w:jc w:val="center"/>
              <w:rPr>
                <w:rFonts w:ascii="Aptos Narrow" w:hAnsi="Aptos Narrow"/>
              </w:rPr>
            </w:pP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A01464" w14:textId="77777777" w:rsidR="00E9288F" w:rsidRPr="00263869" w:rsidRDefault="00E9288F" w:rsidP="00E9288F">
            <w:pPr>
              <w:jc w:val="center"/>
              <w:rPr>
                <w:rFonts w:ascii="Aptos Narrow" w:hAnsi="Aptos Narrow"/>
              </w:rPr>
            </w:pP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3B0E2E" w14:textId="77777777" w:rsidR="00E9288F" w:rsidRPr="00263869" w:rsidRDefault="00E9288F" w:rsidP="00E9288F">
            <w:pPr>
              <w:jc w:val="center"/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9BC9FC" w14:textId="77777777" w:rsidR="00E9288F" w:rsidRPr="00263869" w:rsidRDefault="00E9288F" w:rsidP="00E9288F">
            <w:pPr>
              <w:jc w:val="center"/>
            </w:pP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A0A921" w14:textId="77777777" w:rsidR="00E9288F" w:rsidRPr="00263869" w:rsidRDefault="00E9288F" w:rsidP="00E9288F">
            <w:pPr>
              <w:jc w:val="center"/>
              <w:rPr>
                <w:rFonts w:ascii="Aptos Narrow" w:hAnsi="Aptos Narrow"/>
              </w:rPr>
            </w:pP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853613" w14:textId="77777777" w:rsidR="00E9288F" w:rsidRPr="00263869" w:rsidRDefault="00E9288F" w:rsidP="00E9288F">
            <w:pPr>
              <w:jc w:val="center"/>
              <w:rPr>
                <w:rFonts w:ascii="Aptos Narrow" w:hAnsi="Aptos Narrow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783DA3" w14:textId="77777777" w:rsidR="00E9288F" w:rsidRPr="00263869" w:rsidRDefault="00E9288F" w:rsidP="00E9288F">
            <w:pPr>
              <w:jc w:val="center"/>
            </w:pPr>
          </w:p>
        </w:tc>
      </w:tr>
      <w:tr w:rsidR="00E9288F" w:rsidRPr="00263869" w14:paraId="0209A670" w14:textId="77777777" w:rsidTr="007811C2">
        <w:trPr>
          <w:trHeight w:val="441"/>
        </w:trPr>
        <w:tc>
          <w:tcPr>
            <w:tcW w:w="2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DBC96E" w14:textId="5128E817" w:rsidR="00E9288F" w:rsidRPr="00263869" w:rsidRDefault="00E9288F" w:rsidP="00E9288F">
            <w:r w:rsidRPr="00263869">
              <w:t>Adjusted for age, sex, and PCs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CB83EF" w14:textId="295CA25C" w:rsidR="00E9288F" w:rsidRPr="00263869" w:rsidRDefault="00E9288F" w:rsidP="00E9288F">
            <w:pPr>
              <w:jc w:val="center"/>
            </w:pPr>
            <w:r w:rsidRPr="00263869">
              <w:t>138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915526" w14:textId="61CD5B64" w:rsidR="00E9288F" w:rsidRPr="00263869" w:rsidRDefault="00E9288F" w:rsidP="00E9288F">
            <w:pPr>
              <w:jc w:val="center"/>
              <w:rPr>
                <w:rFonts w:ascii="Aptos Narrow" w:hAnsi="Aptos Narrow"/>
              </w:rPr>
            </w:pPr>
            <w:r w:rsidRPr="00263869">
              <w:rPr>
                <w:rFonts w:ascii="Aptos Narrow" w:hAnsi="Aptos Narrow"/>
              </w:rPr>
              <w:t>0.46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7C46CF" w14:textId="1E37FF78" w:rsidR="00E9288F" w:rsidRPr="00263869" w:rsidRDefault="00E9288F" w:rsidP="00E9288F">
            <w:pPr>
              <w:jc w:val="center"/>
              <w:rPr>
                <w:rFonts w:ascii="Aptos Narrow" w:hAnsi="Aptos Narrow"/>
              </w:rPr>
            </w:pPr>
            <w:r w:rsidRPr="00263869">
              <w:rPr>
                <w:rFonts w:ascii="Aptos Narrow" w:hAnsi="Aptos Narrow"/>
              </w:rPr>
              <w:t>0.26, 0.66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B528ED" w14:textId="655066E6" w:rsidR="00E9288F" w:rsidRPr="00263869" w:rsidRDefault="00E9288F" w:rsidP="00E9288F">
            <w:pPr>
              <w:jc w:val="center"/>
            </w:pPr>
            <w:r w:rsidRPr="00263869">
              <w:t>&lt;0.00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EFC8A3" w14:textId="58886A42" w:rsidR="00E9288F" w:rsidRPr="00263869" w:rsidRDefault="00E9288F" w:rsidP="00E9288F">
            <w:pPr>
              <w:jc w:val="center"/>
            </w:pPr>
            <w:r w:rsidRPr="00263869">
              <w:t>1414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F10C6E" w14:textId="0461449D" w:rsidR="00E9288F" w:rsidRPr="00263869" w:rsidRDefault="00E9288F" w:rsidP="00E9288F">
            <w:pPr>
              <w:jc w:val="center"/>
              <w:rPr>
                <w:rFonts w:ascii="Aptos Narrow" w:hAnsi="Aptos Narrow"/>
              </w:rPr>
            </w:pPr>
            <w:r w:rsidRPr="00263869">
              <w:rPr>
                <w:rFonts w:ascii="Aptos Narrow" w:hAnsi="Aptos Narrow"/>
              </w:rPr>
              <w:t>0.47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768B0F" w14:textId="2291FE53" w:rsidR="00E9288F" w:rsidRPr="00263869" w:rsidRDefault="00E9288F" w:rsidP="00E9288F">
            <w:pPr>
              <w:jc w:val="center"/>
              <w:rPr>
                <w:rFonts w:ascii="Aptos Narrow" w:hAnsi="Aptos Narrow"/>
              </w:rPr>
            </w:pPr>
            <w:r w:rsidRPr="00263869">
              <w:rPr>
                <w:rFonts w:ascii="Aptos Narrow" w:hAnsi="Aptos Narrow"/>
              </w:rPr>
              <w:t>0.27, 0.66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C1BA01" w14:textId="55D66DF9" w:rsidR="00E9288F" w:rsidRPr="00263869" w:rsidRDefault="00E9288F" w:rsidP="00E9288F">
            <w:pPr>
              <w:jc w:val="center"/>
            </w:pPr>
            <w:r w:rsidRPr="00263869">
              <w:t>&lt;0.0001</w:t>
            </w:r>
          </w:p>
        </w:tc>
      </w:tr>
      <w:tr w:rsidR="00E9288F" w:rsidRPr="00263869" w14:paraId="5817A2CD" w14:textId="77777777" w:rsidTr="007811C2">
        <w:trPr>
          <w:trHeight w:val="441"/>
        </w:trPr>
        <w:tc>
          <w:tcPr>
            <w:tcW w:w="2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EA0DBC" w14:textId="1E45CFA9" w:rsidR="00E9288F" w:rsidRPr="00263869" w:rsidRDefault="00E9288F" w:rsidP="00E9288F">
            <w:r w:rsidRPr="00263869">
              <w:lastRenderedPageBreak/>
              <w:t xml:space="preserve">By ethnicity </w:t>
            </w:r>
            <w:r w:rsidRPr="00263869">
              <w:rPr>
                <w:vertAlign w:val="superscript"/>
              </w:rPr>
              <w:t>1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1DA4AF" w14:textId="77777777" w:rsidR="00E9288F" w:rsidRPr="00263869" w:rsidRDefault="00E9288F" w:rsidP="00E9288F">
            <w:pPr>
              <w:jc w:val="center"/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43C10B" w14:textId="77777777" w:rsidR="00E9288F" w:rsidRPr="00263869" w:rsidRDefault="00E9288F" w:rsidP="00E9288F">
            <w:pPr>
              <w:jc w:val="center"/>
              <w:rPr>
                <w:rFonts w:ascii="Aptos Narrow" w:hAnsi="Aptos Narrow"/>
              </w:rPr>
            </w:pP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5172F4" w14:textId="77777777" w:rsidR="00E9288F" w:rsidRPr="00263869" w:rsidRDefault="00E9288F" w:rsidP="00E9288F">
            <w:pPr>
              <w:jc w:val="center"/>
              <w:rPr>
                <w:rFonts w:ascii="Aptos Narrow" w:hAnsi="Aptos Narrow"/>
              </w:rPr>
            </w:pP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B3B7B5" w14:textId="77777777" w:rsidR="00E9288F" w:rsidRPr="00263869" w:rsidRDefault="00E9288F" w:rsidP="00E9288F">
            <w:pPr>
              <w:jc w:val="center"/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9B7605" w14:textId="77777777" w:rsidR="00E9288F" w:rsidRPr="00263869" w:rsidRDefault="00E9288F" w:rsidP="00E9288F">
            <w:pPr>
              <w:jc w:val="center"/>
            </w:pP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0B5A6F" w14:textId="77777777" w:rsidR="00E9288F" w:rsidRPr="00263869" w:rsidRDefault="00E9288F" w:rsidP="00E9288F">
            <w:pPr>
              <w:jc w:val="center"/>
              <w:rPr>
                <w:rFonts w:ascii="Aptos Narrow" w:hAnsi="Aptos Narrow"/>
              </w:rPr>
            </w:pP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992C24" w14:textId="77777777" w:rsidR="00E9288F" w:rsidRPr="00263869" w:rsidRDefault="00E9288F" w:rsidP="00E9288F">
            <w:pPr>
              <w:jc w:val="center"/>
              <w:rPr>
                <w:rFonts w:ascii="Aptos Narrow" w:hAnsi="Aptos Narrow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3F366D" w14:textId="77777777" w:rsidR="00E9288F" w:rsidRPr="00263869" w:rsidRDefault="00E9288F" w:rsidP="00E9288F">
            <w:pPr>
              <w:jc w:val="center"/>
            </w:pPr>
          </w:p>
        </w:tc>
      </w:tr>
      <w:tr w:rsidR="00E9288F" w:rsidRPr="00263869" w14:paraId="7772D10D" w14:textId="77777777" w:rsidTr="007811C2">
        <w:trPr>
          <w:trHeight w:val="441"/>
        </w:trPr>
        <w:tc>
          <w:tcPr>
            <w:tcW w:w="2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8A3759" w14:textId="782AB9DC" w:rsidR="00E9288F" w:rsidRPr="00263869" w:rsidRDefault="00E9288F" w:rsidP="00E9288F">
            <w:proofErr w:type="spellStart"/>
            <w:r w:rsidRPr="00263869">
              <w:t>C</w:t>
            </w:r>
            <w:r w:rsidR="00DC4625">
              <w:t>H</w:t>
            </w:r>
            <w:r w:rsidRPr="00263869">
              <w:t>amor</w:t>
            </w:r>
            <w:r w:rsidR="00DC4625">
              <w:t>u</w:t>
            </w:r>
            <w:proofErr w:type="spellEnd"/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7A1EF5" w14:textId="60E03F81" w:rsidR="00E9288F" w:rsidRPr="00263869" w:rsidRDefault="00E9288F" w:rsidP="00E9288F">
            <w:pPr>
              <w:jc w:val="center"/>
            </w:pPr>
            <w:r w:rsidRPr="00263869">
              <w:t>59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027DBD" w14:textId="15F11DB2" w:rsidR="00E9288F" w:rsidRPr="00263869" w:rsidRDefault="00E9288F" w:rsidP="00E9288F">
            <w:pPr>
              <w:jc w:val="center"/>
              <w:rPr>
                <w:rFonts w:ascii="Aptos Narrow" w:hAnsi="Aptos Narrow"/>
              </w:rPr>
            </w:pPr>
            <w:r w:rsidRPr="00263869">
              <w:rPr>
                <w:rFonts w:ascii="Aptos Narrow" w:hAnsi="Aptos Narrow"/>
              </w:rPr>
              <w:t>0.37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9E823E" w14:textId="5E0CE35E" w:rsidR="00E9288F" w:rsidRPr="00263869" w:rsidRDefault="00E9288F" w:rsidP="00E9288F">
            <w:pPr>
              <w:jc w:val="center"/>
              <w:rPr>
                <w:rFonts w:ascii="Aptos Narrow" w:hAnsi="Aptos Narrow"/>
              </w:rPr>
            </w:pPr>
            <w:r w:rsidRPr="00263869">
              <w:rPr>
                <w:rFonts w:ascii="Aptos Narrow" w:hAnsi="Aptos Narrow"/>
              </w:rPr>
              <w:t>0.05, 0.68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F76268" w14:textId="2F7B85B6" w:rsidR="00E9288F" w:rsidRPr="00263869" w:rsidRDefault="00E9288F" w:rsidP="00E9288F">
            <w:pPr>
              <w:jc w:val="center"/>
            </w:pPr>
            <w:r w:rsidRPr="00263869">
              <w:t>0.022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872079" w14:textId="30C5548F" w:rsidR="00E9288F" w:rsidRPr="00263869" w:rsidRDefault="00E9288F" w:rsidP="00E9288F">
            <w:pPr>
              <w:jc w:val="center"/>
            </w:pPr>
            <w:r w:rsidRPr="00263869">
              <w:t>607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F5A2FE" w14:textId="1D49C9B1" w:rsidR="00E9288F" w:rsidRPr="00263869" w:rsidRDefault="00E9288F" w:rsidP="00E9288F">
            <w:pPr>
              <w:jc w:val="center"/>
              <w:rPr>
                <w:rFonts w:ascii="Aptos Narrow" w:hAnsi="Aptos Narrow"/>
              </w:rPr>
            </w:pPr>
            <w:r w:rsidRPr="00263869">
              <w:rPr>
                <w:rFonts w:ascii="Aptos Narrow" w:hAnsi="Aptos Narrow"/>
              </w:rPr>
              <w:t>0.39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7AA65E" w14:textId="32CB59AD" w:rsidR="00E9288F" w:rsidRPr="00263869" w:rsidRDefault="00E9288F" w:rsidP="00E9288F">
            <w:pPr>
              <w:jc w:val="center"/>
              <w:rPr>
                <w:rFonts w:ascii="Aptos Narrow" w:hAnsi="Aptos Narrow"/>
              </w:rPr>
            </w:pPr>
            <w:r w:rsidRPr="00263869">
              <w:rPr>
                <w:rFonts w:ascii="Aptos Narrow" w:hAnsi="Aptos Narrow"/>
              </w:rPr>
              <w:t>0.08, 0.70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4D318D" w14:textId="3E3C1B8A" w:rsidR="00E9288F" w:rsidRPr="00263869" w:rsidRDefault="00E9288F" w:rsidP="00E9288F">
            <w:pPr>
              <w:jc w:val="center"/>
            </w:pPr>
            <w:r w:rsidRPr="00263869">
              <w:t>0.0139</w:t>
            </w:r>
          </w:p>
        </w:tc>
      </w:tr>
      <w:tr w:rsidR="00E9288F" w:rsidRPr="00263869" w14:paraId="53640F05" w14:textId="77777777" w:rsidTr="007811C2">
        <w:trPr>
          <w:trHeight w:val="441"/>
        </w:trPr>
        <w:tc>
          <w:tcPr>
            <w:tcW w:w="2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867044" w14:textId="22F940DF" w:rsidR="00E9288F" w:rsidRPr="00263869" w:rsidRDefault="00E9288F" w:rsidP="00E9288F">
            <w:r w:rsidRPr="00263869">
              <w:t>Filipino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8DC6FB" w14:textId="4F3A6648" w:rsidR="00E9288F" w:rsidRPr="00263869" w:rsidRDefault="00E9288F" w:rsidP="00E9288F">
            <w:pPr>
              <w:jc w:val="center"/>
            </w:pPr>
            <w:r w:rsidRPr="00263869">
              <w:t>15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1762B4" w14:textId="0E72A5A3" w:rsidR="00E9288F" w:rsidRPr="00263869" w:rsidRDefault="00E9288F" w:rsidP="00E9288F">
            <w:pPr>
              <w:jc w:val="center"/>
              <w:rPr>
                <w:rFonts w:ascii="Aptos Narrow" w:hAnsi="Aptos Narrow"/>
              </w:rPr>
            </w:pPr>
            <w:r w:rsidRPr="00263869">
              <w:rPr>
                <w:rFonts w:ascii="Aptos Narrow" w:hAnsi="Aptos Narrow"/>
              </w:rPr>
              <w:t>0.30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324CDC" w14:textId="5F490AA5" w:rsidR="00E9288F" w:rsidRPr="00263869" w:rsidRDefault="00E9288F" w:rsidP="00E9288F">
            <w:pPr>
              <w:jc w:val="center"/>
              <w:rPr>
                <w:rFonts w:ascii="Aptos Narrow" w:hAnsi="Aptos Narrow"/>
              </w:rPr>
            </w:pPr>
            <w:r w:rsidRPr="00263869">
              <w:rPr>
                <w:rFonts w:ascii="Aptos Narrow" w:hAnsi="Aptos Narrow"/>
              </w:rPr>
              <w:t>-0.28, 0.89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BB79F9" w14:textId="102A5122" w:rsidR="00E9288F" w:rsidRPr="00263869" w:rsidRDefault="00E9288F" w:rsidP="00E9288F">
            <w:pPr>
              <w:jc w:val="center"/>
            </w:pPr>
            <w:r w:rsidRPr="00263869">
              <w:t>0.307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432E96" w14:textId="42773C20" w:rsidR="00E9288F" w:rsidRPr="00263869" w:rsidRDefault="00E9288F" w:rsidP="00E9288F">
            <w:pPr>
              <w:jc w:val="center"/>
            </w:pPr>
            <w:r w:rsidRPr="00263869">
              <w:t>155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5EDDE7" w14:textId="734A68FF" w:rsidR="00E9288F" w:rsidRPr="00263869" w:rsidRDefault="00E9288F" w:rsidP="00E9288F">
            <w:pPr>
              <w:jc w:val="center"/>
              <w:rPr>
                <w:rFonts w:ascii="Aptos Narrow" w:hAnsi="Aptos Narrow"/>
              </w:rPr>
            </w:pPr>
            <w:r w:rsidRPr="00263869">
              <w:rPr>
                <w:rFonts w:ascii="Aptos Narrow" w:hAnsi="Aptos Narrow"/>
              </w:rPr>
              <w:t>0.29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739D3E" w14:textId="08AAE285" w:rsidR="00E9288F" w:rsidRPr="00263869" w:rsidRDefault="00E9288F" w:rsidP="00E9288F">
            <w:pPr>
              <w:jc w:val="center"/>
              <w:rPr>
                <w:rFonts w:ascii="Aptos Narrow" w:hAnsi="Aptos Narrow"/>
              </w:rPr>
            </w:pPr>
            <w:r w:rsidRPr="00263869">
              <w:rPr>
                <w:rFonts w:ascii="Aptos Narrow" w:hAnsi="Aptos Narrow"/>
              </w:rPr>
              <w:t>-0.30, 0.87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642173" w14:textId="1EC0C0BD" w:rsidR="00E9288F" w:rsidRPr="00263869" w:rsidRDefault="00E9288F" w:rsidP="00E9288F">
            <w:pPr>
              <w:jc w:val="center"/>
            </w:pPr>
            <w:r w:rsidRPr="00263869">
              <w:t>0.3313</w:t>
            </w:r>
          </w:p>
        </w:tc>
      </w:tr>
      <w:tr w:rsidR="00E9288F" w:rsidRPr="00263869" w14:paraId="5B5DF493" w14:textId="77777777" w:rsidTr="007811C2">
        <w:trPr>
          <w:trHeight w:val="441"/>
        </w:trPr>
        <w:tc>
          <w:tcPr>
            <w:tcW w:w="2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4668A1" w14:textId="63AEE3E1" w:rsidR="00E9288F" w:rsidRPr="00263869" w:rsidRDefault="00E9288F" w:rsidP="00E9288F">
            <w:r w:rsidRPr="00263869">
              <w:t>Chuuk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289AEB" w14:textId="47692B0B" w:rsidR="00E9288F" w:rsidRPr="00263869" w:rsidRDefault="00E9288F" w:rsidP="00E9288F">
            <w:pPr>
              <w:jc w:val="center"/>
            </w:pPr>
            <w:r w:rsidRPr="00263869">
              <w:t>15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CBE636" w14:textId="28A52BF3" w:rsidR="00E9288F" w:rsidRPr="00263869" w:rsidRDefault="00E9288F" w:rsidP="00E9288F">
            <w:pPr>
              <w:jc w:val="center"/>
              <w:rPr>
                <w:rFonts w:ascii="Aptos Narrow" w:hAnsi="Aptos Narrow"/>
              </w:rPr>
            </w:pPr>
            <w:r w:rsidRPr="00263869">
              <w:rPr>
                <w:rFonts w:ascii="Aptos Narrow" w:hAnsi="Aptos Narrow"/>
              </w:rPr>
              <w:t>0.57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4B9256" w14:textId="6393D2C8" w:rsidR="00E9288F" w:rsidRPr="00263869" w:rsidRDefault="00E9288F" w:rsidP="00E9288F">
            <w:pPr>
              <w:jc w:val="center"/>
              <w:rPr>
                <w:rFonts w:ascii="Aptos Narrow" w:hAnsi="Aptos Narrow"/>
              </w:rPr>
            </w:pPr>
            <w:r w:rsidRPr="00263869">
              <w:rPr>
                <w:rFonts w:ascii="Aptos Narrow" w:hAnsi="Aptos Narrow"/>
              </w:rPr>
              <w:t>-0.24, 1.39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39DCAA" w14:textId="390A23C4" w:rsidR="00E9288F" w:rsidRPr="00263869" w:rsidRDefault="00E9288F" w:rsidP="00E9288F">
            <w:pPr>
              <w:jc w:val="center"/>
            </w:pPr>
            <w:r w:rsidRPr="00263869">
              <w:t>0.165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D31D0D" w14:textId="550AD943" w:rsidR="00E9288F" w:rsidRPr="00263869" w:rsidRDefault="00E9288F" w:rsidP="00E9288F">
            <w:pPr>
              <w:jc w:val="center"/>
            </w:pPr>
            <w:r w:rsidRPr="00263869">
              <w:t>151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0E7DE1" w14:textId="1C3DCEFC" w:rsidR="00E9288F" w:rsidRPr="00263869" w:rsidRDefault="00E9288F" w:rsidP="00E9288F">
            <w:pPr>
              <w:jc w:val="center"/>
              <w:rPr>
                <w:rFonts w:ascii="Aptos Narrow" w:hAnsi="Aptos Narrow"/>
              </w:rPr>
            </w:pPr>
            <w:r w:rsidRPr="00263869">
              <w:rPr>
                <w:rFonts w:ascii="Aptos Narrow" w:hAnsi="Aptos Narrow"/>
              </w:rPr>
              <w:t>0.57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FFC167" w14:textId="0A3A65C1" w:rsidR="00E9288F" w:rsidRPr="00263869" w:rsidRDefault="00E9288F" w:rsidP="00E9288F">
            <w:pPr>
              <w:jc w:val="center"/>
              <w:rPr>
                <w:rFonts w:ascii="Aptos Narrow" w:hAnsi="Aptos Narrow"/>
              </w:rPr>
            </w:pPr>
            <w:r w:rsidRPr="00263869">
              <w:rPr>
                <w:rFonts w:ascii="Aptos Narrow" w:hAnsi="Aptos Narrow"/>
              </w:rPr>
              <w:t>-0.24, 1.39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AB941E" w14:textId="7D5E462C" w:rsidR="00E9288F" w:rsidRPr="00263869" w:rsidRDefault="00E9288F" w:rsidP="00E9288F">
            <w:pPr>
              <w:jc w:val="center"/>
            </w:pPr>
            <w:r w:rsidRPr="00263869">
              <w:t>0.1654</w:t>
            </w:r>
          </w:p>
        </w:tc>
      </w:tr>
      <w:tr w:rsidR="00E9288F" w:rsidRPr="00263869" w14:paraId="67E72B41" w14:textId="77777777" w:rsidTr="007811C2">
        <w:trPr>
          <w:trHeight w:val="441"/>
        </w:trPr>
        <w:tc>
          <w:tcPr>
            <w:tcW w:w="2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1325A2" w14:textId="24B6F481" w:rsidR="00E9288F" w:rsidRPr="00263869" w:rsidRDefault="00E9288F" w:rsidP="00E9288F">
            <w:r w:rsidRPr="00263869">
              <w:t>Other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9759F2" w14:textId="19CECFB5" w:rsidR="00E9288F" w:rsidRPr="00263869" w:rsidRDefault="00E9288F" w:rsidP="00E9288F">
            <w:pPr>
              <w:jc w:val="center"/>
            </w:pPr>
            <w:r w:rsidRPr="00263869">
              <w:t>49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626531" w14:textId="2E031A3D" w:rsidR="00E9288F" w:rsidRPr="00263869" w:rsidRDefault="00E9288F" w:rsidP="00E9288F">
            <w:pPr>
              <w:jc w:val="center"/>
              <w:rPr>
                <w:rFonts w:ascii="Aptos Narrow" w:hAnsi="Aptos Narrow"/>
              </w:rPr>
            </w:pPr>
            <w:r w:rsidRPr="00263869">
              <w:rPr>
                <w:rFonts w:ascii="Aptos Narrow" w:hAnsi="Aptos Narrow"/>
              </w:rPr>
              <w:t>0.54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D0DF31" w14:textId="48125493" w:rsidR="00E9288F" w:rsidRPr="00263869" w:rsidRDefault="00E9288F" w:rsidP="00E9288F">
            <w:pPr>
              <w:jc w:val="center"/>
              <w:rPr>
                <w:rFonts w:ascii="Aptos Narrow" w:hAnsi="Aptos Narrow"/>
              </w:rPr>
            </w:pPr>
            <w:r w:rsidRPr="00263869">
              <w:rPr>
                <w:rFonts w:ascii="Aptos Narrow" w:hAnsi="Aptos Narrow"/>
              </w:rPr>
              <w:t>0.24, 0.84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0F4534" w14:textId="02437102" w:rsidR="00E9288F" w:rsidRPr="00263869" w:rsidRDefault="00E9288F" w:rsidP="00E9288F">
            <w:pPr>
              <w:jc w:val="center"/>
            </w:pPr>
            <w:r w:rsidRPr="00263869">
              <w:t>0.000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DE8CAB" w14:textId="705318E3" w:rsidR="00E9288F" w:rsidRPr="00263869" w:rsidRDefault="00E9288F" w:rsidP="00E9288F">
            <w:pPr>
              <w:jc w:val="center"/>
            </w:pPr>
            <w:r w:rsidRPr="00263869">
              <w:t>501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C75F7A" w14:textId="3EEEC164" w:rsidR="00E9288F" w:rsidRPr="00263869" w:rsidRDefault="00E9288F" w:rsidP="00E9288F">
            <w:pPr>
              <w:jc w:val="center"/>
              <w:rPr>
                <w:rFonts w:ascii="Aptos Narrow" w:hAnsi="Aptos Narrow"/>
              </w:rPr>
            </w:pPr>
            <w:r w:rsidRPr="00263869">
              <w:rPr>
                <w:rFonts w:ascii="Aptos Narrow" w:hAnsi="Aptos Narrow"/>
              </w:rPr>
              <w:t>0.54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A6AD41" w14:textId="687DECB9" w:rsidR="00E9288F" w:rsidRPr="00263869" w:rsidRDefault="00E9288F" w:rsidP="00E9288F">
            <w:pPr>
              <w:jc w:val="center"/>
              <w:rPr>
                <w:rFonts w:ascii="Aptos Narrow" w:hAnsi="Aptos Narrow"/>
              </w:rPr>
            </w:pPr>
            <w:r w:rsidRPr="00263869">
              <w:rPr>
                <w:rFonts w:ascii="Aptos Narrow" w:hAnsi="Aptos Narrow"/>
              </w:rPr>
              <w:t>0.24, 0.84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515999" w14:textId="41EF556A" w:rsidR="00E9288F" w:rsidRPr="00263869" w:rsidRDefault="00E9288F" w:rsidP="00E9288F">
            <w:pPr>
              <w:jc w:val="center"/>
            </w:pPr>
            <w:r w:rsidRPr="00263869">
              <w:t>0.0005</w:t>
            </w:r>
          </w:p>
        </w:tc>
      </w:tr>
      <w:tr w:rsidR="00E9288F" w:rsidRPr="00263869" w14:paraId="0749605E" w14:textId="77777777" w:rsidTr="007811C2">
        <w:trPr>
          <w:trHeight w:val="441"/>
        </w:trPr>
        <w:tc>
          <w:tcPr>
            <w:tcW w:w="2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86DAB7" w14:textId="7BC4483C" w:rsidR="00E9288F" w:rsidRPr="00263869" w:rsidRDefault="00EC19C4" w:rsidP="00E9288F">
            <w:r w:rsidRPr="00263869">
              <w:rPr>
                <w:b/>
                <w:bCs/>
              </w:rPr>
              <w:t>Prive 2022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8156D4" w14:textId="77777777" w:rsidR="00E9288F" w:rsidRPr="00263869" w:rsidRDefault="00E9288F" w:rsidP="00E9288F">
            <w:pPr>
              <w:jc w:val="center"/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ECCD46" w14:textId="77777777" w:rsidR="00E9288F" w:rsidRPr="00263869" w:rsidRDefault="00E9288F" w:rsidP="00E9288F">
            <w:pPr>
              <w:jc w:val="center"/>
              <w:rPr>
                <w:rFonts w:ascii="Aptos Narrow" w:hAnsi="Aptos Narrow"/>
              </w:rPr>
            </w:pP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8BAA21" w14:textId="77777777" w:rsidR="00E9288F" w:rsidRPr="00263869" w:rsidRDefault="00E9288F" w:rsidP="00E9288F">
            <w:pPr>
              <w:jc w:val="center"/>
              <w:rPr>
                <w:rFonts w:ascii="Aptos Narrow" w:hAnsi="Aptos Narrow"/>
              </w:rPr>
            </w:pP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0A9A91" w14:textId="77777777" w:rsidR="00E9288F" w:rsidRPr="00263869" w:rsidRDefault="00E9288F" w:rsidP="00E9288F">
            <w:pPr>
              <w:jc w:val="center"/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D879B4" w14:textId="77777777" w:rsidR="00E9288F" w:rsidRPr="00263869" w:rsidRDefault="00E9288F" w:rsidP="00E9288F">
            <w:pPr>
              <w:jc w:val="center"/>
            </w:pP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C1BDBD" w14:textId="77777777" w:rsidR="00E9288F" w:rsidRPr="00263869" w:rsidRDefault="00E9288F" w:rsidP="00E9288F">
            <w:pPr>
              <w:jc w:val="center"/>
              <w:rPr>
                <w:rFonts w:ascii="Aptos Narrow" w:hAnsi="Aptos Narrow"/>
              </w:rPr>
            </w:pP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98E337" w14:textId="77777777" w:rsidR="00E9288F" w:rsidRPr="00263869" w:rsidRDefault="00E9288F" w:rsidP="00E9288F">
            <w:pPr>
              <w:jc w:val="center"/>
              <w:rPr>
                <w:rFonts w:ascii="Aptos Narrow" w:hAnsi="Aptos Narrow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516982" w14:textId="77777777" w:rsidR="00E9288F" w:rsidRPr="00263869" w:rsidRDefault="00E9288F" w:rsidP="00E9288F">
            <w:pPr>
              <w:jc w:val="center"/>
            </w:pPr>
          </w:p>
        </w:tc>
      </w:tr>
      <w:tr w:rsidR="00E9288F" w:rsidRPr="00263869" w14:paraId="4E0B0413" w14:textId="77777777" w:rsidTr="007811C2">
        <w:trPr>
          <w:trHeight w:val="441"/>
        </w:trPr>
        <w:tc>
          <w:tcPr>
            <w:tcW w:w="2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6B3064" w14:textId="21C58AFC" w:rsidR="00E9288F" w:rsidRPr="00263869" w:rsidRDefault="00E9288F" w:rsidP="00E9288F">
            <w:r w:rsidRPr="00263869">
              <w:t>Adjusted for age, sex, and PCs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2C1649" w14:textId="3271A7EF" w:rsidR="00E9288F" w:rsidRPr="00263869" w:rsidRDefault="00E9288F" w:rsidP="00E9288F">
            <w:pPr>
              <w:jc w:val="center"/>
            </w:pPr>
            <w:r w:rsidRPr="00263869">
              <w:t>138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5FE3EF" w14:textId="4D44531D" w:rsidR="00E9288F" w:rsidRPr="00263869" w:rsidRDefault="00E9288F" w:rsidP="00E9288F">
            <w:pPr>
              <w:jc w:val="center"/>
              <w:rPr>
                <w:rFonts w:ascii="Aptos Narrow" w:hAnsi="Aptos Narrow"/>
              </w:rPr>
            </w:pPr>
            <w:r w:rsidRPr="00263869">
              <w:rPr>
                <w:rFonts w:ascii="Aptos Narrow" w:hAnsi="Aptos Narrow"/>
              </w:rPr>
              <w:t>0.35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B82A81" w14:textId="513570D3" w:rsidR="00E9288F" w:rsidRPr="00263869" w:rsidRDefault="00E9288F" w:rsidP="00E9288F">
            <w:pPr>
              <w:jc w:val="center"/>
              <w:rPr>
                <w:rFonts w:ascii="Aptos Narrow" w:hAnsi="Aptos Narrow"/>
              </w:rPr>
            </w:pPr>
            <w:r w:rsidRPr="00263869">
              <w:rPr>
                <w:rFonts w:ascii="Aptos Narrow" w:hAnsi="Aptos Narrow"/>
              </w:rPr>
              <w:t>0.18, 0.52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43792C" w14:textId="0A364112" w:rsidR="00E9288F" w:rsidRPr="00263869" w:rsidRDefault="00E9288F" w:rsidP="00E9288F">
            <w:pPr>
              <w:jc w:val="center"/>
            </w:pPr>
            <w:r w:rsidRPr="00263869">
              <w:t>&lt;0.00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8C4C73" w14:textId="5E6B1106" w:rsidR="00E9288F" w:rsidRPr="00263869" w:rsidRDefault="00E9288F" w:rsidP="00E9288F">
            <w:pPr>
              <w:jc w:val="center"/>
            </w:pPr>
            <w:r w:rsidRPr="00263869">
              <w:t>1414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5DABD8" w14:textId="4C7909F1" w:rsidR="00E9288F" w:rsidRPr="00263869" w:rsidRDefault="00E9288F" w:rsidP="00E9288F">
            <w:pPr>
              <w:jc w:val="center"/>
              <w:rPr>
                <w:rFonts w:ascii="Aptos Narrow" w:hAnsi="Aptos Narrow"/>
              </w:rPr>
            </w:pPr>
            <w:r w:rsidRPr="00263869">
              <w:rPr>
                <w:rFonts w:ascii="Aptos Narrow" w:hAnsi="Aptos Narrow"/>
              </w:rPr>
              <w:t>0.35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967606" w14:textId="5A7F3891" w:rsidR="00E9288F" w:rsidRPr="00263869" w:rsidRDefault="00E9288F" w:rsidP="00E9288F">
            <w:pPr>
              <w:jc w:val="center"/>
              <w:rPr>
                <w:rFonts w:ascii="Aptos Narrow" w:hAnsi="Aptos Narrow"/>
              </w:rPr>
            </w:pPr>
            <w:r w:rsidRPr="00263869">
              <w:rPr>
                <w:rFonts w:ascii="Aptos Narrow" w:hAnsi="Aptos Narrow"/>
              </w:rPr>
              <w:t>0.18, 0.52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3ACE59" w14:textId="5DAA0098" w:rsidR="00E9288F" w:rsidRPr="00263869" w:rsidRDefault="00E9288F" w:rsidP="00E9288F">
            <w:pPr>
              <w:jc w:val="center"/>
            </w:pPr>
            <w:r w:rsidRPr="00263869">
              <w:t>&lt;0.0001</w:t>
            </w:r>
          </w:p>
        </w:tc>
      </w:tr>
      <w:tr w:rsidR="00E9288F" w:rsidRPr="00263869" w14:paraId="12BA9877" w14:textId="77777777" w:rsidTr="005A1490">
        <w:trPr>
          <w:trHeight w:val="441"/>
        </w:trPr>
        <w:tc>
          <w:tcPr>
            <w:tcW w:w="2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CDBB9D" w14:textId="5DE5B2F7" w:rsidR="00E9288F" w:rsidRPr="00263869" w:rsidRDefault="00E9288F" w:rsidP="00E9288F">
            <w:r w:rsidRPr="00263869">
              <w:t xml:space="preserve">By ethnicity </w:t>
            </w:r>
            <w:r w:rsidRPr="00263869">
              <w:rPr>
                <w:vertAlign w:val="superscript"/>
              </w:rPr>
              <w:t>1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A36CB9" w14:textId="77777777" w:rsidR="00E9288F" w:rsidRPr="00263869" w:rsidRDefault="00E9288F" w:rsidP="00E9288F">
            <w:pPr>
              <w:jc w:val="center"/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8EC441" w14:textId="77777777" w:rsidR="00E9288F" w:rsidRPr="00263869" w:rsidRDefault="00E9288F" w:rsidP="00E9288F">
            <w:pPr>
              <w:jc w:val="center"/>
              <w:rPr>
                <w:rFonts w:ascii="Aptos Narrow" w:hAnsi="Aptos Narrow"/>
              </w:rPr>
            </w:pP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0BE3A8" w14:textId="77777777" w:rsidR="00E9288F" w:rsidRPr="00263869" w:rsidRDefault="00E9288F" w:rsidP="00E9288F">
            <w:pPr>
              <w:jc w:val="center"/>
              <w:rPr>
                <w:rFonts w:ascii="Aptos Narrow" w:hAnsi="Aptos Narrow"/>
              </w:rPr>
            </w:pP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29690B" w14:textId="77777777" w:rsidR="00E9288F" w:rsidRPr="00263869" w:rsidRDefault="00E9288F" w:rsidP="00E9288F">
            <w:pPr>
              <w:jc w:val="center"/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AF89A4" w14:textId="77777777" w:rsidR="00E9288F" w:rsidRPr="00263869" w:rsidRDefault="00E9288F" w:rsidP="00E9288F">
            <w:pPr>
              <w:jc w:val="center"/>
            </w:pP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40065C" w14:textId="77777777" w:rsidR="00E9288F" w:rsidRPr="00263869" w:rsidRDefault="00E9288F" w:rsidP="00E9288F">
            <w:pPr>
              <w:jc w:val="center"/>
              <w:rPr>
                <w:rFonts w:ascii="Aptos Narrow" w:hAnsi="Aptos Narrow"/>
              </w:rPr>
            </w:pP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40D097" w14:textId="77777777" w:rsidR="00E9288F" w:rsidRPr="00263869" w:rsidRDefault="00E9288F" w:rsidP="00E9288F">
            <w:pPr>
              <w:jc w:val="center"/>
              <w:rPr>
                <w:rFonts w:ascii="Aptos Narrow" w:hAnsi="Aptos Narrow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8EEA2C" w14:textId="77777777" w:rsidR="00E9288F" w:rsidRPr="00263869" w:rsidRDefault="00E9288F" w:rsidP="00E9288F">
            <w:pPr>
              <w:jc w:val="center"/>
            </w:pPr>
          </w:p>
        </w:tc>
      </w:tr>
      <w:tr w:rsidR="00E9288F" w:rsidRPr="00263869" w14:paraId="56A17BE9" w14:textId="77777777" w:rsidTr="005A1490">
        <w:trPr>
          <w:trHeight w:val="441"/>
        </w:trPr>
        <w:tc>
          <w:tcPr>
            <w:tcW w:w="2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90E42A" w14:textId="3877291E" w:rsidR="00E9288F" w:rsidRPr="00263869" w:rsidRDefault="00E9288F" w:rsidP="00E9288F">
            <w:proofErr w:type="spellStart"/>
            <w:r w:rsidRPr="00263869">
              <w:t>C</w:t>
            </w:r>
            <w:r w:rsidR="00DC4625">
              <w:t>H</w:t>
            </w:r>
            <w:r w:rsidRPr="00263869">
              <w:t>amor</w:t>
            </w:r>
            <w:r w:rsidR="00DC4625">
              <w:t>u</w:t>
            </w:r>
            <w:proofErr w:type="spellEnd"/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8DCE8A" w14:textId="7FF5F084" w:rsidR="00E9288F" w:rsidRPr="00263869" w:rsidRDefault="00E9288F" w:rsidP="00E9288F">
            <w:pPr>
              <w:jc w:val="center"/>
            </w:pPr>
            <w:r w:rsidRPr="00263869">
              <w:t>59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394F36" w14:textId="1918F95B" w:rsidR="00E9288F" w:rsidRPr="00263869" w:rsidRDefault="00E9288F" w:rsidP="00E9288F">
            <w:pPr>
              <w:jc w:val="center"/>
              <w:rPr>
                <w:rFonts w:ascii="Aptos Narrow" w:hAnsi="Aptos Narrow"/>
              </w:rPr>
            </w:pPr>
            <w:r w:rsidRPr="00263869">
              <w:rPr>
                <w:rFonts w:ascii="Aptos Narrow" w:hAnsi="Aptos Narrow"/>
              </w:rPr>
              <w:t>0.23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A0A49C" w14:textId="6E22E635" w:rsidR="00E9288F" w:rsidRPr="00263869" w:rsidRDefault="00E9288F" w:rsidP="00E9288F">
            <w:pPr>
              <w:jc w:val="center"/>
              <w:rPr>
                <w:rFonts w:ascii="Aptos Narrow" w:hAnsi="Aptos Narrow"/>
              </w:rPr>
            </w:pPr>
            <w:r w:rsidRPr="00263869">
              <w:rPr>
                <w:rFonts w:ascii="Aptos Narrow" w:hAnsi="Aptos Narrow"/>
              </w:rPr>
              <w:t>-0.03, 0.49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D7ADEA" w14:textId="4BE66A67" w:rsidR="00E9288F" w:rsidRPr="00263869" w:rsidRDefault="00E9288F" w:rsidP="00E9288F">
            <w:pPr>
              <w:jc w:val="center"/>
            </w:pPr>
            <w:r w:rsidRPr="00263869">
              <w:t>0.079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37E184" w14:textId="618CC1AA" w:rsidR="00E9288F" w:rsidRPr="00263869" w:rsidRDefault="00E9288F" w:rsidP="00E9288F">
            <w:pPr>
              <w:jc w:val="center"/>
            </w:pPr>
            <w:r w:rsidRPr="00263869">
              <w:t>607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D37A4B" w14:textId="6FEE8533" w:rsidR="00E9288F" w:rsidRPr="00263869" w:rsidRDefault="00E9288F" w:rsidP="00E9288F">
            <w:pPr>
              <w:jc w:val="center"/>
              <w:rPr>
                <w:rFonts w:ascii="Aptos Narrow" w:hAnsi="Aptos Narrow"/>
              </w:rPr>
            </w:pPr>
            <w:r w:rsidRPr="00263869">
              <w:rPr>
                <w:rFonts w:ascii="Aptos Narrow" w:hAnsi="Aptos Narrow"/>
              </w:rPr>
              <w:t>0.23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07541A" w14:textId="2C78EBB1" w:rsidR="00E9288F" w:rsidRPr="00263869" w:rsidRDefault="00E9288F" w:rsidP="00E9288F">
            <w:pPr>
              <w:jc w:val="center"/>
              <w:rPr>
                <w:rFonts w:ascii="Aptos Narrow" w:hAnsi="Aptos Narrow"/>
              </w:rPr>
            </w:pPr>
            <w:r w:rsidRPr="00263869">
              <w:rPr>
                <w:rFonts w:ascii="Aptos Narrow" w:hAnsi="Aptos Narrow"/>
              </w:rPr>
              <w:t>-0.02, 0.49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3266E1" w14:textId="35F6AA03" w:rsidR="00E9288F" w:rsidRPr="00263869" w:rsidRDefault="00E9288F" w:rsidP="00E9288F">
            <w:pPr>
              <w:jc w:val="center"/>
            </w:pPr>
            <w:r w:rsidRPr="00263869">
              <w:t>0.0730</w:t>
            </w:r>
          </w:p>
        </w:tc>
      </w:tr>
      <w:tr w:rsidR="00E9288F" w:rsidRPr="00263869" w14:paraId="44414814" w14:textId="77777777" w:rsidTr="005A1490">
        <w:trPr>
          <w:trHeight w:val="441"/>
        </w:trPr>
        <w:tc>
          <w:tcPr>
            <w:tcW w:w="2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D902F3" w14:textId="52E4FE38" w:rsidR="00E9288F" w:rsidRPr="00263869" w:rsidRDefault="00E9288F" w:rsidP="00E9288F">
            <w:r w:rsidRPr="00263869">
              <w:t>Filipino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52FE91" w14:textId="35F98EF9" w:rsidR="00E9288F" w:rsidRPr="00263869" w:rsidRDefault="00E9288F" w:rsidP="00E9288F">
            <w:pPr>
              <w:jc w:val="center"/>
            </w:pPr>
            <w:r w:rsidRPr="00263869">
              <w:t>15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FCD5CC" w14:textId="41EEBE20" w:rsidR="00E9288F" w:rsidRPr="00263869" w:rsidRDefault="00E9288F" w:rsidP="00E9288F">
            <w:pPr>
              <w:jc w:val="center"/>
              <w:rPr>
                <w:rFonts w:ascii="Aptos Narrow" w:hAnsi="Aptos Narrow"/>
              </w:rPr>
            </w:pPr>
            <w:r w:rsidRPr="00263869">
              <w:rPr>
                <w:rFonts w:ascii="Aptos Narrow" w:hAnsi="Aptos Narrow"/>
              </w:rPr>
              <w:t>0.32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A2B3C7" w14:textId="7F009907" w:rsidR="00E9288F" w:rsidRPr="00263869" w:rsidRDefault="00E9288F" w:rsidP="00E9288F">
            <w:pPr>
              <w:jc w:val="center"/>
              <w:rPr>
                <w:rFonts w:ascii="Aptos Narrow" w:hAnsi="Aptos Narrow"/>
              </w:rPr>
            </w:pPr>
            <w:r w:rsidRPr="00263869">
              <w:rPr>
                <w:rFonts w:ascii="Aptos Narrow" w:hAnsi="Aptos Narrow"/>
              </w:rPr>
              <w:t>-0.19, 0.82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D78368" w14:textId="54FBA5B7" w:rsidR="00E9288F" w:rsidRPr="00263869" w:rsidRDefault="00E9288F" w:rsidP="00E9288F">
            <w:pPr>
              <w:jc w:val="center"/>
            </w:pPr>
            <w:r w:rsidRPr="00263869">
              <w:t>0.212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D8E367" w14:textId="55114734" w:rsidR="00E9288F" w:rsidRPr="00263869" w:rsidRDefault="00E9288F" w:rsidP="00E9288F">
            <w:pPr>
              <w:jc w:val="center"/>
            </w:pPr>
            <w:r w:rsidRPr="00263869">
              <w:t>155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98D038" w14:textId="12E57B0C" w:rsidR="00E9288F" w:rsidRPr="00263869" w:rsidRDefault="00E9288F" w:rsidP="00E9288F">
            <w:pPr>
              <w:jc w:val="center"/>
              <w:rPr>
                <w:rFonts w:ascii="Aptos Narrow" w:hAnsi="Aptos Narrow"/>
              </w:rPr>
            </w:pPr>
            <w:r w:rsidRPr="00263869">
              <w:rPr>
                <w:rFonts w:ascii="Aptos Narrow" w:hAnsi="Aptos Narrow"/>
              </w:rPr>
              <w:t>0.31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78BA1B" w14:textId="08AE3715" w:rsidR="00E9288F" w:rsidRPr="00263869" w:rsidRDefault="00E9288F" w:rsidP="00E9288F">
            <w:pPr>
              <w:jc w:val="center"/>
              <w:rPr>
                <w:rFonts w:ascii="Aptos Narrow" w:hAnsi="Aptos Narrow"/>
              </w:rPr>
            </w:pPr>
            <w:r w:rsidRPr="00263869">
              <w:rPr>
                <w:rFonts w:ascii="Aptos Narrow" w:hAnsi="Aptos Narrow"/>
              </w:rPr>
              <w:t>-0.19, 0.80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885567" w14:textId="1E83CB31" w:rsidR="00E9288F" w:rsidRPr="00263869" w:rsidRDefault="00E9288F" w:rsidP="00E9288F">
            <w:pPr>
              <w:jc w:val="center"/>
            </w:pPr>
            <w:r w:rsidRPr="00263869">
              <w:t>0.2283</w:t>
            </w:r>
          </w:p>
        </w:tc>
      </w:tr>
      <w:tr w:rsidR="00E9288F" w:rsidRPr="00263869" w14:paraId="3CB9B977" w14:textId="77777777" w:rsidTr="005A1490">
        <w:trPr>
          <w:trHeight w:val="441"/>
        </w:trPr>
        <w:tc>
          <w:tcPr>
            <w:tcW w:w="2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2A0F16" w14:textId="4116D0DF" w:rsidR="00E9288F" w:rsidRPr="00263869" w:rsidRDefault="00E9288F" w:rsidP="00E9288F">
            <w:r w:rsidRPr="00263869">
              <w:t>Chuuk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91B1A3" w14:textId="2357CC16" w:rsidR="00E9288F" w:rsidRPr="00263869" w:rsidRDefault="00E9288F" w:rsidP="00E9288F">
            <w:pPr>
              <w:jc w:val="center"/>
            </w:pPr>
            <w:r w:rsidRPr="00263869">
              <w:t>15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586A3F" w14:textId="7A3D2FFF" w:rsidR="00E9288F" w:rsidRPr="00263869" w:rsidRDefault="00E9288F" w:rsidP="00E9288F">
            <w:pPr>
              <w:jc w:val="center"/>
              <w:rPr>
                <w:rFonts w:ascii="Aptos Narrow" w:hAnsi="Aptos Narrow"/>
              </w:rPr>
            </w:pPr>
            <w:r w:rsidRPr="00263869">
              <w:rPr>
                <w:rFonts w:ascii="Aptos Narrow" w:hAnsi="Aptos Narrow"/>
              </w:rPr>
              <w:t>0.22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F0B6EC" w14:textId="186738D5" w:rsidR="00E9288F" w:rsidRPr="00263869" w:rsidRDefault="00E9288F" w:rsidP="00E9288F">
            <w:pPr>
              <w:jc w:val="center"/>
              <w:rPr>
                <w:rFonts w:ascii="Aptos Narrow" w:hAnsi="Aptos Narrow"/>
              </w:rPr>
            </w:pPr>
            <w:r w:rsidRPr="00263869">
              <w:rPr>
                <w:rFonts w:ascii="Aptos Narrow" w:hAnsi="Aptos Narrow"/>
              </w:rPr>
              <w:t>-0.40, 0.83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A652E1" w14:textId="4AFC0C22" w:rsidR="00E9288F" w:rsidRPr="00263869" w:rsidRDefault="00E9288F" w:rsidP="00E9288F">
            <w:pPr>
              <w:jc w:val="center"/>
            </w:pPr>
            <w:r w:rsidRPr="00263869">
              <w:t>0.484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C63EBB" w14:textId="426A5C81" w:rsidR="00E9288F" w:rsidRPr="00263869" w:rsidRDefault="00E9288F" w:rsidP="00E9288F">
            <w:pPr>
              <w:jc w:val="center"/>
            </w:pPr>
            <w:r w:rsidRPr="00263869">
              <w:t>151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61603A" w14:textId="056B86C6" w:rsidR="00E9288F" w:rsidRPr="00263869" w:rsidRDefault="00E9288F" w:rsidP="00E9288F">
            <w:pPr>
              <w:jc w:val="center"/>
              <w:rPr>
                <w:rFonts w:ascii="Aptos Narrow" w:hAnsi="Aptos Narrow"/>
              </w:rPr>
            </w:pPr>
            <w:r w:rsidRPr="00263869">
              <w:rPr>
                <w:rFonts w:ascii="Aptos Narrow" w:hAnsi="Aptos Narrow"/>
              </w:rPr>
              <w:t>0.22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B5782D" w14:textId="091E1F78" w:rsidR="00E9288F" w:rsidRPr="00263869" w:rsidRDefault="00E9288F" w:rsidP="00E9288F">
            <w:pPr>
              <w:jc w:val="center"/>
              <w:rPr>
                <w:rFonts w:ascii="Aptos Narrow" w:hAnsi="Aptos Narrow"/>
              </w:rPr>
            </w:pPr>
            <w:r w:rsidRPr="00263869">
              <w:rPr>
                <w:rFonts w:ascii="Aptos Narrow" w:hAnsi="Aptos Narrow"/>
              </w:rPr>
              <w:t>-0.40, 0.83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D0076C" w14:textId="63A9E149" w:rsidR="00E9288F" w:rsidRPr="00263869" w:rsidRDefault="00E9288F" w:rsidP="00E9288F">
            <w:pPr>
              <w:jc w:val="center"/>
            </w:pPr>
            <w:r w:rsidRPr="00263869">
              <w:t>0.4843</w:t>
            </w:r>
          </w:p>
        </w:tc>
      </w:tr>
      <w:tr w:rsidR="00E9288F" w:rsidRPr="00263869" w14:paraId="428648D8" w14:textId="77777777" w:rsidTr="005A1490">
        <w:trPr>
          <w:trHeight w:val="441"/>
        </w:trPr>
        <w:tc>
          <w:tcPr>
            <w:tcW w:w="2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A0B4DD" w14:textId="07348B2F" w:rsidR="00E9288F" w:rsidRPr="00263869" w:rsidRDefault="00E9288F" w:rsidP="00E9288F">
            <w:r w:rsidRPr="00263869">
              <w:t>Other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47639D" w14:textId="05CC3F81" w:rsidR="00E9288F" w:rsidRPr="00263869" w:rsidRDefault="00E9288F" w:rsidP="00E9288F">
            <w:pPr>
              <w:jc w:val="center"/>
            </w:pPr>
            <w:r w:rsidRPr="00263869">
              <w:t>49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C57C5D" w14:textId="07ACD889" w:rsidR="00E9288F" w:rsidRPr="00263869" w:rsidRDefault="00E9288F" w:rsidP="00E9288F">
            <w:pPr>
              <w:jc w:val="center"/>
              <w:rPr>
                <w:rFonts w:ascii="Aptos Narrow" w:hAnsi="Aptos Narrow"/>
              </w:rPr>
            </w:pPr>
            <w:r w:rsidRPr="00263869">
              <w:rPr>
                <w:rFonts w:ascii="Aptos Narrow" w:hAnsi="Aptos Narrow"/>
              </w:rPr>
              <w:t>0.57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40DF37" w14:textId="0CFBBABE" w:rsidR="00E9288F" w:rsidRPr="00263869" w:rsidRDefault="00E9288F" w:rsidP="00E9288F">
            <w:pPr>
              <w:jc w:val="center"/>
              <w:rPr>
                <w:rFonts w:ascii="Aptos Narrow" w:hAnsi="Aptos Narrow"/>
              </w:rPr>
            </w:pPr>
            <w:r w:rsidRPr="00263869">
              <w:rPr>
                <w:rFonts w:ascii="Aptos Narrow" w:hAnsi="Aptos Narrow"/>
              </w:rPr>
              <w:t>0.29, 0.86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C01C3E" w14:textId="3037BCA1" w:rsidR="00E9288F" w:rsidRPr="00263869" w:rsidRDefault="00E9288F" w:rsidP="00E9288F">
            <w:pPr>
              <w:jc w:val="center"/>
            </w:pPr>
            <w:r w:rsidRPr="00263869">
              <w:t>&lt;0.00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085982" w14:textId="654C2967" w:rsidR="00E9288F" w:rsidRPr="00263869" w:rsidRDefault="00E9288F" w:rsidP="00E9288F">
            <w:pPr>
              <w:jc w:val="center"/>
            </w:pPr>
            <w:r w:rsidRPr="00263869">
              <w:t>501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5E81C0" w14:textId="35DD481C" w:rsidR="00E9288F" w:rsidRPr="00263869" w:rsidRDefault="00E9288F" w:rsidP="00E9288F">
            <w:pPr>
              <w:jc w:val="center"/>
              <w:rPr>
                <w:rFonts w:ascii="Aptos Narrow" w:hAnsi="Aptos Narrow"/>
              </w:rPr>
            </w:pPr>
            <w:r w:rsidRPr="00263869">
              <w:rPr>
                <w:rFonts w:ascii="Aptos Narrow" w:hAnsi="Aptos Narrow"/>
              </w:rPr>
              <w:t>0.56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A4A56D" w14:textId="05241F09" w:rsidR="00E9288F" w:rsidRPr="00263869" w:rsidRDefault="00E9288F" w:rsidP="00E9288F">
            <w:pPr>
              <w:jc w:val="center"/>
              <w:rPr>
                <w:rFonts w:ascii="Aptos Narrow" w:hAnsi="Aptos Narrow"/>
              </w:rPr>
            </w:pPr>
            <w:r w:rsidRPr="00263869">
              <w:rPr>
                <w:rFonts w:ascii="Aptos Narrow" w:hAnsi="Aptos Narrow"/>
              </w:rPr>
              <w:t>0.28, 0.84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6B180B" w14:textId="55C74CF9" w:rsidR="00E9288F" w:rsidRPr="00263869" w:rsidRDefault="00E9288F" w:rsidP="00E9288F">
            <w:pPr>
              <w:jc w:val="center"/>
            </w:pPr>
            <w:r w:rsidRPr="00263869">
              <w:t>&lt;0.0001</w:t>
            </w:r>
          </w:p>
        </w:tc>
      </w:tr>
      <w:tr w:rsidR="00E9288F" w:rsidRPr="00263869" w14:paraId="58A79C3B" w14:textId="77777777" w:rsidTr="007811C2">
        <w:trPr>
          <w:trHeight w:val="441"/>
        </w:trPr>
        <w:tc>
          <w:tcPr>
            <w:tcW w:w="2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ECF3F0" w14:textId="01C9795B" w:rsidR="00E9288F" w:rsidRPr="00263869" w:rsidRDefault="00EC19C4" w:rsidP="00E9288F">
            <w:pPr>
              <w:rPr>
                <w:b/>
                <w:bCs/>
              </w:rPr>
            </w:pPr>
            <w:r w:rsidRPr="00263869">
              <w:rPr>
                <w:b/>
                <w:bCs/>
              </w:rPr>
              <w:t>Suzuki 2024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571D32" w14:textId="77777777" w:rsidR="00E9288F" w:rsidRPr="00263869" w:rsidRDefault="00E9288F" w:rsidP="00E9288F">
            <w:pPr>
              <w:jc w:val="center"/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07ED4B" w14:textId="77777777" w:rsidR="00E9288F" w:rsidRPr="00263869" w:rsidRDefault="00E9288F" w:rsidP="00E9288F">
            <w:pPr>
              <w:jc w:val="center"/>
            </w:pP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271FD3" w14:textId="77777777" w:rsidR="00E9288F" w:rsidRPr="00263869" w:rsidRDefault="00E9288F" w:rsidP="00E9288F">
            <w:pPr>
              <w:jc w:val="center"/>
            </w:pP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FCC9BB" w14:textId="77777777" w:rsidR="00E9288F" w:rsidRPr="00263869" w:rsidRDefault="00E9288F" w:rsidP="00E9288F">
            <w:pPr>
              <w:jc w:val="center"/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D3C9F4" w14:textId="77777777" w:rsidR="00E9288F" w:rsidRPr="00263869" w:rsidRDefault="00E9288F" w:rsidP="00E9288F">
            <w:pPr>
              <w:jc w:val="center"/>
            </w:pP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F73FE6" w14:textId="77777777" w:rsidR="00E9288F" w:rsidRPr="00263869" w:rsidRDefault="00E9288F" w:rsidP="00E9288F">
            <w:pPr>
              <w:jc w:val="center"/>
            </w:pP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5B457B" w14:textId="77777777" w:rsidR="00E9288F" w:rsidRPr="00263869" w:rsidRDefault="00E9288F" w:rsidP="00E9288F">
            <w:pPr>
              <w:jc w:val="center"/>
            </w:pP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853AF4" w14:textId="77777777" w:rsidR="00E9288F" w:rsidRPr="00263869" w:rsidRDefault="00E9288F" w:rsidP="00E9288F">
            <w:pPr>
              <w:jc w:val="center"/>
            </w:pPr>
          </w:p>
        </w:tc>
      </w:tr>
      <w:tr w:rsidR="00E9288F" w:rsidRPr="00263869" w14:paraId="2A5A0BFD" w14:textId="77777777" w:rsidTr="007811C2">
        <w:trPr>
          <w:trHeight w:val="441"/>
        </w:trPr>
        <w:tc>
          <w:tcPr>
            <w:tcW w:w="2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216750" w14:textId="77777777" w:rsidR="00E9288F" w:rsidRPr="00263869" w:rsidRDefault="00E9288F" w:rsidP="00E9288F">
            <w:r w:rsidRPr="00263869">
              <w:t>Adjusted for age, sex, and PCs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8546C5" w14:textId="56FF36CE" w:rsidR="00E9288F" w:rsidRPr="00263869" w:rsidRDefault="00E9288F" w:rsidP="00E9288F">
            <w:pPr>
              <w:jc w:val="center"/>
            </w:pPr>
            <w:r w:rsidRPr="00263869">
              <w:t>138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F8E42F" w14:textId="73E9B0CD" w:rsidR="00E9288F" w:rsidRPr="00263869" w:rsidRDefault="00E9288F" w:rsidP="00E9288F">
            <w:pPr>
              <w:jc w:val="center"/>
            </w:pPr>
            <w:r w:rsidRPr="00263869">
              <w:rPr>
                <w:rFonts w:ascii="Aptos Narrow" w:hAnsi="Aptos Narrow"/>
              </w:rPr>
              <w:t>0.44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56B923" w14:textId="75749EB5" w:rsidR="00E9288F" w:rsidRPr="00263869" w:rsidRDefault="00E9288F" w:rsidP="00E9288F">
            <w:pPr>
              <w:jc w:val="center"/>
            </w:pPr>
            <w:r w:rsidRPr="00263869">
              <w:rPr>
                <w:rFonts w:ascii="Aptos Narrow" w:hAnsi="Aptos Narrow"/>
              </w:rPr>
              <w:t>0.27, 0.61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095A4A" w14:textId="77777777" w:rsidR="00E9288F" w:rsidRPr="00263869" w:rsidRDefault="00E9288F" w:rsidP="00E9288F">
            <w:pPr>
              <w:jc w:val="center"/>
            </w:pPr>
            <w:r w:rsidRPr="00263869">
              <w:t>&lt;0.00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D9BC45" w14:textId="454E7CF9" w:rsidR="00E9288F" w:rsidRPr="00263869" w:rsidRDefault="00E9288F" w:rsidP="00E9288F">
            <w:pPr>
              <w:jc w:val="center"/>
            </w:pPr>
            <w:r w:rsidRPr="00263869">
              <w:t>1414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1898C7" w14:textId="74C37F75" w:rsidR="00E9288F" w:rsidRPr="00263869" w:rsidRDefault="00E9288F" w:rsidP="00E9288F">
            <w:pPr>
              <w:jc w:val="center"/>
            </w:pPr>
            <w:r w:rsidRPr="00263869">
              <w:rPr>
                <w:rFonts w:ascii="Aptos Narrow" w:hAnsi="Aptos Narrow"/>
              </w:rPr>
              <w:t>0.44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A9F1EB" w14:textId="718E4FBA" w:rsidR="00E9288F" w:rsidRPr="00263869" w:rsidRDefault="00E9288F" w:rsidP="00E9288F">
            <w:pPr>
              <w:jc w:val="center"/>
            </w:pPr>
            <w:r w:rsidRPr="00263869">
              <w:rPr>
                <w:rFonts w:ascii="Aptos Narrow" w:hAnsi="Aptos Narrow"/>
              </w:rPr>
              <w:t>0.27, 0.60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B2A63B" w14:textId="77777777" w:rsidR="00E9288F" w:rsidRPr="00263869" w:rsidRDefault="00E9288F" w:rsidP="00E9288F">
            <w:pPr>
              <w:jc w:val="center"/>
            </w:pPr>
            <w:r w:rsidRPr="00263869">
              <w:t>&lt;0.0001</w:t>
            </w:r>
          </w:p>
        </w:tc>
      </w:tr>
      <w:tr w:rsidR="00E9288F" w:rsidRPr="00263869" w14:paraId="6A05931A" w14:textId="77777777" w:rsidTr="007811C2">
        <w:trPr>
          <w:trHeight w:val="441"/>
        </w:trPr>
        <w:tc>
          <w:tcPr>
            <w:tcW w:w="2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8AAC0B" w14:textId="77777777" w:rsidR="00E9288F" w:rsidRPr="00263869" w:rsidRDefault="00E9288F" w:rsidP="00E9288F">
            <w:r w:rsidRPr="00263869">
              <w:t xml:space="preserve">By ethnicity </w:t>
            </w:r>
            <w:r w:rsidRPr="00263869">
              <w:rPr>
                <w:vertAlign w:val="superscript"/>
              </w:rPr>
              <w:t>1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F7189B" w14:textId="77777777" w:rsidR="00E9288F" w:rsidRPr="00263869" w:rsidRDefault="00E9288F" w:rsidP="00E9288F">
            <w:pPr>
              <w:jc w:val="center"/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77E0C1" w14:textId="6052A81B" w:rsidR="00E9288F" w:rsidRPr="00263869" w:rsidRDefault="00E9288F" w:rsidP="00E9288F">
            <w:pPr>
              <w:jc w:val="center"/>
            </w:pP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F61C10" w14:textId="2090712E" w:rsidR="00E9288F" w:rsidRPr="00263869" w:rsidRDefault="00E9288F" w:rsidP="00E9288F"/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9F6463" w14:textId="77777777" w:rsidR="00E9288F" w:rsidRPr="00263869" w:rsidRDefault="00E9288F" w:rsidP="00E9288F">
            <w:pPr>
              <w:jc w:val="center"/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DAE3E2" w14:textId="77777777" w:rsidR="00E9288F" w:rsidRPr="00263869" w:rsidRDefault="00E9288F" w:rsidP="00E9288F">
            <w:pPr>
              <w:jc w:val="center"/>
            </w:pP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653E99" w14:textId="321874EC" w:rsidR="00E9288F" w:rsidRPr="00263869" w:rsidRDefault="00E9288F" w:rsidP="00E9288F">
            <w:pPr>
              <w:jc w:val="center"/>
            </w:pP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1F6A33" w14:textId="6F4A4F48" w:rsidR="00E9288F" w:rsidRPr="00263869" w:rsidRDefault="00E9288F" w:rsidP="00E9288F">
            <w:pPr>
              <w:jc w:val="center"/>
            </w:pP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39C83F" w14:textId="77777777" w:rsidR="00E9288F" w:rsidRPr="00263869" w:rsidRDefault="00E9288F" w:rsidP="00E9288F">
            <w:pPr>
              <w:jc w:val="center"/>
            </w:pPr>
          </w:p>
        </w:tc>
      </w:tr>
      <w:tr w:rsidR="00E9288F" w:rsidRPr="00263869" w14:paraId="31AD4F7C" w14:textId="77777777" w:rsidTr="007811C2">
        <w:trPr>
          <w:trHeight w:val="441"/>
        </w:trPr>
        <w:tc>
          <w:tcPr>
            <w:tcW w:w="2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E93DBC" w14:textId="65D695CF" w:rsidR="00E9288F" w:rsidRPr="00263869" w:rsidRDefault="00E9288F" w:rsidP="00E9288F">
            <w:proofErr w:type="spellStart"/>
            <w:r w:rsidRPr="00263869">
              <w:t>C</w:t>
            </w:r>
            <w:r w:rsidR="006739D1">
              <w:t>H</w:t>
            </w:r>
            <w:r w:rsidRPr="00263869">
              <w:t>amor</w:t>
            </w:r>
            <w:r w:rsidR="006739D1">
              <w:t>u</w:t>
            </w:r>
            <w:proofErr w:type="spellEnd"/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F247B6" w14:textId="7DDC76E2" w:rsidR="00E9288F" w:rsidRPr="00263869" w:rsidRDefault="00E9288F" w:rsidP="00E9288F">
            <w:pPr>
              <w:jc w:val="center"/>
            </w:pPr>
            <w:r w:rsidRPr="00263869">
              <w:t>59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B5F90C" w14:textId="6C98CBE5" w:rsidR="00E9288F" w:rsidRPr="00263869" w:rsidRDefault="00E9288F" w:rsidP="00E9288F">
            <w:pPr>
              <w:jc w:val="center"/>
            </w:pPr>
            <w:r w:rsidRPr="00263869">
              <w:rPr>
                <w:rFonts w:ascii="Aptos Narrow" w:hAnsi="Aptos Narrow"/>
              </w:rPr>
              <w:t>0.26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1FF270" w14:textId="4EB029B2" w:rsidR="00E9288F" w:rsidRPr="00263869" w:rsidRDefault="00E9288F" w:rsidP="00E9288F">
            <w:pPr>
              <w:jc w:val="center"/>
            </w:pPr>
            <w:r w:rsidRPr="00263869">
              <w:rPr>
                <w:rFonts w:ascii="Aptos Narrow" w:hAnsi="Aptos Narrow"/>
              </w:rPr>
              <w:t>0.01, 0.47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A48B8F" w14:textId="3C2BCB60" w:rsidR="00E9288F" w:rsidRPr="00263869" w:rsidRDefault="00E9288F" w:rsidP="00E9288F">
            <w:pPr>
              <w:jc w:val="center"/>
            </w:pPr>
            <w:r w:rsidRPr="00263869">
              <w:t>0.045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8AA165" w14:textId="5098DDAF" w:rsidR="00E9288F" w:rsidRPr="00263869" w:rsidRDefault="00E9288F" w:rsidP="00E9288F">
            <w:pPr>
              <w:jc w:val="center"/>
            </w:pPr>
            <w:r w:rsidRPr="00263869">
              <w:t>607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5EA596" w14:textId="05DB9B72" w:rsidR="00E9288F" w:rsidRPr="00263869" w:rsidRDefault="00E9288F" w:rsidP="00E9288F">
            <w:pPr>
              <w:jc w:val="center"/>
            </w:pPr>
            <w:r w:rsidRPr="00263869">
              <w:rPr>
                <w:rFonts w:ascii="Aptos Narrow" w:hAnsi="Aptos Narrow"/>
              </w:rPr>
              <w:t>0.28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035C1C" w14:textId="331B6584" w:rsidR="00E9288F" w:rsidRPr="00263869" w:rsidRDefault="00E9288F" w:rsidP="00E9288F">
            <w:pPr>
              <w:jc w:val="center"/>
            </w:pPr>
            <w:r w:rsidRPr="00263869">
              <w:rPr>
                <w:rFonts w:ascii="Aptos Narrow" w:hAnsi="Aptos Narrow"/>
              </w:rPr>
              <w:t>0.03, 0.54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F17850" w14:textId="294A6AE2" w:rsidR="00E9288F" w:rsidRPr="00263869" w:rsidRDefault="00E9288F" w:rsidP="00E9288F">
            <w:pPr>
              <w:jc w:val="center"/>
            </w:pPr>
            <w:r w:rsidRPr="00263869">
              <w:t>0.0305</w:t>
            </w:r>
          </w:p>
        </w:tc>
      </w:tr>
      <w:tr w:rsidR="00E9288F" w:rsidRPr="00263869" w14:paraId="274284BE" w14:textId="77777777" w:rsidTr="007811C2">
        <w:trPr>
          <w:trHeight w:val="441"/>
        </w:trPr>
        <w:tc>
          <w:tcPr>
            <w:tcW w:w="2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CF1106" w14:textId="77777777" w:rsidR="00E9288F" w:rsidRPr="00263869" w:rsidRDefault="00E9288F" w:rsidP="00E9288F">
            <w:r w:rsidRPr="00263869">
              <w:t>Filipino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CD103D" w14:textId="0DBA3FFD" w:rsidR="00E9288F" w:rsidRPr="00263869" w:rsidRDefault="00E9288F" w:rsidP="00E9288F">
            <w:pPr>
              <w:jc w:val="center"/>
            </w:pPr>
            <w:r w:rsidRPr="00263869">
              <w:t>15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F4ADB5" w14:textId="051527E1" w:rsidR="00E9288F" w:rsidRPr="00263869" w:rsidRDefault="00E9288F" w:rsidP="00E9288F">
            <w:pPr>
              <w:jc w:val="center"/>
            </w:pPr>
            <w:r w:rsidRPr="00263869">
              <w:rPr>
                <w:rFonts w:ascii="Aptos Narrow" w:hAnsi="Aptos Narrow"/>
              </w:rPr>
              <w:t>0.10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B8BF6A" w14:textId="438D8A31" w:rsidR="00E9288F" w:rsidRPr="00263869" w:rsidRDefault="00E9288F" w:rsidP="00E9288F">
            <w:pPr>
              <w:jc w:val="center"/>
            </w:pPr>
            <w:r w:rsidRPr="00263869">
              <w:rPr>
                <w:rFonts w:ascii="Aptos Narrow" w:hAnsi="Aptos Narrow"/>
              </w:rPr>
              <w:t>-0.35, 0.56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941B01" w14:textId="77777777" w:rsidR="00E9288F" w:rsidRPr="00263869" w:rsidRDefault="00E9288F" w:rsidP="00E9288F">
            <w:pPr>
              <w:jc w:val="center"/>
            </w:pPr>
            <w:r w:rsidRPr="00263869">
              <w:t>0.650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DCB282" w14:textId="4B99DCD1" w:rsidR="00E9288F" w:rsidRPr="00263869" w:rsidRDefault="00E9288F" w:rsidP="00E9288F">
            <w:pPr>
              <w:jc w:val="center"/>
            </w:pPr>
            <w:r w:rsidRPr="00263869">
              <w:t>155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B8E117" w14:textId="3EB4ECB6" w:rsidR="00E9288F" w:rsidRPr="00263869" w:rsidRDefault="00E9288F" w:rsidP="00E9288F">
            <w:pPr>
              <w:jc w:val="center"/>
            </w:pPr>
            <w:r w:rsidRPr="00263869">
              <w:rPr>
                <w:rFonts w:ascii="Aptos Narrow" w:hAnsi="Aptos Narrow"/>
              </w:rPr>
              <w:t>0.09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A03493" w14:textId="7FC04CCA" w:rsidR="00E9288F" w:rsidRPr="00263869" w:rsidRDefault="00E9288F" w:rsidP="00E9288F">
            <w:pPr>
              <w:jc w:val="center"/>
            </w:pPr>
            <w:r w:rsidRPr="00263869">
              <w:rPr>
                <w:rFonts w:ascii="Aptos Narrow" w:hAnsi="Aptos Narrow"/>
              </w:rPr>
              <w:t>-0.36, 0.54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0DEA1B" w14:textId="5DA28F97" w:rsidR="00E9288F" w:rsidRPr="00263869" w:rsidRDefault="00E9288F" w:rsidP="00E9288F">
            <w:pPr>
              <w:jc w:val="center"/>
            </w:pPr>
            <w:r w:rsidRPr="00263869">
              <w:t>0.6941</w:t>
            </w:r>
          </w:p>
        </w:tc>
      </w:tr>
      <w:tr w:rsidR="00E9288F" w:rsidRPr="00263869" w14:paraId="2DBD5C39" w14:textId="77777777" w:rsidTr="007811C2">
        <w:trPr>
          <w:trHeight w:val="441"/>
        </w:trPr>
        <w:tc>
          <w:tcPr>
            <w:tcW w:w="2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EB3A33" w14:textId="77777777" w:rsidR="00E9288F" w:rsidRPr="00263869" w:rsidRDefault="00E9288F" w:rsidP="00E9288F">
            <w:r w:rsidRPr="00263869">
              <w:t>Chuuk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2493D1" w14:textId="48154CF0" w:rsidR="00E9288F" w:rsidRPr="00263869" w:rsidRDefault="00E9288F" w:rsidP="00E9288F">
            <w:pPr>
              <w:jc w:val="center"/>
            </w:pPr>
            <w:r w:rsidRPr="00263869">
              <w:t>15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4771E0" w14:textId="10F307E9" w:rsidR="00E9288F" w:rsidRPr="00263869" w:rsidRDefault="00E9288F" w:rsidP="00E9288F">
            <w:pPr>
              <w:jc w:val="center"/>
            </w:pPr>
            <w:r w:rsidRPr="00263869">
              <w:rPr>
                <w:rFonts w:ascii="Aptos Narrow" w:hAnsi="Aptos Narrow"/>
              </w:rPr>
              <w:t>1.12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E853A5" w14:textId="6EEFD5D1" w:rsidR="00E9288F" w:rsidRPr="00263869" w:rsidRDefault="00E9288F" w:rsidP="00E9288F">
            <w:pPr>
              <w:jc w:val="center"/>
            </w:pPr>
            <w:r w:rsidRPr="00263869">
              <w:rPr>
                <w:rFonts w:ascii="Aptos Narrow" w:hAnsi="Aptos Narrow"/>
              </w:rPr>
              <w:t>0.47, 1.77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DDE6C3" w14:textId="7B6682A9" w:rsidR="00E9288F" w:rsidRPr="00263869" w:rsidRDefault="00E9288F" w:rsidP="00E9288F">
            <w:pPr>
              <w:jc w:val="center"/>
            </w:pPr>
            <w:r w:rsidRPr="00263869">
              <w:t>0.000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EAB090" w14:textId="20F0FEF2" w:rsidR="00E9288F" w:rsidRPr="00263869" w:rsidRDefault="00E9288F" w:rsidP="00E9288F">
            <w:pPr>
              <w:jc w:val="center"/>
            </w:pPr>
            <w:r w:rsidRPr="00263869">
              <w:t>151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84698B" w14:textId="4D6371CD" w:rsidR="00E9288F" w:rsidRPr="00263869" w:rsidRDefault="00E9288F" w:rsidP="00E9288F">
            <w:pPr>
              <w:jc w:val="center"/>
            </w:pPr>
            <w:r w:rsidRPr="00263869">
              <w:rPr>
                <w:rFonts w:ascii="Aptos Narrow" w:hAnsi="Aptos Narrow"/>
              </w:rPr>
              <w:t>1.12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D1BC42" w14:textId="6061E6F7" w:rsidR="00E9288F" w:rsidRPr="00263869" w:rsidRDefault="00E9288F" w:rsidP="00E9288F">
            <w:pPr>
              <w:jc w:val="center"/>
            </w:pPr>
            <w:r w:rsidRPr="00263869">
              <w:rPr>
                <w:rFonts w:ascii="Aptos Narrow" w:hAnsi="Aptos Narrow"/>
              </w:rPr>
              <w:t>0.47, 1.77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3003C0" w14:textId="041FC893" w:rsidR="00E9288F" w:rsidRPr="00263869" w:rsidRDefault="00E9288F" w:rsidP="00E9288F">
            <w:pPr>
              <w:jc w:val="center"/>
            </w:pPr>
            <w:r w:rsidRPr="00263869">
              <w:t>0.0009</w:t>
            </w:r>
          </w:p>
        </w:tc>
      </w:tr>
      <w:tr w:rsidR="00E9288F" w:rsidRPr="00263869" w14:paraId="29D6F0EF" w14:textId="77777777" w:rsidTr="007811C2">
        <w:trPr>
          <w:trHeight w:val="441"/>
        </w:trPr>
        <w:tc>
          <w:tcPr>
            <w:tcW w:w="2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87C0E3" w14:textId="77777777" w:rsidR="00E9288F" w:rsidRPr="00263869" w:rsidRDefault="00E9288F" w:rsidP="00E9288F">
            <w:r w:rsidRPr="00263869">
              <w:t>Other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FF978F" w14:textId="42E63D38" w:rsidR="00E9288F" w:rsidRPr="00263869" w:rsidRDefault="00E9288F" w:rsidP="00E9288F">
            <w:pPr>
              <w:jc w:val="center"/>
            </w:pPr>
            <w:r w:rsidRPr="00263869">
              <w:t>49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6633A6" w14:textId="7F9F8982" w:rsidR="00E9288F" w:rsidRPr="00263869" w:rsidRDefault="00E9288F" w:rsidP="00E9288F">
            <w:pPr>
              <w:jc w:val="center"/>
            </w:pPr>
            <w:r w:rsidRPr="00263869">
              <w:rPr>
                <w:rFonts w:ascii="Aptos Narrow" w:hAnsi="Aptos Narrow"/>
              </w:rPr>
              <w:t>0.58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D833F5" w14:textId="238ACEE0" w:rsidR="00E9288F" w:rsidRPr="00263869" w:rsidRDefault="00E9288F" w:rsidP="00E9288F">
            <w:pPr>
              <w:jc w:val="center"/>
            </w:pPr>
            <w:r w:rsidRPr="00263869">
              <w:rPr>
                <w:rFonts w:ascii="Aptos Narrow" w:hAnsi="Aptos Narrow"/>
              </w:rPr>
              <w:t>0.30, 0.85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4E10E0" w14:textId="77777777" w:rsidR="00E9288F" w:rsidRPr="00263869" w:rsidRDefault="00E9288F" w:rsidP="00E9288F">
            <w:pPr>
              <w:jc w:val="center"/>
            </w:pPr>
            <w:r w:rsidRPr="00263869">
              <w:t>&lt;0.00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EA372C" w14:textId="0CB726B5" w:rsidR="00E9288F" w:rsidRPr="00263869" w:rsidRDefault="00E9288F" w:rsidP="00E9288F">
            <w:pPr>
              <w:jc w:val="center"/>
            </w:pPr>
            <w:r w:rsidRPr="00263869">
              <w:t>501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5345A3" w14:textId="6C4DA66D" w:rsidR="00E9288F" w:rsidRPr="00263869" w:rsidRDefault="00E9288F" w:rsidP="00E9288F">
            <w:pPr>
              <w:jc w:val="center"/>
            </w:pPr>
            <w:r w:rsidRPr="00263869">
              <w:rPr>
                <w:rFonts w:ascii="Aptos Narrow" w:hAnsi="Aptos Narrow"/>
              </w:rPr>
              <w:t>0.57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A34FF7" w14:textId="71A826F9" w:rsidR="00E9288F" w:rsidRPr="00263869" w:rsidRDefault="00E9288F" w:rsidP="00E9288F">
            <w:pPr>
              <w:jc w:val="center"/>
            </w:pPr>
            <w:r w:rsidRPr="00263869">
              <w:rPr>
                <w:rFonts w:ascii="Aptos Narrow" w:hAnsi="Aptos Narrow"/>
              </w:rPr>
              <w:t>0.30, 0.84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3F70BA" w14:textId="77777777" w:rsidR="00E9288F" w:rsidRPr="00263869" w:rsidRDefault="00E9288F" w:rsidP="00E9288F">
            <w:pPr>
              <w:jc w:val="center"/>
            </w:pPr>
            <w:r w:rsidRPr="00263869">
              <w:t>&lt;.0001</w:t>
            </w:r>
          </w:p>
        </w:tc>
      </w:tr>
      <w:tr w:rsidR="00E9288F" w:rsidRPr="00263869" w14:paraId="4C7871EF" w14:textId="77777777" w:rsidTr="007811C2">
        <w:trPr>
          <w:trHeight w:val="441"/>
        </w:trPr>
        <w:tc>
          <w:tcPr>
            <w:tcW w:w="2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008058" w14:textId="1761A55A" w:rsidR="00E9288F" w:rsidRPr="00263869" w:rsidRDefault="00E9288F" w:rsidP="00E9288F">
            <w:r w:rsidRPr="00263869">
              <w:rPr>
                <w:b/>
                <w:bCs/>
              </w:rPr>
              <w:t>DIAGRAM 2018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487E92" w14:textId="77777777" w:rsidR="00E9288F" w:rsidRPr="00263869" w:rsidRDefault="00E9288F" w:rsidP="00E9288F">
            <w:pPr>
              <w:jc w:val="center"/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2C6F45" w14:textId="77777777" w:rsidR="00E9288F" w:rsidRPr="00263869" w:rsidRDefault="00E9288F" w:rsidP="00E9288F">
            <w:pPr>
              <w:jc w:val="center"/>
              <w:rPr>
                <w:rFonts w:ascii="Aptos Narrow" w:hAnsi="Aptos Narrow"/>
              </w:rPr>
            </w:pP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B587CE" w14:textId="77777777" w:rsidR="00E9288F" w:rsidRPr="00263869" w:rsidRDefault="00E9288F" w:rsidP="00E9288F">
            <w:pPr>
              <w:jc w:val="center"/>
              <w:rPr>
                <w:rFonts w:ascii="Aptos Narrow" w:hAnsi="Aptos Narrow"/>
              </w:rPr>
            </w:pP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27A63B" w14:textId="77777777" w:rsidR="00E9288F" w:rsidRPr="00263869" w:rsidRDefault="00E9288F" w:rsidP="00E9288F">
            <w:pPr>
              <w:jc w:val="center"/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20E859" w14:textId="77777777" w:rsidR="00E9288F" w:rsidRPr="00263869" w:rsidRDefault="00E9288F" w:rsidP="00E9288F">
            <w:pPr>
              <w:jc w:val="center"/>
            </w:pP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7E59AD" w14:textId="77777777" w:rsidR="00E9288F" w:rsidRPr="00263869" w:rsidRDefault="00E9288F" w:rsidP="00E9288F">
            <w:pPr>
              <w:jc w:val="center"/>
              <w:rPr>
                <w:rFonts w:ascii="Aptos Narrow" w:hAnsi="Aptos Narrow"/>
              </w:rPr>
            </w:pP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43164C" w14:textId="77777777" w:rsidR="00E9288F" w:rsidRPr="00263869" w:rsidRDefault="00E9288F" w:rsidP="00E9288F">
            <w:pPr>
              <w:jc w:val="center"/>
              <w:rPr>
                <w:rFonts w:ascii="Aptos Narrow" w:hAnsi="Aptos Narrow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BB09EC" w14:textId="77777777" w:rsidR="00E9288F" w:rsidRPr="00263869" w:rsidRDefault="00E9288F" w:rsidP="00E9288F">
            <w:pPr>
              <w:jc w:val="center"/>
            </w:pPr>
          </w:p>
        </w:tc>
      </w:tr>
      <w:tr w:rsidR="00E9288F" w:rsidRPr="00263869" w14:paraId="1A0193FA" w14:textId="77777777" w:rsidTr="007811C2">
        <w:trPr>
          <w:trHeight w:val="441"/>
        </w:trPr>
        <w:tc>
          <w:tcPr>
            <w:tcW w:w="2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2B1626" w14:textId="181133D5" w:rsidR="00E9288F" w:rsidRPr="00263869" w:rsidRDefault="00E9288F" w:rsidP="00E9288F">
            <w:r w:rsidRPr="00263869">
              <w:lastRenderedPageBreak/>
              <w:t>Adjusted for age, sex, and PCs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FD7FAD" w14:textId="66FE2674" w:rsidR="00E9288F" w:rsidRPr="00263869" w:rsidRDefault="00E9288F" w:rsidP="00E9288F">
            <w:pPr>
              <w:jc w:val="center"/>
            </w:pPr>
            <w:r w:rsidRPr="00263869">
              <w:t>138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1801D0" w14:textId="3F161332" w:rsidR="00E9288F" w:rsidRPr="00263869" w:rsidRDefault="00E9288F" w:rsidP="00E9288F">
            <w:pPr>
              <w:jc w:val="center"/>
              <w:rPr>
                <w:rFonts w:ascii="Aptos Narrow" w:hAnsi="Aptos Narrow"/>
              </w:rPr>
            </w:pPr>
            <w:r w:rsidRPr="00263869">
              <w:rPr>
                <w:rFonts w:ascii="Aptos Narrow" w:hAnsi="Aptos Narrow"/>
              </w:rPr>
              <w:t>0.30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0A6CF8" w14:textId="4CEB43F3" w:rsidR="00E9288F" w:rsidRPr="00263869" w:rsidRDefault="00E9288F" w:rsidP="00E9288F">
            <w:pPr>
              <w:jc w:val="center"/>
              <w:rPr>
                <w:rFonts w:ascii="Aptos Narrow" w:hAnsi="Aptos Narrow"/>
              </w:rPr>
            </w:pPr>
            <w:r w:rsidRPr="00263869">
              <w:rPr>
                <w:rFonts w:ascii="Aptos Narrow" w:hAnsi="Aptos Narrow"/>
              </w:rPr>
              <w:t>0.13, 0.47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0328DA" w14:textId="789A927F" w:rsidR="00E9288F" w:rsidRPr="00263869" w:rsidRDefault="00E9288F" w:rsidP="00E9288F">
            <w:pPr>
              <w:jc w:val="center"/>
            </w:pPr>
            <w:r w:rsidRPr="00263869">
              <w:t>0.000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432D53" w14:textId="5CF30E71" w:rsidR="00E9288F" w:rsidRPr="00263869" w:rsidRDefault="00E9288F" w:rsidP="00E9288F">
            <w:pPr>
              <w:jc w:val="center"/>
            </w:pPr>
            <w:r w:rsidRPr="00263869">
              <w:t>1414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2ECC34" w14:textId="737DEC13" w:rsidR="00E9288F" w:rsidRPr="00263869" w:rsidRDefault="00E9288F" w:rsidP="00E9288F">
            <w:pPr>
              <w:jc w:val="center"/>
              <w:rPr>
                <w:rFonts w:ascii="Aptos Narrow" w:hAnsi="Aptos Narrow"/>
              </w:rPr>
            </w:pPr>
            <w:r w:rsidRPr="00263869">
              <w:rPr>
                <w:rFonts w:ascii="Aptos Narrow" w:hAnsi="Aptos Narrow"/>
              </w:rPr>
              <w:t>0.31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5CB4E4" w14:textId="40D68BBD" w:rsidR="00E9288F" w:rsidRPr="00263869" w:rsidRDefault="00E9288F" w:rsidP="00E9288F">
            <w:pPr>
              <w:jc w:val="center"/>
              <w:rPr>
                <w:rFonts w:ascii="Aptos Narrow" w:hAnsi="Aptos Narrow"/>
              </w:rPr>
            </w:pPr>
            <w:r w:rsidRPr="00263869">
              <w:rPr>
                <w:rFonts w:ascii="Aptos Narrow" w:hAnsi="Aptos Narrow"/>
              </w:rPr>
              <w:t>0.14, 0.48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946C0A" w14:textId="01BBAECD" w:rsidR="00E9288F" w:rsidRPr="00263869" w:rsidRDefault="00E9288F" w:rsidP="00E9288F">
            <w:pPr>
              <w:jc w:val="center"/>
            </w:pPr>
            <w:r w:rsidRPr="00263869">
              <w:t>0.0003</w:t>
            </w:r>
          </w:p>
        </w:tc>
      </w:tr>
      <w:tr w:rsidR="00E9288F" w:rsidRPr="00263869" w14:paraId="0B48612D" w14:textId="77777777" w:rsidTr="007811C2">
        <w:trPr>
          <w:trHeight w:val="441"/>
        </w:trPr>
        <w:tc>
          <w:tcPr>
            <w:tcW w:w="2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47BDCC" w14:textId="182D997C" w:rsidR="00E9288F" w:rsidRPr="00263869" w:rsidRDefault="00E9288F" w:rsidP="00E9288F">
            <w:r w:rsidRPr="00263869">
              <w:t xml:space="preserve">By ethnicity </w:t>
            </w:r>
            <w:r w:rsidRPr="00263869">
              <w:rPr>
                <w:vertAlign w:val="superscript"/>
              </w:rPr>
              <w:t>1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491206" w14:textId="77777777" w:rsidR="00E9288F" w:rsidRPr="00263869" w:rsidRDefault="00E9288F" w:rsidP="00E9288F">
            <w:pPr>
              <w:jc w:val="center"/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4564FF" w14:textId="77777777" w:rsidR="00E9288F" w:rsidRPr="00263869" w:rsidRDefault="00E9288F" w:rsidP="00E9288F">
            <w:pPr>
              <w:jc w:val="center"/>
              <w:rPr>
                <w:rFonts w:ascii="Aptos Narrow" w:hAnsi="Aptos Narrow"/>
              </w:rPr>
            </w:pP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4044EF" w14:textId="77777777" w:rsidR="00E9288F" w:rsidRPr="00263869" w:rsidRDefault="00E9288F" w:rsidP="00E9288F">
            <w:pPr>
              <w:jc w:val="center"/>
              <w:rPr>
                <w:rFonts w:ascii="Aptos Narrow" w:hAnsi="Aptos Narrow"/>
              </w:rPr>
            </w:pP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A14470" w14:textId="77777777" w:rsidR="00E9288F" w:rsidRPr="00263869" w:rsidRDefault="00E9288F" w:rsidP="00E9288F">
            <w:pPr>
              <w:jc w:val="center"/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CB5EB1" w14:textId="77777777" w:rsidR="00E9288F" w:rsidRPr="00263869" w:rsidRDefault="00E9288F" w:rsidP="00E9288F">
            <w:pPr>
              <w:jc w:val="center"/>
            </w:pP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FC9C9F" w14:textId="77777777" w:rsidR="00E9288F" w:rsidRPr="00263869" w:rsidRDefault="00E9288F" w:rsidP="00E9288F">
            <w:pPr>
              <w:jc w:val="center"/>
              <w:rPr>
                <w:rFonts w:ascii="Aptos Narrow" w:hAnsi="Aptos Narrow"/>
              </w:rPr>
            </w:pP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113E06" w14:textId="77777777" w:rsidR="00E9288F" w:rsidRPr="00263869" w:rsidRDefault="00E9288F" w:rsidP="00E9288F">
            <w:pPr>
              <w:jc w:val="center"/>
              <w:rPr>
                <w:rFonts w:ascii="Aptos Narrow" w:hAnsi="Aptos Narrow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856A36" w14:textId="77777777" w:rsidR="00E9288F" w:rsidRPr="00263869" w:rsidRDefault="00E9288F" w:rsidP="00E9288F">
            <w:pPr>
              <w:jc w:val="center"/>
            </w:pPr>
          </w:p>
        </w:tc>
      </w:tr>
      <w:tr w:rsidR="00E9288F" w:rsidRPr="00263869" w14:paraId="4BFF0D9C" w14:textId="77777777" w:rsidTr="007811C2">
        <w:trPr>
          <w:trHeight w:val="441"/>
        </w:trPr>
        <w:tc>
          <w:tcPr>
            <w:tcW w:w="2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09AA7F" w14:textId="0D1808D4" w:rsidR="00E9288F" w:rsidRPr="00263869" w:rsidRDefault="00E9288F" w:rsidP="00E9288F">
            <w:proofErr w:type="spellStart"/>
            <w:r w:rsidRPr="00263869">
              <w:t>C</w:t>
            </w:r>
            <w:r w:rsidR="00D62B8A">
              <w:t>H</w:t>
            </w:r>
            <w:r w:rsidRPr="00263869">
              <w:t>amor</w:t>
            </w:r>
            <w:r w:rsidR="00D62B8A">
              <w:t>u</w:t>
            </w:r>
            <w:proofErr w:type="spellEnd"/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DEB330" w14:textId="68717506" w:rsidR="00E9288F" w:rsidRPr="00263869" w:rsidRDefault="00E9288F" w:rsidP="00E9288F">
            <w:pPr>
              <w:jc w:val="center"/>
            </w:pPr>
            <w:r w:rsidRPr="00263869">
              <w:t>59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8D053D" w14:textId="63A34EBB" w:rsidR="00E9288F" w:rsidRPr="00263869" w:rsidRDefault="00E9288F" w:rsidP="00E9288F">
            <w:pPr>
              <w:jc w:val="center"/>
              <w:rPr>
                <w:rFonts w:ascii="Aptos Narrow" w:hAnsi="Aptos Narrow"/>
              </w:rPr>
            </w:pPr>
            <w:r w:rsidRPr="00263869">
              <w:rPr>
                <w:rFonts w:ascii="Aptos Narrow" w:hAnsi="Aptos Narrow"/>
              </w:rPr>
              <w:t>0.11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0ED5F8" w14:textId="0B1036D3" w:rsidR="00E9288F" w:rsidRPr="00263869" w:rsidRDefault="00E9288F" w:rsidP="00E9288F">
            <w:pPr>
              <w:jc w:val="center"/>
              <w:rPr>
                <w:rFonts w:ascii="Aptos Narrow" w:hAnsi="Aptos Narrow"/>
              </w:rPr>
            </w:pPr>
            <w:r w:rsidRPr="00263869">
              <w:rPr>
                <w:rFonts w:ascii="Aptos Narrow" w:hAnsi="Aptos Narrow"/>
              </w:rPr>
              <w:t>-0.16, 0.37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3358A5" w14:textId="0813FCCB" w:rsidR="00E9288F" w:rsidRPr="00263869" w:rsidRDefault="00E9288F" w:rsidP="00E9288F">
            <w:pPr>
              <w:jc w:val="center"/>
            </w:pPr>
            <w:r w:rsidRPr="00263869">
              <w:t>0.422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DC8BB5" w14:textId="01D5BDCF" w:rsidR="00E9288F" w:rsidRPr="00263869" w:rsidRDefault="00E9288F" w:rsidP="00E9288F">
            <w:pPr>
              <w:jc w:val="center"/>
            </w:pPr>
            <w:r w:rsidRPr="00263869">
              <w:t>607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E86975" w14:textId="7FDF5B4D" w:rsidR="00E9288F" w:rsidRPr="00263869" w:rsidRDefault="00E9288F" w:rsidP="00E9288F">
            <w:pPr>
              <w:jc w:val="center"/>
              <w:rPr>
                <w:rFonts w:ascii="Aptos Narrow" w:hAnsi="Aptos Narrow"/>
              </w:rPr>
            </w:pPr>
            <w:r w:rsidRPr="00263869">
              <w:rPr>
                <w:rFonts w:ascii="Aptos Narrow" w:hAnsi="Aptos Narrow"/>
              </w:rPr>
              <w:t>0.12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228B04" w14:textId="36BEA684" w:rsidR="00E9288F" w:rsidRPr="00263869" w:rsidRDefault="00E9288F" w:rsidP="00E9288F">
            <w:pPr>
              <w:jc w:val="center"/>
              <w:rPr>
                <w:rFonts w:ascii="Aptos Narrow" w:hAnsi="Aptos Narrow"/>
              </w:rPr>
            </w:pPr>
            <w:r w:rsidRPr="00263869">
              <w:rPr>
                <w:rFonts w:ascii="Aptos Narrow" w:hAnsi="Aptos Narrow"/>
              </w:rPr>
              <w:t>-0.14, 0.39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3BE64E" w14:textId="4B06E501" w:rsidR="00E9288F" w:rsidRPr="00263869" w:rsidRDefault="00E9288F" w:rsidP="00E9288F">
            <w:pPr>
              <w:jc w:val="center"/>
            </w:pPr>
            <w:r w:rsidRPr="00263869">
              <w:t>0.3590</w:t>
            </w:r>
          </w:p>
        </w:tc>
      </w:tr>
      <w:tr w:rsidR="00E9288F" w:rsidRPr="00263869" w14:paraId="57C3E381" w14:textId="77777777" w:rsidTr="007811C2">
        <w:trPr>
          <w:trHeight w:val="441"/>
        </w:trPr>
        <w:tc>
          <w:tcPr>
            <w:tcW w:w="2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416E60" w14:textId="628C230A" w:rsidR="00E9288F" w:rsidRPr="00263869" w:rsidRDefault="00E9288F" w:rsidP="00E9288F">
            <w:r w:rsidRPr="00263869">
              <w:t>Filipino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34394E" w14:textId="35292202" w:rsidR="00E9288F" w:rsidRPr="00263869" w:rsidRDefault="00E9288F" w:rsidP="00E9288F">
            <w:pPr>
              <w:jc w:val="center"/>
            </w:pPr>
            <w:r w:rsidRPr="00263869">
              <w:t>15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875CC6" w14:textId="060A655F" w:rsidR="00E9288F" w:rsidRPr="00263869" w:rsidRDefault="00E9288F" w:rsidP="00E9288F">
            <w:pPr>
              <w:jc w:val="center"/>
              <w:rPr>
                <w:rFonts w:ascii="Aptos Narrow" w:hAnsi="Aptos Narrow"/>
              </w:rPr>
            </w:pPr>
            <w:r w:rsidRPr="00263869">
              <w:rPr>
                <w:rFonts w:ascii="Aptos Narrow" w:hAnsi="Aptos Narrow"/>
              </w:rPr>
              <w:t>0.02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FEDFF0" w14:textId="57DF9B4B" w:rsidR="00E9288F" w:rsidRPr="00263869" w:rsidRDefault="00E9288F" w:rsidP="00E9288F">
            <w:pPr>
              <w:jc w:val="center"/>
              <w:rPr>
                <w:rFonts w:ascii="Aptos Narrow" w:hAnsi="Aptos Narrow"/>
              </w:rPr>
            </w:pPr>
            <w:r w:rsidRPr="00263869">
              <w:rPr>
                <w:rFonts w:ascii="Aptos Narrow" w:hAnsi="Aptos Narrow"/>
              </w:rPr>
              <w:t>-0.46, 0.49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E1C304" w14:textId="38556569" w:rsidR="00E9288F" w:rsidRPr="00263869" w:rsidRDefault="00E9288F" w:rsidP="00E9288F">
            <w:pPr>
              <w:jc w:val="center"/>
            </w:pPr>
            <w:r w:rsidRPr="00263869">
              <w:t>0.950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035F92" w14:textId="3F204CD4" w:rsidR="00E9288F" w:rsidRPr="00263869" w:rsidRDefault="00E9288F" w:rsidP="00E9288F">
            <w:pPr>
              <w:jc w:val="center"/>
            </w:pPr>
            <w:r w:rsidRPr="00263869">
              <w:t>155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764C31" w14:textId="55303921" w:rsidR="00E9288F" w:rsidRPr="00263869" w:rsidRDefault="00E9288F" w:rsidP="00E9288F">
            <w:pPr>
              <w:jc w:val="center"/>
              <w:rPr>
                <w:rFonts w:ascii="Aptos Narrow" w:hAnsi="Aptos Narrow"/>
              </w:rPr>
            </w:pPr>
            <w:r w:rsidRPr="00263869">
              <w:rPr>
                <w:rFonts w:ascii="Aptos Narrow" w:hAnsi="Aptos Narrow"/>
              </w:rPr>
              <w:t>0.01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55B9DD" w14:textId="360C9835" w:rsidR="00E9288F" w:rsidRPr="00263869" w:rsidRDefault="00E9288F" w:rsidP="00E9288F">
            <w:pPr>
              <w:jc w:val="center"/>
              <w:rPr>
                <w:rFonts w:ascii="Aptos Narrow" w:hAnsi="Aptos Narrow"/>
              </w:rPr>
            </w:pPr>
            <w:r w:rsidRPr="00263869">
              <w:rPr>
                <w:rFonts w:ascii="Aptos Narrow" w:hAnsi="Aptos Narrow"/>
              </w:rPr>
              <w:t>-0.47, 0.48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C80065" w14:textId="1C37EE57" w:rsidR="00E9288F" w:rsidRPr="00263869" w:rsidRDefault="00E9288F" w:rsidP="00E9288F">
            <w:pPr>
              <w:jc w:val="center"/>
            </w:pPr>
            <w:r w:rsidRPr="00263869">
              <w:t>0.9815</w:t>
            </w:r>
          </w:p>
        </w:tc>
      </w:tr>
      <w:tr w:rsidR="00E9288F" w:rsidRPr="00263869" w14:paraId="42DB6474" w14:textId="77777777" w:rsidTr="007811C2">
        <w:trPr>
          <w:trHeight w:val="441"/>
        </w:trPr>
        <w:tc>
          <w:tcPr>
            <w:tcW w:w="2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A429D5" w14:textId="28BF4537" w:rsidR="00E9288F" w:rsidRPr="00263869" w:rsidRDefault="00E9288F" w:rsidP="00E9288F">
            <w:r w:rsidRPr="00263869">
              <w:t>Chuuk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E5905D" w14:textId="4CCF1F01" w:rsidR="00E9288F" w:rsidRPr="00263869" w:rsidRDefault="00E9288F" w:rsidP="00E9288F">
            <w:pPr>
              <w:jc w:val="center"/>
            </w:pPr>
            <w:r w:rsidRPr="00263869">
              <w:t>15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E044A1" w14:textId="40E542E7" w:rsidR="00E9288F" w:rsidRPr="00263869" w:rsidRDefault="00E9288F" w:rsidP="00E9288F">
            <w:pPr>
              <w:jc w:val="center"/>
              <w:rPr>
                <w:rFonts w:ascii="Aptos Narrow" w:hAnsi="Aptos Narrow"/>
              </w:rPr>
            </w:pPr>
            <w:r w:rsidRPr="00263869">
              <w:rPr>
                <w:rFonts w:ascii="Aptos Narrow" w:hAnsi="Aptos Narrow"/>
              </w:rPr>
              <w:t>0.63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B5D6A4" w14:textId="36447415" w:rsidR="00E9288F" w:rsidRPr="00263869" w:rsidRDefault="00E9288F" w:rsidP="00E9288F">
            <w:pPr>
              <w:jc w:val="center"/>
              <w:rPr>
                <w:rFonts w:ascii="Aptos Narrow" w:hAnsi="Aptos Narrow"/>
              </w:rPr>
            </w:pPr>
            <w:r w:rsidRPr="00263869">
              <w:rPr>
                <w:rFonts w:ascii="Aptos Narrow" w:hAnsi="Aptos Narrow"/>
              </w:rPr>
              <w:t>0.08, 1.18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F818B0" w14:textId="7B260D23" w:rsidR="00E9288F" w:rsidRPr="00263869" w:rsidRDefault="00E9288F" w:rsidP="00E9288F">
            <w:pPr>
              <w:jc w:val="center"/>
            </w:pPr>
            <w:r w:rsidRPr="00263869">
              <w:t>0.025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D7D9E0" w14:textId="7DD2EACD" w:rsidR="00E9288F" w:rsidRPr="00263869" w:rsidRDefault="00E9288F" w:rsidP="00E9288F">
            <w:pPr>
              <w:jc w:val="center"/>
            </w:pPr>
            <w:r w:rsidRPr="00263869">
              <w:t>151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CE3A39" w14:textId="1F86BAAD" w:rsidR="00E9288F" w:rsidRPr="00263869" w:rsidRDefault="00E9288F" w:rsidP="00E9288F">
            <w:pPr>
              <w:jc w:val="center"/>
              <w:rPr>
                <w:rFonts w:ascii="Aptos Narrow" w:hAnsi="Aptos Narrow"/>
              </w:rPr>
            </w:pPr>
            <w:r w:rsidRPr="00263869">
              <w:rPr>
                <w:rFonts w:ascii="Aptos Narrow" w:hAnsi="Aptos Narrow"/>
              </w:rPr>
              <w:t>0.63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9C59FF" w14:textId="0EB45099" w:rsidR="00E9288F" w:rsidRPr="00263869" w:rsidRDefault="00E9288F" w:rsidP="00E9288F">
            <w:pPr>
              <w:jc w:val="center"/>
              <w:rPr>
                <w:rFonts w:ascii="Aptos Narrow" w:hAnsi="Aptos Narrow"/>
              </w:rPr>
            </w:pPr>
            <w:r w:rsidRPr="00263869">
              <w:rPr>
                <w:rFonts w:ascii="Aptos Narrow" w:hAnsi="Aptos Narrow"/>
              </w:rPr>
              <w:t>0.08, 1.18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357BCD" w14:textId="3684B794" w:rsidR="00E9288F" w:rsidRPr="00263869" w:rsidRDefault="00E9288F" w:rsidP="00E9288F">
            <w:pPr>
              <w:jc w:val="center"/>
            </w:pPr>
            <w:r w:rsidRPr="00263869">
              <w:t>0.0256</w:t>
            </w:r>
          </w:p>
        </w:tc>
      </w:tr>
      <w:tr w:rsidR="00E9288F" w:rsidRPr="00263869" w14:paraId="6E04CA60" w14:textId="77777777" w:rsidTr="007811C2">
        <w:trPr>
          <w:trHeight w:val="441"/>
        </w:trPr>
        <w:tc>
          <w:tcPr>
            <w:tcW w:w="2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CF1DF9" w14:textId="1C8372DF" w:rsidR="00E9288F" w:rsidRPr="00263869" w:rsidRDefault="00E9288F" w:rsidP="00E9288F">
            <w:r w:rsidRPr="00263869">
              <w:t>Other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BD9240" w14:textId="79DAA123" w:rsidR="00E9288F" w:rsidRPr="00263869" w:rsidRDefault="00E9288F" w:rsidP="00E9288F">
            <w:pPr>
              <w:jc w:val="center"/>
            </w:pPr>
            <w:r w:rsidRPr="00263869">
              <w:t>49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A09550" w14:textId="5364AA88" w:rsidR="00E9288F" w:rsidRPr="00263869" w:rsidRDefault="00E9288F" w:rsidP="00E9288F">
            <w:pPr>
              <w:jc w:val="center"/>
              <w:rPr>
                <w:rFonts w:ascii="Aptos Narrow" w:hAnsi="Aptos Narrow"/>
              </w:rPr>
            </w:pPr>
            <w:r w:rsidRPr="00263869">
              <w:rPr>
                <w:rFonts w:ascii="Aptos Narrow" w:hAnsi="Aptos Narrow"/>
              </w:rPr>
              <w:t>0.48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8D05C3" w14:textId="57EF161F" w:rsidR="00E9288F" w:rsidRPr="00263869" w:rsidRDefault="00E9288F" w:rsidP="00E9288F">
            <w:pPr>
              <w:jc w:val="center"/>
              <w:rPr>
                <w:rFonts w:ascii="Aptos Narrow" w:hAnsi="Aptos Narrow"/>
              </w:rPr>
            </w:pPr>
            <w:r w:rsidRPr="00263869">
              <w:rPr>
                <w:rFonts w:ascii="Aptos Narrow" w:hAnsi="Aptos Narrow"/>
              </w:rPr>
              <w:t>0.20, 0.75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22F2AA" w14:textId="0A3080A0" w:rsidR="00E9288F" w:rsidRPr="00263869" w:rsidRDefault="00E9288F" w:rsidP="00E9288F">
            <w:pPr>
              <w:jc w:val="center"/>
            </w:pPr>
            <w:r w:rsidRPr="00263869">
              <w:t>0.000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C44205" w14:textId="01C33A0B" w:rsidR="00E9288F" w:rsidRPr="00263869" w:rsidRDefault="00E9288F" w:rsidP="00E9288F">
            <w:pPr>
              <w:jc w:val="center"/>
            </w:pPr>
            <w:r w:rsidRPr="00263869">
              <w:t>501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2580A0" w14:textId="39966926" w:rsidR="00E9288F" w:rsidRPr="00263869" w:rsidRDefault="00E9288F" w:rsidP="00E9288F">
            <w:pPr>
              <w:jc w:val="center"/>
              <w:rPr>
                <w:rFonts w:ascii="Aptos Narrow" w:hAnsi="Aptos Narrow"/>
              </w:rPr>
            </w:pPr>
            <w:r w:rsidRPr="00263869">
              <w:rPr>
                <w:rFonts w:ascii="Aptos Narrow" w:hAnsi="Aptos Narrow"/>
              </w:rPr>
              <w:t>0.48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C4468D" w14:textId="5A4CB6A4" w:rsidR="00E9288F" w:rsidRPr="00263869" w:rsidRDefault="00E9288F" w:rsidP="00E9288F">
            <w:pPr>
              <w:jc w:val="center"/>
              <w:rPr>
                <w:rFonts w:ascii="Aptos Narrow" w:hAnsi="Aptos Narrow"/>
              </w:rPr>
            </w:pPr>
            <w:r w:rsidRPr="00263869">
              <w:rPr>
                <w:rFonts w:ascii="Aptos Narrow" w:hAnsi="Aptos Narrow"/>
              </w:rPr>
              <w:t>0.21, 0.74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D3738C" w14:textId="4C078845" w:rsidR="00E9288F" w:rsidRPr="00263869" w:rsidRDefault="00E9288F" w:rsidP="00E9288F">
            <w:pPr>
              <w:jc w:val="center"/>
            </w:pPr>
            <w:r w:rsidRPr="00263869">
              <w:t>0.0005</w:t>
            </w:r>
          </w:p>
        </w:tc>
      </w:tr>
      <w:tr w:rsidR="00E9288F" w:rsidRPr="00263869" w14:paraId="40BBE992" w14:textId="77777777" w:rsidTr="007811C2">
        <w:trPr>
          <w:trHeight w:val="441"/>
        </w:trPr>
        <w:tc>
          <w:tcPr>
            <w:tcW w:w="2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E5C4DC" w14:textId="77777777" w:rsidR="00E9288F" w:rsidRPr="00263869" w:rsidRDefault="00E9288F" w:rsidP="00E9288F">
            <w:pPr>
              <w:rPr>
                <w:b/>
                <w:bCs/>
              </w:rPr>
            </w:pPr>
            <w:r w:rsidRPr="00263869">
              <w:rPr>
                <w:b/>
                <w:bCs/>
              </w:rPr>
              <w:t>DIAMANTE 2022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BE0310" w14:textId="77777777" w:rsidR="00E9288F" w:rsidRPr="00263869" w:rsidRDefault="00E9288F" w:rsidP="00E9288F">
            <w:pPr>
              <w:jc w:val="center"/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88602A" w14:textId="77777777" w:rsidR="00E9288F" w:rsidRPr="00263869" w:rsidRDefault="00E9288F" w:rsidP="00E9288F">
            <w:pPr>
              <w:jc w:val="center"/>
            </w:pP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DE25EA" w14:textId="77777777" w:rsidR="00E9288F" w:rsidRPr="00263869" w:rsidRDefault="00E9288F" w:rsidP="00E9288F">
            <w:pPr>
              <w:jc w:val="center"/>
            </w:pP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61692F" w14:textId="77777777" w:rsidR="00E9288F" w:rsidRPr="00263869" w:rsidRDefault="00E9288F" w:rsidP="00E9288F">
            <w:pPr>
              <w:jc w:val="center"/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0D0E7D" w14:textId="77777777" w:rsidR="00E9288F" w:rsidRPr="00263869" w:rsidRDefault="00E9288F" w:rsidP="00E9288F">
            <w:pPr>
              <w:jc w:val="center"/>
            </w:pP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F17FCA" w14:textId="77777777" w:rsidR="00E9288F" w:rsidRPr="00263869" w:rsidRDefault="00E9288F" w:rsidP="00E9288F">
            <w:pPr>
              <w:jc w:val="center"/>
            </w:pP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C052EE" w14:textId="77777777" w:rsidR="00E9288F" w:rsidRPr="00263869" w:rsidRDefault="00E9288F" w:rsidP="00E9288F">
            <w:pPr>
              <w:jc w:val="center"/>
            </w:pP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3A598A" w14:textId="77777777" w:rsidR="00E9288F" w:rsidRPr="00263869" w:rsidRDefault="00E9288F" w:rsidP="00E9288F">
            <w:pPr>
              <w:jc w:val="center"/>
            </w:pPr>
          </w:p>
        </w:tc>
      </w:tr>
      <w:tr w:rsidR="00E9288F" w:rsidRPr="00263869" w14:paraId="21A89518" w14:textId="77777777" w:rsidTr="007811C2">
        <w:trPr>
          <w:trHeight w:val="441"/>
        </w:trPr>
        <w:tc>
          <w:tcPr>
            <w:tcW w:w="2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FC619B" w14:textId="77777777" w:rsidR="00E9288F" w:rsidRPr="00263869" w:rsidRDefault="00E9288F" w:rsidP="00E9288F">
            <w:r w:rsidRPr="00263869">
              <w:t>Adjusted for age, sex, and PCs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392971" w14:textId="2EDF6059" w:rsidR="00E9288F" w:rsidRPr="00263869" w:rsidRDefault="00E9288F" w:rsidP="00E9288F">
            <w:pPr>
              <w:jc w:val="center"/>
            </w:pPr>
            <w:r w:rsidRPr="00263869">
              <w:t>138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F77506" w14:textId="712A2CA7" w:rsidR="00E9288F" w:rsidRPr="00263869" w:rsidRDefault="00E9288F" w:rsidP="00E9288F">
            <w:pPr>
              <w:jc w:val="center"/>
            </w:pPr>
            <w:r w:rsidRPr="00263869">
              <w:rPr>
                <w:rFonts w:ascii="Aptos Narrow" w:hAnsi="Aptos Narrow"/>
              </w:rPr>
              <w:t>0.42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5117A8" w14:textId="459F189C" w:rsidR="00E9288F" w:rsidRPr="00263869" w:rsidRDefault="00E9288F" w:rsidP="00E9288F">
            <w:pPr>
              <w:jc w:val="center"/>
            </w:pPr>
            <w:r w:rsidRPr="00263869">
              <w:rPr>
                <w:rFonts w:ascii="Aptos Narrow" w:hAnsi="Aptos Narrow"/>
              </w:rPr>
              <w:t>0.26, 0.59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0575E1" w14:textId="77777777" w:rsidR="00E9288F" w:rsidRPr="00263869" w:rsidRDefault="00E9288F" w:rsidP="00E9288F">
            <w:pPr>
              <w:jc w:val="center"/>
            </w:pPr>
            <w:r w:rsidRPr="00263869">
              <w:t>&lt;0.00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87F74E" w14:textId="7B3DC79F" w:rsidR="00E9288F" w:rsidRPr="00263869" w:rsidRDefault="00E9288F" w:rsidP="00E9288F">
            <w:pPr>
              <w:jc w:val="center"/>
            </w:pPr>
            <w:r w:rsidRPr="00263869">
              <w:t>1414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273883" w14:textId="4EBFA384" w:rsidR="00E9288F" w:rsidRPr="00263869" w:rsidRDefault="00E9288F" w:rsidP="00E9288F">
            <w:pPr>
              <w:jc w:val="center"/>
            </w:pPr>
            <w:r w:rsidRPr="00263869">
              <w:rPr>
                <w:rFonts w:ascii="Aptos Narrow" w:hAnsi="Aptos Narrow"/>
              </w:rPr>
              <w:t>0.42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AFD6E1" w14:textId="065DDD6D" w:rsidR="00E9288F" w:rsidRPr="00263869" w:rsidRDefault="00E9288F" w:rsidP="00E9288F">
            <w:pPr>
              <w:jc w:val="center"/>
            </w:pPr>
            <w:r w:rsidRPr="00263869">
              <w:rPr>
                <w:rFonts w:ascii="Aptos Narrow" w:hAnsi="Aptos Narrow"/>
              </w:rPr>
              <w:t>0.25, 0.58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D32EAF" w14:textId="77777777" w:rsidR="00E9288F" w:rsidRPr="00263869" w:rsidRDefault="00E9288F" w:rsidP="00E9288F">
            <w:pPr>
              <w:jc w:val="center"/>
            </w:pPr>
            <w:r w:rsidRPr="00263869">
              <w:t>&lt;0.0001</w:t>
            </w:r>
          </w:p>
        </w:tc>
      </w:tr>
      <w:tr w:rsidR="00E9288F" w:rsidRPr="00263869" w14:paraId="4ECE6D41" w14:textId="77777777" w:rsidTr="007811C2">
        <w:trPr>
          <w:trHeight w:val="441"/>
        </w:trPr>
        <w:tc>
          <w:tcPr>
            <w:tcW w:w="2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6C89E4" w14:textId="77777777" w:rsidR="00E9288F" w:rsidRPr="00263869" w:rsidRDefault="00E9288F" w:rsidP="00E9288F">
            <w:r w:rsidRPr="00263869">
              <w:t xml:space="preserve">By ethnicity </w:t>
            </w:r>
            <w:r w:rsidRPr="00263869">
              <w:rPr>
                <w:vertAlign w:val="superscript"/>
              </w:rPr>
              <w:t>1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F2D74D" w14:textId="77777777" w:rsidR="00E9288F" w:rsidRPr="00263869" w:rsidRDefault="00E9288F" w:rsidP="00E9288F">
            <w:pPr>
              <w:jc w:val="center"/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3A9F42" w14:textId="6F18644C" w:rsidR="00E9288F" w:rsidRPr="00263869" w:rsidRDefault="00E9288F" w:rsidP="00E9288F">
            <w:pPr>
              <w:jc w:val="center"/>
            </w:pP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FC6B3D" w14:textId="15CC9D97" w:rsidR="00E9288F" w:rsidRPr="00263869" w:rsidRDefault="00E9288F" w:rsidP="00E9288F">
            <w:pPr>
              <w:jc w:val="center"/>
            </w:pP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AAC8D8" w14:textId="77777777" w:rsidR="00E9288F" w:rsidRPr="00263869" w:rsidRDefault="00E9288F" w:rsidP="00E9288F">
            <w:pPr>
              <w:jc w:val="center"/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E7DD76" w14:textId="77777777" w:rsidR="00E9288F" w:rsidRPr="00263869" w:rsidRDefault="00E9288F" w:rsidP="00E9288F">
            <w:pPr>
              <w:jc w:val="center"/>
            </w:pP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27CD49" w14:textId="0D13EAA3" w:rsidR="00E9288F" w:rsidRPr="00263869" w:rsidRDefault="00E9288F" w:rsidP="00E9288F">
            <w:pPr>
              <w:jc w:val="center"/>
            </w:pP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FB460F" w14:textId="5D39CA54" w:rsidR="00E9288F" w:rsidRPr="00263869" w:rsidRDefault="00E9288F" w:rsidP="00E9288F">
            <w:pPr>
              <w:jc w:val="center"/>
            </w:pP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BB6D70" w14:textId="77777777" w:rsidR="00E9288F" w:rsidRPr="00263869" w:rsidRDefault="00E9288F" w:rsidP="00E9288F">
            <w:pPr>
              <w:jc w:val="center"/>
            </w:pPr>
          </w:p>
        </w:tc>
      </w:tr>
      <w:tr w:rsidR="00E9288F" w:rsidRPr="00263869" w14:paraId="6019D207" w14:textId="77777777" w:rsidTr="007811C2">
        <w:trPr>
          <w:trHeight w:val="441"/>
        </w:trPr>
        <w:tc>
          <w:tcPr>
            <w:tcW w:w="2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423565" w14:textId="13F9FB23" w:rsidR="00E9288F" w:rsidRPr="00263869" w:rsidRDefault="00E9288F" w:rsidP="00E9288F">
            <w:bookmarkStart w:id="29" w:name="_Hlk196383267"/>
            <w:proofErr w:type="spellStart"/>
            <w:r w:rsidRPr="00263869">
              <w:t>C</w:t>
            </w:r>
            <w:r w:rsidR="00D62B8A">
              <w:t>H</w:t>
            </w:r>
            <w:r w:rsidRPr="00263869">
              <w:t>amor</w:t>
            </w:r>
            <w:r w:rsidR="00D62B8A">
              <w:t>u</w:t>
            </w:r>
            <w:proofErr w:type="spellEnd"/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075B46" w14:textId="6D263DBA" w:rsidR="00E9288F" w:rsidRPr="00263869" w:rsidRDefault="00E9288F" w:rsidP="00E9288F">
            <w:pPr>
              <w:jc w:val="center"/>
            </w:pPr>
            <w:r w:rsidRPr="00263869">
              <w:t>59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4588BD" w14:textId="6C67E8EC" w:rsidR="00E9288F" w:rsidRPr="00263869" w:rsidRDefault="00E9288F" w:rsidP="00E9288F">
            <w:pPr>
              <w:jc w:val="center"/>
            </w:pPr>
            <w:r w:rsidRPr="00263869">
              <w:rPr>
                <w:rFonts w:ascii="Aptos Narrow" w:hAnsi="Aptos Narrow"/>
              </w:rPr>
              <w:t>0.33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9B7B40" w14:textId="1267EBA1" w:rsidR="00E9288F" w:rsidRPr="00263869" w:rsidRDefault="00E9288F" w:rsidP="00E9288F">
            <w:pPr>
              <w:jc w:val="center"/>
            </w:pPr>
            <w:r w:rsidRPr="00263869">
              <w:rPr>
                <w:rFonts w:ascii="Aptos Narrow" w:hAnsi="Aptos Narrow"/>
              </w:rPr>
              <w:t>0.08, 0.58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D40FC1" w14:textId="5D9C735E" w:rsidR="00E9288F" w:rsidRPr="00263869" w:rsidRDefault="00E9288F" w:rsidP="00E9288F">
            <w:pPr>
              <w:jc w:val="center"/>
            </w:pPr>
            <w:r w:rsidRPr="00263869">
              <w:t>0.011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6D4039" w14:textId="39C666B1" w:rsidR="00E9288F" w:rsidRPr="00263869" w:rsidRDefault="00E9288F" w:rsidP="00E9288F">
            <w:pPr>
              <w:jc w:val="center"/>
            </w:pPr>
            <w:r w:rsidRPr="00263869">
              <w:t>607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458DC5" w14:textId="6532BEFA" w:rsidR="00E9288F" w:rsidRPr="00263869" w:rsidRDefault="00E9288F" w:rsidP="00E9288F">
            <w:pPr>
              <w:jc w:val="center"/>
            </w:pPr>
            <w:r w:rsidRPr="00263869">
              <w:rPr>
                <w:rFonts w:ascii="Aptos Narrow" w:hAnsi="Aptos Narrow"/>
              </w:rPr>
              <w:t>0.35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5C87D8" w14:textId="054E38EA" w:rsidR="00E9288F" w:rsidRPr="00263869" w:rsidRDefault="00E9288F" w:rsidP="00E9288F">
            <w:pPr>
              <w:jc w:val="center"/>
            </w:pPr>
            <w:r w:rsidRPr="00263869">
              <w:rPr>
                <w:rFonts w:ascii="Aptos Narrow" w:hAnsi="Aptos Narrow"/>
              </w:rPr>
              <w:t>0.10, 0.60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D45C08" w14:textId="22A79037" w:rsidR="00E9288F" w:rsidRPr="00263869" w:rsidRDefault="00E9288F" w:rsidP="00E9288F">
            <w:pPr>
              <w:jc w:val="center"/>
            </w:pPr>
            <w:r w:rsidRPr="00263869">
              <w:t>0.0057</w:t>
            </w:r>
          </w:p>
        </w:tc>
      </w:tr>
      <w:tr w:rsidR="00E9288F" w:rsidRPr="00263869" w14:paraId="3B174EE5" w14:textId="77777777" w:rsidTr="007811C2">
        <w:trPr>
          <w:trHeight w:val="441"/>
        </w:trPr>
        <w:tc>
          <w:tcPr>
            <w:tcW w:w="2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9B382C" w14:textId="77777777" w:rsidR="00E9288F" w:rsidRPr="00263869" w:rsidRDefault="00E9288F" w:rsidP="00E9288F">
            <w:r w:rsidRPr="00263869">
              <w:t>Filipino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C6E3D3" w14:textId="79383C2D" w:rsidR="00E9288F" w:rsidRPr="00263869" w:rsidRDefault="00E9288F" w:rsidP="00E9288F">
            <w:pPr>
              <w:jc w:val="center"/>
            </w:pPr>
            <w:r w:rsidRPr="00263869">
              <w:t>15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1EE874" w14:textId="135CD1BC" w:rsidR="00E9288F" w:rsidRPr="00263869" w:rsidRDefault="00E9288F" w:rsidP="00E9288F">
            <w:pPr>
              <w:jc w:val="center"/>
            </w:pPr>
            <w:r w:rsidRPr="00263869">
              <w:rPr>
                <w:rFonts w:ascii="Aptos Narrow" w:hAnsi="Aptos Narrow"/>
              </w:rPr>
              <w:t>-0.24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C8529B" w14:textId="71AD0BDF" w:rsidR="00E9288F" w:rsidRPr="00263869" w:rsidRDefault="00E9288F" w:rsidP="00E9288F">
            <w:pPr>
              <w:jc w:val="center"/>
            </w:pPr>
            <w:r w:rsidRPr="00263869">
              <w:rPr>
                <w:rFonts w:ascii="Aptos Narrow" w:hAnsi="Aptos Narrow"/>
              </w:rPr>
              <w:t>-0.71, 0.23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15BB15" w14:textId="77777777" w:rsidR="00E9288F" w:rsidRPr="00263869" w:rsidRDefault="00E9288F" w:rsidP="00E9288F">
            <w:pPr>
              <w:jc w:val="center"/>
            </w:pPr>
            <w:r w:rsidRPr="00263869">
              <w:t>0.317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B6E5FF" w14:textId="3E4A36F1" w:rsidR="00E9288F" w:rsidRPr="00263869" w:rsidRDefault="00E9288F" w:rsidP="00E9288F">
            <w:pPr>
              <w:jc w:val="center"/>
            </w:pPr>
            <w:r w:rsidRPr="00263869">
              <w:t>155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A271E1" w14:textId="24EB3AB8" w:rsidR="00E9288F" w:rsidRPr="00263869" w:rsidRDefault="00E9288F" w:rsidP="00E9288F">
            <w:pPr>
              <w:jc w:val="center"/>
            </w:pPr>
            <w:r w:rsidRPr="00263869">
              <w:rPr>
                <w:rFonts w:ascii="Aptos Narrow" w:hAnsi="Aptos Narrow"/>
              </w:rPr>
              <w:t>-0.25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F7A385" w14:textId="4436D403" w:rsidR="00E9288F" w:rsidRPr="00263869" w:rsidRDefault="00E9288F" w:rsidP="00E9288F">
            <w:pPr>
              <w:jc w:val="center"/>
            </w:pPr>
            <w:r w:rsidRPr="00263869">
              <w:rPr>
                <w:rFonts w:ascii="Aptos Narrow" w:hAnsi="Aptos Narrow"/>
              </w:rPr>
              <w:t>-0.71, 0.21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491CE7" w14:textId="1399EEF8" w:rsidR="00E9288F" w:rsidRPr="00263869" w:rsidRDefault="00E9288F" w:rsidP="00E9288F">
            <w:pPr>
              <w:jc w:val="center"/>
            </w:pPr>
            <w:r w:rsidRPr="00263869">
              <w:t>0.2820</w:t>
            </w:r>
          </w:p>
        </w:tc>
      </w:tr>
      <w:tr w:rsidR="00E9288F" w:rsidRPr="00263869" w14:paraId="20CAAF6D" w14:textId="77777777" w:rsidTr="007811C2">
        <w:trPr>
          <w:trHeight w:val="441"/>
        </w:trPr>
        <w:tc>
          <w:tcPr>
            <w:tcW w:w="2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3A707A" w14:textId="77777777" w:rsidR="00E9288F" w:rsidRPr="00263869" w:rsidRDefault="00E9288F" w:rsidP="00E9288F">
            <w:r w:rsidRPr="00263869">
              <w:t>Chuuk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F99E29" w14:textId="3B7F0F8D" w:rsidR="00E9288F" w:rsidRPr="00263869" w:rsidRDefault="00E9288F" w:rsidP="00E9288F">
            <w:pPr>
              <w:jc w:val="center"/>
            </w:pPr>
            <w:r w:rsidRPr="00263869">
              <w:t>15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355A52" w14:textId="32EBBDDF" w:rsidR="00E9288F" w:rsidRPr="00263869" w:rsidRDefault="00E9288F" w:rsidP="00E9288F">
            <w:pPr>
              <w:jc w:val="center"/>
            </w:pPr>
            <w:r w:rsidRPr="00263869">
              <w:rPr>
                <w:rFonts w:ascii="Aptos Narrow" w:hAnsi="Aptos Narrow"/>
              </w:rPr>
              <w:t>0.98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D6C3F3" w14:textId="147A810C" w:rsidR="00E9288F" w:rsidRPr="00263869" w:rsidRDefault="00E9288F" w:rsidP="00E9288F">
            <w:pPr>
              <w:jc w:val="center"/>
            </w:pPr>
            <w:r w:rsidRPr="00263869">
              <w:rPr>
                <w:rFonts w:ascii="Aptos Narrow" w:hAnsi="Aptos Narrow"/>
              </w:rPr>
              <w:t>0.38, 1.59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27F1AF" w14:textId="77777777" w:rsidR="00E9288F" w:rsidRPr="00263869" w:rsidRDefault="00E9288F" w:rsidP="00E9288F">
            <w:pPr>
              <w:jc w:val="center"/>
            </w:pPr>
            <w:r w:rsidRPr="00263869">
              <w:t>0.001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6F8717" w14:textId="20DEB85D" w:rsidR="00E9288F" w:rsidRPr="00263869" w:rsidRDefault="00E9288F" w:rsidP="00E9288F">
            <w:pPr>
              <w:jc w:val="center"/>
            </w:pPr>
            <w:r w:rsidRPr="00263869">
              <w:t>151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9E3FE5" w14:textId="6258B42A" w:rsidR="00E9288F" w:rsidRPr="00263869" w:rsidRDefault="00E9288F" w:rsidP="00E9288F">
            <w:pPr>
              <w:jc w:val="center"/>
            </w:pPr>
            <w:r w:rsidRPr="00263869">
              <w:rPr>
                <w:rFonts w:ascii="Aptos Narrow" w:hAnsi="Aptos Narrow"/>
              </w:rPr>
              <w:t>0.98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05F30F" w14:textId="1E3987FF" w:rsidR="00E9288F" w:rsidRPr="00263869" w:rsidRDefault="00E9288F" w:rsidP="00E9288F">
            <w:pPr>
              <w:jc w:val="center"/>
            </w:pPr>
            <w:r w:rsidRPr="00263869">
              <w:rPr>
                <w:rFonts w:ascii="Aptos Narrow" w:hAnsi="Aptos Narrow"/>
              </w:rPr>
              <w:t>0.38, 1.59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4A4923" w14:textId="77777777" w:rsidR="00E9288F" w:rsidRPr="00263869" w:rsidRDefault="00E9288F" w:rsidP="00E9288F">
            <w:pPr>
              <w:jc w:val="center"/>
            </w:pPr>
            <w:r w:rsidRPr="00263869">
              <w:t>0.0017</w:t>
            </w:r>
          </w:p>
        </w:tc>
      </w:tr>
      <w:tr w:rsidR="00E9288F" w:rsidRPr="00263869" w14:paraId="127EDEAA" w14:textId="77777777" w:rsidTr="007811C2">
        <w:trPr>
          <w:trHeight w:val="441"/>
        </w:trPr>
        <w:tc>
          <w:tcPr>
            <w:tcW w:w="2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B89FBF" w14:textId="77777777" w:rsidR="00E9288F" w:rsidRPr="00263869" w:rsidRDefault="00E9288F" w:rsidP="00E9288F">
            <w:r w:rsidRPr="00263869">
              <w:t>Other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D5303D" w14:textId="131D73ED" w:rsidR="00E9288F" w:rsidRPr="00263869" w:rsidRDefault="00E9288F" w:rsidP="00E9288F">
            <w:pPr>
              <w:jc w:val="center"/>
            </w:pPr>
            <w:r w:rsidRPr="00263869">
              <w:t>49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A86370" w14:textId="5F0874A5" w:rsidR="00E9288F" w:rsidRPr="00263869" w:rsidRDefault="00E9288F" w:rsidP="00E9288F">
            <w:pPr>
              <w:jc w:val="center"/>
            </w:pPr>
            <w:r w:rsidRPr="00263869">
              <w:rPr>
                <w:rFonts w:ascii="Aptos Narrow" w:hAnsi="Aptos Narrow"/>
              </w:rPr>
              <w:t>0.55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FB79E8" w14:textId="5966FE8B" w:rsidR="00E9288F" w:rsidRPr="00263869" w:rsidRDefault="00E9288F" w:rsidP="00E9288F">
            <w:pPr>
              <w:jc w:val="center"/>
            </w:pPr>
            <w:r w:rsidRPr="00263869">
              <w:rPr>
                <w:rFonts w:ascii="Aptos Narrow" w:hAnsi="Aptos Narrow"/>
              </w:rPr>
              <w:t>0.27, 0.83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80984A" w14:textId="472D9E94" w:rsidR="00E9288F" w:rsidRPr="00263869" w:rsidRDefault="00E9288F" w:rsidP="00E9288F">
            <w:pPr>
              <w:jc w:val="center"/>
            </w:pPr>
            <w:r w:rsidRPr="00263869">
              <w:t>0.00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5F3502" w14:textId="67E1B24B" w:rsidR="00E9288F" w:rsidRPr="00263869" w:rsidRDefault="00E9288F" w:rsidP="00E9288F">
            <w:pPr>
              <w:jc w:val="center"/>
            </w:pPr>
            <w:r w:rsidRPr="00263869">
              <w:t>501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817DAC" w14:textId="4900D645" w:rsidR="00E9288F" w:rsidRPr="00263869" w:rsidRDefault="00E9288F" w:rsidP="00E9288F">
            <w:pPr>
              <w:jc w:val="center"/>
            </w:pPr>
            <w:r w:rsidRPr="00263869">
              <w:rPr>
                <w:rFonts w:ascii="Aptos Narrow" w:hAnsi="Aptos Narrow"/>
              </w:rPr>
              <w:t>0.53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BEF158" w14:textId="7B4CC6BC" w:rsidR="00E9288F" w:rsidRPr="00263869" w:rsidRDefault="00E9288F" w:rsidP="00E9288F">
            <w:pPr>
              <w:jc w:val="center"/>
            </w:pPr>
            <w:r w:rsidRPr="00263869">
              <w:rPr>
                <w:rFonts w:ascii="Aptos Narrow" w:hAnsi="Aptos Narrow"/>
              </w:rPr>
              <w:t>0.25, 0.80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3DB036" w14:textId="393C0766" w:rsidR="00E9288F" w:rsidRPr="00263869" w:rsidRDefault="00E9288F" w:rsidP="00E9288F">
            <w:pPr>
              <w:jc w:val="center"/>
            </w:pPr>
            <w:r w:rsidRPr="00263869">
              <w:t>0.0002</w:t>
            </w:r>
          </w:p>
        </w:tc>
      </w:tr>
      <w:bookmarkEnd w:id="29"/>
    </w:tbl>
    <w:p w14:paraId="75E5E4CE" w14:textId="77777777" w:rsidR="00B823EF" w:rsidRPr="00720786" w:rsidRDefault="00B823EF" w:rsidP="00B823EF">
      <w:pPr>
        <w:pStyle w:val="NoSpacing"/>
        <w:rPr>
          <w:vertAlign w:val="superscript"/>
        </w:rPr>
      </w:pPr>
    </w:p>
    <w:p w14:paraId="0F87A69A" w14:textId="707A070C" w:rsidR="00B823EF" w:rsidRPr="00720786" w:rsidRDefault="00E9288F" w:rsidP="00B823EF">
      <w:pPr>
        <w:pStyle w:val="NoSpacing"/>
      </w:pPr>
      <w:r>
        <w:rPr>
          <w:vertAlign w:val="superscript"/>
        </w:rPr>
        <w:t xml:space="preserve">   </w:t>
      </w:r>
      <w:r w:rsidR="00B823EF" w:rsidRPr="00720786">
        <w:rPr>
          <w:vertAlign w:val="superscript"/>
        </w:rPr>
        <w:t>1</w:t>
      </w:r>
      <w:r w:rsidR="00B823EF" w:rsidRPr="00720786">
        <w:t>Adjusted for age, sex, and PCs</w:t>
      </w:r>
    </w:p>
    <w:p w14:paraId="1AC45D49" w14:textId="77777777" w:rsidR="00A64C96" w:rsidRPr="00720786" w:rsidRDefault="00A64C96" w:rsidP="00B823EF">
      <w:pPr>
        <w:rPr>
          <w:vertAlign w:val="superscript"/>
        </w:rPr>
      </w:pPr>
    </w:p>
    <w:p w14:paraId="53161C7C" w14:textId="77E0F8DE" w:rsidR="00A03379" w:rsidRPr="00720786" w:rsidRDefault="00A03379">
      <w:pPr>
        <w:rPr>
          <w:vertAlign w:val="superscript"/>
        </w:rPr>
      </w:pPr>
      <w:r w:rsidRPr="00720786">
        <w:rPr>
          <w:vertAlign w:val="superscript"/>
        </w:rPr>
        <w:br w:type="page"/>
      </w:r>
    </w:p>
    <w:p w14:paraId="3498621C" w14:textId="4A065C48" w:rsidR="00B823EF" w:rsidRPr="00753595" w:rsidRDefault="00462C32" w:rsidP="00753595">
      <w:pPr>
        <w:pStyle w:val="Heading1"/>
        <w:rPr>
          <w:rFonts w:asciiTheme="minorHAnsi" w:hAnsiTheme="minorHAnsi"/>
          <w:color w:val="auto"/>
          <w:sz w:val="24"/>
          <w:szCs w:val="24"/>
        </w:rPr>
      </w:pPr>
      <w:bookmarkStart w:id="30" w:name="_Toc220597014"/>
      <w:bookmarkStart w:id="31" w:name="_Toc220597511"/>
      <w:bookmarkStart w:id="32" w:name="_Toc220597536"/>
      <w:r w:rsidRPr="00753595">
        <w:rPr>
          <w:rFonts w:asciiTheme="minorHAnsi" w:hAnsiTheme="minorHAnsi"/>
          <w:b/>
          <w:bCs/>
          <w:color w:val="auto"/>
          <w:sz w:val="24"/>
          <w:szCs w:val="24"/>
        </w:rPr>
        <w:lastRenderedPageBreak/>
        <w:t>Supplementa</w:t>
      </w:r>
      <w:r w:rsidR="00AA42D8">
        <w:rPr>
          <w:rFonts w:asciiTheme="minorHAnsi" w:hAnsiTheme="minorHAnsi"/>
          <w:b/>
          <w:bCs/>
          <w:color w:val="auto"/>
          <w:sz w:val="24"/>
          <w:szCs w:val="24"/>
        </w:rPr>
        <w:t>l</w:t>
      </w:r>
      <w:r w:rsidRPr="00753595">
        <w:rPr>
          <w:rFonts w:asciiTheme="minorHAnsi" w:hAnsiTheme="minorHAnsi"/>
          <w:b/>
          <w:bCs/>
          <w:color w:val="auto"/>
          <w:sz w:val="24"/>
          <w:szCs w:val="24"/>
        </w:rPr>
        <w:t xml:space="preserve"> </w:t>
      </w:r>
      <w:r w:rsidR="00B823EF" w:rsidRPr="00753595">
        <w:rPr>
          <w:rFonts w:asciiTheme="minorHAnsi" w:hAnsiTheme="minorHAnsi"/>
          <w:b/>
          <w:bCs/>
          <w:color w:val="auto"/>
          <w:sz w:val="24"/>
          <w:szCs w:val="24"/>
        </w:rPr>
        <w:t>Table</w:t>
      </w:r>
      <w:r w:rsidR="00823D62">
        <w:rPr>
          <w:rFonts w:asciiTheme="minorHAnsi" w:hAnsiTheme="minorHAnsi"/>
          <w:b/>
          <w:bCs/>
          <w:color w:val="auto"/>
          <w:sz w:val="24"/>
          <w:szCs w:val="24"/>
        </w:rPr>
        <w:t xml:space="preserve"> </w:t>
      </w:r>
      <w:r w:rsidR="00D170DC">
        <w:rPr>
          <w:rFonts w:asciiTheme="minorHAnsi" w:hAnsiTheme="minorHAnsi"/>
          <w:b/>
          <w:bCs/>
          <w:color w:val="auto"/>
          <w:sz w:val="24"/>
          <w:szCs w:val="24"/>
        </w:rPr>
        <w:t>10</w:t>
      </w:r>
      <w:r w:rsidR="00B823EF" w:rsidRPr="00753595">
        <w:rPr>
          <w:rFonts w:asciiTheme="minorHAnsi" w:hAnsiTheme="minorHAnsi"/>
          <w:b/>
          <w:bCs/>
          <w:color w:val="auto"/>
          <w:sz w:val="24"/>
          <w:szCs w:val="24"/>
        </w:rPr>
        <w:t>.</w:t>
      </w:r>
      <w:r w:rsidR="00B823EF" w:rsidRPr="00753595">
        <w:rPr>
          <w:rFonts w:asciiTheme="minorHAnsi" w:hAnsiTheme="minorHAnsi"/>
          <w:color w:val="auto"/>
          <w:sz w:val="24"/>
          <w:szCs w:val="24"/>
        </w:rPr>
        <w:t xml:space="preserve"> Associations of T2D polygenic scores with </w:t>
      </w:r>
      <w:bookmarkStart w:id="33" w:name="OLE_LINK2"/>
      <w:r w:rsidR="001678AC" w:rsidRPr="00753595">
        <w:rPr>
          <w:rFonts w:asciiTheme="minorHAnsi" w:hAnsiTheme="minorHAnsi"/>
          <w:color w:val="auto"/>
          <w:sz w:val="24"/>
          <w:szCs w:val="24"/>
        </w:rPr>
        <w:t>H</w:t>
      </w:r>
      <w:r w:rsidR="00B823EF" w:rsidRPr="00753595">
        <w:rPr>
          <w:rFonts w:asciiTheme="minorHAnsi" w:hAnsiTheme="minorHAnsi"/>
          <w:color w:val="auto"/>
          <w:sz w:val="24"/>
          <w:szCs w:val="24"/>
        </w:rPr>
        <w:t>b</w:t>
      </w:r>
      <w:r w:rsidR="001678AC" w:rsidRPr="00753595">
        <w:rPr>
          <w:rFonts w:asciiTheme="minorHAnsi" w:hAnsiTheme="minorHAnsi"/>
          <w:color w:val="auto"/>
          <w:sz w:val="24"/>
          <w:szCs w:val="24"/>
        </w:rPr>
        <w:t>A</w:t>
      </w:r>
      <w:r w:rsidR="00B823EF" w:rsidRPr="00753595">
        <w:rPr>
          <w:rFonts w:asciiTheme="minorHAnsi" w:hAnsiTheme="minorHAnsi"/>
          <w:color w:val="auto"/>
          <w:sz w:val="24"/>
          <w:szCs w:val="24"/>
        </w:rPr>
        <w:t>1c</w:t>
      </w:r>
      <w:r w:rsidR="00A9650B" w:rsidRPr="00753595">
        <w:rPr>
          <w:rFonts w:asciiTheme="minorHAnsi" w:hAnsiTheme="minorHAnsi"/>
          <w:color w:val="auto"/>
          <w:sz w:val="24"/>
          <w:szCs w:val="24"/>
        </w:rPr>
        <w:t xml:space="preserve"> (</w:t>
      </w:r>
      <w:r w:rsidR="00E606DF" w:rsidRPr="00753595">
        <w:rPr>
          <w:rFonts w:asciiTheme="minorHAnsi" w:hAnsiTheme="minorHAnsi"/>
          <w:color w:val="auto"/>
          <w:sz w:val="24"/>
          <w:szCs w:val="24"/>
        </w:rPr>
        <w:t>mmol/mol</w:t>
      </w:r>
      <w:r w:rsidR="00A9650B" w:rsidRPr="00753595">
        <w:rPr>
          <w:rFonts w:asciiTheme="minorHAnsi" w:hAnsiTheme="minorHAnsi"/>
          <w:color w:val="auto"/>
          <w:sz w:val="24"/>
          <w:szCs w:val="24"/>
        </w:rPr>
        <w:t>)</w:t>
      </w:r>
      <w:r w:rsidR="00B823EF" w:rsidRPr="00753595">
        <w:rPr>
          <w:rFonts w:asciiTheme="minorHAnsi" w:hAnsiTheme="minorHAnsi"/>
          <w:color w:val="auto"/>
          <w:sz w:val="24"/>
          <w:szCs w:val="24"/>
        </w:rPr>
        <w:t xml:space="preserve"> </w:t>
      </w:r>
      <w:bookmarkEnd w:id="33"/>
      <w:r w:rsidR="001678AC" w:rsidRPr="00753595">
        <w:rPr>
          <w:rFonts w:asciiTheme="minorHAnsi" w:hAnsiTheme="minorHAnsi"/>
          <w:color w:val="auto"/>
          <w:sz w:val="24"/>
          <w:szCs w:val="24"/>
        </w:rPr>
        <w:t xml:space="preserve">per SD </w:t>
      </w:r>
      <w:r w:rsidR="00DF7D2D">
        <w:rPr>
          <w:rFonts w:asciiTheme="minorHAnsi" w:hAnsiTheme="minorHAnsi"/>
          <w:color w:val="auto"/>
          <w:sz w:val="24"/>
          <w:szCs w:val="24"/>
        </w:rPr>
        <w:t>difference</w:t>
      </w:r>
      <w:r w:rsidR="001678AC" w:rsidRPr="00753595">
        <w:rPr>
          <w:rFonts w:asciiTheme="minorHAnsi" w:hAnsiTheme="minorHAnsi"/>
          <w:color w:val="auto"/>
          <w:sz w:val="24"/>
          <w:szCs w:val="24"/>
        </w:rPr>
        <w:t xml:space="preserve"> in PRS</w:t>
      </w:r>
      <w:bookmarkEnd w:id="30"/>
      <w:bookmarkEnd w:id="31"/>
      <w:bookmarkEnd w:id="32"/>
    </w:p>
    <w:tbl>
      <w:tblPr>
        <w:tblStyle w:val="TableGrid"/>
        <w:tblW w:w="12273" w:type="dxa"/>
        <w:tblInd w:w="-9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6"/>
        <w:gridCol w:w="1107"/>
        <w:gridCol w:w="933"/>
        <w:gridCol w:w="1541"/>
        <w:gridCol w:w="1281"/>
        <w:gridCol w:w="1157"/>
        <w:gridCol w:w="841"/>
        <w:gridCol w:w="1556"/>
        <w:gridCol w:w="1291"/>
      </w:tblGrid>
      <w:tr w:rsidR="00263869" w:rsidRPr="00D90B69" w14:paraId="5AA7F5A3" w14:textId="77777777" w:rsidTr="008E54D2">
        <w:trPr>
          <w:trHeight w:val="428"/>
        </w:trPr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9D10A4" w14:textId="77777777" w:rsidR="008E54D2" w:rsidRPr="00263869" w:rsidRDefault="008E54D2" w:rsidP="00E31A4E">
            <w:pPr>
              <w:jc w:val="center"/>
            </w:pPr>
          </w:p>
        </w:tc>
        <w:tc>
          <w:tcPr>
            <w:tcW w:w="486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943135" w14:textId="77777777" w:rsidR="008E54D2" w:rsidRPr="00D90B69" w:rsidRDefault="008E54D2" w:rsidP="00E31A4E">
            <w:pPr>
              <w:jc w:val="center"/>
              <w:rPr>
                <w:b/>
                <w:bCs/>
              </w:rPr>
            </w:pPr>
            <w:r w:rsidRPr="00D90B69">
              <w:rPr>
                <w:b/>
                <w:bCs/>
              </w:rPr>
              <w:t>Excluding participants with kidney failure</w:t>
            </w:r>
          </w:p>
        </w:tc>
        <w:tc>
          <w:tcPr>
            <w:tcW w:w="484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3078A0" w14:textId="77777777" w:rsidR="008E54D2" w:rsidRPr="00D90B69" w:rsidRDefault="008E54D2" w:rsidP="00E31A4E">
            <w:pPr>
              <w:jc w:val="center"/>
              <w:rPr>
                <w:b/>
                <w:bCs/>
              </w:rPr>
            </w:pPr>
            <w:r w:rsidRPr="00D90B69">
              <w:rPr>
                <w:b/>
                <w:bCs/>
              </w:rPr>
              <w:t>Including participants with kidney failure</w:t>
            </w:r>
          </w:p>
        </w:tc>
      </w:tr>
      <w:tr w:rsidR="00263869" w:rsidRPr="00D90B69" w14:paraId="6A2F1348" w14:textId="77777777" w:rsidTr="003C6B68">
        <w:trPr>
          <w:trHeight w:val="428"/>
        </w:trPr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875EE7" w14:textId="77777777" w:rsidR="008E54D2" w:rsidRPr="00D90B69" w:rsidRDefault="008E54D2" w:rsidP="00E31A4E">
            <w:pPr>
              <w:jc w:val="center"/>
            </w:pP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50CB4F" w14:textId="77777777" w:rsidR="008E54D2" w:rsidRPr="00D90B69" w:rsidRDefault="008E54D2" w:rsidP="00E31A4E">
            <w:pPr>
              <w:jc w:val="center"/>
              <w:rPr>
                <w:rFonts w:cstheme="minorHAnsi"/>
                <w:b/>
                <w:bCs/>
              </w:rPr>
            </w:pPr>
            <w:r w:rsidRPr="00D90B69">
              <w:rPr>
                <w:rFonts w:cstheme="minorHAnsi"/>
                <w:b/>
                <w:bCs/>
              </w:rPr>
              <w:t>n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949E98" w14:textId="77777777" w:rsidR="008E54D2" w:rsidRPr="00D90B69" w:rsidRDefault="008E54D2" w:rsidP="00E31A4E">
            <w:pPr>
              <w:jc w:val="center"/>
              <w:rPr>
                <w:b/>
                <w:bCs/>
              </w:rPr>
            </w:pPr>
            <w:r w:rsidRPr="00D90B69">
              <w:rPr>
                <w:rFonts w:cstheme="minorHAnsi"/>
                <w:b/>
                <w:bCs/>
              </w:rPr>
              <w:t>β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9501A9" w14:textId="77777777" w:rsidR="008E54D2" w:rsidRPr="00D90B69" w:rsidRDefault="008E54D2" w:rsidP="00E31A4E">
            <w:pPr>
              <w:jc w:val="center"/>
              <w:rPr>
                <w:b/>
                <w:bCs/>
              </w:rPr>
            </w:pPr>
            <w:r w:rsidRPr="00D90B69">
              <w:rPr>
                <w:b/>
                <w:bCs/>
              </w:rPr>
              <w:t>95% CI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6DA56F" w14:textId="77777777" w:rsidR="008E54D2" w:rsidRPr="00D90B69" w:rsidRDefault="008E54D2" w:rsidP="00E31A4E">
            <w:pPr>
              <w:jc w:val="center"/>
              <w:rPr>
                <w:b/>
                <w:bCs/>
              </w:rPr>
            </w:pPr>
            <w:r w:rsidRPr="00D90B69">
              <w:rPr>
                <w:b/>
                <w:bCs/>
              </w:rPr>
              <w:t>p-value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706287" w14:textId="77777777" w:rsidR="008E54D2" w:rsidRPr="00D90B69" w:rsidRDefault="008E54D2" w:rsidP="00E31A4E">
            <w:pPr>
              <w:jc w:val="center"/>
              <w:rPr>
                <w:b/>
                <w:bCs/>
              </w:rPr>
            </w:pPr>
            <w:r w:rsidRPr="00D90B69">
              <w:rPr>
                <w:rFonts w:cstheme="minorHAnsi"/>
                <w:b/>
                <w:bCs/>
              </w:rPr>
              <w:t>n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80884C" w14:textId="77777777" w:rsidR="008E54D2" w:rsidRPr="00D90B69" w:rsidRDefault="008E54D2" w:rsidP="00E31A4E">
            <w:pPr>
              <w:jc w:val="center"/>
              <w:rPr>
                <w:b/>
                <w:bCs/>
              </w:rPr>
            </w:pPr>
            <w:r w:rsidRPr="00D90B69">
              <w:rPr>
                <w:rFonts w:cstheme="minorHAnsi"/>
                <w:b/>
                <w:bCs/>
              </w:rPr>
              <w:t>β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F9885F" w14:textId="77777777" w:rsidR="008E54D2" w:rsidRPr="00D90B69" w:rsidRDefault="008E54D2" w:rsidP="00E31A4E">
            <w:pPr>
              <w:jc w:val="center"/>
              <w:rPr>
                <w:b/>
                <w:bCs/>
              </w:rPr>
            </w:pPr>
            <w:r w:rsidRPr="00D90B69">
              <w:rPr>
                <w:b/>
                <w:bCs/>
              </w:rPr>
              <w:t>95% CI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F1B0A0" w14:textId="77777777" w:rsidR="008E54D2" w:rsidRPr="00D90B69" w:rsidRDefault="008E54D2" w:rsidP="00E31A4E">
            <w:pPr>
              <w:jc w:val="center"/>
              <w:rPr>
                <w:b/>
                <w:bCs/>
              </w:rPr>
            </w:pPr>
            <w:r w:rsidRPr="00D90B69">
              <w:rPr>
                <w:b/>
                <w:bCs/>
              </w:rPr>
              <w:t>p-value</w:t>
            </w:r>
          </w:p>
        </w:tc>
      </w:tr>
      <w:tr w:rsidR="006F1858" w:rsidRPr="00D90B69" w14:paraId="299E0726" w14:textId="77777777" w:rsidTr="003C6B68">
        <w:trPr>
          <w:trHeight w:val="428"/>
        </w:trPr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AFE84F" w14:textId="0DA1503E" w:rsidR="006F1858" w:rsidRPr="00D90B69" w:rsidRDefault="00EC19C4" w:rsidP="006F1858">
            <w:r w:rsidRPr="00D90B69">
              <w:rPr>
                <w:b/>
                <w:bCs/>
              </w:rPr>
              <w:t>Khera 2018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700CB2" w14:textId="77777777" w:rsidR="006F1858" w:rsidRPr="00D90B69" w:rsidRDefault="006F1858" w:rsidP="006F1858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A3EC18" w14:textId="77777777" w:rsidR="006F1858" w:rsidRPr="00D90B69" w:rsidRDefault="006F1858" w:rsidP="006F1858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A52FFC" w14:textId="77777777" w:rsidR="006F1858" w:rsidRPr="00D90B69" w:rsidRDefault="006F1858" w:rsidP="006F1858">
            <w:pPr>
              <w:jc w:val="center"/>
              <w:rPr>
                <w:b/>
                <w:bCs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2E9329" w14:textId="77777777" w:rsidR="006F1858" w:rsidRPr="00D90B69" w:rsidRDefault="006F1858" w:rsidP="006F1858">
            <w:pPr>
              <w:jc w:val="center"/>
              <w:rPr>
                <w:b/>
                <w:bCs/>
              </w:rPr>
            </w:pP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D08A13" w14:textId="77777777" w:rsidR="006F1858" w:rsidRPr="00D90B69" w:rsidRDefault="006F1858" w:rsidP="006F1858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4DD03F" w14:textId="77777777" w:rsidR="006F1858" w:rsidRPr="00D90B69" w:rsidRDefault="006F1858" w:rsidP="006F1858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3AD675" w14:textId="77777777" w:rsidR="006F1858" w:rsidRPr="00D90B69" w:rsidRDefault="006F1858" w:rsidP="006F1858">
            <w:pPr>
              <w:jc w:val="center"/>
              <w:rPr>
                <w:b/>
                <w:bCs/>
              </w:rPr>
            </w:pP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420A9D" w14:textId="77777777" w:rsidR="006F1858" w:rsidRPr="00D90B69" w:rsidRDefault="006F1858" w:rsidP="006F1858">
            <w:pPr>
              <w:jc w:val="center"/>
              <w:rPr>
                <w:b/>
                <w:bCs/>
              </w:rPr>
            </w:pPr>
          </w:p>
        </w:tc>
      </w:tr>
      <w:tr w:rsidR="006F1858" w:rsidRPr="00D90B69" w14:paraId="402CC9E2" w14:textId="77777777" w:rsidTr="003C6B68">
        <w:trPr>
          <w:trHeight w:val="428"/>
        </w:trPr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791E9C" w14:textId="49D6A72A" w:rsidR="006F1858" w:rsidRPr="00D90B69" w:rsidRDefault="006F1858" w:rsidP="006F1858">
            <w:r w:rsidRPr="00D90B69">
              <w:t>Adjusted for age, sex, and PCs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980277" w14:textId="4AD7DC3C" w:rsidR="006F1858" w:rsidRPr="00D90B69" w:rsidRDefault="006F1858" w:rsidP="006F1858">
            <w:pPr>
              <w:jc w:val="center"/>
              <w:rPr>
                <w:rFonts w:cstheme="minorHAnsi"/>
                <w:b/>
                <w:bCs/>
              </w:rPr>
            </w:pPr>
            <w:r w:rsidRPr="00D90B69">
              <w:t>1624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A36720" w14:textId="5628CBCD" w:rsidR="006F1858" w:rsidRPr="00D90B69" w:rsidRDefault="006F1858" w:rsidP="006F1858">
            <w:pPr>
              <w:jc w:val="center"/>
              <w:rPr>
                <w:rFonts w:cstheme="minorHAnsi"/>
                <w:b/>
                <w:bCs/>
              </w:rPr>
            </w:pPr>
            <w:r w:rsidRPr="00D90B69">
              <w:rPr>
                <w:rFonts w:ascii="Aptos Narrow" w:hAnsi="Aptos Narrow"/>
              </w:rPr>
              <w:t>2.98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B7EC93" w14:textId="761F67CA" w:rsidR="006F1858" w:rsidRPr="00D90B69" w:rsidRDefault="006F1858" w:rsidP="006F1858">
            <w:pPr>
              <w:jc w:val="center"/>
              <w:rPr>
                <w:b/>
                <w:bCs/>
              </w:rPr>
            </w:pPr>
            <w:r w:rsidRPr="00D90B69">
              <w:rPr>
                <w:rFonts w:ascii="Aptos Narrow" w:hAnsi="Aptos Narrow"/>
              </w:rPr>
              <w:t>1.76, 4.20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FB94DA" w14:textId="2DDD94F0" w:rsidR="006F1858" w:rsidRPr="00D90B69" w:rsidRDefault="006F1858" w:rsidP="006F1858">
            <w:pPr>
              <w:jc w:val="center"/>
              <w:rPr>
                <w:b/>
                <w:bCs/>
              </w:rPr>
            </w:pPr>
            <w:r w:rsidRPr="00D90B69">
              <w:t>&lt;0.000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8A33AE" w14:textId="28A78C09" w:rsidR="006F1858" w:rsidRPr="00D90B69" w:rsidRDefault="006F1858" w:rsidP="006F1858">
            <w:pPr>
              <w:jc w:val="center"/>
              <w:rPr>
                <w:rFonts w:cstheme="minorHAnsi"/>
                <w:b/>
                <w:bCs/>
              </w:rPr>
            </w:pPr>
            <w:r w:rsidRPr="00D90B69">
              <w:t>1641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ED74CD" w14:textId="3EB40EBC" w:rsidR="006F1858" w:rsidRPr="00D90B69" w:rsidRDefault="006F1858" w:rsidP="006F1858">
            <w:pPr>
              <w:jc w:val="center"/>
              <w:rPr>
                <w:rFonts w:cstheme="minorHAnsi"/>
                <w:b/>
                <w:bCs/>
              </w:rPr>
            </w:pPr>
            <w:r w:rsidRPr="00D90B69">
              <w:rPr>
                <w:rFonts w:ascii="Aptos Narrow" w:hAnsi="Aptos Narrow"/>
              </w:rPr>
              <w:t>2.87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A6A71A" w14:textId="1CA6177E" w:rsidR="006F1858" w:rsidRPr="00D90B69" w:rsidRDefault="006F1858" w:rsidP="006F1858">
            <w:pPr>
              <w:jc w:val="center"/>
              <w:rPr>
                <w:b/>
                <w:bCs/>
              </w:rPr>
            </w:pPr>
            <w:r w:rsidRPr="00D90B69">
              <w:rPr>
                <w:rFonts w:ascii="Aptos Narrow" w:hAnsi="Aptos Narrow"/>
              </w:rPr>
              <w:t>1.65, 4.09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6566FE" w14:textId="2AE00468" w:rsidR="006F1858" w:rsidRPr="00D90B69" w:rsidRDefault="006F1858" w:rsidP="006F1858">
            <w:pPr>
              <w:jc w:val="center"/>
              <w:rPr>
                <w:b/>
                <w:bCs/>
              </w:rPr>
            </w:pPr>
            <w:r w:rsidRPr="00D90B69">
              <w:t>&lt;0.0001</w:t>
            </w:r>
          </w:p>
        </w:tc>
      </w:tr>
      <w:tr w:rsidR="006F1858" w:rsidRPr="00D90B69" w14:paraId="2B4E8B8C" w14:textId="77777777" w:rsidTr="003C6B68">
        <w:trPr>
          <w:trHeight w:val="428"/>
        </w:trPr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0518B0" w14:textId="6F15D621" w:rsidR="006F1858" w:rsidRPr="00D90B69" w:rsidRDefault="006F1858" w:rsidP="006F1858">
            <w:r w:rsidRPr="00D90B69">
              <w:t xml:space="preserve">By ethnicity </w:t>
            </w:r>
            <w:r w:rsidRPr="00D90B69">
              <w:rPr>
                <w:vertAlign w:val="superscript"/>
              </w:rPr>
              <w:t>1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90DE26" w14:textId="77777777" w:rsidR="006F1858" w:rsidRPr="00D90B69" w:rsidRDefault="006F1858" w:rsidP="006F1858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A712D9" w14:textId="33C4B3B7" w:rsidR="006F1858" w:rsidRPr="00D90B69" w:rsidRDefault="006F1858" w:rsidP="006F1858">
            <w:pPr>
              <w:jc w:val="center"/>
              <w:rPr>
                <w:rFonts w:cstheme="minorHAnsi"/>
                <w:b/>
                <w:bCs/>
              </w:rPr>
            </w:pPr>
            <w:r w:rsidRPr="00D90B69">
              <w:rPr>
                <w:rFonts w:ascii="Aptos Narrow" w:hAnsi="Aptos Narrow"/>
              </w:rPr>
              <w:t> 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8AEDC4" w14:textId="77777777" w:rsidR="006F1858" w:rsidRPr="00D90B69" w:rsidRDefault="006F1858" w:rsidP="006F1858">
            <w:pPr>
              <w:jc w:val="center"/>
              <w:rPr>
                <w:b/>
                <w:bCs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D0575C" w14:textId="77777777" w:rsidR="006F1858" w:rsidRPr="00D90B69" w:rsidRDefault="006F1858" w:rsidP="006F1858">
            <w:pPr>
              <w:jc w:val="center"/>
              <w:rPr>
                <w:b/>
                <w:bCs/>
              </w:rPr>
            </w:pP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B4587C" w14:textId="77777777" w:rsidR="006F1858" w:rsidRPr="00D90B69" w:rsidRDefault="006F1858" w:rsidP="006F1858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B374BF" w14:textId="1C2F338C" w:rsidR="006F1858" w:rsidRPr="00D90B69" w:rsidRDefault="006F1858" w:rsidP="006F1858">
            <w:pPr>
              <w:jc w:val="center"/>
              <w:rPr>
                <w:rFonts w:cstheme="minorHAnsi"/>
                <w:b/>
                <w:bCs/>
              </w:rPr>
            </w:pPr>
            <w:r w:rsidRPr="00D90B69">
              <w:rPr>
                <w:rFonts w:ascii="Aptos Narrow" w:hAnsi="Aptos Narrow"/>
              </w:rPr>
              <w:t> 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92AC37" w14:textId="77777777" w:rsidR="006F1858" w:rsidRPr="00D90B69" w:rsidRDefault="006F1858" w:rsidP="006F1858">
            <w:pPr>
              <w:jc w:val="center"/>
              <w:rPr>
                <w:b/>
                <w:bCs/>
              </w:rPr>
            </w:pP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E571E1" w14:textId="77777777" w:rsidR="006F1858" w:rsidRPr="00D90B69" w:rsidRDefault="006F1858" w:rsidP="006F1858">
            <w:pPr>
              <w:jc w:val="center"/>
              <w:rPr>
                <w:b/>
                <w:bCs/>
              </w:rPr>
            </w:pPr>
          </w:p>
        </w:tc>
      </w:tr>
      <w:tr w:rsidR="006F1858" w:rsidRPr="00D90B69" w14:paraId="18A84180" w14:textId="77777777" w:rsidTr="003C6B68">
        <w:trPr>
          <w:trHeight w:val="428"/>
        </w:trPr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670071" w14:textId="4103741C" w:rsidR="006F1858" w:rsidRPr="00D90B69" w:rsidRDefault="006F1858" w:rsidP="006F1858">
            <w:proofErr w:type="spellStart"/>
            <w:r w:rsidRPr="00D90B69">
              <w:t>C</w:t>
            </w:r>
            <w:r w:rsidR="003A61EF">
              <w:t>H</w:t>
            </w:r>
            <w:r w:rsidRPr="00D90B69">
              <w:t>amor</w:t>
            </w:r>
            <w:r w:rsidR="003A61EF">
              <w:t>u</w:t>
            </w:r>
            <w:proofErr w:type="spellEnd"/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88AD8B" w14:textId="7E9D81DD" w:rsidR="006F1858" w:rsidRPr="00D90B69" w:rsidRDefault="006F1858" w:rsidP="006F1858">
            <w:pPr>
              <w:jc w:val="center"/>
              <w:rPr>
                <w:rFonts w:cstheme="minorHAnsi"/>
                <w:b/>
                <w:bCs/>
              </w:rPr>
            </w:pPr>
            <w:r w:rsidRPr="00D90B69">
              <w:t>723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7673B4" w14:textId="7B8C0872" w:rsidR="006F1858" w:rsidRPr="00D90B69" w:rsidRDefault="006F1858" w:rsidP="006F1858">
            <w:pPr>
              <w:jc w:val="center"/>
              <w:rPr>
                <w:rFonts w:cstheme="minorHAnsi"/>
                <w:b/>
                <w:bCs/>
              </w:rPr>
            </w:pPr>
            <w:r w:rsidRPr="00D90B69">
              <w:rPr>
                <w:rFonts w:ascii="Aptos Narrow" w:hAnsi="Aptos Narrow"/>
              </w:rPr>
              <w:t>3.04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41A1CD" w14:textId="462D05B5" w:rsidR="006F1858" w:rsidRPr="00D90B69" w:rsidRDefault="006F1858" w:rsidP="006F1858">
            <w:pPr>
              <w:jc w:val="center"/>
              <w:rPr>
                <w:b/>
                <w:bCs/>
              </w:rPr>
            </w:pPr>
            <w:r w:rsidRPr="00D90B69">
              <w:rPr>
                <w:rFonts w:ascii="Aptos Narrow" w:hAnsi="Aptos Narrow"/>
              </w:rPr>
              <w:t>1.19, 4.88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E8EE0B" w14:textId="4840DA2E" w:rsidR="006F1858" w:rsidRPr="00D90B69" w:rsidRDefault="006F1858" w:rsidP="006F1858">
            <w:pPr>
              <w:jc w:val="center"/>
              <w:rPr>
                <w:b/>
                <w:bCs/>
              </w:rPr>
            </w:pPr>
            <w:r w:rsidRPr="00D90B69">
              <w:t>0.0013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00FB27" w14:textId="7AFEDFFD" w:rsidR="006F1858" w:rsidRPr="00D90B69" w:rsidRDefault="006F1858" w:rsidP="006F1858">
            <w:pPr>
              <w:jc w:val="center"/>
              <w:rPr>
                <w:rFonts w:cstheme="minorHAnsi"/>
                <w:b/>
                <w:bCs/>
              </w:rPr>
            </w:pPr>
            <w:r w:rsidRPr="00D90B69">
              <w:t>727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AFFB3C" w14:textId="1EE3DF7A" w:rsidR="006F1858" w:rsidRPr="00D90B69" w:rsidRDefault="006F1858" w:rsidP="006F1858">
            <w:pPr>
              <w:jc w:val="center"/>
              <w:rPr>
                <w:rFonts w:cstheme="minorHAnsi"/>
                <w:b/>
                <w:bCs/>
              </w:rPr>
            </w:pPr>
            <w:r w:rsidRPr="00D90B69">
              <w:rPr>
                <w:rFonts w:ascii="Aptos Narrow" w:hAnsi="Aptos Narrow"/>
              </w:rPr>
              <w:t>2.95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45EE37" w14:textId="27011AD2" w:rsidR="006F1858" w:rsidRPr="00D90B69" w:rsidRDefault="006F1858" w:rsidP="006F1858">
            <w:pPr>
              <w:jc w:val="center"/>
              <w:rPr>
                <w:b/>
                <w:bCs/>
              </w:rPr>
            </w:pPr>
            <w:r w:rsidRPr="00D90B69">
              <w:rPr>
                <w:rFonts w:ascii="Aptos Narrow" w:hAnsi="Aptos Narrow"/>
              </w:rPr>
              <w:t>1.10, 4.80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D0570D" w14:textId="706EB969" w:rsidR="006F1858" w:rsidRPr="00D90B69" w:rsidRDefault="006F1858" w:rsidP="006F1858">
            <w:pPr>
              <w:jc w:val="center"/>
              <w:rPr>
                <w:b/>
                <w:bCs/>
              </w:rPr>
            </w:pPr>
            <w:r w:rsidRPr="00D90B69">
              <w:t>0.0018</w:t>
            </w:r>
          </w:p>
        </w:tc>
      </w:tr>
      <w:tr w:rsidR="006F1858" w:rsidRPr="00D90B69" w14:paraId="052489C1" w14:textId="77777777" w:rsidTr="003C6B68">
        <w:trPr>
          <w:trHeight w:val="428"/>
        </w:trPr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ADE9C5" w14:textId="62CBEA27" w:rsidR="006F1858" w:rsidRPr="00D90B69" w:rsidRDefault="006F1858" w:rsidP="006F1858">
            <w:r w:rsidRPr="00D90B69">
              <w:t>Filipino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EDED7A" w14:textId="43E2C17F" w:rsidR="006F1858" w:rsidRPr="00D90B69" w:rsidRDefault="006F1858" w:rsidP="006F1858">
            <w:pPr>
              <w:jc w:val="center"/>
              <w:rPr>
                <w:rFonts w:cstheme="minorHAnsi"/>
                <w:b/>
                <w:bCs/>
              </w:rPr>
            </w:pPr>
            <w:r w:rsidRPr="00D90B69">
              <w:t>196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BC4306" w14:textId="6D25EB1E" w:rsidR="006F1858" w:rsidRPr="00D90B69" w:rsidRDefault="006F1858" w:rsidP="006F1858">
            <w:pPr>
              <w:jc w:val="center"/>
              <w:rPr>
                <w:rFonts w:cstheme="minorHAnsi"/>
                <w:b/>
                <w:bCs/>
              </w:rPr>
            </w:pPr>
            <w:r w:rsidRPr="00D90B69">
              <w:rPr>
                <w:rFonts w:ascii="Aptos Narrow" w:hAnsi="Aptos Narrow"/>
              </w:rPr>
              <w:t>1.95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6437FC" w14:textId="62B9D0C3" w:rsidR="006F1858" w:rsidRPr="00D90B69" w:rsidRDefault="006F1858" w:rsidP="006F1858">
            <w:pPr>
              <w:jc w:val="center"/>
              <w:rPr>
                <w:b/>
                <w:bCs/>
              </w:rPr>
            </w:pPr>
            <w:r w:rsidRPr="00D90B69">
              <w:rPr>
                <w:rFonts w:ascii="Aptos Narrow" w:hAnsi="Aptos Narrow"/>
              </w:rPr>
              <w:t>-1.86, 5.77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C4B3A9" w14:textId="0D8AB437" w:rsidR="006F1858" w:rsidRPr="00D90B69" w:rsidRDefault="006F1858" w:rsidP="006F1858">
            <w:pPr>
              <w:jc w:val="center"/>
              <w:rPr>
                <w:b/>
                <w:bCs/>
              </w:rPr>
            </w:pPr>
            <w:r w:rsidRPr="00D90B69">
              <w:t>0.3142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2D30A2" w14:textId="1D30609F" w:rsidR="006F1858" w:rsidRPr="00D90B69" w:rsidRDefault="006F1858" w:rsidP="006F1858">
            <w:pPr>
              <w:jc w:val="center"/>
              <w:rPr>
                <w:rFonts w:cstheme="minorHAnsi"/>
                <w:b/>
                <w:bCs/>
              </w:rPr>
            </w:pPr>
            <w:r w:rsidRPr="00D90B69">
              <w:t>197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AFB9AE" w14:textId="63F787E8" w:rsidR="006F1858" w:rsidRPr="00D90B69" w:rsidRDefault="006F1858" w:rsidP="006F1858">
            <w:pPr>
              <w:jc w:val="center"/>
              <w:rPr>
                <w:rFonts w:cstheme="minorHAnsi"/>
                <w:b/>
                <w:bCs/>
              </w:rPr>
            </w:pPr>
            <w:r w:rsidRPr="00D90B69">
              <w:rPr>
                <w:rFonts w:ascii="Aptos Narrow" w:hAnsi="Aptos Narrow"/>
              </w:rPr>
              <w:t>1.95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730162" w14:textId="2A25A873" w:rsidR="006F1858" w:rsidRPr="00D90B69" w:rsidRDefault="006F1858" w:rsidP="006F1858">
            <w:pPr>
              <w:jc w:val="center"/>
              <w:rPr>
                <w:b/>
                <w:bCs/>
              </w:rPr>
            </w:pPr>
            <w:r w:rsidRPr="00D90B69">
              <w:rPr>
                <w:rFonts w:ascii="Aptos Narrow" w:hAnsi="Aptos Narrow"/>
              </w:rPr>
              <w:t>-1.85, 5.76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08D6C9" w14:textId="01BBFD1A" w:rsidR="006F1858" w:rsidRPr="00D90B69" w:rsidRDefault="006F1858" w:rsidP="006F1858">
            <w:pPr>
              <w:jc w:val="center"/>
              <w:rPr>
                <w:b/>
                <w:bCs/>
              </w:rPr>
            </w:pPr>
            <w:r w:rsidRPr="00D90B69">
              <w:t>0.3130</w:t>
            </w:r>
          </w:p>
        </w:tc>
      </w:tr>
      <w:tr w:rsidR="006F1858" w:rsidRPr="00D90B69" w14:paraId="37B4364F" w14:textId="77777777" w:rsidTr="003C6B68">
        <w:trPr>
          <w:trHeight w:val="428"/>
        </w:trPr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6A87E5" w14:textId="23E98033" w:rsidR="006F1858" w:rsidRPr="00D90B69" w:rsidRDefault="006F1858" w:rsidP="006F1858">
            <w:r w:rsidRPr="00D90B69">
              <w:t>Chuuk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EC40F8" w14:textId="4FE7EF62" w:rsidR="006F1858" w:rsidRPr="00D90B69" w:rsidRDefault="006F1858" w:rsidP="006F1858">
            <w:pPr>
              <w:jc w:val="center"/>
              <w:rPr>
                <w:rFonts w:cstheme="minorHAnsi"/>
                <w:b/>
                <w:bCs/>
              </w:rPr>
            </w:pPr>
            <w:r w:rsidRPr="00D90B69">
              <w:t>160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854FB3" w14:textId="0FD75EB1" w:rsidR="006F1858" w:rsidRPr="00D90B69" w:rsidRDefault="006F1858" w:rsidP="006F1858">
            <w:pPr>
              <w:jc w:val="center"/>
              <w:rPr>
                <w:rFonts w:cstheme="minorHAnsi"/>
                <w:b/>
                <w:bCs/>
              </w:rPr>
            </w:pPr>
            <w:r w:rsidRPr="00D90B69">
              <w:rPr>
                <w:rFonts w:ascii="Aptos Narrow" w:hAnsi="Aptos Narrow"/>
              </w:rPr>
              <w:t>1.73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4F4531" w14:textId="545868D8" w:rsidR="006F1858" w:rsidRPr="00D90B69" w:rsidRDefault="006F1858" w:rsidP="006F1858">
            <w:pPr>
              <w:jc w:val="center"/>
              <w:rPr>
                <w:b/>
                <w:bCs/>
              </w:rPr>
            </w:pPr>
            <w:r w:rsidRPr="00D90B69">
              <w:rPr>
                <w:rFonts w:ascii="Aptos Narrow" w:hAnsi="Aptos Narrow"/>
              </w:rPr>
              <w:t>-2.55, 6.02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1E475B" w14:textId="5EBAF751" w:rsidR="006F1858" w:rsidRPr="00D90B69" w:rsidRDefault="006F1858" w:rsidP="006F1858">
            <w:pPr>
              <w:jc w:val="center"/>
              <w:rPr>
                <w:b/>
                <w:bCs/>
              </w:rPr>
            </w:pPr>
            <w:r w:rsidRPr="00D90B69">
              <w:t>0.3879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A4771B" w14:textId="45AEB7E4" w:rsidR="006F1858" w:rsidRPr="00D90B69" w:rsidRDefault="006F1858" w:rsidP="006F1858">
            <w:pPr>
              <w:jc w:val="center"/>
              <w:rPr>
                <w:rFonts w:cstheme="minorHAnsi"/>
                <w:b/>
                <w:bCs/>
              </w:rPr>
            </w:pPr>
            <w:r w:rsidRPr="00D90B69">
              <w:t>16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7A02D3" w14:textId="5AD17B05" w:rsidR="006F1858" w:rsidRPr="00D90B69" w:rsidRDefault="006F1858" w:rsidP="006F1858">
            <w:pPr>
              <w:jc w:val="center"/>
              <w:rPr>
                <w:rFonts w:cstheme="minorHAnsi"/>
                <w:b/>
                <w:bCs/>
              </w:rPr>
            </w:pPr>
            <w:r w:rsidRPr="00D90B69">
              <w:rPr>
                <w:rFonts w:ascii="Aptos Narrow" w:hAnsi="Aptos Narrow"/>
              </w:rPr>
              <w:t>1.73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CB4574" w14:textId="31695CD0" w:rsidR="006F1858" w:rsidRPr="00D90B69" w:rsidRDefault="006F1858" w:rsidP="006F1858">
            <w:pPr>
              <w:jc w:val="center"/>
              <w:rPr>
                <w:b/>
                <w:bCs/>
              </w:rPr>
            </w:pPr>
            <w:r w:rsidRPr="00D90B69">
              <w:rPr>
                <w:rFonts w:ascii="Aptos Narrow" w:hAnsi="Aptos Narrow"/>
              </w:rPr>
              <w:t>-2.55, 6.02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3433CE" w14:textId="321A63EA" w:rsidR="006F1858" w:rsidRPr="00D90B69" w:rsidRDefault="006F1858" w:rsidP="006F1858">
            <w:pPr>
              <w:jc w:val="center"/>
              <w:rPr>
                <w:b/>
                <w:bCs/>
              </w:rPr>
            </w:pPr>
            <w:r w:rsidRPr="00D90B69">
              <w:t>0.4262</w:t>
            </w:r>
          </w:p>
        </w:tc>
      </w:tr>
      <w:tr w:rsidR="006F1858" w:rsidRPr="00D90B69" w14:paraId="040B3E53" w14:textId="77777777" w:rsidTr="003C6B68">
        <w:trPr>
          <w:trHeight w:val="428"/>
        </w:trPr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588055" w14:textId="3977E55F" w:rsidR="006F1858" w:rsidRPr="00D90B69" w:rsidRDefault="006F1858" w:rsidP="006F1858">
            <w:r w:rsidRPr="00D90B69">
              <w:t>Other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403C1B" w14:textId="47A72D6D" w:rsidR="006F1858" w:rsidRPr="00D90B69" w:rsidRDefault="006F1858" w:rsidP="006F1858">
            <w:pPr>
              <w:jc w:val="center"/>
              <w:rPr>
                <w:rFonts w:cstheme="minorHAnsi"/>
                <w:b/>
                <w:bCs/>
              </w:rPr>
            </w:pPr>
            <w:r w:rsidRPr="00D90B69">
              <w:t>545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4EC1FB" w14:textId="7386861C" w:rsidR="006F1858" w:rsidRPr="00D90B69" w:rsidRDefault="006F1858" w:rsidP="006F1858">
            <w:pPr>
              <w:jc w:val="center"/>
              <w:rPr>
                <w:rFonts w:cstheme="minorHAnsi"/>
                <w:b/>
                <w:bCs/>
              </w:rPr>
            </w:pPr>
            <w:r w:rsidRPr="00D90B69">
              <w:rPr>
                <w:rFonts w:ascii="Aptos Narrow" w:hAnsi="Aptos Narrow"/>
              </w:rPr>
              <w:t>3.61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74A2DC" w14:textId="0AD3E65F" w:rsidR="006F1858" w:rsidRPr="00D90B69" w:rsidRDefault="006F1858" w:rsidP="006F1858">
            <w:pPr>
              <w:jc w:val="center"/>
              <w:rPr>
                <w:b/>
                <w:bCs/>
              </w:rPr>
            </w:pPr>
            <w:r w:rsidRPr="00D90B69">
              <w:rPr>
                <w:rFonts w:ascii="Aptos Narrow" w:hAnsi="Aptos Narrow"/>
              </w:rPr>
              <w:t>1.59, 5.64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98A252" w14:textId="7E398A46" w:rsidR="006F1858" w:rsidRPr="00D90B69" w:rsidRDefault="006F1858" w:rsidP="006F1858">
            <w:pPr>
              <w:jc w:val="center"/>
              <w:rPr>
                <w:b/>
                <w:bCs/>
              </w:rPr>
            </w:pPr>
            <w:r w:rsidRPr="00D90B69">
              <w:t>0.0005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97F9CF" w14:textId="007A8F60" w:rsidR="006F1858" w:rsidRPr="00D90B69" w:rsidRDefault="006F1858" w:rsidP="006F1858">
            <w:pPr>
              <w:jc w:val="center"/>
              <w:rPr>
                <w:rFonts w:cstheme="minorHAnsi"/>
                <w:b/>
                <w:bCs/>
              </w:rPr>
            </w:pPr>
            <w:r w:rsidRPr="00D90B69">
              <w:t>557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5741C1" w14:textId="78DB17BC" w:rsidR="006F1858" w:rsidRPr="00D90B69" w:rsidRDefault="006F1858" w:rsidP="006F1858">
            <w:pPr>
              <w:jc w:val="center"/>
              <w:rPr>
                <w:rFonts w:cstheme="minorHAnsi"/>
                <w:b/>
                <w:bCs/>
              </w:rPr>
            </w:pPr>
            <w:r w:rsidRPr="00D90B69">
              <w:rPr>
                <w:rFonts w:ascii="Aptos Narrow" w:hAnsi="Aptos Narrow"/>
              </w:rPr>
              <w:t>3.37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8274DD" w14:textId="082A7A8B" w:rsidR="006F1858" w:rsidRPr="00D90B69" w:rsidRDefault="006F1858" w:rsidP="006F1858">
            <w:pPr>
              <w:jc w:val="center"/>
              <w:rPr>
                <w:b/>
                <w:bCs/>
              </w:rPr>
            </w:pPr>
            <w:r w:rsidRPr="00D90B69">
              <w:rPr>
                <w:rFonts w:ascii="Aptos Narrow" w:hAnsi="Aptos Narrow"/>
              </w:rPr>
              <w:t>1.38, 5.37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C9FD67" w14:textId="60ABCD15" w:rsidR="006F1858" w:rsidRPr="00D90B69" w:rsidRDefault="006F1858" w:rsidP="006F1858">
            <w:pPr>
              <w:jc w:val="center"/>
              <w:rPr>
                <w:b/>
                <w:bCs/>
              </w:rPr>
            </w:pPr>
            <w:r w:rsidRPr="00D90B69">
              <w:t>0.0009</w:t>
            </w:r>
          </w:p>
        </w:tc>
      </w:tr>
      <w:tr w:rsidR="006F1858" w:rsidRPr="00D90B69" w14:paraId="7C5E6C13" w14:textId="77777777" w:rsidTr="003C6B68">
        <w:trPr>
          <w:trHeight w:val="412"/>
        </w:trPr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03AC7D" w14:textId="3289DB42" w:rsidR="006F1858" w:rsidRPr="00D90B69" w:rsidRDefault="00EC19C4" w:rsidP="006F1858">
            <w:pPr>
              <w:rPr>
                <w:b/>
                <w:bCs/>
              </w:rPr>
            </w:pPr>
            <w:r w:rsidRPr="00D90B69">
              <w:rPr>
                <w:b/>
                <w:bCs/>
              </w:rPr>
              <w:t>Ge 2022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FD1080" w14:textId="77777777" w:rsidR="006F1858" w:rsidRPr="00D90B69" w:rsidRDefault="006F1858" w:rsidP="006F1858">
            <w:pPr>
              <w:jc w:val="center"/>
            </w:pP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6ED736" w14:textId="77777777" w:rsidR="006F1858" w:rsidRPr="00D90B69" w:rsidRDefault="006F1858" w:rsidP="006F1858">
            <w:pPr>
              <w:jc w:val="center"/>
            </w:pP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433538" w14:textId="77777777" w:rsidR="006F1858" w:rsidRPr="00D90B69" w:rsidRDefault="006F1858" w:rsidP="006F1858">
            <w:pPr>
              <w:jc w:val="center"/>
            </w:pP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5D6FE7" w14:textId="77777777" w:rsidR="006F1858" w:rsidRPr="00D90B69" w:rsidRDefault="006F1858" w:rsidP="006F1858">
            <w:pPr>
              <w:jc w:val="center"/>
            </w:pP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9A9A20" w14:textId="77777777" w:rsidR="006F1858" w:rsidRPr="00D90B69" w:rsidRDefault="006F1858" w:rsidP="006F1858">
            <w:pPr>
              <w:jc w:val="center"/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17BA16" w14:textId="77777777" w:rsidR="006F1858" w:rsidRPr="00D90B69" w:rsidRDefault="006F1858" w:rsidP="006F1858">
            <w:pPr>
              <w:jc w:val="center"/>
            </w:pP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4A863A" w14:textId="77777777" w:rsidR="006F1858" w:rsidRPr="00D90B69" w:rsidRDefault="006F1858" w:rsidP="006F1858">
            <w:pPr>
              <w:jc w:val="center"/>
            </w:pP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0C4DAB" w14:textId="77777777" w:rsidR="006F1858" w:rsidRPr="00D90B69" w:rsidRDefault="006F1858" w:rsidP="006F1858">
            <w:pPr>
              <w:jc w:val="center"/>
            </w:pPr>
          </w:p>
        </w:tc>
      </w:tr>
      <w:tr w:rsidR="006F1858" w:rsidRPr="00D90B69" w14:paraId="50658D60" w14:textId="77777777" w:rsidTr="002F4493">
        <w:trPr>
          <w:trHeight w:val="503"/>
        </w:trPr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650E36" w14:textId="77777777" w:rsidR="006F1858" w:rsidRPr="00D90B69" w:rsidRDefault="006F1858" w:rsidP="006F1858">
            <w:r w:rsidRPr="00D90B69">
              <w:t>Adjusted for age, sex, and PCs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DF0A74" w14:textId="10CE6C17" w:rsidR="006F1858" w:rsidRPr="00D90B69" w:rsidRDefault="006F1858" w:rsidP="006F1858">
            <w:pPr>
              <w:jc w:val="center"/>
            </w:pPr>
            <w:r w:rsidRPr="00D90B69">
              <w:t>1624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A0E000" w14:textId="0B670676" w:rsidR="006F1858" w:rsidRPr="00D90B69" w:rsidRDefault="006F1858" w:rsidP="006F1858">
            <w:pPr>
              <w:jc w:val="center"/>
            </w:pPr>
            <w:r w:rsidRPr="00D90B69">
              <w:rPr>
                <w:rFonts w:ascii="Aptos Narrow" w:hAnsi="Aptos Narrow"/>
              </w:rPr>
              <w:t>4.46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BE545D" w14:textId="27B4F7DA" w:rsidR="006F1858" w:rsidRPr="00D90B69" w:rsidRDefault="006F1858" w:rsidP="006F1858">
            <w:pPr>
              <w:jc w:val="center"/>
            </w:pPr>
            <w:r w:rsidRPr="00D90B69">
              <w:rPr>
                <w:rFonts w:ascii="Aptos Narrow" w:hAnsi="Aptos Narrow"/>
              </w:rPr>
              <w:t>3.40, 5.53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B750FF" w14:textId="77777777" w:rsidR="006F1858" w:rsidRPr="00D90B69" w:rsidRDefault="006F1858" w:rsidP="006F1858">
            <w:pPr>
              <w:jc w:val="center"/>
            </w:pPr>
            <w:r w:rsidRPr="00D90B69">
              <w:t>&lt;0.000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AB1EF9" w14:textId="6BD2E5CC" w:rsidR="006F1858" w:rsidRPr="00D90B69" w:rsidRDefault="006F1858" w:rsidP="006F1858">
            <w:pPr>
              <w:jc w:val="center"/>
            </w:pPr>
            <w:r w:rsidRPr="00D90B69">
              <w:t>1641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D03C94" w14:textId="1CED9B7E" w:rsidR="006F1858" w:rsidRPr="00D90B69" w:rsidRDefault="006F1858" w:rsidP="006F1858">
            <w:pPr>
              <w:jc w:val="center"/>
            </w:pPr>
            <w:r w:rsidRPr="00D90B69">
              <w:rPr>
                <w:rFonts w:ascii="Aptos Narrow" w:hAnsi="Aptos Narrow"/>
              </w:rPr>
              <w:t>4.32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B0D900" w14:textId="6C6216F5" w:rsidR="006F1858" w:rsidRPr="00D90B69" w:rsidRDefault="006F1858" w:rsidP="006F1858">
            <w:pPr>
              <w:jc w:val="center"/>
            </w:pPr>
            <w:r w:rsidRPr="00D90B69">
              <w:rPr>
                <w:rFonts w:ascii="Aptos Narrow" w:hAnsi="Aptos Narrow"/>
              </w:rPr>
              <w:t>3.26, 5.38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81A9AC" w14:textId="77777777" w:rsidR="006F1858" w:rsidRPr="00D90B69" w:rsidRDefault="006F1858" w:rsidP="006F1858">
            <w:pPr>
              <w:jc w:val="center"/>
            </w:pPr>
            <w:r w:rsidRPr="00D90B69">
              <w:t>&lt;0.0001</w:t>
            </w:r>
          </w:p>
        </w:tc>
      </w:tr>
      <w:tr w:rsidR="006F1858" w:rsidRPr="00D90B69" w14:paraId="30F228F6" w14:textId="77777777" w:rsidTr="002F4493">
        <w:trPr>
          <w:trHeight w:val="412"/>
        </w:trPr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ED6A79" w14:textId="77777777" w:rsidR="006F1858" w:rsidRPr="00D90B69" w:rsidRDefault="006F1858" w:rsidP="006F1858">
            <w:r w:rsidRPr="00D90B69">
              <w:t xml:space="preserve">By ethnicity </w:t>
            </w:r>
            <w:r w:rsidRPr="00D90B69">
              <w:rPr>
                <w:vertAlign w:val="superscript"/>
              </w:rPr>
              <w:t>1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1A928D" w14:textId="77777777" w:rsidR="006F1858" w:rsidRPr="00D90B69" w:rsidRDefault="006F1858" w:rsidP="006F1858">
            <w:pPr>
              <w:jc w:val="center"/>
            </w:pP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7508F6" w14:textId="4862E74B" w:rsidR="006F1858" w:rsidRPr="00D90B69" w:rsidRDefault="006F1858" w:rsidP="006F1858">
            <w:pPr>
              <w:jc w:val="center"/>
            </w:pP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E581C2" w14:textId="754ADD70" w:rsidR="006F1858" w:rsidRPr="00D90B69" w:rsidRDefault="006F1858" w:rsidP="006F1858">
            <w:pPr>
              <w:jc w:val="center"/>
            </w:pP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AFD8C0" w14:textId="77777777" w:rsidR="006F1858" w:rsidRPr="00D90B69" w:rsidRDefault="006F1858" w:rsidP="006F1858">
            <w:pPr>
              <w:jc w:val="center"/>
            </w:pP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1B1F88" w14:textId="77777777" w:rsidR="006F1858" w:rsidRPr="00D90B69" w:rsidRDefault="006F1858" w:rsidP="006F1858">
            <w:pPr>
              <w:jc w:val="center"/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957FD2" w14:textId="560DDCBB" w:rsidR="006F1858" w:rsidRPr="00D90B69" w:rsidRDefault="006F1858" w:rsidP="006F1858">
            <w:pPr>
              <w:jc w:val="center"/>
            </w:pPr>
            <w:r w:rsidRPr="00D90B69">
              <w:rPr>
                <w:rFonts w:ascii="Aptos Narrow" w:hAnsi="Aptos Narrow"/>
              </w:rPr>
              <w:t> 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5565D7" w14:textId="13C0C931" w:rsidR="006F1858" w:rsidRPr="00D90B69" w:rsidRDefault="006F1858" w:rsidP="006F1858"/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30DF0B" w14:textId="77777777" w:rsidR="006F1858" w:rsidRPr="00D90B69" w:rsidRDefault="006F1858" w:rsidP="006F1858">
            <w:pPr>
              <w:jc w:val="center"/>
            </w:pPr>
          </w:p>
        </w:tc>
      </w:tr>
      <w:tr w:rsidR="006F1858" w:rsidRPr="00D90B69" w14:paraId="5FC17A02" w14:textId="77777777" w:rsidTr="002F4493">
        <w:trPr>
          <w:trHeight w:val="412"/>
        </w:trPr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1A2BCC" w14:textId="199AB4B5" w:rsidR="006F1858" w:rsidRPr="00D90B69" w:rsidRDefault="006F1858" w:rsidP="006F1858">
            <w:proofErr w:type="spellStart"/>
            <w:r w:rsidRPr="00D90B69">
              <w:t>C</w:t>
            </w:r>
            <w:r w:rsidR="003A61EF">
              <w:t>H</w:t>
            </w:r>
            <w:r w:rsidRPr="00D90B69">
              <w:t>amor</w:t>
            </w:r>
            <w:r w:rsidR="003A61EF">
              <w:t>u</w:t>
            </w:r>
            <w:proofErr w:type="spellEnd"/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0F276B" w14:textId="0159D9ED" w:rsidR="006F1858" w:rsidRPr="00D90B69" w:rsidRDefault="006F1858" w:rsidP="006F1858">
            <w:pPr>
              <w:jc w:val="center"/>
            </w:pPr>
            <w:r w:rsidRPr="00D90B69">
              <w:t>723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682CCF" w14:textId="014C6E03" w:rsidR="006F1858" w:rsidRPr="00D90B69" w:rsidRDefault="006F1858" w:rsidP="006F1858">
            <w:pPr>
              <w:jc w:val="center"/>
            </w:pPr>
            <w:r w:rsidRPr="00D90B69">
              <w:rPr>
                <w:rFonts w:ascii="Aptos Narrow" w:hAnsi="Aptos Narrow"/>
              </w:rPr>
              <w:t>4.91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8BBB1F" w14:textId="77690C10" w:rsidR="006F1858" w:rsidRPr="00D90B69" w:rsidRDefault="006F1858" w:rsidP="006F1858">
            <w:pPr>
              <w:jc w:val="center"/>
            </w:pPr>
            <w:r w:rsidRPr="00D90B69">
              <w:rPr>
                <w:rFonts w:ascii="Aptos Narrow" w:hAnsi="Aptos Narrow"/>
              </w:rPr>
              <w:t>3.25, 6.57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965765" w14:textId="77777777" w:rsidR="006F1858" w:rsidRPr="00D90B69" w:rsidRDefault="006F1858" w:rsidP="006F1858">
            <w:pPr>
              <w:jc w:val="center"/>
            </w:pPr>
            <w:r w:rsidRPr="00D90B69">
              <w:t>&lt;0.000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A3B44E" w14:textId="246B71FC" w:rsidR="006F1858" w:rsidRPr="00D90B69" w:rsidRDefault="006F1858" w:rsidP="006F1858">
            <w:pPr>
              <w:jc w:val="center"/>
            </w:pPr>
            <w:r w:rsidRPr="00D90B69">
              <w:t>727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48DC7E" w14:textId="62D3DF96" w:rsidR="006F1858" w:rsidRPr="00D90B69" w:rsidRDefault="006F1858" w:rsidP="006F1858">
            <w:pPr>
              <w:jc w:val="center"/>
            </w:pPr>
            <w:r w:rsidRPr="00D90B69">
              <w:rPr>
                <w:rFonts w:ascii="Aptos Narrow" w:hAnsi="Aptos Narrow"/>
              </w:rPr>
              <w:t>4.93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3FA48B" w14:textId="5DBAF629" w:rsidR="006F1858" w:rsidRPr="00D90B69" w:rsidRDefault="006F1858" w:rsidP="006F1858">
            <w:pPr>
              <w:jc w:val="center"/>
            </w:pPr>
            <w:r w:rsidRPr="00D90B69">
              <w:rPr>
                <w:rFonts w:ascii="Aptos Narrow" w:hAnsi="Aptos Narrow"/>
              </w:rPr>
              <w:t>3.27, 6.58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982902" w14:textId="77777777" w:rsidR="006F1858" w:rsidRPr="00D90B69" w:rsidRDefault="006F1858" w:rsidP="006F1858">
            <w:pPr>
              <w:jc w:val="center"/>
            </w:pPr>
            <w:r w:rsidRPr="00D90B69">
              <w:t>&lt;0.0001</w:t>
            </w:r>
          </w:p>
        </w:tc>
      </w:tr>
      <w:tr w:rsidR="006F1858" w:rsidRPr="00D90B69" w14:paraId="73BEB14B" w14:textId="77777777" w:rsidTr="002F4493">
        <w:trPr>
          <w:trHeight w:val="412"/>
        </w:trPr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727652" w14:textId="77777777" w:rsidR="006F1858" w:rsidRPr="00D90B69" w:rsidRDefault="006F1858" w:rsidP="006F1858">
            <w:r w:rsidRPr="00D90B69">
              <w:t>Filipino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31E83A" w14:textId="6EE1DCF6" w:rsidR="006F1858" w:rsidRPr="00D90B69" w:rsidRDefault="006F1858" w:rsidP="006F1858">
            <w:pPr>
              <w:jc w:val="center"/>
            </w:pPr>
            <w:r w:rsidRPr="00D90B69">
              <w:t>196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A6DB01" w14:textId="5611FD71" w:rsidR="006F1858" w:rsidRPr="00D90B69" w:rsidRDefault="006F1858" w:rsidP="006F1858">
            <w:pPr>
              <w:jc w:val="center"/>
            </w:pPr>
            <w:r w:rsidRPr="00D90B69">
              <w:rPr>
                <w:rFonts w:ascii="Aptos Narrow" w:hAnsi="Aptos Narrow"/>
              </w:rPr>
              <w:t>5.10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2C786D" w14:textId="25157D25" w:rsidR="006F1858" w:rsidRPr="00D90B69" w:rsidRDefault="006F1858" w:rsidP="006F1858">
            <w:pPr>
              <w:jc w:val="center"/>
            </w:pPr>
            <w:r w:rsidRPr="00D90B69">
              <w:rPr>
                <w:rFonts w:ascii="Aptos Narrow" w:hAnsi="Aptos Narrow"/>
              </w:rPr>
              <w:t>2.08, 8.11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14B6E1" w14:textId="77777777" w:rsidR="006F1858" w:rsidRPr="00D90B69" w:rsidRDefault="006F1858" w:rsidP="006F1858">
            <w:pPr>
              <w:jc w:val="center"/>
            </w:pPr>
            <w:r w:rsidRPr="00D90B69">
              <w:t>0.0010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B8A1F0" w14:textId="397B8ACD" w:rsidR="006F1858" w:rsidRPr="00D90B69" w:rsidRDefault="006F1858" w:rsidP="006F1858">
            <w:pPr>
              <w:jc w:val="center"/>
            </w:pPr>
            <w:r w:rsidRPr="00D90B69">
              <w:t>197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2969FA" w14:textId="0F0922A2" w:rsidR="006F1858" w:rsidRPr="00D90B69" w:rsidRDefault="006F1858" w:rsidP="006F1858">
            <w:pPr>
              <w:jc w:val="center"/>
            </w:pPr>
            <w:r w:rsidRPr="00D90B69">
              <w:rPr>
                <w:rFonts w:ascii="Aptos Narrow" w:hAnsi="Aptos Narrow"/>
              </w:rPr>
              <w:t>5.09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D363FA" w14:textId="43E73DED" w:rsidR="006F1858" w:rsidRPr="00D90B69" w:rsidRDefault="006F1858" w:rsidP="006F1858">
            <w:pPr>
              <w:jc w:val="center"/>
            </w:pPr>
            <w:r w:rsidRPr="00D90B69">
              <w:rPr>
                <w:rFonts w:ascii="Aptos Narrow" w:hAnsi="Aptos Narrow"/>
              </w:rPr>
              <w:t>2.09, 8.10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AF4496" w14:textId="77777777" w:rsidR="006F1858" w:rsidRPr="00D90B69" w:rsidRDefault="006F1858" w:rsidP="006F1858">
            <w:pPr>
              <w:jc w:val="center"/>
            </w:pPr>
            <w:r w:rsidRPr="00D90B69">
              <w:t>0.0010</w:t>
            </w:r>
          </w:p>
        </w:tc>
      </w:tr>
      <w:tr w:rsidR="006F1858" w:rsidRPr="00D90B69" w14:paraId="565CBEF9" w14:textId="77777777" w:rsidTr="002F4493">
        <w:trPr>
          <w:trHeight w:val="412"/>
        </w:trPr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A4917D" w14:textId="77777777" w:rsidR="006F1858" w:rsidRPr="00D90B69" w:rsidRDefault="006F1858" w:rsidP="006F1858">
            <w:r w:rsidRPr="00D90B69">
              <w:t>Chuuk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6E635E" w14:textId="54E9C222" w:rsidR="006F1858" w:rsidRPr="00D90B69" w:rsidRDefault="006F1858" w:rsidP="006F1858">
            <w:pPr>
              <w:jc w:val="center"/>
            </w:pPr>
            <w:r w:rsidRPr="00D90B69">
              <w:t>160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E6E9D6" w14:textId="3D435444" w:rsidR="006F1858" w:rsidRPr="00D90B69" w:rsidRDefault="006F1858" w:rsidP="006F1858">
            <w:pPr>
              <w:jc w:val="center"/>
            </w:pPr>
            <w:r w:rsidRPr="00D90B69">
              <w:rPr>
                <w:rFonts w:ascii="Aptos Narrow" w:hAnsi="Aptos Narrow"/>
              </w:rPr>
              <w:t>3.34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A584AB" w14:textId="0AA069D3" w:rsidR="006F1858" w:rsidRPr="00D90B69" w:rsidRDefault="006F1858" w:rsidP="006F1858">
            <w:pPr>
              <w:jc w:val="center"/>
            </w:pPr>
            <w:r w:rsidRPr="00D90B69">
              <w:rPr>
                <w:rFonts w:ascii="Aptos Narrow" w:hAnsi="Aptos Narrow"/>
              </w:rPr>
              <w:t>0.11, 6.57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DF6A5E" w14:textId="76CD4836" w:rsidR="006F1858" w:rsidRPr="00D90B69" w:rsidRDefault="006F1858" w:rsidP="006F1858">
            <w:pPr>
              <w:jc w:val="center"/>
            </w:pPr>
            <w:r w:rsidRPr="00D90B69">
              <w:t>0.0428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004E40" w14:textId="3E3815B6" w:rsidR="006F1858" w:rsidRPr="00D90B69" w:rsidRDefault="006F1858" w:rsidP="006F1858">
            <w:pPr>
              <w:jc w:val="center"/>
            </w:pPr>
            <w:r w:rsidRPr="00D90B69">
              <w:t>16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C6A645" w14:textId="7C7A2A06" w:rsidR="006F1858" w:rsidRPr="00D90B69" w:rsidRDefault="006F1858" w:rsidP="006F1858">
            <w:pPr>
              <w:jc w:val="center"/>
            </w:pPr>
            <w:r w:rsidRPr="00D90B69">
              <w:rPr>
                <w:rFonts w:ascii="Aptos Narrow" w:hAnsi="Aptos Narrow"/>
              </w:rPr>
              <w:t>3.34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E587AC" w14:textId="5F7400E3" w:rsidR="006F1858" w:rsidRPr="00D90B69" w:rsidRDefault="006F1858" w:rsidP="006F1858">
            <w:pPr>
              <w:jc w:val="center"/>
            </w:pPr>
            <w:r w:rsidRPr="00D90B69">
              <w:rPr>
                <w:rFonts w:ascii="Aptos Narrow" w:hAnsi="Aptos Narrow"/>
              </w:rPr>
              <w:t>0.11, 6.57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92ACD3" w14:textId="7B0EE1B2" w:rsidR="006F1858" w:rsidRPr="00D90B69" w:rsidRDefault="006F1858" w:rsidP="006F1858">
            <w:pPr>
              <w:jc w:val="center"/>
            </w:pPr>
            <w:r w:rsidRPr="00D90B69">
              <w:t>0.0428</w:t>
            </w:r>
          </w:p>
        </w:tc>
      </w:tr>
      <w:tr w:rsidR="006F1858" w:rsidRPr="00D90B69" w14:paraId="3248E6FC" w14:textId="77777777" w:rsidTr="002F4493">
        <w:trPr>
          <w:trHeight w:val="412"/>
        </w:trPr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173671" w14:textId="77777777" w:rsidR="006F1858" w:rsidRPr="00D90B69" w:rsidRDefault="006F1858" w:rsidP="006F1858">
            <w:r w:rsidRPr="00D90B69">
              <w:t>Other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905AAC" w14:textId="16EC9520" w:rsidR="006F1858" w:rsidRPr="00D90B69" w:rsidRDefault="006F1858" w:rsidP="006F1858">
            <w:pPr>
              <w:jc w:val="center"/>
            </w:pPr>
            <w:r w:rsidRPr="00D90B69">
              <w:t>545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F37F94" w14:textId="245F4390" w:rsidR="006F1858" w:rsidRPr="00D90B69" w:rsidRDefault="006F1858" w:rsidP="006F1858">
            <w:pPr>
              <w:jc w:val="center"/>
            </w:pPr>
            <w:r w:rsidRPr="00D90B69">
              <w:rPr>
                <w:rFonts w:ascii="Aptos Narrow" w:hAnsi="Aptos Narrow"/>
              </w:rPr>
              <w:t>4.06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723DCA" w14:textId="39B08DA2" w:rsidR="006F1858" w:rsidRPr="00D90B69" w:rsidRDefault="006F1858" w:rsidP="006F1858">
            <w:pPr>
              <w:jc w:val="center"/>
            </w:pPr>
            <w:r w:rsidRPr="00D90B69">
              <w:rPr>
                <w:rFonts w:ascii="Aptos Narrow" w:hAnsi="Aptos Narrow"/>
              </w:rPr>
              <w:t>2.24, 5.88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B92CDF" w14:textId="77777777" w:rsidR="006F1858" w:rsidRPr="00D90B69" w:rsidRDefault="006F1858" w:rsidP="006F1858">
            <w:pPr>
              <w:jc w:val="center"/>
            </w:pPr>
            <w:r w:rsidRPr="00D90B69">
              <w:t>&lt;0.000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FB5396" w14:textId="56CC0C7F" w:rsidR="006F1858" w:rsidRPr="00D90B69" w:rsidRDefault="006F1858" w:rsidP="006F1858">
            <w:pPr>
              <w:jc w:val="center"/>
            </w:pPr>
            <w:r w:rsidRPr="00D90B69">
              <w:t>557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C25C89" w14:textId="44DCB59D" w:rsidR="006F1858" w:rsidRPr="00D90B69" w:rsidRDefault="006F1858" w:rsidP="006F1858">
            <w:pPr>
              <w:jc w:val="center"/>
            </w:pPr>
            <w:r w:rsidRPr="00D90B69">
              <w:rPr>
                <w:rFonts w:ascii="Aptos Narrow" w:hAnsi="Aptos Narrow"/>
              </w:rPr>
              <w:t>3.60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64D2B5" w14:textId="410A7CB8" w:rsidR="006F1858" w:rsidRPr="00D90B69" w:rsidRDefault="006F1858" w:rsidP="006F1858">
            <w:pPr>
              <w:jc w:val="center"/>
            </w:pPr>
            <w:r w:rsidRPr="00D90B69">
              <w:rPr>
                <w:rFonts w:ascii="Aptos Narrow" w:hAnsi="Aptos Narrow"/>
              </w:rPr>
              <w:t>1.80, 5.39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F4228D" w14:textId="6258A44E" w:rsidR="006F1858" w:rsidRPr="00D90B69" w:rsidRDefault="006F1858" w:rsidP="006F1858">
            <w:pPr>
              <w:jc w:val="center"/>
            </w:pPr>
            <w:r w:rsidRPr="00D90B69">
              <w:t>&lt;0.0001</w:t>
            </w:r>
          </w:p>
        </w:tc>
      </w:tr>
      <w:tr w:rsidR="006F1858" w:rsidRPr="00D90B69" w14:paraId="43BB5C26" w14:textId="77777777" w:rsidTr="002F4493">
        <w:trPr>
          <w:trHeight w:val="412"/>
        </w:trPr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DF4D1E" w14:textId="2A8BA092" w:rsidR="006F1858" w:rsidRPr="00D90B69" w:rsidRDefault="00EC19C4" w:rsidP="006F1858">
            <w:r w:rsidRPr="00D90B69">
              <w:rPr>
                <w:b/>
                <w:bCs/>
              </w:rPr>
              <w:t>Mars 2022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9E740E" w14:textId="77777777" w:rsidR="006F1858" w:rsidRPr="00D90B69" w:rsidRDefault="006F1858" w:rsidP="006F1858">
            <w:pPr>
              <w:jc w:val="center"/>
            </w:pP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D71619" w14:textId="77777777" w:rsidR="006F1858" w:rsidRPr="00D90B69" w:rsidRDefault="006F1858" w:rsidP="006F1858">
            <w:pPr>
              <w:jc w:val="center"/>
              <w:rPr>
                <w:rFonts w:ascii="Aptos Narrow" w:hAnsi="Aptos Narrow"/>
              </w:rPr>
            </w:pP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77B531" w14:textId="77777777" w:rsidR="006F1858" w:rsidRPr="00D90B69" w:rsidRDefault="006F1858" w:rsidP="006F1858">
            <w:pPr>
              <w:jc w:val="center"/>
              <w:rPr>
                <w:rFonts w:ascii="Aptos Narrow" w:hAnsi="Aptos Narrow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6EF93D" w14:textId="77777777" w:rsidR="006F1858" w:rsidRPr="00D90B69" w:rsidRDefault="006F1858" w:rsidP="006F1858">
            <w:pPr>
              <w:jc w:val="center"/>
            </w:pP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5C43F2" w14:textId="77777777" w:rsidR="006F1858" w:rsidRPr="00D90B69" w:rsidRDefault="006F1858" w:rsidP="006F1858">
            <w:pPr>
              <w:jc w:val="center"/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A769E5" w14:textId="77777777" w:rsidR="006F1858" w:rsidRPr="00D90B69" w:rsidRDefault="006F1858" w:rsidP="006F1858">
            <w:pPr>
              <w:jc w:val="center"/>
              <w:rPr>
                <w:rFonts w:ascii="Aptos Narrow" w:hAnsi="Aptos Narrow"/>
              </w:rPr>
            </w:pP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96200A" w14:textId="77777777" w:rsidR="006F1858" w:rsidRPr="00D90B69" w:rsidRDefault="006F1858" w:rsidP="006F1858">
            <w:pPr>
              <w:jc w:val="center"/>
              <w:rPr>
                <w:rFonts w:ascii="Aptos Narrow" w:hAnsi="Aptos Narrow"/>
              </w:rPr>
            </w:pP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57F769" w14:textId="77777777" w:rsidR="006F1858" w:rsidRPr="00D90B69" w:rsidRDefault="006F1858" w:rsidP="006F1858">
            <w:pPr>
              <w:jc w:val="center"/>
            </w:pPr>
          </w:p>
        </w:tc>
      </w:tr>
      <w:tr w:rsidR="006F1858" w:rsidRPr="00D90B69" w14:paraId="650331BA" w14:textId="77777777" w:rsidTr="002F4493">
        <w:trPr>
          <w:trHeight w:val="412"/>
        </w:trPr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BE8096" w14:textId="18150508" w:rsidR="006F1858" w:rsidRPr="00D90B69" w:rsidRDefault="006F1858" w:rsidP="006F1858">
            <w:r w:rsidRPr="00D90B69">
              <w:t>Adjusted for age, sex, and PCs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57FEAA" w14:textId="796ED008" w:rsidR="006F1858" w:rsidRPr="00D90B69" w:rsidRDefault="006F1858" w:rsidP="006F1858">
            <w:pPr>
              <w:jc w:val="center"/>
            </w:pPr>
            <w:r w:rsidRPr="00D90B69">
              <w:t>1624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D1A97B" w14:textId="2B2FB1BA" w:rsidR="006F1858" w:rsidRPr="00D90B69" w:rsidRDefault="006F1858" w:rsidP="006F1858">
            <w:pPr>
              <w:jc w:val="center"/>
              <w:rPr>
                <w:rFonts w:ascii="Aptos Narrow" w:hAnsi="Aptos Narrow"/>
              </w:rPr>
            </w:pPr>
            <w:r w:rsidRPr="00D90B69">
              <w:rPr>
                <w:rFonts w:ascii="Aptos Narrow" w:hAnsi="Aptos Narrow"/>
              </w:rPr>
              <w:t>4.76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5FB8D7" w14:textId="5FC1F8EC" w:rsidR="006F1858" w:rsidRPr="00D90B69" w:rsidRDefault="006F1858" w:rsidP="006F1858">
            <w:pPr>
              <w:jc w:val="center"/>
              <w:rPr>
                <w:rFonts w:ascii="Aptos Narrow" w:hAnsi="Aptos Narrow"/>
              </w:rPr>
            </w:pPr>
            <w:r w:rsidRPr="00D90B69">
              <w:rPr>
                <w:rFonts w:ascii="Aptos Narrow" w:hAnsi="Aptos Narrow"/>
              </w:rPr>
              <w:t>3.54, 5.99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42CBD3" w14:textId="2F775319" w:rsidR="006F1858" w:rsidRPr="00D90B69" w:rsidRDefault="006F1858" w:rsidP="006F1858">
            <w:pPr>
              <w:jc w:val="center"/>
            </w:pPr>
            <w:r w:rsidRPr="00D90B69">
              <w:t>&lt;0.000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922E93" w14:textId="0FBBA600" w:rsidR="006F1858" w:rsidRPr="00D90B69" w:rsidRDefault="006F1858" w:rsidP="006F1858">
            <w:pPr>
              <w:jc w:val="center"/>
            </w:pPr>
            <w:r w:rsidRPr="00D90B69">
              <w:t>1641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119DD7" w14:textId="2CDBFF28" w:rsidR="006F1858" w:rsidRPr="00D90B69" w:rsidRDefault="006F1858" w:rsidP="006F1858">
            <w:pPr>
              <w:jc w:val="center"/>
              <w:rPr>
                <w:rFonts w:ascii="Aptos Narrow" w:hAnsi="Aptos Narrow"/>
              </w:rPr>
            </w:pPr>
            <w:r w:rsidRPr="00D90B69">
              <w:rPr>
                <w:rFonts w:ascii="Aptos Narrow" w:hAnsi="Aptos Narrow"/>
              </w:rPr>
              <w:t>4.63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E0EBD0" w14:textId="0ED85B01" w:rsidR="006F1858" w:rsidRPr="00D90B69" w:rsidRDefault="006F1858" w:rsidP="006F1858">
            <w:pPr>
              <w:jc w:val="center"/>
              <w:rPr>
                <w:rFonts w:ascii="Aptos Narrow" w:hAnsi="Aptos Narrow"/>
              </w:rPr>
            </w:pPr>
            <w:r w:rsidRPr="00D90B69">
              <w:rPr>
                <w:rFonts w:ascii="Aptos Narrow" w:hAnsi="Aptos Narrow"/>
              </w:rPr>
              <w:t>3.42, 5.84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C378EF" w14:textId="1D27F50E" w:rsidR="006F1858" w:rsidRPr="00D90B69" w:rsidRDefault="006F1858" w:rsidP="006F1858">
            <w:pPr>
              <w:jc w:val="center"/>
            </w:pPr>
            <w:r w:rsidRPr="00D90B69">
              <w:t>&lt;0.0001</w:t>
            </w:r>
          </w:p>
        </w:tc>
      </w:tr>
      <w:tr w:rsidR="006F1858" w:rsidRPr="00D90B69" w14:paraId="0A6DD9BB" w14:textId="77777777" w:rsidTr="002F4493">
        <w:trPr>
          <w:trHeight w:val="412"/>
        </w:trPr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99AAFA" w14:textId="20F0DCB3" w:rsidR="006F1858" w:rsidRPr="00D90B69" w:rsidRDefault="006F1858" w:rsidP="006F1858">
            <w:r w:rsidRPr="00D90B69">
              <w:t xml:space="preserve">By ethnicity </w:t>
            </w:r>
            <w:r w:rsidRPr="00D90B69">
              <w:rPr>
                <w:vertAlign w:val="superscript"/>
              </w:rPr>
              <w:t>1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410433" w14:textId="77777777" w:rsidR="006F1858" w:rsidRPr="00D90B69" w:rsidRDefault="006F1858" w:rsidP="006F1858">
            <w:pPr>
              <w:jc w:val="center"/>
            </w:pP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4AE806" w14:textId="534F84DC" w:rsidR="006F1858" w:rsidRPr="00D90B69" w:rsidRDefault="006F1858" w:rsidP="006F1858">
            <w:pPr>
              <w:jc w:val="center"/>
              <w:rPr>
                <w:rFonts w:ascii="Aptos Narrow" w:hAnsi="Aptos Narrow"/>
              </w:rPr>
            </w:pPr>
            <w:r w:rsidRPr="00D90B69">
              <w:rPr>
                <w:rFonts w:ascii="Aptos Narrow" w:hAnsi="Aptos Narrow"/>
              </w:rPr>
              <w:t> 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B423AC" w14:textId="77777777" w:rsidR="006F1858" w:rsidRPr="00D90B69" w:rsidRDefault="006F1858" w:rsidP="006F1858">
            <w:pPr>
              <w:jc w:val="center"/>
              <w:rPr>
                <w:rFonts w:ascii="Aptos Narrow" w:hAnsi="Aptos Narrow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C929C5" w14:textId="77777777" w:rsidR="006F1858" w:rsidRPr="00D90B69" w:rsidRDefault="006F1858" w:rsidP="006F1858">
            <w:pPr>
              <w:jc w:val="center"/>
            </w:pP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542B75" w14:textId="77777777" w:rsidR="006F1858" w:rsidRPr="00D90B69" w:rsidRDefault="006F1858" w:rsidP="006F1858">
            <w:pPr>
              <w:jc w:val="center"/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13E684" w14:textId="2CA8D0DA" w:rsidR="006F1858" w:rsidRPr="00D90B69" w:rsidRDefault="006F1858" w:rsidP="006F1858">
            <w:pPr>
              <w:jc w:val="center"/>
              <w:rPr>
                <w:rFonts w:ascii="Aptos Narrow" w:hAnsi="Aptos Narrow"/>
              </w:rPr>
            </w:pPr>
            <w:r w:rsidRPr="00D90B69">
              <w:rPr>
                <w:rFonts w:ascii="Aptos Narrow" w:hAnsi="Aptos Narrow"/>
              </w:rPr>
              <w:t> 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7F4CF0" w14:textId="77777777" w:rsidR="006F1858" w:rsidRPr="00D90B69" w:rsidRDefault="006F1858" w:rsidP="006F1858">
            <w:pPr>
              <w:jc w:val="center"/>
              <w:rPr>
                <w:rFonts w:ascii="Aptos Narrow" w:hAnsi="Aptos Narrow"/>
              </w:rPr>
            </w:pP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B77E1D" w14:textId="77777777" w:rsidR="006F1858" w:rsidRPr="00D90B69" w:rsidRDefault="006F1858" w:rsidP="006F1858">
            <w:pPr>
              <w:jc w:val="center"/>
            </w:pPr>
          </w:p>
        </w:tc>
      </w:tr>
      <w:tr w:rsidR="006F1858" w:rsidRPr="00D90B69" w14:paraId="229618B7" w14:textId="77777777" w:rsidTr="002F4493">
        <w:trPr>
          <w:trHeight w:val="412"/>
        </w:trPr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855D47" w14:textId="023A2194" w:rsidR="006F1858" w:rsidRPr="00D90B69" w:rsidRDefault="006F1858" w:rsidP="006F1858">
            <w:proofErr w:type="spellStart"/>
            <w:r w:rsidRPr="00D90B69">
              <w:t>C</w:t>
            </w:r>
            <w:r w:rsidR="003A61EF">
              <w:t>H</w:t>
            </w:r>
            <w:r w:rsidRPr="00D90B69">
              <w:t>amor</w:t>
            </w:r>
            <w:r w:rsidR="003A61EF">
              <w:t>u</w:t>
            </w:r>
            <w:proofErr w:type="spellEnd"/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587B03" w14:textId="1C8B01CD" w:rsidR="006F1858" w:rsidRPr="00D90B69" w:rsidRDefault="006F1858" w:rsidP="006F1858">
            <w:pPr>
              <w:jc w:val="center"/>
            </w:pPr>
            <w:r w:rsidRPr="00D90B69">
              <w:t>723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73E333" w14:textId="1BD0CE6C" w:rsidR="006F1858" w:rsidRPr="00D90B69" w:rsidRDefault="006F1858" w:rsidP="006F1858">
            <w:pPr>
              <w:jc w:val="center"/>
              <w:rPr>
                <w:rFonts w:ascii="Aptos Narrow" w:hAnsi="Aptos Narrow"/>
              </w:rPr>
            </w:pPr>
            <w:r w:rsidRPr="00D90B69">
              <w:rPr>
                <w:rFonts w:ascii="Aptos Narrow" w:hAnsi="Aptos Narrow"/>
              </w:rPr>
              <w:t>5.38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E015CF" w14:textId="348BBA82" w:rsidR="006F1858" w:rsidRPr="00D90B69" w:rsidRDefault="006F1858" w:rsidP="006F1858">
            <w:pPr>
              <w:jc w:val="center"/>
              <w:rPr>
                <w:rFonts w:ascii="Aptos Narrow" w:hAnsi="Aptos Narrow"/>
              </w:rPr>
            </w:pPr>
            <w:r w:rsidRPr="00D90B69">
              <w:rPr>
                <w:rFonts w:ascii="Aptos Narrow" w:hAnsi="Aptos Narrow"/>
              </w:rPr>
              <w:t>3.47, 7.28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B190D2" w14:textId="6F7EECAF" w:rsidR="006F1858" w:rsidRPr="00D90B69" w:rsidRDefault="006F1858" w:rsidP="006F1858">
            <w:pPr>
              <w:jc w:val="center"/>
            </w:pPr>
            <w:r w:rsidRPr="00D90B69">
              <w:t>&lt;0.000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0DB456" w14:textId="734ADF25" w:rsidR="006F1858" w:rsidRPr="00D90B69" w:rsidRDefault="006F1858" w:rsidP="006F1858">
            <w:pPr>
              <w:jc w:val="center"/>
            </w:pPr>
            <w:r w:rsidRPr="00D90B69">
              <w:t>727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CC1E63" w14:textId="1A5F8C19" w:rsidR="006F1858" w:rsidRPr="00D90B69" w:rsidRDefault="006F1858" w:rsidP="006F1858">
            <w:pPr>
              <w:jc w:val="center"/>
              <w:rPr>
                <w:rFonts w:ascii="Aptos Narrow" w:hAnsi="Aptos Narrow"/>
              </w:rPr>
            </w:pPr>
            <w:r w:rsidRPr="00D90B69">
              <w:rPr>
                <w:rFonts w:ascii="Aptos Narrow" w:hAnsi="Aptos Narrow"/>
              </w:rPr>
              <w:t>5.39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B678F6" w14:textId="5E8E6615" w:rsidR="006F1858" w:rsidRPr="00D90B69" w:rsidRDefault="006F1858" w:rsidP="006F1858">
            <w:pPr>
              <w:jc w:val="center"/>
              <w:rPr>
                <w:rFonts w:ascii="Aptos Narrow" w:hAnsi="Aptos Narrow"/>
              </w:rPr>
            </w:pPr>
            <w:r w:rsidRPr="00D90B69">
              <w:rPr>
                <w:rFonts w:ascii="Aptos Narrow" w:hAnsi="Aptos Narrow"/>
              </w:rPr>
              <w:t>3.49, 7.29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4B234E" w14:textId="17EF2D04" w:rsidR="006F1858" w:rsidRPr="00D90B69" w:rsidRDefault="006F1858" w:rsidP="006F1858">
            <w:pPr>
              <w:jc w:val="center"/>
            </w:pPr>
            <w:r w:rsidRPr="00D90B69">
              <w:t>&lt;0.0001</w:t>
            </w:r>
          </w:p>
        </w:tc>
      </w:tr>
      <w:tr w:rsidR="006F1858" w:rsidRPr="00D90B69" w14:paraId="5C0E63C2" w14:textId="77777777" w:rsidTr="002F4493">
        <w:trPr>
          <w:trHeight w:val="412"/>
        </w:trPr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D9BA60" w14:textId="4D9EAFD2" w:rsidR="006F1858" w:rsidRPr="00D90B69" w:rsidRDefault="006F1858" w:rsidP="006F1858">
            <w:r w:rsidRPr="00D90B69">
              <w:lastRenderedPageBreak/>
              <w:t>Filipino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CFB277" w14:textId="5BCBDC0F" w:rsidR="006F1858" w:rsidRPr="00D90B69" w:rsidRDefault="006F1858" w:rsidP="006F1858">
            <w:pPr>
              <w:jc w:val="center"/>
            </w:pPr>
            <w:r w:rsidRPr="00D90B69">
              <w:t>196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FE64E8" w14:textId="36C6244F" w:rsidR="006F1858" w:rsidRPr="00D90B69" w:rsidRDefault="006F1858" w:rsidP="006F1858">
            <w:pPr>
              <w:jc w:val="center"/>
              <w:rPr>
                <w:rFonts w:ascii="Aptos Narrow" w:hAnsi="Aptos Narrow"/>
              </w:rPr>
            </w:pPr>
            <w:r w:rsidRPr="00D90B69">
              <w:rPr>
                <w:rFonts w:ascii="Aptos Narrow" w:hAnsi="Aptos Narrow"/>
              </w:rPr>
              <w:t>5.56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7204DA" w14:textId="6A6BC403" w:rsidR="006F1858" w:rsidRPr="00D90B69" w:rsidRDefault="006F1858" w:rsidP="006F1858">
            <w:pPr>
              <w:jc w:val="center"/>
              <w:rPr>
                <w:rFonts w:ascii="Aptos Narrow" w:hAnsi="Aptos Narrow"/>
              </w:rPr>
            </w:pPr>
            <w:r w:rsidRPr="00D90B69">
              <w:rPr>
                <w:rFonts w:ascii="Aptos Narrow" w:hAnsi="Aptos Narrow"/>
              </w:rPr>
              <w:t>1.90, 9.22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31009B" w14:textId="434B94B6" w:rsidR="006F1858" w:rsidRPr="00D90B69" w:rsidRDefault="006F1858" w:rsidP="006F1858">
            <w:pPr>
              <w:jc w:val="center"/>
            </w:pPr>
            <w:r w:rsidRPr="00D90B69">
              <w:t>0.003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F0F2E2" w14:textId="4594D9FE" w:rsidR="006F1858" w:rsidRPr="00D90B69" w:rsidRDefault="006F1858" w:rsidP="006F1858">
            <w:pPr>
              <w:jc w:val="center"/>
            </w:pPr>
            <w:r w:rsidRPr="00D90B69">
              <w:t>197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A280E5" w14:textId="7A7BB0DF" w:rsidR="006F1858" w:rsidRPr="00D90B69" w:rsidRDefault="006F1858" w:rsidP="006F1858">
            <w:pPr>
              <w:jc w:val="center"/>
              <w:rPr>
                <w:rFonts w:ascii="Aptos Narrow" w:hAnsi="Aptos Narrow"/>
              </w:rPr>
            </w:pPr>
            <w:r w:rsidRPr="00D90B69">
              <w:rPr>
                <w:rFonts w:ascii="Aptos Narrow" w:hAnsi="Aptos Narrow"/>
              </w:rPr>
              <w:t>5.54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37C541" w14:textId="763D65C7" w:rsidR="006F1858" w:rsidRPr="00D90B69" w:rsidRDefault="006F1858" w:rsidP="006F1858">
            <w:pPr>
              <w:jc w:val="center"/>
              <w:rPr>
                <w:rFonts w:ascii="Aptos Narrow" w:hAnsi="Aptos Narrow"/>
              </w:rPr>
            </w:pPr>
            <w:r w:rsidRPr="00D90B69">
              <w:rPr>
                <w:rFonts w:ascii="Aptos Narrow" w:hAnsi="Aptos Narrow"/>
              </w:rPr>
              <w:t>1.90, 9.18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973663" w14:textId="2C766C6B" w:rsidR="006F1858" w:rsidRPr="00D90B69" w:rsidRDefault="006F1858" w:rsidP="006F1858">
            <w:pPr>
              <w:jc w:val="center"/>
            </w:pPr>
            <w:r w:rsidRPr="00D90B69">
              <w:t>0.0031</w:t>
            </w:r>
          </w:p>
        </w:tc>
      </w:tr>
      <w:tr w:rsidR="006F1858" w:rsidRPr="00D90B69" w14:paraId="673B2EAB" w14:textId="77777777" w:rsidTr="002F4493">
        <w:trPr>
          <w:trHeight w:val="412"/>
        </w:trPr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0484AA" w14:textId="562A18B7" w:rsidR="006F1858" w:rsidRPr="00D90B69" w:rsidRDefault="006F1858" w:rsidP="006F1858">
            <w:r w:rsidRPr="00D90B69">
              <w:t>Chuuk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62548F" w14:textId="28030823" w:rsidR="006F1858" w:rsidRPr="00D90B69" w:rsidRDefault="006F1858" w:rsidP="006F1858">
            <w:pPr>
              <w:jc w:val="center"/>
            </w:pPr>
            <w:r w:rsidRPr="00D90B69">
              <w:t>160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52D3E1" w14:textId="175BF086" w:rsidR="006F1858" w:rsidRPr="00D90B69" w:rsidRDefault="006F1858" w:rsidP="006F1858">
            <w:pPr>
              <w:jc w:val="center"/>
              <w:rPr>
                <w:rFonts w:ascii="Aptos Narrow" w:hAnsi="Aptos Narrow"/>
              </w:rPr>
            </w:pPr>
            <w:r w:rsidRPr="00D90B69">
              <w:t>3.71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974817" w14:textId="3D26F4EF" w:rsidR="006F1858" w:rsidRPr="00D90B69" w:rsidRDefault="006F1858" w:rsidP="006F1858">
            <w:pPr>
              <w:jc w:val="center"/>
              <w:rPr>
                <w:rFonts w:ascii="Aptos Narrow" w:hAnsi="Aptos Narrow"/>
              </w:rPr>
            </w:pPr>
            <w:r w:rsidRPr="00D90B69">
              <w:rPr>
                <w:rFonts w:ascii="Aptos Narrow" w:hAnsi="Aptos Narrow"/>
              </w:rPr>
              <w:t>-0.25, 7.68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B55CAC" w14:textId="1A8F4DC4" w:rsidR="006F1858" w:rsidRPr="00D90B69" w:rsidRDefault="006F1858" w:rsidP="006F1858">
            <w:pPr>
              <w:jc w:val="center"/>
            </w:pPr>
            <w:r w:rsidRPr="00D90B69">
              <w:t>0.0663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B0DC71" w14:textId="06A722FC" w:rsidR="006F1858" w:rsidRPr="00D90B69" w:rsidRDefault="006F1858" w:rsidP="006F1858">
            <w:pPr>
              <w:jc w:val="center"/>
            </w:pPr>
            <w:r w:rsidRPr="00D90B69">
              <w:t>16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05D077" w14:textId="54F5DBA9" w:rsidR="006F1858" w:rsidRPr="00D90B69" w:rsidRDefault="006F1858" w:rsidP="006F1858">
            <w:pPr>
              <w:jc w:val="center"/>
              <w:rPr>
                <w:rFonts w:ascii="Aptos Narrow" w:hAnsi="Aptos Narrow"/>
              </w:rPr>
            </w:pPr>
            <w:r w:rsidRPr="00D90B69">
              <w:rPr>
                <w:rFonts w:ascii="Aptos Narrow" w:hAnsi="Aptos Narrow"/>
              </w:rPr>
              <w:t>3.71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1B30E8" w14:textId="76F8D27C" w:rsidR="006F1858" w:rsidRPr="00D90B69" w:rsidRDefault="006F1858" w:rsidP="006F1858">
            <w:pPr>
              <w:jc w:val="center"/>
              <w:rPr>
                <w:rFonts w:ascii="Aptos Narrow" w:hAnsi="Aptos Narrow"/>
              </w:rPr>
            </w:pPr>
            <w:r w:rsidRPr="00D90B69">
              <w:rPr>
                <w:rFonts w:ascii="Aptos Narrow" w:hAnsi="Aptos Narrow"/>
              </w:rPr>
              <w:t>-0.25, 7.68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301FA8" w14:textId="42AFD50F" w:rsidR="006F1858" w:rsidRPr="00D90B69" w:rsidRDefault="006F1858" w:rsidP="006F1858">
            <w:pPr>
              <w:jc w:val="center"/>
            </w:pPr>
            <w:r w:rsidRPr="00D90B69">
              <w:t>0.0663</w:t>
            </w:r>
          </w:p>
        </w:tc>
      </w:tr>
      <w:tr w:rsidR="006F1858" w:rsidRPr="00D90B69" w14:paraId="736069C6" w14:textId="77777777" w:rsidTr="002F4493">
        <w:trPr>
          <w:trHeight w:val="412"/>
        </w:trPr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D32044" w14:textId="6E8D7D95" w:rsidR="006F1858" w:rsidRPr="00D90B69" w:rsidRDefault="006F1858" w:rsidP="006F1858">
            <w:r w:rsidRPr="00D90B69">
              <w:t>Other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89BDCD" w14:textId="4517B4DD" w:rsidR="006F1858" w:rsidRPr="00D90B69" w:rsidRDefault="006F1858" w:rsidP="006F1858">
            <w:pPr>
              <w:jc w:val="center"/>
            </w:pPr>
            <w:r w:rsidRPr="00D90B69">
              <w:t>545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4326EF" w14:textId="39826651" w:rsidR="006F1858" w:rsidRPr="00D90B69" w:rsidRDefault="006F1858" w:rsidP="006F1858">
            <w:pPr>
              <w:jc w:val="center"/>
              <w:rPr>
                <w:rFonts w:ascii="Aptos Narrow" w:hAnsi="Aptos Narrow"/>
              </w:rPr>
            </w:pPr>
            <w:r w:rsidRPr="00D90B69">
              <w:rPr>
                <w:rFonts w:ascii="Aptos Narrow" w:hAnsi="Aptos Narrow"/>
              </w:rPr>
              <w:t>4.03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3960EA" w14:textId="5A9BF7B5" w:rsidR="006F1858" w:rsidRPr="00D90B69" w:rsidRDefault="006F1858" w:rsidP="006F1858">
            <w:pPr>
              <w:jc w:val="center"/>
              <w:rPr>
                <w:rFonts w:ascii="Aptos Narrow" w:hAnsi="Aptos Narrow"/>
              </w:rPr>
            </w:pPr>
            <w:r w:rsidRPr="00D90B69">
              <w:rPr>
                <w:rFonts w:ascii="Aptos Narrow" w:hAnsi="Aptos Narrow"/>
              </w:rPr>
              <w:t>2.03, 6.03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47AC6D" w14:textId="2C7AC321" w:rsidR="006F1858" w:rsidRPr="00D90B69" w:rsidRDefault="006F1858" w:rsidP="006F1858">
            <w:pPr>
              <w:jc w:val="center"/>
            </w:pPr>
            <w:r w:rsidRPr="00D90B69">
              <w:t>&lt;0.000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AEAD02" w14:textId="7C9CA3CC" w:rsidR="006F1858" w:rsidRPr="00D90B69" w:rsidRDefault="006F1858" w:rsidP="006F1858">
            <w:pPr>
              <w:jc w:val="center"/>
            </w:pPr>
            <w:r w:rsidRPr="00D90B69">
              <w:t>557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3016A6" w14:textId="2044CF02" w:rsidR="006F1858" w:rsidRPr="00D90B69" w:rsidRDefault="006F1858" w:rsidP="006F1858">
            <w:pPr>
              <w:jc w:val="center"/>
              <w:rPr>
                <w:rFonts w:ascii="Aptos Narrow" w:hAnsi="Aptos Narrow"/>
              </w:rPr>
            </w:pPr>
            <w:r w:rsidRPr="00D90B69">
              <w:rPr>
                <w:rFonts w:ascii="Aptos Narrow" w:hAnsi="Aptos Narrow"/>
              </w:rPr>
              <w:t>3.64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E18797" w14:textId="0AC649FC" w:rsidR="006F1858" w:rsidRPr="00D90B69" w:rsidRDefault="006F1858" w:rsidP="006F1858">
            <w:pPr>
              <w:jc w:val="center"/>
              <w:rPr>
                <w:rFonts w:ascii="Aptos Narrow" w:hAnsi="Aptos Narrow"/>
              </w:rPr>
            </w:pPr>
            <w:r w:rsidRPr="00D90B69">
              <w:rPr>
                <w:rFonts w:ascii="Aptos Narrow" w:hAnsi="Aptos Narrow"/>
              </w:rPr>
              <w:t>1.67, 5.62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1B88EB" w14:textId="7410FC3F" w:rsidR="006F1858" w:rsidRPr="00D90B69" w:rsidRDefault="006F1858" w:rsidP="006F1858">
            <w:pPr>
              <w:jc w:val="center"/>
            </w:pPr>
            <w:r w:rsidRPr="00D90B69">
              <w:t>0.0003</w:t>
            </w:r>
          </w:p>
        </w:tc>
      </w:tr>
      <w:tr w:rsidR="006F1858" w:rsidRPr="00D90B69" w14:paraId="5A3E3638" w14:textId="77777777" w:rsidTr="002F4493">
        <w:trPr>
          <w:trHeight w:val="412"/>
        </w:trPr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A2DDBA" w14:textId="7693F02C" w:rsidR="006F1858" w:rsidRPr="00D90B69" w:rsidRDefault="00EC19C4" w:rsidP="006F1858">
            <w:r w:rsidRPr="00D90B69">
              <w:rPr>
                <w:b/>
                <w:bCs/>
              </w:rPr>
              <w:t>Prive 2022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212D1F" w14:textId="77777777" w:rsidR="006F1858" w:rsidRPr="00D90B69" w:rsidRDefault="006F1858" w:rsidP="006F1858">
            <w:pPr>
              <w:jc w:val="center"/>
            </w:pP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CCBE2C" w14:textId="77777777" w:rsidR="006F1858" w:rsidRPr="00D90B69" w:rsidRDefault="006F1858" w:rsidP="006F1858">
            <w:pPr>
              <w:jc w:val="center"/>
              <w:rPr>
                <w:rFonts w:ascii="Aptos Narrow" w:hAnsi="Aptos Narrow"/>
              </w:rPr>
            </w:pP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A89BDE" w14:textId="77777777" w:rsidR="006F1858" w:rsidRPr="00D90B69" w:rsidRDefault="006F1858" w:rsidP="006F1858">
            <w:pPr>
              <w:jc w:val="center"/>
              <w:rPr>
                <w:rFonts w:ascii="Aptos Narrow" w:hAnsi="Aptos Narrow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704D1F" w14:textId="77777777" w:rsidR="006F1858" w:rsidRPr="00D90B69" w:rsidRDefault="006F1858" w:rsidP="006F1858">
            <w:pPr>
              <w:jc w:val="center"/>
            </w:pP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4B5DF4" w14:textId="77777777" w:rsidR="006F1858" w:rsidRPr="00D90B69" w:rsidRDefault="006F1858" w:rsidP="006F1858">
            <w:pPr>
              <w:jc w:val="center"/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601C40" w14:textId="77777777" w:rsidR="006F1858" w:rsidRPr="00D90B69" w:rsidRDefault="006F1858" w:rsidP="006F1858">
            <w:pPr>
              <w:jc w:val="center"/>
              <w:rPr>
                <w:rFonts w:ascii="Aptos Narrow" w:hAnsi="Aptos Narrow"/>
              </w:rPr>
            </w:pP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28AF71" w14:textId="77777777" w:rsidR="006F1858" w:rsidRPr="00D90B69" w:rsidRDefault="006F1858" w:rsidP="006F1858">
            <w:pPr>
              <w:jc w:val="center"/>
              <w:rPr>
                <w:rFonts w:ascii="Aptos Narrow" w:hAnsi="Aptos Narrow"/>
              </w:rPr>
            </w:pP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DF8D58" w14:textId="77777777" w:rsidR="006F1858" w:rsidRPr="00D90B69" w:rsidRDefault="006F1858" w:rsidP="006F1858">
            <w:pPr>
              <w:jc w:val="center"/>
            </w:pPr>
          </w:p>
        </w:tc>
      </w:tr>
      <w:tr w:rsidR="006F1858" w:rsidRPr="00D90B69" w14:paraId="41BB4D83" w14:textId="77777777" w:rsidTr="002F4493">
        <w:trPr>
          <w:trHeight w:val="412"/>
        </w:trPr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31C45C" w14:textId="0BFB3911" w:rsidR="006F1858" w:rsidRPr="00D90B69" w:rsidRDefault="006F1858" w:rsidP="006F1858">
            <w:r w:rsidRPr="00D90B69">
              <w:t>Adjusted for age, sex, PCs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46CD4B" w14:textId="3FC8FA32" w:rsidR="006F1858" w:rsidRPr="00D90B69" w:rsidRDefault="006F1858" w:rsidP="006F1858">
            <w:pPr>
              <w:jc w:val="center"/>
            </w:pPr>
            <w:r w:rsidRPr="00D90B69">
              <w:t>1624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3EA835" w14:textId="1C3332C6" w:rsidR="006F1858" w:rsidRPr="00D90B69" w:rsidRDefault="006F1858" w:rsidP="006F1858">
            <w:pPr>
              <w:jc w:val="center"/>
              <w:rPr>
                <w:rFonts w:ascii="Aptos Narrow" w:hAnsi="Aptos Narrow"/>
              </w:rPr>
            </w:pPr>
            <w:r w:rsidRPr="00D90B69">
              <w:rPr>
                <w:rFonts w:ascii="Aptos Narrow" w:hAnsi="Aptos Narrow"/>
              </w:rPr>
              <w:t>3.25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C80419" w14:textId="732F8AE7" w:rsidR="006F1858" w:rsidRPr="00D90B69" w:rsidRDefault="006F1858" w:rsidP="006F1858">
            <w:pPr>
              <w:jc w:val="center"/>
              <w:rPr>
                <w:rFonts w:ascii="Aptos Narrow" w:hAnsi="Aptos Narrow"/>
              </w:rPr>
            </w:pPr>
            <w:r w:rsidRPr="00D90B69">
              <w:rPr>
                <w:rFonts w:ascii="Aptos Narrow" w:hAnsi="Aptos Narrow"/>
              </w:rPr>
              <w:t>2.18, 4.33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51FCE3" w14:textId="01F0A9DF" w:rsidR="006F1858" w:rsidRPr="00D90B69" w:rsidRDefault="006F1858" w:rsidP="006F1858">
            <w:pPr>
              <w:jc w:val="center"/>
            </w:pPr>
            <w:r w:rsidRPr="00D90B69">
              <w:t>&lt;0.000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5F6716" w14:textId="08B17D7F" w:rsidR="006F1858" w:rsidRPr="00D90B69" w:rsidRDefault="006F1858" w:rsidP="006F1858">
            <w:pPr>
              <w:jc w:val="center"/>
            </w:pPr>
            <w:r w:rsidRPr="00D90B69">
              <w:t>1641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026992" w14:textId="1C282E6F" w:rsidR="006F1858" w:rsidRPr="00D90B69" w:rsidRDefault="006F1858" w:rsidP="006F1858">
            <w:pPr>
              <w:jc w:val="center"/>
              <w:rPr>
                <w:rFonts w:ascii="Aptos Narrow" w:hAnsi="Aptos Narrow"/>
              </w:rPr>
            </w:pPr>
            <w:r w:rsidRPr="00D90B69">
              <w:rPr>
                <w:rFonts w:ascii="Aptos Narrow" w:hAnsi="Aptos Narrow"/>
              </w:rPr>
              <w:t>3.23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98D0D1" w14:textId="4C8A12C2" w:rsidR="006F1858" w:rsidRPr="00D90B69" w:rsidRDefault="006F1858" w:rsidP="006F1858">
            <w:pPr>
              <w:jc w:val="center"/>
              <w:rPr>
                <w:rFonts w:ascii="Aptos Narrow" w:hAnsi="Aptos Narrow"/>
              </w:rPr>
            </w:pPr>
            <w:r w:rsidRPr="00D90B69">
              <w:rPr>
                <w:rFonts w:ascii="Aptos Narrow" w:hAnsi="Aptos Narrow"/>
              </w:rPr>
              <w:t>2.16, 4.30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8FC667" w14:textId="67FE8124" w:rsidR="006F1858" w:rsidRPr="00D90B69" w:rsidRDefault="006F1858" w:rsidP="006F1858">
            <w:pPr>
              <w:jc w:val="center"/>
            </w:pPr>
            <w:r w:rsidRPr="00D90B69">
              <w:t>&lt;0.0001</w:t>
            </w:r>
          </w:p>
        </w:tc>
      </w:tr>
      <w:tr w:rsidR="006F1858" w:rsidRPr="00D90B69" w14:paraId="58A01490" w14:textId="77777777" w:rsidTr="002F4493">
        <w:trPr>
          <w:trHeight w:val="412"/>
        </w:trPr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6E2C48" w14:textId="29AD3060" w:rsidR="006F1858" w:rsidRPr="00D90B69" w:rsidRDefault="006F1858" w:rsidP="006F1858">
            <w:r w:rsidRPr="00D90B69">
              <w:t xml:space="preserve">By ethnicity </w:t>
            </w:r>
            <w:r w:rsidRPr="00D90B69">
              <w:rPr>
                <w:vertAlign w:val="superscript"/>
              </w:rPr>
              <w:t>1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A5ABAE" w14:textId="77777777" w:rsidR="006F1858" w:rsidRPr="00D90B69" w:rsidRDefault="006F1858" w:rsidP="006F1858">
            <w:pPr>
              <w:jc w:val="center"/>
            </w:pP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B83723" w14:textId="742594BC" w:rsidR="006F1858" w:rsidRPr="00D90B69" w:rsidRDefault="006F1858" w:rsidP="006F1858">
            <w:pPr>
              <w:jc w:val="center"/>
              <w:rPr>
                <w:rFonts w:ascii="Aptos Narrow" w:hAnsi="Aptos Narrow"/>
              </w:rPr>
            </w:pPr>
            <w:r w:rsidRPr="00D90B69">
              <w:rPr>
                <w:rFonts w:ascii="Aptos Narrow" w:hAnsi="Aptos Narrow"/>
              </w:rPr>
              <w:t> 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27F62F" w14:textId="77777777" w:rsidR="006F1858" w:rsidRPr="00D90B69" w:rsidRDefault="006F1858" w:rsidP="006F1858">
            <w:pPr>
              <w:jc w:val="center"/>
              <w:rPr>
                <w:rFonts w:ascii="Aptos Narrow" w:hAnsi="Aptos Narrow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1C32F4" w14:textId="77777777" w:rsidR="006F1858" w:rsidRPr="00D90B69" w:rsidRDefault="006F1858" w:rsidP="006F1858">
            <w:pPr>
              <w:jc w:val="center"/>
            </w:pP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DB983A" w14:textId="77777777" w:rsidR="006F1858" w:rsidRPr="00D90B69" w:rsidRDefault="006F1858" w:rsidP="006F1858">
            <w:pPr>
              <w:jc w:val="center"/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6BBDE4" w14:textId="60C7E389" w:rsidR="006F1858" w:rsidRPr="00D90B69" w:rsidRDefault="006F1858" w:rsidP="006F1858">
            <w:pPr>
              <w:jc w:val="center"/>
              <w:rPr>
                <w:rFonts w:ascii="Aptos Narrow" w:hAnsi="Aptos Narrow"/>
              </w:rPr>
            </w:pPr>
            <w:r w:rsidRPr="00D90B69">
              <w:rPr>
                <w:rFonts w:ascii="Aptos Narrow" w:hAnsi="Aptos Narrow"/>
              </w:rPr>
              <w:t> 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609EFC" w14:textId="77777777" w:rsidR="006F1858" w:rsidRPr="00D90B69" w:rsidRDefault="006F1858" w:rsidP="006F1858">
            <w:pPr>
              <w:jc w:val="center"/>
              <w:rPr>
                <w:rFonts w:ascii="Aptos Narrow" w:hAnsi="Aptos Narrow"/>
              </w:rPr>
            </w:pP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BFE424" w14:textId="77777777" w:rsidR="006F1858" w:rsidRPr="00D90B69" w:rsidRDefault="006F1858" w:rsidP="006F1858">
            <w:pPr>
              <w:jc w:val="center"/>
            </w:pPr>
          </w:p>
        </w:tc>
      </w:tr>
      <w:tr w:rsidR="006F1858" w:rsidRPr="00D90B69" w14:paraId="2B456538" w14:textId="77777777" w:rsidTr="002F4493">
        <w:trPr>
          <w:trHeight w:val="412"/>
        </w:trPr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8BA8D5" w14:textId="6EEC0DE4" w:rsidR="006F1858" w:rsidRPr="00D90B69" w:rsidRDefault="006F1858" w:rsidP="006F1858">
            <w:proofErr w:type="spellStart"/>
            <w:r w:rsidRPr="00D90B69">
              <w:t>C</w:t>
            </w:r>
            <w:r w:rsidR="003A61EF">
              <w:t>H</w:t>
            </w:r>
            <w:r w:rsidRPr="00D90B69">
              <w:t>amor</w:t>
            </w:r>
            <w:r w:rsidR="003A61EF">
              <w:t>u</w:t>
            </w:r>
            <w:proofErr w:type="spellEnd"/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D9002B" w14:textId="594F1207" w:rsidR="006F1858" w:rsidRPr="00D90B69" w:rsidRDefault="006F1858" w:rsidP="006F1858">
            <w:pPr>
              <w:jc w:val="center"/>
            </w:pPr>
            <w:r w:rsidRPr="00D90B69">
              <w:t>723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E85725" w14:textId="49738EF4" w:rsidR="006F1858" w:rsidRPr="00D90B69" w:rsidRDefault="006F1858" w:rsidP="006F1858">
            <w:pPr>
              <w:jc w:val="center"/>
              <w:rPr>
                <w:rFonts w:ascii="Aptos Narrow" w:hAnsi="Aptos Narrow"/>
              </w:rPr>
            </w:pPr>
            <w:r w:rsidRPr="00D90B69">
              <w:rPr>
                <w:rFonts w:ascii="Aptos Narrow" w:hAnsi="Aptos Narrow"/>
              </w:rPr>
              <w:t>2.64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642B5D" w14:textId="713FFC81" w:rsidR="006F1858" w:rsidRPr="00D90B69" w:rsidRDefault="006F1858" w:rsidP="006F1858">
            <w:pPr>
              <w:jc w:val="center"/>
              <w:rPr>
                <w:rFonts w:ascii="Aptos Narrow" w:hAnsi="Aptos Narrow"/>
              </w:rPr>
            </w:pPr>
            <w:r w:rsidRPr="00D90B69">
              <w:rPr>
                <w:rFonts w:ascii="Aptos Narrow" w:hAnsi="Aptos Narrow"/>
              </w:rPr>
              <w:t>1.01, 4.27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E0719E" w14:textId="3EC6E736" w:rsidR="006F1858" w:rsidRPr="00D90B69" w:rsidRDefault="006F1858" w:rsidP="006F1858">
            <w:pPr>
              <w:jc w:val="center"/>
            </w:pPr>
            <w:r w:rsidRPr="00D90B69">
              <w:t>0.0015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73845A" w14:textId="6FA0D051" w:rsidR="006F1858" w:rsidRPr="00D90B69" w:rsidRDefault="006F1858" w:rsidP="006F1858">
            <w:pPr>
              <w:jc w:val="center"/>
            </w:pPr>
            <w:r w:rsidRPr="00D90B69">
              <w:t>727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A9553F" w14:textId="07649B21" w:rsidR="006F1858" w:rsidRPr="00D90B69" w:rsidRDefault="006F1858" w:rsidP="006F1858">
            <w:pPr>
              <w:jc w:val="center"/>
              <w:rPr>
                <w:rFonts w:ascii="Aptos Narrow" w:hAnsi="Aptos Narrow"/>
              </w:rPr>
            </w:pPr>
            <w:r w:rsidRPr="00D90B69">
              <w:rPr>
                <w:rFonts w:ascii="Aptos Narrow" w:hAnsi="Aptos Narrow"/>
              </w:rPr>
              <w:t>2.68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3848F2" w14:textId="39A00373" w:rsidR="006F1858" w:rsidRPr="00D90B69" w:rsidRDefault="006F1858" w:rsidP="006F1858">
            <w:pPr>
              <w:jc w:val="center"/>
              <w:rPr>
                <w:rFonts w:ascii="Aptos Narrow" w:hAnsi="Aptos Narrow"/>
              </w:rPr>
            </w:pPr>
            <w:r w:rsidRPr="00D90B69">
              <w:rPr>
                <w:rFonts w:ascii="Aptos Narrow" w:hAnsi="Aptos Narrow"/>
              </w:rPr>
              <w:t>1.05, 4.31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535DE1" w14:textId="4AB13109" w:rsidR="006F1858" w:rsidRPr="00D90B69" w:rsidRDefault="006F1858" w:rsidP="006F1858">
            <w:pPr>
              <w:jc w:val="center"/>
            </w:pPr>
            <w:r w:rsidRPr="00D90B69">
              <w:t>0.0013</w:t>
            </w:r>
          </w:p>
        </w:tc>
      </w:tr>
      <w:tr w:rsidR="006F1858" w:rsidRPr="00D90B69" w14:paraId="29F928A2" w14:textId="77777777" w:rsidTr="002F4493">
        <w:trPr>
          <w:trHeight w:val="412"/>
        </w:trPr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946B73" w14:textId="0AB31372" w:rsidR="006F1858" w:rsidRPr="00D90B69" w:rsidRDefault="006F1858" w:rsidP="006F1858">
            <w:r w:rsidRPr="00D90B69">
              <w:t>Filipino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EAD0CD" w14:textId="12FDA27B" w:rsidR="006F1858" w:rsidRPr="00D90B69" w:rsidRDefault="006F1858" w:rsidP="006F1858">
            <w:pPr>
              <w:jc w:val="center"/>
            </w:pPr>
            <w:r w:rsidRPr="00D90B69">
              <w:t>196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5920E3" w14:textId="274F06A7" w:rsidR="006F1858" w:rsidRPr="00D90B69" w:rsidRDefault="006F1858" w:rsidP="006F1858">
            <w:pPr>
              <w:jc w:val="center"/>
              <w:rPr>
                <w:rFonts w:ascii="Aptos Narrow" w:hAnsi="Aptos Narrow"/>
              </w:rPr>
            </w:pPr>
            <w:r w:rsidRPr="00D90B69">
              <w:rPr>
                <w:rFonts w:ascii="Aptos Narrow" w:hAnsi="Aptos Narrow"/>
              </w:rPr>
              <w:t>6.23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4F8B32" w14:textId="1DBEF077" w:rsidR="006F1858" w:rsidRPr="00D90B69" w:rsidRDefault="006F1858" w:rsidP="006F1858">
            <w:pPr>
              <w:jc w:val="center"/>
              <w:rPr>
                <w:rFonts w:ascii="Aptos Narrow" w:hAnsi="Aptos Narrow"/>
              </w:rPr>
            </w:pPr>
            <w:r w:rsidRPr="00D90B69">
              <w:rPr>
                <w:rFonts w:ascii="Aptos Narrow" w:hAnsi="Aptos Narrow"/>
              </w:rPr>
              <w:t>2.98, 9.49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9BB1C3" w14:textId="411BB6C2" w:rsidR="006F1858" w:rsidRPr="00D90B69" w:rsidRDefault="006F1858" w:rsidP="006F1858">
            <w:pPr>
              <w:jc w:val="center"/>
            </w:pPr>
            <w:r w:rsidRPr="00D90B69">
              <w:t>0.0002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FF734F" w14:textId="5F3F0CC9" w:rsidR="006F1858" w:rsidRPr="00D90B69" w:rsidRDefault="006F1858" w:rsidP="006F1858">
            <w:pPr>
              <w:jc w:val="center"/>
            </w:pPr>
            <w:r w:rsidRPr="00D90B69">
              <w:t>197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F78612" w14:textId="10DA72D5" w:rsidR="006F1858" w:rsidRPr="00D90B69" w:rsidRDefault="006F1858" w:rsidP="006F1858">
            <w:pPr>
              <w:jc w:val="center"/>
              <w:rPr>
                <w:rFonts w:ascii="Aptos Narrow" w:hAnsi="Aptos Narrow"/>
              </w:rPr>
            </w:pPr>
            <w:r w:rsidRPr="00D90B69">
              <w:rPr>
                <w:rFonts w:ascii="Aptos Narrow" w:hAnsi="Aptos Narrow"/>
              </w:rPr>
              <w:t>6.18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DF61B7" w14:textId="277419DD" w:rsidR="006F1858" w:rsidRPr="00D90B69" w:rsidRDefault="006F1858" w:rsidP="006F1858">
            <w:pPr>
              <w:jc w:val="center"/>
              <w:rPr>
                <w:rFonts w:ascii="Aptos Narrow" w:hAnsi="Aptos Narrow"/>
              </w:rPr>
            </w:pPr>
            <w:r w:rsidRPr="00D90B69">
              <w:rPr>
                <w:rFonts w:ascii="Aptos Narrow" w:hAnsi="Aptos Narrow"/>
              </w:rPr>
              <w:t>2.95, 9.42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B48903" w14:textId="2C110DE0" w:rsidR="006F1858" w:rsidRPr="00D90B69" w:rsidRDefault="006F1858" w:rsidP="006F1858">
            <w:pPr>
              <w:jc w:val="center"/>
            </w:pPr>
            <w:r w:rsidRPr="00D90B69">
              <w:t>0.0002</w:t>
            </w:r>
          </w:p>
        </w:tc>
      </w:tr>
      <w:tr w:rsidR="006F1858" w:rsidRPr="00D90B69" w14:paraId="191756A2" w14:textId="77777777" w:rsidTr="002F4493">
        <w:trPr>
          <w:trHeight w:val="412"/>
        </w:trPr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79CBB1" w14:textId="254E1501" w:rsidR="006F1858" w:rsidRPr="00D90B69" w:rsidRDefault="006F1858" w:rsidP="006F1858">
            <w:r w:rsidRPr="00D90B69">
              <w:t>Chuuk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880BA8" w14:textId="3F889DE8" w:rsidR="006F1858" w:rsidRPr="00D90B69" w:rsidRDefault="006F1858" w:rsidP="006F1858">
            <w:pPr>
              <w:jc w:val="center"/>
            </w:pPr>
            <w:r w:rsidRPr="00D90B69">
              <w:t>160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341B60" w14:textId="771E9F40" w:rsidR="006F1858" w:rsidRPr="00D90B69" w:rsidRDefault="006F1858" w:rsidP="006F1858">
            <w:pPr>
              <w:jc w:val="center"/>
              <w:rPr>
                <w:rFonts w:ascii="Aptos Narrow" w:hAnsi="Aptos Narrow"/>
              </w:rPr>
            </w:pPr>
            <w:r w:rsidRPr="00D90B69">
              <w:rPr>
                <w:rFonts w:ascii="Aptos Narrow" w:hAnsi="Aptos Narrow"/>
              </w:rPr>
              <w:t>1.04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0B0891" w14:textId="6CD04F83" w:rsidR="006F1858" w:rsidRPr="00D90B69" w:rsidRDefault="006F1858" w:rsidP="006F1858">
            <w:pPr>
              <w:jc w:val="center"/>
              <w:rPr>
                <w:rFonts w:ascii="Aptos Narrow" w:hAnsi="Aptos Narrow"/>
              </w:rPr>
            </w:pPr>
            <w:r w:rsidRPr="00D90B69">
              <w:rPr>
                <w:rFonts w:ascii="Aptos Narrow" w:hAnsi="Aptos Narrow"/>
              </w:rPr>
              <w:t>-2.02, 4.11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548296" w14:textId="0E8738C6" w:rsidR="006F1858" w:rsidRPr="00D90B69" w:rsidRDefault="006F1858" w:rsidP="006F1858">
            <w:pPr>
              <w:jc w:val="center"/>
            </w:pPr>
            <w:r w:rsidRPr="00D90B69">
              <w:t>0.5017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227B26" w14:textId="7499B1DC" w:rsidR="006F1858" w:rsidRPr="00D90B69" w:rsidRDefault="006F1858" w:rsidP="006F1858">
            <w:pPr>
              <w:jc w:val="center"/>
            </w:pPr>
            <w:r w:rsidRPr="00D90B69">
              <w:t>16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DB45A9" w14:textId="47492C06" w:rsidR="006F1858" w:rsidRPr="00D90B69" w:rsidRDefault="006F1858" w:rsidP="006F1858">
            <w:pPr>
              <w:jc w:val="center"/>
              <w:rPr>
                <w:rFonts w:ascii="Aptos Narrow" w:hAnsi="Aptos Narrow"/>
              </w:rPr>
            </w:pPr>
            <w:r w:rsidRPr="00D90B69">
              <w:rPr>
                <w:rFonts w:ascii="Aptos Narrow" w:hAnsi="Aptos Narrow"/>
              </w:rPr>
              <w:t>1.04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0C2A9A" w14:textId="5D2AB99F" w:rsidR="006F1858" w:rsidRPr="00D90B69" w:rsidRDefault="006F1858" w:rsidP="006F1858">
            <w:pPr>
              <w:jc w:val="center"/>
              <w:rPr>
                <w:rFonts w:ascii="Aptos Narrow" w:hAnsi="Aptos Narrow"/>
              </w:rPr>
            </w:pPr>
            <w:r w:rsidRPr="00D90B69">
              <w:rPr>
                <w:rFonts w:ascii="Aptos Narrow" w:hAnsi="Aptos Narrow"/>
              </w:rPr>
              <w:t>-2.02, 4.11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CB375B" w14:textId="4B1FE1A0" w:rsidR="006F1858" w:rsidRPr="00D90B69" w:rsidRDefault="006F1858" w:rsidP="006F1858">
            <w:pPr>
              <w:jc w:val="center"/>
            </w:pPr>
            <w:r w:rsidRPr="00D90B69">
              <w:t>0.5017</w:t>
            </w:r>
          </w:p>
        </w:tc>
      </w:tr>
      <w:tr w:rsidR="006F1858" w:rsidRPr="00D90B69" w14:paraId="4D83222F" w14:textId="77777777" w:rsidTr="002F4493">
        <w:trPr>
          <w:trHeight w:val="412"/>
        </w:trPr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A38791" w14:textId="211FA14D" w:rsidR="006F1858" w:rsidRPr="00D90B69" w:rsidRDefault="006F1858" w:rsidP="006F1858">
            <w:r w:rsidRPr="00D90B69">
              <w:t>Other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94AB5B" w14:textId="557BC935" w:rsidR="006F1858" w:rsidRPr="00D90B69" w:rsidRDefault="006F1858" w:rsidP="006F1858">
            <w:pPr>
              <w:jc w:val="center"/>
            </w:pPr>
            <w:r w:rsidRPr="00D90B69">
              <w:t>545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7E93A8" w14:textId="08E2E5FA" w:rsidR="006F1858" w:rsidRPr="00D90B69" w:rsidRDefault="006F1858" w:rsidP="006F1858">
            <w:pPr>
              <w:jc w:val="center"/>
              <w:rPr>
                <w:rFonts w:ascii="Aptos Narrow" w:hAnsi="Aptos Narrow"/>
              </w:rPr>
            </w:pPr>
            <w:r w:rsidRPr="00D90B69">
              <w:rPr>
                <w:rFonts w:ascii="Aptos Narrow" w:hAnsi="Aptos Narrow"/>
              </w:rPr>
              <w:t>3.98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F36675" w14:textId="039D54A2" w:rsidR="006F1858" w:rsidRPr="00D90B69" w:rsidRDefault="006F1858" w:rsidP="006F1858">
            <w:pPr>
              <w:jc w:val="center"/>
              <w:rPr>
                <w:rFonts w:ascii="Aptos Narrow" w:hAnsi="Aptos Narrow"/>
              </w:rPr>
            </w:pPr>
            <w:r w:rsidRPr="00D90B69">
              <w:rPr>
                <w:rFonts w:ascii="Aptos Narrow" w:hAnsi="Aptos Narrow"/>
              </w:rPr>
              <w:t>2.11, 5.84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AE427C" w14:textId="45C46FCB" w:rsidR="006F1858" w:rsidRPr="00D90B69" w:rsidRDefault="006F1858" w:rsidP="006F1858">
            <w:pPr>
              <w:jc w:val="center"/>
            </w:pPr>
            <w:r w:rsidRPr="00D90B69">
              <w:t>&lt;0.000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3980CA" w14:textId="1C018747" w:rsidR="006F1858" w:rsidRPr="00D90B69" w:rsidRDefault="006F1858" w:rsidP="006F1858">
            <w:pPr>
              <w:jc w:val="center"/>
            </w:pPr>
            <w:r w:rsidRPr="00D90B69">
              <w:t>557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0EABF6" w14:textId="01AF820B" w:rsidR="006F1858" w:rsidRPr="00D90B69" w:rsidRDefault="006F1858" w:rsidP="006F1858">
            <w:pPr>
              <w:jc w:val="center"/>
              <w:rPr>
                <w:rFonts w:ascii="Aptos Narrow" w:hAnsi="Aptos Narrow"/>
              </w:rPr>
            </w:pPr>
            <w:r w:rsidRPr="00D90B69">
              <w:rPr>
                <w:rFonts w:ascii="Aptos Narrow" w:hAnsi="Aptos Narrow"/>
              </w:rPr>
              <w:t>3.87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E7C965" w14:textId="451C8BE7" w:rsidR="006F1858" w:rsidRPr="00D90B69" w:rsidRDefault="006F1858" w:rsidP="006F1858">
            <w:pPr>
              <w:jc w:val="center"/>
              <w:rPr>
                <w:rFonts w:ascii="Aptos Narrow" w:hAnsi="Aptos Narrow"/>
              </w:rPr>
            </w:pPr>
            <w:r w:rsidRPr="00D90B69">
              <w:rPr>
                <w:rFonts w:ascii="Aptos Narrow" w:hAnsi="Aptos Narrow"/>
              </w:rPr>
              <w:t>2.04, 5.70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25F70A" w14:textId="733007B1" w:rsidR="006F1858" w:rsidRPr="00D90B69" w:rsidRDefault="006F1858" w:rsidP="006F1858">
            <w:pPr>
              <w:jc w:val="center"/>
            </w:pPr>
            <w:r w:rsidRPr="00D90B69">
              <w:t>&lt;0.0001</w:t>
            </w:r>
          </w:p>
        </w:tc>
      </w:tr>
      <w:tr w:rsidR="006F1858" w:rsidRPr="00D90B69" w14:paraId="17C8BFCA" w14:textId="77777777" w:rsidTr="003C6B68">
        <w:trPr>
          <w:trHeight w:val="412"/>
        </w:trPr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D21DFA" w14:textId="3B0B7757" w:rsidR="006F1858" w:rsidRPr="00D90B69" w:rsidRDefault="00EC19C4" w:rsidP="006F1858">
            <w:r w:rsidRPr="00D90B69">
              <w:rPr>
                <w:b/>
                <w:bCs/>
              </w:rPr>
              <w:t>Suzuki 2024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D4D4C9" w14:textId="77777777" w:rsidR="006F1858" w:rsidRPr="00D90B69" w:rsidRDefault="006F1858" w:rsidP="006F1858">
            <w:pPr>
              <w:jc w:val="center"/>
            </w:pP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F42279" w14:textId="77777777" w:rsidR="006F1858" w:rsidRPr="00D90B69" w:rsidRDefault="006F1858" w:rsidP="006F1858">
            <w:pPr>
              <w:jc w:val="center"/>
            </w:pP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DB54AC" w14:textId="77777777" w:rsidR="006F1858" w:rsidRPr="00D90B69" w:rsidRDefault="006F1858" w:rsidP="006F1858">
            <w:pPr>
              <w:jc w:val="center"/>
            </w:pP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4C26B9" w14:textId="77777777" w:rsidR="006F1858" w:rsidRPr="00D90B69" w:rsidRDefault="006F1858" w:rsidP="006F1858">
            <w:pPr>
              <w:jc w:val="center"/>
            </w:pP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7651B0" w14:textId="77777777" w:rsidR="006F1858" w:rsidRPr="00D90B69" w:rsidRDefault="006F1858" w:rsidP="006F1858">
            <w:pPr>
              <w:jc w:val="center"/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28958A" w14:textId="77777777" w:rsidR="006F1858" w:rsidRPr="00D90B69" w:rsidRDefault="006F1858" w:rsidP="006F1858">
            <w:pPr>
              <w:jc w:val="center"/>
            </w:pP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FDCFB5" w14:textId="77777777" w:rsidR="006F1858" w:rsidRPr="00D90B69" w:rsidRDefault="006F1858" w:rsidP="006F1858">
            <w:pPr>
              <w:jc w:val="center"/>
            </w:pP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164745" w14:textId="77777777" w:rsidR="006F1858" w:rsidRPr="00D90B69" w:rsidRDefault="006F1858" w:rsidP="006F1858">
            <w:pPr>
              <w:jc w:val="center"/>
            </w:pPr>
          </w:p>
        </w:tc>
      </w:tr>
      <w:tr w:rsidR="006F1858" w:rsidRPr="00D90B69" w14:paraId="5B18335A" w14:textId="77777777" w:rsidTr="00006D0E">
        <w:trPr>
          <w:trHeight w:val="412"/>
        </w:trPr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725CFC" w14:textId="77777777" w:rsidR="006F1858" w:rsidRPr="00D90B69" w:rsidRDefault="006F1858" w:rsidP="006F1858">
            <w:r w:rsidRPr="00D90B69">
              <w:t>Adjusted for age, sex, and PCs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65F6A8" w14:textId="7224FD19" w:rsidR="006F1858" w:rsidRPr="00D90B69" w:rsidRDefault="006F1858" w:rsidP="006F1858">
            <w:pPr>
              <w:jc w:val="center"/>
            </w:pPr>
            <w:r w:rsidRPr="00D90B69">
              <w:t>1624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B44CF9" w14:textId="250623B6" w:rsidR="006F1858" w:rsidRPr="00D90B69" w:rsidRDefault="006F1858" w:rsidP="006F1858">
            <w:pPr>
              <w:jc w:val="center"/>
            </w:pPr>
            <w:r w:rsidRPr="00D90B69">
              <w:rPr>
                <w:rFonts w:ascii="Aptos Narrow" w:hAnsi="Aptos Narrow"/>
              </w:rPr>
              <w:t>4.29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F999F1" w14:textId="70EF2F89" w:rsidR="006F1858" w:rsidRPr="00D90B69" w:rsidRDefault="006F1858" w:rsidP="006F1858">
            <w:pPr>
              <w:jc w:val="center"/>
            </w:pPr>
            <w:r w:rsidRPr="00D90B69">
              <w:rPr>
                <w:rFonts w:ascii="Aptos Narrow" w:hAnsi="Aptos Narrow"/>
              </w:rPr>
              <w:t>3.24, 5.34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936FD7" w14:textId="77777777" w:rsidR="006F1858" w:rsidRPr="00D90B69" w:rsidRDefault="006F1858" w:rsidP="006F1858">
            <w:pPr>
              <w:jc w:val="center"/>
            </w:pPr>
            <w:r w:rsidRPr="00D90B69">
              <w:t>&lt;0.000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367B45" w14:textId="67F5AD60" w:rsidR="006F1858" w:rsidRPr="00D90B69" w:rsidRDefault="006F1858" w:rsidP="006F1858">
            <w:pPr>
              <w:jc w:val="center"/>
            </w:pPr>
            <w:r w:rsidRPr="00D90B69">
              <w:t>1641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24030B" w14:textId="1DF6E118" w:rsidR="006F1858" w:rsidRPr="00D90B69" w:rsidRDefault="006F1858" w:rsidP="006F1858">
            <w:pPr>
              <w:jc w:val="center"/>
            </w:pPr>
            <w:r w:rsidRPr="00D90B69">
              <w:rPr>
                <w:rFonts w:ascii="Aptos Narrow" w:hAnsi="Aptos Narrow"/>
              </w:rPr>
              <w:t>4.20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95BC4D" w14:textId="013526E0" w:rsidR="006F1858" w:rsidRPr="00D90B69" w:rsidRDefault="006F1858" w:rsidP="006F1858">
            <w:pPr>
              <w:jc w:val="center"/>
            </w:pPr>
            <w:r w:rsidRPr="00D90B69">
              <w:rPr>
                <w:rFonts w:ascii="Aptos Narrow" w:hAnsi="Aptos Narrow"/>
              </w:rPr>
              <w:t>3.15, 5.25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65A0D4" w14:textId="62D5A57B" w:rsidR="006F1858" w:rsidRPr="00D90B69" w:rsidRDefault="006F1858" w:rsidP="006F1858">
            <w:pPr>
              <w:jc w:val="center"/>
            </w:pPr>
            <w:r w:rsidRPr="00D90B69">
              <w:t>&lt;0.0001</w:t>
            </w:r>
          </w:p>
        </w:tc>
      </w:tr>
      <w:tr w:rsidR="006F1858" w:rsidRPr="00D90B69" w14:paraId="2866BF70" w14:textId="77777777" w:rsidTr="00006D0E">
        <w:trPr>
          <w:trHeight w:val="412"/>
        </w:trPr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76F489" w14:textId="77777777" w:rsidR="006F1858" w:rsidRPr="00D90B69" w:rsidRDefault="006F1858" w:rsidP="006F1858">
            <w:r w:rsidRPr="00D90B69">
              <w:t xml:space="preserve">By ethnicity </w:t>
            </w:r>
            <w:r w:rsidRPr="00D90B69">
              <w:rPr>
                <w:vertAlign w:val="superscript"/>
              </w:rPr>
              <w:t>1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901ABD" w14:textId="77777777" w:rsidR="006F1858" w:rsidRPr="00D90B69" w:rsidRDefault="006F1858" w:rsidP="006F1858">
            <w:pPr>
              <w:jc w:val="center"/>
            </w:pP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5E9EE0" w14:textId="066DBD2B" w:rsidR="006F1858" w:rsidRPr="00D90B69" w:rsidRDefault="006F1858" w:rsidP="006F1858">
            <w:pPr>
              <w:jc w:val="center"/>
            </w:pPr>
            <w:r w:rsidRPr="00D90B69">
              <w:rPr>
                <w:rFonts w:ascii="Aptos Narrow" w:hAnsi="Aptos Narrow"/>
              </w:rPr>
              <w:t> 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01C587" w14:textId="3D25333B" w:rsidR="006F1858" w:rsidRPr="00D90B69" w:rsidRDefault="006F1858" w:rsidP="006F1858">
            <w:pPr>
              <w:jc w:val="center"/>
            </w:pP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0390D3" w14:textId="77777777" w:rsidR="006F1858" w:rsidRPr="00D90B69" w:rsidRDefault="006F1858" w:rsidP="006F1858">
            <w:pPr>
              <w:jc w:val="center"/>
            </w:pP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D7E51D" w14:textId="77777777" w:rsidR="006F1858" w:rsidRPr="00D90B69" w:rsidRDefault="006F1858" w:rsidP="006F1858">
            <w:pPr>
              <w:jc w:val="center"/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7D6A1E" w14:textId="31C058A5" w:rsidR="006F1858" w:rsidRPr="00D90B69" w:rsidRDefault="006F1858" w:rsidP="006F1858">
            <w:pPr>
              <w:jc w:val="center"/>
            </w:pPr>
            <w:r w:rsidRPr="00D90B69">
              <w:rPr>
                <w:rFonts w:ascii="Aptos Narrow" w:hAnsi="Aptos Narrow"/>
              </w:rPr>
              <w:t> 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5CDFE8" w14:textId="2A86DBAC" w:rsidR="006F1858" w:rsidRPr="00D90B69" w:rsidRDefault="006F1858" w:rsidP="006F1858">
            <w:pPr>
              <w:jc w:val="center"/>
            </w:pP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06AD68" w14:textId="77777777" w:rsidR="006F1858" w:rsidRPr="00D90B69" w:rsidRDefault="006F1858" w:rsidP="006F1858">
            <w:pPr>
              <w:jc w:val="center"/>
            </w:pPr>
          </w:p>
        </w:tc>
      </w:tr>
      <w:tr w:rsidR="006F1858" w:rsidRPr="00D90B69" w14:paraId="20990F52" w14:textId="77777777" w:rsidTr="00006D0E">
        <w:trPr>
          <w:trHeight w:val="412"/>
        </w:trPr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CAED7A" w14:textId="09E94F02" w:rsidR="006F1858" w:rsidRPr="00D90B69" w:rsidRDefault="006F1858" w:rsidP="006F1858">
            <w:proofErr w:type="spellStart"/>
            <w:r w:rsidRPr="00D90B69">
              <w:t>C</w:t>
            </w:r>
            <w:r w:rsidR="003A61EF">
              <w:t>H</w:t>
            </w:r>
            <w:r w:rsidRPr="00D90B69">
              <w:t>amor</w:t>
            </w:r>
            <w:r w:rsidR="003A61EF">
              <w:t>u</w:t>
            </w:r>
            <w:proofErr w:type="spellEnd"/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05273A" w14:textId="1D7A68EC" w:rsidR="006F1858" w:rsidRPr="00D90B69" w:rsidRDefault="006F1858" w:rsidP="006F1858">
            <w:pPr>
              <w:jc w:val="center"/>
            </w:pPr>
            <w:r w:rsidRPr="00D90B69">
              <w:t>723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BEC7F8" w14:textId="4EF5B7DC" w:rsidR="006F1858" w:rsidRPr="00D90B69" w:rsidRDefault="006F1858" w:rsidP="006F1858">
            <w:pPr>
              <w:jc w:val="center"/>
            </w:pPr>
            <w:r w:rsidRPr="00D90B69">
              <w:t>4.76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0A3E26" w14:textId="5999E2DC" w:rsidR="006F1858" w:rsidRPr="00D90B69" w:rsidRDefault="006F1858" w:rsidP="006F1858">
            <w:pPr>
              <w:jc w:val="center"/>
            </w:pPr>
            <w:r w:rsidRPr="00D90B69">
              <w:rPr>
                <w:rFonts w:ascii="Aptos Narrow" w:hAnsi="Aptos Narrow"/>
              </w:rPr>
              <w:t>3.17, 6.35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FF1577" w14:textId="77777777" w:rsidR="006F1858" w:rsidRPr="00D90B69" w:rsidRDefault="006F1858" w:rsidP="006F1858">
            <w:pPr>
              <w:jc w:val="center"/>
            </w:pPr>
            <w:r w:rsidRPr="00D90B69">
              <w:t>&lt;0.000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E75204" w14:textId="14C365F0" w:rsidR="006F1858" w:rsidRPr="00D90B69" w:rsidRDefault="006F1858" w:rsidP="006F1858">
            <w:pPr>
              <w:jc w:val="center"/>
            </w:pPr>
            <w:r w:rsidRPr="00D90B69">
              <w:t>727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4250DA" w14:textId="7351AD17" w:rsidR="006F1858" w:rsidRPr="00D90B69" w:rsidRDefault="006F1858" w:rsidP="006F1858">
            <w:pPr>
              <w:jc w:val="center"/>
            </w:pPr>
            <w:r w:rsidRPr="00D90B69">
              <w:rPr>
                <w:rFonts w:ascii="Aptos Narrow" w:hAnsi="Aptos Narrow"/>
              </w:rPr>
              <w:t>4.72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247629" w14:textId="71E2619B" w:rsidR="006F1858" w:rsidRPr="00D90B69" w:rsidRDefault="006F1858" w:rsidP="006F1858">
            <w:pPr>
              <w:jc w:val="center"/>
            </w:pPr>
            <w:r w:rsidRPr="00D90B69">
              <w:rPr>
                <w:rFonts w:ascii="Aptos Narrow" w:hAnsi="Aptos Narrow"/>
              </w:rPr>
              <w:t>3.14, 6.31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D60138" w14:textId="04438213" w:rsidR="006F1858" w:rsidRPr="00D90B69" w:rsidRDefault="006F1858" w:rsidP="006F1858">
            <w:pPr>
              <w:jc w:val="center"/>
            </w:pPr>
            <w:r w:rsidRPr="00D90B69">
              <w:t>&lt;0.0001</w:t>
            </w:r>
          </w:p>
        </w:tc>
      </w:tr>
      <w:tr w:rsidR="006F1858" w:rsidRPr="00D90B69" w14:paraId="093C7C3C" w14:textId="77777777" w:rsidTr="00006D0E">
        <w:trPr>
          <w:trHeight w:val="412"/>
        </w:trPr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ED8F36" w14:textId="77777777" w:rsidR="006F1858" w:rsidRPr="00D90B69" w:rsidRDefault="006F1858" w:rsidP="006F1858">
            <w:r w:rsidRPr="00D90B69">
              <w:t>Filipino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9BDCF6" w14:textId="3AEED30A" w:rsidR="006F1858" w:rsidRPr="00D90B69" w:rsidRDefault="006F1858" w:rsidP="006F1858">
            <w:pPr>
              <w:jc w:val="center"/>
            </w:pPr>
            <w:r w:rsidRPr="00D90B69">
              <w:t>196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78BB1C" w14:textId="3832E94B" w:rsidR="006F1858" w:rsidRPr="00D90B69" w:rsidRDefault="006F1858" w:rsidP="006F1858">
            <w:pPr>
              <w:jc w:val="center"/>
            </w:pPr>
            <w:r w:rsidRPr="00D90B69">
              <w:rPr>
                <w:rFonts w:ascii="Aptos Narrow" w:hAnsi="Aptos Narrow"/>
              </w:rPr>
              <w:t>3.12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AEF0D2" w14:textId="01C3E512" w:rsidR="006F1858" w:rsidRPr="00D90B69" w:rsidRDefault="006F1858" w:rsidP="006F1858">
            <w:pPr>
              <w:jc w:val="center"/>
            </w:pPr>
            <w:r w:rsidRPr="00D90B69">
              <w:rPr>
                <w:rFonts w:ascii="Aptos Narrow" w:hAnsi="Aptos Narrow"/>
              </w:rPr>
              <w:t>0.01, 6.23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598559" w14:textId="77777777" w:rsidR="006F1858" w:rsidRPr="00D90B69" w:rsidRDefault="006F1858" w:rsidP="006F1858">
            <w:pPr>
              <w:jc w:val="center"/>
            </w:pPr>
            <w:r w:rsidRPr="00D90B69">
              <w:t>0.0492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5D981A" w14:textId="1F47B7B7" w:rsidR="006F1858" w:rsidRPr="00D90B69" w:rsidRDefault="006F1858" w:rsidP="006F1858">
            <w:pPr>
              <w:jc w:val="center"/>
            </w:pPr>
            <w:r w:rsidRPr="00D90B69">
              <w:t>197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A0DF28" w14:textId="1F869419" w:rsidR="006F1858" w:rsidRPr="00D90B69" w:rsidRDefault="006F1858" w:rsidP="006F1858">
            <w:pPr>
              <w:jc w:val="center"/>
            </w:pPr>
            <w:r w:rsidRPr="00D90B69">
              <w:rPr>
                <w:rFonts w:ascii="Aptos Narrow" w:hAnsi="Aptos Narrow"/>
              </w:rPr>
              <w:t>3.12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9DE6D5" w14:textId="56DCEC6E" w:rsidR="006F1858" w:rsidRPr="00D90B69" w:rsidRDefault="006F1858" w:rsidP="006F1858">
            <w:pPr>
              <w:jc w:val="center"/>
            </w:pPr>
            <w:r w:rsidRPr="00D90B69">
              <w:rPr>
                <w:rFonts w:ascii="Aptos Narrow" w:hAnsi="Aptos Narrow"/>
              </w:rPr>
              <w:t>0.02, 6.22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AD6965" w14:textId="77777777" w:rsidR="006F1858" w:rsidRPr="00D90B69" w:rsidRDefault="006F1858" w:rsidP="006F1858">
            <w:pPr>
              <w:jc w:val="center"/>
            </w:pPr>
            <w:r w:rsidRPr="00D90B69">
              <w:t>0.0485</w:t>
            </w:r>
          </w:p>
        </w:tc>
      </w:tr>
      <w:tr w:rsidR="006F1858" w:rsidRPr="00D90B69" w14:paraId="01D52E04" w14:textId="77777777" w:rsidTr="00006D0E">
        <w:trPr>
          <w:trHeight w:val="412"/>
        </w:trPr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76B660" w14:textId="77777777" w:rsidR="006F1858" w:rsidRPr="00D90B69" w:rsidRDefault="006F1858" w:rsidP="006F1858">
            <w:r w:rsidRPr="00D90B69">
              <w:t>Chuuk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3F8401" w14:textId="12CACB2B" w:rsidR="006F1858" w:rsidRPr="00D90B69" w:rsidRDefault="006F1858" w:rsidP="006F1858">
            <w:pPr>
              <w:jc w:val="center"/>
            </w:pPr>
            <w:r w:rsidRPr="00D90B69">
              <w:t>160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B7C90B" w14:textId="7F2E83DB" w:rsidR="006F1858" w:rsidRPr="00D90B69" w:rsidRDefault="006F1858" w:rsidP="006F1858">
            <w:pPr>
              <w:jc w:val="center"/>
            </w:pPr>
            <w:r w:rsidRPr="00D90B69">
              <w:rPr>
                <w:rFonts w:ascii="Aptos Narrow" w:hAnsi="Aptos Narrow"/>
              </w:rPr>
              <w:t>5.94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A88B0D" w14:textId="6AD81978" w:rsidR="006F1858" w:rsidRPr="00D90B69" w:rsidRDefault="006F1858" w:rsidP="006F1858">
            <w:pPr>
              <w:jc w:val="center"/>
            </w:pPr>
            <w:r w:rsidRPr="00D90B69">
              <w:rPr>
                <w:rFonts w:ascii="Aptos Narrow" w:hAnsi="Aptos Narrow"/>
              </w:rPr>
              <w:t>2.70, 9.18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EB6CAF" w14:textId="241FB03D" w:rsidR="006F1858" w:rsidRPr="00D90B69" w:rsidRDefault="006F1858" w:rsidP="006F1858">
            <w:pPr>
              <w:jc w:val="center"/>
            </w:pPr>
            <w:r w:rsidRPr="00D90B69">
              <w:t>0.0004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B52BD3" w14:textId="7BFE6A2D" w:rsidR="006F1858" w:rsidRPr="00D90B69" w:rsidRDefault="006F1858" w:rsidP="006F1858">
            <w:pPr>
              <w:jc w:val="center"/>
            </w:pPr>
            <w:r w:rsidRPr="00D90B69">
              <w:t>16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5F049D" w14:textId="65DB4EC4" w:rsidR="006F1858" w:rsidRPr="00D90B69" w:rsidRDefault="006F1858" w:rsidP="006F1858">
            <w:pPr>
              <w:jc w:val="center"/>
            </w:pPr>
            <w:r w:rsidRPr="00D90B69">
              <w:rPr>
                <w:rFonts w:ascii="Aptos Narrow" w:hAnsi="Aptos Narrow"/>
              </w:rPr>
              <w:t>5.94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40AF0A" w14:textId="3CDC71A6" w:rsidR="006F1858" w:rsidRPr="00D90B69" w:rsidRDefault="006F1858" w:rsidP="006F1858">
            <w:pPr>
              <w:jc w:val="center"/>
            </w:pPr>
            <w:r w:rsidRPr="00D90B69">
              <w:rPr>
                <w:rFonts w:ascii="Aptos Narrow" w:hAnsi="Aptos Narrow"/>
              </w:rPr>
              <w:t>2.70, 9.18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87C85B" w14:textId="67243C49" w:rsidR="006F1858" w:rsidRPr="00D90B69" w:rsidRDefault="006F1858" w:rsidP="006F1858">
            <w:pPr>
              <w:jc w:val="center"/>
            </w:pPr>
            <w:r w:rsidRPr="00D90B69">
              <w:t>0.0004</w:t>
            </w:r>
          </w:p>
        </w:tc>
      </w:tr>
      <w:tr w:rsidR="006F1858" w:rsidRPr="00D90B69" w14:paraId="7E71475F" w14:textId="77777777" w:rsidTr="00006D0E">
        <w:trPr>
          <w:trHeight w:val="412"/>
        </w:trPr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52F5E4" w14:textId="77777777" w:rsidR="006F1858" w:rsidRPr="00D90B69" w:rsidRDefault="006F1858" w:rsidP="006F1858">
            <w:r w:rsidRPr="00D90B69">
              <w:t>Other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B00CA4" w14:textId="39B4C110" w:rsidR="006F1858" w:rsidRPr="00D90B69" w:rsidRDefault="006F1858" w:rsidP="006F1858">
            <w:pPr>
              <w:jc w:val="center"/>
            </w:pPr>
            <w:r w:rsidRPr="00D90B69">
              <w:t>545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E1ADC4" w14:textId="74B55E8C" w:rsidR="006F1858" w:rsidRPr="00D90B69" w:rsidRDefault="006F1858" w:rsidP="006F1858">
            <w:pPr>
              <w:jc w:val="center"/>
            </w:pPr>
            <w:r w:rsidRPr="00D90B69">
              <w:rPr>
                <w:rFonts w:ascii="Aptos Narrow" w:hAnsi="Aptos Narrow"/>
              </w:rPr>
              <w:t>3.62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D42F44" w14:textId="3968EBAD" w:rsidR="006F1858" w:rsidRPr="00D90B69" w:rsidRDefault="006F1858" w:rsidP="006F1858">
            <w:pPr>
              <w:jc w:val="center"/>
            </w:pPr>
            <w:r w:rsidRPr="00D90B69">
              <w:rPr>
                <w:rFonts w:ascii="Aptos Narrow" w:hAnsi="Aptos Narrow"/>
              </w:rPr>
              <w:t>1.82, 5.43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260F4F" w14:textId="77777777" w:rsidR="006F1858" w:rsidRPr="00D90B69" w:rsidRDefault="006F1858" w:rsidP="006F1858">
            <w:pPr>
              <w:jc w:val="center"/>
            </w:pPr>
            <w:r w:rsidRPr="00D90B69">
              <w:t>0.000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2607BD" w14:textId="22D3266D" w:rsidR="006F1858" w:rsidRPr="00D90B69" w:rsidRDefault="006F1858" w:rsidP="006F1858">
            <w:pPr>
              <w:jc w:val="center"/>
            </w:pPr>
            <w:r w:rsidRPr="00D90B69">
              <w:t>557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03C6C8" w14:textId="1919D528" w:rsidR="006F1858" w:rsidRPr="00D90B69" w:rsidRDefault="006F1858" w:rsidP="006F1858">
            <w:pPr>
              <w:jc w:val="center"/>
            </w:pPr>
            <w:r w:rsidRPr="00D90B69">
              <w:rPr>
                <w:rFonts w:ascii="Aptos Narrow" w:hAnsi="Aptos Narrow"/>
              </w:rPr>
              <w:t>3.41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EDE0DE" w14:textId="6F9B8E2B" w:rsidR="006F1858" w:rsidRPr="00D90B69" w:rsidRDefault="006F1858" w:rsidP="006F1858">
            <w:pPr>
              <w:jc w:val="center"/>
            </w:pPr>
            <w:r w:rsidRPr="00D90B69">
              <w:rPr>
                <w:rFonts w:ascii="Aptos Narrow" w:hAnsi="Aptos Narrow"/>
              </w:rPr>
              <w:t>1.62, 5.19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D861F1" w14:textId="77777777" w:rsidR="006F1858" w:rsidRPr="00D90B69" w:rsidRDefault="006F1858" w:rsidP="006F1858">
            <w:pPr>
              <w:jc w:val="center"/>
            </w:pPr>
            <w:r w:rsidRPr="00D90B69">
              <w:t>0.0002</w:t>
            </w:r>
          </w:p>
        </w:tc>
      </w:tr>
      <w:tr w:rsidR="00C70FF3" w:rsidRPr="00D90B69" w14:paraId="1BC4CF95" w14:textId="77777777" w:rsidTr="00006D0E">
        <w:trPr>
          <w:trHeight w:val="412"/>
        </w:trPr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15879B" w14:textId="0DB360C5" w:rsidR="00C70FF3" w:rsidRPr="00D90B69" w:rsidRDefault="00C70FF3" w:rsidP="00C70FF3">
            <w:r w:rsidRPr="00D90B69">
              <w:rPr>
                <w:b/>
                <w:bCs/>
              </w:rPr>
              <w:t>DIAGRAM 2018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000F7C" w14:textId="77777777" w:rsidR="00C70FF3" w:rsidRPr="00D90B69" w:rsidRDefault="00C70FF3" w:rsidP="00C70FF3">
            <w:pPr>
              <w:jc w:val="center"/>
            </w:pP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5F0181" w14:textId="77777777" w:rsidR="00C70FF3" w:rsidRPr="00D90B69" w:rsidRDefault="00C70FF3" w:rsidP="00C70FF3">
            <w:pPr>
              <w:jc w:val="center"/>
              <w:rPr>
                <w:rFonts w:ascii="Aptos Narrow" w:hAnsi="Aptos Narrow"/>
              </w:rPr>
            </w:pP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C99C8F" w14:textId="77777777" w:rsidR="00C70FF3" w:rsidRPr="00D90B69" w:rsidRDefault="00C70FF3" w:rsidP="00C70FF3">
            <w:pPr>
              <w:jc w:val="center"/>
              <w:rPr>
                <w:rFonts w:ascii="Aptos Narrow" w:hAnsi="Aptos Narrow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880CF7" w14:textId="77777777" w:rsidR="00C70FF3" w:rsidRPr="00D90B69" w:rsidRDefault="00C70FF3" w:rsidP="00C70FF3">
            <w:pPr>
              <w:jc w:val="center"/>
            </w:pP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66329B" w14:textId="77777777" w:rsidR="00C70FF3" w:rsidRPr="00D90B69" w:rsidRDefault="00C70FF3" w:rsidP="00C70FF3">
            <w:pPr>
              <w:jc w:val="center"/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B013BD" w14:textId="77777777" w:rsidR="00C70FF3" w:rsidRPr="00D90B69" w:rsidRDefault="00C70FF3" w:rsidP="00C70FF3">
            <w:pPr>
              <w:jc w:val="center"/>
              <w:rPr>
                <w:rFonts w:ascii="Aptos Narrow" w:hAnsi="Aptos Narrow"/>
              </w:rPr>
            </w:pP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F212AE" w14:textId="77777777" w:rsidR="00C70FF3" w:rsidRPr="00D90B69" w:rsidRDefault="00C70FF3" w:rsidP="00C70FF3">
            <w:pPr>
              <w:jc w:val="center"/>
              <w:rPr>
                <w:rFonts w:ascii="Aptos Narrow" w:hAnsi="Aptos Narrow"/>
              </w:rPr>
            </w:pP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C34898" w14:textId="77777777" w:rsidR="00C70FF3" w:rsidRPr="00D90B69" w:rsidRDefault="00C70FF3" w:rsidP="00C70FF3">
            <w:pPr>
              <w:jc w:val="center"/>
            </w:pPr>
          </w:p>
        </w:tc>
      </w:tr>
      <w:tr w:rsidR="00C70FF3" w:rsidRPr="00D90B69" w14:paraId="5DA50EBD" w14:textId="77777777" w:rsidTr="00006D0E">
        <w:trPr>
          <w:trHeight w:val="412"/>
        </w:trPr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E7B334" w14:textId="35941140" w:rsidR="00C70FF3" w:rsidRPr="00D90B69" w:rsidRDefault="00C70FF3" w:rsidP="00C70FF3">
            <w:r w:rsidRPr="00D90B69">
              <w:t>Adjusted for age, sex, and PCs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D28A76" w14:textId="0C669A1F" w:rsidR="00C70FF3" w:rsidRPr="00D90B69" w:rsidRDefault="00C70FF3" w:rsidP="00C70FF3">
            <w:pPr>
              <w:jc w:val="center"/>
            </w:pPr>
            <w:r w:rsidRPr="00D90B69">
              <w:t>1624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16B007" w14:textId="573350E1" w:rsidR="00C70FF3" w:rsidRPr="00D90B69" w:rsidRDefault="00C70FF3" w:rsidP="00C70FF3">
            <w:pPr>
              <w:jc w:val="center"/>
              <w:rPr>
                <w:rFonts w:ascii="Aptos Narrow" w:hAnsi="Aptos Narrow"/>
              </w:rPr>
            </w:pPr>
            <w:r w:rsidRPr="00D90B69">
              <w:rPr>
                <w:rFonts w:ascii="Aptos Narrow" w:hAnsi="Aptos Narrow"/>
              </w:rPr>
              <w:t>2.69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6BCA3E" w14:textId="66B2BBBA" w:rsidR="00C70FF3" w:rsidRPr="00D90B69" w:rsidRDefault="00C70FF3" w:rsidP="00C70FF3">
            <w:pPr>
              <w:jc w:val="center"/>
              <w:rPr>
                <w:rFonts w:ascii="Aptos Narrow" w:hAnsi="Aptos Narrow"/>
              </w:rPr>
            </w:pPr>
            <w:r w:rsidRPr="00D90B69">
              <w:rPr>
                <w:rFonts w:ascii="Aptos Narrow" w:hAnsi="Aptos Narrow"/>
              </w:rPr>
              <w:t>1.63, 3.76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3A9439" w14:textId="71D8AF4D" w:rsidR="00C70FF3" w:rsidRPr="00D90B69" w:rsidRDefault="00C70FF3" w:rsidP="00C70FF3">
            <w:pPr>
              <w:jc w:val="center"/>
            </w:pPr>
            <w:r w:rsidRPr="00D90B69">
              <w:t>&lt;0.000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553788" w14:textId="20CA09EC" w:rsidR="00C70FF3" w:rsidRPr="00D90B69" w:rsidRDefault="00C70FF3" w:rsidP="00C70FF3">
            <w:pPr>
              <w:jc w:val="center"/>
            </w:pPr>
            <w:r w:rsidRPr="00D90B69">
              <w:t>1641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403ABD" w14:textId="01EB5A69" w:rsidR="00C70FF3" w:rsidRPr="00D90B69" w:rsidRDefault="00C70FF3" w:rsidP="00C70FF3">
            <w:pPr>
              <w:jc w:val="center"/>
              <w:rPr>
                <w:rFonts w:ascii="Aptos Narrow" w:hAnsi="Aptos Narrow"/>
              </w:rPr>
            </w:pPr>
            <w:r w:rsidRPr="00D90B69">
              <w:t>2.68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1A58CD" w14:textId="3CF8200C" w:rsidR="00C70FF3" w:rsidRPr="00D90B69" w:rsidRDefault="00C70FF3" w:rsidP="00C70FF3">
            <w:pPr>
              <w:jc w:val="center"/>
              <w:rPr>
                <w:rFonts w:ascii="Aptos Narrow" w:hAnsi="Aptos Narrow"/>
              </w:rPr>
            </w:pPr>
            <w:r w:rsidRPr="00D90B69">
              <w:rPr>
                <w:rFonts w:ascii="Aptos Narrow" w:hAnsi="Aptos Narrow"/>
              </w:rPr>
              <w:t>1.62, 3.74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CD78ED" w14:textId="15F24528" w:rsidR="00C70FF3" w:rsidRPr="00D90B69" w:rsidRDefault="00C70FF3" w:rsidP="00C70FF3">
            <w:pPr>
              <w:jc w:val="center"/>
            </w:pPr>
            <w:r w:rsidRPr="00D90B69">
              <w:t>&lt;0.0001</w:t>
            </w:r>
          </w:p>
        </w:tc>
      </w:tr>
      <w:tr w:rsidR="00C70FF3" w:rsidRPr="00D90B69" w14:paraId="6AF50744" w14:textId="77777777" w:rsidTr="00006D0E">
        <w:trPr>
          <w:trHeight w:val="412"/>
        </w:trPr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970C46" w14:textId="0A53BD04" w:rsidR="00C70FF3" w:rsidRPr="00D90B69" w:rsidRDefault="00C70FF3" w:rsidP="00C70FF3">
            <w:r w:rsidRPr="00D90B69">
              <w:t xml:space="preserve">By ethnicity </w:t>
            </w:r>
            <w:r w:rsidRPr="00D90B69">
              <w:rPr>
                <w:vertAlign w:val="superscript"/>
              </w:rPr>
              <w:t>1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BEBF42" w14:textId="77777777" w:rsidR="00C70FF3" w:rsidRPr="00D90B69" w:rsidRDefault="00C70FF3" w:rsidP="00C70FF3">
            <w:pPr>
              <w:jc w:val="center"/>
            </w:pP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BC1B0B" w14:textId="4986FFBF" w:rsidR="00C70FF3" w:rsidRPr="00D90B69" w:rsidRDefault="00C70FF3" w:rsidP="00C70FF3">
            <w:pPr>
              <w:jc w:val="center"/>
              <w:rPr>
                <w:rFonts w:ascii="Aptos Narrow" w:hAnsi="Aptos Narrow"/>
              </w:rPr>
            </w:pPr>
            <w:r w:rsidRPr="00D90B69">
              <w:rPr>
                <w:rFonts w:ascii="Aptos Narrow" w:hAnsi="Aptos Narrow"/>
              </w:rPr>
              <w:t> 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666D8F" w14:textId="77777777" w:rsidR="00C70FF3" w:rsidRPr="00D90B69" w:rsidRDefault="00C70FF3" w:rsidP="00C70FF3">
            <w:pPr>
              <w:jc w:val="center"/>
              <w:rPr>
                <w:rFonts w:ascii="Aptos Narrow" w:hAnsi="Aptos Narrow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85C476" w14:textId="77777777" w:rsidR="00C70FF3" w:rsidRPr="00D90B69" w:rsidRDefault="00C70FF3" w:rsidP="00C70FF3">
            <w:pPr>
              <w:jc w:val="center"/>
            </w:pP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CEE7F0" w14:textId="77777777" w:rsidR="00C70FF3" w:rsidRPr="00D90B69" w:rsidRDefault="00C70FF3" w:rsidP="00C70FF3">
            <w:pPr>
              <w:jc w:val="center"/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A4D2CE" w14:textId="5B0E0C31" w:rsidR="00C70FF3" w:rsidRPr="00D90B69" w:rsidRDefault="00C70FF3" w:rsidP="00C70FF3">
            <w:pPr>
              <w:jc w:val="center"/>
              <w:rPr>
                <w:rFonts w:ascii="Aptos Narrow" w:hAnsi="Aptos Narrow"/>
              </w:rPr>
            </w:pPr>
            <w:r w:rsidRPr="00D90B69">
              <w:rPr>
                <w:rFonts w:ascii="Aptos Narrow" w:hAnsi="Aptos Narrow"/>
              </w:rPr>
              <w:t> 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3802FA" w14:textId="77777777" w:rsidR="00C70FF3" w:rsidRPr="00D90B69" w:rsidRDefault="00C70FF3" w:rsidP="00C70FF3">
            <w:pPr>
              <w:jc w:val="center"/>
              <w:rPr>
                <w:rFonts w:ascii="Aptos Narrow" w:hAnsi="Aptos Narrow"/>
              </w:rPr>
            </w:pP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D6F800" w14:textId="77777777" w:rsidR="00C70FF3" w:rsidRPr="00D90B69" w:rsidRDefault="00C70FF3" w:rsidP="00C70FF3">
            <w:pPr>
              <w:jc w:val="center"/>
            </w:pPr>
          </w:p>
        </w:tc>
      </w:tr>
      <w:tr w:rsidR="00C70FF3" w:rsidRPr="00D90B69" w14:paraId="2FBEEA28" w14:textId="77777777" w:rsidTr="00006D0E">
        <w:trPr>
          <w:trHeight w:val="412"/>
        </w:trPr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223BF0" w14:textId="5771CAFD" w:rsidR="00C70FF3" w:rsidRPr="00D90B69" w:rsidRDefault="00C70FF3" w:rsidP="00C70FF3">
            <w:proofErr w:type="spellStart"/>
            <w:r w:rsidRPr="00D90B69">
              <w:t>C</w:t>
            </w:r>
            <w:r w:rsidR="003A61EF">
              <w:t>H</w:t>
            </w:r>
            <w:r w:rsidRPr="00D90B69">
              <w:t>amor</w:t>
            </w:r>
            <w:r w:rsidR="003A61EF">
              <w:t>u</w:t>
            </w:r>
            <w:proofErr w:type="spellEnd"/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622DBE" w14:textId="412903D0" w:rsidR="00C70FF3" w:rsidRPr="00D90B69" w:rsidRDefault="00C70FF3" w:rsidP="00C70FF3">
            <w:pPr>
              <w:jc w:val="center"/>
            </w:pPr>
            <w:r w:rsidRPr="00D90B69">
              <w:t>723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81BDC5" w14:textId="5D840D57" w:rsidR="00C70FF3" w:rsidRPr="00D90B69" w:rsidRDefault="00C70FF3" w:rsidP="00C70FF3">
            <w:pPr>
              <w:jc w:val="center"/>
              <w:rPr>
                <w:rFonts w:ascii="Aptos Narrow" w:hAnsi="Aptos Narrow"/>
              </w:rPr>
            </w:pPr>
            <w:r w:rsidRPr="00D90B69">
              <w:rPr>
                <w:rFonts w:ascii="Aptos Narrow" w:hAnsi="Aptos Narrow"/>
              </w:rPr>
              <w:t>2.46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5A100C" w14:textId="2E00A716" w:rsidR="00C70FF3" w:rsidRPr="00D90B69" w:rsidRDefault="00C70FF3" w:rsidP="00C70FF3">
            <w:pPr>
              <w:jc w:val="center"/>
              <w:rPr>
                <w:rFonts w:ascii="Aptos Narrow" w:hAnsi="Aptos Narrow"/>
              </w:rPr>
            </w:pPr>
            <w:r w:rsidRPr="00D90B69">
              <w:rPr>
                <w:rFonts w:ascii="Aptos Narrow" w:hAnsi="Aptos Narrow"/>
              </w:rPr>
              <w:t>0.78, 4.13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268243" w14:textId="6A16C0B8" w:rsidR="00C70FF3" w:rsidRPr="00D90B69" w:rsidRDefault="00C70FF3" w:rsidP="00C70FF3">
            <w:pPr>
              <w:jc w:val="center"/>
            </w:pPr>
            <w:r w:rsidRPr="00D90B69">
              <w:t>0.0040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601F61" w14:textId="05EC48DC" w:rsidR="00C70FF3" w:rsidRPr="00D90B69" w:rsidRDefault="00C70FF3" w:rsidP="00C70FF3">
            <w:pPr>
              <w:jc w:val="center"/>
            </w:pPr>
            <w:r w:rsidRPr="00D90B69">
              <w:t>727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A09A50" w14:textId="54B3D69E" w:rsidR="00C70FF3" w:rsidRPr="00D90B69" w:rsidRDefault="00C70FF3" w:rsidP="00C70FF3">
            <w:pPr>
              <w:jc w:val="center"/>
              <w:rPr>
                <w:rFonts w:ascii="Aptos Narrow" w:hAnsi="Aptos Narrow"/>
              </w:rPr>
            </w:pPr>
            <w:r w:rsidRPr="00D90B69">
              <w:rPr>
                <w:rFonts w:ascii="Aptos Narrow" w:hAnsi="Aptos Narrow"/>
              </w:rPr>
              <w:t>2.58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4CD33D" w14:textId="123D5C2B" w:rsidR="00C70FF3" w:rsidRPr="00D90B69" w:rsidRDefault="00C70FF3" w:rsidP="00C70FF3">
            <w:pPr>
              <w:jc w:val="center"/>
              <w:rPr>
                <w:rFonts w:ascii="Aptos Narrow" w:hAnsi="Aptos Narrow"/>
              </w:rPr>
            </w:pPr>
            <w:r w:rsidRPr="00D90B69">
              <w:rPr>
                <w:rFonts w:ascii="Aptos Narrow" w:hAnsi="Aptos Narrow"/>
              </w:rPr>
              <w:t>0.91, 4.26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50C5BE" w14:textId="57059F42" w:rsidR="00C70FF3" w:rsidRPr="00D90B69" w:rsidRDefault="00C70FF3" w:rsidP="00C70FF3">
            <w:pPr>
              <w:jc w:val="center"/>
            </w:pPr>
            <w:r w:rsidRPr="00D90B69">
              <w:t>0.0025</w:t>
            </w:r>
          </w:p>
        </w:tc>
      </w:tr>
      <w:tr w:rsidR="00C70FF3" w:rsidRPr="00D90B69" w14:paraId="7BCF6257" w14:textId="77777777" w:rsidTr="00006D0E">
        <w:trPr>
          <w:trHeight w:val="412"/>
        </w:trPr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46757E" w14:textId="0DBB8551" w:rsidR="00C70FF3" w:rsidRPr="00D90B69" w:rsidRDefault="00C70FF3" w:rsidP="00C70FF3">
            <w:r w:rsidRPr="00D90B69">
              <w:lastRenderedPageBreak/>
              <w:t>Filipino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161041" w14:textId="6DF61BD6" w:rsidR="00C70FF3" w:rsidRPr="00D90B69" w:rsidRDefault="00C70FF3" w:rsidP="00C70FF3">
            <w:pPr>
              <w:jc w:val="center"/>
            </w:pPr>
            <w:r w:rsidRPr="00D90B69">
              <w:t>196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7A7145" w14:textId="1596CF6A" w:rsidR="00C70FF3" w:rsidRPr="00D90B69" w:rsidRDefault="00C70FF3" w:rsidP="00C70FF3">
            <w:pPr>
              <w:jc w:val="center"/>
              <w:rPr>
                <w:rFonts w:ascii="Aptos Narrow" w:hAnsi="Aptos Narrow"/>
              </w:rPr>
            </w:pPr>
            <w:r w:rsidRPr="00D90B69">
              <w:rPr>
                <w:rFonts w:ascii="Aptos Narrow" w:hAnsi="Aptos Narrow"/>
              </w:rPr>
              <w:t>3.34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5844E0" w14:textId="559FD3EC" w:rsidR="00C70FF3" w:rsidRPr="00D90B69" w:rsidRDefault="00C70FF3" w:rsidP="00C70FF3">
            <w:pPr>
              <w:jc w:val="center"/>
              <w:rPr>
                <w:rFonts w:ascii="Aptos Narrow" w:hAnsi="Aptos Narrow"/>
              </w:rPr>
            </w:pPr>
            <w:r w:rsidRPr="00D90B69">
              <w:rPr>
                <w:rFonts w:ascii="Aptos Narrow" w:hAnsi="Aptos Narrow"/>
              </w:rPr>
              <w:t>0.18, 6.51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5712ED" w14:textId="6F91EA56" w:rsidR="00C70FF3" w:rsidRPr="00D90B69" w:rsidRDefault="00C70FF3" w:rsidP="00C70FF3">
            <w:pPr>
              <w:jc w:val="center"/>
            </w:pPr>
            <w:r w:rsidRPr="00D90B69">
              <w:t>0.038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7DE7DC" w14:textId="4BD7CAC5" w:rsidR="00C70FF3" w:rsidRPr="00D90B69" w:rsidRDefault="00C70FF3" w:rsidP="00C70FF3">
            <w:pPr>
              <w:jc w:val="center"/>
            </w:pPr>
            <w:r w:rsidRPr="00D90B69">
              <w:t>197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34D3FC" w14:textId="308AC634" w:rsidR="00C70FF3" w:rsidRPr="00D90B69" w:rsidRDefault="00C70FF3" w:rsidP="00C70FF3">
            <w:pPr>
              <w:jc w:val="center"/>
              <w:rPr>
                <w:rFonts w:ascii="Aptos Narrow" w:hAnsi="Aptos Narrow"/>
              </w:rPr>
            </w:pPr>
            <w:r w:rsidRPr="00D90B69">
              <w:rPr>
                <w:rFonts w:ascii="Aptos Narrow" w:hAnsi="Aptos Narrow"/>
              </w:rPr>
              <w:t>3.29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B56E6B" w14:textId="56E27C2D" w:rsidR="00C70FF3" w:rsidRPr="00D90B69" w:rsidRDefault="00C70FF3" w:rsidP="00C70FF3">
            <w:pPr>
              <w:jc w:val="center"/>
              <w:rPr>
                <w:rFonts w:ascii="Aptos Narrow" w:hAnsi="Aptos Narrow"/>
              </w:rPr>
            </w:pPr>
            <w:r w:rsidRPr="00D90B69">
              <w:rPr>
                <w:rFonts w:ascii="Aptos Narrow" w:hAnsi="Aptos Narrow"/>
              </w:rPr>
              <w:t>0.17, 6.41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59F316" w14:textId="49C2A888" w:rsidR="00C70FF3" w:rsidRPr="00D90B69" w:rsidRDefault="00C70FF3" w:rsidP="00C70FF3">
            <w:pPr>
              <w:jc w:val="center"/>
            </w:pPr>
            <w:r w:rsidRPr="00D90B69">
              <w:t>0.0388</w:t>
            </w:r>
          </w:p>
        </w:tc>
      </w:tr>
      <w:tr w:rsidR="00C70FF3" w:rsidRPr="00D90B69" w14:paraId="6B5D0869" w14:textId="77777777" w:rsidTr="00006D0E">
        <w:trPr>
          <w:trHeight w:val="412"/>
        </w:trPr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75221B" w14:textId="4BC84F9C" w:rsidR="00C70FF3" w:rsidRPr="00D90B69" w:rsidRDefault="00C70FF3" w:rsidP="00C70FF3">
            <w:r w:rsidRPr="00D90B69">
              <w:t>Chuuk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AA46D8" w14:textId="5EA2E438" w:rsidR="00C70FF3" w:rsidRPr="00D90B69" w:rsidRDefault="00C70FF3" w:rsidP="00C70FF3">
            <w:pPr>
              <w:jc w:val="center"/>
            </w:pPr>
            <w:r w:rsidRPr="00D90B69">
              <w:t>160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6C8890" w14:textId="2A1A1C4D" w:rsidR="00C70FF3" w:rsidRPr="00D90B69" w:rsidRDefault="00C70FF3" w:rsidP="00C70FF3">
            <w:pPr>
              <w:jc w:val="center"/>
              <w:rPr>
                <w:rFonts w:ascii="Aptos Narrow" w:hAnsi="Aptos Narrow"/>
              </w:rPr>
            </w:pPr>
            <w:r w:rsidRPr="00D90B69">
              <w:rPr>
                <w:rFonts w:ascii="Aptos Narrow" w:hAnsi="Aptos Narrow"/>
              </w:rPr>
              <w:t>3.00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BFC9B8" w14:textId="46BC7549" w:rsidR="00C70FF3" w:rsidRPr="00D90B69" w:rsidRDefault="00C70FF3" w:rsidP="00C70FF3">
            <w:pPr>
              <w:jc w:val="center"/>
              <w:rPr>
                <w:rFonts w:ascii="Aptos Narrow" w:hAnsi="Aptos Narrow"/>
              </w:rPr>
            </w:pPr>
            <w:r w:rsidRPr="00D90B69">
              <w:rPr>
                <w:rFonts w:ascii="Aptos Narrow" w:hAnsi="Aptos Narrow"/>
              </w:rPr>
              <w:t>0.26, 5.73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AA3D4F" w14:textId="46EC5E04" w:rsidR="00C70FF3" w:rsidRPr="00D90B69" w:rsidRDefault="00C70FF3" w:rsidP="00C70FF3">
            <w:pPr>
              <w:jc w:val="center"/>
            </w:pPr>
            <w:r w:rsidRPr="00D90B69">
              <w:t>0.0319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FED2A5" w14:textId="74DF99E4" w:rsidR="00C70FF3" w:rsidRPr="00D90B69" w:rsidRDefault="00C70FF3" w:rsidP="00C70FF3">
            <w:pPr>
              <w:jc w:val="center"/>
            </w:pPr>
            <w:r w:rsidRPr="00D90B69">
              <w:t>16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E3E0B5" w14:textId="411FA2E2" w:rsidR="00C70FF3" w:rsidRPr="00D90B69" w:rsidRDefault="00C70FF3" w:rsidP="00C70FF3">
            <w:pPr>
              <w:jc w:val="center"/>
              <w:rPr>
                <w:rFonts w:ascii="Aptos Narrow" w:hAnsi="Aptos Narrow"/>
              </w:rPr>
            </w:pPr>
            <w:r w:rsidRPr="00D90B69">
              <w:rPr>
                <w:rFonts w:ascii="Aptos Narrow" w:hAnsi="Aptos Narrow"/>
              </w:rPr>
              <w:t>3.00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302E49" w14:textId="75B89708" w:rsidR="00C70FF3" w:rsidRPr="00D90B69" w:rsidRDefault="00C70FF3" w:rsidP="00C70FF3">
            <w:pPr>
              <w:jc w:val="center"/>
              <w:rPr>
                <w:rFonts w:ascii="Aptos Narrow" w:hAnsi="Aptos Narrow"/>
              </w:rPr>
            </w:pPr>
            <w:r w:rsidRPr="00D90B69">
              <w:rPr>
                <w:rFonts w:ascii="Aptos Narrow" w:hAnsi="Aptos Narrow"/>
              </w:rPr>
              <w:t>0.26, 5.73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6C78A4" w14:textId="4587136E" w:rsidR="00C70FF3" w:rsidRPr="00D90B69" w:rsidRDefault="00C70FF3" w:rsidP="00C70FF3">
            <w:pPr>
              <w:jc w:val="center"/>
            </w:pPr>
            <w:r w:rsidRPr="00D90B69">
              <w:t>0.0319</w:t>
            </w:r>
          </w:p>
        </w:tc>
      </w:tr>
      <w:tr w:rsidR="00C70FF3" w:rsidRPr="00D90B69" w14:paraId="5DA8FB3A" w14:textId="77777777" w:rsidTr="00006D0E">
        <w:trPr>
          <w:trHeight w:val="412"/>
        </w:trPr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63C3D4" w14:textId="6A0130CF" w:rsidR="00C70FF3" w:rsidRPr="00D90B69" w:rsidRDefault="00C70FF3" w:rsidP="00C70FF3">
            <w:r w:rsidRPr="00D90B69">
              <w:t>Other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5C6586" w14:textId="4ABA6AD6" w:rsidR="00C70FF3" w:rsidRPr="00D90B69" w:rsidRDefault="00C70FF3" w:rsidP="00C70FF3">
            <w:pPr>
              <w:jc w:val="center"/>
            </w:pPr>
            <w:r w:rsidRPr="00D90B69">
              <w:t>545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AF806C" w14:textId="6CA17453" w:rsidR="00C70FF3" w:rsidRPr="00D90B69" w:rsidRDefault="00C70FF3" w:rsidP="00C70FF3">
            <w:pPr>
              <w:jc w:val="center"/>
              <w:rPr>
                <w:rFonts w:ascii="Aptos Narrow" w:hAnsi="Aptos Narrow"/>
              </w:rPr>
            </w:pPr>
            <w:r w:rsidRPr="00D90B69">
              <w:rPr>
                <w:rFonts w:ascii="Aptos Narrow" w:hAnsi="Aptos Narrow"/>
              </w:rPr>
              <w:t>2.56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DE98A9" w14:textId="08F8732A" w:rsidR="00C70FF3" w:rsidRPr="00D90B69" w:rsidRDefault="00C70FF3" w:rsidP="00C70FF3">
            <w:pPr>
              <w:jc w:val="center"/>
              <w:rPr>
                <w:rFonts w:ascii="Aptos Narrow" w:hAnsi="Aptos Narrow"/>
              </w:rPr>
            </w:pPr>
            <w:r w:rsidRPr="00D90B69">
              <w:rPr>
                <w:rFonts w:ascii="Aptos Narrow" w:hAnsi="Aptos Narrow"/>
              </w:rPr>
              <w:t>0.74, 4.39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9354AE" w14:textId="3E66D206" w:rsidR="00C70FF3" w:rsidRPr="00D90B69" w:rsidRDefault="00C70FF3" w:rsidP="00C70FF3">
            <w:pPr>
              <w:jc w:val="center"/>
            </w:pPr>
            <w:r w:rsidRPr="00D90B69">
              <w:t>0.0058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243D0D" w14:textId="0993F9C3" w:rsidR="00C70FF3" w:rsidRPr="00D90B69" w:rsidRDefault="00C70FF3" w:rsidP="00C70FF3">
            <w:pPr>
              <w:jc w:val="center"/>
            </w:pPr>
            <w:r w:rsidRPr="00D90B69">
              <w:t>557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46EB26" w14:textId="0CE16F8E" w:rsidR="00C70FF3" w:rsidRPr="00D90B69" w:rsidRDefault="00C70FF3" w:rsidP="00C70FF3">
            <w:pPr>
              <w:jc w:val="center"/>
              <w:rPr>
                <w:rFonts w:ascii="Aptos Narrow" w:hAnsi="Aptos Narrow"/>
              </w:rPr>
            </w:pPr>
            <w:r w:rsidRPr="00D90B69">
              <w:rPr>
                <w:rFonts w:ascii="Aptos Narrow" w:hAnsi="Aptos Narrow"/>
              </w:rPr>
              <w:t>2.38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B7D8F7" w14:textId="3F815987" w:rsidR="00C70FF3" w:rsidRPr="00D90B69" w:rsidRDefault="00C70FF3" w:rsidP="00C70FF3">
            <w:pPr>
              <w:jc w:val="center"/>
              <w:rPr>
                <w:rFonts w:ascii="Aptos Narrow" w:hAnsi="Aptos Narrow"/>
              </w:rPr>
            </w:pPr>
            <w:r w:rsidRPr="00D90B69">
              <w:rPr>
                <w:rFonts w:ascii="Aptos Narrow" w:hAnsi="Aptos Narrow"/>
              </w:rPr>
              <w:t>0.58, 4.18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0B2C23" w14:textId="605459B2" w:rsidR="00C70FF3" w:rsidRPr="00D90B69" w:rsidRDefault="00C70FF3" w:rsidP="00C70FF3">
            <w:pPr>
              <w:jc w:val="center"/>
            </w:pPr>
            <w:r w:rsidRPr="00D90B69">
              <w:t>0.0096</w:t>
            </w:r>
          </w:p>
        </w:tc>
      </w:tr>
      <w:tr w:rsidR="00C70FF3" w:rsidRPr="00D90B69" w14:paraId="07F3174C" w14:textId="77777777" w:rsidTr="003C6B68">
        <w:trPr>
          <w:trHeight w:val="412"/>
        </w:trPr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CBF7AE" w14:textId="77777777" w:rsidR="00C70FF3" w:rsidRPr="00D90B69" w:rsidRDefault="00C70FF3" w:rsidP="00C70FF3">
            <w:pPr>
              <w:rPr>
                <w:b/>
                <w:bCs/>
              </w:rPr>
            </w:pPr>
            <w:r w:rsidRPr="00D90B69">
              <w:rPr>
                <w:b/>
                <w:bCs/>
              </w:rPr>
              <w:t>DIAMANTE 2022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E9A4E7" w14:textId="77777777" w:rsidR="00C70FF3" w:rsidRPr="00D90B69" w:rsidRDefault="00C70FF3" w:rsidP="00C70FF3">
            <w:pPr>
              <w:jc w:val="center"/>
            </w:pP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6811D3" w14:textId="77777777" w:rsidR="00C70FF3" w:rsidRPr="00D90B69" w:rsidRDefault="00C70FF3" w:rsidP="00C70FF3">
            <w:pPr>
              <w:jc w:val="center"/>
            </w:pP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80B8AD" w14:textId="77777777" w:rsidR="00C70FF3" w:rsidRPr="00D90B69" w:rsidRDefault="00C70FF3" w:rsidP="00C70FF3">
            <w:pPr>
              <w:jc w:val="center"/>
            </w:pP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398356" w14:textId="77777777" w:rsidR="00C70FF3" w:rsidRPr="00D90B69" w:rsidRDefault="00C70FF3" w:rsidP="00C70FF3">
            <w:pPr>
              <w:jc w:val="center"/>
            </w:pP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7066CF" w14:textId="77777777" w:rsidR="00C70FF3" w:rsidRPr="00D90B69" w:rsidRDefault="00C70FF3" w:rsidP="00C70FF3">
            <w:pPr>
              <w:jc w:val="center"/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251AF9" w14:textId="77777777" w:rsidR="00C70FF3" w:rsidRPr="00D90B69" w:rsidRDefault="00C70FF3" w:rsidP="00C70FF3">
            <w:pPr>
              <w:jc w:val="center"/>
            </w:pP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887B08" w14:textId="77777777" w:rsidR="00C70FF3" w:rsidRPr="00D90B69" w:rsidRDefault="00C70FF3" w:rsidP="00C70FF3">
            <w:pPr>
              <w:jc w:val="center"/>
            </w:pP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E49AB3" w14:textId="77777777" w:rsidR="00C70FF3" w:rsidRPr="00D90B69" w:rsidRDefault="00C70FF3" w:rsidP="00C70FF3">
            <w:pPr>
              <w:jc w:val="center"/>
            </w:pPr>
          </w:p>
        </w:tc>
      </w:tr>
      <w:tr w:rsidR="00C70FF3" w:rsidRPr="00D90B69" w14:paraId="2E82452C" w14:textId="77777777" w:rsidTr="008B2667">
        <w:trPr>
          <w:trHeight w:val="412"/>
        </w:trPr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D16128" w14:textId="77777777" w:rsidR="00C70FF3" w:rsidRPr="00D90B69" w:rsidRDefault="00C70FF3" w:rsidP="00C70FF3">
            <w:bookmarkStart w:id="34" w:name="_Hlk196912594"/>
            <w:r w:rsidRPr="00D90B69">
              <w:t>Adjusted for age, sex, and PCs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88E4E4" w14:textId="2B12DA98" w:rsidR="00C70FF3" w:rsidRPr="00D90B69" w:rsidRDefault="00C70FF3" w:rsidP="00C70FF3">
            <w:pPr>
              <w:jc w:val="center"/>
            </w:pPr>
            <w:r w:rsidRPr="00D90B69">
              <w:t>1624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C1E2DC" w14:textId="19855A9A" w:rsidR="00C70FF3" w:rsidRPr="00D90B69" w:rsidRDefault="00C70FF3" w:rsidP="00C70FF3">
            <w:pPr>
              <w:jc w:val="center"/>
            </w:pPr>
            <w:r w:rsidRPr="00D90B69">
              <w:rPr>
                <w:rFonts w:ascii="Aptos Narrow" w:hAnsi="Aptos Narrow"/>
              </w:rPr>
              <w:t>4.04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28D835" w14:textId="27DECDB7" w:rsidR="00C70FF3" w:rsidRPr="00D90B69" w:rsidRDefault="00C70FF3" w:rsidP="00C70FF3">
            <w:pPr>
              <w:jc w:val="center"/>
            </w:pPr>
            <w:r w:rsidRPr="00D90B69">
              <w:rPr>
                <w:rFonts w:ascii="Aptos Narrow" w:hAnsi="Aptos Narrow"/>
              </w:rPr>
              <w:t>3.00, 5.08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FB2B45" w14:textId="77777777" w:rsidR="00C70FF3" w:rsidRPr="00D90B69" w:rsidRDefault="00C70FF3" w:rsidP="00C70FF3">
            <w:pPr>
              <w:jc w:val="center"/>
            </w:pPr>
            <w:r w:rsidRPr="00D90B69">
              <w:t>&lt;0.000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B7AA85" w14:textId="5EAE5069" w:rsidR="00C70FF3" w:rsidRPr="00D90B69" w:rsidRDefault="00C70FF3" w:rsidP="00C70FF3">
            <w:pPr>
              <w:jc w:val="center"/>
            </w:pPr>
            <w:r w:rsidRPr="00D90B69">
              <w:t>1641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1574FC" w14:textId="7093AB36" w:rsidR="00C70FF3" w:rsidRPr="00D90B69" w:rsidRDefault="00C70FF3" w:rsidP="00C70FF3">
            <w:pPr>
              <w:jc w:val="center"/>
            </w:pPr>
            <w:r w:rsidRPr="00D90B69">
              <w:rPr>
                <w:rFonts w:ascii="Aptos Narrow" w:hAnsi="Aptos Narrow"/>
              </w:rPr>
              <w:t>3.95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35E6C6" w14:textId="6D678B8E" w:rsidR="00C70FF3" w:rsidRPr="00D90B69" w:rsidRDefault="00C70FF3" w:rsidP="00C70FF3">
            <w:pPr>
              <w:jc w:val="center"/>
            </w:pPr>
            <w:r w:rsidRPr="00D90B69">
              <w:rPr>
                <w:rFonts w:ascii="Aptos Narrow" w:hAnsi="Aptos Narrow"/>
              </w:rPr>
              <w:t>2.92, 4.99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E32442" w14:textId="2CE1C269" w:rsidR="00C70FF3" w:rsidRPr="00D90B69" w:rsidRDefault="00C70FF3" w:rsidP="00C70FF3">
            <w:pPr>
              <w:jc w:val="center"/>
            </w:pPr>
            <w:r w:rsidRPr="00D90B69">
              <w:t>&lt;0.0001</w:t>
            </w:r>
          </w:p>
        </w:tc>
      </w:tr>
      <w:tr w:rsidR="00C70FF3" w:rsidRPr="00D90B69" w14:paraId="796A1423" w14:textId="77777777" w:rsidTr="008B2667">
        <w:trPr>
          <w:trHeight w:val="412"/>
        </w:trPr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A46B5F" w14:textId="77777777" w:rsidR="00C70FF3" w:rsidRPr="00D90B69" w:rsidRDefault="00C70FF3" w:rsidP="00C70FF3">
            <w:r w:rsidRPr="00D90B69">
              <w:t xml:space="preserve">By ethnicity </w:t>
            </w:r>
            <w:r w:rsidRPr="00D90B69">
              <w:rPr>
                <w:vertAlign w:val="superscript"/>
              </w:rPr>
              <w:t>1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B7F2CD" w14:textId="77777777" w:rsidR="00C70FF3" w:rsidRPr="00D90B69" w:rsidRDefault="00C70FF3" w:rsidP="00C70FF3">
            <w:pPr>
              <w:jc w:val="center"/>
            </w:pP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EA93C4" w14:textId="2BA59268" w:rsidR="00C70FF3" w:rsidRPr="00D90B69" w:rsidRDefault="00C70FF3" w:rsidP="00C70FF3">
            <w:pPr>
              <w:jc w:val="center"/>
            </w:pPr>
            <w:r w:rsidRPr="00D90B69">
              <w:rPr>
                <w:rFonts w:ascii="Aptos Narrow" w:hAnsi="Aptos Narrow"/>
              </w:rPr>
              <w:t> 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339241" w14:textId="24A9785A" w:rsidR="00C70FF3" w:rsidRPr="00D90B69" w:rsidRDefault="00C70FF3" w:rsidP="00C70FF3">
            <w:pPr>
              <w:jc w:val="center"/>
            </w:pP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7EAF76" w14:textId="77777777" w:rsidR="00C70FF3" w:rsidRPr="00D90B69" w:rsidRDefault="00C70FF3" w:rsidP="00C70FF3">
            <w:pPr>
              <w:jc w:val="center"/>
            </w:pP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1E38A1" w14:textId="77777777" w:rsidR="00C70FF3" w:rsidRPr="00D90B69" w:rsidRDefault="00C70FF3" w:rsidP="00C70FF3">
            <w:pPr>
              <w:jc w:val="center"/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6F4E94" w14:textId="4D7CC02D" w:rsidR="00C70FF3" w:rsidRPr="00D90B69" w:rsidRDefault="00C70FF3" w:rsidP="00C70FF3">
            <w:pPr>
              <w:jc w:val="center"/>
            </w:pPr>
            <w:r w:rsidRPr="00D90B69">
              <w:rPr>
                <w:rFonts w:ascii="Aptos Narrow" w:hAnsi="Aptos Narrow"/>
              </w:rPr>
              <w:t> 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2678A8" w14:textId="3CD72800" w:rsidR="00C70FF3" w:rsidRPr="00D90B69" w:rsidRDefault="00C70FF3" w:rsidP="00C70FF3">
            <w:pPr>
              <w:jc w:val="center"/>
            </w:pP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EF864B" w14:textId="77777777" w:rsidR="00C70FF3" w:rsidRPr="00D90B69" w:rsidRDefault="00C70FF3" w:rsidP="00C70FF3">
            <w:pPr>
              <w:jc w:val="center"/>
            </w:pPr>
          </w:p>
        </w:tc>
      </w:tr>
      <w:tr w:rsidR="00C70FF3" w:rsidRPr="00D90B69" w14:paraId="70DBBCEE" w14:textId="77777777" w:rsidTr="008B2667">
        <w:trPr>
          <w:trHeight w:val="412"/>
        </w:trPr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93895C" w14:textId="6958E224" w:rsidR="00C70FF3" w:rsidRPr="00D90B69" w:rsidRDefault="00C70FF3" w:rsidP="00C70FF3">
            <w:bookmarkStart w:id="35" w:name="_Hlk196384632"/>
            <w:proofErr w:type="spellStart"/>
            <w:r w:rsidRPr="00D90B69">
              <w:t>C</w:t>
            </w:r>
            <w:r w:rsidR="003A61EF">
              <w:t>H</w:t>
            </w:r>
            <w:r w:rsidRPr="00D90B69">
              <w:t>amor</w:t>
            </w:r>
            <w:r w:rsidR="003A61EF">
              <w:t>u</w:t>
            </w:r>
            <w:proofErr w:type="spellEnd"/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0977FF" w14:textId="0934B2B0" w:rsidR="00C70FF3" w:rsidRPr="00D90B69" w:rsidRDefault="00C70FF3" w:rsidP="00C70FF3">
            <w:pPr>
              <w:jc w:val="center"/>
            </w:pPr>
            <w:r w:rsidRPr="00D90B69">
              <w:t>723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4D48ED" w14:textId="6F173A36" w:rsidR="00C70FF3" w:rsidRPr="00D90B69" w:rsidRDefault="00C70FF3" w:rsidP="00C70FF3">
            <w:pPr>
              <w:jc w:val="center"/>
            </w:pPr>
            <w:r w:rsidRPr="00D90B69">
              <w:rPr>
                <w:rFonts w:ascii="Aptos Narrow" w:hAnsi="Aptos Narrow"/>
              </w:rPr>
              <w:t>4.52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F39D63" w14:textId="101C10A4" w:rsidR="00C70FF3" w:rsidRPr="00D90B69" w:rsidRDefault="00C70FF3" w:rsidP="00C70FF3">
            <w:pPr>
              <w:jc w:val="center"/>
            </w:pPr>
            <w:r w:rsidRPr="00D90B69">
              <w:rPr>
                <w:rFonts w:ascii="Aptos Narrow" w:hAnsi="Aptos Narrow"/>
              </w:rPr>
              <w:t>2.95, 6.09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E9D160" w14:textId="77777777" w:rsidR="00C70FF3" w:rsidRPr="00D90B69" w:rsidRDefault="00C70FF3" w:rsidP="00C70FF3">
            <w:pPr>
              <w:jc w:val="center"/>
            </w:pPr>
            <w:r w:rsidRPr="00D90B69">
              <w:t>&lt;0.000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125E18" w14:textId="77A49B53" w:rsidR="00C70FF3" w:rsidRPr="00D90B69" w:rsidRDefault="00C70FF3" w:rsidP="00C70FF3">
            <w:pPr>
              <w:jc w:val="center"/>
            </w:pPr>
            <w:r w:rsidRPr="00D90B69">
              <w:t>727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B068E7" w14:textId="377D04C3" w:rsidR="00C70FF3" w:rsidRPr="00D90B69" w:rsidRDefault="00C70FF3" w:rsidP="00C70FF3">
            <w:pPr>
              <w:jc w:val="center"/>
            </w:pPr>
            <w:r w:rsidRPr="00D90B69">
              <w:t>4.57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B549E0" w14:textId="1BD2A95C" w:rsidR="00C70FF3" w:rsidRPr="00D90B69" w:rsidRDefault="00C70FF3" w:rsidP="00C70FF3">
            <w:pPr>
              <w:jc w:val="center"/>
            </w:pPr>
            <w:r w:rsidRPr="00D90B69">
              <w:rPr>
                <w:rFonts w:ascii="Aptos Narrow" w:hAnsi="Aptos Narrow"/>
              </w:rPr>
              <w:t>3.00, 6.14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DFD5D7" w14:textId="6BEBEFC3" w:rsidR="00C70FF3" w:rsidRPr="00D90B69" w:rsidRDefault="00C70FF3" w:rsidP="00C70FF3">
            <w:pPr>
              <w:jc w:val="center"/>
            </w:pPr>
            <w:r w:rsidRPr="00D90B69">
              <w:t>&lt;0.0001</w:t>
            </w:r>
          </w:p>
        </w:tc>
      </w:tr>
      <w:tr w:rsidR="00C70FF3" w:rsidRPr="00D90B69" w14:paraId="0EE6A825" w14:textId="77777777" w:rsidTr="008B2667">
        <w:trPr>
          <w:trHeight w:val="412"/>
        </w:trPr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EBD71F" w14:textId="77777777" w:rsidR="00C70FF3" w:rsidRPr="00D90B69" w:rsidRDefault="00C70FF3" w:rsidP="00C70FF3">
            <w:r w:rsidRPr="00D90B69">
              <w:t>Filipino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A88006" w14:textId="3260BA69" w:rsidR="00C70FF3" w:rsidRPr="00D90B69" w:rsidRDefault="00C70FF3" w:rsidP="00C70FF3">
            <w:pPr>
              <w:jc w:val="center"/>
            </w:pPr>
            <w:r w:rsidRPr="00D90B69">
              <w:t>196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44561F" w14:textId="5BC18193" w:rsidR="00C70FF3" w:rsidRPr="00D90B69" w:rsidRDefault="00C70FF3" w:rsidP="00C70FF3">
            <w:pPr>
              <w:jc w:val="center"/>
            </w:pPr>
            <w:r w:rsidRPr="00D90B69">
              <w:rPr>
                <w:rFonts w:ascii="Aptos Narrow" w:hAnsi="Aptos Narrow"/>
              </w:rPr>
              <w:t>3.08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A8CB57" w14:textId="7A737446" w:rsidR="00C70FF3" w:rsidRPr="00D90B69" w:rsidRDefault="00C70FF3" w:rsidP="00C70FF3">
            <w:pPr>
              <w:jc w:val="center"/>
            </w:pPr>
            <w:r w:rsidRPr="00D90B69">
              <w:rPr>
                <w:rFonts w:ascii="Aptos Narrow" w:hAnsi="Aptos Narrow"/>
              </w:rPr>
              <w:t>0.07, 6.10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8D878C" w14:textId="77777777" w:rsidR="00C70FF3" w:rsidRPr="00D90B69" w:rsidRDefault="00C70FF3" w:rsidP="00C70FF3">
            <w:pPr>
              <w:jc w:val="center"/>
            </w:pPr>
            <w:r w:rsidRPr="00D90B69">
              <w:t>0.0449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95CF84" w14:textId="540CAA2B" w:rsidR="00C70FF3" w:rsidRPr="00D90B69" w:rsidRDefault="00C70FF3" w:rsidP="00C70FF3">
            <w:pPr>
              <w:jc w:val="center"/>
            </w:pPr>
            <w:r w:rsidRPr="00D90B69">
              <w:t>197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46CF19" w14:textId="0D33ACEE" w:rsidR="00C70FF3" w:rsidRPr="00D90B69" w:rsidRDefault="00C70FF3" w:rsidP="00C70FF3">
            <w:pPr>
              <w:jc w:val="center"/>
            </w:pPr>
            <w:r w:rsidRPr="00D90B69">
              <w:rPr>
                <w:rFonts w:ascii="Aptos Narrow" w:hAnsi="Aptos Narrow"/>
              </w:rPr>
              <w:t>3.06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83CB3F" w14:textId="562C942A" w:rsidR="00C70FF3" w:rsidRPr="00D90B69" w:rsidRDefault="00C70FF3" w:rsidP="00C70FF3">
            <w:pPr>
              <w:jc w:val="center"/>
            </w:pPr>
            <w:r w:rsidRPr="00D90B69">
              <w:rPr>
                <w:rFonts w:ascii="Aptos Narrow" w:hAnsi="Aptos Narrow"/>
              </w:rPr>
              <w:t>0.07, 6.06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190F93" w14:textId="77777777" w:rsidR="00C70FF3" w:rsidRPr="00D90B69" w:rsidRDefault="00C70FF3" w:rsidP="00C70FF3">
            <w:pPr>
              <w:jc w:val="center"/>
            </w:pPr>
            <w:r w:rsidRPr="00D90B69">
              <w:t>0.0447</w:t>
            </w:r>
          </w:p>
        </w:tc>
      </w:tr>
      <w:tr w:rsidR="00C70FF3" w:rsidRPr="00D90B69" w14:paraId="2D9E8282" w14:textId="77777777" w:rsidTr="008B2667">
        <w:trPr>
          <w:trHeight w:val="412"/>
        </w:trPr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CD5441" w14:textId="77777777" w:rsidR="00C70FF3" w:rsidRPr="00D90B69" w:rsidRDefault="00C70FF3" w:rsidP="00C70FF3">
            <w:r w:rsidRPr="00D90B69">
              <w:t>Chuuk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262005" w14:textId="394CDD1E" w:rsidR="00C70FF3" w:rsidRPr="00D90B69" w:rsidRDefault="00C70FF3" w:rsidP="00C70FF3">
            <w:pPr>
              <w:jc w:val="center"/>
            </w:pPr>
            <w:r w:rsidRPr="00D90B69">
              <w:t>160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A75AED" w14:textId="7DBDB573" w:rsidR="00C70FF3" w:rsidRPr="00D90B69" w:rsidRDefault="00C70FF3" w:rsidP="00C70FF3">
            <w:pPr>
              <w:jc w:val="center"/>
            </w:pPr>
            <w:r w:rsidRPr="00D90B69">
              <w:rPr>
                <w:rFonts w:ascii="Aptos Narrow" w:hAnsi="Aptos Narrow"/>
              </w:rPr>
              <w:t>4.94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57FA5C" w14:textId="2AC64D13" w:rsidR="00C70FF3" w:rsidRPr="00D90B69" w:rsidRDefault="00C70FF3" w:rsidP="00C70FF3">
            <w:pPr>
              <w:jc w:val="center"/>
            </w:pPr>
            <w:r w:rsidRPr="00D90B69">
              <w:rPr>
                <w:rFonts w:ascii="Aptos Narrow" w:hAnsi="Aptos Narrow"/>
              </w:rPr>
              <w:t>1.96, 7.92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2C611A" w14:textId="33FCA7E3" w:rsidR="00C70FF3" w:rsidRPr="00D90B69" w:rsidRDefault="00C70FF3" w:rsidP="00C70FF3">
            <w:pPr>
              <w:jc w:val="center"/>
            </w:pPr>
            <w:r w:rsidRPr="00D90B69">
              <w:t>0.0013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961FCD" w14:textId="03ABB65A" w:rsidR="00C70FF3" w:rsidRPr="00D90B69" w:rsidRDefault="00C70FF3" w:rsidP="00C70FF3">
            <w:pPr>
              <w:jc w:val="center"/>
            </w:pPr>
            <w:r w:rsidRPr="00D90B69">
              <w:t>16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4ED0E5" w14:textId="7712B6D3" w:rsidR="00C70FF3" w:rsidRPr="00D90B69" w:rsidRDefault="00C70FF3" w:rsidP="00C70FF3">
            <w:pPr>
              <w:jc w:val="center"/>
            </w:pPr>
            <w:r w:rsidRPr="00D90B69">
              <w:rPr>
                <w:rFonts w:ascii="Aptos Narrow" w:hAnsi="Aptos Narrow"/>
              </w:rPr>
              <w:t>4.94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B0975D" w14:textId="540578AD" w:rsidR="00C70FF3" w:rsidRPr="00D90B69" w:rsidRDefault="00C70FF3" w:rsidP="00C70FF3">
            <w:pPr>
              <w:jc w:val="center"/>
            </w:pPr>
            <w:r w:rsidRPr="00D90B69">
              <w:rPr>
                <w:rFonts w:ascii="Aptos Narrow" w:hAnsi="Aptos Narrow"/>
              </w:rPr>
              <w:t>1.96, 7.92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ABB123" w14:textId="4727ADB5" w:rsidR="00C70FF3" w:rsidRPr="00D90B69" w:rsidRDefault="00C70FF3" w:rsidP="00C70FF3">
            <w:pPr>
              <w:jc w:val="center"/>
            </w:pPr>
            <w:r w:rsidRPr="00D90B69">
              <w:t>0.0013</w:t>
            </w:r>
          </w:p>
        </w:tc>
      </w:tr>
      <w:tr w:rsidR="00C70FF3" w:rsidRPr="00D90B69" w14:paraId="441C0CFC" w14:textId="77777777" w:rsidTr="008B2667">
        <w:trPr>
          <w:trHeight w:val="412"/>
        </w:trPr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0175AA" w14:textId="77777777" w:rsidR="00C70FF3" w:rsidRPr="00D90B69" w:rsidRDefault="00C70FF3" w:rsidP="00C70FF3">
            <w:r w:rsidRPr="00D90B69">
              <w:t>Other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0BDCB1" w14:textId="1555175C" w:rsidR="00C70FF3" w:rsidRPr="00D90B69" w:rsidRDefault="00C70FF3" w:rsidP="00C70FF3">
            <w:pPr>
              <w:jc w:val="center"/>
            </w:pPr>
            <w:r w:rsidRPr="00D90B69">
              <w:t>545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1E354A" w14:textId="220283E5" w:rsidR="00C70FF3" w:rsidRPr="00D90B69" w:rsidRDefault="00C70FF3" w:rsidP="00C70FF3">
            <w:pPr>
              <w:jc w:val="center"/>
            </w:pPr>
            <w:r w:rsidRPr="00D90B69">
              <w:rPr>
                <w:rFonts w:ascii="Aptos Narrow" w:hAnsi="Aptos Narrow"/>
              </w:rPr>
              <w:t>3.31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EF1A31" w14:textId="39716ECE" w:rsidR="00C70FF3" w:rsidRPr="00D90B69" w:rsidRDefault="00C70FF3" w:rsidP="00C70FF3">
            <w:pPr>
              <w:jc w:val="center"/>
            </w:pPr>
            <w:r w:rsidRPr="00D90B69">
              <w:rPr>
                <w:rFonts w:ascii="Aptos Narrow" w:hAnsi="Aptos Narrow"/>
              </w:rPr>
              <w:t>1.48, 5.15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CCC07D" w14:textId="6A3D5EAF" w:rsidR="00C70FF3" w:rsidRPr="00D90B69" w:rsidRDefault="00C70FF3" w:rsidP="00C70FF3">
            <w:pPr>
              <w:jc w:val="center"/>
            </w:pPr>
            <w:r w:rsidRPr="00D90B69">
              <w:t>0.0004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014A76" w14:textId="5545F440" w:rsidR="00C70FF3" w:rsidRPr="00D90B69" w:rsidRDefault="00C70FF3" w:rsidP="00C70FF3">
            <w:pPr>
              <w:jc w:val="center"/>
            </w:pPr>
            <w:r w:rsidRPr="00D90B69">
              <w:t>557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925C8D" w14:textId="357B2837" w:rsidR="00C70FF3" w:rsidRPr="00D90B69" w:rsidRDefault="00C70FF3" w:rsidP="00C70FF3">
            <w:pPr>
              <w:jc w:val="center"/>
            </w:pPr>
            <w:r w:rsidRPr="00D90B69">
              <w:rPr>
                <w:rFonts w:ascii="Aptos Narrow" w:hAnsi="Aptos Narrow"/>
              </w:rPr>
              <w:t>3.04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F52BDF" w14:textId="72FBDAE5" w:rsidR="00C70FF3" w:rsidRPr="00D90B69" w:rsidRDefault="00C70FF3" w:rsidP="00C70FF3">
            <w:pPr>
              <w:jc w:val="center"/>
            </w:pPr>
            <w:r w:rsidRPr="00D90B69">
              <w:rPr>
                <w:rFonts w:ascii="Aptos Narrow" w:hAnsi="Aptos Narrow"/>
              </w:rPr>
              <w:t>1.23, 4.84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A0C8A8" w14:textId="114B842E" w:rsidR="00C70FF3" w:rsidRPr="00D90B69" w:rsidRDefault="00C70FF3" w:rsidP="00C70FF3">
            <w:pPr>
              <w:jc w:val="center"/>
            </w:pPr>
            <w:r w:rsidRPr="00D90B69">
              <w:t>0.0010</w:t>
            </w:r>
          </w:p>
        </w:tc>
      </w:tr>
    </w:tbl>
    <w:bookmarkEnd w:id="34"/>
    <w:bookmarkEnd w:id="35"/>
    <w:p w14:paraId="38BCD5B8" w14:textId="77777777" w:rsidR="00806351" w:rsidRPr="00263869" w:rsidRDefault="00B823EF" w:rsidP="00B823EF">
      <w:pPr>
        <w:pStyle w:val="NoSpacing"/>
        <w:rPr>
          <w:vertAlign w:val="superscript"/>
        </w:rPr>
      </w:pPr>
      <w:r w:rsidRPr="00263869">
        <w:rPr>
          <w:vertAlign w:val="superscript"/>
        </w:rPr>
        <w:t xml:space="preserve"> </w:t>
      </w:r>
    </w:p>
    <w:p w14:paraId="4ED1338E" w14:textId="01E3F69F" w:rsidR="00A346E0" w:rsidRPr="00720786" w:rsidRDefault="00B823EF" w:rsidP="00B823EF">
      <w:pPr>
        <w:pStyle w:val="NoSpacing"/>
      </w:pPr>
      <w:r w:rsidRPr="00720786">
        <w:rPr>
          <w:vertAlign w:val="superscript"/>
        </w:rPr>
        <w:t xml:space="preserve">  1</w:t>
      </w:r>
      <w:r w:rsidRPr="00720786">
        <w:t xml:space="preserve">Adjusted for age, sex, and PCs </w:t>
      </w:r>
      <w:r w:rsidRPr="00720786">
        <w:br w:type="page"/>
      </w:r>
    </w:p>
    <w:p w14:paraId="0A08957A" w14:textId="081EFD7E" w:rsidR="00A346E0" w:rsidRPr="00653F18" w:rsidRDefault="00A346E0" w:rsidP="00653F18">
      <w:pPr>
        <w:pStyle w:val="Heading1"/>
        <w:rPr>
          <w:rFonts w:asciiTheme="minorHAnsi" w:hAnsiTheme="minorHAnsi"/>
          <w:color w:val="auto"/>
          <w:sz w:val="24"/>
          <w:szCs w:val="24"/>
        </w:rPr>
      </w:pPr>
      <w:bookmarkStart w:id="36" w:name="_Toc220597015"/>
      <w:bookmarkStart w:id="37" w:name="_Toc220597512"/>
      <w:bookmarkStart w:id="38" w:name="_Toc220597537"/>
      <w:r w:rsidRPr="00653F18">
        <w:rPr>
          <w:rFonts w:asciiTheme="minorHAnsi" w:hAnsiTheme="minorHAnsi"/>
          <w:b/>
          <w:bCs/>
          <w:color w:val="auto"/>
          <w:sz w:val="24"/>
          <w:szCs w:val="24"/>
        </w:rPr>
        <w:lastRenderedPageBreak/>
        <w:t xml:space="preserve">Supplemental Table </w:t>
      </w:r>
      <w:r w:rsidR="00823D62">
        <w:rPr>
          <w:rFonts w:asciiTheme="minorHAnsi" w:hAnsiTheme="minorHAnsi"/>
          <w:b/>
          <w:bCs/>
          <w:color w:val="auto"/>
          <w:sz w:val="24"/>
          <w:szCs w:val="24"/>
        </w:rPr>
        <w:t>11</w:t>
      </w:r>
      <w:r w:rsidR="00924D4B">
        <w:rPr>
          <w:rFonts w:asciiTheme="minorHAnsi" w:hAnsiTheme="minorHAnsi"/>
          <w:b/>
          <w:bCs/>
          <w:color w:val="auto"/>
          <w:sz w:val="24"/>
          <w:szCs w:val="24"/>
        </w:rPr>
        <w:t>.</w:t>
      </w:r>
      <w:r w:rsidRPr="00653F18">
        <w:rPr>
          <w:rFonts w:asciiTheme="minorHAnsi" w:hAnsiTheme="minorHAnsi"/>
          <w:color w:val="auto"/>
          <w:sz w:val="24"/>
          <w:szCs w:val="24"/>
        </w:rPr>
        <w:t xml:space="preserve"> </w:t>
      </w:r>
      <w:r w:rsidR="003A60E9" w:rsidRPr="00653F18">
        <w:rPr>
          <w:rFonts w:asciiTheme="minorHAnsi" w:hAnsiTheme="minorHAnsi"/>
          <w:color w:val="auto"/>
          <w:sz w:val="24"/>
          <w:szCs w:val="24"/>
        </w:rPr>
        <w:t xml:space="preserve">Associations of T2D polygenic scores with </w:t>
      </w:r>
      <w:r w:rsidR="00B765D6">
        <w:rPr>
          <w:rFonts w:asciiTheme="minorHAnsi" w:hAnsiTheme="minorHAnsi"/>
          <w:color w:val="auto"/>
          <w:sz w:val="24"/>
          <w:szCs w:val="24"/>
        </w:rPr>
        <w:t>fasting plasma glucose and HbA1c</w:t>
      </w:r>
      <w:r w:rsidR="003A60E9" w:rsidRPr="00653F18">
        <w:rPr>
          <w:rFonts w:asciiTheme="minorHAnsi" w:hAnsiTheme="minorHAnsi"/>
          <w:color w:val="auto"/>
          <w:sz w:val="24"/>
          <w:szCs w:val="24"/>
        </w:rPr>
        <w:t xml:space="preserve"> </w:t>
      </w:r>
      <w:r w:rsidRPr="00653F18">
        <w:rPr>
          <w:rFonts w:asciiTheme="minorHAnsi" w:hAnsiTheme="minorHAnsi"/>
          <w:color w:val="auto"/>
          <w:sz w:val="24"/>
          <w:szCs w:val="24"/>
        </w:rPr>
        <w:t>in participants without diabetes</w:t>
      </w:r>
      <w:bookmarkEnd w:id="36"/>
      <w:bookmarkEnd w:id="37"/>
      <w:bookmarkEnd w:id="38"/>
    </w:p>
    <w:tbl>
      <w:tblPr>
        <w:tblStyle w:val="TableGrid"/>
        <w:tblW w:w="12529" w:type="dxa"/>
        <w:tblLook w:val="04A0" w:firstRow="1" w:lastRow="0" w:firstColumn="1" w:lastColumn="0" w:noHBand="0" w:noVBand="1"/>
      </w:tblPr>
      <w:tblGrid>
        <w:gridCol w:w="3183"/>
        <w:gridCol w:w="2859"/>
        <w:gridCol w:w="1759"/>
        <w:gridCol w:w="3189"/>
        <w:gridCol w:w="1539"/>
      </w:tblGrid>
      <w:tr w:rsidR="00720786" w:rsidRPr="00720786" w14:paraId="666C144F" w14:textId="77777777" w:rsidTr="003C2AF4">
        <w:trPr>
          <w:trHeight w:val="823"/>
        </w:trPr>
        <w:tc>
          <w:tcPr>
            <w:tcW w:w="3183" w:type="dxa"/>
            <w:vAlign w:val="center"/>
          </w:tcPr>
          <w:p w14:paraId="065B3214" w14:textId="77777777" w:rsidR="00A346E0" w:rsidRPr="00720786" w:rsidRDefault="00A346E0" w:rsidP="000F64A9">
            <w:pPr>
              <w:rPr>
                <w:rFonts w:ascii="Aptos" w:hAnsi="Aptos"/>
                <w:sz w:val="24"/>
                <w:szCs w:val="24"/>
              </w:rPr>
            </w:pPr>
          </w:p>
        </w:tc>
        <w:tc>
          <w:tcPr>
            <w:tcW w:w="4618" w:type="dxa"/>
            <w:gridSpan w:val="2"/>
            <w:vAlign w:val="center"/>
          </w:tcPr>
          <w:p w14:paraId="739CEB0D" w14:textId="238090DA" w:rsidR="00A346E0" w:rsidRPr="00720786" w:rsidRDefault="00A346E0" w:rsidP="000F64A9">
            <w:pPr>
              <w:jc w:val="center"/>
              <w:rPr>
                <w:rFonts w:ascii="Aptos" w:hAnsi="Aptos" w:cstheme="minorHAnsi"/>
                <w:b/>
                <w:bCs/>
                <w:sz w:val="24"/>
                <w:szCs w:val="24"/>
                <w:lang w:val="pt-BR"/>
              </w:rPr>
            </w:pPr>
            <w:r w:rsidRPr="00720786">
              <w:rPr>
                <w:rFonts w:ascii="Aptos" w:hAnsi="Aptos"/>
                <w:b/>
                <w:bCs/>
                <w:sz w:val="24"/>
                <w:szCs w:val="24"/>
                <w:lang w:val="pt-BR"/>
              </w:rPr>
              <w:t xml:space="preserve">Fasting plasma glucose, </w:t>
            </w:r>
            <w:r w:rsidRPr="00720786">
              <w:rPr>
                <w:rFonts w:ascii="Aptos" w:hAnsi="Aptos" w:cstheme="minorHAnsi"/>
                <w:b/>
                <w:bCs/>
                <w:sz w:val="24"/>
                <w:szCs w:val="24"/>
                <w:lang w:val="pt-BR"/>
              </w:rPr>
              <w:t>m</w:t>
            </w:r>
            <w:r w:rsidR="002F2EC8">
              <w:rPr>
                <w:rFonts w:ascii="Aptos" w:hAnsi="Aptos" w:cstheme="minorHAnsi"/>
                <w:b/>
                <w:bCs/>
                <w:sz w:val="24"/>
                <w:szCs w:val="24"/>
                <w:lang w:val="pt-BR"/>
              </w:rPr>
              <w:t>mol</w:t>
            </w:r>
            <w:r w:rsidRPr="00720786">
              <w:rPr>
                <w:rFonts w:ascii="Aptos" w:hAnsi="Aptos" w:cstheme="minorHAnsi"/>
                <w:b/>
                <w:bCs/>
                <w:sz w:val="24"/>
                <w:szCs w:val="24"/>
                <w:lang w:val="pt-BR"/>
              </w:rPr>
              <w:t>/L</w:t>
            </w:r>
          </w:p>
          <w:p w14:paraId="65F23DFE" w14:textId="47AD4052" w:rsidR="00A346E0" w:rsidRPr="00720786" w:rsidRDefault="00A346E0" w:rsidP="000F64A9">
            <w:pPr>
              <w:jc w:val="center"/>
              <w:rPr>
                <w:rFonts w:ascii="Aptos" w:hAnsi="Aptos"/>
                <w:b/>
                <w:bCs/>
                <w:sz w:val="24"/>
                <w:szCs w:val="24"/>
                <w:lang w:val="pt-BR"/>
              </w:rPr>
            </w:pPr>
            <w:r w:rsidRPr="00720786">
              <w:rPr>
                <w:rFonts w:ascii="Aptos" w:hAnsi="Aptos" w:cstheme="minorHAnsi"/>
                <w:b/>
                <w:bCs/>
                <w:sz w:val="24"/>
                <w:szCs w:val="24"/>
                <w:lang w:val="pt-BR"/>
              </w:rPr>
              <w:t>n=1</w:t>
            </w:r>
            <w:r w:rsidR="008A3A8E" w:rsidRPr="00720786">
              <w:rPr>
                <w:rFonts w:ascii="Aptos" w:hAnsi="Aptos" w:cstheme="minorHAnsi"/>
                <w:b/>
                <w:bCs/>
                <w:sz w:val="24"/>
                <w:szCs w:val="24"/>
                <w:lang w:val="pt-BR"/>
              </w:rPr>
              <w:t>1</w:t>
            </w:r>
            <w:r w:rsidR="00B7419F" w:rsidRPr="00720786">
              <w:rPr>
                <w:rFonts w:ascii="Aptos" w:hAnsi="Aptos" w:cstheme="minorHAnsi"/>
                <w:b/>
                <w:bCs/>
                <w:sz w:val="24"/>
                <w:szCs w:val="24"/>
                <w:lang w:val="pt-BR"/>
              </w:rPr>
              <w:t>0</w:t>
            </w:r>
            <w:r w:rsidR="007F28D1">
              <w:rPr>
                <w:rFonts w:ascii="Aptos" w:hAnsi="Aptos" w:cstheme="minorHAnsi"/>
                <w:b/>
                <w:bCs/>
                <w:sz w:val="24"/>
                <w:szCs w:val="24"/>
                <w:lang w:val="pt-BR"/>
              </w:rPr>
              <w:t>5</w:t>
            </w:r>
          </w:p>
        </w:tc>
        <w:tc>
          <w:tcPr>
            <w:tcW w:w="4728" w:type="dxa"/>
            <w:gridSpan w:val="2"/>
            <w:vAlign w:val="center"/>
          </w:tcPr>
          <w:p w14:paraId="1941253F" w14:textId="76359D5E" w:rsidR="00A346E0" w:rsidRPr="00720786" w:rsidRDefault="00A346E0" w:rsidP="000F64A9">
            <w:pPr>
              <w:jc w:val="center"/>
              <w:rPr>
                <w:rFonts w:ascii="Aptos" w:hAnsi="Aptos"/>
                <w:b/>
                <w:bCs/>
                <w:sz w:val="24"/>
                <w:szCs w:val="24"/>
              </w:rPr>
            </w:pPr>
            <w:r w:rsidRPr="00720786">
              <w:rPr>
                <w:rFonts w:ascii="Aptos" w:hAnsi="Aptos"/>
                <w:b/>
                <w:bCs/>
                <w:sz w:val="24"/>
                <w:szCs w:val="24"/>
              </w:rPr>
              <w:t xml:space="preserve">HbA1c, </w:t>
            </w:r>
            <w:r w:rsidR="00416A2A">
              <w:rPr>
                <w:rFonts w:ascii="Aptos" w:hAnsi="Aptos"/>
                <w:b/>
                <w:bCs/>
                <w:sz w:val="24"/>
                <w:szCs w:val="24"/>
              </w:rPr>
              <w:t>mmol/mol</w:t>
            </w:r>
          </w:p>
          <w:p w14:paraId="473C112F" w14:textId="12C949EB" w:rsidR="00A346E0" w:rsidRPr="00720786" w:rsidRDefault="00A346E0" w:rsidP="002D3D6D">
            <w:pPr>
              <w:jc w:val="center"/>
              <w:rPr>
                <w:rFonts w:ascii="Aptos" w:hAnsi="Aptos"/>
                <w:b/>
                <w:bCs/>
                <w:sz w:val="24"/>
                <w:szCs w:val="24"/>
                <w:lang w:val="pt-BR"/>
              </w:rPr>
            </w:pPr>
            <w:r w:rsidRPr="00720786">
              <w:rPr>
                <w:rFonts w:ascii="Aptos" w:hAnsi="Aptos"/>
                <w:b/>
                <w:bCs/>
                <w:sz w:val="24"/>
                <w:szCs w:val="24"/>
                <w:lang w:val="pt-BR"/>
              </w:rPr>
              <w:t>n=1</w:t>
            </w:r>
            <w:r w:rsidR="004F542B" w:rsidRPr="00720786">
              <w:rPr>
                <w:rFonts w:ascii="Aptos" w:hAnsi="Aptos"/>
                <w:b/>
                <w:bCs/>
                <w:sz w:val="24"/>
                <w:szCs w:val="24"/>
                <w:lang w:val="pt-BR"/>
              </w:rPr>
              <w:t>1</w:t>
            </w:r>
            <w:r w:rsidR="00495BEF" w:rsidRPr="00720786">
              <w:rPr>
                <w:rFonts w:ascii="Aptos" w:hAnsi="Aptos"/>
                <w:b/>
                <w:bCs/>
                <w:sz w:val="24"/>
                <w:szCs w:val="24"/>
                <w:lang w:val="pt-BR"/>
              </w:rPr>
              <w:t>1</w:t>
            </w:r>
            <w:r w:rsidR="00D139D8">
              <w:rPr>
                <w:rFonts w:ascii="Aptos" w:hAnsi="Aptos"/>
                <w:b/>
                <w:bCs/>
                <w:sz w:val="24"/>
                <w:szCs w:val="24"/>
                <w:lang w:val="pt-BR"/>
              </w:rPr>
              <w:t>5</w:t>
            </w:r>
          </w:p>
        </w:tc>
      </w:tr>
      <w:tr w:rsidR="00720786" w:rsidRPr="00720786" w14:paraId="2418ED0B" w14:textId="77777777" w:rsidTr="003C2AF4">
        <w:trPr>
          <w:trHeight w:val="579"/>
        </w:trPr>
        <w:tc>
          <w:tcPr>
            <w:tcW w:w="3183" w:type="dxa"/>
            <w:vAlign w:val="center"/>
          </w:tcPr>
          <w:p w14:paraId="5B540B8A" w14:textId="77777777" w:rsidR="00A346E0" w:rsidRPr="00720786" w:rsidRDefault="00A346E0" w:rsidP="000F64A9">
            <w:pPr>
              <w:rPr>
                <w:rFonts w:ascii="Aptos" w:hAnsi="Aptos" w:cstheme="minorHAnsi"/>
                <w:sz w:val="24"/>
                <w:szCs w:val="24"/>
                <w:lang w:val="pt-BR"/>
              </w:rPr>
            </w:pPr>
          </w:p>
        </w:tc>
        <w:tc>
          <w:tcPr>
            <w:tcW w:w="2859" w:type="dxa"/>
            <w:vAlign w:val="center"/>
          </w:tcPr>
          <w:p w14:paraId="424B9C1A" w14:textId="77777777" w:rsidR="00A346E0" w:rsidRPr="00720786" w:rsidRDefault="00A346E0" w:rsidP="000F64A9">
            <w:pPr>
              <w:jc w:val="center"/>
              <w:rPr>
                <w:rFonts w:ascii="Aptos" w:hAnsi="Aptos"/>
                <w:b/>
                <w:bCs/>
                <w:sz w:val="24"/>
                <w:szCs w:val="24"/>
              </w:rPr>
            </w:pPr>
            <w:r w:rsidRPr="00720786">
              <w:rPr>
                <w:rFonts w:ascii="Aptos" w:hAnsi="Aptos" w:cstheme="minorHAnsi"/>
                <w:b/>
                <w:bCs/>
                <w:sz w:val="24"/>
                <w:szCs w:val="24"/>
              </w:rPr>
              <w:t>β</w:t>
            </w:r>
            <w:r w:rsidRPr="00720786">
              <w:rPr>
                <w:rFonts w:ascii="Aptos" w:hAnsi="Aptos"/>
                <w:b/>
                <w:bCs/>
                <w:sz w:val="24"/>
                <w:szCs w:val="24"/>
              </w:rPr>
              <w:t xml:space="preserve"> (95% CI)</w:t>
            </w:r>
          </w:p>
        </w:tc>
        <w:tc>
          <w:tcPr>
            <w:tcW w:w="1759" w:type="dxa"/>
            <w:vAlign w:val="center"/>
          </w:tcPr>
          <w:p w14:paraId="69B06BA8" w14:textId="77777777" w:rsidR="00A346E0" w:rsidRPr="00720786" w:rsidRDefault="00A346E0" w:rsidP="000F64A9">
            <w:pPr>
              <w:jc w:val="center"/>
              <w:rPr>
                <w:rFonts w:ascii="Aptos" w:hAnsi="Aptos" w:cstheme="minorHAnsi"/>
                <w:b/>
                <w:bCs/>
                <w:sz w:val="24"/>
                <w:szCs w:val="24"/>
              </w:rPr>
            </w:pPr>
            <w:r w:rsidRPr="00720786">
              <w:rPr>
                <w:rFonts w:ascii="Aptos" w:hAnsi="Aptos" w:cstheme="minorHAnsi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3189" w:type="dxa"/>
            <w:vAlign w:val="center"/>
          </w:tcPr>
          <w:p w14:paraId="301F008C" w14:textId="77777777" w:rsidR="00A346E0" w:rsidRPr="00720786" w:rsidRDefault="00A346E0" w:rsidP="000F64A9">
            <w:pPr>
              <w:jc w:val="center"/>
              <w:rPr>
                <w:rFonts w:ascii="Aptos" w:hAnsi="Aptos"/>
                <w:b/>
                <w:bCs/>
                <w:sz w:val="24"/>
                <w:szCs w:val="24"/>
              </w:rPr>
            </w:pPr>
            <w:r w:rsidRPr="00720786">
              <w:rPr>
                <w:rFonts w:ascii="Aptos" w:hAnsi="Aptos" w:cstheme="minorHAnsi"/>
                <w:b/>
                <w:bCs/>
                <w:sz w:val="24"/>
                <w:szCs w:val="24"/>
              </w:rPr>
              <w:t>β</w:t>
            </w:r>
            <w:r w:rsidRPr="00720786">
              <w:rPr>
                <w:rFonts w:ascii="Aptos" w:hAnsi="Aptos"/>
                <w:b/>
                <w:bCs/>
                <w:sz w:val="24"/>
                <w:szCs w:val="24"/>
              </w:rPr>
              <w:t xml:space="preserve"> (95% CI)</w:t>
            </w:r>
          </w:p>
        </w:tc>
        <w:tc>
          <w:tcPr>
            <w:tcW w:w="1539" w:type="dxa"/>
            <w:vAlign w:val="center"/>
          </w:tcPr>
          <w:p w14:paraId="3064BFA5" w14:textId="77777777" w:rsidR="00A346E0" w:rsidRPr="00720786" w:rsidRDefault="00A346E0" w:rsidP="000F64A9">
            <w:pPr>
              <w:jc w:val="center"/>
              <w:rPr>
                <w:rFonts w:ascii="Aptos" w:hAnsi="Aptos" w:cstheme="minorHAnsi"/>
                <w:b/>
                <w:bCs/>
                <w:sz w:val="24"/>
                <w:szCs w:val="24"/>
              </w:rPr>
            </w:pPr>
            <w:r w:rsidRPr="00720786">
              <w:rPr>
                <w:rFonts w:ascii="Aptos" w:hAnsi="Aptos" w:cstheme="minorHAnsi"/>
                <w:b/>
                <w:bCs/>
                <w:sz w:val="24"/>
                <w:szCs w:val="24"/>
              </w:rPr>
              <w:t>p-value</w:t>
            </w:r>
          </w:p>
        </w:tc>
      </w:tr>
      <w:tr w:rsidR="00247C56" w:rsidRPr="00720786" w14:paraId="1EB84966" w14:textId="77777777" w:rsidTr="003C2AF4">
        <w:trPr>
          <w:trHeight w:val="579"/>
        </w:trPr>
        <w:tc>
          <w:tcPr>
            <w:tcW w:w="3183" w:type="dxa"/>
            <w:vAlign w:val="center"/>
          </w:tcPr>
          <w:p w14:paraId="6B4A7923" w14:textId="77777777" w:rsidR="00247C56" w:rsidRPr="00720786" w:rsidRDefault="00247C56" w:rsidP="00247C56">
            <w:pPr>
              <w:rPr>
                <w:rFonts w:ascii="Aptos" w:hAnsi="Aptos"/>
                <w:sz w:val="24"/>
                <w:szCs w:val="24"/>
              </w:rPr>
            </w:pPr>
            <w:r w:rsidRPr="00720786">
              <w:rPr>
                <w:rFonts w:ascii="Aptos" w:hAnsi="Aptos" w:cstheme="minorHAnsi"/>
                <w:sz w:val="24"/>
                <w:szCs w:val="24"/>
              </w:rPr>
              <w:t>Khera 2018</w:t>
            </w:r>
          </w:p>
        </w:tc>
        <w:tc>
          <w:tcPr>
            <w:tcW w:w="2859" w:type="dxa"/>
            <w:vAlign w:val="center"/>
          </w:tcPr>
          <w:p w14:paraId="258D9339" w14:textId="46F6D30F" w:rsidR="00247C56" w:rsidRPr="000220E7" w:rsidRDefault="001F7930" w:rsidP="00247C56">
            <w:pPr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0.011(-0.027, 0.049</w:t>
            </w:r>
            <w:r w:rsidR="001D2CC9">
              <w:rPr>
                <w:rFonts w:ascii="Aptos" w:hAnsi="Aptos"/>
              </w:rPr>
              <w:t>)</w:t>
            </w:r>
          </w:p>
        </w:tc>
        <w:tc>
          <w:tcPr>
            <w:tcW w:w="1759" w:type="dxa"/>
            <w:vAlign w:val="center"/>
          </w:tcPr>
          <w:p w14:paraId="4355C1E1" w14:textId="2CB54610" w:rsidR="00247C56" w:rsidRPr="000220E7" w:rsidRDefault="00247C56" w:rsidP="00247C56">
            <w:pPr>
              <w:jc w:val="center"/>
              <w:rPr>
                <w:rFonts w:ascii="Aptos" w:hAnsi="Aptos"/>
              </w:rPr>
            </w:pPr>
            <w:r w:rsidRPr="000220E7">
              <w:rPr>
                <w:rFonts w:ascii="Aptos" w:hAnsi="Aptos"/>
              </w:rPr>
              <w:t>0.57</w:t>
            </w:r>
            <w:r w:rsidR="008C426B">
              <w:rPr>
                <w:rFonts w:ascii="Aptos" w:hAnsi="Aptos"/>
              </w:rPr>
              <w:t>2</w:t>
            </w:r>
          </w:p>
        </w:tc>
        <w:tc>
          <w:tcPr>
            <w:tcW w:w="3189" w:type="dxa"/>
            <w:vAlign w:val="center"/>
          </w:tcPr>
          <w:p w14:paraId="13705DE7" w14:textId="4FC45AE6" w:rsidR="00247C56" w:rsidRPr="00FB20ED" w:rsidRDefault="00B62B66" w:rsidP="00247C56">
            <w:pPr>
              <w:jc w:val="center"/>
              <w:rPr>
                <w:rFonts w:ascii="Aptos" w:hAnsi="Aptos"/>
              </w:rPr>
            </w:pPr>
            <w:r w:rsidRPr="00FB20ED">
              <w:rPr>
                <w:rFonts w:ascii="Aptos" w:hAnsi="Aptos"/>
              </w:rPr>
              <w:t>0.</w:t>
            </w:r>
            <w:r w:rsidR="0023357F" w:rsidRPr="00FB20ED">
              <w:rPr>
                <w:rFonts w:ascii="Aptos" w:hAnsi="Aptos"/>
              </w:rPr>
              <w:t>23</w:t>
            </w:r>
            <w:r w:rsidR="00B2782F" w:rsidRPr="00FB20ED">
              <w:rPr>
                <w:rFonts w:ascii="Aptos" w:hAnsi="Aptos"/>
              </w:rPr>
              <w:t xml:space="preserve"> (</w:t>
            </w:r>
            <w:r w:rsidRPr="00FB20ED">
              <w:rPr>
                <w:rFonts w:ascii="Aptos" w:hAnsi="Aptos"/>
              </w:rPr>
              <w:t>-0.0</w:t>
            </w:r>
            <w:r w:rsidR="0023357F" w:rsidRPr="00FB20ED">
              <w:rPr>
                <w:rFonts w:ascii="Aptos" w:hAnsi="Aptos"/>
              </w:rPr>
              <w:t>1</w:t>
            </w:r>
            <w:r w:rsidR="00B2782F" w:rsidRPr="00FB20ED">
              <w:rPr>
                <w:rFonts w:ascii="Aptos" w:hAnsi="Aptos"/>
              </w:rPr>
              <w:t xml:space="preserve">, </w:t>
            </w:r>
            <w:r w:rsidRPr="00FB20ED">
              <w:rPr>
                <w:rFonts w:ascii="Aptos" w:hAnsi="Aptos"/>
              </w:rPr>
              <w:t>0.</w:t>
            </w:r>
            <w:r w:rsidR="0023357F" w:rsidRPr="00FB20ED">
              <w:rPr>
                <w:rFonts w:ascii="Aptos" w:hAnsi="Aptos"/>
              </w:rPr>
              <w:t>48</w:t>
            </w:r>
            <w:r w:rsidR="00B2782F" w:rsidRPr="00FB20ED">
              <w:rPr>
                <w:rFonts w:ascii="Aptos" w:hAnsi="Aptos"/>
              </w:rPr>
              <w:t>)</w:t>
            </w:r>
          </w:p>
        </w:tc>
        <w:tc>
          <w:tcPr>
            <w:tcW w:w="1539" w:type="dxa"/>
            <w:vAlign w:val="center"/>
          </w:tcPr>
          <w:p w14:paraId="58CF2B2D" w14:textId="3D48542A" w:rsidR="00247C56" w:rsidRPr="00FB20ED" w:rsidRDefault="00247C56" w:rsidP="00247C56">
            <w:pPr>
              <w:jc w:val="center"/>
              <w:rPr>
                <w:rFonts w:ascii="Aptos" w:hAnsi="Aptos"/>
              </w:rPr>
            </w:pPr>
            <w:r w:rsidRPr="00FB20ED">
              <w:rPr>
                <w:rFonts w:ascii="Aptos" w:hAnsi="Aptos"/>
              </w:rPr>
              <w:t>0.0</w:t>
            </w:r>
            <w:r w:rsidR="00B97DD3" w:rsidRPr="00FB20ED">
              <w:rPr>
                <w:rFonts w:ascii="Aptos" w:hAnsi="Aptos"/>
              </w:rPr>
              <w:t>60</w:t>
            </w:r>
          </w:p>
        </w:tc>
      </w:tr>
      <w:tr w:rsidR="00247C56" w:rsidRPr="00720786" w14:paraId="4E54317D" w14:textId="77777777" w:rsidTr="003C2AF4">
        <w:trPr>
          <w:trHeight w:val="610"/>
        </w:trPr>
        <w:tc>
          <w:tcPr>
            <w:tcW w:w="3183" w:type="dxa"/>
            <w:vAlign w:val="center"/>
          </w:tcPr>
          <w:p w14:paraId="1EE47EAF" w14:textId="77777777" w:rsidR="00247C56" w:rsidRPr="00720786" w:rsidRDefault="00247C56" w:rsidP="00247C56">
            <w:pPr>
              <w:rPr>
                <w:rFonts w:ascii="Aptos" w:hAnsi="Aptos"/>
                <w:sz w:val="24"/>
                <w:szCs w:val="24"/>
              </w:rPr>
            </w:pPr>
            <w:r w:rsidRPr="00720786">
              <w:rPr>
                <w:rFonts w:ascii="Aptos" w:hAnsi="Aptos" w:cstheme="minorHAnsi"/>
                <w:sz w:val="24"/>
                <w:szCs w:val="24"/>
              </w:rPr>
              <w:t>Ge 2022</w:t>
            </w:r>
          </w:p>
        </w:tc>
        <w:tc>
          <w:tcPr>
            <w:tcW w:w="2859" w:type="dxa"/>
            <w:vAlign w:val="center"/>
          </w:tcPr>
          <w:p w14:paraId="38E3F0D0" w14:textId="7A171267" w:rsidR="00247C56" w:rsidRPr="001D2CC9" w:rsidRDefault="00247C56" w:rsidP="00247C56">
            <w:pPr>
              <w:jc w:val="center"/>
            </w:pPr>
            <w:r w:rsidRPr="001D2CC9">
              <w:t>0.0</w:t>
            </w:r>
            <w:r w:rsidR="00073FB6" w:rsidRPr="001D2CC9">
              <w:t>28</w:t>
            </w:r>
            <w:r w:rsidRPr="001D2CC9">
              <w:t xml:space="preserve"> (-0.0</w:t>
            </w:r>
            <w:r w:rsidR="00EA5D29" w:rsidRPr="001D2CC9">
              <w:t>07</w:t>
            </w:r>
            <w:r w:rsidRPr="001D2CC9">
              <w:t>, 0.06</w:t>
            </w:r>
            <w:r w:rsidR="00EA5D29" w:rsidRPr="001D2CC9">
              <w:t>3</w:t>
            </w:r>
            <w:r w:rsidRPr="001D2CC9">
              <w:t>)</w:t>
            </w:r>
          </w:p>
        </w:tc>
        <w:tc>
          <w:tcPr>
            <w:tcW w:w="1759" w:type="dxa"/>
            <w:vAlign w:val="center"/>
          </w:tcPr>
          <w:p w14:paraId="1B9A1B8E" w14:textId="0D2480F9" w:rsidR="00247C56" w:rsidRPr="001D2CC9" w:rsidRDefault="00247C56" w:rsidP="00247C56">
            <w:pPr>
              <w:jc w:val="center"/>
            </w:pPr>
            <w:r w:rsidRPr="001D2CC9">
              <w:t>0.12</w:t>
            </w:r>
            <w:r w:rsidR="00394EE9" w:rsidRPr="001D2CC9">
              <w:t>3</w:t>
            </w:r>
          </w:p>
        </w:tc>
        <w:tc>
          <w:tcPr>
            <w:tcW w:w="3189" w:type="dxa"/>
            <w:vAlign w:val="center"/>
          </w:tcPr>
          <w:p w14:paraId="1949D178" w14:textId="5AAA591A" w:rsidR="00247C56" w:rsidRPr="00FB20ED" w:rsidRDefault="00C135C8" w:rsidP="00247C56">
            <w:pPr>
              <w:jc w:val="center"/>
            </w:pPr>
            <w:r w:rsidRPr="00FB20ED">
              <w:t>0.29</w:t>
            </w:r>
            <w:r w:rsidR="007C10D2" w:rsidRPr="00FB20ED">
              <w:t xml:space="preserve"> </w:t>
            </w:r>
            <w:r w:rsidR="00247C56" w:rsidRPr="00FB20ED">
              <w:t>(</w:t>
            </w:r>
            <w:r w:rsidR="00B23B5B" w:rsidRPr="00FB20ED">
              <w:t>0.06</w:t>
            </w:r>
            <w:r w:rsidR="00247C56" w:rsidRPr="00FB20ED">
              <w:t xml:space="preserve">, </w:t>
            </w:r>
            <w:r w:rsidR="00B23B5B" w:rsidRPr="00FB20ED">
              <w:t>0.51</w:t>
            </w:r>
            <w:r w:rsidR="007C10D2" w:rsidRPr="00FB20ED">
              <w:t>)</w:t>
            </w:r>
          </w:p>
        </w:tc>
        <w:tc>
          <w:tcPr>
            <w:tcW w:w="1539" w:type="dxa"/>
            <w:vAlign w:val="center"/>
          </w:tcPr>
          <w:p w14:paraId="3FF5A8A9" w14:textId="5D2DC72D" w:rsidR="00247C56" w:rsidRPr="00FB20ED" w:rsidRDefault="009C4D61" w:rsidP="00247C56">
            <w:pPr>
              <w:jc w:val="center"/>
            </w:pPr>
            <w:r w:rsidRPr="00FB20ED">
              <w:t>0.011</w:t>
            </w:r>
          </w:p>
        </w:tc>
      </w:tr>
      <w:tr w:rsidR="00247C56" w:rsidRPr="00720786" w14:paraId="41A4DD23" w14:textId="77777777" w:rsidTr="003C2AF4">
        <w:trPr>
          <w:trHeight w:val="579"/>
        </w:trPr>
        <w:tc>
          <w:tcPr>
            <w:tcW w:w="3183" w:type="dxa"/>
            <w:vAlign w:val="center"/>
          </w:tcPr>
          <w:p w14:paraId="0EFB56F0" w14:textId="77777777" w:rsidR="00247C56" w:rsidRPr="00720786" w:rsidRDefault="00247C56" w:rsidP="00247C56">
            <w:pPr>
              <w:rPr>
                <w:rFonts w:ascii="Aptos" w:hAnsi="Aptos"/>
                <w:sz w:val="24"/>
                <w:szCs w:val="24"/>
              </w:rPr>
            </w:pPr>
            <w:r w:rsidRPr="00720786">
              <w:rPr>
                <w:rFonts w:ascii="Aptos" w:hAnsi="Aptos" w:cstheme="minorHAnsi"/>
                <w:sz w:val="24"/>
                <w:szCs w:val="24"/>
              </w:rPr>
              <w:t>Mars 2022</w:t>
            </w:r>
          </w:p>
        </w:tc>
        <w:tc>
          <w:tcPr>
            <w:tcW w:w="2859" w:type="dxa"/>
            <w:vAlign w:val="center"/>
          </w:tcPr>
          <w:p w14:paraId="32F57BA3" w14:textId="62829C67" w:rsidR="00247C56" w:rsidRPr="001D2CC9" w:rsidRDefault="00947883" w:rsidP="00247C56">
            <w:pPr>
              <w:jc w:val="center"/>
            </w:pPr>
            <w:r>
              <w:t>0.022 (</w:t>
            </w:r>
            <w:r w:rsidR="00B949AF">
              <w:t>-0.018, 0.063)</w:t>
            </w:r>
          </w:p>
        </w:tc>
        <w:tc>
          <w:tcPr>
            <w:tcW w:w="1759" w:type="dxa"/>
            <w:vAlign w:val="center"/>
          </w:tcPr>
          <w:p w14:paraId="0E94D83C" w14:textId="402C4612" w:rsidR="00247C56" w:rsidRPr="001D2CC9" w:rsidRDefault="00247C56" w:rsidP="00247C56">
            <w:pPr>
              <w:jc w:val="center"/>
            </w:pPr>
            <w:r w:rsidRPr="001D2CC9">
              <w:t>0.277</w:t>
            </w:r>
          </w:p>
        </w:tc>
        <w:tc>
          <w:tcPr>
            <w:tcW w:w="3189" w:type="dxa"/>
            <w:vAlign w:val="center"/>
          </w:tcPr>
          <w:p w14:paraId="2B6B7362" w14:textId="11FABF70" w:rsidR="00247C56" w:rsidRPr="00FB20ED" w:rsidRDefault="00820699" w:rsidP="00247C56">
            <w:pPr>
              <w:jc w:val="center"/>
            </w:pPr>
            <w:r w:rsidRPr="00FB20ED">
              <w:t>0.33</w:t>
            </w:r>
            <w:r w:rsidR="00342E1D" w:rsidRPr="00FB20ED">
              <w:t xml:space="preserve"> (</w:t>
            </w:r>
            <w:r w:rsidR="00240454" w:rsidRPr="00FB20ED">
              <w:t>0.08</w:t>
            </w:r>
            <w:r w:rsidR="00342E1D" w:rsidRPr="00FB20ED">
              <w:t xml:space="preserve">, </w:t>
            </w:r>
            <w:r w:rsidR="00240454" w:rsidRPr="00FB20ED">
              <w:t>0.59</w:t>
            </w:r>
            <w:r w:rsidR="00342E1D" w:rsidRPr="00FB20ED">
              <w:t>)</w:t>
            </w:r>
          </w:p>
        </w:tc>
        <w:tc>
          <w:tcPr>
            <w:tcW w:w="1539" w:type="dxa"/>
            <w:vAlign w:val="center"/>
          </w:tcPr>
          <w:p w14:paraId="5436493F" w14:textId="6373FEAA" w:rsidR="00247C56" w:rsidRPr="00FB20ED" w:rsidRDefault="00247C56" w:rsidP="00247C56">
            <w:pPr>
              <w:jc w:val="center"/>
            </w:pPr>
            <w:r w:rsidRPr="00FB20ED">
              <w:t>0.0</w:t>
            </w:r>
            <w:r w:rsidR="002B4956" w:rsidRPr="00FB20ED">
              <w:t>10</w:t>
            </w:r>
          </w:p>
        </w:tc>
      </w:tr>
      <w:tr w:rsidR="00247C56" w:rsidRPr="00720786" w14:paraId="7ADB7019" w14:textId="77777777" w:rsidTr="003C2AF4">
        <w:trPr>
          <w:trHeight w:val="579"/>
        </w:trPr>
        <w:tc>
          <w:tcPr>
            <w:tcW w:w="3183" w:type="dxa"/>
            <w:vAlign w:val="center"/>
          </w:tcPr>
          <w:p w14:paraId="6CC46D17" w14:textId="77777777" w:rsidR="00247C56" w:rsidRPr="00720786" w:rsidRDefault="00247C56" w:rsidP="00247C56">
            <w:pPr>
              <w:rPr>
                <w:rFonts w:ascii="Aptos" w:hAnsi="Aptos"/>
                <w:sz w:val="24"/>
                <w:szCs w:val="24"/>
              </w:rPr>
            </w:pPr>
            <w:r w:rsidRPr="00720786">
              <w:rPr>
                <w:rFonts w:ascii="Aptos" w:hAnsi="Aptos" w:cstheme="minorHAnsi"/>
                <w:sz w:val="24"/>
                <w:szCs w:val="24"/>
              </w:rPr>
              <w:t>Prive 2022</w:t>
            </w:r>
          </w:p>
        </w:tc>
        <w:tc>
          <w:tcPr>
            <w:tcW w:w="2859" w:type="dxa"/>
            <w:vAlign w:val="center"/>
          </w:tcPr>
          <w:p w14:paraId="1D58AE88" w14:textId="2D344833" w:rsidR="00247C56" w:rsidRPr="001D2CC9" w:rsidRDefault="00BD56F8" w:rsidP="00247C56">
            <w:pPr>
              <w:jc w:val="center"/>
            </w:pPr>
            <w:r>
              <w:t>0.001 (-0.034, 0.035)</w:t>
            </w:r>
          </w:p>
        </w:tc>
        <w:tc>
          <w:tcPr>
            <w:tcW w:w="1759" w:type="dxa"/>
            <w:vAlign w:val="center"/>
          </w:tcPr>
          <w:p w14:paraId="6E2C5299" w14:textId="7E00FBF0" w:rsidR="00247C56" w:rsidRPr="001D2CC9" w:rsidRDefault="00247C56" w:rsidP="00247C56">
            <w:pPr>
              <w:jc w:val="center"/>
            </w:pPr>
            <w:r w:rsidRPr="001D2CC9">
              <w:t>0.98</w:t>
            </w:r>
            <w:r w:rsidR="00963564">
              <w:t>3</w:t>
            </w:r>
          </w:p>
        </w:tc>
        <w:tc>
          <w:tcPr>
            <w:tcW w:w="3189" w:type="dxa"/>
            <w:vAlign w:val="center"/>
          </w:tcPr>
          <w:p w14:paraId="30D6CD22" w14:textId="72D6DD5C" w:rsidR="00247C56" w:rsidRPr="00FB20ED" w:rsidRDefault="006E7037" w:rsidP="00247C56">
            <w:pPr>
              <w:jc w:val="center"/>
            </w:pPr>
            <w:r w:rsidRPr="00FB20ED">
              <w:t>0.33</w:t>
            </w:r>
            <w:r w:rsidR="00630AA5" w:rsidRPr="00FB20ED">
              <w:t xml:space="preserve"> (</w:t>
            </w:r>
            <w:r w:rsidRPr="00FB20ED">
              <w:t>0.11</w:t>
            </w:r>
            <w:r w:rsidR="00630AA5" w:rsidRPr="00FB20ED">
              <w:t xml:space="preserve">, </w:t>
            </w:r>
            <w:r w:rsidRPr="00FB20ED">
              <w:t>0.55</w:t>
            </w:r>
            <w:r w:rsidR="00630AA5" w:rsidRPr="00FB20ED">
              <w:t>)</w:t>
            </w:r>
          </w:p>
        </w:tc>
        <w:tc>
          <w:tcPr>
            <w:tcW w:w="1539" w:type="dxa"/>
            <w:vAlign w:val="center"/>
          </w:tcPr>
          <w:p w14:paraId="3B8866C5" w14:textId="39341650" w:rsidR="00247C56" w:rsidRPr="00FB20ED" w:rsidRDefault="00247C56" w:rsidP="00247C56">
            <w:pPr>
              <w:jc w:val="center"/>
            </w:pPr>
            <w:r w:rsidRPr="00FB20ED">
              <w:t>0.002</w:t>
            </w:r>
          </w:p>
        </w:tc>
      </w:tr>
      <w:tr w:rsidR="00247C56" w:rsidRPr="00720786" w14:paraId="67FDD299" w14:textId="77777777" w:rsidTr="003C2AF4">
        <w:trPr>
          <w:trHeight w:val="610"/>
        </w:trPr>
        <w:tc>
          <w:tcPr>
            <w:tcW w:w="3183" w:type="dxa"/>
            <w:vAlign w:val="center"/>
          </w:tcPr>
          <w:p w14:paraId="4F687BCC" w14:textId="77777777" w:rsidR="00247C56" w:rsidRPr="00720786" w:rsidRDefault="00247C56" w:rsidP="00247C56">
            <w:pPr>
              <w:rPr>
                <w:rFonts w:ascii="Aptos" w:hAnsi="Aptos"/>
                <w:sz w:val="24"/>
                <w:szCs w:val="24"/>
              </w:rPr>
            </w:pPr>
            <w:r w:rsidRPr="00720786">
              <w:rPr>
                <w:rFonts w:ascii="Aptos" w:hAnsi="Aptos" w:cstheme="minorHAnsi"/>
                <w:sz w:val="24"/>
                <w:szCs w:val="24"/>
              </w:rPr>
              <w:t>Suzuki 2024</w:t>
            </w:r>
          </w:p>
        </w:tc>
        <w:tc>
          <w:tcPr>
            <w:tcW w:w="2859" w:type="dxa"/>
            <w:vAlign w:val="center"/>
          </w:tcPr>
          <w:p w14:paraId="2D68A5AC" w14:textId="24B0268D" w:rsidR="00247C56" w:rsidRPr="001D2CC9" w:rsidRDefault="007F212B" w:rsidP="00247C56">
            <w:pPr>
              <w:jc w:val="center"/>
            </w:pPr>
            <w:r>
              <w:t>0.031 (</w:t>
            </w:r>
            <w:r w:rsidR="001A3DD2">
              <w:t>-0.003, 0.065)</w:t>
            </w:r>
          </w:p>
        </w:tc>
        <w:tc>
          <w:tcPr>
            <w:tcW w:w="1759" w:type="dxa"/>
            <w:vAlign w:val="center"/>
          </w:tcPr>
          <w:p w14:paraId="22A895D2" w14:textId="27C8F285" w:rsidR="00247C56" w:rsidRPr="001D2CC9" w:rsidRDefault="00247C56" w:rsidP="00247C56">
            <w:pPr>
              <w:jc w:val="center"/>
            </w:pPr>
            <w:r w:rsidRPr="001D2CC9">
              <w:t>0.07</w:t>
            </w:r>
            <w:r w:rsidR="005D3788">
              <w:t>4</w:t>
            </w:r>
          </w:p>
        </w:tc>
        <w:tc>
          <w:tcPr>
            <w:tcW w:w="3189" w:type="dxa"/>
            <w:vAlign w:val="center"/>
          </w:tcPr>
          <w:p w14:paraId="63E6BF7B" w14:textId="0E0CBCA1" w:rsidR="00247C56" w:rsidRPr="00FB20ED" w:rsidRDefault="00B61200" w:rsidP="00247C56">
            <w:pPr>
              <w:jc w:val="center"/>
            </w:pPr>
            <w:r w:rsidRPr="00FB20ED">
              <w:t>0.37</w:t>
            </w:r>
            <w:r w:rsidR="00DF3FF5" w:rsidRPr="00FB20ED">
              <w:t xml:space="preserve"> (</w:t>
            </w:r>
            <w:r w:rsidR="003465F6" w:rsidRPr="00FB20ED">
              <w:t>0.16</w:t>
            </w:r>
            <w:r w:rsidR="00DF3FF5" w:rsidRPr="00FB20ED">
              <w:t>,</w:t>
            </w:r>
            <w:r w:rsidR="003F1ADC">
              <w:t xml:space="preserve"> </w:t>
            </w:r>
            <w:r w:rsidR="003465F6" w:rsidRPr="00FB20ED">
              <w:t>0.59</w:t>
            </w:r>
            <w:r w:rsidR="00DF3FF5" w:rsidRPr="00FB20ED">
              <w:t>)</w:t>
            </w:r>
          </w:p>
        </w:tc>
        <w:tc>
          <w:tcPr>
            <w:tcW w:w="1539" w:type="dxa"/>
            <w:vAlign w:val="center"/>
          </w:tcPr>
          <w:p w14:paraId="264CB664" w14:textId="5B37A0D4" w:rsidR="00247C56" w:rsidRPr="00FB20ED" w:rsidRDefault="00247C56" w:rsidP="00247C56">
            <w:pPr>
              <w:jc w:val="center"/>
            </w:pPr>
            <w:r w:rsidRPr="00FB20ED">
              <w:t>&lt;0.001</w:t>
            </w:r>
          </w:p>
        </w:tc>
      </w:tr>
      <w:tr w:rsidR="00247C56" w:rsidRPr="00720786" w14:paraId="08C26511" w14:textId="77777777" w:rsidTr="003C2AF4">
        <w:trPr>
          <w:trHeight w:val="579"/>
        </w:trPr>
        <w:tc>
          <w:tcPr>
            <w:tcW w:w="3183" w:type="dxa"/>
            <w:vAlign w:val="center"/>
          </w:tcPr>
          <w:p w14:paraId="0F85213C" w14:textId="77777777" w:rsidR="00247C56" w:rsidRPr="00720786" w:rsidRDefault="00247C56" w:rsidP="00247C56">
            <w:pPr>
              <w:rPr>
                <w:rFonts w:ascii="Aptos" w:hAnsi="Aptos"/>
                <w:sz w:val="24"/>
                <w:szCs w:val="24"/>
              </w:rPr>
            </w:pPr>
            <w:r w:rsidRPr="00720786">
              <w:rPr>
                <w:rFonts w:ascii="Aptos" w:hAnsi="Aptos" w:cstheme="minorHAnsi"/>
                <w:sz w:val="24"/>
                <w:szCs w:val="24"/>
              </w:rPr>
              <w:t>DIAGRAM 2018</w:t>
            </w:r>
          </w:p>
        </w:tc>
        <w:tc>
          <w:tcPr>
            <w:tcW w:w="2859" w:type="dxa"/>
            <w:vAlign w:val="center"/>
          </w:tcPr>
          <w:p w14:paraId="42C93D9A" w14:textId="54A371A4" w:rsidR="00247C56" w:rsidRPr="001D2CC9" w:rsidRDefault="00FC0E44" w:rsidP="00247C56">
            <w:pPr>
              <w:jc w:val="center"/>
            </w:pPr>
            <w:r>
              <w:t>0.005 (-0.028, 0.039)</w:t>
            </w:r>
          </w:p>
        </w:tc>
        <w:tc>
          <w:tcPr>
            <w:tcW w:w="1759" w:type="dxa"/>
            <w:vAlign w:val="center"/>
          </w:tcPr>
          <w:p w14:paraId="3D4D0D7F" w14:textId="05C9254A" w:rsidR="00247C56" w:rsidRPr="001D2CC9" w:rsidRDefault="00247C56" w:rsidP="00247C56">
            <w:pPr>
              <w:jc w:val="center"/>
            </w:pPr>
            <w:r w:rsidRPr="001D2CC9">
              <w:t>0.74</w:t>
            </w:r>
            <w:r w:rsidR="0075319A">
              <w:t>5</w:t>
            </w:r>
          </w:p>
        </w:tc>
        <w:tc>
          <w:tcPr>
            <w:tcW w:w="3189" w:type="dxa"/>
            <w:vAlign w:val="center"/>
          </w:tcPr>
          <w:p w14:paraId="65C15776" w14:textId="3FE1EF74" w:rsidR="00247C56" w:rsidRPr="00FB20ED" w:rsidRDefault="000D509C" w:rsidP="00247C56">
            <w:pPr>
              <w:jc w:val="center"/>
            </w:pPr>
            <w:r w:rsidRPr="00FB20ED">
              <w:t>0.17</w:t>
            </w:r>
            <w:r w:rsidR="00B362AF" w:rsidRPr="00FB20ED">
              <w:t xml:space="preserve"> (</w:t>
            </w:r>
            <w:r w:rsidR="006E655F" w:rsidRPr="00FB20ED">
              <w:t>-0.04</w:t>
            </w:r>
            <w:r w:rsidR="00B362AF" w:rsidRPr="00FB20ED">
              <w:t xml:space="preserve">, </w:t>
            </w:r>
            <w:r w:rsidR="006E655F" w:rsidRPr="00FB20ED">
              <w:t>0.38</w:t>
            </w:r>
            <w:r w:rsidR="00B362AF" w:rsidRPr="00FB20ED">
              <w:t>)</w:t>
            </w:r>
          </w:p>
        </w:tc>
        <w:tc>
          <w:tcPr>
            <w:tcW w:w="1539" w:type="dxa"/>
            <w:vAlign w:val="center"/>
          </w:tcPr>
          <w:p w14:paraId="454525A8" w14:textId="4427D795" w:rsidR="00247C56" w:rsidRPr="00FB20ED" w:rsidRDefault="00247C56" w:rsidP="00247C56">
            <w:pPr>
              <w:jc w:val="center"/>
            </w:pPr>
            <w:r w:rsidRPr="00FB20ED">
              <w:t>0.11</w:t>
            </w:r>
            <w:r w:rsidR="00474170" w:rsidRPr="00FB20ED">
              <w:t>9</w:t>
            </w:r>
          </w:p>
        </w:tc>
      </w:tr>
      <w:tr w:rsidR="00247C56" w:rsidRPr="00720786" w14:paraId="59DB27FC" w14:textId="77777777" w:rsidTr="003C2AF4">
        <w:trPr>
          <w:trHeight w:val="579"/>
        </w:trPr>
        <w:tc>
          <w:tcPr>
            <w:tcW w:w="3183" w:type="dxa"/>
            <w:vAlign w:val="center"/>
          </w:tcPr>
          <w:p w14:paraId="24ABF825" w14:textId="77777777" w:rsidR="00247C56" w:rsidRPr="00720786" w:rsidRDefault="00247C56" w:rsidP="00247C56">
            <w:pPr>
              <w:rPr>
                <w:rFonts w:ascii="Aptos" w:hAnsi="Aptos"/>
                <w:sz w:val="24"/>
                <w:szCs w:val="24"/>
              </w:rPr>
            </w:pPr>
            <w:r w:rsidRPr="00720786">
              <w:rPr>
                <w:rFonts w:ascii="Aptos" w:hAnsi="Aptos" w:cstheme="minorHAnsi"/>
                <w:sz w:val="24"/>
                <w:szCs w:val="24"/>
              </w:rPr>
              <w:t>DIAMANTE 2022</w:t>
            </w:r>
          </w:p>
        </w:tc>
        <w:tc>
          <w:tcPr>
            <w:tcW w:w="2859" w:type="dxa"/>
            <w:vAlign w:val="center"/>
          </w:tcPr>
          <w:p w14:paraId="749A280F" w14:textId="1304638E" w:rsidR="00247C56" w:rsidRPr="001D2CC9" w:rsidRDefault="00247C56" w:rsidP="00247C56">
            <w:pPr>
              <w:jc w:val="center"/>
            </w:pPr>
            <w:r w:rsidRPr="001D2CC9">
              <w:t>0.03</w:t>
            </w:r>
            <w:r w:rsidR="00E23041">
              <w:t>1</w:t>
            </w:r>
            <w:r w:rsidRPr="001D2CC9">
              <w:t xml:space="preserve"> (</w:t>
            </w:r>
            <w:r w:rsidR="00E70871">
              <w:t>-</w:t>
            </w:r>
            <w:r w:rsidRPr="001D2CC9">
              <w:t>0.00</w:t>
            </w:r>
            <w:r w:rsidR="00E70871">
              <w:t>2</w:t>
            </w:r>
            <w:r w:rsidRPr="001D2CC9">
              <w:t>, 0.0</w:t>
            </w:r>
            <w:r w:rsidR="00E70871">
              <w:t>65</w:t>
            </w:r>
            <w:r w:rsidRPr="001D2CC9">
              <w:t>)</w:t>
            </w:r>
          </w:p>
        </w:tc>
        <w:tc>
          <w:tcPr>
            <w:tcW w:w="1759" w:type="dxa"/>
            <w:vAlign w:val="center"/>
          </w:tcPr>
          <w:p w14:paraId="58FFBB36" w14:textId="53AB5B10" w:rsidR="00247C56" w:rsidRPr="001D2CC9" w:rsidRDefault="00247C56" w:rsidP="00247C56">
            <w:pPr>
              <w:jc w:val="center"/>
            </w:pPr>
            <w:r w:rsidRPr="001D2CC9">
              <w:t>0.06</w:t>
            </w:r>
            <w:r w:rsidR="0053207A" w:rsidRPr="001D2CC9">
              <w:t>6</w:t>
            </w:r>
          </w:p>
        </w:tc>
        <w:tc>
          <w:tcPr>
            <w:tcW w:w="3189" w:type="dxa"/>
            <w:vAlign w:val="center"/>
          </w:tcPr>
          <w:p w14:paraId="4401D004" w14:textId="0F513964" w:rsidR="00247C56" w:rsidRPr="00FB20ED" w:rsidRDefault="003121AA" w:rsidP="00247C56">
            <w:pPr>
              <w:jc w:val="center"/>
            </w:pPr>
            <w:r w:rsidRPr="00FB20ED">
              <w:t>0.33</w:t>
            </w:r>
            <w:r w:rsidR="007C10D2" w:rsidRPr="00FB20ED">
              <w:t xml:space="preserve"> </w:t>
            </w:r>
            <w:r w:rsidR="00247C56" w:rsidRPr="00FB20ED">
              <w:t>(</w:t>
            </w:r>
            <w:r w:rsidRPr="00FB20ED">
              <w:t>0.11</w:t>
            </w:r>
            <w:r w:rsidR="00247C56" w:rsidRPr="00FB20ED">
              <w:t xml:space="preserve">, </w:t>
            </w:r>
            <w:r w:rsidRPr="00FB20ED">
              <w:t>0.54</w:t>
            </w:r>
            <w:r w:rsidR="007C10D2" w:rsidRPr="00FB20ED">
              <w:t>)</w:t>
            </w:r>
          </w:p>
        </w:tc>
        <w:tc>
          <w:tcPr>
            <w:tcW w:w="1539" w:type="dxa"/>
            <w:vAlign w:val="center"/>
          </w:tcPr>
          <w:p w14:paraId="14960219" w14:textId="53CBA39B" w:rsidR="00247C56" w:rsidRPr="00FB20ED" w:rsidRDefault="00247C56" w:rsidP="00247C56">
            <w:pPr>
              <w:jc w:val="center"/>
            </w:pPr>
            <w:r w:rsidRPr="00FB20ED">
              <w:t>0.002</w:t>
            </w:r>
          </w:p>
        </w:tc>
      </w:tr>
    </w:tbl>
    <w:p w14:paraId="2ABBD805" w14:textId="77777777" w:rsidR="00A346E0" w:rsidRPr="00720786" w:rsidRDefault="00A346E0" w:rsidP="00B823EF">
      <w:pPr>
        <w:pStyle w:val="NoSpacing"/>
        <w:rPr>
          <w:vertAlign w:val="superscript"/>
        </w:rPr>
      </w:pPr>
    </w:p>
    <w:p w14:paraId="0E4B2D3B" w14:textId="5E24F2D4" w:rsidR="00BA1352" w:rsidRDefault="00BA1352" w:rsidP="00BA1352">
      <w:pPr>
        <w:rPr>
          <w:rFonts w:ascii="Aptos" w:hAnsi="Aptos"/>
          <w:sz w:val="24"/>
          <w:szCs w:val="24"/>
        </w:rPr>
      </w:pPr>
      <w:r w:rsidRPr="00720786">
        <w:rPr>
          <w:rFonts w:ascii="Aptos" w:hAnsi="Aptos"/>
          <w:sz w:val="24"/>
          <w:szCs w:val="24"/>
        </w:rPr>
        <w:t>Adjusted for age, sex, and PCs</w:t>
      </w:r>
    </w:p>
    <w:p w14:paraId="156532C7" w14:textId="77777777" w:rsidR="00F654FF" w:rsidRPr="00720786" w:rsidRDefault="00F654FF" w:rsidP="00BA1352">
      <w:pPr>
        <w:rPr>
          <w:rFonts w:ascii="Aptos" w:hAnsi="Aptos"/>
          <w:sz w:val="24"/>
          <w:szCs w:val="24"/>
        </w:rPr>
      </w:pPr>
    </w:p>
    <w:p w14:paraId="64257305" w14:textId="77777777" w:rsidR="00A346E0" w:rsidRPr="00720786" w:rsidRDefault="00A346E0" w:rsidP="00B823EF">
      <w:pPr>
        <w:pStyle w:val="NoSpacing"/>
        <w:rPr>
          <w:vertAlign w:val="superscript"/>
        </w:rPr>
      </w:pPr>
    </w:p>
    <w:p w14:paraId="3EFF5589" w14:textId="77777777" w:rsidR="00A346E0" w:rsidRPr="00720786" w:rsidRDefault="00A346E0" w:rsidP="00B823EF">
      <w:pPr>
        <w:pStyle w:val="NoSpacing"/>
        <w:rPr>
          <w:vertAlign w:val="superscript"/>
        </w:rPr>
      </w:pPr>
    </w:p>
    <w:p w14:paraId="78DF814E" w14:textId="0EC4D199" w:rsidR="00A346E0" w:rsidRPr="00F32B6F" w:rsidRDefault="00EC7F41" w:rsidP="00F32B6F">
      <w:pPr>
        <w:rPr>
          <w:vertAlign w:val="superscript"/>
        </w:rPr>
      </w:pPr>
      <w:r w:rsidRPr="00720786">
        <w:rPr>
          <w:vertAlign w:val="superscript"/>
        </w:rPr>
        <w:br w:type="page"/>
      </w:r>
    </w:p>
    <w:p w14:paraId="3079A288" w14:textId="1AE9FD67" w:rsidR="00917DDC" w:rsidRPr="00F32B6F" w:rsidRDefault="00917DDC" w:rsidP="00F32B6F">
      <w:pPr>
        <w:pStyle w:val="Heading1"/>
        <w:rPr>
          <w:rFonts w:asciiTheme="minorHAnsi" w:hAnsiTheme="minorHAnsi"/>
          <w:b/>
          <w:bCs/>
          <w:color w:val="auto"/>
          <w:sz w:val="24"/>
          <w:szCs w:val="24"/>
          <w:vertAlign w:val="superscript"/>
        </w:rPr>
      </w:pPr>
      <w:bookmarkStart w:id="39" w:name="_Toc220597016"/>
      <w:bookmarkStart w:id="40" w:name="_Toc220597513"/>
      <w:bookmarkStart w:id="41" w:name="_Toc220597538"/>
      <w:r w:rsidRPr="00F32B6F">
        <w:rPr>
          <w:rFonts w:asciiTheme="minorHAnsi" w:hAnsiTheme="minorHAnsi"/>
          <w:b/>
          <w:bCs/>
          <w:color w:val="auto"/>
          <w:sz w:val="24"/>
          <w:szCs w:val="24"/>
        </w:rPr>
        <w:lastRenderedPageBreak/>
        <w:t>Supplementa</w:t>
      </w:r>
      <w:r w:rsidR="00AA42D8">
        <w:rPr>
          <w:rFonts w:asciiTheme="minorHAnsi" w:hAnsiTheme="minorHAnsi"/>
          <w:b/>
          <w:bCs/>
          <w:color w:val="auto"/>
          <w:sz w:val="24"/>
          <w:szCs w:val="24"/>
        </w:rPr>
        <w:t>l</w:t>
      </w:r>
      <w:r w:rsidRPr="00F32B6F">
        <w:rPr>
          <w:rFonts w:asciiTheme="minorHAnsi" w:hAnsiTheme="minorHAnsi"/>
          <w:b/>
          <w:bCs/>
          <w:color w:val="auto"/>
          <w:sz w:val="24"/>
          <w:szCs w:val="24"/>
        </w:rPr>
        <w:t xml:space="preserve"> Table </w:t>
      </w:r>
      <w:r w:rsidR="00E53A97">
        <w:rPr>
          <w:rFonts w:asciiTheme="minorHAnsi" w:hAnsiTheme="minorHAnsi"/>
          <w:b/>
          <w:bCs/>
          <w:color w:val="auto"/>
          <w:sz w:val="24"/>
          <w:szCs w:val="24"/>
        </w:rPr>
        <w:t>12</w:t>
      </w:r>
      <w:r w:rsidRPr="00F32B6F">
        <w:rPr>
          <w:rFonts w:asciiTheme="minorHAnsi" w:hAnsiTheme="minorHAnsi"/>
          <w:b/>
          <w:bCs/>
          <w:color w:val="auto"/>
          <w:sz w:val="24"/>
          <w:szCs w:val="24"/>
        </w:rPr>
        <w:t>.</w:t>
      </w:r>
      <w:r w:rsidRPr="00F32B6F">
        <w:rPr>
          <w:rFonts w:asciiTheme="minorHAnsi" w:hAnsiTheme="minorHAnsi"/>
          <w:color w:val="auto"/>
          <w:sz w:val="24"/>
          <w:szCs w:val="24"/>
        </w:rPr>
        <w:t xml:space="preserve"> Associations of T2D polygenic scores with maximum BMI</w:t>
      </w:r>
      <w:r w:rsidR="00B465D7" w:rsidRPr="00F32B6F">
        <w:rPr>
          <w:rFonts w:asciiTheme="minorHAnsi" w:hAnsiTheme="minorHAnsi"/>
          <w:color w:val="auto"/>
          <w:sz w:val="24"/>
          <w:szCs w:val="24"/>
        </w:rPr>
        <w:t xml:space="preserve"> (</w:t>
      </w:r>
      <w:r w:rsidR="00BE17BA" w:rsidRPr="00F32B6F">
        <w:rPr>
          <w:rFonts w:asciiTheme="minorHAnsi" w:hAnsiTheme="minorHAnsi"/>
          <w:color w:val="auto"/>
          <w:sz w:val="24"/>
          <w:szCs w:val="24"/>
        </w:rPr>
        <w:t>kg/m</w:t>
      </w:r>
      <w:r w:rsidR="00BE17BA" w:rsidRPr="00F32B6F">
        <w:rPr>
          <w:rFonts w:asciiTheme="minorHAnsi" w:hAnsiTheme="minorHAnsi"/>
          <w:color w:val="auto"/>
          <w:sz w:val="24"/>
          <w:szCs w:val="24"/>
          <w:vertAlign w:val="superscript"/>
        </w:rPr>
        <w:t>2</w:t>
      </w:r>
      <w:r w:rsidR="00BE17BA" w:rsidRPr="00F32B6F">
        <w:rPr>
          <w:rFonts w:asciiTheme="minorHAnsi" w:hAnsiTheme="minorHAnsi"/>
          <w:color w:val="auto"/>
          <w:sz w:val="24"/>
          <w:szCs w:val="24"/>
        </w:rPr>
        <w:t>)</w:t>
      </w:r>
      <w:r w:rsidRPr="00F32B6F">
        <w:rPr>
          <w:rFonts w:asciiTheme="minorHAnsi" w:hAnsiTheme="minorHAnsi"/>
          <w:color w:val="auto"/>
          <w:sz w:val="24"/>
          <w:szCs w:val="24"/>
        </w:rPr>
        <w:t xml:space="preserve"> per SD </w:t>
      </w:r>
      <w:r w:rsidR="0037107E">
        <w:rPr>
          <w:rFonts w:asciiTheme="minorHAnsi" w:hAnsiTheme="minorHAnsi"/>
          <w:color w:val="auto"/>
          <w:sz w:val="24"/>
          <w:szCs w:val="24"/>
        </w:rPr>
        <w:t>difference</w:t>
      </w:r>
      <w:r w:rsidRPr="00F32B6F">
        <w:rPr>
          <w:rFonts w:asciiTheme="minorHAnsi" w:hAnsiTheme="minorHAnsi"/>
          <w:color w:val="auto"/>
          <w:sz w:val="24"/>
          <w:szCs w:val="24"/>
        </w:rPr>
        <w:t xml:space="preserve"> in PRS</w:t>
      </w:r>
      <w:bookmarkEnd w:id="39"/>
      <w:bookmarkEnd w:id="40"/>
      <w:bookmarkEnd w:id="41"/>
    </w:p>
    <w:tbl>
      <w:tblPr>
        <w:tblStyle w:val="TableGrid"/>
        <w:tblW w:w="12956" w:type="dxa"/>
        <w:tblInd w:w="85" w:type="dxa"/>
        <w:tblLook w:val="04A0" w:firstRow="1" w:lastRow="0" w:firstColumn="1" w:lastColumn="0" w:noHBand="0" w:noVBand="1"/>
      </w:tblPr>
      <w:tblGrid>
        <w:gridCol w:w="2676"/>
        <w:gridCol w:w="1279"/>
        <w:gridCol w:w="932"/>
        <w:gridCol w:w="1763"/>
        <w:gridCol w:w="1148"/>
        <w:gridCol w:w="1177"/>
        <w:gridCol w:w="1041"/>
        <w:gridCol w:w="1786"/>
        <w:gridCol w:w="1154"/>
      </w:tblGrid>
      <w:tr w:rsidR="00263869" w:rsidRPr="00263869" w14:paraId="5A8C7555" w14:textId="77777777" w:rsidTr="0016627B">
        <w:trPr>
          <w:trHeight w:val="437"/>
        </w:trPr>
        <w:tc>
          <w:tcPr>
            <w:tcW w:w="2676" w:type="dxa"/>
            <w:vAlign w:val="center"/>
          </w:tcPr>
          <w:p w14:paraId="455D1805" w14:textId="77777777" w:rsidR="00917DDC" w:rsidRPr="00263869" w:rsidRDefault="00917DDC" w:rsidP="00E31A4E">
            <w:pPr>
              <w:jc w:val="center"/>
            </w:pPr>
          </w:p>
        </w:tc>
        <w:tc>
          <w:tcPr>
            <w:tcW w:w="5122" w:type="dxa"/>
            <w:gridSpan w:val="4"/>
            <w:vAlign w:val="center"/>
          </w:tcPr>
          <w:p w14:paraId="1F6F3EC7" w14:textId="77777777" w:rsidR="00917DDC" w:rsidRPr="00263869" w:rsidRDefault="00917DDC" w:rsidP="00E31A4E">
            <w:pPr>
              <w:jc w:val="center"/>
              <w:rPr>
                <w:b/>
                <w:bCs/>
              </w:rPr>
            </w:pPr>
            <w:r w:rsidRPr="00263869">
              <w:rPr>
                <w:b/>
                <w:bCs/>
              </w:rPr>
              <w:t>Excluding participants with kidney failure</w:t>
            </w:r>
          </w:p>
        </w:tc>
        <w:tc>
          <w:tcPr>
            <w:tcW w:w="5158" w:type="dxa"/>
            <w:gridSpan w:val="4"/>
            <w:vAlign w:val="center"/>
          </w:tcPr>
          <w:p w14:paraId="09C80C4C" w14:textId="77777777" w:rsidR="00917DDC" w:rsidRPr="00263869" w:rsidRDefault="00917DDC" w:rsidP="00E31A4E">
            <w:pPr>
              <w:jc w:val="center"/>
              <w:rPr>
                <w:b/>
                <w:bCs/>
              </w:rPr>
            </w:pPr>
            <w:r w:rsidRPr="00263869">
              <w:rPr>
                <w:b/>
                <w:bCs/>
              </w:rPr>
              <w:t>Including participants with kidney failure</w:t>
            </w:r>
          </w:p>
        </w:tc>
      </w:tr>
      <w:tr w:rsidR="00263869" w:rsidRPr="00263869" w14:paraId="7893AEE9" w14:textId="77777777" w:rsidTr="0016627B">
        <w:trPr>
          <w:trHeight w:val="348"/>
        </w:trPr>
        <w:tc>
          <w:tcPr>
            <w:tcW w:w="2676" w:type="dxa"/>
            <w:vAlign w:val="center"/>
          </w:tcPr>
          <w:p w14:paraId="597E20C8" w14:textId="77777777" w:rsidR="00917DDC" w:rsidRPr="00263869" w:rsidRDefault="00917DDC" w:rsidP="00E31A4E">
            <w:pPr>
              <w:jc w:val="center"/>
            </w:pPr>
          </w:p>
        </w:tc>
        <w:tc>
          <w:tcPr>
            <w:tcW w:w="1279" w:type="dxa"/>
            <w:vAlign w:val="center"/>
          </w:tcPr>
          <w:p w14:paraId="56BC8FDE" w14:textId="77777777" w:rsidR="00917DDC" w:rsidRPr="00263869" w:rsidRDefault="00917DDC" w:rsidP="00E31A4E">
            <w:pPr>
              <w:jc w:val="center"/>
              <w:rPr>
                <w:rFonts w:cstheme="minorHAnsi"/>
                <w:b/>
                <w:bCs/>
              </w:rPr>
            </w:pPr>
            <w:r w:rsidRPr="00263869">
              <w:rPr>
                <w:rFonts w:cstheme="minorHAnsi"/>
                <w:b/>
                <w:bCs/>
              </w:rPr>
              <w:t>n</w:t>
            </w:r>
          </w:p>
        </w:tc>
        <w:tc>
          <w:tcPr>
            <w:tcW w:w="932" w:type="dxa"/>
            <w:vAlign w:val="center"/>
          </w:tcPr>
          <w:p w14:paraId="1AE8111E" w14:textId="77777777" w:rsidR="00917DDC" w:rsidRPr="00263869" w:rsidRDefault="00917DDC" w:rsidP="00E31A4E">
            <w:pPr>
              <w:jc w:val="center"/>
              <w:rPr>
                <w:b/>
                <w:bCs/>
              </w:rPr>
            </w:pPr>
            <w:r w:rsidRPr="00263869">
              <w:rPr>
                <w:rFonts w:cstheme="minorHAnsi"/>
                <w:b/>
                <w:bCs/>
              </w:rPr>
              <w:t>β</w:t>
            </w:r>
          </w:p>
        </w:tc>
        <w:tc>
          <w:tcPr>
            <w:tcW w:w="1763" w:type="dxa"/>
            <w:vAlign w:val="center"/>
          </w:tcPr>
          <w:p w14:paraId="53E55ABA" w14:textId="77777777" w:rsidR="00917DDC" w:rsidRPr="00263869" w:rsidRDefault="00917DDC" w:rsidP="00E31A4E">
            <w:pPr>
              <w:jc w:val="center"/>
              <w:rPr>
                <w:b/>
                <w:bCs/>
              </w:rPr>
            </w:pPr>
            <w:r w:rsidRPr="00263869">
              <w:rPr>
                <w:b/>
                <w:bCs/>
              </w:rPr>
              <w:t>95% CI</w:t>
            </w:r>
          </w:p>
        </w:tc>
        <w:tc>
          <w:tcPr>
            <w:tcW w:w="1148" w:type="dxa"/>
            <w:vAlign w:val="center"/>
          </w:tcPr>
          <w:p w14:paraId="20D67F91" w14:textId="77777777" w:rsidR="00917DDC" w:rsidRPr="00263869" w:rsidRDefault="00917DDC" w:rsidP="00E31A4E">
            <w:pPr>
              <w:jc w:val="center"/>
              <w:rPr>
                <w:b/>
                <w:bCs/>
              </w:rPr>
            </w:pPr>
            <w:r w:rsidRPr="00263869">
              <w:rPr>
                <w:b/>
                <w:bCs/>
              </w:rPr>
              <w:t>p-value</w:t>
            </w:r>
          </w:p>
        </w:tc>
        <w:tc>
          <w:tcPr>
            <w:tcW w:w="1177" w:type="dxa"/>
            <w:vAlign w:val="center"/>
          </w:tcPr>
          <w:p w14:paraId="5FE8AA07" w14:textId="77777777" w:rsidR="00917DDC" w:rsidRPr="00263869" w:rsidRDefault="00917DDC" w:rsidP="00E31A4E">
            <w:pPr>
              <w:jc w:val="center"/>
              <w:rPr>
                <w:b/>
                <w:bCs/>
              </w:rPr>
            </w:pPr>
            <w:r w:rsidRPr="00263869">
              <w:rPr>
                <w:rFonts w:cstheme="minorHAnsi"/>
                <w:b/>
                <w:bCs/>
              </w:rPr>
              <w:t>n</w:t>
            </w:r>
          </w:p>
        </w:tc>
        <w:tc>
          <w:tcPr>
            <w:tcW w:w="1041" w:type="dxa"/>
            <w:vAlign w:val="center"/>
          </w:tcPr>
          <w:p w14:paraId="7BCFABE6" w14:textId="77777777" w:rsidR="00917DDC" w:rsidRPr="00263869" w:rsidRDefault="00917DDC" w:rsidP="00E31A4E">
            <w:pPr>
              <w:jc w:val="center"/>
              <w:rPr>
                <w:b/>
                <w:bCs/>
              </w:rPr>
            </w:pPr>
            <w:r w:rsidRPr="00263869">
              <w:rPr>
                <w:rFonts w:cstheme="minorHAnsi"/>
                <w:b/>
                <w:bCs/>
              </w:rPr>
              <w:t>β</w:t>
            </w:r>
          </w:p>
        </w:tc>
        <w:tc>
          <w:tcPr>
            <w:tcW w:w="1786" w:type="dxa"/>
            <w:vAlign w:val="center"/>
          </w:tcPr>
          <w:p w14:paraId="6902A331" w14:textId="77777777" w:rsidR="00917DDC" w:rsidRPr="00263869" w:rsidRDefault="00917DDC" w:rsidP="00E31A4E">
            <w:pPr>
              <w:jc w:val="center"/>
              <w:rPr>
                <w:b/>
                <w:bCs/>
              </w:rPr>
            </w:pPr>
            <w:r w:rsidRPr="00263869">
              <w:rPr>
                <w:b/>
                <w:bCs/>
              </w:rPr>
              <w:t>95% CI</w:t>
            </w:r>
          </w:p>
        </w:tc>
        <w:tc>
          <w:tcPr>
            <w:tcW w:w="1154" w:type="dxa"/>
            <w:vAlign w:val="center"/>
          </w:tcPr>
          <w:p w14:paraId="253B8CC2" w14:textId="77777777" w:rsidR="00917DDC" w:rsidRPr="00263869" w:rsidRDefault="00917DDC" w:rsidP="00E31A4E">
            <w:pPr>
              <w:jc w:val="center"/>
              <w:rPr>
                <w:b/>
                <w:bCs/>
              </w:rPr>
            </w:pPr>
            <w:r w:rsidRPr="00263869">
              <w:rPr>
                <w:b/>
                <w:bCs/>
              </w:rPr>
              <w:t>p-value</w:t>
            </w:r>
          </w:p>
        </w:tc>
      </w:tr>
      <w:tr w:rsidR="00C92489" w:rsidRPr="00263869" w14:paraId="45FE368F" w14:textId="77777777" w:rsidTr="0016627B">
        <w:trPr>
          <w:trHeight w:val="348"/>
        </w:trPr>
        <w:tc>
          <w:tcPr>
            <w:tcW w:w="2676" w:type="dxa"/>
            <w:vAlign w:val="center"/>
          </w:tcPr>
          <w:p w14:paraId="7D6D9239" w14:textId="37551425" w:rsidR="00C92489" w:rsidRPr="00263869" w:rsidRDefault="003C2AF4" w:rsidP="00C92489">
            <w:r w:rsidRPr="00263869">
              <w:rPr>
                <w:b/>
                <w:bCs/>
              </w:rPr>
              <w:t>Khera 2018</w:t>
            </w:r>
          </w:p>
        </w:tc>
        <w:tc>
          <w:tcPr>
            <w:tcW w:w="1279" w:type="dxa"/>
            <w:vAlign w:val="center"/>
          </w:tcPr>
          <w:p w14:paraId="6F8FA265" w14:textId="77777777" w:rsidR="00C92489" w:rsidRPr="00263869" w:rsidRDefault="00C92489" w:rsidP="00C92489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32" w:type="dxa"/>
            <w:vAlign w:val="center"/>
          </w:tcPr>
          <w:p w14:paraId="7455F6BF" w14:textId="77777777" w:rsidR="00C92489" w:rsidRPr="00263869" w:rsidRDefault="00C92489" w:rsidP="00C92489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763" w:type="dxa"/>
            <w:vAlign w:val="center"/>
          </w:tcPr>
          <w:p w14:paraId="20E7F98C" w14:textId="77777777" w:rsidR="00C92489" w:rsidRPr="00263869" w:rsidRDefault="00C92489" w:rsidP="00C92489">
            <w:pPr>
              <w:jc w:val="center"/>
              <w:rPr>
                <w:b/>
                <w:bCs/>
              </w:rPr>
            </w:pPr>
          </w:p>
        </w:tc>
        <w:tc>
          <w:tcPr>
            <w:tcW w:w="1148" w:type="dxa"/>
            <w:vAlign w:val="center"/>
          </w:tcPr>
          <w:p w14:paraId="7E5D2295" w14:textId="77777777" w:rsidR="00C92489" w:rsidRPr="00263869" w:rsidRDefault="00C92489" w:rsidP="00C92489">
            <w:pPr>
              <w:jc w:val="center"/>
              <w:rPr>
                <w:b/>
                <w:bCs/>
              </w:rPr>
            </w:pPr>
          </w:p>
        </w:tc>
        <w:tc>
          <w:tcPr>
            <w:tcW w:w="1177" w:type="dxa"/>
            <w:vAlign w:val="center"/>
          </w:tcPr>
          <w:p w14:paraId="5604AD35" w14:textId="77777777" w:rsidR="00C92489" w:rsidRPr="00263869" w:rsidRDefault="00C92489" w:rsidP="00C92489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041" w:type="dxa"/>
            <w:vAlign w:val="center"/>
          </w:tcPr>
          <w:p w14:paraId="0C75A67E" w14:textId="77777777" w:rsidR="00C92489" w:rsidRPr="00263869" w:rsidRDefault="00C92489" w:rsidP="00C92489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786" w:type="dxa"/>
            <w:vAlign w:val="center"/>
          </w:tcPr>
          <w:p w14:paraId="1880FA41" w14:textId="77777777" w:rsidR="00C92489" w:rsidRPr="00263869" w:rsidRDefault="00C92489" w:rsidP="00C92489">
            <w:pPr>
              <w:jc w:val="center"/>
              <w:rPr>
                <w:b/>
                <w:bCs/>
              </w:rPr>
            </w:pPr>
          </w:p>
        </w:tc>
        <w:tc>
          <w:tcPr>
            <w:tcW w:w="1154" w:type="dxa"/>
            <w:vAlign w:val="center"/>
          </w:tcPr>
          <w:p w14:paraId="270D5838" w14:textId="77777777" w:rsidR="00C92489" w:rsidRPr="00263869" w:rsidRDefault="00C92489" w:rsidP="00C92489">
            <w:pPr>
              <w:jc w:val="center"/>
              <w:rPr>
                <w:b/>
                <w:bCs/>
              </w:rPr>
            </w:pPr>
          </w:p>
        </w:tc>
      </w:tr>
      <w:tr w:rsidR="00C92489" w:rsidRPr="00263869" w14:paraId="6D8B8961" w14:textId="77777777" w:rsidTr="0016627B">
        <w:trPr>
          <w:trHeight w:val="348"/>
        </w:trPr>
        <w:tc>
          <w:tcPr>
            <w:tcW w:w="2676" w:type="dxa"/>
            <w:vAlign w:val="center"/>
          </w:tcPr>
          <w:p w14:paraId="03750F59" w14:textId="16A43962" w:rsidR="00C92489" w:rsidRPr="00263869" w:rsidRDefault="00C92489" w:rsidP="00C92489">
            <w:r w:rsidRPr="00263869">
              <w:t>Adjusted for age, sex, and PCs</w:t>
            </w:r>
          </w:p>
        </w:tc>
        <w:tc>
          <w:tcPr>
            <w:tcW w:w="1279" w:type="dxa"/>
            <w:vAlign w:val="center"/>
          </w:tcPr>
          <w:p w14:paraId="3CDA6B6D" w14:textId="353A34C7" w:rsidR="00C92489" w:rsidRPr="00263869" w:rsidRDefault="00C92489" w:rsidP="00C92489">
            <w:pPr>
              <w:jc w:val="center"/>
              <w:rPr>
                <w:rFonts w:cstheme="minorHAnsi"/>
                <w:b/>
                <w:bCs/>
              </w:rPr>
            </w:pPr>
            <w:r w:rsidRPr="00263869">
              <w:t>1617</w:t>
            </w:r>
          </w:p>
        </w:tc>
        <w:tc>
          <w:tcPr>
            <w:tcW w:w="932" w:type="dxa"/>
            <w:vAlign w:val="center"/>
          </w:tcPr>
          <w:p w14:paraId="225800E0" w14:textId="15077769" w:rsidR="00C92489" w:rsidRPr="00263869" w:rsidRDefault="00C92489" w:rsidP="00C92489">
            <w:pPr>
              <w:jc w:val="center"/>
              <w:rPr>
                <w:rFonts w:cstheme="minorHAnsi"/>
                <w:b/>
                <w:bCs/>
              </w:rPr>
            </w:pPr>
            <w:r w:rsidRPr="00263869">
              <w:t>0.25</w:t>
            </w:r>
          </w:p>
        </w:tc>
        <w:tc>
          <w:tcPr>
            <w:tcW w:w="1763" w:type="dxa"/>
            <w:vAlign w:val="center"/>
          </w:tcPr>
          <w:p w14:paraId="252667C5" w14:textId="5A7CA4B3" w:rsidR="00C92489" w:rsidRPr="00263869" w:rsidRDefault="00C92489" w:rsidP="00C92489">
            <w:pPr>
              <w:jc w:val="center"/>
              <w:rPr>
                <w:b/>
                <w:bCs/>
              </w:rPr>
            </w:pPr>
            <w:r w:rsidRPr="00263869">
              <w:t>-0.20, 0.70</w:t>
            </w:r>
          </w:p>
        </w:tc>
        <w:tc>
          <w:tcPr>
            <w:tcW w:w="1148" w:type="dxa"/>
            <w:vAlign w:val="center"/>
          </w:tcPr>
          <w:p w14:paraId="4D67B49A" w14:textId="7AC751A6" w:rsidR="00C92489" w:rsidRPr="00263869" w:rsidRDefault="00C92489" w:rsidP="00C92489">
            <w:pPr>
              <w:jc w:val="center"/>
              <w:rPr>
                <w:b/>
                <w:bCs/>
              </w:rPr>
            </w:pPr>
            <w:r w:rsidRPr="00263869">
              <w:t>0.2743</w:t>
            </w:r>
          </w:p>
        </w:tc>
        <w:tc>
          <w:tcPr>
            <w:tcW w:w="1177" w:type="dxa"/>
            <w:vAlign w:val="center"/>
          </w:tcPr>
          <w:p w14:paraId="1E884F17" w14:textId="4B94395A" w:rsidR="00C92489" w:rsidRPr="00263869" w:rsidRDefault="00C92489" w:rsidP="00C92489">
            <w:pPr>
              <w:jc w:val="center"/>
              <w:rPr>
                <w:rFonts w:cstheme="minorHAnsi"/>
                <w:b/>
                <w:bCs/>
              </w:rPr>
            </w:pPr>
            <w:r w:rsidRPr="00263869">
              <w:t>1933</w:t>
            </w:r>
          </w:p>
        </w:tc>
        <w:tc>
          <w:tcPr>
            <w:tcW w:w="1041" w:type="dxa"/>
            <w:vAlign w:val="center"/>
          </w:tcPr>
          <w:p w14:paraId="6E4EE258" w14:textId="106908D7" w:rsidR="00C92489" w:rsidRPr="00263869" w:rsidRDefault="00C92489" w:rsidP="00C92489">
            <w:pPr>
              <w:jc w:val="center"/>
              <w:rPr>
                <w:rFonts w:cstheme="minorHAnsi"/>
                <w:b/>
                <w:bCs/>
              </w:rPr>
            </w:pPr>
            <w:r w:rsidRPr="00263869">
              <w:t>0.19</w:t>
            </w:r>
          </w:p>
        </w:tc>
        <w:tc>
          <w:tcPr>
            <w:tcW w:w="1786" w:type="dxa"/>
            <w:vAlign w:val="center"/>
          </w:tcPr>
          <w:p w14:paraId="634E44A0" w14:textId="2884DD19" w:rsidR="00C92489" w:rsidRPr="00263869" w:rsidRDefault="00C92489" w:rsidP="00C92489">
            <w:pPr>
              <w:jc w:val="center"/>
              <w:rPr>
                <w:b/>
                <w:bCs/>
              </w:rPr>
            </w:pPr>
            <w:r w:rsidRPr="00263869">
              <w:t>-0.23, 0.62</w:t>
            </w:r>
          </w:p>
        </w:tc>
        <w:tc>
          <w:tcPr>
            <w:tcW w:w="1154" w:type="dxa"/>
            <w:vAlign w:val="center"/>
          </w:tcPr>
          <w:p w14:paraId="4CAB954D" w14:textId="0C22DC61" w:rsidR="00C92489" w:rsidRPr="00263869" w:rsidRDefault="00C92489" w:rsidP="00C92489">
            <w:pPr>
              <w:jc w:val="center"/>
              <w:rPr>
                <w:b/>
                <w:bCs/>
              </w:rPr>
            </w:pPr>
            <w:r w:rsidRPr="00263869">
              <w:t>0.3791</w:t>
            </w:r>
          </w:p>
        </w:tc>
      </w:tr>
      <w:tr w:rsidR="00C92489" w:rsidRPr="00263869" w14:paraId="2E0FD191" w14:textId="77777777" w:rsidTr="0016627B">
        <w:trPr>
          <w:trHeight w:val="348"/>
        </w:trPr>
        <w:tc>
          <w:tcPr>
            <w:tcW w:w="2676" w:type="dxa"/>
            <w:vAlign w:val="center"/>
          </w:tcPr>
          <w:p w14:paraId="0FB6430A" w14:textId="306D35FA" w:rsidR="00C92489" w:rsidRPr="00263869" w:rsidRDefault="00C92489" w:rsidP="00C92489">
            <w:r w:rsidRPr="00263869">
              <w:t xml:space="preserve">By ethnicity </w:t>
            </w:r>
            <w:r w:rsidRPr="00263869">
              <w:rPr>
                <w:vertAlign w:val="superscript"/>
              </w:rPr>
              <w:t>1</w:t>
            </w:r>
          </w:p>
        </w:tc>
        <w:tc>
          <w:tcPr>
            <w:tcW w:w="1279" w:type="dxa"/>
            <w:vAlign w:val="center"/>
          </w:tcPr>
          <w:p w14:paraId="5E367F18" w14:textId="77777777" w:rsidR="00C92489" w:rsidRPr="00263869" w:rsidRDefault="00C92489" w:rsidP="00C92489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32" w:type="dxa"/>
            <w:vAlign w:val="center"/>
          </w:tcPr>
          <w:p w14:paraId="6BB698DA" w14:textId="77777777" w:rsidR="00C92489" w:rsidRPr="00263869" w:rsidRDefault="00C92489" w:rsidP="00C92489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763" w:type="dxa"/>
            <w:vAlign w:val="center"/>
          </w:tcPr>
          <w:p w14:paraId="5712DAEE" w14:textId="77777777" w:rsidR="00C92489" w:rsidRPr="00263869" w:rsidRDefault="00C92489" w:rsidP="00C92489">
            <w:pPr>
              <w:jc w:val="center"/>
              <w:rPr>
                <w:b/>
                <w:bCs/>
              </w:rPr>
            </w:pPr>
          </w:p>
        </w:tc>
        <w:tc>
          <w:tcPr>
            <w:tcW w:w="1148" w:type="dxa"/>
            <w:vAlign w:val="center"/>
          </w:tcPr>
          <w:p w14:paraId="0965C07E" w14:textId="77777777" w:rsidR="00C92489" w:rsidRPr="00263869" w:rsidRDefault="00C92489" w:rsidP="00C92489">
            <w:pPr>
              <w:jc w:val="center"/>
              <w:rPr>
                <w:b/>
                <w:bCs/>
              </w:rPr>
            </w:pPr>
          </w:p>
        </w:tc>
        <w:tc>
          <w:tcPr>
            <w:tcW w:w="1177" w:type="dxa"/>
            <w:vAlign w:val="center"/>
          </w:tcPr>
          <w:p w14:paraId="1F96680F" w14:textId="77777777" w:rsidR="00C92489" w:rsidRPr="00263869" w:rsidRDefault="00C92489" w:rsidP="00C92489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041" w:type="dxa"/>
            <w:vAlign w:val="center"/>
          </w:tcPr>
          <w:p w14:paraId="6822C975" w14:textId="77777777" w:rsidR="00C92489" w:rsidRPr="00263869" w:rsidRDefault="00C92489" w:rsidP="00C92489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786" w:type="dxa"/>
            <w:vAlign w:val="center"/>
          </w:tcPr>
          <w:p w14:paraId="19978EAF" w14:textId="77777777" w:rsidR="00C92489" w:rsidRPr="00263869" w:rsidRDefault="00C92489" w:rsidP="00C92489">
            <w:pPr>
              <w:jc w:val="center"/>
              <w:rPr>
                <w:b/>
                <w:bCs/>
              </w:rPr>
            </w:pPr>
          </w:p>
        </w:tc>
        <w:tc>
          <w:tcPr>
            <w:tcW w:w="1154" w:type="dxa"/>
            <w:vAlign w:val="center"/>
          </w:tcPr>
          <w:p w14:paraId="664988BE" w14:textId="77777777" w:rsidR="00C92489" w:rsidRPr="00263869" w:rsidRDefault="00C92489" w:rsidP="00C92489">
            <w:pPr>
              <w:jc w:val="center"/>
              <w:rPr>
                <w:b/>
                <w:bCs/>
              </w:rPr>
            </w:pPr>
          </w:p>
        </w:tc>
      </w:tr>
      <w:tr w:rsidR="00C92489" w:rsidRPr="00263869" w14:paraId="5D91ADA2" w14:textId="77777777" w:rsidTr="0016627B">
        <w:trPr>
          <w:trHeight w:val="348"/>
        </w:trPr>
        <w:tc>
          <w:tcPr>
            <w:tcW w:w="2676" w:type="dxa"/>
            <w:vAlign w:val="center"/>
          </w:tcPr>
          <w:p w14:paraId="204DB252" w14:textId="5F3DE5B7" w:rsidR="00C92489" w:rsidRPr="00263869" w:rsidRDefault="00C92489" w:rsidP="00C92489">
            <w:proofErr w:type="spellStart"/>
            <w:r w:rsidRPr="00263869">
              <w:t>C</w:t>
            </w:r>
            <w:r w:rsidR="00926ADA">
              <w:t>H</w:t>
            </w:r>
            <w:r w:rsidRPr="00263869">
              <w:t>amor</w:t>
            </w:r>
            <w:r w:rsidR="00926ADA">
              <w:t>u</w:t>
            </w:r>
            <w:proofErr w:type="spellEnd"/>
          </w:p>
        </w:tc>
        <w:tc>
          <w:tcPr>
            <w:tcW w:w="1279" w:type="dxa"/>
            <w:vAlign w:val="center"/>
          </w:tcPr>
          <w:p w14:paraId="5FBEC71C" w14:textId="24D0D635" w:rsidR="00C92489" w:rsidRPr="00263869" w:rsidRDefault="00C92489" w:rsidP="00C92489">
            <w:pPr>
              <w:jc w:val="center"/>
              <w:rPr>
                <w:rFonts w:cstheme="minorHAnsi"/>
                <w:b/>
                <w:bCs/>
              </w:rPr>
            </w:pPr>
            <w:r w:rsidRPr="00263869">
              <w:t>721</w:t>
            </w:r>
          </w:p>
        </w:tc>
        <w:tc>
          <w:tcPr>
            <w:tcW w:w="932" w:type="dxa"/>
            <w:vAlign w:val="center"/>
          </w:tcPr>
          <w:p w14:paraId="34E9566A" w14:textId="7AB67310" w:rsidR="00C92489" w:rsidRPr="00263869" w:rsidRDefault="00C92489" w:rsidP="00C92489">
            <w:pPr>
              <w:jc w:val="center"/>
              <w:rPr>
                <w:rFonts w:cstheme="minorHAnsi"/>
                <w:b/>
                <w:bCs/>
              </w:rPr>
            </w:pPr>
            <w:r w:rsidRPr="00263869">
              <w:t>0.28</w:t>
            </w:r>
          </w:p>
        </w:tc>
        <w:tc>
          <w:tcPr>
            <w:tcW w:w="1763" w:type="dxa"/>
            <w:vAlign w:val="center"/>
          </w:tcPr>
          <w:p w14:paraId="76A4E0CB" w14:textId="4469156A" w:rsidR="00C92489" w:rsidRPr="00263869" w:rsidRDefault="00C92489" w:rsidP="00C92489">
            <w:pPr>
              <w:jc w:val="center"/>
              <w:rPr>
                <w:b/>
                <w:bCs/>
              </w:rPr>
            </w:pPr>
            <w:r w:rsidRPr="00263869">
              <w:t>-0.43, 1.01</w:t>
            </w:r>
          </w:p>
        </w:tc>
        <w:tc>
          <w:tcPr>
            <w:tcW w:w="1148" w:type="dxa"/>
            <w:vAlign w:val="center"/>
          </w:tcPr>
          <w:p w14:paraId="2E50C61B" w14:textId="0E674CDE" w:rsidR="00C92489" w:rsidRPr="00263869" w:rsidRDefault="00C92489" w:rsidP="00C92489">
            <w:pPr>
              <w:jc w:val="center"/>
              <w:rPr>
                <w:b/>
                <w:bCs/>
              </w:rPr>
            </w:pPr>
            <w:r w:rsidRPr="00263869">
              <w:t>0.4354</w:t>
            </w:r>
          </w:p>
        </w:tc>
        <w:tc>
          <w:tcPr>
            <w:tcW w:w="1177" w:type="dxa"/>
            <w:vAlign w:val="center"/>
          </w:tcPr>
          <w:p w14:paraId="6BCCC51C" w14:textId="2BFC8D75" w:rsidR="00C92489" w:rsidRPr="00263869" w:rsidRDefault="00C92489" w:rsidP="00C92489">
            <w:pPr>
              <w:jc w:val="center"/>
              <w:rPr>
                <w:rFonts w:cstheme="minorHAnsi"/>
                <w:b/>
                <w:bCs/>
              </w:rPr>
            </w:pPr>
            <w:r w:rsidRPr="00263869">
              <w:t>882</w:t>
            </w:r>
          </w:p>
        </w:tc>
        <w:tc>
          <w:tcPr>
            <w:tcW w:w="1041" w:type="dxa"/>
            <w:vAlign w:val="center"/>
          </w:tcPr>
          <w:p w14:paraId="29B2B211" w14:textId="12CB8CCF" w:rsidR="00C92489" w:rsidRPr="00263869" w:rsidRDefault="00C92489" w:rsidP="00C92489">
            <w:pPr>
              <w:jc w:val="center"/>
              <w:rPr>
                <w:rFonts w:cstheme="minorHAnsi"/>
                <w:b/>
                <w:bCs/>
              </w:rPr>
            </w:pPr>
            <w:r w:rsidRPr="00263869">
              <w:t>0.05</w:t>
            </w:r>
          </w:p>
        </w:tc>
        <w:tc>
          <w:tcPr>
            <w:tcW w:w="1786" w:type="dxa"/>
            <w:vAlign w:val="center"/>
          </w:tcPr>
          <w:p w14:paraId="4766096C" w14:textId="25E5A9BB" w:rsidR="00C92489" w:rsidRPr="00263869" w:rsidRDefault="00C92489" w:rsidP="00C92489">
            <w:pPr>
              <w:jc w:val="center"/>
              <w:rPr>
                <w:b/>
                <w:bCs/>
              </w:rPr>
            </w:pPr>
            <w:r w:rsidRPr="00263869">
              <w:t>-0.62, 0.74</w:t>
            </w:r>
          </w:p>
        </w:tc>
        <w:tc>
          <w:tcPr>
            <w:tcW w:w="1154" w:type="dxa"/>
            <w:vAlign w:val="center"/>
          </w:tcPr>
          <w:p w14:paraId="30844682" w14:textId="76AD3E2D" w:rsidR="00C92489" w:rsidRPr="00263869" w:rsidRDefault="00C92489" w:rsidP="00C92489">
            <w:pPr>
              <w:jc w:val="center"/>
              <w:rPr>
                <w:b/>
                <w:bCs/>
              </w:rPr>
            </w:pPr>
            <w:r w:rsidRPr="00263869">
              <w:t>0.8643</w:t>
            </w:r>
          </w:p>
        </w:tc>
      </w:tr>
      <w:tr w:rsidR="00C92489" w:rsidRPr="00263869" w14:paraId="0FDA827F" w14:textId="77777777" w:rsidTr="0016627B">
        <w:trPr>
          <w:trHeight w:val="348"/>
        </w:trPr>
        <w:tc>
          <w:tcPr>
            <w:tcW w:w="2676" w:type="dxa"/>
            <w:vAlign w:val="center"/>
          </w:tcPr>
          <w:p w14:paraId="1BFEEDDF" w14:textId="6F373CFB" w:rsidR="00C92489" w:rsidRPr="00263869" w:rsidRDefault="00C92489" w:rsidP="00C92489">
            <w:r w:rsidRPr="00263869">
              <w:t>Filipino</w:t>
            </w:r>
          </w:p>
        </w:tc>
        <w:tc>
          <w:tcPr>
            <w:tcW w:w="1279" w:type="dxa"/>
            <w:vAlign w:val="center"/>
          </w:tcPr>
          <w:p w14:paraId="1DF8413B" w14:textId="352B541B" w:rsidR="00C92489" w:rsidRPr="00263869" w:rsidRDefault="00C92489" w:rsidP="00C92489">
            <w:pPr>
              <w:jc w:val="center"/>
              <w:rPr>
                <w:rFonts w:cstheme="minorHAnsi"/>
                <w:b/>
                <w:bCs/>
              </w:rPr>
            </w:pPr>
            <w:r w:rsidRPr="00263869">
              <w:t>195</w:t>
            </w:r>
          </w:p>
        </w:tc>
        <w:tc>
          <w:tcPr>
            <w:tcW w:w="932" w:type="dxa"/>
            <w:vAlign w:val="center"/>
          </w:tcPr>
          <w:p w14:paraId="57EB3745" w14:textId="5A467170" w:rsidR="00C92489" w:rsidRPr="00263869" w:rsidRDefault="00C92489" w:rsidP="00C92489">
            <w:pPr>
              <w:jc w:val="center"/>
              <w:rPr>
                <w:rFonts w:cstheme="minorHAnsi"/>
                <w:b/>
                <w:bCs/>
              </w:rPr>
            </w:pPr>
            <w:r w:rsidRPr="00263869">
              <w:t>-0.01</w:t>
            </w:r>
          </w:p>
        </w:tc>
        <w:tc>
          <w:tcPr>
            <w:tcW w:w="1763" w:type="dxa"/>
            <w:vAlign w:val="center"/>
          </w:tcPr>
          <w:p w14:paraId="75B42CCD" w14:textId="5B7AC986" w:rsidR="00C92489" w:rsidRPr="00263869" w:rsidRDefault="00C92489" w:rsidP="00C92489">
            <w:pPr>
              <w:jc w:val="center"/>
              <w:rPr>
                <w:b/>
                <w:bCs/>
              </w:rPr>
            </w:pPr>
            <w:r w:rsidRPr="00263869">
              <w:t>-0.84, 0.81</w:t>
            </w:r>
          </w:p>
        </w:tc>
        <w:tc>
          <w:tcPr>
            <w:tcW w:w="1148" w:type="dxa"/>
            <w:vAlign w:val="center"/>
          </w:tcPr>
          <w:p w14:paraId="1C27B367" w14:textId="109212D8" w:rsidR="00C92489" w:rsidRPr="00263869" w:rsidRDefault="00C92489" w:rsidP="00C92489">
            <w:pPr>
              <w:jc w:val="center"/>
              <w:rPr>
                <w:b/>
                <w:bCs/>
              </w:rPr>
            </w:pPr>
            <w:r w:rsidRPr="00263869">
              <w:t>0.9654</w:t>
            </w:r>
          </w:p>
        </w:tc>
        <w:tc>
          <w:tcPr>
            <w:tcW w:w="1177" w:type="dxa"/>
            <w:vAlign w:val="center"/>
          </w:tcPr>
          <w:p w14:paraId="3A1A44DE" w14:textId="4EE990EE" w:rsidR="00C92489" w:rsidRPr="00263869" w:rsidRDefault="00C92489" w:rsidP="00C92489">
            <w:pPr>
              <w:jc w:val="center"/>
              <w:rPr>
                <w:rFonts w:cstheme="minorHAnsi"/>
                <w:b/>
                <w:bCs/>
              </w:rPr>
            </w:pPr>
            <w:r w:rsidRPr="00263869">
              <w:t>237</w:t>
            </w:r>
          </w:p>
        </w:tc>
        <w:tc>
          <w:tcPr>
            <w:tcW w:w="1041" w:type="dxa"/>
            <w:vAlign w:val="center"/>
          </w:tcPr>
          <w:p w14:paraId="1CD0D94F" w14:textId="7169D798" w:rsidR="00C92489" w:rsidRPr="00263869" w:rsidRDefault="00C92489" w:rsidP="00C92489">
            <w:pPr>
              <w:jc w:val="center"/>
              <w:rPr>
                <w:rFonts w:cstheme="minorHAnsi"/>
                <w:b/>
                <w:bCs/>
              </w:rPr>
            </w:pPr>
            <w:r w:rsidRPr="00263869">
              <w:t>0.28</w:t>
            </w:r>
          </w:p>
        </w:tc>
        <w:tc>
          <w:tcPr>
            <w:tcW w:w="1786" w:type="dxa"/>
            <w:vAlign w:val="center"/>
          </w:tcPr>
          <w:p w14:paraId="132D6B51" w14:textId="0480D9F5" w:rsidR="00C92489" w:rsidRPr="00263869" w:rsidRDefault="00C92489" w:rsidP="00C92489">
            <w:pPr>
              <w:jc w:val="center"/>
              <w:rPr>
                <w:b/>
                <w:bCs/>
              </w:rPr>
            </w:pPr>
            <w:r w:rsidRPr="00263869">
              <w:t>-0.53, 1.09</w:t>
            </w:r>
          </w:p>
        </w:tc>
        <w:tc>
          <w:tcPr>
            <w:tcW w:w="1154" w:type="dxa"/>
            <w:vAlign w:val="center"/>
          </w:tcPr>
          <w:p w14:paraId="507ABE11" w14:textId="5E3649AB" w:rsidR="00C92489" w:rsidRPr="00263869" w:rsidRDefault="00C92489" w:rsidP="00C92489">
            <w:pPr>
              <w:jc w:val="center"/>
              <w:rPr>
                <w:b/>
                <w:bCs/>
              </w:rPr>
            </w:pPr>
            <w:r w:rsidRPr="00263869">
              <w:t>0.4970</w:t>
            </w:r>
          </w:p>
        </w:tc>
      </w:tr>
      <w:tr w:rsidR="00C92489" w:rsidRPr="00263869" w14:paraId="699C2260" w14:textId="77777777" w:rsidTr="0016627B">
        <w:trPr>
          <w:trHeight w:val="348"/>
        </w:trPr>
        <w:tc>
          <w:tcPr>
            <w:tcW w:w="2676" w:type="dxa"/>
            <w:vAlign w:val="center"/>
          </w:tcPr>
          <w:p w14:paraId="7DDC6090" w14:textId="63B511C4" w:rsidR="00C92489" w:rsidRPr="00263869" w:rsidRDefault="00C92489" w:rsidP="00C92489">
            <w:r w:rsidRPr="00263869">
              <w:t>Chuuk</w:t>
            </w:r>
          </w:p>
        </w:tc>
        <w:tc>
          <w:tcPr>
            <w:tcW w:w="1279" w:type="dxa"/>
            <w:vAlign w:val="center"/>
          </w:tcPr>
          <w:p w14:paraId="0A717F3C" w14:textId="34777494" w:rsidR="00C92489" w:rsidRPr="00263869" w:rsidRDefault="00C92489" w:rsidP="00C92489">
            <w:pPr>
              <w:jc w:val="center"/>
              <w:rPr>
                <w:rFonts w:cstheme="minorHAnsi"/>
                <w:b/>
                <w:bCs/>
              </w:rPr>
            </w:pPr>
            <w:r w:rsidRPr="00263869">
              <w:t>145</w:t>
            </w:r>
          </w:p>
        </w:tc>
        <w:tc>
          <w:tcPr>
            <w:tcW w:w="932" w:type="dxa"/>
            <w:vAlign w:val="center"/>
          </w:tcPr>
          <w:p w14:paraId="3F2ACB48" w14:textId="65C02C94" w:rsidR="00C92489" w:rsidRPr="00263869" w:rsidRDefault="00C92489" w:rsidP="00C92489">
            <w:pPr>
              <w:jc w:val="center"/>
              <w:rPr>
                <w:rFonts w:cstheme="minorHAnsi"/>
                <w:b/>
                <w:bCs/>
              </w:rPr>
            </w:pPr>
            <w:r w:rsidRPr="00263869">
              <w:t>1.23</w:t>
            </w:r>
          </w:p>
        </w:tc>
        <w:tc>
          <w:tcPr>
            <w:tcW w:w="1763" w:type="dxa"/>
            <w:vAlign w:val="center"/>
          </w:tcPr>
          <w:p w14:paraId="67C5629E" w14:textId="187B094D" w:rsidR="00C92489" w:rsidRPr="00263869" w:rsidRDefault="00C92489" w:rsidP="00C92489">
            <w:pPr>
              <w:jc w:val="center"/>
              <w:rPr>
                <w:b/>
                <w:bCs/>
              </w:rPr>
            </w:pPr>
            <w:r w:rsidRPr="00263869">
              <w:t>-0.33, 2.81</w:t>
            </w:r>
          </w:p>
        </w:tc>
        <w:tc>
          <w:tcPr>
            <w:tcW w:w="1148" w:type="dxa"/>
            <w:vAlign w:val="center"/>
          </w:tcPr>
          <w:p w14:paraId="1A6542F5" w14:textId="43209927" w:rsidR="00C92489" w:rsidRPr="00263869" w:rsidRDefault="00C92489" w:rsidP="00C92489">
            <w:pPr>
              <w:jc w:val="center"/>
              <w:rPr>
                <w:b/>
                <w:bCs/>
              </w:rPr>
            </w:pPr>
            <w:r w:rsidRPr="00263869">
              <w:t>0.1229</w:t>
            </w:r>
          </w:p>
        </w:tc>
        <w:tc>
          <w:tcPr>
            <w:tcW w:w="1177" w:type="dxa"/>
            <w:vAlign w:val="center"/>
          </w:tcPr>
          <w:p w14:paraId="39C678A3" w14:textId="54A04043" w:rsidR="00C92489" w:rsidRPr="00263869" w:rsidRDefault="00C92489" w:rsidP="00C92489">
            <w:pPr>
              <w:jc w:val="center"/>
              <w:rPr>
                <w:rFonts w:cstheme="minorHAnsi"/>
                <w:b/>
                <w:bCs/>
              </w:rPr>
            </w:pPr>
            <w:r w:rsidRPr="00263869">
              <w:t>156</w:t>
            </w:r>
          </w:p>
        </w:tc>
        <w:tc>
          <w:tcPr>
            <w:tcW w:w="1041" w:type="dxa"/>
            <w:vAlign w:val="center"/>
          </w:tcPr>
          <w:p w14:paraId="0E0ED192" w14:textId="22CE350A" w:rsidR="00C92489" w:rsidRPr="00263869" w:rsidRDefault="00C92489" w:rsidP="00C92489">
            <w:pPr>
              <w:jc w:val="center"/>
              <w:rPr>
                <w:rFonts w:cstheme="minorHAnsi"/>
                <w:b/>
                <w:bCs/>
              </w:rPr>
            </w:pPr>
            <w:r w:rsidRPr="00263869">
              <w:t>1.75</w:t>
            </w:r>
          </w:p>
        </w:tc>
        <w:tc>
          <w:tcPr>
            <w:tcW w:w="1786" w:type="dxa"/>
            <w:vAlign w:val="center"/>
          </w:tcPr>
          <w:p w14:paraId="698A8509" w14:textId="5BD58D48" w:rsidR="00C92489" w:rsidRPr="00263869" w:rsidRDefault="00C92489" w:rsidP="00C92489">
            <w:pPr>
              <w:jc w:val="center"/>
              <w:rPr>
                <w:b/>
                <w:bCs/>
              </w:rPr>
            </w:pPr>
            <w:r w:rsidRPr="00263869">
              <w:t>0.28, 3.21</w:t>
            </w:r>
          </w:p>
        </w:tc>
        <w:tc>
          <w:tcPr>
            <w:tcW w:w="1154" w:type="dxa"/>
            <w:vAlign w:val="center"/>
          </w:tcPr>
          <w:p w14:paraId="021E908D" w14:textId="2A99FC64" w:rsidR="00C92489" w:rsidRPr="00263869" w:rsidRDefault="00C92489" w:rsidP="00C92489">
            <w:pPr>
              <w:jc w:val="center"/>
              <w:rPr>
                <w:b/>
                <w:bCs/>
              </w:rPr>
            </w:pPr>
            <w:r w:rsidRPr="00263869">
              <w:t>0.0196</w:t>
            </w:r>
          </w:p>
        </w:tc>
      </w:tr>
      <w:tr w:rsidR="00C92489" w:rsidRPr="00263869" w14:paraId="7AE8FA0C" w14:textId="77777777" w:rsidTr="0016627B">
        <w:trPr>
          <w:trHeight w:val="348"/>
        </w:trPr>
        <w:tc>
          <w:tcPr>
            <w:tcW w:w="2676" w:type="dxa"/>
            <w:vAlign w:val="center"/>
          </w:tcPr>
          <w:p w14:paraId="42CFE685" w14:textId="70745E1E" w:rsidR="00C92489" w:rsidRPr="00263869" w:rsidRDefault="00C92489" w:rsidP="00C92489">
            <w:r w:rsidRPr="00263869">
              <w:t>Other</w:t>
            </w:r>
          </w:p>
        </w:tc>
        <w:tc>
          <w:tcPr>
            <w:tcW w:w="1279" w:type="dxa"/>
            <w:vAlign w:val="center"/>
          </w:tcPr>
          <w:p w14:paraId="3CCB53C2" w14:textId="3B4BA447" w:rsidR="00C92489" w:rsidRPr="00263869" w:rsidRDefault="00C92489" w:rsidP="00C92489">
            <w:pPr>
              <w:jc w:val="center"/>
              <w:rPr>
                <w:rFonts w:cstheme="minorHAnsi"/>
                <w:b/>
                <w:bCs/>
              </w:rPr>
            </w:pPr>
            <w:r w:rsidRPr="00263869">
              <w:t>556</w:t>
            </w:r>
          </w:p>
        </w:tc>
        <w:tc>
          <w:tcPr>
            <w:tcW w:w="932" w:type="dxa"/>
            <w:vAlign w:val="center"/>
          </w:tcPr>
          <w:p w14:paraId="5F591257" w14:textId="5FEA098A" w:rsidR="00C92489" w:rsidRPr="00263869" w:rsidRDefault="00C92489" w:rsidP="00C92489">
            <w:pPr>
              <w:jc w:val="center"/>
              <w:rPr>
                <w:rFonts w:cstheme="minorHAnsi"/>
                <w:b/>
                <w:bCs/>
              </w:rPr>
            </w:pPr>
            <w:r w:rsidRPr="00263869">
              <w:t>0.06</w:t>
            </w:r>
          </w:p>
        </w:tc>
        <w:tc>
          <w:tcPr>
            <w:tcW w:w="1763" w:type="dxa"/>
            <w:vAlign w:val="center"/>
          </w:tcPr>
          <w:p w14:paraId="77217DC7" w14:textId="307CD37E" w:rsidR="00C92489" w:rsidRPr="00263869" w:rsidRDefault="00C92489" w:rsidP="00C92489">
            <w:pPr>
              <w:jc w:val="center"/>
              <w:rPr>
                <w:b/>
                <w:bCs/>
              </w:rPr>
            </w:pPr>
            <w:r w:rsidRPr="00263869">
              <w:t>-0.69, 0.83</w:t>
            </w:r>
          </w:p>
        </w:tc>
        <w:tc>
          <w:tcPr>
            <w:tcW w:w="1148" w:type="dxa"/>
            <w:vAlign w:val="center"/>
          </w:tcPr>
          <w:p w14:paraId="5AE323E4" w14:textId="3FCA52E1" w:rsidR="00C92489" w:rsidRPr="00263869" w:rsidRDefault="00C92489" w:rsidP="00C92489">
            <w:pPr>
              <w:jc w:val="center"/>
              <w:rPr>
                <w:b/>
                <w:bCs/>
              </w:rPr>
            </w:pPr>
            <w:r w:rsidRPr="00263869">
              <w:t>0.8607</w:t>
            </w:r>
          </w:p>
        </w:tc>
        <w:tc>
          <w:tcPr>
            <w:tcW w:w="1177" w:type="dxa"/>
            <w:vAlign w:val="center"/>
          </w:tcPr>
          <w:p w14:paraId="56E4D18C" w14:textId="4FDA4DDD" w:rsidR="00C92489" w:rsidRPr="00263869" w:rsidRDefault="00C92489" w:rsidP="00C92489">
            <w:pPr>
              <w:jc w:val="center"/>
              <w:rPr>
                <w:rFonts w:cstheme="minorHAnsi"/>
                <w:b/>
                <w:bCs/>
              </w:rPr>
            </w:pPr>
            <w:r w:rsidRPr="00263869">
              <w:t>658</w:t>
            </w:r>
          </w:p>
        </w:tc>
        <w:tc>
          <w:tcPr>
            <w:tcW w:w="1041" w:type="dxa"/>
            <w:vAlign w:val="center"/>
          </w:tcPr>
          <w:p w14:paraId="2347BB08" w14:textId="04EA061C" w:rsidR="00C92489" w:rsidRPr="00263869" w:rsidRDefault="00C92489" w:rsidP="00C92489">
            <w:pPr>
              <w:jc w:val="center"/>
              <w:rPr>
                <w:rFonts w:cstheme="minorHAnsi"/>
                <w:b/>
                <w:bCs/>
              </w:rPr>
            </w:pPr>
            <w:r w:rsidRPr="00263869">
              <w:t>0.01</w:t>
            </w:r>
          </w:p>
        </w:tc>
        <w:tc>
          <w:tcPr>
            <w:tcW w:w="1786" w:type="dxa"/>
            <w:vAlign w:val="center"/>
          </w:tcPr>
          <w:p w14:paraId="11DEED36" w14:textId="20F90616" w:rsidR="00C92489" w:rsidRPr="00263869" w:rsidRDefault="00C92489" w:rsidP="00C92489">
            <w:pPr>
              <w:jc w:val="center"/>
              <w:rPr>
                <w:b/>
                <w:bCs/>
              </w:rPr>
            </w:pPr>
            <w:r w:rsidRPr="00263869">
              <w:t>-0.70, 0.73</w:t>
            </w:r>
          </w:p>
        </w:tc>
        <w:tc>
          <w:tcPr>
            <w:tcW w:w="1154" w:type="dxa"/>
            <w:vAlign w:val="center"/>
          </w:tcPr>
          <w:p w14:paraId="303EF926" w14:textId="0C6B5063" w:rsidR="00C92489" w:rsidRPr="00263869" w:rsidRDefault="00C92489" w:rsidP="00C92489">
            <w:pPr>
              <w:jc w:val="center"/>
              <w:rPr>
                <w:b/>
                <w:bCs/>
              </w:rPr>
            </w:pPr>
            <w:r w:rsidRPr="00263869">
              <w:t>0.9646</w:t>
            </w:r>
          </w:p>
        </w:tc>
      </w:tr>
      <w:tr w:rsidR="00C92489" w:rsidRPr="00263869" w14:paraId="1EDB5FC7" w14:textId="77777777" w:rsidTr="0016627B">
        <w:trPr>
          <w:trHeight w:val="348"/>
        </w:trPr>
        <w:tc>
          <w:tcPr>
            <w:tcW w:w="2676" w:type="dxa"/>
            <w:vAlign w:val="center"/>
          </w:tcPr>
          <w:p w14:paraId="54AA28F0" w14:textId="59EA7A1A" w:rsidR="00C92489" w:rsidRPr="00263869" w:rsidRDefault="003C2AF4" w:rsidP="00C92489">
            <w:pPr>
              <w:rPr>
                <w:b/>
                <w:bCs/>
              </w:rPr>
            </w:pPr>
            <w:r w:rsidRPr="00263869">
              <w:rPr>
                <w:b/>
                <w:bCs/>
              </w:rPr>
              <w:t>Ge 2022</w:t>
            </w:r>
          </w:p>
        </w:tc>
        <w:tc>
          <w:tcPr>
            <w:tcW w:w="1279" w:type="dxa"/>
            <w:vAlign w:val="center"/>
          </w:tcPr>
          <w:p w14:paraId="1EF1689D" w14:textId="77777777" w:rsidR="00C92489" w:rsidRPr="00263869" w:rsidRDefault="00C92489" w:rsidP="00C92489">
            <w:pPr>
              <w:jc w:val="center"/>
            </w:pPr>
          </w:p>
        </w:tc>
        <w:tc>
          <w:tcPr>
            <w:tcW w:w="932" w:type="dxa"/>
            <w:vAlign w:val="center"/>
          </w:tcPr>
          <w:p w14:paraId="2E471851" w14:textId="77777777" w:rsidR="00C92489" w:rsidRPr="00263869" w:rsidRDefault="00C92489" w:rsidP="00C92489">
            <w:pPr>
              <w:jc w:val="center"/>
            </w:pPr>
          </w:p>
        </w:tc>
        <w:tc>
          <w:tcPr>
            <w:tcW w:w="1763" w:type="dxa"/>
            <w:vAlign w:val="center"/>
          </w:tcPr>
          <w:p w14:paraId="787CA7A0" w14:textId="77777777" w:rsidR="00C92489" w:rsidRPr="00263869" w:rsidRDefault="00C92489" w:rsidP="00C92489">
            <w:pPr>
              <w:jc w:val="center"/>
            </w:pPr>
          </w:p>
        </w:tc>
        <w:tc>
          <w:tcPr>
            <w:tcW w:w="1148" w:type="dxa"/>
            <w:vAlign w:val="center"/>
          </w:tcPr>
          <w:p w14:paraId="61379AE9" w14:textId="77777777" w:rsidR="00C92489" w:rsidRPr="00263869" w:rsidRDefault="00C92489" w:rsidP="00C92489">
            <w:pPr>
              <w:jc w:val="center"/>
            </w:pPr>
          </w:p>
        </w:tc>
        <w:tc>
          <w:tcPr>
            <w:tcW w:w="1177" w:type="dxa"/>
            <w:vAlign w:val="center"/>
          </w:tcPr>
          <w:p w14:paraId="2D3ECB2A" w14:textId="77777777" w:rsidR="00C92489" w:rsidRPr="00263869" w:rsidRDefault="00C92489" w:rsidP="00C92489">
            <w:pPr>
              <w:jc w:val="center"/>
            </w:pPr>
          </w:p>
        </w:tc>
        <w:tc>
          <w:tcPr>
            <w:tcW w:w="1041" w:type="dxa"/>
            <w:vAlign w:val="center"/>
          </w:tcPr>
          <w:p w14:paraId="5D04E106" w14:textId="77777777" w:rsidR="00C92489" w:rsidRPr="00263869" w:rsidRDefault="00C92489" w:rsidP="00C92489">
            <w:pPr>
              <w:jc w:val="center"/>
            </w:pPr>
          </w:p>
        </w:tc>
        <w:tc>
          <w:tcPr>
            <w:tcW w:w="1786" w:type="dxa"/>
            <w:vAlign w:val="center"/>
          </w:tcPr>
          <w:p w14:paraId="1F398A0F" w14:textId="77777777" w:rsidR="00C92489" w:rsidRPr="00263869" w:rsidRDefault="00C92489" w:rsidP="00C92489">
            <w:pPr>
              <w:jc w:val="center"/>
            </w:pPr>
          </w:p>
        </w:tc>
        <w:tc>
          <w:tcPr>
            <w:tcW w:w="1154" w:type="dxa"/>
            <w:vAlign w:val="center"/>
          </w:tcPr>
          <w:p w14:paraId="7D7223FB" w14:textId="77777777" w:rsidR="00C92489" w:rsidRPr="00263869" w:rsidRDefault="00C92489" w:rsidP="00C92489">
            <w:pPr>
              <w:jc w:val="center"/>
            </w:pPr>
          </w:p>
        </w:tc>
      </w:tr>
      <w:tr w:rsidR="00C92489" w:rsidRPr="00263869" w14:paraId="3E44826F" w14:textId="77777777" w:rsidTr="0016627B">
        <w:trPr>
          <w:trHeight w:val="455"/>
        </w:trPr>
        <w:tc>
          <w:tcPr>
            <w:tcW w:w="2676" w:type="dxa"/>
            <w:vAlign w:val="center"/>
          </w:tcPr>
          <w:p w14:paraId="60F6180D" w14:textId="77777777" w:rsidR="00C92489" w:rsidRPr="00263869" w:rsidRDefault="00C92489" w:rsidP="00C92489">
            <w:r w:rsidRPr="00263869">
              <w:t>Adjusted for age, sex, and PCs</w:t>
            </w:r>
          </w:p>
        </w:tc>
        <w:tc>
          <w:tcPr>
            <w:tcW w:w="1279" w:type="dxa"/>
            <w:vAlign w:val="center"/>
          </w:tcPr>
          <w:p w14:paraId="5C05A4DB" w14:textId="1856C934" w:rsidR="00C92489" w:rsidRPr="00263869" w:rsidRDefault="00C92489" w:rsidP="00C92489">
            <w:pPr>
              <w:jc w:val="center"/>
            </w:pPr>
            <w:r w:rsidRPr="00263869">
              <w:t>1617</w:t>
            </w:r>
          </w:p>
        </w:tc>
        <w:tc>
          <w:tcPr>
            <w:tcW w:w="932" w:type="dxa"/>
            <w:vAlign w:val="center"/>
          </w:tcPr>
          <w:p w14:paraId="5F92423E" w14:textId="5E853D7A" w:rsidR="00C92489" w:rsidRPr="00263869" w:rsidRDefault="00C92489" w:rsidP="00C92489">
            <w:pPr>
              <w:jc w:val="center"/>
            </w:pPr>
            <w:r w:rsidRPr="00263869">
              <w:t>0.23</w:t>
            </w:r>
          </w:p>
        </w:tc>
        <w:tc>
          <w:tcPr>
            <w:tcW w:w="1763" w:type="dxa"/>
            <w:vAlign w:val="center"/>
          </w:tcPr>
          <w:p w14:paraId="090438D1" w14:textId="16A0A186" w:rsidR="00C92489" w:rsidRPr="00263869" w:rsidRDefault="00C92489" w:rsidP="00C92489">
            <w:pPr>
              <w:jc w:val="center"/>
            </w:pPr>
            <w:r w:rsidRPr="00263869">
              <w:t>-0.17. 0.63</w:t>
            </w:r>
          </w:p>
        </w:tc>
        <w:tc>
          <w:tcPr>
            <w:tcW w:w="1148" w:type="dxa"/>
            <w:vAlign w:val="center"/>
          </w:tcPr>
          <w:p w14:paraId="020459CF" w14:textId="064EFC51" w:rsidR="00C92489" w:rsidRPr="00263869" w:rsidRDefault="00C92489" w:rsidP="00C92489">
            <w:pPr>
              <w:jc w:val="center"/>
            </w:pPr>
            <w:r w:rsidRPr="00263869">
              <w:t>0.2635</w:t>
            </w:r>
          </w:p>
        </w:tc>
        <w:tc>
          <w:tcPr>
            <w:tcW w:w="1177" w:type="dxa"/>
            <w:vAlign w:val="center"/>
          </w:tcPr>
          <w:p w14:paraId="7BF6104B" w14:textId="2881BD76" w:rsidR="00C92489" w:rsidRPr="00263869" w:rsidRDefault="00C92489" w:rsidP="00C92489">
            <w:pPr>
              <w:jc w:val="center"/>
            </w:pPr>
            <w:r w:rsidRPr="00263869">
              <w:t>1933</w:t>
            </w:r>
          </w:p>
        </w:tc>
        <w:tc>
          <w:tcPr>
            <w:tcW w:w="1041" w:type="dxa"/>
            <w:vAlign w:val="center"/>
          </w:tcPr>
          <w:p w14:paraId="29DC12FF" w14:textId="77777777" w:rsidR="00C92489" w:rsidRPr="00263869" w:rsidRDefault="00C92489" w:rsidP="00C92489">
            <w:pPr>
              <w:jc w:val="center"/>
            </w:pPr>
            <w:r w:rsidRPr="00263869">
              <w:t>0.21</w:t>
            </w:r>
          </w:p>
        </w:tc>
        <w:tc>
          <w:tcPr>
            <w:tcW w:w="1786" w:type="dxa"/>
            <w:vAlign w:val="center"/>
          </w:tcPr>
          <w:p w14:paraId="7AD193E1" w14:textId="77777777" w:rsidR="00C92489" w:rsidRPr="00263869" w:rsidRDefault="00C92489" w:rsidP="00C92489">
            <w:pPr>
              <w:jc w:val="center"/>
            </w:pPr>
            <w:r w:rsidRPr="00263869">
              <w:t>-0.16, 0.59</w:t>
            </w:r>
          </w:p>
        </w:tc>
        <w:tc>
          <w:tcPr>
            <w:tcW w:w="1154" w:type="dxa"/>
            <w:vAlign w:val="center"/>
          </w:tcPr>
          <w:p w14:paraId="5523175F" w14:textId="2EBEAA37" w:rsidR="00C92489" w:rsidRPr="00263869" w:rsidRDefault="00C92489" w:rsidP="00C92489">
            <w:pPr>
              <w:jc w:val="center"/>
            </w:pPr>
            <w:r w:rsidRPr="00263869">
              <w:t>0.2690</w:t>
            </w:r>
          </w:p>
        </w:tc>
      </w:tr>
      <w:tr w:rsidR="00C92489" w:rsidRPr="00263869" w14:paraId="6B797C26" w14:textId="77777777" w:rsidTr="0016627B">
        <w:trPr>
          <w:trHeight w:val="330"/>
        </w:trPr>
        <w:tc>
          <w:tcPr>
            <w:tcW w:w="2676" w:type="dxa"/>
            <w:vAlign w:val="center"/>
          </w:tcPr>
          <w:p w14:paraId="654CBDE1" w14:textId="77777777" w:rsidR="00C92489" w:rsidRPr="00263869" w:rsidRDefault="00C92489" w:rsidP="00C92489">
            <w:r w:rsidRPr="00263869">
              <w:t xml:space="preserve">By ethnicity </w:t>
            </w:r>
            <w:r w:rsidRPr="00263869">
              <w:rPr>
                <w:vertAlign w:val="superscript"/>
              </w:rPr>
              <w:t>1</w:t>
            </w:r>
          </w:p>
        </w:tc>
        <w:tc>
          <w:tcPr>
            <w:tcW w:w="1279" w:type="dxa"/>
            <w:vAlign w:val="center"/>
          </w:tcPr>
          <w:p w14:paraId="4C1D4D9C" w14:textId="77777777" w:rsidR="00C92489" w:rsidRPr="00263869" w:rsidRDefault="00C92489" w:rsidP="00C92489">
            <w:pPr>
              <w:jc w:val="center"/>
            </w:pPr>
          </w:p>
        </w:tc>
        <w:tc>
          <w:tcPr>
            <w:tcW w:w="932" w:type="dxa"/>
            <w:vAlign w:val="center"/>
          </w:tcPr>
          <w:p w14:paraId="1B373097" w14:textId="77777777" w:rsidR="00C92489" w:rsidRPr="00263869" w:rsidRDefault="00C92489" w:rsidP="00C92489">
            <w:pPr>
              <w:jc w:val="center"/>
            </w:pPr>
          </w:p>
        </w:tc>
        <w:tc>
          <w:tcPr>
            <w:tcW w:w="1763" w:type="dxa"/>
            <w:vAlign w:val="center"/>
          </w:tcPr>
          <w:p w14:paraId="2F4FDF4F" w14:textId="77777777" w:rsidR="00C92489" w:rsidRPr="00263869" w:rsidRDefault="00C92489" w:rsidP="00C92489">
            <w:pPr>
              <w:jc w:val="center"/>
            </w:pPr>
          </w:p>
        </w:tc>
        <w:tc>
          <w:tcPr>
            <w:tcW w:w="1148" w:type="dxa"/>
            <w:vAlign w:val="center"/>
          </w:tcPr>
          <w:p w14:paraId="263693FF" w14:textId="77777777" w:rsidR="00C92489" w:rsidRPr="00263869" w:rsidRDefault="00C92489" w:rsidP="00C92489">
            <w:pPr>
              <w:jc w:val="center"/>
            </w:pPr>
          </w:p>
        </w:tc>
        <w:tc>
          <w:tcPr>
            <w:tcW w:w="1177" w:type="dxa"/>
            <w:vAlign w:val="center"/>
          </w:tcPr>
          <w:p w14:paraId="16D85D41" w14:textId="77777777" w:rsidR="00C92489" w:rsidRPr="00263869" w:rsidRDefault="00C92489" w:rsidP="00C92489">
            <w:pPr>
              <w:jc w:val="center"/>
            </w:pPr>
          </w:p>
        </w:tc>
        <w:tc>
          <w:tcPr>
            <w:tcW w:w="1041" w:type="dxa"/>
            <w:vAlign w:val="center"/>
          </w:tcPr>
          <w:p w14:paraId="057E4243" w14:textId="77777777" w:rsidR="00C92489" w:rsidRPr="00263869" w:rsidRDefault="00C92489" w:rsidP="00C92489">
            <w:pPr>
              <w:jc w:val="center"/>
            </w:pPr>
          </w:p>
        </w:tc>
        <w:tc>
          <w:tcPr>
            <w:tcW w:w="1786" w:type="dxa"/>
            <w:vAlign w:val="center"/>
          </w:tcPr>
          <w:p w14:paraId="57C0A7EE" w14:textId="77777777" w:rsidR="00C92489" w:rsidRPr="00263869" w:rsidRDefault="00C92489" w:rsidP="00C92489">
            <w:pPr>
              <w:jc w:val="center"/>
            </w:pPr>
          </w:p>
        </w:tc>
        <w:tc>
          <w:tcPr>
            <w:tcW w:w="1154" w:type="dxa"/>
            <w:vAlign w:val="center"/>
          </w:tcPr>
          <w:p w14:paraId="14F73A05" w14:textId="77777777" w:rsidR="00C92489" w:rsidRPr="00263869" w:rsidRDefault="00C92489" w:rsidP="00C92489">
            <w:pPr>
              <w:jc w:val="center"/>
            </w:pPr>
          </w:p>
        </w:tc>
      </w:tr>
      <w:tr w:rsidR="00C92489" w:rsidRPr="00263869" w14:paraId="5E10BCD9" w14:textId="77777777" w:rsidTr="0016627B">
        <w:trPr>
          <w:trHeight w:val="455"/>
        </w:trPr>
        <w:tc>
          <w:tcPr>
            <w:tcW w:w="2676" w:type="dxa"/>
            <w:vAlign w:val="center"/>
          </w:tcPr>
          <w:p w14:paraId="2E9CAFB2" w14:textId="47CB3655" w:rsidR="00C92489" w:rsidRPr="00263869" w:rsidRDefault="00C92489" w:rsidP="00C92489">
            <w:proofErr w:type="spellStart"/>
            <w:r w:rsidRPr="00263869">
              <w:t>C</w:t>
            </w:r>
            <w:r w:rsidR="00926ADA">
              <w:t>H</w:t>
            </w:r>
            <w:r w:rsidRPr="00263869">
              <w:t>amor</w:t>
            </w:r>
            <w:r w:rsidR="00926ADA">
              <w:t>u</w:t>
            </w:r>
            <w:proofErr w:type="spellEnd"/>
          </w:p>
        </w:tc>
        <w:tc>
          <w:tcPr>
            <w:tcW w:w="1279" w:type="dxa"/>
            <w:vAlign w:val="center"/>
          </w:tcPr>
          <w:p w14:paraId="4C0D1D19" w14:textId="25785467" w:rsidR="00C92489" w:rsidRPr="00263869" w:rsidRDefault="00C92489" w:rsidP="00C92489">
            <w:pPr>
              <w:jc w:val="center"/>
            </w:pPr>
            <w:r w:rsidRPr="00263869">
              <w:t>721</w:t>
            </w:r>
          </w:p>
        </w:tc>
        <w:tc>
          <w:tcPr>
            <w:tcW w:w="932" w:type="dxa"/>
            <w:vAlign w:val="center"/>
          </w:tcPr>
          <w:p w14:paraId="2E223554" w14:textId="19B5C04E" w:rsidR="00C92489" w:rsidRPr="00263869" w:rsidRDefault="00C92489" w:rsidP="00C92489">
            <w:pPr>
              <w:jc w:val="center"/>
            </w:pPr>
            <w:r w:rsidRPr="00263869">
              <w:t>0.37</w:t>
            </w:r>
          </w:p>
        </w:tc>
        <w:tc>
          <w:tcPr>
            <w:tcW w:w="1763" w:type="dxa"/>
            <w:vAlign w:val="center"/>
          </w:tcPr>
          <w:p w14:paraId="7164AAE8" w14:textId="2210B12A" w:rsidR="00C92489" w:rsidRPr="00263869" w:rsidRDefault="00C92489" w:rsidP="00C92489">
            <w:pPr>
              <w:jc w:val="center"/>
            </w:pPr>
            <w:r w:rsidRPr="00263869">
              <w:t>-0.29, 1.03</w:t>
            </w:r>
          </w:p>
        </w:tc>
        <w:tc>
          <w:tcPr>
            <w:tcW w:w="1148" w:type="dxa"/>
            <w:vAlign w:val="center"/>
          </w:tcPr>
          <w:p w14:paraId="3DFD8CDA" w14:textId="43A6DD01" w:rsidR="00C92489" w:rsidRPr="00263869" w:rsidRDefault="00C92489" w:rsidP="00C92489">
            <w:pPr>
              <w:jc w:val="center"/>
            </w:pPr>
            <w:r w:rsidRPr="00263869">
              <w:t>0.2701</w:t>
            </w:r>
          </w:p>
        </w:tc>
        <w:tc>
          <w:tcPr>
            <w:tcW w:w="1177" w:type="dxa"/>
            <w:vAlign w:val="center"/>
          </w:tcPr>
          <w:p w14:paraId="431169BA" w14:textId="11CB187F" w:rsidR="00C92489" w:rsidRPr="00263869" w:rsidRDefault="00C92489" w:rsidP="00C92489">
            <w:pPr>
              <w:jc w:val="center"/>
            </w:pPr>
            <w:r w:rsidRPr="00263869">
              <w:t>882</w:t>
            </w:r>
          </w:p>
        </w:tc>
        <w:tc>
          <w:tcPr>
            <w:tcW w:w="1041" w:type="dxa"/>
            <w:vAlign w:val="center"/>
          </w:tcPr>
          <w:p w14:paraId="0E11D8F1" w14:textId="77777777" w:rsidR="00C92489" w:rsidRPr="00263869" w:rsidRDefault="00C92489" w:rsidP="00C92489">
            <w:pPr>
              <w:jc w:val="center"/>
            </w:pPr>
            <w:r w:rsidRPr="00263869">
              <w:t>0.12</w:t>
            </w:r>
          </w:p>
        </w:tc>
        <w:tc>
          <w:tcPr>
            <w:tcW w:w="1786" w:type="dxa"/>
            <w:vAlign w:val="center"/>
          </w:tcPr>
          <w:p w14:paraId="5DBC5D41" w14:textId="094F7C87" w:rsidR="00C92489" w:rsidRPr="00263869" w:rsidRDefault="00C92489" w:rsidP="00C92489">
            <w:pPr>
              <w:jc w:val="center"/>
            </w:pPr>
            <w:r w:rsidRPr="00263869">
              <w:t>-0.49, 0.75</w:t>
            </w:r>
          </w:p>
        </w:tc>
        <w:tc>
          <w:tcPr>
            <w:tcW w:w="1154" w:type="dxa"/>
            <w:vAlign w:val="center"/>
          </w:tcPr>
          <w:p w14:paraId="1E52804D" w14:textId="64669C76" w:rsidR="00C92489" w:rsidRPr="00263869" w:rsidRDefault="00C92489" w:rsidP="00C92489">
            <w:pPr>
              <w:jc w:val="center"/>
            </w:pPr>
            <w:r w:rsidRPr="00263869">
              <w:t>0.6843</w:t>
            </w:r>
          </w:p>
        </w:tc>
      </w:tr>
      <w:tr w:rsidR="00C92489" w:rsidRPr="00263869" w14:paraId="504EB028" w14:textId="77777777" w:rsidTr="0016627B">
        <w:trPr>
          <w:trHeight w:val="455"/>
        </w:trPr>
        <w:tc>
          <w:tcPr>
            <w:tcW w:w="2676" w:type="dxa"/>
            <w:vAlign w:val="center"/>
          </w:tcPr>
          <w:p w14:paraId="4329B77C" w14:textId="77777777" w:rsidR="00C92489" w:rsidRPr="00263869" w:rsidRDefault="00C92489" w:rsidP="00C92489">
            <w:r w:rsidRPr="00263869">
              <w:t>Filipino</w:t>
            </w:r>
          </w:p>
        </w:tc>
        <w:tc>
          <w:tcPr>
            <w:tcW w:w="1279" w:type="dxa"/>
            <w:vAlign w:val="center"/>
          </w:tcPr>
          <w:p w14:paraId="3270E40B" w14:textId="1346FEF2" w:rsidR="00C92489" w:rsidRPr="00263869" w:rsidRDefault="00C92489" w:rsidP="00C92489">
            <w:pPr>
              <w:jc w:val="center"/>
            </w:pPr>
            <w:r w:rsidRPr="00263869">
              <w:t>195</w:t>
            </w:r>
          </w:p>
        </w:tc>
        <w:tc>
          <w:tcPr>
            <w:tcW w:w="932" w:type="dxa"/>
            <w:vAlign w:val="center"/>
          </w:tcPr>
          <w:p w14:paraId="2FE9453A" w14:textId="0FE8B6D5" w:rsidR="00C92489" w:rsidRPr="00263869" w:rsidRDefault="00C92489" w:rsidP="00C92489">
            <w:pPr>
              <w:jc w:val="center"/>
            </w:pPr>
            <w:r w:rsidRPr="00263869">
              <w:t>-0.25</w:t>
            </w:r>
          </w:p>
        </w:tc>
        <w:tc>
          <w:tcPr>
            <w:tcW w:w="1763" w:type="dxa"/>
            <w:vAlign w:val="center"/>
          </w:tcPr>
          <w:p w14:paraId="231183A2" w14:textId="30592A51" w:rsidR="00C92489" w:rsidRPr="00263869" w:rsidRDefault="00C92489" w:rsidP="00C92489">
            <w:pPr>
              <w:jc w:val="center"/>
            </w:pPr>
            <w:r w:rsidRPr="00263869">
              <w:t>-0.92, 0.42</w:t>
            </w:r>
          </w:p>
        </w:tc>
        <w:tc>
          <w:tcPr>
            <w:tcW w:w="1148" w:type="dxa"/>
            <w:vAlign w:val="center"/>
          </w:tcPr>
          <w:p w14:paraId="71F3B537" w14:textId="77777777" w:rsidR="00C92489" w:rsidRPr="00263869" w:rsidRDefault="00C92489" w:rsidP="00C92489">
            <w:pPr>
              <w:jc w:val="center"/>
            </w:pPr>
            <w:r w:rsidRPr="00263869">
              <w:t>0.4649</w:t>
            </w:r>
          </w:p>
        </w:tc>
        <w:tc>
          <w:tcPr>
            <w:tcW w:w="1177" w:type="dxa"/>
            <w:vAlign w:val="center"/>
          </w:tcPr>
          <w:p w14:paraId="2D7BF73E" w14:textId="7DDFF117" w:rsidR="00C92489" w:rsidRPr="00263869" w:rsidRDefault="00C92489" w:rsidP="00C92489">
            <w:pPr>
              <w:jc w:val="center"/>
            </w:pPr>
            <w:r w:rsidRPr="00263869">
              <w:t>237</w:t>
            </w:r>
          </w:p>
        </w:tc>
        <w:tc>
          <w:tcPr>
            <w:tcW w:w="1041" w:type="dxa"/>
            <w:vAlign w:val="center"/>
          </w:tcPr>
          <w:p w14:paraId="07C8CD89" w14:textId="77777777" w:rsidR="00C92489" w:rsidRPr="00263869" w:rsidRDefault="00C92489" w:rsidP="00C92489">
            <w:pPr>
              <w:jc w:val="center"/>
            </w:pPr>
            <w:r w:rsidRPr="00263869">
              <w:t>0.32</w:t>
            </w:r>
          </w:p>
        </w:tc>
        <w:tc>
          <w:tcPr>
            <w:tcW w:w="1786" w:type="dxa"/>
            <w:vAlign w:val="center"/>
          </w:tcPr>
          <w:p w14:paraId="3D81A33D" w14:textId="156430E9" w:rsidR="00C92489" w:rsidRPr="00263869" w:rsidRDefault="00C92489" w:rsidP="00C92489">
            <w:pPr>
              <w:jc w:val="center"/>
            </w:pPr>
            <w:r w:rsidRPr="00263869">
              <w:t>-0.34, 1.00</w:t>
            </w:r>
          </w:p>
        </w:tc>
        <w:tc>
          <w:tcPr>
            <w:tcW w:w="1154" w:type="dxa"/>
            <w:vAlign w:val="center"/>
          </w:tcPr>
          <w:p w14:paraId="316023EB" w14:textId="28C2BF42" w:rsidR="00C92489" w:rsidRPr="00263869" w:rsidRDefault="00C92489" w:rsidP="00C92489">
            <w:pPr>
              <w:jc w:val="center"/>
            </w:pPr>
            <w:r w:rsidRPr="00263869">
              <w:t>0.3403</w:t>
            </w:r>
          </w:p>
        </w:tc>
      </w:tr>
      <w:tr w:rsidR="00C92489" w:rsidRPr="00263869" w14:paraId="67AC1003" w14:textId="77777777" w:rsidTr="0016627B">
        <w:trPr>
          <w:trHeight w:val="455"/>
        </w:trPr>
        <w:tc>
          <w:tcPr>
            <w:tcW w:w="2676" w:type="dxa"/>
            <w:vAlign w:val="center"/>
          </w:tcPr>
          <w:p w14:paraId="75C8DACD" w14:textId="77777777" w:rsidR="00C92489" w:rsidRPr="00263869" w:rsidRDefault="00C92489" w:rsidP="00C92489">
            <w:r w:rsidRPr="00263869">
              <w:t>Chuuk</w:t>
            </w:r>
          </w:p>
        </w:tc>
        <w:tc>
          <w:tcPr>
            <w:tcW w:w="1279" w:type="dxa"/>
            <w:vAlign w:val="center"/>
          </w:tcPr>
          <w:p w14:paraId="357ED65F" w14:textId="51D55457" w:rsidR="00C92489" w:rsidRPr="00263869" w:rsidRDefault="00C92489" w:rsidP="00C92489">
            <w:pPr>
              <w:jc w:val="center"/>
            </w:pPr>
            <w:r w:rsidRPr="00263869">
              <w:t>145</w:t>
            </w:r>
          </w:p>
        </w:tc>
        <w:tc>
          <w:tcPr>
            <w:tcW w:w="932" w:type="dxa"/>
            <w:vAlign w:val="center"/>
          </w:tcPr>
          <w:p w14:paraId="5DF2C391" w14:textId="0655CBDA" w:rsidR="00C92489" w:rsidRPr="00263869" w:rsidRDefault="00C92489" w:rsidP="00C92489">
            <w:pPr>
              <w:jc w:val="center"/>
            </w:pPr>
            <w:r w:rsidRPr="00263869">
              <w:t>0.11</w:t>
            </w:r>
          </w:p>
        </w:tc>
        <w:tc>
          <w:tcPr>
            <w:tcW w:w="1763" w:type="dxa"/>
            <w:vAlign w:val="center"/>
          </w:tcPr>
          <w:p w14:paraId="45456F56" w14:textId="5B9C8FBF" w:rsidR="00C92489" w:rsidRPr="00263869" w:rsidRDefault="00C92489" w:rsidP="00C92489">
            <w:pPr>
              <w:jc w:val="center"/>
            </w:pPr>
            <w:r w:rsidRPr="00263869">
              <w:t>-1.10, 1.33</w:t>
            </w:r>
          </w:p>
        </w:tc>
        <w:tc>
          <w:tcPr>
            <w:tcW w:w="1148" w:type="dxa"/>
            <w:vAlign w:val="center"/>
          </w:tcPr>
          <w:p w14:paraId="13CD1208" w14:textId="73043D1E" w:rsidR="00C92489" w:rsidRPr="00263869" w:rsidRDefault="00C92489" w:rsidP="00C92489">
            <w:pPr>
              <w:jc w:val="center"/>
            </w:pPr>
            <w:r w:rsidRPr="00263869">
              <w:t>0.8574</w:t>
            </w:r>
          </w:p>
        </w:tc>
        <w:tc>
          <w:tcPr>
            <w:tcW w:w="1177" w:type="dxa"/>
            <w:vAlign w:val="center"/>
          </w:tcPr>
          <w:p w14:paraId="3D3983F0" w14:textId="58EB8CBA" w:rsidR="00C92489" w:rsidRPr="00263869" w:rsidRDefault="00C92489" w:rsidP="00C92489">
            <w:pPr>
              <w:jc w:val="center"/>
            </w:pPr>
            <w:r w:rsidRPr="00263869">
              <w:t>156</w:t>
            </w:r>
          </w:p>
        </w:tc>
        <w:tc>
          <w:tcPr>
            <w:tcW w:w="1041" w:type="dxa"/>
            <w:vAlign w:val="center"/>
          </w:tcPr>
          <w:p w14:paraId="62876F84" w14:textId="37D63819" w:rsidR="00C92489" w:rsidRPr="00263869" w:rsidRDefault="00C92489" w:rsidP="00C92489">
            <w:pPr>
              <w:jc w:val="center"/>
            </w:pPr>
            <w:r w:rsidRPr="00263869">
              <w:t>0.15</w:t>
            </w:r>
          </w:p>
        </w:tc>
        <w:tc>
          <w:tcPr>
            <w:tcW w:w="1786" w:type="dxa"/>
            <w:vAlign w:val="center"/>
          </w:tcPr>
          <w:p w14:paraId="00CE1949" w14:textId="5D6D0B6E" w:rsidR="00C92489" w:rsidRPr="00263869" w:rsidRDefault="00C92489" w:rsidP="00C92489">
            <w:pPr>
              <w:jc w:val="center"/>
            </w:pPr>
            <w:r w:rsidRPr="00263869">
              <w:t>-1.02, 1.32</w:t>
            </w:r>
          </w:p>
        </w:tc>
        <w:tc>
          <w:tcPr>
            <w:tcW w:w="1154" w:type="dxa"/>
            <w:vAlign w:val="center"/>
          </w:tcPr>
          <w:p w14:paraId="7DACC26F" w14:textId="3B9DE3FE" w:rsidR="00C92489" w:rsidRPr="00263869" w:rsidRDefault="00C92489" w:rsidP="00C92489">
            <w:pPr>
              <w:jc w:val="center"/>
            </w:pPr>
            <w:r w:rsidRPr="00263869">
              <w:t>0.7961</w:t>
            </w:r>
          </w:p>
        </w:tc>
      </w:tr>
      <w:tr w:rsidR="00C92489" w:rsidRPr="00263869" w14:paraId="3236D423" w14:textId="77777777" w:rsidTr="0016627B">
        <w:trPr>
          <w:trHeight w:val="455"/>
        </w:trPr>
        <w:tc>
          <w:tcPr>
            <w:tcW w:w="2676" w:type="dxa"/>
            <w:vAlign w:val="center"/>
          </w:tcPr>
          <w:p w14:paraId="4EEF39DA" w14:textId="77777777" w:rsidR="00C92489" w:rsidRPr="00263869" w:rsidRDefault="00C92489" w:rsidP="00C92489">
            <w:r w:rsidRPr="00263869">
              <w:t>Other</w:t>
            </w:r>
          </w:p>
        </w:tc>
        <w:tc>
          <w:tcPr>
            <w:tcW w:w="1279" w:type="dxa"/>
            <w:vAlign w:val="center"/>
          </w:tcPr>
          <w:p w14:paraId="4A8B3636" w14:textId="37DF84E5" w:rsidR="00C92489" w:rsidRPr="00263869" w:rsidRDefault="00C92489" w:rsidP="00C92489">
            <w:pPr>
              <w:jc w:val="center"/>
            </w:pPr>
            <w:r w:rsidRPr="00263869">
              <w:t>556</w:t>
            </w:r>
          </w:p>
        </w:tc>
        <w:tc>
          <w:tcPr>
            <w:tcW w:w="932" w:type="dxa"/>
            <w:vAlign w:val="center"/>
          </w:tcPr>
          <w:p w14:paraId="59ABA389" w14:textId="53B65CB7" w:rsidR="00C92489" w:rsidRPr="00263869" w:rsidRDefault="00C92489" w:rsidP="00C92489">
            <w:pPr>
              <w:jc w:val="center"/>
            </w:pPr>
            <w:r w:rsidRPr="00263869">
              <w:t>0.12</w:t>
            </w:r>
          </w:p>
        </w:tc>
        <w:tc>
          <w:tcPr>
            <w:tcW w:w="1763" w:type="dxa"/>
            <w:vAlign w:val="center"/>
          </w:tcPr>
          <w:p w14:paraId="28ADAA85" w14:textId="7DB3A131" w:rsidR="00C92489" w:rsidRPr="00263869" w:rsidRDefault="00C92489" w:rsidP="00C92489">
            <w:pPr>
              <w:jc w:val="center"/>
            </w:pPr>
            <w:r w:rsidRPr="00263869">
              <w:t>-0.57, 0.82</w:t>
            </w:r>
          </w:p>
        </w:tc>
        <w:tc>
          <w:tcPr>
            <w:tcW w:w="1148" w:type="dxa"/>
            <w:vAlign w:val="center"/>
          </w:tcPr>
          <w:p w14:paraId="29736B70" w14:textId="3FB158B0" w:rsidR="00C92489" w:rsidRPr="00263869" w:rsidRDefault="00C92489" w:rsidP="00C92489">
            <w:pPr>
              <w:jc w:val="center"/>
            </w:pPr>
            <w:r w:rsidRPr="00263869">
              <w:t>0.7258</w:t>
            </w:r>
          </w:p>
        </w:tc>
        <w:tc>
          <w:tcPr>
            <w:tcW w:w="1177" w:type="dxa"/>
            <w:vAlign w:val="center"/>
          </w:tcPr>
          <w:p w14:paraId="4BED673A" w14:textId="333FA590" w:rsidR="00C92489" w:rsidRPr="00263869" w:rsidRDefault="00C92489" w:rsidP="00C92489">
            <w:pPr>
              <w:jc w:val="center"/>
            </w:pPr>
            <w:r w:rsidRPr="00263869">
              <w:t>658</w:t>
            </w:r>
          </w:p>
        </w:tc>
        <w:tc>
          <w:tcPr>
            <w:tcW w:w="1041" w:type="dxa"/>
            <w:vAlign w:val="center"/>
          </w:tcPr>
          <w:p w14:paraId="6D9DF71B" w14:textId="5CDE38E7" w:rsidR="00C92489" w:rsidRPr="00263869" w:rsidRDefault="00C92489" w:rsidP="00C92489">
            <w:pPr>
              <w:jc w:val="center"/>
            </w:pPr>
            <w:r w:rsidRPr="00263869">
              <w:t>0.16</w:t>
            </w:r>
          </w:p>
        </w:tc>
        <w:tc>
          <w:tcPr>
            <w:tcW w:w="1786" w:type="dxa"/>
            <w:vAlign w:val="center"/>
          </w:tcPr>
          <w:p w14:paraId="601DBB3F" w14:textId="6161C895" w:rsidR="00C92489" w:rsidRPr="00263869" w:rsidRDefault="00C92489" w:rsidP="00C92489">
            <w:pPr>
              <w:jc w:val="center"/>
            </w:pPr>
            <w:r w:rsidRPr="00263869">
              <w:t>-0.47, 0.81</w:t>
            </w:r>
          </w:p>
        </w:tc>
        <w:tc>
          <w:tcPr>
            <w:tcW w:w="1154" w:type="dxa"/>
            <w:vAlign w:val="center"/>
          </w:tcPr>
          <w:p w14:paraId="6FA54437" w14:textId="72EAB93D" w:rsidR="00C92489" w:rsidRPr="00263869" w:rsidRDefault="00C92489" w:rsidP="00C92489">
            <w:pPr>
              <w:jc w:val="center"/>
            </w:pPr>
            <w:r w:rsidRPr="00263869">
              <w:t>0.6120</w:t>
            </w:r>
          </w:p>
        </w:tc>
      </w:tr>
      <w:tr w:rsidR="00FA114D" w:rsidRPr="00263869" w14:paraId="74C3B3BC" w14:textId="77777777" w:rsidTr="00143A88">
        <w:trPr>
          <w:trHeight w:val="455"/>
        </w:trPr>
        <w:tc>
          <w:tcPr>
            <w:tcW w:w="2676" w:type="dxa"/>
          </w:tcPr>
          <w:p w14:paraId="75B76C26" w14:textId="2A03148D" w:rsidR="00FA114D" w:rsidRPr="00263869" w:rsidRDefault="003C2AF4" w:rsidP="00FA114D">
            <w:r w:rsidRPr="00263869">
              <w:rPr>
                <w:b/>
                <w:bCs/>
              </w:rPr>
              <w:t>Mars 2022</w:t>
            </w:r>
          </w:p>
        </w:tc>
        <w:tc>
          <w:tcPr>
            <w:tcW w:w="1279" w:type="dxa"/>
          </w:tcPr>
          <w:p w14:paraId="18BCE432" w14:textId="77777777" w:rsidR="00FA114D" w:rsidRPr="00263869" w:rsidRDefault="00FA114D" w:rsidP="00FA114D">
            <w:pPr>
              <w:jc w:val="center"/>
            </w:pPr>
          </w:p>
        </w:tc>
        <w:tc>
          <w:tcPr>
            <w:tcW w:w="932" w:type="dxa"/>
          </w:tcPr>
          <w:p w14:paraId="218B0558" w14:textId="77777777" w:rsidR="00FA114D" w:rsidRPr="00263869" w:rsidRDefault="00FA114D" w:rsidP="00FA114D">
            <w:pPr>
              <w:jc w:val="center"/>
            </w:pPr>
          </w:p>
        </w:tc>
        <w:tc>
          <w:tcPr>
            <w:tcW w:w="1763" w:type="dxa"/>
          </w:tcPr>
          <w:p w14:paraId="6D58B6C4" w14:textId="77777777" w:rsidR="00FA114D" w:rsidRPr="00263869" w:rsidRDefault="00FA114D" w:rsidP="00FA114D">
            <w:pPr>
              <w:jc w:val="center"/>
            </w:pPr>
          </w:p>
        </w:tc>
        <w:tc>
          <w:tcPr>
            <w:tcW w:w="1148" w:type="dxa"/>
          </w:tcPr>
          <w:p w14:paraId="7F686713" w14:textId="77777777" w:rsidR="00FA114D" w:rsidRPr="00263869" w:rsidRDefault="00FA114D" w:rsidP="00FA114D">
            <w:pPr>
              <w:jc w:val="center"/>
            </w:pPr>
          </w:p>
        </w:tc>
        <w:tc>
          <w:tcPr>
            <w:tcW w:w="1177" w:type="dxa"/>
          </w:tcPr>
          <w:p w14:paraId="63473711" w14:textId="77777777" w:rsidR="00FA114D" w:rsidRPr="00263869" w:rsidRDefault="00FA114D" w:rsidP="00FA114D">
            <w:pPr>
              <w:jc w:val="center"/>
            </w:pPr>
          </w:p>
        </w:tc>
        <w:tc>
          <w:tcPr>
            <w:tcW w:w="1041" w:type="dxa"/>
          </w:tcPr>
          <w:p w14:paraId="3E18680F" w14:textId="77777777" w:rsidR="00FA114D" w:rsidRPr="00263869" w:rsidRDefault="00FA114D" w:rsidP="00FA114D">
            <w:pPr>
              <w:jc w:val="center"/>
            </w:pPr>
          </w:p>
        </w:tc>
        <w:tc>
          <w:tcPr>
            <w:tcW w:w="1786" w:type="dxa"/>
          </w:tcPr>
          <w:p w14:paraId="495CDBF8" w14:textId="77777777" w:rsidR="00FA114D" w:rsidRPr="00263869" w:rsidRDefault="00FA114D" w:rsidP="00FA114D">
            <w:pPr>
              <w:jc w:val="center"/>
            </w:pPr>
          </w:p>
        </w:tc>
        <w:tc>
          <w:tcPr>
            <w:tcW w:w="1154" w:type="dxa"/>
          </w:tcPr>
          <w:p w14:paraId="0A6F8EBE" w14:textId="77777777" w:rsidR="00FA114D" w:rsidRPr="00263869" w:rsidRDefault="00FA114D" w:rsidP="00FA114D">
            <w:pPr>
              <w:jc w:val="center"/>
            </w:pPr>
          </w:p>
        </w:tc>
      </w:tr>
      <w:tr w:rsidR="00FA114D" w:rsidRPr="00263869" w14:paraId="59FB37DA" w14:textId="77777777" w:rsidTr="0016627B">
        <w:trPr>
          <w:trHeight w:val="455"/>
        </w:trPr>
        <w:tc>
          <w:tcPr>
            <w:tcW w:w="2676" w:type="dxa"/>
            <w:vAlign w:val="center"/>
          </w:tcPr>
          <w:p w14:paraId="7FC7A43F" w14:textId="0EBDD183" w:rsidR="00FA114D" w:rsidRPr="00263869" w:rsidRDefault="00FA114D" w:rsidP="00FA114D">
            <w:r w:rsidRPr="00263869">
              <w:t>Adjusted for age, sex, and PCs</w:t>
            </w:r>
          </w:p>
        </w:tc>
        <w:tc>
          <w:tcPr>
            <w:tcW w:w="1279" w:type="dxa"/>
            <w:vAlign w:val="center"/>
          </w:tcPr>
          <w:p w14:paraId="28F50D42" w14:textId="231B4032" w:rsidR="00FA114D" w:rsidRPr="00263869" w:rsidRDefault="00FA114D" w:rsidP="00FA114D">
            <w:pPr>
              <w:jc w:val="center"/>
            </w:pPr>
            <w:r w:rsidRPr="00263869">
              <w:t>1617</w:t>
            </w:r>
          </w:p>
        </w:tc>
        <w:tc>
          <w:tcPr>
            <w:tcW w:w="932" w:type="dxa"/>
            <w:vAlign w:val="center"/>
          </w:tcPr>
          <w:p w14:paraId="5C0A66EE" w14:textId="677A7B14" w:rsidR="00FA114D" w:rsidRPr="00263869" w:rsidRDefault="00FA114D" w:rsidP="00FA114D">
            <w:pPr>
              <w:jc w:val="center"/>
            </w:pPr>
            <w:r w:rsidRPr="00263869">
              <w:t>0.31</w:t>
            </w:r>
          </w:p>
        </w:tc>
        <w:tc>
          <w:tcPr>
            <w:tcW w:w="1763" w:type="dxa"/>
            <w:vAlign w:val="center"/>
          </w:tcPr>
          <w:p w14:paraId="161B9D05" w14:textId="60D0A1F4" w:rsidR="00FA114D" w:rsidRPr="00263869" w:rsidRDefault="00FA114D" w:rsidP="00FA114D">
            <w:pPr>
              <w:jc w:val="center"/>
            </w:pPr>
            <w:r w:rsidRPr="00263869">
              <w:t>-0.14, 0.76</w:t>
            </w:r>
          </w:p>
        </w:tc>
        <w:tc>
          <w:tcPr>
            <w:tcW w:w="1148" w:type="dxa"/>
            <w:vAlign w:val="center"/>
          </w:tcPr>
          <w:p w14:paraId="3C637327" w14:textId="3EE1F8DD" w:rsidR="00FA114D" w:rsidRPr="00263869" w:rsidRDefault="00FA114D" w:rsidP="00FA114D">
            <w:pPr>
              <w:jc w:val="center"/>
            </w:pPr>
            <w:r w:rsidRPr="00263869">
              <w:t>0.1846</w:t>
            </w:r>
          </w:p>
        </w:tc>
        <w:tc>
          <w:tcPr>
            <w:tcW w:w="1177" w:type="dxa"/>
            <w:vAlign w:val="center"/>
          </w:tcPr>
          <w:p w14:paraId="4E456AB2" w14:textId="7E150D59" w:rsidR="00FA114D" w:rsidRPr="00263869" w:rsidRDefault="00FA114D" w:rsidP="00FA114D">
            <w:pPr>
              <w:jc w:val="center"/>
            </w:pPr>
            <w:r w:rsidRPr="00263869">
              <w:t>1933</w:t>
            </w:r>
          </w:p>
        </w:tc>
        <w:tc>
          <w:tcPr>
            <w:tcW w:w="1041" w:type="dxa"/>
            <w:vAlign w:val="center"/>
          </w:tcPr>
          <w:p w14:paraId="581B0C19" w14:textId="08AE1216" w:rsidR="00FA114D" w:rsidRPr="00263869" w:rsidRDefault="00FA114D" w:rsidP="00FA114D">
            <w:pPr>
              <w:jc w:val="center"/>
            </w:pPr>
            <w:r w:rsidRPr="00263869">
              <w:t>0.26</w:t>
            </w:r>
          </w:p>
        </w:tc>
        <w:tc>
          <w:tcPr>
            <w:tcW w:w="1786" w:type="dxa"/>
            <w:vAlign w:val="center"/>
          </w:tcPr>
          <w:p w14:paraId="20AC0854" w14:textId="18F8881F" w:rsidR="00FA114D" w:rsidRPr="00263869" w:rsidRDefault="00FA114D" w:rsidP="00FA114D">
            <w:pPr>
              <w:jc w:val="center"/>
            </w:pPr>
            <w:r w:rsidRPr="00263869">
              <w:t>-0.16, 0.70</w:t>
            </w:r>
          </w:p>
        </w:tc>
        <w:tc>
          <w:tcPr>
            <w:tcW w:w="1154" w:type="dxa"/>
            <w:vAlign w:val="center"/>
          </w:tcPr>
          <w:p w14:paraId="02C851EA" w14:textId="118AD499" w:rsidR="00FA114D" w:rsidRPr="00263869" w:rsidRDefault="00FA114D" w:rsidP="00FA114D">
            <w:pPr>
              <w:jc w:val="center"/>
            </w:pPr>
            <w:r w:rsidRPr="00263869">
              <w:t>0.2232</w:t>
            </w:r>
          </w:p>
        </w:tc>
      </w:tr>
      <w:tr w:rsidR="00FA114D" w:rsidRPr="00263869" w14:paraId="11D033D9" w14:textId="77777777" w:rsidTr="0016627B">
        <w:trPr>
          <w:trHeight w:val="455"/>
        </w:trPr>
        <w:tc>
          <w:tcPr>
            <w:tcW w:w="2676" w:type="dxa"/>
            <w:vAlign w:val="center"/>
          </w:tcPr>
          <w:p w14:paraId="0F11D516" w14:textId="160AA210" w:rsidR="00FA114D" w:rsidRPr="00263869" w:rsidRDefault="00FA114D" w:rsidP="00FA114D">
            <w:r w:rsidRPr="00263869">
              <w:t xml:space="preserve">By ethnicity </w:t>
            </w:r>
            <w:r w:rsidRPr="00263869">
              <w:rPr>
                <w:vertAlign w:val="superscript"/>
              </w:rPr>
              <w:t>1</w:t>
            </w:r>
          </w:p>
        </w:tc>
        <w:tc>
          <w:tcPr>
            <w:tcW w:w="1279" w:type="dxa"/>
            <w:vAlign w:val="center"/>
          </w:tcPr>
          <w:p w14:paraId="3A286976" w14:textId="77777777" w:rsidR="00FA114D" w:rsidRPr="00263869" w:rsidRDefault="00FA114D" w:rsidP="00FA114D">
            <w:pPr>
              <w:jc w:val="center"/>
            </w:pPr>
          </w:p>
        </w:tc>
        <w:tc>
          <w:tcPr>
            <w:tcW w:w="932" w:type="dxa"/>
            <w:vAlign w:val="center"/>
          </w:tcPr>
          <w:p w14:paraId="3B629DBF" w14:textId="77777777" w:rsidR="00FA114D" w:rsidRPr="00263869" w:rsidRDefault="00FA114D" w:rsidP="00FA114D">
            <w:pPr>
              <w:jc w:val="center"/>
            </w:pPr>
          </w:p>
        </w:tc>
        <w:tc>
          <w:tcPr>
            <w:tcW w:w="1763" w:type="dxa"/>
            <w:vAlign w:val="center"/>
          </w:tcPr>
          <w:p w14:paraId="514A85F9" w14:textId="77777777" w:rsidR="00FA114D" w:rsidRPr="00263869" w:rsidRDefault="00FA114D" w:rsidP="00FA114D">
            <w:pPr>
              <w:jc w:val="center"/>
            </w:pPr>
          </w:p>
        </w:tc>
        <w:tc>
          <w:tcPr>
            <w:tcW w:w="1148" w:type="dxa"/>
            <w:vAlign w:val="center"/>
          </w:tcPr>
          <w:p w14:paraId="33027647" w14:textId="77777777" w:rsidR="00FA114D" w:rsidRPr="00263869" w:rsidRDefault="00FA114D" w:rsidP="00FA114D">
            <w:pPr>
              <w:jc w:val="center"/>
            </w:pPr>
          </w:p>
        </w:tc>
        <w:tc>
          <w:tcPr>
            <w:tcW w:w="1177" w:type="dxa"/>
            <w:vAlign w:val="center"/>
          </w:tcPr>
          <w:p w14:paraId="00804CF3" w14:textId="77777777" w:rsidR="00FA114D" w:rsidRPr="00263869" w:rsidRDefault="00FA114D" w:rsidP="00FA114D">
            <w:pPr>
              <w:jc w:val="center"/>
            </w:pPr>
          </w:p>
        </w:tc>
        <w:tc>
          <w:tcPr>
            <w:tcW w:w="1041" w:type="dxa"/>
            <w:vAlign w:val="center"/>
          </w:tcPr>
          <w:p w14:paraId="5514C0DF" w14:textId="77777777" w:rsidR="00FA114D" w:rsidRPr="00263869" w:rsidRDefault="00FA114D" w:rsidP="00FA114D">
            <w:pPr>
              <w:jc w:val="center"/>
            </w:pPr>
          </w:p>
        </w:tc>
        <w:tc>
          <w:tcPr>
            <w:tcW w:w="1786" w:type="dxa"/>
            <w:vAlign w:val="center"/>
          </w:tcPr>
          <w:p w14:paraId="18380681" w14:textId="77777777" w:rsidR="00FA114D" w:rsidRPr="00263869" w:rsidRDefault="00FA114D" w:rsidP="00FA114D">
            <w:pPr>
              <w:jc w:val="center"/>
            </w:pPr>
          </w:p>
        </w:tc>
        <w:tc>
          <w:tcPr>
            <w:tcW w:w="1154" w:type="dxa"/>
            <w:vAlign w:val="center"/>
          </w:tcPr>
          <w:p w14:paraId="385E397D" w14:textId="77777777" w:rsidR="00FA114D" w:rsidRPr="00263869" w:rsidRDefault="00FA114D" w:rsidP="00FA114D">
            <w:pPr>
              <w:jc w:val="center"/>
            </w:pPr>
          </w:p>
        </w:tc>
      </w:tr>
      <w:tr w:rsidR="00FA114D" w:rsidRPr="00263869" w14:paraId="457CE4CE" w14:textId="77777777" w:rsidTr="0016627B">
        <w:trPr>
          <w:trHeight w:val="455"/>
        </w:trPr>
        <w:tc>
          <w:tcPr>
            <w:tcW w:w="2676" w:type="dxa"/>
            <w:vAlign w:val="center"/>
          </w:tcPr>
          <w:p w14:paraId="16579FF4" w14:textId="6E73F067" w:rsidR="00FA114D" w:rsidRPr="00263869" w:rsidRDefault="00FA114D" w:rsidP="00FA114D">
            <w:proofErr w:type="spellStart"/>
            <w:r w:rsidRPr="00263869">
              <w:t>C</w:t>
            </w:r>
            <w:r w:rsidR="00926ADA">
              <w:t>H</w:t>
            </w:r>
            <w:r w:rsidRPr="00263869">
              <w:t>amor</w:t>
            </w:r>
            <w:r w:rsidR="00926ADA">
              <w:t>u</w:t>
            </w:r>
            <w:proofErr w:type="spellEnd"/>
          </w:p>
        </w:tc>
        <w:tc>
          <w:tcPr>
            <w:tcW w:w="1279" w:type="dxa"/>
            <w:vAlign w:val="center"/>
          </w:tcPr>
          <w:p w14:paraId="3A9FFEBA" w14:textId="363CAD07" w:rsidR="00FA114D" w:rsidRPr="00263869" w:rsidRDefault="00FA114D" w:rsidP="00FA114D">
            <w:pPr>
              <w:jc w:val="center"/>
            </w:pPr>
            <w:r w:rsidRPr="00263869">
              <w:t>721</w:t>
            </w:r>
          </w:p>
        </w:tc>
        <w:tc>
          <w:tcPr>
            <w:tcW w:w="932" w:type="dxa"/>
            <w:vAlign w:val="center"/>
          </w:tcPr>
          <w:p w14:paraId="26FBEA0E" w14:textId="50C6A4C8" w:rsidR="00FA114D" w:rsidRPr="00263869" w:rsidRDefault="00FA114D" w:rsidP="00FA114D">
            <w:pPr>
              <w:jc w:val="center"/>
            </w:pPr>
            <w:r w:rsidRPr="00263869">
              <w:t>0.57</w:t>
            </w:r>
          </w:p>
        </w:tc>
        <w:tc>
          <w:tcPr>
            <w:tcW w:w="1763" w:type="dxa"/>
            <w:vAlign w:val="center"/>
          </w:tcPr>
          <w:p w14:paraId="294EF5AD" w14:textId="6FAC722E" w:rsidR="00FA114D" w:rsidRPr="00263869" w:rsidRDefault="00FA114D" w:rsidP="00FA114D">
            <w:pPr>
              <w:jc w:val="center"/>
            </w:pPr>
            <w:r w:rsidRPr="00263869">
              <w:t>-0.17, 1.33</w:t>
            </w:r>
          </w:p>
        </w:tc>
        <w:tc>
          <w:tcPr>
            <w:tcW w:w="1148" w:type="dxa"/>
            <w:vAlign w:val="center"/>
          </w:tcPr>
          <w:p w14:paraId="5533B87A" w14:textId="45A553A2" w:rsidR="00FA114D" w:rsidRPr="00263869" w:rsidRDefault="00FA114D" w:rsidP="00FA114D">
            <w:pPr>
              <w:jc w:val="center"/>
            </w:pPr>
            <w:r w:rsidRPr="00263869">
              <w:t>0.1345</w:t>
            </w:r>
          </w:p>
        </w:tc>
        <w:tc>
          <w:tcPr>
            <w:tcW w:w="1177" w:type="dxa"/>
            <w:vAlign w:val="center"/>
          </w:tcPr>
          <w:p w14:paraId="3C38F6DD" w14:textId="728650AE" w:rsidR="00FA114D" w:rsidRPr="00263869" w:rsidRDefault="00FA114D" w:rsidP="00FA114D">
            <w:pPr>
              <w:jc w:val="center"/>
            </w:pPr>
            <w:r w:rsidRPr="00263869">
              <w:t>882</w:t>
            </w:r>
          </w:p>
        </w:tc>
        <w:tc>
          <w:tcPr>
            <w:tcW w:w="1041" w:type="dxa"/>
            <w:vAlign w:val="center"/>
          </w:tcPr>
          <w:p w14:paraId="70634E41" w14:textId="25D21375" w:rsidR="00FA114D" w:rsidRPr="00263869" w:rsidRDefault="00FA114D" w:rsidP="00FA114D">
            <w:pPr>
              <w:jc w:val="center"/>
            </w:pPr>
            <w:r w:rsidRPr="00263869">
              <w:t>0.35</w:t>
            </w:r>
          </w:p>
        </w:tc>
        <w:tc>
          <w:tcPr>
            <w:tcW w:w="1786" w:type="dxa"/>
            <w:vAlign w:val="center"/>
          </w:tcPr>
          <w:p w14:paraId="2CBE08E1" w14:textId="074126E1" w:rsidR="00FA114D" w:rsidRPr="00263869" w:rsidRDefault="00FA114D" w:rsidP="00FA114D">
            <w:pPr>
              <w:jc w:val="center"/>
            </w:pPr>
            <w:r w:rsidRPr="00263869">
              <w:t>-0.35, 1.05</w:t>
            </w:r>
          </w:p>
        </w:tc>
        <w:tc>
          <w:tcPr>
            <w:tcW w:w="1154" w:type="dxa"/>
            <w:vAlign w:val="center"/>
          </w:tcPr>
          <w:p w14:paraId="11675D8F" w14:textId="697D4221" w:rsidR="00FA114D" w:rsidRPr="00263869" w:rsidRDefault="00FA114D" w:rsidP="00FA114D">
            <w:pPr>
              <w:jc w:val="center"/>
            </w:pPr>
            <w:r w:rsidRPr="00263869">
              <w:t>0.3276</w:t>
            </w:r>
          </w:p>
        </w:tc>
      </w:tr>
      <w:tr w:rsidR="00FA114D" w:rsidRPr="00263869" w14:paraId="3E4F86EC" w14:textId="77777777" w:rsidTr="0016627B">
        <w:trPr>
          <w:trHeight w:val="455"/>
        </w:trPr>
        <w:tc>
          <w:tcPr>
            <w:tcW w:w="2676" w:type="dxa"/>
            <w:vAlign w:val="center"/>
          </w:tcPr>
          <w:p w14:paraId="0732A8A8" w14:textId="055ED544" w:rsidR="00FA114D" w:rsidRPr="00263869" w:rsidRDefault="00FA114D" w:rsidP="00FA114D">
            <w:r w:rsidRPr="00263869">
              <w:lastRenderedPageBreak/>
              <w:t>Filipino</w:t>
            </w:r>
          </w:p>
        </w:tc>
        <w:tc>
          <w:tcPr>
            <w:tcW w:w="1279" w:type="dxa"/>
            <w:vAlign w:val="center"/>
          </w:tcPr>
          <w:p w14:paraId="3D7CDCAB" w14:textId="22284D0C" w:rsidR="00FA114D" w:rsidRPr="00263869" w:rsidRDefault="00FA114D" w:rsidP="00FA114D">
            <w:pPr>
              <w:jc w:val="center"/>
            </w:pPr>
            <w:r w:rsidRPr="00263869">
              <w:t>195</w:t>
            </w:r>
          </w:p>
        </w:tc>
        <w:tc>
          <w:tcPr>
            <w:tcW w:w="932" w:type="dxa"/>
            <w:vAlign w:val="center"/>
          </w:tcPr>
          <w:p w14:paraId="7A2A6954" w14:textId="7F2099CD" w:rsidR="00FA114D" w:rsidRPr="00263869" w:rsidRDefault="00FA114D" w:rsidP="00FA114D">
            <w:pPr>
              <w:jc w:val="center"/>
            </w:pPr>
            <w:r w:rsidRPr="00263869">
              <w:t>-0.31</w:t>
            </w:r>
          </w:p>
        </w:tc>
        <w:tc>
          <w:tcPr>
            <w:tcW w:w="1763" w:type="dxa"/>
            <w:vAlign w:val="center"/>
          </w:tcPr>
          <w:p w14:paraId="4817BA38" w14:textId="20B94283" w:rsidR="00FA114D" w:rsidRPr="00263869" w:rsidRDefault="00FA114D" w:rsidP="00FA114D">
            <w:pPr>
              <w:jc w:val="center"/>
            </w:pPr>
            <w:r w:rsidRPr="00263869">
              <w:t>-1.13, 0.49</w:t>
            </w:r>
          </w:p>
        </w:tc>
        <w:tc>
          <w:tcPr>
            <w:tcW w:w="1148" w:type="dxa"/>
            <w:vAlign w:val="center"/>
          </w:tcPr>
          <w:p w14:paraId="514FD62D" w14:textId="7E396AEF" w:rsidR="00FA114D" w:rsidRPr="00263869" w:rsidRDefault="00FA114D" w:rsidP="00FA114D">
            <w:pPr>
              <w:jc w:val="center"/>
            </w:pPr>
            <w:r w:rsidRPr="00263869">
              <w:t>0.4374</w:t>
            </w:r>
          </w:p>
        </w:tc>
        <w:tc>
          <w:tcPr>
            <w:tcW w:w="1177" w:type="dxa"/>
            <w:vAlign w:val="center"/>
          </w:tcPr>
          <w:p w14:paraId="7ED86265" w14:textId="7BC860BC" w:rsidR="00FA114D" w:rsidRPr="00263869" w:rsidRDefault="00FA114D" w:rsidP="00FA114D">
            <w:pPr>
              <w:jc w:val="center"/>
            </w:pPr>
            <w:r w:rsidRPr="00263869">
              <w:t>237</w:t>
            </w:r>
          </w:p>
        </w:tc>
        <w:tc>
          <w:tcPr>
            <w:tcW w:w="1041" w:type="dxa"/>
            <w:vAlign w:val="center"/>
          </w:tcPr>
          <w:p w14:paraId="4E43CC07" w14:textId="51340DB3" w:rsidR="00FA114D" w:rsidRPr="00263869" w:rsidRDefault="00FA114D" w:rsidP="00FA114D">
            <w:pPr>
              <w:jc w:val="center"/>
            </w:pPr>
            <w:r w:rsidRPr="00263869">
              <w:t>0.12</w:t>
            </w:r>
          </w:p>
        </w:tc>
        <w:tc>
          <w:tcPr>
            <w:tcW w:w="1786" w:type="dxa"/>
            <w:vAlign w:val="center"/>
          </w:tcPr>
          <w:p w14:paraId="19F714D1" w14:textId="54FE5A2D" w:rsidR="00FA114D" w:rsidRPr="00263869" w:rsidRDefault="00FA114D" w:rsidP="00FA114D">
            <w:pPr>
              <w:jc w:val="center"/>
            </w:pPr>
            <w:r w:rsidRPr="00263869">
              <w:t>-0.69, 0.93</w:t>
            </w:r>
          </w:p>
        </w:tc>
        <w:tc>
          <w:tcPr>
            <w:tcW w:w="1154" w:type="dxa"/>
            <w:vAlign w:val="center"/>
          </w:tcPr>
          <w:p w14:paraId="36E65B76" w14:textId="3CD65B7F" w:rsidR="00FA114D" w:rsidRPr="00263869" w:rsidRDefault="00FA114D" w:rsidP="00FA114D">
            <w:pPr>
              <w:jc w:val="center"/>
            </w:pPr>
            <w:r w:rsidRPr="00263869">
              <w:t>0.7725</w:t>
            </w:r>
          </w:p>
        </w:tc>
      </w:tr>
      <w:tr w:rsidR="00FA114D" w:rsidRPr="00263869" w14:paraId="24E21296" w14:textId="77777777" w:rsidTr="0016627B">
        <w:trPr>
          <w:trHeight w:val="455"/>
        </w:trPr>
        <w:tc>
          <w:tcPr>
            <w:tcW w:w="2676" w:type="dxa"/>
            <w:vAlign w:val="center"/>
          </w:tcPr>
          <w:p w14:paraId="55F7845A" w14:textId="0680E73D" w:rsidR="00FA114D" w:rsidRPr="00263869" w:rsidRDefault="00FA114D" w:rsidP="00FA114D">
            <w:r w:rsidRPr="00263869">
              <w:t>Chuuk</w:t>
            </w:r>
          </w:p>
        </w:tc>
        <w:tc>
          <w:tcPr>
            <w:tcW w:w="1279" w:type="dxa"/>
            <w:vAlign w:val="center"/>
          </w:tcPr>
          <w:p w14:paraId="139D4FC8" w14:textId="1A33C94F" w:rsidR="00FA114D" w:rsidRPr="00263869" w:rsidRDefault="00FA114D" w:rsidP="00FA114D">
            <w:pPr>
              <w:jc w:val="center"/>
            </w:pPr>
            <w:r w:rsidRPr="00263869">
              <w:t>145</w:t>
            </w:r>
          </w:p>
        </w:tc>
        <w:tc>
          <w:tcPr>
            <w:tcW w:w="932" w:type="dxa"/>
            <w:vAlign w:val="center"/>
          </w:tcPr>
          <w:p w14:paraId="150A7264" w14:textId="4FBE8D60" w:rsidR="00FA114D" w:rsidRPr="00263869" w:rsidRDefault="00FA114D" w:rsidP="00FA114D">
            <w:pPr>
              <w:jc w:val="center"/>
            </w:pPr>
            <w:r w:rsidRPr="00263869">
              <w:t>-0.00</w:t>
            </w:r>
          </w:p>
        </w:tc>
        <w:tc>
          <w:tcPr>
            <w:tcW w:w="1763" w:type="dxa"/>
            <w:vAlign w:val="center"/>
          </w:tcPr>
          <w:p w14:paraId="4CD32BC9" w14:textId="5C42861F" w:rsidR="00FA114D" w:rsidRPr="00263869" w:rsidRDefault="00FA114D" w:rsidP="00FA114D">
            <w:pPr>
              <w:jc w:val="center"/>
            </w:pPr>
            <w:r w:rsidRPr="00263869">
              <w:t>-1.49, 1.49</w:t>
            </w:r>
          </w:p>
        </w:tc>
        <w:tc>
          <w:tcPr>
            <w:tcW w:w="1148" w:type="dxa"/>
            <w:vAlign w:val="center"/>
          </w:tcPr>
          <w:p w14:paraId="5C43A678" w14:textId="7F2042D4" w:rsidR="00FA114D" w:rsidRPr="00263869" w:rsidRDefault="00FA114D" w:rsidP="00FA114D">
            <w:pPr>
              <w:jc w:val="center"/>
            </w:pPr>
            <w:r w:rsidRPr="00263869">
              <w:t>0.9968</w:t>
            </w:r>
          </w:p>
        </w:tc>
        <w:tc>
          <w:tcPr>
            <w:tcW w:w="1177" w:type="dxa"/>
            <w:vAlign w:val="center"/>
          </w:tcPr>
          <w:p w14:paraId="2A562B60" w14:textId="13B0AA9E" w:rsidR="00FA114D" w:rsidRPr="00263869" w:rsidRDefault="00FA114D" w:rsidP="00FA114D">
            <w:pPr>
              <w:jc w:val="center"/>
            </w:pPr>
            <w:r w:rsidRPr="00263869">
              <w:t>156</w:t>
            </w:r>
          </w:p>
        </w:tc>
        <w:tc>
          <w:tcPr>
            <w:tcW w:w="1041" w:type="dxa"/>
            <w:vAlign w:val="center"/>
          </w:tcPr>
          <w:p w14:paraId="46CADD4A" w14:textId="7B8E1C94" w:rsidR="00FA114D" w:rsidRPr="00263869" w:rsidRDefault="00FA114D" w:rsidP="00FA114D">
            <w:pPr>
              <w:jc w:val="center"/>
            </w:pPr>
            <w:r w:rsidRPr="00263869">
              <w:t>0.07</w:t>
            </w:r>
          </w:p>
        </w:tc>
        <w:tc>
          <w:tcPr>
            <w:tcW w:w="1786" w:type="dxa"/>
            <w:vAlign w:val="center"/>
          </w:tcPr>
          <w:p w14:paraId="6F982A6F" w14:textId="15EB47EA" w:rsidR="00FA114D" w:rsidRPr="00263869" w:rsidRDefault="00FA114D" w:rsidP="00FA114D">
            <w:pPr>
              <w:jc w:val="center"/>
            </w:pPr>
            <w:r w:rsidRPr="00263869">
              <w:t>-1.36, 1.51</w:t>
            </w:r>
          </w:p>
        </w:tc>
        <w:tc>
          <w:tcPr>
            <w:tcW w:w="1154" w:type="dxa"/>
            <w:vAlign w:val="center"/>
          </w:tcPr>
          <w:p w14:paraId="3BA0DA43" w14:textId="7E329014" w:rsidR="00FA114D" w:rsidRPr="00263869" w:rsidRDefault="00FA114D" w:rsidP="00FA114D">
            <w:pPr>
              <w:jc w:val="center"/>
            </w:pPr>
            <w:r w:rsidRPr="00263869">
              <w:t>0.9217</w:t>
            </w:r>
          </w:p>
        </w:tc>
      </w:tr>
      <w:tr w:rsidR="00FA114D" w:rsidRPr="00263869" w14:paraId="08003C12" w14:textId="77777777" w:rsidTr="0016627B">
        <w:trPr>
          <w:trHeight w:val="455"/>
        </w:trPr>
        <w:tc>
          <w:tcPr>
            <w:tcW w:w="2676" w:type="dxa"/>
            <w:vAlign w:val="center"/>
          </w:tcPr>
          <w:p w14:paraId="6784389E" w14:textId="74CE58AE" w:rsidR="00FA114D" w:rsidRPr="00263869" w:rsidRDefault="00FA114D" w:rsidP="00FA114D">
            <w:r w:rsidRPr="00263869">
              <w:t>Other</w:t>
            </w:r>
          </w:p>
        </w:tc>
        <w:tc>
          <w:tcPr>
            <w:tcW w:w="1279" w:type="dxa"/>
            <w:vAlign w:val="center"/>
          </w:tcPr>
          <w:p w14:paraId="567CFF02" w14:textId="2B2D1083" w:rsidR="00FA114D" w:rsidRPr="00263869" w:rsidRDefault="00FA114D" w:rsidP="00FA114D">
            <w:pPr>
              <w:jc w:val="center"/>
            </w:pPr>
            <w:r w:rsidRPr="00263869">
              <w:t>556</w:t>
            </w:r>
          </w:p>
        </w:tc>
        <w:tc>
          <w:tcPr>
            <w:tcW w:w="932" w:type="dxa"/>
            <w:vAlign w:val="center"/>
          </w:tcPr>
          <w:p w14:paraId="144FC200" w14:textId="7ADF2A75" w:rsidR="00FA114D" w:rsidRPr="00263869" w:rsidRDefault="00FA114D" w:rsidP="00FA114D">
            <w:pPr>
              <w:jc w:val="center"/>
            </w:pPr>
            <w:r w:rsidRPr="00263869">
              <w:t>0.08</w:t>
            </w:r>
          </w:p>
        </w:tc>
        <w:tc>
          <w:tcPr>
            <w:tcW w:w="1763" w:type="dxa"/>
            <w:vAlign w:val="center"/>
          </w:tcPr>
          <w:p w14:paraId="52D23E69" w14:textId="5E6CC589" w:rsidR="00FA114D" w:rsidRPr="00263869" w:rsidRDefault="00FA114D" w:rsidP="00FA114D">
            <w:pPr>
              <w:jc w:val="center"/>
            </w:pPr>
            <w:r w:rsidRPr="00263869">
              <w:t>-0.67, 0.85</w:t>
            </w:r>
          </w:p>
        </w:tc>
        <w:tc>
          <w:tcPr>
            <w:tcW w:w="1148" w:type="dxa"/>
            <w:vAlign w:val="center"/>
          </w:tcPr>
          <w:p w14:paraId="66B115C3" w14:textId="0DE2FC81" w:rsidR="00FA114D" w:rsidRPr="00263869" w:rsidRDefault="00FA114D" w:rsidP="00FA114D">
            <w:pPr>
              <w:jc w:val="center"/>
            </w:pPr>
            <w:r w:rsidRPr="00263869">
              <w:t>0.7569</w:t>
            </w:r>
          </w:p>
        </w:tc>
        <w:tc>
          <w:tcPr>
            <w:tcW w:w="1177" w:type="dxa"/>
            <w:vAlign w:val="center"/>
          </w:tcPr>
          <w:p w14:paraId="329CCEF4" w14:textId="57FD8B46" w:rsidR="00FA114D" w:rsidRPr="00263869" w:rsidRDefault="00FA114D" w:rsidP="00FA114D">
            <w:pPr>
              <w:jc w:val="center"/>
            </w:pPr>
            <w:r w:rsidRPr="00263869">
              <w:t>658</w:t>
            </w:r>
          </w:p>
        </w:tc>
        <w:tc>
          <w:tcPr>
            <w:tcW w:w="1041" w:type="dxa"/>
            <w:vAlign w:val="center"/>
          </w:tcPr>
          <w:p w14:paraId="44BC3CCF" w14:textId="34D4CEED" w:rsidR="00FA114D" w:rsidRPr="00263869" w:rsidRDefault="00FA114D" w:rsidP="00FA114D">
            <w:pPr>
              <w:jc w:val="center"/>
            </w:pPr>
            <w:r w:rsidRPr="00263869">
              <w:t>0.06</w:t>
            </w:r>
          </w:p>
        </w:tc>
        <w:tc>
          <w:tcPr>
            <w:tcW w:w="1786" w:type="dxa"/>
            <w:vAlign w:val="center"/>
          </w:tcPr>
          <w:p w14:paraId="0475A6B2" w14:textId="63133369" w:rsidR="00FA114D" w:rsidRPr="00263869" w:rsidRDefault="00FA114D" w:rsidP="00FA114D">
            <w:pPr>
              <w:jc w:val="center"/>
            </w:pPr>
            <w:r w:rsidRPr="00263869">
              <w:t>-0.65, 0.77</w:t>
            </w:r>
          </w:p>
        </w:tc>
        <w:tc>
          <w:tcPr>
            <w:tcW w:w="1154" w:type="dxa"/>
            <w:vAlign w:val="center"/>
          </w:tcPr>
          <w:p w14:paraId="3088B7CF" w14:textId="72A830C3" w:rsidR="00FA114D" w:rsidRPr="00263869" w:rsidRDefault="00FA114D" w:rsidP="00FA114D">
            <w:pPr>
              <w:jc w:val="center"/>
            </w:pPr>
            <w:r w:rsidRPr="00263869">
              <w:t>0.8713</w:t>
            </w:r>
          </w:p>
        </w:tc>
      </w:tr>
      <w:tr w:rsidR="00FA114D" w:rsidRPr="00263869" w14:paraId="432F4EF9" w14:textId="77777777" w:rsidTr="00143A88">
        <w:trPr>
          <w:trHeight w:val="455"/>
        </w:trPr>
        <w:tc>
          <w:tcPr>
            <w:tcW w:w="2676" w:type="dxa"/>
          </w:tcPr>
          <w:p w14:paraId="19D5128A" w14:textId="2F0923CC" w:rsidR="00FA114D" w:rsidRPr="00263869" w:rsidRDefault="003C2AF4" w:rsidP="00FA114D">
            <w:r w:rsidRPr="00263869">
              <w:rPr>
                <w:b/>
                <w:bCs/>
              </w:rPr>
              <w:t>Prive 2022</w:t>
            </w:r>
          </w:p>
        </w:tc>
        <w:tc>
          <w:tcPr>
            <w:tcW w:w="1279" w:type="dxa"/>
          </w:tcPr>
          <w:p w14:paraId="1E34EA56" w14:textId="77777777" w:rsidR="00FA114D" w:rsidRPr="00263869" w:rsidRDefault="00FA114D" w:rsidP="00FA114D">
            <w:pPr>
              <w:jc w:val="center"/>
            </w:pPr>
          </w:p>
        </w:tc>
        <w:tc>
          <w:tcPr>
            <w:tcW w:w="932" w:type="dxa"/>
          </w:tcPr>
          <w:p w14:paraId="6F0EB38A" w14:textId="77777777" w:rsidR="00FA114D" w:rsidRPr="00263869" w:rsidRDefault="00FA114D" w:rsidP="00FA114D">
            <w:pPr>
              <w:jc w:val="center"/>
            </w:pPr>
          </w:p>
        </w:tc>
        <w:tc>
          <w:tcPr>
            <w:tcW w:w="1763" w:type="dxa"/>
          </w:tcPr>
          <w:p w14:paraId="220AAE38" w14:textId="77777777" w:rsidR="00FA114D" w:rsidRPr="00263869" w:rsidRDefault="00FA114D" w:rsidP="00FA114D">
            <w:pPr>
              <w:jc w:val="center"/>
            </w:pPr>
          </w:p>
        </w:tc>
        <w:tc>
          <w:tcPr>
            <w:tcW w:w="1148" w:type="dxa"/>
          </w:tcPr>
          <w:p w14:paraId="0ECA6234" w14:textId="77777777" w:rsidR="00FA114D" w:rsidRPr="00263869" w:rsidRDefault="00FA114D" w:rsidP="00FA114D">
            <w:pPr>
              <w:jc w:val="center"/>
            </w:pPr>
          </w:p>
        </w:tc>
        <w:tc>
          <w:tcPr>
            <w:tcW w:w="1177" w:type="dxa"/>
          </w:tcPr>
          <w:p w14:paraId="05261FCA" w14:textId="77777777" w:rsidR="00FA114D" w:rsidRPr="00263869" w:rsidRDefault="00FA114D" w:rsidP="00FA114D">
            <w:pPr>
              <w:jc w:val="center"/>
            </w:pPr>
          </w:p>
        </w:tc>
        <w:tc>
          <w:tcPr>
            <w:tcW w:w="1041" w:type="dxa"/>
          </w:tcPr>
          <w:p w14:paraId="229E3305" w14:textId="77777777" w:rsidR="00FA114D" w:rsidRPr="00263869" w:rsidRDefault="00FA114D" w:rsidP="00FA114D">
            <w:pPr>
              <w:jc w:val="center"/>
            </w:pPr>
          </w:p>
        </w:tc>
        <w:tc>
          <w:tcPr>
            <w:tcW w:w="1786" w:type="dxa"/>
          </w:tcPr>
          <w:p w14:paraId="2A1807DB" w14:textId="77777777" w:rsidR="00FA114D" w:rsidRPr="00263869" w:rsidRDefault="00FA114D" w:rsidP="00FA114D">
            <w:pPr>
              <w:jc w:val="center"/>
            </w:pPr>
          </w:p>
        </w:tc>
        <w:tc>
          <w:tcPr>
            <w:tcW w:w="1154" w:type="dxa"/>
          </w:tcPr>
          <w:p w14:paraId="76F22982" w14:textId="77777777" w:rsidR="00FA114D" w:rsidRPr="00263869" w:rsidRDefault="00FA114D" w:rsidP="00FA114D">
            <w:pPr>
              <w:jc w:val="center"/>
            </w:pPr>
          </w:p>
        </w:tc>
      </w:tr>
      <w:tr w:rsidR="00FA114D" w:rsidRPr="00263869" w14:paraId="4B7ABD4F" w14:textId="77777777" w:rsidTr="00143A88">
        <w:trPr>
          <w:trHeight w:val="455"/>
        </w:trPr>
        <w:tc>
          <w:tcPr>
            <w:tcW w:w="2676" w:type="dxa"/>
          </w:tcPr>
          <w:p w14:paraId="301947DB" w14:textId="3DDA8E05" w:rsidR="00FA114D" w:rsidRPr="00263869" w:rsidRDefault="00FA114D" w:rsidP="00FA114D">
            <w:r w:rsidRPr="00263869">
              <w:t>Adjusted for age, sex, and PCs</w:t>
            </w:r>
          </w:p>
        </w:tc>
        <w:tc>
          <w:tcPr>
            <w:tcW w:w="1279" w:type="dxa"/>
            <w:vAlign w:val="center"/>
          </w:tcPr>
          <w:p w14:paraId="54E671AD" w14:textId="048721CC" w:rsidR="00FA114D" w:rsidRPr="00263869" w:rsidRDefault="00FA114D" w:rsidP="00FA114D">
            <w:pPr>
              <w:jc w:val="center"/>
            </w:pPr>
            <w:r w:rsidRPr="00263869">
              <w:t>1617</w:t>
            </w:r>
          </w:p>
        </w:tc>
        <w:tc>
          <w:tcPr>
            <w:tcW w:w="932" w:type="dxa"/>
            <w:vAlign w:val="center"/>
          </w:tcPr>
          <w:p w14:paraId="27A3E0E0" w14:textId="4F2849A1" w:rsidR="00FA114D" w:rsidRPr="00263869" w:rsidRDefault="00FA114D" w:rsidP="00FA114D">
            <w:pPr>
              <w:jc w:val="center"/>
            </w:pPr>
            <w:r w:rsidRPr="00263869">
              <w:t>0.19</w:t>
            </w:r>
          </w:p>
        </w:tc>
        <w:tc>
          <w:tcPr>
            <w:tcW w:w="1763" w:type="dxa"/>
            <w:vAlign w:val="center"/>
          </w:tcPr>
          <w:p w14:paraId="54F6C1D9" w14:textId="579D7A02" w:rsidR="00FA114D" w:rsidRPr="00263869" w:rsidRDefault="00FA114D" w:rsidP="00FA114D">
            <w:pPr>
              <w:jc w:val="center"/>
            </w:pPr>
            <w:r w:rsidRPr="00263869">
              <w:t>-0.20, 0.59</w:t>
            </w:r>
          </w:p>
        </w:tc>
        <w:tc>
          <w:tcPr>
            <w:tcW w:w="1148" w:type="dxa"/>
            <w:vAlign w:val="center"/>
          </w:tcPr>
          <w:p w14:paraId="19777ED2" w14:textId="4F5E745E" w:rsidR="00FA114D" w:rsidRPr="00263869" w:rsidRDefault="00FA114D" w:rsidP="00FA114D">
            <w:pPr>
              <w:jc w:val="center"/>
            </w:pPr>
            <w:r w:rsidRPr="00263869">
              <w:t>0.3446</w:t>
            </w:r>
          </w:p>
        </w:tc>
        <w:tc>
          <w:tcPr>
            <w:tcW w:w="1177" w:type="dxa"/>
            <w:vAlign w:val="center"/>
          </w:tcPr>
          <w:p w14:paraId="184901BA" w14:textId="75A32B96" w:rsidR="00FA114D" w:rsidRPr="00263869" w:rsidRDefault="00FA114D" w:rsidP="00FA114D">
            <w:pPr>
              <w:jc w:val="center"/>
            </w:pPr>
            <w:r w:rsidRPr="00263869">
              <w:t>1933</w:t>
            </w:r>
          </w:p>
        </w:tc>
        <w:tc>
          <w:tcPr>
            <w:tcW w:w="1041" w:type="dxa"/>
            <w:vAlign w:val="center"/>
          </w:tcPr>
          <w:p w14:paraId="43D40254" w14:textId="0FCC19D9" w:rsidR="00FA114D" w:rsidRPr="00263869" w:rsidRDefault="00FA114D" w:rsidP="00FA114D">
            <w:pPr>
              <w:jc w:val="center"/>
            </w:pPr>
            <w:r w:rsidRPr="00263869">
              <w:t>0.24</w:t>
            </w:r>
          </w:p>
        </w:tc>
        <w:tc>
          <w:tcPr>
            <w:tcW w:w="1786" w:type="dxa"/>
            <w:vAlign w:val="center"/>
          </w:tcPr>
          <w:p w14:paraId="376A2E7A" w14:textId="24085327" w:rsidR="00FA114D" w:rsidRPr="00263869" w:rsidRDefault="00FA114D" w:rsidP="00FA114D">
            <w:pPr>
              <w:jc w:val="center"/>
            </w:pPr>
            <w:r w:rsidRPr="00263869">
              <w:t>-0.14, 0.62</w:t>
            </w:r>
          </w:p>
        </w:tc>
        <w:tc>
          <w:tcPr>
            <w:tcW w:w="1154" w:type="dxa"/>
            <w:vAlign w:val="center"/>
          </w:tcPr>
          <w:p w14:paraId="7F85CF9D" w14:textId="6E6AD748" w:rsidR="00FA114D" w:rsidRPr="00263869" w:rsidRDefault="00FA114D" w:rsidP="00FA114D">
            <w:pPr>
              <w:jc w:val="center"/>
            </w:pPr>
            <w:r w:rsidRPr="00263869">
              <w:t>0.2183</w:t>
            </w:r>
          </w:p>
        </w:tc>
      </w:tr>
      <w:tr w:rsidR="00FA114D" w:rsidRPr="00263869" w14:paraId="502EAFF5" w14:textId="77777777" w:rsidTr="00143A88">
        <w:trPr>
          <w:trHeight w:val="455"/>
        </w:trPr>
        <w:tc>
          <w:tcPr>
            <w:tcW w:w="2676" w:type="dxa"/>
          </w:tcPr>
          <w:p w14:paraId="37B0D7AE" w14:textId="13D1D660" w:rsidR="00FA114D" w:rsidRPr="00263869" w:rsidRDefault="00FA114D" w:rsidP="00FA114D">
            <w:r w:rsidRPr="00263869">
              <w:t xml:space="preserve">By ethnicity </w:t>
            </w:r>
            <w:r w:rsidRPr="00263869">
              <w:rPr>
                <w:vertAlign w:val="superscript"/>
              </w:rPr>
              <w:t>1</w:t>
            </w:r>
          </w:p>
        </w:tc>
        <w:tc>
          <w:tcPr>
            <w:tcW w:w="1279" w:type="dxa"/>
            <w:vAlign w:val="center"/>
          </w:tcPr>
          <w:p w14:paraId="164EFBB1" w14:textId="77777777" w:rsidR="00FA114D" w:rsidRPr="00263869" w:rsidRDefault="00FA114D" w:rsidP="00FA114D">
            <w:pPr>
              <w:jc w:val="center"/>
            </w:pPr>
          </w:p>
        </w:tc>
        <w:tc>
          <w:tcPr>
            <w:tcW w:w="932" w:type="dxa"/>
            <w:vAlign w:val="center"/>
          </w:tcPr>
          <w:p w14:paraId="6F1A61BB" w14:textId="77777777" w:rsidR="00FA114D" w:rsidRPr="00263869" w:rsidRDefault="00FA114D" w:rsidP="00FA114D">
            <w:pPr>
              <w:jc w:val="center"/>
            </w:pPr>
          </w:p>
        </w:tc>
        <w:tc>
          <w:tcPr>
            <w:tcW w:w="1763" w:type="dxa"/>
            <w:vAlign w:val="center"/>
          </w:tcPr>
          <w:p w14:paraId="6224381F" w14:textId="77777777" w:rsidR="00FA114D" w:rsidRPr="00263869" w:rsidRDefault="00FA114D" w:rsidP="00FA114D">
            <w:pPr>
              <w:jc w:val="center"/>
            </w:pPr>
          </w:p>
        </w:tc>
        <w:tc>
          <w:tcPr>
            <w:tcW w:w="1148" w:type="dxa"/>
            <w:vAlign w:val="center"/>
          </w:tcPr>
          <w:p w14:paraId="2289DA66" w14:textId="77777777" w:rsidR="00FA114D" w:rsidRPr="00263869" w:rsidRDefault="00FA114D" w:rsidP="00FA114D">
            <w:pPr>
              <w:jc w:val="center"/>
            </w:pPr>
          </w:p>
        </w:tc>
        <w:tc>
          <w:tcPr>
            <w:tcW w:w="1177" w:type="dxa"/>
            <w:vAlign w:val="center"/>
          </w:tcPr>
          <w:p w14:paraId="1D8C4C6E" w14:textId="77777777" w:rsidR="00FA114D" w:rsidRPr="00263869" w:rsidRDefault="00FA114D" w:rsidP="00FA114D">
            <w:pPr>
              <w:jc w:val="center"/>
            </w:pPr>
          </w:p>
        </w:tc>
        <w:tc>
          <w:tcPr>
            <w:tcW w:w="1041" w:type="dxa"/>
            <w:vAlign w:val="center"/>
          </w:tcPr>
          <w:p w14:paraId="2A5CD57B" w14:textId="77777777" w:rsidR="00FA114D" w:rsidRPr="00263869" w:rsidRDefault="00FA114D" w:rsidP="00FA114D">
            <w:pPr>
              <w:jc w:val="center"/>
            </w:pPr>
          </w:p>
        </w:tc>
        <w:tc>
          <w:tcPr>
            <w:tcW w:w="1786" w:type="dxa"/>
            <w:vAlign w:val="center"/>
          </w:tcPr>
          <w:p w14:paraId="46768808" w14:textId="77777777" w:rsidR="00FA114D" w:rsidRPr="00263869" w:rsidRDefault="00FA114D" w:rsidP="00FA114D">
            <w:pPr>
              <w:jc w:val="center"/>
            </w:pPr>
          </w:p>
        </w:tc>
        <w:tc>
          <w:tcPr>
            <w:tcW w:w="1154" w:type="dxa"/>
            <w:vAlign w:val="center"/>
          </w:tcPr>
          <w:p w14:paraId="4C4D6529" w14:textId="77777777" w:rsidR="00FA114D" w:rsidRPr="00263869" w:rsidRDefault="00FA114D" w:rsidP="00FA114D">
            <w:pPr>
              <w:jc w:val="center"/>
            </w:pPr>
          </w:p>
        </w:tc>
      </w:tr>
      <w:tr w:rsidR="00FA114D" w:rsidRPr="00263869" w14:paraId="14598432" w14:textId="77777777" w:rsidTr="00143A88">
        <w:trPr>
          <w:trHeight w:val="455"/>
        </w:trPr>
        <w:tc>
          <w:tcPr>
            <w:tcW w:w="2676" w:type="dxa"/>
          </w:tcPr>
          <w:p w14:paraId="52BD7CA5" w14:textId="0B86E6D4" w:rsidR="00FA114D" w:rsidRPr="00263869" w:rsidRDefault="00FA114D" w:rsidP="00FA114D">
            <w:proofErr w:type="spellStart"/>
            <w:r w:rsidRPr="00263869">
              <w:t>C</w:t>
            </w:r>
            <w:r w:rsidR="00926ADA">
              <w:t>H</w:t>
            </w:r>
            <w:r w:rsidRPr="00263869">
              <w:t>amor</w:t>
            </w:r>
            <w:r w:rsidR="00926ADA">
              <w:t>u</w:t>
            </w:r>
            <w:proofErr w:type="spellEnd"/>
          </w:p>
        </w:tc>
        <w:tc>
          <w:tcPr>
            <w:tcW w:w="1279" w:type="dxa"/>
            <w:vAlign w:val="center"/>
          </w:tcPr>
          <w:p w14:paraId="4A63A3C0" w14:textId="209AB3D9" w:rsidR="00FA114D" w:rsidRPr="00263869" w:rsidRDefault="00FA114D" w:rsidP="00FA114D">
            <w:pPr>
              <w:jc w:val="center"/>
            </w:pPr>
            <w:r w:rsidRPr="00263869">
              <w:t>721</w:t>
            </w:r>
          </w:p>
        </w:tc>
        <w:tc>
          <w:tcPr>
            <w:tcW w:w="932" w:type="dxa"/>
            <w:vAlign w:val="center"/>
          </w:tcPr>
          <w:p w14:paraId="6B8DE679" w14:textId="69F257E2" w:rsidR="00FA114D" w:rsidRPr="00263869" w:rsidRDefault="00FA114D" w:rsidP="00FA114D">
            <w:pPr>
              <w:jc w:val="center"/>
            </w:pPr>
            <w:r w:rsidRPr="00263869">
              <w:t>0.41</w:t>
            </w:r>
          </w:p>
        </w:tc>
        <w:tc>
          <w:tcPr>
            <w:tcW w:w="1763" w:type="dxa"/>
            <w:vAlign w:val="center"/>
          </w:tcPr>
          <w:p w14:paraId="3DCF951C" w14:textId="112260F5" w:rsidR="00FA114D" w:rsidRPr="00263869" w:rsidRDefault="00FA114D" w:rsidP="00FA114D">
            <w:pPr>
              <w:jc w:val="center"/>
            </w:pPr>
            <w:r w:rsidRPr="00263869">
              <w:t>-0.22, 1.05</w:t>
            </w:r>
          </w:p>
        </w:tc>
        <w:tc>
          <w:tcPr>
            <w:tcW w:w="1148" w:type="dxa"/>
            <w:vAlign w:val="center"/>
          </w:tcPr>
          <w:p w14:paraId="5F983567" w14:textId="6EEE4109" w:rsidR="00FA114D" w:rsidRPr="00263869" w:rsidRDefault="00FA114D" w:rsidP="00FA114D">
            <w:pPr>
              <w:jc w:val="center"/>
            </w:pPr>
            <w:r w:rsidRPr="00263869">
              <w:t>0.2617</w:t>
            </w:r>
          </w:p>
        </w:tc>
        <w:tc>
          <w:tcPr>
            <w:tcW w:w="1177" w:type="dxa"/>
            <w:vAlign w:val="center"/>
          </w:tcPr>
          <w:p w14:paraId="6D458F46" w14:textId="4541F2A7" w:rsidR="00FA114D" w:rsidRPr="00263869" w:rsidRDefault="00FA114D" w:rsidP="00FA114D">
            <w:pPr>
              <w:jc w:val="center"/>
            </w:pPr>
            <w:r w:rsidRPr="00263869">
              <w:t>882</w:t>
            </w:r>
          </w:p>
        </w:tc>
        <w:tc>
          <w:tcPr>
            <w:tcW w:w="1041" w:type="dxa"/>
            <w:vAlign w:val="center"/>
          </w:tcPr>
          <w:p w14:paraId="20966EFC" w14:textId="0E06B83A" w:rsidR="00FA114D" w:rsidRPr="00263869" w:rsidRDefault="00FA114D" w:rsidP="00FA114D">
            <w:pPr>
              <w:jc w:val="center"/>
            </w:pPr>
            <w:r w:rsidRPr="00263869">
              <w:t>0.41</w:t>
            </w:r>
          </w:p>
        </w:tc>
        <w:tc>
          <w:tcPr>
            <w:tcW w:w="1786" w:type="dxa"/>
            <w:vAlign w:val="center"/>
          </w:tcPr>
          <w:p w14:paraId="462C8B72" w14:textId="32D64E74" w:rsidR="00FA114D" w:rsidRPr="00263869" w:rsidRDefault="00FA114D" w:rsidP="00FA114D">
            <w:pPr>
              <w:jc w:val="center"/>
            </w:pPr>
            <w:r w:rsidRPr="00263869">
              <w:t>-0.19, 1.01</w:t>
            </w:r>
          </w:p>
        </w:tc>
        <w:tc>
          <w:tcPr>
            <w:tcW w:w="1154" w:type="dxa"/>
            <w:vAlign w:val="center"/>
          </w:tcPr>
          <w:p w14:paraId="35EE5C59" w14:textId="628C999F" w:rsidR="00FA114D" w:rsidRPr="00263869" w:rsidRDefault="00FA114D" w:rsidP="00FA114D">
            <w:pPr>
              <w:jc w:val="center"/>
            </w:pPr>
            <w:r w:rsidRPr="00263869">
              <w:t>0.1790</w:t>
            </w:r>
          </w:p>
        </w:tc>
      </w:tr>
      <w:tr w:rsidR="00FA114D" w:rsidRPr="00263869" w14:paraId="4B99AC8C" w14:textId="77777777" w:rsidTr="00143A88">
        <w:trPr>
          <w:trHeight w:val="455"/>
        </w:trPr>
        <w:tc>
          <w:tcPr>
            <w:tcW w:w="2676" w:type="dxa"/>
          </w:tcPr>
          <w:p w14:paraId="686D53F4" w14:textId="46EE4EAA" w:rsidR="00FA114D" w:rsidRPr="00263869" w:rsidRDefault="00FA114D" w:rsidP="00FA114D">
            <w:r w:rsidRPr="00263869">
              <w:t>Filipino</w:t>
            </w:r>
          </w:p>
        </w:tc>
        <w:tc>
          <w:tcPr>
            <w:tcW w:w="1279" w:type="dxa"/>
            <w:vAlign w:val="center"/>
          </w:tcPr>
          <w:p w14:paraId="453AA064" w14:textId="3F4CAACC" w:rsidR="00FA114D" w:rsidRPr="00263869" w:rsidRDefault="00FA114D" w:rsidP="00FA114D">
            <w:pPr>
              <w:jc w:val="center"/>
            </w:pPr>
            <w:r w:rsidRPr="00263869">
              <w:t>195</w:t>
            </w:r>
          </w:p>
        </w:tc>
        <w:tc>
          <w:tcPr>
            <w:tcW w:w="932" w:type="dxa"/>
            <w:vAlign w:val="center"/>
          </w:tcPr>
          <w:p w14:paraId="7527F39E" w14:textId="7B41222E" w:rsidR="00FA114D" w:rsidRPr="00263869" w:rsidRDefault="00FA114D" w:rsidP="00FA114D">
            <w:pPr>
              <w:jc w:val="center"/>
            </w:pPr>
            <w:r w:rsidRPr="00263869">
              <w:t>0.30</w:t>
            </w:r>
          </w:p>
        </w:tc>
        <w:tc>
          <w:tcPr>
            <w:tcW w:w="1763" w:type="dxa"/>
            <w:vAlign w:val="center"/>
          </w:tcPr>
          <w:p w14:paraId="18B9E5B1" w14:textId="0CC94942" w:rsidR="00FA114D" w:rsidRPr="00263869" w:rsidRDefault="00FA114D" w:rsidP="00FA114D">
            <w:pPr>
              <w:jc w:val="center"/>
            </w:pPr>
            <w:r w:rsidRPr="00263869">
              <w:t>-0.42, 1.04</w:t>
            </w:r>
          </w:p>
        </w:tc>
        <w:tc>
          <w:tcPr>
            <w:tcW w:w="1148" w:type="dxa"/>
            <w:vAlign w:val="center"/>
          </w:tcPr>
          <w:p w14:paraId="2EAD835B" w14:textId="210C16E9" w:rsidR="00FA114D" w:rsidRPr="00263869" w:rsidRDefault="00FA114D" w:rsidP="00FA114D">
            <w:pPr>
              <w:jc w:val="center"/>
            </w:pPr>
            <w:r w:rsidRPr="00263869">
              <w:t>0.4102</w:t>
            </w:r>
          </w:p>
        </w:tc>
        <w:tc>
          <w:tcPr>
            <w:tcW w:w="1177" w:type="dxa"/>
            <w:vAlign w:val="center"/>
          </w:tcPr>
          <w:p w14:paraId="5194FB8C" w14:textId="67D7A961" w:rsidR="00FA114D" w:rsidRPr="00263869" w:rsidRDefault="00FA114D" w:rsidP="00FA114D">
            <w:pPr>
              <w:jc w:val="center"/>
            </w:pPr>
            <w:r w:rsidRPr="00263869">
              <w:t>237</w:t>
            </w:r>
          </w:p>
        </w:tc>
        <w:tc>
          <w:tcPr>
            <w:tcW w:w="1041" w:type="dxa"/>
            <w:vAlign w:val="center"/>
          </w:tcPr>
          <w:p w14:paraId="5B82FA42" w14:textId="5789EC0B" w:rsidR="00FA114D" w:rsidRPr="00263869" w:rsidRDefault="00FA114D" w:rsidP="00FA114D">
            <w:pPr>
              <w:jc w:val="center"/>
            </w:pPr>
            <w:r w:rsidRPr="00263869">
              <w:t>0.87</w:t>
            </w:r>
          </w:p>
        </w:tc>
        <w:tc>
          <w:tcPr>
            <w:tcW w:w="1786" w:type="dxa"/>
            <w:vAlign w:val="center"/>
          </w:tcPr>
          <w:p w14:paraId="4AC78BFE" w14:textId="61313ADC" w:rsidR="00FA114D" w:rsidRPr="00263869" w:rsidRDefault="00FA114D" w:rsidP="00FA114D">
            <w:pPr>
              <w:jc w:val="center"/>
            </w:pPr>
            <w:r w:rsidRPr="00263869">
              <w:t>0.12, 1.61</w:t>
            </w:r>
          </w:p>
        </w:tc>
        <w:tc>
          <w:tcPr>
            <w:tcW w:w="1154" w:type="dxa"/>
            <w:vAlign w:val="center"/>
          </w:tcPr>
          <w:p w14:paraId="64527D31" w14:textId="38ABF419" w:rsidR="00FA114D" w:rsidRPr="00263869" w:rsidRDefault="00FA114D" w:rsidP="00FA114D">
            <w:pPr>
              <w:jc w:val="center"/>
            </w:pPr>
            <w:r w:rsidRPr="00263869">
              <w:t>0.0222</w:t>
            </w:r>
          </w:p>
        </w:tc>
      </w:tr>
      <w:tr w:rsidR="00FA114D" w:rsidRPr="00263869" w14:paraId="3EACFD45" w14:textId="77777777" w:rsidTr="00143A88">
        <w:trPr>
          <w:trHeight w:val="455"/>
        </w:trPr>
        <w:tc>
          <w:tcPr>
            <w:tcW w:w="2676" w:type="dxa"/>
          </w:tcPr>
          <w:p w14:paraId="0744289A" w14:textId="37C02552" w:rsidR="00FA114D" w:rsidRPr="00263869" w:rsidRDefault="00FA114D" w:rsidP="00FA114D">
            <w:r w:rsidRPr="00263869">
              <w:t>Chuuk</w:t>
            </w:r>
          </w:p>
        </w:tc>
        <w:tc>
          <w:tcPr>
            <w:tcW w:w="1279" w:type="dxa"/>
            <w:vAlign w:val="center"/>
          </w:tcPr>
          <w:p w14:paraId="5CD64455" w14:textId="61648424" w:rsidR="00FA114D" w:rsidRPr="00263869" w:rsidRDefault="00FA114D" w:rsidP="00FA114D">
            <w:pPr>
              <w:jc w:val="center"/>
            </w:pPr>
            <w:r w:rsidRPr="00263869">
              <w:t>145</w:t>
            </w:r>
          </w:p>
        </w:tc>
        <w:tc>
          <w:tcPr>
            <w:tcW w:w="932" w:type="dxa"/>
            <w:vAlign w:val="center"/>
          </w:tcPr>
          <w:p w14:paraId="2308470C" w14:textId="682E529C" w:rsidR="00FA114D" w:rsidRPr="00263869" w:rsidRDefault="00FA114D" w:rsidP="00FA114D">
            <w:pPr>
              <w:jc w:val="center"/>
            </w:pPr>
            <w:r w:rsidRPr="00263869">
              <w:t>-0.95</w:t>
            </w:r>
          </w:p>
        </w:tc>
        <w:tc>
          <w:tcPr>
            <w:tcW w:w="1763" w:type="dxa"/>
            <w:vAlign w:val="center"/>
          </w:tcPr>
          <w:p w14:paraId="0F9A6CDB" w14:textId="54241C56" w:rsidR="00FA114D" w:rsidRPr="00263869" w:rsidRDefault="00FA114D" w:rsidP="00FA114D">
            <w:pPr>
              <w:jc w:val="center"/>
            </w:pPr>
            <w:r w:rsidRPr="00263869">
              <w:t>-2.06, 0.16</w:t>
            </w:r>
          </w:p>
        </w:tc>
        <w:tc>
          <w:tcPr>
            <w:tcW w:w="1148" w:type="dxa"/>
            <w:vAlign w:val="center"/>
          </w:tcPr>
          <w:p w14:paraId="324ECAB4" w14:textId="085FFE24" w:rsidR="00FA114D" w:rsidRPr="00263869" w:rsidRDefault="00FA114D" w:rsidP="00FA114D">
            <w:pPr>
              <w:jc w:val="center"/>
            </w:pPr>
            <w:r w:rsidRPr="00263869">
              <w:t>0.0934</w:t>
            </w:r>
          </w:p>
        </w:tc>
        <w:tc>
          <w:tcPr>
            <w:tcW w:w="1177" w:type="dxa"/>
            <w:vAlign w:val="center"/>
          </w:tcPr>
          <w:p w14:paraId="13C31743" w14:textId="65A557F5" w:rsidR="00FA114D" w:rsidRPr="00263869" w:rsidRDefault="00FA114D" w:rsidP="00FA114D">
            <w:pPr>
              <w:jc w:val="center"/>
            </w:pPr>
            <w:r w:rsidRPr="00263869">
              <w:t>156</w:t>
            </w:r>
          </w:p>
        </w:tc>
        <w:tc>
          <w:tcPr>
            <w:tcW w:w="1041" w:type="dxa"/>
            <w:vAlign w:val="center"/>
          </w:tcPr>
          <w:p w14:paraId="3E601DD6" w14:textId="132C4AA4" w:rsidR="00FA114D" w:rsidRPr="00263869" w:rsidRDefault="00FA114D" w:rsidP="00FA114D">
            <w:pPr>
              <w:jc w:val="center"/>
            </w:pPr>
            <w:r w:rsidRPr="00263869">
              <w:t>-1.05</w:t>
            </w:r>
          </w:p>
        </w:tc>
        <w:tc>
          <w:tcPr>
            <w:tcW w:w="1786" w:type="dxa"/>
            <w:vAlign w:val="center"/>
          </w:tcPr>
          <w:p w14:paraId="086572F0" w14:textId="253839FD" w:rsidR="00FA114D" w:rsidRPr="00263869" w:rsidRDefault="00FA114D" w:rsidP="00FA114D">
            <w:pPr>
              <w:jc w:val="center"/>
            </w:pPr>
            <w:r w:rsidRPr="00263869">
              <w:t>-2.14, 0.03</w:t>
            </w:r>
          </w:p>
        </w:tc>
        <w:tc>
          <w:tcPr>
            <w:tcW w:w="1154" w:type="dxa"/>
            <w:vAlign w:val="center"/>
          </w:tcPr>
          <w:p w14:paraId="36F70CA6" w14:textId="79157287" w:rsidR="00FA114D" w:rsidRPr="00263869" w:rsidRDefault="00FA114D" w:rsidP="00FA114D">
            <w:pPr>
              <w:jc w:val="center"/>
            </w:pPr>
            <w:r w:rsidRPr="00263869">
              <w:t>0.0587</w:t>
            </w:r>
          </w:p>
        </w:tc>
      </w:tr>
      <w:tr w:rsidR="00FA114D" w:rsidRPr="00263869" w14:paraId="30D6E75F" w14:textId="77777777" w:rsidTr="00143A88">
        <w:trPr>
          <w:trHeight w:val="455"/>
        </w:trPr>
        <w:tc>
          <w:tcPr>
            <w:tcW w:w="2676" w:type="dxa"/>
          </w:tcPr>
          <w:p w14:paraId="5AD0E759" w14:textId="46D79A28" w:rsidR="00FA114D" w:rsidRPr="00263869" w:rsidRDefault="00FA114D" w:rsidP="00FA114D">
            <w:r w:rsidRPr="00263869">
              <w:t>Other</w:t>
            </w:r>
          </w:p>
        </w:tc>
        <w:tc>
          <w:tcPr>
            <w:tcW w:w="1279" w:type="dxa"/>
            <w:vAlign w:val="center"/>
          </w:tcPr>
          <w:p w14:paraId="1B483459" w14:textId="5841C6C6" w:rsidR="00FA114D" w:rsidRPr="00263869" w:rsidRDefault="00FA114D" w:rsidP="00FA114D">
            <w:pPr>
              <w:jc w:val="center"/>
            </w:pPr>
            <w:r w:rsidRPr="00263869">
              <w:t>556</w:t>
            </w:r>
          </w:p>
        </w:tc>
        <w:tc>
          <w:tcPr>
            <w:tcW w:w="932" w:type="dxa"/>
            <w:vAlign w:val="center"/>
          </w:tcPr>
          <w:p w14:paraId="3C0D0D34" w14:textId="6E737664" w:rsidR="00FA114D" w:rsidRPr="00263869" w:rsidRDefault="00FA114D" w:rsidP="00FA114D">
            <w:pPr>
              <w:jc w:val="center"/>
            </w:pPr>
            <w:r w:rsidRPr="00263869">
              <w:t>0.14</w:t>
            </w:r>
          </w:p>
        </w:tc>
        <w:tc>
          <w:tcPr>
            <w:tcW w:w="1763" w:type="dxa"/>
            <w:vAlign w:val="center"/>
          </w:tcPr>
          <w:p w14:paraId="5BC059AF" w14:textId="5E91B9B6" w:rsidR="00FA114D" w:rsidRPr="00263869" w:rsidRDefault="00FA114D" w:rsidP="00FA114D">
            <w:pPr>
              <w:jc w:val="center"/>
            </w:pPr>
            <w:r w:rsidRPr="00263869">
              <w:t>-0.57, 0.86</w:t>
            </w:r>
          </w:p>
        </w:tc>
        <w:tc>
          <w:tcPr>
            <w:tcW w:w="1148" w:type="dxa"/>
            <w:vAlign w:val="center"/>
          </w:tcPr>
          <w:p w14:paraId="7D3D6796" w14:textId="178E5DCD" w:rsidR="00FA114D" w:rsidRPr="00263869" w:rsidRDefault="00FA114D" w:rsidP="00FA114D">
            <w:pPr>
              <w:jc w:val="center"/>
            </w:pPr>
            <w:r w:rsidRPr="00263869">
              <w:t>0.6927</w:t>
            </w:r>
          </w:p>
        </w:tc>
        <w:tc>
          <w:tcPr>
            <w:tcW w:w="1177" w:type="dxa"/>
            <w:vAlign w:val="center"/>
          </w:tcPr>
          <w:p w14:paraId="37BBDD9A" w14:textId="4BB13D6A" w:rsidR="00FA114D" w:rsidRPr="00263869" w:rsidRDefault="00FA114D" w:rsidP="00FA114D">
            <w:pPr>
              <w:jc w:val="center"/>
            </w:pPr>
            <w:r w:rsidRPr="00263869">
              <w:t>658</w:t>
            </w:r>
          </w:p>
        </w:tc>
        <w:tc>
          <w:tcPr>
            <w:tcW w:w="1041" w:type="dxa"/>
            <w:vAlign w:val="center"/>
          </w:tcPr>
          <w:p w14:paraId="3D313D61" w14:textId="698DF155" w:rsidR="00FA114D" w:rsidRPr="00263869" w:rsidRDefault="00FA114D" w:rsidP="00FA114D">
            <w:pPr>
              <w:jc w:val="center"/>
            </w:pPr>
            <w:r w:rsidRPr="00263869">
              <w:t>-0.02</w:t>
            </w:r>
          </w:p>
        </w:tc>
        <w:tc>
          <w:tcPr>
            <w:tcW w:w="1786" w:type="dxa"/>
            <w:vAlign w:val="center"/>
          </w:tcPr>
          <w:p w14:paraId="250C8350" w14:textId="05704451" w:rsidR="00FA114D" w:rsidRPr="00263869" w:rsidRDefault="00FA114D" w:rsidP="00FA114D">
            <w:pPr>
              <w:jc w:val="center"/>
            </w:pPr>
            <w:r w:rsidRPr="00263869">
              <w:t>-0.69, 0.64</w:t>
            </w:r>
          </w:p>
        </w:tc>
        <w:tc>
          <w:tcPr>
            <w:tcW w:w="1154" w:type="dxa"/>
            <w:vAlign w:val="center"/>
          </w:tcPr>
          <w:p w14:paraId="6C165C11" w14:textId="3EF98342" w:rsidR="00FA114D" w:rsidRPr="00263869" w:rsidRDefault="00FA114D" w:rsidP="00FA114D">
            <w:pPr>
              <w:jc w:val="center"/>
            </w:pPr>
            <w:r w:rsidRPr="00263869">
              <w:t>0.9486</w:t>
            </w:r>
          </w:p>
        </w:tc>
      </w:tr>
      <w:tr w:rsidR="00FA114D" w:rsidRPr="00263869" w14:paraId="78658430" w14:textId="77777777" w:rsidTr="0016627B">
        <w:trPr>
          <w:trHeight w:val="355"/>
        </w:trPr>
        <w:tc>
          <w:tcPr>
            <w:tcW w:w="2676" w:type="dxa"/>
            <w:vAlign w:val="center"/>
          </w:tcPr>
          <w:p w14:paraId="7C751AC1" w14:textId="34446851" w:rsidR="00FA114D" w:rsidRPr="00263869" w:rsidRDefault="003C2AF4" w:rsidP="00FA114D">
            <w:pPr>
              <w:rPr>
                <w:b/>
                <w:bCs/>
              </w:rPr>
            </w:pPr>
            <w:r w:rsidRPr="00263869">
              <w:rPr>
                <w:b/>
                <w:bCs/>
              </w:rPr>
              <w:t>Suzuki 2024</w:t>
            </w:r>
          </w:p>
        </w:tc>
        <w:tc>
          <w:tcPr>
            <w:tcW w:w="1279" w:type="dxa"/>
            <w:vAlign w:val="center"/>
          </w:tcPr>
          <w:p w14:paraId="3390485D" w14:textId="77777777" w:rsidR="00FA114D" w:rsidRPr="00263869" w:rsidRDefault="00FA114D" w:rsidP="00FA114D">
            <w:pPr>
              <w:jc w:val="center"/>
            </w:pPr>
          </w:p>
        </w:tc>
        <w:tc>
          <w:tcPr>
            <w:tcW w:w="932" w:type="dxa"/>
            <w:vAlign w:val="center"/>
          </w:tcPr>
          <w:p w14:paraId="4134E124" w14:textId="77777777" w:rsidR="00FA114D" w:rsidRPr="00263869" w:rsidRDefault="00FA114D" w:rsidP="00FA114D">
            <w:pPr>
              <w:jc w:val="center"/>
            </w:pPr>
          </w:p>
        </w:tc>
        <w:tc>
          <w:tcPr>
            <w:tcW w:w="1763" w:type="dxa"/>
            <w:vAlign w:val="center"/>
          </w:tcPr>
          <w:p w14:paraId="24ADF540" w14:textId="77777777" w:rsidR="00FA114D" w:rsidRPr="00263869" w:rsidRDefault="00FA114D" w:rsidP="00FA114D">
            <w:pPr>
              <w:jc w:val="center"/>
            </w:pPr>
          </w:p>
        </w:tc>
        <w:tc>
          <w:tcPr>
            <w:tcW w:w="1148" w:type="dxa"/>
            <w:vAlign w:val="center"/>
          </w:tcPr>
          <w:p w14:paraId="40A6638E" w14:textId="77777777" w:rsidR="00FA114D" w:rsidRPr="00263869" w:rsidRDefault="00FA114D" w:rsidP="00FA114D">
            <w:pPr>
              <w:jc w:val="center"/>
            </w:pPr>
          </w:p>
        </w:tc>
        <w:tc>
          <w:tcPr>
            <w:tcW w:w="1177" w:type="dxa"/>
            <w:vAlign w:val="center"/>
          </w:tcPr>
          <w:p w14:paraId="4A46071E" w14:textId="77777777" w:rsidR="00FA114D" w:rsidRPr="00263869" w:rsidRDefault="00FA114D" w:rsidP="00FA114D">
            <w:pPr>
              <w:jc w:val="center"/>
            </w:pPr>
          </w:p>
        </w:tc>
        <w:tc>
          <w:tcPr>
            <w:tcW w:w="1041" w:type="dxa"/>
            <w:vAlign w:val="center"/>
          </w:tcPr>
          <w:p w14:paraId="7B8BDD24" w14:textId="77777777" w:rsidR="00FA114D" w:rsidRPr="00263869" w:rsidRDefault="00FA114D" w:rsidP="00FA114D">
            <w:pPr>
              <w:jc w:val="center"/>
            </w:pPr>
          </w:p>
        </w:tc>
        <w:tc>
          <w:tcPr>
            <w:tcW w:w="1786" w:type="dxa"/>
            <w:vAlign w:val="center"/>
          </w:tcPr>
          <w:p w14:paraId="3FAFA6B7" w14:textId="77777777" w:rsidR="00FA114D" w:rsidRPr="00263869" w:rsidRDefault="00FA114D" w:rsidP="00FA114D">
            <w:pPr>
              <w:jc w:val="center"/>
            </w:pPr>
          </w:p>
        </w:tc>
        <w:tc>
          <w:tcPr>
            <w:tcW w:w="1154" w:type="dxa"/>
            <w:vAlign w:val="center"/>
          </w:tcPr>
          <w:p w14:paraId="509B7F0A" w14:textId="77777777" w:rsidR="00FA114D" w:rsidRPr="00263869" w:rsidRDefault="00FA114D" w:rsidP="00FA114D">
            <w:pPr>
              <w:jc w:val="center"/>
            </w:pPr>
          </w:p>
        </w:tc>
      </w:tr>
      <w:tr w:rsidR="00FA114D" w:rsidRPr="00263869" w14:paraId="658997A2" w14:textId="77777777" w:rsidTr="0016627B">
        <w:trPr>
          <w:trHeight w:val="455"/>
        </w:trPr>
        <w:tc>
          <w:tcPr>
            <w:tcW w:w="2676" w:type="dxa"/>
            <w:vAlign w:val="center"/>
          </w:tcPr>
          <w:p w14:paraId="698D124E" w14:textId="77777777" w:rsidR="00FA114D" w:rsidRPr="00263869" w:rsidRDefault="00FA114D" w:rsidP="00FA114D">
            <w:r w:rsidRPr="00263869">
              <w:t>Adjusted for age, sex, and PCs</w:t>
            </w:r>
          </w:p>
        </w:tc>
        <w:tc>
          <w:tcPr>
            <w:tcW w:w="1279" w:type="dxa"/>
            <w:vAlign w:val="center"/>
          </w:tcPr>
          <w:p w14:paraId="640437B0" w14:textId="01335631" w:rsidR="00FA114D" w:rsidRPr="00263869" w:rsidRDefault="00FA114D" w:rsidP="00FA114D">
            <w:pPr>
              <w:jc w:val="center"/>
            </w:pPr>
            <w:r w:rsidRPr="00263869">
              <w:t>1617</w:t>
            </w:r>
          </w:p>
        </w:tc>
        <w:tc>
          <w:tcPr>
            <w:tcW w:w="932" w:type="dxa"/>
            <w:vAlign w:val="center"/>
          </w:tcPr>
          <w:p w14:paraId="10D956B9" w14:textId="0B447C45" w:rsidR="00FA114D" w:rsidRPr="00263869" w:rsidRDefault="00FA114D" w:rsidP="00FA114D">
            <w:pPr>
              <w:jc w:val="center"/>
            </w:pPr>
            <w:r w:rsidRPr="00263869">
              <w:t xml:space="preserve">0.14 </w:t>
            </w:r>
          </w:p>
        </w:tc>
        <w:tc>
          <w:tcPr>
            <w:tcW w:w="1763" w:type="dxa"/>
            <w:vAlign w:val="center"/>
          </w:tcPr>
          <w:p w14:paraId="7CE0AD60" w14:textId="49874D17" w:rsidR="00FA114D" w:rsidRPr="00263869" w:rsidRDefault="00FA114D" w:rsidP="00FA114D">
            <w:pPr>
              <w:jc w:val="center"/>
            </w:pPr>
            <w:r w:rsidRPr="00263869">
              <w:t>-0.25, 0.54</w:t>
            </w:r>
          </w:p>
        </w:tc>
        <w:tc>
          <w:tcPr>
            <w:tcW w:w="1148" w:type="dxa"/>
            <w:vAlign w:val="center"/>
          </w:tcPr>
          <w:p w14:paraId="52684897" w14:textId="79C8DF4A" w:rsidR="00FA114D" w:rsidRPr="00263869" w:rsidRDefault="00FA114D" w:rsidP="00FA114D">
            <w:pPr>
              <w:jc w:val="center"/>
            </w:pPr>
            <w:r w:rsidRPr="00263869">
              <w:t>0.4818</w:t>
            </w:r>
          </w:p>
        </w:tc>
        <w:tc>
          <w:tcPr>
            <w:tcW w:w="1177" w:type="dxa"/>
            <w:vAlign w:val="center"/>
          </w:tcPr>
          <w:p w14:paraId="05B5A77E" w14:textId="254F8720" w:rsidR="00FA114D" w:rsidRPr="00263869" w:rsidRDefault="00FA114D" w:rsidP="00FA114D">
            <w:pPr>
              <w:jc w:val="center"/>
            </w:pPr>
            <w:r w:rsidRPr="00263869">
              <w:t>1933</w:t>
            </w:r>
          </w:p>
        </w:tc>
        <w:tc>
          <w:tcPr>
            <w:tcW w:w="1041" w:type="dxa"/>
            <w:vAlign w:val="center"/>
          </w:tcPr>
          <w:p w14:paraId="24E75010" w14:textId="5D3F556E" w:rsidR="00FA114D" w:rsidRPr="00263869" w:rsidRDefault="00FA114D" w:rsidP="00FA114D">
            <w:pPr>
              <w:jc w:val="center"/>
            </w:pPr>
            <w:r w:rsidRPr="00263869">
              <w:t>0.09</w:t>
            </w:r>
          </w:p>
        </w:tc>
        <w:tc>
          <w:tcPr>
            <w:tcW w:w="1786" w:type="dxa"/>
            <w:vAlign w:val="center"/>
          </w:tcPr>
          <w:p w14:paraId="58F72DA2" w14:textId="7A1696E0" w:rsidR="00FA114D" w:rsidRPr="00263869" w:rsidRDefault="00FA114D" w:rsidP="00FA114D">
            <w:pPr>
              <w:jc w:val="center"/>
            </w:pPr>
            <w:r w:rsidRPr="00263869">
              <w:t>-0.27, 0.47</w:t>
            </w:r>
          </w:p>
        </w:tc>
        <w:tc>
          <w:tcPr>
            <w:tcW w:w="1154" w:type="dxa"/>
            <w:vAlign w:val="center"/>
          </w:tcPr>
          <w:p w14:paraId="1D9E860E" w14:textId="1352F4A2" w:rsidR="00FA114D" w:rsidRPr="00263869" w:rsidRDefault="00FA114D" w:rsidP="00FA114D">
            <w:pPr>
              <w:jc w:val="center"/>
            </w:pPr>
            <w:r w:rsidRPr="00263869">
              <w:t>0.6081</w:t>
            </w:r>
          </w:p>
        </w:tc>
      </w:tr>
      <w:tr w:rsidR="00FA114D" w:rsidRPr="00263869" w14:paraId="730390C2" w14:textId="77777777" w:rsidTr="0016627B">
        <w:trPr>
          <w:trHeight w:val="348"/>
        </w:trPr>
        <w:tc>
          <w:tcPr>
            <w:tcW w:w="2676" w:type="dxa"/>
            <w:vAlign w:val="center"/>
          </w:tcPr>
          <w:p w14:paraId="6A8B05CE" w14:textId="77777777" w:rsidR="00FA114D" w:rsidRPr="00263869" w:rsidRDefault="00FA114D" w:rsidP="00FA114D">
            <w:r w:rsidRPr="00263869">
              <w:t xml:space="preserve">By ethnicity </w:t>
            </w:r>
            <w:r w:rsidRPr="00263869">
              <w:rPr>
                <w:vertAlign w:val="superscript"/>
              </w:rPr>
              <w:t>1</w:t>
            </w:r>
          </w:p>
        </w:tc>
        <w:tc>
          <w:tcPr>
            <w:tcW w:w="1279" w:type="dxa"/>
            <w:vAlign w:val="center"/>
          </w:tcPr>
          <w:p w14:paraId="726A9583" w14:textId="77777777" w:rsidR="00FA114D" w:rsidRPr="00263869" w:rsidRDefault="00FA114D" w:rsidP="00FA114D">
            <w:pPr>
              <w:jc w:val="center"/>
            </w:pPr>
          </w:p>
        </w:tc>
        <w:tc>
          <w:tcPr>
            <w:tcW w:w="932" w:type="dxa"/>
            <w:vAlign w:val="center"/>
          </w:tcPr>
          <w:p w14:paraId="7DF6AF15" w14:textId="77777777" w:rsidR="00FA114D" w:rsidRPr="00263869" w:rsidRDefault="00FA114D" w:rsidP="00FA114D">
            <w:pPr>
              <w:jc w:val="center"/>
            </w:pPr>
          </w:p>
        </w:tc>
        <w:tc>
          <w:tcPr>
            <w:tcW w:w="1763" w:type="dxa"/>
            <w:vAlign w:val="center"/>
          </w:tcPr>
          <w:p w14:paraId="7BA7B96D" w14:textId="77777777" w:rsidR="00FA114D" w:rsidRPr="00263869" w:rsidRDefault="00FA114D" w:rsidP="00FA114D">
            <w:pPr>
              <w:jc w:val="center"/>
            </w:pPr>
          </w:p>
        </w:tc>
        <w:tc>
          <w:tcPr>
            <w:tcW w:w="1148" w:type="dxa"/>
            <w:vAlign w:val="center"/>
          </w:tcPr>
          <w:p w14:paraId="6C819417" w14:textId="77777777" w:rsidR="00FA114D" w:rsidRPr="00263869" w:rsidRDefault="00FA114D" w:rsidP="00FA114D">
            <w:pPr>
              <w:jc w:val="center"/>
            </w:pPr>
          </w:p>
        </w:tc>
        <w:tc>
          <w:tcPr>
            <w:tcW w:w="1177" w:type="dxa"/>
            <w:vAlign w:val="center"/>
          </w:tcPr>
          <w:p w14:paraId="421B1C2F" w14:textId="77777777" w:rsidR="00FA114D" w:rsidRPr="00263869" w:rsidRDefault="00FA114D" w:rsidP="00FA114D">
            <w:pPr>
              <w:jc w:val="center"/>
            </w:pPr>
          </w:p>
        </w:tc>
        <w:tc>
          <w:tcPr>
            <w:tcW w:w="1041" w:type="dxa"/>
            <w:vAlign w:val="center"/>
          </w:tcPr>
          <w:p w14:paraId="25150B38" w14:textId="77777777" w:rsidR="00FA114D" w:rsidRPr="00263869" w:rsidRDefault="00FA114D" w:rsidP="00FA114D">
            <w:pPr>
              <w:jc w:val="center"/>
            </w:pPr>
          </w:p>
        </w:tc>
        <w:tc>
          <w:tcPr>
            <w:tcW w:w="1786" w:type="dxa"/>
            <w:vAlign w:val="center"/>
          </w:tcPr>
          <w:p w14:paraId="335C3C82" w14:textId="77777777" w:rsidR="00FA114D" w:rsidRPr="00263869" w:rsidRDefault="00FA114D" w:rsidP="00FA114D">
            <w:pPr>
              <w:jc w:val="center"/>
            </w:pPr>
          </w:p>
        </w:tc>
        <w:tc>
          <w:tcPr>
            <w:tcW w:w="1154" w:type="dxa"/>
            <w:vAlign w:val="center"/>
          </w:tcPr>
          <w:p w14:paraId="748A26E8" w14:textId="77777777" w:rsidR="00FA114D" w:rsidRPr="00263869" w:rsidRDefault="00FA114D" w:rsidP="00FA114D">
            <w:pPr>
              <w:jc w:val="center"/>
            </w:pPr>
          </w:p>
        </w:tc>
      </w:tr>
      <w:tr w:rsidR="00FA114D" w:rsidRPr="00263869" w14:paraId="7282CED8" w14:textId="77777777" w:rsidTr="0016627B">
        <w:trPr>
          <w:trHeight w:val="455"/>
        </w:trPr>
        <w:tc>
          <w:tcPr>
            <w:tcW w:w="2676" w:type="dxa"/>
            <w:vAlign w:val="center"/>
          </w:tcPr>
          <w:p w14:paraId="6AD553B1" w14:textId="5428D1ED" w:rsidR="00FA114D" w:rsidRPr="00263869" w:rsidRDefault="00FA114D" w:rsidP="00FA114D">
            <w:proofErr w:type="spellStart"/>
            <w:r w:rsidRPr="00263869">
              <w:t>C</w:t>
            </w:r>
            <w:r w:rsidR="00D66ECE">
              <w:t>H</w:t>
            </w:r>
            <w:r w:rsidRPr="00263869">
              <w:t>amor</w:t>
            </w:r>
            <w:r w:rsidR="00D66ECE">
              <w:t>u</w:t>
            </w:r>
            <w:proofErr w:type="spellEnd"/>
          </w:p>
        </w:tc>
        <w:tc>
          <w:tcPr>
            <w:tcW w:w="1279" w:type="dxa"/>
            <w:vAlign w:val="center"/>
          </w:tcPr>
          <w:p w14:paraId="14F898D3" w14:textId="6A303899" w:rsidR="00FA114D" w:rsidRPr="00263869" w:rsidRDefault="00FA114D" w:rsidP="00FA114D">
            <w:pPr>
              <w:jc w:val="center"/>
            </w:pPr>
            <w:r w:rsidRPr="00263869">
              <w:t>721</w:t>
            </w:r>
          </w:p>
        </w:tc>
        <w:tc>
          <w:tcPr>
            <w:tcW w:w="932" w:type="dxa"/>
            <w:vAlign w:val="center"/>
          </w:tcPr>
          <w:p w14:paraId="200BA34E" w14:textId="77777777" w:rsidR="00FA114D" w:rsidRPr="00263869" w:rsidRDefault="00FA114D" w:rsidP="00FA114D">
            <w:pPr>
              <w:jc w:val="center"/>
            </w:pPr>
            <w:r w:rsidRPr="00263869">
              <w:t>0.28</w:t>
            </w:r>
          </w:p>
        </w:tc>
        <w:tc>
          <w:tcPr>
            <w:tcW w:w="1763" w:type="dxa"/>
            <w:vAlign w:val="center"/>
          </w:tcPr>
          <w:p w14:paraId="7984BA34" w14:textId="1AF5E53C" w:rsidR="00FA114D" w:rsidRPr="00263869" w:rsidRDefault="00FA114D" w:rsidP="00FA114D">
            <w:pPr>
              <w:jc w:val="center"/>
            </w:pPr>
            <w:r w:rsidRPr="00263869">
              <w:t>-0.35, 0.92</w:t>
            </w:r>
          </w:p>
        </w:tc>
        <w:tc>
          <w:tcPr>
            <w:tcW w:w="1148" w:type="dxa"/>
            <w:vAlign w:val="center"/>
          </w:tcPr>
          <w:p w14:paraId="73E8590B" w14:textId="0C902323" w:rsidR="00FA114D" w:rsidRPr="00263869" w:rsidRDefault="00FA114D" w:rsidP="00FA114D">
            <w:pPr>
              <w:jc w:val="center"/>
            </w:pPr>
            <w:r w:rsidRPr="00263869">
              <w:t>0.3875</w:t>
            </w:r>
          </w:p>
        </w:tc>
        <w:tc>
          <w:tcPr>
            <w:tcW w:w="1177" w:type="dxa"/>
            <w:vAlign w:val="center"/>
          </w:tcPr>
          <w:p w14:paraId="33ACFA73" w14:textId="481F0E0D" w:rsidR="00FA114D" w:rsidRPr="00263869" w:rsidRDefault="00FA114D" w:rsidP="00FA114D">
            <w:pPr>
              <w:jc w:val="center"/>
            </w:pPr>
            <w:r w:rsidRPr="00263869">
              <w:t>882</w:t>
            </w:r>
          </w:p>
        </w:tc>
        <w:tc>
          <w:tcPr>
            <w:tcW w:w="1041" w:type="dxa"/>
            <w:vAlign w:val="center"/>
          </w:tcPr>
          <w:p w14:paraId="0E10E692" w14:textId="108DD1D9" w:rsidR="00FA114D" w:rsidRPr="00263869" w:rsidRDefault="00FA114D" w:rsidP="00FA114D">
            <w:pPr>
              <w:jc w:val="center"/>
            </w:pPr>
            <w:r w:rsidRPr="00263869">
              <w:t>0.06</w:t>
            </w:r>
          </w:p>
        </w:tc>
        <w:tc>
          <w:tcPr>
            <w:tcW w:w="1786" w:type="dxa"/>
            <w:vAlign w:val="center"/>
          </w:tcPr>
          <w:p w14:paraId="396A2BE2" w14:textId="5131883E" w:rsidR="00FA114D" w:rsidRPr="00263869" w:rsidRDefault="00FA114D" w:rsidP="00FA114D">
            <w:pPr>
              <w:jc w:val="center"/>
            </w:pPr>
            <w:r w:rsidRPr="00263869">
              <w:t>-0.53, 0.66</w:t>
            </w:r>
          </w:p>
        </w:tc>
        <w:tc>
          <w:tcPr>
            <w:tcW w:w="1154" w:type="dxa"/>
            <w:vAlign w:val="center"/>
          </w:tcPr>
          <w:p w14:paraId="39224376" w14:textId="770154C5" w:rsidR="00FA114D" w:rsidRPr="00263869" w:rsidRDefault="00FA114D" w:rsidP="00FA114D">
            <w:pPr>
              <w:jc w:val="center"/>
            </w:pPr>
            <w:r w:rsidRPr="00263869">
              <w:t>0.8353</w:t>
            </w:r>
          </w:p>
        </w:tc>
      </w:tr>
      <w:tr w:rsidR="00FA114D" w:rsidRPr="00263869" w14:paraId="695D867D" w14:textId="77777777" w:rsidTr="0016627B">
        <w:trPr>
          <w:trHeight w:val="455"/>
        </w:trPr>
        <w:tc>
          <w:tcPr>
            <w:tcW w:w="2676" w:type="dxa"/>
            <w:vAlign w:val="center"/>
          </w:tcPr>
          <w:p w14:paraId="1F463187" w14:textId="77777777" w:rsidR="00FA114D" w:rsidRPr="00263869" w:rsidRDefault="00FA114D" w:rsidP="00FA114D">
            <w:r w:rsidRPr="00263869">
              <w:t>Filipino</w:t>
            </w:r>
          </w:p>
        </w:tc>
        <w:tc>
          <w:tcPr>
            <w:tcW w:w="1279" w:type="dxa"/>
            <w:vAlign w:val="center"/>
          </w:tcPr>
          <w:p w14:paraId="62E6C1A9" w14:textId="09AD5EDB" w:rsidR="00FA114D" w:rsidRPr="00263869" w:rsidRDefault="00FA114D" w:rsidP="00FA114D">
            <w:pPr>
              <w:jc w:val="center"/>
            </w:pPr>
            <w:r w:rsidRPr="00263869">
              <w:t>195</w:t>
            </w:r>
          </w:p>
        </w:tc>
        <w:tc>
          <w:tcPr>
            <w:tcW w:w="932" w:type="dxa"/>
            <w:vAlign w:val="center"/>
          </w:tcPr>
          <w:p w14:paraId="49A06462" w14:textId="26AEEC0E" w:rsidR="00FA114D" w:rsidRPr="00263869" w:rsidRDefault="00FA114D" w:rsidP="00FA114D">
            <w:pPr>
              <w:jc w:val="center"/>
            </w:pPr>
            <w:r w:rsidRPr="00263869">
              <w:t xml:space="preserve">-0.62 </w:t>
            </w:r>
          </w:p>
        </w:tc>
        <w:tc>
          <w:tcPr>
            <w:tcW w:w="1763" w:type="dxa"/>
            <w:vAlign w:val="center"/>
          </w:tcPr>
          <w:p w14:paraId="2937E456" w14:textId="0BDD834B" w:rsidR="00FA114D" w:rsidRPr="00263869" w:rsidRDefault="00FA114D" w:rsidP="00FA114D">
            <w:pPr>
              <w:jc w:val="center"/>
            </w:pPr>
            <w:r w:rsidRPr="00263869">
              <w:t>-1.32, 0.07</w:t>
            </w:r>
          </w:p>
        </w:tc>
        <w:tc>
          <w:tcPr>
            <w:tcW w:w="1148" w:type="dxa"/>
            <w:vAlign w:val="center"/>
          </w:tcPr>
          <w:p w14:paraId="603F7DD3" w14:textId="77777777" w:rsidR="00FA114D" w:rsidRPr="00263869" w:rsidRDefault="00FA114D" w:rsidP="00FA114D">
            <w:pPr>
              <w:jc w:val="center"/>
            </w:pPr>
            <w:r w:rsidRPr="00263869">
              <w:t>0.0778</w:t>
            </w:r>
          </w:p>
        </w:tc>
        <w:tc>
          <w:tcPr>
            <w:tcW w:w="1177" w:type="dxa"/>
            <w:vAlign w:val="center"/>
          </w:tcPr>
          <w:p w14:paraId="7ECAE589" w14:textId="22C47180" w:rsidR="00FA114D" w:rsidRPr="00263869" w:rsidRDefault="00FA114D" w:rsidP="00FA114D">
            <w:pPr>
              <w:jc w:val="center"/>
            </w:pPr>
            <w:r w:rsidRPr="00263869">
              <w:t>237</w:t>
            </w:r>
          </w:p>
        </w:tc>
        <w:tc>
          <w:tcPr>
            <w:tcW w:w="1041" w:type="dxa"/>
            <w:vAlign w:val="center"/>
          </w:tcPr>
          <w:p w14:paraId="48D4A976" w14:textId="77777777" w:rsidR="00FA114D" w:rsidRPr="00263869" w:rsidRDefault="00FA114D" w:rsidP="00FA114D">
            <w:pPr>
              <w:jc w:val="center"/>
            </w:pPr>
            <w:r w:rsidRPr="00263869">
              <w:t>-0.09</w:t>
            </w:r>
          </w:p>
        </w:tc>
        <w:tc>
          <w:tcPr>
            <w:tcW w:w="1786" w:type="dxa"/>
            <w:vAlign w:val="center"/>
          </w:tcPr>
          <w:p w14:paraId="2175F4E7" w14:textId="77777777" w:rsidR="00FA114D" w:rsidRPr="00263869" w:rsidRDefault="00FA114D" w:rsidP="00FA114D">
            <w:pPr>
              <w:jc w:val="center"/>
            </w:pPr>
            <w:r w:rsidRPr="00263869">
              <w:t>-0.78, 0.59</w:t>
            </w:r>
          </w:p>
        </w:tc>
        <w:tc>
          <w:tcPr>
            <w:tcW w:w="1154" w:type="dxa"/>
            <w:vAlign w:val="center"/>
          </w:tcPr>
          <w:p w14:paraId="4540FE03" w14:textId="1FF8C02A" w:rsidR="00FA114D" w:rsidRPr="00263869" w:rsidRDefault="00FA114D" w:rsidP="00FA114D">
            <w:pPr>
              <w:jc w:val="center"/>
            </w:pPr>
            <w:r w:rsidRPr="00263869">
              <w:t>0.7862</w:t>
            </w:r>
          </w:p>
        </w:tc>
      </w:tr>
      <w:tr w:rsidR="00FA114D" w:rsidRPr="00263869" w14:paraId="5DCD11A3" w14:textId="77777777" w:rsidTr="0016627B">
        <w:trPr>
          <w:trHeight w:val="455"/>
        </w:trPr>
        <w:tc>
          <w:tcPr>
            <w:tcW w:w="2676" w:type="dxa"/>
            <w:vAlign w:val="center"/>
          </w:tcPr>
          <w:p w14:paraId="43FD5B9A" w14:textId="77777777" w:rsidR="00FA114D" w:rsidRPr="00263869" w:rsidRDefault="00FA114D" w:rsidP="00FA114D">
            <w:r w:rsidRPr="00263869">
              <w:t>Chuuk</w:t>
            </w:r>
          </w:p>
        </w:tc>
        <w:tc>
          <w:tcPr>
            <w:tcW w:w="1279" w:type="dxa"/>
            <w:vAlign w:val="center"/>
          </w:tcPr>
          <w:p w14:paraId="69AFF5E4" w14:textId="7863ECB6" w:rsidR="00FA114D" w:rsidRPr="00263869" w:rsidRDefault="00FA114D" w:rsidP="00FA114D">
            <w:pPr>
              <w:jc w:val="center"/>
            </w:pPr>
            <w:r w:rsidRPr="00263869">
              <w:t>145</w:t>
            </w:r>
          </w:p>
        </w:tc>
        <w:tc>
          <w:tcPr>
            <w:tcW w:w="932" w:type="dxa"/>
            <w:vAlign w:val="center"/>
          </w:tcPr>
          <w:p w14:paraId="1E790897" w14:textId="1D6E9E8F" w:rsidR="00FA114D" w:rsidRPr="00263869" w:rsidRDefault="00FA114D" w:rsidP="00FA114D">
            <w:pPr>
              <w:jc w:val="center"/>
            </w:pPr>
            <w:r w:rsidRPr="00263869">
              <w:t>0.38</w:t>
            </w:r>
          </w:p>
        </w:tc>
        <w:tc>
          <w:tcPr>
            <w:tcW w:w="1763" w:type="dxa"/>
            <w:vAlign w:val="center"/>
          </w:tcPr>
          <w:p w14:paraId="244B5DC0" w14:textId="142ECCA2" w:rsidR="00FA114D" w:rsidRPr="00263869" w:rsidRDefault="00FA114D" w:rsidP="00FA114D">
            <w:pPr>
              <w:jc w:val="center"/>
            </w:pPr>
            <w:r w:rsidRPr="00263869">
              <w:t>-0.87, 1.65</w:t>
            </w:r>
          </w:p>
        </w:tc>
        <w:tc>
          <w:tcPr>
            <w:tcW w:w="1148" w:type="dxa"/>
            <w:vAlign w:val="center"/>
          </w:tcPr>
          <w:p w14:paraId="7A5860DE" w14:textId="1F1B385E" w:rsidR="00FA114D" w:rsidRPr="00263869" w:rsidRDefault="00FA114D" w:rsidP="00FA114D">
            <w:pPr>
              <w:jc w:val="center"/>
            </w:pPr>
            <w:r w:rsidRPr="00263869">
              <w:t>0.5420</w:t>
            </w:r>
          </w:p>
        </w:tc>
        <w:tc>
          <w:tcPr>
            <w:tcW w:w="1177" w:type="dxa"/>
            <w:vAlign w:val="center"/>
          </w:tcPr>
          <w:p w14:paraId="2B8927D9" w14:textId="59573F1F" w:rsidR="00FA114D" w:rsidRPr="00263869" w:rsidRDefault="00FA114D" w:rsidP="00FA114D">
            <w:pPr>
              <w:jc w:val="center"/>
            </w:pPr>
            <w:r w:rsidRPr="00263869">
              <w:t>156</w:t>
            </w:r>
          </w:p>
        </w:tc>
        <w:tc>
          <w:tcPr>
            <w:tcW w:w="1041" w:type="dxa"/>
            <w:vAlign w:val="center"/>
          </w:tcPr>
          <w:p w14:paraId="47CA8BC5" w14:textId="6875ED17" w:rsidR="00FA114D" w:rsidRPr="00263869" w:rsidRDefault="00FA114D" w:rsidP="00FA114D">
            <w:pPr>
              <w:jc w:val="center"/>
            </w:pPr>
            <w:r w:rsidRPr="00263869">
              <w:t>0.31</w:t>
            </w:r>
          </w:p>
        </w:tc>
        <w:tc>
          <w:tcPr>
            <w:tcW w:w="1786" w:type="dxa"/>
            <w:vAlign w:val="center"/>
          </w:tcPr>
          <w:p w14:paraId="4060D989" w14:textId="50FD37E4" w:rsidR="00FA114D" w:rsidRPr="00263869" w:rsidRDefault="00FA114D" w:rsidP="00FA114D">
            <w:pPr>
              <w:jc w:val="center"/>
            </w:pPr>
            <w:r w:rsidRPr="00263869">
              <w:t>-0.89, 1.52</w:t>
            </w:r>
          </w:p>
        </w:tc>
        <w:tc>
          <w:tcPr>
            <w:tcW w:w="1154" w:type="dxa"/>
            <w:vAlign w:val="center"/>
          </w:tcPr>
          <w:p w14:paraId="5E8635DC" w14:textId="1330A868" w:rsidR="00FA114D" w:rsidRPr="00263869" w:rsidRDefault="00FA114D" w:rsidP="00FA114D">
            <w:pPr>
              <w:jc w:val="center"/>
            </w:pPr>
            <w:r w:rsidRPr="00263869">
              <w:t>0.6035</w:t>
            </w:r>
          </w:p>
        </w:tc>
      </w:tr>
      <w:tr w:rsidR="00FA114D" w:rsidRPr="00263869" w14:paraId="3B54DEBA" w14:textId="77777777" w:rsidTr="0016627B">
        <w:trPr>
          <w:trHeight w:val="464"/>
        </w:trPr>
        <w:tc>
          <w:tcPr>
            <w:tcW w:w="2676" w:type="dxa"/>
            <w:vAlign w:val="center"/>
          </w:tcPr>
          <w:p w14:paraId="1F2A7674" w14:textId="77777777" w:rsidR="00FA114D" w:rsidRPr="00263869" w:rsidRDefault="00FA114D" w:rsidP="00FA114D">
            <w:r w:rsidRPr="00263869">
              <w:t>Other</w:t>
            </w:r>
          </w:p>
        </w:tc>
        <w:tc>
          <w:tcPr>
            <w:tcW w:w="1279" w:type="dxa"/>
            <w:vAlign w:val="center"/>
          </w:tcPr>
          <w:p w14:paraId="3B0F0A9F" w14:textId="512568AD" w:rsidR="00FA114D" w:rsidRPr="00263869" w:rsidRDefault="00FA114D" w:rsidP="00FA114D">
            <w:pPr>
              <w:jc w:val="center"/>
            </w:pPr>
            <w:r w:rsidRPr="00263869">
              <w:t>556</w:t>
            </w:r>
          </w:p>
        </w:tc>
        <w:tc>
          <w:tcPr>
            <w:tcW w:w="932" w:type="dxa"/>
            <w:vAlign w:val="center"/>
          </w:tcPr>
          <w:p w14:paraId="4B173E5E" w14:textId="3D9D2412" w:rsidR="00FA114D" w:rsidRPr="00263869" w:rsidRDefault="00FA114D" w:rsidP="00FA114D">
            <w:pPr>
              <w:jc w:val="center"/>
            </w:pPr>
            <w:r w:rsidRPr="00263869">
              <w:t>0.14</w:t>
            </w:r>
          </w:p>
        </w:tc>
        <w:tc>
          <w:tcPr>
            <w:tcW w:w="1763" w:type="dxa"/>
            <w:vAlign w:val="center"/>
          </w:tcPr>
          <w:p w14:paraId="55C0765C" w14:textId="073D05A6" w:rsidR="00FA114D" w:rsidRPr="00263869" w:rsidRDefault="00FA114D" w:rsidP="00FA114D">
            <w:pPr>
              <w:jc w:val="center"/>
            </w:pPr>
            <w:r w:rsidRPr="00263869">
              <w:t>-0.54, 0.83</w:t>
            </w:r>
          </w:p>
        </w:tc>
        <w:tc>
          <w:tcPr>
            <w:tcW w:w="1148" w:type="dxa"/>
            <w:vAlign w:val="center"/>
          </w:tcPr>
          <w:p w14:paraId="53899BEF" w14:textId="51E80374" w:rsidR="00FA114D" w:rsidRPr="00263869" w:rsidRDefault="00FA114D" w:rsidP="00FA114D">
            <w:pPr>
              <w:jc w:val="center"/>
            </w:pPr>
            <w:r w:rsidRPr="00263869">
              <w:t>0.6827</w:t>
            </w:r>
          </w:p>
        </w:tc>
        <w:tc>
          <w:tcPr>
            <w:tcW w:w="1177" w:type="dxa"/>
            <w:vAlign w:val="center"/>
          </w:tcPr>
          <w:p w14:paraId="61300AF8" w14:textId="1B4EB9D7" w:rsidR="00FA114D" w:rsidRPr="00263869" w:rsidRDefault="00FA114D" w:rsidP="00FA114D">
            <w:pPr>
              <w:jc w:val="center"/>
            </w:pPr>
            <w:r w:rsidRPr="00263869">
              <w:t>658</w:t>
            </w:r>
          </w:p>
        </w:tc>
        <w:tc>
          <w:tcPr>
            <w:tcW w:w="1041" w:type="dxa"/>
            <w:vAlign w:val="center"/>
          </w:tcPr>
          <w:p w14:paraId="0B21C28F" w14:textId="77777777" w:rsidR="00FA114D" w:rsidRPr="00263869" w:rsidRDefault="00FA114D" w:rsidP="00FA114D">
            <w:pPr>
              <w:jc w:val="center"/>
            </w:pPr>
            <w:r w:rsidRPr="00263869">
              <w:t>0.10</w:t>
            </w:r>
          </w:p>
        </w:tc>
        <w:tc>
          <w:tcPr>
            <w:tcW w:w="1786" w:type="dxa"/>
            <w:vAlign w:val="center"/>
          </w:tcPr>
          <w:p w14:paraId="2931A218" w14:textId="7FF5BA09" w:rsidR="00FA114D" w:rsidRPr="00263869" w:rsidRDefault="00FA114D" w:rsidP="00FA114D">
            <w:pPr>
              <w:jc w:val="center"/>
            </w:pPr>
            <w:r w:rsidRPr="00263869">
              <w:t>-0.52, 0.73</w:t>
            </w:r>
          </w:p>
        </w:tc>
        <w:tc>
          <w:tcPr>
            <w:tcW w:w="1154" w:type="dxa"/>
            <w:vAlign w:val="center"/>
          </w:tcPr>
          <w:p w14:paraId="70244AC2" w14:textId="3529219F" w:rsidR="00FA114D" w:rsidRPr="00263869" w:rsidRDefault="00FA114D" w:rsidP="00FA114D">
            <w:pPr>
              <w:jc w:val="center"/>
            </w:pPr>
            <w:r w:rsidRPr="00263869">
              <w:t>0.7379</w:t>
            </w:r>
          </w:p>
        </w:tc>
      </w:tr>
      <w:tr w:rsidR="00020E6E" w:rsidRPr="00263869" w14:paraId="1333F01E" w14:textId="77777777" w:rsidTr="0016627B">
        <w:trPr>
          <w:trHeight w:val="464"/>
        </w:trPr>
        <w:tc>
          <w:tcPr>
            <w:tcW w:w="2676" w:type="dxa"/>
            <w:vAlign w:val="center"/>
          </w:tcPr>
          <w:p w14:paraId="602FEB50" w14:textId="72A9B70E" w:rsidR="00020E6E" w:rsidRPr="00263869" w:rsidRDefault="00020E6E" w:rsidP="00020E6E">
            <w:r w:rsidRPr="00263869">
              <w:rPr>
                <w:b/>
                <w:bCs/>
              </w:rPr>
              <w:t>DIAGRAM 2018</w:t>
            </w:r>
          </w:p>
        </w:tc>
        <w:tc>
          <w:tcPr>
            <w:tcW w:w="1279" w:type="dxa"/>
            <w:vAlign w:val="center"/>
          </w:tcPr>
          <w:p w14:paraId="29634A22" w14:textId="77777777" w:rsidR="00020E6E" w:rsidRPr="00263869" w:rsidRDefault="00020E6E" w:rsidP="00020E6E">
            <w:pPr>
              <w:jc w:val="center"/>
            </w:pPr>
          </w:p>
        </w:tc>
        <w:tc>
          <w:tcPr>
            <w:tcW w:w="932" w:type="dxa"/>
            <w:vAlign w:val="center"/>
          </w:tcPr>
          <w:p w14:paraId="611FCDAC" w14:textId="77777777" w:rsidR="00020E6E" w:rsidRPr="00263869" w:rsidRDefault="00020E6E" w:rsidP="00020E6E">
            <w:pPr>
              <w:jc w:val="center"/>
            </w:pPr>
          </w:p>
        </w:tc>
        <w:tc>
          <w:tcPr>
            <w:tcW w:w="1763" w:type="dxa"/>
            <w:vAlign w:val="center"/>
          </w:tcPr>
          <w:p w14:paraId="1C2218BA" w14:textId="77777777" w:rsidR="00020E6E" w:rsidRPr="00263869" w:rsidRDefault="00020E6E" w:rsidP="00020E6E">
            <w:pPr>
              <w:jc w:val="center"/>
            </w:pPr>
          </w:p>
        </w:tc>
        <w:tc>
          <w:tcPr>
            <w:tcW w:w="1148" w:type="dxa"/>
            <w:vAlign w:val="center"/>
          </w:tcPr>
          <w:p w14:paraId="631B57DB" w14:textId="77777777" w:rsidR="00020E6E" w:rsidRPr="00263869" w:rsidRDefault="00020E6E" w:rsidP="00020E6E">
            <w:pPr>
              <w:jc w:val="center"/>
            </w:pPr>
          </w:p>
        </w:tc>
        <w:tc>
          <w:tcPr>
            <w:tcW w:w="1177" w:type="dxa"/>
            <w:vAlign w:val="center"/>
          </w:tcPr>
          <w:p w14:paraId="2B0666EB" w14:textId="77777777" w:rsidR="00020E6E" w:rsidRPr="00263869" w:rsidRDefault="00020E6E" w:rsidP="00020E6E">
            <w:pPr>
              <w:jc w:val="center"/>
            </w:pPr>
          </w:p>
        </w:tc>
        <w:tc>
          <w:tcPr>
            <w:tcW w:w="1041" w:type="dxa"/>
            <w:vAlign w:val="center"/>
          </w:tcPr>
          <w:p w14:paraId="2FA7109A" w14:textId="77777777" w:rsidR="00020E6E" w:rsidRPr="00263869" w:rsidRDefault="00020E6E" w:rsidP="00020E6E">
            <w:pPr>
              <w:jc w:val="center"/>
            </w:pPr>
          </w:p>
        </w:tc>
        <w:tc>
          <w:tcPr>
            <w:tcW w:w="1786" w:type="dxa"/>
            <w:vAlign w:val="center"/>
          </w:tcPr>
          <w:p w14:paraId="3734A582" w14:textId="77777777" w:rsidR="00020E6E" w:rsidRPr="00263869" w:rsidRDefault="00020E6E" w:rsidP="00020E6E">
            <w:pPr>
              <w:jc w:val="center"/>
            </w:pPr>
          </w:p>
        </w:tc>
        <w:tc>
          <w:tcPr>
            <w:tcW w:w="1154" w:type="dxa"/>
            <w:vAlign w:val="center"/>
          </w:tcPr>
          <w:p w14:paraId="79BE4397" w14:textId="77777777" w:rsidR="00020E6E" w:rsidRPr="00263869" w:rsidRDefault="00020E6E" w:rsidP="00020E6E">
            <w:pPr>
              <w:jc w:val="center"/>
            </w:pPr>
          </w:p>
        </w:tc>
      </w:tr>
      <w:tr w:rsidR="00020E6E" w:rsidRPr="00263869" w14:paraId="01BF6763" w14:textId="77777777" w:rsidTr="0016627B">
        <w:trPr>
          <w:trHeight w:val="464"/>
        </w:trPr>
        <w:tc>
          <w:tcPr>
            <w:tcW w:w="2676" w:type="dxa"/>
            <w:vAlign w:val="center"/>
          </w:tcPr>
          <w:p w14:paraId="60A96888" w14:textId="73E078A3" w:rsidR="00020E6E" w:rsidRPr="00263869" w:rsidRDefault="00020E6E" w:rsidP="00020E6E">
            <w:r w:rsidRPr="00263869">
              <w:t>Adjusted for age, sex, and PCs</w:t>
            </w:r>
          </w:p>
        </w:tc>
        <w:tc>
          <w:tcPr>
            <w:tcW w:w="1279" w:type="dxa"/>
            <w:vAlign w:val="center"/>
          </w:tcPr>
          <w:p w14:paraId="5E1C1BD2" w14:textId="0580FC6E" w:rsidR="00020E6E" w:rsidRPr="00263869" w:rsidRDefault="00020E6E" w:rsidP="00020E6E">
            <w:pPr>
              <w:jc w:val="center"/>
            </w:pPr>
            <w:r w:rsidRPr="00263869">
              <w:t>1617</w:t>
            </w:r>
          </w:p>
        </w:tc>
        <w:tc>
          <w:tcPr>
            <w:tcW w:w="932" w:type="dxa"/>
            <w:vAlign w:val="center"/>
          </w:tcPr>
          <w:p w14:paraId="77642F23" w14:textId="4060BB23" w:rsidR="00020E6E" w:rsidRPr="00263869" w:rsidRDefault="00020E6E" w:rsidP="00020E6E">
            <w:pPr>
              <w:jc w:val="center"/>
            </w:pPr>
            <w:r w:rsidRPr="00263869">
              <w:t>-0.14</w:t>
            </w:r>
          </w:p>
        </w:tc>
        <w:tc>
          <w:tcPr>
            <w:tcW w:w="1763" w:type="dxa"/>
            <w:vAlign w:val="center"/>
          </w:tcPr>
          <w:p w14:paraId="5971487A" w14:textId="59F809E0" w:rsidR="00020E6E" w:rsidRPr="00263869" w:rsidRDefault="00020E6E" w:rsidP="00020E6E">
            <w:pPr>
              <w:jc w:val="center"/>
            </w:pPr>
            <w:r w:rsidRPr="00263869">
              <w:t>-0.54, 0.25</w:t>
            </w:r>
          </w:p>
        </w:tc>
        <w:tc>
          <w:tcPr>
            <w:tcW w:w="1148" w:type="dxa"/>
            <w:vAlign w:val="center"/>
          </w:tcPr>
          <w:p w14:paraId="69F64669" w14:textId="1B9FC040" w:rsidR="00020E6E" w:rsidRPr="00263869" w:rsidRDefault="00020E6E" w:rsidP="00020E6E">
            <w:pPr>
              <w:jc w:val="center"/>
            </w:pPr>
            <w:r w:rsidRPr="00263869">
              <w:t>0.4795</w:t>
            </w:r>
          </w:p>
        </w:tc>
        <w:tc>
          <w:tcPr>
            <w:tcW w:w="1177" w:type="dxa"/>
            <w:vAlign w:val="center"/>
          </w:tcPr>
          <w:p w14:paraId="27F81F09" w14:textId="5A9F23FA" w:rsidR="00020E6E" w:rsidRPr="00263869" w:rsidRDefault="00020E6E" w:rsidP="00020E6E">
            <w:pPr>
              <w:jc w:val="center"/>
            </w:pPr>
            <w:r w:rsidRPr="00263869">
              <w:t>1933</w:t>
            </w:r>
          </w:p>
        </w:tc>
        <w:tc>
          <w:tcPr>
            <w:tcW w:w="1041" w:type="dxa"/>
            <w:vAlign w:val="center"/>
          </w:tcPr>
          <w:p w14:paraId="74CB5D87" w14:textId="263407A9" w:rsidR="00020E6E" w:rsidRPr="00263869" w:rsidRDefault="00020E6E" w:rsidP="00020E6E">
            <w:pPr>
              <w:jc w:val="center"/>
            </w:pPr>
            <w:r w:rsidRPr="00263869">
              <w:t>-0.06</w:t>
            </w:r>
          </w:p>
        </w:tc>
        <w:tc>
          <w:tcPr>
            <w:tcW w:w="1786" w:type="dxa"/>
            <w:vAlign w:val="center"/>
          </w:tcPr>
          <w:p w14:paraId="38D00C43" w14:textId="3516B011" w:rsidR="00020E6E" w:rsidRPr="00263869" w:rsidRDefault="00020E6E" w:rsidP="00020E6E">
            <w:pPr>
              <w:jc w:val="center"/>
            </w:pPr>
            <w:r w:rsidRPr="00263869">
              <w:t>-0.43, 0.31</w:t>
            </w:r>
          </w:p>
        </w:tc>
        <w:tc>
          <w:tcPr>
            <w:tcW w:w="1154" w:type="dxa"/>
            <w:vAlign w:val="center"/>
          </w:tcPr>
          <w:p w14:paraId="207348DF" w14:textId="426D5591" w:rsidR="00020E6E" w:rsidRPr="00263869" w:rsidRDefault="00020E6E" w:rsidP="00020E6E">
            <w:pPr>
              <w:jc w:val="center"/>
            </w:pPr>
            <w:r w:rsidRPr="00263869">
              <w:t>0.7446</w:t>
            </w:r>
          </w:p>
        </w:tc>
      </w:tr>
      <w:tr w:rsidR="00020E6E" w:rsidRPr="00263869" w14:paraId="72F25009" w14:textId="77777777" w:rsidTr="0016627B">
        <w:trPr>
          <w:trHeight w:val="464"/>
        </w:trPr>
        <w:tc>
          <w:tcPr>
            <w:tcW w:w="2676" w:type="dxa"/>
            <w:vAlign w:val="center"/>
          </w:tcPr>
          <w:p w14:paraId="49D99F83" w14:textId="777869E6" w:rsidR="00020E6E" w:rsidRPr="00263869" w:rsidRDefault="00020E6E" w:rsidP="00020E6E">
            <w:r w:rsidRPr="00263869">
              <w:lastRenderedPageBreak/>
              <w:t xml:space="preserve">By ethnicity </w:t>
            </w:r>
            <w:r w:rsidRPr="00263869">
              <w:rPr>
                <w:vertAlign w:val="superscript"/>
              </w:rPr>
              <w:t>1</w:t>
            </w:r>
          </w:p>
        </w:tc>
        <w:tc>
          <w:tcPr>
            <w:tcW w:w="1279" w:type="dxa"/>
            <w:vAlign w:val="center"/>
          </w:tcPr>
          <w:p w14:paraId="3CC92F72" w14:textId="77777777" w:rsidR="00020E6E" w:rsidRPr="00263869" w:rsidRDefault="00020E6E" w:rsidP="00020E6E">
            <w:pPr>
              <w:jc w:val="center"/>
            </w:pPr>
          </w:p>
        </w:tc>
        <w:tc>
          <w:tcPr>
            <w:tcW w:w="932" w:type="dxa"/>
            <w:vAlign w:val="center"/>
          </w:tcPr>
          <w:p w14:paraId="0D2DED80" w14:textId="77777777" w:rsidR="00020E6E" w:rsidRPr="00263869" w:rsidRDefault="00020E6E" w:rsidP="00020E6E">
            <w:pPr>
              <w:jc w:val="center"/>
            </w:pPr>
          </w:p>
        </w:tc>
        <w:tc>
          <w:tcPr>
            <w:tcW w:w="1763" w:type="dxa"/>
            <w:vAlign w:val="center"/>
          </w:tcPr>
          <w:p w14:paraId="35FD0D1C" w14:textId="77777777" w:rsidR="00020E6E" w:rsidRPr="00263869" w:rsidRDefault="00020E6E" w:rsidP="00020E6E">
            <w:pPr>
              <w:jc w:val="center"/>
            </w:pPr>
          </w:p>
        </w:tc>
        <w:tc>
          <w:tcPr>
            <w:tcW w:w="1148" w:type="dxa"/>
            <w:vAlign w:val="center"/>
          </w:tcPr>
          <w:p w14:paraId="47ECBB32" w14:textId="77777777" w:rsidR="00020E6E" w:rsidRPr="00263869" w:rsidRDefault="00020E6E" w:rsidP="00020E6E">
            <w:pPr>
              <w:jc w:val="center"/>
            </w:pPr>
          </w:p>
        </w:tc>
        <w:tc>
          <w:tcPr>
            <w:tcW w:w="1177" w:type="dxa"/>
            <w:vAlign w:val="center"/>
          </w:tcPr>
          <w:p w14:paraId="5FD646B4" w14:textId="77777777" w:rsidR="00020E6E" w:rsidRPr="00263869" w:rsidRDefault="00020E6E" w:rsidP="00020E6E">
            <w:pPr>
              <w:jc w:val="center"/>
            </w:pPr>
          </w:p>
        </w:tc>
        <w:tc>
          <w:tcPr>
            <w:tcW w:w="1041" w:type="dxa"/>
            <w:vAlign w:val="center"/>
          </w:tcPr>
          <w:p w14:paraId="3A63438E" w14:textId="77777777" w:rsidR="00020E6E" w:rsidRPr="00263869" w:rsidRDefault="00020E6E" w:rsidP="00020E6E">
            <w:pPr>
              <w:jc w:val="center"/>
            </w:pPr>
          </w:p>
        </w:tc>
        <w:tc>
          <w:tcPr>
            <w:tcW w:w="1786" w:type="dxa"/>
            <w:vAlign w:val="center"/>
          </w:tcPr>
          <w:p w14:paraId="0D23621A" w14:textId="77777777" w:rsidR="00020E6E" w:rsidRPr="00263869" w:rsidRDefault="00020E6E" w:rsidP="00020E6E">
            <w:pPr>
              <w:jc w:val="center"/>
            </w:pPr>
          </w:p>
        </w:tc>
        <w:tc>
          <w:tcPr>
            <w:tcW w:w="1154" w:type="dxa"/>
            <w:vAlign w:val="center"/>
          </w:tcPr>
          <w:p w14:paraId="217725D0" w14:textId="77777777" w:rsidR="00020E6E" w:rsidRPr="00263869" w:rsidRDefault="00020E6E" w:rsidP="00020E6E">
            <w:pPr>
              <w:jc w:val="center"/>
            </w:pPr>
          </w:p>
        </w:tc>
      </w:tr>
      <w:tr w:rsidR="00020E6E" w:rsidRPr="00263869" w14:paraId="00DD5197" w14:textId="77777777" w:rsidTr="0016627B">
        <w:trPr>
          <w:trHeight w:val="464"/>
        </w:trPr>
        <w:tc>
          <w:tcPr>
            <w:tcW w:w="2676" w:type="dxa"/>
            <w:vAlign w:val="center"/>
          </w:tcPr>
          <w:p w14:paraId="0D00E906" w14:textId="4F796464" w:rsidR="00020E6E" w:rsidRPr="00263869" w:rsidRDefault="00020E6E" w:rsidP="00020E6E">
            <w:proofErr w:type="spellStart"/>
            <w:r w:rsidRPr="00263869">
              <w:t>C</w:t>
            </w:r>
            <w:r w:rsidR="00D66ECE">
              <w:t>H</w:t>
            </w:r>
            <w:r w:rsidRPr="00263869">
              <w:t>amor</w:t>
            </w:r>
            <w:r w:rsidR="00D66ECE">
              <w:t>u</w:t>
            </w:r>
            <w:proofErr w:type="spellEnd"/>
          </w:p>
        </w:tc>
        <w:tc>
          <w:tcPr>
            <w:tcW w:w="1279" w:type="dxa"/>
            <w:vAlign w:val="center"/>
          </w:tcPr>
          <w:p w14:paraId="76F84060" w14:textId="0F05288A" w:rsidR="00020E6E" w:rsidRPr="00263869" w:rsidRDefault="00020E6E" w:rsidP="00020E6E">
            <w:pPr>
              <w:jc w:val="center"/>
            </w:pPr>
            <w:r w:rsidRPr="00263869">
              <w:t>721</w:t>
            </w:r>
          </w:p>
        </w:tc>
        <w:tc>
          <w:tcPr>
            <w:tcW w:w="932" w:type="dxa"/>
            <w:vAlign w:val="center"/>
          </w:tcPr>
          <w:p w14:paraId="2CCAA1BB" w14:textId="53F0F79F" w:rsidR="00020E6E" w:rsidRPr="00263869" w:rsidRDefault="00020E6E" w:rsidP="00020E6E">
            <w:pPr>
              <w:jc w:val="center"/>
            </w:pPr>
            <w:r w:rsidRPr="00263869">
              <w:t>-0.24</w:t>
            </w:r>
          </w:p>
        </w:tc>
        <w:tc>
          <w:tcPr>
            <w:tcW w:w="1763" w:type="dxa"/>
            <w:vAlign w:val="center"/>
          </w:tcPr>
          <w:p w14:paraId="74AB4A56" w14:textId="5E585F29" w:rsidR="00020E6E" w:rsidRPr="00263869" w:rsidRDefault="00020E6E" w:rsidP="00020E6E">
            <w:pPr>
              <w:jc w:val="center"/>
            </w:pPr>
            <w:r w:rsidRPr="00263869">
              <w:t>-0.90, 0.41</w:t>
            </w:r>
          </w:p>
        </w:tc>
        <w:tc>
          <w:tcPr>
            <w:tcW w:w="1148" w:type="dxa"/>
            <w:vAlign w:val="center"/>
          </w:tcPr>
          <w:p w14:paraId="6A4FC96A" w14:textId="7F477DE9" w:rsidR="00020E6E" w:rsidRPr="00263869" w:rsidRDefault="00020E6E" w:rsidP="00020E6E">
            <w:pPr>
              <w:jc w:val="center"/>
            </w:pPr>
            <w:r w:rsidRPr="00263869">
              <w:t>0.4675</w:t>
            </w:r>
          </w:p>
        </w:tc>
        <w:tc>
          <w:tcPr>
            <w:tcW w:w="1177" w:type="dxa"/>
            <w:vAlign w:val="center"/>
          </w:tcPr>
          <w:p w14:paraId="11EED13C" w14:textId="74B64190" w:rsidR="00020E6E" w:rsidRPr="00263869" w:rsidRDefault="00020E6E" w:rsidP="00020E6E">
            <w:pPr>
              <w:jc w:val="center"/>
            </w:pPr>
            <w:r w:rsidRPr="00263869">
              <w:t>882</w:t>
            </w:r>
          </w:p>
        </w:tc>
        <w:tc>
          <w:tcPr>
            <w:tcW w:w="1041" w:type="dxa"/>
            <w:vAlign w:val="center"/>
          </w:tcPr>
          <w:p w14:paraId="11DDA997" w14:textId="0EFE1D23" w:rsidR="00020E6E" w:rsidRPr="00263869" w:rsidRDefault="00020E6E" w:rsidP="00020E6E">
            <w:pPr>
              <w:jc w:val="center"/>
            </w:pPr>
            <w:r w:rsidRPr="00263869">
              <w:t>-0.16</w:t>
            </w:r>
          </w:p>
        </w:tc>
        <w:tc>
          <w:tcPr>
            <w:tcW w:w="1786" w:type="dxa"/>
            <w:vAlign w:val="center"/>
          </w:tcPr>
          <w:p w14:paraId="7FBFC192" w14:textId="45B089E0" w:rsidR="00020E6E" w:rsidRPr="00263869" w:rsidRDefault="00020E6E" w:rsidP="00020E6E">
            <w:pPr>
              <w:jc w:val="center"/>
            </w:pPr>
            <w:r w:rsidRPr="00263869">
              <w:t>-0.77, 0.44</w:t>
            </w:r>
          </w:p>
        </w:tc>
        <w:tc>
          <w:tcPr>
            <w:tcW w:w="1154" w:type="dxa"/>
            <w:vAlign w:val="center"/>
          </w:tcPr>
          <w:p w14:paraId="7A71F552" w14:textId="20A63F21" w:rsidR="00020E6E" w:rsidRPr="00263869" w:rsidRDefault="00020E6E" w:rsidP="00020E6E">
            <w:pPr>
              <w:jc w:val="center"/>
            </w:pPr>
            <w:r w:rsidRPr="00263869">
              <w:t>0.6012</w:t>
            </w:r>
          </w:p>
        </w:tc>
      </w:tr>
      <w:tr w:rsidR="00020E6E" w:rsidRPr="00263869" w14:paraId="6E6A9D4C" w14:textId="77777777" w:rsidTr="0016627B">
        <w:trPr>
          <w:trHeight w:val="464"/>
        </w:trPr>
        <w:tc>
          <w:tcPr>
            <w:tcW w:w="2676" w:type="dxa"/>
            <w:vAlign w:val="center"/>
          </w:tcPr>
          <w:p w14:paraId="2321374E" w14:textId="24D085EB" w:rsidR="00020E6E" w:rsidRPr="00263869" w:rsidRDefault="00020E6E" w:rsidP="00020E6E">
            <w:r w:rsidRPr="00263869">
              <w:t>Filipino</w:t>
            </w:r>
          </w:p>
        </w:tc>
        <w:tc>
          <w:tcPr>
            <w:tcW w:w="1279" w:type="dxa"/>
            <w:vAlign w:val="center"/>
          </w:tcPr>
          <w:p w14:paraId="4C537152" w14:textId="6EAE534C" w:rsidR="00020E6E" w:rsidRPr="00263869" w:rsidRDefault="00020E6E" w:rsidP="00020E6E">
            <w:pPr>
              <w:jc w:val="center"/>
            </w:pPr>
            <w:r w:rsidRPr="00263869">
              <w:t>195</w:t>
            </w:r>
          </w:p>
        </w:tc>
        <w:tc>
          <w:tcPr>
            <w:tcW w:w="932" w:type="dxa"/>
            <w:vAlign w:val="center"/>
          </w:tcPr>
          <w:p w14:paraId="382F234B" w14:textId="30BE7D07" w:rsidR="00020E6E" w:rsidRPr="00263869" w:rsidRDefault="00020E6E" w:rsidP="00020E6E">
            <w:pPr>
              <w:jc w:val="center"/>
            </w:pPr>
            <w:r w:rsidRPr="00263869">
              <w:t>-0.79</w:t>
            </w:r>
          </w:p>
        </w:tc>
        <w:tc>
          <w:tcPr>
            <w:tcW w:w="1763" w:type="dxa"/>
            <w:vAlign w:val="center"/>
          </w:tcPr>
          <w:p w14:paraId="0369B92F" w14:textId="16CF371C" w:rsidR="00020E6E" w:rsidRPr="00263869" w:rsidRDefault="00020E6E" w:rsidP="00020E6E">
            <w:pPr>
              <w:jc w:val="center"/>
            </w:pPr>
            <w:r w:rsidRPr="00263869">
              <w:t>-1.48, -0.09</w:t>
            </w:r>
          </w:p>
        </w:tc>
        <w:tc>
          <w:tcPr>
            <w:tcW w:w="1148" w:type="dxa"/>
            <w:vAlign w:val="center"/>
          </w:tcPr>
          <w:p w14:paraId="09F1F7C0" w14:textId="2681DE2D" w:rsidR="00020E6E" w:rsidRPr="00263869" w:rsidRDefault="00020E6E" w:rsidP="00020E6E">
            <w:pPr>
              <w:jc w:val="center"/>
            </w:pPr>
            <w:r w:rsidRPr="00263869">
              <w:t>0.0264</w:t>
            </w:r>
          </w:p>
        </w:tc>
        <w:tc>
          <w:tcPr>
            <w:tcW w:w="1177" w:type="dxa"/>
            <w:vAlign w:val="center"/>
          </w:tcPr>
          <w:p w14:paraId="22BA32A8" w14:textId="5F35363E" w:rsidR="00020E6E" w:rsidRPr="00263869" w:rsidRDefault="00020E6E" w:rsidP="00020E6E">
            <w:pPr>
              <w:jc w:val="center"/>
            </w:pPr>
            <w:r w:rsidRPr="00263869">
              <w:t>237</w:t>
            </w:r>
          </w:p>
        </w:tc>
        <w:tc>
          <w:tcPr>
            <w:tcW w:w="1041" w:type="dxa"/>
            <w:vAlign w:val="center"/>
          </w:tcPr>
          <w:p w14:paraId="5C360975" w14:textId="176ED6D2" w:rsidR="00020E6E" w:rsidRPr="00263869" w:rsidRDefault="00020E6E" w:rsidP="00020E6E">
            <w:pPr>
              <w:jc w:val="center"/>
            </w:pPr>
            <w:r w:rsidRPr="00263869">
              <w:t>-0.45</w:t>
            </w:r>
          </w:p>
        </w:tc>
        <w:tc>
          <w:tcPr>
            <w:tcW w:w="1786" w:type="dxa"/>
            <w:vAlign w:val="center"/>
          </w:tcPr>
          <w:p w14:paraId="2015B0B6" w14:textId="1233F827" w:rsidR="00020E6E" w:rsidRPr="00263869" w:rsidRDefault="00020E6E" w:rsidP="00020E6E">
            <w:pPr>
              <w:jc w:val="center"/>
            </w:pPr>
            <w:r w:rsidRPr="00263869">
              <w:t>-1.14, 0.22</w:t>
            </w:r>
          </w:p>
        </w:tc>
        <w:tc>
          <w:tcPr>
            <w:tcW w:w="1154" w:type="dxa"/>
            <w:vAlign w:val="center"/>
          </w:tcPr>
          <w:p w14:paraId="7B28FC79" w14:textId="6EC3BD0B" w:rsidR="00020E6E" w:rsidRPr="00263869" w:rsidRDefault="00020E6E" w:rsidP="00020E6E">
            <w:pPr>
              <w:jc w:val="center"/>
            </w:pPr>
            <w:r w:rsidRPr="00263869">
              <w:t>0.1861</w:t>
            </w:r>
          </w:p>
        </w:tc>
      </w:tr>
      <w:tr w:rsidR="00020E6E" w:rsidRPr="00263869" w14:paraId="78323CF2" w14:textId="77777777" w:rsidTr="0016627B">
        <w:trPr>
          <w:trHeight w:val="464"/>
        </w:trPr>
        <w:tc>
          <w:tcPr>
            <w:tcW w:w="2676" w:type="dxa"/>
            <w:vAlign w:val="center"/>
          </w:tcPr>
          <w:p w14:paraId="05498314" w14:textId="663836C5" w:rsidR="00020E6E" w:rsidRPr="00263869" w:rsidRDefault="00020E6E" w:rsidP="00020E6E">
            <w:r w:rsidRPr="00263869">
              <w:t>Chuuk</w:t>
            </w:r>
          </w:p>
        </w:tc>
        <w:tc>
          <w:tcPr>
            <w:tcW w:w="1279" w:type="dxa"/>
            <w:vAlign w:val="center"/>
          </w:tcPr>
          <w:p w14:paraId="70364C49" w14:textId="159A1370" w:rsidR="00020E6E" w:rsidRPr="00263869" w:rsidRDefault="00020E6E" w:rsidP="00020E6E">
            <w:pPr>
              <w:jc w:val="center"/>
            </w:pPr>
            <w:r w:rsidRPr="00263869">
              <w:t>145</w:t>
            </w:r>
          </w:p>
        </w:tc>
        <w:tc>
          <w:tcPr>
            <w:tcW w:w="932" w:type="dxa"/>
            <w:vAlign w:val="center"/>
          </w:tcPr>
          <w:p w14:paraId="6E198B4C" w14:textId="52E86A6E" w:rsidR="00020E6E" w:rsidRPr="00263869" w:rsidRDefault="00020E6E" w:rsidP="00020E6E">
            <w:pPr>
              <w:jc w:val="center"/>
            </w:pPr>
            <w:r w:rsidRPr="00263869">
              <w:t>0.05</w:t>
            </w:r>
          </w:p>
        </w:tc>
        <w:tc>
          <w:tcPr>
            <w:tcW w:w="1763" w:type="dxa"/>
            <w:vAlign w:val="center"/>
          </w:tcPr>
          <w:p w14:paraId="6501C956" w14:textId="3947E763" w:rsidR="00020E6E" w:rsidRPr="00263869" w:rsidRDefault="00020E6E" w:rsidP="00020E6E">
            <w:pPr>
              <w:jc w:val="center"/>
            </w:pPr>
            <w:r w:rsidRPr="00263869">
              <w:t>-1.01, 1.13</w:t>
            </w:r>
          </w:p>
        </w:tc>
        <w:tc>
          <w:tcPr>
            <w:tcW w:w="1148" w:type="dxa"/>
            <w:vAlign w:val="center"/>
          </w:tcPr>
          <w:p w14:paraId="1095C349" w14:textId="16848A3F" w:rsidR="00020E6E" w:rsidRPr="00263869" w:rsidRDefault="00020E6E" w:rsidP="00020E6E">
            <w:pPr>
              <w:jc w:val="center"/>
            </w:pPr>
            <w:r w:rsidRPr="00263869">
              <w:t>0.9143</w:t>
            </w:r>
          </w:p>
        </w:tc>
        <w:tc>
          <w:tcPr>
            <w:tcW w:w="1177" w:type="dxa"/>
            <w:vAlign w:val="center"/>
          </w:tcPr>
          <w:p w14:paraId="5C716F3B" w14:textId="75B85F16" w:rsidR="00020E6E" w:rsidRPr="00263869" w:rsidRDefault="00020E6E" w:rsidP="00020E6E">
            <w:pPr>
              <w:jc w:val="center"/>
            </w:pPr>
            <w:r w:rsidRPr="00263869">
              <w:t>156</w:t>
            </w:r>
          </w:p>
        </w:tc>
        <w:tc>
          <w:tcPr>
            <w:tcW w:w="1041" w:type="dxa"/>
            <w:vAlign w:val="center"/>
          </w:tcPr>
          <w:p w14:paraId="06C50E9E" w14:textId="3D24C4C8" w:rsidR="00020E6E" w:rsidRPr="00263869" w:rsidRDefault="00020E6E" w:rsidP="00020E6E">
            <w:pPr>
              <w:jc w:val="center"/>
            </w:pPr>
            <w:r w:rsidRPr="00263869">
              <w:t>0.20</w:t>
            </w:r>
          </w:p>
        </w:tc>
        <w:tc>
          <w:tcPr>
            <w:tcW w:w="1786" w:type="dxa"/>
            <w:vAlign w:val="center"/>
          </w:tcPr>
          <w:p w14:paraId="50CE7141" w14:textId="469DF4D0" w:rsidR="00020E6E" w:rsidRPr="00263869" w:rsidRDefault="00020E6E" w:rsidP="00020E6E">
            <w:pPr>
              <w:jc w:val="center"/>
            </w:pPr>
            <w:r w:rsidRPr="00263869">
              <w:t>-0.83, 1.24</w:t>
            </w:r>
          </w:p>
        </w:tc>
        <w:tc>
          <w:tcPr>
            <w:tcW w:w="1154" w:type="dxa"/>
            <w:vAlign w:val="center"/>
          </w:tcPr>
          <w:p w14:paraId="1ADBAAC0" w14:textId="34C5A655" w:rsidR="00020E6E" w:rsidRPr="00263869" w:rsidRDefault="00020E6E" w:rsidP="00020E6E">
            <w:pPr>
              <w:jc w:val="center"/>
            </w:pPr>
            <w:r w:rsidRPr="00263869">
              <w:t>0.6945</w:t>
            </w:r>
          </w:p>
        </w:tc>
      </w:tr>
      <w:tr w:rsidR="00020E6E" w:rsidRPr="00263869" w14:paraId="37CA6CD7" w14:textId="77777777" w:rsidTr="0016627B">
        <w:trPr>
          <w:trHeight w:val="464"/>
        </w:trPr>
        <w:tc>
          <w:tcPr>
            <w:tcW w:w="2676" w:type="dxa"/>
            <w:vAlign w:val="center"/>
          </w:tcPr>
          <w:p w14:paraId="77156196" w14:textId="1D8ACB65" w:rsidR="00020E6E" w:rsidRPr="00263869" w:rsidRDefault="00020E6E" w:rsidP="00020E6E">
            <w:r w:rsidRPr="00263869">
              <w:t>Other</w:t>
            </w:r>
          </w:p>
        </w:tc>
        <w:tc>
          <w:tcPr>
            <w:tcW w:w="1279" w:type="dxa"/>
            <w:vAlign w:val="center"/>
          </w:tcPr>
          <w:p w14:paraId="0A4DBB4B" w14:textId="70A9A43A" w:rsidR="00020E6E" w:rsidRPr="00263869" w:rsidRDefault="00020E6E" w:rsidP="00020E6E">
            <w:pPr>
              <w:jc w:val="center"/>
            </w:pPr>
            <w:r w:rsidRPr="00263869">
              <w:t>556</w:t>
            </w:r>
          </w:p>
        </w:tc>
        <w:tc>
          <w:tcPr>
            <w:tcW w:w="932" w:type="dxa"/>
            <w:vAlign w:val="center"/>
          </w:tcPr>
          <w:p w14:paraId="6316F334" w14:textId="370E2A4D" w:rsidR="00020E6E" w:rsidRPr="00263869" w:rsidRDefault="00020E6E" w:rsidP="00020E6E">
            <w:pPr>
              <w:jc w:val="center"/>
            </w:pPr>
            <w:r w:rsidRPr="00263869">
              <w:t>0.01</w:t>
            </w:r>
          </w:p>
        </w:tc>
        <w:tc>
          <w:tcPr>
            <w:tcW w:w="1763" w:type="dxa"/>
            <w:vAlign w:val="center"/>
          </w:tcPr>
          <w:p w14:paraId="027CEC42" w14:textId="35798EBC" w:rsidR="00020E6E" w:rsidRPr="00263869" w:rsidRDefault="00020E6E" w:rsidP="00020E6E">
            <w:pPr>
              <w:jc w:val="center"/>
            </w:pPr>
            <w:r w:rsidRPr="00263869">
              <w:t>-0.67, 0.69</w:t>
            </w:r>
          </w:p>
        </w:tc>
        <w:tc>
          <w:tcPr>
            <w:tcW w:w="1148" w:type="dxa"/>
            <w:vAlign w:val="center"/>
          </w:tcPr>
          <w:p w14:paraId="0D8055B4" w14:textId="13659612" w:rsidR="00020E6E" w:rsidRPr="00263869" w:rsidRDefault="00020E6E" w:rsidP="00020E6E">
            <w:pPr>
              <w:jc w:val="center"/>
            </w:pPr>
            <w:r w:rsidRPr="00263869">
              <w:t>0.9704</w:t>
            </w:r>
          </w:p>
        </w:tc>
        <w:tc>
          <w:tcPr>
            <w:tcW w:w="1177" w:type="dxa"/>
            <w:vAlign w:val="center"/>
          </w:tcPr>
          <w:p w14:paraId="0F6496F0" w14:textId="3B3AE6DD" w:rsidR="00020E6E" w:rsidRPr="00263869" w:rsidRDefault="00020E6E" w:rsidP="00020E6E">
            <w:pPr>
              <w:jc w:val="center"/>
            </w:pPr>
            <w:r w:rsidRPr="00263869">
              <w:t>658</w:t>
            </w:r>
          </w:p>
        </w:tc>
        <w:tc>
          <w:tcPr>
            <w:tcW w:w="1041" w:type="dxa"/>
            <w:vAlign w:val="center"/>
          </w:tcPr>
          <w:p w14:paraId="20FF36AD" w14:textId="5DB77A36" w:rsidR="00020E6E" w:rsidRPr="00263869" w:rsidRDefault="00020E6E" w:rsidP="00020E6E">
            <w:pPr>
              <w:jc w:val="center"/>
            </w:pPr>
            <w:r w:rsidRPr="00263869">
              <w:t>-0.00</w:t>
            </w:r>
          </w:p>
        </w:tc>
        <w:tc>
          <w:tcPr>
            <w:tcW w:w="1786" w:type="dxa"/>
            <w:vAlign w:val="center"/>
          </w:tcPr>
          <w:p w14:paraId="79E15B3E" w14:textId="62D83FDC" w:rsidR="00020E6E" w:rsidRPr="00263869" w:rsidRDefault="00020E6E" w:rsidP="00020E6E">
            <w:pPr>
              <w:jc w:val="center"/>
            </w:pPr>
            <w:r w:rsidRPr="00263869">
              <w:t>-0.65, 0.64</w:t>
            </w:r>
          </w:p>
        </w:tc>
        <w:tc>
          <w:tcPr>
            <w:tcW w:w="1154" w:type="dxa"/>
            <w:vAlign w:val="center"/>
          </w:tcPr>
          <w:p w14:paraId="557655E7" w14:textId="1D16B763" w:rsidR="00020E6E" w:rsidRPr="00263869" w:rsidRDefault="00020E6E" w:rsidP="00020E6E">
            <w:pPr>
              <w:jc w:val="center"/>
            </w:pPr>
            <w:r w:rsidRPr="00263869">
              <w:t>0.9848</w:t>
            </w:r>
          </w:p>
        </w:tc>
      </w:tr>
      <w:tr w:rsidR="00020E6E" w:rsidRPr="00263869" w14:paraId="4D2D3581" w14:textId="77777777" w:rsidTr="0016627B">
        <w:trPr>
          <w:trHeight w:val="437"/>
        </w:trPr>
        <w:tc>
          <w:tcPr>
            <w:tcW w:w="2676" w:type="dxa"/>
            <w:vAlign w:val="center"/>
          </w:tcPr>
          <w:p w14:paraId="41F14EED" w14:textId="77777777" w:rsidR="00020E6E" w:rsidRPr="00263869" w:rsidRDefault="00020E6E" w:rsidP="00020E6E">
            <w:pPr>
              <w:rPr>
                <w:b/>
                <w:bCs/>
              </w:rPr>
            </w:pPr>
            <w:r w:rsidRPr="00263869">
              <w:rPr>
                <w:b/>
                <w:bCs/>
              </w:rPr>
              <w:t>DIAMANTE 2022</w:t>
            </w:r>
          </w:p>
        </w:tc>
        <w:tc>
          <w:tcPr>
            <w:tcW w:w="1279" w:type="dxa"/>
            <w:vAlign w:val="center"/>
          </w:tcPr>
          <w:p w14:paraId="616DAD44" w14:textId="77777777" w:rsidR="00020E6E" w:rsidRPr="00263869" w:rsidRDefault="00020E6E" w:rsidP="00020E6E">
            <w:pPr>
              <w:jc w:val="center"/>
            </w:pPr>
          </w:p>
        </w:tc>
        <w:tc>
          <w:tcPr>
            <w:tcW w:w="932" w:type="dxa"/>
            <w:vAlign w:val="center"/>
          </w:tcPr>
          <w:p w14:paraId="479CFB5F" w14:textId="77777777" w:rsidR="00020E6E" w:rsidRPr="00263869" w:rsidRDefault="00020E6E" w:rsidP="00020E6E">
            <w:pPr>
              <w:jc w:val="center"/>
            </w:pPr>
          </w:p>
        </w:tc>
        <w:tc>
          <w:tcPr>
            <w:tcW w:w="1763" w:type="dxa"/>
            <w:vAlign w:val="center"/>
          </w:tcPr>
          <w:p w14:paraId="6C64340A" w14:textId="77777777" w:rsidR="00020E6E" w:rsidRPr="00263869" w:rsidRDefault="00020E6E" w:rsidP="00020E6E">
            <w:pPr>
              <w:jc w:val="center"/>
            </w:pPr>
          </w:p>
        </w:tc>
        <w:tc>
          <w:tcPr>
            <w:tcW w:w="1148" w:type="dxa"/>
            <w:vAlign w:val="center"/>
          </w:tcPr>
          <w:p w14:paraId="5B2D5D3D" w14:textId="77777777" w:rsidR="00020E6E" w:rsidRPr="00263869" w:rsidRDefault="00020E6E" w:rsidP="00020E6E">
            <w:pPr>
              <w:jc w:val="center"/>
            </w:pPr>
          </w:p>
        </w:tc>
        <w:tc>
          <w:tcPr>
            <w:tcW w:w="1177" w:type="dxa"/>
            <w:vAlign w:val="center"/>
          </w:tcPr>
          <w:p w14:paraId="765EE5DE" w14:textId="77777777" w:rsidR="00020E6E" w:rsidRPr="00263869" w:rsidRDefault="00020E6E" w:rsidP="00020E6E">
            <w:pPr>
              <w:jc w:val="center"/>
            </w:pPr>
          </w:p>
        </w:tc>
        <w:tc>
          <w:tcPr>
            <w:tcW w:w="1041" w:type="dxa"/>
            <w:vAlign w:val="center"/>
          </w:tcPr>
          <w:p w14:paraId="31A56764" w14:textId="77777777" w:rsidR="00020E6E" w:rsidRPr="00263869" w:rsidRDefault="00020E6E" w:rsidP="00020E6E">
            <w:pPr>
              <w:jc w:val="center"/>
            </w:pPr>
          </w:p>
        </w:tc>
        <w:tc>
          <w:tcPr>
            <w:tcW w:w="1786" w:type="dxa"/>
            <w:vAlign w:val="center"/>
          </w:tcPr>
          <w:p w14:paraId="317C36FA" w14:textId="77777777" w:rsidR="00020E6E" w:rsidRPr="00263869" w:rsidRDefault="00020E6E" w:rsidP="00020E6E">
            <w:pPr>
              <w:jc w:val="center"/>
            </w:pPr>
          </w:p>
        </w:tc>
        <w:tc>
          <w:tcPr>
            <w:tcW w:w="1154" w:type="dxa"/>
            <w:vAlign w:val="center"/>
          </w:tcPr>
          <w:p w14:paraId="0555F1E3" w14:textId="77777777" w:rsidR="00020E6E" w:rsidRPr="00263869" w:rsidRDefault="00020E6E" w:rsidP="00020E6E">
            <w:pPr>
              <w:jc w:val="center"/>
            </w:pPr>
          </w:p>
        </w:tc>
      </w:tr>
      <w:tr w:rsidR="00020E6E" w:rsidRPr="00263869" w14:paraId="276BB56C" w14:textId="77777777" w:rsidTr="0016627B">
        <w:trPr>
          <w:trHeight w:val="348"/>
        </w:trPr>
        <w:tc>
          <w:tcPr>
            <w:tcW w:w="2676" w:type="dxa"/>
            <w:vAlign w:val="center"/>
          </w:tcPr>
          <w:p w14:paraId="5A6A7DDD" w14:textId="77777777" w:rsidR="00020E6E" w:rsidRPr="00263869" w:rsidRDefault="00020E6E" w:rsidP="00020E6E">
            <w:r w:rsidRPr="00263869">
              <w:t>Adjusted for age, sex, and PCs</w:t>
            </w:r>
          </w:p>
        </w:tc>
        <w:tc>
          <w:tcPr>
            <w:tcW w:w="1279" w:type="dxa"/>
            <w:vAlign w:val="center"/>
          </w:tcPr>
          <w:p w14:paraId="426B659F" w14:textId="01C84AA5" w:rsidR="00020E6E" w:rsidRPr="00263869" w:rsidRDefault="00020E6E" w:rsidP="00020E6E">
            <w:pPr>
              <w:jc w:val="center"/>
            </w:pPr>
            <w:r w:rsidRPr="00263869">
              <w:t>1617</w:t>
            </w:r>
          </w:p>
        </w:tc>
        <w:tc>
          <w:tcPr>
            <w:tcW w:w="932" w:type="dxa"/>
            <w:vAlign w:val="center"/>
          </w:tcPr>
          <w:p w14:paraId="2D26528A" w14:textId="6289AC54" w:rsidR="00020E6E" w:rsidRPr="00263869" w:rsidRDefault="00020E6E" w:rsidP="00020E6E">
            <w:pPr>
              <w:jc w:val="center"/>
            </w:pPr>
            <w:r w:rsidRPr="00263869">
              <w:t>-0.05</w:t>
            </w:r>
          </w:p>
        </w:tc>
        <w:tc>
          <w:tcPr>
            <w:tcW w:w="1763" w:type="dxa"/>
            <w:vAlign w:val="center"/>
          </w:tcPr>
          <w:p w14:paraId="32394071" w14:textId="00B43170" w:rsidR="00020E6E" w:rsidRPr="00263869" w:rsidRDefault="00020E6E" w:rsidP="00020E6E">
            <w:pPr>
              <w:jc w:val="center"/>
            </w:pPr>
            <w:r w:rsidRPr="00263869">
              <w:t>-0.44, 0.34</w:t>
            </w:r>
          </w:p>
        </w:tc>
        <w:tc>
          <w:tcPr>
            <w:tcW w:w="1148" w:type="dxa"/>
            <w:vAlign w:val="center"/>
          </w:tcPr>
          <w:p w14:paraId="5969ED64" w14:textId="1A23F8D6" w:rsidR="00020E6E" w:rsidRPr="00263869" w:rsidRDefault="00020E6E" w:rsidP="00020E6E">
            <w:pPr>
              <w:jc w:val="center"/>
            </w:pPr>
            <w:r w:rsidRPr="00263869">
              <w:t>0.8020</w:t>
            </w:r>
          </w:p>
        </w:tc>
        <w:tc>
          <w:tcPr>
            <w:tcW w:w="1177" w:type="dxa"/>
            <w:vAlign w:val="center"/>
          </w:tcPr>
          <w:p w14:paraId="4FC4F3F6" w14:textId="2E227ECA" w:rsidR="00020E6E" w:rsidRPr="00263869" w:rsidRDefault="00020E6E" w:rsidP="00020E6E">
            <w:pPr>
              <w:jc w:val="center"/>
            </w:pPr>
            <w:r w:rsidRPr="00263869">
              <w:t>1933</w:t>
            </w:r>
          </w:p>
        </w:tc>
        <w:tc>
          <w:tcPr>
            <w:tcW w:w="1041" w:type="dxa"/>
            <w:vAlign w:val="center"/>
          </w:tcPr>
          <w:p w14:paraId="51D00E04" w14:textId="1235503A" w:rsidR="00020E6E" w:rsidRPr="00263869" w:rsidRDefault="00020E6E" w:rsidP="00020E6E">
            <w:pPr>
              <w:jc w:val="center"/>
            </w:pPr>
            <w:r w:rsidRPr="00263869">
              <w:t>-0.02</w:t>
            </w:r>
          </w:p>
        </w:tc>
        <w:tc>
          <w:tcPr>
            <w:tcW w:w="1786" w:type="dxa"/>
            <w:vAlign w:val="center"/>
          </w:tcPr>
          <w:p w14:paraId="35B68DA4" w14:textId="78B05940" w:rsidR="00020E6E" w:rsidRPr="00263869" w:rsidRDefault="00020E6E" w:rsidP="00020E6E">
            <w:pPr>
              <w:jc w:val="center"/>
            </w:pPr>
            <w:r w:rsidRPr="00263869">
              <w:t>-0.39, 0.34</w:t>
            </w:r>
          </w:p>
        </w:tc>
        <w:tc>
          <w:tcPr>
            <w:tcW w:w="1154" w:type="dxa"/>
            <w:vAlign w:val="center"/>
          </w:tcPr>
          <w:p w14:paraId="37648C6B" w14:textId="7F4A95EB" w:rsidR="00020E6E" w:rsidRPr="00263869" w:rsidRDefault="00020E6E" w:rsidP="00020E6E">
            <w:pPr>
              <w:jc w:val="center"/>
            </w:pPr>
            <w:r w:rsidRPr="00263869">
              <w:t>0.8881</w:t>
            </w:r>
          </w:p>
        </w:tc>
      </w:tr>
      <w:tr w:rsidR="00020E6E" w:rsidRPr="00263869" w14:paraId="270F0899" w14:textId="77777777" w:rsidTr="0016627B">
        <w:trPr>
          <w:trHeight w:val="419"/>
        </w:trPr>
        <w:tc>
          <w:tcPr>
            <w:tcW w:w="2676" w:type="dxa"/>
            <w:vAlign w:val="center"/>
          </w:tcPr>
          <w:p w14:paraId="6A1BADD3" w14:textId="77777777" w:rsidR="00020E6E" w:rsidRPr="00263869" w:rsidRDefault="00020E6E" w:rsidP="00020E6E">
            <w:r w:rsidRPr="00263869">
              <w:t xml:space="preserve">By ethnicity </w:t>
            </w:r>
            <w:r w:rsidRPr="00263869">
              <w:rPr>
                <w:vertAlign w:val="superscript"/>
              </w:rPr>
              <w:t>1</w:t>
            </w:r>
          </w:p>
        </w:tc>
        <w:tc>
          <w:tcPr>
            <w:tcW w:w="1279" w:type="dxa"/>
            <w:vAlign w:val="center"/>
          </w:tcPr>
          <w:p w14:paraId="42E85D55" w14:textId="77777777" w:rsidR="00020E6E" w:rsidRPr="00263869" w:rsidRDefault="00020E6E" w:rsidP="00020E6E">
            <w:pPr>
              <w:jc w:val="center"/>
            </w:pPr>
          </w:p>
        </w:tc>
        <w:tc>
          <w:tcPr>
            <w:tcW w:w="932" w:type="dxa"/>
            <w:vAlign w:val="center"/>
          </w:tcPr>
          <w:p w14:paraId="67514C02" w14:textId="77777777" w:rsidR="00020E6E" w:rsidRPr="00263869" w:rsidRDefault="00020E6E" w:rsidP="00020E6E">
            <w:pPr>
              <w:jc w:val="center"/>
            </w:pPr>
          </w:p>
        </w:tc>
        <w:tc>
          <w:tcPr>
            <w:tcW w:w="1763" w:type="dxa"/>
            <w:vAlign w:val="center"/>
          </w:tcPr>
          <w:p w14:paraId="34DDE988" w14:textId="77777777" w:rsidR="00020E6E" w:rsidRPr="00263869" w:rsidRDefault="00020E6E" w:rsidP="00020E6E">
            <w:pPr>
              <w:jc w:val="center"/>
            </w:pPr>
          </w:p>
        </w:tc>
        <w:tc>
          <w:tcPr>
            <w:tcW w:w="1148" w:type="dxa"/>
            <w:vAlign w:val="center"/>
          </w:tcPr>
          <w:p w14:paraId="4054C319" w14:textId="77777777" w:rsidR="00020E6E" w:rsidRPr="00263869" w:rsidRDefault="00020E6E" w:rsidP="00020E6E">
            <w:pPr>
              <w:jc w:val="center"/>
            </w:pPr>
          </w:p>
        </w:tc>
        <w:tc>
          <w:tcPr>
            <w:tcW w:w="1177" w:type="dxa"/>
            <w:vAlign w:val="center"/>
          </w:tcPr>
          <w:p w14:paraId="0ECD74DF" w14:textId="77777777" w:rsidR="00020E6E" w:rsidRPr="00263869" w:rsidRDefault="00020E6E" w:rsidP="00020E6E">
            <w:pPr>
              <w:jc w:val="center"/>
            </w:pPr>
          </w:p>
        </w:tc>
        <w:tc>
          <w:tcPr>
            <w:tcW w:w="1041" w:type="dxa"/>
            <w:vAlign w:val="center"/>
          </w:tcPr>
          <w:p w14:paraId="7B0939DE" w14:textId="77777777" w:rsidR="00020E6E" w:rsidRPr="00263869" w:rsidRDefault="00020E6E" w:rsidP="00020E6E">
            <w:pPr>
              <w:jc w:val="center"/>
            </w:pPr>
          </w:p>
        </w:tc>
        <w:tc>
          <w:tcPr>
            <w:tcW w:w="1786" w:type="dxa"/>
            <w:vAlign w:val="center"/>
          </w:tcPr>
          <w:p w14:paraId="2BFDF5F5" w14:textId="77777777" w:rsidR="00020E6E" w:rsidRPr="00263869" w:rsidRDefault="00020E6E" w:rsidP="00020E6E">
            <w:pPr>
              <w:jc w:val="center"/>
            </w:pPr>
          </w:p>
        </w:tc>
        <w:tc>
          <w:tcPr>
            <w:tcW w:w="1154" w:type="dxa"/>
            <w:vAlign w:val="center"/>
          </w:tcPr>
          <w:p w14:paraId="48D178AB" w14:textId="77777777" w:rsidR="00020E6E" w:rsidRPr="00263869" w:rsidRDefault="00020E6E" w:rsidP="00020E6E">
            <w:pPr>
              <w:jc w:val="center"/>
            </w:pPr>
          </w:p>
        </w:tc>
      </w:tr>
      <w:tr w:rsidR="00020E6E" w:rsidRPr="00263869" w14:paraId="0AF354FF" w14:textId="77777777" w:rsidTr="0016627B">
        <w:trPr>
          <w:trHeight w:val="455"/>
        </w:trPr>
        <w:tc>
          <w:tcPr>
            <w:tcW w:w="2676" w:type="dxa"/>
            <w:vAlign w:val="center"/>
          </w:tcPr>
          <w:p w14:paraId="06C98C35" w14:textId="3AA3DC6D" w:rsidR="00020E6E" w:rsidRPr="00263869" w:rsidRDefault="00020E6E" w:rsidP="00020E6E">
            <w:bookmarkStart w:id="42" w:name="_Hlk196385429"/>
            <w:proofErr w:type="spellStart"/>
            <w:r w:rsidRPr="00263869">
              <w:t>C</w:t>
            </w:r>
            <w:r w:rsidR="00D66ECE">
              <w:t>H</w:t>
            </w:r>
            <w:r w:rsidRPr="00263869">
              <w:t>amor</w:t>
            </w:r>
            <w:r w:rsidR="00D66ECE">
              <w:t>u</w:t>
            </w:r>
            <w:proofErr w:type="spellEnd"/>
          </w:p>
        </w:tc>
        <w:tc>
          <w:tcPr>
            <w:tcW w:w="1279" w:type="dxa"/>
            <w:vAlign w:val="center"/>
          </w:tcPr>
          <w:p w14:paraId="7D1490B0" w14:textId="535D929E" w:rsidR="00020E6E" w:rsidRPr="00263869" w:rsidRDefault="00020E6E" w:rsidP="00020E6E">
            <w:pPr>
              <w:jc w:val="center"/>
            </w:pPr>
            <w:r w:rsidRPr="00263869">
              <w:t>721</w:t>
            </w:r>
          </w:p>
        </w:tc>
        <w:tc>
          <w:tcPr>
            <w:tcW w:w="932" w:type="dxa"/>
            <w:vAlign w:val="center"/>
          </w:tcPr>
          <w:p w14:paraId="18FF9C10" w14:textId="5CA121FF" w:rsidR="00020E6E" w:rsidRPr="00263869" w:rsidRDefault="00020E6E" w:rsidP="00020E6E">
            <w:pPr>
              <w:jc w:val="center"/>
            </w:pPr>
            <w:r w:rsidRPr="00263869">
              <w:t>-0.08</w:t>
            </w:r>
          </w:p>
        </w:tc>
        <w:tc>
          <w:tcPr>
            <w:tcW w:w="1763" w:type="dxa"/>
            <w:vAlign w:val="center"/>
          </w:tcPr>
          <w:p w14:paraId="2112C97D" w14:textId="06E2E6E2" w:rsidR="00020E6E" w:rsidRPr="00263869" w:rsidRDefault="00020E6E" w:rsidP="00020E6E">
            <w:pPr>
              <w:jc w:val="center"/>
            </w:pPr>
            <w:r w:rsidRPr="00263869">
              <w:t>-0.71, 0.54</w:t>
            </w:r>
          </w:p>
        </w:tc>
        <w:tc>
          <w:tcPr>
            <w:tcW w:w="1148" w:type="dxa"/>
            <w:vAlign w:val="center"/>
          </w:tcPr>
          <w:p w14:paraId="68C8724F" w14:textId="29D6C720" w:rsidR="00020E6E" w:rsidRPr="00263869" w:rsidRDefault="00020E6E" w:rsidP="00020E6E">
            <w:pPr>
              <w:jc w:val="center"/>
            </w:pPr>
            <w:r w:rsidRPr="00263869">
              <w:t>0.8008</w:t>
            </w:r>
          </w:p>
        </w:tc>
        <w:tc>
          <w:tcPr>
            <w:tcW w:w="1177" w:type="dxa"/>
            <w:vAlign w:val="center"/>
          </w:tcPr>
          <w:p w14:paraId="6CD63FDA" w14:textId="6F9CAFF7" w:rsidR="00020E6E" w:rsidRPr="00263869" w:rsidRDefault="00020E6E" w:rsidP="00020E6E">
            <w:pPr>
              <w:jc w:val="center"/>
            </w:pPr>
            <w:r w:rsidRPr="00263869">
              <w:t>882</w:t>
            </w:r>
          </w:p>
        </w:tc>
        <w:tc>
          <w:tcPr>
            <w:tcW w:w="1041" w:type="dxa"/>
            <w:vAlign w:val="center"/>
          </w:tcPr>
          <w:p w14:paraId="725C7166" w14:textId="467F2964" w:rsidR="00020E6E" w:rsidRPr="00263869" w:rsidRDefault="00020E6E" w:rsidP="00020E6E">
            <w:pPr>
              <w:jc w:val="center"/>
            </w:pPr>
            <w:r w:rsidRPr="00263869">
              <w:t>-0.18</w:t>
            </w:r>
          </w:p>
        </w:tc>
        <w:tc>
          <w:tcPr>
            <w:tcW w:w="1786" w:type="dxa"/>
            <w:vAlign w:val="center"/>
          </w:tcPr>
          <w:p w14:paraId="5F7742C6" w14:textId="070F3425" w:rsidR="00020E6E" w:rsidRPr="00263869" w:rsidRDefault="00020E6E" w:rsidP="00020E6E">
            <w:pPr>
              <w:jc w:val="center"/>
            </w:pPr>
            <w:r w:rsidRPr="00263869">
              <w:t>-0.77, 0.41</w:t>
            </w:r>
          </w:p>
        </w:tc>
        <w:tc>
          <w:tcPr>
            <w:tcW w:w="1154" w:type="dxa"/>
            <w:vAlign w:val="center"/>
          </w:tcPr>
          <w:p w14:paraId="7D499558" w14:textId="001F4588" w:rsidR="00020E6E" w:rsidRPr="00263869" w:rsidRDefault="00020E6E" w:rsidP="00020E6E">
            <w:pPr>
              <w:jc w:val="center"/>
            </w:pPr>
            <w:r w:rsidRPr="00263869">
              <w:t>0.5468</w:t>
            </w:r>
          </w:p>
        </w:tc>
      </w:tr>
      <w:tr w:rsidR="00020E6E" w:rsidRPr="00263869" w14:paraId="47146ABC" w14:textId="77777777" w:rsidTr="0016627B">
        <w:trPr>
          <w:trHeight w:val="455"/>
        </w:trPr>
        <w:tc>
          <w:tcPr>
            <w:tcW w:w="2676" w:type="dxa"/>
            <w:vAlign w:val="center"/>
          </w:tcPr>
          <w:p w14:paraId="34107036" w14:textId="77777777" w:rsidR="00020E6E" w:rsidRPr="00263869" w:rsidRDefault="00020E6E" w:rsidP="00020E6E">
            <w:r w:rsidRPr="00263869">
              <w:t>Filipino</w:t>
            </w:r>
          </w:p>
        </w:tc>
        <w:tc>
          <w:tcPr>
            <w:tcW w:w="1279" w:type="dxa"/>
            <w:vAlign w:val="center"/>
          </w:tcPr>
          <w:p w14:paraId="75AD9C95" w14:textId="5CA36BF1" w:rsidR="00020E6E" w:rsidRPr="00263869" w:rsidRDefault="00020E6E" w:rsidP="00020E6E">
            <w:pPr>
              <w:jc w:val="center"/>
            </w:pPr>
            <w:r w:rsidRPr="00263869">
              <w:t>195</w:t>
            </w:r>
          </w:p>
        </w:tc>
        <w:tc>
          <w:tcPr>
            <w:tcW w:w="932" w:type="dxa"/>
            <w:vAlign w:val="center"/>
          </w:tcPr>
          <w:p w14:paraId="205CFF96" w14:textId="77777777" w:rsidR="00020E6E" w:rsidRPr="00263869" w:rsidRDefault="00020E6E" w:rsidP="00020E6E">
            <w:pPr>
              <w:jc w:val="center"/>
            </w:pPr>
            <w:r w:rsidRPr="00263869">
              <w:t>-0.78</w:t>
            </w:r>
          </w:p>
        </w:tc>
        <w:tc>
          <w:tcPr>
            <w:tcW w:w="1763" w:type="dxa"/>
            <w:vAlign w:val="center"/>
          </w:tcPr>
          <w:p w14:paraId="2AC5CFEC" w14:textId="7259597C" w:rsidR="00020E6E" w:rsidRPr="00263869" w:rsidRDefault="00020E6E" w:rsidP="00020E6E">
            <w:pPr>
              <w:jc w:val="center"/>
            </w:pPr>
            <w:r w:rsidRPr="00263869">
              <w:t>-1.45, -0.12</w:t>
            </w:r>
          </w:p>
        </w:tc>
        <w:tc>
          <w:tcPr>
            <w:tcW w:w="1148" w:type="dxa"/>
            <w:vAlign w:val="center"/>
          </w:tcPr>
          <w:p w14:paraId="01C64D95" w14:textId="77777777" w:rsidR="00020E6E" w:rsidRPr="00263869" w:rsidRDefault="00020E6E" w:rsidP="00020E6E">
            <w:pPr>
              <w:jc w:val="center"/>
            </w:pPr>
            <w:r w:rsidRPr="00263869">
              <w:t>0.0204</w:t>
            </w:r>
          </w:p>
        </w:tc>
        <w:tc>
          <w:tcPr>
            <w:tcW w:w="1177" w:type="dxa"/>
            <w:vAlign w:val="center"/>
          </w:tcPr>
          <w:p w14:paraId="2F9AED20" w14:textId="48E961DD" w:rsidR="00020E6E" w:rsidRPr="00263869" w:rsidRDefault="00020E6E" w:rsidP="00020E6E">
            <w:pPr>
              <w:jc w:val="center"/>
            </w:pPr>
            <w:r w:rsidRPr="00263869">
              <w:t>237</w:t>
            </w:r>
          </w:p>
        </w:tc>
        <w:tc>
          <w:tcPr>
            <w:tcW w:w="1041" w:type="dxa"/>
            <w:vAlign w:val="center"/>
          </w:tcPr>
          <w:p w14:paraId="6587AD9B" w14:textId="2091B6B2" w:rsidR="00020E6E" w:rsidRPr="00263869" w:rsidRDefault="00020E6E" w:rsidP="00020E6E">
            <w:pPr>
              <w:jc w:val="center"/>
            </w:pPr>
            <w:r w:rsidRPr="00263869">
              <w:t>-0.20</w:t>
            </w:r>
          </w:p>
        </w:tc>
        <w:tc>
          <w:tcPr>
            <w:tcW w:w="1786" w:type="dxa"/>
            <w:vAlign w:val="center"/>
          </w:tcPr>
          <w:p w14:paraId="211C0101" w14:textId="473FDE73" w:rsidR="00020E6E" w:rsidRPr="00263869" w:rsidRDefault="00020E6E" w:rsidP="00020E6E">
            <w:pPr>
              <w:jc w:val="center"/>
            </w:pPr>
            <w:r w:rsidRPr="00263869">
              <w:t>-0.85, 0.44</w:t>
            </w:r>
          </w:p>
        </w:tc>
        <w:tc>
          <w:tcPr>
            <w:tcW w:w="1154" w:type="dxa"/>
            <w:vAlign w:val="center"/>
          </w:tcPr>
          <w:p w14:paraId="4A5F5A34" w14:textId="352C1D06" w:rsidR="00020E6E" w:rsidRPr="00263869" w:rsidRDefault="00020E6E" w:rsidP="00020E6E">
            <w:pPr>
              <w:jc w:val="center"/>
            </w:pPr>
            <w:r w:rsidRPr="00263869">
              <w:t>0.5283</w:t>
            </w:r>
          </w:p>
        </w:tc>
      </w:tr>
      <w:tr w:rsidR="00020E6E" w:rsidRPr="00263869" w14:paraId="67850AB1" w14:textId="77777777" w:rsidTr="0016627B">
        <w:trPr>
          <w:trHeight w:val="455"/>
        </w:trPr>
        <w:tc>
          <w:tcPr>
            <w:tcW w:w="2676" w:type="dxa"/>
            <w:vAlign w:val="center"/>
          </w:tcPr>
          <w:p w14:paraId="754F9313" w14:textId="77777777" w:rsidR="00020E6E" w:rsidRPr="00263869" w:rsidRDefault="00020E6E" w:rsidP="00020E6E">
            <w:r w:rsidRPr="00263869">
              <w:t>Chuuk</w:t>
            </w:r>
          </w:p>
        </w:tc>
        <w:tc>
          <w:tcPr>
            <w:tcW w:w="1279" w:type="dxa"/>
            <w:vAlign w:val="center"/>
          </w:tcPr>
          <w:p w14:paraId="08CA2582" w14:textId="166E369C" w:rsidR="00020E6E" w:rsidRPr="00263869" w:rsidRDefault="00020E6E" w:rsidP="00020E6E">
            <w:pPr>
              <w:jc w:val="center"/>
            </w:pPr>
            <w:r w:rsidRPr="00263869">
              <w:t>145</w:t>
            </w:r>
          </w:p>
        </w:tc>
        <w:tc>
          <w:tcPr>
            <w:tcW w:w="932" w:type="dxa"/>
            <w:vAlign w:val="center"/>
          </w:tcPr>
          <w:p w14:paraId="4E0DAB64" w14:textId="2499465A" w:rsidR="00020E6E" w:rsidRPr="00263869" w:rsidRDefault="00020E6E" w:rsidP="00020E6E">
            <w:pPr>
              <w:jc w:val="center"/>
            </w:pPr>
            <w:r w:rsidRPr="00263869">
              <w:t>-0.17</w:t>
            </w:r>
          </w:p>
        </w:tc>
        <w:tc>
          <w:tcPr>
            <w:tcW w:w="1763" w:type="dxa"/>
            <w:vAlign w:val="center"/>
          </w:tcPr>
          <w:p w14:paraId="7D74F9E2" w14:textId="7D13A394" w:rsidR="00020E6E" w:rsidRPr="00263869" w:rsidRDefault="00020E6E" w:rsidP="00020E6E">
            <w:pPr>
              <w:jc w:val="center"/>
            </w:pPr>
            <w:r w:rsidRPr="00263869">
              <w:t>-1.37, 1.02</w:t>
            </w:r>
          </w:p>
        </w:tc>
        <w:tc>
          <w:tcPr>
            <w:tcW w:w="1148" w:type="dxa"/>
            <w:vAlign w:val="center"/>
          </w:tcPr>
          <w:p w14:paraId="0BA35C26" w14:textId="591720D5" w:rsidR="00020E6E" w:rsidRPr="00263869" w:rsidRDefault="00020E6E" w:rsidP="00020E6E">
            <w:pPr>
              <w:jc w:val="center"/>
            </w:pPr>
            <w:r w:rsidRPr="00263869">
              <w:t>0.9286</w:t>
            </w:r>
          </w:p>
        </w:tc>
        <w:tc>
          <w:tcPr>
            <w:tcW w:w="1177" w:type="dxa"/>
            <w:vAlign w:val="center"/>
          </w:tcPr>
          <w:p w14:paraId="1512D9D3" w14:textId="4D0DD70E" w:rsidR="00020E6E" w:rsidRPr="00263869" w:rsidRDefault="00020E6E" w:rsidP="00020E6E">
            <w:pPr>
              <w:jc w:val="center"/>
            </w:pPr>
            <w:r w:rsidRPr="00263869">
              <w:t>156</w:t>
            </w:r>
          </w:p>
        </w:tc>
        <w:tc>
          <w:tcPr>
            <w:tcW w:w="1041" w:type="dxa"/>
            <w:vAlign w:val="center"/>
          </w:tcPr>
          <w:p w14:paraId="0F3B3A17" w14:textId="241B218F" w:rsidR="00020E6E" w:rsidRPr="00263869" w:rsidRDefault="00020E6E" w:rsidP="00020E6E">
            <w:pPr>
              <w:jc w:val="center"/>
            </w:pPr>
            <w:r w:rsidRPr="00263869">
              <w:t>-0.20</w:t>
            </w:r>
          </w:p>
        </w:tc>
        <w:tc>
          <w:tcPr>
            <w:tcW w:w="1786" w:type="dxa"/>
            <w:vAlign w:val="center"/>
          </w:tcPr>
          <w:p w14:paraId="6E302DF0" w14:textId="78AC5DA0" w:rsidR="00020E6E" w:rsidRPr="00263869" w:rsidRDefault="00020E6E" w:rsidP="00020E6E">
            <w:pPr>
              <w:jc w:val="center"/>
            </w:pPr>
            <w:r w:rsidRPr="00263869">
              <w:t>-1.36, 0.95</w:t>
            </w:r>
          </w:p>
        </w:tc>
        <w:tc>
          <w:tcPr>
            <w:tcW w:w="1154" w:type="dxa"/>
            <w:vAlign w:val="center"/>
          </w:tcPr>
          <w:p w14:paraId="495F491F" w14:textId="52B49041" w:rsidR="00020E6E" w:rsidRPr="00263869" w:rsidRDefault="00020E6E" w:rsidP="00020E6E">
            <w:pPr>
              <w:jc w:val="center"/>
            </w:pPr>
            <w:r w:rsidRPr="00263869">
              <w:t>0.7294</w:t>
            </w:r>
          </w:p>
        </w:tc>
      </w:tr>
      <w:tr w:rsidR="00020E6E" w:rsidRPr="00263869" w14:paraId="5222131E" w14:textId="77777777" w:rsidTr="0016627B">
        <w:trPr>
          <w:trHeight w:val="455"/>
        </w:trPr>
        <w:tc>
          <w:tcPr>
            <w:tcW w:w="2676" w:type="dxa"/>
            <w:vAlign w:val="center"/>
          </w:tcPr>
          <w:p w14:paraId="75F81FBC" w14:textId="77777777" w:rsidR="00020E6E" w:rsidRPr="00263869" w:rsidRDefault="00020E6E" w:rsidP="00020E6E">
            <w:r w:rsidRPr="00263869">
              <w:t>Other</w:t>
            </w:r>
          </w:p>
        </w:tc>
        <w:tc>
          <w:tcPr>
            <w:tcW w:w="1279" w:type="dxa"/>
            <w:vAlign w:val="center"/>
          </w:tcPr>
          <w:p w14:paraId="4AE65DAA" w14:textId="4D6B78EB" w:rsidR="00020E6E" w:rsidRPr="00263869" w:rsidRDefault="00020E6E" w:rsidP="00020E6E">
            <w:pPr>
              <w:jc w:val="center"/>
            </w:pPr>
            <w:r w:rsidRPr="00263869">
              <w:t>556</w:t>
            </w:r>
          </w:p>
        </w:tc>
        <w:tc>
          <w:tcPr>
            <w:tcW w:w="932" w:type="dxa"/>
            <w:vAlign w:val="center"/>
          </w:tcPr>
          <w:p w14:paraId="02A43208" w14:textId="09303B0C" w:rsidR="00020E6E" w:rsidRPr="00263869" w:rsidRDefault="00020E6E" w:rsidP="00020E6E">
            <w:pPr>
              <w:jc w:val="center"/>
            </w:pPr>
            <w:r w:rsidRPr="00263869">
              <w:t>0.23</w:t>
            </w:r>
          </w:p>
        </w:tc>
        <w:tc>
          <w:tcPr>
            <w:tcW w:w="1763" w:type="dxa"/>
            <w:vAlign w:val="center"/>
          </w:tcPr>
          <w:p w14:paraId="70200644" w14:textId="70647AA2" w:rsidR="00020E6E" w:rsidRPr="00263869" w:rsidRDefault="00020E6E" w:rsidP="00020E6E">
            <w:pPr>
              <w:jc w:val="center"/>
            </w:pPr>
            <w:r w:rsidRPr="00263869">
              <w:t>-0.46, 0.93</w:t>
            </w:r>
          </w:p>
        </w:tc>
        <w:tc>
          <w:tcPr>
            <w:tcW w:w="1148" w:type="dxa"/>
            <w:vAlign w:val="center"/>
          </w:tcPr>
          <w:p w14:paraId="179D42BD" w14:textId="1E0FEFDA" w:rsidR="00020E6E" w:rsidRPr="00263869" w:rsidRDefault="00020E6E" w:rsidP="00020E6E">
            <w:pPr>
              <w:jc w:val="center"/>
            </w:pPr>
            <w:r w:rsidRPr="00263869">
              <w:t>0.5065</w:t>
            </w:r>
          </w:p>
        </w:tc>
        <w:tc>
          <w:tcPr>
            <w:tcW w:w="1177" w:type="dxa"/>
            <w:vAlign w:val="center"/>
          </w:tcPr>
          <w:p w14:paraId="07160396" w14:textId="731E6E91" w:rsidR="00020E6E" w:rsidRPr="00263869" w:rsidRDefault="00020E6E" w:rsidP="00020E6E">
            <w:pPr>
              <w:jc w:val="center"/>
            </w:pPr>
            <w:r w:rsidRPr="00263869">
              <w:t>658</w:t>
            </w:r>
          </w:p>
        </w:tc>
        <w:tc>
          <w:tcPr>
            <w:tcW w:w="1041" w:type="dxa"/>
            <w:vAlign w:val="center"/>
          </w:tcPr>
          <w:p w14:paraId="72944A6F" w14:textId="4A368010" w:rsidR="00020E6E" w:rsidRPr="00263869" w:rsidRDefault="00020E6E" w:rsidP="00020E6E">
            <w:pPr>
              <w:jc w:val="center"/>
            </w:pPr>
            <w:r w:rsidRPr="00263869">
              <w:t>0.19</w:t>
            </w:r>
          </w:p>
        </w:tc>
        <w:tc>
          <w:tcPr>
            <w:tcW w:w="1786" w:type="dxa"/>
            <w:vAlign w:val="center"/>
          </w:tcPr>
          <w:p w14:paraId="3DF88653" w14:textId="087AF864" w:rsidR="00020E6E" w:rsidRPr="00263869" w:rsidRDefault="00020E6E" w:rsidP="00020E6E">
            <w:pPr>
              <w:jc w:val="center"/>
            </w:pPr>
            <w:r w:rsidRPr="00263869">
              <w:t>-0.45, 0.83</w:t>
            </w:r>
          </w:p>
        </w:tc>
        <w:tc>
          <w:tcPr>
            <w:tcW w:w="1154" w:type="dxa"/>
            <w:vAlign w:val="center"/>
          </w:tcPr>
          <w:p w14:paraId="0245FDB1" w14:textId="67AB3D62" w:rsidR="00020E6E" w:rsidRPr="00263869" w:rsidRDefault="00020E6E" w:rsidP="00020E6E">
            <w:pPr>
              <w:jc w:val="center"/>
            </w:pPr>
            <w:r w:rsidRPr="00263869">
              <w:t>0.5608</w:t>
            </w:r>
          </w:p>
        </w:tc>
      </w:tr>
      <w:bookmarkEnd w:id="42"/>
    </w:tbl>
    <w:p w14:paraId="5CAF7E30" w14:textId="77777777" w:rsidR="00917DDC" w:rsidRPr="00263869" w:rsidRDefault="00917DDC" w:rsidP="00917DDC">
      <w:pPr>
        <w:pStyle w:val="NoSpacing"/>
        <w:rPr>
          <w:vertAlign w:val="superscript"/>
        </w:rPr>
      </w:pPr>
    </w:p>
    <w:p w14:paraId="5388F1DF" w14:textId="77777777" w:rsidR="00917DDC" w:rsidRPr="00263869" w:rsidRDefault="00917DDC" w:rsidP="00917DDC">
      <w:pPr>
        <w:pStyle w:val="NoSpacing"/>
      </w:pPr>
      <w:r w:rsidRPr="00263869">
        <w:rPr>
          <w:vertAlign w:val="superscript"/>
        </w:rPr>
        <w:t>1</w:t>
      </w:r>
      <w:r w:rsidRPr="00263869">
        <w:t>Adjusted for age, sex, and PCs.</w:t>
      </w:r>
    </w:p>
    <w:p w14:paraId="30BFA199" w14:textId="77777777" w:rsidR="00917DDC" w:rsidRPr="00263869" w:rsidRDefault="00917DDC" w:rsidP="00B823EF">
      <w:pPr>
        <w:rPr>
          <w:b/>
          <w:bCs/>
          <w:sz w:val="24"/>
          <w:szCs w:val="24"/>
        </w:rPr>
      </w:pPr>
    </w:p>
    <w:p w14:paraId="222D209F" w14:textId="77777777" w:rsidR="00917DDC" w:rsidRPr="00720786" w:rsidRDefault="00917DDC" w:rsidP="00B823EF">
      <w:pPr>
        <w:rPr>
          <w:b/>
          <w:bCs/>
          <w:sz w:val="24"/>
          <w:szCs w:val="24"/>
        </w:rPr>
      </w:pPr>
    </w:p>
    <w:p w14:paraId="3ED946B0" w14:textId="22E1F8FB" w:rsidR="00917DDC" w:rsidRPr="00720786" w:rsidRDefault="00917DDC" w:rsidP="00B823EF">
      <w:pPr>
        <w:rPr>
          <w:b/>
          <w:bCs/>
          <w:sz w:val="24"/>
          <w:szCs w:val="24"/>
        </w:rPr>
      </w:pPr>
      <w:r w:rsidRPr="00720786">
        <w:rPr>
          <w:b/>
          <w:bCs/>
          <w:sz w:val="24"/>
          <w:szCs w:val="24"/>
        </w:rPr>
        <w:br w:type="page"/>
      </w:r>
    </w:p>
    <w:p w14:paraId="5B9B12B4" w14:textId="1F6580CF" w:rsidR="00B823EF" w:rsidRPr="008D2A44" w:rsidRDefault="00DE3605" w:rsidP="008D2A44">
      <w:pPr>
        <w:pStyle w:val="Heading1"/>
        <w:rPr>
          <w:rFonts w:asciiTheme="minorHAnsi" w:hAnsiTheme="minorHAnsi"/>
          <w:color w:val="auto"/>
          <w:sz w:val="24"/>
          <w:szCs w:val="24"/>
        </w:rPr>
      </w:pPr>
      <w:bookmarkStart w:id="43" w:name="_Toc220597017"/>
      <w:bookmarkStart w:id="44" w:name="_Toc220597514"/>
      <w:bookmarkStart w:id="45" w:name="_Toc220597539"/>
      <w:r w:rsidRPr="008D2A44">
        <w:rPr>
          <w:rFonts w:asciiTheme="minorHAnsi" w:hAnsiTheme="minorHAnsi"/>
          <w:b/>
          <w:bCs/>
          <w:color w:val="auto"/>
          <w:sz w:val="24"/>
          <w:szCs w:val="24"/>
        </w:rPr>
        <w:lastRenderedPageBreak/>
        <w:t>Supplementa</w:t>
      </w:r>
      <w:r w:rsidR="00AA42D8">
        <w:rPr>
          <w:rFonts w:asciiTheme="minorHAnsi" w:hAnsiTheme="minorHAnsi"/>
          <w:b/>
          <w:bCs/>
          <w:color w:val="auto"/>
          <w:sz w:val="24"/>
          <w:szCs w:val="24"/>
        </w:rPr>
        <w:t>l</w:t>
      </w:r>
      <w:r w:rsidRPr="008D2A44">
        <w:rPr>
          <w:rFonts w:asciiTheme="minorHAnsi" w:hAnsiTheme="minorHAnsi"/>
          <w:b/>
          <w:bCs/>
          <w:color w:val="auto"/>
          <w:sz w:val="24"/>
          <w:szCs w:val="24"/>
        </w:rPr>
        <w:t xml:space="preserve"> Table </w:t>
      </w:r>
      <w:r w:rsidR="008F1EC2">
        <w:rPr>
          <w:rFonts w:asciiTheme="minorHAnsi" w:hAnsiTheme="minorHAnsi"/>
          <w:b/>
          <w:bCs/>
          <w:color w:val="auto"/>
          <w:sz w:val="24"/>
          <w:szCs w:val="24"/>
        </w:rPr>
        <w:t>1</w:t>
      </w:r>
      <w:r w:rsidR="006F6216">
        <w:rPr>
          <w:rFonts w:asciiTheme="minorHAnsi" w:hAnsiTheme="minorHAnsi"/>
          <w:b/>
          <w:bCs/>
          <w:color w:val="auto"/>
          <w:sz w:val="24"/>
          <w:szCs w:val="24"/>
        </w:rPr>
        <w:t>3</w:t>
      </w:r>
      <w:r w:rsidR="00B823EF" w:rsidRPr="008D2A44">
        <w:rPr>
          <w:rFonts w:asciiTheme="minorHAnsi" w:hAnsiTheme="minorHAnsi"/>
          <w:b/>
          <w:bCs/>
          <w:color w:val="auto"/>
          <w:sz w:val="24"/>
          <w:szCs w:val="24"/>
        </w:rPr>
        <w:t>.</w:t>
      </w:r>
      <w:r w:rsidR="00B823EF" w:rsidRPr="008D2A44">
        <w:rPr>
          <w:rFonts w:asciiTheme="minorHAnsi" w:hAnsiTheme="minorHAnsi"/>
          <w:color w:val="auto"/>
          <w:sz w:val="24"/>
          <w:szCs w:val="24"/>
        </w:rPr>
        <w:t xml:space="preserve"> Associations of T2D polygenic scores with HOMA-IR </w:t>
      </w:r>
      <w:r w:rsidR="00FD0A23" w:rsidRPr="008D2A44">
        <w:rPr>
          <w:rFonts w:asciiTheme="minorHAnsi" w:hAnsiTheme="minorHAnsi"/>
          <w:color w:val="auto"/>
          <w:sz w:val="24"/>
          <w:szCs w:val="24"/>
        </w:rPr>
        <w:t>(</w:t>
      </w:r>
      <w:proofErr w:type="spellStart"/>
      <w:r w:rsidR="00064D3A" w:rsidRPr="008D2A44">
        <w:rPr>
          <w:rFonts w:asciiTheme="minorHAnsi" w:hAnsiTheme="minorHAnsi" w:cstheme="minorHAnsi"/>
          <w:color w:val="auto"/>
          <w:sz w:val="24"/>
          <w:szCs w:val="24"/>
        </w:rPr>
        <w:t>μIU</w:t>
      </w:r>
      <w:proofErr w:type="spellEnd"/>
      <w:r w:rsidR="00064D3A" w:rsidRPr="008D2A44">
        <w:rPr>
          <w:rFonts w:asciiTheme="minorHAnsi" w:hAnsiTheme="minorHAnsi" w:cstheme="minorHAnsi"/>
          <w:color w:val="auto"/>
          <w:sz w:val="24"/>
          <w:szCs w:val="24"/>
        </w:rPr>
        <w:t>/mL*mmol/L</w:t>
      </w:r>
      <w:r w:rsidR="00064D3A" w:rsidRPr="008D2A44">
        <w:rPr>
          <w:rFonts w:asciiTheme="minorHAnsi" w:hAnsiTheme="minorHAnsi"/>
          <w:color w:val="auto"/>
          <w:sz w:val="24"/>
          <w:szCs w:val="24"/>
        </w:rPr>
        <w:t xml:space="preserve">) </w:t>
      </w:r>
      <w:r w:rsidR="00F36498" w:rsidRPr="008D2A44">
        <w:rPr>
          <w:rFonts w:asciiTheme="minorHAnsi" w:hAnsiTheme="minorHAnsi"/>
          <w:color w:val="auto"/>
          <w:sz w:val="24"/>
          <w:szCs w:val="24"/>
        </w:rPr>
        <w:t xml:space="preserve">per SD </w:t>
      </w:r>
      <w:r w:rsidR="0037107E">
        <w:rPr>
          <w:rFonts w:asciiTheme="minorHAnsi" w:hAnsiTheme="minorHAnsi"/>
          <w:color w:val="auto"/>
          <w:sz w:val="24"/>
          <w:szCs w:val="24"/>
        </w:rPr>
        <w:t>difference</w:t>
      </w:r>
      <w:r w:rsidR="00F36498" w:rsidRPr="008D2A44">
        <w:rPr>
          <w:rFonts w:asciiTheme="minorHAnsi" w:hAnsiTheme="minorHAnsi"/>
          <w:color w:val="auto"/>
          <w:sz w:val="24"/>
          <w:szCs w:val="24"/>
        </w:rPr>
        <w:t xml:space="preserve"> in PRS</w:t>
      </w:r>
      <w:r w:rsidR="00410E48">
        <w:rPr>
          <w:rFonts w:asciiTheme="minorHAnsi" w:hAnsiTheme="minorHAnsi"/>
          <w:color w:val="auto"/>
          <w:sz w:val="24"/>
          <w:szCs w:val="24"/>
        </w:rPr>
        <w:t xml:space="preserve"> in participants without diabetes</w:t>
      </w:r>
      <w:bookmarkEnd w:id="43"/>
      <w:bookmarkEnd w:id="44"/>
      <w:bookmarkEnd w:id="45"/>
    </w:p>
    <w:tbl>
      <w:tblPr>
        <w:tblStyle w:val="TableGrid"/>
        <w:tblW w:w="8910" w:type="dxa"/>
        <w:tblInd w:w="-5" w:type="dxa"/>
        <w:tblLook w:val="04A0" w:firstRow="1" w:lastRow="0" w:firstColumn="1" w:lastColumn="0" w:noHBand="0" w:noVBand="1"/>
      </w:tblPr>
      <w:tblGrid>
        <w:gridCol w:w="3601"/>
        <w:gridCol w:w="1079"/>
        <w:gridCol w:w="1170"/>
        <w:gridCol w:w="1620"/>
        <w:gridCol w:w="1440"/>
      </w:tblGrid>
      <w:tr w:rsidR="00720786" w:rsidRPr="00720786" w14:paraId="719F2CF3" w14:textId="77777777" w:rsidTr="00F10F52">
        <w:trPr>
          <w:trHeight w:val="393"/>
        </w:trPr>
        <w:tc>
          <w:tcPr>
            <w:tcW w:w="3601" w:type="dxa"/>
            <w:vAlign w:val="center"/>
          </w:tcPr>
          <w:p w14:paraId="77802B53" w14:textId="77777777" w:rsidR="00F64A26" w:rsidRPr="00263869" w:rsidRDefault="00F64A26" w:rsidP="001E2B94">
            <w:pPr>
              <w:jc w:val="center"/>
            </w:pPr>
          </w:p>
        </w:tc>
        <w:tc>
          <w:tcPr>
            <w:tcW w:w="1079" w:type="dxa"/>
            <w:vAlign w:val="center"/>
          </w:tcPr>
          <w:p w14:paraId="0B0AFA74" w14:textId="77777777" w:rsidR="00F64A26" w:rsidRPr="00263869" w:rsidRDefault="00F64A26" w:rsidP="001E2B94">
            <w:pPr>
              <w:jc w:val="center"/>
              <w:rPr>
                <w:rFonts w:cstheme="minorHAnsi"/>
                <w:b/>
                <w:bCs/>
              </w:rPr>
            </w:pPr>
            <w:r w:rsidRPr="00263869">
              <w:rPr>
                <w:rFonts w:cstheme="minorHAnsi"/>
                <w:b/>
                <w:bCs/>
              </w:rPr>
              <w:t>n</w:t>
            </w:r>
          </w:p>
        </w:tc>
        <w:tc>
          <w:tcPr>
            <w:tcW w:w="1170" w:type="dxa"/>
            <w:vAlign w:val="center"/>
          </w:tcPr>
          <w:p w14:paraId="3F36EBD0" w14:textId="77777777" w:rsidR="00F64A26" w:rsidRPr="00263869" w:rsidRDefault="00F64A26" w:rsidP="001E2B94">
            <w:pPr>
              <w:jc w:val="center"/>
            </w:pPr>
            <w:r w:rsidRPr="00263869">
              <w:rPr>
                <w:rFonts w:cstheme="minorHAnsi"/>
                <w:b/>
                <w:bCs/>
              </w:rPr>
              <w:t>β</w:t>
            </w:r>
            <w:r w:rsidRPr="00263869">
              <w:rPr>
                <w:rFonts w:cstheme="minorHAnsi"/>
              </w:rPr>
              <w:t xml:space="preserve"> </w:t>
            </w:r>
          </w:p>
        </w:tc>
        <w:tc>
          <w:tcPr>
            <w:tcW w:w="1620" w:type="dxa"/>
            <w:vAlign w:val="center"/>
          </w:tcPr>
          <w:p w14:paraId="390162D4" w14:textId="77777777" w:rsidR="00F64A26" w:rsidRPr="00263869" w:rsidRDefault="00F64A26" w:rsidP="001E2B94">
            <w:pPr>
              <w:jc w:val="center"/>
            </w:pPr>
            <w:r w:rsidRPr="00263869">
              <w:rPr>
                <w:b/>
                <w:bCs/>
              </w:rPr>
              <w:t>95% CI</w:t>
            </w:r>
          </w:p>
        </w:tc>
        <w:tc>
          <w:tcPr>
            <w:tcW w:w="1440" w:type="dxa"/>
            <w:vAlign w:val="center"/>
          </w:tcPr>
          <w:p w14:paraId="053937CF" w14:textId="77777777" w:rsidR="00F64A26" w:rsidRPr="00263869" w:rsidRDefault="00F64A26" w:rsidP="001E2B94">
            <w:pPr>
              <w:jc w:val="center"/>
              <w:rPr>
                <w:b/>
                <w:bCs/>
              </w:rPr>
            </w:pPr>
            <w:r w:rsidRPr="00263869">
              <w:rPr>
                <w:b/>
                <w:bCs/>
              </w:rPr>
              <w:t>p-value</w:t>
            </w:r>
          </w:p>
        </w:tc>
      </w:tr>
      <w:tr w:rsidR="00262F27" w:rsidRPr="00720786" w14:paraId="767D5395" w14:textId="77777777" w:rsidTr="00F10F52">
        <w:trPr>
          <w:trHeight w:val="393"/>
        </w:trPr>
        <w:tc>
          <w:tcPr>
            <w:tcW w:w="3601" w:type="dxa"/>
            <w:vAlign w:val="center"/>
          </w:tcPr>
          <w:p w14:paraId="51BEBEE8" w14:textId="46DB458E" w:rsidR="00262F27" w:rsidRPr="00263869" w:rsidRDefault="003C2AF4" w:rsidP="00262F27">
            <w:r w:rsidRPr="00720786">
              <w:rPr>
                <w:b/>
                <w:bCs/>
              </w:rPr>
              <w:t>Khera 2018</w:t>
            </w:r>
          </w:p>
        </w:tc>
        <w:tc>
          <w:tcPr>
            <w:tcW w:w="1079" w:type="dxa"/>
            <w:vAlign w:val="center"/>
          </w:tcPr>
          <w:p w14:paraId="1DAEAAF1" w14:textId="77777777" w:rsidR="00262F27" w:rsidRPr="00263869" w:rsidRDefault="00262F27" w:rsidP="00262F27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170" w:type="dxa"/>
            <w:vAlign w:val="center"/>
          </w:tcPr>
          <w:p w14:paraId="50E09F2A" w14:textId="77777777" w:rsidR="00262F27" w:rsidRPr="00263869" w:rsidRDefault="00262F27" w:rsidP="00262F27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620" w:type="dxa"/>
            <w:vAlign w:val="center"/>
          </w:tcPr>
          <w:p w14:paraId="5446F043" w14:textId="77777777" w:rsidR="00262F27" w:rsidRPr="00263869" w:rsidRDefault="00262F27" w:rsidP="00262F27">
            <w:pPr>
              <w:jc w:val="center"/>
              <w:rPr>
                <w:b/>
                <w:bCs/>
              </w:rPr>
            </w:pPr>
          </w:p>
        </w:tc>
        <w:tc>
          <w:tcPr>
            <w:tcW w:w="1440" w:type="dxa"/>
            <w:vAlign w:val="center"/>
          </w:tcPr>
          <w:p w14:paraId="407C2AA8" w14:textId="77777777" w:rsidR="00262F27" w:rsidRPr="00263869" w:rsidRDefault="00262F27" w:rsidP="00262F27">
            <w:pPr>
              <w:jc w:val="center"/>
              <w:rPr>
                <w:b/>
                <w:bCs/>
              </w:rPr>
            </w:pPr>
          </w:p>
        </w:tc>
      </w:tr>
      <w:tr w:rsidR="00262F27" w:rsidRPr="00720786" w14:paraId="06951B83" w14:textId="77777777" w:rsidTr="00F10F52">
        <w:trPr>
          <w:trHeight w:val="393"/>
        </w:trPr>
        <w:tc>
          <w:tcPr>
            <w:tcW w:w="3601" w:type="dxa"/>
            <w:vAlign w:val="center"/>
          </w:tcPr>
          <w:p w14:paraId="4CB1E908" w14:textId="58CDE08F" w:rsidR="00262F27" w:rsidRPr="00263869" w:rsidRDefault="00262F27" w:rsidP="00262F27">
            <w:r w:rsidRPr="00720786">
              <w:t>Adjusted for age, sex, and PCs</w:t>
            </w:r>
          </w:p>
        </w:tc>
        <w:tc>
          <w:tcPr>
            <w:tcW w:w="1079" w:type="dxa"/>
            <w:vAlign w:val="center"/>
          </w:tcPr>
          <w:p w14:paraId="6045A861" w14:textId="6D2CAC35" w:rsidR="00262F27" w:rsidRPr="00263869" w:rsidRDefault="00262F27" w:rsidP="00262F27">
            <w:pPr>
              <w:jc w:val="center"/>
              <w:rPr>
                <w:rFonts w:cstheme="minorHAnsi"/>
                <w:b/>
                <w:bCs/>
              </w:rPr>
            </w:pPr>
            <w:r w:rsidRPr="00720786">
              <w:t>989</w:t>
            </w:r>
          </w:p>
        </w:tc>
        <w:tc>
          <w:tcPr>
            <w:tcW w:w="1170" w:type="dxa"/>
            <w:vAlign w:val="center"/>
          </w:tcPr>
          <w:p w14:paraId="6B596E39" w14:textId="65D75A6C" w:rsidR="00262F27" w:rsidRPr="00263869" w:rsidRDefault="00262F27" w:rsidP="00262F27">
            <w:pPr>
              <w:jc w:val="center"/>
              <w:rPr>
                <w:rFonts w:cstheme="minorHAnsi"/>
                <w:b/>
                <w:bCs/>
              </w:rPr>
            </w:pPr>
            <w:r w:rsidRPr="00720786">
              <w:rPr>
                <w:rFonts w:ascii="Calibri" w:hAnsi="Calibri" w:cs="Calibri"/>
              </w:rPr>
              <w:t>1.01</w:t>
            </w:r>
          </w:p>
        </w:tc>
        <w:tc>
          <w:tcPr>
            <w:tcW w:w="1620" w:type="dxa"/>
            <w:vAlign w:val="center"/>
          </w:tcPr>
          <w:p w14:paraId="60E66A81" w14:textId="11B4D41A" w:rsidR="00262F27" w:rsidRPr="00263869" w:rsidRDefault="00262F27" w:rsidP="00262F27">
            <w:pPr>
              <w:jc w:val="center"/>
              <w:rPr>
                <w:b/>
                <w:bCs/>
              </w:rPr>
            </w:pPr>
            <w:r w:rsidRPr="00720786">
              <w:rPr>
                <w:rFonts w:ascii="Calibri" w:hAnsi="Calibri" w:cs="Calibri"/>
              </w:rPr>
              <w:t>0.95, 1.07</w:t>
            </w:r>
          </w:p>
        </w:tc>
        <w:tc>
          <w:tcPr>
            <w:tcW w:w="1440" w:type="dxa"/>
            <w:vAlign w:val="center"/>
          </w:tcPr>
          <w:p w14:paraId="0290C2FD" w14:textId="6139AE61" w:rsidR="00262F27" w:rsidRPr="00263869" w:rsidRDefault="00262F27" w:rsidP="00262F27">
            <w:pPr>
              <w:jc w:val="center"/>
              <w:rPr>
                <w:b/>
                <w:bCs/>
              </w:rPr>
            </w:pPr>
            <w:r w:rsidRPr="00720786">
              <w:t>0.6630</w:t>
            </w:r>
          </w:p>
        </w:tc>
      </w:tr>
      <w:tr w:rsidR="00262F27" w:rsidRPr="00720786" w14:paraId="2B0A26E8" w14:textId="77777777" w:rsidTr="00F10F52">
        <w:trPr>
          <w:trHeight w:val="393"/>
        </w:trPr>
        <w:tc>
          <w:tcPr>
            <w:tcW w:w="3601" w:type="dxa"/>
            <w:vAlign w:val="center"/>
          </w:tcPr>
          <w:p w14:paraId="5C1B5C7C" w14:textId="7CE39D45" w:rsidR="00262F27" w:rsidRPr="00263869" w:rsidRDefault="00262F27" w:rsidP="00262F27">
            <w:r w:rsidRPr="00720786">
              <w:t xml:space="preserve">By ethnicity </w:t>
            </w:r>
            <w:r w:rsidRPr="00720786">
              <w:rPr>
                <w:vertAlign w:val="superscript"/>
              </w:rPr>
              <w:t>1</w:t>
            </w:r>
          </w:p>
        </w:tc>
        <w:tc>
          <w:tcPr>
            <w:tcW w:w="1079" w:type="dxa"/>
            <w:vAlign w:val="center"/>
          </w:tcPr>
          <w:p w14:paraId="20B7E740" w14:textId="77777777" w:rsidR="00262F27" w:rsidRPr="00263869" w:rsidRDefault="00262F27" w:rsidP="00262F27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170" w:type="dxa"/>
            <w:vAlign w:val="center"/>
          </w:tcPr>
          <w:p w14:paraId="4A2F52CC" w14:textId="77777777" w:rsidR="00262F27" w:rsidRPr="00263869" w:rsidRDefault="00262F27" w:rsidP="00262F27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620" w:type="dxa"/>
            <w:vAlign w:val="center"/>
          </w:tcPr>
          <w:p w14:paraId="14884011" w14:textId="77777777" w:rsidR="00262F27" w:rsidRPr="00263869" w:rsidRDefault="00262F27" w:rsidP="00262F27">
            <w:pPr>
              <w:jc w:val="center"/>
              <w:rPr>
                <w:b/>
                <w:bCs/>
              </w:rPr>
            </w:pPr>
          </w:p>
        </w:tc>
        <w:tc>
          <w:tcPr>
            <w:tcW w:w="1440" w:type="dxa"/>
            <w:vAlign w:val="center"/>
          </w:tcPr>
          <w:p w14:paraId="4A0E8B7D" w14:textId="77777777" w:rsidR="00262F27" w:rsidRPr="00263869" w:rsidRDefault="00262F27" w:rsidP="00262F27">
            <w:pPr>
              <w:jc w:val="center"/>
              <w:rPr>
                <w:b/>
                <w:bCs/>
              </w:rPr>
            </w:pPr>
          </w:p>
        </w:tc>
      </w:tr>
      <w:tr w:rsidR="00262F27" w:rsidRPr="00720786" w14:paraId="02DD6E72" w14:textId="77777777" w:rsidTr="00F10F52">
        <w:trPr>
          <w:trHeight w:val="393"/>
        </w:trPr>
        <w:tc>
          <w:tcPr>
            <w:tcW w:w="3601" w:type="dxa"/>
            <w:vAlign w:val="center"/>
          </w:tcPr>
          <w:p w14:paraId="2D8B5614" w14:textId="6D97D5DC" w:rsidR="00262F27" w:rsidRPr="00263869" w:rsidRDefault="00262F27" w:rsidP="00262F27">
            <w:proofErr w:type="spellStart"/>
            <w:r w:rsidRPr="00720786">
              <w:t>C</w:t>
            </w:r>
            <w:r w:rsidR="00D66ECE">
              <w:t>H</w:t>
            </w:r>
            <w:r w:rsidRPr="00720786">
              <w:t>amor</w:t>
            </w:r>
            <w:r w:rsidR="00D66ECE">
              <w:t>u</w:t>
            </w:r>
            <w:proofErr w:type="spellEnd"/>
          </w:p>
        </w:tc>
        <w:tc>
          <w:tcPr>
            <w:tcW w:w="1079" w:type="dxa"/>
            <w:vAlign w:val="center"/>
          </w:tcPr>
          <w:p w14:paraId="55721947" w14:textId="25DEAB9B" w:rsidR="00262F27" w:rsidRPr="00263869" w:rsidRDefault="00262F27" w:rsidP="00262F27">
            <w:pPr>
              <w:jc w:val="center"/>
              <w:rPr>
                <w:rFonts w:cstheme="minorHAnsi"/>
                <w:b/>
                <w:bCs/>
              </w:rPr>
            </w:pPr>
            <w:r w:rsidRPr="00720786">
              <w:t>435</w:t>
            </w:r>
          </w:p>
        </w:tc>
        <w:tc>
          <w:tcPr>
            <w:tcW w:w="1170" w:type="dxa"/>
            <w:vAlign w:val="center"/>
          </w:tcPr>
          <w:p w14:paraId="154094BC" w14:textId="6A6A2416" w:rsidR="00262F27" w:rsidRPr="00263869" w:rsidRDefault="00262F27" w:rsidP="00262F27">
            <w:pPr>
              <w:jc w:val="center"/>
              <w:rPr>
                <w:rFonts w:cstheme="minorHAnsi"/>
                <w:b/>
                <w:bCs/>
              </w:rPr>
            </w:pPr>
            <w:r w:rsidRPr="00720786">
              <w:rPr>
                <w:rFonts w:ascii="Calibri" w:hAnsi="Calibri" w:cs="Calibri"/>
              </w:rPr>
              <w:t>1.00</w:t>
            </w:r>
          </w:p>
        </w:tc>
        <w:tc>
          <w:tcPr>
            <w:tcW w:w="1620" w:type="dxa"/>
            <w:vAlign w:val="center"/>
          </w:tcPr>
          <w:p w14:paraId="69969EE6" w14:textId="04F7447A" w:rsidR="00262F27" w:rsidRPr="00263869" w:rsidRDefault="00262F27" w:rsidP="00262F27">
            <w:pPr>
              <w:jc w:val="center"/>
              <w:rPr>
                <w:b/>
                <w:bCs/>
              </w:rPr>
            </w:pPr>
            <w:r w:rsidRPr="00720786">
              <w:rPr>
                <w:rFonts w:ascii="Calibri" w:hAnsi="Calibri" w:cs="Calibri"/>
              </w:rPr>
              <w:t>0.91, 1.10</w:t>
            </w:r>
          </w:p>
        </w:tc>
        <w:tc>
          <w:tcPr>
            <w:tcW w:w="1440" w:type="dxa"/>
            <w:vAlign w:val="center"/>
          </w:tcPr>
          <w:p w14:paraId="525ADD02" w14:textId="1D0A9FB0" w:rsidR="00262F27" w:rsidRPr="00263869" w:rsidRDefault="00262F27" w:rsidP="00262F27">
            <w:pPr>
              <w:jc w:val="center"/>
              <w:rPr>
                <w:b/>
                <w:bCs/>
              </w:rPr>
            </w:pPr>
            <w:r w:rsidRPr="00720786">
              <w:t>0.9204</w:t>
            </w:r>
          </w:p>
        </w:tc>
      </w:tr>
      <w:tr w:rsidR="00262F27" w:rsidRPr="00720786" w14:paraId="06FC759B" w14:textId="77777777" w:rsidTr="00F10F52">
        <w:trPr>
          <w:trHeight w:val="393"/>
        </w:trPr>
        <w:tc>
          <w:tcPr>
            <w:tcW w:w="3601" w:type="dxa"/>
            <w:vAlign w:val="center"/>
          </w:tcPr>
          <w:p w14:paraId="3795718E" w14:textId="3B9CF296" w:rsidR="00262F27" w:rsidRPr="00263869" w:rsidRDefault="00262F27" w:rsidP="00262F27">
            <w:r w:rsidRPr="00720786">
              <w:t>Filipino</w:t>
            </w:r>
          </w:p>
        </w:tc>
        <w:tc>
          <w:tcPr>
            <w:tcW w:w="1079" w:type="dxa"/>
            <w:vAlign w:val="center"/>
          </w:tcPr>
          <w:p w14:paraId="7B321CF7" w14:textId="0F13418E" w:rsidR="00262F27" w:rsidRPr="00263869" w:rsidRDefault="00262F27" w:rsidP="00262F27">
            <w:pPr>
              <w:jc w:val="center"/>
              <w:rPr>
                <w:rFonts w:cstheme="minorHAnsi"/>
                <w:b/>
                <w:bCs/>
              </w:rPr>
            </w:pPr>
            <w:r w:rsidRPr="00720786">
              <w:t>99</w:t>
            </w:r>
          </w:p>
        </w:tc>
        <w:tc>
          <w:tcPr>
            <w:tcW w:w="1170" w:type="dxa"/>
            <w:vAlign w:val="center"/>
          </w:tcPr>
          <w:p w14:paraId="4C8E1B67" w14:textId="70C6AEFD" w:rsidR="00262F27" w:rsidRPr="00263869" w:rsidRDefault="00262F27" w:rsidP="00262F27">
            <w:pPr>
              <w:jc w:val="center"/>
              <w:rPr>
                <w:rFonts w:cstheme="minorHAnsi"/>
                <w:b/>
                <w:bCs/>
              </w:rPr>
            </w:pPr>
            <w:r w:rsidRPr="00720786">
              <w:rPr>
                <w:rFonts w:ascii="Calibri" w:hAnsi="Calibri" w:cs="Calibri"/>
              </w:rPr>
              <w:t>0.97</w:t>
            </w:r>
          </w:p>
        </w:tc>
        <w:tc>
          <w:tcPr>
            <w:tcW w:w="1620" w:type="dxa"/>
            <w:vAlign w:val="center"/>
          </w:tcPr>
          <w:p w14:paraId="02BE1903" w14:textId="113407EA" w:rsidR="00262F27" w:rsidRPr="00263869" w:rsidRDefault="00262F27" w:rsidP="00262F27">
            <w:pPr>
              <w:jc w:val="center"/>
              <w:rPr>
                <w:b/>
                <w:bCs/>
              </w:rPr>
            </w:pPr>
            <w:r w:rsidRPr="00720786">
              <w:rPr>
                <w:rFonts w:ascii="Calibri" w:hAnsi="Calibri" w:cs="Calibri"/>
              </w:rPr>
              <w:t>0.79, 1.19</w:t>
            </w:r>
          </w:p>
        </w:tc>
        <w:tc>
          <w:tcPr>
            <w:tcW w:w="1440" w:type="dxa"/>
            <w:vAlign w:val="center"/>
          </w:tcPr>
          <w:p w14:paraId="51D22C5B" w14:textId="142053FB" w:rsidR="00262F27" w:rsidRPr="00263869" w:rsidRDefault="00262F27" w:rsidP="00262F27">
            <w:pPr>
              <w:jc w:val="center"/>
              <w:rPr>
                <w:b/>
                <w:bCs/>
              </w:rPr>
            </w:pPr>
            <w:r w:rsidRPr="00720786">
              <w:t>0.7927</w:t>
            </w:r>
          </w:p>
        </w:tc>
      </w:tr>
      <w:tr w:rsidR="00262F27" w:rsidRPr="00720786" w14:paraId="15A5B56C" w14:textId="77777777" w:rsidTr="00F10F52">
        <w:trPr>
          <w:trHeight w:val="393"/>
        </w:trPr>
        <w:tc>
          <w:tcPr>
            <w:tcW w:w="3601" w:type="dxa"/>
            <w:vAlign w:val="center"/>
          </w:tcPr>
          <w:p w14:paraId="17A431A0" w14:textId="374291F6" w:rsidR="00262F27" w:rsidRPr="00263869" w:rsidRDefault="00262F27" w:rsidP="00262F27">
            <w:r w:rsidRPr="00720786">
              <w:t>Chuuk</w:t>
            </w:r>
          </w:p>
        </w:tc>
        <w:tc>
          <w:tcPr>
            <w:tcW w:w="1079" w:type="dxa"/>
            <w:vAlign w:val="center"/>
          </w:tcPr>
          <w:p w14:paraId="111072E3" w14:textId="0FE652AD" w:rsidR="00262F27" w:rsidRPr="00263869" w:rsidRDefault="00262F27" w:rsidP="00262F27">
            <w:pPr>
              <w:jc w:val="center"/>
              <w:rPr>
                <w:rFonts w:cstheme="minorHAnsi"/>
                <w:b/>
                <w:bCs/>
              </w:rPr>
            </w:pPr>
            <w:r w:rsidRPr="00720786">
              <w:t>100</w:t>
            </w:r>
          </w:p>
        </w:tc>
        <w:tc>
          <w:tcPr>
            <w:tcW w:w="1170" w:type="dxa"/>
            <w:vAlign w:val="center"/>
          </w:tcPr>
          <w:p w14:paraId="3F1424F0" w14:textId="11FE7531" w:rsidR="00262F27" w:rsidRPr="00263869" w:rsidRDefault="00262F27" w:rsidP="00262F27">
            <w:pPr>
              <w:jc w:val="center"/>
              <w:rPr>
                <w:rFonts w:cstheme="minorHAnsi"/>
                <w:b/>
                <w:bCs/>
              </w:rPr>
            </w:pPr>
            <w:r w:rsidRPr="00720786">
              <w:rPr>
                <w:rFonts w:ascii="Calibri" w:hAnsi="Calibri" w:cs="Calibri"/>
              </w:rPr>
              <w:t>1.15</w:t>
            </w:r>
          </w:p>
        </w:tc>
        <w:tc>
          <w:tcPr>
            <w:tcW w:w="1620" w:type="dxa"/>
            <w:vAlign w:val="center"/>
          </w:tcPr>
          <w:p w14:paraId="02D9E70E" w14:textId="69E29112" w:rsidR="00262F27" w:rsidRPr="00263869" w:rsidRDefault="00262F27" w:rsidP="00262F27">
            <w:pPr>
              <w:jc w:val="center"/>
              <w:rPr>
                <w:b/>
                <w:bCs/>
              </w:rPr>
            </w:pPr>
            <w:r w:rsidRPr="00720786">
              <w:rPr>
                <w:rFonts w:ascii="Calibri" w:hAnsi="Calibri" w:cs="Calibri"/>
              </w:rPr>
              <w:t>0.88, 1.49</w:t>
            </w:r>
          </w:p>
        </w:tc>
        <w:tc>
          <w:tcPr>
            <w:tcW w:w="1440" w:type="dxa"/>
            <w:vAlign w:val="center"/>
          </w:tcPr>
          <w:p w14:paraId="7C81ABB8" w14:textId="33E44930" w:rsidR="00262F27" w:rsidRPr="00263869" w:rsidRDefault="00262F27" w:rsidP="00262F27">
            <w:pPr>
              <w:jc w:val="center"/>
              <w:rPr>
                <w:b/>
                <w:bCs/>
              </w:rPr>
            </w:pPr>
            <w:r w:rsidRPr="00720786">
              <w:t>0.2954</w:t>
            </w:r>
          </w:p>
        </w:tc>
      </w:tr>
      <w:tr w:rsidR="00262F27" w:rsidRPr="00720786" w14:paraId="32A9D79E" w14:textId="77777777" w:rsidTr="00F10F52">
        <w:trPr>
          <w:trHeight w:val="393"/>
        </w:trPr>
        <w:tc>
          <w:tcPr>
            <w:tcW w:w="3601" w:type="dxa"/>
            <w:vAlign w:val="center"/>
          </w:tcPr>
          <w:p w14:paraId="3FCD3215" w14:textId="57D8949F" w:rsidR="00262F27" w:rsidRPr="00263869" w:rsidRDefault="00262F27" w:rsidP="00262F27">
            <w:r w:rsidRPr="00720786">
              <w:t>Other</w:t>
            </w:r>
          </w:p>
        </w:tc>
        <w:tc>
          <w:tcPr>
            <w:tcW w:w="1079" w:type="dxa"/>
            <w:vAlign w:val="center"/>
          </w:tcPr>
          <w:p w14:paraId="3E07305D" w14:textId="2ACA7DF7" w:rsidR="00262F27" w:rsidRPr="00263869" w:rsidRDefault="00262F27" w:rsidP="00262F27">
            <w:pPr>
              <w:jc w:val="center"/>
              <w:rPr>
                <w:rFonts w:cstheme="minorHAnsi"/>
                <w:b/>
                <w:bCs/>
              </w:rPr>
            </w:pPr>
            <w:r w:rsidRPr="00720786">
              <w:t>355</w:t>
            </w:r>
          </w:p>
        </w:tc>
        <w:tc>
          <w:tcPr>
            <w:tcW w:w="1170" w:type="dxa"/>
            <w:vAlign w:val="center"/>
          </w:tcPr>
          <w:p w14:paraId="34D7265E" w14:textId="354F3D48" w:rsidR="00262F27" w:rsidRPr="00263869" w:rsidRDefault="00262F27" w:rsidP="00262F27">
            <w:pPr>
              <w:jc w:val="center"/>
              <w:rPr>
                <w:rFonts w:cstheme="minorHAnsi"/>
                <w:b/>
                <w:bCs/>
              </w:rPr>
            </w:pPr>
            <w:r w:rsidRPr="00720786">
              <w:rPr>
                <w:rFonts w:ascii="Calibri" w:hAnsi="Calibri" w:cs="Calibri"/>
              </w:rPr>
              <w:t>0.98</w:t>
            </w:r>
          </w:p>
        </w:tc>
        <w:tc>
          <w:tcPr>
            <w:tcW w:w="1620" w:type="dxa"/>
            <w:vAlign w:val="center"/>
          </w:tcPr>
          <w:p w14:paraId="3CE7C209" w14:textId="3BEEB0BF" w:rsidR="00262F27" w:rsidRPr="00263869" w:rsidRDefault="00262F27" w:rsidP="00262F27">
            <w:pPr>
              <w:jc w:val="center"/>
              <w:rPr>
                <w:b/>
                <w:bCs/>
              </w:rPr>
            </w:pPr>
            <w:r w:rsidRPr="00720786">
              <w:rPr>
                <w:rFonts w:ascii="Calibri" w:hAnsi="Calibri" w:cs="Calibri"/>
              </w:rPr>
              <w:t>0.88, 1.09</w:t>
            </w:r>
          </w:p>
        </w:tc>
        <w:tc>
          <w:tcPr>
            <w:tcW w:w="1440" w:type="dxa"/>
            <w:vAlign w:val="center"/>
          </w:tcPr>
          <w:p w14:paraId="220B9D9A" w14:textId="4EFF7510" w:rsidR="00262F27" w:rsidRPr="00263869" w:rsidRDefault="00262F27" w:rsidP="00262F27">
            <w:pPr>
              <w:jc w:val="center"/>
              <w:rPr>
                <w:b/>
                <w:bCs/>
              </w:rPr>
            </w:pPr>
            <w:r w:rsidRPr="00720786">
              <w:t>0.7966</w:t>
            </w:r>
          </w:p>
        </w:tc>
      </w:tr>
      <w:tr w:rsidR="00262F27" w:rsidRPr="00720786" w14:paraId="4FB5C4B7" w14:textId="77777777" w:rsidTr="00F10F52">
        <w:trPr>
          <w:trHeight w:val="341"/>
        </w:trPr>
        <w:tc>
          <w:tcPr>
            <w:tcW w:w="3601" w:type="dxa"/>
            <w:vAlign w:val="center"/>
          </w:tcPr>
          <w:p w14:paraId="028C53AD" w14:textId="049AA742" w:rsidR="00262F27" w:rsidRPr="00263869" w:rsidRDefault="003C2AF4" w:rsidP="00262F27">
            <w:r w:rsidRPr="00263869">
              <w:rPr>
                <w:b/>
                <w:bCs/>
              </w:rPr>
              <w:t>Ge 2022</w:t>
            </w:r>
          </w:p>
        </w:tc>
        <w:tc>
          <w:tcPr>
            <w:tcW w:w="1079" w:type="dxa"/>
            <w:vAlign w:val="center"/>
          </w:tcPr>
          <w:p w14:paraId="5C72CED1" w14:textId="77777777" w:rsidR="00262F27" w:rsidRPr="00263869" w:rsidRDefault="00262F27" w:rsidP="00262F27">
            <w:pPr>
              <w:jc w:val="center"/>
            </w:pPr>
          </w:p>
        </w:tc>
        <w:tc>
          <w:tcPr>
            <w:tcW w:w="1170" w:type="dxa"/>
            <w:vAlign w:val="center"/>
          </w:tcPr>
          <w:p w14:paraId="3B74FFE5" w14:textId="77777777" w:rsidR="00262F27" w:rsidRPr="00263869" w:rsidRDefault="00262F27" w:rsidP="00262F27">
            <w:pPr>
              <w:jc w:val="center"/>
            </w:pPr>
          </w:p>
        </w:tc>
        <w:tc>
          <w:tcPr>
            <w:tcW w:w="1620" w:type="dxa"/>
            <w:vAlign w:val="center"/>
          </w:tcPr>
          <w:p w14:paraId="1289C81D" w14:textId="77777777" w:rsidR="00262F27" w:rsidRPr="00263869" w:rsidRDefault="00262F27" w:rsidP="00262F27">
            <w:pPr>
              <w:jc w:val="center"/>
            </w:pPr>
          </w:p>
        </w:tc>
        <w:tc>
          <w:tcPr>
            <w:tcW w:w="1440" w:type="dxa"/>
            <w:vAlign w:val="center"/>
          </w:tcPr>
          <w:p w14:paraId="4ACEC4CB" w14:textId="77777777" w:rsidR="00262F27" w:rsidRPr="00263869" w:rsidRDefault="00262F27" w:rsidP="00262F27">
            <w:pPr>
              <w:jc w:val="center"/>
            </w:pPr>
          </w:p>
        </w:tc>
      </w:tr>
      <w:tr w:rsidR="00262F27" w:rsidRPr="00720786" w14:paraId="7B9FCF32" w14:textId="77777777" w:rsidTr="00F10F52">
        <w:trPr>
          <w:trHeight w:val="439"/>
        </w:trPr>
        <w:tc>
          <w:tcPr>
            <w:tcW w:w="3601" w:type="dxa"/>
            <w:vAlign w:val="center"/>
          </w:tcPr>
          <w:p w14:paraId="0B487F6B" w14:textId="77777777" w:rsidR="00262F27" w:rsidRPr="00263869" w:rsidRDefault="00262F27" w:rsidP="00262F27">
            <w:r w:rsidRPr="00263869">
              <w:t>Adjusted for age, sex, and PCs</w:t>
            </w:r>
          </w:p>
        </w:tc>
        <w:tc>
          <w:tcPr>
            <w:tcW w:w="1079" w:type="dxa"/>
            <w:vAlign w:val="center"/>
          </w:tcPr>
          <w:p w14:paraId="774CE4AA" w14:textId="577E7D06" w:rsidR="00262F27" w:rsidRPr="00263869" w:rsidRDefault="00262F27" w:rsidP="00262F27">
            <w:pPr>
              <w:jc w:val="center"/>
            </w:pPr>
            <w:r w:rsidRPr="00263869">
              <w:t>989</w:t>
            </w:r>
          </w:p>
        </w:tc>
        <w:tc>
          <w:tcPr>
            <w:tcW w:w="1170" w:type="dxa"/>
            <w:vAlign w:val="center"/>
          </w:tcPr>
          <w:p w14:paraId="5BED41D2" w14:textId="51398F7D" w:rsidR="00262F27" w:rsidRPr="00263869" w:rsidRDefault="00262F27" w:rsidP="00262F27">
            <w:pPr>
              <w:jc w:val="center"/>
            </w:pPr>
            <w:r w:rsidRPr="00263869">
              <w:t>1.01</w:t>
            </w:r>
          </w:p>
        </w:tc>
        <w:tc>
          <w:tcPr>
            <w:tcW w:w="1620" w:type="dxa"/>
            <w:vAlign w:val="center"/>
          </w:tcPr>
          <w:p w14:paraId="3802FD11" w14:textId="66ED6B3A" w:rsidR="00262F27" w:rsidRPr="00263869" w:rsidRDefault="00262F27" w:rsidP="00262F27">
            <w:pPr>
              <w:jc w:val="center"/>
            </w:pPr>
            <w:r w:rsidRPr="00263869">
              <w:t>0.95, 1.07</w:t>
            </w:r>
          </w:p>
        </w:tc>
        <w:tc>
          <w:tcPr>
            <w:tcW w:w="1440" w:type="dxa"/>
            <w:vAlign w:val="center"/>
          </w:tcPr>
          <w:p w14:paraId="65B33E9B" w14:textId="0A27EAC2" w:rsidR="00262F27" w:rsidRPr="00263869" w:rsidRDefault="00262F27" w:rsidP="00262F27">
            <w:pPr>
              <w:jc w:val="center"/>
            </w:pPr>
            <w:r w:rsidRPr="00263869">
              <w:t>0.6111</w:t>
            </w:r>
          </w:p>
        </w:tc>
      </w:tr>
      <w:tr w:rsidR="00262F27" w:rsidRPr="00720786" w14:paraId="1A869366" w14:textId="77777777" w:rsidTr="00F10F52">
        <w:trPr>
          <w:trHeight w:val="439"/>
        </w:trPr>
        <w:tc>
          <w:tcPr>
            <w:tcW w:w="3601" w:type="dxa"/>
            <w:vAlign w:val="center"/>
          </w:tcPr>
          <w:p w14:paraId="3CDC9DD0" w14:textId="77777777" w:rsidR="00262F27" w:rsidRPr="00263869" w:rsidRDefault="00262F27" w:rsidP="00262F27">
            <w:r w:rsidRPr="00263869">
              <w:t xml:space="preserve">By ethnicity </w:t>
            </w:r>
            <w:r w:rsidRPr="00263869">
              <w:rPr>
                <w:vertAlign w:val="superscript"/>
              </w:rPr>
              <w:t>1</w:t>
            </w:r>
          </w:p>
        </w:tc>
        <w:tc>
          <w:tcPr>
            <w:tcW w:w="1079" w:type="dxa"/>
            <w:vAlign w:val="center"/>
          </w:tcPr>
          <w:p w14:paraId="769EF6B9" w14:textId="77777777" w:rsidR="00262F27" w:rsidRPr="00263869" w:rsidRDefault="00262F27" w:rsidP="00262F27">
            <w:pPr>
              <w:jc w:val="center"/>
            </w:pPr>
          </w:p>
        </w:tc>
        <w:tc>
          <w:tcPr>
            <w:tcW w:w="1170" w:type="dxa"/>
            <w:vAlign w:val="center"/>
          </w:tcPr>
          <w:p w14:paraId="4B6BFFF5" w14:textId="77777777" w:rsidR="00262F27" w:rsidRPr="00263869" w:rsidRDefault="00262F27" w:rsidP="00262F27">
            <w:pPr>
              <w:jc w:val="center"/>
            </w:pPr>
          </w:p>
        </w:tc>
        <w:tc>
          <w:tcPr>
            <w:tcW w:w="1620" w:type="dxa"/>
            <w:vAlign w:val="center"/>
          </w:tcPr>
          <w:p w14:paraId="09473173" w14:textId="77777777" w:rsidR="00262F27" w:rsidRPr="00263869" w:rsidRDefault="00262F27" w:rsidP="00262F27">
            <w:pPr>
              <w:jc w:val="center"/>
            </w:pPr>
          </w:p>
        </w:tc>
        <w:tc>
          <w:tcPr>
            <w:tcW w:w="1440" w:type="dxa"/>
            <w:vAlign w:val="center"/>
          </w:tcPr>
          <w:p w14:paraId="0B40BB48" w14:textId="77777777" w:rsidR="00262F27" w:rsidRPr="00263869" w:rsidRDefault="00262F27" w:rsidP="00262F27">
            <w:pPr>
              <w:jc w:val="center"/>
            </w:pPr>
          </w:p>
        </w:tc>
      </w:tr>
      <w:tr w:rsidR="00262F27" w:rsidRPr="00720786" w14:paraId="49BC7FDA" w14:textId="77777777" w:rsidTr="00F10F52">
        <w:trPr>
          <w:trHeight w:val="439"/>
        </w:trPr>
        <w:tc>
          <w:tcPr>
            <w:tcW w:w="3601" w:type="dxa"/>
            <w:vAlign w:val="center"/>
          </w:tcPr>
          <w:p w14:paraId="37D17896" w14:textId="5AFB0A2B" w:rsidR="00262F27" w:rsidRPr="00263869" w:rsidRDefault="00262F27" w:rsidP="00262F27">
            <w:proofErr w:type="spellStart"/>
            <w:r w:rsidRPr="00263869">
              <w:t>C</w:t>
            </w:r>
            <w:r w:rsidR="00D66ECE">
              <w:t>H</w:t>
            </w:r>
            <w:r w:rsidRPr="00263869">
              <w:t>amor</w:t>
            </w:r>
            <w:r w:rsidR="00D66ECE">
              <w:t>u</w:t>
            </w:r>
            <w:proofErr w:type="spellEnd"/>
          </w:p>
        </w:tc>
        <w:tc>
          <w:tcPr>
            <w:tcW w:w="1079" w:type="dxa"/>
            <w:vAlign w:val="center"/>
          </w:tcPr>
          <w:p w14:paraId="7A0BE5BC" w14:textId="13100FEB" w:rsidR="00262F27" w:rsidRPr="00263869" w:rsidRDefault="00262F27" w:rsidP="00262F27">
            <w:pPr>
              <w:jc w:val="center"/>
            </w:pPr>
            <w:r w:rsidRPr="00263869">
              <w:t>435</w:t>
            </w:r>
          </w:p>
        </w:tc>
        <w:tc>
          <w:tcPr>
            <w:tcW w:w="1170" w:type="dxa"/>
            <w:vAlign w:val="center"/>
          </w:tcPr>
          <w:p w14:paraId="357955EF" w14:textId="55A82016" w:rsidR="00262F27" w:rsidRPr="00263869" w:rsidRDefault="00262F27" w:rsidP="00262F27">
            <w:pPr>
              <w:jc w:val="center"/>
            </w:pPr>
            <w:r w:rsidRPr="00263869">
              <w:t>1.02</w:t>
            </w:r>
          </w:p>
        </w:tc>
        <w:tc>
          <w:tcPr>
            <w:tcW w:w="1620" w:type="dxa"/>
            <w:vAlign w:val="center"/>
          </w:tcPr>
          <w:p w14:paraId="0AE27663" w14:textId="1EF123CE" w:rsidR="00262F27" w:rsidRPr="00263869" w:rsidRDefault="00262F27" w:rsidP="00262F27">
            <w:pPr>
              <w:jc w:val="center"/>
            </w:pPr>
            <w:r w:rsidRPr="00263869">
              <w:t>0.93, 1.11</w:t>
            </w:r>
          </w:p>
        </w:tc>
        <w:tc>
          <w:tcPr>
            <w:tcW w:w="1440" w:type="dxa"/>
            <w:vAlign w:val="center"/>
          </w:tcPr>
          <w:p w14:paraId="2CE46F29" w14:textId="305D3CD2" w:rsidR="00262F27" w:rsidRPr="00263869" w:rsidRDefault="00262F27" w:rsidP="00262F27">
            <w:pPr>
              <w:jc w:val="center"/>
            </w:pPr>
            <w:r w:rsidRPr="00263869">
              <w:t>0.6841</w:t>
            </w:r>
          </w:p>
        </w:tc>
      </w:tr>
      <w:tr w:rsidR="00262F27" w:rsidRPr="00720786" w14:paraId="1CB2DAD2" w14:textId="77777777" w:rsidTr="00F10F52">
        <w:trPr>
          <w:trHeight w:val="439"/>
        </w:trPr>
        <w:tc>
          <w:tcPr>
            <w:tcW w:w="3601" w:type="dxa"/>
            <w:vAlign w:val="center"/>
          </w:tcPr>
          <w:p w14:paraId="5F81AC14" w14:textId="77777777" w:rsidR="00262F27" w:rsidRPr="00263869" w:rsidRDefault="00262F27" w:rsidP="00262F27">
            <w:r w:rsidRPr="00263869">
              <w:t>Filipino</w:t>
            </w:r>
          </w:p>
        </w:tc>
        <w:tc>
          <w:tcPr>
            <w:tcW w:w="1079" w:type="dxa"/>
            <w:vAlign w:val="center"/>
          </w:tcPr>
          <w:p w14:paraId="0CB36BF6" w14:textId="77777777" w:rsidR="00262F27" w:rsidRPr="00263869" w:rsidRDefault="00262F27" w:rsidP="00262F27">
            <w:pPr>
              <w:jc w:val="center"/>
            </w:pPr>
            <w:r w:rsidRPr="00263869">
              <w:t>99</w:t>
            </w:r>
          </w:p>
        </w:tc>
        <w:tc>
          <w:tcPr>
            <w:tcW w:w="1170" w:type="dxa"/>
            <w:vAlign w:val="center"/>
          </w:tcPr>
          <w:p w14:paraId="5A417709" w14:textId="16124F17" w:rsidR="00262F27" w:rsidRPr="00263869" w:rsidRDefault="00262F27" w:rsidP="00262F27">
            <w:pPr>
              <w:jc w:val="center"/>
            </w:pPr>
            <w:r w:rsidRPr="00263869">
              <w:t>0.88</w:t>
            </w:r>
          </w:p>
        </w:tc>
        <w:tc>
          <w:tcPr>
            <w:tcW w:w="1620" w:type="dxa"/>
            <w:vAlign w:val="center"/>
          </w:tcPr>
          <w:p w14:paraId="1C8076BA" w14:textId="77777777" w:rsidR="00262F27" w:rsidRPr="00263869" w:rsidRDefault="00262F27" w:rsidP="00262F27">
            <w:pPr>
              <w:jc w:val="center"/>
            </w:pPr>
            <w:r w:rsidRPr="00263869">
              <w:t>0.74, 1.05</w:t>
            </w:r>
          </w:p>
        </w:tc>
        <w:tc>
          <w:tcPr>
            <w:tcW w:w="1440" w:type="dxa"/>
            <w:vAlign w:val="center"/>
          </w:tcPr>
          <w:p w14:paraId="07578AFA" w14:textId="77777777" w:rsidR="00262F27" w:rsidRPr="00263869" w:rsidRDefault="00262F27" w:rsidP="00262F27">
            <w:pPr>
              <w:jc w:val="center"/>
            </w:pPr>
            <w:r w:rsidRPr="00263869">
              <w:t>0.1536</w:t>
            </w:r>
          </w:p>
        </w:tc>
      </w:tr>
      <w:tr w:rsidR="00262F27" w:rsidRPr="00720786" w14:paraId="7D1F8C63" w14:textId="77777777" w:rsidTr="00F10F52">
        <w:trPr>
          <w:trHeight w:val="439"/>
        </w:trPr>
        <w:tc>
          <w:tcPr>
            <w:tcW w:w="3601" w:type="dxa"/>
            <w:vAlign w:val="center"/>
          </w:tcPr>
          <w:p w14:paraId="148167BC" w14:textId="77777777" w:rsidR="00262F27" w:rsidRPr="00263869" w:rsidRDefault="00262F27" w:rsidP="00262F27">
            <w:r w:rsidRPr="00263869">
              <w:t>Chuuk</w:t>
            </w:r>
          </w:p>
        </w:tc>
        <w:tc>
          <w:tcPr>
            <w:tcW w:w="1079" w:type="dxa"/>
            <w:vAlign w:val="center"/>
          </w:tcPr>
          <w:p w14:paraId="437548AD" w14:textId="77777777" w:rsidR="00262F27" w:rsidRPr="00263869" w:rsidRDefault="00262F27" w:rsidP="00262F27">
            <w:pPr>
              <w:jc w:val="center"/>
            </w:pPr>
            <w:r w:rsidRPr="00263869">
              <w:t>100</w:t>
            </w:r>
          </w:p>
        </w:tc>
        <w:tc>
          <w:tcPr>
            <w:tcW w:w="1170" w:type="dxa"/>
            <w:vAlign w:val="center"/>
          </w:tcPr>
          <w:p w14:paraId="0571E33A" w14:textId="1E5AFF24" w:rsidR="00262F27" w:rsidRPr="00263869" w:rsidRDefault="00262F27" w:rsidP="00262F27">
            <w:pPr>
              <w:jc w:val="center"/>
            </w:pPr>
            <w:r w:rsidRPr="00263869">
              <w:t>1.14</w:t>
            </w:r>
          </w:p>
        </w:tc>
        <w:tc>
          <w:tcPr>
            <w:tcW w:w="1620" w:type="dxa"/>
            <w:vAlign w:val="center"/>
          </w:tcPr>
          <w:p w14:paraId="7D26DB65" w14:textId="77777777" w:rsidR="00262F27" w:rsidRPr="00263869" w:rsidRDefault="00262F27" w:rsidP="00262F27">
            <w:pPr>
              <w:jc w:val="center"/>
            </w:pPr>
            <w:r w:rsidRPr="00263869">
              <w:t>0.92, 1.41</w:t>
            </w:r>
          </w:p>
        </w:tc>
        <w:tc>
          <w:tcPr>
            <w:tcW w:w="1440" w:type="dxa"/>
            <w:vAlign w:val="center"/>
          </w:tcPr>
          <w:p w14:paraId="56BB9BCA" w14:textId="77777777" w:rsidR="00262F27" w:rsidRPr="00263869" w:rsidRDefault="00262F27" w:rsidP="00262F27">
            <w:pPr>
              <w:jc w:val="center"/>
            </w:pPr>
            <w:r w:rsidRPr="00263869">
              <w:t>0.2177</w:t>
            </w:r>
          </w:p>
        </w:tc>
      </w:tr>
      <w:tr w:rsidR="00262F27" w:rsidRPr="00720786" w14:paraId="0B9648FB" w14:textId="77777777" w:rsidTr="00F10F52">
        <w:trPr>
          <w:trHeight w:val="439"/>
        </w:trPr>
        <w:tc>
          <w:tcPr>
            <w:tcW w:w="3601" w:type="dxa"/>
            <w:vAlign w:val="center"/>
          </w:tcPr>
          <w:p w14:paraId="3E59AA86" w14:textId="77777777" w:rsidR="00262F27" w:rsidRPr="00263869" w:rsidRDefault="00262F27" w:rsidP="00262F27">
            <w:r w:rsidRPr="00263869">
              <w:t>Other</w:t>
            </w:r>
          </w:p>
        </w:tc>
        <w:tc>
          <w:tcPr>
            <w:tcW w:w="1079" w:type="dxa"/>
            <w:vAlign w:val="center"/>
          </w:tcPr>
          <w:p w14:paraId="10EFBA90" w14:textId="50B20964" w:rsidR="00262F27" w:rsidRPr="00263869" w:rsidRDefault="00262F27" w:rsidP="00262F27">
            <w:pPr>
              <w:jc w:val="center"/>
            </w:pPr>
            <w:r w:rsidRPr="00263869">
              <w:t>355</w:t>
            </w:r>
          </w:p>
        </w:tc>
        <w:tc>
          <w:tcPr>
            <w:tcW w:w="1170" w:type="dxa"/>
            <w:vAlign w:val="center"/>
          </w:tcPr>
          <w:p w14:paraId="57D4DEA8" w14:textId="67166FF1" w:rsidR="00262F27" w:rsidRPr="00263869" w:rsidRDefault="00262F27" w:rsidP="00262F27">
            <w:pPr>
              <w:jc w:val="center"/>
            </w:pPr>
            <w:r w:rsidRPr="00263869">
              <w:t>1.01</w:t>
            </w:r>
          </w:p>
        </w:tc>
        <w:tc>
          <w:tcPr>
            <w:tcW w:w="1620" w:type="dxa"/>
            <w:vAlign w:val="center"/>
          </w:tcPr>
          <w:p w14:paraId="1C6EC3A7" w14:textId="5171AFFB" w:rsidR="00262F27" w:rsidRPr="00263869" w:rsidRDefault="00262F27" w:rsidP="00262F27">
            <w:pPr>
              <w:jc w:val="center"/>
            </w:pPr>
            <w:r w:rsidRPr="00263869">
              <w:t>0.91, 1.11</w:t>
            </w:r>
          </w:p>
        </w:tc>
        <w:tc>
          <w:tcPr>
            <w:tcW w:w="1440" w:type="dxa"/>
            <w:vAlign w:val="center"/>
          </w:tcPr>
          <w:p w14:paraId="6054915E" w14:textId="4DDA190B" w:rsidR="00262F27" w:rsidRPr="00263869" w:rsidRDefault="00262F27" w:rsidP="00262F27">
            <w:pPr>
              <w:jc w:val="center"/>
            </w:pPr>
            <w:r w:rsidRPr="00263869">
              <w:t>0.9021</w:t>
            </w:r>
          </w:p>
        </w:tc>
      </w:tr>
      <w:tr w:rsidR="00637516" w:rsidRPr="00720786" w14:paraId="1F49EB8A" w14:textId="77777777" w:rsidTr="00F10F52">
        <w:trPr>
          <w:trHeight w:val="439"/>
        </w:trPr>
        <w:tc>
          <w:tcPr>
            <w:tcW w:w="3601" w:type="dxa"/>
            <w:vAlign w:val="center"/>
          </w:tcPr>
          <w:p w14:paraId="2E1F3585" w14:textId="31E51D43" w:rsidR="00637516" w:rsidRPr="00263869" w:rsidRDefault="003C2AF4" w:rsidP="00637516">
            <w:r w:rsidRPr="00720786">
              <w:rPr>
                <w:b/>
                <w:bCs/>
              </w:rPr>
              <w:t>Mars 2022</w:t>
            </w:r>
          </w:p>
        </w:tc>
        <w:tc>
          <w:tcPr>
            <w:tcW w:w="1079" w:type="dxa"/>
            <w:vAlign w:val="center"/>
          </w:tcPr>
          <w:p w14:paraId="7E54F140" w14:textId="77777777" w:rsidR="00637516" w:rsidRPr="00263869" w:rsidRDefault="00637516" w:rsidP="00637516">
            <w:pPr>
              <w:jc w:val="center"/>
            </w:pPr>
          </w:p>
        </w:tc>
        <w:tc>
          <w:tcPr>
            <w:tcW w:w="1170" w:type="dxa"/>
            <w:vAlign w:val="center"/>
          </w:tcPr>
          <w:p w14:paraId="1BB81E76" w14:textId="77777777" w:rsidR="00637516" w:rsidRPr="00263869" w:rsidRDefault="00637516" w:rsidP="00637516">
            <w:pPr>
              <w:jc w:val="center"/>
            </w:pPr>
          </w:p>
        </w:tc>
        <w:tc>
          <w:tcPr>
            <w:tcW w:w="1620" w:type="dxa"/>
            <w:vAlign w:val="center"/>
          </w:tcPr>
          <w:p w14:paraId="0175523D" w14:textId="77777777" w:rsidR="00637516" w:rsidRPr="00263869" w:rsidRDefault="00637516" w:rsidP="00637516">
            <w:pPr>
              <w:jc w:val="center"/>
            </w:pPr>
          </w:p>
        </w:tc>
        <w:tc>
          <w:tcPr>
            <w:tcW w:w="1440" w:type="dxa"/>
            <w:vAlign w:val="center"/>
          </w:tcPr>
          <w:p w14:paraId="0CE09893" w14:textId="77777777" w:rsidR="00637516" w:rsidRPr="00263869" w:rsidRDefault="00637516" w:rsidP="00637516">
            <w:pPr>
              <w:jc w:val="center"/>
            </w:pPr>
          </w:p>
        </w:tc>
      </w:tr>
      <w:tr w:rsidR="00637516" w:rsidRPr="00720786" w14:paraId="522AB36F" w14:textId="77777777" w:rsidTr="00F10F52">
        <w:trPr>
          <w:trHeight w:val="439"/>
        </w:trPr>
        <w:tc>
          <w:tcPr>
            <w:tcW w:w="3601" w:type="dxa"/>
            <w:vAlign w:val="center"/>
          </w:tcPr>
          <w:p w14:paraId="2E7390B5" w14:textId="0BE1C66A" w:rsidR="00637516" w:rsidRPr="00263869" w:rsidRDefault="00637516" w:rsidP="00637516">
            <w:r w:rsidRPr="00720786">
              <w:t>Adjusted for age, sex, and PCs</w:t>
            </w:r>
          </w:p>
        </w:tc>
        <w:tc>
          <w:tcPr>
            <w:tcW w:w="1079" w:type="dxa"/>
            <w:vAlign w:val="center"/>
          </w:tcPr>
          <w:p w14:paraId="228336A3" w14:textId="6F858FBF" w:rsidR="00637516" w:rsidRPr="00263869" w:rsidRDefault="00637516" w:rsidP="00637516">
            <w:pPr>
              <w:jc w:val="center"/>
            </w:pPr>
            <w:r w:rsidRPr="00720786">
              <w:t>989</w:t>
            </w:r>
          </w:p>
        </w:tc>
        <w:tc>
          <w:tcPr>
            <w:tcW w:w="1170" w:type="dxa"/>
            <w:vAlign w:val="center"/>
          </w:tcPr>
          <w:p w14:paraId="1ED3DE9D" w14:textId="71E877E9" w:rsidR="00637516" w:rsidRPr="00263869" w:rsidRDefault="00637516" w:rsidP="00637516">
            <w:pPr>
              <w:jc w:val="center"/>
            </w:pPr>
            <w:r w:rsidRPr="00720786">
              <w:rPr>
                <w:rFonts w:ascii="Calibri" w:hAnsi="Calibri" w:cs="Calibri"/>
              </w:rPr>
              <w:t>1.03</w:t>
            </w:r>
          </w:p>
        </w:tc>
        <w:tc>
          <w:tcPr>
            <w:tcW w:w="1620" w:type="dxa"/>
            <w:vAlign w:val="center"/>
          </w:tcPr>
          <w:p w14:paraId="410FE6E1" w14:textId="7E4D2AA4" w:rsidR="00637516" w:rsidRPr="00263869" w:rsidRDefault="00637516" w:rsidP="00637516">
            <w:pPr>
              <w:jc w:val="center"/>
            </w:pPr>
            <w:r w:rsidRPr="00720786">
              <w:rPr>
                <w:rFonts w:ascii="Calibri" w:hAnsi="Calibri" w:cs="Calibri"/>
              </w:rPr>
              <w:t>0.97, 1.10</w:t>
            </w:r>
          </w:p>
        </w:tc>
        <w:tc>
          <w:tcPr>
            <w:tcW w:w="1440" w:type="dxa"/>
            <w:vAlign w:val="center"/>
          </w:tcPr>
          <w:p w14:paraId="1A192846" w14:textId="7169BF4D" w:rsidR="00637516" w:rsidRPr="00263869" w:rsidRDefault="00637516" w:rsidP="00637516">
            <w:pPr>
              <w:jc w:val="center"/>
            </w:pPr>
            <w:r w:rsidRPr="00720786">
              <w:t>0.3188</w:t>
            </w:r>
          </w:p>
        </w:tc>
      </w:tr>
      <w:tr w:rsidR="00637516" w:rsidRPr="00720786" w14:paraId="6ADBB424" w14:textId="77777777" w:rsidTr="00F10F52">
        <w:trPr>
          <w:trHeight w:val="439"/>
        </w:trPr>
        <w:tc>
          <w:tcPr>
            <w:tcW w:w="3601" w:type="dxa"/>
            <w:vAlign w:val="center"/>
          </w:tcPr>
          <w:p w14:paraId="1959E497" w14:textId="00DCD234" w:rsidR="00637516" w:rsidRPr="00263869" w:rsidRDefault="00637516" w:rsidP="00637516">
            <w:r w:rsidRPr="00720786">
              <w:t xml:space="preserve">By ethnicity </w:t>
            </w:r>
            <w:r w:rsidRPr="00720786">
              <w:rPr>
                <w:vertAlign w:val="superscript"/>
              </w:rPr>
              <w:t>1</w:t>
            </w:r>
          </w:p>
        </w:tc>
        <w:tc>
          <w:tcPr>
            <w:tcW w:w="1079" w:type="dxa"/>
            <w:vAlign w:val="center"/>
          </w:tcPr>
          <w:p w14:paraId="28A327BC" w14:textId="77777777" w:rsidR="00637516" w:rsidRPr="00263869" w:rsidRDefault="00637516" w:rsidP="00637516">
            <w:pPr>
              <w:jc w:val="center"/>
            </w:pPr>
          </w:p>
        </w:tc>
        <w:tc>
          <w:tcPr>
            <w:tcW w:w="1170" w:type="dxa"/>
            <w:vAlign w:val="center"/>
          </w:tcPr>
          <w:p w14:paraId="16381797" w14:textId="77777777" w:rsidR="00637516" w:rsidRPr="00263869" w:rsidRDefault="00637516" w:rsidP="00637516">
            <w:pPr>
              <w:jc w:val="center"/>
            </w:pPr>
          </w:p>
        </w:tc>
        <w:tc>
          <w:tcPr>
            <w:tcW w:w="1620" w:type="dxa"/>
            <w:vAlign w:val="center"/>
          </w:tcPr>
          <w:p w14:paraId="00EDA97E" w14:textId="77777777" w:rsidR="00637516" w:rsidRPr="00263869" w:rsidRDefault="00637516" w:rsidP="00637516">
            <w:pPr>
              <w:jc w:val="center"/>
            </w:pPr>
          </w:p>
        </w:tc>
        <w:tc>
          <w:tcPr>
            <w:tcW w:w="1440" w:type="dxa"/>
            <w:vAlign w:val="center"/>
          </w:tcPr>
          <w:p w14:paraId="388BEBA4" w14:textId="77777777" w:rsidR="00637516" w:rsidRPr="00263869" w:rsidRDefault="00637516" w:rsidP="00637516">
            <w:pPr>
              <w:jc w:val="center"/>
            </w:pPr>
          </w:p>
        </w:tc>
      </w:tr>
      <w:tr w:rsidR="00637516" w:rsidRPr="00720786" w14:paraId="6597E067" w14:textId="77777777" w:rsidTr="00F10F52">
        <w:trPr>
          <w:trHeight w:val="439"/>
        </w:trPr>
        <w:tc>
          <w:tcPr>
            <w:tcW w:w="3601" w:type="dxa"/>
            <w:vAlign w:val="center"/>
          </w:tcPr>
          <w:p w14:paraId="42FD4694" w14:textId="09639DAE" w:rsidR="00637516" w:rsidRPr="00263869" w:rsidRDefault="00637516" w:rsidP="00637516">
            <w:proofErr w:type="spellStart"/>
            <w:r w:rsidRPr="00720786">
              <w:t>C</w:t>
            </w:r>
            <w:r w:rsidR="00D66ECE">
              <w:t>H</w:t>
            </w:r>
            <w:r w:rsidRPr="00720786">
              <w:t>amor</w:t>
            </w:r>
            <w:r w:rsidR="00D66ECE">
              <w:t>u</w:t>
            </w:r>
            <w:proofErr w:type="spellEnd"/>
          </w:p>
        </w:tc>
        <w:tc>
          <w:tcPr>
            <w:tcW w:w="1079" w:type="dxa"/>
            <w:vAlign w:val="center"/>
          </w:tcPr>
          <w:p w14:paraId="09896ECA" w14:textId="60F5F570" w:rsidR="00637516" w:rsidRPr="00263869" w:rsidRDefault="00637516" w:rsidP="00637516">
            <w:pPr>
              <w:jc w:val="center"/>
            </w:pPr>
            <w:r w:rsidRPr="00720786">
              <w:t>435</w:t>
            </w:r>
          </w:p>
        </w:tc>
        <w:tc>
          <w:tcPr>
            <w:tcW w:w="1170" w:type="dxa"/>
            <w:vAlign w:val="center"/>
          </w:tcPr>
          <w:p w14:paraId="786BF8BF" w14:textId="56D5B1E0" w:rsidR="00637516" w:rsidRPr="00263869" w:rsidRDefault="00637516" w:rsidP="00637516">
            <w:pPr>
              <w:jc w:val="center"/>
            </w:pPr>
            <w:r w:rsidRPr="00720786">
              <w:rPr>
                <w:rFonts w:ascii="Calibri" w:hAnsi="Calibri" w:cs="Calibri"/>
              </w:rPr>
              <w:t>1.04</w:t>
            </w:r>
          </w:p>
        </w:tc>
        <w:tc>
          <w:tcPr>
            <w:tcW w:w="1620" w:type="dxa"/>
            <w:vAlign w:val="center"/>
          </w:tcPr>
          <w:p w14:paraId="6132AE85" w14:textId="5F15BAFC" w:rsidR="00637516" w:rsidRPr="00263869" w:rsidRDefault="00637516" w:rsidP="00637516">
            <w:pPr>
              <w:jc w:val="center"/>
            </w:pPr>
            <w:r w:rsidRPr="00720786">
              <w:rPr>
                <w:rFonts w:ascii="Calibri" w:hAnsi="Calibri" w:cs="Calibri"/>
              </w:rPr>
              <w:t>0.95, 1.17</w:t>
            </w:r>
          </w:p>
        </w:tc>
        <w:tc>
          <w:tcPr>
            <w:tcW w:w="1440" w:type="dxa"/>
            <w:vAlign w:val="center"/>
          </w:tcPr>
          <w:p w14:paraId="705E1D53" w14:textId="5FB342DE" w:rsidR="00637516" w:rsidRPr="00263869" w:rsidRDefault="00637516" w:rsidP="00637516">
            <w:pPr>
              <w:jc w:val="center"/>
            </w:pPr>
            <w:r w:rsidRPr="00720786">
              <w:t>0.3036</w:t>
            </w:r>
          </w:p>
        </w:tc>
      </w:tr>
      <w:tr w:rsidR="00637516" w:rsidRPr="00720786" w14:paraId="5178485E" w14:textId="77777777" w:rsidTr="00F10F52">
        <w:trPr>
          <w:trHeight w:val="439"/>
        </w:trPr>
        <w:tc>
          <w:tcPr>
            <w:tcW w:w="3601" w:type="dxa"/>
            <w:vAlign w:val="center"/>
          </w:tcPr>
          <w:p w14:paraId="6D893DC0" w14:textId="7B191902" w:rsidR="00637516" w:rsidRPr="00263869" w:rsidRDefault="00637516" w:rsidP="00637516">
            <w:r w:rsidRPr="00720786">
              <w:t>Filipino</w:t>
            </w:r>
          </w:p>
        </w:tc>
        <w:tc>
          <w:tcPr>
            <w:tcW w:w="1079" w:type="dxa"/>
            <w:vAlign w:val="center"/>
          </w:tcPr>
          <w:p w14:paraId="4512EECD" w14:textId="0CE1642E" w:rsidR="00637516" w:rsidRPr="00263869" w:rsidRDefault="00637516" w:rsidP="00637516">
            <w:pPr>
              <w:jc w:val="center"/>
            </w:pPr>
            <w:r w:rsidRPr="00720786">
              <w:t>99</w:t>
            </w:r>
          </w:p>
        </w:tc>
        <w:tc>
          <w:tcPr>
            <w:tcW w:w="1170" w:type="dxa"/>
            <w:vAlign w:val="center"/>
          </w:tcPr>
          <w:p w14:paraId="026018A6" w14:textId="3DCCF554" w:rsidR="00637516" w:rsidRPr="00263869" w:rsidRDefault="00637516" w:rsidP="00637516">
            <w:pPr>
              <w:jc w:val="center"/>
            </w:pPr>
            <w:r w:rsidRPr="00720786">
              <w:t>0.85</w:t>
            </w:r>
          </w:p>
        </w:tc>
        <w:tc>
          <w:tcPr>
            <w:tcW w:w="1620" w:type="dxa"/>
            <w:vAlign w:val="center"/>
          </w:tcPr>
          <w:p w14:paraId="3B9E5A8B" w14:textId="7AEC6F54" w:rsidR="00637516" w:rsidRPr="00263869" w:rsidRDefault="00637516" w:rsidP="00637516">
            <w:pPr>
              <w:jc w:val="center"/>
            </w:pPr>
            <w:r w:rsidRPr="00720786">
              <w:t>0.69, 1.06</w:t>
            </w:r>
          </w:p>
        </w:tc>
        <w:tc>
          <w:tcPr>
            <w:tcW w:w="1440" w:type="dxa"/>
            <w:vAlign w:val="center"/>
          </w:tcPr>
          <w:p w14:paraId="45044FDA" w14:textId="5B77E539" w:rsidR="00637516" w:rsidRPr="00263869" w:rsidRDefault="00637516" w:rsidP="00637516">
            <w:pPr>
              <w:jc w:val="center"/>
            </w:pPr>
            <w:r w:rsidRPr="00720786">
              <w:t>0.1456</w:t>
            </w:r>
          </w:p>
        </w:tc>
      </w:tr>
      <w:tr w:rsidR="00637516" w:rsidRPr="00720786" w14:paraId="4CD3B364" w14:textId="77777777" w:rsidTr="00F10F52">
        <w:trPr>
          <w:trHeight w:val="439"/>
        </w:trPr>
        <w:tc>
          <w:tcPr>
            <w:tcW w:w="3601" w:type="dxa"/>
            <w:vAlign w:val="center"/>
          </w:tcPr>
          <w:p w14:paraId="17B6FE81" w14:textId="21A1915A" w:rsidR="00637516" w:rsidRPr="00263869" w:rsidRDefault="00637516" w:rsidP="00637516">
            <w:r w:rsidRPr="00720786">
              <w:lastRenderedPageBreak/>
              <w:t>Chuuk</w:t>
            </w:r>
          </w:p>
        </w:tc>
        <w:tc>
          <w:tcPr>
            <w:tcW w:w="1079" w:type="dxa"/>
            <w:vAlign w:val="center"/>
          </w:tcPr>
          <w:p w14:paraId="624E608B" w14:textId="4E51F4C6" w:rsidR="00637516" w:rsidRPr="00263869" w:rsidRDefault="00637516" w:rsidP="00637516">
            <w:pPr>
              <w:jc w:val="center"/>
            </w:pPr>
            <w:r w:rsidRPr="00720786">
              <w:t>100</w:t>
            </w:r>
          </w:p>
        </w:tc>
        <w:tc>
          <w:tcPr>
            <w:tcW w:w="1170" w:type="dxa"/>
            <w:vAlign w:val="center"/>
          </w:tcPr>
          <w:p w14:paraId="73DAB1D9" w14:textId="392829EB" w:rsidR="00637516" w:rsidRPr="00263869" w:rsidRDefault="00637516" w:rsidP="00637516">
            <w:pPr>
              <w:jc w:val="center"/>
            </w:pPr>
            <w:r w:rsidRPr="00720786">
              <w:t>1.09</w:t>
            </w:r>
          </w:p>
        </w:tc>
        <w:tc>
          <w:tcPr>
            <w:tcW w:w="1620" w:type="dxa"/>
            <w:vAlign w:val="center"/>
          </w:tcPr>
          <w:p w14:paraId="27E5CD9E" w14:textId="54DCFBFB" w:rsidR="00637516" w:rsidRPr="00263869" w:rsidRDefault="00637516" w:rsidP="00637516">
            <w:pPr>
              <w:jc w:val="center"/>
            </w:pPr>
            <w:r w:rsidRPr="00720786">
              <w:t>0.84, 1.41</w:t>
            </w:r>
          </w:p>
        </w:tc>
        <w:tc>
          <w:tcPr>
            <w:tcW w:w="1440" w:type="dxa"/>
            <w:vAlign w:val="center"/>
          </w:tcPr>
          <w:p w14:paraId="360DDC93" w14:textId="3CBB9D55" w:rsidR="00637516" w:rsidRPr="00263869" w:rsidRDefault="00637516" w:rsidP="00637516">
            <w:pPr>
              <w:jc w:val="center"/>
            </w:pPr>
            <w:r w:rsidRPr="00720786">
              <w:t>0.5262</w:t>
            </w:r>
          </w:p>
        </w:tc>
      </w:tr>
      <w:tr w:rsidR="00637516" w:rsidRPr="00720786" w14:paraId="4292A65E" w14:textId="77777777" w:rsidTr="00F10F52">
        <w:trPr>
          <w:trHeight w:val="439"/>
        </w:trPr>
        <w:tc>
          <w:tcPr>
            <w:tcW w:w="3601" w:type="dxa"/>
            <w:vAlign w:val="center"/>
          </w:tcPr>
          <w:p w14:paraId="3612C048" w14:textId="048F94DB" w:rsidR="00637516" w:rsidRPr="00263869" w:rsidRDefault="00637516" w:rsidP="00637516">
            <w:r w:rsidRPr="00720786">
              <w:t>Other</w:t>
            </w:r>
          </w:p>
        </w:tc>
        <w:tc>
          <w:tcPr>
            <w:tcW w:w="1079" w:type="dxa"/>
            <w:vAlign w:val="center"/>
          </w:tcPr>
          <w:p w14:paraId="08676C04" w14:textId="134E5A45" w:rsidR="00637516" w:rsidRPr="00263869" w:rsidRDefault="00637516" w:rsidP="00637516">
            <w:pPr>
              <w:jc w:val="center"/>
            </w:pPr>
            <w:r w:rsidRPr="00720786">
              <w:t>355</w:t>
            </w:r>
          </w:p>
        </w:tc>
        <w:tc>
          <w:tcPr>
            <w:tcW w:w="1170" w:type="dxa"/>
            <w:vAlign w:val="center"/>
          </w:tcPr>
          <w:p w14:paraId="02A7917A" w14:textId="3FE9D232" w:rsidR="00637516" w:rsidRPr="00263869" w:rsidRDefault="00637516" w:rsidP="00637516">
            <w:pPr>
              <w:jc w:val="center"/>
            </w:pPr>
            <w:r w:rsidRPr="00720786">
              <w:t>1.03</w:t>
            </w:r>
          </w:p>
        </w:tc>
        <w:tc>
          <w:tcPr>
            <w:tcW w:w="1620" w:type="dxa"/>
            <w:vAlign w:val="center"/>
          </w:tcPr>
          <w:p w14:paraId="71849563" w14:textId="0831ACCC" w:rsidR="00637516" w:rsidRPr="00263869" w:rsidRDefault="00637516" w:rsidP="00637516">
            <w:pPr>
              <w:jc w:val="center"/>
            </w:pPr>
            <w:r w:rsidRPr="00720786">
              <w:t>0.93, 1.14</w:t>
            </w:r>
          </w:p>
        </w:tc>
        <w:tc>
          <w:tcPr>
            <w:tcW w:w="1440" w:type="dxa"/>
            <w:vAlign w:val="center"/>
          </w:tcPr>
          <w:p w14:paraId="0663ED48" w14:textId="74BEBF69" w:rsidR="00637516" w:rsidRPr="00263869" w:rsidRDefault="00637516" w:rsidP="00637516">
            <w:pPr>
              <w:jc w:val="center"/>
            </w:pPr>
            <w:r w:rsidRPr="00720786">
              <w:t>0.5642</w:t>
            </w:r>
          </w:p>
        </w:tc>
      </w:tr>
      <w:tr w:rsidR="00637516" w:rsidRPr="00720786" w14:paraId="30075A2B" w14:textId="77777777" w:rsidTr="00F10F52">
        <w:trPr>
          <w:trHeight w:val="439"/>
        </w:trPr>
        <w:tc>
          <w:tcPr>
            <w:tcW w:w="3601" w:type="dxa"/>
            <w:vAlign w:val="center"/>
          </w:tcPr>
          <w:p w14:paraId="52DD5FF1" w14:textId="4A2841D2" w:rsidR="00637516" w:rsidRPr="00263869" w:rsidRDefault="003C2AF4" w:rsidP="00637516">
            <w:r w:rsidRPr="00720786">
              <w:rPr>
                <w:b/>
                <w:bCs/>
              </w:rPr>
              <w:t>Prive 2022</w:t>
            </w:r>
          </w:p>
        </w:tc>
        <w:tc>
          <w:tcPr>
            <w:tcW w:w="1079" w:type="dxa"/>
            <w:vAlign w:val="center"/>
          </w:tcPr>
          <w:p w14:paraId="11B67FA3" w14:textId="77777777" w:rsidR="00637516" w:rsidRPr="00263869" w:rsidRDefault="00637516" w:rsidP="00637516">
            <w:pPr>
              <w:jc w:val="center"/>
            </w:pPr>
          </w:p>
        </w:tc>
        <w:tc>
          <w:tcPr>
            <w:tcW w:w="1170" w:type="dxa"/>
            <w:vAlign w:val="center"/>
          </w:tcPr>
          <w:p w14:paraId="214B56F3" w14:textId="77777777" w:rsidR="00637516" w:rsidRPr="00263869" w:rsidRDefault="00637516" w:rsidP="00637516">
            <w:pPr>
              <w:jc w:val="center"/>
            </w:pPr>
          </w:p>
        </w:tc>
        <w:tc>
          <w:tcPr>
            <w:tcW w:w="1620" w:type="dxa"/>
            <w:vAlign w:val="center"/>
          </w:tcPr>
          <w:p w14:paraId="62536DBC" w14:textId="77777777" w:rsidR="00637516" w:rsidRPr="00263869" w:rsidRDefault="00637516" w:rsidP="00637516">
            <w:pPr>
              <w:jc w:val="center"/>
            </w:pPr>
          </w:p>
        </w:tc>
        <w:tc>
          <w:tcPr>
            <w:tcW w:w="1440" w:type="dxa"/>
            <w:vAlign w:val="center"/>
          </w:tcPr>
          <w:p w14:paraId="35A5ADBF" w14:textId="77777777" w:rsidR="00637516" w:rsidRPr="00263869" w:rsidRDefault="00637516" w:rsidP="00637516">
            <w:pPr>
              <w:jc w:val="center"/>
            </w:pPr>
          </w:p>
        </w:tc>
      </w:tr>
      <w:tr w:rsidR="00637516" w:rsidRPr="00720786" w14:paraId="192A941C" w14:textId="77777777" w:rsidTr="00F10F52">
        <w:trPr>
          <w:trHeight w:val="439"/>
        </w:trPr>
        <w:tc>
          <w:tcPr>
            <w:tcW w:w="3601" w:type="dxa"/>
            <w:vAlign w:val="center"/>
          </w:tcPr>
          <w:p w14:paraId="15C730AA" w14:textId="33764AE5" w:rsidR="00637516" w:rsidRPr="00263869" w:rsidRDefault="00637516" w:rsidP="00637516">
            <w:r w:rsidRPr="00720786">
              <w:t>Adjusted for age, sex, PCs</w:t>
            </w:r>
          </w:p>
        </w:tc>
        <w:tc>
          <w:tcPr>
            <w:tcW w:w="1079" w:type="dxa"/>
            <w:vAlign w:val="center"/>
          </w:tcPr>
          <w:p w14:paraId="15A2A46E" w14:textId="5C23FD85" w:rsidR="00637516" w:rsidRPr="00263869" w:rsidRDefault="00637516" w:rsidP="00637516">
            <w:pPr>
              <w:jc w:val="center"/>
            </w:pPr>
            <w:r w:rsidRPr="00720786">
              <w:t>989</w:t>
            </w:r>
          </w:p>
        </w:tc>
        <w:tc>
          <w:tcPr>
            <w:tcW w:w="1170" w:type="dxa"/>
            <w:vAlign w:val="center"/>
          </w:tcPr>
          <w:p w14:paraId="1B8ACC0E" w14:textId="6BC1B859" w:rsidR="00637516" w:rsidRPr="00263869" w:rsidRDefault="00637516" w:rsidP="00637516">
            <w:pPr>
              <w:jc w:val="center"/>
            </w:pPr>
            <w:r w:rsidRPr="00720786">
              <w:t>1.03</w:t>
            </w:r>
          </w:p>
        </w:tc>
        <w:tc>
          <w:tcPr>
            <w:tcW w:w="1620" w:type="dxa"/>
            <w:vAlign w:val="center"/>
          </w:tcPr>
          <w:p w14:paraId="36C3027D" w14:textId="01CA10CB" w:rsidR="00637516" w:rsidRPr="00263869" w:rsidRDefault="00637516" w:rsidP="00637516">
            <w:pPr>
              <w:jc w:val="center"/>
            </w:pPr>
            <w:r w:rsidRPr="00720786">
              <w:t>0.98, 1.09</w:t>
            </w:r>
          </w:p>
        </w:tc>
        <w:tc>
          <w:tcPr>
            <w:tcW w:w="1440" w:type="dxa"/>
            <w:vAlign w:val="center"/>
          </w:tcPr>
          <w:p w14:paraId="7243413C" w14:textId="3FF2E2EF" w:rsidR="00637516" w:rsidRPr="00263869" w:rsidRDefault="00637516" w:rsidP="00637516">
            <w:pPr>
              <w:jc w:val="center"/>
            </w:pPr>
            <w:r w:rsidRPr="00720786">
              <w:t>0.2587</w:t>
            </w:r>
          </w:p>
        </w:tc>
      </w:tr>
      <w:tr w:rsidR="00637516" w:rsidRPr="00720786" w14:paraId="72424D5C" w14:textId="77777777" w:rsidTr="00F10F52">
        <w:trPr>
          <w:trHeight w:val="439"/>
        </w:trPr>
        <w:tc>
          <w:tcPr>
            <w:tcW w:w="3601" w:type="dxa"/>
            <w:vAlign w:val="center"/>
          </w:tcPr>
          <w:p w14:paraId="14B09C9B" w14:textId="63F8C497" w:rsidR="00637516" w:rsidRPr="00263869" w:rsidRDefault="00637516" w:rsidP="00637516">
            <w:r w:rsidRPr="00720786">
              <w:t xml:space="preserve">By ethnicity </w:t>
            </w:r>
            <w:r w:rsidRPr="00720786">
              <w:rPr>
                <w:vertAlign w:val="superscript"/>
              </w:rPr>
              <w:t>1</w:t>
            </w:r>
          </w:p>
        </w:tc>
        <w:tc>
          <w:tcPr>
            <w:tcW w:w="1079" w:type="dxa"/>
            <w:vAlign w:val="center"/>
          </w:tcPr>
          <w:p w14:paraId="56749F2E" w14:textId="77777777" w:rsidR="00637516" w:rsidRPr="00263869" w:rsidRDefault="00637516" w:rsidP="00637516">
            <w:pPr>
              <w:jc w:val="center"/>
            </w:pPr>
          </w:p>
        </w:tc>
        <w:tc>
          <w:tcPr>
            <w:tcW w:w="1170" w:type="dxa"/>
            <w:vAlign w:val="center"/>
          </w:tcPr>
          <w:p w14:paraId="530B7C61" w14:textId="77777777" w:rsidR="00637516" w:rsidRPr="00263869" w:rsidRDefault="00637516" w:rsidP="00637516">
            <w:pPr>
              <w:jc w:val="center"/>
            </w:pPr>
          </w:p>
        </w:tc>
        <w:tc>
          <w:tcPr>
            <w:tcW w:w="1620" w:type="dxa"/>
            <w:vAlign w:val="center"/>
          </w:tcPr>
          <w:p w14:paraId="7AAF78D1" w14:textId="77777777" w:rsidR="00637516" w:rsidRPr="00263869" w:rsidRDefault="00637516" w:rsidP="00637516">
            <w:pPr>
              <w:jc w:val="center"/>
            </w:pPr>
          </w:p>
        </w:tc>
        <w:tc>
          <w:tcPr>
            <w:tcW w:w="1440" w:type="dxa"/>
            <w:vAlign w:val="center"/>
          </w:tcPr>
          <w:p w14:paraId="38BAD320" w14:textId="77777777" w:rsidR="00637516" w:rsidRPr="00263869" w:rsidRDefault="00637516" w:rsidP="00637516">
            <w:pPr>
              <w:jc w:val="center"/>
            </w:pPr>
          </w:p>
        </w:tc>
      </w:tr>
      <w:tr w:rsidR="00637516" w:rsidRPr="00720786" w14:paraId="360F1BB8" w14:textId="77777777" w:rsidTr="00F10F52">
        <w:trPr>
          <w:trHeight w:val="439"/>
        </w:trPr>
        <w:tc>
          <w:tcPr>
            <w:tcW w:w="3601" w:type="dxa"/>
            <w:vAlign w:val="center"/>
          </w:tcPr>
          <w:p w14:paraId="2E2147C0" w14:textId="4938C828" w:rsidR="00637516" w:rsidRPr="00263869" w:rsidRDefault="00637516" w:rsidP="00637516">
            <w:proofErr w:type="spellStart"/>
            <w:r w:rsidRPr="00720786">
              <w:t>C</w:t>
            </w:r>
            <w:r w:rsidR="00D66ECE">
              <w:t>H</w:t>
            </w:r>
            <w:r w:rsidRPr="00720786">
              <w:t>amor</w:t>
            </w:r>
            <w:r w:rsidR="00D66ECE">
              <w:t>u</w:t>
            </w:r>
            <w:proofErr w:type="spellEnd"/>
          </w:p>
        </w:tc>
        <w:tc>
          <w:tcPr>
            <w:tcW w:w="1079" w:type="dxa"/>
            <w:vAlign w:val="center"/>
          </w:tcPr>
          <w:p w14:paraId="4DCA5024" w14:textId="1F5A86C2" w:rsidR="00637516" w:rsidRPr="00263869" w:rsidRDefault="00637516" w:rsidP="00637516">
            <w:pPr>
              <w:jc w:val="center"/>
            </w:pPr>
            <w:r w:rsidRPr="00720786">
              <w:t>435</w:t>
            </w:r>
          </w:p>
        </w:tc>
        <w:tc>
          <w:tcPr>
            <w:tcW w:w="1170" w:type="dxa"/>
            <w:vAlign w:val="center"/>
          </w:tcPr>
          <w:p w14:paraId="6571422D" w14:textId="6EF08F26" w:rsidR="00637516" w:rsidRPr="00263869" w:rsidRDefault="00637516" w:rsidP="00637516">
            <w:pPr>
              <w:jc w:val="center"/>
            </w:pPr>
            <w:r w:rsidRPr="00720786">
              <w:t>1.05</w:t>
            </w:r>
          </w:p>
        </w:tc>
        <w:tc>
          <w:tcPr>
            <w:tcW w:w="1620" w:type="dxa"/>
            <w:vAlign w:val="center"/>
          </w:tcPr>
          <w:p w14:paraId="4504B507" w14:textId="1DB09A5F" w:rsidR="00637516" w:rsidRPr="00263869" w:rsidRDefault="00637516" w:rsidP="00637516">
            <w:pPr>
              <w:jc w:val="center"/>
            </w:pPr>
            <w:r w:rsidRPr="00720786">
              <w:t>0.97, 1.14</w:t>
            </w:r>
          </w:p>
        </w:tc>
        <w:tc>
          <w:tcPr>
            <w:tcW w:w="1440" w:type="dxa"/>
            <w:vAlign w:val="center"/>
          </w:tcPr>
          <w:p w14:paraId="60A1B0F9" w14:textId="1B1EE1D7" w:rsidR="00637516" w:rsidRPr="00263869" w:rsidRDefault="00637516" w:rsidP="00637516">
            <w:pPr>
              <w:jc w:val="center"/>
            </w:pPr>
            <w:r w:rsidRPr="00720786">
              <w:t>0.2045</w:t>
            </w:r>
          </w:p>
        </w:tc>
      </w:tr>
      <w:tr w:rsidR="00637516" w:rsidRPr="00720786" w14:paraId="71726587" w14:textId="77777777" w:rsidTr="00F10F52">
        <w:trPr>
          <w:trHeight w:val="439"/>
        </w:trPr>
        <w:tc>
          <w:tcPr>
            <w:tcW w:w="3601" w:type="dxa"/>
            <w:vAlign w:val="center"/>
          </w:tcPr>
          <w:p w14:paraId="34B066F0" w14:textId="0ACAB8D8" w:rsidR="00637516" w:rsidRPr="00263869" w:rsidRDefault="00637516" w:rsidP="00637516">
            <w:r w:rsidRPr="00720786">
              <w:t>Filipino</w:t>
            </w:r>
          </w:p>
        </w:tc>
        <w:tc>
          <w:tcPr>
            <w:tcW w:w="1079" w:type="dxa"/>
            <w:vAlign w:val="center"/>
          </w:tcPr>
          <w:p w14:paraId="6E69D3EF" w14:textId="1E21F1BD" w:rsidR="00637516" w:rsidRPr="00263869" w:rsidRDefault="00637516" w:rsidP="00637516">
            <w:pPr>
              <w:jc w:val="center"/>
            </w:pPr>
            <w:r w:rsidRPr="00720786">
              <w:t>99</w:t>
            </w:r>
          </w:p>
        </w:tc>
        <w:tc>
          <w:tcPr>
            <w:tcW w:w="1170" w:type="dxa"/>
            <w:vAlign w:val="center"/>
          </w:tcPr>
          <w:p w14:paraId="6CF4745A" w14:textId="1743AD24" w:rsidR="00637516" w:rsidRPr="00263869" w:rsidRDefault="00637516" w:rsidP="00637516">
            <w:pPr>
              <w:jc w:val="center"/>
            </w:pPr>
            <w:r w:rsidRPr="00720786">
              <w:t>1.00</w:t>
            </w:r>
          </w:p>
        </w:tc>
        <w:tc>
          <w:tcPr>
            <w:tcW w:w="1620" w:type="dxa"/>
            <w:vAlign w:val="center"/>
          </w:tcPr>
          <w:p w14:paraId="79209CB3" w14:textId="1A55EA83" w:rsidR="00637516" w:rsidRPr="00263869" w:rsidRDefault="00637516" w:rsidP="00637516">
            <w:pPr>
              <w:jc w:val="center"/>
            </w:pPr>
            <w:r w:rsidRPr="00720786">
              <w:t>0.82, 1.21</w:t>
            </w:r>
          </w:p>
        </w:tc>
        <w:tc>
          <w:tcPr>
            <w:tcW w:w="1440" w:type="dxa"/>
            <w:vAlign w:val="center"/>
          </w:tcPr>
          <w:p w14:paraId="7328708A" w14:textId="6D127269" w:rsidR="00637516" w:rsidRPr="00263869" w:rsidRDefault="00637516" w:rsidP="00637516">
            <w:pPr>
              <w:jc w:val="center"/>
            </w:pPr>
            <w:r w:rsidRPr="00720786">
              <w:t>0.9696</w:t>
            </w:r>
          </w:p>
        </w:tc>
      </w:tr>
      <w:tr w:rsidR="00637516" w:rsidRPr="00720786" w14:paraId="42485745" w14:textId="77777777" w:rsidTr="00F10F52">
        <w:trPr>
          <w:trHeight w:val="439"/>
        </w:trPr>
        <w:tc>
          <w:tcPr>
            <w:tcW w:w="3601" w:type="dxa"/>
            <w:vAlign w:val="center"/>
          </w:tcPr>
          <w:p w14:paraId="1C981654" w14:textId="77BC29A4" w:rsidR="00637516" w:rsidRPr="00263869" w:rsidRDefault="00637516" w:rsidP="00637516">
            <w:r w:rsidRPr="00720786">
              <w:t>Chuuk</w:t>
            </w:r>
          </w:p>
        </w:tc>
        <w:tc>
          <w:tcPr>
            <w:tcW w:w="1079" w:type="dxa"/>
            <w:vAlign w:val="center"/>
          </w:tcPr>
          <w:p w14:paraId="119D4705" w14:textId="08967064" w:rsidR="00637516" w:rsidRPr="00263869" w:rsidRDefault="00637516" w:rsidP="00637516">
            <w:pPr>
              <w:jc w:val="center"/>
            </w:pPr>
            <w:r w:rsidRPr="00720786">
              <w:t>100</w:t>
            </w:r>
          </w:p>
        </w:tc>
        <w:tc>
          <w:tcPr>
            <w:tcW w:w="1170" w:type="dxa"/>
            <w:vAlign w:val="center"/>
          </w:tcPr>
          <w:p w14:paraId="59BA4EA0" w14:textId="0E6270E4" w:rsidR="00637516" w:rsidRPr="00263869" w:rsidRDefault="00637516" w:rsidP="00637516">
            <w:pPr>
              <w:jc w:val="center"/>
            </w:pPr>
            <w:r w:rsidRPr="00720786">
              <w:t>0.92</w:t>
            </w:r>
          </w:p>
        </w:tc>
        <w:tc>
          <w:tcPr>
            <w:tcW w:w="1620" w:type="dxa"/>
            <w:vAlign w:val="center"/>
          </w:tcPr>
          <w:p w14:paraId="5B6738B9" w14:textId="71919605" w:rsidR="00637516" w:rsidRPr="00263869" w:rsidRDefault="00637516" w:rsidP="00637516">
            <w:pPr>
              <w:jc w:val="center"/>
            </w:pPr>
            <w:r w:rsidRPr="00720786">
              <w:t>0.76, 1.10</w:t>
            </w:r>
          </w:p>
        </w:tc>
        <w:tc>
          <w:tcPr>
            <w:tcW w:w="1440" w:type="dxa"/>
            <w:vAlign w:val="center"/>
          </w:tcPr>
          <w:p w14:paraId="21F800ED" w14:textId="79352AAF" w:rsidR="00637516" w:rsidRPr="00263869" w:rsidRDefault="00637516" w:rsidP="00637516">
            <w:pPr>
              <w:jc w:val="center"/>
            </w:pPr>
            <w:r w:rsidRPr="00720786">
              <w:t>0.3511</w:t>
            </w:r>
          </w:p>
        </w:tc>
      </w:tr>
      <w:tr w:rsidR="00637516" w:rsidRPr="00720786" w14:paraId="51727432" w14:textId="77777777" w:rsidTr="00F10F52">
        <w:trPr>
          <w:trHeight w:val="439"/>
        </w:trPr>
        <w:tc>
          <w:tcPr>
            <w:tcW w:w="3601" w:type="dxa"/>
            <w:vAlign w:val="center"/>
          </w:tcPr>
          <w:p w14:paraId="6D4BD3B1" w14:textId="07B378EF" w:rsidR="00637516" w:rsidRPr="00263869" w:rsidRDefault="00637516" w:rsidP="00637516">
            <w:r w:rsidRPr="00720786">
              <w:t>Other</w:t>
            </w:r>
          </w:p>
        </w:tc>
        <w:tc>
          <w:tcPr>
            <w:tcW w:w="1079" w:type="dxa"/>
            <w:vAlign w:val="center"/>
          </w:tcPr>
          <w:p w14:paraId="110529AF" w14:textId="0B3317F5" w:rsidR="00637516" w:rsidRPr="00263869" w:rsidRDefault="00637516" w:rsidP="00637516">
            <w:pPr>
              <w:jc w:val="center"/>
            </w:pPr>
            <w:r w:rsidRPr="00720786">
              <w:t>355</w:t>
            </w:r>
          </w:p>
        </w:tc>
        <w:tc>
          <w:tcPr>
            <w:tcW w:w="1170" w:type="dxa"/>
            <w:vAlign w:val="center"/>
          </w:tcPr>
          <w:p w14:paraId="0E1CE622" w14:textId="422ACF25" w:rsidR="00637516" w:rsidRPr="00263869" w:rsidRDefault="00637516" w:rsidP="00637516">
            <w:pPr>
              <w:jc w:val="center"/>
            </w:pPr>
            <w:r w:rsidRPr="00720786">
              <w:t>1.04</w:t>
            </w:r>
          </w:p>
        </w:tc>
        <w:tc>
          <w:tcPr>
            <w:tcW w:w="1620" w:type="dxa"/>
            <w:vAlign w:val="center"/>
          </w:tcPr>
          <w:p w14:paraId="05B56BBD" w14:textId="7F59A0AB" w:rsidR="00637516" w:rsidRPr="00263869" w:rsidRDefault="00637516" w:rsidP="00637516">
            <w:pPr>
              <w:jc w:val="center"/>
            </w:pPr>
            <w:r w:rsidRPr="00720786">
              <w:t>0.94, 1.14</w:t>
            </w:r>
          </w:p>
        </w:tc>
        <w:tc>
          <w:tcPr>
            <w:tcW w:w="1440" w:type="dxa"/>
            <w:vAlign w:val="center"/>
          </w:tcPr>
          <w:p w14:paraId="1BF2ECC8" w14:textId="2C75C558" w:rsidR="00637516" w:rsidRPr="00263869" w:rsidRDefault="00637516" w:rsidP="00637516">
            <w:pPr>
              <w:jc w:val="center"/>
            </w:pPr>
            <w:r w:rsidRPr="00720786">
              <w:t>0.4785</w:t>
            </w:r>
          </w:p>
        </w:tc>
      </w:tr>
      <w:tr w:rsidR="00637516" w:rsidRPr="00720786" w14:paraId="3FAC938A" w14:textId="77777777" w:rsidTr="00F10F52">
        <w:trPr>
          <w:trHeight w:val="430"/>
        </w:trPr>
        <w:tc>
          <w:tcPr>
            <w:tcW w:w="3601" w:type="dxa"/>
            <w:vAlign w:val="center"/>
          </w:tcPr>
          <w:p w14:paraId="1F7A8553" w14:textId="7E431E6B" w:rsidR="00637516" w:rsidRPr="00263869" w:rsidRDefault="003C2AF4" w:rsidP="00637516">
            <w:pPr>
              <w:rPr>
                <w:b/>
                <w:bCs/>
              </w:rPr>
            </w:pPr>
            <w:r w:rsidRPr="00263869">
              <w:rPr>
                <w:b/>
                <w:bCs/>
              </w:rPr>
              <w:t>Suzuki 2024</w:t>
            </w:r>
          </w:p>
        </w:tc>
        <w:tc>
          <w:tcPr>
            <w:tcW w:w="1079" w:type="dxa"/>
            <w:vAlign w:val="center"/>
          </w:tcPr>
          <w:p w14:paraId="3A598736" w14:textId="77777777" w:rsidR="00637516" w:rsidRPr="00263869" w:rsidRDefault="00637516" w:rsidP="00637516">
            <w:pPr>
              <w:jc w:val="center"/>
            </w:pPr>
          </w:p>
        </w:tc>
        <w:tc>
          <w:tcPr>
            <w:tcW w:w="1170" w:type="dxa"/>
            <w:vAlign w:val="center"/>
          </w:tcPr>
          <w:p w14:paraId="17A4F617" w14:textId="77777777" w:rsidR="00637516" w:rsidRPr="00263869" w:rsidRDefault="00637516" w:rsidP="00637516">
            <w:pPr>
              <w:jc w:val="center"/>
            </w:pPr>
          </w:p>
        </w:tc>
        <w:tc>
          <w:tcPr>
            <w:tcW w:w="1620" w:type="dxa"/>
            <w:vAlign w:val="center"/>
          </w:tcPr>
          <w:p w14:paraId="2E81912B" w14:textId="77777777" w:rsidR="00637516" w:rsidRPr="00263869" w:rsidRDefault="00637516" w:rsidP="00637516">
            <w:pPr>
              <w:jc w:val="center"/>
            </w:pPr>
          </w:p>
        </w:tc>
        <w:tc>
          <w:tcPr>
            <w:tcW w:w="1440" w:type="dxa"/>
            <w:vAlign w:val="center"/>
          </w:tcPr>
          <w:p w14:paraId="3BAAFD08" w14:textId="77777777" w:rsidR="00637516" w:rsidRPr="00263869" w:rsidRDefault="00637516" w:rsidP="00637516">
            <w:pPr>
              <w:jc w:val="center"/>
            </w:pPr>
          </w:p>
        </w:tc>
      </w:tr>
      <w:tr w:rsidR="00637516" w:rsidRPr="00720786" w14:paraId="6F413EB8" w14:textId="77777777" w:rsidTr="00F10F52">
        <w:trPr>
          <w:trHeight w:val="439"/>
        </w:trPr>
        <w:tc>
          <w:tcPr>
            <w:tcW w:w="3601" w:type="dxa"/>
            <w:vAlign w:val="center"/>
          </w:tcPr>
          <w:p w14:paraId="5AA4F531" w14:textId="77777777" w:rsidR="00637516" w:rsidRPr="00263869" w:rsidRDefault="00637516" w:rsidP="00637516">
            <w:r w:rsidRPr="00263869">
              <w:t>Adjusted for age, sex, and PCs</w:t>
            </w:r>
          </w:p>
        </w:tc>
        <w:tc>
          <w:tcPr>
            <w:tcW w:w="1079" w:type="dxa"/>
            <w:vAlign w:val="center"/>
          </w:tcPr>
          <w:p w14:paraId="055F2D66" w14:textId="631EA199" w:rsidR="00637516" w:rsidRPr="00263869" w:rsidRDefault="00637516" w:rsidP="00637516">
            <w:pPr>
              <w:jc w:val="center"/>
            </w:pPr>
            <w:r w:rsidRPr="00263869">
              <w:t>989</w:t>
            </w:r>
          </w:p>
        </w:tc>
        <w:tc>
          <w:tcPr>
            <w:tcW w:w="1170" w:type="dxa"/>
            <w:vAlign w:val="center"/>
          </w:tcPr>
          <w:p w14:paraId="2F5D584E" w14:textId="3B378912" w:rsidR="00637516" w:rsidRPr="00263869" w:rsidRDefault="00637516" w:rsidP="00637516">
            <w:pPr>
              <w:jc w:val="center"/>
            </w:pPr>
            <w:r w:rsidRPr="00263869">
              <w:t>1.02</w:t>
            </w:r>
          </w:p>
        </w:tc>
        <w:tc>
          <w:tcPr>
            <w:tcW w:w="1620" w:type="dxa"/>
            <w:vAlign w:val="center"/>
          </w:tcPr>
          <w:p w14:paraId="2B116F4B" w14:textId="051F0AC6" w:rsidR="00637516" w:rsidRPr="00263869" w:rsidRDefault="00637516" w:rsidP="00637516">
            <w:pPr>
              <w:jc w:val="center"/>
            </w:pPr>
            <w:r w:rsidRPr="00263869">
              <w:t xml:space="preserve"> 0.96, 1.07</w:t>
            </w:r>
          </w:p>
        </w:tc>
        <w:tc>
          <w:tcPr>
            <w:tcW w:w="1440" w:type="dxa"/>
            <w:vAlign w:val="center"/>
          </w:tcPr>
          <w:p w14:paraId="56E76A9C" w14:textId="7CD5A0EE" w:rsidR="00637516" w:rsidRPr="00263869" w:rsidRDefault="00637516" w:rsidP="00637516">
            <w:pPr>
              <w:jc w:val="center"/>
            </w:pPr>
            <w:r w:rsidRPr="00263869">
              <w:t>0.5686</w:t>
            </w:r>
          </w:p>
        </w:tc>
      </w:tr>
      <w:tr w:rsidR="00637516" w:rsidRPr="00720786" w14:paraId="2B5C8875" w14:textId="77777777" w:rsidTr="00F10F52">
        <w:trPr>
          <w:trHeight w:val="439"/>
        </w:trPr>
        <w:tc>
          <w:tcPr>
            <w:tcW w:w="3601" w:type="dxa"/>
            <w:vAlign w:val="center"/>
          </w:tcPr>
          <w:p w14:paraId="350FFDC6" w14:textId="77777777" w:rsidR="00637516" w:rsidRPr="00263869" w:rsidRDefault="00637516" w:rsidP="00637516">
            <w:r w:rsidRPr="00263869">
              <w:t xml:space="preserve">By ethnicity </w:t>
            </w:r>
            <w:r w:rsidRPr="00263869">
              <w:rPr>
                <w:vertAlign w:val="superscript"/>
              </w:rPr>
              <w:t>1</w:t>
            </w:r>
          </w:p>
        </w:tc>
        <w:tc>
          <w:tcPr>
            <w:tcW w:w="1079" w:type="dxa"/>
            <w:vAlign w:val="center"/>
          </w:tcPr>
          <w:p w14:paraId="4187622E" w14:textId="77777777" w:rsidR="00637516" w:rsidRPr="00263869" w:rsidRDefault="00637516" w:rsidP="00637516">
            <w:pPr>
              <w:jc w:val="center"/>
            </w:pPr>
          </w:p>
        </w:tc>
        <w:tc>
          <w:tcPr>
            <w:tcW w:w="1170" w:type="dxa"/>
            <w:vAlign w:val="center"/>
          </w:tcPr>
          <w:p w14:paraId="01CE62F8" w14:textId="77777777" w:rsidR="00637516" w:rsidRPr="00263869" w:rsidRDefault="00637516" w:rsidP="00637516">
            <w:pPr>
              <w:jc w:val="center"/>
            </w:pPr>
          </w:p>
        </w:tc>
        <w:tc>
          <w:tcPr>
            <w:tcW w:w="1620" w:type="dxa"/>
            <w:vAlign w:val="center"/>
          </w:tcPr>
          <w:p w14:paraId="65B778EB" w14:textId="77777777" w:rsidR="00637516" w:rsidRPr="00263869" w:rsidRDefault="00637516" w:rsidP="00637516">
            <w:pPr>
              <w:jc w:val="center"/>
            </w:pPr>
          </w:p>
        </w:tc>
        <w:tc>
          <w:tcPr>
            <w:tcW w:w="1440" w:type="dxa"/>
            <w:vAlign w:val="center"/>
          </w:tcPr>
          <w:p w14:paraId="4AA6AB63" w14:textId="77777777" w:rsidR="00637516" w:rsidRPr="00263869" w:rsidRDefault="00637516" w:rsidP="00637516">
            <w:pPr>
              <w:jc w:val="center"/>
            </w:pPr>
          </w:p>
        </w:tc>
      </w:tr>
      <w:tr w:rsidR="00637516" w:rsidRPr="00720786" w14:paraId="67AC7405" w14:textId="77777777" w:rsidTr="00F10F52">
        <w:trPr>
          <w:trHeight w:val="439"/>
        </w:trPr>
        <w:tc>
          <w:tcPr>
            <w:tcW w:w="3601" w:type="dxa"/>
            <w:vAlign w:val="center"/>
          </w:tcPr>
          <w:p w14:paraId="17EBBF7B" w14:textId="604BB6A5" w:rsidR="00637516" w:rsidRPr="00263869" w:rsidRDefault="00637516" w:rsidP="00637516">
            <w:proofErr w:type="spellStart"/>
            <w:r w:rsidRPr="00263869">
              <w:t>C</w:t>
            </w:r>
            <w:r w:rsidR="00D66ECE">
              <w:t>H</w:t>
            </w:r>
            <w:r w:rsidRPr="00263869">
              <w:t>amor</w:t>
            </w:r>
            <w:r w:rsidR="00D66ECE">
              <w:t>u</w:t>
            </w:r>
            <w:proofErr w:type="spellEnd"/>
          </w:p>
        </w:tc>
        <w:tc>
          <w:tcPr>
            <w:tcW w:w="1079" w:type="dxa"/>
            <w:vAlign w:val="center"/>
          </w:tcPr>
          <w:p w14:paraId="4A1D9664" w14:textId="3AAF55AC" w:rsidR="00637516" w:rsidRPr="00263869" w:rsidRDefault="00637516" w:rsidP="00637516">
            <w:pPr>
              <w:jc w:val="center"/>
            </w:pPr>
            <w:r w:rsidRPr="00263869">
              <w:t>435</w:t>
            </w:r>
          </w:p>
        </w:tc>
        <w:tc>
          <w:tcPr>
            <w:tcW w:w="1170" w:type="dxa"/>
            <w:vAlign w:val="center"/>
          </w:tcPr>
          <w:p w14:paraId="6C1F69D2" w14:textId="50E6ED10" w:rsidR="00637516" w:rsidRPr="00263869" w:rsidRDefault="00637516" w:rsidP="00637516">
            <w:pPr>
              <w:jc w:val="center"/>
            </w:pPr>
            <w:r w:rsidRPr="00263869">
              <w:t>0.99</w:t>
            </w:r>
          </w:p>
        </w:tc>
        <w:tc>
          <w:tcPr>
            <w:tcW w:w="1620" w:type="dxa"/>
            <w:vAlign w:val="center"/>
          </w:tcPr>
          <w:p w14:paraId="0C2B81EC" w14:textId="55E7D1B3" w:rsidR="00637516" w:rsidRPr="00263869" w:rsidRDefault="00637516" w:rsidP="00637516">
            <w:pPr>
              <w:jc w:val="center"/>
            </w:pPr>
            <w:r w:rsidRPr="00263869">
              <w:t>0.91, 1.08</w:t>
            </w:r>
          </w:p>
        </w:tc>
        <w:tc>
          <w:tcPr>
            <w:tcW w:w="1440" w:type="dxa"/>
            <w:vAlign w:val="center"/>
          </w:tcPr>
          <w:p w14:paraId="7C23EC1C" w14:textId="727DC352" w:rsidR="00637516" w:rsidRPr="00263869" w:rsidRDefault="00637516" w:rsidP="00637516">
            <w:pPr>
              <w:jc w:val="center"/>
            </w:pPr>
            <w:r w:rsidRPr="00263869">
              <w:t>0.8468</w:t>
            </w:r>
          </w:p>
        </w:tc>
      </w:tr>
      <w:tr w:rsidR="00637516" w:rsidRPr="00720786" w14:paraId="37AB27F3" w14:textId="77777777" w:rsidTr="00F10F52">
        <w:trPr>
          <w:trHeight w:val="439"/>
        </w:trPr>
        <w:tc>
          <w:tcPr>
            <w:tcW w:w="3601" w:type="dxa"/>
            <w:vAlign w:val="center"/>
          </w:tcPr>
          <w:p w14:paraId="5DEBD5EF" w14:textId="77777777" w:rsidR="00637516" w:rsidRPr="00263869" w:rsidRDefault="00637516" w:rsidP="00637516">
            <w:r w:rsidRPr="00263869">
              <w:t>Filipino</w:t>
            </w:r>
          </w:p>
        </w:tc>
        <w:tc>
          <w:tcPr>
            <w:tcW w:w="1079" w:type="dxa"/>
            <w:vAlign w:val="center"/>
          </w:tcPr>
          <w:p w14:paraId="3B7B14CE" w14:textId="229CF23A" w:rsidR="00637516" w:rsidRPr="00263869" w:rsidRDefault="00637516" w:rsidP="00637516">
            <w:pPr>
              <w:jc w:val="center"/>
            </w:pPr>
            <w:r w:rsidRPr="00263869">
              <w:t>99</w:t>
            </w:r>
          </w:p>
        </w:tc>
        <w:tc>
          <w:tcPr>
            <w:tcW w:w="1170" w:type="dxa"/>
            <w:vAlign w:val="center"/>
          </w:tcPr>
          <w:p w14:paraId="7BD9FAA6" w14:textId="77777777" w:rsidR="00637516" w:rsidRPr="00263869" w:rsidRDefault="00637516" w:rsidP="00637516">
            <w:pPr>
              <w:jc w:val="center"/>
            </w:pPr>
            <w:r w:rsidRPr="00263869">
              <w:t>0.93</w:t>
            </w:r>
          </w:p>
        </w:tc>
        <w:tc>
          <w:tcPr>
            <w:tcW w:w="1620" w:type="dxa"/>
            <w:vAlign w:val="center"/>
          </w:tcPr>
          <w:p w14:paraId="7471AE02" w14:textId="77777777" w:rsidR="00637516" w:rsidRPr="00263869" w:rsidRDefault="00637516" w:rsidP="00637516">
            <w:pPr>
              <w:jc w:val="center"/>
            </w:pPr>
            <w:r w:rsidRPr="00263869">
              <w:t>0.79, 1.10</w:t>
            </w:r>
          </w:p>
        </w:tc>
        <w:tc>
          <w:tcPr>
            <w:tcW w:w="1440" w:type="dxa"/>
            <w:vAlign w:val="center"/>
          </w:tcPr>
          <w:p w14:paraId="482D7EBC" w14:textId="77777777" w:rsidR="00637516" w:rsidRPr="00263869" w:rsidRDefault="00637516" w:rsidP="00637516">
            <w:pPr>
              <w:jc w:val="center"/>
            </w:pPr>
            <w:r w:rsidRPr="00263869">
              <w:t>0.3881</w:t>
            </w:r>
          </w:p>
        </w:tc>
      </w:tr>
      <w:tr w:rsidR="00637516" w:rsidRPr="00720786" w14:paraId="0181A342" w14:textId="77777777" w:rsidTr="00F10F52">
        <w:trPr>
          <w:trHeight w:val="439"/>
        </w:trPr>
        <w:tc>
          <w:tcPr>
            <w:tcW w:w="3601" w:type="dxa"/>
            <w:vAlign w:val="center"/>
          </w:tcPr>
          <w:p w14:paraId="3C286BBF" w14:textId="77777777" w:rsidR="00637516" w:rsidRPr="00263869" w:rsidRDefault="00637516" w:rsidP="00637516">
            <w:r w:rsidRPr="00263869">
              <w:t>Chuuk</w:t>
            </w:r>
          </w:p>
        </w:tc>
        <w:tc>
          <w:tcPr>
            <w:tcW w:w="1079" w:type="dxa"/>
            <w:vAlign w:val="center"/>
          </w:tcPr>
          <w:p w14:paraId="75BA4963" w14:textId="39389BCF" w:rsidR="00637516" w:rsidRPr="00263869" w:rsidRDefault="00637516" w:rsidP="00637516">
            <w:pPr>
              <w:jc w:val="center"/>
            </w:pPr>
            <w:r w:rsidRPr="00263869">
              <w:t>100</w:t>
            </w:r>
          </w:p>
        </w:tc>
        <w:tc>
          <w:tcPr>
            <w:tcW w:w="1170" w:type="dxa"/>
            <w:vAlign w:val="center"/>
          </w:tcPr>
          <w:p w14:paraId="069E545A" w14:textId="77777777" w:rsidR="00637516" w:rsidRPr="00263869" w:rsidRDefault="00637516" w:rsidP="00637516">
            <w:pPr>
              <w:jc w:val="center"/>
            </w:pPr>
            <w:r w:rsidRPr="00263869">
              <w:t>1.01</w:t>
            </w:r>
          </w:p>
        </w:tc>
        <w:tc>
          <w:tcPr>
            <w:tcW w:w="1620" w:type="dxa"/>
            <w:vAlign w:val="center"/>
          </w:tcPr>
          <w:p w14:paraId="0316BE11" w14:textId="0363C671" w:rsidR="00637516" w:rsidRPr="00263869" w:rsidRDefault="00637516" w:rsidP="00637516">
            <w:pPr>
              <w:jc w:val="center"/>
            </w:pPr>
            <w:r w:rsidRPr="00263869">
              <w:t>0.81, 1.27</w:t>
            </w:r>
          </w:p>
        </w:tc>
        <w:tc>
          <w:tcPr>
            <w:tcW w:w="1440" w:type="dxa"/>
            <w:vAlign w:val="center"/>
          </w:tcPr>
          <w:p w14:paraId="1A863C96" w14:textId="77777777" w:rsidR="00637516" w:rsidRPr="00263869" w:rsidRDefault="00637516" w:rsidP="00637516">
            <w:pPr>
              <w:jc w:val="center"/>
            </w:pPr>
            <w:r w:rsidRPr="00263869">
              <w:t>0.9070</w:t>
            </w:r>
          </w:p>
        </w:tc>
      </w:tr>
      <w:tr w:rsidR="00637516" w:rsidRPr="00720786" w14:paraId="4E74EB49" w14:textId="77777777" w:rsidTr="00F10F52">
        <w:trPr>
          <w:trHeight w:val="439"/>
        </w:trPr>
        <w:tc>
          <w:tcPr>
            <w:tcW w:w="3601" w:type="dxa"/>
            <w:vAlign w:val="center"/>
          </w:tcPr>
          <w:p w14:paraId="6560D904" w14:textId="77777777" w:rsidR="00637516" w:rsidRPr="00263869" w:rsidRDefault="00637516" w:rsidP="00637516">
            <w:r w:rsidRPr="00263869">
              <w:t>Other</w:t>
            </w:r>
          </w:p>
        </w:tc>
        <w:tc>
          <w:tcPr>
            <w:tcW w:w="1079" w:type="dxa"/>
            <w:vAlign w:val="center"/>
          </w:tcPr>
          <w:p w14:paraId="4F725794" w14:textId="568F2E9E" w:rsidR="00637516" w:rsidRPr="00263869" w:rsidRDefault="00637516" w:rsidP="00637516">
            <w:pPr>
              <w:jc w:val="center"/>
            </w:pPr>
            <w:r w:rsidRPr="00263869">
              <w:t>355</w:t>
            </w:r>
          </w:p>
        </w:tc>
        <w:tc>
          <w:tcPr>
            <w:tcW w:w="1170" w:type="dxa"/>
            <w:vAlign w:val="center"/>
          </w:tcPr>
          <w:p w14:paraId="7096A7FF" w14:textId="77777777" w:rsidR="00637516" w:rsidRPr="00263869" w:rsidRDefault="00637516" w:rsidP="00637516">
            <w:pPr>
              <w:jc w:val="center"/>
            </w:pPr>
            <w:r w:rsidRPr="00263869">
              <w:t>1.08</w:t>
            </w:r>
          </w:p>
        </w:tc>
        <w:tc>
          <w:tcPr>
            <w:tcW w:w="1620" w:type="dxa"/>
            <w:vAlign w:val="center"/>
          </w:tcPr>
          <w:p w14:paraId="5EB7DCAB" w14:textId="77777777" w:rsidR="00637516" w:rsidRPr="00263869" w:rsidRDefault="00637516" w:rsidP="00637516">
            <w:pPr>
              <w:jc w:val="center"/>
            </w:pPr>
            <w:r w:rsidRPr="00263869">
              <w:t>0.98, 1.18</w:t>
            </w:r>
          </w:p>
        </w:tc>
        <w:tc>
          <w:tcPr>
            <w:tcW w:w="1440" w:type="dxa"/>
            <w:vAlign w:val="center"/>
          </w:tcPr>
          <w:p w14:paraId="4E996FDA" w14:textId="7EA2A6F1" w:rsidR="00637516" w:rsidRPr="00263869" w:rsidRDefault="00637516" w:rsidP="00637516">
            <w:pPr>
              <w:jc w:val="center"/>
            </w:pPr>
            <w:r w:rsidRPr="00263869">
              <w:t>0.1359</w:t>
            </w:r>
          </w:p>
        </w:tc>
      </w:tr>
      <w:tr w:rsidR="00637516" w:rsidRPr="00720786" w14:paraId="49330FA7" w14:textId="77777777" w:rsidTr="00F10F52">
        <w:trPr>
          <w:trHeight w:val="439"/>
        </w:trPr>
        <w:tc>
          <w:tcPr>
            <w:tcW w:w="3601" w:type="dxa"/>
            <w:vAlign w:val="center"/>
          </w:tcPr>
          <w:p w14:paraId="0EFBE44D" w14:textId="1DA428FF" w:rsidR="00637516" w:rsidRPr="00263869" w:rsidRDefault="00637516" w:rsidP="00637516">
            <w:r w:rsidRPr="00263869">
              <w:rPr>
                <w:b/>
                <w:bCs/>
              </w:rPr>
              <w:t>DIAGRAM 2018</w:t>
            </w:r>
          </w:p>
        </w:tc>
        <w:tc>
          <w:tcPr>
            <w:tcW w:w="1079" w:type="dxa"/>
            <w:vAlign w:val="center"/>
          </w:tcPr>
          <w:p w14:paraId="707213B2" w14:textId="77777777" w:rsidR="00637516" w:rsidRPr="00263869" w:rsidRDefault="00637516" w:rsidP="00637516">
            <w:pPr>
              <w:jc w:val="center"/>
            </w:pPr>
          </w:p>
        </w:tc>
        <w:tc>
          <w:tcPr>
            <w:tcW w:w="1170" w:type="dxa"/>
            <w:vAlign w:val="center"/>
          </w:tcPr>
          <w:p w14:paraId="636A7691" w14:textId="77777777" w:rsidR="00637516" w:rsidRPr="00263869" w:rsidRDefault="00637516" w:rsidP="00637516">
            <w:pPr>
              <w:jc w:val="center"/>
            </w:pPr>
          </w:p>
        </w:tc>
        <w:tc>
          <w:tcPr>
            <w:tcW w:w="1620" w:type="dxa"/>
            <w:vAlign w:val="center"/>
          </w:tcPr>
          <w:p w14:paraId="06538FE4" w14:textId="77777777" w:rsidR="00637516" w:rsidRPr="00263869" w:rsidRDefault="00637516" w:rsidP="00637516">
            <w:pPr>
              <w:jc w:val="center"/>
            </w:pPr>
          </w:p>
        </w:tc>
        <w:tc>
          <w:tcPr>
            <w:tcW w:w="1440" w:type="dxa"/>
            <w:vAlign w:val="center"/>
          </w:tcPr>
          <w:p w14:paraId="4EC3D0EE" w14:textId="77777777" w:rsidR="00637516" w:rsidRPr="00263869" w:rsidRDefault="00637516" w:rsidP="00637516">
            <w:pPr>
              <w:jc w:val="center"/>
            </w:pPr>
          </w:p>
        </w:tc>
      </w:tr>
      <w:tr w:rsidR="00637516" w:rsidRPr="00720786" w14:paraId="1587AFBC" w14:textId="77777777" w:rsidTr="00F10F52">
        <w:trPr>
          <w:trHeight w:val="439"/>
        </w:trPr>
        <w:tc>
          <w:tcPr>
            <w:tcW w:w="3601" w:type="dxa"/>
            <w:vAlign w:val="center"/>
          </w:tcPr>
          <w:p w14:paraId="2199CD1C" w14:textId="3DC57410" w:rsidR="00637516" w:rsidRPr="00263869" w:rsidRDefault="00637516" w:rsidP="00637516">
            <w:r w:rsidRPr="00720786">
              <w:t>Adjusted for age, sex, and PCs</w:t>
            </w:r>
          </w:p>
        </w:tc>
        <w:tc>
          <w:tcPr>
            <w:tcW w:w="1079" w:type="dxa"/>
            <w:vAlign w:val="center"/>
          </w:tcPr>
          <w:p w14:paraId="245E6338" w14:textId="5B0250D8" w:rsidR="00637516" w:rsidRPr="00263869" w:rsidRDefault="00637516" w:rsidP="00637516">
            <w:pPr>
              <w:jc w:val="center"/>
            </w:pPr>
            <w:r w:rsidRPr="00720786">
              <w:t>989</w:t>
            </w:r>
          </w:p>
        </w:tc>
        <w:tc>
          <w:tcPr>
            <w:tcW w:w="1170" w:type="dxa"/>
            <w:vAlign w:val="center"/>
          </w:tcPr>
          <w:p w14:paraId="54113016" w14:textId="02E44FCE" w:rsidR="00637516" w:rsidRPr="00263869" w:rsidRDefault="00637516" w:rsidP="00637516">
            <w:pPr>
              <w:jc w:val="center"/>
            </w:pPr>
            <w:r w:rsidRPr="00720786">
              <w:t>0.98</w:t>
            </w:r>
          </w:p>
        </w:tc>
        <w:tc>
          <w:tcPr>
            <w:tcW w:w="1620" w:type="dxa"/>
            <w:vAlign w:val="center"/>
          </w:tcPr>
          <w:p w14:paraId="326EA68B" w14:textId="0BD64371" w:rsidR="00637516" w:rsidRPr="00263869" w:rsidRDefault="00637516" w:rsidP="00637516">
            <w:pPr>
              <w:jc w:val="center"/>
            </w:pPr>
            <w:r w:rsidRPr="00720786">
              <w:t>0.93, 1.03</w:t>
            </w:r>
          </w:p>
        </w:tc>
        <w:tc>
          <w:tcPr>
            <w:tcW w:w="1440" w:type="dxa"/>
            <w:vAlign w:val="center"/>
          </w:tcPr>
          <w:p w14:paraId="59F7E136" w14:textId="35E602F9" w:rsidR="00637516" w:rsidRPr="00263869" w:rsidRDefault="00637516" w:rsidP="00637516">
            <w:pPr>
              <w:jc w:val="center"/>
            </w:pPr>
            <w:r w:rsidRPr="00720786">
              <w:t>0.4282</w:t>
            </w:r>
          </w:p>
        </w:tc>
      </w:tr>
      <w:tr w:rsidR="00637516" w:rsidRPr="00720786" w14:paraId="10B47DF2" w14:textId="77777777" w:rsidTr="00F10F52">
        <w:trPr>
          <w:trHeight w:val="439"/>
        </w:trPr>
        <w:tc>
          <w:tcPr>
            <w:tcW w:w="3601" w:type="dxa"/>
            <w:vAlign w:val="center"/>
          </w:tcPr>
          <w:p w14:paraId="78E222FA" w14:textId="540CC86A" w:rsidR="00637516" w:rsidRPr="00263869" w:rsidRDefault="00637516" w:rsidP="00637516">
            <w:r w:rsidRPr="00720786">
              <w:t xml:space="preserve">By ethnicity </w:t>
            </w:r>
            <w:r w:rsidRPr="00720786">
              <w:rPr>
                <w:vertAlign w:val="superscript"/>
              </w:rPr>
              <w:t>1</w:t>
            </w:r>
          </w:p>
        </w:tc>
        <w:tc>
          <w:tcPr>
            <w:tcW w:w="1079" w:type="dxa"/>
            <w:vAlign w:val="center"/>
          </w:tcPr>
          <w:p w14:paraId="1664CF3A" w14:textId="77777777" w:rsidR="00637516" w:rsidRPr="00263869" w:rsidRDefault="00637516" w:rsidP="00637516">
            <w:pPr>
              <w:jc w:val="center"/>
            </w:pPr>
          </w:p>
        </w:tc>
        <w:tc>
          <w:tcPr>
            <w:tcW w:w="1170" w:type="dxa"/>
            <w:vAlign w:val="center"/>
          </w:tcPr>
          <w:p w14:paraId="346EA808" w14:textId="77777777" w:rsidR="00637516" w:rsidRPr="00263869" w:rsidRDefault="00637516" w:rsidP="00637516">
            <w:pPr>
              <w:jc w:val="center"/>
            </w:pPr>
          </w:p>
        </w:tc>
        <w:tc>
          <w:tcPr>
            <w:tcW w:w="1620" w:type="dxa"/>
            <w:vAlign w:val="center"/>
          </w:tcPr>
          <w:p w14:paraId="14310B15" w14:textId="77777777" w:rsidR="00637516" w:rsidRPr="00263869" w:rsidRDefault="00637516" w:rsidP="00637516">
            <w:pPr>
              <w:jc w:val="center"/>
            </w:pPr>
          </w:p>
        </w:tc>
        <w:tc>
          <w:tcPr>
            <w:tcW w:w="1440" w:type="dxa"/>
            <w:vAlign w:val="center"/>
          </w:tcPr>
          <w:p w14:paraId="3882E5BE" w14:textId="77777777" w:rsidR="00637516" w:rsidRPr="00263869" w:rsidRDefault="00637516" w:rsidP="00637516">
            <w:pPr>
              <w:jc w:val="center"/>
            </w:pPr>
          </w:p>
        </w:tc>
      </w:tr>
      <w:tr w:rsidR="00637516" w:rsidRPr="00720786" w14:paraId="0186387A" w14:textId="77777777" w:rsidTr="00F10F52">
        <w:trPr>
          <w:trHeight w:val="439"/>
        </w:trPr>
        <w:tc>
          <w:tcPr>
            <w:tcW w:w="3601" w:type="dxa"/>
            <w:vAlign w:val="center"/>
          </w:tcPr>
          <w:p w14:paraId="3674E9AE" w14:textId="58F6FA5C" w:rsidR="00637516" w:rsidRPr="00263869" w:rsidRDefault="00637516" w:rsidP="00637516">
            <w:proofErr w:type="spellStart"/>
            <w:r w:rsidRPr="00720786">
              <w:t>C</w:t>
            </w:r>
            <w:r w:rsidR="00D66ECE">
              <w:t>H</w:t>
            </w:r>
            <w:r w:rsidRPr="00720786">
              <w:t>amor</w:t>
            </w:r>
            <w:r w:rsidR="00D66ECE">
              <w:t>u</w:t>
            </w:r>
            <w:proofErr w:type="spellEnd"/>
          </w:p>
        </w:tc>
        <w:tc>
          <w:tcPr>
            <w:tcW w:w="1079" w:type="dxa"/>
            <w:vAlign w:val="center"/>
          </w:tcPr>
          <w:p w14:paraId="3E359965" w14:textId="5D182808" w:rsidR="00637516" w:rsidRPr="00263869" w:rsidRDefault="00637516" w:rsidP="00637516">
            <w:pPr>
              <w:jc w:val="center"/>
            </w:pPr>
            <w:r w:rsidRPr="00720786">
              <w:t>435</w:t>
            </w:r>
          </w:p>
        </w:tc>
        <w:tc>
          <w:tcPr>
            <w:tcW w:w="1170" w:type="dxa"/>
            <w:vAlign w:val="center"/>
          </w:tcPr>
          <w:p w14:paraId="294A81B9" w14:textId="02C493ED" w:rsidR="00637516" w:rsidRPr="00263869" w:rsidRDefault="00637516" w:rsidP="00637516">
            <w:pPr>
              <w:jc w:val="center"/>
            </w:pPr>
            <w:r w:rsidRPr="00720786">
              <w:rPr>
                <w:rFonts w:ascii="Aptos Narrow" w:hAnsi="Aptos Narrow"/>
              </w:rPr>
              <w:t>0.96</w:t>
            </w:r>
          </w:p>
        </w:tc>
        <w:tc>
          <w:tcPr>
            <w:tcW w:w="1620" w:type="dxa"/>
            <w:vAlign w:val="center"/>
          </w:tcPr>
          <w:p w14:paraId="2A5F5B5E" w14:textId="4A6B967B" w:rsidR="00637516" w:rsidRPr="00263869" w:rsidRDefault="00637516" w:rsidP="00637516">
            <w:pPr>
              <w:jc w:val="center"/>
            </w:pPr>
            <w:r w:rsidRPr="00720786">
              <w:rPr>
                <w:rFonts w:ascii="Calibri" w:hAnsi="Calibri" w:cs="Calibri"/>
              </w:rPr>
              <w:t>0.89, 1.05</w:t>
            </w:r>
          </w:p>
        </w:tc>
        <w:tc>
          <w:tcPr>
            <w:tcW w:w="1440" w:type="dxa"/>
            <w:vAlign w:val="center"/>
          </w:tcPr>
          <w:p w14:paraId="2740F1BA" w14:textId="1C78CD0C" w:rsidR="00637516" w:rsidRPr="00263869" w:rsidRDefault="00637516" w:rsidP="00637516">
            <w:pPr>
              <w:jc w:val="center"/>
            </w:pPr>
            <w:r w:rsidRPr="00720786">
              <w:t>0.3948</w:t>
            </w:r>
          </w:p>
        </w:tc>
      </w:tr>
      <w:tr w:rsidR="00637516" w:rsidRPr="00720786" w14:paraId="27829074" w14:textId="77777777" w:rsidTr="00F10F52">
        <w:trPr>
          <w:trHeight w:val="439"/>
        </w:trPr>
        <w:tc>
          <w:tcPr>
            <w:tcW w:w="3601" w:type="dxa"/>
            <w:vAlign w:val="center"/>
          </w:tcPr>
          <w:p w14:paraId="6158AC96" w14:textId="615F001A" w:rsidR="00637516" w:rsidRPr="00263869" w:rsidRDefault="00637516" w:rsidP="00637516">
            <w:r w:rsidRPr="00720786">
              <w:lastRenderedPageBreak/>
              <w:t>Filipino</w:t>
            </w:r>
          </w:p>
        </w:tc>
        <w:tc>
          <w:tcPr>
            <w:tcW w:w="1079" w:type="dxa"/>
            <w:vAlign w:val="center"/>
          </w:tcPr>
          <w:p w14:paraId="21E1E41D" w14:textId="1493CEDF" w:rsidR="00637516" w:rsidRPr="00263869" w:rsidRDefault="00637516" w:rsidP="00637516">
            <w:pPr>
              <w:jc w:val="center"/>
            </w:pPr>
            <w:r w:rsidRPr="00720786">
              <w:t>99</w:t>
            </w:r>
          </w:p>
        </w:tc>
        <w:tc>
          <w:tcPr>
            <w:tcW w:w="1170" w:type="dxa"/>
            <w:vAlign w:val="center"/>
          </w:tcPr>
          <w:p w14:paraId="71F8FC68" w14:textId="05740A4C" w:rsidR="00637516" w:rsidRPr="00263869" w:rsidRDefault="00637516" w:rsidP="00637516">
            <w:pPr>
              <w:jc w:val="center"/>
            </w:pPr>
            <w:r w:rsidRPr="00720786">
              <w:rPr>
                <w:rFonts w:ascii="Aptos Narrow" w:hAnsi="Aptos Narrow"/>
              </w:rPr>
              <w:t>0.92</w:t>
            </w:r>
          </w:p>
        </w:tc>
        <w:tc>
          <w:tcPr>
            <w:tcW w:w="1620" w:type="dxa"/>
            <w:vAlign w:val="center"/>
          </w:tcPr>
          <w:p w14:paraId="77F813BE" w14:textId="4FBBAB73" w:rsidR="00637516" w:rsidRPr="00263869" w:rsidRDefault="00637516" w:rsidP="00637516">
            <w:pPr>
              <w:jc w:val="center"/>
            </w:pPr>
            <w:r w:rsidRPr="00720786">
              <w:t>0.78, 1.09</w:t>
            </w:r>
          </w:p>
        </w:tc>
        <w:tc>
          <w:tcPr>
            <w:tcW w:w="1440" w:type="dxa"/>
            <w:vAlign w:val="center"/>
          </w:tcPr>
          <w:p w14:paraId="031A6ADF" w14:textId="6DAD2A33" w:rsidR="00637516" w:rsidRPr="00263869" w:rsidRDefault="00637516" w:rsidP="00637516">
            <w:pPr>
              <w:jc w:val="center"/>
            </w:pPr>
            <w:r w:rsidRPr="00720786">
              <w:t>0.3493</w:t>
            </w:r>
          </w:p>
        </w:tc>
      </w:tr>
      <w:tr w:rsidR="00637516" w:rsidRPr="00720786" w14:paraId="1BED2FA4" w14:textId="77777777" w:rsidTr="00F10F52">
        <w:trPr>
          <w:trHeight w:val="439"/>
        </w:trPr>
        <w:tc>
          <w:tcPr>
            <w:tcW w:w="3601" w:type="dxa"/>
            <w:vAlign w:val="center"/>
          </w:tcPr>
          <w:p w14:paraId="2E6FF94D" w14:textId="2738D50C" w:rsidR="00637516" w:rsidRPr="00263869" w:rsidRDefault="00637516" w:rsidP="00637516">
            <w:r w:rsidRPr="00720786">
              <w:t>Chuuk</w:t>
            </w:r>
          </w:p>
        </w:tc>
        <w:tc>
          <w:tcPr>
            <w:tcW w:w="1079" w:type="dxa"/>
            <w:vAlign w:val="center"/>
          </w:tcPr>
          <w:p w14:paraId="18BBB992" w14:textId="4A520433" w:rsidR="00637516" w:rsidRPr="00263869" w:rsidRDefault="00637516" w:rsidP="00637516">
            <w:pPr>
              <w:jc w:val="center"/>
            </w:pPr>
            <w:r w:rsidRPr="00720786">
              <w:t>100</w:t>
            </w:r>
          </w:p>
        </w:tc>
        <w:tc>
          <w:tcPr>
            <w:tcW w:w="1170" w:type="dxa"/>
            <w:vAlign w:val="center"/>
          </w:tcPr>
          <w:p w14:paraId="74CACB29" w14:textId="4778065F" w:rsidR="00637516" w:rsidRPr="00263869" w:rsidRDefault="00637516" w:rsidP="00637516">
            <w:pPr>
              <w:jc w:val="center"/>
            </w:pPr>
            <w:r w:rsidRPr="00720786">
              <w:rPr>
                <w:rFonts w:ascii="Aptos Narrow" w:hAnsi="Aptos Narrow"/>
              </w:rPr>
              <w:t>0.97</w:t>
            </w:r>
          </w:p>
        </w:tc>
        <w:tc>
          <w:tcPr>
            <w:tcW w:w="1620" w:type="dxa"/>
            <w:vAlign w:val="center"/>
          </w:tcPr>
          <w:p w14:paraId="22E0DBC8" w14:textId="62994F4A" w:rsidR="00637516" w:rsidRPr="00263869" w:rsidRDefault="00637516" w:rsidP="00637516">
            <w:pPr>
              <w:jc w:val="center"/>
            </w:pPr>
            <w:r w:rsidRPr="00720786">
              <w:rPr>
                <w:rFonts w:ascii="Calibri" w:hAnsi="Calibri" w:cs="Calibri"/>
              </w:rPr>
              <w:t>0.81, 1.17</w:t>
            </w:r>
          </w:p>
        </w:tc>
        <w:tc>
          <w:tcPr>
            <w:tcW w:w="1440" w:type="dxa"/>
            <w:vAlign w:val="center"/>
          </w:tcPr>
          <w:p w14:paraId="275C531C" w14:textId="2E83AF7D" w:rsidR="00637516" w:rsidRPr="00263869" w:rsidRDefault="00637516" w:rsidP="00637516">
            <w:pPr>
              <w:jc w:val="center"/>
            </w:pPr>
            <w:r w:rsidRPr="00720786">
              <w:t>0.7786</w:t>
            </w:r>
          </w:p>
        </w:tc>
      </w:tr>
      <w:tr w:rsidR="00637516" w:rsidRPr="00720786" w14:paraId="5C775086" w14:textId="77777777" w:rsidTr="00F10F52">
        <w:trPr>
          <w:trHeight w:val="439"/>
        </w:trPr>
        <w:tc>
          <w:tcPr>
            <w:tcW w:w="3601" w:type="dxa"/>
            <w:vAlign w:val="center"/>
          </w:tcPr>
          <w:p w14:paraId="66071161" w14:textId="0CF00D94" w:rsidR="00637516" w:rsidRPr="00263869" w:rsidRDefault="00637516" w:rsidP="00637516">
            <w:r w:rsidRPr="00720786">
              <w:t>Other</w:t>
            </w:r>
          </w:p>
        </w:tc>
        <w:tc>
          <w:tcPr>
            <w:tcW w:w="1079" w:type="dxa"/>
            <w:vAlign w:val="center"/>
          </w:tcPr>
          <w:p w14:paraId="3832933A" w14:textId="70459EF6" w:rsidR="00637516" w:rsidRPr="00263869" w:rsidRDefault="00637516" w:rsidP="00637516">
            <w:pPr>
              <w:jc w:val="center"/>
            </w:pPr>
            <w:r w:rsidRPr="00720786">
              <w:t>355</w:t>
            </w:r>
          </w:p>
        </w:tc>
        <w:tc>
          <w:tcPr>
            <w:tcW w:w="1170" w:type="dxa"/>
            <w:vAlign w:val="center"/>
          </w:tcPr>
          <w:p w14:paraId="0746DB82" w14:textId="39F0260C" w:rsidR="00637516" w:rsidRPr="00263869" w:rsidRDefault="00637516" w:rsidP="00637516">
            <w:pPr>
              <w:jc w:val="center"/>
            </w:pPr>
            <w:r w:rsidRPr="00720786">
              <w:rPr>
                <w:rFonts w:ascii="Aptos Narrow" w:hAnsi="Aptos Narrow"/>
              </w:rPr>
              <w:t>1.01</w:t>
            </w:r>
          </w:p>
        </w:tc>
        <w:tc>
          <w:tcPr>
            <w:tcW w:w="1620" w:type="dxa"/>
            <w:vAlign w:val="center"/>
          </w:tcPr>
          <w:p w14:paraId="445FCFFC" w14:textId="4CF07CBD" w:rsidR="00637516" w:rsidRPr="00263869" w:rsidRDefault="00637516" w:rsidP="00637516">
            <w:pPr>
              <w:jc w:val="center"/>
            </w:pPr>
            <w:r w:rsidRPr="00720786">
              <w:rPr>
                <w:rFonts w:ascii="Calibri" w:hAnsi="Calibri" w:cs="Calibri"/>
              </w:rPr>
              <w:t>0.92, 1.11</w:t>
            </w:r>
          </w:p>
        </w:tc>
        <w:tc>
          <w:tcPr>
            <w:tcW w:w="1440" w:type="dxa"/>
            <w:vAlign w:val="center"/>
          </w:tcPr>
          <w:p w14:paraId="2ABAD482" w14:textId="40EE4B75" w:rsidR="00637516" w:rsidRPr="00263869" w:rsidRDefault="00637516" w:rsidP="00637516">
            <w:pPr>
              <w:jc w:val="center"/>
            </w:pPr>
            <w:r w:rsidRPr="00720786">
              <w:t>0.8075</w:t>
            </w:r>
          </w:p>
        </w:tc>
      </w:tr>
      <w:tr w:rsidR="00637516" w:rsidRPr="00720786" w14:paraId="45AE02FB" w14:textId="77777777" w:rsidTr="00F10F52">
        <w:trPr>
          <w:trHeight w:val="439"/>
        </w:trPr>
        <w:tc>
          <w:tcPr>
            <w:tcW w:w="3601" w:type="dxa"/>
            <w:vAlign w:val="center"/>
          </w:tcPr>
          <w:p w14:paraId="767341DB" w14:textId="77777777" w:rsidR="00637516" w:rsidRPr="00263869" w:rsidRDefault="00637516" w:rsidP="00637516">
            <w:pPr>
              <w:rPr>
                <w:b/>
                <w:bCs/>
              </w:rPr>
            </w:pPr>
            <w:r w:rsidRPr="00263869">
              <w:rPr>
                <w:b/>
                <w:bCs/>
              </w:rPr>
              <w:t>DIAMANTE 2022</w:t>
            </w:r>
          </w:p>
        </w:tc>
        <w:tc>
          <w:tcPr>
            <w:tcW w:w="1079" w:type="dxa"/>
            <w:vAlign w:val="center"/>
          </w:tcPr>
          <w:p w14:paraId="3EB275CE" w14:textId="77777777" w:rsidR="00637516" w:rsidRPr="00263869" w:rsidRDefault="00637516" w:rsidP="00637516">
            <w:pPr>
              <w:jc w:val="center"/>
            </w:pPr>
          </w:p>
        </w:tc>
        <w:tc>
          <w:tcPr>
            <w:tcW w:w="1170" w:type="dxa"/>
            <w:vAlign w:val="center"/>
          </w:tcPr>
          <w:p w14:paraId="5F5E346E" w14:textId="77777777" w:rsidR="00637516" w:rsidRPr="00263869" w:rsidRDefault="00637516" w:rsidP="00637516">
            <w:pPr>
              <w:jc w:val="center"/>
            </w:pPr>
          </w:p>
        </w:tc>
        <w:tc>
          <w:tcPr>
            <w:tcW w:w="1620" w:type="dxa"/>
            <w:vAlign w:val="center"/>
          </w:tcPr>
          <w:p w14:paraId="3C0E3C93" w14:textId="77777777" w:rsidR="00637516" w:rsidRPr="00263869" w:rsidRDefault="00637516" w:rsidP="00637516">
            <w:pPr>
              <w:jc w:val="center"/>
            </w:pPr>
          </w:p>
        </w:tc>
        <w:tc>
          <w:tcPr>
            <w:tcW w:w="1440" w:type="dxa"/>
            <w:vAlign w:val="center"/>
          </w:tcPr>
          <w:p w14:paraId="09369A5D" w14:textId="77777777" w:rsidR="00637516" w:rsidRPr="00263869" w:rsidRDefault="00637516" w:rsidP="00637516">
            <w:pPr>
              <w:jc w:val="center"/>
            </w:pPr>
          </w:p>
        </w:tc>
      </w:tr>
      <w:tr w:rsidR="00637516" w:rsidRPr="00720786" w14:paraId="65394F21" w14:textId="77777777" w:rsidTr="00F10F52">
        <w:trPr>
          <w:trHeight w:val="439"/>
        </w:trPr>
        <w:tc>
          <w:tcPr>
            <w:tcW w:w="3601" w:type="dxa"/>
            <w:vAlign w:val="center"/>
          </w:tcPr>
          <w:p w14:paraId="3FB52C61" w14:textId="77777777" w:rsidR="00637516" w:rsidRPr="00263869" w:rsidRDefault="00637516" w:rsidP="00637516">
            <w:r w:rsidRPr="00263869">
              <w:t>Adjusted for age, sex, and PCs</w:t>
            </w:r>
          </w:p>
        </w:tc>
        <w:tc>
          <w:tcPr>
            <w:tcW w:w="1079" w:type="dxa"/>
            <w:vAlign w:val="center"/>
          </w:tcPr>
          <w:p w14:paraId="24744CDF" w14:textId="00C9E3A1" w:rsidR="00637516" w:rsidRPr="00263869" w:rsidRDefault="00637516" w:rsidP="00637516">
            <w:pPr>
              <w:jc w:val="center"/>
            </w:pPr>
            <w:r w:rsidRPr="00263869">
              <w:t>989</w:t>
            </w:r>
          </w:p>
        </w:tc>
        <w:tc>
          <w:tcPr>
            <w:tcW w:w="1170" w:type="dxa"/>
            <w:vAlign w:val="center"/>
          </w:tcPr>
          <w:p w14:paraId="1CB5D35E" w14:textId="4C40F812" w:rsidR="00637516" w:rsidRPr="00263869" w:rsidRDefault="00637516" w:rsidP="00637516">
            <w:pPr>
              <w:jc w:val="center"/>
            </w:pPr>
            <w:r w:rsidRPr="00263869">
              <w:t>1.00</w:t>
            </w:r>
          </w:p>
        </w:tc>
        <w:tc>
          <w:tcPr>
            <w:tcW w:w="1620" w:type="dxa"/>
            <w:vAlign w:val="center"/>
          </w:tcPr>
          <w:p w14:paraId="067A7426" w14:textId="70D7E2B9" w:rsidR="00637516" w:rsidRPr="00263869" w:rsidRDefault="00637516" w:rsidP="00637516">
            <w:pPr>
              <w:jc w:val="center"/>
            </w:pPr>
            <w:r w:rsidRPr="00263869">
              <w:t>0.95, 1.06</w:t>
            </w:r>
          </w:p>
        </w:tc>
        <w:tc>
          <w:tcPr>
            <w:tcW w:w="1440" w:type="dxa"/>
            <w:vAlign w:val="center"/>
          </w:tcPr>
          <w:p w14:paraId="22C695B8" w14:textId="7AD0F50B" w:rsidR="00637516" w:rsidRPr="00263869" w:rsidRDefault="00637516" w:rsidP="00637516">
            <w:pPr>
              <w:jc w:val="center"/>
            </w:pPr>
            <w:r w:rsidRPr="00263869">
              <w:t>0.9187</w:t>
            </w:r>
          </w:p>
        </w:tc>
      </w:tr>
      <w:tr w:rsidR="00637516" w:rsidRPr="00720786" w14:paraId="6019F8F5" w14:textId="77777777" w:rsidTr="00F10F52">
        <w:trPr>
          <w:trHeight w:val="439"/>
        </w:trPr>
        <w:tc>
          <w:tcPr>
            <w:tcW w:w="3601" w:type="dxa"/>
            <w:vAlign w:val="center"/>
          </w:tcPr>
          <w:p w14:paraId="629D89EA" w14:textId="77777777" w:rsidR="00637516" w:rsidRPr="00263869" w:rsidRDefault="00637516" w:rsidP="00637516">
            <w:r w:rsidRPr="00263869">
              <w:t xml:space="preserve">By ethnicity </w:t>
            </w:r>
            <w:r w:rsidRPr="00263869">
              <w:rPr>
                <w:vertAlign w:val="superscript"/>
              </w:rPr>
              <w:t>1</w:t>
            </w:r>
          </w:p>
        </w:tc>
        <w:tc>
          <w:tcPr>
            <w:tcW w:w="1079" w:type="dxa"/>
            <w:vAlign w:val="center"/>
          </w:tcPr>
          <w:p w14:paraId="50C0C98C" w14:textId="77777777" w:rsidR="00637516" w:rsidRPr="00263869" w:rsidRDefault="00637516" w:rsidP="00637516">
            <w:pPr>
              <w:jc w:val="center"/>
            </w:pPr>
          </w:p>
        </w:tc>
        <w:tc>
          <w:tcPr>
            <w:tcW w:w="1170" w:type="dxa"/>
            <w:vAlign w:val="center"/>
          </w:tcPr>
          <w:p w14:paraId="0F00DD26" w14:textId="77777777" w:rsidR="00637516" w:rsidRPr="00263869" w:rsidRDefault="00637516" w:rsidP="00637516">
            <w:pPr>
              <w:jc w:val="center"/>
            </w:pPr>
          </w:p>
        </w:tc>
        <w:tc>
          <w:tcPr>
            <w:tcW w:w="1620" w:type="dxa"/>
            <w:vAlign w:val="center"/>
          </w:tcPr>
          <w:p w14:paraId="2F30B3C0" w14:textId="77777777" w:rsidR="00637516" w:rsidRPr="00263869" w:rsidRDefault="00637516" w:rsidP="00637516">
            <w:pPr>
              <w:jc w:val="center"/>
            </w:pPr>
          </w:p>
        </w:tc>
        <w:tc>
          <w:tcPr>
            <w:tcW w:w="1440" w:type="dxa"/>
            <w:vAlign w:val="center"/>
          </w:tcPr>
          <w:p w14:paraId="7A6CA862" w14:textId="77777777" w:rsidR="00637516" w:rsidRPr="00263869" w:rsidRDefault="00637516" w:rsidP="00637516">
            <w:pPr>
              <w:jc w:val="center"/>
            </w:pPr>
          </w:p>
        </w:tc>
      </w:tr>
      <w:tr w:rsidR="00637516" w:rsidRPr="00720786" w14:paraId="14750044" w14:textId="77777777" w:rsidTr="00F10F52">
        <w:trPr>
          <w:trHeight w:val="439"/>
        </w:trPr>
        <w:tc>
          <w:tcPr>
            <w:tcW w:w="3601" w:type="dxa"/>
            <w:vAlign w:val="center"/>
          </w:tcPr>
          <w:p w14:paraId="5F70AF6F" w14:textId="1E0521EE" w:rsidR="00637516" w:rsidRPr="00263869" w:rsidRDefault="00637516" w:rsidP="00637516">
            <w:proofErr w:type="spellStart"/>
            <w:r w:rsidRPr="00263869">
              <w:t>C</w:t>
            </w:r>
            <w:r w:rsidR="00D66ECE">
              <w:t>H</w:t>
            </w:r>
            <w:r w:rsidRPr="00263869">
              <w:t>amor</w:t>
            </w:r>
            <w:r w:rsidR="00D66ECE">
              <w:t>u</w:t>
            </w:r>
            <w:proofErr w:type="spellEnd"/>
          </w:p>
        </w:tc>
        <w:tc>
          <w:tcPr>
            <w:tcW w:w="1079" w:type="dxa"/>
            <w:vAlign w:val="center"/>
          </w:tcPr>
          <w:p w14:paraId="01072CC4" w14:textId="553591B3" w:rsidR="00637516" w:rsidRPr="00263869" w:rsidRDefault="00637516" w:rsidP="00637516">
            <w:pPr>
              <w:jc w:val="center"/>
            </w:pPr>
            <w:r w:rsidRPr="00263869">
              <w:t>435</w:t>
            </w:r>
          </w:p>
        </w:tc>
        <w:tc>
          <w:tcPr>
            <w:tcW w:w="1170" w:type="dxa"/>
            <w:vAlign w:val="center"/>
          </w:tcPr>
          <w:p w14:paraId="0B4CFCD9" w14:textId="2A560D29" w:rsidR="00637516" w:rsidRPr="00263869" w:rsidRDefault="00637516" w:rsidP="00637516">
            <w:pPr>
              <w:jc w:val="center"/>
            </w:pPr>
            <w:r w:rsidRPr="00263869">
              <w:rPr>
                <w:rFonts w:ascii="Aptos Narrow" w:hAnsi="Aptos Narrow"/>
              </w:rPr>
              <w:t>1.00</w:t>
            </w:r>
          </w:p>
        </w:tc>
        <w:tc>
          <w:tcPr>
            <w:tcW w:w="1620" w:type="dxa"/>
            <w:vAlign w:val="center"/>
          </w:tcPr>
          <w:p w14:paraId="238CD9AA" w14:textId="1CA82501" w:rsidR="00637516" w:rsidRPr="00263869" w:rsidRDefault="00637516" w:rsidP="00637516">
            <w:pPr>
              <w:jc w:val="center"/>
            </w:pPr>
            <w:r w:rsidRPr="00263869">
              <w:rPr>
                <w:rFonts w:ascii="Calibri" w:hAnsi="Calibri" w:cs="Calibri"/>
              </w:rPr>
              <w:t>0.93, 1.09</w:t>
            </w:r>
          </w:p>
        </w:tc>
        <w:tc>
          <w:tcPr>
            <w:tcW w:w="1440" w:type="dxa"/>
            <w:vAlign w:val="center"/>
          </w:tcPr>
          <w:p w14:paraId="6D872303" w14:textId="04C37CEA" w:rsidR="00637516" w:rsidRPr="00263869" w:rsidRDefault="00637516" w:rsidP="00637516">
            <w:pPr>
              <w:jc w:val="center"/>
            </w:pPr>
            <w:r w:rsidRPr="00263869">
              <w:t>0.9197</w:t>
            </w:r>
          </w:p>
        </w:tc>
      </w:tr>
      <w:tr w:rsidR="00637516" w:rsidRPr="00720786" w14:paraId="0D789BDD" w14:textId="77777777" w:rsidTr="00F10F52">
        <w:trPr>
          <w:trHeight w:val="439"/>
        </w:trPr>
        <w:tc>
          <w:tcPr>
            <w:tcW w:w="3601" w:type="dxa"/>
            <w:vAlign w:val="center"/>
          </w:tcPr>
          <w:p w14:paraId="6797DF62" w14:textId="77777777" w:rsidR="00637516" w:rsidRPr="00263869" w:rsidRDefault="00637516" w:rsidP="00637516">
            <w:r w:rsidRPr="00263869">
              <w:t>Filipino</w:t>
            </w:r>
          </w:p>
        </w:tc>
        <w:tc>
          <w:tcPr>
            <w:tcW w:w="1079" w:type="dxa"/>
            <w:vAlign w:val="center"/>
          </w:tcPr>
          <w:p w14:paraId="486192A9" w14:textId="7DA8D1EA" w:rsidR="00637516" w:rsidRPr="00263869" w:rsidRDefault="00637516" w:rsidP="00637516">
            <w:pPr>
              <w:jc w:val="center"/>
            </w:pPr>
            <w:r w:rsidRPr="00263869">
              <w:t>99</w:t>
            </w:r>
          </w:p>
        </w:tc>
        <w:tc>
          <w:tcPr>
            <w:tcW w:w="1170" w:type="dxa"/>
            <w:vAlign w:val="center"/>
          </w:tcPr>
          <w:p w14:paraId="624431FD" w14:textId="38FB2F58" w:rsidR="00637516" w:rsidRPr="00263869" w:rsidRDefault="00637516" w:rsidP="00637516">
            <w:pPr>
              <w:jc w:val="center"/>
            </w:pPr>
            <w:r w:rsidRPr="00263869">
              <w:rPr>
                <w:rFonts w:ascii="Aptos Narrow" w:hAnsi="Aptos Narrow"/>
              </w:rPr>
              <w:t>0.99</w:t>
            </w:r>
          </w:p>
        </w:tc>
        <w:tc>
          <w:tcPr>
            <w:tcW w:w="1620" w:type="dxa"/>
            <w:vAlign w:val="center"/>
          </w:tcPr>
          <w:p w14:paraId="6D3E9385" w14:textId="14F2924D" w:rsidR="00637516" w:rsidRPr="00263869" w:rsidRDefault="00637516" w:rsidP="00637516">
            <w:pPr>
              <w:jc w:val="center"/>
            </w:pPr>
            <w:r w:rsidRPr="00263869">
              <w:rPr>
                <w:rFonts w:ascii="Calibri" w:hAnsi="Calibri" w:cs="Calibri"/>
              </w:rPr>
              <w:t>0.82, 1.18</w:t>
            </w:r>
          </w:p>
        </w:tc>
        <w:tc>
          <w:tcPr>
            <w:tcW w:w="1440" w:type="dxa"/>
            <w:vAlign w:val="center"/>
          </w:tcPr>
          <w:p w14:paraId="14AE42A4" w14:textId="77777777" w:rsidR="00637516" w:rsidRPr="00263869" w:rsidRDefault="00637516" w:rsidP="00637516">
            <w:pPr>
              <w:jc w:val="center"/>
            </w:pPr>
            <w:r w:rsidRPr="00263869">
              <w:t>0.8885</w:t>
            </w:r>
          </w:p>
        </w:tc>
      </w:tr>
      <w:tr w:rsidR="00637516" w:rsidRPr="00720786" w14:paraId="5C19DFD7" w14:textId="77777777" w:rsidTr="00F10F52">
        <w:trPr>
          <w:trHeight w:val="439"/>
        </w:trPr>
        <w:tc>
          <w:tcPr>
            <w:tcW w:w="3601" w:type="dxa"/>
            <w:vAlign w:val="center"/>
          </w:tcPr>
          <w:p w14:paraId="67002E9F" w14:textId="77777777" w:rsidR="00637516" w:rsidRPr="00263869" w:rsidRDefault="00637516" w:rsidP="00637516">
            <w:r w:rsidRPr="00263869">
              <w:t>Chuuk</w:t>
            </w:r>
          </w:p>
        </w:tc>
        <w:tc>
          <w:tcPr>
            <w:tcW w:w="1079" w:type="dxa"/>
            <w:vAlign w:val="center"/>
          </w:tcPr>
          <w:p w14:paraId="0D097297" w14:textId="55D989AC" w:rsidR="00637516" w:rsidRPr="00263869" w:rsidRDefault="00637516" w:rsidP="00637516">
            <w:pPr>
              <w:jc w:val="center"/>
            </w:pPr>
            <w:r w:rsidRPr="00263869">
              <w:t>100</w:t>
            </w:r>
          </w:p>
        </w:tc>
        <w:tc>
          <w:tcPr>
            <w:tcW w:w="1170" w:type="dxa"/>
            <w:vAlign w:val="center"/>
          </w:tcPr>
          <w:p w14:paraId="3E7DC2C1" w14:textId="0E6C7F32" w:rsidR="00637516" w:rsidRPr="00263869" w:rsidRDefault="00637516" w:rsidP="00637516">
            <w:pPr>
              <w:jc w:val="center"/>
            </w:pPr>
            <w:r w:rsidRPr="00263869">
              <w:rPr>
                <w:rFonts w:ascii="Aptos Narrow" w:hAnsi="Aptos Narrow"/>
              </w:rPr>
              <w:t>0.98</w:t>
            </w:r>
          </w:p>
        </w:tc>
        <w:tc>
          <w:tcPr>
            <w:tcW w:w="1620" w:type="dxa"/>
            <w:vAlign w:val="center"/>
          </w:tcPr>
          <w:p w14:paraId="79A52CEB" w14:textId="77777777" w:rsidR="00637516" w:rsidRPr="00263869" w:rsidRDefault="00637516" w:rsidP="00637516">
            <w:pPr>
              <w:jc w:val="center"/>
            </w:pPr>
            <w:r w:rsidRPr="00263869">
              <w:rPr>
                <w:rFonts w:ascii="Calibri" w:hAnsi="Calibri" w:cs="Calibri"/>
              </w:rPr>
              <w:t>0.80, 1.19</w:t>
            </w:r>
          </w:p>
        </w:tc>
        <w:tc>
          <w:tcPr>
            <w:tcW w:w="1440" w:type="dxa"/>
            <w:vAlign w:val="center"/>
          </w:tcPr>
          <w:p w14:paraId="50B92629" w14:textId="77777777" w:rsidR="00637516" w:rsidRPr="00263869" w:rsidRDefault="00637516" w:rsidP="00637516">
            <w:pPr>
              <w:jc w:val="center"/>
            </w:pPr>
            <w:r w:rsidRPr="00263869">
              <w:t>0.8234</w:t>
            </w:r>
          </w:p>
        </w:tc>
      </w:tr>
      <w:tr w:rsidR="00637516" w:rsidRPr="00720786" w14:paraId="7ACE1B62" w14:textId="77777777" w:rsidTr="00F10F52">
        <w:trPr>
          <w:trHeight w:val="439"/>
        </w:trPr>
        <w:tc>
          <w:tcPr>
            <w:tcW w:w="3601" w:type="dxa"/>
            <w:vAlign w:val="center"/>
          </w:tcPr>
          <w:p w14:paraId="67AD2607" w14:textId="77777777" w:rsidR="00637516" w:rsidRPr="00263869" w:rsidRDefault="00637516" w:rsidP="00637516">
            <w:r w:rsidRPr="00263869">
              <w:t>Other</w:t>
            </w:r>
          </w:p>
        </w:tc>
        <w:tc>
          <w:tcPr>
            <w:tcW w:w="1079" w:type="dxa"/>
            <w:vAlign w:val="center"/>
          </w:tcPr>
          <w:p w14:paraId="7898BC19" w14:textId="6E51419F" w:rsidR="00637516" w:rsidRPr="00263869" w:rsidRDefault="00637516" w:rsidP="00637516">
            <w:pPr>
              <w:jc w:val="center"/>
            </w:pPr>
            <w:r w:rsidRPr="00263869">
              <w:t>355</w:t>
            </w:r>
          </w:p>
        </w:tc>
        <w:tc>
          <w:tcPr>
            <w:tcW w:w="1170" w:type="dxa"/>
            <w:vAlign w:val="center"/>
          </w:tcPr>
          <w:p w14:paraId="1674F7F5" w14:textId="21A7E73D" w:rsidR="00637516" w:rsidRPr="00263869" w:rsidRDefault="00637516" w:rsidP="00637516">
            <w:pPr>
              <w:jc w:val="center"/>
            </w:pPr>
            <w:r w:rsidRPr="00263869">
              <w:rPr>
                <w:rFonts w:ascii="Aptos Narrow" w:hAnsi="Aptos Narrow"/>
              </w:rPr>
              <w:t>1.00</w:t>
            </w:r>
          </w:p>
        </w:tc>
        <w:tc>
          <w:tcPr>
            <w:tcW w:w="1620" w:type="dxa"/>
            <w:vAlign w:val="center"/>
          </w:tcPr>
          <w:p w14:paraId="205922A2" w14:textId="0183C09A" w:rsidR="00637516" w:rsidRPr="00263869" w:rsidRDefault="00637516" w:rsidP="00637516">
            <w:pPr>
              <w:jc w:val="center"/>
            </w:pPr>
            <w:r w:rsidRPr="00263869">
              <w:rPr>
                <w:rFonts w:ascii="Calibri" w:hAnsi="Calibri" w:cs="Calibri"/>
              </w:rPr>
              <w:t>0.91, 1.10</w:t>
            </w:r>
          </w:p>
        </w:tc>
        <w:tc>
          <w:tcPr>
            <w:tcW w:w="1440" w:type="dxa"/>
            <w:vAlign w:val="center"/>
          </w:tcPr>
          <w:p w14:paraId="16927646" w14:textId="0003D8F0" w:rsidR="00637516" w:rsidRPr="00263869" w:rsidRDefault="00637516" w:rsidP="00637516">
            <w:pPr>
              <w:jc w:val="center"/>
            </w:pPr>
            <w:r w:rsidRPr="00263869">
              <w:t>0.9817</w:t>
            </w:r>
          </w:p>
        </w:tc>
      </w:tr>
    </w:tbl>
    <w:p w14:paraId="76ACFC0D" w14:textId="77777777" w:rsidR="00B823EF" w:rsidRPr="00720786" w:rsidRDefault="00B823EF" w:rsidP="00B823EF">
      <w:pPr>
        <w:pStyle w:val="NoSpacing"/>
        <w:rPr>
          <w:vertAlign w:val="superscript"/>
        </w:rPr>
      </w:pPr>
    </w:p>
    <w:p w14:paraId="654E8691" w14:textId="77777777" w:rsidR="00B823EF" w:rsidRPr="00720786" w:rsidRDefault="00B823EF" w:rsidP="00B823EF">
      <w:pPr>
        <w:pStyle w:val="NoSpacing"/>
      </w:pPr>
      <w:r w:rsidRPr="00720786">
        <w:rPr>
          <w:vertAlign w:val="superscript"/>
        </w:rPr>
        <w:t>1</w:t>
      </w:r>
      <w:r w:rsidRPr="00720786">
        <w:t>Adjusted for age, sex, and PCs</w:t>
      </w:r>
    </w:p>
    <w:p w14:paraId="108D4EA8" w14:textId="77777777" w:rsidR="00B823EF" w:rsidRPr="00720786" w:rsidRDefault="00B823EF" w:rsidP="00B823EF">
      <w:pPr>
        <w:pStyle w:val="NoSpacing"/>
      </w:pPr>
    </w:p>
    <w:p w14:paraId="180F3EAD" w14:textId="77777777" w:rsidR="00B823EF" w:rsidRPr="00720786" w:rsidRDefault="00B823EF" w:rsidP="00B823EF">
      <w:pPr>
        <w:pStyle w:val="NoSpacing"/>
      </w:pPr>
    </w:p>
    <w:p w14:paraId="7769D00C" w14:textId="1D762A2A" w:rsidR="00B823EF" w:rsidRPr="00720786" w:rsidRDefault="00804546" w:rsidP="00804546">
      <w:r w:rsidRPr="00720786">
        <w:br w:type="page"/>
      </w:r>
    </w:p>
    <w:p w14:paraId="32F8CBDA" w14:textId="13FE2216" w:rsidR="00B823EF" w:rsidRPr="008D2A44" w:rsidRDefault="00F64A26" w:rsidP="008D2A44">
      <w:pPr>
        <w:pStyle w:val="Heading1"/>
        <w:rPr>
          <w:rFonts w:asciiTheme="minorHAnsi" w:hAnsiTheme="minorHAnsi" w:cstheme="minorHAnsi"/>
          <w:b/>
          <w:bCs/>
          <w:color w:val="auto"/>
          <w:sz w:val="24"/>
          <w:szCs w:val="24"/>
        </w:rPr>
      </w:pPr>
      <w:bookmarkStart w:id="46" w:name="_Toc220597018"/>
      <w:bookmarkStart w:id="47" w:name="_Toc220597515"/>
      <w:bookmarkStart w:id="48" w:name="_Toc220597540"/>
      <w:r w:rsidRPr="008D2A44">
        <w:rPr>
          <w:rFonts w:asciiTheme="minorHAnsi" w:hAnsiTheme="minorHAnsi"/>
          <w:b/>
          <w:bCs/>
          <w:color w:val="auto"/>
          <w:sz w:val="24"/>
          <w:szCs w:val="24"/>
        </w:rPr>
        <w:lastRenderedPageBreak/>
        <w:t xml:space="preserve">Supplemental </w:t>
      </w:r>
      <w:r w:rsidR="00B823EF" w:rsidRPr="008D2A44">
        <w:rPr>
          <w:rFonts w:asciiTheme="minorHAnsi" w:hAnsiTheme="minorHAnsi"/>
          <w:b/>
          <w:bCs/>
          <w:color w:val="auto"/>
          <w:sz w:val="24"/>
          <w:szCs w:val="24"/>
        </w:rPr>
        <w:t xml:space="preserve">Table </w:t>
      </w:r>
      <w:r w:rsidR="004A5094">
        <w:rPr>
          <w:rFonts w:asciiTheme="minorHAnsi" w:hAnsiTheme="minorHAnsi"/>
          <w:b/>
          <w:bCs/>
          <w:color w:val="auto"/>
          <w:sz w:val="24"/>
          <w:szCs w:val="24"/>
        </w:rPr>
        <w:t>1</w:t>
      </w:r>
      <w:r w:rsidR="00F13D1B">
        <w:rPr>
          <w:rFonts w:asciiTheme="minorHAnsi" w:hAnsiTheme="minorHAnsi"/>
          <w:b/>
          <w:bCs/>
          <w:color w:val="auto"/>
          <w:sz w:val="24"/>
          <w:szCs w:val="24"/>
        </w:rPr>
        <w:t>4</w:t>
      </w:r>
      <w:r w:rsidR="00B823EF" w:rsidRPr="008D2A44">
        <w:rPr>
          <w:rFonts w:asciiTheme="minorHAnsi" w:hAnsiTheme="minorHAnsi"/>
          <w:b/>
          <w:bCs/>
          <w:color w:val="auto"/>
          <w:sz w:val="24"/>
          <w:szCs w:val="24"/>
        </w:rPr>
        <w:t>.</w:t>
      </w:r>
      <w:r w:rsidR="00B823EF" w:rsidRPr="008D2A44">
        <w:rPr>
          <w:rFonts w:asciiTheme="minorHAnsi" w:hAnsiTheme="minorHAnsi"/>
          <w:color w:val="auto"/>
          <w:sz w:val="24"/>
          <w:szCs w:val="24"/>
        </w:rPr>
        <w:t xml:space="preserve"> Association of T2D polygenic score with HOMA-B (</w:t>
      </w:r>
      <w:proofErr w:type="spellStart"/>
      <w:r w:rsidR="00CB05B4" w:rsidRPr="008D2A44">
        <w:rPr>
          <w:rFonts w:asciiTheme="minorHAnsi" w:hAnsiTheme="minorHAnsi" w:cs="Calibri"/>
          <w:color w:val="auto"/>
          <w:sz w:val="24"/>
          <w:szCs w:val="24"/>
        </w:rPr>
        <w:t>μ</w:t>
      </w:r>
      <w:r w:rsidR="00CB05B4" w:rsidRPr="008D2A44">
        <w:rPr>
          <w:rFonts w:asciiTheme="minorHAnsi" w:hAnsiTheme="minorHAnsi"/>
          <w:color w:val="auto"/>
          <w:sz w:val="24"/>
          <w:szCs w:val="24"/>
        </w:rPr>
        <w:t>IU</w:t>
      </w:r>
      <w:proofErr w:type="spellEnd"/>
      <w:r w:rsidR="00CB05B4" w:rsidRPr="008D2A44">
        <w:rPr>
          <w:rFonts w:asciiTheme="minorHAnsi" w:hAnsiTheme="minorHAnsi"/>
          <w:color w:val="auto"/>
          <w:sz w:val="24"/>
          <w:szCs w:val="24"/>
        </w:rPr>
        <w:t xml:space="preserve">/mL) </w:t>
      </w:r>
      <w:r w:rsidR="00F36498" w:rsidRPr="008D2A44">
        <w:rPr>
          <w:rFonts w:asciiTheme="minorHAnsi" w:hAnsiTheme="minorHAnsi"/>
          <w:color w:val="auto"/>
          <w:sz w:val="24"/>
          <w:szCs w:val="24"/>
        </w:rPr>
        <w:t xml:space="preserve">per SD </w:t>
      </w:r>
      <w:r w:rsidR="0037107E">
        <w:rPr>
          <w:rFonts w:asciiTheme="minorHAnsi" w:hAnsiTheme="minorHAnsi"/>
          <w:color w:val="auto"/>
          <w:sz w:val="24"/>
          <w:szCs w:val="24"/>
        </w:rPr>
        <w:t>difference</w:t>
      </w:r>
      <w:r w:rsidR="00F36498" w:rsidRPr="008D2A44">
        <w:rPr>
          <w:rFonts w:asciiTheme="minorHAnsi" w:hAnsiTheme="minorHAnsi"/>
          <w:color w:val="auto"/>
          <w:sz w:val="24"/>
          <w:szCs w:val="24"/>
        </w:rPr>
        <w:t xml:space="preserve"> in PRS</w:t>
      </w:r>
      <w:r w:rsidR="00410E48">
        <w:rPr>
          <w:rFonts w:asciiTheme="minorHAnsi" w:hAnsiTheme="minorHAnsi"/>
          <w:color w:val="auto"/>
          <w:sz w:val="24"/>
          <w:szCs w:val="24"/>
        </w:rPr>
        <w:t xml:space="preserve"> in participants without diabetes</w:t>
      </w:r>
      <w:bookmarkEnd w:id="46"/>
      <w:bookmarkEnd w:id="47"/>
      <w:bookmarkEnd w:id="48"/>
    </w:p>
    <w:tbl>
      <w:tblPr>
        <w:tblStyle w:val="TableGrid"/>
        <w:tblW w:w="10394" w:type="dxa"/>
        <w:tblInd w:w="-5" w:type="dxa"/>
        <w:tblLook w:val="04A0" w:firstRow="1" w:lastRow="0" w:firstColumn="1" w:lastColumn="0" w:noHBand="0" w:noVBand="1"/>
      </w:tblPr>
      <w:tblGrid>
        <w:gridCol w:w="4519"/>
        <w:gridCol w:w="1061"/>
        <w:gridCol w:w="1260"/>
        <w:gridCol w:w="1620"/>
        <w:gridCol w:w="1934"/>
      </w:tblGrid>
      <w:tr w:rsidR="00720786" w:rsidRPr="00720786" w14:paraId="33DC9DD3" w14:textId="77777777" w:rsidTr="000D53FC">
        <w:trPr>
          <w:trHeight w:val="413"/>
        </w:trPr>
        <w:tc>
          <w:tcPr>
            <w:tcW w:w="4519" w:type="dxa"/>
            <w:vAlign w:val="center"/>
          </w:tcPr>
          <w:p w14:paraId="3067439B" w14:textId="77777777" w:rsidR="00CD40F5" w:rsidRPr="00720786" w:rsidRDefault="00CD40F5" w:rsidP="001E2B94">
            <w:pPr>
              <w:jc w:val="center"/>
              <w:rPr>
                <w:b/>
                <w:bCs/>
              </w:rPr>
            </w:pPr>
          </w:p>
        </w:tc>
        <w:tc>
          <w:tcPr>
            <w:tcW w:w="1061" w:type="dxa"/>
            <w:vAlign w:val="center"/>
          </w:tcPr>
          <w:p w14:paraId="04996EC0" w14:textId="77777777" w:rsidR="00CD40F5" w:rsidRPr="00720786" w:rsidRDefault="00CD40F5" w:rsidP="001E2B94">
            <w:pPr>
              <w:jc w:val="center"/>
              <w:rPr>
                <w:rFonts w:cstheme="minorHAnsi"/>
                <w:b/>
                <w:bCs/>
              </w:rPr>
            </w:pPr>
            <w:r w:rsidRPr="00720786">
              <w:rPr>
                <w:rFonts w:cstheme="minorHAnsi"/>
                <w:b/>
                <w:bCs/>
              </w:rPr>
              <w:t>n</w:t>
            </w:r>
          </w:p>
        </w:tc>
        <w:tc>
          <w:tcPr>
            <w:tcW w:w="1260" w:type="dxa"/>
            <w:vAlign w:val="center"/>
          </w:tcPr>
          <w:p w14:paraId="0D3A5C46" w14:textId="77777777" w:rsidR="00CD40F5" w:rsidRPr="00720786" w:rsidRDefault="00CD40F5" w:rsidP="001E2B94">
            <w:pPr>
              <w:jc w:val="center"/>
              <w:rPr>
                <w:b/>
                <w:bCs/>
              </w:rPr>
            </w:pPr>
            <w:r w:rsidRPr="00720786">
              <w:rPr>
                <w:rFonts w:cstheme="minorHAnsi"/>
                <w:b/>
                <w:bCs/>
              </w:rPr>
              <w:t>β</w:t>
            </w:r>
          </w:p>
        </w:tc>
        <w:tc>
          <w:tcPr>
            <w:tcW w:w="1620" w:type="dxa"/>
            <w:vAlign w:val="center"/>
          </w:tcPr>
          <w:p w14:paraId="12F29677" w14:textId="77777777" w:rsidR="00CD40F5" w:rsidRPr="00720786" w:rsidRDefault="00CD40F5" w:rsidP="001E2B94">
            <w:pPr>
              <w:jc w:val="center"/>
              <w:rPr>
                <w:b/>
                <w:bCs/>
              </w:rPr>
            </w:pPr>
            <w:r w:rsidRPr="00720786">
              <w:rPr>
                <w:b/>
                <w:bCs/>
              </w:rPr>
              <w:t>95% CI</w:t>
            </w:r>
          </w:p>
        </w:tc>
        <w:tc>
          <w:tcPr>
            <w:tcW w:w="1934" w:type="dxa"/>
            <w:vAlign w:val="center"/>
          </w:tcPr>
          <w:p w14:paraId="7F830D12" w14:textId="77777777" w:rsidR="00CD40F5" w:rsidRPr="00720786" w:rsidRDefault="00CD40F5" w:rsidP="001E2B94">
            <w:pPr>
              <w:jc w:val="center"/>
              <w:rPr>
                <w:b/>
                <w:bCs/>
              </w:rPr>
            </w:pPr>
            <w:r w:rsidRPr="00720786">
              <w:rPr>
                <w:b/>
                <w:bCs/>
              </w:rPr>
              <w:t>p-value</w:t>
            </w:r>
          </w:p>
        </w:tc>
      </w:tr>
      <w:tr w:rsidR="00431E15" w:rsidRPr="00720786" w14:paraId="5C607F2A" w14:textId="77777777" w:rsidTr="000D53FC">
        <w:trPr>
          <w:trHeight w:val="413"/>
        </w:trPr>
        <w:tc>
          <w:tcPr>
            <w:tcW w:w="4519" w:type="dxa"/>
            <w:vAlign w:val="center"/>
          </w:tcPr>
          <w:p w14:paraId="79090FA3" w14:textId="5288E327" w:rsidR="00431E15" w:rsidRPr="00720786" w:rsidRDefault="003C2AF4" w:rsidP="00431E15">
            <w:pPr>
              <w:rPr>
                <w:b/>
                <w:bCs/>
              </w:rPr>
            </w:pPr>
            <w:r w:rsidRPr="00720786">
              <w:rPr>
                <w:b/>
                <w:bCs/>
              </w:rPr>
              <w:t>Khera 2018</w:t>
            </w:r>
          </w:p>
        </w:tc>
        <w:tc>
          <w:tcPr>
            <w:tcW w:w="1061" w:type="dxa"/>
            <w:vAlign w:val="center"/>
          </w:tcPr>
          <w:p w14:paraId="6BA9DB65" w14:textId="77777777" w:rsidR="00431E15" w:rsidRPr="00720786" w:rsidRDefault="00431E15" w:rsidP="00431E15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60" w:type="dxa"/>
            <w:vAlign w:val="center"/>
          </w:tcPr>
          <w:p w14:paraId="6E52A335" w14:textId="77777777" w:rsidR="00431E15" w:rsidRPr="00720786" w:rsidRDefault="00431E15" w:rsidP="00431E15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620" w:type="dxa"/>
            <w:vAlign w:val="center"/>
          </w:tcPr>
          <w:p w14:paraId="734C0949" w14:textId="77777777" w:rsidR="00431E15" w:rsidRPr="00720786" w:rsidRDefault="00431E15" w:rsidP="00431E15">
            <w:pPr>
              <w:jc w:val="center"/>
              <w:rPr>
                <w:b/>
                <w:bCs/>
              </w:rPr>
            </w:pPr>
          </w:p>
        </w:tc>
        <w:tc>
          <w:tcPr>
            <w:tcW w:w="1934" w:type="dxa"/>
            <w:vAlign w:val="center"/>
          </w:tcPr>
          <w:p w14:paraId="470D180D" w14:textId="77777777" w:rsidR="00431E15" w:rsidRPr="00720786" w:rsidRDefault="00431E15" w:rsidP="00431E15">
            <w:pPr>
              <w:jc w:val="center"/>
              <w:rPr>
                <w:b/>
                <w:bCs/>
              </w:rPr>
            </w:pPr>
          </w:p>
        </w:tc>
      </w:tr>
      <w:tr w:rsidR="00431E15" w:rsidRPr="00720786" w14:paraId="4ED9821E" w14:textId="77777777" w:rsidTr="000D53FC">
        <w:trPr>
          <w:trHeight w:val="413"/>
        </w:trPr>
        <w:tc>
          <w:tcPr>
            <w:tcW w:w="4519" w:type="dxa"/>
            <w:vAlign w:val="center"/>
          </w:tcPr>
          <w:p w14:paraId="2BA17E20" w14:textId="7DC9DFA9" w:rsidR="00431E15" w:rsidRPr="00720786" w:rsidRDefault="00431E15" w:rsidP="00431E15">
            <w:pPr>
              <w:rPr>
                <w:b/>
                <w:bCs/>
              </w:rPr>
            </w:pPr>
            <w:r w:rsidRPr="00720786">
              <w:t>Adjusted for age, sex, and PCs</w:t>
            </w:r>
          </w:p>
        </w:tc>
        <w:tc>
          <w:tcPr>
            <w:tcW w:w="1061" w:type="dxa"/>
            <w:vAlign w:val="center"/>
          </w:tcPr>
          <w:p w14:paraId="6D70653E" w14:textId="449657B9" w:rsidR="00431E15" w:rsidRPr="00720786" w:rsidRDefault="00431E15" w:rsidP="00431E15">
            <w:pPr>
              <w:jc w:val="center"/>
              <w:rPr>
                <w:rFonts w:cstheme="minorHAnsi"/>
                <w:b/>
                <w:bCs/>
              </w:rPr>
            </w:pPr>
            <w:r w:rsidRPr="000D53FC">
              <w:t>988</w:t>
            </w:r>
          </w:p>
        </w:tc>
        <w:tc>
          <w:tcPr>
            <w:tcW w:w="1260" w:type="dxa"/>
            <w:vAlign w:val="center"/>
          </w:tcPr>
          <w:p w14:paraId="0BE8F0A4" w14:textId="56B01B76" w:rsidR="00431E15" w:rsidRPr="00720786" w:rsidRDefault="00431E15" w:rsidP="00431E15">
            <w:pPr>
              <w:jc w:val="center"/>
              <w:rPr>
                <w:rFonts w:cstheme="minorHAnsi"/>
                <w:b/>
                <w:bCs/>
              </w:rPr>
            </w:pPr>
            <w:r w:rsidRPr="000D53FC">
              <w:rPr>
                <w:rFonts w:ascii="Aptos Narrow" w:hAnsi="Aptos Narrow"/>
              </w:rPr>
              <w:t>1.00</w:t>
            </w:r>
          </w:p>
        </w:tc>
        <w:tc>
          <w:tcPr>
            <w:tcW w:w="1620" w:type="dxa"/>
            <w:vAlign w:val="center"/>
          </w:tcPr>
          <w:p w14:paraId="02647376" w14:textId="3D1A741B" w:rsidR="00431E15" w:rsidRPr="00720786" w:rsidRDefault="00431E15" w:rsidP="00431E15">
            <w:pPr>
              <w:jc w:val="center"/>
              <w:rPr>
                <w:b/>
                <w:bCs/>
              </w:rPr>
            </w:pPr>
            <w:r w:rsidRPr="000D53FC">
              <w:rPr>
                <w:rFonts w:ascii="Aptos Narrow" w:hAnsi="Aptos Narrow"/>
              </w:rPr>
              <w:t>0.94, 1.06</w:t>
            </w:r>
          </w:p>
        </w:tc>
        <w:tc>
          <w:tcPr>
            <w:tcW w:w="1934" w:type="dxa"/>
            <w:vAlign w:val="center"/>
          </w:tcPr>
          <w:p w14:paraId="62AE2BF7" w14:textId="3AE4FB69" w:rsidR="00431E15" w:rsidRPr="00720786" w:rsidRDefault="00431E15" w:rsidP="00431E15">
            <w:pPr>
              <w:jc w:val="center"/>
              <w:rPr>
                <w:b/>
                <w:bCs/>
              </w:rPr>
            </w:pPr>
            <w:r w:rsidRPr="000D53FC">
              <w:t>0.8983</w:t>
            </w:r>
          </w:p>
        </w:tc>
      </w:tr>
      <w:tr w:rsidR="00431E15" w:rsidRPr="00720786" w14:paraId="6341D9C9" w14:textId="77777777" w:rsidTr="000D53FC">
        <w:trPr>
          <w:trHeight w:val="413"/>
        </w:trPr>
        <w:tc>
          <w:tcPr>
            <w:tcW w:w="4519" w:type="dxa"/>
            <w:vAlign w:val="center"/>
          </w:tcPr>
          <w:p w14:paraId="59B82A5E" w14:textId="7D8DCF8C" w:rsidR="00431E15" w:rsidRPr="00720786" w:rsidRDefault="00431E15" w:rsidP="00431E15">
            <w:pPr>
              <w:rPr>
                <w:b/>
                <w:bCs/>
              </w:rPr>
            </w:pPr>
            <w:r w:rsidRPr="00720786">
              <w:t xml:space="preserve">By ethnicity </w:t>
            </w:r>
            <w:r w:rsidRPr="00720786">
              <w:rPr>
                <w:vertAlign w:val="superscript"/>
              </w:rPr>
              <w:t>1</w:t>
            </w:r>
          </w:p>
        </w:tc>
        <w:tc>
          <w:tcPr>
            <w:tcW w:w="1061" w:type="dxa"/>
            <w:vAlign w:val="center"/>
          </w:tcPr>
          <w:p w14:paraId="093E4120" w14:textId="77777777" w:rsidR="00431E15" w:rsidRPr="00720786" w:rsidRDefault="00431E15" w:rsidP="00431E15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60" w:type="dxa"/>
            <w:vAlign w:val="center"/>
          </w:tcPr>
          <w:p w14:paraId="34552E76" w14:textId="77777777" w:rsidR="00431E15" w:rsidRPr="00720786" w:rsidRDefault="00431E15" w:rsidP="00431E15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620" w:type="dxa"/>
            <w:vAlign w:val="center"/>
          </w:tcPr>
          <w:p w14:paraId="42E4236F" w14:textId="77777777" w:rsidR="00431E15" w:rsidRPr="00720786" w:rsidRDefault="00431E15" w:rsidP="00431E15">
            <w:pPr>
              <w:jc w:val="center"/>
              <w:rPr>
                <w:b/>
                <w:bCs/>
              </w:rPr>
            </w:pPr>
          </w:p>
        </w:tc>
        <w:tc>
          <w:tcPr>
            <w:tcW w:w="1934" w:type="dxa"/>
            <w:vAlign w:val="center"/>
          </w:tcPr>
          <w:p w14:paraId="45302680" w14:textId="77777777" w:rsidR="00431E15" w:rsidRPr="00720786" w:rsidRDefault="00431E15" w:rsidP="00431E15">
            <w:pPr>
              <w:jc w:val="center"/>
              <w:rPr>
                <w:b/>
                <w:bCs/>
              </w:rPr>
            </w:pPr>
          </w:p>
        </w:tc>
      </w:tr>
      <w:tr w:rsidR="00431E15" w:rsidRPr="00720786" w14:paraId="6F63E267" w14:textId="77777777" w:rsidTr="000D53FC">
        <w:trPr>
          <w:trHeight w:val="413"/>
        </w:trPr>
        <w:tc>
          <w:tcPr>
            <w:tcW w:w="4519" w:type="dxa"/>
            <w:vAlign w:val="center"/>
          </w:tcPr>
          <w:p w14:paraId="62B8D2D7" w14:textId="245BF635" w:rsidR="00431E15" w:rsidRPr="00720786" w:rsidRDefault="00431E15" w:rsidP="00431E15">
            <w:pPr>
              <w:rPr>
                <w:b/>
                <w:bCs/>
              </w:rPr>
            </w:pPr>
            <w:proofErr w:type="spellStart"/>
            <w:r w:rsidRPr="00720786">
              <w:t>C</w:t>
            </w:r>
            <w:r w:rsidR="00D66ECE">
              <w:t>H</w:t>
            </w:r>
            <w:r w:rsidRPr="00720786">
              <w:t>amor</w:t>
            </w:r>
            <w:r w:rsidR="00D66ECE">
              <w:t>u</w:t>
            </w:r>
            <w:proofErr w:type="spellEnd"/>
          </w:p>
        </w:tc>
        <w:tc>
          <w:tcPr>
            <w:tcW w:w="1061" w:type="dxa"/>
            <w:vAlign w:val="center"/>
          </w:tcPr>
          <w:p w14:paraId="677D66BB" w14:textId="355E9565" w:rsidR="00431E15" w:rsidRPr="00720786" w:rsidRDefault="00431E15" w:rsidP="00431E15">
            <w:pPr>
              <w:jc w:val="center"/>
              <w:rPr>
                <w:rFonts w:cstheme="minorHAnsi"/>
                <w:b/>
                <w:bCs/>
              </w:rPr>
            </w:pPr>
            <w:r w:rsidRPr="000D53FC">
              <w:t>434</w:t>
            </w:r>
          </w:p>
        </w:tc>
        <w:tc>
          <w:tcPr>
            <w:tcW w:w="1260" w:type="dxa"/>
            <w:vAlign w:val="center"/>
          </w:tcPr>
          <w:p w14:paraId="50DB11F6" w14:textId="089600FD" w:rsidR="00431E15" w:rsidRPr="00720786" w:rsidRDefault="00431E15" w:rsidP="00431E15">
            <w:pPr>
              <w:jc w:val="center"/>
              <w:rPr>
                <w:rFonts w:cstheme="minorHAnsi"/>
                <w:b/>
                <w:bCs/>
              </w:rPr>
            </w:pPr>
            <w:r w:rsidRPr="000D53FC">
              <w:rPr>
                <w:rFonts w:ascii="Aptos Narrow" w:hAnsi="Aptos Narrow"/>
              </w:rPr>
              <w:t>1.01</w:t>
            </w:r>
          </w:p>
        </w:tc>
        <w:tc>
          <w:tcPr>
            <w:tcW w:w="1620" w:type="dxa"/>
            <w:vAlign w:val="center"/>
          </w:tcPr>
          <w:p w14:paraId="7F4CF822" w14:textId="7DB08D59" w:rsidR="00431E15" w:rsidRPr="00720786" w:rsidRDefault="00431E15" w:rsidP="00431E15">
            <w:pPr>
              <w:jc w:val="center"/>
              <w:rPr>
                <w:b/>
                <w:bCs/>
              </w:rPr>
            </w:pPr>
            <w:r w:rsidRPr="000D53FC">
              <w:rPr>
                <w:rFonts w:ascii="Aptos Narrow" w:hAnsi="Aptos Narrow"/>
              </w:rPr>
              <w:t>0.93, 1.10</w:t>
            </w:r>
          </w:p>
        </w:tc>
        <w:tc>
          <w:tcPr>
            <w:tcW w:w="1934" w:type="dxa"/>
            <w:vAlign w:val="center"/>
          </w:tcPr>
          <w:p w14:paraId="46D83486" w14:textId="792B8C4F" w:rsidR="00431E15" w:rsidRPr="00720786" w:rsidRDefault="00431E15" w:rsidP="00431E15">
            <w:pPr>
              <w:jc w:val="center"/>
              <w:rPr>
                <w:b/>
                <w:bCs/>
              </w:rPr>
            </w:pPr>
            <w:r w:rsidRPr="000D53FC">
              <w:t>0.7560</w:t>
            </w:r>
          </w:p>
        </w:tc>
      </w:tr>
      <w:tr w:rsidR="00431E15" w:rsidRPr="00720786" w14:paraId="11474B34" w14:textId="77777777" w:rsidTr="000D53FC">
        <w:trPr>
          <w:trHeight w:val="413"/>
        </w:trPr>
        <w:tc>
          <w:tcPr>
            <w:tcW w:w="4519" w:type="dxa"/>
            <w:vAlign w:val="center"/>
          </w:tcPr>
          <w:p w14:paraId="2676D491" w14:textId="16B2B201" w:rsidR="00431E15" w:rsidRPr="00720786" w:rsidRDefault="00431E15" w:rsidP="00431E15">
            <w:pPr>
              <w:rPr>
                <w:b/>
                <w:bCs/>
              </w:rPr>
            </w:pPr>
            <w:r w:rsidRPr="00720786">
              <w:t>Filipino</w:t>
            </w:r>
          </w:p>
        </w:tc>
        <w:tc>
          <w:tcPr>
            <w:tcW w:w="1061" w:type="dxa"/>
            <w:vAlign w:val="center"/>
          </w:tcPr>
          <w:p w14:paraId="37C58AA7" w14:textId="60639B37" w:rsidR="00431E15" w:rsidRPr="00720786" w:rsidRDefault="00431E15" w:rsidP="00431E15">
            <w:pPr>
              <w:jc w:val="center"/>
              <w:rPr>
                <w:rFonts w:cstheme="minorHAnsi"/>
                <w:b/>
                <w:bCs/>
              </w:rPr>
            </w:pPr>
            <w:r w:rsidRPr="000D53FC">
              <w:t>99</w:t>
            </w:r>
          </w:p>
        </w:tc>
        <w:tc>
          <w:tcPr>
            <w:tcW w:w="1260" w:type="dxa"/>
            <w:vAlign w:val="center"/>
          </w:tcPr>
          <w:p w14:paraId="3065098D" w14:textId="6846786D" w:rsidR="00431E15" w:rsidRPr="00720786" w:rsidRDefault="00431E15" w:rsidP="00431E15">
            <w:pPr>
              <w:jc w:val="center"/>
              <w:rPr>
                <w:rFonts w:cstheme="minorHAnsi"/>
                <w:b/>
                <w:bCs/>
              </w:rPr>
            </w:pPr>
            <w:r w:rsidRPr="000D53FC">
              <w:rPr>
                <w:rFonts w:ascii="Aptos Narrow" w:hAnsi="Aptos Narrow"/>
              </w:rPr>
              <w:t>0.96</w:t>
            </w:r>
          </w:p>
        </w:tc>
        <w:tc>
          <w:tcPr>
            <w:tcW w:w="1620" w:type="dxa"/>
            <w:vAlign w:val="center"/>
          </w:tcPr>
          <w:p w14:paraId="2F2C3ABE" w14:textId="7286D991" w:rsidR="00431E15" w:rsidRPr="00720786" w:rsidRDefault="00431E15" w:rsidP="00431E15">
            <w:pPr>
              <w:jc w:val="center"/>
              <w:rPr>
                <w:b/>
                <w:bCs/>
              </w:rPr>
            </w:pPr>
            <w:r w:rsidRPr="000D53FC">
              <w:rPr>
                <w:rFonts w:ascii="Aptos Narrow" w:hAnsi="Aptos Narrow"/>
              </w:rPr>
              <w:t>0.79, 1.16</w:t>
            </w:r>
          </w:p>
        </w:tc>
        <w:tc>
          <w:tcPr>
            <w:tcW w:w="1934" w:type="dxa"/>
            <w:vAlign w:val="center"/>
          </w:tcPr>
          <w:p w14:paraId="4ED660AA" w14:textId="3A558610" w:rsidR="00431E15" w:rsidRPr="00720786" w:rsidRDefault="00431E15" w:rsidP="00431E15">
            <w:pPr>
              <w:jc w:val="center"/>
              <w:rPr>
                <w:b/>
                <w:bCs/>
              </w:rPr>
            </w:pPr>
            <w:r w:rsidRPr="000D53FC">
              <w:t>0.6761</w:t>
            </w:r>
          </w:p>
        </w:tc>
      </w:tr>
      <w:tr w:rsidR="00431E15" w:rsidRPr="00720786" w14:paraId="482ED8EC" w14:textId="77777777" w:rsidTr="000D53FC">
        <w:trPr>
          <w:trHeight w:val="413"/>
        </w:trPr>
        <w:tc>
          <w:tcPr>
            <w:tcW w:w="4519" w:type="dxa"/>
            <w:vAlign w:val="center"/>
          </w:tcPr>
          <w:p w14:paraId="0F22ADAF" w14:textId="7E04ED59" w:rsidR="00431E15" w:rsidRPr="00720786" w:rsidRDefault="00431E15" w:rsidP="00431E15">
            <w:pPr>
              <w:rPr>
                <w:b/>
                <w:bCs/>
              </w:rPr>
            </w:pPr>
            <w:r w:rsidRPr="00720786">
              <w:t>Chuuk</w:t>
            </w:r>
          </w:p>
        </w:tc>
        <w:tc>
          <w:tcPr>
            <w:tcW w:w="1061" w:type="dxa"/>
            <w:vAlign w:val="center"/>
          </w:tcPr>
          <w:p w14:paraId="406DC72D" w14:textId="1E1271DC" w:rsidR="00431E15" w:rsidRPr="00720786" w:rsidRDefault="00431E15" w:rsidP="00431E15">
            <w:pPr>
              <w:jc w:val="center"/>
              <w:rPr>
                <w:rFonts w:cstheme="minorHAnsi"/>
                <w:b/>
                <w:bCs/>
              </w:rPr>
            </w:pPr>
            <w:r w:rsidRPr="000D53FC">
              <w:t>100</w:t>
            </w:r>
          </w:p>
        </w:tc>
        <w:tc>
          <w:tcPr>
            <w:tcW w:w="1260" w:type="dxa"/>
            <w:vAlign w:val="center"/>
          </w:tcPr>
          <w:p w14:paraId="4E7ED074" w14:textId="44A6C895" w:rsidR="00431E15" w:rsidRPr="00720786" w:rsidRDefault="00431E15" w:rsidP="00431E15">
            <w:pPr>
              <w:jc w:val="center"/>
              <w:rPr>
                <w:rFonts w:cstheme="minorHAnsi"/>
                <w:b/>
                <w:bCs/>
              </w:rPr>
            </w:pPr>
            <w:r w:rsidRPr="000D53FC">
              <w:rPr>
                <w:rFonts w:ascii="Aptos Narrow" w:hAnsi="Aptos Narrow"/>
              </w:rPr>
              <w:t>1.14</w:t>
            </w:r>
          </w:p>
        </w:tc>
        <w:tc>
          <w:tcPr>
            <w:tcW w:w="1620" w:type="dxa"/>
            <w:vAlign w:val="center"/>
          </w:tcPr>
          <w:p w14:paraId="720FDA70" w14:textId="4D69D6CB" w:rsidR="00431E15" w:rsidRPr="00720786" w:rsidRDefault="00431E15" w:rsidP="00431E15">
            <w:pPr>
              <w:jc w:val="center"/>
              <w:rPr>
                <w:b/>
                <w:bCs/>
              </w:rPr>
            </w:pPr>
            <w:r w:rsidRPr="000D53FC">
              <w:rPr>
                <w:rFonts w:ascii="Aptos Narrow" w:hAnsi="Aptos Narrow"/>
              </w:rPr>
              <w:t>0.90, 1.45</w:t>
            </w:r>
          </w:p>
        </w:tc>
        <w:tc>
          <w:tcPr>
            <w:tcW w:w="1934" w:type="dxa"/>
            <w:vAlign w:val="center"/>
          </w:tcPr>
          <w:p w14:paraId="653BF4E5" w14:textId="7061FB57" w:rsidR="00431E15" w:rsidRPr="00720786" w:rsidRDefault="00431E15" w:rsidP="00431E15">
            <w:pPr>
              <w:jc w:val="center"/>
              <w:rPr>
                <w:b/>
                <w:bCs/>
              </w:rPr>
            </w:pPr>
            <w:r w:rsidRPr="000D53FC">
              <w:t>0.2568</w:t>
            </w:r>
          </w:p>
        </w:tc>
      </w:tr>
      <w:tr w:rsidR="00431E15" w:rsidRPr="00720786" w14:paraId="4D1C1652" w14:textId="77777777" w:rsidTr="000D53FC">
        <w:trPr>
          <w:trHeight w:val="413"/>
        </w:trPr>
        <w:tc>
          <w:tcPr>
            <w:tcW w:w="4519" w:type="dxa"/>
            <w:vAlign w:val="center"/>
          </w:tcPr>
          <w:p w14:paraId="55E57880" w14:textId="79F43163" w:rsidR="00431E15" w:rsidRPr="00720786" w:rsidRDefault="00431E15" w:rsidP="00431E15">
            <w:pPr>
              <w:rPr>
                <w:b/>
                <w:bCs/>
              </w:rPr>
            </w:pPr>
            <w:r w:rsidRPr="00720786">
              <w:t>Other</w:t>
            </w:r>
          </w:p>
        </w:tc>
        <w:tc>
          <w:tcPr>
            <w:tcW w:w="1061" w:type="dxa"/>
            <w:vAlign w:val="center"/>
          </w:tcPr>
          <w:p w14:paraId="5F4CA249" w14:textId="28179BAD" w:rsidR="00431E15" w:rsidRPr="00720786" w:rsidRDefault="00431E15" w:rsidP="00431E15">
            <w:pPr>
              <w:jc w:val="center"/>
              <w:rPr>
                <w:rFonts w:cstheme="minorHAnsi"/>
                <w:b/>
                <w:bCs/>
              </w:rPr>
            </w:pPr>
            <w:r w:rsidRPr="000D53FC">
              <w:t>355</w:t>
            </w:r>
          </w:p>
        </w:tc>
        <w:tc>
          <w:tcPr>
            <w:tcW w:w="1260" w:type="dxa"/>
            <w:vAlign w:val="center"/>
          </w:tcPr>
          <w:p w14:paraId="19FAB7EB" w14:textId="2CBC074D" w:rsidR="00431E15" w:rsidRPr="00720786" w:rsidRDefault="00431E15" w:rsidP="00431E15">
            <w:pPr>
              <w:jc w:val="center"/>
              <w:rPr>
                <w:rFonts w:cstheme="minorHAnsi"/>
                <w:b/>
                <w:bCs/>
              </w:rPr>
            </w:pPr>
            <w:r w:rsidRPr="000D53FC">
              <w:rPr>
                <w:rFonts w:ascii="Aptos Narrow" w:hAnsi="Aptos Narrow"/>
              </w:rPr>
              <w:t>0.96</w:t>
            </w:r>
          </w:p>
        </w:tc>
        <w:tc>
          <w:tcPr>
            <w:tcW w:w="1620" w:type="dxa"/>
            <w:vAlign w:val="center"/>
          </w:tcPr>
          <w:p w14:paraId="426E6D57" w14:textId="4470EB71" w:rsidR="00431E15" w:rsidRPr="00720786" w:rsidRDefault="00431E15" w:rsidP="00431E15">
            <w:pPr>
              <w:jc w:val="center"/>
              <w:rPr>
                <w:b/>
                <w:bCs/>
              </w:rPr>
            </w:pPr>
            <w:r w:rsidRPr="000D53FC">
              <w:rPr>
                <w:rFonts w:ascii="Aptos Narrow" w:hAnsi="Aptos Narrow"/>
              </w:rPr>
              <w:t>0.88, 1.06</w:t>
            </w:r>
          </w:p>
        </w:tc>
        <w:tc>
          <w:tcPr>
            <w:tcW w:w="1934" w:type="dxa"/>
            <w:vAlign w:val="center"/>
          </w:tcPr>
          <w:p w14:paraId="21657A93" w14:textId="3B05190E" w:rsidR="00431E15" w:rsidRPr="00720786" w:rsidRDefault="00431E15" w:rsidP="00431E15">
            <w:pPr>
              <w:jc w:val="center"/>
              <w:rPr>
                <w:b/>
                <w:bCs/>
              </w:rPr>
            </w:pPr>
            <w:r w:rsidRPr="000D53FC">
              <w:t>0.4914</w:t>
            </w:r>
          </w:p>
        </w:tc>
      </w:tr>
      <w:tr w:rsidR="00431E15" w:rsidRPr="00720786" w14:paraId="01AB76BE" w14:textId="77777777" w:rsidTr="000D53FC">
        <w:trPr>
          <w:trHeight w:val="310"/>
        </w:trPr>
        <w:tc>
          <w:tcPr>
            <w:tcW w:w="4519" w:type="dxa"/>
            <w:vAlign w:val="center"/>
          </w:tcPr>
          <w:p w14:paraId="319F646C" w14:textId="73322DED" w:rsidR="00431E15" w:rsidRPr="00720786" w:rsidRDefault="003C2AF4" w:rsidP="00431E15">
            <w:r w:rsidRPr="00720786">
              <w:rPr>
                <w:b/>
                <w:bCs/>
              </w:rPr>
              <w:t>Ge 2022</w:t>
            </w:r>
          </w:p>
        </w:tc>
        <w:tc>
          <w:tcPr>
            <w:tcW w:w="1061" w:type="dxa"/>
            <w:vAlign w:val="center"/>
          </w:tcPr>
          <w:p w14:paraId="4ADC42A0" w14:textId="77777777" w:rsidR="00431E15" w:rsidRPr="00720786" w:rsidRDefault="00431E15" w:rsidP="00431E15">
            <w:pPr>
              <w:jc w:val="center"/>
            </w:pPr>
          </w:p>
        </w:tc>
        <w:tc>
          <w:tcPr>
            <w:tcW w:w="1260" w:type="dxa"/>
            <w:vAlign w:val="center"/>
          </w:tcPr>
          <w:p w14:paraId="7EF4C139" w14:textId="77777777" w:rsidR="00431E15" w:rsidRPr="00720786" w:rsidRDefault="00431E15" w:rsidP="00431E15">
            <w:pPr>
              <w:jc w:val="center"/>
            </w:pPr>
          </w:p>
        </w:tc>
        <w:tc>
          <w:tcPr>
            <w:tcW w:w="1620" w:type="dxa"/>
            <w:vAlign w:val="center"/>
          </w:tcPr>
          <w:p w14:paraId="0EA5A464" w14:textId="77777777" w:rsidR="00431E15" w:rsidRPr="00720786" w:rsidRDefault="00431E15" w:rsidP="00431E15">
            <w:pPr>
              <w:jc w:val="center"/>
            </w:pPr>
          </w:p>
        </w:tc>
        <w:tc>
          <w:tcPr>
            <w:tcW w:w="1934" w:type="dxa"/>
            <w:vAlign w:val="center"/>
          </w:tcPr>
          <w:p w14:paraId="03A04D66" w14:textId="77777777" w:rsidR="00431E15" w:rsidRPr="00720786" w:rsidRDefault="00431E15" w:rsidP="00431E15">
            <w:pPr>
              <w:jc w:val="center"/>
            </w:pPr>
          </w:p>
        </w:tc>
      </w:tr>
      <w:tr w:rsidR="00431E15" w:rsidRPr="00720786" w14:paraId="4D549E68" w14:textId="77777777" w:rsidTr="000D53FC">
        <w:trPr>
          <w:trHeight w:val="398"/>
        </w:trPr>
        <w:tc>
          <w:tcPr>
            <w:tcW w:w="4519" w:type="dxa"/>
            <w:vAlign w:val="center"/>
          </w:tcPr>
          <w:p w14:paraId="29F71B23" w14:textId="77777777" w:rsidR="00431E15" w:rsidRPr="00720786" w:rsidRDefault="00431E15" w:rsidP="00431E15">
            <w:r w:rsidRPr="00720786">
              <w:t>Adjusted for age, sex, and PCs</w:t>
            </w:r>
          </w:p>
        </w:tc>
        <w:tc>
          <w:tcPr>
            <w:tcW w:w="1061" w:type="dxa"/>
            <w:vAlign w:val="center"/>
          </w:tcPr>
          <w:p w14:paraId="07D8C578" w14:textId="09CC8B53" w:rsidR="00431E15" w:rsidRPr="000D53FC" w:rsidRDefault="00431E15" w:rsidP="00431E15">
            <w:pPr>
              <w:jc w:val="center"/>
            </w:pPr>
            <w:r w:rsidRPr="000D53FC">
              <w:t>988</w:t>
            </w:r>
          </w:p>
        </w:tc>
        <w:tc>
          <w:tcPr>
            <w:tcW w:w="1260" w:type="dxa"/>
            <w:vAlign w:val="center"/>
          </w:tcPr>
          <w:p w14:paraId="221C361B" w14:textId="54163062" w:rsidR="00431E15" w:rsidRPr="000D53FC" w:rsidRDefault="00431E15" w:rsidP="00431E15">
            <w:pPr>
              <w:jc w:val="center"/>
            </w:pPr>
            <w:r w:rsidRPr="000D53FC">
              <w:t>0.98</w:t>
            </w:r>
          </w:p>
        </w:tc>
        <w:tc>
          <w:tcPr>
            <w:tcW w:w="1620" w:type="dxa"/>
            <w:vAlign w:val="center"/>
          </w:tcPr>
          <w:p w14:paraId="2F54756A" w14:textId="56B81113" w:rsidR="00431E15" w:rsidRPr="000D53FC" w:rsidRDefault="00431E15" w:rsidP="00431E15">
            <w:pPr>
              <w:jc w:val="center"/>
            </w:pPr>
            <w:r w:rsidRPr="000D53FC">
              <w:t>0.93, 1.03</w:t>
            </w:r>
          </w:p>
        </w:tc>
        <w:tc>
          <w:tcPr>
            <w:tcW w:w="1934" w:type="dxa"/>
            <w:vAlign w:val="center"/>
          </w:tcPr>
          <w:p w14:paraId="5629218C" w14:textId="1B333BAC" w:rsidR="00431E15" w:rsidRPr="000D53FC" w:rsidRDefault="00431E15" w:rsidP="00431E15">
            <w:pPr>
              <w:jc w:val="center"/>
            </w:pPr>
            <w:r w:rsidRPr="000D53FC">
              <w:t>0.4780</w:t>
            </w:r>
          </w:p>
        </w:tc>
      </w:tr>
      <w:tr w:rsidR="00431E15" w:rsidRPr="00720786" w14:paraId="70D03312" w14:textId="77777777" w:rsidTr="000D53FC">
        <w:trPr>
          <w:trHeight w:val="398"/>
        </w:trPr>
        <w:tc>
          <w:tcPr>
            <w:tcW w:w="4519" w:type="dxa"/>
            <w:vAlign w:val="center"/>
          </w:tcPr>
          <w:p w14:paraId="424DD911" w14:textId="77777777" w:rsidR="00431E15" w:rsidRPr="00720786" w:rsidRDefault="00431E15" w:rsidP="00431E15">
            <w:r w:rsidRPr="00720786">
              <w:t xml:space="preserve">By ethnicity </w:t>
            </w:r>
            <w:r w:rsidRPr="00720786">
              <w:rPr>
                <w:vertAlign w:val="superscript"/>
              </w:rPr>
              <w:t>1</w:t>
            </w:r>
          </w:p>
        </w:tc>
        <w:tc>
          <w:tcPr>
            <w:tcW w:w="1061" w:type="dxa"/>
            <w:vAlign w:val="center"/>
          </w:tcPr>
          <w:p w14:paraId="3F8D407C" w14:textId="77777777" w:rsidR="00431E15" w:rsidRPr="000D53FC" w:rsidRDefault="00431E15" w:rsidP="00431E15">
            <w:pPr>
              <w:jc w:val="center"/>
            </w:pPr>
          </w:p>
        </w:tc>
        <w:tc>
          <w:tcPr>
            <w:tcW w:w="1260" w:type="dxa"/>
            <w:vAlign w:val="center"/>
          </w:tcPr>
          <w:p w14:paraId="28EFB0B0" w14:textId="77777777" w:rsidR="00431E15" w:rsidRPr="000D53FC" w:rsidRDefault="00431E15" w:rsidP="00431E15">
            <w:pPr>
              <w:jc w:val="center"/>
            </w:pPr>
          </w:p>
        </w:tc>
        <w:tc>
          <w:tcPr>
            <w:tcW w:w="1620" w:type="dxa"/>
            <w:vAlign w:val="center"/>
          </w:tcPr>
          <w:p w14:paraId="0E5A0909" w14:textId="77777777" w:rsidR="00431E15" w:rsidRPr="000D53FC" w:rsidRDefault="00431E15" w:rsidP="00431E15">
            <w:pPr>
              <w:jc w:val="center"/>
            </w:pPr>
          </w:p>
        </w:tc>
        <w:tc>
          <w:tcPr>
            <w:tcW w:w="1934" w:type="dxa"/>
            <w:vAlign w:val="center"/>
          </w:tcPr>
          <w:p w14:paraId="2F19617B" w14:textId="77777777" w:rsidR="00431E15" w:rsidRPr="000D53FC" w:rsidRDefault="00431E15" w:rsidP="00431E15">
            <w:pPr>
              <w:jc w:val="center"/>
            </w:pPr>
          </w:p>
        </w:tc>
      </w:tr>
      <w:tr w:rsidR="00431E15" w:rsidRPr="00720786" w14:paraId="1D16D034" w14:textId="77777777" w:rsidTr="000D53FC">
        <w:trPr>
          <w:trHeight w:val="398"/>
        </w:trPr>
        <w:tc>
          <w:tcPr>
            <w:tcW w:w="4519" w:type="dxa"/>
            <w:vAlign w:val="center"/>
          </w:tcPr>
          <w:p w14:paraId="7E442488" w14:textId="7D84C995" w:rsidR="00431E15" w:rsidRPr="00720786" w:rsidRDefault="00431E15" w:rsidP="00431E15">
            <w:proofErr w:type="spellStart"/>
            <w:r w:rsidRPr="00720786">
              <w:t>C</w:t>
            </w:r>
            <w:r w:rsidR="00D66ECE">
              <w:t>H</w:t>
            </w:r>
            <w:r w:rsidRPr="00720786">
              <w:t>amor</w:t>
            </w:r>
            <w:r w:rsidR="00D66ECE">
              <w:t>u</w:t>
            </w:r>
            <w:proofErr w:type="spellEnd"/>
          </w:p>
        </w:tc>
        <w:tc>
          <w:tcPr>
            <w:tcW w:w="1061" w:type="dxa"/>
            <w:vAlign w:val="center"/>
          </w:tcPr>
          <w:p w14:paraId="173A844C" w14:textId="2E3C1C51" w:rsidR="00431E15" w:rsidRPr="000D53FC" w:rsidRDefault="00431E15" w:rsidP="00431E15">
            <w:pPr>
              <w:jc w:val="center"/>
            </w:pPr>
            <w:r w:rsidRPr="000D53FC">
              <w:t>434</w:t>
            </w:r>
          </w:p>
        </w:tc>
        <w:tc>
          <w:tcPr>
            <w:tcW w:w="1260" w:type="dxa"/>
            <w:vAlign w:val="center"/>
          </w:tcPr>
          <w:p w14:paraId="3AF21A12" w14:textId="08631935" w:rsidR="00431E15" w:rsidRPr="000D53FC" w:rsidRDefault="00431E15" w:rsidP="00431E15">
            <w:pPr>
              <w:jc w:val="center"/>
            </w:pPr>
            <w:r w:rsidRPr="000D53FC">
              <w:rPr>
                <w:rFonts w:ascii="Aptos Narrow" w:hAnsi="Aptos Narrow"/>
              </w:rPr>
              <w:t>0.98</w:t>
            </w:r>
          </w:p>
        </w:tc>
        <w:tc>
          <w:tcPr>
            <w:tcW w:w="1620" w:type="dxa"/>
            <w:vAlign w:val="center"/>
          </w:tcPr>
          <w:p w14:paraId="74DF02CC" w14:textId="0C278CCA" w:rsidR="00431E15" w:rsidRPr="000D53FC" w:rsidRDefault="00431E15" w:rsidP="00431E15">
            <w:pPr>
              <w:jc w:val="center"/>
              <w:rPr>
                <w:rFonts w:ascii="Aptos Display" w:hAnsi="Aptos Display"/>
              </w:rPr>
            </w:pPr>
            <w:r w:rsidRPr="000D53FC">
              <w:rPr>
                <w:rFonts w:ascii="Aptos Display" w:hAnsi="Aptos Display" w:cs="Calibri"/>
              </w:rPr>
              <w:t>0.90, 1.06</w:t>
            </w:r>
          </w:p>
        </w:tc>
        <w:tc>
          <w:tcPr>
            <w:tcW w:w="1934" w:type="dxa"/>
            <w:vAlign w:val="center"/>
          </w:tcPr>
          <w:p w14:paraId="2A7B3948" w14:textId="5C7A4E19" w:rsidR="00431E15" w:rsidRPr="000D53FC" w:rsidRDefault="00431E15" w:rsidP="00431E15">
            <w:pPr>
              <w:jc w:val="center"/>
            </w:pPr>
            <w:r w:rsidRPr="000D53FC">
              <w:t>0.5946</w:t>
            </w:r>
          </w:p>
        </w:tc>
      </w:tr>
      <w:tr w:rsidR="00431E15" w:rsidRPr="00720786" w14:paraId="4CD00000" w14:textId="77777777" w:rsidTr="000D53FC">
        <w:trPr>
          <w:trHeight w:val="398"/>
        </w:trPr>
        <w:tc>
          <w:tcPr>
            <w:tcW w:w="4519" w:type="dxa"/>
            <w:vAlign w:val="center"/>
          </w:tcPr>
          <w:p w14:paraId="0F3E17BC" w14:textId="77777777" w:rsidR="00431E15" w:rsidRPr="00720786" w:rsidRDefault="00431E15" w:rsidP="00431E15">
            <w:r w:rsidRPr="00720786">
              <w:t>Filipino</w:t>
            </w:r>
          </w:p>
        </w:tc>
        <w:tc>
          <w:tcPr>
            <w:tcW w:w="1061" w:type="dxa"/>
            <w:vAlign w:val="center"/>
          </w:tcPr>
          <w:p w14:paraId="5C214DA7" w14:textId="77777777" w:rsidR="00431E15" w:rsidRPr="000D53FC" w:rsidRDefault="00431E15" w:rsidP="00431E15">
            <w:pPr>
              <w:jc w:val="center"/>
            </w:pPr>
            <w:r w:rsidRPr="000D53FC">
              <w:t>99</w:t>
            </w:r>
          </w:p>
        </w:tc>
        <w:tc>
          <w:tcPr>
            <w:tcW w:w="1260" w:type="dxa"/>
            <w:vAlign w:val="center"/>
          </w:tcPr>
          <w:p w14:paraId="04ACEF04" w14:textId="68160EAC" w:rsidR="00431E15" w:rsidRPr="000D53FC" w:rsidRDefault="00431E15" w:rsidP="00431E15">
            <w:pPr>
              <w:jc w:val="center"/>
            </w:pPr>
            <w:r w:rsidRPr="000D53FC">
              <w:rPr>
                <w:rFonts w:ascii="Aptos Narrow" w:hAnsi="Aptos Narrow"/>
              </w:rPr>
              <w:t>0.86</w:t>
            </w:r>
          </w:p>
        </w:tc>
        <w:tc>
          <w:tcPr>
            <w:tcW w:w="1620" w:type="dxa"/>
            <w:vAlign w:val="center"/>
          </w:tcPr>
          <w:p w14:paraId="795A1CC7" w14:textId="77777777" w:rsidR="00431E15" w:rsidRPr="000D53FC" w:rsidRDefault="00431E15" w:rsidP="00431E15">
            <w:pPr>
              <w:jc w:val="center"/>
              <w:rPr>
                <w:rFonts w:ascii="Aptos Display" w:hAnsi="Aptos Display"/>
              </w:rPr>
            </w:pPr>
            <w:r w:rsidRPr="000D53FC">
              <w:rPr>
                <w:rFonts w:ascii="Aptos Display" w:hAnsi="Aptos Display" w:cs="Calibri"/>
              </w:rPr>
              <w:t>0.73, 1.01</w:t>
            </w:r>
          </w:p>
        </w:tc>
        <w:tc>
          <w:tcPr>
            <w:tcW w:w="1934" w:type="dxa"/>
            <w:vAlign w:val="center"/>
          </w:tcPr>
          <w:p w14:paraId="110F0491" w14:textId="77777777" w:rsidR="00431E15" w:rsidRPr="000D53FC" w:rsidRDefault="00431E15" w:rsidP="00431E15">
            <w:pPr>
              <w:jc w:val="center"/>
            </w:pPr>
            <w:r w:rsidRPr="000D53FC">
              <w:t>0.0698</w:t>
            </w:r>
          </w:p>
        </w:tc>
      </w:tr>
      <w:tr w:rsidR="00431E15" w:rsidRPr="00720786" w14:paraId="047F106A" w14:textId="77777777" w:rsidTr="000D53FC">
        <w:trPr>
          <w:trHeight w:val="398"/>
        </w:trPr>
        <w:tc>
          <w:tcPr>
            <w:tcW w:w="4519" w:type="dxa"/>
            <w:vAlign w:val="center"/>
          </w:tcPr>
          <w:p w14:paraId="629CDF28" w14:textId="77777777" w:rsidR="00431E15" w:rsidRPr="00720786" w:rsidRDefault="00431E15" w:rsidP="00431E15">
            <w:r w:rsidRPr="00720786">
              <w:t>Chuuk</w:t>
            </w:r>
          </w:p>
        </w:tc>
        <w:tc>
          <w:tcPr>
            <w:tcW w:w="1061" w:type="dxa"/>
            <w:vAlign w:val="center"/>
          </w:tcPr>
          <w:p w14:paraId="3729F599" w14:textId="77777777" w:rsidR="00431E15" w:rsidRPr="000D53FC" w:rsidRDefault="00431E15" w:rsidP="00431E15">
            <w:pPr>
              <w:jc w:val="center"/>
            </w:pPr>
            <w:r w:rsidRPr="000D53FC">
              <w:t>100</w:t>
            </w:r>
          </w:p>
        </w:tc>
        <w:tc>
          <w:tcPr>
            <w:tcW w:w="1260" w:type="dxa"/>
            <w:vAlign w:val="center"/>
          </w:tcPr>
          <w:p w14:paraId="5FBFAFEB" w14:textId="2B98F103" w:rsidR="00431E15" w:rsidRPr="000D53FC" w:rsidRDefault="00431E15" w:rsidP="00431E15">
            <w:pPr>
              <w:jc w:val="center"/>
            </w:pPr>
            <w:r w:rsidRPr="000D53FC">
              <w:rPr>
                <w:rFonts w:ascii="Aptos Narrow" w:hAnsi="Aptos Narrow"/>
              </w:rPr>
              <w:t>1.12</w:t>
            </w:r>
          </w:p>
        </w:tc>
        <w:tc>
          <w:tcPr>
            <w:tcW w:w="1620" w:type="dxa"/>
            <w:vAlign w:val="center"/>
          </w:tcPr>
          <w:p w14:paraId="57CCB332" w14:textId="77777777" w:rsidR="00431E15" w:rsidRPr="000D53FC" w:rsidRDefault="00431E15" w:rsidP="00431E15">
            <w:pPr>
              <w:jc w:val="center"/>
              <w:rPr>
                <w:rFonts w:ascii="Aptos Display" w:hAnsi="Aptos Display"/>
              </w:rPr>
            </w:pPr>
            <w:r w:rsidRPr="000D53FC">
              <w:rPr>
                <w:rFonts w:ascii="Aptos Display" w:hAnsi="Aptos Display" w:cs="Calibri"/>
              </w:rPr>
              <w:t>0.92, 1.35</w:t>
            </w:r>
          </w:p>
        </w:tc>
        <w:tc>
          <w:tcPr>
            <w:tcW w:w="1934" w:type="dxa"/>
            <w:vAlign w:val="center"/>
          </w:tcPr>
          <w:p w14:paraId="6303636C" w14:textId="77777777" w:rsidR="00431E15" w:rsidRPr="000D53FC" w:rsidRDefault="00431E15" w:rsidP="00431E15">
            <w:pPr>
              <w:jc w:val="center"/>
            </w:pPr>
            <w:r w:rsidRPr="000D53FC">
              <w:t>0.2536</w:t>
            </w:r>
          </w:p>
        </w:tc>
      </w:tr>
      <w:tr w:rsidR="00431E15" w:rsidRPr="00720786" w14:paraId="78C19CB8" w14:textId="77777777" w:rsidTr="000D53FC">
        <w:trPr>
          <w:trHeight w:val="398"/>
        </w:trPr>
        <w:tc>
          <w:tcPr>
            <w:tcW w:w="4519" w:type="dxa"/>
            <w:vAlign w:val="center"/>
          </w:tcPr>
          <w:p w14:paraId="19A56875" w14:textId="77777777" w:rsidR="00431E15" w:rsidRPr="00720786" w:rsidRDefault="00431E15" w:rsidP="00431E15">
            <w:r w:rsidRPr="00720786">
              <w:t>Other</w:t>
            </w:r>
          </w:p>
        </w:tc>
        <w:tc>
          <w:tcPr>
            <w:tcW w:w="1061" w:type="dxa"/>
            <w:vAlign w:val="center"/>
          </w:tcPr>
          <w:p w14:paraId="79A521F3" w14:textId="6D233F22" w:rsidR="00431E15" w:rsidRPr="000D53FC" w:rsidRDefault="00431E15" w:rsidP="00431E15">
            <w:pPr>
              <w:jc w:val="center"/>
            </w:pPr>
            <w:r w:rsidRPr="000D53FC">
              <w:t>355</w:t>
            </w:r>
          </w:p>
        </w:tc>
        <w:tc>
          <w:tcPr>
            <w:tcW w:w="1260" w:type="dxa"/>
            <w:vAlign w:val="center"/>
          </w:tcPr>
          <w:p w14:paraId="4F145220" w14:textId="57250C9F" w:rsidR="00431E15" w:rsidRPr="000D53FC" w:rsidRDefault="00431E15" w:rsidP="00431E15">
            <w:pPr>
              <w:jc w:val="center"/>
            </w:pPr>
            <w:r w:rsidRPr="000D53FC">
              <w:rPr>
                <w:rFonts w:ascii="Aptos Narrow" w:hAnsi="Aptos Narrow"/>
              </w:rPr>
              <w:t>0.98</w:t>
            </w:r>
          </w:p>
        </w:tc>
        <w:tc>
          <w:tcPr>
            <w:tcW w:w="1620" w:type="dxa"/>
            <w:vAlign w:val="center"/>
          </w:tcPr>
          <w:p w14:paraId="599F705D" w14:textId="77777777" w:rsidR="00431E15" w:rsidRPr="000D53FC" w:rsidRDefault="00431E15" w:rsidP="00431E15">
            <w:pPr>
              <w:jc w:val="center"/>
              <w:rPr>
                <w:rFonts w:ascii="Aptos Display" w:hAnsi="Aptos Display"/>
              </w:rPr>
            </w:pPr>
            <w:r w:rsidRPr="000D53FC">
              <w:rPr>
                <w:rFonts w:ascii="Aptos Display" w:hAnsi="Aptos Display" w:cs="Calibri"/>
              </w:rPr>
              <w:t>0.90, 1.07</w:t>
            </w:r>
          </w:p>
        </w:tc>
        <w:tc>
          <w:tcPr>
            <w:tcW w:w="1934" w:type="dxa"/>
            <w:vAlign w:val="center"/>
          </w:tcPr>
          <w:p w14:paraId="54A67859" w14:textId="04A33486" w:rsidR="00431E15" w:rsidRPr="000D53FC" w:rsidRDefault="00431E15" w:rsidP="00431E15">
            <w:pPr>
              <w:jc w:val="center"/>
            </w:pPr>
            <w:r w:rsidRPr="000D53FC">
              <w:t>0.6454</w:t>
            </w:r>
          </w:p>
        </w:tc>
      </w:tr>
      <w:tr w:rsidR="00431E15" w:rsidRPr="00720786" w14:paraId="371CFB5B" w14:textId="77777777" w:rsidTr="000D53FC">
        <w:trPr>
          <w:trHeight w:val="398"/>
        </w:trPr>
        <w:tc>
          <w:tcPr>
            <w:tcW w:w="4519" w:type="dxa"/>
            <w:vAlign w:val="center"/>
          </w:tcPr>
          <w:p w14:paraId="17CBFF9A" w14:textId="40D49A60" w:rsidR="00431E15" w:rsidRPr="00720786" w:rsidRDefault="003C2AF4" w:rsidP="00431E15">
            <w:r w:rsidRPr="00720786">
              <w:rPr>
                <w:b/>
                <w:bCs/>
              </w:rPr>
              <w:t>Mars 2022</w:t>
            </w:r>
          </w:p>
        </w:tc>
        <w:tc>
          <w:tcPr>
            <w:tcW w:w="1061" w:type="dxa"/>
            <w:vAlign w:val="center"/>
          </w:tcPr>
          <w:p w14:paraId="08198074" w14:textId="77777777" w:rsidR="00431E15" w:rsidRPr="000D53FC" w:rsidRDefault="00431E15" w:rsidP="00431E15">
            <w:pPr>
              <w:jc w:val="center"/>
            </w:pPr>
          </w:p>
        </w:tc>
        <w:tc>
          <w:tcPr>
            <w:tcW w:w="1260" w:type="dxa"/>
            <w:vAlign w:val="center"/>
          </w:tcPr>
          <w:p w14:paraId="55619CE2" w14:textId="77777777" w:rsidR="00431E15" w:rsidRPr="000D53FC" w:rsidRDefault="00431E15" w:rsidP="00431E15">
            <w:pPr>
              <w:jc w:val="center"/>
              <w:rPr>
                <w:rFonts w:ascii="Aptos Narrow" w:hAnsi="Aptos Narrow"/>
              </w:rPr>
            </w:pPr>
          </w:p>
        </w:tc>
        <w:tc>
          <w:tcPr>
            <w:tcW w:w="1620" w:type="dxa"/>
            <w:vAlign w:val="center"/>
          </w:tcPr>
          <w:p w14:paraId="1CCC7387" w14:textId="77777777" w:rsidR="00431E15" w:rsidRPr="000D53FC" w:rsidRDefault="00431E15" w:rsidP="00431E15">
            <w:pPr>
              <w:jc w:val="center"/>
              <w:rPr>
                <w:rFonts w:ascii="Aptos Display" w:hAnsi="Aptos Display" w:cs="Calibri"/>
              </w:rPr>
            </w:pPr>
          </w:p>
        </w:tc>
        <w:tc>
          <w:tcPr>
            <w:tcW w:w="1934" w:type="dxa"/>
            <w:vAlign w:val="center"/>
          </w:tcPr>
          <w:p w14:paraId="6A78CB52" w14:textId="77777777" w:rsidR="00431E15" w:rsidRPr="000D53FC" w:rsidRDefault="00431E15" w:rsidP="00431E15">
            <w:pPr>
              <w:jc w:val="center"/>
            </w:pPr>
          </w:p>
        </w:tc>
      </w:tr>
      <w:tr w:rsidR="00431E15" w:rsidRPr="00720786" w14:paraId="1D8D81AD" w14:textId="77777777" w:rsidTr="000D53FC">
        <w:trPr>
          <w:trHeight w:val="398"/>
        </w:trPr>
        <w:tc>
          <w:tcPr>
            <w:tcW w:w="4519" w:type="dxa"/>
            <w:vAlign w:val="center"/>
          </w:tcPr>
          <w:p w14:paraId="29E76A05" w14:textId="773D8226" w:rsidR="00431E15" w:rsidRPr="00720786" w:rsidRDefault="00431E15" w:rsidP="00431E15">
            <w:r w:rsidRPr="00720786">
              <w:t>Adjusted for age, sex, and PCs</w:t>
            </w:r>
          </w:p>
        </w:tc>
        <w:tc>
          <w:tcPr>
            <w:tcW w:w="1061" w:type="dxa"/>
            <w:vAlign w:val="center"/>
          </w:tcPr>
          <w:p w14:paraId="2DDB0135" w14:textId="0DB6DB60" w:rsidR="00431E15" w:rsidRPr="000D53FC" w:rsidRDefault="00431E15" w:rsidP="00431E15">
            <w:pPr>
              <w:jc w:val="center"/>
            </w:pPr>
            <w:r w:rsidRPr="000D53FC">
              <w:t>988</w:t>
            </w:r>
          </w:p>
        </w:tc>
        <w:tc>
          <w:tcPr>
            <w:tcW w:w="1260" w:type="dxa"/>
            <w:vAlign w:val="center"/>
          </w:tcPr>
          <w:p w14:paraId="45CA1B5B" w14:textId="3B0AB72F" w:rsidR="00431E15" w:rsidRPr="000D53FC" w:rsidRDefault="00431E15" w:rsidP="00431E15">
            <w:pPr>
              <w:jc w:val="center"/>
              <w:rPr>
                <w:rFonts w:ascii="Aptos Narrow" w:hAnsi="Aptos Narrow"/>
              </w:rPr>
            </w:pPr>
            <w:r w:rsidRPr="000D53FC">
              <w:rPr>
                <w:rFonts w:ascii="Aptos Narrow" w:hAnsi="Aptos Narrow"/>
              </w:rPr>
              <w:t>1.01</w:t>
            </w:r>
          </w:p>
        </w:tc>
        <w:tc>
          <w:tcPr>
            <w:tcW w:w="1620" w:type="dxa"/>
            <w:vAlign w:val="center"/>
          </w:tcPr>
          <w:p w14:paraId="7588485F" w14:textId="25226097" w:rsidR="00431E15" w:rsidRPr="000D53FC" w:rsidRDefault="00431E15" w:rsidP="00431E15">
            <w:pPr>
              <w:jc w:val="center"/>
              <w:rPr>
                <w:rFonts w:ascii="Aptos Display" w:hAnsi="Aptos Display" w:cs="Calibri"/>
              </w:rPr>
            </w:pPr>
            <w:r w:rsidRPr="000D53FC">
              <w:rPr>
                <w:rFonts w:ascii="Aptos Narrow" w:hAnsi="Aptos Narrow"/>
              </w:rPr>
              <w:t>0.95, 1.07</w:t>
            </w:r>
          </w:p>
        </w:tc>
        <w:tc>
          <w:tcPr>
            <w:tcW w:w="1934" w:type="dxa"/>
            <w:vAlign w:val="center"/>
          </w:tcPr>
          <w:p w14:paraId="084D6E4F" w14:textId="32E04484" w:rsidR="00431E15" w:rsidRPr="000D53FC" w:rsidRDefault="00431E15" w:rsidP="00431E15">
            <w:pPr>
              <w:jc w:val="center"/>
            </w:pPr>
            <w:r w:rsidRPr="000D53FC">
              <w:t>0.8316</w:t>
            </w:r>
          </w:p>
        </w:tc>
      </w:tr>
      <w:tr w:rsidR="00431E15" w:rsidRPr="00720786" w14:paraId="79B5ADA4" w14:textId="77777777" w:rsidTr="000D53FC">
        <w:trPr>
          <w:trHeight w:val="398"/>
        </w:trPr>
        <w:tc>
          <w:tcPr>
            <w:tcW w:w="4519" w:type="dxa"/>
            <w:vAlign w:val="center"/>
          </w:tcPr>
          <w:p w14:paraId="2485A543" w14:textId="60B1569D" w:rsidR="00431E15" w:rsidRPr="00720786" w:rsidRDefault="00431E15" w:rsidP="00431E15">
            <w:r w:rsidRPr="00720786">
              <w:t xml:space="preserve">By ethnicity </w:t>
            </w:r>
            <w:r w:rsidRPr="00720786">
              <w:rPr>
                <w:vertAlign w:val="superscript"/>
              </w:rPr>
              <w:t>1</w:t>
            </w:r>
          </w:p>
        </w:tc>
        <w:tc>
          <w:tcPr>
            <w:tcW w:w="1061" w:type="dxa"/>
            <w:vAlign w:val="center"/>
          </w:tcPr>
          <w:p w14:paraId="3621C3CC" w14:textId="77777777" w:rsidR="00431E15" w:rsidRPr="000D53FC" w:rsidRDefault="00431E15" w:rsidP="00431E15">
            <w:pPr>
              <w:jc w:val="center"/>
            </w:pPr>
          </w:p>
        </w:tc>
        <w:tc>
          <w:tcPr>
            <w:tcW w:w="1260" w:type="dxa"/>
            <w:vAlign w:val="center"/>
          </w:tcPr>
          <w:p w14:paraId="48613563" w14:textId="77777777" w:rsidR="00431E15" w:rsidRPr="000D53FC" w:rsidRDefault="00431E15" w:rsidP="00431E15">
            <w:pPr>
              <w:jc w:val="center"/>
              <w:rPr>
                <w:rFonts w:ascii="Aptos Narrow" w:hAnsi="Aptos Narrow"/>
              </w:rPr>
            </w:pPr>
          </w:p>
        </w:tc>
        <w:tc>
          <w:tcPr>
            <w:tcW w:w="1620" w:type="dxa"/>
            <w:vAlign w:val="center"/>
          </w:tcPr>
          <w:p w14:paraId="5449ED5B" w14:textId="77777777" w:rsidR="00431E15" w:rsidRPr="000D53FC" w:rsidRDefault="00431E15" w:rsidP="00431E15">
            <w:pPr>
              <w:jc w:val="center"/>
              <w:rPr>
                <w:rFonts w:ascii="Aptos Display" w:hAnsi="Aptos Display" w:cs="Calibri"/>
              </w:rPr>
            </w:pPr>
          </w:p>
        </w:tc>
        <w:tc>
          <w:tcPr>
            <w:tcW w:w="1934" w:type="dxa"/>
            <w:vAlign w:val="center"/>
          </w:tcPr>
          <w:p w14:paraId="3323A675" w14:textId="77777777" w:rsidR="00431E15" w:rsidRPr="000D53FC" w:rsidRDefault="00431E15" w:rsidP="00431E15">
            <w:pPr>
              <w:jc w:val="center"/>
            </w:pPr>
          </w:p>
        </w:tc>
      </w:tr>
      <w:tr w:rsidR="00431E15" w:rsidRPr="00720786" w14:paraId="0C4A3792" w14:textId="77777777" w:rsidTr="000D53FC">
        <w:trPr>
          <w:trHeight w:val="398"/>
        </w:trPr>
        <w:tc>
          <w:tcPr>
            <w:tcW w:w="4519" w:type="dxa"/>
            <w:vAlign w:val="center"/>
          </w:tcPr>
          <w:p w14:paraId="2510F88E" w14:textId="43F0CDE6" w:rsidR="00431E15" w:rsidRPr="00720786" w:rsidRDefault="00431E15" w:rsidP="00431E15">
            <w:proofErr w:type="spellStart"/>
            <w:r w:rsidRPr="00720786">
              <w:t>C</w:t>
            </w:r>
            <w:r w:rsidR="00D66ECE">
              <w:t>H</w:t>
            </w:r>
            <w:r w:rsidRPr="00720786">
              <w:t>amor</w:t>
            </w:r>
            <w:r w:rsidR="00D66ECE">
              <w:t>u</w:t>
            </w:r>
            <w:proofErr w:type="spellEnd"/>
          </w:p>
        </w:tc>
        <w:tc>
          <w:tcPr>
            <w:tcW w:w="1061" w:type="dxa"/>
            <w:vAlign w:val="center"/>
          </w:tcPr>
          <w:p w14:paraId="171C29C5" w14:textId="63E3550E" w:rsidR="00431E15" w:rsidRPr="000D53FC" w:rsidRDefault="00431E15" w:rsidP="00431E15">
            <w:pPr>
              <w:jc w:val="center"/>
            </w:pPr>
            <w:r w:rsidRPr="000D53FC">
              <w:t>434</w:t>
            </w:r>
          </w:p>
        </w:tc>
        <w:tc>
          <w:tcPr>
            <w:tcW w:w="1260" w:type="dxa"/>
            <w:vAlign w:val="center"/>
          </w:tcPr>
          <w:p w14:paraId="2E7B174D" w14:textId="2342F2CC" w:rsidR="00431E15" w:rsidRPr="000D53FC" w:rsidRDefault="00431E15" w:rsidP="00431E15">
            <w:pPr>
              <w:jc w:val="center"/>
              <w:rPr>
                <w:rFonts w:ascii="Aptos Narrow" w:hAnsi="Aptos Narrow"/>
              </w:rPr>
            </w:pPr>
            <w:r w:rsidRPr="000D53FC">
              <w:rPr>
                <w:rFonts w:ascii="Aptos Narrow" w:hAnsi="Aptos Narrow"/>
              </w:rPr>
              <w:t>1.03</w:t>
            </w:r>
          </w:p>
        </w:tc>
        <w:tc>
          <w:tcPr>
            <w:tcW w:w="1620" w:type="dxa"/>
            <w:vAlign w:val="center"/>
          </w:tcPr>
          <w:p w14:paraId="4339A94F" w14:textId="5A69477C" w:rsidR="00431E15" w:rsidRPr="000D53FC" w:rsidRDefault="00431E15" w:rsidP="00431E15">
            <w:pPr>
              <w:jc w:val="center"/>
              <w:rPr>
                <w:rFonts w:ascii="Aptos Display" w:hAnsi="Aptos Display" w:cs="Calibri"/>
              </w:rPr>
            </w:pPr>
            <w:r w:rsidRPr="000D53FC">
              <w:rPr>
                <w:rFonts w:ascii="Aptos Narrow" w:hAnsi="Aptos Narrow"/>
              </w:rPr>
              <w:t>0.94, 1.13</w:t>
            </w:r>
          </w:p>
        </w:tc>
        <w:tc>
          <w:tcPr>
            <w:tcW w:w="1934" w:type="dxa"/>
            <w:vAlign w:val="center"/>
          </w:tcPr>
          <w:p w14:paraId="1621085B" w14:textId="13E855E9" w:rsidR="00431E15" w:rsidRPr="000D53FC" w:rsidRDefault="00431E15" w:rsidP="00431E15">
            <w:pPr>
              <w:jc w:val="center"/>
            </w:pPr>
            <w:r w:rsidRPr="000D53FC">
              <w:t>0.5496</w:t>
            </w:r>
          </w:p>
        </w:tc>
      </w:tr>
      <w:tr w:rsidR="00431E15" w:rsidRPr="00720786" w14:paraId="4EFC96E0" w14:textId="77777777" w:rsidTr="000D53FC">
        <w:trPr>
          <w:trHeight w:val="398"/>
        </w:trPr>
        <w:tc>
          <w:tcPr>
            <w:tcW w:w="4519" w:type="dxa"/>
            <w:vAlign w:val="center"/>
          </w:tcPr>
          <w:p w14:paraId="6FA345EB" w14:textId="53349AC5" w:rsidR="00431E15" w:rsidRPr="00720786" w:rsidRDefault="00431E15" w:rsidP="00431E15">
            <w:r w:rsidRPr="00720786">
              <w:t>Filipino</w:t>
            </w:r>
          </w:p>
        </w:tc>
        <w:tc>
          <w:tcPr>
            <w:tcW w:w="1061" w:type="dxa"/>
            <w:vAlign w:val="center"/>
          </w:tcPr>
          <w:p w14:paraId="65BE3FA8" w14:textId="24224A37" w:rsidR="00431E15" w:rsidRPr="000D53FC" w:rsidRDefault="00431E15" w:rsidP="00431E15">
            <w:pPr>
              <w:jc w:val="center"/>
            </w:pPr>
            <w:r w:rsidRPr="000D53FC">
              <w:t>99</w:t>
            </w:r>
          </w:p>
        </w:tc>
        <w:tc>
          <w:tcPr>
            <w:tcW w:w="1260" w:type="dxa"/>
            <w:vAlign w:val="center"/>
          </w:tcPr>
          <w:p w14:paraId="4E9CF077" w14:textId="5285E0DE" w:rsidR="00431E15" w:rsidRPr="000D53FC" w:rsidRDefault="00431E15" w:rsidP="00431E15">
            <w:pPr>
              <w:jc w:val="center"/>
              <w:rPr>
                <w:rFonts w:ascii="Aptos Narrow" w:hAnsi="Aptos Narrow"/>
              </w:rPr>
            </w:pPr>
            <w:r w:rsidRPr="000D53FC">
              <w:rPr>
                <w:rFonts w:ascii="Aptos Narrow" w:hAnsi="Aptos Narrow"/>
              </w:rPr>
              <w:t>0.83</w:t>
            </w:r>
          </w:p>
        </w:tc>
        <w:tc>
          <w:tcPr>
            <w:tcW w:w="1620" w:type="dxa"/>
            <w:vAlign w:val="center"/>
          </w:tcPr>
          <w:p w14:paraId="75C1D64D" w14:textId="75108A06" w:rsidR="00431E15" w:rsidRPr="000D53FC" w:rsidRDefault="00431E15" w:rsidP="00431E15">
            <w:pPr>
              <w:jc w:val="center"/>
              <w:rPr>
                <w:rFonts w:ascii="Aptos Display" w:hAnsi="Aptos Display" w:cs="Calibri"/>
              </w:rPr>
            </w:pPr>
            <w:r w:rsidRPr="000D53FC">
              <w:rPr>
                <w:rFonts w:ascii="Aptos Narrow" w:hAnsi="Aptos Narrow"/>
              </w:rPr>
              <w:t>0.68, 1.02</w:t>
            </w:r>
          </w:p>
        </w:tc>
        <w:tc>
          <w:tcPr>
            <w:tcW w:w="1934" w:type="dxa"/>
            <w:vAlign w:val="center"/>
          </w:tcPr>
          <w:p w14:paraId="28473658" w14:textId="168BFF2B" w:rsidR="00431E15" w:rsidRPr="000D53FC" w:rsidRDefault="00431E15" w:rsidP="00431E15">
            <w:pPr>
              <w:jc w:val="center"/>
            </w:pPr>
            <w:r w:rsidRPr="000D53FC">
              <w:t>0.0724</w:t>
            </w:r>
          </w:p>
        </w:tc>
      </w:tr>
      <w:tr w:rsidR="00431E15" w:rsidRPr="00720786" w14:paraId="2BB70F91" w14:textId="77777777" w:rsidTr="000D53FC">
        <w:trPr>
          <w:trHeight w:val="398"/>
        </w:trPr>
        <w:tc>
          <w:tcPr>
            <w:tcW w:w="4519" w:type="dxa"/>
            <w:vAlign w:val="center"/>
          </w:tcPr>
          <w:p w14:paraId="5EEC5718" w14:textId="13C8D92F" w:rsidR="00431E15" w:rsidRPr="00720786" w:rsidRDefault="00431E15" w:rsidP="00431E15">
            <w:r w:rsidRPr="00720786">
              <w:t>Chuuk</w:t>
            </w:r>
          </w:p>
        </w:tc>
        <w:tc>
          <w:tcPr>
            <w:tcW w:w="1061" w:type="dxa"/>
            <w:vAlign w:val="center"/>
          </w:tcPr>
          <w:p w14:paraId="2BD62B3B" w14:textId="1B409B45" w:rsidR="00431E15" w:rsidRPr="000D53FC" w:rsidRDefault="00431E15" w:rsidP="00431E15">
            <w:pPr>
              <w:jc w:val="center"/>
            </w:pPr>
            <w:r w:rsidRPr="000D53FC">
              <w:t>100</w:t>
            </w:r>
          </w:p>
        </w:tc>
        <w:tc>
          <w:tcPr>
            <w:tcW w:w="1260" w:type="dxa"/>
            <w:vAlign w:val="center"/>
          </w:tcPr>
          <w:p w14:paraId="52454568" w14:textId="18916C94" w:rsidR="00431E15" w:rsidRPr="000D53FC" w:rsidRDefault="00431E15" w:rsidP="00431E15">
            <w:pPr>
              <w:jc w:val="center"/>
              <w:rPr>
                <w:rFonts w:ascii="Aptos Narrow" w:hAnsi="Aptos Narrow"/>
              </w:rPr>
            </w:pPr>
            <w:r w:rsidRPr="000D53FC">
              <w:rPr>
                <w:rFonts w:ascii="Aptos Narrow" w:hAnsi="Aptos Narrow"/>
              </w:rPr>
              <w:t>1.07</w:t>
            </w:r>
          </w:p>
        </w:tc>
        <w:tc>
          <w:tcPr>
            <w:tcW w:w="1620" w:type="dxa"/>
            <w:vAlign w:val="center"/>
          </w:tcPr>
          <w:p w14:paraId="468491DB" w14:textId="1DFF1A52" w:rsidR="00431E15" w:rsidRPr="000D53FC" w:rsidRDefault="00431E15" w:rsidP="00431E15">
            <w:pPr>
              <w:jc w:val="center"/>
              <w:rPr>
                <w:rFonts w:ascii="Aptos Display" w:hAnsi="Aptos Display" w:cs="Calibri"/>
              </w:rPr>
            </w:pPr>
            <w:r w:rsidRPr="000D53FC">
              <w:rPr>
                <w:rFonts w:ascii="Aptos Narrow" w:hAnsi="Aptos Narrow"/>
              </w:rPr>
              <w:t>0.84, 1.35</w:t>
            </w:r>
          </w:p>
        </w:tc>
        <w:tc>
          <w:tcPr>
            <w:tcW w:w="1934" w:type="dxa"/>
            <w:vAlign w:val="center"/>
          </w:tcPr>
          <w:p w14:paraId="66DC47B0" w14:textId="5EA18A3D" w:rsidR="00431E15" w:rsidRPr="000D53FC" w:rsidRDefault="00431E15" w:rsidP="00431E15">
            <w:pPr>
              <w:jc w:val="center"/>
            </w:pPr>
            <w:r w:rsidRPr="000D53FC">
              <w:t>0.5803</w:t>
            </w:r>
          </w:p>
        </w:tc>
      </w:tr>
      <w:tr w:rsidR="00431E15" w:rsidRPr="00720786" w14:paraId="12328299" w14:textId="77777777" w:rsidTr="000D53FC">
        <w:trPr>
          <w:trHeight w:val="398"/>
        </w:trPr>
        <w:tc>
          <w:tcPr>
            <w:tcW w:w="4519" w:type="dxa"/>
            <w:vAlign w:val="center"/>
          </w:tcPr>
          <w:p w14:paraId="6FE5B723" w14:textId="764126D1" w:rsidR="00431E15" w:rsidRPr="00720786" w:rsidRDefault="00431E15" w:rsidP="00431E15">
            <w:r w:rsidRPr="00720786">
              <w:lastRenderedPageBreak/>
              <w:t>Other</w:t>
            </w:r>
          </w:p>
        </w:tc>
        <w:tc>
          <w:tcPr>
            <w:tcW w:w="1061" w:type="dxa"/>
            <w:vAlign w:val="center"/>
          </w:tcPr>
          <w:p w14:paraId="5AAFB293" w14:textId="3C7B05E7" w:rsidR="00431E15" w:rsidRPr="000D53FC" w:rsidRDefault="00431E15" w:rsidP="00431E15">
            <w:pPr>
              <w:jc w:val="center"/>
            </w:pPr>
            <w:r w:rsidRPr="000D53FC">
              <w:t>355</w:t>
            </w:r>
          </w:p>
        </w:tc>
        <w:tc>
          <w:tcPr>
            <w:tcW w:w="1260" w:type="dxa"/>
            <w:vAlign w:val="center"/>
          </w:tcPr>
          <w:p w14:paraId="21628ACB" w14:textId="569E5100" w:rsidR="00431E15" w:rsidRPr="000D53FC" w:rsidRDefault="00431E15" w:rsidP="00431E15">
            <w:pPr>
              <w:jc w:val="center"/>
              <w:rPr>
                <w:rFonts w:ascii="Aptos Narrow" w:hAnsi="Aptos Narrow"/>
              </w:rPr>
            </w:pPr>
            <w:r w:rsidRPr="000D53FC">
              <w:rPr>
                <w:rFonts w:ascii="Aptos Narrow" w:hAnsi="Aptos Narrow"/>
              </w:rPr>
              <w:t>1.00</w:t>
            </w:r>
          </w:p>
        </w:tc>
        <w:tc>
          <w:tcPr>
            <w:tcW w:w="1620" w:type="dxa"/>
            <w:vAlign w:val="center"/>
          </w:tcPr>
          <w:p w14:paraId="5C735BF8" w14:textId="12963DED" w:rsidR="00431E15" w:rsidRPr="000D53FC" w:rsidRDefault="00431E15" w:rsidP="00431E15">
            <w:pPr>
              <w:jc w:val="center"/>
              <w:rPr>
                <w:rFonts w:ascii="Aptos Display" w:hAnsi="Aptos Display" w:cs="Calibri"/>
              </w:rPr>
            </w:pPr>
            <w:r w:rsidRPr="000D53FC">
              <w:rPr>
                <w:rFonts w:ascii="Aptos Narrow" w:hAnsi="Aptos Narrow"/>
              </w:rPr>
              <w:t>0.91, 1.10</w:t>
            </w:r>
          </w:p>
        </w:tc>
        <w:tc>
          <w:tcPr>
            <w:tcW w:w="1934" w:type="dxa"/>
            <w:vAlign w:val="center"/>
          </w:tcPr>
          <w:p w14:paraId="509C2B35" w14:textId="28D2672B" w:rsidR="00431E15" w:rsidRPr="000D53FC" w:rsidRDefault="00431E15" w:rsidP="00431E15">
            <w:pPr>
              <w:jc w:val="center"/>
            </w:pPr>
            <w:r w:rsidRPr="000D53FC">
              <w:t>0.9322</w:t>
            </w:r>
          </w:p>
        </w:tc>
      </w:tr>
      <w:tr w:rsidR="00431E15" w:rsidRPr="00720786" w14:paraId="7724FEB0" w14:textId="77777777" w:rsidTr="000D53FC">
        <w:trPr>
          <w:trHeight w:val="398"/>
        </w:trPr>
        <w:tc>
          <w:tcPr>
            <w:tcW w:w="4519" w:type="dxa"/>
            <w:vAlign w:val="center"/>
          </w:tcPr>
          <w:p w14:paraId="683605CF" w14:textId="3F243037" w:rsidR="00431E15" w:rsidRPr="00720786" w:rsidRDefault="003C2AF4" w:rsidP="00431E15">
            <w:r w:rsidRPr="00720786">
              <w:rPr>
                <w:b/>
                <w:bCs/>
              </w:rPr>
              <w:t>Prive 2022</w:t>
            </w:r>
          </w:p>
        </w:tc>
        <w:tc>
          <w:tcPr>
            <w:tcW w:w="1061" w:type="dxa"/>
            <w:vAlign w:val="center"/>
          </w:tcPr>
          <w:p w14:paraId="7B89CAA2" w14:textId="77777777" w:rsidR="00431E15" w:rsidRPr="000D53FC" w:rsidRDefault="00431E15" w:rsidP="00431E15">
            <w:pPr>
              <w:jc w:val="center"/>
            </w:pPr>
          </w:p>
        </w:tc>
        <w:tc>
          <w:tcPr>
            <w:tcW w:w="1260" w:type="dxa"/>
            <w:vAlign w:val="center"/>
          </w:tcPr>
          <w:p w14:paraId="702FB364" w14:textId="77777777" w:rsidR="00431E15" w:rsidRPr="000D53FC" w:rsidRDefault="00431E15" w:rsidP="00431E15">
            <w:pPr>
              <w:jc w:val="center"/>
              <w:rPr>
                <w:rFonts w:ascii="Aptos Narrow" w:hAnsi="Aptos Narrow"/>
              </w:rPr>
            </w:pPr>
          </w:p>
        </w:tc>
        <w:tc>
          <w:tcPr>
            <w:tcW w:w="1620" w:type="dxa"/>
            <w:vAlign w:val="center"/>
          </w:tcPr>
          <w:p w14:paraId="7101FDFC" w14:textId="77777777" w:rsidR="00431E15" w:rsidRPr="000D53FC" w:rsidRDefault="00431E15" w:rsidP="00431E15">
            <w:pPr>
              <w:jc w:val="center"/>
              <w:rPr>
                <w:rFonts w:ascii="Aptos Display" w:hAnsi="Aptos Display" w:cs="Calibri"/>
              </w:rPr>
            </w:pPr>
          </w:p>
        </w:tc>
        <w:tc>
          <w:tcPr>
            <w:tcW w:w="1934" w:type="dxa"/>
            <w:vAlign w:val="center"/>
          </w:tcPr>
          <w:p w14:paraId="747993B8" w14:textId="77777777" w:rsidR="00431E15" w:rsidRPr="000D53FC" w:rsidRDefault="00431E15" w:rsidP="00431E15">
            <w:pPr>
              <w:jc w:val="center"/>
            </w:pPr>
          </w:p>
        </w:tc>
      </w:tr>
      <w:tr w:rsidR="00431E15" w:rsidRPr="00720786" w14:paraId="23A404AE" w14:textId="77777777" w:rsidTr="000D53FC">
        <w:trPr>
          <w:trHeight w:val="398"/>
        </w:trPr>
        <w:tc>
          <w:tcPr>
            <w:tcW w:w="4519" w:type="dxa"/>
            <w:vAlign w:val="center"/>
          </w:tcPr>
          <w:p w14:paraId="30A4F300" w14:textId="09304DAC" w:rsidR="00431E15" w:rsidRPr="00720786" w:rsidRDefault="00431E15" w:rsidP="00431E15">
            <w:r w:rsidRPr="00720786">
              <w:t>Adjusted for age, sex, PCs</w:t>
            </w:r>
          </w:p>
        </w:tc>
        <w:tc>
          <w:tcPr>
            <w:tcW w:w="1061" w:type="dxa"/>
            <w:vAlign w:val="center"/>
          </w:tcPr>
          <w:p w14:paraId="430B1E4B" w14:textId="1D208851" w:rsidR="00431E15" w:rsidRPr="000D53FC" w:rsidRDefault="00431E15" w:rsidP="00431E15">
            <w:pPr>
              <w:jc w:val="center"/>
            </w:pPr>
            <w:r w:rsidRPr="000D53FC">
              <w:t>988</w:t>
            </w:r>
          </w:p>
        </w:tc>
        <w:tc>
          <w:tcPr>
            <w:tcW w:w="1260" w:type="dxa"/>
            <w:vAlign w:val="center"/>
          </w:tcPr>
          <w:p w14:paraId="1C95EE2D" w14:textId="041A542F" w:rsidR="00431E15" w:rsidRPr="000D53FC" w:rsidRDefault="00431E15" w:rsidP="00431E15">
            <w:pPr>
              <w:jc w:val="center"/>
              <w:rPr>
                <w:rFonts w:ascii="Aptos Narrow" w:hAnsi="Aptos Narrow"/>
              </w:rPr>
            </w:pPr>
            <w:r w:rsidRPr="000D53FC">
              <w:t>1.02</w:t>
            </w:r>
          </w:p>
        </w:tc>
        <w:tc>
          <w:tcPr>
            <w:tcW w:w="1620" w:type="dxa"/>
            <w:vAlign w:val="center"/>
          </w:tcPr>
          <w:p w14:paraId="3EDF0066" w14:textId="011C50DE" w:rsidR="00431E15" w:rsidRPr="000D53FC" w:rsidRDefault="00431E15" w:rsidP="00431E15">
            <w:pPr>
              <w:jc w:val="center"/>
              <w:rPr>
                <w:rFonts w:ascii="Aptos Display" w:hAnsi="Aptos Display" w:cs="Calibri"/>
              </w:rPr>
            </w:pPr>
            <w:r w:rsidRPr="000D53FC">
              <w:t>0.97, 1.07</w:t>
            </w:r>
          </w:p>
        </w:tc>
        <w:tc>
          <w:tcPr>
            <w:tcW w:w="1934" w:type="dxa"/>
            <w:vAlign w:val="center"/>
          </w:tcPr>
          <w:p w14:paraId="0C1F30E9" w14:textId="3656F432" w:rsidR="00431E15" w:rsidRPr="000D53FC" w:rsidRDefault="00431E15" w:rsidP="00431E15">
            <w:pPr>
              <w:jc w:val="center"/>
            </w:pPr>
            <w:r w:rsidRPr="000D53FC">
              <w:t>0.5433</w:t>
            </w:r>
          </w:p>
        </w:tc>
      </w:tr>
      <w:tr w:rsidR="00431E15" w:rsidRPr="00720786" w14:paraId="708234AD" w14:textId="77777777" w:rsidTr="000D53FC">
        <w:trPr>
          <w:trHeight w:val="398"/>
        </w:trPr>
        <w:tc>
          <w:tcPr>
            <w:tcW w:w="4519" w:type="dxa"/>
            <w:vAlign w:val="center"/>
          </w:tcPr>
          <w:p w14:paraId="1A373A08" w14:textId="40E2E7B3" w:rsidR="00431E15" w:rsidRPr="00720786" w:rsidRDefault="00431E15" w:rsidP="00431E15">
            <w:r w:rsidRPr="00720786">
              <w:t xml:space="preserve">By ethnicity </w:t>
            </w:r>
            <w:r w:rsidRPr="00720786">
              <w:rPr>
                <w:vertAlign w:val="superscript"/>
              </w:rPr>
              <w:t>1</w:t>
            </w:r>
          </w:p>
        </w:tc>
        <w:tc>
          <w:tcPr>
            <w:tcW w:w="1061" w:type="dxa"/>
            <w:vAlign w:val="center"/>
          </w:tcPr>
          <w:p w14:paraId="53BA1022" w14:textId="77777777" w:rsidR="00431E15" w:rsidRPr="000D53FC" w:rsidRDefault="00431E15" w:rsidP="00431E15">
            <w:pPr>
              <w:jc w:val="center"/>
            </w:pPr>
          </w:p>
        </w:tc>
        <w:tc>
          <w:tcPr>
            <w:tcW w:w="1260" w:type="dxa"/>
            <w:vAlign w:val="center"/>
          </w:tcPr>
          <w:p w14:paraId="2409D047" w14:textId="77777777" w:rsidR="00431E15" w:rsidRPr="000D53FC" w:rsidRDefault="00431E15" w:rsidP="00431E15">
            <w:pPr>
              <w:jc w:val="center"/>
              <w:rPr>
                <w:rFonts w:ascii="Aptos Narrow" w:hAnsi="Aptos Narrow"/>
              </w:rPr>
            </w:pPr>
          </w:p>
        </w:tc>
        <w:tc>
          <w:tcPr>
            <w:tcW w:w="1620" w:type="dxa"/>
            <w:vAlign w:val="center"/>
          </w:tcPr>
          <w:p w14:paraId="27880B29" w14:textId="77777777" w:rsidR="00431E15" w:rsidRPr="000D53FC" w:rsidRDefault="00431E15" w:rsidP="00431E15">
            <w:pPr>
              <w:jc w:val="center"/>
              <w:rPr>
                <w:rFonts w:ascii="Aptos Display" w:hAnsi="Aptos Display" w:cs="Calibri"/>
              </w:rPr>
            </w:pPr>
          </w:p>
        </w:tc>
        <w:tc>
          <w:tcPr>
            <w:tcW w:w="1934" w:type="dxa"/>
            <w:vAlign w:val="center"/>
          </w:tcPr>
          <w:p w14:paraId="2920F5CB" w14:textId="77777777" w:rsidR="00431E15" w:rsidRPr="000D53FC" w:rsidRDefault="00431E15" w:rsidP="00431E15">
            <w:pPr>
              <w:jc w:val="center"/>
            </w:pPr>
          </w:p>
        </w:tc>
      </w:tr>
      <w:tr w:rsidR="00431E15" w:rsidRPr="00720786" w14:paraId="52AF8B3F" w14:textId="77777777" w:rsidTr="000D53FC">
        <w:trPr>
          <w:trHeight w:val="398"/>
        </w:trPr>
        <w:tc>
          <w:tcPr>
            <w:tcW w:w="4519" w:type="dxa"/>
            <w:vAlign w:val="center"/>
          </w:tcPr>
          <w:p w14:paraId="2C39ABAB" w14:textId="14716E38" w:rsidR="00431E15" w:rsidRPr="00720786" w:rsidRDefault="00431E15" w:rsidP="00431E15">
            <w:proofErr w:type="spellStart"/>
            <w:r w:rsidRPr="00720786">
              <w:t>C</w:t>
            </w:r>
            <w:r w:rsidR="00D66ECE">
              <w:t>H</w:t>
            </w:r>
            <w:r w:rsidRPr="00720786">
              <w:t>amor</w:t>
            </w:r>
            <w:r w:rsidR="00D66ECE">
              <w:t>u</w:t>
            </w:r>
            <w:proofErr w:type="spellEnd"/>
          </w:p>
        </w:tc>
        <w:tc>
          <w:tcPr>
            <w:tcW w:w="1061" w:type="dxa"/>
            <w:vAlign w:val="center"/>
          </w:tcPr>
          <w:p w14:paraId="3B7B9C8F" w14:textId="2B05DA81" w:rsidR="00431E15" w:rsidRPr="000D53FC" w:rsidRDefault="00431E15" w:rsidP="00431E15">
            <w:pPr>
              <w:jc w:val="center"/>
            </w:pPr>
            <w:r w:rsidRPr="000D53FC">
              <w:t>434</w:t>
            </w:r>
          </w:p>
        </w:tc>
        <w:tc>
          <w:tcPr>
            <w:tcW w:w="1260" w:type="dxa"/>
            <w:vAlign w:val="center"/>
          </w:tcPr>
          <w:p w14:paraId="1031E0D6" w14:textId="1A9C51F2" w:rsidR="00431E15" w:rsidRPr="000D53FC" w:rsidRDefault="00431E15" w:rsidP="00431E15">
            <w:pPr>
              <w:jc w:val="center"/>
              <w:rPr>
                <w:rFonts w:ascii="Aptos Narrow" w:hAnsi="Aptos Narrow"/>
              </w:rPr>
            </w:pPr>
            <w:r w:rsidRPr="000D53FC">
              <w:t>1.04</w:t>
            </w:r>
          </w:p>
        </w:tc>
        <w:tc>
          <w:tcPr>
            <w:tcW w:w="1620" w:type="dxa"/>
            <w:vAlign w:val="center"/>
          </w:tcPr>
          <w:p w14:paraId="648B1EC6" w14:textId="7A006489" w:rsidR="00431E15" w:rsidRPr="000D53FC" w:rsidRDefault="00431E15" w:rsidP="00431E15">
            <w:pPr>
              <w:jc w:val="center"/>
              <w:rPr>
                <w:rFonts w:ascii="Aptos Display" w:hAnsi="Aptos Display" w:cs="Calibri"/>
              </w:rPr>
            </w:pPr>
            <w:r w:rsidRPr="000D53FC">
              <w:t>0.97, 1.12</w:t>
            </w:r>
          </w:p>
        </w:tc>
        <w:tc>
          <w:tcPr>
            <w:tcW w:w="1934" w:type="dxa"/>
            <w:vAlign w:val="center"/>
          </w:tcPr>
          <w:p w14:paraId="48287223" w14:textId="7C1DE1BD" w:rsidR="00431E15" w:rsidRPr="000D53FC" w:rsidRDefault="00431E15" w:rsidP="00431E15">
            <w:pPr>
              <w:jc w:val="center"/>
            </w:pPr>
            <w:r w:rsidRPr="000D53FC">
              <w:t>0.2586</w:t>
            </w:r>
          </w:p>
        </w:tc>
      </w:tr>
      <w:tr w:rsidR="00431E15" w:rsidRPr="00720786" w14:paraId="05EA9938" w14:textId="77777777" w:rsidTr="000D53FC">
        <w:trPr>
          <w:trHeight w:val="398"/>
        </w:trPr>
        <w:tc>
          <w:tcPr>
            <w:tcW w:w="4519" w:type="dxa"/>
            <w:vAlign w:val="center"/>
          </w:tcPr>
          <w:p w14:paraId="7FE033AF" w14:textId="216A072C" w:rsidR="00431E15" w:rsidRPr="00720786" w:rsidRDefault="00431E15" w:rsidP="00431E15">
            <w:r w:rsidRPr="00720786">
              <w:t>Filipino</w:t>
            </w:r>
          </w:p>
        </w:tc>
        <w:tc>
          <w:tcPr>
            <w:tcW w:w="1061" w:type="dxa"/>
            <w:vAlign w:val="center"/>
          </w:tcPr>
          <w:p w14:paraId="572BCF29" w14:textId="7BA1F208" w:rsidR="00431E15" w:rsidRPr="000D53FC" w:rsidRDefault="00431E15" w:rsidP="00431E15">
            <w:pPr>
              <w:jc w:val="center"/>
            </w:pPr>
            <w:r w:rsidRPr="000D53FC">
              <w:t>99</w:t>
            </w:r>
          </w:p>
        </w:tc>
        <w:tc>
          <w:tcPr>
            <w:tcW w:w="1260" w:type="dxa"/>
            <w:vAlign w:val="center"/>
          </w:tcPr>
          <w:p w14:paraId="46B74B36" w14:textId="0ECF0EF3" w:rsidR="00431E15" w:rsidRPr="000D53FC" w:rsidRDefault="00431E15" w:rsidP="00431E15">
            <w:pPr>
              <w:jc w:val="center"/>
              <w:rPr>
                <w:rFonts w:ascii="Aptos Narrow" w:hAnsi="Aptos Narrow"/>
              </w:rPr>
            </w:pPr>
            <w:r w:rsidRPr="000D53FC">
              <w:t>1.02</w:t>
            </w:r>
          </w:p>
        </w:tc>
        <w:tc>
          <w:tcPr>
            <w:tcW w:w="1620" w:type="dxa"/>
            <w:vAlign w:val="center"/>
          </w:tcPr>
          <w:p w14:paraId="00CD1F01" w14:textId="387D4570" w:rsidR="00431E15" w:rsidRPr="000D53FC" w:rsidRDefault="00431E15" w:rsidP="00431E15">
            <w:pPr>
              <w:jc w:val="center"/>
              <w:rPr>
                <w:rFonts w:ascii="Aptos Display" w:hAnsi="Aptos Display" w:cs="Calibri"/>
              </w:rPr>
            </w:pPr>
            <w:r w:rsidRPr="000D53FC">
              <w:t>0.85, 1.22</w:t>
            </w:r>
          </w:p>
        </w:tc>
        <w:tc>
          <w:tcPr>
            <w:tcW w:w="1934" w:type="dxa"/>
            <w:vAlign w:val="center"/>
          </w:tcPr>
          <w:p w14:paraId="582B084F" w14:textId="38DDA644" w:rsidR="00431E15" w:rsidRPr="000D53FC" w:rsidRDefault="00431E15" w:rsidP="00431E15">
            <w:pPr>
              <w:jc w:val="center"/>
            </w:pPr>
            <w:r w:rsidRPr="000D53FC">
              <w:t>0.8218</w:t>
            </w:r>
          </w:p>
        </w:tc>
      </w:tr>
      <w:tr w:rsidR="00431E15" w:rsidRPr="00720786" w14:paraId="0C88A403" w14:textId="77777777" w:rsidTr="000D53FC">
        <w:trPr>
          <w:trHeight w:val="398"/>
        </w:trPr>
        <w:tc>
          <w:tcPr>
            <w:tcW w:w="4519" w:type="dxa"/>
            <w:vAlign w:val="center"/>
          </w:tcPr>
          <w:p w14:paraId="4707C63A" w14:textId="2A404A9B" w:rsidR="00431E15" w:rsidRPr="00720786" w:rsidRDefault="00431E15" w:rsidP="00431E15">
            <w:r w:rsidRPr="00720786">
              <w:t>Chuuk</w:t>
            </w:r>
          </w:p>
        </w:tc>
        <w:tc>
          <w:tcPr>
            <w:tcW w:w="1061" w:type="dxa"/>
            <w:vAlign w:val="center"/>
          </w:tcPr>
          <w:p w14:paraId="104C844D" w14:textId="7F7AF638" w:rsidR="00431E15" w:rsidRPr="000D53FC" w:rsidRDefault="00431E15" w:rsidP="00431E15">
            <w:pPr>
              <w:jc w:val="center"/>
            </w:pPr>
            <w:r w:rsidRPr="000D53FC">
              <w:t>100</w:t>
            </w:r>
          </w:p>
        </w:tc>
        <w:tc>
          <w:tcPr>
            <w:tcW w:w="1260" w:type="dxa"/>
            <w:vAlign w:val="center"/>
          </w:tcPr>
          <w:p w14:paraId="627C40A8" w14:textId="2B44C159" w:rsidR="00431E15" w:rsidRPr="000D53FC" w:rsidRDefault="00431E15" w:rsidP="00431E15">
            <w:pPr>
              <w:jc w:val="center"/>
              <w:rPr>
                <w:rFonts w:ascii="Aptos Narrow" w:hAnsi="Aptos Narrow"/>
              </w:rPr>
            </w:pPr>
            <w:r w:rsidRPr="000D53FC">
              <w:t>0.89</w:t>
            </w:r>
          </w:p>
        </w:tc>
        <w:tc>
          <w:tcPr>
            <w:tcW w:w="1620" w:type="dxa"/>
            <w:vAlign w:val="center"/>
          </w:tcPr>
          <w:p w14:paraId="53C96032" w14:textId="07BA48AE" w:rsidR="00431E15" w:rsidRPr="000D53FC" w:rsidRDefault="00431E15" w:rsidP="00431E15">
            <w:pPr>
              <w:jc w:val="center"/>
              <w:rPr>
                <w:rFonts w:ascii="Aptos Display" w:hAnsi="Aptos Display" w:cs="Calibri"/>
              </w:rPr>
            </w:pPr>
            <w:r w:rsidRPr="000D53FC">
              <w:t>0.75, 1.05</w:t>
            </w:r>
          </w:p>
        </w:tc>
        <w:tc>
          <w:tcPr>
            <w:tcW w:w="1934" w:type="dxa"/>
            <w:vAlign w:val="center"/>
          </w:tcPr>
          <w:p w14:paraId="6F7C3EF8" w14:textId="1082EA6B" w:rsidR="00431E15" w:rsidRPr="000D53FC" w:rsidRDefault="00431E15" w:rsidP="00431E15">
            <w:pPr>
              <w:jc w:val="center"/>
            </w:pPr>
            <w:r w:rsidRPr="000D53FC">
              <w:t>0.1581</w:t>
            </w:r>
          </w:p>
        </w:tc>
      </w:tr>
      <w:tr w:rsidR="00431E15" w:rsidRPr="00720786" w14:paraId="686B8AE4" w14:textId="77777777" w:rsidTr="000D53FC">
        <w:trPr>
          <w:trHeight w:val="398"/>
        </w:trPr>
        <w:tc>
          <w:tcPr>
            <w:tcW w:w="4519" w:type="dxa"/>
            <w:vAlign w:val="center"/>
          </w:tcPr>
          <w:p w14:paraId="02BFA3D6" w14:textId="0967CEFC" w:rsidR="00431E15" w:rsidRPr="00720786" w:rsidRDefault="00431E15" w:rsidP="00431E15">
            <w:r w:rsidRPr="00720786">
              <w:t xml:space="preserve"> Other</w:t>
            </w:r>
          </w:p>
        </w:tc>
        <w:tc>
          <w:tcPr>
            <w:tcW w:w="1061" w:type="dxa"/>
            <w:vAlign w:val="center"/>
          </w:tcPr>
          <w:p w14:paraId="0CFD05D0" w14:textId="6E7C514B" w:rsidR="00431E15" w:rsidRPr="000D53FC" w:rsidRDefault="00431E15" w:rsidP="00431E15">
            <w:pPr>
              <w:jc w:val="center"/>
            </w:pPr>
            <w:r w:rsidRPr="000D53FC">
              <w:t>355</w:t>
            </w:r>
          </w:p>
        </w:tc>
        <w:tc>
          <w:tcPr>
            <w:tcW w:w="1260" w:type="dxa"/>
            <w:vAlign w:val="center"/>
          </w:tcPr>
          <w:p w14:paraId="61D4B176" w14:textId="3247897B" w:rsidR="00431E15" w:rsidRPr="000D53FC" w:rsidRDefault="00431E15" w:rsidP="00431E15">
            <w:pPr>
              <w:jc w:val="center"/>
              <w:rPr>
                <w:rFonts w:ascii="Aptos Narrow" w:hAnsi="Aptos Narrow"/>
              </w:rPr>
            </w:pPr>
            <w:r w:rsidRPr="000D53FC">
              <w:t>1.01</w:t>
            </w:r>
          </w:p>
        </w:tc>
        <w:tc>
          <w:tcPr>
            <w:tcW w:w="1620" w:type="dxa"/>
            <w:vAlign w:val="center"/>
          </w:tcPr>
          <w:p w14:paraId="37A8F5D8" w14:textId="7D72086D" w:rsidR="00431E15" w:rsidRPr="000D53FC" w:rsidRDefault="00431E15" w:rsidP="00431E15">
            <w:pPr>
              <w:jc w:val="center"/>
              <w:rPr>
                <w:rFonts w:ascii="Aptos Display" w:hAnsi="Aptos Display" w:cs="Calibri"/>
              </w:rPr>
            </w:pPr>
            <w:r w:rsidRPr="000D53FC">
              <w:t>0.93, 1.11</w:t>
            </w:r>
          </w:p>
        </w:tc>
        <w:tc>
          <w:tcPr>
            <w:tcW w:w="1934" w:type="dxa"/>
            <w:vAlign w:val="center"/>
          </w:tcPr>
          <w:p w14:paraId="67EC1EEE" w14:textId="1ABA2826" w:rsidR="00431E15" w:rsidRPr="000D53FC" w:rsidRDefault="00431E15" w:rsidP="00431E15">
            <w:pPr>
              <w:jc w:val="center"/>
            </w:pPr>
            <w:r w:rsidRPr="000D53FC">
              <w:t>0.7925</w:t>
            </w:r>
          </w:p>
        </w:tc>
      </w:tr>
      <w:tr w:rsidR="00431E15" w:rsidRPr="00720786" w14:paraId="600CDC2C" w14:textId="77777777" w:rsidTr="000D53FC">
        <w:trPr>
          <w:trHeight w:val="398"/>
        </w:trPr>
        <w:tc>
          <w:tcPr>
            <w:tcW w:w="4519" w:type="dxa"/>
            <w:vAlign w:val="center"/>
          </w:tcPr>
          <w:p w14:paraId="36A6263F" w14:textId="2FD1212D" w:rsidR="00431E15" w:rsidRPr="00720786" w:rsidRDefault="003C2AF4" w:rsidP="00431E15">
            <w:pPr>
              <w:rPr>
                <w:b/>
                <w:bCs/>
              </w:rPr>
            </w:pPr>
            <w:r w:rsidRPr="00720786">
              <w:rPr>
                <w:b/>
                <w:bCs/>
              </w:rPr>
              <w:t>Suzuki 2024</w:t>
            </w:r>
          </w:p>
        </w:tc>
        <w:tc>
          <w:tcPr>
            <w:tcW w:w="1061" w:type="dxa"/>
            <w:vAlign w:val="center"/>
          </w:tcPr>
          <w:p w14:paraId="1F160BD7" w14:textId="77777777" w:rsidR="00431E15" w:rsidRPr="000D53FC" w:rsidRDefault="00431E15" w:rsidP="00431E15">
            <w:pPr>
              <w:jc w:val="center"/>
            </w:pPr>
          </w:p>
        </w:tc>
        <w:tc>
          <w:tcPr>
            <w:tcW w:w="1260" w:type="dxa"/>
            <w:vAlign w:val="center"/>
          </w:tcPr>
          <w:p w14:paraId="2BD0FF7D" w14:textId="77777777" w:rsidR="00431E15" w:rsidRPr="000D53FC" w:rsidRDefault="00431E15" w:rsidP="00431E15">
            <w:pPr>
              <w:jc w:val="center"/>
            </w:pPr>
          </w:p>
        </w:tc>
        <w:tc>
          <w:tcPr>
            <w:tcW w:w="1620" w:type="dxa"/>
            <w:vAlign w:val="center"/>
          </w:tcPr>
          <w:p w14:paraId="0BE623B9" w14:textId="77777777" w:rsidR="00431E15" w:rsidRPr="000D53FC" w:rsidRDefault="00431E15" w:rsidP="00431E15">
            <w:pPr>
              <w:jc w:val="center"/>
            </w:pPr>
          </w:p>
        </w:tc>
        <w:tc>
          <w:tcPr>
            <w:tcW w:w="1934" w:type="dxa"/>
            <w:vAlign w:val="center"/>
          </w:tcPr>
          <w:p w14:paraId="16F5245C" w14:textId="77777777" w:rsidR="00431E15" w:rsidRPr="000D53FC" w:rsidRDefault="00431E15" w:rsidP="00431E15">
            <w:pPr>
              <w:jc w:val="center"/>
            </w:pPr>
          </w:p>
        </w:tc>
      </w:tr>
      <w:tr w:rsidR="00431E15" w:rsidRPr="00720786" w14:paraId="42FDDC34" w14:textId="77777777" w:rsidTr="000D53FC">
        <w:trPr>
          <w:trHeight w:val="398"/>
        </w:trPr>
        <w:tc>
          <w:tcPr>
            <w:tcW w:w="4519" w:type="dxa"/>
            <w:vAlign w:val="center"/>
          </w:tcPr>
          <w:p w14:paraId="686775CC" w14:textId="77777777" w:rsidR="00431E15" w:rsidRPr="00720786" w:rsidRDefault="00431E15" w:rsidP="00431E15">
            <w:r w:rsidRPr="00720786">
              <w:t>Adjusted for age, sex, and PCs</w:t>
            </w:r>
          </w:p>
        </w:tc>
        <w:tc>
          <w:tcPr>
            <w:tcW w:w="1061" w:type="dxa"/>
            <w:vAlign w:val="center"/>
          </w:tcPr>
          <w:p w14:paraId="641F0FF0" w14:textId="1695BFD1" w:rsidR="00431E15" w:rsidRPr="000D53FC" w:rsidRDefault="00431E15" w:rsidP="00431E15">
            <w:pPr>
              <w:jc w:val="center"/>
            </w:pPr>
            <w:r w:rsidRPr="000D53FC">
              <w:t>988</w:t>
            </w:r>
          </w:p>
        </w:tc>
        <w:tc>
          <w:tcPr>
            <w:tcW w:w="1260" w:type="dxa"/>
            <w:vAlign w:val="center"/>
          </w:tcPr>
          <w:p w14:paraId="16B35B8F" w14:textId="059DDD06" w:rsidR="00431E15" w:rsidRPr="000D53FC" w:rsidRDefault="00431E15" w:rsidP="00431E15">
            <w:pPr>
              <w:jc w:val="center"/>
            </w:pPr>
            <w:r w:rsidRPr="000D53FC">
              <w:t>0.98</w:t>
            </w:r>
          </w:p>
        </w:tc>
        <w:tc>
          <w:tcPr>
            <w:tcW w:w="1620" w:type="dxa"/>
            <w:vAlign w:val="center"/>
          </w:tcPr>
          <w:p w14:paraId="79CC299A" w14:textId="6485898E" w:rsidR="00431E15" w:rsidRPr="000D53FC" w:rsidRDefault="00431E15" w:rsidP="00431E15">
            <w:pPr>
              <w:jc w:val="center"/>
            </w:pPr>
            <w:r w:rsidRPr="000D53FC">
              <w:t>0.93, 1.03</w:t>
            </w:r>
          </w:p>
        </w:tc>
        <w:tc>
          <w:tcPr>
            <w:tcW w:w="1934" w:type="dxa"/>
            <w:vAlign w:val="center"/>
          </w:tcPr>
          <w:p w14:paraId="2865030A" w14:textId="759C911C" w:rsidR="00431E15" w:rsidRPr="000D53FC" w:rsidRDefault="00431E15" w:rsidP="00431E15">
            <w:pPr>
              <w:jc w:val="center"/>
            </w:pPr>
            <w:r w:rsidRPr="000D53FC">
              <w:t>0.4679</w:t>
            </w:r>
          </w:p>
        </w:tc>
      </w:tr>
      <w:tr w:rsidR="00431E15" w:rsidRPr="00720786" w14:paraId="3E15362C" w14:textId="77777777" w:rsidTr="000D53FC">
        <w:trPr>
          <w:trHeight w:val="398"/>
        </w:trPr>
        <w:tc>
          <w:tcPr>
            <w:tcW w:w="4519" w:type="dxa"/>
            <w:vAlign w:val="center"/>
          </w:tcPr>
          <w:p w14:paraId="1FF59454" w14:textId="77777777" w:rsidR="00431E15" w:rsidRPr="00720786" w:rsidRDefault="00431E15" w:rsidP="00431E15">
            <w:r w:rsidRPr="00720786">
              <w:t xml:space="preserve">By ethnicity </w:t>
            </w:r>
            <w:r w:rsidRPr="00720786">
              <w:rPr>
                <w:vertAlign w:val="superscript"/>
              </w:rPr>
              <w:t>1</w:t>
            </w:r>
          </w:p>
        </w:tc>
        <w:tc>
          <w:tcPr>
            <w:tcW w:w="1061" w:type="dxa"/>
            <w:vAlign w:val="center"/>
          </w:tcPr>
          <w:p w14:paraId="2B482166" w14:textId="77777777" w:rsidR="00431E15" w:rsidRPr="000D53FC" w:rsidRDefault="00431E15" w:rsidP="00431E15">
            <w:pPr>
              <w:jc w:val="center"/>
            </w:pPr>
          </w:p>
        </w:tc>
        <w:tc>
          <w:tcPr>
            <w:tcW w:w="1260" w:type="dxa"/>
            <w:vAlign w:val="center"/>
          </w:tcPr>
          <w:p w14:paraId="09361974" w14:textId="77777777" w:rsidR="00431E15" w:rsidRPr="000D53FC" w:rsidRDefault="00431E15" w:rsidP="00431E15">
            <w:pPr>
              <w:jc w:val="center"/>
            </w:pPr>
          </w:p>
        </w:tc>
        <w:tc>
          <w:tcPr>
            <w:tcW w:w="1620" w:type="dxa"/>
            <w:vAlign w:val="center"/>
          </w:tcPr>
          <w:p w14:paraId="7B7B30FB" w14:textId="77777777" w:rsidR="00431E15" w:rsidRPr="000D53FC" w:rsidRDefault="00431E15" w:rsidP="00431E15">
            <w:pPr>
              <w:jc w:val="center"/>
            </w:pPr>
          </w:p>
        </w:tc>
        <w:tc>
          <w:tcPr>
            <w:tcW w:w="1934" w:type="dxa"/>
            <w:vAlign w:val="center"/>
          </w:tcPr>
          <w:p w14:paraId="40131614" w14:textId="77777777" w:rsidR="00431E15" w:rsidRPr="000D53FC" w:rsidRDefault="00431E15" w:rsidP="00431E15">
            <w:pPr>
              <w:jc w:val="center"/>
            </w:pPr>
          </w:p>
        </w:tc>
      </w:tr>
      <w:tr w:rsidR="00431E15" w:rsidRPr="00720786" w14:paraId="1DFF362B" w14:textId="77777777" w:rsidTr="000D53FC">
        <w:trPr>
          <w:trHeight w:val="398"/>
        </w:trPr>
        <w:tc>
          <w:tcPr>
            <w:tcW w:w="4519" w:type="dxa"/>
            <w:vAlign w:val="center"/>
          </w:tcPr>
          <w:p w14:paraId="4ECC1BBD" w14:textId="71C9D458" w:rsidR="00431E15" w:rsidRPr="00720786" w:rsidRDefault="00431E15" w:rsidP="00431E15">
            <w:proofErr w:type="spellStart"/>
            <w:r w:rsidRPr="00720786">
              <w:t>C</w:t>
            </w:r>
            <w:r w:rsidR="00D66ECE">
              <w:t>H</w:t>
            </w:r>
            <w:r w:rsidRPr="00720786">
              <w:t>amor</w:t>
            </w:r>
            <w:r w:rsidR="00D66ECE">
              <w:t>u</w:t>
            </w:r>
            <w:proofErr w:type="spellEnd"/>
          </w:p>
        </w:tc>
        <w:tc>
          <w:tcPr>
            <w:tcW w:w="1061" w:type="dxa"/>
            <w:vAlign w:val="center"/>
          </w:tcPr>
          <w:p w14:paraId="0750EEC4" w14:textId="621476AE" w:rsidR="00431E15" w:rsidRPr="000D53FC" w:rsidRDefault="00431E15" w:rsidP="00431E15">
            <w:pPr>
              <w:jc w:val="center"/>
            </w:pPr>
            <w:r w:rsidRPr="000D53FC">
              <w:t>434</w:t>
            </w:r>
          </w:p>
        </w:tc>
        <w:tc>
          <w:tcPr>
            <w:tcW w:w="1260" w:type="dxa"/>
            <w:vAlign w:val="center"/>
          </w:tcPr>
          <w:p w14:paraId="46E48528" w14:textId="3C312D0B" w:rsidR="00431E15" w:rsidRPr="000D53FC" w:rsidRDefault="00431E15" w:rsidP="00431E15">
            <w:pPr>
              <w:jc w:val="center"/>
            </w:pPr>
            <w:r w:rsidRPr="000D53FC">
              <w:rPr>
                <w:rFonts w:ascii="Aptos Narrow" w:hAnsi="Aptos Narrow"/>
              </w:rPr>
              <w:t>0.95</w:t>
            </w:r>
          </w:p>
        </w:tc>
        <w:tc>
          <w:tcPr>
            <w:tcW w:w="1620" w:type="dxa"/>
            <w:vAlign w:val="center"/>
          </w:tcPr>
          <w:p w14:paraId="47D532F6" w14:textId="77777777" w:rsidR="00431E15" w:rsidRPr="000D53FC" w:rsidRDefault="00431E15" w:rsidP="00431E15">
            <w:pPr>
              <w:jc w:val="center"/>
            </w:pPr>
            <w:r w:rsidRPr="000D53FC">
              <w:rPr>
                <w:rFonts w:ascii="Calibri" w:hAnsi="Calibri" w:cs="Calibri"/>
              </w:rPr>
              <w:t>0.88, 1.02</w:t>
            </w:r>
          </w:p>
        </w:tc>
        <w:tc>
          <w:tcPr>
            <w:tcW w:w="1934" w:type="dxa"/>
            <w:vAlign w:val="center"/>
          </w:tcPr>
          <w:p w14:paraId="5910E2A1" w14:textId="76CBDD14" w:rsidR="00431E15" w:rsidRPr="000D53FC" w:rsidRDefault="00431E15" w:rsidP="00431E15">
            <w:pPr>
              <w:jc w:val="center"/>
            </w:pPr>
            <w:r w:rsidRPr="000D53FC">
              <w:t>0.1811</w:t>
            </w:r>
          </w:p>
        </w:tc>
      </w:tr>
      <w:tr w:rsidR="00431E15" w:rsidRPr="00720786" w14:paraId="143E72BA" w14:textId="77777777" w:rsidTr="000D53FC">
        <w:trPr>
          <w:trHeight w:val="398"/>
        </w:trPr>
        <w:tc>
          <w:tcPr>
            <w:tcW w:w="4519" w:type="dxa"/>
            <w:vAlign w:val="center"/>
          </w:tcPr>
          <w:p w14:paraId="62CDC33F" w14:textId="77777777" w:rsidR="00431E15" w:rsidRPr="00720786" w:rsidRDefault="00431E15" w:rsidP="00431E15">
            <w:r w:rsidRPr="00720786">
              <w:t>Filipino</w:t>
            </w:r>
          </w:p>
        </w:tc>
        <w:tc>
          <w:tcPr>
            <w:tcW w:w="1061" w:type="dxa"/>
            <w:vAlign w:val="center"/>
          </w:tcPr>
          <w:p w14:paraId="0AC82780" w14:textId="6B9FE911" w:rsidR="00431E15" w:rsidRPr="000D53FC" w:rsidRDefault="00431E15" w:rsidP="00431E15">
            <w:pPr>
              <w:jc w:val="center"/>
            </w:pPr>
            <w:r w:rsidRPr="000D53FC">
              <w:t>99</w:t>
            </w:r>
          </w:p>
        </w:tc>
        <w:tc>
          <w:tcPr>
            <w:tcW w:w="1260" w:type="dxa"/>
            <w:vAlign w:val="center"/>
          </w:tcPr>
          <w:p w14:paraId="3BA00449" w14:textId="3AB2F4D2" w:rsidR="00431E15" w:rsidRPr="000D53FC" w:rsidRDefault="00431E15" w:rsidP="00431E15">
            <w:pPr>
              <w:jc w:val="center"/>
            </w:pPr>
            <w:r w:rsidRPr="000D53FC">
              <w:rPr>
                <w:rFonts w:ascii="Aptos Narrow" w:hAnsi="Aptos Narrow"/>
              </w:rPr>
              <w:t>0.91</w:t>
            </w:r>
          </w:p>
        </w:tc>
        <w:tc>
          <w:tcPr>
            <w:tcW w:w="1620" w:type="dxa"/>
            <w:vAlign w:val="center"/>
          </w:tcPr>
          <w:p w14:paraId="04D1337F" w14:textId="77777777" w:rsidR="00431E15" w:rsidRPr="000D53FC" w:rsidRDefault="00431E15" w:rsidP="00431E15">
            <w:pPr>
              <w:jc w:val="center"/>
            </w:pPr>
            <w:r w:rsidRPr="000D53FC">
              <w:rPr>
                <w:rFonts w:ascii="Calibri" w:hAnsi="Calibri" w:cs="Calibri"/>
              </w:rPr>
              <w:t>0.78, 1.06</w:t>
            </w:r>
          </w:p>
        </w:tc>
        <w:tc>
          <w:tcPr>
            <w:tcW w:w="1934" w:type="dxa"/>
            <w:vAlign w:val="center"/>
          </w:tcPr>
          <w:p w14:paraId="68B153D8" w14:textId="77777777" w:rsidR="00431E15" w:rsidRPr="000D53FC" w:rsidRDefault="00431E15" w:rsidP="00431E15">
            <w:pPr>
              <w:jc w:val="center"/>
            </w:pPr>
            <w:r w:rsidRPr="000D53FC">
              <w:t>0.2110</w:t>
            </w:r>
          </w:p>
        </w:tc>
      </w:tr>
      <w:tr w:rsidR="00431E15" w:rsidRPr="00720786" w14:paraId="77E46DB3" w14:textId="77777777" w:rsidTr="000D53FC">
        <w:trPr>
          <w:trHeight w:val="398"/>
        </w:trPr>
        <w:tc>
          <w:tcPr>
            <w:tcW w:w="4519" w:type="dxa"/>
            <w:vAlign w:val="center"/>
          </w:tcPr>
          <w:p w14:paraId="3AC40D4E" w14:textId="77777777" w:rsidR="00431E15" w:rsidRPr="00720786" w:rsidRDefault="00431E15" w:rsidP="00431E15">
            <w:r w:rsidRPr="00720786">
              <w:t>Chuuk</w:t>
            </w:r>
          </w:p>
        </w:tc>
        <w:tc>
          <w:tcPr>
            <w:tcW w:w="1061" w:type="dxa"/>
            <w:vAlign w:val="center"/>
          </w:tcPr>
          <w:p w14:paraId="0E3F4AF9" w14:textId="2278A64E" w:rsidR="00431E15" w:rsidRPr="000D53FC" w:rsidRDefault="00431E15" w:rsidP="00431E15">
            <w:pPr>
              <w:jc w:val="center"/>
            </w:pPr>
            <w:r w:rsidRPr="000D53FC">
              <w:t>100</w:t>
            </w:r>
          </w:p>
        </w:tc>
        <w:tc>
          <w:tcPr>
            <w:tcW w:w="1260" w:type="dxa"/>
            <w:vAlign w:val="center"/>
          </w:tcPr>
          <w:p w14:paraId="2D2BD992" w14:textId="4C2BA21F" w:rsidR="00431E15" w:rsidRPr="000D53FC" w:rsidRDefault="00431E15" w:rsidP="00431E15">
            <w:pPr>
              <w:jc w:val="center"/>
            </w:pPr>
            <w:r w:rsidRPr="000D53FC">
              <w:rPr>
                <w:rFonts w:ascii="Aptos Narrow" w:hAnsi="Aptos Narrow"/>
              </w:rPr>
              <w:t>0.99</w:t>
            </w:r>
          </w:p>
        </w:tc>
        <w:tc>
          <w:tcPr>
            <w:tcW w:w="1620" w:type="dxa"/>
            <w:vAlign w:val="center"/>
          </w:tcPr>
          <w:p w14:paraId="064688D7" w14:textId="77777777" w:rsidR="00431E15" w:rsidRPr="000D53FC" w:rsidRDefault="00431E15" w:rsidP="00431E15">
            <w:pPr>
              <w:jc w:val="center"/>
            </w:pPr>
            <w:r w:rsidRPr="000D53FC">
              <w:rPr>
                <w:rFonts w:ascii="Calibri" w:hAnsi="Calibri" w:cs="Calibri"/>
              </w:rPr>
              <w:t>0.81, 1.21</w:t>
            </w:r>
          </w:p>
        </w:tc>
        <w:tc>
          <w:tcPr>
            <w:tcW w:w="1934" w:type="dxa"/>
            <w:vAlign w:val="center"/>
          </w:tcPr>
          <w:p w14:paraId="5AFC4891" w14:textId="77777777" w:rsidR="00431E15" w:rsidRPr="000D53FC" w:rsidRDefault="00431E15" w:rsidP="00431E15">
            <w:pPr>
              <w:jc w:val="center"/>
            </w:pPr>
            <w:r w:rsidRPr="000D53FC">
              <w:t>0.9395</w:t>
            </w:r>
          </w:p>
        </w:tc>
      </w:tr>
      <w:tr w:rsidR="00431E15" w:rsidRPr="00720786" w14:paraId="01F8DB30" w14:textId="77777777" w:rsidTr="000D53FC">
        <w:trPr>
          <w:trHeight w:val="398"/>
        </w:trPr>
        <w:tc>
          <w:tcPr>
            <w:tcW w:w="4519" w:type="dxa"/>
            <w:vAlign w:val="center"/>
          </w:tcPr>
          <w:p w14:paraId="11516364" w14:textId="77777777" w:rsidR="00431E15" w:rsidRPr="00720786" w:rsidRDefault="00431E15" w:rsidP="00431E15">
            <w:r w:rsidRPr="00720786">
              <w:t>Other</w:t>
            </w:r>
          </w:p>
        </w:tc>
        <w:tc>
          <w:tcPr>
            <w:tcW w:w="1061" w:type="dxa"/>
            <w:vAlign w:val="center"/>
          </w:tcPr>
          <w:p w14:paraId="7A5EB470" w14:textId="105B3AB8" w:rsidR="00431E15" w:rsidRPr="000D53FC" w:rsidRDefault="00431E15" w:rsidP="00431E15">
            <w:pPr>
              <w:jc w:val="center"/>
            </w:pPr>
            <w:r w:rsidRPr="000D53FC">
              <w:t>355</w:t>
            </w:r>
          </w:p>
        </w:tc>
        <w:tc>
          <w:tcPr>
            <w:tcW w:w="1260" w:type="dxa"/>
            <w:vAlign w:val="center"/>
          </w:tcPr>
          <w:p w14:paraId="1E3D26F9" w14:textId="6BDD0F38" w:rsidR="00431E15" w:rsidRPr="000D53FC" w:rsidRDefault="00431E15" w:rsidP="00431E15">
            <w:pPr>
              <w:jc w:val="center"/>
            </w:pPr>
            <w:r w:rsidRPr="000D53FC">
              <w:rPr>
                <w:rFonts w:ascii="Aptos Narrow" w:hAnsi="Aptos Narrow"/>
              </w:rPr>
              <w:t>1.04</w:t>
            </w:r>
          </w:p>
        </w:tc>
        <w:tc>
          <w:tcPr>
            <w:tcW w:w="1620" w:type="dxa"/>
            <w:vAlign w:val="center"/>
          </w:tcPr>
          <w:p w14:paraId="2B0CE2B8" w14:textId="77777777" w:rsidR="00431E15" w:rsidRPr="000D53FC" w:rsidRDefault="00431E15" w:rsidP="00431E15">
            <w:pPr>
              <w:jc w:val="center"/>
            </w:pPr>
            <w:r w:rsidRPr="000D53FC">
              <w:rPr>
                <w:rFonts w:ascii="Calibri" w:hAnsi="Calibri" w:cs="Calibri"/>
              </w:rPr>
              <w:t>0.96, 1.14</w:t>
            </w:r>
          </w:p>
        </w:tc>
        <w:tc>
          <w:tcPr>
            <w:tcW w:w="1934" w:type="dxa"/>
            <w:vAlign w:val="center"/>
          </w:tcPr>
          <w:p w14:paraId="28627287" w14:textId="1EDC3FA7" w:rsidR="00431E15" w:rsidRPr="000D53FC" w:rsidRDefault="00431E15" w:rsidP="00431E15">
            <w:pPr>
              <w:jc w:val="center"/>
            </w:pPr>
            <w:r w:rsidRPr="000D53FC">
              <w:t>0.3242</w:t>
            </w:r>
          </w:p>
        </w:tc>
      </w:tr>
      <w:tr w:rsidR="00600B38" w:rsidRPr="00720786" w14:paraId="5486B151" w14:textId="77777777" w:rsidTr="000D53FC">
        <w:trPr>
          <w:trHeight w:val="398"/>
        </w:trPr>
        <w:tc>
          <w:tcPr>
            <w:tcW w:w="4519" w:type="dxa"/>
            <w:vAlign w:val="center"/>
          </w:tcPr>
          <w:p w14:paraId="1636498B" w14:textId="73918F79" w:rsidR="00600B38" w:rsidRPr="00720786" w:rsidRDefault="00600B38" w:rsidP="00600B38">
            <w:r w:rsidRPr="00720786">
              <w:rPr>
                <w:b/>
                <w:bCs/>
              </w:rPr>
              <w:t>DIAGRAM 2018</w:t>
            </w:r>
          </w:p>
        </w:tc>
        <w:tc>
          <w:tcPr>
            <w:tcW w:w="1061" w:type="dxa"/>
            <w:vAlign w:val="center"/>
          </w:tcPr>
          <w:p w14:paraId="3BB0233A" w14:textId="77777777" w:rsidR="00600B38" w:rsidRPr="000D53FC" w:rsidRDefault="00600B38" w:rsidP="00600B38">
            <w:pPr>
              <w:jc w:val="center"/>
            </w:pPr>
          </w:p>
        </w:tc>
        <w:tc>
          <w:tcPr>
            <w:tcW w:w="1260" w:type="dxa"/>
            <w:vAlign w:val="center"/>
          </w:tcPr>
          <w:p w14:paraId="6F4437B7" w14:textId="77777777" w:rsidR="00600B38" w:rsidRPr="000D53FC" w:rsidRDefault="00600B38" w:rsidP="00600B38">
            <w:pPr>
              <w:jc w:val="center"/>
              <w:rPr>
                <w:rFonts w:ascii="Aptos Narrow" w:hAnsi="Aptos Narrow"/>
              </w:rPr>
            </w:pPr>
          </w:p>
        </w:tc>
        <w:tc>
          <w:tcPr>
            <w:tcW w:w="1620" w:type="dxa"/>
            <w:vAlign w:val="center"/>
          </w:tcPr>
          <w:p w14:paraId="271A6AE8" w14:textId="77777777" w:rsidR="00600B38" w:rsidRPr="000D53FC" w:rsidRDefault="00600B38" w:rsidP="00600B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934" w:type="dxa"/>
            <w:vAlign w:val="center"/>
          </w:tcPr>
          <w:p w14:paraId="3B8410D6" w14:textId="77777777" w:rsidR="00600B38" w:rsidRPr="000D53FC" w:rsidRDefault="00600B38" w:rsidP="00600B38">
            <w:pPr>
              <w:jc w:val="center"/>
            </w:pPr>
          </w:p>
        </w:tc>
      </w:tr>
      <w:tr w:rsidR="00600B38" w:rsidRPr="00720786" w14:paraId="151C3C10" w14:textId="77777777" w:rsidTr="000D53FC">
        <w:trPr>
          <w:trHeight w:val="398"/>
        </w:trPr>
        <w:tc>
          <w:tcPr>
            <w:tcW w:w="4519" w:type="dxa"/>
            <w:vAlign w:val="center"/>
          </w:tcPr>
          <w:p w14:paraId="1BFB81AC" w14:textId="323A0B7F" w:rsidR="00600B38" w:rsidRPr="00720786" w:rsidRDefault="00600B38" w:rsidP="00600B38">
            <w:r w:rsidRPr="00720786">
              <w:t>Adjusted for age, sex, and PCs</w:t>
            </w:r>
          </w:p>
        </w:tc>
        <w:tc>
          <w:tcPr>
            <w:tcW w:w="1061" w:type="dxa"/>
            <w:vAlign w:val="center"/>
          </w:tcPr>
          <w:p w14:paraId="1AAA64AD" w14:textId="77D7C865" w:rsidR="00600B38" w:rsidRPr="000D53FC" w:rsidRDefault="00600B38" w:rsidP="00600B38">
            <w:pPr>
              <w:jc w:val="center"/>
            </w:pPr>
            <w:r w:rsidRPr="000D53FC">
              <w:t>988</w:t>
            </w:r>
          </w:p>
        </w:tc>
        <w:tc>
          <w:tcPr>
            <w:tcW w:w="1260" w:type="dxa"/>
            <w:vAlign w:val="center"/>
          </w:tcPr>
          <w:p w14:paraId="15E4F560" w14:textId="2C2FD2EA" w:rsidR="00600B38" w:rsidRPr="000D53FC" w:rsidRDefault="00600B38" w:rsidP="00600B38">
            <w:pPr>
              <w:jc w:val="center"/>
              <w:rPr>
                <w:rFonts w:ascii="Aptos Narrow" w:hAnsi="Aptos Narrow"/>
              </w:rPr>
            </w:pPr>
            <w:r w:rsidRPr="000D53FC">
              <w:t>0.97</w:t>
            </w:r>
          </w:p>
        </w:tc>
        <w:tc>
          <w:tcPr>
            <w:tcW w:w="1620" w:type="dxa"/>
            <w:vAlign w:val="center"/>
          </w:tcPr>
          <w:p w14:paraId="0BA62404" w14:textId="41BB172D" w:rsidR="00600B38" w:rsidRPr="000D53FC" w:rsidRDefault="00600B38" w:rsidP="00600B38">
            <w:pPr>
              <w:jc w:val="center"/>
              <w:rPr>
                <w:rFonts w:ascii="Calibri" w:hAnsi="Calibri" w:cs="Calibri"/>
              </w:rPr>
            </w:pPr>
            <w:r w:rsidRPr="000D53FC">
              <w:t>0.92, 1.02</w:t>
            </w:r>
          </w:p>
        </w:tc>
        <w:tc>
          <w:tcPr>
            <w:tcW w:w="1934" w:type="dxa"/>
            <w:vAlign w:val="center"/>
          </w:tcPr>
          <w:p w14:paraId="7FC07382" w14:textId="4174EDB8" w:rsidR="00600B38" w:rsidRPr="000D53FC" w:rsidRDefault="00600B38" w:rsidP="00600B38">
            <w:pPr>
              <w:jc w:val="center"/>
            </w:pPr>
            <w:r w:rsidRPr="000D53FC">
              <w:t>0.2444</w:t>
            </w:r>
          </w:p>
        </w:tc>
      </w:tr>
      <w:tr w:rsidR="00600B38" w:rsidRPr="00720786" w14:paraId="66E563D4" w14:textId="77777777" w:rsidTr="000D53FC">
        <w:trPr>
          <w:trHeight w:val="398"/>
        </w:trPr>
        <w:tc>
          <w:tcPr>
            <w:tcW w:w="4519" w:type="dxa"/>
            <w:vAlign w:val="center"/>
          </w:tcPr>
          <w:p w14:paraId="08585233" w14:textId="3DD0738D" w:rsidR="00600B38" w:rsidRPr="00720786" w:rsidRDefault="00600B38" w:rsidP="00600B38">
            <w:r w:rsidRPr="00720786">
              <w:t xml:space="preserve">By ethnicity </w:t>
            </w:r>
            <w:r w:rsidRPr="00720786">
              <w:rPr>
                <w:vertAlign w:val="superscript"/>
              </w:rPr>
              <w:t>1</w:t>
            </w:r>
          </w:p>
        </w:tc>
        <w:tc>
          <w:tcPr>
            <w:tcW w:w="1061" w:type="dxa"/>
            <w:vAlign w:val="center"/>
          </w:tcPr>
          <w:p w14:paraId="3F561AF6" w14:textId="77777777" w:rsidR="00600B38" w:rsidRPr="000D53FC" w:rsidRDefault="00600B38" w:rsidP="00600B38">
            <w:pPr>
              <w:jc w:val="center"/>
            </w:pPr>
          </w:p>
        </w:tc>
        <w:tc>
          <w:tcPr>
            <w:tcW w:w="1260" w:type="dxa"/>
            <w:vAlign w:val="center"/>
          </w:tcPr>
          <w:p w14:paraId="65551E31" w14:textId="77777777" w:rsidR="00600B38" w:rsidRPr="000D53FC" w:rsidRDefault="00600B38" w:rsidP="00600B38">
            <w:pPr>
              <w:jc w:val="center"/>
              <w:rPr>
                <w:rFonts w:ascii="Aptos Narrow" w:hAnsi="Aptos Narrow"/>
              </w:rPr>
            </w:pPr>
          </w:p>
        </w:tc>
        <w:tc>
          <w:tcPr>
            <w:tcW w:w="1620" w:type="dxa"/>
            <w:vAlign w:val="center"/>
          </w:tcPr>
          <w:p w14:paraId="0D741AF1" w14:textId="77777777" w:rsidR="00600B38" w:rsidRPr="000D53FC" w:rsidRDefault="00600B38" w:rsidP="00600B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934" w:type="dxa"/>
            <w:vAlign w:val="center"/>
          </w:tcPr>
          <w:p w14:paraId="3A3A3A8F" w14:textId="77777777" w:rsidR="00600B38" w:rsidRPr="000D53FC" w:rsidRDefault="00600B38" w:rsidP="00600B38">
            <w:pPr>
              <w:jc w:val="center"/>
            </w:pPr>
          </w:p>
        </w:tc>
      </w:tr>
      <w:tr w:rsidR="00600B38" w:rsidRPr="00720786" w14:paraId="74131469" w14:textId="77777777" w:rsidTr="000D53FC">
        <w:trPr>
          <w:trHeight w:val="398"/>
        </w:trPr>
        <w:tc>
          <w:tcPr>
            <w:tcW w:w="4519" w:type="dxa"/>
            <w:vAlign w:val="center"/>
          </w:tcPr>
          <w:p w14:paraId="61A2DCA8" w14:textId="5AD4F7C3" w:rsidR="00600B38" w:rsidRPr="00720786" w:rsidRDefault="00600B38" w:rsidP="00600B38">
            <w:proofErr w:type="spellStart"/>
            <w:r w:rsidRPr="00720786">
              <w:t>C</w:t>
            </w:r>
            <w:r w:rsidR="00D66ECE">
              <w:t>H</w:t>
            </w:r>
            <w:r w:rsidRPr="00720786">
              <w:t>amor</w:t>
            </w:r>
            <w:r w:rsidR="00D66ECE">
              <w:t>u</w:t>
            </w:r>
            <w:proofErr w:type="spellEnd"/>
          </w:p>
        </w:tc>
        <w:tc>
          <w:tcPr>
            <w:tcW w:w="1061" w:type="dxa"/>
            <w:vAlign w:val="center"/>
          </w:tcPr>
          <w:p w14:paraId="3FF811AB" w14:textId="3B409CBC" w:rsidR="00600B38" w:rsidRPr="000D53FC" w:rsidRDefault="00600B38" w:rsidP="00600B38">
            <w:pPr>
              <w:jc w:val="center"/>
            </w:pPr>
            <w:r w:rsidRPr="000D53FC">
              <w:t>434</w:t>
            </w:r>
          </w:p>
        </w:tc>
        <w:tc>
          <w:tcPr>
            <w:tcW w:w="1260" w:type="dxa"/>
            <w:vAlign w:val="center"/>
          </w:tcPr>
          <w:p w14:paraId="2ACA9188" w14:textId="38C9BEF3" w:rsidR="00600B38" w:rsidRPr="000D53FC" w:rsidRDefault="00600B38" w:rsidP="00600B38">
            <w:pPr>
              <w:jc w:val="center"/>
              <w:rPr>
                <w:rFonts w:ascii="Aptos Narrow" w:hAnsi="Aptos Narrow"/>
              </w:rPr>
            </w:pPr>
            <w:r w:rsidRPr="000D53FC">
              <w:t>0.95</w:t>
            </w:r>
          </w:p>
        </w:tc>
        <w:tc>
          <w:tcPr>
            <w:tcW w:w="1620" w:type="dxa"/>
            <w:vAlign w:val="center"/>
          </w:tcPr>
          <w:p w14:paraId="383DE207" w14:textId="2EAF4FBD" w:rsidR="00600B38" w:rsidRPr="000D53FC" w:rsidRDefault="00600B38" w:rsidP="00600B38">
            <w:pPr>
              <w:jc w:val="center"/>
              <w:rPr>
                <w:rFonts w:ascii="Calibri" w:hAnsi="Calibri" w:cs="Calibri"/>
              </w:rPr>
            </w:pPr>
            <w:r w:rsidRPr="000D53FC">
              <w:rPr>
                <w:rFonts w:cs="Calibri"/>
              </w:rPr>
              <w:t>0.88, 1.02</w:t>
            </w:r>
          </w:p>
        </w:tc>
        <w:tc>
          <w:tcPr>
            <w:tcW w:w="1934" w:type="dxa"/>
            <w:vAlign w:val="center"/>
          </w:tcPr>
          <w:p w14:paraId="3914F54B" w14:textId="1692C8E0" w:rsidR="00600B38" w:rsidRPr="000D53FC" w:rsidRDefault="00600B38" w:rsidP="00600B38">
            <w:pPr>
              <w:jc w:val="center"/>
            </w:pPr>
            <w:r w:rsidRPr="000D53FC">
              <w:t>0.1664</w:t>
            </w:r>
          </w:p>
        </w:tc>
      </w:tr>
      <w:tr w:rsidR="00600B38" w:rsidRPr="00720786" w14:paraId="4CC1A2E0" w14:textId="77777777" w:rsidTr="000D53FC">
        <w:trPr>
          <w:trHeight w:val="398"/>
        </w:trPr>
        <w:tc>
          <w:tcPr>
            <w:tcW w:w="4519" w:type="dxa"/>
            <w:vAlign w:val="center"/>
          </w:tcPr>
          <w:p w14:paraId="799BF11D" w14:textId="1830EA3B" w:rsidR="00600B38" w:rsidRPr="00720786" w:rsidRDefault="00600B38" w:rsidP="00600B38">
            <w:r w:rsidRPr="00720786">
              <w:t>Filipino</w:t>
            </w:r>
          </w:p>
        </w:tc>
        <w:tc>
          <w:tcPr>
            <w:tcW w:w="1061" w:type="dxa"/>
            <w:vAlign w:val="center"/>
          </w:tcPr>
          <w:p w14:paraId="6E7DDA59" w14:textId="27969D65" w:rsidR="00600B38" w:rsidRPr="000D53FC" w:rsidRDefault="00600B38" w:rsidP="00600B38">
            <w:pPr>
              <w:jc w:val="center"/>
            </w:pPr>
            <w:r w:rsidRPr="000D53FC">
              <w:t>99</w:t>
            </w:r>
          </w:p>
        </w:tc>
        <w:tc>
          <w:tcPr>
            <w:tcW w:w="1260" w:type="dxa"/>
            <w:vAlign w:val="center"/>
          </w:tcPr>
          <w:p w14:paraId="6D2E6910" w14:textId="5820FBDD" w:rsidR="00600B38" w:rsidRPr="000D53FC" w:rsidRDefault="00600B38" w:rsidP="00600B38">
            <w:pPr>
              <w:jc w:val="center"/>
              <w:rPr>
                <w:rFonts w:ascii="Aptos Narrow" w:hAnsi="Aptos Narrow"/>
              </w:rPr>
            </w:pPr>
            <w:r w:rsidRPr="000D53FC">
              <w:t>0.92</w:t>
            </w:r>
          </w:p>
        </w:tc>
        <w:tc>
          <w:tcPr>
            <w:tcW w:w="1620" w:type="dxa"/>
            <w:vAlign w:val="center"/>
          </w:tcPr>
          <w:p w14:paraId="288177D6" w14:textId="046B34C4" w:rsidR="00600B38" w:rsidRPr="000D53FC" w:rsidRDefault="00600B38" w:rsidP="00600B38">
            <w:pPr>
              <w:jc w:val="center"/>
              <w:rPr>
                <w:rFonts w:ascii="Calibri" w:hAnsi="Calibri" w:cs="Calibri"/>
              </w:rPr>
            </w:pPr>
            <w:r w:rsidRPr="000D53FC">
              <w:rPr>
                <w:rFonts w:cs="Calibri"/>
              </w:rPr>
              <w:t>0.79, 1.07</w:t>
            </w:r>
          </w:p>
        </w:tc>
        <w:tc>
          <w:tcPr>
            <w:tcW w:w="1934" w:type="dxa"/>
            <w:vAlign w:val="center"/>
          </w:tcPr>
          <w:p w14:paraId="09DF0B50" w14:textId="1FD3F0C3" w:rsidR="00600B38" w:rsidRPr="000D53FC" w:rsidRDefault="00600B38" w:rsidP="00600B38">
            <w:pPr>
              <w:jc w:val="center"/>
            </w:pPr>
            <w:r w:rsidRPr="000D53FC">
              <w:t>0.2910</w:t>
            </w:r>
          </w:p>
        </w:tc>
      </w:tr>
      <w:tr w:rsidR="00600B38" w:rsidRPr="00720786" w14:paraId="5FCBD78A" w14:textId="77777777" w:rsidTr="000D53FC">
        <w:trPr>
          <w:trHeight w:val="398"/>
        </w:trPr>
        <w:tc>
          <w:tcPr>
            <w:tcW w:w="4519" w:type="dxa"/>
            <w:vAlign w:val="center"/>
          </w:tcPr>
          <w:p w14:paraId="5E1858E2" w14:textId="20C82D1A" w:rsidR="00600B38" w:rsidRPr="00720786" w:rsidRDefault="00600B38" w:rsidP="00600B38">
            <w:r w:rsidRPr="00720786">
              <w:t>Chuuk</w:t>
            </w:r>
          </w:p>
        </w:tc>
        <w:tc>
          <w:tcPr>
            <w:tcW w:w="1061" w:type="dxa"/>
            <w:vAlign w:val="center"/>
          </w:tcPr>
          <w:p w14:paraId="6716CF7C" w14:textId="3A770421" w:rsidR="00600B38" w:rsidRPr="000D53FC" w:rsidRDefault="00600B38" w:rsidP="00600B38">
            <w:pPr>
              <w:jc w:val="center"/>
            </w:pPr>
            <w:r w:rsidRPr="000D53FC">
              <w:t>100</w:t>
            </w:r>
          </w:p>
        </w:tc>
        <w:tc>
          <w:tcPr>
            <w:tcW w:w="1260" w:type="dxa"/>
            <w:vAlign w:val="center"/>
          </w:tcPr>
          <w:p w14:paraId="7122ABC6" w14:textId="02E63CFC" w:rsidR="00600B38" w:rsidRPr="000D53FC" w:rsidRDefault="00600B38" w:rsidP="00600B38">
            <w:pPr>
              <w:jc w:val="center"/>
              <w:rPr>
                <w:rFonts w:ascii="Aptos Narrow" w:hAnsi="Aptos Narrow"/>
              </w:rPr>
            </w:pPr>
            <w:r w:rsidRPr="000D53FC">
              <w:t>0.98</w:t>
            </w:r>
          </w:p>
        </w:tc>
        <w:tc>
          <w:tcPr>
            <w:tcW w:w="1620" w:type="dxa"/>
            <w:vAlign w:val="center"/>
          </w:tcPr>
          <w:p w14:paraId="5A24C210" w14:textId="55BE3E9A" w:rsidR="00600B38" w:rsidRPr="000D53FC" w:rsidRDefault="00600B38" w:rsidP="00600B38">
            <w:pPr>
              <w:jc w:val="center"/>
              <w:rPr>
                <w:rFonts w:ascii="Calibri" w:hAnsi="Calibri" w:cs="Calibri"/>
              </w:rPr>
            </w:pPr>
            <w:r w:rsidRPr="000D53FC">
              <w:rPr>
                <w:rFonts w:cs="Calibri"/>
              </w:rPr>
              <w:t>0.83, 1.15</w:t>
            </w:r>
          </w:p>
        </w:tc>
        <w:tc>
          <w:tcPr>
            <w:tcW w:w="1934" w:type="dxa"/>
            <w:vAlign w:val="center"/>
          </w:tcPr>
          <w:p w14:paraId="4F35D8D2" w14:textId="7E74767B" w:rsidR="00600B38" w:rsidRPr="000D53FC" w:rsidRDefault="00600B38" w:rsidP="00600B38">
            <w:pPr>
              <w:jc w:val="center"/>
            </w:pPr>
            <w:r w:rsidRPr="000D53FC">
              <w:t>0.7871</w:t>
            </w:r>
          </w:p>
        </w:tc>
      </w:tr>
      <w:tr w:rsidR="00600B38" w:rsidRPr="00720786" w14:paraId="6A89ACCA" w14:textId="77777777" w:rsidTr="000D53FC">
        <w:trPr>
          <w:trHeight w:val="398"/>
        </w:trPr>
        <w:tc>
          <w:tcPr>
            <w:tcW w:w="4519" w:type="dxa"/>
            <w:vAlign w:val="center"/>
          </w:tcPr>
          <w:p w14:paraId="432B8DFC" w14:textId="54F24A0A" w:rsidR="00600B38" w:rsidRPr="00720786" w:rsidRDefault="00600B38" w:rsidP="00600B38">
            <w:r w:rsidRPr="00720786">
              <w:t>Other</w:t>
            </w:r>
          </w:p>
        </w:tc>
        <w:tc>
          <w:tcPr>
            <w:tcW w:w="1061" w:type="dxa"/>
            <w:vAlign w:val="center"/>
          </w:tcPr>
          <w:p w14:paraId="78F2D808" w14:textId="6E0F3720" w:rsidR="00600B38" w:rsidRPr="000D53FC" w:rsidRDefault="00600B38" w:rsidP="00600B38">
            <w:pPr>
              <w:jc w:val="center"/>
            </w:pPr>
            <w:r w:rsidRPr="000D53FC">
              <w:t>355</w:t>
            </w:r>
          </w:p>
        </w:tc>
        <w:tc>
          <w:tcPr>
            <w:tcW w:w="1260" w:type="dxa"/>
            <w:vAlign w:val="center"/>
          </w:tcPr>
          <w:p w14:paraId="1756A2CB" w14:textId="58C2AA21" w:rsidR="00600B38" w:rsidRPr="000D53FC" w:rsidRDefault="00600B38" w:rsidP="00600B38">
            <w:pPr>
              <w:jc w:val="center"/>
              <w:rPr>
                <w:rFonts w:ascii="Aptos Narrow" w:hAnsi="Aptos Narrow"/>
              </w:rPr>
            </w:pPr>
            <w:r w:rsidRPr="000D53FC">
              <w:t>1.01</w:t>
            </w:r>
          </w:p>
        </w:tc>
        <w:tc>
          <w:tcPr>
            <w:tcW w:w="1620" w:type="dxa"/>
            <w:vAlign w:val="center"/>
          </w:tcPr>
          <w:p w14:paraId="71B01132" w14:textId="3F059638" w:rsidR="00600B38" w:rsidRPr="000D53FC" w:rsidRDefault="00600B38" w:rsidP="00600B38">
            <w:pPr>
              <w:jc w:val="center"/>
              <w:rPr>
                <w:rFonts w:ascii="Calibri" w:hAnsi="Calibri" w:cs="Calibri"/>
              </w:rPr>
            </w:pPr>
            <w:r w:rsidRPr="000D53FC">
              <w:rPr>
                <w:rFonts w:cs="Calibri"/>
              </w:rPr>
              <w:t>0.93, 1.10</w:t>
            </w:r>
          </w:p>
        </w:tc>
        <w:tc>
          <w:tcPr>
            <w:tcW w:w="1934" w:type="dxa"/>
            <w:vAlign w:val="center"/>
          </w:tcPr>
          <w:p w14:paraId="0A90A800" w14:textId="5460C134" w:rsidR="00600B38" w:rsidRPr="000D53FC" w:rsidRDefault="00600B38" w:rsidP="00600B38">
            <w:pPr>
              <w:jc w:val="center"/>
            </w:pPr>
            <w:r w:rsidRPr="000D53FC">
              <w:t>0.8201</w:t>
            </w:r>
          </w:p>
        </w:tc>
      </w:tr>
      <w:tr w:rsidR="00600B38" w:rsidRPr="00720786" w14:paraId="70250C94" w14:textId="77777777" w:rsidTr="000D53FC">
        <w:trPr>
          <w:trHeight w:val="398"/>
        </w:trPr>
        <w:tc>
          <w:tcPr>
            <w:tcW w:w="4519" w:type="dxa"/>
            <w:vAlign w:val="center"/>
          </w:tcPr>
          <w:p w14:paraId="42FD75C9" w14:textId="77777777" w:rsidR="00600B38" w:rsidRPr="00720786" w:rsidRDefault="00600B38" w:rsidP="00600B38">
            <w:r w:rsidRPr="00720786">
              <w:rPr>
                <w:b/>
                <w:bCs/>
              </w:rPr>
              <w:lastRenderedPageBreak/>
              <w:t>DIAMANTE 2022</w:t>
            </w:r>
          </w:p>
        </w:tc>
        <w:tc>
          <w:tcPr>
            <w:tcW w:w="1061" w:type="dxa"/>
            <w:vAlign w:val="center"/>
          </w:tcPr>
          <w:p w14:paraId="109C8674" w14:textId="77777777" w:rsidR="00600B38" w:rsidRPr="000D53FC" w:rsidRDefault="00600B38" w:rsidP="00600B38">
            <w:pPr>
              <w:jc w:val="center"/>
            </w:pPr>
          </w:p>
        </w:tc>
        <w:tc>
          <w:tcPr>
            <w:tcW w:w="1260" w:type="dxa"/>
            <w:vAlign w:val="center"/>
          </w:tcPr>
          <w:p w14:paraId="5FDEBFDE" w14:textId="77777777" w:rsidR="00600B38" w:rsidRPr="000D53FC" w:rsidRDefault="00600B38" w:rsidP="00600B38">
            <w:pPr>
              <w:jc w:val="center"/>
            </w:pPr>
          </w:p>
        </w:tc>
        <w:tc>
          <w:tcPr>
            <w:tcW w:w="1620" w:type="dxa"/>
            <w:vAlign w:val="center"/>
          </w:tcPr>
          <w:p w14:paraId="7F739C88" w14:textId="77777777" w:rsidR="00600B38" w:rsidRPr="000D53FC" w:rsidRDefault="00600B38" w:rsidP="00600B38">
            <w:pPr>
              <w:jc w:val="center"/>
            </w:pPr>
          </w:p>
        </w:tc>
        <w:tc>
          <w:tcPr>
            <w:tcW w:w="1934" w:type="dxa"/>
            <w:vAlign w:val="center"/>
          </w:tcPr>
          <w:p w14:paraId="11491B66" w14:textId="77777777" w:rsidR="00600B38" w:rsidRPr="000D53FC" w:rsidRDefault="00600B38" w:rsidP="00600B38">
            <w:pPr>
              <w:jc w:val="center"/>
            </w:pPr>
          </w:p>
        </w:tc>
      </w:tr>
      <w:tr w:rsidR="00600B38" w:rsidRPr="00720786" w14:paraId="5AD59C4B" w14:textId="77777777" w:rsidTr="000D53FC">
        <w:trPr>
          <w:trHeight w:val="398"/>
        </w:trPr>
        <w:tc>
          <w:tcPr>
            <w:tcW w:w="4519" w:type="dxa"/>
            <w:vAlign w:val="center"/>
          </w:tcPr>
          <w:p w14:paraId="58607BCE" w14:textId="77777777" w:rsidR="00600B38" w:rsidRPr="00720786" w:rsidRDefault="00600B38" w:rsidP="00600B38">
            <w:r w:rsidRPr="00720786">
              <w:t>Adjusted for age, sex, and PCs</w:t>
            </w:r>
          </w:p>
        </w:tc>
        <w:tc>
          <w:tcPr>
            <w:tcW w:w="1061" w:type="dxa"/>
            <w:vAlign w:val="center"/>
          </w:tcPr>
          <w:p w14:paraId="087A795D" w14:textId="0F385703" w:rsidR="00600B38" w:rsidRPr="000D53FC" w:rsidRDefault="00600B38" w:rsidP="00600B38">
            <w:pPr>
              <w:jc w:val="center"/>
            </w:pPr>
            <w:r w:rsidRPr="000D53FC">
              <w:t>988</w:t>
            </w:r>
          </w:p>
        </w:tc>
        <w:tc>
          <w:tcPr>
            <w:tcW w:w="1260" w:type="dxa"/>
            <w:vAlign w:val="center"/>
          </w:tcPr>
          <w:p w14:paraId="5D8E8AFF" w14:textId="7767A018" w:rsidR="00600B38" w:rsidRPr="000D53FC" w:rsidRDefault="00600B38" w:rsidP="00600B38">
            <w:pPr>
              <w:jc w:val="center"/>
            </w:pPr>
            <w:r w:rsidRPr="000D53FC">
              <w:t>0.97</w:t>
            </w:r>
          </w:p>
        </w:tc>
        <w:tc>
          <w:tcPr>
            <w:tcW w:w="1620" w:type="dxa"/>
            <w:vAlign w:val="center"/>
          </w:tcPr>
          <w:p w14:paraId="40774AE7" w14:textId="16B47EDE" w:rsidR="00600B38" w:rsidRPr="000D53FC" w:rsidRDefault="00600B38" w:rsidP="00600B38">
            <w:pPr>
              <w:jc w:val="center"/>
            </w:pPr>
            <w:r w:rsidRPr="000D53FC">
              <w:t>0.92, 1.02</w:t>
            </w:r>
          </w:p>
        </w:tc>
        <w:tc>
          <w:tcPr>
            <w:tcW w:w="1934" w:type="dxa"/>
            <w:vAlign w:val="center"/>
          </w:tcPr>
          <w:p w14:paraId="3B8159D5" w14:textId="61A8C311" w:rsidR="00600B38" w:rsidRPr="000D53FC" w:rsidRDefault="00600B38" w:rsidP="00600B38">
            <w:pPr>
              <w:jc w:val="center"/>
            </w:pPr>
            <w:r w:rsidRPr="000D53FC">
              <w:t>0.1798</w:t>
            </w:r>
          </w:p>
        </w:tc>
      </w:tr>
      <w:tr w:rsidR="00600B38" w:rsidRPr="00720786" w14:paraId="0C295E4F" w14:textId="77777777" w:rsidTr="000D53FC">
        <w:trPr>
          <w:trHeight w:val="398"/>
        </w:trPr>
        <w:tc>
          <w:tcPr>
            <w:tcW w:w="4519" w:type="dxa"/>
            <w:vAlign w:val="center"/>
          </w:tcPr>
          <w:p w14:paraId="4FD9CCC0" w14:textId="77777777" w:rsidR="00600B38" w:rsidRPr="00720786" w:rsidRDefault="00600B38" w:rsidP="00600B38">
            <w:r w:rsidRPr="00720786">
              <w:t xml:space="preserve">By ethnicity </w:t>
            </w:r>
            <w:r w:rsidRPr="00720786">
              <w:rPr>
                <w:vertAlign w:val="superscript"/>
              </w:rPr>
              <w:t>1</w:t>
            </w:r>
          </w:p>
        </w:tc>
        <w:tc>
          <w:tcPr>
            <w:tcW w:w="1061" w:type="dxa"/>
            <w:vAlign w:val="center"/>
          </w:tcPr>
          <w:p w14:paraId="7190C3FA" w14:textId="77777777" w:rsidR="00600B38" w:rsidRPr="000D53FC" w:rsidRDefault="00600B38" w:rsidP="00600B38">
            <w:pPr>
              <w:jc w:val="center"/>
            </w:pPr>
          </w:p>
        </w:tc>
        <w:tc>
          <w:tcPr>
            <w:tcW w:w="1260" w:type="dxa"/>
            <w:vAlign w:val="center"/>
          </w:tcPr>
          <w:p w14:paraId="59BB530B" w14:textId="77777777" w:rsidR="00600B38" w:rsidRPr="000D53FC" w:rsidRDefault="00600B38" w:rsidP="00600B38">
            <w:pPr>
              <w:jc w:val="center"/>
            </w:pPr>
          </w:p>
        </w:tc>
        <w:tc>
          <w:tcPr>
            <w:tcW w:w="1620" w:type="dxa"/>
            <w:vAlign w:val="center"/>
          </w:tcPr>
          <w:p w14:paraId="026DA557" w14:textId="77777777" w:rsidR="00600B38" w:rsidRPr="000D53FC" w:rsidRDefault="00600B38" w:rsidP="00600B38">
            <w:pPr>
              <w:jc w:val="center"/>
            </w:pPr>
          </w:p>
        </w:tc>
        <w:tc>
          <w:tcPr>
            <w:tcW w:w="1934" w:type="dxa"/>
            <w:vAlign w:val="center"/>
          </w:tcPr>
          <w:p w14:paraId="436CB400" w14:textId="77777777" w:rsidR="00600B38" w:rsidRPr="000D53FC" w:rsidRDefault="00600B38" w:rsidP="00600B38">
            <w:pPr>
              <w:jc w:val="center"/>
            </w:pPr>
          </w:p>
        </w:tc>
      </w:tr>
      <w:tr w:rsidR="00600B38" w:rsidRPr="00425C48" w14:paraId="13D467CA" w14:textId="77777777" w:rsidTr="000D53FC">
        <w:trPr>
          <w:trHeight w:val="398"/>
        </w:trPr>
        <w:tc>
          <w:tcPr>
            <w:tcW w:w="4519" w:type="dxa"/>
            <w:vAlign w:val="center"/>
          </w:tcPr>
          <w:p w14:paraId="2A13AAC8" w14:textId="104154A2" w:rsidR="00600B38" w:rsidRPr="00720786" w:rsidRDefault="00600B38" w:rsidP="00600B38">
            <w:proofErr w:type="spellStart"/>
            <w:r w:rsidRPr="00720786">
              <w:t>C</w:t>
            </w:r>
            <w:r w:rsidR="00D66ECE">
              <w:t>H</w:t>
            </w:r>
            <w:r w:rsidRPr="00720786">
              <w:t>amor</w:t>
            </w:r>
            <w:r w:rsidR="00D66ECE">
              <w:t>u</w:t>
            </w:r>
            <w:proofErr w:type="spellEnd"/>
          </w:p>
        </w:tc>
        <w:tc>
          <w:tcPr>
            <w:tcW w:w="1061" w:type="dxa"/>
            <w:vAlign w:val="center"/>
          </w:tcPr>
          <w:p w14:paraId="4F8B8955" w14:textId="5774CFCE" w:rsidR="00600B38" w:rsidRPr="000D53FC" w:rsidRDefault="00600B38" w:rsidP="00600B38">
            <w:pPr>
              <w:jc w:val="center"/>
            </w:pPr>
            <w:r w:rsidRPr="000D53FC">
              <w:t>434</w:t>
            </w:r>
          </w:p>
        </w:tc>
        <w:tc>
          <w:tcPr>
            <w:tcW w:w="1260" w:type="dxa"/>
            <w:vAlign w:val="center"/>
          </w:tcPr>
          <w:p w14:paraId="37205114" w14:textId="0CA2DE94" w:rsidR="00600B38" w:rsidRPr="000D53FC" w:rsidRDefault="00600B38" w:rsidP="00600B38">
            <w:pPr>
              <w:jc w:val="center"/>
            </w:pPr>
            <w:r w:rsidRPr="000D53FC">
              <w:rPr>
                <w:rFonts w:ascii="Aptos Narrow" w:hAnsi="Aptos Narrow"/>
              </w:rPr>
              <w:t>0.97</w:t>
            </w:r>
          </w:p>
        </w:tc>
        <w:tc>
          <w:tcPr>
            <w:tcW w:w="1620" w:type="dxa"/>
            <w:vAlign w:val="center"/>
          </w:tcPr>
          <w:p w14:paraId="6DD345E1" w14:textId="77777777" w:rsidR="00600B38" w:rsidRPr="000D53FC" w:rsidRDefault="00600B38" w:rsidP="00600B38">
            <w:pPr>
              <w:jc w:val="center"/>
            </w:pPr>
            <w:r w:rsidRPr="000D53FC">
              <w:rPr>
                <w:rFonts w:ascii="Calibri" w:hAnsi="Calibri" w:cs="Calibri"/>
              </w:rPr>
              <w:t>0.90, 1.04</w:t>
            </w:r>
          </w:p>
        </w:tc>
        <w:tc>
          <w:tcPr>
            <w:tcW w:w="1934" w:type="dxa"/>
            <w:vAlign w:val="center"/>
          </w:tcPr>
          <w:p w14:paraId="5D2CABDE" w14:textId="3146CE15" w:rsidR="00600B38" w:rsidRPr="000D53FC" w:rsidRDefault="00600B38" w:rsidP="00600B38">
            <w:pPr>
              <w:jc w:val="center"/>
            </w:pPr>
            <w:r w:rsidRPr="000D53FC">
              <w:t>0.3822</w:t>
            </w:r>
          </w:p>
        </w:tc>
      </w:tr>
      <w:tr w:rsidR="00600B38" w:rsidRPr="00425C48" w14:paraId="796F75C4" w14:textId="77777777" w:rsidTr="000D53FC">
        <w:trPr>
          <w:trHeight w:val="398"/>
        </w:trPr>
        <w:tc>
          <w:tcPr>
            <w:tcW w:w="4519" w:type="dxa"/>
            <w:vAlign w:val="center"/>
          </w:tcPr>
          <w:p w14:paraId="569E7EC2" w14:textId="77777777" w:rsidR="00600B38" w:rsidRPr="00720786" w:rsidRDefault="00600B38" w:rsidP="00600B38">
            <w:r w:rsidRPr="00720786">
              <w:t>Filipino</w:t>
            </w:r>
          </w:p>
        </w:tc>
        <w:tc>
          <w:tcPr>
            <w:tcW w:w="1061" w:type="dxa"/>
            <w:vAlign w:val="center"/>
          </w:tcPr>
          <w:p w14:paraId="1971B22B" w14:textId="50F0515D" w:rsidR="00600B38" w:rsidRPr="000D53FC" w:rsidRDefault="00600B38" w:rsidP="00600B38">
            <w:pPr>
              <w:jc w:val="center"/>
            </w:pPr>
            <w:r w:rsidRPr="000D53FC">
              <w:t>99</w:t>
            </w:r>
          </w:p>
        </w:tc>
        <w:tc>
          <w:tcPr>
            <w:tcW w:w="1260" w:type="dxa"/>
            <w:vAlign w:val="center"/>
          </w:tcPr>
          <w:p w14:paraId="39CCDF5B" w14:textId="71E8106E" w:rsidR="00600B38" w:rsidRPr="000D53FC" w:rsidRDefault="00600B38" w:rsidP="00600B38">
            <w:pPr>
              <w:jc w:val="center"/>
            </w:pPr>
            <w:r w:rsidRPr="000D53FC">
              <w:rPr>
                <w:rFonts w:ascii="Aptos Narrow" w:hAnsi="Aptos Narrow"/>
              </w:rPr>
              <w:t>0.94</w:t>
            </w:r>
          </w:p>
        </w:tc>
        <w:tc>
          <w:tcPr>
            <w:tcW w:w="1620" w:type="dxa"/>
            <w:vAlign w:val="center"/>
          </w:tcPr>
          <w:p w14:paraId="03A187B2" w14:textId="77777777" w:rsidR="00600B38" w:rsidRPr="000D53FC" w:rsidRDefault="00600B38" w:rsidP="00600B38">
            <w:pPr>
              <w:jc w:val="center"/>
            </w:pPr>
            <w:r w:rsidRPr="000D53FC">
              <w:rPr>
                <w:rFonts w:ascii="Calibri" w:hAnsi="Calibri" w:cs="Calibri"/>
              </w:rPr>
              <w:t>0.80, 1.12</w:t>
            </w:r>
          </w:p>
        </w:tc>
        <w:tc>
          <w:tcPr>
            <w:tcW w:w="1934" w:type="dxa"/>
            <w:vAlign w:val="center"/>
          </w:tcPr>
          <w:p w14:paraId="66DF5EC6" w14:textId="77777777" w:rsidR="00600B38" w:rsidRPr="000D53FC" w:rsidRDefault="00600B38" w:rsidP="00600B38">
            <w:pPr>
              <w:jc w:val="center"/>
            </w:pPr>
            <w:r w:rsidRPr="000D53FC">
              <w:t>0.5036</w:t>
            </w:r>
          </w:p>
        </w:tc>
      </w:tr>
      <w:tr w:rsidR="00600B38" w:rsidRPr="00425C48" w14:paraId="740E6623" w14:textId="77777777" w:rsidTr="000D53FC">
        <w:trPr>
          <w:trHeight w:val="398"/>
        </w:trPr>
        <w:tc>
          <w:tcPr>
            <w:tcW w:w="4519" w:type="dxa"/>
            <w:vAlign w:val="center"/>
          </w:tcPr>
          <w:p w14:paraId="4405E547" w14:textId="77777777" w:rsidR="00600B38" w:rsidRPr="00720786" w:rsidRDefault="00600B38" w:rsidP="00600B38">
            <w:r w:rsidRPr="00720786">
              <w:t>Chuuk</w:t>
            </w:r>
          </w:p>
        </w:tc>
        <w:tc>
          <w:tcPr>
            <w:tcW w:w="1061" w:type="dxa"/>
            <w:vAlign w:val="center"/>
          </w:tcPr>
          <w:p w14:paraId="31399F0C" w14:textId="5491710A" w:rsidR="00600B38" w:rsidRPr="000D53FC" w:rsidRDefault="00600B38" w:rsidP="00600B38">
            <w:pPr>
              <w:jc w:val="center"/>
            </w:pPr>
            <w:r w:rsidRPr="000D53FC">
              <w:t>100</w:t>
            </w:r>
          </w:p>
        </w:tc>
        <w:tc>
          <w:tcPr>
            <w:tcW w:w="1260" w:type="dxa"/>
            <w:vAlign w:val="center"/>
          </w:tcPr>
          <w:p w14:paraId="0A97696D" w14:textId="08AE7394" w:rsidR="00600B38" w:rsidRPr="000D53FC" w:rsidRDefault="00600B38" w:rsidP="00600B38">
            <w:pPr>
              <w:jc w:val="center"/>
            </w:pPr>
            <w:r w:rsidRPr="000D53FC">
              <w:rPr>
                <w:rFonts w:ascii="Aptos Narrow" w:hAnsi="Aptos Narrow"/>
              </w:rPr>
              <w:t>1.02</w:t>
            </w:r>
          </w:p>
        </w:tc>
        <w:tc>
          <w:tcPr>
            <w:tcW w:w="1620" w:type="dxa"/>
            <w:vAlign w:val="center"/>
          </w:tcPr>
          <w:p w14:paraId="6DB43ACF" w14:textId="61ACC47E" w:rsidR="00600B38" w:rsidRPr="000D53FC" w:rsidRDefault="00600B38" w:rsidP="00600B38">
            <w:pPr>
              <w:jc w:val="center"/>
            </w:pPr>
            <w:r w:rsidRPr="000D53FC">
              <w:rPr>
                <w:rFonts w:ascii="Calibri" w:hAnsi="Calibri" w:cs="Calibri"/>
              </w:rPr>
              <w:t>0.85, 1.22</w:t>
            </w:r>
          </w:p>
        </w:tc>
        <w:tc>
          <w:tcPr>
            <w:tcW w:w="1934" w:type="dxa"/>
            <w:vAlign w:val="center"/>
          </w:tcPr>
          <w:p w14:paraId="36410A97" w14:textId="77777777" w:rsidR="00600B38" w:rsidRPr="000D53FC" w:rsidRDefault="00600B38" w:rsidP="00600B38">
            <w:pPr>
              <w:jc w:val="center"/>
            </w:pPr>
            <w:r w:rsidRPr="000D53FC">
              <w:t>0.8657</w:t>
            </w:r>
          </w:p>
        </w:tc>
      </w:tr>
      <w:tr w:rsidR="00600B38" w:rsidRPr="00425C48" w14:paraId="0249360B" w14:textId="77777777" w:rsidTr="000D53FC">
        <w:trPr>
          <w:trHeight w:val="398"/>
        </w:trPr>
        <w:tc>
          <w:tcPr>
            <w:tcW w:w="4519" w:type="dxa"/>
            <w:vAlign w:val="center"/>
          </w:tcPr>
          <w:p w14:paraId="6771475F" w14:textId="77777777" w:rsidR="00600B38" w:rsidRPr="00720786" w:rsidRDefault="00600B38" w:rsidP="00600B38">
            <w:r w:rsidRPr="00720786">
              <w:t>Other</w:t>
            </w:r>
          </w:p>
        </w:tc>
        <w:tc>
          <w:tcPr>
            <w:tcW w:w="1061" w:type="dxa"/>
            <w:vAlign w:val="center"/>
          </w:tcPr>
          <w:p w14:paraId="7FCBEEAF" w14:textId="262FC15F" w:rsidR="00600B38" w:rsidRPr="000D53FC" w:rsidRDefault="00600B38" w:rsidP="00600B38">
            <w:pPr>
              <w:jc w:val="center"/>
            </w:pPr>
            <w:r w:rsidRPr="000D53FC">
              <w:t>355</w:t>
            </w:r>
          </w:p>
        </w:tc>
        <w:tc>
          <w:tcPr>
            <w:tcW w:w="1260" w:type="dxa"/>
            <w:vAlign w:val="center"/>
          </w:tcPr>
          <w:p w14:paraId="4D90B459" w14:textId="0B12FAB4" w:rsidR="00600B38" w:rsidRPr="000D53FC" w:rsidRDefault="00600B38" w:rsidP="00600B38">
            <w:pPr>
              <w:jc w:val="center"/>
            </w:pPr>
            <w:r w:rsidRPr="000D53FC">
              <w:rPr>
                <w:rFonts w:ascii="Aptos Narrow" w:hAnsi="Aptos Narrow"/>
              </w:rPr>
              <w:t>0.95</w:t>
            </w:r>
          </w:p>
        </w:tc>
        <w:tc>
          <w:tcPr>
            <w:tcW w:w="1620" w:type="dxa"/>
            <w:vAlign w:val="center"/>
          </w:tcPr>
          <w:p w14:paraId="43638F13" w14:textId="77777777" w:rsidR="00600B38" w:rsidRPr="000D53FC" w:rsidRDefault="00600B38" w:rsidP="00600B38">
            <w:pPr>
              <w:jc w:val="center"/>
            </w:pPr>
            <w:r w:rsidRPr="000D53FC">
              <w:rPr>
                <w:rFonts w:ascii="Calibri" w:hAnsi="Calibri" w:cs="Calibri"/>
              </w:rPr>
              <w:t>0.87, 1.04</w:t>
            </w:r>
          </w:p>
        </w:tc>
        <w:tc>
          <w:tcPr>
            <w:tcW w:w="1934" w:type="dxa"/>
            <w:vAlign w:val="center"/>
          </w:tcPr>
          <w:p w14:paraId="5D74B673" w14:textId="7A80C9A5" w:rsidR="00600B38" w:rsidRPr="000D53FC" w:rsidRDefault="00600B38" w:rsidP="00600B38">
            <w:pPr>
              <w:jc w:val="center"/>
            </w:pPr>
            <w:r w:rsidRPr="000D53FC">
              <w:t>0.2715</w:t>
            </w:r>
          </w:p>
        </w:tc>
      </w:tr>
    </w:tbl>
    <w:p w14:paraId="76FB7067" w14:textId="77777777" w:rsidR="00B823EF" w:rsidRPr="00720786" w:rsidRDefault="00B823EF" w:rsidP="00B823EF">
      <w:pPr>
        <w:pStyle w:val="NoSpacing"/>
        <w:rPr>
          <w:vertAlign w:val="superscript"/>
        </w:rPr>
      </w:pPr>
    </w:p>
    <w:p w14:paraId="27140E8A" w14:textId="77777777" w:rsidR="00B823EF" w:rsidRPr="00720786" w:rsidRDefault="00B823EF" w:rsidP="00B823EF">
      <w:pPr>
        <w:pStyle w:val="NoSpacing"/>
        <w:rPr>
          <w:vertAlign w:val="superscript"/>
        </w:rPr>
      </w:pPr>
      <w:r w:rsidRPr="00720786">
        <w:rPr>
          <w:vertAlign w:val="superscript"/>
        </w:rPr>
        <w:t>1</w:t>
      </w:r>
      <w:r w:rsidRPr="00720786">
        <w:t>Adjusted for age, sex, and PCs</w:t>
      </w:r>
    </w:p>
    <w:p w14:paraId="09A329B1" w14:textId="77777777" w:rsidR="00982D28" w:rsidRPr="00720786" w:rsidRDefault="00982D28"/>
    <w:p w14:paraId="4CD5DDB3" w14:textId="77777777" w:rsidR="000A05F8" w:rsidRPr="00720786" w:rsidRDefault="000A05F8"/>
    <w:p w14:paraId="224336EE" w14:textId="75336D87" w:rsidR="000009E4" w:rsidRPr="00720786" w:rsidRDefault="00804546" w:rsidP="001226A0">
      <w:pPr>
        <w:rPr>
          <w:sz w:val="24"/>
          <w:szCs w:val="24"/>
        </w:rPr>
      </w:pPr>
      <w:r w:rsidRPr="00720786">
        <w:rPr>
          <w:sz w:val="24"/>
          <w:szCs w:val="24"/>
        </w:rPr>
        <w:br w:type="page"/>
      </w:r>
    </w:p>
    <w:p w14:paraId="66066222" w14:textId="0EDA42C9" w:rsidR="009904AC" w:rsidRPr="00520B34" w:rsidRDefault="001226A0" w:rsidP="00520B34">
      <w:pPr>
        <w:pStyle w:val="Heading1"/>
        <w:rPr>
          <w:rFonts w:asciiTheme="minorHAnsi" w:hAnsiTheme="minorHAnsi"/>
          <w:color w:val="auto"/>
          <w:sz w:val="24"/>
          <w:szCs w:val="24"/>
        </w:rPr>
      </w:pPr>
      <w:bookmarkStart w:id="49" w:name="_Toc220597019"/>
      <w:bookmarkStart w:id="50" w:name="_Toc220597516"/>
      <w:bookmarkStart w:id="51" w:name="_Toc220597541"/>
      <w:r w:rsidRPr="00520B34">
        <w:rPr>
          <w:rFonts w:asciiTheme="minorHAnsi" w:hAnsiTheme="minorHAnsi"/>
          <w:b/>
          <w:bCs/>
          <w:color w:val="auto"/>
          <w:sz w:val="24"/>
          <w:szCs w:val="24"/>
        </w:rPr>
        <w:lastRenderedPageBreak/>
        <w:t>Supplementa</w:t>
      </w:r>
      <w:r w:rsidR="00AA42D8">
        <w:rPr>
          <w:rFonts w:asciiTheme="minorHAnsi" w:hAnsiTheme="minorHAnsi"/>
          <w:b/>
          <w:bCs/>
          <w:color w:val="auto"/>
          <w:sz w:val="24"/>
          <w:szCs w:val="24"/>
        </w:rPr>
        <w:t>l</w:t>
      </w:r>
      <w:r w:rsidRPr="00520B34">
        <w:rPr>
          <w:rFonts w:asciiTheme="minorHAnsi" w:hAnsiTheme="minorHAnsi"/>
          <w:b/>
          <w:bCs/>
          <w:color w:val="auto"/>
          <w:sz w:val="24"/>
          <w:szCs w:val="24"/>
        </w:rPr>
        <w:t xml:space="preserve"> Table </w:t>
      </w:r>
      <w:r w:rsidR="004C0B26">
        <w:rPr>
          <w:rFonts w:asciiTheme="minorHAnsi" w:hAnsiTheme="minorHAnsi"/>
          <w:b/>
          <w:bCs/>
          <w:color w:val="auto"/>
          <w:sz w:val="24"/>
          <w:szCs w:val="24"/>
        </w:rPr>
        <w:t>1</w:t>
      </w:r>
      <w:r w:rsidR="00F37490">
        <w:rPr>
          <w:rFonts w:asciiTheme="minorHAnsi" w:hAnsiTheme="minorHAnsi"/>
          <w:b/>
          <w:bCs/>
          <w:color w:val="auto"/>
          <w:sz w:val="24"/>
          <w:szCs w:val="24"/>
        </w:rPr>
        <w:t>5</w:t>
      </w:r>
      <w:r w:rsidRPr="00520B34">
        <w:rPr>
          <w:rFonts w:asciiTheme="minorHAnsi" w:hAnsiTheme="minorHAnsi"/>
          <w:b/>
          <w:bCs/>
          <w:color w:val="auto"/>
          <w:sz w:val="24"/>
          <w:szCs w:val="24"/>
        </w:rPr>
        <w:t xml:space="preserve">. </w:t>
      </w:r>
      <w:r w:rsidR="009904AC" w:rsidRPr="00520B34">
        <w:rPr>
          <w:rFonts w:asciiTheme="minorHAnsi" w:hAnsiTheme="minorHAnsi"/>
          <w:color w:val="auto"/>
          <w:sz w:val="24"/>
          <w:szCs w:val="24"/>
        </w:rPr>
        <w:t>Associations of Polygenic Risk Scores derived from PRS-</w:t>
      </w:r>
      <w:proofErr w:type="spellStart"/>
      <w:r w:rsidR="009904AC" w:rsidRPr="00520B34">
        <w:rPr>
          <w:rFonts w:asciiTheme="minorHAnsi" w:hAnsiTheme="minorHAnsi"/>
          <w:color w:val="auto"/>
          <w:sz w:val="24"/>
          <w:szCs w:val="24"/>
        </w:rPr>
        <w:t>CSx</w:t>
      </w:r>
      <w:proofErr w:type="spellEnd"/>
      <w:r w:rsidR="009904AC" w:rsidRPr="00520B34">
        <w:rPr>
          <w:rFonts w:asciiTheme="minorHAnsi" w:hAnsiTheme="minorHAnsi"/>
          <w:color w:val="auto"/>
          <w:sz w:val="24"/>
          <w:szCs w:val="24"/>
        </w:rPr>
        <w:t xml:space="preserve"> (Ge, </w:t>
      </w:r>
      <w:r w:rsidR="009904AC" w:rsidRPr="00520B34">
        <w:rPr>
          <w:rFonts w:asciiTheme="minorHAnsi" w:hAnsiTheme="minorHAnsi"/>
          <w:i/>
          <w:iCs/>
          <w:color w:val="auto"/>
          <w:sz w:val="24"/>
          <w:szCs w:val="24"/>
        </w:rPr>
        <w:t>Genome Medicine,</w:t>
      </w:r>
      <w:r w:rsidR="009904AC" w:rsidRPr="00520B34">
        <w:rPr>
          <w:rFonts w:asciiTheme="minorHAnsi" w:hAnsiTheme="minorHAnsi"/>
          <w:color w:val="auto"/>
          <w:sz w:val="24"/>
          <w:szCs w:val="24"/>
        </w:rPr>
        <w:t xml:space="preserve"> 2022)</w:t>
      </w:r>
      <w:r w:rsidR="00C23487" w:rsidRPr="00520B34">
        <w:rPr>
          <w:rFonts w:asciiTheme="minorHAnsi" w:hAnsiTheme="minorHAnsi"/>
          <w:color w:val="auto"/>
          <w:sz w:val="24"/>
          <w:szCs w:val="24"/>
        </w:rPr>
        <w:t xml:space="preserve">, </w:t>
      </w:r>
      <w:proofErr w:type="spellStart"/>
      <w:r w:rsidR="00C23487" w:rsidRPr="00520B34">
        <w:rPr>
          <w:rFonts w:asciiTheme="minorHAnsi" w:hAnsiTheme="minorHAnsi"/>
          <w:color w:val="auto"/>
          <w:sz w:val="24"/>
          <w:szCs w:val="24"/>
        </w:rPr>
        <w:t>PRSice</w:t>
      </w:r>
      <w:proofErr w:type="spellEnd"/>
      <w:r w:rsidR="00C23487" w:rsidRPr="00520B34">
        <w:rPr>
          <w:rFonts w:asciiTheme="minorHAnsi" w:hAnsiTheme="minorHAnsi"/>
          <w:color w:val="auto"/>
          <w:sz w:val="24"/>
          <w:szCs w:val="24"/>
        </w:rPr>
        <w:t xml:space="preserve"> (Mars, </w:t>
      </w:r>
      <w:r w:rsidR="00C23487" w:rsidRPr="00520B34">
        <w:rPr>
          <w:rFonts w:asciiTheme="minorHAnsi" w:hAnsiTheme="minorHAnsi"/>
          <w:i/>
          <w:iCs/>
          <w:color w:val="auto"/>
          <w:sz w:val="24"/>
          <w:szCs w:val="24"/>
        </w:rPr>
        <w:t>Am J Hum Gen</w:t>
      </w:r>
      <w:r w:rsidR="00C23487" w:rsidRPr="00520B34">
        <w:rPr>
          <w:rFonts w:asciiTheme="minorHAnsi" w:hAnsiTheme="minorHAnsi"/>
          <w:color w:val="auto"/>
          <w:sz w:val="24"/>
          <w:szCs w:val="24"/>
        </w:rPr>
        <w:t xml:space="preserve">, 2022) and P&amp;T (Suzuki, </w:t>
      </w:r>
      <w:r w:rsidR="00C23487" w:rsidRPr="00520B34">
        <w:rPr>
          <w:rFonts w:asciiTheme="minorHAnsi" w:hAnsiTheme="minorHAnsi"/>
          <w:i/>
          <w:iCs/>
          <w:color w:val="auto"/>
          <w:sz w:val="24"/>
          <w:szCs w:val="24"/>
        </w:rPr>
        <w:t>Nature</w:t>
      </w:r>
      <w:r w:rsidR="00C23487" w:rsidRPr="00520B34">
        <w:rPr>
          <w:rFonts w:asciiTheme="minorHAnsi" w:hAnsiTheme="minorHAnsi"/>
          <w:color w:val="auto"/>
          <w:sz w:val="24"/>
          <w:szCs w:val="24"/>
        </w:rPr>
        <w:t xml:space="preserve">, 2024) </w:t>
      </w:r>
      <w:r w:rsidR="009904AC" w:rsidRPr="00520B34">
        <w:rPr>
          <w:rFonts w:asciiTheme="minorHAnsi" w:hAnsiTheme="minorHAnsi"/>
          <w:color w:val="auto"/>
          <w:sz w:val="24"/>
          <w:szCs w:val="24"/>
        </w:rPr>
        <w:t xml:space="preserve">with </w:t>
      </w:r>
      <w:r w:rsidR="002E4410" w:rsidRPr="00520B34">
        <w:rPr>
          <w:rFonts w:asciiTheme="minorHAnsi" w:hAnsiTheme="minorHAnsi"/>
          <w:color w:val="auto"/>
          <w:sz w:val="24"/>
          <w:szCs w:val="24"/>
        </w:rPr>
        <w:t>clinical measures</w:t>
      </w:r>
      <w:r w:rsidR="009904AC" w:rsidRPr="00520B34">
        <w:rPr>
          <w:rFonts w:asciiTheme="minorHAnsi" w:hAnsiTheme="minorHAnsi"/>
          <w:color w:val="auto"/>
          <w:sz w:val="24"/>
          <w:szCs w:val="24"/>
        </w:rPr>
        <w:t xml:space="preserve"> (</w:t>
      </w:r>
      <w:r w:rsidR="002E4410" w:rsidRPr="00520B34">
        <w:rPr>
          <w:rFonts w:asciiTheme="minorHAnsi" w:hAnsiTheme="minorHAnsi"/>
          <w:color w:val="auto"/>
          <w:sz w:val="24"/>
          <w:szCs w:val="24"/>
        </w:rPr>
        <w:t xml:space="preserve">per SD </w:t>
      </w:r>
      <w:r w:rsidR="0037107E">
        <w:rPr>
          <w:rFonts w:asciiTheme="minorHAnsi" w:hAnsiTheme="minorHAnsi"/>
          <w:color w:val="auto"/>
          <w:sz w:val="24"/>
          <w:szCs w:val="24"/>
        </w:rPr>
        <w:t>difference</w:t>
      </w:r>
      <w:r w:rsidR="002E4410" w:rsidRPr="00520B34">
        <w:rPr>
          <w:rFonts w:asciiTheme="minorHAnsi" w:hAnsiTheme="minorHAnsi"/>
          <w:color w:val="auto"/>
          <w:sz w:val="24"/>
          <w:szCs w:val="24"/>
        </w:rPr>
        <w:t xml:space="preserve"> in PRS</w:t>
      </w:r>
      <w:r w:rsidR="009904AC" w:rsidRPr="00520B34">
        <w:rPr>
          <w:rFonts w:asciiTheme="minorHAnsi" w:hAnsiTheme="minorHAnsi"/>
          <w:color w:val="auto"/>
          <w:sz w:val="24"/>
          <w:szCs w:val="24"/>
        </w:rPr>
        <w:t>) corrected for projected PCs derived from 1000 Genomes Project</w:t>
      </w:r>
      <w:bookmarkEnd w:id="49"/>
      <w:bookmarkEnd w:id="50"/>
      <w:bookmarkEnd w:id="51"/>
      <w:r w:rsidR="00637136" w:rsidRPr="00520B34">
        <w:rPr>
          <w:rFonts w:asciiTheme="minorHAnsi" w:hAnsiTheme="minorHAnsi"/>
          <w:color w:val="auto"/>
          <w:sz w:val="24"/>
          <w:szCs w:val="24"/>
        </w:rPr>
        <w:t xml:space="preserve"> </w:t>
      </w:r>
    </w:p>
    <w:tbl>
      <w:tblPr>
        <w:tblStyle w:val="TableGrid"/>
        <w:tblW w:w="14672" w:type="dxa"/>
        <w:jc w:val="center"/>
        <w:tblLayout w:type="fixed"/>
        <w:tblLook w:val="04A0" w:firstRow="1" w:lastRow="0" w:firstColumn="1" w:lastColumn="0" w:noHBand="0" w:noVBand="1"/>
      </w:tblPr>
      <w:tblGrid>
        <w:gridCol w:w="1435"/>
        <w:gridCol w:w="1980"/>
        <w:gridCol w:w="1080"/>
        <w:gridCol w:w="7"/>
        <w:gridCol w:w="1613"/>
        <w:gridCol w:w="1260"/>
        <w:gridCol w:w="7"/>
        <w:gridCol w:w="1433"/>
        <w:gridCol w:w="990"/>
        <w:gridCol w:w="7"/>
        <w:gridCol w:w="1523"/>
        <w:gridCol w:w="990"/>
        <w:gridCol w:w="7"/>
        <w:gridCol w:w="1343"/>
        <w:gridCol w:w="990"/>
        <w:gridCol w:w="7"/>
      </w:tblGrid>
      <w:tr w:rsidR="00EC3497" w:rsidRPr="00EC3497" w14:paraId="58E0D9D5" w14:textId="77777777" w:rsidTr="00AA42D8">
        <w:trPr>
          <w:trHeight w:val="522"/>
          <w:jc w:val="center"/>
        </w:trPr>
        <w:tc>
          <w:tcPr>
            <w:tcW w:w="1435" w:type="dxa"/>
            <w:vAlign w:val="center"/>
          </w:tcPr>
          <w:p w14:paraId="60E99B0A" w14:textId="77777777" w:rsidR="00961053" w:rsidRPr="00EC3497" w:rsidRDefault="00961053" w:rsidP="00BA6023">
            <w:pPr>
              <w:jc w:val="center"/>
            </w:pPr>
          </w:p>
        </w:tc>
        <w:tc>
          <w:tcPr>
            <w:tcW w:w="3067" w:type="dxa"/>
            <w:gridSpan w:val="3"/>
            <w:vAlign w:val="center"/>
          </w:tcPr>
          <w:p w14:paraId="348643AD" w14:textId="77777777" w:rsidR="00961053" w:rsidRPr="00EC3497" w:rsidRDefault="006174AF" w:rsidP="00BA6023">
            <w:pPr>
              <w:jc w:val="center"/>
              <w:rPr>
                <w:b/>
                <w:bCs/>
              </w:rPr>
            </w:pPr>
            <w:r w:rsidRPr="00EC3497">
              <w:rPr>
                <w:b/>
                <w:bCs/>
              </w:rPr>
              <w:t>Maximum BMI</w:t>
            </w:r>
          </w:p>
          <w:p w14:paraId="498F4024" w14:textId="17213913" w:rsidR="00AC0EF6" w:rsidRPr="00EC3497" w:rsidRDefault="00E20298" w:rsidP="00BA6023">
            <w:pPr>
              <w:jc w:val="center"/>
              <w:rPr>
                <w:b/>
                <w:bCs/>
              </w:rPr>
            </w:pPr>
            <w:r w:rsidRPr="00EC3497">
              <w:rPr>
                <w:b/>
                <w:bCs/>
              </w:rPr>
              <w:t>n</w:t>
            </w:r>
            <w:r w:rsidR="00AC0EF6" w:rsidRPr="00EC3497">
              <w:rPr>
                <w:b/>
                <w:bCs/>
              </w:rPr>
              <w:t>=193</w:t>
            </w:r>
            <w:r w:rsidR="007F2719" w:rsidRPr="00EC3497">
              <w:rPr>
                <w:b/>
                <w:bCs/>
              </w:rPr>
              <w:t>3</w:t>
            </w:r>
          </w:p>
        </w:tc>
        <w:tc>
          <w:tcPr>
            <w:tcW w:w="2880" w:type="dxa"/>
            <w:gridSpan w:val="3"/>
            <w:vAlign w:val="center"/>
          </w:tcPr>
          <w:p w14:paraId="108C1A72" w14:textId="28CA431B" w:rsidR="00961053" w:rsidRPr="00EC3497" w:rsidRDefault="006174AF" w:rsidP="00BA6023">
            <w:pPr>
              <w:jc w:val="center"/>
              <w:rPr>
                <w:b/>
                <w:bCs/>
                <w:lang w:val="pt-BR"/>
              </w:rPr>
            </w:pPr>
            <w:r w:rsidRPr="00EC3497">
              <w:rPr>
                <w:b/>
                <w:bCs/>
                <w:lang w:val="pt-BR"/>
              </w:rPr>
              <w:t>Fasting plasma glucose</w:t>
            </w:r>
            <w:r w:rsidR="005316D2" w:rsidRPr="00EC3497">
              <w:rPr>
                <w:b/>
                <w:bCs/>
                <w:lang w:val="pt-BR"/>
              </w:rPr>
              <w:t>, mmol/L</w:t>
            </w:r>
          </w:p>
          <w:p w14:paraId="6750EAFA" w14:textId="109C5072" w:rsidR="00305852" w:rsidRPr="00EC3497" w:rsidRDefault="00E20298" w:rsidP="00BA6023">
            <w:pPr>
              <w:jc w:val="center"/>
              <w:rPr>
                <w:b/>
                <w:bCs/>
                <w:lang w:val="pt-BR"/>
              </w:rPr>
            </w:pPr>
            <w:r w:rsidRPr="00EC3497">
              <w:rPr>
                <w:b/>
                <w:bCs/>
                <w:lang w:val="pt-BR"/>
              </w:rPr>
              <w:t>n</w:t>
            </w:r>
            <w:r w:rsidR="00305852" w:rsidRPr="00EC3497">
              <w:rPr>
                <w:b/>
                <w:bCs/>
                <w:lang w:val="pt-BR"/>
              </w:rPr>
              <w:t>=</w:t>
            </w:r>
            <w:r w:rsidR="00BE3EF5" w:rsidRPr="00EC3497">
              <w:rPr>
                <w:b/>
                <w:bCs/>
                <w:lang w:val="pt-BR"/>
              </w:rPr>
              <w:t>141</w:t>
            </w:r>
            <w:r w:rsidR="004C053B" w:rsidRPr="00EC3497">
              <w:rPr>
                <w:b/>
                <w:bCs/>
                <w:lang w:val="pt-BR"/>
              </w:rPr>
              <w:t>4</w:t>
            </w:r>
          </w:p>
        </w:tc>
        <w:tc>
          <w:tcPr>
            <w:tcW w:w="2430" w:type="dxa"/>
            <w:gridSpan w:val="3"/>
            <w:vAlign w:val="center"/>
          </w:tcPr>
          <w:p w14:paraId="03C3B463" w14:textId="5D04A63B" w:rsidR="00961053" w:rsidRPr="00852EF1" w:rsidRDefault="006174AF" w:rsidP="00BA6023">
            <w:pPr>
              <w:jc w:val="center"/>
              <w:rPr>
                <w:b/>
                <w:bCs/>
              </w:rPr>
            </w:pPr>
            <w:bookmarkStart w:id="52" w:name="OLE_LINK23"/>
            <w:r w:rsidRPr="00852EF1">
              <w:rPr>
                <w:b/>
                <w:bCs/>
              </w:rPr>
              <w:t>HbA1C</w:t>
            </w:r>
            <w:bookmarkEnd w:id="52"/>
            <w:r w:rsidR="00A60BBF" w:rsidRPr="00852EF1">
              <w:rPr>
                <w:b/>
                <w:bCs/>
              </w:rPr>
              <w:t>, mmol/mol</w:t>
            </w:r>
          </w:p>
          <w:p w14:paraId="66B0A264" w14:textId="1F0ABB99" w:rsidR="008C1802" w:rsidRPr="00852EF1" w:rsidRDefault="00FC53B3" w:rsidP="00BA6023">
            <w:pPr>
              <w:jc w:val="center"/>
              <w:rPr>
                <w:b/>
                <w:bCs/>
              </w:rPr>
            </w:pPr>
            <w:r w:rsidRPr="00852EF1">
              <w:rPr>
                <w:b/>
                <w:bCs/>
              </w:rPr>
              <w:t>n</w:t>
            </w:r>
            <w:r w:rsidR="008C1802" w:rsidRPr="00852EF1">
              <w:rPr>
                <w:b/>
                <w:bCs/>
              </w:rPr>
              <w:t>=164</w:t>
            </w:r>
            <w:r w:rsidR="0041146A" w:rsidRPr="00852EF1">
              <w:rPr>
                <w:b/>
                <w:bCs/>
              </w:rPr>
              <w:t>1</w:t>
            </w:r>
          </w:p>
        </w:tc>
        <w:tc>
          <w:tcPr>
            <w:tcW w:w="2520" w:type="dxa"/>
            <w:gridSpan w:val="3"/>
            <w:vAlign w:val="center"/>
          </w:tcPr>
          <w:p w14:paraId="4B3CC0AB" w14:textId="77777777" w:rsidR="00961053" w:rsidRPr="00EC3497" w:rsidRDefault="006174AF" w:rsidP="00BA6023">
            <w:pPr>
              <w:jc w:val="center"/>
              <w:rPr>
                <w:b/>
                <w:bCs/>
              </w:rPr>
            </w:pPr>
            <w:r w:rsidRPr="00EC3497">
              <w:rPr>
                <w:b/>
                <w:bCs/>
              </w:rPr>
              <w:t>HOMA-IR</w:t>
            </w:r>
          </w:p>
          <w:p w14:paraId="7EE394C5" w14:textId="1758B1E1" w:rsidR="00FC53B3" w:rsidRPr="00EC3497" w:rsidRDefault="000C30AC" w:rsidP="00BA6023">
            <w:pPr>
              <w:jc w:val="center"/>
              <w:rPr>
                <w:b/>
                <w:bCs/>
              </w:rPr>
            </w:pPr>
            <w:r w:rsidRPr="00EC3497">
              <w:rPr>
                <w:b/>
                <w:bCs/>
              </w:rPr>
              <w:t>n</w:t>
            </w:r>
            <w:r w:rsidR="00FC53B3" w:rsidRPr="00EC3497">
              <w:rPr>
                <w:b/>
                <w:bCs/>
              </w:rPr>
              <w:t>=989</w:t>
            </w:r>
          </w:p>
        </w:tc>
        <w:tc>
          <w:tcPr>
            <w:tcW w:w="2340" w:type="dxa"/>
            <w:gridSpan w:val="3"/>
            <w:vAlign w:val="center"/>
          </w:tcPr>
          <w:p w14:paraId="5C21CECE" w14:textId="77777777" w:rsidR="00961053" w:rsidRPr="00EC3497" w:rsidRDefault="006174AF" w:rsidP="00BA6023">
            <w:pPr>
              <w:jc w:val="center"/>
              <w:rPr>
                <w:rFonts w:cstheme="minorHAnsi"/>
                <w:b/>
                <w:bCs/>
              </w:rPr>
            </w:pPr>
            <w:r w:rsidRPr="00EC3497">
              <w:rPr>
                <w:b/>
                <w:bCs/>
              </w:rPr>
              <w:t>HOMA-</w:t>
            </w:r>
            <w:r w:rsidRPr="00EC3497">
              <w:rPr>
                <w:rFonts w:cstheme="minorHAnsi"/>
                <w:b/>
                <w:bCs/>
              </w:rPr>
              <w:t xml:space="preserve"> β</w:t>
            </w:r>
          </w:p>
          <w:p w14:paraId="5837345E" w14:textId="4170D61F" w:rsidR="00D10D21" w:rsidRPr="00EC3497" w:rsidRDefault="000C30AC" w:rsidP="00BA6023">
            <w:pPr>
              <w:jc w:val="center"/>
              <w:rPr>
                <w:b/>
                <w:bCs/>
              </w:rPr>
            </w:pPr>
            <w:r w:rsidRPr="00EC3497">
              <w:rPr>
                <w:rFonts w:cstheme="minorHAnsi"/>
                <w:b/>
                <w:bCs/>
              </w:rPr>
              <w:t>n</w:t>
            </w:r>
            <w:r w:rsidR="00D10D21" w:rsidRPr="00EC3497">
              <w:rPr>
                <w:rFonts w:cstheme="minorHAnsi"/>
                <w:b/>
                <w:bCs/>
              </w:rPr>
              <w:t>=988</w:t>
            </w:r>
          </w:p>
        </w:tc>
      </w:tr>
      <w:tr w:rsidR="00EC3497" w:rsidRPr="00EC3497" w14:paraId="0AAE8DF4" w14:textId="77777777" w:rsidTr="00AA42D8">
        <w:trPr>
          <w:gridAfter w:val="1"/>
          <w:wAfter w:w="7" w:type="dxa"/>
          <w:trHeight w:val="522"/>
          <w:jc w:val="center"/>
        </w:trPr>
        <w:tc>
          <w:tcPr>
            <w:tcW w:w="1435" w:type="dxa"/>
            <w:vAlign w:val="center"/>
          </w:tcPr>
          <w:p w14:paraId="0E7ED3D0" w14:textId="77777777" w:rsidR="00B227BA" w:rsidRPr="00EC3497" w:rsidRDefault="00B227BA" w:rsidP="00BA6023">
            <w:pPr>
              <w:jc w:val="center"/>
            </w:pPr>
          </w:p>
        </w:tc>
        <w:tc>
          <w:tcPr>
            <w:tcW w:w="1980" w:type="dxa"/>
            <w:vAlign w:val="center"/>
          </w:tcPr>
          <w:p w14:paraId="6FF6E255" w14:textId="60A8171C" w:rsidR="00B227BA" w:rsidRPr="00EC3497" w:rsidRDefault="00B227BA" w:rsidP="00BA6023">
            <w:pPr>
              <w:jc w:val="center"/>
              <w:rPr>
                <w:b/>
                <w:bCs/>
              </w:rPr>
            </w:pPr>
            <w:r w:rsidRPr="00EC3497">
              <w:rPr>
                <w:rFonts w:cstheme="minorHAnsi"/>
                <w:b/>
                <w:bCs/>
              </w:rPr>
              <w:t>β (95% CI)</w:t>
            </w:r>
          </w:p>
        </w:tc>
        <w:tc>
          <w:tcPr>
            <w:tcW w:w="1080" w:type="dxa"/>
            <w:vAlign w:val="center"/>
          </w:tcPr>
          <w:p w14:paraId="10BBD74B" w14:textId="77777777" w:rsidR="00B227BA" w:rsidRPr="00EC3497" w:rsidRDefault="00B227BA" w:rsidP="00BA6023">
            <w:pPr>
              <w:jc w:val="center"/>
              <w:rPr>
                <w:b/>
                <w:bCs/>
              </w:rPr>
            </w:pPr>
            <w:r w:rsidRPr="00EC3497">
              <w:rPr>
                <w:b/>
                <w:bCs/>
              </w:rPr>
              <w:t>p-value</w:t>
            </w:r>
          </w:p>
        </w:tc>
        <w:tc>
          <w:tcPr>
            <w:tcW w:w="1620" w:type="dxa"/>
            <w:gridSpan w:val="2"/>
            <w:vAlign w:val="center"/>
          </w:tcPr>
          <w:p w14:paraId="3C273911" w14:textId="576688BD" w:rsidR="00B227BA" w:rsidRPr="00EC3497" w:rsidRDefault="00B227BA" w:rsidP="00BA6023">
            <w:pPr>
              <w:jc w:val="center"/>
              <w:rPr>
                <w:b/>
                <w:bCs/>
              </w:rPr>
            </w:pPr>
            <w:r w:rsidRPr="00EC3497">
              <w:rPr>
                <w:rFonts w:cstheme="minorHAnsi"/>
                <w:b/>
                <w:bCs/>
              </w:rPr>
              <w:t>β (95% CI)</w:t>
            </w:r>
          </w:p>
        </w:tc>
        <w:tc>
          <w:tcPr>
            <w:tcW w:w="1260" w:type="dxa"/>
            <w:vAlign w:val="center"/>
          </w:tcPr>
          <w:p w14:paraId="6FCCB892" w14:textId="77777777" w:rsidR="00B227BA" w:rsidRPr="00852EF1" w:rsidRDefault="00B227BA" w:rsidP="00BA6023">
            <w:pPr>
              <w:jc w:val="center"/>
              <w:rPr>
                <w:b/>
                <w:bCs/>
              </w:rPr>
            </w:pPr>
            <w:r w:rsidRPr="00852EF1">
              <w:rPr>
                <w:b/>
                <w:bCs/>
              </w:rPr>
              <w:t>p-value</w:t>
            </w:r>
          </w:p>
        </w:tc>
        <w:tc>
          <w:tcPr>
            <w:tcW w:w="1440" w:type="dxa"/>
            <w:gridSpan w:val="2"/>
            <w:vAlign w:val="center"/>
          </w:tcPr>
          <w:p w14:paraId="5601A52F" w14:textId="152F3DB2" w:rsidR="00B227BA" w:rsidRPr="00852EF1" w:rsidRDefault="00B227BA" w:rsidP="00BA6023">
            <w:pPr>
              <w:jc w:val="center"/>
              <w:rPr>
                <w:b/>
                <w:bCs/>
              </w:rPr>
            </w:pPr>
            <w:r w:rsidRPr="00852EF1">
              <w:rPr>
                <w:rFonts w:cstheme="minorHAnsi"/>
                <w:b/>
                <w:bCs/>
              </w:rPr>
              <w:t>β (95% CI)</w:t>
            </w:r>
          </w:p>
        </w:tc>
        <w:tc>
          <w:tcPr>
            <w:tcW w:w="990" w:type="dxa"/>
            <w:vAlign w:val="center"/>
          </w:tcPr>
          <w:p w14:paraId="4276747A" w14:textId="77777777" w:rsidR="00B227BA" w:rsidRPr="00852EF1" w:rsidRDefault="00B227BA" w:rsidP="00BA6023">
            <w:pPr>
              <w:jc w:val="center"/>
              <w:rPr>
                <w:b/>
                <w:bCs/>
              </w:rPr>
            </w:pPr>
            <w:r w:rsidRPr="00852EF1">
              <w:rPr>
                <w:b/>
                <w:bCs/>
              </w:rPr>
              <w:t>p-value</w:t>
            </w:r>
          </w:p>
        </w:tc>
        <w:tc>
          <w:tcPr>
            <w:tcW w:w="1530" w:type="dxa"/>
            <w:gridSpan w:val="2"/>
            <w:vAlign w:val="center"/>
          </w:tcPr>
          <w:p w14:paraId="41CE932E" w14:textId="5EC8ADAC" w:rsidR="00B227BA" w:rsidRPr="00EC3497" w:rsidRDefault="00B227BA" w:rsidP="00BA6023">
            <w:pPr>
              <w:jc w:val="center"/>
              <w:rPr>
                <w:b/>
                <w:bCs/>
              </w:rPr>
            </w:pPr>
            <w:r w:rsidRPr="00EC3497">
              <w:rPr>
                <w:rFonts w:cstheme="minorHAnsi"/>
                <w:b/>
                <w:bCs/>
              </w:rPr>
              <w:t>β (95% CI)</w:t>
            </w:r>
          </w:p>
        </w:tc>
        <w:tc>
          <w:tcPr>
            <w:tcW w:w="990" w:type="dxa"/>
            <w:vAlign w:val="center"/>
          </w:tcPr>
          <w:p w14:paraId="3AF53B7D" w14:textId="77777777" w:rsidR="00B227BA" w:rsidRPr="00EC3497" w:rsidRDefault="00B227BA" w:rsidP="00BA6023">
            <w:pPr>
              <w:jc w:val="center"/>
              <w:rPr>
                <w:b/>
                <w:bCs/>
              </w:rPr>
            </w:pPr>
            <w:r w:rsidRPr="00EC3497">
              <w:rPr>
                <w:b/>
                <w:bCs/>
              </w:rPr>
              <w:t>p-value</w:t>
            </w:r>
          </w:p>
        </w:tc>
        <w:tc>
          <w:tcPr>
            <w:tcW w:w="1350" w:type="dxa"/>
            <w:gridSpan w:val="2"/>
            <w:vAlign w:val="center"/>
          </w:tcPr>
          <w:p w14:paraId="01D07C8A" w14:textId="7D180677" w:rsidR="00B227BA" w:rsidRPr="00EC3497" w:rsidRDefault="00B227BA" w:rsidP="00BA6023">
            <w:pPr>
              <w:jc w:val="center"/>
              <w:rPr>
                <w:b/>
                <w:bCs/>
              </w:rPr>
            </w:pPr>
            <w:r w:rsidRPr="00EC3497">
              <w:rPr>
                <w:rFonts w:cstheme="minorHAnsi"/>
                <w:b/>
                <w:bCs/>
              </w:rPr>
              <w:t>β (95% CI)</w:t>
            </w:r>
          </w:p>
        </w:tc>
        <w:tc>
          <w:tcPr>
            <w:tcW w:w="990" w:type="dxa"/>
            <w:vAlign w:val="center"/>
          </w:tcPr>
          <w:p w14:paraId="44FF2155" w14:textId="77777777" w:rsidR="00B227BA" w:rsidRPr="00EC3497" w:rsidRDefault="00B227BA" w:rsidP="00BA6023">
            <w:pPr>
              <w:jc w:val="center"/>
              <w:rPr>
                <w:b/>
                <w:bCs/>
              </w:rPr>
            </w:pPr>
            <w:r w:rsidRPr="00EC3497">
              <w:rPr>
                <w:b/>
                <w:bCs/>
              </w:rPr>
              <w:t>p-value</w:t>
            </w:r>
          </w:p>
        </w:tc>
      </w:tr>
      <w:tr w:rsidR="00EC3497" w:rsidRPr="00EC3497" w14:paraId="36970968" w14:textId="77777777" w:rsidTr="00AA42D8">
        <w:trPr>
          <w:gridAfter w:val="1"/>
          <w:wAfter w:w="7" w:type="dxa"/>
          <w:trHeight w:val="377"/>
          <w:jc w:val="center"/>
        </w:trPr>
        <w:tc>
          <w:tcPr>
            <w:tcW w:w="1435" w:type="dxa"/>
            <w:vAlign w:val="center"/>
          </w:tcPr>
          <w:p w14:paraId="65887579" w14:textId="1E7EB169" w:rsidR="00B227BA" w:rsidRPr="00EC3497" w:rsidRDefault="00291266" w:rsidP="00BA6023">
            <w:pPr>
              <w:rPr>
                <w:b/>
                <w:bCs/>
              </w:rPr>
            </w:pPr>
            <w:r w:rsidRPr="00EC3497">
              <w:rPr>
                <w:b/>
                <w:bCs/>
              </w:rPr>
              <w:t>Ge 2022</w:t>
            </w:r>
          </w:p>
        </w:tc>
        <w:tc>
          <w:tcPr>
            <w:tcW w:w="1980" w:type="dxa"/>
            <w:vAlign w:val="center"/>
          </w:tcPr>
          <w:p w14:paraId="51B1BE95" w14:textId="77777777" w:rsidR="00B227BA" w:rsidRPr="00EC3497" w:rsidRDefault="00B227BA" w:rsidP="00BA6023">
            <w:pPr>
              <w:jc w:val="center"/>
            </w:pPr>
          </w:p>
        </w:tc>
        <w:tc>
          <w:tcPr>
            <w:tcW w:w="1080" w:type="dxa"/>
            <w:vAlign w:val="center"/>
          </w:tcPr>
          <w:p w14:paraId="4DC3B68D" w14:textId="77777777" w:rsidR="00B227BA" w:rsidRPr="00EC3497" w:rsidRDefault="00B227BA" w:rsidP="00BA6023">
            <w:pPr>
              <w:jc w:val="center"/>
            </w:pPr>
          </w:p>
        </w:tc>
        <w:tc>
          <w:tcPr>
            <w:tcW w:w="1620" w:type="dxa"/>
            <w:gridSpan w:val="2"/>
            <w:vAlign w:val="center"/>
          </w:tcPr>
          <w:p w14:paraId="5A21106B" w14:textId="77777777" w:rsidR="00B227BA" w:rsidRPr="00EC3497" w:rsidRDefault="00B227BA" w:rsidP="00BA6023">
            <w:pPr>
              <w:jc w:val="center"/>
            </w:pPr>
          </w:p>
        </w:tc>
        <w:tc>
          <w:tcPr>
            <w:tcW w:w="1260" w:type="dxa"/>
            <w:vAlign w:val="center"/>
          </w:tcPr>
          <w:p w14:paraId="5EDD34E9" w14:textId="77777777" w:rsidR="00B227BA" w:rsidRPr="00EC3497" w:rsidRDefault="00B227BA" w:rsidP="00BA6023">
            <w:pPr>
              <w:jc w:val="center"/>
            </w:pPr>
          </w:p>
        </w:tc>
        <w:tc>
          <w:tcPr>
            <w:tcW w:w="1440" w:type="dxa"/>
            <w:gridSpan w:val="2"/>
            <w:vAlign w:val="center"/>
          </w:tcPr>
          <w:p w14:paraId="2DBC9F84" w14:textId="77777777" w:rsidR="00B227BA" w:rsidRPr="00AB4B3E" w:rsidRDefault="00B227BA" w:rsidP="00BA6023">
            <w:pPr>
              <w:jc w:val="center"/>
            </w:pPr>
          </w:p>
        </w:tc>
        <w:tc>
          <w:tcPr>
            <w:tcW w:w="990" w:type="dxa"/>
            <w:vAlign w:val="center"/>
          </w:tcPr>
          <w:p w14:paraId="1822C009" w14:textId="77777777" w:rsidR="00B227BA" w:rsidRPr="00AB4B3E" w:rsidRDefault="00B227BA" w:rsidP="00BA6023">
            <w:pPr>
              <w:jc w:val="center"/>
            </w:pPr>
          </w:p>
        </w:tc>
        <w:tc>
          <w:tcPr>
            <w:tcW w:w="1530" w:type="dxa"/>
            <w:gridSpan w:val="2"/>
            <w:vAlign w:val="center"/>
          </w:tcPr>
          <w:p w14:paraId="60CF64A7" w14:textId="77777777" w:rsidR="00B227BA" w:rsidRPr="00EC3497" w:rsidRDefault="00B227BA" w:rsidP="00BA6023">
            <w:pPr>
              <w:jc w:val="center"/>
            </w:pPr>
          </w:p>
        </w:tc>
        <w:tc>
          <w:tcPr>
            <w:tcW w:w="990" w:type="dxa"/>
            <w:vAlign w:val="center"/>
          </w:tcPr>
          <w:p w14:paraId="52D4D082" w14:textId="77777777" w:rsidR="00B227BA" w:rsidRPr="00EC3497" w:rsidRDefault="00B227BA" w:rsidP="00BA6023">
            <w:pPr>
              <w:jc w:val="center"/>
            </w:pPr>
          </w:p>
        </w:tc>
        <w:tc>
          <w:tcPr>
            <w:tcW w:w="1350" w:type="dxa"/>
            <w:gridSpan w:val="2"/>
            <w:vAlign w:val="center"/>
          </w:tcPr>
          <w:p w14:paraId="1CE7C2C0" w14:textId="77777777" w:rsidR="00B227BA" w:rsidRPr="00EC3497" w:rsidRDefault="00B227BA" w:rsidP="00BA6023">
            <w:pPr>
              <w:jc w:val="center"/>
            </w:pPr>
          </w:p>
        </w:tc>
        <w:tc>
          <w:tcPr>
            <w:tcW w:w="990" w:type="dxa"/>
            <w:vAlign w:val="center"/>
          </w:tcPr>
          <w:p w14:paraId="2D5BD214" w14:textId="77777777" w:rsidR="00B227BA" w:rsidRPr="00EC3497" w:rsidRDefault="00B227BA" w:rsidP="00BA6023">
            <w:pPr>
              <w:jc w:val="center"/>
            </w:pPr>
          </w:p>
        </w:tc>
      </w:tr>
      <w:tr w:rsidR="00EC3497" w:rsidRPr="00EC3497" w14:paraId="52D85D1E" w14:textId="77777777" w:rsidTr="00AA42D8">
        <w:trPr>
          <w:gridAfter w:val="1"/>
          <w:wAfter w:w="7" w:type="dxa"/>
          <w:trHeight w:val="683"/>
          <w:jc w:val="center"/>
        </w:trPr>
        <w:tc>
          <w:tcPr>
            <w:tcW w:w="1435" w:type="dxa"/>
            <w:vAlign w:val="center"/>
          </w:tcPr>
          <w:p w14:paraId="5B50B7D7" w14:textId="05CDFB80" w:rsidR="00CB0108" w:rsidRPr="00EC3497" w:rsidRDefault="00CB0108" w:rsidP="00CB0108">
            <w:r w:rsidRPr="00EC3497">
              <w:t>Adjusted for age, sex, and PCs</w:t>
            </w:r>
          </w:p>
        </w:tc>
        <w:tc>
          <w:tcPr>
            <w:tcW w:w="1980" w:type="dxa"/>
            <w:vAlign w:val="center"/>
          </w:tcPr>
          <w:p w14:paraId="01008A04" w14:textId="5D3308D2" w:rsidR="00CB0108" w:rsidRPr="00EC3497" w:rsidRDefault="00CB0108" w:rsidP="00CB0108">
            <w:pPr>
              <w:jc w:val="center"/>
            </w:pPr>
            <w:r w:rsidRPr="00EC3497">
              <w:t>0.4</w:t>
            </w:r>
            <w:r w:rsidR="00672B09" w:rsidRPr="00EC3497">
              <w:t>6</w:t>
            </w:r>
            <w:r w:rsidRPr="00EC3497">
              <w:t xml:space="preserve"> (0.0</w:t>
            </w:r>
            <w:r w:rsidR="00672B09" w:rsidRPr="00EC3497">
              <w:t>8</w:t>
            </w:r>
            <w:r w:rsidRPr="00EC3497">
              <w:t>, 0.8</w:t>
            </w:r>
            <w:r w:rsidR="00672B09" w:rsidRPr="00EC3497">
              <w:t>4</w:t>
            </w:r>
            <w:r w:rsidRPr="00EC3497">
              <w:t>)</w:t>
            </w:r>
          </w:p>
        </w:tc>
        <w:tc>
          <w:tcPr>
            <w:tcW w:w="1080" w:type="dxa"/>
            <w:vAlign w:val="center"/>
          </w:tcPr>
          <w:p w14:paraId="0E47EA61" w14:textId="35639962" w:rsidR="00CB0108" w:rsidRPr="00EC3497" w:rsidRDefault="00CB0108" w:rsidP="00CB0108">
            <w:pPr>
              <w:jc w:val="center"/>
            </w:pPr>
            <w:r w:rsidRPr="00EC3497">
              <w:t>0.01</w:t>
            </w:r>
            <w:r w:rsidR="00672B09" w:rsidRPr="00EC3497">
              <w:t>60</w:t>
            </w:r>
          </w:p>
        </w:tc>
        <w:tc>
          <w:tcPr>
            <w:tcW w:w="1620" w:type="dxa"/>
            <w:gridSpan w:val="2"/>
            <w:vAlign w:val="center"/>
          </w:tcPr>
          <w:p w14:paraId="62465E90" w14:textId="47205739" w:rsidR="00CB0108" w:rsidRPr="00EC3497" w:rsidRDefault="00CB0108" w:rsidP="00CB0108">
            <w:pPr>
              <w:jc w:val="center"/>
            </w:pPr>
            <w:r w:rsidRPr="00EC3497">
              <w:rPr>
                <w:rFonts w:ascii="Aptos Narrow" w:hAnsi="Aptos Narrow"/>
              </w:rPr>
              <w:t>0.49 (0.3</w:t>
            </w:r>
            <w:r w:rsidR="00761C9E" w:rsidRPr="00EC3497">
              <w:rPr>
                <w:rFonts w:ascii="Aptos Narrow" w:hAnsi="Aptos Narrow"/>
              </w:rPr>
              <w:t>2</w:t>
            </w:r>
            <w:r w:rsidRPr="00EC3497">
              <w:rPr>
                <w:rFonts w:ascii="Aptos Narrow" w:hAnsi="Aptos Narrow"/>
              </w:rPr>
              <w:t>, 0.66)</w:t>
            </w:r>
          </w:p>
        </w:tc>
        <w:tc>
          <w:tcPr>
            <w:tcW w:w="1260" w:type="dxa"/>
            <w:vAlign w:val="center"/>
          </w:tcPr>
          <w:p w14:paraId="5257A4C9" w14:textId="77777777" w:rsidR="00CB0108" w:rsidRPr="00EC3497" w:rsidRDefault="00CB0108" w:rsidP="00CB0108">
            <w:pPr>
              <w:jc w:val="center"/>
            </w:pPr>
            <w:r w:rsidRPr="00EC3497">
              <w:t>&lt;0.0001</w:t>
            </w:r>
          </w:p>
        </w:tc>
        <w:tc>
          <w:tcPr>
            <w:tcW w:w="1440" w:type="dxa"/>
            <w:gridSpan w:val="2"/>
            <w:vAlign w:val="bottom"/>
          </w:tcPr>
          <w:p w14:paraId="142F868F" w14:textId="779484E1" w:rsidR="00CB0108" w:rsidRPr="00AB4B3E" w:rsidRDefault="008C5CB3" w:rsidP="00852EF1">
            <w:pPr>
              <w:jc w:val="center"/>
            </w:pPr>
            <w:r w:rsidRPr="00AB4B3E">
              <w:t>4.61</w:t>
            </w:r>
            <w:r w:rsidR="00CB0108" w:rsidRPr="00AB4B3E">
              <w:t xml:space="preserve"> (</w:t>
            </w:r>
            <w:r w:rsidR="00AB4B3E" w:rsidRPr="00AB4B3E">
              <w:t>3</w:t>
            </w:r>
            <w:r w:rsidR="00CB0108" w:rsidRPr="00AB4B3E">
              <w:t>.</w:t>
            </w:r>
            <w:r w:rsidR="00AB4B3E" w:rsidRPr="00AB4B3E">
              <w:t>57</w:t>
            </w:r>
            <w:r w:rsidR="00CB0108" w:rsidRPr="00AB4B3E">
              <w:t xml:space="preserve">, </w:t>
            </w:r>
            <w:r w:rsidR="00AB4B3E" w:rsidRPr="00AB4B3E">
              <w:t>5</w:t>
            </w:r>
            <w:r w:rsidR="00CB0108" w:rsidRPr="00AB4B3E">
              <w:t>.</w:t>
            </w:r>
            <w:r w:rsidR="00AB4B3E" w:rsidRPr="00AB4B3E">
              <w:t>65</w:t>
            </w:r>
            <w:r w:rsidR="00CB0108" w:rsidRPr="00AB4B3E">
              <w:t>)</w:t>
            </w:r>
          </w:p>
        </w:tc>
        <w:tc>
          <w:tcPr>
            <w:tcW w:w="990" w:type="dxa"/>
            <w:vAlign w:val="center"/>
          </w:tcPr>
          <w:p w14:paraId="71D80C8F" w14:textId="77777777" w:rsidR="00CB0108" w:rsidRPr="00AB4B3E" w:rsidRDefault="00CB0108" w:rsidP="00AB4B3E">
            <w:pPr>
              <w:jc w:val="center"/>
            </w:pPr>
            <w:r w:rsidRPr="00AB4B3E">
              <w:t>&lt;0.0001</w:t>
            </w:r>
          </w:p>
        </w:tc>
        <w:tc>
          <w:tcPr>
            <w:tcW w:w="1530" w:type="dxa"/>
            <w:gridSpan w:val="2"/>
            <w:vAlign w:val="center"/>
          </w:tcPr>
          <w:p w14:paraId="681BA64C" w14:textId="6D020825" w:rsidR="00CB0108" w:rsidRPr="00EC3497" w:rsidRDefault="00CB0108" w:rsidP="00AB4B3E">
            <w:pPr>
              <w:jc w:val="center"/>
            </w:pPr>
            <w:r w:rsidRPr="00EC3497">
              <w:t>1.03 (0.97, 1.09)</w:t>
            </w:r>
          </w:p>
        </w:tc>
        <w:tc>
          <w:tcPr>
            <w:tcW w:w="990" w:type="dxa"/>
            <w:vAlign w:val="center"/>
          </w:tcPr>
          <w:p w14:paraId="0DB926E4" w14:textId="55BAA1E2" w:rsidR="00CB0108" w:rsidRPr="00EC3497" w:rsidRDefault="00CB0108" w:rsidP="00CB0108">
            <w:pPr>
              <w:jc w:val="center"/>
            </w:pPr>
            <w:r w:rsidRPr="00EC3497">
              <w:t>0.3177</w:t>
            </w:r>
          </w:p>
        </w:tc>
        <w:tc>
          <w:tcPr>
            <w:tcW w:w="1350" w:type="dxa"/>
            <w:gridSpan w:val="2"/>
            <w:vAlign w:val="center"/>
          </w:tcPr>
          <w:p w14:paraId="439F4591" w14:textId="3E7E1C1C" w:rsidR="00CB0108" w:rsidRPr="00EC3497" w:rsidRDefault="00CB0108" w:rsidP="00CB0108">
            <w:pPr>
              <w:jc w:val="center"/>
            </w:pPr>
            <w:r w:rsidRPr="00EC3497">
              <w:t>0.99 (0.94, 1.04)</w:t>
            </w:r>
          </w:p>
        </w:tc>
        <w:tc>
          <w:tcPr>
            <w:tcW w:w="990" w:type="dxa"/>
            <w:vAlign w:val="center"/>
          </w:tcPr>
          <w:p w14:paraId="3FD7BF72" w14:textId="65EC22B7" w:rsidR="00CB0108" w:rsidRPr="00EC3497" w:rsidRDefault="00CB0108" w:rsidP="00CB0108">
            <w:pPr>
              <w:jc w:val="center"/>
            </w:pPr>
            <w:r w:rsidRPr="00EC3497">
              <w:t>0.7648</w:t>
            </w:r>
          </w:p>
        </w:tc>
      </w:tr>
      <w:tr w:rsidR="00EC3497" w:rsidRPr="00EC3497" w14:paraId="2210C138" w14:textId="77777777" w:rsidTr="00AA42D8">
        <w:trPr>
          <w:gridAfter w:val="1"/>
          <w:wAfter w:w="7" w:type="dxa"/>
          <w:trHeight w:val="449"/>
          <w:jc w:val="center"/>
        </w:trPr>
        <w:tc>
          <w:tcPr>
            <w:tcW w:w="1435" w:type="dxa"/>
            <w:vAlign w:val="center"/>
          </w:tcPr>
          <w:p w14:paraId="51792688" w14:textId="77777777" w:rsidR="00CB0108" w:rsidRPr="00EC3497" w:rsidRDefault="00CB0108" w:rsidP="00CB0108">
            <w:r w:rsidRPr="00EC3497">
              <w:t xml:space="preserve">By ethnicity </w:t>
            </w:r>
            <w:r w:rsidRPr="00EC3497">
              <w:rPr>
                <w:vertAlign w:val="superscript"/>
              </w:rPr>
              <w:t>1</w:t>
            </w:r>
          </w:p>
        </w:tc>
        <w:tc>
          <w:tcPr>
            <w:tcW w:w="1980" w:type="dxa"/>
            <w:vAlign w:val="center"/>
          </w:tcPr>
          <w:p w14:paraId="2A760C46" w14:textId="77777777" w:rsidR="00CB0108" w:rsidRPr="00EC3497" w:rsidRDefault="00CB0108" w:rsidP="00CB0108">
            <w:pPr>
              <w:jc w:val="center"/>
            </w:pPr>
          </w:p>
        </w:tc>
        <w:tc>
          <w:tcPr>
            <w:tcW w:w="1080" w:type="dxa"/>
            <w:vAlign w:val="center"/>
          </w:tcPr>
          <w:p w14:paraId="5721BC9D" w14:textId="77777777" w:rsidR="00CB0108" w:rsidRPr="00EC3497" w:rsidRDefault="00CB0108" w:rsidP="00CB0108">
            <w:pPr>
              <w:jc w:val="center"/>
            </w:pPr>
          </w:p>
        </w:tc>
        <w:tc>
          <w:tcPr>
            <w:tcW w:w="1620" w:type="dxa"/>
            <w:gridSpan w:val="2"/>
            <w:vAlign w:val="center"/>
          </w:tcPr>
          <w:p w14:paraId="7471ED96" w14:textId="1341EC59" w:rsidR="00CB0108" w:rsidRPr="00EC3497" w:rsidRDefault="00CB0108" w:rsidP="00CB0108">
            <w:pPr>
              <w:jc w:val="center"/>
            </w:pPr>
          </w:p>
        </w:tc>
        <w:tc>
          <w:tcPr>
            <w:tcW w:w="1260" w:type="dxa"/>
            <w:vAlign w:val="center"/>
          </w:tcPr>
          <w:p w14:paraId="149EE75A" w14:textId="77777777" w:rsidR="00CB0108" w:rsidRPr="00EC3497" w:rsidRDefault="00CB0108" w:rsidP="00CB0108">
            <w:pPr>
              <w:jc w:val="center"/>
            </w:pPr>
          </w:p>
        </w:tc>
        <w:tc>
          <w:tcPr>
            <w:tcW w:w="1440" w:type="dxa"/>
            <w:gridSpan w:val="2"/>
            <w:vAlign w:val="bottom"/>
          </w:tcPr>
          <w:p w14:paraId="3266C8C0" w14:textId="77777777" w:rsidR="00CB0108" w:rsidRPr="009D771D" w:rsidRDefault="00CB0108" w:rsidP="00CB0108">
            <w:pPr>
              <w:jc w:val="center"/>
              <w:rPr>
                <w:highlight w:val="yellow"/>
              </w:rPr>
            </w:pPr>
          </w:p>
        </w:tc>
        <w:tc>
          <w:tcPr>
            <w:tcW w:w="990" w:type="dxa"/>
            <w:vAlign w:val="center"/>
          </w:tcPr>
          <w:p w14:paraId="51ECAC66" w14:textId="77777777" w:rsidR="00CB0108" w:rsidRPr="009D771D" w:rsidRDefault="00CB0108" w:rsidP="00CB0108">
            <w:pPr>
              <w:jc w:val="center"/>
              <w:rPr>
                <w:highlight w:val="yellow"/>
              </w:rPr>
            </w:pPr>
          </w:p>
        </w:tc>
        <w:tc>
          <w:tcPr>
            <w:tcW w:w="1530" w:type="dxa"/>
            <w:gridSpan w:val="2"/>
            <w:vAlign w:val="center"/>
          </w:tcPr>
          <w:p w14:paraId="0539923C" w14:textId="77777777" w:rsidR="00CB0108" w:rsidRPr="00EC3497" w:rsidRDefault="00CB0108" w:rsidP="00CB0108">
            <w:pPr>
              <w:jc w:val="center"/>
            </w:pPr>
          </w:p>
        </w:tc>
        <w:tc>
          <w:tcPr>
            <w:tcW w:w="990" w:type="dxa"/>
            <w:vAlign w:val="center"/>
          </w:tcPr>
          <w:p w14:paraId="3455F16E" w14:textId="77777777" w:rsidR="00CB0108" w:rsidRPr="00EC3497" w:rsidRDefault="00CB0108" w:rsidP="00CB0108">
            <w:pPr>
              <w:jc w:val="center"/>
            </w:pPr>
          </w:p>
        </w:tc>
        <w:tc>
          <w:tcPr>
            <w:tcW w:w="1350" w:type="dxa"/>
            <w:gridSpan w:val="2"/>
            <w:vAlign w:val="center"/>
          </w:tcPr>
          <w:p w14:paraId="25BF47D7" w14:textId="77777777" w:rsidR="00CB0108" w:rsidRPr="00EC3497" w:rsidRDefault="00CB0108" w:rsidP="00CB0108">
            <w:pPr>
              <w:jc w:val="center"/>
            </w:pPr>
          </w:p>
        </w:tc>
        <w:tc>
          <w:tcPr>
            <w:tcW w:w="990" w:type="dxa"/>
            <w:vAlign w:val="center"/>
          </w:tcPr>
          <w:p w14:paraId="7C9959A3" w14:textId="77777777" w:rsidR="00CB0108" w:rsidRPr="00EC3497" w:rsidRDefault="00CB0108" w:rsidP="00CB0108">
            <w:pPr>
              <w:jc w:val="center"/>
            </w:pPr>
          </w:p>
        </w:tc>
      </w:tr>
      <w:tr w:rsidR="00EC3497" w:rsidRPr="00EC3497" w14:paraId="3EEADA2A" w14:textId="77777777" w:rsidTr="00AA42D8">
        <w:trPr>
          <w:gridAfter w:val="1"/>
          <w:wAfter w:w="7" w:type="dxa"/>
          <w:trHeight w:val="683"/>
          <w:jc w:val="center"/>
        </w:trPr>
        <w:tc>
          <w:tcPr>
            <w:tcW w:w="1435" w:type="dxa"/>
            <w:vAlign w:val="center"/>
          </w:tcPr>
          <w:p w14:paraId="77D156AF" w14:textId="1D5820AF" w:rsidR="00CB0108" w:rsidRPr="00EC3497" w:rsidRDefault="00CB0108" w:rsidP="00CB0108">
            <w:proofErr w:type="spellStart"/>
            <w:r w:rsidRPr="00EC3497">
              <w:t>C</w:t>
            </w:r>
            <w:r w:rsidR="00D66ECE">
              <w:t>H</w:t>
            </w:r>
            <w:r w:rsidRPr="00EC3497">
              <w:t>amor</w:t>
            </w:r>
            <w:r w:rsidR="00D66ECE">
              <w:t>u</w:t>
            </w:r>
            <w:proofErr w:type="spellEnd"/>
          </w:p>
        </w:tc>
        <w:tc>
          <w:tcPr>
            <w:tcW w:w="1980" w:type="dxa"/>
            <w:vAlign w:val="center"/>
          </w:tcPr>
          <w:p w14:paraId="1417067D" w14:textId="0BED4E07" w:rsidR="00CB0108" w:rsidRPr="00EC3497" w:rsidRDefault="00CB0108" w:rsidP="00CB0108">
            <w:pPr>
              <w:jc w:val="center"/>
            </w:pPr>
            <w:r w:rsidRPr="00EC3497">
              <w:t>0.21 (-0.39, 0.82)</w:t>
            </w:r>
          </w:p>
        </w:tc>
        <w:tc>
          <w:tcPr>
            <w:tcW w:w="1080" w:type="dxa"/>
            <w:vAlign w:val="center"/>
          </w:tcPr>
          <w:p w14:paraId="622A02B5" w14:textId="07D4889E" w:rsidR="00CB0108" w:rsidRPr="00EC3497" w:rsidRDefault="00CB0108" w:rsidP="00CB0108">
            <w:pPr>
              <w:jc w:val="center"/>
            </w:pPr>
            <w:r w:rsidRPr="00EC3497">
              <w:t>0.4959</w:t>
            </w:r>
          </w:p>
        </w:tc>
        <w:tc>
          <w:tcPr>
            <w:tcW w:w="1620" w:type="dxa"/>
            <w:gridSpan w:val="2"/>
            <w:vAlign w:val="center"/>
          </w:tcPr>
          <w:p w14:paraId="012AC54F" w14:textId="64446691" w:rsidR="00CB0108" w:rsidRPr="00EC3497" w:rsidRDefault="00CB0108" w:rsidP="00CB0108">
            <w:pPr>
              <w:jc w:val="center"/>
            </w:pPr>
            <w:r w:rsidRPr="00EC3497">
              <w:rPr>
                <w:rFonts w:ascii="Aptos Narrow" w:hAnsi="Aptos Narrow"/>
              </w:rPr>
              <w:t>0.35 (0.08, 0.</w:t>
            </w:r>
            <w:r w:rsidR="00613B63" w:rsidRPr="00EC3497">
              <w:rPr>
                <w:rFonts w:ascii="Aptos Narrow" w:hAnsi="Aptos Narrow"/>
              </w:rPr>
              <w:t>62</w:t>
            </w:r>
            <w:r w:rsidRPr="00EC3497">
              <w:rPr>
                <w:rFonts w:ascii="Aptos Narrow" w:hAnsi="Aptos Narrow"/>
              </w:rPr>
              <w:t>)</w:t>
            </w:r>
          </w:p>
        </w:tc>
        <w:tc>
          <w:tcPr>
            <w:tcW w:w="1260" w:type="dxa"/>
            <w:vAlign w:val="center"/>
          </w:tcPr>
          <w:p w14:paraId="125F74ED" w14:textId="1A879E6F" w:rsidR="00CB0108" w:rsidRPr="00EC3497" w:rsidRDefault="00CB0108" w:rsidP="00CB0108">
            <w:pPr>
              <w:jc w:val="center"/>
            </w:pPr>
            <w:r w:rsidRPr="00EC3497">
              <w:t>0.0107</w:t>
            </w:r>
          </w:p>
        </w:tc>
        <w:tc>
          <w:tcPr>
            <w:tcW w:w="1440" w:type="dxa"/>
            <w:gridSpan w:val="2"/>
            <w:vAlign w:val="bottom"/>
          </w:tcPr>
          <w:p w14:paraId="146FB333" w14:textId="411CB18A" w:rsidR="00CB0108" w:rsidRPr="00A64E77" w:rsidRDefault="0017588B" w:rsidP="00CB0108">
            <w:pPr>
              <w:jc w:val="center"/>
            </w:pPr>
            <w:r w:rsidRPr="00A64E77">
              <w:rPr>
                <w:rFonts w:ascii="Aptos Narrow" w:hAnsi="Aptos Narrow"/>
              </w:rPr>
              <w:t>4.95 (</w:t>
            </w:r>
            <w:r w:rsidR="00A64E77" w:rsidRPr="00A64E77">
              <w:rPr>
                <w:rFonts w:ascii="Aptos Narrow" w:hAnsi="Aptos Narrow"/>
              </w:rPr>
              <w:t>3.33, 6.58)</w:t>
            </w:r>
          </w:p>
        </w:tc>
        <w:tc>
          <w:tcPr>
            <w:tcW w:w="990" w:type="dxa"/>
            <w:vAlign w:val="center"/>
          </w:tcPr>
          <w:p w14:paraId="07A8EC09" w14:textId="77777777" w:rsidR="00CB0108" w:rsidRPr="00A64E77" w:rsidRDefault="00CB0108" w:rsidP="00CB0108">
            <w:pPr>
              <w:jc w:val="center"/>
            </w:pPr>
            <w:r w:rsidRPr="00A64E77">
              <w:t>&lt;0.0001</w:t>
            </w:r>
          </w:p>
        </w:tc>
        <w:tc>
          <w:tcPr>
            <w:tcW w:w="1530" w:type="dxa"/>
            <w:gridSpan w:val="2"/>
            <w:vAlign w:val="center"/>
          </w:tcPr>
          <w:p w14:paraId="55F13624" w14:textId="73EC5643" w:rsidR="00CB0108" w:rsidRPr="00EC3497" w:rsidRDefault="00CB0108" w:rsidP="00CB0108">
            <w:pPr>
              <w:jc w:val="center"/>
            </w:pPr>
            <w:r w:rsidRPr="00EC3497">
              <w:t>1.0</w:t>
            </w:r>
            <w:r w:rsidR="00E721B8" w:rsidRPr="00EC3497">
              <w:t>1</w:t>
            </w:r>
            <w:r w:rsidRPr="00EC3497">
              <w:t xml:space="preserve"> (0.93, 1.11)</w:t>
            </w:r>
          </w:p>
        </w:tc>
        <w:tc>
          <w:tcPr>
            <w:tcW w:w="990" w:type="dxa"/>
            <w:vAlign w:val="center"/>
          </w:tcPr>
          <w:p w14:paraId="7F2EF613" w14:textId="269376E3" w:rsidR="00CB0108" w:rsidRPr="00EC3497" w:rsidRDefault="00CB0108" w:rsidP="00CB0108">
            <w:pPr>
              <w:jc w:val="center"/>
            </w:pPr>
            <w:r w:rsidRPr="00EC3497">
              <w:t>0.6956</w:t>
            </w:r>
          </w:p>
        </w:tc>
        <w:tc>
          <w:tcPr>
            <w:tcW w:w="1350" w:type="dxa"/>
            <w:gridSpan w:val="2"/>
            <w:vAlign w:val="center"/>
          </w:tcPr>
          <w:p w14:paraId="5AA5A2A4" w14:textId="67DCDD54" w:rsidR="00CB0108" w:rsidRPr="00EC3497" w:rsidRDefault="00CB0108" w:rsidP="00CB0108">
            <w:pPr>
              <w:jc w:val="center"/>
            </w:pPr>
            <w:r w:rsidRPr="00EC3497">
              <w:t>0.98 (0.90, 1.06)</w:t>
            </w:r>
          </w:p>
        </w:tc>
        <w:tc>
          <w:tcPr>
            <w:tcW w:w="990" w:type="dxa"/>
            <w:vAlign w:val="center"/>
          </w:tcPr>
          <w:p w14:paraId="5BB16133" w14:textId="4CC8C77B" w:rsidR="00CB0108" w:rsidRPr="00EC3497" w:rsidRDefault="00CB0108" w:rsidP="00CB0108">
            <w:pPr>
              <w:jc w:val="center"/>
            </w:pPr>
            <w:r w:rsidRPr="00EC3497">
              <w:t>0.5725</w:t>
            </w:r>
          </w:p>
        </w:tc>
      </w:tr>
      <w:tr w:rsidR="00EC3497" w:rsidRPr="00EC3497" w14:paraId="4E4DAFDA" w14:textId="77777777" w:rsidTr="00AA42D8">
        <w:trPr>
          <w:gridAfter w:val="1"/>
          <w:wAfter w:w="7" w:type="dxa"/>
          <w:trHeight w:val="683"/>
          <w:jc w:val="center"/>
        </w:trPr>
        <w:tc>
          <w:tcPr>
            <w:tcW w:w="1435" w:type="dxa"/>
            <w:vAlign w:val="center"/>
          </w:tcPr>
          <w:p w14:paraId="52C041AB" w14:textId="77777777" w:rsidR="00CB0108" w:rsidRPr="00EC3497" w:rsidRDefault="00CB0108" w:rsidP="00CB0108">
            <w:r w:rsidRPr="00EC3497">
              <w:t>Filipino</w:t>
            </w:r>
          </w:p>
        </w:tc>
        <w:tc>
          <w:tcPr>
            <w:tcW w:w="1980" w:type="dxa"/>
            <w:vAlign w:val="center"/>
          </w:tcPr>
          <w:p w14:paraId="152317C7" w14:textId="3FCFF381" w:rsidR="00CB0108" w:rsidRPr="00EC3497" w:rsidRDefault="00CB0108" w:rsidP="00CB0108">
            <w:pPr>
              <w:jc w:val="center"/>
            </w:pPr>
            <w:r w:rsidRPr="00EC3497">
              <w:t>0.30 (-0.36, 0.97)</w:t>
            </w:r>
          </w:p>
        </w:tc>
        <w:tc>
          <w:tcPr>
            <w:tcW w:w="1080" w:type="dxa"/>
            <w:vAlign w:val="center"/>
          </w:tcPr>
          <w:p w14:paraId="7255DD93" w14:textId="3F729B09" w:rsidR="00CB0108" w:rsidRPr="00EC3497" w:rsidRDefault="00CB0108" w:rsidP="00CB0108">
            <w:pPr>
              <w:jc w:val="center"/>
            </w:pPr>
            <w:r w:rsidRPr="00EC3497">
              <w:t>0.3646</w:t>
            </w:r>
          </w:p>
        </w:tc>
        <w:tc>
          <w:tcPr>
            <w:tcW w:w="1620" w:type="dxa"/>
            <w:gridSpan w:val="2"/>
            <w:vAlign w:val="center"/>
          </w:tcPr>
          <w:p w14:paraId="32310D76" w14:textId="37A7B101" w:rsidR="00CB0108" w:rsidRPr="00EC3497" w:rsidRDefault="00CB0108" w:rsidP="00CB0108">
            <w:pPr>
              <w:jc w:val="center"/>
            </w:pPr>
            <w:r w:rsidRPr="00EC3497">
              <w:rPr>
                <w:rFonts w:ascii="Aptos Narrow" w:hAnsi="Aptos Narrow"/>
              </w:rPr>
              <w:t>0.15 (-0.29, 0.59)</w:t>
            </w:r>
          </w:p>
        </w:tc>
        <w:tc>
          <w:tcPr>
            <w:tcW w:w="1260" w:type="dxa"/>
            <w:vAlign w:val="center"/>
          </w:tcPr>
          <w:p w14:paraId="4AF9A310" w14:textId="3E08253E" w:rsidR="00CB0108" w:rsidRPr="00EC3497" w:rsidRDefault="00CB0108" w:rsidP="00CB0108">
            <w:pPr>
              <w:jc w:val="center"/>
            </w:pPr>
            <w:r w:rsidRPr="00EC3497">
              <w:t>0.5007</w:t>
            </w:r>
          </w:p>
        </w:tc>
        <w:tc>
          <w:tcPr>
            <w:tcW w:w="1440" w:type="dxa"/>
            <w:gridSpan w:val="2"/>
            <w:vAlign w:val="bottom"/>
          </w:tcPr>
          <w:p w14:paraId="79B5699B" w14:textId="16D9544A" w:rsidR="00CB0108" w:rsidRPr="00040889" w:rsidRDefault="00A64E77" w:rsidP="00CB0108">
            <w:pPr>
              <w:jc w:val="center"/>
            </w:pPr>
            <w:r w:rsidRPr="00040889">
              <w:rPr>
                <w:rFonts w:ascii="Aptos Narrow" w:hAnsi="Aptos Narrow"/>
              </w:rPr>
              <w:t>4.81 (</w:t>
            </w:r>
            <w:r w:rsidR="00040889" w:rsidRPr="00040889">
              <w:rPr>
                <w:rFonts w:ascii="Aptos Narrow" w:hAnsi="Aptos Narrow"/>
              </w:rPr>
              <w:t>1.88, 7.75)</w:t>
            </w:r>
          </w:p>
        </w:tc>
        <w:tc>
          <w:tcPr>
            <w:tcW w:w="990" w:type="dxa"/>
            <w:vAlign w:val="center"/>
          </w:tcPr>
          <w:p w14:paraId="2CD156A7" w14:textId="77777777" w:rsidR="00CB0108" w:rsidRPr="00040889" w:rsidRDefault="00CB0108" w:rsidP="00CB0108">
            <w:pPr>
              <w:jc w:val="center"/>
            </w:pPr>
            <w:r w:rsidRPr="00040889">
              <w:t>0.0014</w:t>
            </w:r>
          </w:p>
        </w:tc>
        <w:tc>
          <w:tcPr>
            <w:tcW w:w="1530" w:type="dxa"/>
            <w:gridSpan w:val="2"/>
            <w:vAlign w:val="center"/>
          </w:tcPr>
          <w:p w14:paraId="7A06808C" w14:textId="71E1165D" w:rsidR="00CB0108" w:rsidRPr="00EC3497" w:rsidRDefault="00CB0108" w:rsidP="00CB0108">
            <w:pPr>
              <w:jc w:val="center"/>
            </w:pPr>
            <w:r w:rsidRPr="00EC3497">
              <w:t>0.9</w:t>
            </w:r>
            <w:r w:rsidR="00E721B8" w:rsidRPr="00EC3497">
              <w:t>0</w:t>
            </w:r>
            <w:r w:rsidRPr="00EC3497">
              <w:t xml:space="preserve"> (0.7</w:t>
            </w:r>
            <w:r w:rsidR="000A03F8" w:rsidRPr="00EC3497">
              <w:t>6</w:t>
            </w:r>
            <w:r w:rsidRPr="00EC3497">
              <w:t>, 1.07)</w:t>
            </w:r>
          </w:p>
        </w:tc>
        <w:tc>
          <w:tcPr>
            <w:tcW w:w="990" w:type="dxa"/>
            <w:vAlign w:val="center"/>
          </w:tcPr>
          <w:p w14:paraId="1CBFAC83" w14:textId="77777777" w:rsidR="00CB0108" w:rsidRPr="00EC3497" w:rsidRDefault="00CB0108" w:rsidP="00CB0108">
            <w:pPr>
              <w:jc w:val="center"/>
            </w:pPr>
            <w:r w:rsidRPr="00EC3497">
              <w:t>0.2586</w:t>
            </w:r>
          </w:p>
        </w:tc>
        <w:tc>
          <w:tcPr>
            <w:tcW w:w="1350" w:type="dxa"/>
            <w:gridSpan w:val="2"/>
            <w:vAlign w:val="center"/>
          </w:tcPr>
          <w:p w14:paraId="2B8A237A" w14:textId="1CCAFB6F" w:rsidR="00CB0108" w:rsidRPr="00EC3497" w:rsidRDefault="00CB0108" w:rsidP="00CB0108">
            <w:pPr>
              <w:jc w:val="center"/>
            </w:pPr>
            <w:r w:rsidRPr="00EC3497">
              <w:t>0.88 (0.75, 1.04)</w:t>
            </w:r>
          </w:p>
        </w:tc>
        <w:tc>
          <w:tcPr>
            <w:tcW w:w="990" w:type="dxa"/>
            <w:vAlign w:val="center"/>
          </w:tcPr>
          <w:p w14:paraId="5BF482E0" w14:textId="77777777" w:rsidR="00CB0108" w:rsidRPr="00EC3497" w:rsidRDefault="00CB0108" w:rsidP="00CB0108">
            <w:pPr>
              <w:jc w:val="center"/>
            </w:pPr>
            <w:r w:rsidRPr="00EC3497">
              <w:t>0.1245</w:t>
            </w:r>
          </w:p>
        </w:tc>
      </w:tr>
      <w:tr w:rsidR="00EC3497" w:rsidRPr="00EC3497" w14:paraId="5DFDEF54" w14:textId="77777777" w:rsidTr="00AA42D8">
        <w:trPr>
          <w:gridAfter w:val="1"/>
          <w:wAfter w:w="7" w:type="dxa"/>
          <w:trHeight w:val="683"/>
          <w:jc w:val="center"/>
        </w:trPr>
        <w:tc>
          <w:tcPr>
            <w:tcW w:w="1435" w:type="dxa"/>
            <w:vAlign w:val="center"/>
          </w:tcPr>
          <w:p w14:paraId="15602E4A" w14:textId="77777777" w:rsidR="00CB0108" w:rsidRPr="00EC3497" w:rsidRDefault="00CB0108" w:rsidP="00CB0108">
            <w:r w:rsidRPr="00EC3497">
              <w:t>Chuuk</w:t>
            </w:r>
          </w:p>
        </w:tc>
        <w:tc>
          <w:tcPr>
            <w:tcW w:w="1980" w:type="dxa"/>
            <w:vAlign w:val="center"/>
          </w:tcPr>
          <w:p w14:paraId="1B6DEA78" w14:textId="47D71055" w:rsidR="00CB0108" w:rsidRPr="00EC3497" w:rsidRDefault="00CB0108" w:rsidP="00CB0108">
            <w:pPr>
              <w:jc w:val="center"/>
            </w:pPr>
            <w:r w:rsidRPr="00EC3497">
              <w:t>0.</w:t>
            </w:r>
            <w:r w:rsidR="005D61B4" w:rsidRPr="00EC3497">
              <w:t>06</w:t>
            </w:r>
            <w:r w:rsidRPr="00EC3497">
              <w:t xml:space="preserve"> (-</w:t>
            </w:r>
            <w:r w:rsidR="005D61B4" w:rsidRPr="00EC3497">
              <w:t>1</w:t>
            </w:r>
            <w:r w:rsidRPr="00EC3497">
              <w:t>.</w:t>
            </w:r>
            <w:r w:rsidR="005D61B4" w:rsidRPr="00EC3497">
              <w:t>06</w:t>
            </w:r>
            <w:r w:rsidRPr="00EC3497">
              <w:t>, 1.</w:t>
            </w:r>
            <w:r w:rsidR="005D61B4" w:rsidRPr="00EC3497">
              <w:t>19</w:t>
            </w:r>
            <w:r w:rsidRPr="00EC3497">
              <w:t>)</w:t>
            </w:r>
          </w:p>
        </w:tc>
        <w:tc>
          <w:tcPr>
            <w:tcW w:w="1080" w:type="dxa"/>
            <w:vAlign w:val="center"/>
          </w:tcPr>
          <w:p w14:paraId="4BAD69A3" w14:textId="34939CDB" w:rsidR="00CB0108" w:rsidRPr="00EC3497" w:rsidRDefault="00CB0108" w:rsidP="00CB0108">
            <w:pPr>
              <w:jc w:val="center"/>
            </w:pPr>
            <w:r w:rsidRPr="00EC3497">
              <w:t>0.</w:t>
            </w:r>
            <w:r w:rsidR="005D61B4" w:rsidRPr="00EC3497">
              <w:t>9096</w:t>
            </w:r>
          </w:p>
        </w:tc>
        <w:tc>
          <w:tcPr>
            <w:tcW w:w="1620" w:type="dxa"/>
            <w:gridSpan w:val="2"/>
            <w:vAlign w:val="center"/>
          </w:tcPr>
          <w:p w14:paraId="497C9EFF" w14:textId="0AD5F0B2" w:rsidR="00CB0108" w:rsidRPr="00EC3497" w:rsidRDefault="00CB0108" w:rsidP="00CB0108">
            <w:pPr>
              <w:jc w:val="center"/>
            </w:pPr>
            <w:r w:rsidRPr="00EC3497">
              <w:rPr>
                <w:rFonts w:ascii="Aptos Narrow" w:hAnsi="Aptos Narrow"/>
              </w:rPr>
              <w:t>0.54 (-0.1</w:t>
            </w:r>
            <w:r w:rsidR="00AD5AAB" w:rsidRPr="00EC3497">
              <w:rPr>
                <w:rFonts w:ascii="Aptos Narrow" w:hAnsi="Aptos Narrow"/>
              </w:rPr>
              <w:t>1</w:t>
            </w:r>
            <w:r w:rsidRPr="00EC3497">
              <w:rPr>
                <w:rFonts w:ascii="Aptos Narrow" w:hAnsi="Aptos Narrow"/>
              </w:rPr>
              <w:t>, 1.17)</w:t>
            </w:r>
          </w:p>
        </w:tc>
        <w:tc>
          <w:tcPr>
            <w:tcW w:w="1260" w:type="dxa"/>
            <w:vAlign w:val="center"/>
          </w:tcPr>
          <w:p w14:paraId="29A9140B" w14:textId="6C99C9A8" w:rsidR="00CB0108" w:rsidRPr="00EC3497" w:rsidRDefault="00CB0108" w:rsidP="00CB0108">
            <w:pPr>
              <w:jc w:val="center"/>
            </w:pPr>
            <w:r w:rsidRPr="00EC3497">
              <w:t>0.</w:t>
            </w:r>
            <w:r w:rsidR="001B10BB" w:rsidRPr="00EC3497">
              <w:t>1</w:t>
            </w:r>
            <w:r w:rsidR="00C53CA8" w:rsidRPr="00EC3497">
              <w:t>076</w:t>
            </w:r>
          </w:p>
        </w:tc>
        <w:tc>
          <w:tcPr>
            <w:tcW w:w="1440" w:type="dxa"/>
            <w:gridSpan w:val="2"/>
            <w:vAlign w:val="bottom"/>
          </w:tcPr>
          <w:p w14:paraId="06C7F45B" w14:textId="0731C8FF" w:rsidR="00CB0108" w:rsidRPr="00AB0187" w:rsidRDefault="00040889" w:rsidP="00CB0108">
            <w:pPr>
              <w:jc w:val="center"/>
            </w:pPr>
            <w:r w:rsidRPr="00AB0187">
              <w:rPr>
                <w:rFonts w:ascii="Aptos Narrow" w:hAnsi="Aptos Narrow"/>
              </w:rPr>
              <w:t>3.07</w:t>
            </w:r>
            <w:r w:rsidR="00CB0108" w:rsidRPr="00AB0187">
              <w:rPr>
                <w:rFonts w:ascii="Aptos Narrow" w:hAnsi="Aptos Narrow"/>
              </w:rPr>
              <w:t xml:space="preserve"> (</w:t>
            </w:r>
            <w:r w:rsidRPr="00AB0187">
              <w:rPr>
                <w:rFonts w:ascii="Aptos Narrow" w:hAnsi="Aptos Narrow"/>
              </w:rPr>
              <w:t>-0</w:t>
            </w:r>
            <w:r w:rsidR="00CB0108" w:rsidRPr="00AB0187">
              <w:rPr>
                <w:rFonts w:ascii="Aptos Narrow" w:hAnsi="Aptos Narrow"/>
              </w:rPr>
              <w:t>.</w:t>
            </w:r>
            <w:r w:rsidRPr="00AB0187">
              <w:rPr>
                <w:rFonts w:ascii="Aptos Narrow" w:hAnsi="Aptos Narrow"/>
              </w:rPr>
              <w:t>11</w:t>
            </w:r>
            <w:r w:rsidR="00CB0108" w:rsidRPr="00AB0187">
              <w:rPr>
                <w:rFonts w:ascii="Aptos Narrow" w:hAnsi="Aptos Narrow"/>
              </w:rPr>
              <w:t xml:space="preserve">, </w:t>
            </w:r>
            <w:r w:rsidRPr="00AB0187">
              <w:rPr>
                <w:rFonts w:ascii="Aptos Narrow" w:hAnsi="Aptos Narrow"/>
              </w:rPr>
              <w:t>6</w:t>
            </w:r>
            <w:r w:rsidR="00CB0108" w:rsidRPr="00AB0187">
              <w:rPr>
                <w:rFonts w:ascii="Aptos Narrow" w:hAnsi="Aptos Narrow"/>
              </w:rPr>
              <w:t>.</w:t>
            </w:r>
            <w:r w:rsidRPr="00AB0187">
              <w:rPr>
                <w:rFonts w:ascii="Aptos Narrow" w:hAnsi="Aptos Narrow"/>
              </w:rPr>
              <w:t>25</w:t>
            </w:r>
            <w:r w:rsidR="00CB0108" w:rsidRPr="00AB0187">
              <w:rPr>
                <w:rFonts w:ascii="Aptos Narrow" w:hAnsi="Aptos Narrow"/>
              </w:rPr>
              <w:t>)</w:t>
            </w:r>
          </w:p>
        </w:tc>
        <w:tc>
          <w:tcPr>
            <w:tcW w:w="990" w:type="dxa"/>
            <w:vAlign w:val="center"/>
          </w:tcPr>
          <w:p w14:paraId="5B3FE3F0" w14:textId="69EFD192" w:rsidR="00CB0108" w:rsidRPr="00AB0187" w:rsidRDefault="00CB0108" w:rsidP="00CB0108">
            <w:pPr>
              <w:jc w:val="center"/>
            </w:pPr>
            <w:r w:rsidRPr="00AB0187">
              <w:t>0.0</w:t>
            </w:r>
            <w:r w:rsidR="00453DAF" w:rsidRPr="00AB0187">
              <w:t>584</w:t>
            </w:r>
          </w:p>
        </w:tc>
        <w:tc>
          <w:tcPr>
            <w:tcW w:w="1530" w:type="dxa"/>
            <w:gridSpan w:val="2"/>
            <w:vAlign w:val="center"/>
          </w:tcPr>
          <w:p w14:paraId="6BEB5409" w14:textId="02343BD6" w:rsidR="00CB0108" w:rsidRPr="00EC3497" w:rsidRDefault="00CB0108" w:rsidP="00CB0108">
            <w:pPr>
              <w:jc w:val="center"/>
            </w:pPr>
            <w:r w:rsidRPr="00EC3497">
              <w:t>1.13 (0.93, 1.38)</w:t>
            </w:r>
          </w:p>
        </w:tc>
        <w:tc>
          <w:tcPr>
            <w:tcW w:w="990" w:type="dxa"/>
            <w:vAlign w:val="center"/>
          </w:tcPr>
          <w:p w14:paraId="315AAA7D" w14:textId="77777777" w:rsidR="00CB0108" w:rsidRPr="00EC3497" w:rsidRDefault="00CB0108" w:rsidP="00CB0108">
            <w:pPr>
              <w:jc w:val="center"/>
            </w:pPr>
            <w:r w:rsidRPr="00EC3497">
              <w:t>0.2083</w:t>
            </w:r>
          </w:p>
        </w:tc>
        <w:tc>
          <w:tcPr>
            <w:tcW w:w="1350" w:type="dxa"/>
            <w:gridSpan w:val="2"/>
            <w:vAlign w:val="center"/>
          </w:tcPr>
          <w:p w14:paraId="26C19914" w14:textId="3606BEDC" w:rsidR="00CB0108" w:rsidRPr="00EC3497" w:rsidRDefault="00CB0108" w:rsidP="00CB0108">
            <w:pPr>
              <w:jc w:val="center"/>
            </w:pPr>
            <w:r w:rsidRPr="00EC3497">
              <w:t>1.11 (0.93, 1.33)</w:t>
            </w:r>
          </w:p>
        </w:tc>
        <w:tc>
          <w:tcPr>
            <w:tcW w:w="990" w:type="dxa"/>
            <w:vAlign w:val="center"/>
          </w:tcPr>
          <w:p w14:paraId="480E0C62" w14:textId="77777777" w:rsidR="00CB0108" w:rsidRPr="00EC3497" w:rsidRDefault="00CB0108" w:rsidP="00CB0108">
            <w:pPr>
              <w:jc w:val="center"/>
            </w:pPr>
            <w:r w:rsidRPr="00EC3497">
              <w:t>0.2587</w:t>
            </w:r>
          </w:p>
        </w:tc>
      </w:tr>
      <w:tr w:rsidR="00EC3497" w:rsidRPr="00EC3497" w14:paraId="5D8D8C06" w14:textId="77777777" w:rsidTr="00AA42D8">
        <w:trPr>
          <w:gridAfter w:val="1"/>
          <w:wAfter w:w="7" w:type="dxa"/>
          <w:trHeight w:val="683"/>
          <w:jc w:val="center"/>
        </w:trPr>
        <w:tc>
          <w:tcPr>
            <w:tcW w:w="1435" w:type="dxa"/>
            <w:vAlign w:val="center"/>
          </w:tcPr>
          <w:p w14:paraId="71D360A6" w14:textId="77777777" w:rsidR="00CB0108" w:rsidRPr="00EC3497" w:rsidRDefault="00CB0108" w:rsidP="00CB0108">
            <w:r w:rsidRPr="00EC3497">
              <w:t>Other</w:t>
            </w:r>
          </w:p>
        </w:tc>
        <w:tc>
          <w:tcPr>
            <w:tcW w:w="1980" w:type="dxa"/>
            <w:vAlign w:val="center"/>
          </w:tcPr>
          <w:p w14:paraId="22DF59A6" w14:textId="083F8904" w:rsidR="00CB0108" w:rsidRPr="00EC3497" w:rsidRDefault="00CB0108" w:rsidP="00CB0108">
            <w:pPr>
              <w:jc w:val="center"/>
            </w:pPr>
            <w:r w:rsidRPr="00EC3497">
              <w:t>0.36 (-0.27, 1.00)</w:t>
            </w:r>
          </w:p>
        </w:tc>
        <w:tc>
          <w:tcPr>
            <w:tcW w:w="1080" w:type="dxa"/>
            <w:vAlign w:val="center"/>
          </w:tcPr>
          <w:p w14:paraId="3CB74429" w14:textId="09618141" w:rsidR="00CB0108" w:rsidRPr="00EC3497" w:rsidRDefault="00CB0108" w:rsidP="00CB0108">
            <w:pPr>
              <w:jc w:val="center"/>
            </w:pPr>
            <w:r w:rsidRPr="00EC3497">
              <w:t>0.2668</w:t>
            </w:r>
          </w:p>
        </w:tc>
        <w:tc>
          <w:tcPr>
            <w:tcW w:w="1620" w:type="dxa"/>
            <w:gridSpan w:val="2"/>
            <w:vAlign w:val="center"/>
          </w:tcPr>
          <w:p w14:paraId="75CABFC3" w14:textId="5B48FC3A" w:rsidR="00CB0108" w:rsidRPr="00EC3497" w:rsidRDefault="00CB0108" w:rsidP="00CB0108">
            <w:pPr>
              <w:jc w:val="center"/>
            </w:pPr>
            <w:r w:rsidRPr="00EC3497">
              <w:rPr>
                <w:rFonts w:ascii="Aptos Narrow" w:hAnsi="Aptos Narrow"/>
              </w:rPr>
              <w:t>0.63 (0.37, 0.90)</w:t>
            </w:r>
          </w:p>
        </w:tc>
        <w:tc>
          <w:tcPr>
            <w:tcW w:w="1260" w:type="dxa"/>
            <w:vAlign w:val="center"/>
          </w:tcPr>
          <w:p w14:paraId="68A3F409" w14:textId="77777777" w:rsidR="00CB0108" w:rsidRPr="00EC3497" w:rsidRDefault="00CB0108" w:rsidP="00CB0108">
            <w:pPr>
              <w:jc w:val="center"/>
            </w:pPr>
            <w:r w:rsidRPr="00EC3497">
              <w:t>&lt;0.0001</w:t>
            </w:r>
          </w:p>
        </w:tc>
        <w:tc>
          <w:tcPr>
            <w:tcW w:w="1440" w:type="dxa"/>
            <w:gridSpan w:val="2"/>
            <w:vAlign w:val="bottom"/>
          </w:tcPr>
          <w:p w14:paraId="4EBAB007" w14:textId="52D82E06" w:rsidR="00CB0108" w:rsidRPr="00B106D7" w:rsidRDefault="00AB0187" w:rsidP="00CB0108">
            <w:pPr>
              <w:jc w:val="center"/>
            </w:pPr>
            <w:r w:rsidRPr="00B106D7">
              <w:rPr>
                <w:rFonts w:ascii="Aptos Narrow" w:hAnsi="Aptos Narrow"/>
              </w:rPr>
              <w:t>4.00</w:t>
            </w:r>
            <w:r w:rsidR="00CB0108" w:rsidRPr="00B106D7">
              <w:rPr>
                <w:rFonts w:ascii="Aptos Narrow" w:hAnsi="Aptos Narrow"/>
              </w:rPr>
              <w:t xml:space="preserve"> (</w:t>
            </w:r>
            <w:r w:rsidRPr="00B106D7">
              <w:rPr>
                <w:rFonts w:ascii="Aptos Narrow" w:hAnsi="Aptos Narrow"/>
              </w:rPr>
              <w:t>2.25</w:t>
            </w:r>
            <w:r w:rsidR="00CB0108" w:rsidRPr="00B106D7">
              <w:rPr>
                <w:rFonts w:ascii="Aptos Narrow" w:hAnsi="Aptos Narrow"/>
              </w:rPr>
              <w:t xml:space="preserve">, </w:t>
            </w:r>
            <w:r w:rsidRPr="00B106D7">
              <w:rPr>
                <w:rFonts w:ascii="Aptos Narrow" w:hAnsi="Aptos Narrow"/>
              </w:rPr>
              <w:t>5</w:t>
            </w:r>
            <w:r w:rsidR="00CB0108" w:rsidRPr="00B106D7">
              <w:rPr>
                <w:rFonts w:ascii="Aptos Narrow" w:hAnsi="Aptos Narrow"/>
              </w:rPr>
              <w:t>.</w:t>
            </w:r>
            <w:r w:rsidRPr="00B106D7">
              <w:rPr>
                <w:rFonts w:ascii="Aptos Narrow" w:hAnsi="Aptos Narrow"/>
              </w:rPr>
              <w:t>76</w:t>
            </w:r>
            <w:r w:rsidR="00CB0108" w:rsidRPr="00B106D7">
              <w:rPr>
                <w:rFonts w:ascii="Aptos Narrow" w:hAnsi="Aptos Narrow"/>
              </w:rPr>
              <w:t>)</w:t>
            </w:r>
          </w:p>
        </w:tc>
        <w:tc>
          <w:tcPr>
            <w:tcW w:w="990" w:type="dxa"/>
            <w:vAlign w:val="center"/>
          </w:tcPr>
          <w:p w14:paraId="7465B88C" w14:textId="77777777" w:rsidR="00CB0108" w:rsidRPr="00B106D7" w:rsidRDefault="00CB0108" w:rsidP="00CB0108">
            <w:pPr>
              <w:jc w:val="center"/>
            </w:pPr>
            <w:r w:rsidRPr="00B106D7">
              <w:t>&lt;0.0001</w:t>
            </w:r>
          </w:p>
        </w:tc>
        <w:tc>
          <w:tcPr>
            <w:tcW w:w="1530" w:type="dxa"/>
            <w:gridSpan w:val="2"/>
            <w:vAlign w:val="center"/>
          </w:tcPr>
          <w:p w14:paraId="42F505E0" w14:textId="70ECEE07" w:rsidR="00CB0108" w:rsidRPr="00EC3497" w:rsidRDefault="00CB0108" w:rsidP="00CB0108">
            <w:pPr>
              <w:jc w:val="center"/>
            </w:pPr>
            <w:r w:rsidRPr="00EC3497">
              <w:t>1.0</w:t>
            </w:r>
            <w:r w:rsidR="000A03F8" w:rsidRPr="00EC3497">
              <w:t>0</w:t>
            </w:r>
            <w:r w:rsidRPr="00EC3497">
              <w:t xml:space="preserve"> (0.9</w:t>
            </w:r>
            <w:r w:rsidR="000A03F8" w:rsidRPr="00EC3497">
              <w:t>1</w:t>
            </w:r>
            <w:r w:rsidRPr="00EC3497">
              <w:t>, 1.1</w:t>
            </w:r>
            <w:r w:rsidR="000A03F8" w:rsidRPr="00EC3497">
              <w:t>0</w:t>
            </w:r>
            <w:r w:rsidRPr="00EC3497">
              <w:t>)</w:t>
            </w:r>
          </w:p>
        </w:tc>
        <w:tc>
          <w:tcPr>
            <w:tcW w:w="990" w:type="dxa"/>
            <w:vAlign w:val="center"/>
          </w:tcPr>
          <w:p w14:paraId="0FE8E709" w14:textId="40A01776" w:rsidR="00CB0108" w:rsidRPr="00EC3497" w:rsidRDefault="00CB0108" w:rsidP="00CB0108">
            <w:pPr>
              <w:jc w:val="center"/>
            </w:pPr>
            <w:r w:rsidRPr="00EC3497">
              <w:t>0.8828</w:t>
            </w:r>
          </w:p>
        </w:tc>
        <w:tc>
          <w:tcPr>
            <w:tcW w:w="1350" w:type="dxa"/>
            <w:gridSpan w:val="2"/>
            <w:vAlign w:val="center"/>
          </w:tcPr>
          <w:p w14:paraId="50FDCED5" w14:textId="47331FA1" w:rsidR="00CB0108" w:rsidRPr="00EC3497" w:rsidRDefault="00CB0108" w:rsidP="00CB0108">
            <w:pPr>
              <w:jc w:val="center"/>
            </w:pPr>
            <w:r w:rsidRPr="00EC3497">
              <w:t>0.99 (0.91, 1.07)</w:t>
            </w:r>
          </w:p>
        </w:tc>
        <w:tc>
          <w:tcPr>
            <w:tcW w:w="990" w:type="dxa"/>
            <w:vAlign w:val="center"/>
          </w:tcPr>
          <w:p w14:paraId="484A1828" w14:textId="7DAD5E02" w:rsidR="00CB0108" w:rsidRPr="00EC3497" w:rsidRDefault="00CB0108" w:rsidP="00CB0108">
            <w:pPr>
              <w:jc w:val="center"/>
            </w:pPr>
            <w:r w:rsidRPr="00EC3497">
              <w:t>0.7461</w:t>
            </w:r>
          </w:p>
        </w:tc>
      </w:tr>
      <w:tr w:rsidR="00D06B45" w:rsidRPr="00EC3497" w14:paraId="6479306D" w14:textId="77777777" w:rsidTr="00AA42D8">
        <w:trPr>
          <w:gridAfter w:val="1"/>
          <w:wAfter w:w="7" w:type="dxa"/>
          <w:trHeight w:val="683"/>
          <w:jc w:val="center"/>
        </w:trPr>
        <w:tc>
          <w:tcPr>
            <w:tcW w:w="1435" w:type="dxa"/>
            <w:vAlign w:val="center"/>
          </w:tcPr>
          <w:p w14:paraId="44E0A46F" w14:textId="3B20B77F" w:rsidR="00D06B45" w:rsidRPr="00EC3497" w:rsidRDefault="00291266" w:rsidP="00D06B45">
            <w:r>
              <w:rPr>
                <w:b/>
                <w:bCs/>
              </w:rPr>
              <w:t>Mars</w:t>
            </w:r>
            <w:r w:rsidR="00D06B45" w:rsidRPr="00EC3497">
              <w:rPr>
                <w:b/>
                <w:bCs/>
              </w:rPr>
              <w:t xml:space="preserve"> 2022</w:t>
            </w:r>
          </w:p>
        </w:tc>
        <w:tc>
          <w:tcPr>
            <w:tcW w:w="1980" w:type="dxa"/>
            <w:vAlign w:val="center"/>
          </w:tcPr>
          <w:p w14:paraId="79111508" w14:textId="77777777" w:rsidR="00D06B45" w:rsidRPr="00EC3497" w:rsidRDefault="00D06B45" w:rsidP="00D06B45">
            <w:pPr>
              <w:jc w:val="center"/>
            </w:pPr>
          </w:p>
        </w:tc>
        <w:tc>
          <w:tcPr>
            <w:tcW w:w="1080" w:type="dxa"/>
            <w:vAlign w:val="center"/>
          </w:tcPr>
          <w:p w14:paraId="1F60C487" w14:textId="77777777" w:rsidR="00D06B45" w:rsidRPr="00EC3497" w:rsidRDefault="00D06B45" w:rsidP="00D06B45">
            <w:pPr>
              <w:jc w:val="center"/>
            </w:pPr>
          </w:p>
        </w:tc>
        <w:tc>
          <w:tcPr>
            <w:tcW w:w="1620" w:type="dxa"/>
            <w:gridSpan w:val="2"/>
            <w:vAlign w:val="center"/>
          </w:tcPr>
          <w:p w14:paraId="5E6022D1" w14:textId="77777777" w:rsidR="00D06B45" w:rsidRPr="00EC3497" w:rsidRDefault="00D06B45" w:rsidP="00D06B45">
            <w:pPr>
              <w:jc w:val="center"/>
              <w:rPr>
                <w:rFonts w:ascii="Aptos Narrow" w:hAnsi="Aptos Narrow"/>
              </w:rPr>
            </w:pPr>
          </w:p>
        </w:tc>
        <w:tc>
          <w:tcPr>
            <w:tcW w:w="1260" w:type="dxa"/>
            <w:vAlign w:val="center"/>
          </w:tcPr>
          <w:p w14:paraId="29249979" w14:textId="77777777" w:rsidR="00D06B45" w:rsidRPr="00EC3497" w:rsidRDefault="00D06B45" w:rsidP="00D06B45">
            <w:pPr>
              <w:jc w:val="center"/>
            </w:pPr>
          </w:p>
        </w:tc>
        <w:tc>
          <w:tcPr>
            <w:tcW w:w="1440" w:type="dxa"/>
            <w:gridSpan w:val="2"/>
            <w:vAlign w:val="bottom"/>
          </w:tcPr>
          <w:p w14:paraId="7C207FDC" w14:textId="77777777" w:rsidR="00D06B45" w:rsidRPr="009D771D" w:rsidRDefault="00D06B45" w:rsidP="00D06B45">
            <w:pPr>
              <w:jc w:val="center"/>
              <w:rPr>
                <w:rFonts w:ascii="Aptos Narrow" w:hAnsi="Aptos Narrow"/>
                <w:highlight w:val="yellow"/>
              </w:rPr>
            </w:pPr>
          </w:p>
        </w:tc>
        <w:tc>
          <w:tcPr>
            <w:tcW w:w="990" w:type="dxa"/>
            <w:vAlign w:val="center"/>
          </w:tcPr>
          <w:p w14:paraId="05D61103" w14:textId="77777777" w:rsidR="00D06B45" w:rsidRPr="009D771D" w:rsidRDefault="00D06B45" w:rsidP="00D06B45">
            <w:pPr>
              <w:jc w:val="center"/>
              <w:rPr>
                <w:highlight w:val="yellow"/>
              </w:rPr>
            </w:pPr>
          </w:p>
        </w:tc>
        <w:tc>
          <w:tcPr>
            <w:tcW w:w="1530" w:type="dxa"/>
            <w:gridSpan w:val="2"/>
            <w:vAlign w:val="center"/>
          </w:tcPr>
          <w:p w14:paraId="00575DC3" w14:textId="77777777" w:rsidR="00D06B45" w:rsidRPr="00EC3497" w:rsidRDefault="00D06B45" w:rsidP="00D06B45">
            <w:pPr>
              <w:jc w:val="center"/>
            </w:pPr>
          </w:p>
        </w:tc>
        <w:tc>
          <w:tcPr>
            <w:tcW w:w="990" w:type="dxa"/>
            <w:vAlign w:val="center"/>
          </w:tcPr>
          <w:p w14:paraId="32B4A1C3" w14:textId="77777777" w:rsidR="00D06B45" w:rsidRPr="00EC3497" w:rsidRDefault="00D06B45" w:rsidP="00D06B45">
            <w:pPr>
              <w:jc w:val="center"/>
            </w:pPr>
          </w:p>
        </w:tc>
        <w:tc>
          <w:tcPr>
            <w:tcW w:w="1350" w:type="dxa"/>
            <w:gridSpan w:val="2"/>
            <w:vAlign w:val="center"/>
          </w:tcPr>
          <w:p w14:paraId="56AE77DA" w14:textId="77777777" w:rsidR="00D06B45" w:rsidRPr="00EC3497" w:rsidRDefault="00D06B45" w:rsidP="00D06B45">
            <w:pPr>
              <w:jc w:val="center"/>
            </w:pPr>
          </w:p>
        </w:tc>
        <w:tc>
          <w:tcPr>
            <w:tcW w:w="990" w:type="dxa"/>
            <w:vAlign w:val="center"/>
          </w:tcPr>
          <w:p w14:paraId="7E38CF64" w14:textId="77777777" w:rsidR="00D06B45" w:rsidRPr="00EC3497" w:rsidRDefault="00D06B45" w:rsidP="00D06B45">
            <w:pPr>
              <w:jc w:val="center"/>
            </w:pPr>
          </w:p>
        </w:tc>
      </w:tr>
      <w:tr w:rsidR="00D06B45" w:rsidRPr="00EC3497" w14:paraId="480BF398" w14:textId="77777777" w:rsidTr="00AA42D8">
        <w:trPr>
          <w:gridAfter w:val="1"/>
          <w:wAfter w:w="7" w:type="dxa"/>
          <w:trHeight w:val="683"/>
          <w:jc w:val="center"/>
        </w:trPr>
        <w:tc>
          <w:tcPr>
            <w:tcW w:w="1435" w:type="dxa"/>
            <w:vAlign w:val="center"/>
          </w:tcPr>
          <w:p w14:paraId="58B14202" w14:textId="7F3DB5D8" w:rsidR="00D06B45" w:rsidRPr="00EC3497" w:rsidRDefault="00D06B45" w:rsidP="00D06B45">
            <w:r w:rsidRPr="00EC3497">
              <w:t>Adjusted for age, sex, and PCs</w:t>
            </w:r>
          </w:p>
        </w:tc>
        <w:tc>
          <w:tcPr>
            <w:tcW w:w="1980" w:type="dxa"/>
            <w:vAlign w:val="center"/>
          </w:tcPr>
          <w:p w14:paraId="233E303A" w14:textId="4EF6E4DB" w:rsidR="00D06B45" w:rsidRPr="00EC3497" w:rsidRDefault="00C4522B" w:rsidP="00D06B45">
            <w:pPr>
              <w:jc w:val="center"/>
            </w:pPr>
            <w:r>
              <w:t>0.63 (</w:t>
            </w:r>
            <w:r w:rsidR="00EB0AEC">
              <w:t>0.25, 1.01)</w:t>
            </w:r>
          </w:p>
        </w:tc>
        <w:tc>
          <w:tcPr>
            <w:tcW w:w="1080" w:type="dxa"/>
            <w:vAlign w:val="center"/>
          </w:tcPr>
          <w:p w14:paraId="23CCF152" w14:textId="00255628" w:rsidR="00D06B45" w:rsidRPr="00EC3497" w:rsidRDefault="00EB0AEC" w:rsidP="00D06B45">
            <w:pPr>
              <w:jc w:val="center"/>
            </w:pPr>
            <w:r>
              <w:t>0.0010</w:t>
            </w:r>
          </w:p>
        </w:tc>
        <w:tc>
          <w:tcPr>
            <w:tcW w:w="1620" w:type="dxa"/>
            <w:gridSpan w:val="2"/>
            <w:vAlign w:val="center"/>
          </w:tcPr>
          <w:p w14:paraId="08529EE0" w14:textId="0DEBFFAE" w:rsidR="00D06B45" w:rsidRPr="00EC3497" w:rsidRDefault="00BC7B3C" w:rsidP="00D06B45">
            <w:pPr>
              <w:jc w:val="center"/>
              <w:rPr>
                <w:rFonts w:ascii="Aptos Narrow" w:hAnsi="Aptos Narrow"/>
              </w:rPr>
            </w:pPr>
            <w:r>
              <w:rPr>
                <w:rFonts w:ascii="Aptos Narrow" w:hAnsi="Aptos Narrow"/>
              </w:rPr>
              <w:t>0.47 (0.30, 0.64)</w:t>
            </w:r>
          </w:p>
        </w:tc>
        <w:tc>
          <w:tcPr>
            <w:tcW w:w="1260" w:type="dxa"/>
            <w:vAlign w:val="center"/>
          </w:tcPr>
          <w:p w14:paraId="64A5A0CF" w14:textId="28CBBFA7" w:rsidR="00D06B45" w:rsidRPr="00EC3497" w:rsidRDefault="00C17AEA" w:rsidP="00D06B45">
            <w:pPr>
              <w:jc w:val="center"/>
            </w:pPr>
            <w:r w:rsidRPr="00EC3497">
              <w:t>&lt;0.0001</w:t>
            </w:r>
          </w:p>
        </w:tc>
        <w:tc>
          <w:tcPr>
            <w:tcW w:w="1440" w:type="dxa"/>
            <w:gridSpan w:val="2"/>
            <w:vAlign w:val="center"/>
          </w:tcPr>
          <w:p w14:paraId="41171032" w14:textId="0E25517F" w:rsidR="00D06B45" w:rsidRPr="00F21CF4" w:rsidRDefault="00EC18DE" w:rsidP="00EC4EB3">
            <w:pPr>
              <w:jc w:val="center"/>
              <w:rPr>
                <w:rFonts w:ascii="Aptos Narrow" w:hAnsi="Aptos Narrow"/>
              </w:rPr>
            </w:pPr>
            <w:r w:rsidRPr="00F21CF4">
              <w:rPr>
                <w:rFonts w:ascii="Aptos Narrow" w:hAnsi="Aptos Narrow"/>
              </w:rPr>
              <w:t>4.5</w:t>
            </w:r>
            <w:r w:rsidR="00F21CF4" w:rsidRPr="00F21CF4">
              <w:rPr>
                <w:rFonts w:ascii="Aptos Narrow" w:hAnsi="Aptos Narrow"/>
              </w:rPr>
              <w:t>9</w:t>
            </w:r>
            <w:r w:rsidR="00A44A44" w:rsidRPr="00F21CF4">
              <w:rPr>
                <w:rFonts w:ascii="Aptos Narrow" w:hAnsi="Aptos Narrow"/>
              </w:rPr>
              <w:t xml:space="preserve"> (</w:t>
            </w:r>
            <w:r w:rsidR="00F21CF4" w:rsidRPr="00F21CF4">
              <w:rPr>
                <w:rFonts w:ascii="Aptos Narrow" w:hAnsi="Aptos Narrow"/>
              </w:rPr>
              <w:t>3</w:t>
            </w:r>
            <w:r w:rsidR="00A44A44" w:rsidRPr="00F21CF4">
              <w:rPr>
                <w:rFonts w:ascii="Aptos Narrow" w:hAnsi="Aptos Narrow"/>
              </w:rPr>
              <w:t>.</w:t>
            </w:r>
            <w:r w:rsidR="00F21CF4" w:rsidRPr="00F21CF4">
              <w:rPr>
                <w:rFonts w:ascii="Aptos Narrow" w:hAnsi="Aptos Narrow"/>
              </w:rPr>
              <w:t>56</w:t>
            </w:r>
            <w:r w:rsidR="00A44A44" w:rsidRPr="00F21CF4">
              <w:rPr>
                <w:rFonts w:ascii="Aptos Narrow" w:hAnsi="Aptos Narrow"/>
              </w:rPr>
              <w:t xml:space="preserve">, </w:t>
            </w:r>
            <w:r w:rsidR="00F21CF4" w:rsidRPr="00F21CF4">
              <w:rPr>
                <w:rFonts w:ascii="Aptos Narrow" w:hAnsi="Aptos Narrow"/>
              </w:rPr>
              <w:t>5</w:t>
            </w:r>
            <w:r w:rsidR="00A44A44" w:rsidRPr="00F21CF4">
              <w:rPr>
                <w:rFonts w:ascii="Aptos Narrow" w:hAnsi="Aptos Narrow"/>
              </w:rPr>
              <w:t>.</w:t>
            </w:r>
            <w:r w:rsidR="00F21CF4" w:rsidRPr="00F21CF4">
              <w:rPr>
                <w:rFonts w:ascii="Aptos Narrow" w:hAnsi="Aptos Narrow"/>
              </w:rPr>
              <w:t>63</w:t>
            </w:r>
            <w:r w:rsidR="00A44A44" w:rsidRPr="00F21CF4">
              <w:rPr>
                <w:rFonts w:ascii="Aptos Narrow" w:hAnsi="Aptos Narrow"/>
              </w:rPr>
              <w:t>)</w:t>
            </w:r>
          </w:p>
        </w:tc>
        <w:tc>
          <w:tcPr>
            <w:tcW w:w="990" w:type="dxa"/>
            <w:vAlign w:val="center"/>
          </w:tcPr>
          <w:p w14:paraId="2CD536B1" w14:textId="5A0129BB" w:rsidR="00D06B45" w:rsidRPr="00F21CF4" w:rsidRDefault="00D55CC0" w:rsidP="00D06B45">
            <w:pPr>
              <w:jc w:val="center"/>
            </w:pPr>
            <w:r w:rsidRPr="00F21CF4">
              <w:t>&lt;0.0001</w:t>
            </w:r>
          </w:p>
        </w:tc>
        <w:tc>
          <w:tcPr>
            <w:tcW w:w="1530" w:type="dxa"/>
            <w:gridSpan w:val="2"/>
            <w:vAlign w:val="center"/>
          </w:tcPr>
          <w:p w14:paraId="0A9FE6B1" w14:textId="5C7B4782" w:rsidR="00D06B45" w:rsidRPr="00EC3497" w:rsidRDefault="009F0B30" w:rsidP="00D06B45">
            <w:pPr>
              <w:jc w:val="center"/>
            </w:pPr>
            <w:r>
              <w:t>1.05 (0.99, 1.11)</w:t>
            </w:r>
          </w:p>
        </w:tc>
        <w:tc>
          <w:tcPr>
            <w:tcW w:w="990" w:type="dxa"/>
            <w:vAlign w:val="center"/>
          </w:tcPr>
          <w:p w14:paraId="3361C53B" w14:textId="06606403" w:rsidR="00D06B45" w:rsidRPr="00EC3497" w:rsidRDefault="00400BE2" w:rsidP="00D06B45">
            <w:pPr>
              <w:jc w:val="center"/>
            </w:pPr>
            <w:r w:rsidRPr="00400BE2">
              <w:t>0.0768</w:t>
            </w:r>
          </w:p>
        </w:tc>
        <w:tc>
          <w:tcPr>
            <w:tcW w:w="1350" w:type="dxa"/>
            <w:gridSpan w:val="2"/>
            <w:vAlign w:val="center"/>
          </w:tcPr>
          <w:p w14:paraId="48D8335D" w14:textId="2C8A7BF8" w:rsidR="00D06B45" w:rsidRPr="00EC3497" w:rsidRDefault="00254553" w:rsidP="00D06B45">
            <w:pPr>
              <w:jc w:val="center"/>
            </w:pPr>
            <w:r>
              <w:t>1.02 (0.96, 1.07)</w:t>
            </w:r>
          </w:p>
        </w:tc>
        <w:tc>
          <w:tcPr>
            <w:tcW w:w="990" w:type="dxa"/>
            <w:vAlign w:val="center"/>
          </w:tcPr>
          <w:p w14:paraId="293742D7" w14:textId="5C87ECC8" w:rsidR="00D06B45" w:rsidRPr="00EC3497" w:rsidRDefault="00F33647" w:rsidP="00D06B45">
            <w:pPr>
              <w:jc w:val="center"/>
            </w:pPr>
            <w:r w:rsidRPr="00F33647">
              <w:t>0.4338</w:t>
            </w:r>
          </w:p>
        </w:tc>
      </w:tr>
      <w:tr w:rsidR="00D06B45" w:rsidRPr="00EC3497" w14:paraId="285233ED" w14:textId="77777777" w:rsidTr="00AA42D8">
        <w:trPr>
          <w:gridAfter w:val="1"/>
          <w:wAfter w:w="7" w:type="dxa"/>
          <w:trHeight w:val="683"/>
          <w:jc w:val="center"/>
        </w:trPr>
        <w:tc>
          <w:tcPr>
            <w:tcW w:w="1435" w:type="dxa"/>
            <w:vAlign w:val="center"/>
          </w:tcPr>
          <w:p w14:paraId="6B8D45AC" w14:textId="7D76127B" w:rsidR="00D06B45" w:rsidRPr="00EC3497" w:rsidRDefault="00D06B45" w:rsidP="00D06B45">
            <w:r w:rsidRPr="00EC3497">
              <w:t xml:space="preserve">By ethnicity </w:t>
            </w:r>
            <w:r w:rsidRPr="00EC3497">
              <w:rPr>
                <w:vertAlign w:val="superscript"/>
              </w:rPr>
              <w:t>1</w:t>
            </w:r>
          </w:p>
        </w:tc>
        <w:tc>
          <w:tcPr>
            <w:tcW w:w="1980" w:type="dxa"/>
            <w:vAlign w:val="center"/>
          </w:tcPr>
          <w:p w14:paraId="25B6D298" w14:textId="77777777" w:rsidR="00D06B45" w:rsidRPr="00EC3497" w:rsidRDefault="00D06B45" w:rsidP="00D06B45">
            <w:pPr>
              <w:jc w:val="center"/>
            </w:pPr>
          </w:p>
        </w:tc>
        <w:tc>
          <w:tcPr>
            <w:tcW w:w="1080" w:type="dxa"/>
            <w:vAlign w:val="center"/>
          </w:tcPr>
          <w:p w14:paraId="71B9D57A" w14:textId="77777777" w:rsidR="00D06B45" w:rsidRPr="00EC3497" w:rsidRDefault="00D06B45" w:rsidP="00D06B45">
            <w:pPr>
              <w:jc w:val="center"/>
            </w:pPr>
          </w:p>
        </w:tc>
        <w:tc>
          <w:tcPr>
            <w:tcW w:w="1620" w:type="dxa"/>
            <w:gridSpan w:val="2"/>
            <w:vAlign w:val="center"/>
          </w:tcPr>
          <w:p w14:paraId="013F955F" w14:textId="77777777" w:rsidR="00D06B45" w:rsidRPr="00EC3497" w:rsidRDefault="00D06B45" w:rsidP="00D06B45">
            <w:pPr>
              <w:jc w:val="center"/>
              <w:rPr>
                <w:rFonts w:ascii="Aptos Narrow" w:hAnsi="Aptos Narrow"/>
              </w:rPr>
            </w:pPr>
          </w:p>
        </w:tc>
        <w:tc>
          <w:tcPr>
            <w:tcW w:w="1260" w:type="dxa"/>
            <w:vAlign w:val="center"/>
          </w:tcPr>
          <w:p w14:paraId="7F520E49" w14:textId="77777777" w:rsidR="00D06B45" w:rsidRPr="00EC3497" w:rsidRDefault="00D06B45" w:rsidP="00D06B45">
            <w:pPr>
              <w:jc w:val="center"/>
            </w:pPr>
          </w:p>
        </w:tc>
        <w:tc>
          <w:tcPr>
            <w:tcW w:w="1440" w:type="dxa"/>
            <w:gridSpan w:val="2"/>
            <w:vAlign w:val="bottom"/>
          </w:tcPr>
          <w:p w14:paraId="09FB103E" w14:textId="77777777" w:rsidR="00D06B45" w:rsidRPr="009D771D" w:rsidRDefault="00D06B45" w:rsidP="00D06B45">
            <w:pPr>
              <w:jc w:val="center"/>
              <w:rPr>
                <w:rFonts w:ascii="Aptos Narrow" w:hAnsi="Aptos Narrow"/>
                <w:highlight w:val="yellow"/>
              </w:rPr>
            </w:pPr>
          </w:p>
        </w:tc>
        <w:tc>
          <w:tcPr>
            <w:tcW w:w="990" w:type="dxa"/>
            <w:vAlign w:val="center"/>
          </w:tcPr>
          <w:p w14:paraId="7FAAD3FD" w14:textId="77777777" w:rsidR="00D06B45" w:rsidRPr="009D771D" w:rsidRDefault="00D06B45" w:rsidP="00D06B45">
            <w:pPr>
              <w:jc w:val="center"/>
              <w:rPr>
                <w:highlight w:val="yellow"/>
              </w:rPr>
            </w:pPr>
          </w:p>
        </w:tc>
        <w:tc>
          <w:tcPr>
            <w:tcW w:w="1530" w:type="dxa"/>
            <w:gridSpan w:val="2"/>
            <w:vAlign w:val="center"/>
          </w:tcPr>
          <w:p w14:paraId="57939D53" w14:textId="77777777" w:rsidR="00D06B45" w:rsidRPr="00EC3497" w:rsidRDefault="00D06B45" w:rsidP="00D06B45">
            <w:pPr>
              <w:jc w:val="center"/>
            </w:pPr>
          </w:p>
        </w:tc>
        <w:tc>
          <w:tcPr>
            <w:tcW w:w="990" w:type="dxa"/>
            <w:vAlign w:val="center"/>
          </w:tcPr>
          <w:p w14:paraId="55076247" w14:textId="77777777" w:rsidR="00D06B45" w:rsidRPr="00EC3497" w:rsidRDefault="00D06B45" w:rsidP="00D06B45">
            <w:pPr>
              <w:jc w:val="center"/>
            </w:pPr>
          </w:p>
        </w:tc>
        <w:tc>
          <w:tcPr>
            <w:tcW w:w="1350" w:type="dxa"/>
            <w:gridSpan w:val="2"/>
            <w:vAlign w:val="center"/>
          </w:tcPr>
          <w:p w14:paraId="17521191" w14:textId="77777777" w:rsidR="00D06B45" w:rsidRPr="00EC3497" w:rsidRDefault="00D06B45" w:rsidP="00D06B45">
            <w:pPr>
              <w:jc w:val="center"/>
            </w:pPr>
          </w:p>
        </w:tc>
        <w:tc>
          <w:tcPr>
            <w:tcW w:w="990" w:type="dxa"/>
            <w:vAlign w:val="center"/>
          </w:tcPr>
          <w:p w14:paraId="42789E00" w14:textId="77777777" w:rsidR="00D06B45" w:rsidRPr="00EC3497" w:rsidRDefault="00D06B45" w:rsidP="00D06B45">
            <w:pPr>
              <w:jc w:val="center"/>
            </w:pPr>
          </w:p>
        </w:tc>
      </w:tr>
      <w:tr w:rsidR="00D06B45" w:rsidRPr="00EC3497" w14:paraId="4F054876" w14:textId="77777777" w:rsidTr="00AA42D8">
        <w:trPr>
          <w:gridAfter w:val="1"/>
          <w:wAfter w:w="7" w:type="dxa"/>
          <w:trHeight w:val="683"/>
          <w:jc w:val="center"/>
        </w:trPr>
        <w:tc>
          <w:tcPr>
            <w:tcW w:w="1435" w:type="dxa"/>
            <w:vAlign w:val="center"/>
          </w:tcPr>
          <w:p w14:paraId="4E86C00E" w14:textId="3B34863F" w:rsidR="00D06B45" w:rsidRPr="00EC3497" w:rsidRDefault="00915D91" w:rsidP="00D06B45">
            <w:r>
              <w:lastRenderedPageBreak/>
              <w:t xml:space="preserve"> </w:t>
            </w:r>
            <w:proofErr w:type="spellStart"/>
            <w:r w:rsidR="00D06B45" w:rsidRPr="00EC3497">
              <w:t>C</w:t>
            </w:r>
            <w:r w:rsidR="00D66ECE">
              <w:t>H</w:t>
            </w:r>
            <w:r w:rsidR="00D06B45" w:rsidRPr="00EC3497">
              <w:t>amor</w:t>
            </w:r>
            <w:r w:rsidR="00D66ECE">
              <w:t>u</w:t>
            </w:r>
            <w:proofErr w:type="spellEnd"/>
          </w:p>
        </w:tc>
        <w:tc>
          <w:tcPr>
            <w:tcW w:w="1980" w:type="dxa"/>
            <w:vAlign w:val="center"/>
          </w:tcPr>
          <w:p w14:paraId="2282A870" w14:textId="22C4AC56" w:rsidR="00D06B45" w:rsidRPr="00EC3497" w:rsidRDefault="007B1C8A" w:rsidP="00D06B45">
            <w:pPr>
              <w:jc w:val="center"/>
            </w:pPr>
            <w:r>
              <w:t>0.43 (-0.17, 1.04)</w:t>
            </w:r>
          </w:p>
        </w:tc>
        <w:tc>
          <w:tcPr>
            <w:tcW w:w="1080" w:type="dxa"/>
            <w:vAlign w:val="center"/>
          </w:tcPr>
          <w:p w14:paraId="098491E1" w14:textId="244B6569" w:rsidR="00D06B45" w:rsidRPr="00EC3497" w:rsidRDefault="00A647EA" w:rsidP="00D06B45">
            <w:pPr>
              <w:jc w:val="center"/>
            </w:pPr>
            <w:r>
              <w:t>0.1594</w:t>
            </w:r>
          </w:p>
        </w:tc>
        <w:tc>
          <w:tcPr>
            <w:tcW w:w="1620" w:type="dxa"/>
            <w:gridSpan w:val="2"/>
            <w:vAlign w:val="center"/>
          </w:tcPr>
          <w:p w14:paraId="3DDD1943" w14:textId="45474A5E" w:rsidR="00D06B45" w:rsidRPr="00EC3497" w:rsidRDefault="00F95BA3" w:rsidP="00D06B45">
            <w:pPr>
              <w:jc w:val="center"/>
              <w:rPr>
                <w:rFonts w:ascii="Aptos Narrow" w:hAnsi="Aptos Narrow"/>
              </w:rPr>
            </w:pPr>
            <w:r>
              <w:rPr>
                <w:rFonts w:ascii="Aptos Narrow" w:hAnsi="Aptos Narrow"/>
              </w:rPr>
              <w:t>0.33 (</w:t>
            </w:r>
            <w:r w:rsidR="00ED633B">
              <w:rPr>
                <w:rFonts w:ascii="Aptos Narrow" w:hAnsi="Aptos Narrow"/>
              </w:rPr>
              <w:t>0.06, 0.60)</w:t>
            </w:r>
          </w:p>
        </w:tc>
        <w:tc>
          <w:tcPr>
            <w:tcW w:w="1260" w:type="dxa"/>
            <w:vAlign w:val="center"/>
          </w:tcPr>
          <w:p w14:paraId="661F05D7" w14:textId="7F4C8CC9" w:rsidR="00D06B45" w:rsidRPr="00EC3497" w:rsidRDefault="00DC4B84" w:rsidP="00D06B45">
            <w:pPr>
              <w:jc w:val="center"/>
            </w:pPr>
            <w:r w:rsidRPr="00DC4B84">
              <w:t>0.0154</w:t>
            </w:r>
          </w:p>
        </w:tc>
        <w:tc>
          <w:tcPr>
            <w:tcW w:w="1440" w:type="dxa"/>
            <w:gridSpan w:val="2"/>
            <w:vAlign w:val="bottom"/>
          </w:tcPr>
          <w:p w14:paraId="4F2FF587" w14:textId="39271D93" w:rsidR="00D06B45" w:rsidRPr="00C93650" w:rsidRDefault="00A72221" w:rsidP="00D06B45">
            <w:pPr>
              <w:jc w:val="center"/>
              <w:rPr>
                <w:rFonts w:ascii="Aptos Narrow" w:hAnsi="Aptos Narrow"/>
              </w:rPr>
            </w:pPr>
            <w:r w:rsidRPr="00C93650">
              <w:rPr>
                <w:rFonts w:ascii="Aptos Narrow" w:hAnsi="Aptos Narrow"/>
              </w:rPr>
              <w:t>4.86 (</w:t>
            </w:r>
            <w:r w:rsidR="00C93650" w:rsidRPr="00C93650">
              <w:rPr>
                <w:rFonts w:ascii="Aptos Narrow" w:hAnsi="Aptos Narrow"/>
              </w:rPr>
              <w:t>3.23, 6.49)</w:t>
            </w:r>
          </w:p>
        </w:tc>
        <w:tc>
          <w:tcPr>
            <w:tcW w:w="990" w:type="dxa"/>
            <w:vAlign w:val="center"/>
          </w:tcPr>
          <w:p w14:paraId="7DEB0F82" w14:textId="10B42224" w:rsidR="00D06B45" w:rsidRPr="00C93650" w:rsidRDefault="00B24FD4" w:rsidP="00D06B45">
            <w:pPr>
              <w:jc w:val="center"/>
            </w:pPr>
            <w:r w:rsidRPr="00C93650">
              <w:t>&lt;0.0001</w:t>
            </w:r>
          </w:p>
        </w:tc>
        <w:tc>
          <w:tcPr>
            <w:tcW w:w="1530" w:type="dxa"/>
            <w:gridSpan w:val="2"/>
            <w:vAlign w:val="center"/>
          </w:tcPr>
          <w:p w14:paraId="3DBEFBC4" w14:textId="3F2CC6D5" w:rsidR="00D06B45" w:rsidRPr="00C93650" w:rsidRDefault="00626A72" w:rsidP="00D06B45">
            <w:pPr>
              <w:jc w:val="center"/>
            </w:pPr>
            <w:r w:rsidRPr="00C93650">
              <w:t>1.05 (0.96, 1.15)</w:t>
            </w:r>
          </w:p>
        </w:tc>
        <w:tc>
          <w:tcPr>
            <w:tcW w:w="990" w:type="dxa"/>
            <w:vAlign w:val="center"/>
          </w:tcPr>
          <w:p w14:paraId="62CD6CB0" w14:textId="0A21D47D" w:rsidR="00D06B45" w:rsidRPr="00EC3497" w:rsidRDefault="00F35B6D" w:rsidP="00D06B45">
            <w:pPr>
              <w:jc w:val="center"/>
            </w:pPr>
            <w:r w:rsidRPr="00F35B6D">
              <w:t>0.2187</w:t>
            </w:r>
          </w:p>
        </w:tc>
        <w:tc>
          <w:tcPr>
            <w:tcW w:w="1350" w:type="dxa"/>
            <w:gridSpan w:val="2"/>
            <w:vAlign w:val="center"/>
          </w:tcPr>
          <w:p w14:paraId="7DCF77A5" w14:textId="2180F79C" w:rsidR="00D06B45" w:rsidRPr="00EC3497" w:rsidRDefault="004E2796" w:rsidP="00D06B45">
            <w:pPr>
              <w:jc w:val="center"/>
            </w:pPr>
            <w:r>
              <w:t>1.02 (</w:t>
            </w:r>
            <w:r w:rsidR="00CD5E65">
              <w:t>0.95, 1.11)</w:t>
            </w:r>
          </w:p>
        </w:tc>
        <w:tc>
          <w:tcPr>
            <w:tcW w:w="990" w:type="dxa"/>
            <w:vAlign w:val="center"/>
          </w:tcPr>
          <w:p w14:paraId="1B2E01BC" w14:textId="3E93590B" w:rsidR="00D06B45" w:rsidRPr="00EC3497" w:rsidRDefault="00453970" w:rsidP="00D06B45">
            <w:pPr>
              <w:jc w:val="center"/>
            </w:pPr>
            <w:r w:rsidRPr="00453970">
              <w:t>0.4769</w:t>
            </w:r>
          </w:p>
        </w:tc>
      </w:tr>
      <w:tr w:rsidR="00D06B45" w:rsidRPr="00EC3497" w14:paraId="1FC1AE31" w14:textId="77777777" w:rsidTr="00AA42D8">
        <w:trPr>
          <w:gridAfter w:val="1"/>
          <w:wAfter w:w="7" w:type="dxa"/>
          <w:trHeight w:val="683"/>
          <w:jc w:val="center"/>
        </w:trPr>
        <w:tc>
          <w:tcPr>
            <w:tcW w:w="1435" w:type="dxa"/>
            <w:vAlign w:val="center"/>
          </w:tcPr>
          <w:p w14:paraId="14D243BC" w14:textId="39E37A1C" w:rsidR="00D06B45" w:rsidRPr="00EC3497" w:rsidRDefault="00D06B45" w:rsidP="00D06B45">
            <w:r w:rsidRPr="00EC3497">
              <w:t>Filipino</w:t>
            </w:r>
          </w:p>
        </w:tc>
        <w:tc>
          <w:tcPr>
            <w:tcW w:w="1980" w:type="dxa"/>
            <w:vAlign w:val="center"/>
          </w:tcPr>
          <w:p w14:paraId="617D3400" w14:textId="3F3BE9B3" w:rsidR="00D06B45" w:rsidRPr="00EC3497" w:rsidRDefault="00A647EA" w:rsidP="00D06B45">
            <w:pPr>
              <w:jc w:val="center"/>
            </w:pPr>
            <w:r>
              <w:t>0.02 (-0.69</w:t>
            </w:r>
            <w:r w:rsidR="00783EA2">
              <w:t>, 0.74)</w:t>
            </w:r>
          </w:p>
        </w:tc>
        <w:tc>
          <w:tcPr>
            <w:tcW w:w="1080" w:type="dxa"/>
            <w:vAlign w:val="center"/>
          </w:tcPr>
          <w:p w14:paraId="1B40C064" w14:textId="149154B6" w:rsidR="00D06B45" w:rsidRPr="00EC3497" w:rsidRDefault="00783EA2" w:rsidP="00D06B45">
            <w:pPr>
              <w:jc w:val="center"/>
            </w:pPr>
            <w:r>
              <w:t>0.9428</w:t>
            </w:r>
          </w:p>
        </w:tc>
        <w:tc>
          <w:tcPr>
            <w:tcW w:w="1620" w:type="dxa"/>
            <w:gridSpan w:val="2"/>
            <w:vAlign w:val="center"/>
          </w:tcPr>
          <w:p w14:paraId="1E216E62" w14:textId="7C52A432" w:rsidR="00D06B45" w:rsidRPr="00EC3497" w:rsidRDefault="00ED633B" w:rsidP="00D06B45">
            <w:pPr>
              <w:jc w:val="center"/>
              <w:rPr>
                <w:rFonts w:ascii="Aptos Narrow" w:hAnsi="Aptos Narrow"/>
              </w:rPr>
            </w:pPr>
            <w:r>
              <w:rPr>
                <w:rFonts w:ascii="Aptos Narrow" w:hAnsi="Aptos Narrow"/>
              </w:rPr>
              <w:t>0.19 (-0.29, 0.68)</w:t>
            </w:r>
          </w:p>
        </w:tc>
        <w:tc>
          <w:tcPr>
            <w:tcW w:w="1260" w:type="dxa"/>
            <w:vAlign w:val="center"/>
          </w:tcPr>
          <w:p w14:paraId="039465F8" w14:textId="7AE6C68B" w:rsidR="00D06B45" w:rsidRPr="00EC3497" w:rsidRDefault="00DC4B84" w:rsidP="00D06B45">
            <w:pPr>
              <w:jc w:val="center"/>
            </w:pPr>
            <w:r w:rsidRPr="00DC4B84">
              <w:t>0.4344</w:t>
            </w:r>
          </w:p>
        </w:tc>
        <w:tc>
          <w:tcPr>
            <w:tcW w:w="1440" w:type="dxa"/>
            <w:gridSpan w:val="2"/>
            <w:vAlign w:val="bottom"/>
          </w:tcPr>
          <w:p w14:paraId="6F188FB1" w14:textId="32D90C31" w:rsidR="00D06B45" w:rsidRPr="00CD0FEE" w:rsidRDefault="00CD0FEE" w:rsidP="00D06B45">
            <w:pPr>
              <w:jc w:val="center"/>
              <w:rPr>
                <w:rFonts w:ascii="Aptos Narrow" w:hAnsi="Aptos Narrow"/>
              </w:rPr>
            </w:pPr>
            <w:r w:rsidRPr="00CD0FEE">
              <w:rPr>
                <w:rFonts w:ascii="Aptos Narrow" w:hAnsi="Aptos Narrow"/>
              </w:rPr>
              <w:t>4.40</w:t>
            </w:r>
            <w:r w:rsidR="00F97E6F" w:rsidRPr="00CD0FEE">
              <w:rPr>
                <w:rFonts w:ascii="Aptos Narrow" w:hAnsi="Aptos Narrow"/>
              </w:rPr>
              <w:t xml:space="preserve"> (1.</w:t>
            </w:r>
            <w:r w:rsidRPr="00CD0FEE">
              <w:rPr>
                <w:rFonts w:ascii="Aptos Narrow" w:hAnsi="Aptos Narrow"/>
              </w:rPr>
              <w:t>20</w:t>
            </w:r>
            <w:r w:rsidR="00F97E6F" w:rsidRPr="00CD0FEE">
              <w:rPr>
                <w:rFonts w:ascii="Aptos Narrow" w:hAnsi="Aptos Narrow"/>
              </w:rPr>
              <w:t xml:space="preserve">, </w:t>
            </w:r>
            <w:r w:rsidRPr="00CD0FEE">
              <w:rPr>
                <w:rFonts w:ascii="Aptos Narrow" w:hAnsi="Aptos Narrow"/>
              </w:rPr>
              <w:t>7</w:t>
            </w:r>
            <w:r w:rsidR="00F97E6F" w:rsidRPr="00CD0FEE">
              <w:rPr>
                <w:rFonts w:ascii="Aptos Narrow" w:hAnsi="Aptos Narrow"/>
              </w:rPr>
              <w:t>.</w:t>
            </w:r>
            <w:r w:rsidRPr="00CD0FEE">
              <w:rPr>
                <w:rFonts w:ascii="Aptos Narrow" w:hAnsi="Aptos Narrow"/>
              </w:rPr>
              <w:t>59</w:t>
            </w:r>
            <w:r w:rsidR="00F97E6F" w:rsidRPr="00CD0FEE">
              <w:rPr>
                <w:rFonts w:ascii="Aptos Narrow" w:hAnsi="Aptos Narrow"/>
              </w:rPr>
              <w:t>)</w:t>
            </w:r>
          </w:p>
        </w:tc>
        <w:tc>
          <w:tcPr>
            <w:tcW w:w="990" w:type="dxa"/>
            <w:vAlign w:val="center"/>
          </w:tcPr>
          <w:p w14:paraId="1C4D66C6" w14:textId="2B18F010" w:rsidR="00D06B45" w:rsidRPr="00CD0FEE" w:rsidRDefault="00B24FD4" w:rsidP="00D06B45">
            <w:pPr>
              <w:jc w:val="center"/>
            </w:pPr>
            <w:r w:rsidRPr="00CD0FEE">
              <w:t>0.0071</w:t>
            </w:r>
          </w:p>
        </w:tc>
        <w:tc>
          <w:tcPr>
            <w:tcW w:w="1530" w:type="dxa"/>
            <w:gridSpan w:val="2"/>
            <w:vAlign w:val="center"/>
          </w:tcPr>
          <w:p w14:paraId="606C7BF1" w14:textId="471DEDEB" w:rsidR="00D06B45" w:rsidRPr="00EC3497" w:rsidRDefault="00626A72" w:rsidP="00D06B45">
            <w:pPr>
              <w:jc w:val="center"/>
            </w:pPr>
            <w:r>
              <w:t>0.90 (0.75, 1.09)</w:t>
            </w:r>
          </w:p>
        </w:tc>
        <w:tc>
          <w:tcPr>
            <w:tcW w:w="990" w:type="dxa"/>
            <w:vAlign w:val="center"/>
          </w:tcPr>
          <w:p w14:paraId="3CDBA75D" w14:textId="41BB04B1" w:rsidR="00D06B45" w:rsidRPr="00EC3497" w:rsidRDefault="00F35B6D" w:rsidP="00D06B45">
            <w:pPr>
              <w:jc w:val="center"/>
            </w:pPr>
            <w:r w:rsidRPr="00F35B6D">
              <w:t>0.2924</w:t>
            </w:r>
          </w:p>
        </w:tc>
        <w:tc>
          <w:tcPr>
            <w:tcW w:w="1350" w:type="dxa"/>
            <w:gridSpan w:val="2"/>
            <w:vAlign w:val="center"/>
          </w:tcPr>
          <w:p w14:paraId="51B07A51" w14:textId="5CFBDFA6" w:rsidR="00D06B45" w:rsidRPr="00EC3497" w:rsidRDefault="00CD5E65" w:rsidP="00D06B45">
            <w:pPr>
              <w:jc w:val="center"/>
            </w:pPr>
            <w:r>
              <w:t>0.88 (0.73, 1.05)</w:t>
            </w:r>
          </w:p>
        </w:tc>
        <w:tc>
          <w:tcPr>
            <w:tcW w:w="990" w:type="dxa"/>
            <w:vAlign w:val="center"/>
          </w:tcPr>
          <w:p w14:paraId="7A5165F7" w14:textId="05502C6E" w:rsidR="00D06B45" w:rsidRPr="00EC3497" w:rsidRDefault="00453970" w:rsidP="00D06B45">
            <w:pPr>
              <w:jc w:val="center"/>
            </w:pPr>
            <w:r w:rsidRPr="00453970">
              <w:t>0.1601</w:t>
            </w:r>
          </w:p>
        </w:tc>
      </w:tr>
      <w:tr w:rsidR="00D06B45" w:rsidRPr="00EC3497" w14:paraId="56A323F3" w14:textId="77777777" w:rsidTr="00AA42D8">
        <w:trPr>
          <w:gridAfter w:val="1"/>
          <w:wAfter w:w="7" w:type="dxa"/>
          <w:trHeight w:val="683"/>
          <w:jc w:val="center"/>
        </w:trPr>
        <w:tc>
          <w:tcPr>
            <w:tcW w:w="1435" w:type="dxa"/>
            <w:vAlign w:val="center"/>
          </w:tcPr>
          <w:p w14:paraId="04B39A23" w14:textId="4BA7169D" w:rsidR="00D06B45" w:rsidRPr="00EC3497" w:rsidRDefault="00D06B45" w:rsidP="00D06B45">
            <w:r w:rsidRPr="00EC3497">
              <w:t>Chuuk</w:t>
            </w:r>
          </w:p>
        </w:tc>
        <w:tc>
          <w:tcPr>
            <w:tcW w:w="1980" w:type="dxa"/>
            <w:vAlign w:val="center"/>
          </w:tcPr>
          <w:p w14:paraId="792CDAAC" w14:textId="4E10D61A" w:rsidR="00D06B45" w:rsidRPr="00EC3497" w:rsidRDefault="00783EA2" w:rsidP="00D06B45">
            <w:pPr>
              <w:jc w:val="center"/>
            </w:pPr>
            <w:r>
              <w:t>0.01 (-1.17, 1.19)</w:t>
            </w:r>
          </w:p>
        </w:tc>
        <w:tc>
          <w:tcPr>
            <w:tcW w:w="1080" w:type="dxa"/>
            <w:vAlign w:val="center"/>
          </w:tcPr>
          <w:p w14:paraId="48CDEDE6" w14:textId="37A390DF" w:rsidR="00D06B45" w:rsidRPr="00EC3497" w:rsidRDefault="00783EA2" w:rsidP="00D06B45">
            <w:pPr>
              <w:jc w:val="center"/>
            </w:pPr>
            <w:r>
              <w:t>0.99</w:t>
            </w:r>
            <w:r w:rsidR="00D92F89">
              <w:t>04</w:t>
            </w:r>
          </w:p>
        </w:tc>
        <w:tc>
          <w:tcPr>
            <w:tcW w:w="1620" w:type="dxa"/>
            <w:gridSpan w:val="2"/>
            <w:vAlign w:val="center"/>
          </w:tcPr>
          <w:p w14:paraId="1F2C5C4F" w14:textId="074048F1" w:rsidR="00D06B45" w:rsidRPr="00EC3497" w:rsidRDefault="0020710D" w:rsidP="00D06B45">
            <w:pPr>
              <w:jc w:val="center"/>
              <w:rPr>
                <w:rFonts w:ascii="Aptos Narrow" w:hAnsi="Aptos Narrow"/>
              </w:rPr>
            </w:pPr>
            <w:r>
              <w:rPr>
                <w:rFonts w:ascii="Aptos Narrow" w:hAnsi="Aptos Narrow"/>
              </w:rPr>
              <w:t>0.55 (-0.14, 1.24)</w:t>
            </w:r>
          </w:p>
        </w:tc>
        <w:tc>
          <w:tcPr>
            <w:tcW w:w="1260" w:type="dxa"/>
            <w:vAlign w:val="center"/>
          </w:tcPr>
          <w:p w14:paraId="03DE0EAE" w14:textId="7896A4AF" w:rsidR="00D06B45" w:rsidRPr="00EC3497" w:rsidRDefault="00DC4B84" w:rsidP="00D06B45">
            <w:pPr>
              <w:jc w:val="center"/>
            </w:pPr>
            <w:r w:rsidRPr="00DC4B84">
              <w:t>0.1216</w:t>
            </w:r>
          </w:p>
        </w:tc>
        <w:tc>
          <w:tcPr>
            <w:tcW w:w="1440" w:type="dxa"/>
            <w:gridSpan w:val="2"/>
            <w:vAlign w:val="bottom"/>
          </w:tcPr>
          <w:p w14:paraId="78E5E3BA" w14:textId="40B2FB4D" w:rsidR="00D06B45" w:rsidRPr="002912E2" w:rsidRDefault="002912E2" w:rsidP="00D06B45">
            <w:pPr>
              <w:jc w:val="center"/>
              <w:rPr>
                <w:rFonts w:ascii="Aptos Narrow" w:hAnsi="Aptos Narrow"/>
              </w:rPr>
            </w:pPr>
            <w:r w:rsidRPr="002912E2">
              <w:rPr>
                <w:rFonts w:ascii="Aptos Narrow" w:hAnsi="Aptos Narrow"/>
              </w:rPr>
              <w:t>3.31</w:t>
            </w:r>
            <w:r w:rsidR="00F97E6F" w:rsidRPr="002912E2">
              <w:rPr>
                <w:rFonts w:ascii="Aptos Narrow" w:hAnsi="Aptos Narrow"/>
              </w:rPr>
              <w:t xml:space="preserve"> (</w:t>
            </w:r>
            <w:r w:rsidRPr="002912E2">
              <w:rPr>
                <w:rFonts w:ascii="Aptos Narrow" w:hAnsi="Aptos Narrow"/>
              </w:rPr>
              <w:t>-0</w:t>
            </w:r>
            <w:r w:rsidR="00F97E6F" w:rsidRPr="002912E2">
              <w:rPr>
                <w:rFonts w:ascii="Aptos Narrow" w:hAnsi="Aptos Narrow"/>
              </w:rPr>
              <w:t>.</w:t>
            </w:r>
            <w:r w:rsidRPr="002912E2">
              <w:rPr>
                <w:rFonts w:ascii="Aptos Narrow" w:hAnsi="Aptos Narrow"/>
              </w:rPr>
              <w:t>0</w:t>
            </w:r>
            <w:r w:rsidR="00F97E6F" w:rsidRPr="002912E2">
              <w:rPr>
                <w:rFonts w:ascii="Aptos Narrow" w:hAnsi="Aptos Narrow"/>
              </w:rPr>
              <w:t xml:space="preserve">8, </w:t>
            </w:r>
            <w:r w:rsidRPr="002912E2">
              <w:rPr>
                <w:rFonts w:ascii="Aptos Narrow" w:hAnsi="Aptos Narrow"/>
              </w:rPr>
              <w:t>6</w:t>
            </w:r>
            <w:r w:rsidR="00F97E6F" w:rsidRPr="002912E2">
              <w:rPr>
                <w:rFonts w:ascii="Aptos Narrow" w:hAnsi="Aptos Narrow"/>
              </w:rPr>
              <w:t>.</w:t>
            </w:r>
            <w:r w:rsidRPr="002912E2">
              <w:rPr>
                <w:rFonts w:ascii="Aptos Narrow" w:hAnsi="Aptos Narrow"/>
              </w:rPr>
              <w:t>71</w:t>
            </w:r>
            <w:r w:rsidR="00F97E6F" w:rsidRPr="002912E2">
              <w:rPr>
                <w:rFonts w:ascii="Aptos Narrow" w:hAnsi="Aptos Narrow"/>
              </w:rPr>
              <w:t>)</w:t>
            </w:r>
          </w:p>
        </w:tc>
        <w:tc>
          <w:tcPr>
            <w:tcW w:w="990" w:type="dxa"/>
            <w:vAlign w:val="center"/>
          </w:tcPr>
          <w:p w14:paraId="265E5174" w14:textId="430218DF" w:rsidR="00D06B45" w:rsidRPr="002912E2" w:rsidRDefault="00B24FD4" w:rsidP="00D06B45">
            <w:pPr>
              <w:jc w:val="center"/>
            </w:pPr>
            <w:r w:rsidRPr="002912E2">
              <w:t>0.0562</w:t>
            </w:r>
          </w:p>
        </w:tc>
        <w:tc>
          <w:tcPr>
            <w:tcW w:w="1530" w:type="dxa"/>
            <w:gridSpan w:val="2"/>
            <w:vAlign w:val="center"/>
          </w:tcPr>
          <w:p w14:paraId="0B67A4CA" w14:textId="684330B3" w:rsidR="00D06B45" w:rsidRPr="00EC3497" w:rsidRDefault="009A109C" w:rsidP="00D06B45">
            <w:pPr>
              <w:jc w:val="center"/>
            </w:pPr>
            <w:r>
              <w:t>1.04 (0.84, 1.30)</w:t>
            </w:r>
          </w:p>
        </w:tc>
        <w:tc>
          <w:tcPr>
            <w:tcW w:w="990" w:type="dxa"/>
            <w:vAlign w:val="center"/>
          </w:tcPr>
          <w:p w14:paraId="22297E1A" w14:textId="5E08268F" w:rsidR="00D06B45" w:rsidRPr="00EC3497" w:rsidRDefault="00F35B6D" w:rsidP="00D06B45">
            <w:pPr>
              <w:jc w:val="center"/>
            </w:pPr>
            <w:r w:rsidRPr="00F35B6D">
              <w:t>0.6653</w:t>
            </w:r>
          </w:p>
        </w:tc>
        <w:tc>
          <w:tcPr>
            <w:tcW w:w="1350" w:type="dxa"/>
            <w:gridSpan w:val="2"/>
            <w:vAlign w:val="center"/>
          </w:tcPr>
          <w:p w14:paraId="2CD75F13" w14:textId="2F24D56D" w:rsidR="00D06B45" w:rsidRPr="00EC3497" w:rsidRDefault="00CD5E65" w:rsidP="00D06B45">
            <w:pPr>
              <w:jc w:val="center"/>
            </w:pPr>
            <w:r>
              <w:t>1.03 (0.84, 1.25)</w:t>
            </w:r>
          </w:p>
        </w:tc>
        <w:tc>
          <w:tcPr>
            <w:tcW w:w="990" w:type="dxa"/>
            <w:vAlign w:val="center"/>
          </w:tcPr>
          <w:p w14:paraId="5D671525" w14:textId="1B6646CF" w:rsidR="00D06B45" w:rsidRPr="00EC3497" w:rsidRDefault="001558F2" w:rsidP="00D06B45">
            <w:pPr>
              <w:jc w:val="center"/>
            </w:pPr>
            <w:r w:rsidRPr="001558F2">
              <w:t>0.7722</w:t>
            </w:r>
          </w:p>
        </w:tc>
      </w:tr>
      <w:tr w:rsidR="00D06B45" w:rsidRPr="00EC3497" w14:paraId="62C3FAF2" w14:textId="77777777" w:rsidTr="00AA42D8">
        <w:trPr>
          <w:gridAfter w:val="1"/>
          <w:wAfter w:w="7" w:type="dxa"/>
          <w:trHeight w:val="683"/>
          <w:jc w:val="center"/>
        </w:trPr>
        <w:tc>
          <w:tcPr>
            <w:tcW w:w="1435" w:type="dxa"/>
            <w:vAlign w:val="center"/>
          </w:tcPr>
          <w:p w14:paraId="705CB8B2" w14:textId="137EF0E1" w:rsidR="00D06B45" w:rsidRPr="00EC3497" w:rsidRDefault="00D06B45" w:rsidP="00D06B45">
            <w:r w:rsidRPr="00EC3497">
              <w:t>Other</w:t>
            </w:r>
          </w:p>
        </w:tc>
        <w:tc>
          <w:tcPr>
            <w:tcW w:w="1980" w:type="dxa"/>
            <w:vAlign w:val="center"/>
          </w:tcPr>
          <w:p w14:paraId="30267309" w14:textId="1542060F" w:rsidR="00D06B45" w:rsidRPr="00EC3497" w:rsidRDefault="00D92F89" w:rsidP="00D06B45">
            <w:pPr>
              <w:jc w:val="center"/>
            </w:pPr>
            <w:r>
              <w:t>0.33 (-0.30, 0.96)</w:t>
            </w:r>
          </w:p>
        </w:tc>
        <w:tc>
          <w:tcPr>
            <w:tcW w:w="1080" w:type="dxa"/>
            <w:vAlign w:val="center"/>
          </w:tcPr>
          <w:p w14:paraId="4E17E92D" w14:textId="43738859" w:rsidR="00D06B45" w:rsidRPr="00EC3497" w:rsidRDefault="00D92F89" w:rsidP="00D06B45">
            <w:pPr>
              <w:jc w:val="center"/>
            </w:pPr>
            <w:r>
              <w:t>0.3085</w:t>
            </w:r>
          </w:p>
        </w:tc>
        <w:tc>
          <w:tcPr>
            <w:tcW w:w="1620" w:type="dxa"/>
            <w:gridSpan w:val="2"/>
            <w:vAlign w:val="center"/>
          </w:tcPr>
          <w:p w14:paraId="06593313" w14:textId="0AABCDF7" w:rsidR="00D06B45" w:rsidRPr="00EC3497" w:rsidRDefault="0020710D" w:rsidP="00D06B45">
            <w:pPr>
              <w:jc w:val="center"/>
              <w:rPr>
                <w:rFonts w:ascii="Aptos Narrow" w:hAnsi="Aptos Narrow"/>
              </w:rPr>
            </w:pPr>
            <w:r>
              <w:rPr>
                <w:rFonts w:ascii="Aptos Narrow" w:hAnsi="Aptos Narrow"/>
              </w:rPr>
              <w:t>0.55 (0.29, 0.81)</w:t>
            </w:r>
          </w:p>
        </w:tc>
        <w:tc>
          <w:tcPr>
            <w:tcW w:w="1260" w:type="dxa"/>
            <w:vAlign w:val="center"/>
          </w:tcPr>
          <w:p w14:paraId="27091D92" w14:textId="0A655215" w:rsidR="00D06B45" w:rsidRPr="00EC3497" w:rsidRDefault="0020710D" w:rsidP="00D06B45">
            <w:pPr>
              <w:jc w:val="center"/>
            </w:pPr>
            <w:r w:rsidRPr="00EC3497">
              <w:t>&lt;0.0001</w:t>
            </w:r>
          </w:p>
        </w:tc>
        <w:tc>
          <w:tcPr>
            <w:tcW w:w="1440" w:type="dxa"/>
            <w:gridSpan w:val="2"/>
            <w:vAlign w:val="bottom"/>
          </w:tcPr>
          <w:p w14:paraId="23C03053" w14:textId="2A32AE0C" w:rsidR="00D06B45" w:rsidRPr="00C71EFE" w:rsidRDefault="00C71EFE" w:rsidP="00D06B45">
            <w:pPr>
              <w:jc w:val="center"/>
              <w:rPr>
                <w:rFonts w:ascii="Aptos Narrow" w:hAnsi="Aptos Narrow"/>
              </w:rPr>
            </w:pPr>
            <w:r w:rsidRPr="00C71EFE">
              <w:rPr>
                <w:rFonts w:ascii="Aptos Narrow" w:hAnsi="Aptos Narrow"/>
              </w:rPr>
              <w:t>3.98</w:t>
            </w:r>
            <w:r w:rsidR="00033C08" w:rsidRPr="00C71EFE">
              <w:rPr>
                <w:rFonts w:ascii="Aptos Narrow" w:hAnsi="Aptos Narrow"/>
              </w:rPr>
              <w:t xml:space="preserve"> (</w:t>
            </w:r>
            <w:r w:rsidRPr="00C71EFE">
              <w:rPr>
                <w:rFonts w:ascii="Aptos Narrow" w:hAnsi="Aptos Narrow"/>
              </w:rPr>
              <w:t>2</w:t>
            </w:r>
            <w:r w:rsidR="00033C08" w:rsidRPr="00C71EFE">
              <w:rPr>
                <w:rFonts w:ascii="Aptos Narrow" w:hAnsi="Aptos Narrow"/>
              </w:rPr>
              <w:t>.</w:t>
            </w:r>
            <w:r w:rsidRPr="00C71EFE">
              <w:rPr>
                <w:rFonts w:ascii="Aptos Narrow" w:hAnsi="Aptos Narrow"/>
              </w:rPr>
              <w:t>26</w:t>
            </w:r>
            <w:r w:rsidR="00033C08" w:rsidRPr="00C71EFE">
              <w:rPr>
                <w:rFonts w:ascii="Aptos Narrow" w:hAnsi="Aptos Narrow"/>
              </w:rPr>
              <w:t xml:space="preserve">, </w:t>
            </w:r>
            <w:r w:rsidRPr="00C71EFE">
              <w:rPr>
                <w:rFonts w:ascii="Aptos Narrow" w:hAnsi="Aptos Narrow"/>
              </w:rPr>
              <w:t>5</w:t>
            </w:r>
            <w:r w:rsidR="00033C08" w:rsidRPr="00C71EFE">
              <w:rPr>
                <w:rFonts w:ascii="Aptos Narrow" w:hAnsi="Aptos Narrow"/>
              </w:rPr>
              <w:t>.</w:t>
            </w:r>
            <w:r w:rsidRPr="00C71EFE">
              <w:rPr>
                <w:rFonts w:ascii="Aptos Narrow" w:hAnsi="Aptos Narrow"/>
              </w:rPr>
              <w:t>69</w:t>
            </w:r>
            <w:r w:rsidR="00033C08" w:rsidRPr="00C71EFE">
              <w:rPr>
                <w:rFonts w:ascii="Aptos Narrow" w:hAnsi="Aptos Narrow"/>
              </w:rPr>
              <w:t>)</w:t>
            </w:r>
          </w:p>
        </w:tc>
        <w:tc>
          <w:tcPr>
            <w:tcW w:w="990" w:type="dxa"/>
            <w:vAlign w:val="center"/>
          </w:tcPr>
          <w:p w14:paraId="1F0AA22B" w14:textId="0FA815BB" w:rsidR="00D06B45" w:rsidRPr="00C71EFE" w:rsidRDefault="00033C08" w:rsidP="00D06B45">
            <w:pPr>
              <w:jc w:val="center"/>
            </w:pPr>
            <w:r w:rsidRPr="00C71EFE">
              <w:t>&lt;0.0001</w:t>
            </w:r>
          </w:p>
        </w:tc>
        <w:tc>
          <w:tcPr>
            <w:tcW w:w="1530" w:type="dxa"/>
            <w:gridSpan w:val="2"/>
            <w:vAlign w:val="center"/>
          </w:tcPr>
          <w:p w14:paraId="75FC0011" w14:textId="0EE4B44D" w:rsidR="00D06B45" w:rsidRPr="00EC3497" w:rsidRDefault="009A109C" w:rsidP="00D06B45">
            <w:pPr>
              <w:jc w:val="center"/>
            </w:pPr>
            <w:r>
              <w:t>1.0</w:t>
            </w:r>
            <w:r w:rsidR="003D01E0">
              <w:t xml:space="preserve">3 </w:t>
            </w:r>
            <w:r>
              <w:t>(0.93, 1.1</w:t>
            </w:r>
            <w:r w:rsidR="003D01E0">
              <w:t>3</w:t>
            </w:r>
            <w:r>
              <w:t>)</w:t>
            </w:r>
          </w:p>
        </w:tc>
        <w:tc>
          <w:tcPr>
            <w:tcW w:w="990" w:type="dxa"/>
            <w:vAlign w:val="center"/>
          </w:tcPr>
          <w:p w14:paraId="5F9B9212" w14:textId="2993F85D" w:rsidR="00D06B45" w:rsidRPr="00EC3497" w:rsidRDefault="003D01E0" w:rsidP="00D06B45">
            <w:pPr>
              <w:jc w:val="center"/>
            </w:pPr>
            <w:r w:rsidRPr="003D01E0">
              <w:t>0.5345</w:t>
            </w:r>
          </w:p>
        </w:tc>
        <w:tc>
          <w:tcPr>
            <w:tcW w:w="1350" w:type="dxa"/>
            <w:gridSpan w:val="2"/>
            <w:vAlign w:val="center"/>
          </w:tcPr>
          <w:p w14:paraId="6E3FAD27" w14:textId="562B1971" w:rsidR="00D06B45" w:rsidRPr="00EC3497" w:rsidRDefault="001558F2" w:rsidP="00D06B45">
            <w:pPr>
              <w:jc w:val="center"/>
            </w:pPr>
            <w:r>
              <w:t>1.01 (0.93, 1.10)</w:t>
            </w:r>
          </w:p>
        </w:tc>
        <w:tc>
          <w:tcPr>
            <w:tcW w:w="990" w:type="dxa"/>
            <w:vAlign w:val="center"/>
          </w:tcPr>
          <w:p w14:paraId="1BE2B199" w14:textId="687A92B5" w:rsidR="00D06B45" w:rsidRPr="00EC3497" w:rsidRDefault="001558F2" w:rsidP="00D06B45">
            <w:pPr>
              <w:jc w:val="center"/>
            </w:pPr>
            <w:r w:rsidRPr="001558F2">
              <w:t>0.7795</w:t>
            </w:r>
          </w:p>
        </w:tc>
      </w:tr>
      <w:tr w:rsidR="008252CF" w:rsidRPr="00EC3497" w14:paraId="7204BA22" w14:textId="77777777" w:rsidTr="00AA42D8">
        <w:trPr>
          <w:gridAfter w:val="1"/>
          <w:wAfter w:w="7" w:type="dxa"/>
          <w:trHeight w:val="683"/>
          <w:jc w:val="center"/>
        </w:trPr>
        <w:tc>
          <w:tcPr>
            <w:tcW w:w="1435" w:type="dxa"/>
            <w:vAlign w:val="center"/>
          </w:tcPr>
          <w:p w14:paraId="45357855" w14:textId="4D343D49" w:rsidR="008252CF" w:rsidRPr="00DC4B84" w:rsidRDefault="00291266" w:rsidP="00D06B45">
            <w:pPr>
              <w:rPr>
                <w:b/>
                <w:bCs/>
              </w:rPr>
            </w:pPr>
            <w:r w:rsidRPr="00DC4B84">
              <w:rPr>
                <w:b/>
                <w:bCs/>
              </w:rPr>
              <w:t xml:space="preserve">Suzuki </w:t>
            </w:r>
            <w:r w:rsidR="00DC4B84">
              <w:rPr>
                <w:b/>
                <w:bCs/>
              </w:rPr>
              <w:t>2024</w:t>
            </w:r>
          </w:p>
        </w:tc>
        <w:tc>
          <w:tcPr>
            <w:tcW w:w="1980" w:type="dxa"/>
            <w:vAlign w:val="center"/>
          </w:tcPr>
          <w:p w14:paraId="2F5633E4" w14:textId="77777777" w:rsidR="008252CF" w:rsidRDefault="008252CF" w:rsidP="00D06B45">
            <w:pPr>
              <w:jc w:val="center"/>
            </w:pPr>
          </w:p>
        </w:tc>
        <w:tc>
          <w:tcPr>
            <w:tcW w:w="1080" w:type="dxa"/>
            <w:vAlign w:val="center"/>
          </w:tcPr>
          <w:p w14:paraId="19117198" w14:textId="77777777" w:rsidR="008252CF" w:rsidRDefault="008252CF" w:rsidP="00D06B45">
            <w:pPr>
              <w:jc w:val="center"/>
            </w:pPr>
          </w:p>
        </w:tc>
        <w:tc>
          <w:tcPr>
            <w:tcW w:w="1620" w:type="dxa"/>
            <w:gridSpan w:val="2"/>
            <w:vAlign w:val="center"/>
          </w:tcPr>
          <w:p w14:paraId="4D3F9DCC" w14:textId="77777777" w:rsidR="008252CF" w:rsidRPr="00EC3497" w:rsidRDefault="008252CF" w:rsidP="00D06B45">
            <w:pPr>
              <w:jc w:val="center"/>
              <w:rPr>
                <w:rFonts w:ascii="Aptos Narrow" w:hAnsi="Aptos Narrow"/>
              </w:rPr>
            </w:pPr>
          </w:p>
        </w:tc>
        <w:tc>
          <w:tcPr>
            <w:tcW w:w="1260" w:type="dxa"/>
            <w:vAlign w:val="center"/>
          </w:tcPr>
          <w:p w14:paraId="1C958330" w14:textId="77777777" w:rsidR="008252CF" w:rsidRPr="00EC3497" w:rsidRDefault="008252CF" w:rsidP="00D06B45">
            <w:pPr>
              <w:jc w:val="center"/>
            </w:pPr>
          </w:p>
        </w:tc>
        <w:tc>
          <w:tcPr>
            <w:tcW w:w="1440" w:type="dxa"/>
            <w:gridSpan w:val="2"/>
            <w:vAlign w:val="bottom"/>
          </w:tcPr>
          <w:p w14:paraId="2ED68761" w14:textId="77777777" w:rsidR="008252CF" w:rsidRPr="009D771D" w:rsidRDefault="008252CF" w:rsidP="00D06B45">
            <w:pPr>
              <w:jc w:val="center"/>
              <w:rPr>
                <w:rFonts w:ascii="Aptos Narrow" w:hAnsi="Aptos Narrow"/>
                <w:highlight w:val="yellow"/>
              </w:rPr>
            </w:pPr>
          </w:p>
        </w:tc>
        <w:tc>
          <w:tcPr>
            <w:tcW w:w="990" w:type="dxa"/>
            <w:vAlign w:val="center"/>
          </w:tcPr>
          <w:p w14:paraId="77145DE4" w14:textId="77777777" w:rsidR="008252CF" w:rsidRPr="009D771D" w:rsidRDefault="008252CF" w:rsidP="00D06B45">
            <w:pPr>
              <w:jc w:val="center"/>
              <w:rPr>
                <w:highlight w:val="yellow"/>
              </w:rPr>
            </w:pPr>
          </w:p>
        </w:tc>
        <w:tc>
          <w:tcPr>
            <w:tcW w:w="1530" w:type="dxa"/>
            <w:gridSpan w:val="2"/>
            <w:vAlign w:val="center"/>
          </w:tcPr>
          <w:p w14:paraId="6362E2DF" w14:textId="77777777" w:rsidR="008252CF" w:rsidRPr="00EC3497" w:rsidRDefault="008252CF" w:rsidP="00D06B45">
            <w:pPr>
              <w:jc w:val="center"/>
            </w:pPr>
          </w:p>
        </w:tc>
        <w:tc>
          <w:tcPr>
            <w:tcW w:w="990" w:type="dxa"/>
            <w:vAlign w:val="center"/>
          </w:tcPr>
          <w:p w14:paraId="63A66657" w14:textId="77777777" w:rsidR="008252CF" w:rsidRPr="00EC3497" w:rsidRDefault="008252CF" w:rsidP="00D06B45">
            <w:pPr>
              <w:jc w:val="center"/>
            </w:pPr>
          </w:p>
        </w:tc>
        <w:tc>
          <w:tcPr>
            <w:tcW w:w="1350" w:type="dxa"/>
            <w:gridSpan w:val="2"/>
            <w:vAlign w:val="center"/>
          </w:tcPr>
          <w:p w14:paraId="01B115F0" w14:textId="77777777" w:rsidR="008252CF" w:rsidRPr="00EC3497" w:rsidRDefault="008252CF" w:rsidP="00D06B45">
            <w:pPr>
              <w:jc w:val="center"/>
            </w:pPr>
          </w:p>
        </w:tc>
        <w:tc>
          <w:tcPr>
            <w:tcW w:w="990" w:type="dxa"/>
            <w:vAlign w:val="center"/>
          </w:tcPr>
          <w:p w14:paraId="01A3551C" w14:textId="77777777" w:rsidR="008252CF" w:rsidRPr="00EC3497" w:rsidRDefault="008252CF" w:rsidP="00D06B45">
            <w:pPr>
              <w:jc w:val="center"/>
            </w:pPr>
          </w:p>
        </w:tc>
      </w:tr>
      <w:tr w:rsidR="004D7087" w:rsidRPr="00EC3497" w14:paraId="6319E1AB" w14:textId="77777777" w:rsidTr="00AA42D8">
        <w:trPr>
          <w:gridAfter w:val="1"/>
          <w:wAfter w:w="7" w:type="dxa"/>
          <w:trHeight w:val="683"/>
          <w:jc w:val="center"/>
        </w:trPr>
        <w:tc>
          <w:tcPr>
            <w:tcW w:w="1435" w:type="dxa"/>
            <w:vAlign w:val="center"/>
          </w:tcPr>
          <w:p w14:paraId="37BD2724" w14:textId="4BCFD471" w:rsidR="004D7087" w:rsidRPr="00EC3497" w:rsidRDefault="004D7087" w:rsidP="004D7087">
            <w:r w:rsidRPr="00EC3497">
              <w:t>Adjusted for age, sex, and PCs</w:t>
            </w:r>
          </w:p>
        </w:tc>
        <w:tc>
          <w:tcPr>
            <w:tcW w:w="1980" w:type="dxa"/>
            <w:vAlign w:val="center"/>
          </w:tcPr>
          <w:p w14:paraId="6E9365A5" w14:textId="78899242" w:rsidR="004D7087" w:rsidRDefault="008B1DDC" w:rsidP="004D7087">
            <w:pPr>
              <w:jc w:val="center"/>
            </w:pPr>
            <w:r>
              <w:t>0.19 (</w:t>
            </w:r>
            <w:r w:rsidR="0085567B">
              <w:t>-0.18. 0.57)</w:t>
            </w:r>
          </w:p>
        </w:tc>
        <w:tc>
          <w:tcPr>
            <w:tcW w:w="1080" w:type="dxa"/>
            <w:vAlign w:val="center"/>
          </w:tcPr>
          <w:p w14:paraId="27AF556B" w14:textId="0F7EA051" w:rsidR="004D7087" w:rsidRDefault="0085567B" w:rsidP="004D7087">
            <w:pPr>
              <w:jc w:val="center"/>
            </w:pPr>
            <w:r>
              <w:t>0.3076</w:t>
            </w:r>
          </w:p>
        </w:tc>
        <w:tc>
          <w:tcPr>
            <w:tcW w:w="1620" w:type="dxa"/>
            <w:gridSpan w:val="2"/>
            <w:vAlign w:val="center"/>
          </w:tcPr>
          <w:p w14:paraId="0C6CA1B2" w14:textId="618E09D3" w:rsidR="004D7087" w:rsidRPr="00EC3497" w:rsidRDefault="00CC1EEC" w:rsidP="004D7087">
            <w:pPr>
              <w:jc w:val="center"/>
              <w:rPr>
                <w:rFonts w:ascii="Aptos Narrow" w:hAnsi="Aptos Narrow"/>
              </w:rPr>
            </w:pPr>
            <w:r>
              <w:rPr>
                <w:rFonts w:ascii="Aptos Narrow" w:hAnsi="Aptos Narrow"/>
              </w:rPr>
              <w:t>0.44 (0.28, 0.61)</w:t>
            </w:r>
          </w:p>
        </w:tc>
        <w:tc>
          <w:tcPr>
            <w:tcW w:w="1260" w:type="dxa"/>
            <w:vAlign w:val="center"/>
          </w:tcPr>
          <w:p w14:paraId="3E83E981" w14:textId="43EAECBC" w:rsidR="004D7087" w:rsidRPr="00EC3497" w:rsidRDefault="00572D5C" w:rsidP="004D7087">
            <w:pPr>
              <w:jc w:val="center"/>
            </w:pPr>
            <w:r w:rsidRPr="00EC3497">
              <w:t>&lt;0.0001</w:t>
            </w:r>
          </w:p>
        </w:tc>
        <w:tc>
          <w:tcPr>
            <w:tcW w:w="1440" w:type="dxa"/>
            <w:gridSpan w:val="2"/>
            <w:vAlign w:val="center"/>
          </w:tcPr>
          <w:p w14:paraId="65A1CA69" w14:textId="03347652" w:rsidR="004D7087" w:rsidRPr="00361611" w:rsidRDefault="001146DD" w:rsidP="004D7087">
            <w:pPr>
              <w:jc w:val="center"/>
              <w:rPr>
                <w:rFonts w:ascii="Aptos Narrow" w:hAnsi="Aptos Narrow"/>
              </w:rPr>
            </w:pPr>
            <w:r w:rsidRPr="00361611">
              <w:rPr>
                <w:rFonts w:ascii="Aptos Narrow" w:hAnsi="Aptos Narrow"/>
              </w:rPr>
              <w:t>4.29</w:t>
            </w:r>
            <w:r w:rsidR="00824D74" w:rsidRPr="00361611">
              <w:rPr>
                <w:rFonts w:ascii="Aptos Narrow" w:hAnsi="Aptos Narrow"/>
              </w:rPr>
              <w:t xml:space="preserve"> (</w:t>
            </w:r>
            <w:r w:rsidR="00361611" w:rsidRPr="00361611">
              <w:rPr>
                <w:rFonts w:ascii="Aptos Narrow" w:hAnsi="Aptos Narrow"/>
              </w:rPr>
              <w:t>3</w:t>
            </w:r>
            <w:r w:rsidR="00FB12F2" w:rsidRPr="00361611">
              <w:rPr>
                <w:rFonts w:ascii="Aptos Narrow" w:hAnsi="Aptos Narrow"/>
              </w:rPr>
              <w:t>.</w:t>
            </w:r>
            <w:r w:rsidR="00361611" w:rsidRPr="00361611">
              <w:rPr>
                <w:rFonts w:ascii="Aptos Narrow" w:hAnsi="Aptos Narrow"/>
              </w:rPr>
              <w:t>25</w:t>
            </w:r>
            <w:r w:rsidR="00FB12F2" w:rsidRPr="00361611">
              <w:rPr>
                <w:rFonts w:ascii="Aptos Narrow" w:hAnsi="Aptos Narrow"/>
              </w:rPr>
              <w:t xml:space="preserve">, </w:t>
            </w:r>
            <w:r w:rsidR="00361611" w:rsidRPr="00361611">
              <w:rPr>
                <w:rFonts w:ascii="Aptos Narrow" w:hAnsi="Aptos Narrow"/>
              </w:rPr>
              <w:t>5</w:t>
            </w:r>
            <w:r w:rsidR="00FB12F2" w:rsidRPr="00361611">
              <w:rPr>
                <w:rFonts w:ascii="Aptos Narrow" w:hAnsi="Aptos Narrow"/>
              </w:rPr>
              <w:t>.</w:t>
            </w:r>
            <w:r w:rsidR="00361611" w:rsidRPr="00361611">
              <w:rPr>
                <w:rFonts w:ascii="Aptos Narrow" w:hAnsi="Aptos Narrow"/>
              </w:rPr>
              <w:t>34</w:t>
            </w:r>
            <w:r w:rsidR="00FB12F2" w:rsidRPr="00361611">
              <w:rPr>
                <w:rFonts w:ascii="Aptos Narrow" w:hAnsi="Aptos Narrow"/>
              </w:rPr>
              <w:t>)</w:t>
            </w:r>
          </w:p>
        </w:tc>
        <w:tc>
          <w:tcPr>
            <w:tcW w:w="990" w:type="dxa"/>
            <w:vAlign w:val="center"/>
          </w:tcPr>
          <w:p w14:paraId="0ADF021A" w14:textId="57D99693" w:rsidR="004D7087" w:rsidRPr="00361611" w:rsidRDefault="00B84CA0" w:rsidP="004D7087">
            <w:pPr>
              <w:jc w:val="center"/>
            </w:pPr>
            <w:r w:rsidRPr="00361611">
              <w:t>&lt;0.0001</w:t>
            </w:r>
          </w:p>
        </w:tc>
        <w:tc>
          <w:tcPr>
            <w:tcW w:w="1530" w:type="dxa"/>
            <w:gridSpan w:val="2"/>
            <w:vAlign w:val="center"/>
          </w:tcPr>
          <w:p w14:paraId="28605EC3" w14:textId="0DC3D8F6" w:rsidR="004D7087" w:rsidRPr="00EC3497" w:rsidRDefault="008365F0" w:rsidP="004D7087">
            <w:pPr>
              <w:jc w:val="center"/>
            </w:pPr>
            <w:r>
              <w:t>1.02 (0.96, 1.07)</w:t>
            </w:r>
          </w:p>
        </w:tc>
        <w:tc>
          <w:tcPr>
            <w:tcW w:w="990" w:type="dxa"/>
            <w:vAlign w:val="center"/>
          </w:tcPr>
          <w:p w14:paraId="142024FA" w14:textId="20861986" w:rsidR="004D7087" w:rsidRPr="00EC3497" w:rsidRDefault="00AE1A17" w:rsidP="004D7087">
            <w:pPr>
              <w:jc w:val="center"/>
            </w:pPr>
            <w:r w:rsidRPr="00AE1A17">
              <w:t>0.4830</w:t>
            </w:r>
          </w:p>
        </w:tc>
        <w:tc>
          <w:tcPr>
            <w:tcW w:w="1350" w:type="dxa"/>
            <w:gridSpan w:val="2"/>
            <w:vAlign w:val="center"/>
          </w:tcPr>
          <w:p w14:paraId="30373EE6" w14:textId="062C3023" w:rsidR="004D7087" w:rsidRPr="00EC3497" w:rsidRDefault="00A008CE" w:rsidP="004D7087">
            <w:pPr>
              <w:jc w:val="center"/>
            </w:pPr>
            <w:r>
              <w:t>0.98 (0.93, 1.03)</w:t>
            </w:r>
          </w:p>
        </w:tc>
        <w:tc>
          <w:tcPr>
            <w:tcW w:w="990" w:type="dxa"/>
            <w:vAlign w:val="center"/>
          </w:tcPr>
          <w:p w14:paraId="5274BA3F" w14:textId="6AE16DFE" w:rsidR="004D7087" w:rsidRPr="00EC3497" w:rsidRDefault="008A2BE7" w:rsidP="004D7087">
            <w:pPr>
              <w:jc w:val="center"/>
            </w:pPr>
            <w:r w:rsidRPr="008A2BE7">
              <w:t>0.5686</w:t>
            </w:r>
          </w:p>
        </w:tc>
      </w:tr>
      <w:tr w:rsidR="004D7087" w:rsidRPr="00EC3497" w14:paraId="1AA966A7" w14:textId="77777777" w:rsidTr="00AA42D8">
        <w:trPr>
          <w:gridAfter w:val="1"/>
          <w:wAfter w:w="7" w:type="dxa"/>
          <w:trHeight w:val="485"/>
          <w:jc w:val="center"/>
        </w:trPr>
        <w:tc>
          <w:tcPr>
            <w:tcW w:w="1435" w:type="dxa"/>
            <w:vAlign w:val="center"/>
          </w:tcPr>
          <w:p w14:paraId="05527C4B" w14:textId="7F15E311" w:rsidR="004D7087" w:rsidRPr="00EC3497" w:rsidRDefault="004D7087" w:rsidP="004D7087">
            <w:r w:rsidRPr="00EC3497">
              <w:t xml:space="preserve">By ethnicity </w:t>
            </w:r>
            <w:r w:rsidRPr="00EC3497">
              <w:rPr>
                <w:vertAlign w:val="superscript"/>
              </w:rPr>
              <w:t>1</w:t>
            </w:r>
          </w:p>
        </w:tc>
        <w:tc>
          <w:tcPr>
            <w:tcW w:w="1980" w:type="dxa"/>
            <w:vAlign w:val="center"/>
          </w:tcPr>
          <w:p w14:paraId="4877081C" w14:textId="77777777" w:rsidR="004D7087" w:rsidRDefault="004D7087" w:rsidP="004D7087">
            <w:pPr>
              <w:jc w:val="center"/>
            </w:pPr>
          </w:p>
        </w:tc>
        <w:tc>
          <w:tcPr>
            <w:tcW w:w="1080" w:type="dxa"/>
            <w:vAlign w:val="center"/>
          </w:tcPr>
          <w:p w14:paraId="197F0339" w14:textId="77777777" w:rsidR="004D7087" w:rsidRDefault="004D7087" w:rsidP="004D7087">
            <w:pPr>
              <w:jc w:val="center"/>
            </w:pPr>
          </w:p>
        </w:tc>
        <w:tc>
          <w:tcPr>
            <w:tcW w:w="1620" w:type="dxa"/>
            <w:gridSpan w:val="2"/>
            <w:vAlign w:val="center"/>
          </w:tcPr>
          <w:p w14:paraId="38AB6E82" w14:textId="77777777" w:rsidR="004D7087" w:rsidRPr="00EC3497" w:rsidRDefault="004D7087" w:rsidP="004D7087">
            <w:pPr>
              <w:jc w:val="center"/>
              <w:rPr>
                <w:rFonts w:ascii="Aptos Narrow" w:hAnsi="Aptos Narrow"/>
              </w:rPr>
            </w:pPr>
          </w:p>
        </w:tc>
        <w:tc>
          <w:tcPr>
            <w:tcW w:w="1260" w:type="dxa"/>
            <w:vAlign w:val="center"/>
          </w:tcPr>
          <w:p w14:paraId="23BB5209" w14:textId="77777777" w:rsidR="004D7087" w:rsidRPr="00EC3497" w:rsidRDefault="004D7087" w:rsidP="004D7087">
            <w:pPr>
              <w:jc w:val="center"/>
            </w:pPr>
          </w:p>
        </w:tc>
        <w:tc>
          <w:tcPr>
            <w:tcW w:w="1440" w:type="dxa"/>
            <w:gridSpan w:val="2"/>
            <w:vAlign w:val="center"/>
          </w:tcPr>
          <w:p w14:paraId="6446F0D2" w14:textId="77777777" w:rsidR="004D7087" w:rsidRPr="00EC3497" w:rsidRDefault="004D7087" w:rsidP="004D7087">
            <w:pPr>
              <w:jc w:val="center"/>
              <w:rPr>
                <w:rFonts w:ascii="Aptos Narrow" w:hAnsi="Aptos Narrow"/>
              </w:rPr>
            </w:pPr>
          </w:p>
        </w:tc>
        <w:tc>
          <w:tcPr>
            <w:tcW w:w="990" w:type="dxa"/>
            <w:vAlign w:val="center"/>
          </w:tcPr>
          <w:p w14:paraId="1091820E" w14:textId="77777777" w:rsidR="004D7087" w:rsidRPr="00EC3497" w:rsidRDefault="004D7087" w:rsidP="004D7087">
            <w:pPr>
              <w:jc w:val="center"/>
            </w:pPr>
          </w:p>
        </w:tc>
        <w:tc>
          <w:tcPr>
            <w:tcW w:w="1530" w:type="dxa"/>
            <w:gridSpan w:val="2"/>
            <w:vAlign w:val="center"/>
          </w:tcPr>
          <w:p w14:paraId="39371DCA" w14:textId="77777777" w:rsidR="004D7087" w:rsidRPr="00EC3497" w:rsidRDefault="004D7087" w:rsidP="004D7087">
            <w:pPr>
              <w:jc w:val="center"/>
            </w:pPr>
          </w:p>
        </w:tc>
        <w:tc>
          <w:tcPr>
            <w:tcW w:w="990" w:type="dxa"/>
            <w:vAlign w:val="center"/>
          </w:tcPr>
          <w:p w14:paraId="127EABE5" w14:textId="77777777" w:rsidR="004D7087" w:rsidRPr="00EC3497" w:rsidRDefault="004D7087" w:rsidP="004D7087">
            <w:pPr>
              <w:jc w:val="center"/>
            </w:pPr>
          </w:p>
        </w:tc>
        <w:tc>
          <w:tcPr>
            <w:tcW w:w="1350" w:type="dxa"/>
            <w:gridSpan w:val="2"/>
            <w:vAlign w:val="center"/>
          </w:tcPr>
          <w:p w14:paraId="20953E0B" w14:textId="77777777" w:rsidR="004D7087" w:rsidRPr="00EC3497" w:rsidRDefault="004D7087" w:rsidP="004D7087">
            <w:pPr>
              <w:jc w:val="center"/>
            </w:pPr>
          </w:p>
        </w:tc>
        <w:tc>
          <w:tcPr>
            <w:tcW w:w="990" w:type="dxa"/>
            <w:vAlign w:val="center"/>
          </w:tcPr>
          <w:p w14:paraId="1879FB46" w14:textId="77777777" w:rsidR="004D7087" w:rsidRPr="00EC3497" w:rsidRDefault="004D7087" w:rsidP="004D7087">
            <w:pPr>
              <w:jc w:val="center"/>
            </w:pPr>
          </w:p>
        </w:tc>
      </w:tr>
      <w:tr w:rsidR="004D7087" w:rsidRPr="00EC3497" w14:paraId="361E31C8" w14:textId="77777777" w:rsidTr="00AA42D8">
        <w:trPr>
          <w:gridAfter w:val="1"/>
          <w:wAfter w:w="7" w:type="dxa"/>
          <w:trHeight w:val="683"/>
          <w:jc w:val="center"/>
        </w:trPr>
        <w:tc>
          <w:tcPr>
            <w:tcW w:w="1435" w:type="dxa"/>
            <w:vAlign w:val="center"/>
          </w:tcPr>
          <w:p w14:paraId="56566A3F" w14:textId="7D073925" w:rsidR="004D7087" w:rsidRPr="00EC3497" w:rsidRDefault="004D7087" w:rsidP="004D7087">
            <w:proofErr w:type="spellStart"/>
            <w:r w:rsidRPr="00EC3497">
              <w:t>C</w:t>
            </w:r>
            <w:r w:rsidR="00D66ECE">
              <w:t>H</w:t>
            </w:r>
            <w:r w:rsidRPr="00EC3497">
              <w:t>amor</w:t>
            </w:r>
            <w:r w:rsidR="00D66ECE">
              <w:t>u</w:t>
            </w:r>
            <w:proofErr w:type="spellEnd"/>
          </w:p>
        </w:tc>
        <w:tc>
          <w:tcPr>
            <w:tcW w:w="1980" w:type="dxa"/>
            <w:vAlign w:val="center"/>
          </w:tcPr>
          <w:p w14:paraId="4C36C96E" w14:textId="3BAD66D7" w:rsidR="004D7087" w:rsidRDefault="00442E9C" w:rsidP="004D7087">
            <w:pPr>
              <w:jc w:val="center"/>
            </w:pPr>
            <w:r>
              <w:t>0.10 (-0.48, 0.70)</w:t>
            </w:r>
          </w:p>
        </w:tc>
        <w:tc>
          <w:tcPr>
            <w:tcW w:w="1080" w:type="dxa"/>
            <w:vAlign w:val="center"/>
          </w:tcPr>
          <w:p w14:paraId="6CDA52EE" w14:textId="00754EBB" w:rsidR="004D7087" w:rsidRDefault="00442E9C" w:rsidP="004D7087">
            <w:pPr>
              <w:jc w:val="center"/>
            </w:pPr>
            <w:r>
              <w:t>0.7190</w:t>
            </w:r>
          </w:p>
        </w:tc>
        <w:tc>
          <w:tcPr>
            <w:tcW w:w="1620" w:type="dxa"/>
            <w:gridSpan w:val="2"/>
            <w:vAlign w:val="center"/>
          </w:tcPr>
          <w:p w14:paraId="0EAC69BA" w14:textId="5487CB9E" w:rsidR="004D7087" w:rsidRPr="00EC3497" w:rsidRDefault="00233173" w:rsidP="004D7087">
            <w:pPr>
              <w:jc w:val="center"/>
              <w:rPr>
                <w:rFonts w:ascii="Aptos Narrow" w:hAnsi="Aptos Narrow"/>
              </w:rPr>
            </w:pPr>
            <w:r>
              <w:rPr>
                <w:rFonts w:ascii="Aptos Narrow" w:hAnsi="Aptos Narrow"/>
              </w:rPr>
              <w:t>0.26 (</w:t>
            </w:r>
            <w:r w:rsidR="0038278A">
              <w:rPr>
                <w:rFonts w:ascii="Aptos Narrow" w:hAnsi="Aptos Narrow"/>
              </w:rPr>
              <w:t>0.01, 0.52)</w:t>
            </w:r>
          </w:p>
        </w:tc>
        <w:tc>
          <w:tcPr>
            <w:tcW w:w="1260" w:type="dxa"/>
            <w:vAlign w:val="center"/>
          </w:tcPr>
          <w:p w14:paraId="0760C264" w14:textId="4BBEEFA5" w:rsidR="004D7087" w:rsidRPr="00EC3497" w:rsidRDefault="006C42AD" w:rsidP="004D7087">
            <w:pPr>
              <w:jc w:val="center"/>
            </w:pPr>
            <w:r w:rsidRPr="006C42AD">
              <w:t>0.0372</w:t>
            </w:r>
          </w:p>
        </w:tc>
        <w:tc>
          <w:tcPr>
            <w:tcW w:w="1440" w:type="dxa"/>
            <w:gridSpan w:val="2"/>
            <w:vAlign w:val="center"/>
          </w:tcPr>
          <w:p w14:paraId="260E2430" w14:textId="7B1A766E" w:rsidR="004D7087" w:rsidRPr="00EC3497" w:rsidRDefault="003D5D66" w:rsidP="004D7087">
            <w:pPr>
              <w:jc w:val="center"/>
              <w:rPr>
                <w:rFonts w:ascii="Aptos Narrow" w:hAnsi="Aptos Narrow"/>
              </w:rPr>
            </w:pPr>
            <w:r>
              <w:rPr>
                <w:rFonts w:ascii="Aptos Narrow" w:hAnsi="Aptos Narrow"/>
              </w:rPr>
              <w:t>4.73</w:t>
            </w:r>
            <w:r w:rsidR="00FB12F2">
              <w:rPr>
                <w:rFonts w:ascii="Aptos Narrow" w:hAnsi="Aptos Narrow"/>
              </w:rPr>
              <w:t xml:space="preserve"> (</w:t>
            </w:r>
            <w:r w:rsidR="00FE2A67">
              <w:rPr>
                <w:rFonts w:ascii="Aptos Narrow" w:hAnsi="Aptos Narrow"/>
              </w:rPr>
              <w:t>3.15</w:t>
            </w:r>
            <w:r w:rsidR="00FB12F2">
              <w:rPr>
                <w:rFonts w:ascii="Aptos Narrow" w:hAnsi="Aptos Narrow"/>
              </w:rPr>
              <w:t xml:space="preserve">, </w:t>
            </w:r>
            <w:r w:rsidR="00FE2A67">
              <w:rPr>
                <w:rFonts w:ascii="Aptos Narrow" w:hAnsi="Aptos Narrow"/>
              </w:rPr>
              <w:t>6</w:t>
            </w:r>
            <w:r w:rsidR="001B7865">
              <w:rPr>
                <w:rFonts w:ascii="Aptos Narrow" w:hAnsi="Aptos Narrow"/>
              </w:rPr>
              <w:t>.</w:t>
            </w:r>
            <w:r w:rsidR="00FE2A67">
              <w:rPr>
                <w:rFonts w:ascii="Aptos Narrow" w:hAnsi="Aptos Narrow"/>
              </w:rPr>
              <w:t>30</w:t>
            </w:r>
            <w:r w:rsidR="00FB12F2">
              <w:rPr>
                <w:rFonts w:ascii="Aptos Narrow" w:hAnsi="Aptos Narrow"/>
              </w:rPr>
              <w:t>)</w:t>
            </w:r>
          </w:p>
        </w:tc>
        <w:tc>
          <w:tcPr>
            <w:tcW w:w="990" w:type="dxa"/>
            <w:vAlign w:val="center"/>
          </w:tcPr>
          <w:p w14:paraId="078EFF36" w14:textId="6164172A" w:rsidR="004D7087" w:rsidRPr="00EC3497" w:rsidRDefault="00B84CA0" w:rsidP="004D7087">
            <w:pPr>
              <w:jc w:val="center"/>
            </w:pPr>
            <w:r w:rsidRPr="00EC3497">
              <w:t>&lt;0.0001</w:t>
            </w:r>
          </w:p>
        </w:tc>
        <w:tc>
          <w:tcPr>
            <w:tcW w:w="1530" w:type="dxa"/>
            <w:gridSpan w:val="2"/>
            <w:vAlign w:val="center"/>
          </w:tcPr>
          <w:p w14:paraId="13E16FD2" w14:textId="2C5DFE46" w:rsidR="004D7087" w:rsidRPr="00EC3497" w:rsidRDefault="001B603F" w:rsidP="004D7087">
            <w:pPr>
              <w:jc w:val="center"/>
            </w:pPr>
            <w:r>
              <w:t>0.99 (</w:t>
            </w:r>
            <w:r w:rsidR="004C41A9">
              <w:t>0.91, 1.07)</w:t>
            </w:r>
          </w:p>
        </w:tc>
        <w:tc>
          <w:tcPr>
            <w:tcW w:w="990" w:type="dxa"/>
            <w:vAlign w:val="center"/>
          </w:tcPr>
          <w:p w14:paraId="4A8B7D6A" w14:textId="33DCE123" w:rsidR="004D7087" w:rsidRPr="00EC3497" w:rsidRDefault="00AE1A17" w:rsidP="004D7087">
            <w:pPr>
              <w:jc w:val="center"/>
            </w:pPr>
            <w:r w:rsidRPr="00AE1A17">
              <w:t>0.8969</w:t>
            </w:r>
          </w:p>
        </w:tc>
        <w:tc>
          <w:tcPr>
            <w:tcW w:w="1350" w:type="dxa"/>
            <w:gridSpan w:val="2"/>
            <w:vAlign w:val="center"/>
          </w:tcPr>
          <w:p w14:paraId="64573933" w14:textId="307B9D79" w:rsidR="004D7087" w:rsidRPr="00EC3497" w:rsidRDefault="003C6560" w:rsidP="004D7087">
            <w:pPr>
              <w:jc w:val="center"/>
            </w:pPr>
            <w:r>
              <w:t>0.95 (0.88, 1.02)</w:t>
            </w:r>
          </w:p>
        </w:tc>
        <w:tc>
          <w:tcPr>
            <w:tcW w:w="990" w:type="dxa"/>
            <w:vAlign w:val="center"/>
          </w:tcPr>
          <w:p w14:paraId="013A56BD" w14:textId="4134D8D4" w:rsidR="004D7087" w:rsidRPr="00EC3497" w:rsidRDefault="008A2BE7" w:rsidP="004D7087">
            <w:pPr>
              <w:jc w:val="center"/>
            </w:pPr>
            <w:r w:rsidRPr="008A2BE7">
              <w:t>0.1912</w:t>
            </w:r>
          </w:p>
        </w:tc>
      </w:tr>
      <w:tr w:rsidR="004D7087" w:rsidRPr="00EC3497" w14:paraId="55E62BAC" w14:textId="77777777" w:rsidTr="00AA42D8">
        <w:trPr>
          <w:gridAfter w:val="1"/>
          <w:wAfter w:w="7" w:type="dxa"/>
          <w:trHeight w:val="683"/>
          <w:jc w:val="center"/>
        </w:trPr>
        <w:tc>
          <w:tcPr>
            <w:tcW w:w="1435" w:type="dxa"/>
            <w:vAlign w:val="center"/>
          </w:tcPr>
          <w:p w14:paraId="79A3A00C" w14:textId="09BD2FAE" w:rsidR="004D7087" w:rsidRPr="00EC3497" w:rsidRDefault="004D7087" w:rsidP="004D7087">
            <w:r w:rsidRPr="00EC3497">
              <w:t>Filipino</w:t>
            </w:r>
          </w:p>
        </w:tc>
        <w:tc>
          <w:tcPr>
            <w:tcW w:w="1980" w:type="dxa"/>
            <w:vAlign w:val="center"/>
          </w:tcPr>
          <w:p w14:paraId="153FE406" w14:textId="4D855C7C" w:rsidR="004D7087" w:rsidRDefault="00A72BA7" w:rsidP="004D7087">
            <w:pPr>
              <w:jc w:val="center"/>
            </w:pPr>
            <w:r>
              <w:t>-0.08 (-0.76, 0.59)</w:t>
            </w:r>
          </w:p>
        </w:tc>
        <w:tc>
          <w:tcPr>
            <w:tcW w:w="1080" w:type="dxa"/>
            <w:vAlign w:val="center"/>
          </w:tcPr>
          <w:p w14:paraId="4F1B70CD" w14:textId="46202733" w:rsidR="004D7087" w:rsidRDefault="00A72BA7" w:rsidP="004D7087">
            <w:pPr>
              <w:jc w:val="center"/>
            </w:pPr>
            <w:r>
              <w:t>0.8148</w:t>
            </w:r>
          </w:p>
        </w:tc>
        <w:tc>
          <w:tcPr>
            <w:tcW w:w="1620" w:type="dxa"/>
            <w:gridSpan w:val="2"/>
            <w:vAlign w:val="center"/>
          </w:tcPr>
          <w:p w14:paraId="6AC35245" w14:textId="10F4B000" w:rsidR="004D7087" w:rsidRPr="00EC3497" w:rsidRDefault="0038278A" w:rsidP="004D7087">
            <w:pPr>
              <w:jc w:val="center"/>
              <w:rPr>
                <w:rFonts w:ascii="Aptos Narrow" w:hAnsi="Aptos Narrow"/>
              </w:rPr>
            </w:pPr>
            <w:r>
              <w:rPr>
                <w:rFonts w:ascii="Aptos Narrow" w:hAnsi="Aptos Narrow"/>
              </w:rPr>
              <w:t>0.12 (-0.30, 0.55)</w:t>
            </w:r>
          </w:p>
        </w:tc>
        <w:tc>
          <w:tcPr>
            <w:tcW w:w="1260" w:type="dxa"/>
            <w:vAlign w:val="center"/>
          </w:tcPr>
          <w:p w14:paraId="62380D30" w14:textId="7331B805" w:rsidR="004D7087" w:rsidRPr="00EC3497" w:rsidRDefault="006C42AD" w:rsidP="004D7087">
            <w:pPr>
              <w:jc w:val="center"/>
            </w:pPr>
            <w:r w:rsidRPr="006C42AD">
              <w:t>0.5683</w:t>
            </w:r>
          </w:p>
        </w:tc>
        <w:tc>
          <w:tcPr>
            <w:tcW w:w="1440" w:type="dxa"/>
            <w:gridSpan w:val="2"/>
            <w:vAlign w:val="center"/>
          </w:tcPr>
          <w:p w14:paraId="1B5EC866" w14:textId="4139664F" w:rsidR="004D7087" w:rsidRPr="00EC3497" w:rsidRDefault="00FE2A67" w:rsidP="004D7087">
            <w:pPr>
              <w:jc w:val="center"/>
              <w:rPr>
                <w:rFonts w:ascii="Aptos Narrow" w:hAnsi="Aptos Narrow"/>
              </w:rPr>
            </w:pPr>
            <w:r>
              <w:rPr>
                <w:rFonts w:ascii="Aptos Narrow" w:hAnsi="Aptos Narrow"/>
              </w:rPr>
              <w:t>3</w:t>
            </w:r>
            <w:r w:rsidR="00FB12F2">
              <w:rPr>
                <w:rFonts w:ascii="Aptos Narrow" w:hAnsi="Aptos Narrow"/>
              </w:rPr>
              <w:t>.</w:t>
            </w:r>
            <w:r>
              <w:rPr>
                <w:rFonts w:ascii="Aptos Narrow" w:hAnsi="Aptos Narrow"/>
              </w:rPr>
              <w:t>15</w:t>
            </w:r>
            <w:r w:rsidR="00FB12F2">
              <w:rPr>
                <w:rFonts w:ascii="Aptos Narrow" w:hAnsi="Aptos Narrow"/>
              </w:rPr>
              <w:t xml:space="preserve"> (</w:t>
            </w:r>
            <w:r w:rsidR="00BC3656">
              <w:rPr>
                <w:rFonts w:ascii="Aptos Narrow" w:hAnsi="Aptos Narrow"/>
              </w:rPr>
              <w:t>0.11</w:t>
            </w:r>
            <w:r w:rsidR="00FB12F2">
              <w:rPr>
                <w:rFonts w:ascii="Aptos Narrow" w:hAnsi="Aptos Narrow"/>
              </w:rPr>
              <w:t xml:space="preserve">, </w:t>
            </w:r>
            <w:r w:rsidR="00BC3656">
              <w:rPr>
                <w:rFonts w:ascii="Aptos Narrow" w:hAnsi="Aptos Narrow"/>
              </w:rPr>
              <w:t>6.19</w:t>
            </w:r>
            <w:r w:rsidR="00BE0BAA">
              <w:rPr>
                <w:rFonts w:ascii="Aptos Narrow" w:hAnsi="Aptos Narrow"/>
              </w:rPr>
              <w:t>)</w:t>
            </w:r>
          </w:p>
        </w:tc>
        <w:tc>
          <w:tcPr>
            <w:tcW w:w="990" w:type="dxa"/>
            <w:vAlign w:val="center"/>
          </w:tcPr>
          <w:p w14:paraId="1E3AC25B" w14:textId="3FE038D5" w:rsidR="004D7087" w:rsidRPr="00EC3497" w:rsidRDefault="00B84CA0" w:rsidP="004D7087">
            <w:pPr>
              <w:jc w:val="center"/>
            </w:pPr>
            <w:r w:rsidRPr="00B84CA0">
              <w:t>0.0423</w:t>
            </w:r>
          </w:p>
        </w:tc>
        <w:tc>
          <w:tcPr>
            <w:tcW w:w="1530" w:type="dxa"/>
            <w:gridSpan w:val="2"/>
            <w:vAlign w:val="center"/>
          </w:tcPr>
          <w:p w14:paraId="4F3ED39B" w14:textId="67E79A99" w:rsidR="004D7087" w:rsidRPr="00EC3497" w:rsidRDefault="004C41A9" w:rsidP="004D7087">
            <w:pPr>
              <w:jc w:val="center"/>
            </w:pPr>
            <w:r>
              <w:t>0.92 (0.78, 1.08)</w:t>
            </w:r>
          </w:p>
        </w:tc>
        <w:tc>
          <w:tcPr>
            <w:tcW w:w="990" w:type="dxa"/>
            <w:vAlign w:val="center"/>
          </w:tcPr>
          <w:p w14:paraId="3848C424" w14:textId="5B519C0F" w:rsidR="004D7087" w:rsidRPr="00EC3497" w:rsidRDefault="00984B3C" w:rsidP="004D7087">
            <w:pPr>
              <w:jc w:val="center"/>
            </w:pPr>
            <w:r w:rsidRPr="00984B3C">
              <w:t>0.3243</w:t>
            </w:r>
          </w:p>
        </w:tc>
        <w:tc>
          <w:tcPr>
            <w:tcW w:w="1350" w:type="dxa"/>
            <w:gridSpan w:val="2"/>
            <w:vAlign w:val="center"/>
          </w:tcPr>
          <w:p w14:paraId="5A9962F5" w14:textId="19B743B2" w:rsidR="004D7087" w:rsidRPr="00EC3497" w:rsidRDefault="003C6560" w:rsidP="004D7087">
            <w:pPr>
              <w:jc w:val="center"/>
            </w:pPr>
            <w:r>
              <w:t>0.89 (0.77, 1.04)</w:t>
            </w:r>
          </w:p>
        </w:tc>
        <w:tc>
          <w:tcPr>
            <w:tcW w:w="990" w:type="dxa"/>
            <w:vAlign w:val="center"/>
          </w:tcPr>
          <w:p w14:paraId="49762E97" w14:textId="65C8AA36" w:rsidR="004D7087" w:rsidRPr="00EC3497" w:rsidRDefault="008A2BE7" w:rsidP="004D7087">
            <w:pPr>
              <w:jc w:val="center"/>
            </w:pPr>
            <w:r w:rsidRPr="008A2BE7">
              <w:t>0.1614</w:t>
            </w:r>
          </w:p>
        </w:tc>
      </w:tr>
      <w:tr w:rsidR="004D7087" w:rsidRPr="00EC3497" w14:paraId="65CCBF92" w14:textId="77777777" w:rsidTr="00AA42D8">
        <w:trPr>
          <w:gridAfter w:val="1"/>
          <w:wAfter w:w="7" w:type="dxa"/>
          <w:trHeight w:val="683"/>
          <w:jc w:val="center"/>
        </w:trPr>
        <w:tc>
          <w:tcPr>
            <w:tcW w:w="1435" w:type="dxa"/>
            <w:vAlign w:val="center"/>
          </w:tcPr>
          <w:p w14:paraId="76B84D0C" w14:textId="39DAD7D0" w:rsidR="004D7087" w:rsidRPr="00EC3497" w:rsidRDefault="004D7087" w:rsidP="004D7087">
            <w:r w:rsidRPr="00EC3497">
              <w:t>Chuuk</w:t>
            </w:r>
          </w:p>
        </w:tc>
        <w:tc>
          <w:tcPr>
            <w:tcW w:w="1980" w:type="dxa"/>
            <w:vAlign w:val="center"/>
          </w:tcPr>
          <w:p w14:paraId="1770B2C2" w14:textId="6AD120E4" w:rsidR="004D7087" w:rsidRDefault="00430EE7" w:rsidP="004D7087">
            <w:pPr>
              <w:jc w:val="center"/>
            </w:pPr>
            <w:r>
              <w:t>0.12 (-1.07, 1.32)</w:t>
            </w:r>
          </w:p>
        </w:tc>
        <w:tc>
          <w:tcPr>
            <w:tcW w:w="1080" w:type="dxa"/>
            <w:vAlign w:val="center"/>
          </w:tcPr>
          <w:p w14:paraId="598682FC" w14:textId="10A48FDA" w:rsidR="004D7087" w:rsidRDefault="00430EE7" w:rsidP="004D7087">
            <w:pPr>
              <w:jc w:val="center"/>
            </w:pPr>
            <w:r>
              <w:t>0.8372</w:t>
            </w:r>
          </w:p>
        </w:tc>
        <w:tc>
          <w:tcPr>
            <w:tcW w:w="1620" w:type="dxa"/>
            <w:gridSpan w:val="2"/>
            <w:vAlign w:val="center"/>
          </w:tcPr>
          <w:p w14:paraId="185BD477" w14:textId="1FE15951" w:rsidR="004D7087" w:rsidRPr="00EC3497" w:rsidRDefault="0038278A" w:rsidP="004D7087">
            <w:pPr>
              <w:jc w:val="center"/>
              <w:rPr>
                <w:rFonts w:ascii="Aptos Narrow" w:hAnsi="Aptos Narrow"/>
              </w:rPr>
            </w:pPr>
            <w:r>
              <w:rPr>
                <w:rFonts w:ascii="Aptos Narrow" w:hAnsi="Aptos Narrow"/>
              </w:rPr>
              <w:t>1.14 (0.48, 1.79)</w:t>
            </w:r>
          </w:p>
        </w:tc>
        <w:tc>
          <w:tcPr>
            <w:tcW w:w="1260" w:type="dxa"/>
            <w:vAlign w:val="center"/>
          </w:tcPr>
          <w:p w14:paraId="15F2A7AF" w14:textId="32E99016" w:rsidR="004D7087" w:rsidRPr="00EC3497" w:rsidRDefault="00717080" w:rsidP="004D7087">
            <w:pPr>
              <w:jc w:val="center"/>
            </w:pPr>
            <w:r w:rsidRPr="00717080">
              <w:t>0.0007</w:t>
            </w:r>
          </w:p>
        </w:tc>
        <w:tc>
          <w:tcPr>
            <w:tcW w:w="1440" w:type="dxa"/>
            <w:gridSpan w:val="2"/>
            <w:vAlign w:val="center"/>
          </w:tcPr>
          <w:p w14:paraId="19179EDF" w14:textId="4F70A02B" w:rsidR="004D7087" w:rsidRPr="00EC3497" w:rsidRDefault="00BC3656" w:rsidP="004D7087">
            <w:pPr>
              <w:jc w:val="center"/>
              <w:rPr>
                <w:rFonts w:ascii="Aptos Narrow" w:hAnsi="Aptos Narrow"/>
              </w:rPr>
            </w:pPr>
            <w:r>
              <w:rPr>
                <w:rFonts w:ascii="Aptos Narrow" w:hAnsi="Aptos Narrow"/>
              </w:rPr>
              <w:t>6.08</w:t>
            </w:r>
            <w:r w:rsidR="00BE0BAA">
              <w:rPr>
                <w:rFonts w:ascii="Aptos Narrow" w:hAnsi="Aptos Narrow"/>
              </w:rPr>
              <w:t xml:space="preserve"> (</w:t>
            </w:r>
            <w:r>
              <w:rPr>
                <w:rFonts w:ascii="Aptos Narrow" w:hAnsi="Aptos Narrow"/>
              </w:rPr>
              <w:t>2</w:t>
            </w:r>
            <w:r w:rsidR="00BE0BAA">
              <w:rPr>
                <w:rFonts w:ascii="Aptos Narrow" w:hAnsi="Aptos Narrow"/>
              </w:rPr>
              <w:t>.</w:t>
            </w:r>
            <w:r>
              <w:rPr>
                <w:rFonts w:ascii="Aptos Narrow" w:hAnsi="Aptos Narrow"/>
              </w:rPr>
              <w:t>82</w:t>
            </w:r>
            <w:r w:rsidR="00BE0BAA">
              <w:rPr>
                <w:rFonts w:ascii="Aptos Narrow" w:hAnsi="Aptos Narrow"/>
              </w:rPr>
              <w:t xml:space="preserve">, </w:t>
            </w:r>
            <w:r w:rsidR="00E32C07">
              <w:rPr>
                <w:rFonts w:ascii="Aptos Narrow" w:hAnsi="Aptos Narrow"/>
              </w:rPr>
              <w:t>9</w:t>
            </w:r>
            <w:r w:rsidR="00BE0BAA">
              <w:rPr>
                <w:rFonts w:ascii="Aptos Narrow" w:hAnsi="Aptos Narrow"/>
              </w:rPr>
              <w:t>.</w:t>
            </w:r>
            <w:r w:rsidR="00E32C07">
              <w:rPr>
                <w:rFonts w:ascii="Aptos Narrow" w:hAnsi="Aptos Narrow"/>
              </w:rPr>
              <w:t>34</w:t>
            </w:r>
            <w:r w:rsidR="00BE0BAA">
              <w:rPr>
                <w:rFonts w:ascii="Aptos Narrow" w:hAnsi="Aptos Narrow"/>
              </w:rPr>
              <w:t>)</w:t>
            </w:r>
          </w:p>
        </w:tc>
        <w:tc>
          <w:tcPr>
            <w:tcW w:w="990" w:type="dxa"/>
            <w:vAlign w:val="center"/>
          </w:tcPr>
          <w:p w14:paraId="3A3690A0" w14:textId="04E22A19" w:rsidR="004D7087" w:rsidRPr="00EC3497" w:rsidRDefault="00B84CA0" w:rsidP="004D7087">
            <w:pPr>
              <w:jc w:val="center"/>
            </w:pPr>
            <w:r w:rsidRPr="00B84CA0">
              <w:t>0.0003</w:t>
            </w:r>
          </w:p>
        </w:tc>
        <w:tc>
          <w:tcPr>
            <w:tcW w:w="1530" w:type="dxa"/>
            <w:gridSpan w:val="2"/>
            <w:vAlign w:val="center"/>
          </w:tcPr>
          <w:p w14:paraId="5A572C21" w14:textId="4BEF41CA" w:rsidR="004D7087" w:rsidRPr="00EC3497" w:rsidRDefault="004C41A9" w:rsidP="004D7087">
            <w:pPr>
              <w:jc w:val="center"/>
            </w:pPr>
            <w:r>
              <w:t>1.00 (0.80, 1.24)</w:t>
            </w:r>
          </w:p>
        </w:tc>
        <w:tc>
          <w:tcPr>
            <w:tcW w:w="990" w:type="dxa"/>
            <w:vAlign w:val="center"/>
          </w:tcPr>
          <w:p w14:paraId="5D44DE4E" w14:textId="1EF624DA" w:rsidR="004D7087" w:rsidRPr="00EC3497" w:rsidRDefault="00984B3C" w:rsidP="004D7087">
            <w:pPr>
              <w:jc w:val="center"/>
            </w:pPr>
            <w:r w:rsidRPr="00984B3C">
              <w:t>0.9780</w:t>
            </w:r>
          </w:p>
        </w:tc>
        <w:tc>
          <w:tcPr>
            <w:tcW w:w="1350" w:type="dxa"/>
            <w:gridSpan w:val="2"/>
            <w:vAlign w:val="center"/>
          </w:tcPr>
          <w:p w14:paraId="36113AE4" w14:textId="4782190C" w:rsidR="004D7087" w:rsidRPr="00EC3497" w:rsidRDefault="003C6560" w:rsidP="004D7087">
            <w:pPr>
              <w:jc w:val="center"/>
            </w:pPr>
            <w:r>
              <w:t>0.97 (</w:t>
            </w:r>
            <w:r w:rsidR="005F1A8A">
              <w:t>0.80, 1.19)</w:t>
            </w:r>
          </w:p>
        </w:tc>
        <w:tc>
          <w:tcPr>
            <w:tcW w:w="990" w:type="dxa"/>
            <w:vAlign w:val="center"/>
          </w:tcPr>
          <w:p w14:paraId="4E0D0D86" w14:textId="5314EE98" w:rsidR="004D7087" w:rsidRPr="00EC3497" w:rsidRDefault="008A2BE7" w:rsidP="004D7087">
            <w:pPr>
              <w:jc w:val="center"/>
            </w:pPr>
            <w:r w:rsidRPr="008A2BE7">
              <w:t>0.8324</w:t>
            </w:r>
          </w:p>
        </w:tc>
      </w:tr>
      <w:tr w:rsidR="004D7087" w:rsidRPr="00EC3497" w14:paraId="128AFC20" w14:textId="77777777" w:rsidTr="00AA42D8">
        <w:trPr>
          <w:gridAfter w:val="1"/>
          <w:wAfter w:w="7" w:type="dxa"/>
          <w:trHeight w:val="683"/>
          <w:jc w:val="center"/>
        </w:trPr>
        <w:tc>
          <w:tcPr>
            <w:tcW w:w="1435" w:type="dxa"/>
            <w:vAlign w:val="center"/>
          </w:tcPr>
          <w:p w14:paraId="2DD820B5" w14:textId="1B9629D8" w:rsidR="004D7087" w:rsidRPr="00EC3497" w:rsidRDefault="004D7087" w:rsidP="004D7087">
            <w:r w:rsidRPr="00EC3497">
              <w:t>Other</w:t>
            </w:r>
          </w:p>
        </w:tc>
        <w:tc>
          <w:tcPr>
            <w:tcW w:w="1980" w:type="dxa"/>
            <w:vAlign w:val="center"/>
          </w:tcPr>
          <w:p w14:paraId="576B82E3" w14:textId="50447BCF" w:rsidR="004D7087" w:rsidRDefault="00430EE7" w:rsidP="004D7087">
            <w:pPr>
              <w:jc w:val="center"/>
            </w:pPr>
            <w:r>
              <w:t>0.25 (-0.37, 0.88)</w:t>
            </w:r>
          </w:p>
        </w:tc>
        <w:tc>
          <w:tcPr>
            <w:tcW w:w="1080" w:type="dxa"/>
            <w:vAlign w:val="center"/>
          </w:tcPr>
          <w:p w14:paraId="52893513" w14:textId="2DABC9E4" w:rsidR="004D7087" w:rsidRDefault="00131C9B" w:rsidP="004D7087">
            <w:pPr>
              <w:jc w:val="center"/>
            </w:pPr>
            <w:r>
              <w:t>0.4287</w:t>
            </w:r>
          </w:p>
        </w:tc>
        <w:tc>
          <w:tcPr>
            <w:tcW w:w="1620" w:type="dxa"/>
            <w:gridSpan w:val="2"/>
            <w:vAlign w:val="center"/>
          </w:tcPr>
          <w:p w14:paraId="74C60858" w14:textId="35E554F1" w:rsidR="004D7087" w:rsidRPr="00EC3497" w:rsidRDefault="008363E6" w:rsidP="004D7087">
            <w:pPr>
              <w:jc w:val="center"/>
              <w:rPr>
                <w:rFonts w:ascii="Aptos Narrow" w:hAnsi="Aptos Narrow"/>
              </w:rPr>
            </w:pPr>
            <w:r>
              <w:rPr>
                <w:rFonts w:ascii="Aptos Narrow" w:hAnsi="Aptos Narrow"/>
              </w:rPr>
              <w:t>0.59 (0.32, 0.86)</w:t>
            </w:r>
          </w:p>
        </w:tc>
        <w:tc>
          <w:tcPr>
            <w:tcW w:w="1260" w:type="dxa"/>
            <w:vAlign w:val="center"/>
          </w:tcPr>
          <w:p w14:paraId="6C3B0E21" w14:textId="3C920F83" w:rsidR="004D7087" w:rsidRPr="00EC3497" w:rsidRDefault="00717080" w:rsidP="004D7087">
            <w:pPr>
              <w:jc w:val="center"/>
            </w:pPr>
            <w:r w:rsidRPr="00EC3497">
              <w:t>&lt;0.0001</w:t>
            </w:r>
          </w:p>
        </w:tc>
        <w:tc>
          <w:tcPr>
            <w:tcW w:w="1440" w:type="dxa"/>
            <w:gridSpan w:val="2"/>
            <w:vAlign w:val="center"/>
          </w:tcPr>
          <w:p w14:paraId="3099F310" w14:textId="2E2C1388" w:rsidR="004D7087" w:rsidRPr="00EC3497" w:rsidRDefault="00E32C07" w:rsidP="004D7087">
            <w:pPr>
              <w:jc w:val="center"/>
              <w:rPr>
                <w:rFonts w:ascii="Aptos Narrow" w:hAnsi="Aptos Narrow"/>
              </w:rPr>
            </w:pPr>
            <w:r>
              <w:rPr>
                <w:rFonts w:ascii="Aptos Narrow" w:hAnsi="Aptos Narrow"/>
              </w:rPr>
              <w:t>3.59</w:t>
            </w:r>
            <w:r w:rsidR="006A6F7A">
              <w:rPr>
                <w:rFonts w:ascii="Aptos Narrow" w:hAnsi="Aptos Narrow"/>
              </w:rPr>
              <w:t xml:space="preserve"> (1</w:t>
            </w:r>
            <w:r>
              <w:rPr>
                <w:rFonts w:ascii="Aptos Narrow" w:hAnsi="Aptos Narrow"/>
              </w:rPr>
              <w:t>.</w:t>
            </w:r>
            <w:r w:rsidR="006A6F7A">
              <w:rPr>
                <w:rFonts w:ascii="Aptos Narrow" w:hAnsi="Aptos Narrow"/>
              </w:rPr>
              <w:t>8</w:t>
            </w:r>
            <w:r>
              <w:rPr>
                <w:rFonts w:ascii="Aptos Narrow" w:hAnsi="Aptos Narrow"/>
              </w:rPr>
              <w:t>2</w:t>
            </w:r>
            <w:r w:rsidR="006A6F7A">
              <w:rPr>
                <w:rFonts w:ascii="Aptos Narrow" w:hAnsi="Aptos Narrow"/>
              </w:rPr>
              <w:t xml:space="preserve">, </w:t>
            </w:r>
            <w:r>
              <w:rPr>
                <w:rFonts w:ascii="Aptos Narrow" w:hAnsi="Aptos Narrow"/>
              </w:rPr>
              <w:t>5.37</w:t>
            </w:r>
            <w:r w:rsidR="006A6F7A">
              <w:rPr>
                <w:rFonts w:ascii="Aptos Narrow" w:hAnsi="Aptos Narrow"/>
              </w:rPr>
              <w:t>)</w:t>
            </w:r>
          </w:p>
        </w:tc>
        <w:tc>
          <w:tcPr>
            <w:tcW w:w="990" w:type="dxa"/>
            <w:vAlign w:val="center"/>
          </w:tcPr>
          <w:p w14:paraId="1D0E7605" w14:textId="3B41AB6C" w:rsidR="004D7087" w:rsidRPr="00EC3497" w:rsidRDefault="00B84CA0" w:rsidP="004D7087">
            <w:pPr>
              <w:jc w:val="center"/>
            </w:pPr>
            <w:r w:rsidRPr="00EC3497">
              <w:t>&lt;0.0001</w:t>
            </w:r>
          </w:p>
        </w:tc>
        <w:tc>
          <w:tcPr>
            <w:tcW w:w="1530" w:type="dxa"/>
            <w:gridSpan w:val="2"/>
            <w:vAlign w:val="center"/>
          </w:tcPr>
          <w:p w14:paraId="4ED2630D" w14:textId="0579C1D4" w:rsidR="004D7087" w:rsidRPr="00EC3497" w:rsidRDefault="00AF1C6A" w:rsidP="004D7087">
            <w:pPr>
              <w:jc w:val="center"/>
            </w:pPr>
            <w:r>
              <w:t>1.07 (0.97, 1.18)</w:t>
            </w:r>
          </w:p>
        </w:tc>
        <w:tc>
          <w:tcPr>
            <w:tcW w:w="990" w:type="dxa"/>
            <w:vAlign w:val="center"/>
          </w:tcPr>
          <w:p w14:paraId="782EBD44" w14:textId="2445123B" w:rsidR="004D7087" w:rsidRPr="00EC3497" w:rsidRDefault="00984B3C" w:rsidP="004D7087">
            <w:pPr>
              <w:jc w:val="center"/>
            </w:pPr>
            <w:r w:rsidRPr="00984B3C">
              <w:t>0.1450</w:t>
            </w:r>
          </w:p>
        </w:tc>
        <w:tc>
          <w:tcPr>
            <w:tcW w:w="1350" w:type="dxa"/>
            <w:gridSpan w:val="2"/>
            <w:vAlign w:val="center"/>
          </w:tcPr>
          <w:p w14:paraId="341FC7D9" w14:textId="0210EF5B" w:rsidR="004D7087" w:rsidRPr="00EC3497" w:rsidRDefault="005F1A8A" w:rsidP="004D7087">
            <w:pPr>
              <w:jc w:val="center"/>
            </w:pPr>
            <w:r>
              <w:t>1.04 (0.96, 1.14)</w:t>
            </w:r>
          </w:p>
        </w:tc>
        <w:tc>
          <w:tcPr>
            <w:tcW w:w="990" w:type="dxa"/>
            <w:vAlign w:val="center"/>
          </w:tcPr>
          <w:p w14:paraId="4242AA45" w14:textId="3ABCC6F9" w:rsidR="004D7087" w:rsidRPr="00EC3497" w:rsidRDefault="005F1A8A" w:rsidP="004D7087">
            <w:pPr>
              <w:jc w:val="center"/>
            </w:pPr>
            <w:r w:rsidRPr="005F1A8A">
              <w:t>0.2979</w:t>
            </w:r>
          </w:p>
        </w:tc>
      </w:tr>
    </w:tbl>
    <w:p w14:paraId="1BBC9DD5" w14:textId="77777777" w:rsidR="006212B4" w:rsidRDefault="006212B4" w:rsidP="000A05F8">
      <w:pPr>
        <w:tabs>
          <w:tab w:val="left" w:pos="2041"/>
        </w:tabs>
        <w:rPr>
          <w:vertAlign w:val="superscript"/>
        </w:rPr>
      </w:pPr>
    </w:p>
    <w:p w14:paraId="4C74DA14" w14:textId="5AF44D37" w:rsidR="00924DB5" w:rsidRDefault="00304634" w:rsidP="000A05F8">
      <w:pPr>
        <w:tabs>
          <w:tab w:val="left" w:pos="2041"/>
        </w:tabs>
      </w:pPr>
      <w:r w:rsidRPr="00720786">
        <w:rPr>
          <w:vertAlign w:val="superscript"/>
        </w:rPr>
        <w:t>1</w:t>
      </w:r>
      <w:r w:rsidRPr="00720786">
        <w:t>Adjusted for age, sex, and PCs</w:t>
      </w:r>
      <w:r w:rsidR="00EA1239">
        <w:t xml:space="preserve"> derived from the 1000 Genomes Project.</w:t>
      </w:r>
    </w:p>
    <w:p w14:paraId="61A157F1" w14:textId="7BD29D6E" w:rsidR="00BA6023" w:rsidRDefault="00924DB5" w:rsidP="008F6972">
      <w:r>
        <w:br w:type="page"/>
      </w:r>
    </w:p>
    <w:p w14:paraId="2067A634" w14:textId="77777777" w:rsidR="00954939" w:rsidRDefault="00954939" w:rsidP="008F6972">
      <w:pPr>
        <w:sectPr w:rsidR="00954939" w:rsidSect="00B823E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DA7661E" w14:textId="787AD667" w:rsidR="004C03AF" w:rsidRDefault="00B76FF0" w:rsidP="004C03AF">
      <w:pPr>
        <w:rPr>
          <w:b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7F1CC5D0" wp14:editId="1574D4D4">
            <wp:extent cx="6099810" cy="5362575"/>
            <wp:effectExtent l="0" t="0" r="0" b="0"/>
            <wp:docPr id="932793842" name="Picture 6" descr="A picture containing dark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2793842" name="Picture 6" descr="A picture containing dark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4403"/>
                    <a:stretch/>
                  </pic:blipFill>
                  <pic:spPr bwMode="auto">
                    <a:xfrm>
                      <a:off x="0" y="0"/>
                      <a:ext cx="6193170" cy="54446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0D06B36" w14:textId="67D4AA4E" w:rsidR="00401E21" w:rsidRPr="00401E21" w:rsidRDefault="00B76FF0" w:rsidP="00401E21">
      <w:pPr>
        <w:pStyle w:val="Heading1"/>
        <w:rPr>
          <w:rFonts w:asciiTheme="minorHAnsi" w:hAnsiTheme="minorHAnsi"/>
          <w:b/>
          <w:bCs/>
          <w:color w:val="auto"/>
          <w:sz w:val="24"/>
          <w:szCs w:val="24"/>
        </w:rPr>
      </w:pPr>
      <w:bookmarkStart w:id="53" w:name="_Toc220597020"/>
      <w:bookmarkStart w:id="54" w:name="_Toc220597517"/>
      <w:bookmarkStart w:id="55" w:name="_Toc220597542"/>
      <w:r w:rsidRPr="00401E21">
        <w:rPr>
          <w:rFonts w:asciiTheme="minorHAnsi" w:hAnsiTheme="minorHAnsi"/>
          <w:b/>
          <w:bCs/>
          <w:color w:val="auto"/>
          <w:sz w:val="24"/>
          <w:szCs w:val="24"/>
        </w:rPr>
        <w:t xml:space="preserve">Supplemental Figure </w:t>
      </w:r>
      <w:r w:rsidR="00511B74">
        <w:rPr>
          <w:rFonts w:asciiTheme="minorHAnsi" w:hAnsiTheme="minorHAnsi"/>
          <w:b/>
          <w:bCs/>
          <w:color w:val="auto"/>
          <w:sz w:val="24"/>
          <w:szCs w:val="24"/>
        </w:rPr>
        <w:t>1</w:t>
      </w:r>
      <w:r w:rsidRPr="00401E21">
        <w:rPr>
          <w:rFonts w:asciiTheme="minorHAnsi" w:hAnsiTheme="minorHAnsi"/>
          <w:b/>
          <w:bCs/>
          <w:color w:val="auto"/>
          <w:sz w:val="24"/>
          <w:szCs w:val="24"/>
        </w:rPr>
        <w:t xml:space="preserve">. </w:t>
      </w:r>
      <w:r w:rsidR="006B11D7" w:rsidRPr="00401E21">
        <w:rPr>
          <w:rFonts w:asciiTheme="minorHAnsi" w:hAnsiTheme="minorHAnsi"/>
          <w:color w:val="auto"/>
          <w:sz w:val="24"/>
          <w:szCs w:val="24"/>
        </w:rPr>
        <w:t>Principal Component Analysis. PC1 versus PC2 derived from the 1000 Genomes project, projected into the current study samples</w:t>
      </w:r>
      <w:r w:rsidR="006B11D7" w:rsidRPr="00401E21">
        <w:rPr>
          <w:rFonts w:asciiTheme="minorHAnsi" w:hAnsiTheme="minorHAnsi"/>
          <w:b/>
          <w:bCs/>
          <w:color w:val="auto"/>
          <w:sz w:val="24"/>
          <w:szCs w:val="24"/>
        </w:rPr>
        <w:t>.</w:t>
      </w:r>
      <w:bookmarkEnd w:id="53"/>
      <w:bookmarkEnd w:id="54"/>
      <w:bookmarkEnd w:id="55"/>
      <w:r w:rsidR="006B11D7" w:rsidRPr="00401E21">
        <w:rPr>
          <w:rFonts w:asciiTheme="minorHAnsi" w:hAnsiTheme="minorHAnsi"/>
          <w:b/>
          <w:bCs/>
          <w:color w:val="auto"/>
          <w:sz w:val="24"/>
          <w:szCs w:val="24"/>
        </w:rPr>
        <w:t xml:space="preserve"> </w:t>
      </w:r>
    </w:p>
    <w:p w14:paraId="50BD1B93" w14:textId="63EC71A3" w:rsidR="00B76FF0" w:rsidRDefault="00B76FF0" w:rsidP="00B76FF0">
      <w:pPr>
        <w:rPr>
          <w:sz w:val="24"/>
          <w:szCs w:val="24"/>
        </w:rPr>
      </w:pPr>
      <w:r w:rsidRPr="00FF136E">
        <w:rPr>
          <w:sz w:val="24"/>
          <w:szCs w:val="24"/>
        </w:rPr>
        <w:t>Abbreviations: AFR African, AMR Admixed American, EAS East Asian, EUR European, MPI Mariana Pacific Islander, and SAS South Asians.</w:t>
      </w:r>
    </w:p>
    <w:p w14:paraId="571400BE" w14:textId="77777777" w:rsidR="00401E21" w:rsidRDefault="00401E21" w:rsidP="00B76FF0">
      <w:pPr>
        <w:rPr>
          <w:sz w:val="24"/>
          <w:szCs w:val="24"/>
        </w:rPr>
      </w:pPr>
    </w:p>
    <w:p w14:paraId="635C4256" w14:textId="77777777" w:rsidR="00401E21" w:rsidRDefault="00401E21">
      <w:pPr>
        <w:sectPr w:rsidR="00401E21" w:rsidSect="00401E2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D95C2F9" w14:textId="32C050D6" w:rsidR="00924DB5" w:rsidRPr="00720786" w:rsidRDefault="00D63595" w:rsidP="000A05F8">
      <w:pPr>
        <w:tabs>
          <w:tab w:val="left" w:pos="2041"/>
        </w:tabs>
        <w:rPr>
          <w:rFonts w:ascii="Aptos" w:hAnsi="Aptos" w:cs="Times New Roman"/>
          <w:b/>
          <w:bCs/>
          <w:sz w:val="24"/>
          <w:szCs w:val="24"/>
        </w:rPr>
      </w:pPr>
      <w:r w:rsidRPr="008F6972">
        <w:rPr>
          <w:rFonts w:ascii="Aptos" w:hAnsi="Aptos" w:cs="Times New Roman"/>
          <w:b/>
          <w:bCs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E6C53A7" wp14:editId="526CFF6A">
                <wp:simplePos x="0" y="0"/>
                <wp:positionH relativeFrom="column">
                  <wp:posOffset>4432581</wp:posOffset>
                </wp:positionH>
                <wp:positionV relativeFrom="paragraph">
                  <wp:posOffset>42545</wp:posOffset>
                </wp:positionV>
                <wp:extent cx="2817628" cy="369332"/>
                <wp:effectExtent l="0" t="0" r="0" b="0"/>
                <wp:wrapNone/>
                <wp:docPr id="11" name="TextBox 10">
                  <a:extLst xmlns:a="http://schemas.openxmlformats.org/drawingml/2006/main">
                    <a:ext uri="{FF2B5EF4-FFF2-40B4-BE49-F238E27FC236}">
                      <a16:creationId xmlns:a16="http://schemas.microsoft.com/office/drawing/2014/main" id="{351D8FF3-1F7A-F243-C3C6-576B5E2082C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17628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10F4D54" w14:textId="77777777" w:rsidR="008F6972" w:rsidRPr="004B45D1" w:rsidRDefault="008F6972" w:rsidP="008F6972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2"/>
                                <w:szCs w:val="32"/>
                                <w14:ligatures w14:val="none"/>
                              </w:rPr>
                            </w:pPr>
                            <w:r w:rsidRPr="004B45D1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V</w:t>
                            </w:r>
                            <w:r w:rsidRPr="004B45D1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position w:val="-9"/>
                                <w:sz w:val="32"/>
                                <w:szCs w:val="32"/>
                                <w:vertAlign w:val="subscript"/>
                              </w:rPr>
                              <w:t>ST</w:t>
                            </w:r>
                            <w:r w:rsidRPr="004B45D1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=0.010 (0.003, 0.016)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0E6C53A7" id="_x0000_t202" coordsize="21600,21600" o:spt="202" path="m,l,21600r21600,l21600,xe">
                <v:stroke joinstyle="miter"/>
                <v:path gradientshapeok="t" o:connecttype="rect"/>
              </v:shapetype>
              <v:shape id="TextBox 10" o:spid="_x0000_s1026" type="#_x0000_t202" style="position:absolute;margin-left:349pt;margin-top:3.35pt;width:221.85pt;height:29.1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" filled="f" stroked="f">
                <v:textbox style="mso-fit-shape-to-text:t">
                  <w:txbxContent>
                    <w:p w14:paraId="610F4D54" w14:textId="77777777" w:rsidR="008F6972" w:rsidRPr="004B45D1" w:rsidRDefault="008F6972" w:rsidP="008F6972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32"/>
                          <w:szCs w:val="32"/>
                          <w14:ligatures w14:val="none"/>
                        </w:rPr>
                      </w:pPr>
                      <w:r w:rsidRPr="004B45D1">
                        <w:rPr>
                          <w:rFonts w:ascii="Arial" w:hAnsi="Arial" w:cs="Arial"/>
                          <w:color w:val="000000" w:themeColor="text1"/>
                          <w:kern w:val="24"/>
                          <w:sz w:val="32"/>
                          <w:szCs w:val="32"/>
                        </w:rPr>
                        <w:t>V</w:t>
                      </w:r>
                      <w:r w:rsidRPr="004B45D1">
                        <w:rPr>
                          <w:rFonts w:ascii="Arial" w:hAnsi="Arial" w:cs="Arial"/>
                          <w:color w:val="000000" w:themeColor="text1"/>
                          <w:kern w:val="24"/>
                          <w:position w:val="-9"/>
                          <w:sz w:val="32"/>
                          <w:szCs w:val="32"/>
                          <w:vertAlign w:val="subscript"/>
                        </w:rPr>
                        <w:t>ST</w:t>
                      </w:r>
                      <w:r w:rsidRPr="004B45D1">
                        <w:rPr>
                          <w:rFonts w:ascii="Arial" w:hAnsi="Arial" w:cs="Arial"/>
                          <w:color w:val="000000" w:themeColor="text1"/>
                          <w:kern w:val="24"/>
                          <w:sz w:val="32"/>
                          <w:szCs w:val="32"/>
                        </w:rPr>
                        <w:t>=0.010 (0.003, 0.016)</w:t>
                      </w:r>
                    </w:p>
                  </w:txbxContent>
                </v:textbox>
              </v:shape>
            </w:pict>
          </mc:Fallback>
        </mc:AlternateContent>
      </w:r>
      <w:r w:rsidRPr="00DC79F7">
        <w:rPr>
          <w:rFonts w:ascii="Aptos" w:hAnsi="Aptos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29C2214" wp14:editId="0186C28B">
                <wp:simplePos x="0" y="0"/>
                <wp:positionH relativeFrom="column">
                  <wp:posOffset>1636794</wp:posOffset>
                </wp:positionH>
                <wp:positionV relativeFrom="paragraph">
                  <wp:posOffset>32858</wp:posOffset>
                </wp:positionV>
                <wp:extent cx="2775097" cy="368935"/>
                <wp:effectExtent l="0" t="0" r="0" b="0"/>
                <wp:wrapNone/>
                <wp:docPr id="9" name="TextBox 8">
                  <a:extLst xmlns:a="http://schemas.openxmlformats.org/drawingml/2006/main">
                    <a:ext uri="{FF2B5EF4-FFF2-40B4-BE49-F238E27FC236}">
                      <a16:creationId xmlns:a16="http://schemas.microsoft.com/office/drawing/2014/main" id="{E206BF7C-EB9D-8D40-EB12-649E3EF95BF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75097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C6C7E9E" w14:textId="77777777" w:rsidR="00DC79F7" w:rsidRPr="004B45D1" w:rsidRDefault="00DC79F7" w:rsidP="00DC79F7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2"/>
                                <w:szCs w:val="32"/>
                                <w14:ligatures w14:val="none"/>
                              </w:rPr>
                            </w:pPr>
                            <w:r w:rsidRPr="004B45D1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V</w:t>
                            </w:r>
                            <w:r w:rsidRPr="004B45D1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position w:val="-9"/>
                                <w:sz w:val="32"/>
                                <w:szCs w:val="32"/>
                                <w:vertAlign w:val="subscript"/>
                              </w:rPr>
                              <w:t>ST</w:t>
                            </w:r>
                            <w:r w:rsidRPr="004B45D1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=0.709 (0.693, 0.725)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29C2214" id="TextBox 8" o:spid="_x0000_s1027" type="#_x0000_t202" style="position:absolute;margin-left:128.9pt;margin-top:2.6pt;width:218.5pt;height:29.0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" filled="f" stroked="f">
                <v:textbox style="mso-fit-shape-to-text:t">
                  <w:txbxContent>
                    <w:p w14:paraId="3C6C7E9E" w14:textId="77777777" w:rsidR="00DC79F7" w:rsidRPr="004B45D1" w:rsidRDefault="00DC79F7" w:rsidP="00DC79F7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32"/>
                          <w:szCs w:val="32"/>
                          <w14:ligatures w14:val="none"/>
                        </w:rPr>
                      </w:pPr>
                      <w:r w:rsidRPr="004B45D1">
                        <w:rPr>
                          <w:rFonts w:ascii="Arial" w:hAnsi="Arial" w:cs="Arial"/>
                          <w:color w:val="000000" w:themeColor="text1"/>
                          <w:kern w:val="24"/>
                          <w:sz w:val="32"/>
                          <w:szCs w:val="32"/>
                        </w:rPr>
                        <w:t>V</w:t>
                      </w:r>
                      <w:r w:rsidRPr="004B45D1">
                        <w:rPr>
                          <w:rFonts w:ascii="Arial" w:hAnsi="Arial" w:cs="Arial"/>
                          <w:color w:val="000000" w:themeColor="text1"/>
                          <w:kern w:val="24"/>
                          <w:position w:val="-9"/>
                          <w:sz w:val="32"/>
                          <w:szCs w:val="32"/>
                          <w:vertAlign w:val="subscript"/>
                        </w:rPr>
                        <w:t>ST</w:t>
                      </w:r>
                      <w:r w:rsidRPr="004B45D1">
                        <w:rPr>
                          <w:rFonts w:ascii="Arial" w:hAnsi="Arial" w:cs="Arial"/>
                          <w:color w:val="000000" w:themeColor="text1"/>
                          <w:kern w:val="24"/>
                          <w:sz w:val="32"/>
                          <w:szCs w:val="32"/>
                        </w:rPr>
                        <w:t>=0.709 (0.693, 0.725)</w:t>
                      </w:r>
                    </w:p>
                  </w:txbxContent>
                </v:textbox>
              </v:shape>
            </w:pict>
          </mc:Fallback>
        </mc:AlternateContent>
      </w:r>
      <w:r w:rsidR="00DC79F7" w:rsidRPr="00DC79F7">
        <w:rPr>
          <w:rFonts w:ascii="Aptos" w:hAnsi="Aptos" w:cs="Times New Roman"/>
          <w:b/>
          <w:bCs/>
          <w:noProof/>
          <w:sz w:val="24"/>
          <w:szCs w:val="24"/>
        </w:rPr>
        <w:drawing>
          <wp:inline distT="0" distB="0" distL="0" distR="0" wp14:anchorId="618E9DA2" wp14:editId="176709A7">
            <wp:extent cx="8133715" cy="4403750"/>
            <wp:effectExtent l="0" t="0" r="0" b="0"/>
            <wp:docPr id="521036912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D913098D-6503-4BFA-B11F-AB8D23C58CF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1376ADCE" w14:textId="5C26C962" w:rsidR="00001438" w:rsidRDefault="008F6972" w:rsidP="00FF136E">
      <w:pPr>
        <w:pStyle w:val="Heading1"/>
        <w:rPr>
          <w:rFonts w:asciiTheme="minorHAnsi" w:hAnsiTheme="minorHAnsi" w:cstheme="minorHAnsi"/>
          <w:color w:val="auto"/>
          <w:sz w:val="24"/>
          <w:szCs w:val="24"/>
        </w:rPr>
      </w:pPr>
      <w:bookmarkStart w:id="56" w:name="_Toc220597021"/>
      <w:bookmarkStart w:id="57" w:name="_Toc220597518"/>
      <w:bookmarkStart w:id="58" w:name="_Toc220597543"/>
      <w:r w:rsidRPr="00FF136E">
        <w:rPr>
          <w:rFonts w:asciiTheme="minorHAnsi" w:hAnsiTheme="minorHAnsi"/>
          <w:b/>
          <w:bCs/>
          <w:color w:val="auto"/>
          <w:sz w:val="24"/>
          <w:szCs w:val="24"/>
        </w:rPr>
        <w:t xml:space="preserve">Supplemental Figure </w:t>
      </w:r>
      <w:r w:rsidR="00E05102">
        <w:rPr>
          <w:rFonts w:asciiTheme="minorHAnsi" w:hAnsiTheme="minorHAnsi"/>
          <w:b/>
          <w:bCs/>
          <w:color w:val="auto"/>
          <w:sz w:val="24"/>
          <w:szCs w:val="24"/>
        </w:rPr>
        <w:t>2</w:t>
      </w:r>
      <w:r w:rsidR="00B37200" w:rsidRPr="00FF136E">
        <w:rPr>
          <w:rFonts w:asciiTheme="minorHAnsi" w:hAnsiTheme="minorHAnsi"/>
          <w:b/>
          <w:bCs/>
          <w:color w:val="auto"/>
          <w:sz w:val="24"/>
          <w:szCs w:val="24"/>
        </w:rPr>
        <w:t>.</w:t>
      </w:r>
      <w:r w:rsidR="00D5564C" w:rsidRPr="00FF136E">
        <w:rPr>
          <w:rFonts w:asciiTheme="minorHAnsi" w:hAnsiTheme="minorHAnsi"/>
          <w:b/>
          <w:bCs/>
          <w:color w:val="auto"/>
          <w:sz w:val="24"/>
          <w:szCs w:val="24"/>
        </w:rPr>
        <w:t xml:space="preserve"> </w:t>
      </w:r>
      <w:r w:rsidR="00D5564C" w:rsidRPr="00FF136E">
        <w:rPr>
          <w:rFonts w:asciiTheme="minorHAnsi" w:hAnsiTheme="minorHAnsi"/>
          <w:color w:val="auto"/>
          <w:sz w:val="24"/>
          <w:szCs w:val="24"/>
        </w:rPr>
        <w:t>Distribution of Mars 2022 PRS</w:t>
      </w:r>
      <w:r w:rsidR="0037107E" w:rsidRPr="00FF136E">
        <w:rPr>
          <w:rFonts w:asciiTheme="minorHAnsi" w:hAnsiTheme="minorHAnsi"/>
          <w:color w:val="auto"/>
          <w:sz w:val="24"/>
          <w:szCs w:val="24"/>
        </w:rPr>
        <w:t xml:space="preserve">. Data </w:t>
      </w:r>
      <w:proofErr w:type="gramStart"/>
      <w:r w:rsidR="0037107E" w:rsidRPr="00FF136E">
        <w:rPr>
          <w:rFonts w:asciiTheme="minorHAnsi" w:hAnsiTheme="minorHAnsi"/>
          <w:color w:val="auto"/>
          <w:sz w:val="24"/>
          <w:szCs w:val="24"/>
        </w:rPr>
        <w:t>represent</w:t>
      </w:r>
      <w:proofErr w:type="gramEnd"/>
      <w:r w:rsidR="0037107E" w:rsidRPr="00FF136E">
        <w:rPr>
          <w:rFonts w:asciiTheme="minorHAnsi" w:hAnsiTheme="minorHAnsi"/>
          <w:color w:val="auto"/>
          <w:sz w:val="24"/>
          <w:szCs w:val="24"/>
        </w:rPr>
        <w:t xml:space="preserve"> the mean value (±1 SD) of the PRS for each population. VST is the phenotypic </w:t>
      </w:r>
      <w:r w:rsidR="00EF5DD2" w:rsidRPr="00FF136E">
        <w:rPr>
          <w:rFonts w:asciiTheme="minorHAnsi" w:hAnsiTheme="minorHAnsi"/>
          <w:color w:val="auto"/>
          <w:sz w:val="24"/>
          <w:szCs w:val="24"/>
        </w:rPr>
        <w:t>differentiation</w:t>
      </w:r>
      <w:r w:rsidR="0037107E" w:rsidRPr="00FF136E">
        <w:rPr>
          <w:rFonts w:asciiTheme="minorHAnsi" w:hAnsiTheme="minorHAnsi"/>
          <w:color w:val="auto"/>
          <w:sz w:val="24"/>
          <w:szCs w:val="24"/>
        </w:rPr>
        <w:t xml:space="preserve"> coefficient (with 95% confidence intervals).</w:t>
      </w:r>
      <w:bookmarkEnd w:id="56"/>
      <w:bookmarkEnd w:id="57"/>
      <w:bookmarkEnd w:id="58"/>
      <w:r w:rsidR="00B37200" w:rsidRPr="00FF136E">
        <w:rPr>
          <w:rFonts w:asciiTheme="minorHAnsi" w:hAnsiTheme="minorHAnsi" w:cstheme="minorHAnsi"/>
          <w:color w:val="auto"/>
          <w:sz w:val="24"/>
          <w:szCs w:val="24"/>
        </w:rPr>
        <w:t xml:space="preserve"> </w:t>
      </w:r>
    </w:p>
    <w:p w14:paraId="13F95421" w14:textId="4506083C" w:rsidR="00D63595" w:rsidRPr="00001438" w:rsidRDefault="00B37200" w:rsidP="00001438">
      <w:pPr>
        <w:rPr>
          <w:noProof/>
          <w:sz w:val="24"/>
          <w:szCs w:val="24"/>
        </w:rPr>
      </w:pPr>
      <w:r w:rsidRPr="00001438">
        <w:rPr>
          <w:sz w:val="24"/>
          <w:szCs w:val="24"/>
        </w:rPr>
        <w:t>Abbreviations: AFR African, AMR Admixed American, EAS East Asian, EUR European, MPI M</w:t>
      </w:r>
      <w:r w:rsidR="00D66ECE" w:rsidRPr="00001438">
        <w:rPr>
          <w:sz w:val="24"/>
          <w:szCs w:val="24"/>
        </w:rPr>
        <w:t>ariana</w:t>
      </w:r>
      <w:r w:rsidRPr="00001438">
        <w:rPr>
          <w:sz w:val="24"/>
          <w:szCs w:val="24"/>
        </w:rPr>
        <w:t xml:space="preserve"> Pacific Islander, and SAS South Asians.</w:t>
      </w:r>
    </w:p>
    <w:p w14:paraId="76061892" w14:textId="77777777" w:rsidR="006E74F9" w:rsidRDefault="00D63595" w:rsidP="00001438">
      <w:pPr>
        <w:rPr>
          <w:rFonts w:ascii="Aptos" w:hAnsi="Aptos" w:cs="Times New Roman"/>
        </w:rPr>
      </w:pPr>
      <w:r>
        <w:rPr>
          <w:rFonts w:ascii="Aptos" w:hAnsi="Aptos" w:cs="Times New Roman"/>
        </w:rPr>
        <w:br w:type="page"/>
      </w:r>
    </w:p>
    <w:p w14:paraId="00E16E5B" w14:textId="5DFC6098" w:rsidR="00DE2B25" w:rsidRPr="00F16C10" w:rsidRDefault="00B37200" w:rsidP="00F16C10">
      <w:pPr>
        <w:rPr>
          <w:rFonts w:ascii="Aptos" w:hAnsi="Aptos" w:cs="Times New Roman"/>
          <w:sz w:val="24"/>
          <w:szCs w:val="24"/>
        </w:rPr>
      </w:pPr>
      <w:r w:rsidRPr="00D17068">
        <w:rPr>
          <w:rFonts w:ascii="Aptos" w:hAnsi="Aptos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6A9D309D" wp14:editId="65A26DAF">
            <wp:extent cx="7772400" cy="4864608"/>
            <wp:effectExtent l="0" t="0" r="0" b="0"/>
            <wp:docPr id="197341354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D913098D-6503-4BFA-B11F-AB8D23C58CF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 w:rsidRPr="00EF5DD2">
        <w:rPr>
          <w:rStyle w:val="Heading1Char"/>
          <w:rFonts w:asciiTheme="minorHAnsi" w:hAnsiTheme="minorHAnsi"/>
          <w:b/>
          <w:bCs/>
          <w:noProof/>
          <w:color w:val="auto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F72B140" wp14:editId="3AFA1C3B">
                <wp:simplePos x="0" y="0"/>
                <wp:positionH relativeFrom="column">
                  <wp:posOffset>4194810</wp:posOffset>
                </wp:positionH>
                <wp:positionV relativeFrom="paragraph">
                  <wp:posOffset>68844</wp:posOffset>
                </wp:positionV>
                <wp:extent cx="2562225" cy="368935"/>
                <wp:effectExtent l="0" t="0" r="0" b="0"/>
                <wp:wrapNone/>
                <wp:docPr id="1374837929" name="Text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62225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46AECB3" w14:textId="77777777" w:rsidR="00D84304" w:rsidRPr="00560DB5" w:rsidRDefault="00D84304" w:rsidP="00D84304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2"/>
                                <w:szCs w:val="32"/>
                                <w14:ligatures w14:val="none"/>
                              </w:rPr>
                            </w:pPr>
                            <w:r w:rsidRPr="00560DB5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V</w:t>
                            </w:r>
                            <w:r w:rsidRPr="00560DB5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position w:val="-9"/>
                                <w:sz w:val="32"/>
                                <w:szCs w:val="32"/>
                                <w:vertAlign w:val="subscript"/>
                              </w:rPr>
                              <w:t>ST</w:t>
                            </w:r>
                            <w:r w:rsidRPr="00560DB5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=0.001 (-0.002, 0.003)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F72B140" id="_x0000_s1028" type="#_x0000_t202" style="position:absolute;margin-left:330.3pt;margin-top:5.4pt;width:201.75pt;height:29.05pt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" filled="f" stroked="f">
                <v:textbox style="mso-fit-shape-to-text:t">
                  <w:txbxContent>
                    <w:p w14:paraId="146AECB3" w14:textId="77777777" w:rsidR="00D84304" w:rsidRPr="00560DB5" w:rsidRDefault="00D84304" w:rsidP="00D84304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32"/>
                          <w:szCs w:val="32"/>
                          <w14:ligatures w14:val="none"/>
                        </w:rPr>
                      </w:pPr>
                      <w:r w:rsidRPr="00560DB5">
                        <w:rPr>
                          <w:rFonts w:ascii="Arial" w:hAnsi="Arial" w:cs="Arial"/>
                          <w:color w:val="000000" w:themeColor="text1"/>
                          <w:kern w:val="24"/>
                          <w:sz w:val="32"/>
                          <w:szCs w:val="32"/>
                        </w:rPr>
                        <w:t>V</w:t>
                      </w:r>
                      <w:r w:rsidRPr="00560DB5">
                        <w:rPr>
                          <w:rFonts w:ascii="Arial" w:hAnsi="Arial" w:cs="Arial"/>
                          <w:color w:val="000000" w:themeColor="text1"/>
                          <w:kern w:val="24"/>
                          <w:position w:val="-9"/>
                          <w:sz w:val="32"/>
                          <w:szCs w:val="32"/>
                          <w:vertAlign w:val="subscript"/>
                        </w:rPr>
                        <w:t>ST</w:t>
                      </w:r>
                      <w:r w:rsidRPr="00560DB5">
                        <w:rPr>
                          <w:rFonts w:ascii="Arial" w:hAnsi="Arial" w:cs="Arial"/>
                          <w:color w:val="000000" w:themeColor="text1"/>
                          <w:kern w:val="24"/>
                          <w:sz w:val="32"/>
                          <w:szCs w:val="32"/>
                        </w:rPr>
                        <w:t>=0.001 (-0.002, 0.003)</w:t>
                      </w:r>
                    </w:p>
                  </w:txbxContent>
                </v:textbox>
              </v:shape>
            </w:pict>
          </mc:Fallback>
        </mc:AlternateContent>
      </w:r>
      <w:r w:rsidRPr="00EF5DD2">
        <w:rPr>
          <w:rStyle w:val="Heading1Char"/>
          <w:rFonts w:asciiTheme="minorHAnsi" w:hAnsiTheme="minorHAnsi"/>
          <w:b/>
          <w:bCs/>
          <w:noProof/>
          <w:color w:val="auto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D135D1D" wp14:editId="061ADB9C">
                <wp:simplePos x="0" y="0"/>
                <wp:positionH relativeFrom="column">
                  <wp:posOffset>1564640</wp:posOffset>
                </wp:positionH>
                <wp:positionV relativeFrom="paragraph">
                  <wp:posOffset>66304</wp:posOffset>
                </wp:positionV>
                <wp:extent cx="2530475" cy="368935"/>
                <wp:effectExtent l="0" t="0" r="0" b="0"/>
                <wp:wrapNone/>
                <wp:docPr id="1904475748" name="Text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30475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D8306D3" w14:textId="77777777" w:rsidR="00D84304" w:rsidRPr="00560DB5" w:rsidRDefault="00D84304" w:rsidP="00D84304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2"/>
                                <w:szCs w:val="32"/>
                                <w14:ligatures w14:val="none"/>
                              </w:rPr>
                            </w:pPr>
                            <w:r w:rsidRPr="00560DB5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V</w:t>
                            </w:r>
                            <w:r w:rsidRPr="00560DB5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position w:val="-9"/>
                                <w:sz w:val="32"/>
                                <w:szCs w:val="32"/>
                                <w:vertAlign w:val="subscript"/>
                              </w:rPr>
                              <w:t>ST</w:t>
                            </w:r>
                            <w:r w:rsidRPr="00560DB5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=0.306 (0.282, 0.329)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D135D1D" id="_x0000_s1029" type="#_x0000_t202" style="position:absolute;margin-left:123.2pt;margin-top:5.2pt;width:199.25pt;height:29.05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" filled="f" stroked="f">
                <v:textbox style="mso-fit-shape-to-text:t">
                  <w:txbxContent>
                    <w:p w14:paraId="3D8306D3" w14:textId="77777777" w:rsidR="00D84304" w:rsidRPr="00560DB5" w:rsidRDefault="00D84304" w:rsidP="00D84304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32"/>
                          <w:szCs w:val="32"/>
                          <w14:ligatures w14:val="none"/>
                        </w:rPr>
                      </w:pPr>
                      <w:r w:rsidRPr="00560DB5">
                        <w:rPr>
                          <w:rFonts w:ascii="Arial" w:hAnsi="Arial" w:cs="Arial"/>
                          <w:color w:val="000000" w:themeColor="text1"/>
                          <w:kern w:val="24"/>
                          <w:sz w:val="32"/>
                          <w:szCs w:val="32"/>
                        </w:rPr>
                        <w:t>V</w:t>
                      </w:r>
                      <w:r w:rsidRPr="00560DB5">
                        <w:rPr>
                          <w:rFonts w:ascii="Arial" w:hAnsi="Arial" w:cs="Arial"/>
                          <w:color w:val="000000" w:themeColor="text1"/>
                          <w:kern w:val="24"/>
                          <w:position w:val="-9"/>
                          <w:sz w:val="32"/>
                          <w:szCs w:val="32"/>
                          <w:vertAlign w:val="subscript"/>
                        </w:rPr>
                        <w:t>ST</w:t>
                      </w:r>
                      <w:r w:rsidRPr="00560DB5">
                        <w:rPr>
                          <w:rFonts w:ascii="Arial" w:hAnsi="Arial" w:cs="Arial"/>
                          <w:color w:val="000000" w:themeColor="text1"/>
                          <w:kern w:val="24"/>
                          <w:sz w:val="32"/>
                          <w:szCs w:val="32"/>
                        </w:rPr>
                        <w:t>=0.306 (0.282, 0.329)</w:t>
                      </w:r>
                    </w:p>
                  </w:txbxContent>
                </v:textbox>
              </v:shape>
            </w:pict>
          </mc:Fallback>
        </mc:AlternateContent>
      </w:r>
      <w:r w:rsidR="00B82DA4" w:rsidRPr="00EF5DD2">
        <w:rPr>
          <w:rStyle w:val="Heading1Char"/>
          <w:rFonts w:asciiTheme="minorHAnsi" w:hAnsiTheme="minorHAnsi"/>
          <w:b/>
          <w:bCs/>
          <w:noProof/>
          <w:color w:val="auto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578D3EFA" wp14:editId="28FDCF74">
                <wp:simplePos x="0" y="0"/>
                <wp:positionH relativeFrom="column">
                  <wp:posOffset>1828800</wp:posOffset>
                </wp:positionH>
                <wp:positionV relativeFrom="paragraph">
                  <wp:posOffset>4507230</wp:posOffset>
                </wp:positionV>
                <wp:extent cx="1407795" cy="378460"/>
                <wp:effectExtent l="0" t="0" r="0" b="0"/>
                <wp:wrapNone/>
                <wp:docPr id="2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07795" cy="3784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880B21F" w14:textId="77777777" w:rsidR="00B82DA4" w:rsidRDefault="00B82DA4" w:rsidP="00B82DA4">
                            <w:pPr>
                              <w:rPr>
                                <w:rFonts w:hAnsi="Aptos"/>
                                <w:color w:val="000000" w:themeColor="text1"/>
                                <w:kern w:val="24"/>
                                <w:sz w:val="36"/>
                                <w:szCs w:val="36"/>
                                <w14:ligatures w14:val="none"/>
                              </w:rPr>
                            </w:pPr>
                            <w:r>
                              <w:rPr>
                                <w:rFonts w:hAnsi="Aptos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Unadjusted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78D3EFA" id="TextBox 5" o:spid="_x0000_s1030" type="#_x0000_t202" style="position:absolute;margin-left:2in;margin-top:354.9pt;width:110.85pt;height:29.8pt;z-index:2516869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" filled="f" stroked="f">
                <v:textbox style="mso-fit-shape-to-text:t">
                  <w:txbxContent>
                    <w:p w14:paraId="6880B21F" w14:textId="77777777" w:rsidR="00B82DA4" w:rsidRDefault="00B82DA4" w:rsidP="00B82DA4">
                      <w:pPr>
                        <w:rPr>
                          <w:rFonts w:hAnsi="Aptos"/>
                          <w:color w:val="000000" w:themeColor="text1"/>
                          <w:kern w:val="24"/>
                          <w:sz w:val="36"/>
                          <w:szCs w:val="36"/>
                          <w14:ligatures w14:val="none"/>
                        </w:rPr>
                      </w:pPr>
                      <w:r>
                        <w:rPr>
                          <w:rFonts w:hAnsi="Aptos"/>
                          <w:color w:val="000000" w:themeColor="text1"/>
                          <w:kern w:val="24"/>
                          <w:sz w:val="36"/>
                          <w:szCs w:val="36"/>
                        </w:rPr>
                        <w:t>Unadjusted</w:t>
                      </w:r>
                    </w:p>
                  </w:txbxContent>
                </v:textbox>
              </v:shape>
            </w:pict>
          </mc:Fallback>
        </mc:AlternateContent>
      </w:r>
      <w:r w:rsidR="00B82DA4" w:rsidRPr="00EF5DD2">
        <w:rPr>
          <w:rStyle w:val="Heading1Char"/>
          <w:rFonts w:asciiTheme="minorHAnsi" w:hAnsiTheme="minorHAnsi"/>
          <w:b/>
          <w:bCs/>
          <w:noProof/>
          <w:color w:val="auto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3E7F7A75" wp14:editId="059B1192">
                <wp:simplePos x="0" y="0"/>
                <wp:positionH relativeFrom="column">
                  <wp:posOffset>4438015</wp:posOffset>
                </wp:positionH>
                <wp:positionV relativeFrom="paragraph">
                  <wp:posOffset>4523105</wp:posOffset>
                </wp:positionV>
                <wp:extent cx="1941195" cy="361950"/>
                <wp:effectExtent l="0" t="0" r="0" b="0"/>
                <wp:wrapNone/>
                <wp:docPr id="3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41195" cy="36195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8CCAFD4" w14:textId="77777777" w:rsidR="00B82DA4" w:rsidRDefault="00B82DA4" w:rsidP="00B82DA4">
                            <w:pPr>
                              <w:rPr>
                                <w:rFonts w:ascii="Arial" w:hAnsi="Arial" w:cs="Arial"/>
                                <w:kern w:val="0"/>
                                <w:sz w:val="36"/>
                                <w:szCs w:val="36"/>
                                <w14:ligatures w14:val="none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36"/>
                                <w:szCs w:val="36"/>
                              </w:rPr>
                              <w:t>Adj.-1000G-PCs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E7F7A75" id="_x0000_s1031" type="#_x0000_t202" style="position:absolute;margin-left:349.45pt;margin-top:356.15pt;width:152.85pt;height:28.5pt;z-index:25168793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" filled="f" stroked="f">
                <v:textbox style="mso-fit-shape-to-text:t">
                  <w:txbxContent>
                    <w:p w14:paraId="68CCAFD4" w14:textId="77777777" w:rsidR="00B82DA4" w:rsidRDefault="00B82DA4" w:rsidP="00B82DA4">
                      <w:pPr>
                        <w:rPr>
                          <w:rFonts w:ascii="Arial" w:hAnsi="Arial" w:cs="Arial"/>
                          <w:kern w:val="0"/>
                          <w:sz w:val="36"/>
                          <w:szCs w:val="36"/>
                          <w14:ligatures w14:val="none"/>
                        </w:rPr>
                      </w:pPr>
                      <w:r>
                        <w:rPr>
                          <w:rFonts w:ascii="Arial" w:hAnsi="Arial" w:cs="Arial"/>
                          <w:sz w:val="36"/>
                          <w:szCs w:val="36"/>
                        </w:rPr>
                        <w:t>Adj.-1000G-PCs</w:t>
                      </w:r>
                    </w:p>
                  </w:txbxContent>
                </v:textbox>
              </v:shape>
            </w:pict>
          </mc:Fallback>
        </mc:AlternateContent>
      </w:r>
      <w:r w:rsidR="00560DB5" w:rsidRPr="00EF5DD2">
        <w:rPr>
          <w:rStyle w:val="Heading1Char"/>
          <w:rFonts w:asciiTheme="minorHAnsi" w:hAnsiTheme="minorHAnsi"/>
          <w:b/>
          <w:bCs/>
          <w:color w:val="auto"/>
          <w:sz w:val="24"/>
          <w:szCs w:val="24"/>
        </w:rPr>
        <w:t xml:space="preserve">Supplemental Figure </w:t>
      </w:r>
      <w:r w:rsidR="00F01033" w:rsidRPr="00EF5DD2">
        <w:rPr>
          <w:rStyle w:val="Heading1Char"/>
          <w:rFonts w:asciiTheme="minorHAnsi" w:hAnsiTheme="minorHAnsi"/>
          <w:b/>
          <w:bCs/>
          <w:color w:val="auto"/>
          <w:sz w:val="24"/>
          <w:szCs w:val="24"/>
        </w:rPr>
        <w:t>3</w:t>
      </w:r>
      <w:r w:rsidRPr="00EF5DD2">
        <w:rPr>
          <w:rStyle w:val="Heading1Char"/>
          <w:rFonts w:asciiTheme="minorHAnsi" w:hAnsiTheme="minorHAnsi"/>
          <w:color w:val="auto"/>
          <w:sz w:val="24"/>
          <w:szCs w:val="24"/>
        </w:rPr>
        <w:t>.</w:t>
      </w:r>
      <w:r w:rsidR="00560DB5" w:rsidRPr="00EF5DD2">
        <w:rPr>
          <w:rStyle w:val="Heading1Char"/>
          <w:rFonts w:asciiTheme="minorHAnsi" w:hAnsiTheme="minorHAnsi"/>
          <w:color w:val="auto"/>
          <w:sz w:val="24"/>
          <w:szCs w:val="24"/>
        </w:rPr>
        <w:t xml:space="preserve"> Distribution of </w:t>
      </w:r>
      <w:r w:rsidR="00D3653A" w:rsidRPr="00EF5DD2">
        <w:rPr>
          <w:rStyle w:val="Heading1Char"/>
          <w:rFonts w:asciiTheme="minorHAnsi" w:hAnsiTheme="minorHAnsi"/>
          <w:color w:val="auto"/>
          <w:sz w:val="24"/>
          <w:szCs w:val="24"/>
        </w:rPr>
        <w:t>Suzuki</w:t>
      </w:r>
      <w:r w:rsidR="00560DB5" w:rsidRPr="00EF5DD2">
        <w:rPr>
          <w:rStyle w:val="Heading1Char"/>
          <w:rFonts w:asciiTheme="minorHAnsi" w:hAnsiTheme="minorHAnsi"/>
          <w:color w:val="auto"/>
          <w:sz w:val="24"/>
          <w:szCs w:val="24"/>
        </w:rPr>
        <w:t xml:space="preserve"> 202</w:t>
      </w:r>
      <w:r w:rsidR="00D3653A" w:rsidRPr="00EF5DD2">
        <w:rPr>
          <w:rStyle w:val="Heading1Char"/>
          <w:rFonts w:asciiTheme="minorHAnsi" w:hAnsiTheme="minorHAnsi"/>
          <w:color w:val="auto"/>
          <w:sz w:val="24"/>
          <w:szCs w:val="24"/>
        </w:rPr>
        <w:t>4</w:t>
      </w:r>
      <w:r w:rsidR="00560DB5" w:rsidRPr="00EF5DD2">
        <w:rPr>
          <w:rStyle w:val="Heading1Char"/>
          <w:rFonts w:asciiTheme="minorHAnsi" w:hAnsiTheme="minorHAnsi"/>
          <w:color w:val="auto"/>
          <w:sz w:val="24"/>
          <w:szCs w:val="24"/>
        </w:rPr>
        <w:t xml:space="preserve"> PRS</w:t>
      </w:r>
      <w:r w:rsidR="0037107E" w:rsidRPr="00EF5DD2">
        <w:rPr>
          <w:rStyle w:val="Heading1Char"/>
          <w:rFonts w:asciiTheme="minorHAnsi" w:hAnsiTheme="minorHAnsi"/>
          <w:color w:val="auto"/>
          <w:sz w:val="24"/>
          <w:szCs w:val="24"/>
        </w:rPr>
        <w:t xml:space="preserve">. Data </w:t>
      </w:r>
      <w:proofErr w:type="gramStart"/>
      <w:r w:rsidR="0037107E" w:rsidRPr="00EF5DD2">
        <w:rPr>
          <w:rStyle w:val="Heading1Char"/>
          <w:rFonts w:asciiTheme="minorHAnsi" w:hAnsiTheme="minorHAnsi"/>
          <w:color w:val="auto"/>
          <w:sz w:val="24"/>
          <w:szCs w:val="24"/>
        </w:rPr>
        <w:t>represent</w:t>
      </w:r>
      <w:proofErr w:type="gramEnd"/>
      <w:r w:rsidR="0037107E" w:rsidRPr="00EF5DD2">
        <w:rPr>
          <w:rStyle w:val="Heading1Char"/>
          <w:rFonts w:asciiTheme="minorHAnsi" w:hAnsiTheme="minorHAnsi"/>
          <w:color w:val="auto"/>
          <w:sz w:val="24"/>
          <w:szCs w:val="24"/>
        </w:rPr>
        <w:t xml:space="preserve"> the mean value (±1 SD) of the PRS for each population. VST is the phenotypic </w:t>
      </w:r>
      <w:r w:rsidR="00EF5DD2" w:rsidRPr="00EF5DD2">
        <w:rPr>
          <w:rStyle w:val="Heading1Char"/>
          <w:rFonts w:asciiTheme="minorHAnsi" w:hAnsiTheme="minorHAnsi"/>
          <w:color w:val="auto"/>
          <w:sz w:val="24"/>
          <w:szCs w:val="24"/>
        </w:rPr>
        <w:t>differentiation</w:t>
      </w:r>
      <w:r w:rsidR="0037107E" w:rsidRPr="00EF5DD2">
        <w:rPr>
          <w:rStyle w:val="Heading1Char"/>
          <w:rFonts w:asciiTheme="minorHAnsi" w:hAnsiTheme="minorHAnsi"/>
          <w:color w:val="auto"/>
          <w:sz w:val="24"/>
          <w:szCs w:val="24"/>
        </w:rPr>
        <w:t xml:space="preserve"> coefficient (with 95% confidence intervals).</w:t>
      </w:r>
      <w:r w:rsidRPr="00EF5DD2">
        <w:rPr>
          <w:noProof/>
          <w:sz w:val="24"/>
          <w:szCs w:val="24"/>
        </w:rPr>
        <w:t xml:space="preserve"> </w:t>
      </w:r>
    </w:p>
    <w:p w14:paraId="5A8E54BC" w14:textId="132DF256" w:rsidR="008573F4" w:rsidRPr="00F51EBE" w:rsidRDefault="00B37200" w:rsidP="00B37200">
      <w:pPr>
        <w:rPr>
          <w:rFonts w:ascii="Aptos Display" w:hAnsi="Aptos Display" w:cstheme="minorHAnsi"/>
          <w:sz w:val="24"/>
          <w:szCs w:val="24"/>
        </w:rPr>
      </w:pPr>
      <w:r>
        <w:rPr>
          <w:rFonts w:ascii="Aptos Display" w:hAnsi="Aptos Display" w:cstheme="minorHAnsi"/>
          <w:sz w:val="24"/>
          <w:szCs w:val="24"/>
        </w:rPr>
        <w:t>Abbreviations: AFR African, AMR Admixed American, EAS East Asian, EUR European, MPI M</w:t>
      </w:r>
      <w:r w:rsidR="00D66ECE">
        <w:rPr>
          <w:rFonts w:ascii="Aptos Display" w:hAnsi="Aptos Display" w:cstheme="minorHAnsi"/>
          <w:sz w:val="24"/>
          <w:szCs w:val="24"/>
        </w:rPr>
        <w:t>ariana</w:t>
      </w:r>
      <w:r>
        <w:rPr>
          <w:rFonts w:ascii="Aptos Display" w:hAnsi="Aptos Display" w:cstheme="minorHAnsi"/>
          <w:sz w:val="24"/>
          <w:szCs w:val="24"/>
        </w:rPr>
        <w:t xml:space="preserve"> Pacific Islander, and SAS South Asians.</w:t>
      </w:r>
      <w:r w:rsidR="00F51EBE">
        <w:rPr>
          <w:rFonts w:ascii="Aptos Display" w:hAnsi="Aptos Display" w:cstheme="minorHAnsi"/>
          <w:sz w:val="24"/>
          <w:szCs w:val="24"/>
        </w:rPr>
        <w:br w:type="page"/>
      </w:r>
    </w:p>
    <w:p w14:paraId="2A461B9A" w14:textId="77777777" w:rsidR="00F5500E" w:rsidRDefault="00F5500E" w:rsidP="00F5500E">
      <w:pPr>
        <w:tabs>
          <w:tab w:val="left" w:pos="2041"/>
        </w:tabs>
        <w:rPr>
          <w:b/>
          <w:bCs/>
          <w:sz w:val="24"/>
          <w:szCs w:val="24"/>
        </w:rPr>
      </w:pPr>
      <w:r w:rsidRPr="001B6935">
        <w:rPr>
          <w:rFonts w:ascii="Aptos" w:hAnsi="Aptos" w:cs="Times New Roman"/>
          <w:b/>
          <w:bCs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1F9D358" wp14:editId="4ADA8F9C">
                <wp:simplePos x="0" y="0"/>
                <wp:positionH relativeFrom="column">
                  <wp:posOffset>4345229</wp:posOffset>
                </wp:positionH>
                <wp:positionV relativeFrom="paragraph">
                  <wp:posOffset>4191610</wp:posOffset>
                </wp:positionV>
                <wp:extent cx="1864360" cy="387705"/>
                <wp:effectExtent l="0" t="0" r="0" b="0"/>
                <wp:wrapNone/>
                <wp:docPr id="6" name="TextBox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82ED2AC0-ECCF-36DA-A22C-84A96FAE6A6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64360" cy="3877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68BC569" w14:textId="77777777" w:rsidR="001B6935" w:rsidRDefault="001B6935" w:rsidP="001B6935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  <w14:ligatures w14:val="none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Adj.-1000G-PCs</w:t>
                            </w:r>
                          </w:p>
                        </w:txbxContent>
                      </wps:txbx>
                      <wps:bodyPr wrap="none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F9D358" id="_x0000_s1032" type="#_x0000_t202" style="position:absolute;margin-left:342.15pt;margin-top:330.05pt;width:146.8pt;height:30.55pt;z-index:251666432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" filled="f" stroked="f">
                <v:textbox>
                  <w:txbxContent>
                    <w:p w14:paraId="468BC569" w14:textId="77777777" w:rsidR="001B6935" w:rsidRDefault="001B6935" w:rsidP="001B6935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  <w14:ligatures w14:val="none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</w:rPr>
                        <w:t>Adj.-1000G-PCs</w:t>
                      </w:r>
                    </w:p>
                  </w:txbxContent>
                </v:textbox>
              </v:shape>
            </w:pict>
          </mc:Fallback>
        </mc:AlternateContent>
      </w:r>
      <w:r w:rsidRPr="001B6935">
        <w:rPr>
          <w:rFonts w:ascii="Aptos" w:hAnsi="Aptos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09370F2" wp14:editId="277F1B8E">
                <wp:simplePos x="0" y="0"/>
                <wp:positionH relativeFrom="column">
                  <wp:posOffset>1901952</wp:posOffset>
                </wp:positionH>
                <wp:positionV relativeFrom="paragraph">
                  <wp:posOffset>4220870</wp:posOffset>
                </wp:positionV>
                <wp:extent cx="1351280" cy="395021"/>
                <wp:effectExtent l="0" t="0" r="0" b="0"/>
                <wp:wrapNone/>
                <wp:docPr id="7" name="TextBox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FA0AFA75-4540-52A2-1113-21826484E28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51280" cy="39502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1B64529" w14:textId="77777777" w:rsidR="001B6935" w:rsidRDefault="001B6935" w:rsidP="001B6935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  <w14:ligatures w14:val="none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Unadjusted</w:t>
                            </w:r>
                          </w:p>
                        </w:txbxContent>
                      </wps:txbx>
                      <wps:bodyPr wrap="none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9370F2" id="TextBox 6" o:spid="_x0000_s1033" type="#_x0000_t202" style="position:absolute;margin-left:149.75pt;margin-top:332.35pt;width:106.4pt;height:31.1pt;z-index:251667456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" filled="f" stroked="f">
                <v:textbox>
                  <w:txbxContent>
                    <w:p w14:paraId="41B64529" w14:textId="77777777" w:rsidR="001B6935" w:rsidRDefault="001B6935" w:rsidP="001B6935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  <w14:ligatures w14:val="none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</w:rPr>
                        <w:t>Unadjusted</w:t>
                      </w:r>
                    </w:p>
                  </w:txbxContent>
                </v:textbox>
              </v:shape>
            </w:pict>
          </mc:Fallback>
        </mc:AlternateContent>
      </w:r>
      <w:r w:rsidR="00803B54" w:rsidRPr="001B6935">
        <w:rPr>
          <w:rFonts w:ascii="Aptos" w:hAnsi="Aptos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7C5A4A0" wp14:editId="488A8878">
                <wp:simplePos x="0" y="0"/>
                <wp:positionH relativeFrom="column">
                  <wp:posOffset>4267200</wp:posOffset>
                </wp:positionH>
                <wp:positionV relativeFrom="paragraph">
                  <wp:posOffset>9525</wp:posOffset>
                </wp:positionV>
                <wp:extent cx="4572000" cy="369332"/>
                <wp:effectExtent l="0" t="0" r="0" b="0"/>
                <wp:wrapNone/>
                <wp:docPr id="955272645" name="Text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0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44480E8" w14:textId="77777777" w:rsidR="001B6935" w:rsidRDefault="001B6935" w:rsidP="001B6935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  <w14:ligatures w14:val="none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V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position w:val="-9"/>
                                <w:sz w:val="36"/>
                                <w:szCs w:val="36"/>
                                <w:vertAlign w:val="subscript"/>
                              </w:rPr>
                              <w:t>ST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=0.016 (0.008, 0.024)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7C5A4A0" id="_x0000_s1034" type="#_x0000_t202" style="position:absolute;margin-left:336pt;margin-top:.75pt;width:5in;height:29.1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" filled="f" stroked="f">
                <v:textbox style="mso-fit-shape-to-text:t">
                  <w:txbxContent>
                    <w:p w14:paraId="744480E8" w14:textId="77777777" w:rsidR="001B6935" w:rsidRDefault="001B6935" w:rsidP="001B6935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  <w14:ligatures w14:val="none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</w:rPr>
                        <w:t>V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position w:val="-9"/>
                          <w:sz w:val="36"/>
                          <w:szCs w:val="36"/>
                          <w:vertAlign w:val="subscript"/>
                        </w:rPr>
                        <w:t>ST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</w:rPr>
                        <w:t>=0.016 (0.008, 0.024)</w:t>
                      </w:r>
                    </w:p>
                  </w:txbxContent>
                </v:textbox>
              </v:shape>
            </w:pict>
          </mc:Fallback>
        </mc:AlternateContent>
      </w:r>
      <w:r w:rsidR="00803B54" w:rsidRPr="001B6935">
        <w:rPr>
          <w:rFonts w:ascii="Aptos" w:hAnsi="Aptos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F1F0C32" wp14:editId="05A2424F">
                <wp:simplePos x="0" y="0"/>
                <wp:positionH relativeFrom="column">
                  <wp:posOffset>1476375</wp:posOffset>
                </wp:positionH>
                <wp:positionV relativeFrom="paragraph">
                  <wp:posOffset>9525</wp:posOffset>
                </wp:positionV>
                <wp:extent cx="4572000" cy="369332"/>
                <wp:effectExtent l="0" t="0" r="0" b="0"/>
                <wp:wrapNone/>
                <wp:docPr id="395156241" name="Text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0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4860B59" w14:textId="77777777" w:rsidR="001B6935" w:rsidRDefault="001B6935" w:rsidP="001B6935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  <w14:ligatures w14:val="none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V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position w:val="-9"/>
                                <w:sz w:val="36"/>
                                <w:szCs w:val="36"/>
                                <w:vertAlign w:val="subscript"/>
                              </w:rPr>
                              <w:t>ST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=0.144 (0.126, 0.163)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F1F0C32" id="_x0000_s1035" type="#_x0000_t202" style="position:absolute;margin-left:116.25pt;margin-top:.75pt;width:5in;height:29.1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" filled="f" stroked="f">
                <v:textbox style="mso-fit-shape-to-text:t">
                  <w:txbxContent>
                    <w:p w14:paraId="64860B59" w14:textId="77777777" w:rsidR="001B6935" w:rsidRDefault="001B6935" w:rsidP="001B6935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  <w14:ligatures w14:val="none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</w:rPr>
                        <w:t>V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position w:val="-9"/>
                          <w:sz w:val="36"/>
                          <w:szCs w:val="36"/>
                          <w:vertAlign w:val="subscript"/>
                        </w:rPr>
                        <w:t>ST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</w:rPr>
                        <w:t>=0.144 (0.126, 0.163)</w:t>
                      </w:r>
                    </w:p>
                  </w:txbxContent>
                </v:textbox>
              </v:shape>
            </w:pict>
          </mc:Fallback>
        </mc:AlternateContent>
      </w:r>
      <w:r w:rsidR="001B6935" w:rsidRPr="001B6935">
        <w:rPr>
          <w:rFonts w:ascii="Aptos" w:hAnsi="Aptos" w:cs="Times New Roman"/>
          <w:b/>
          <w:bCs/>
          <w:noProof/>
          <w:sz w:val="24"/>
          <w:szCs w:val="24"/>
        </w:rPr>
        <w:drawing>
          <wp:inline distT="0" distB="0" distL="0" distR="0" wp14:anchorId="760B11F7" wp14:editId="21EB6D8D">
            <wp:extent cx="7772400" cy="4550054"/>
            <wp:effectExtent l="0" t="0" r="0" b="0"/>
            <wp:docPr id="45701408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F9D852C2-762B-B99F-C17C-A017AAF4A7A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2DC41B7C" w14:textId="14CA67C5" w:rsidR="00F5500E" w:rsidRPr="00F5500E" w:rsidRDefault="00A672C9" w:rsidP="00F5500E">
      <w:pPr>
        <w:pStyle w:val="Heading1"/>
        <w:rPr>
          <w:rFonts w:asciiTheme="minorHAnsi" w:hAnsiTheme="minorHAnsi"/>
          <w:color w:val="auto"/>
          <w:sz w:val="24"/>
          <w:szCs w:val="24"/>
        </w:rPr>
      </w:pPr>
      <w:bookmarkStart w:id="59" w:name="_Toc220597022"/>
      <w:bookmarkStart w:id="60" w:name="_Toc220597519"/>
      <w:bookmarkStart w:id="61" w:name="_Toc220597544"/>
      <w:r w:rsidRPr="00F5500E">
        <w:rPr>
          <w:rFonts w:asciiTheme="minorHAnsi" w:hAnsiTheme="minorHAnsi"/>
          <w:b/>
          <w:bCs/>
          <w:color w:val="auto"/>
          <w:sz w:val="24"/>
          <w:szCs w:val="24"/>
        </w:rPr>
        <w:t xml:space="preserve">Supplemental Figure </w:t>
      </w:r>
      <w:r w:rsidR="00E05102">
        <w:rPr>
          <w:rFonts w:asciiTheme="minorHAnsi" w:hAnsiTheme="minorHAnsi"/>
          <w:b/>
          <w:bCs/>
          <w:color w:val="auto"/>
          <w:sz w:val="24"/>
          <w:szCs w:val="24"/>
        </w:rPr>
        <w:t>4</w:t>
      </w:r>
      <w:r w:rsidR="00B37200" w:rsidRPr="00F5500E">
        <w:rPr>
          <w:rFonts w:asciiTheme="minorHAnsi" w:hAnsiTheme="minorHAnsi"/>
          <w:b/>
          <w:bCs/>
          <w:color w:val="auto"/>
          <w:sz w:val="24"/>
          <w:szCs w:val="24"/>
        </w:rPr>
        <w:t>.</w:t>
      </w:r>
      <w:r w:rsidRPr="00F5500E">
        <w:rPr>
          <w:rFonts w:asciiTheme="minorHAnsi" w:hAnsiTheme="minorHAnsi"/>
          <w:b/>
          <w:bCs/>
          <w:color w:val="auto"/>
          <w:sz w:val="24"/>
          <w:szCs w:val="24"/>
        </w:rPr>
        <w:t xml:space="preserve"> </w:t>
      </w:r>
      <w:r w:rsidRPr="00F5500E">
        <w:rPr>
          <w:rFonts w:asciiTheme="minorHAnsi" w:hAnsiTheme="minorHAnsi"/>
          <w:color w:val="auto"/>
          <w:sz w:val="24"/>
          <w:szCs w:val="24"/>
        </w:rPr>
        <w:t xml:space="preserve">Distribution of </w:t>
      </w:r>
      <w:r w:rsidR="002073FB" w:rsidRPr="00F5500E">
        <w:rPr>
          <w:rFonts w:asciiTheme="minorHAnsi" w:hAnsiTheme="minorHAnsi"/>
          <w:color w:val="auto"/>
          <w:sz w:val="24"/>
          <w:szCs w:val="24"/>
        </w:rPr>
        <w:t>DIAMANTE</w:t>
      </w:r>
      <w:r w:rsidRPr="00F5500E">
        <w:rPr>
          <w:rFonts w:asciiTheme="minorHAnsi" w:hAnsiTheme="minorHAnsi"/>
          <w:color w:val="auto"/>
          <w:sz w:val="24"/>
          <w:szCs w:val="24"/>
        </w:rPr>
        <w:t xml:space="preserve"> 202</w:t>
      </w:r>
      <w:r w:rsidR="0029442E" w:rsidRPr="00F5500E">
        <w:rPr>
          <w:rFonts w:asciiTheme="minorHAnsi" w:hAnsiTheme="minorHAnsi"/>
          <w:color w:val="auto"/>
          <w:sz w:val="24"/>
          <w:szCs w:val="24"/>
        </w:rPr>
        <w:t>2</w:t>
      </w:r>
      <w:r w:rsidRPr="00F5500E">
        <w:rPr>
          <w:rFonts w:asciiTheme="minorHAnsi" w:hAnsiTheme="minorHAnsi"/>
          <w:color w:val="auto"/>
          <w:sz w:val="24"/>
          <w:szCs w:val="24"/>
        </w:rPr>
        <w:t xml:space="preserve"> PRS</w:t>
      </w:r>
      <w:r w:rsidR="0037107E" w:rsidRPr="00F5500E">
        <w:rPr>
          <w:rFonts w:asciiTheme="minorHAnsi" w:hAnsiTheme="minorHAnsi"/>
          <w:color w:val="auto"/>
          <w:sz w:val="24"/>
          <w:szCs w:val="24"/>
        </w:rPr>
        <w:t xml:space="preserve">. Data </w:t>
      </w:r>
      <w:proofErr w:type="gramStart"/>
      <w:r w:rsidR="0037107E" w:rsidRPr="00F5500E">
        <w:rPr>
          <w:rFonts w:asciiTheme="minorHAnsi" w:hAnsiTheme="minorHAnsi"/>
          <w:color w:val="auto"/>
          <w:sz w:val="24"/>
          <w:szCs w:val="24"/>
        </w:rPr>
        <w:t>represent</w:t>
      </w:r>
      <w:proofErr w:type="gramEnd"/>
      <w:r w:rsidR="0037107E" w:rsidRPr="00F5500E">
        <w:rPr>
          <w:rFonts w:asciiTheme="minorHAnsi" w:hAnsiTheme="minorHAnsi"/>
          <w:color w:val="auto"/>
          <w:sz w:val="24"/>
          <w:szCs w:val="24"/>
        </w:rPr>
        <w:t xml:space="preserve"> the mean value (±1 SD) of the PRS for each population. VST is the phenotypic </w:t>
      </w:r>
      <w:r w:rsidR="00EF5DD2" w:rsidRPr="00F5500E">
        <w:rPr>
          <w:rFonts w:asciiTheme="minorHAnsi" w:hAnsiTheme="minorHAnsi"/>
          <w:color w:val="auto"/>
          <w:sz w:val="24"/>
          <w:szCs w:val="24"/>
        </w:rPr>
        <w:t>differentiation</w:t>
      </w:r>
      <w:r w:rsidR="0037107E" w:rsidRPr="00F5500E">
        <w:rPr>
          <w:rFonts w:asciiTheme="minorHAnsi" w:hAnsiTheme="minorHAnsi"/>
          <w:color w:val="auto"/>
          <w:sz w:val="24"/>
          <w:szCs w:val="24"/>
        </w:rPr>
        <w:t xml:space="preserve"> coefficient (with 95% confidence intervals).</w:t>
      </w:r>
      <w:bookmarkEnd w:id="59"/>
      <w:bookmarkEnd w:id="60"/>
      <w:bookmarkEnd w:id="61"/>
      <w:r w:rsidR="00B37200" w:rsidRPr="00F5500E">
        <w:rPr>
          <w:rFonts w:asciiTheme="minorHAnsi" w:hAnsiTheme="minorHAnsi"/>
          <w:color w:val="auto"/>
          <w:sz w:val="24"/>
          <w:szCs w:val="24"/>
        </w:rPr>
        <w:t xml:space="preserve"> </w:t>
      </w:r>
    </w:p>
    <w:p w14:paraId="12D86175" w14:textId="66D69F38" w:rsidR="00F51EBE" w:rsidRDefault="00B37200" w:rsidP="00F5500E">
      <w:pPr>
        <w:tabs>
          <w:tab w:val="left" w:pos="2041"/>
        </w:tabs>
        <w:rPr>
          <w:rFonts w:ascii="Aptos Display" w:hAnsi="Aptos Display" w:cstheme="minorHAnsi"/>
          <w:sz w:val="24"/>
          <w:szCs w:val="24"/>
        </w:rPr>
      </w:pPr>
      <w:r w:rsidRPr="00B37200">
        <w:rPr>
          <w:rFonts w:ascii="Aptos Display" w:hAnsi="Aptos Display" w:cstheme="minorHAnsi"/>
          <w:sz w:val="24"/>
          <w:szCs w:val="24"/>
        </w:rPr>
        <w:t>Abbreviations: AFR African, AMR Admixed American, EAS East Asian, EUR European, MPI M</w:t>
      </w:r>
      <w:r w:rsidR="00D66ECE">
        <w:rPr>
          <w:rFonts w:ascii="Aptos Display" w:hAnsi="Aptos Display" w:cstheme="minorHAnsi"/>
          <w:sz w:val="24"/>
          <w:szCs w:val="24"/>
        </w:rPr>
        <w:t>ariana</w:t>
      </w:r>
      <w:r w:rsidRPr="00B37200">
        <w:rPr>
          <w:rFonts w:ascii="Aptos Display" w:hAnsi="Aptos Display" w:cstheme="minorHAnsi"/>
          <w:sz w:val="24"/>
          <w:szCs w:val="24"/>
        </w:rPr>
        <w:t xml:space="preserve"> Pacific Islander, and SAS South Asians.</w:t>
      </w:r>
    </w:p>
    <w:p w14:paraId="12FF5DCF" w14:textId="7A441099" w:rsidR="00A672C9" w:rsidRPr="00F51EBE" w:rsidRDefault="00F51EBE" w:rsidP="00F51EBE">
      <w:pPr>
        <w:rPr>
          <w:rFonts w:ascii="Aptos Display" w:hAnsi="Aptos Display" w:cstheme="minorHAnsi"/>
          <w:sz w:val="24"/>
          <w:szCs w:val="24"/>
        </w:rPr>
      </w:pPr>
      <w:r>
        <w:rPr>
          <w:rFonts w:ascii="Aptos Display" w:hAnsi="Aptos Display" w:cstheme="minorHAnsi"/>
          <w:sz w:val="24"/>
          <w:szCs w:val="24"/>
        </w:rPr>
        <w:br w:type="page"/>
      </w:r>
    </w:p>
    <w:p w14:paraId="79DFF417" w14:textId="18010A76" w:rsidR="004A47EC" w:rsidRPr="00B37200" w:rsidRDefault="004A47EC" w:rsidP="004A47EC">
      <w:pPr>
        <w:tabs>
          <w:tab w:val="left" w:pos="2041"/>
        </w:tabs>
        <w:rPr>
          <w:rFonts w:ascii="Aptos" w:hAnsi="Aptos" w:cs="Times New Roman"/>
          <w:sz w:val="24"/>
          <w:szCs w:val="24"/>
        </w:rPr>
      </w:pPr>
      <w:r w:rsidRPr="004A47EC">
        <w:rPr>
          <w:rFonts w:ascii="Aptos" w:hAnsi="Aptos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A16162A" wp14:editId="687C6B34">
                <wp:simplePos x="0" y="0"/>
                <wp:positionH relativeFrom="column">
                  <wp:posOffset>4238625</wp:posOffset>
                </wp:positionH>
                <wp:positionV relativeFrom="paragraph">
                  <wp:posOffset>0</wp:posOffset>
                </wp:positionV>
                <wp:extent cx="4572000" cy="368935"/>
                <wp:effectExtent l="0" t="0" r="0" b="0"/>
                <wp:wrapNone/>
                <wp:docPr id="684102856" name="Text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0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9AA8609" w14:textId="5D2E44C0" w:rsidR="004A47EC" w:rsidRDefault="004A47EC" w:rsidP="004A47EC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  <w14:ligatures w14:val="none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V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position w:val="-9"/>
                                <w:sz w:val="36"/>
                                <w:szCs w:val="36"/>
                                <w:vertAlign w:val="subscript"/>
                              </w:rPr>
                              <w:t>ST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=0.001 (-0.003, 0.001)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A16162A" id="_x0000_s1036" type="#_x0000_t202" style="position:absolute;margin-left:333.75pt;margin-top:0;width:5in;height:29.0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" filled="f" stroked="f">
                <v:textbox style="mso-fit-shape-to-text:t">
                  <w:txbxContent>
                    <w:p w14:paraId="49AA8609" w14:textId="5D2E44C0" w:rsidR="004A47EC" w:rsidRDefault="004A47EC" w:rsidP="004A47EC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  <w14:ligatures w14:val="none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</w:rPr>
                        <w:t>V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position w:val="-9"/>
                          <w:sz w:val="36"/>
                          <w:szCs w:val="36"/>
                          <w:vertAlign w:val="subscript"/>
                        </w:rPr>
                        <w:t>ST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</w:rPr>
                        <w:t>=0.001 (-0.003, 0.001)</w:t>
                      </w:r>
                    </w:p>
                  </w:txbxContent>
                </v:textbox>
              </v:shape>
            </w:pict>
          </mc:Fallback>
        </mc:AlternateContent>
      </w:r>
      <w:r w:rsidRPr="004A47EC">
        <w:rPr>
          <w:rFonts w:ascii="Aptos" w:hAnsi="Aptos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62C2244" wp14:editId="14D2726D">
                <wp:simplePos x="0" y="0"/>
                <wp:positionH relativeFrom="column">
                  <wp:posOffset>1266825</wp:posOffset>
                </wp:positionH>
                <wp:positionV relativeFrom="paragraph">
                  <wp:posOffset>0</wp:posOffset>
                </wp:positionV>
                <wp:extent cx="4572000" cy="368935"/>
                <wp:effectExtent l="0" t="0" r="0" b="0"/>
                <wp:wrapNone/>
                <wp:docPr id="2086676324" name="Text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0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0D4110D" w14:textId="77777777" w:rsidR="004A47EC" w:rsidRDefault="004A47EC" w:rsidP="004A47EC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  <w14:ligatures w14:val="none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V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position w:val="-9"/>
                                <w:sz w:val="36"/>
                                <w:szCs w:val="36"/>
                                <w:vertAlign w:val="subscript"/>
                              </w:rPr>
                              <w:t>ST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=0.103 (0.085, 0.121)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62C2244" id="_x0000_s1037" type="#_x0000_t202" style="position:absolute;margin-left:99.75pt;margin-top:0;width:5in;height:29.0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" filled="f" stroked="f">
                <v:textbox style="mso-fit-shape-to-text:t">
                  <w:txbxContent>
                    <w:p w14:paraId="40D4110D" w14:textId="77777777" w:rsidR="004A47EC" w:rsidRDefault="004A47EC" w:rsidP="004A47EC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  <w14:ligatures w14:val="none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</w:rPr>
                        <w:t>V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position w:val="-9"/>
                          <w:sz w:val="36"/>
                          <w:szCs w:val="36"/>
                          <w:vertAlign w:val="subscript"/>
                        </w:rPr>
                        <w:t>ST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</w:rPr>
                        <w:t>=0.103 (0.085, 0.121)</w:t>
                      </w:r>
                    </w:p>
                  </w:txbxContent>
                </v:textbox>
              </v:shape>
            </w:pict>
          </mc:Fallback>
        </mc:AlternateContent>
      </w:r>
      <w:r w:rsidRPr="004A47EC">
        <w:rPr>
          <w:rFonts w:ascii="Aptos" w:hAnsi="Aptos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470A33C" wp14:editId="15706B56">
                <wp:simplePos x="0" y="0"/>
                <wp:positionH relativeFrom="column">
                  <wp:posOffset>1876425</wp:posOffset>
                </wp:positionH>
                <wp:positionV relativeFrom="paragraph">
                  <wp:posOffset>4267200</wp:posOffset>
                </wp:positionV>
                <wp:extent cx="1351280" cy="368935"/>
                <wp:effectExtent l="0" t="0" r="0" b="0"/>
                <wp:wrapNone/>
                <wp:docPr id="2018687203" name="Text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51280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B7720AE" w14:textId="77777777" w:rsidR="004A47EC" w:rsidRDefault="004A47EC" w:rsidP="004A47EC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  <w14:ligatures w14:val="none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Unadjusted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470A33C" id="_x0000_s1038" type="#_x0000_t202" style="position:absolute;margin-left:147.75pt;margin-top:336pt;width:106.4pt;height:29.05pt;z-index:25167257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" filled="f" stroked="f">
                <v:textbox style="mso-fit-shape-to-text:t">
                  <w:txbxContent>
                    <w:p w14:paraId="3B7720AE" w14:textId="77777777" w:rsidR="004A47EC" w:rsidRDefault="004A47EC" w:rsidP="004A47EC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  <w14:ligatures w14:val="none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</w:rPr>
                        <w:t>Unadjusted</w:t>
                      </w:r>
                    </w:p>
                  </w:txbxContent>
                </v:textbox>
              </v:shape>
            </w:pict>
          </mc:Fallback>
        </mc:AlternateContent>
      </w:r>
      <w:r w:rsidRPr="004A47EC">
        <w:rPr>
          <w:rFonts w:ascii="Aptos" w:hAnsi="Aptos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3100056" wp14:editId="0A1E26DF">
                <wp:simplePos x="0" y="0"/>
                <wp:positionH relativeFrom="column">
                  <wp:posOffset>4467225</wp:posOffset>
                </wp:positionH>
                <wp:positionV relativeFrom="paragraph">
                  <wp:posOffset>4267200</wp:posOffset>
                </wp:positionV>
                <wp:extent cx="1864613" cy="369332"/>
                <wp:effectExtent l="0" t="0" r="0" b="0"/>
                <wp:wrapNone/>
                <wp:docPr id="924807585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64613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8306CC0" w14:textId="77777777" w:rsidR="004A47EC" w:rsidRDefault="004A47EC" w:rsidP="004A47EC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  <w14:ligatures w14:val="none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Adj.-1000G-PCs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3100056" id="_x0000_s1039" type="#_x0000_t202" style="position:absolute;margin-left:351.75pt;margin-top:336pt;width:146.8pt;height:29.1pt;z-index:25167155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" filled="f" stroked="f">
                <v:textbox style="mso-fit-shape-to-text:t">
                  <w:txbxContent>
                    <w:p w14:paraId="58306CC0" w14:textId="77777777" w:rsidR="004A47EC" w:rsidRDefault="004A47EC" w:rsidP="004A47EC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  <w14:ligatures w14:val="none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</w:rPr>
                        <w:t>Adj.-1000G-PCs</w:t>
                      </w:r>
                    </w:p>
                  </w:txbxContent>
                </v:textbox>
              </v:shape>
            </w:pict>
          </mc:Fallback>
        </mc:AlternateContent>
      </w:r>
      <w:r w:rsidRPr="004A47EC">
        <w:rPr>
          <w:rFonts w:ascii="Aptos" w:hAnsi="Aptos" w:cs="Times New Roman"/>
          <w:noProof/>
          <w:sz w:val="24"/>
          <w:szCs w:val="24"/>
        </w:rPr>
        <w:drawing>
          <wp:inline distT="0" distB="0" distL="0" distR="0" wp14:anchorId="064F470B" wp14:editId="1914DDDC">
            <wp:extent cx="7772400" cy="4645152"/>
            <wp:effectExtent l="0" t="0" r="0" b="0"/>
            <wp:docPr id="153261071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7441F1C6-B6F0-C50B-FE73-95E1BDB1110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3D7D4047" w14:textId="053DA6C7" w:rsidR="00F5500E" w:rsidRDefault="004A47EC" w:rsidP="00F5500E">
      <w:pPr>
        <w:pStyle w:val="Heading1"/>
        <w:spacing w:before="0" w:after="120"/>
        <w:rPr>
          <w:rFonts w:asciiTheme="minorHAnsi" w:hAnsiTheme="minorHAnsi"/>
          <w:color w:val="auto"/>
          <w:sz w:val="24"/>
          <w:szCs w:val="24"/>
        </w:rPr>
      </w:pPr>
      <w:bookmarkStart w:id="62" w:name="_Toc220597023"/>
      <w:bookmarkStart w:id="63" w:name="_Toc220597520"/>
      <w:bookmarkStart w:id="64" w:name="_Toc220597545"/>
      <w:r w:rsidRPr="00520B34">
        <w:rPr>
          <w:rFonts w:asciiTheme="minorHAnsi" w:hAnsiTheme="minorHAnsi"/>
          <w:b/>
          <w:bCs/>
          <w:color w:val="auto"/>
          <w:sz w:val="24"/>
          <w:szCs w:val="24"/>
        </w:rPr>
        <w:t xml:space="preserve">Supplemental Figure </w:t>
      </w:r>
      <w:r w:rsidR="00E05102">
        <w:rPr>
          <w:rFonts w:asciiTheme="minorHAnsi" w:hAnsiTheme="minorHAnsi"/>
          <w:b/>
          <w:bCs/>
          <w:color w:val="auto"/>
          <w:sz w:val="24"/>
          <w:szCs w:val="24"/>
        </w:rPr>
        <w:t>5</w:t>
      </w:r>
      <w:r w:rsidR="00B37200">
        <w:rPr>
          <w:rFonts w:asciiTheme="minorHAnsi" w:hAnsiTheme="minorHAnsi"/>
          <w:b/>
          <w:bCs/>
          <w:color w:val="auto"/>
          <w:sz w:val="24"/>
          <w:szCs w:val="24"/>
        </w:rPr>
        <w:t>.</w:t>
      </w:r>
      <w:r w:rsidRPr="00520B34">
        <w:rPr>
          <w:rFonts w:asciiTheme="minorHAnsi" w:hAnsiTheme="minorHAnsi"/>
          <w:b/>
          <w:bCs/>
          <w:color w:val="auto"/>
          <w:sz w:val="24"/>
          <w:szCs w:val="24"/>
        </w:rPr>
        <w:t xml:space="preserve"> </w:t>
      </w:r>
      <w:r w:rsidRPr="00520B34">
        <w:rPr>
          <w:rFonts w:asciiTheme="minorHAnsi" w:hAnsiTheme="minorHAnsi"/>
          <w:color w:val="auto"/>
          <w:sz w:val="24"/>
          <w:szCs w:val="24"/>
        </w:rPr>
        <w:t>Distribution of Prive 2022 PRS</w:t>
      </w:r>
      <w:r w:rsidR="0037107E">
        <w:rPr>
          <w:rFonts w:asciiTheme="minorHAnsi" w:hAnsiTheme="minorHAnsi"/>
          <w:color w:val="auto"/>
          <w:sz w:val="24"/>
          <w:szCs w:val="24"/>
        </w:rPr>
        <w:t xml:space="preserve">. </w:t>
      </w:r>
      <w:r w:rsidR="0037107E" w:rsidRPr="00C70383">
        <w:rPr>
          <w:rFonts w:asciiTheme="minorHAnsi" w:hAnsiTheme="minorHAnsi"/>
          <w:color w:val="auto"/>
          <w:sz w:val="24"/>
          <w:szCs w:val="24"/>
        </w:rPr>
        <w:t xml:space="preserve">Data </w:t>
      </w:r>
      <w:proofErr w:type="gramStart"/>
      <w:r w:rsidR="0037107E" w:rsidRPr="00C70383">
        <w:rPr>
          <w:rFonts w:asciiTheme="minorHAnsi" w:hAnsiTheme="minorHAnsi"/>
          <w:color w:val="auto"/>
          <w:sz w:val="24"/>
          <w:szCs w:val="24"/>
        </w:rPr>
        <w:t>represent</w:t>
      </w:r>
      <w:proofErr w:type="gramEnd"/>
      <w:r w:rsidR="0037107E" w:rsidRPr="00C70383">
        <w:rPr>
          <w:rFonts w:asciiTheme="minorHAnsi" w:hAnsiTheme="minorHAnsi"/>
          <w:color w:val="auto"/>
          <w:sz w:val="24"/>
          <w:szCs w:val="24"/>
        </w:rPr>
        <w:t xml:space="preserve"> the mean value (±1 SD) of the PRS for each population. VST is the phenotypic </w:t>
      </w:r>
      <w:r w:rsidR="00E05102" w:rsidRPr="00C70383">
        <w:rPr>
          <w:rFonts w:asciiTheme="minorHAnsi" w:hAnsiTheme="minorHAnsi"/>
          <w:color w:val="auto"/>
          <w:sz w:val="24"/>
          <w:szCs w:val="24"/>
        </w:rPr>
        <w:t>differentiation</w:t>
      </w:r>
      <w:r w:rsidR="0037107E" w:rsidRPr="00C70383">
        <w:rPr>
          <w:rFonts w:asciiTheme="minorHAnsi" w:hAnsiTheme="minorHAnsi"/>
          <w:color w:val="auto"/>
          <w:sz w:val="24"/>
          <w:szCs w:val="24"/>
        </w:rPr>
        <w:t xml:space="preserve"> coefficient (with 95% confidence intervals).</w:t>
      </w:r>
      <w:bookmarkEnd w:id="62"/>
      <w:bookmarkEnd w:id="63"/>
      <w:bookmarkEnd w:id="64"/>
      <w:r w:rsidR="00B37200">
        <w:rPr>
          <w:rFonts w:asciiTheme="minorHAnsi" w:hAnsiTheme="minorHAnsi"/>
          <w:color w:val="auto"/>
          <w:sz w:val="24"/>
          <w:szCs w:val="24"/>
        </w:rPr>
        <w:t xml:space="preserve"> </w:t>
      </w:r>
    </w:p>
    <w:p w14:paraId="1FA415E3" w14:textId="6291E586" w:rsidR="00F51EBE" w:rsidRDefault="00B37200" w:rsidP="00F5500E">
      <w:pPr>
        <w:rPr>
          <w:sz w:val="24"/>
          <w:szCs w:val="24"/>
        </w:rPr>
      </w:pPr>
      <w:r w:rsidRPr="00F5500E">
        <w:rPr>
          <w:sz w:val="24"/>
          <w:szCs w:val="24"/>
        </w:rPr>
        <w:t>Abbreviations: AFR African, AMR Admixed American, EAS East Asian, EUR European, MPI M</w:t>
      </w:r>
      <w:r w:rsidR="00D66ECE" w:rsidRPr="00F5500E">
        <w:rPr>
          <w:sz w:val="24"/>
          <w:szCs w:val="24"/>
        </w:rPr>
        <w:t>ariana</w:t>
      </w:r>
      <w:r w:rsidRPr="00F5500E">
        <w:rPr>
          <w:sz w:val="24"/>
          <w:szCs w:val="24"/>
        </w:rPr>
        <w:t xml:space="preserve"> Pacific Islander, and SAS South Asians.</w:t>
      </w:r>
    </w:p>
    <w:p w14:paraId="790216E5" w14:textId="484C3EC5" w:rsidR="004A47EC" w:rsidRPr="00F51EBE" w:rsidRDefault="00F51EBE" w:rsidP="00F51EBE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364E3983" w14:textId="422DD6CF" w:rsidR="006D766E" w:rsidRDefault="006D766E" w:rsidP="006D766E">
      <w:pPr>
        <w:tabs>
          <w:tab w:val="left" w:pos="7410"/>
        </w:tabs>
        <w:rPr>
          <w:sz w:val="24"/>
          <w:szCs w:val="24"/>
        </w:rPr>
      </w:pPr>
      <w:r w:rsidRPr="0007284F">
        <w:rPr>
          <w:rFonts w:ascii="Aptos" w:hAnsi="Aptos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C6D012A" wp14:editId="79DE203D">
                <wp:simplePos x="0" y="0"/>
                <wp:positionH relativeFrom="column">
                  <wp:posOffset>1866900</wp:posOffset>
                </wp:positionH>
                <wp:positionV relativeFrom="paragraph">
                  <wp:posOffset>4185285</wp:posOffset>
                </wp:positionV>
                <wp:extent cx="1351280" cy="368935"/>
                <wp:effectExtent l="0" t="0" r="0" b="0"/>
                <wp:wrapNone/>
                <wp:docPr id="1618766900" name="Text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51280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E412CE5" w14:textId="77777777" w:rsidR="0007284F" w:rsidRDefault="0007284F" w:rsidP="0007284F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  <w14:ligatures w14:val="none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Unadjusted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C6D012A" id="_x0000_s1040" type="#_x0000_t202" style="position:absolute;margin-left:147pt;margin-top:329.55pt;width:106.4pt;height:29.05pt;z-index:25167769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" filled="f" stroked="f">
                <v:textbox style="mso-fit-shape-to-text:t">
                  <w:txbxContent>
                    <w:p w14:paraId="4E412CE5" w14:textId="77777777" w:rsidR="0007284F" w:rsidRDefault="0007284F" w:rsidP="0007284F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  <w14:ligatures w14:val="none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</w:rPr>
                        <w:t>Unadjusted</w:t>
                      </w:r>
                    </w:p>
                  </w:txbxContent>
                </v:textbox>
              </v:shape>
            </w:pict>
          </mc:Fallback>
        </mc:AlternateContent>
      </w:r>
      <w:r w:rsidRPr="0007284F">
        <w:rPr>
          <w:rFonts w:ascii="Aptos" w:hAnsi="Aptos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C7EEDCB" wp14:editId="0D39B4EA">
                <wp:simplePos x="0" y="0"/>
                <wp:positionH relativeFrom="column">
                  <wp:posOffset>4457700</wp:posOffset>
                </wp:positionH>
                <wp:positionV relativeFrom="paragraph">
                  <wp:posOffset>4185590</wp:posOffset>
                </wp:positionV>
                <wp:extent cx="1864360" cy="368935"/>
                <wp:effectExtent l="0" t="0" r="0" b="0"/>
                <wp:wrapNone/>
                <wp:docPr id="1982953020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64360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25E3E5D" w14:textId="77777777" w:rsidR="0007284F" w:rsidRDefault="0007284F" w:rsidP="0007284F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  <w14:ligatures w14:val="none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Adj.-1000G-PCs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C7EEDCB" id="_x0000_s1041" type="#_x0000_t202" style="position:absolute;margin-left:351pt;margin-top:329.55pt;width:146.8pt;height:29.05pt;z-index:25167667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" filled="f" stroked="f">
                <v:textbox style="mso-fit-shape-to-text:t">
                  <w:txbxContent>
                    <w:p w14:paraId="325E3E5D" w14:textId="77777777" w:rsidR="0007284F" w:rsidRDefault="0007284F" w:rsidP="0007284F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  <w14:ligatures w14:val="none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</w:rPr>
                        <w:t>Adj.-1000G-PCs</w:t>
                      </w:r>
                    </w:p>
                  </w:txbxContent>
                </v:textbox>
              </v:shape>
            </w:pict>
          </mc:Fallback>
        </mc:AlternateContent>
      </w:r>
      <w:r w:rsidR="0007284F" w:rsidRPr="0007284F">
        <w:rPr>
          <w:rFonts w:ascii="Aptos" w:hAnsi="Aptos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761A67D" wp14:editId="1F87A2BB">
                <wp:simplePos x="0" y="0"/>
                <wp:positionH relativeFrom="column">
                  <wp:posOffset>4229100</wp:posOffset>
                </wp:positionH>
                <wp:positionV relativeFrom="paragraph">
                  <wp:posOffset>9525</wp:posOffset>
                </wp:positionV>
                <wp:extent cx="4191000" cy="368935"/>
                <wp:effectExtent l="0" t="0" r="0" b="0"/>
                <wp:wrapNone/>
                <wp:docPr id="234821078" name="Text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91000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C03AF54" w14:textId="77777777" w:rsidR="0007284F" w:rsidRDefault="0007284F" w:rsidP="0007284F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  <w14:ligatures w14:val="none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V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position w:val="-9"/>
                                <w:sz w:val="36"/>
                                <w:szCs w:val="36"/>
                                <w:vertAlign w:val="subscript"/>
                              </w:rPr>
                              <w:t>ST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=0.036 (0.025, 0.047)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761A67D" id="_x0000_s1042" type="#_x0000_t202" style="position:absolute;margin-left:333pt;margin-top:.75pt;width:330pt;height:29.0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" filled="f" stroked="f">
                <v:textbox style="mso-fit-shape-to-text:t">
                  <w:txbxContent>
                    <w:p w14:paraId="2C03AF54" w14:textId="77777777" w:rsidR="0007284F" w:rsidRDefault="0007284F" w:rsidP="0007284F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  <w14:ligatures w14:val="none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</w:rPr>
                        <w:t>V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position w:val="-9"/>
                          <w:sz w:val="36"/>
                          <w:szCs w:val="36"/>
                          <w:vertAlign w:val="subscript"/>
                        </w:rPr>
                        <w:t>ST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</w:rPr>
                        <w:t>=0.036 (0.025, 0.047)</w:t>
                      </w:r>
                    </w:p>
                  </w:txbxContent>
                </v:textbox>
              </v:shape>
            </w:pict>
          </mc:Fallback>
        </mc:AlternateContent>
      </w:r>
      <w:r w:rsidR="0007284F" w:rsidRPr="0007284F">
        <w:rPr>
          <w:rFonts w:ascii="Aptos" w:hAnsi="Aptos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356AED16" wp14:editId="317AA53E">
                <wp:simplePos x="0" y="0"/>
                <wp:positionH relativeFrom="column">
                  <wp:posOffset>1257300</wp:posOffset>
                </wp:positionH>
                <wp:positionV relativeFrom="paragraph">
                  <wp:posOffset>9525</wp:posOffset>
                </wp:positionV>
                <wp:extent cx="4572000" cy="368935"/>
                <wp:effectExtent l="0" t="0" r="0" b="0"/>
                <wp:wrapNone/>
                <wp:docPr id="775863231" name="Text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0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C7CA39F" w14:textId="77777777" w:rsidR="0007284F" w:rsidRDefault="0007284F" w:rsidP="0007284F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  <w14:ligatures w14:val="none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V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position w:val="-9"/>
                                <w:sz w:val="36"/>
                                <w:szCs w:val="36"/>
                                <w:vertAlign w:val="subscript"/>
                              </w:rPr>
                              <w:t>ST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=0.682 (0.665, 0.699)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56AED16" id="_x0000_s1043" type="#_x0000_t202" style="position:absolute;margin-left:99pt;margin-top:.75pt;width:5in;height:29.0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" filled="f" stroked="f">
                <v:textbox style="mso-fit-shape-to-text:t">
                  <w:txbxContent>
                    <w:p w14:paraId="5C7CA39F" w14:textId="77777777" w:rsidR="0007284F" w:rsidRDefault="0007284F" w:rsidP="0007284F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  <w14:ligatures w14:val="none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</w:rPr>
                        <w:t>V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position w:val="-9"/>
                          <w:sz w:val="36"/>
                          <w:szCs w:val="36"/>
                          <w:vertAlign w:val="subscript"/>
                        </w:rPr>
                        <w:t>ST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</w:rPr>
                        <w:t>=0.682 (0.665, 0.699)</w:t>
                      </w:r>
                    </w:p>
                  </w:txbxContent>
                </v:textbox>
              </v:shape>
            </w:pict>
          </mc:Fallback>
        </mc:AlternateContent>
      </w:r>
      <w:r w:rsidR="0007284F" w:rsidRPr="0007284F">
        <w:rPr>
          <w:rFonts w:ascii="Aptos" w:hAnsi="Aptos" w:cs="Times New Roman"/>
          <w:noProof/>
          <w:sz w:val="24"/>
          <w:szCs w:val="24"/>
        </w:rPr>
        <w:drawing>
          <wp:inline distT="0" distB="0" distL="0" distR="0" wp14:anchorId="63E90016" wp14:editId="624D5D4F">
            <wp:extent cx="7772400" cy="4623206"/>
            <wp:effectExtent l="0" t="0" r="0" b="0"/>
            <wp:docPr id="870750325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340739D7-4EC5-C402-3BB3-92C1B6F1942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  <w:r w:rsidR="0007284F" w:rsidRPr="00FA20DE">
        <w:rPr>
          <w:rStyle w:val="Heading1Char"/>
          <w:rFonts w:asciiTheme="minorHAnsi" w:hAnsiTheme="minorHAnsi"/>
          <w:b/>
          <w:bCs/>
          <w:color w:val="auto"/>
          <w:sz w:val="24"/>
          <w:szCs w:val="24"/>
        </w:rPr>
        <w:t xml:space="preserve">Supplemental Figure </w:t>
      </w:r>
      <w:r w:rsidR="00E05102" w:rsidRPr="00FA20DE">
        <w:rPr>
          <w:rStyle w:val="Heading1Char"/>
          <w:rFonts w:asciiTheme="minorHAnsi" w:hAnsiTheme="minorHAnsi"/>
          <w:b/>
          <w:bCs/>
          <w:color w:val="auto"/>
          <w:sz w:val="24"/>
          <w:szCs w:val="24"/>
        </w:rPr>
        <w:t>6</w:t>
      </w:r>
      <w:r w:rsidR="00B37200" w:rsidRPr="00FA20DE">
        <w:rPr>
          <w:rStyle w:val="Heading1Char"/>
          <w:rFonts w:asciiTheme="minorHAnsi" w:hAnsiTheme="minorHAnsi"/>
          <w:color w:val="auto"/>
          <w:sz w:val="24"/>
          <w:szCs w:val="24"/>
        </w:rPr>
        <w:t>.</w:t>
      </w:r>
      <w:r w:rsidR="0007284F" w:rsidRPr="00FA20DE">
        <w:rPr>
          <w:rStyle w:val="Heading1Char"/>
          <w:rFonts w:asciiTheme="minorHAnsi" w:hAnsiTheme="minorHAnsi"/>
          <w:color w:val="auto"/>
          <w:sz w:val="24"/>
          <w:szCs w:val="24"/>
        </w:rPr>
        <w:t xml:space="preserve"> Distribution of Khera 2018 PRS</w:t>
      </w:r>
      <w:r w:rsidR="0037107E" w:rsidRPr="00FA20DE">
        <w:rPr>
          <w:rStyle w:val="Heading1Char"/>
          <w:rFonts w:asciiTheme="minorHAnsi" w:hAnsiTheme="minorHAnsi"/>
          <w:color w:val="auto"/>
          <w:sz w:val="24"/>
          <w:szCs w:val="24"/>
        </w:rPr>
        <w:t xml:space="preserve">. Data </w:t>
      </w:r>
      <w:proofErr w:type="gramStart"/>
      <w:r w:rsidR="0037107E" w:rsidRPr="00FA20DE">
        <w:rPr>
          <w:rStyle w:val="Heading1Char"/>
          <w:rFonts w:asciiTheme="minorHAnsi" w:hAnsiTheme="minorHAnsi"/>
          <w:color w:val="auto"/>
          <w:sz w:val="24"/>
          <w:szCs w:val="24"/>
        </w:rPr>
        <w:t>represent</w:t>
      </w:r>
      <w:proofErr w:type="gramEnd"/>
      <w:r w:rsidR="0037107E" w:rsidRPr="00FA20DE">
        <w:rPr>
          <w:rStyle w:val="Heading1Char"/>
          <w:rFonts w:asciiTheme="minorHAnsi" w:hAnsiTheme="minorHAnsi"/>
          <w:color w:val="auto"/>
          <w:sz w:val="24"/>
          <w:szCs w:val="24"/>
        </w:rPr>
        <w:t xml:space="preserve"> the mean value (±1 SD) of the PRS for each population. VST is the phenotypic </w:t>
      </w:r>
      <w:r w:rsidRPr="00FA20DE">
        <w:rPr>
          <w:rStyle w:val="Heading1Char"/>
          <w:rFonts w:asciiTheme="minorHAnsi" w:hAnsiTheme="minorHAnsi"/>
          <w:color w:val="auto"/>
          <w:sz w:val="24"/>
          <w:szCs w:val="24"/>
        </w:rPr>
        <w:t>differentiation</w:t>
      </w:r>
      <w:r w:rsidR="0037107E" w:rsidRPr="00FA20DE">
        <w:rPr>
          <w:rStyle w:val="Heading1Char"/>
          <w:rFonts w:asciiTheme="minorHAnsi" w:hAnsiTheme="minorHAnsi"/>
          <w:color w:val="auto"/>
          <w:sz w:val="24"/>
          <w:szCs w:val="24"/>
        </w:rPr>
        <w:t xml:space="preserve"> coefficient (with 95% confidence intervals).</w:t>
      </w:r>
      <w:r w:rsidR="00B37200" w:rsidRPr="00FA20DE">
        <w:rPr>
          <w:sz w:val="24"/>
          <w:szCs w:val="24"/>
        </w:rPr>
        <w:t xml:space="preserve"> </w:t>
      </w:r>
    </w:p>
    <w:p w14:paraId="65A1666E" w14:textId="106964D7" w:rsidR="006D766E" w:rsidRPr="006D766E" w:rsidRDefault="00B37200" w:rsidP="006D766E">
      <w:pPr>
        <w:tabs>
          <w:tab w:val="left" w:pos="7410"/>
        </w:tabs>
        <w:rPr>
          <w:rFonts w:ascii="Aptos" w:hAnsi="Aptos" w:cs="Times New Roman"/>
          <w:sz w:val="24"/>
          <w:szCs w:val="24"/>
        </w:rPr>
      </w:pPr>
      <w:r w:rsidRPr="00B37200">
        <w:rPr>
          <w:rFonts w:ascii="Aptos Display" w:hAnsi="Aptos Display" w:cstheme="minorHAnsi"/>
          <w:sz w:val="24"/>
          <w:szCs w:val="24"/>
        </w:rPr>
        <w:t>Abbreviations: AFR African, AMR Admixed American, EAS East Asian, EUR European, MPI M</w:t>
      </w:r>
      <w:r w:rsidR="00D66ECE">
        <w:rPr>
          <w:rFonts w:ascii="Aptos Display" w:hAnsi="Aptos Display" w:cstheme="minorHAnsi"/>
          <w:sz w:val="24"/>
          <w:szCs w:val="24"/>
        </w:rPr>
        <w:t>ariana</w:t>
      </w:r>
      <w:r w:rsidRPr="00B37200">
        <w:rPr>
          <w:rFonts w:ascii="Aptos Display" w:hAnsi="Aptos Display" w:cstheme="minorHAnsi"/>
          <w:sz w:val="24"/>
          <w:szCs w:val="24"/>
        </w:rPr>
        <w:t xml:space="preserve"> Pacific Islander, and SAS South Asians.</w:t>
      </w:r>
    </w:p>
    <w:p w14:paraId="273F1322" w14:textId="50BF63E6" w:rsidR="0007284F" w:rsidRPr="006D766E" w:rsidRDefault="006D766E" w:rsidP="006D766E">
      <w:pPr>
        <w:rPr>
          <w:rFonts w:ascii="Aptos Display" w:eastAsiaTheme="majorEastAsia" w:hAnsi="Aptos Display" w:cstheme="minorHAnsi"/>
          <w:sz w:val="24"/>
          <w:szCs w:val="24"/>
        </w:rPr>
      </w:pPr>
      <w:r>
        <w:rPr>
          <w:rFonts w:ascii="Aptos Display" w:hAnsi="Aptos Display" w:cstheme="minorHAnsi"/>
          <w:sz w:val="24"/>
          <w:szCs w:val="24"/>
        </w:rPr>
        <w:br w:type="page"/>
      </w:r>
    </w:p>
    <w:p w14:paraId="194096C6" w14:textId="765DBFEB" w:rsidR="00592D11" w:rsidRPr="00FA20DE" w:rsidRDefault="00592D11" w:rsidP="007A4D62">
      <w:pPr>
        <w:tabs>
          <w:tab w:val="left" w:pos="2041"/>
        </w:tabs>
        <w:spacing w:after="120"/>
        <w:rPr>
          <w:rStyle w:val="Heading1Char"/>
          <w:rFonts w:asciiTheme="minorHAnsi" w:hAnsiTheme="minorHAnsi"/>
          <w:color w:val="auto"/>
          <w:sz w:val="24"/>
          <w:szCs w:val="24"/>
        </w:rPr>
      </w:pPr>
      <w:r w:rsidRPr="002073FB">
        <w:rPr>
          <w:rFonts w:ascii="Aptos" w:hAnsi="Aptos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444A3968" wp14:editId="4B823809">
                <wp:simplePos x="0" y="0"/>
                <wp:positionH relativeFrom="column">
                  <wp:posOffset>4455042</wp:posOffset>
                </wp:positionH>
                <wp:positionV relativeFrom="paragraph">
                  <wp:posOffset>4093535</wp:posOffset>
                </wp:positionV>
                <wp:extent cx="1864360" cy="329609"/>
                <wp:effectExtent l="0" t="0" r="0" b="0"/>
                <wp:wrapNone/>
                <wp:docPr id="966289864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64360" cy="32960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7D1989C" w14:textId="77777777" w:rsidR="002073FB" w:rsidRDefault="002073FB" w:rsidP="002073FB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  <w14:ligatures w14:val="none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Adj.-1000G-PCs</w:t>
                            </w:r>
                          </w:p>
                        </w:txbxContent>
                      </wps:txbx>
                      <wps:bodyPr wrap="none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4A3968" id="_x0000_s1044" type="#_x0000_t202" style="position:absolute;margin-left:350.8pt;margin-top:322.35pt;width:146.8pt;height:25.95pt;z-index:251681792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" filled="f" stroked="f">
                <v:textbox>
                  <w:txbxContent>
                    <w:p w14:paraId="27D1989C" w14:textId="77777777" w:rsidR="002073FB" w:rsidRDefault="002073FB" w:rsidP="002073FB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  <w14:ligatures w14:val="none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</w:rPr>
                        <w:t>Adj.-1000G-PCs</w:t>
                      </w:r>
                    </w:p>
                  </w:txbxContent>
                </v:textbox>
              </v:shape>
            </w:pict>
          </mc:Fallback>
        </mc:AlternateContent>
      </w:r>
      <w:r w:rsidRPr="002073FB">
        <w:rPr>
          <w:rFonts w:ascii="Aptos" w:hAnsi="Aptos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1CA82C72" wp14:editId="3EB4E94B">
                <wp:simplePos x="0" y="0"/>
                <wp:positionH relativeFrom="column">
                  <wp:posOffset>1895475</wp:posOffset>
                </wp:positionH>
                <wp:positionV relativeFrom="paragraph">
                  <wp:posOffset>4075735</wp:posOffset>
                </wp:positionV>
                <wp:extent cx="1351280" cy="368935"/>
                <wp:effectExtent l="0" t="0" r="0" b="0"/>
                <wp:wrapNone/>
                <wp:docPr id="1487104737" name="Text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51280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CBA0AC9" w14:textId="77777777" w:rsidR="002073FB" w:rsidRDefault="002073FB" w:rsidP="002073FB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  <w14:ligatures w14:val="none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Unadjusted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CA82C72" id="_x0000_s1045" type="#_x0000_t202" style="position:absolute;margin-left:149.25pt;margin-top:320.9pt;width:106.4pt;height:29.05pt;z-index:25168281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" filled="f" stroked="f">
                <v:textbox style="mso-fit-shape-to-text:t">
                  <w:txbxContent>
                    <w:p w14:paraId="3CBA0AC9" w14:textId="77777777" w:rsidR="002073FB" w:rsidRDefault="002073FB" w:rsidP="002073FB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  <w14:ligatures w14:val="none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</w:rPr>
                        <w:t>Unadjusted</w:t>
                      </w:r>
                    </w:p>
                  </w:txbxContent>
                </v:textbox>
              </v:shape>
            </w:pict>
          </mc:Fallback>
        </mc:AlternateContent>
      </w:r>
      <w:r w:rsidR="00B37200" w:rsidRPr="002073FB">
        <w:rPr>
          <w:rFonts w:ascii="Aptos" w:hAnsi="Aptos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1CE344E7" wp14:editId="5AADAC65">
                <wp:simplePos x="0" y="0"/>
                <wp:positionH relativeFrom="column">
                  <wp:posOffset>4267200</wp:posOffset>
                </wp:positionH>
                <wp:positionV relativeFrom="paragraph">
                  <wp:posOffset>-151130</wp:posOffset>
                </wp:positionV>
                <wp:extent cx="4572000" cy="368935"/>
                <wp:effectExtent l="0" t="0" r="0" b="0"/>
                <wp:wrapNone/>
                <wp:docPr id="889364299" name="Text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0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B442D37" w14:textId="77777777" w:rsidR="002073FB" w:rsidRDefault="002073FB" w:rsidP="002073FB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  <w14:ligatures w14:val="none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V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position w:val="-9"/>
                                <w:sz w:val="36"/>
                                <w:szCs w:val="36"/>
                                <w:vertAlign w:val="subscript"/>
                              </w:rPr>
                              <w:t>ST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=0.002 (-0.001, 0.006)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CE344E7" id="_x0000_s1046" type="#_x0000_t202" style="position:absolute;margin-left:336pt;margin-top:-11.9pt;width:5in;height:29.05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" filled="f" stroked="f">
                <v:textbox style="mso-fit-shape-to-text:t">
                  <w:txbxContent>
                    <w:p w14:paraId="3B442D37" w14:textId="77777777" w:rsidR="002073FB" w:rsidRDefault="002073FB" w:rsidP="002073FB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  <w14:ligatures w14:val="none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</w:rPr>
                        <w:t>V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position w:val="-9"/>
                          <w:sz w:val="36"/>
                          <w:szCs w:val="36"/>
                          <w:vertAlign w:val="subscript"/>
                        </w:rPr>
                        <w:t>ST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</w:rPr>
                        <w:t>=0.002 (-0.001, 0.006)</w:t>
                      </w:r>
                    </w:p>
                  </w:txbxContent>
                </v:textbox>
              </v:shape>
            </w:pict>
          </mc:Fallback>
        </mc:AlternateContent>
      </w:r>
      <w:r w:rsidR="00B37200" w:rsidRPr="002073FB">
        <w:rPr>
          <w:rFonts w:ascii="Aptos" w:hAnsi="Aptos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61B4FCC5" wp14:editId="53BB83D8">
                <wp:simplePos x="0" y="0"/>
                <wp:positionH relativeFrom="column">
                  <wp:posOffset>1295400</wp:posOffset>
                </wp:positionH>
                <wp:positionV relativeFrom="paragraph">
                  <wp:posOffset>-150866</wp:posOffset>
                </wp:positionV>
                <wp:extent cx="4572000" cy="368935"/>
                <wp:effectExtent l="0" t="0" r="0" b="0"/>
                <wp:wrapNone/>
                <wp:docPr id="1539477912" name="Text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0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6E888C9" w14:textId="77777777" w:rsidR="002073FB" w:rsidRDefault="002073FB" w:rsidP="002073FB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  <w14:ligatures w14:val="none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V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position w:val="-9"/>
                                <w:sz w:val="36"/>
                                <w:szCs w:val="36"/>
                                <w:vertAlign w:val="subscript"/>
                              </w:rPr>
                              <w:t>ST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=0.133 (0.114, 0.152)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1B4FCC5" id="_x0000_s1047" type="#_x0000_t202" style="position:absolute;margin-left:102pt;margin-top:-11.9pt;width:5in;height:29.05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" filled="f" stroked="f">
                <v:textbox style="mso-fit-shape-to-text:t">
                  <w:txbxContent>
                    <w:p w14:paraId="56E888C9" w14:textId="77777777" w:rsidR="002073FB" w:rsidRDefault="002073FB" w:rsidP="002073FB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  <w14:ligatures w14:val="none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</w:rPr>
                        <w:t>V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position w:val="-9"/>
                          <w:sz w:val="36"/>
                          <w:szCs w:val="36"/>
                          <w:vertAlign w:val="subscript"/>
                        </w:rPr>
                        <w:t>ST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</w:rPr>
                        <w:t>=0.133 (0.114, 0.152)</w:t>
                      </w:r>
                    </w:p>
                  </w:txbxContent>
                </v:textbox>
              </v:shape>
            </w:pict>
          </mc:Fallback>
        </mc:AlternateContent>
      </w:r>
      <w:r w:rsidR="002073FB" w:rsidRPr="002073FB">
        <w:rPr>
          <w:rFonts w:ascii="Aptos" w:hAnsi="Aptos" w:cs="Times New Roman"/>
          <w:noProof/>
          <w:sz w:val="24"/>
          <w:szCs w:val="24"/>
        </w:rPr>
        <w:drawing>
          <wp:inline distT="0" distB="0" distL="0" distR="0" wp14:anchorId="319857FA" wp14:editId="030C1C39">
            <wp:extent cx="7772400" cy="4520794"/>
            <wp:effectExtent l="0" t="0" r="0" b="0"/>
            <wp:docPr id="1210523369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A8CE8BA5-33CA-63D5-4144-02CC110F141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  <w:r w:rsidR="002073FB" w:rsidRPr="00FA20DE">
        <w:rPr>
          <w:rStyle w:val="Heading1Char"/>
          <w:rFonts w:asciiTheme="minorHAnsi" w:hAnsiTheme="minorHAnsi"/>
          <w:b/>
          <w:bCs/>
          <w:color w:val="auto"/>
          <w:sz w:val="24"/>
          <w:szCs w:val="24"/>
        </w:rPr>
        <w:t xml:space="preserve">Supplemental Figure </w:t>
      </w:r>
      <w:r w:rsidR="00E05102" w:rsidRPr="00FA20DE">
        <w:rPr>
          <w:rStyle w:val="Heading1Char"/>
          <w:rFonts w:asciiTheme="minorHAnsi" w:hAnsiTheme="minorHAnsi"/>
          <w:b/>
          <w:bCs/>
          <w:color w:val="auto"/>
          <w:sz w:val="24"/>
          <w:szCs w:val="24"/>
        </w:rPr>
        <w:t>7</w:t>
      </w:r>
      <w:r w:rsidR="00B37200" w:rsidRPr="00FA20DE">
        <w:rPr>
          <w:rStyle w:val="Heading1Char"/>
          <w:rFonts w:asciiTheme="minorHAnsi" w:hAnsiTheme="minorHAnsi"/>
          <w:color w:val="auto"/>
          <w:sz w:val="24"/>
          <w:szCs w:val="24"/>
        </w:rPr>
        <w:t>.</w:t>
      </w:r>
      <w:r w:rsidR="002073FB" w:rsidRPr="00FA20DE">
        <w:rPr>
          <w:rStyle w:val="Heading1Char"/>
          <w:rFonts w:asciiTheme="minorHAnsi" w:hAnsiTheme="minorHAnsi"/>
          <w:color w:val="auto"/>
          <w:sz w:val="24"/>
          <w:szCs w:val="24"/>
        </w:rPr>
        <w:t xml:space="preserve"> Distribution of DIAGRAM 2018 PRS</w:t>
      </w:r>
      <w:r w:rsidR="0037107E" w:rsidRPr="00FA20DE">
        <w:rPr>
          <w:rStyle w:val="Heading1Char"/>
          <w:rFonts w:asciiTheme="minorHAnsi" w:hAnsiTheme="minorHAnsi"/>
          <w:color w:val="auto"/>
          <w:sz w:val="24"/>
          <w:szCs w:val="24"/>
        </w:rPr>
        <w:t xml:space="preserve">. Data </w:t>
      </w:r>
      <w:proofErr w:type="gramStart"/>
      <w:r w:rsidR="0037107E" w:rsidRPr="00FA20DE">
        <w:rPr>
          <w:rStyle w:val="Heading1Char"/>
          <w:rFonts w:asciiTheme="minorHAnsi" w:hAnsiTheme="minorHAnsi"/>
          <w:color w:val="auto"/>
          <w:sz w:val="24"/>
          <w:szCs w:val="24"/>
        </w:rPr>
        <w:t>represent</w:t>
      </w:r>
      <w:proofErr w:type="gramEnd"/>
      <w:r w:rsidR="0037107E" w:rsidRPr="00FA20DE">
        <w:rPr>
          <w:rStyle w:val="Heading1Char"/>
          <w:rFonts w:asciiTheme="minorHAnsi" w:hAnsiTheme="minorHAnsi"/>
          <w:color w:val="auto"/>
          <w:sz w:val="24"/>
          <w:szCs w:val="24"/>
        </w:rPr>
        <w:t xml:space="preserve"> the mean value (±1 SD) of the PRS for each population. VST is the phenotypic </w:t>
      </w:r>
      <w:r w:rsidRPr="00FA20DE">
        <w:rPr>
          <w:rStyle w:val="Heading1Char"/>
          <w:rFonts w:asciiTheme="minorHAnsi" w:hAnsiTheme="minorHAnsi"/>
          <w:color w:val="auto"/>
          <w:sz w:val="24"/>
          <w:szCs w:val="24"/>
        </w:rPr>
        <w:t>differentiation</w:t>
      </w:r>
      <w:r w:rsidR="0037107E" w:rsidRPr="00FA20DE">
        <w:rPr>
          <w:rStyle w:val="Heading1Char"/>
          <w:rFonts w:asciiTheme="minorHAnsi" w:hAnsiTheme="minorHAnsi"/>
          <w:color w:val="auto"/>
          <w:sz w:val="24"/>
          <w:szCs w:val="24"/>
        </w:rPr>
        <w:t xml:space="preserve"> coefficient (with 95% confidence intervals).</w:t>
      </w:r>
      <w:r w:rsidR="00B37200" w:rsidRPr="00FA20DE">
        <w:rPr>
          <w:rStyle w:val="Heading1Char"/>
          <w:rFonts w:asciiTheme="minorHAnsi" w:hAnsiTheme="minorHAnsi"/>
          <w:color w:val="auto"/>
          <w:sz w:val="24"/>
          <w:szCs w:val="24"/>
        </w:rPr>
        <w:t xml:space="preserve"> </w:t>
      </w:r>
    </w:p>
    <w:p w14:paraId="6941DA5A" w14:textId="0DABF772" w:rsidR="002073FB" w:rsidRPr="00592D11" w:rsidRDefault="00B37200" w:rsidP="00592D11">
      <w:pPr>
        <w:tabs>
          <w:tab w:val="left" w:pos="2041"/>
        </w:tabs>
        <w:rPr>
          <w:rFonts w:ascii="Aptos" w:hAnsi="Aptos" w:cs="Times New Roman"/>
          <w:sz w:val="24"/>
          <w:szCs w:val="24"/>
        </w:rPr>
      </w:pPr>
      <w:r w:rsidRPr="00B37200">
        <w:rPr>
          <w:rFonts w:ascii="Aptos Display" w:hAnsi="Aptos Display" w:cstheme="minorHAnsi"/>
          <w:sz w:val="24"/>
          <w:szCs w:val="24"/>
        </w:rPr>
        <w:t>Abbreviations: AFR African, AMR Admixed American, EAS East Asian, EUR European, MPI M</w:t>
      </w:r>
      <w:r w:rsidR="00D66ECE">
        <w:rPr>
          <w:rFonts w:ascii="Aptos Display" w:hAnsi="Aptos Display" w:cstheme="minorHAnsi"/>
          <w:sz w:val="24"/>
          <w:szCs w:val="24"/>
        </w:rPr>
        <w:t>ariana</w:t>
      </w:r>
      <w:r w:rsidRPr="00B37200">
        <w:rPr>
          <w:rFonts w:ascii="Aptos Display" w:hAnsi="Aptos Display" w:cstheme="minorHAnsi"/>
          <w:sz w:val="24"/>
          <w:szCs w:val="24"/>
        </w:rPr>
        <w:t xml:space="preserve"> Pacific Islander, and SAS South Asians.</w:t>
      </w:r>
    </w:p>
    <w:p w14:paraId="6BAF0EB8" w14:textId="77777777" w:rsidR="00F51EBE" w:rsidRDefault="00A2523E" w:rsidP="00FF136E">
      <w:pPr>
        <w:rPr>
          <w:rFonts w:ascii="Aptos" w:hAnsi="Aptos" w:cs="Times New Roman"/>
          <w:sz w:val="24"/>
          <w:szCs w:val="24"/>
        </w:rPr>
      </w:pPr>
      <w:r>
        <w:rPr>
          <w:rFonts w:ascii="Aptos" w:hAnsi="Aptos" w:cs="Times New Roman"/>
          <w:sz w:val="24"/>
          <w:szCs w:val="24"/>
        </w:rPr>
        <w:br w:type="page"/>
      </w:r>
    </w:p>
    <w:p w14:paraId="7560D985" w14:textId="0D9FD8E9" w:rsidR="00FF136E" w:rsidRPr="00FF136E" w:rsidRDefault="00FF136E" w:rsidP="00F51EBE">
      <w:pPr>
        <w:rPr>
          <w:rStyle w:val="Heading1Char"/>
          <w:rFonts w:asciiTheme="minorHAnsi" w:hAnsiTheme="minorHAnsi"/>
          <w:color w:val="auto"/>
          <w:sz w:val="24"/>
          <w:szCs w:val="24"/>
        </w:rPr>
      </w:pPr>
    </w:p>
    <w:p w14:paraId="1E9F1B0D" w14:textId="2052A713" w:rsidR="005D45C9" w:rsidRDefault="005D45C9" w:rsidP="005D45C9">
      <w:pPr>
        <w:tabs>
          <w:tab w:val="left" w:pos="2041"/>
        </w:tabs>
        <w:rPr>
          <w:rStyle w:val="Heading1Char"/>
          <w:b/>
          <w:bCs/>
          <w:color w:val="auto"/>
          <w:sz w:val="24"/>
          <w:szCs w:val="24"/>
        </w:rPr>
      </w:pPr>
      <w:r w:rsidRPr="00A2523E">
        <w:rPr>
          <w:rFonts w:ascii="Aptos" w:hAnsi="Aptos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43CBC021" wp14:editId="5B09F2CF">
                <wp:simplePos x="0" y="0"/>
                <wp:positionH relativeFrom="column">
                  <wp:posOffset>1448179</wp:posOffset>
                </wp:positionH>
                <wp:positionV relativeFrom="paragraph">
                  <wp:posOffset>4616507</wp:posOffset>
                </wp:positionV>
                <wp:extent cx="1440815" cy="368935"/>
                <wp:effectExtent l="0" t="0" r="0" b="0"/>
                <wp:wrapNone/>
                <wp:docPr id="212634122" name="Text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40815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B657F3A" w14:textId="77777777" w:rsidR="00A2523E" w:rsidRPr="00A2523E" w:rsidRDefault="00A2523E" w:rsidP="00A2523E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  <w14:ligatures w14:val="none"/>
                              </w:rPr>
                            </w:pPr>
                            <w:r w:rsidRPr="00A2523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Unadjusted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3CBC021" id="_x0000_s1048" type="#_x0000_t202" style="position:absolute;margin-left:114.05pt;margin-top:363.5pt;width:113.45pt;height:29.05pt;z-index:25169100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" filled="f" stroked="f">
                <v:textbox style="mso-fit-shape-to-text:t">
                  <w:txbxContent>
                    <w:p w14:paraId="2B657F3A" w14:textId="77777777" w:rsidR="00A2523E" w:rsidRPr="00A2523E" w:rsidRDefault="00A2523E" w:rsidP="00A2523E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  <w14:ligatures w14:val="none"/>
                        </w:rPr>
                      </w:pPr>
                      <w:r w:rsidRPr="00A2523E"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</w:rPr>
                        <w:t>Unadjusted</w:t>
                      </w:r>
                    </w:p>
                  </w:txbxContent>
                </v:textbox>
              </v:shape>
            </w:pict>
          </mc:Fallback>
        </mc:AlternateContent>
      </w:r>
      <w:r w:rsidRPr="00A2523E">
        <w:rPr>
          <w:rFonts w:ascii="Aptos" w:hAnsi="Aptos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75DC6A2F" wp14:editId="5DC1A000">
                <wp:simplePos x="0" y="0"/>
                <wp:positionH relativeFrom="column">
                  <wp:posOffset>3452685</wp:posOffset>
                </wp:positionH>
                <wp:positionV relativeFrom="paragraph">
                  <wp:posOffset>4594851</wp:posOffset>
                </wp:positionV>
                <wp:extent cx="1915795" cy="368935"/>
                <wp:effectExtent l="0" t="0" r="0" b="0"/>
                <wp:wrapNone/>
                <wp:docPr id="928021453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15795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E6742CC" w14:textId="77777777" w:rsidR="00A2523E" w:rsidRPr="00A2523E" w:rsidRDefault="00A2523E" w:rsidP="00A2523E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  <w14:ligatures w14:val="none"/>
                              </w:rPr>
                            </w:pPr>
                            <w:r w:rsidRPr="00A2523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Adj.-1000G-PCs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5DC6A2F" id="_x0000_s1049" type="#_x0000_t202" style="position:absolute;margin-left:271.85pt;margin-top:361.8pt;width:150.85pt;height:29.05pt;z-index:25168998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" filled="f" stroked="f">
                <v:textbox style="mso-fit-shape-to-text:t">
                  <w:txbxContent>
                    <w:p w14:paraId="7E6742CC" w14:textId="77777777" w:rsidR="00A2523E" w:rsidRPr="00A2523E" w:rsidRDefault="00A2523E" w:rsidP="00A2523E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  <w14:ligatures w14:val="none"/>
                        </w:rPr>
                      </w:pPr>
                      <w:r w:rsidRPr="00A2523E"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</w:rPr>
                        <w:t>Adj.-1000G-PCs</w:t>
                      </w:r>
                    </w:p>
                  </w:txbxContent>
                </v:textbox>
              </v:shape>
            </w:pict>
          </mc:Fallback>
        </mc:AlternateContent>
      </w:r>
      <w:r w:rsidRPr="00A2523E">
        <w:rPr>
          <w:rFonts w:ascii="Aptos" w:hAnsi="Aptos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43F249F0" wp14:editId="5E1DD397">
                <wp:simplePos x="0" y="0"/>
                <wp:positionH relativeFrom="column">
                  <wp:posOffset>5702300</wp:posOffset>
                </wp:positionH>
                <wp:positionV relativeFrom="paragraph">
                  <wp:posOffset>4616508</wp:posOffset>
                </wp:positionV>
                <wp:extent cx="1864360" cy="368935"/>
                <wp:effectExtent l="0" t="0" r="0" b="0"/>
                <wp:wrapNone/>
                <wp:docPr id="5" name="TextBox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92131768-0FAE-5835-E35B-27FC7E9C974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64360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0CDFAB7" w14:textId="77777777" w:rsidR="00A2523E" w:rsidRPr="00A2523E" w:rsidRDefault="00A2523E" w:rsidP="00A2523E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  <w14:ligatures w14:val="none"/>
                              </w:rPr>
                            </w:pPr>
                            <w:r w:rsidRPr="00A2523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Adj.-Study-PCs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3F249F0" id="TextBox 4" o:spid="_x0000_s1050" type="#_x0000_t202" style="position:absolute;margin-left:449pt;margin-top:363.5pt;width:146.8pt;height:29.05pt;z-index:25169408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" filled="f" stroked="f">
                <v:textbox style="mso-fit-shape-to-text:t">
                  <w:txbxContent>
                    <w:p w14:paraId="60CDFAB7" w14:textId="77777777" w:rsidR="00A2523E" w:rsidRPr="00A2523E" w:rsidRDefault="00A2523E" w:rsidP="00A2523E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  <w14:ligatures w14:val="none"/>
                        </w:rPr>
                      </w:pPr>
                      <w:r w:rsidRPr="00A2523E"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</w:rPr>
                        <w:t>Adj.-Study-PCs</w:t>
                      </w:r>
                    </w:p>
                  </w:txbxContent>
                </v:textbox>
              </v:shape>
            </w:pict>
          </mc:Fallback>
        </mc:AlternateContent>
      </w:r>
      <w:r w:rsidR="00592105" w:rsidRPr="00A2523E">
        <w:rPr>
          <w:rFonts w:ascii="Aptos" w:hAnsi="Aptos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688BD7C2" wp14:editId="52B8902F">
                <wp:simplePos x="0" y="0"/>
                <wp:positionH relativeFrom="column">
                  <wp:posOffset>5411470</wp:posOffset>
                </wp:positionH>
                <wp:positionV relativeFrom="paragraph">
                  <wp:posOffset>-337820</wp:posOffset>
                </wp:positionV>
                <wp:extent cx="2530475" cy="645795"/>
                <wp:effectExtent l="0" t="0" r="0" b="0"/>
                <wp:wrapNone/>
                <wp:docPr id="8" name="TextBox 7">
                  <a:extLst xmlns:a="http://schemas.openxmlformats.org/drawingml/2006/main">
                    <a:ext uri="{FF2B5EF4-FFF2-40B4-BE49-F238E27FC236}">
                      <a16:creationId xmlns:a16="http://schemas.microsoft.com/office/drawing/2014/main" id="{C5AB3453-96C3-5C38-C3C8-B49794FED75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30475" cy="64579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273EBAD" w14:textId="1A3C2713" w:rsidR="00A2523E" w:rsidRPr="00577C7F" w:rsidRDefault="00A2523E" w:rsidP="00577C7F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  <w14:ligatures w14:val="none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V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position w:val="-9"/>
                                <w:sz w:val="36"/>
                                <w:szCs w:val="36"/>
                                <w:vertAlign w:val="subscript"/>
                              </w:rPr>
                              <w:t>ST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=0.000 (-0.004, 0.004)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88BD7C2" id="TextBox 7" o:spid="_x0000_s1051" type="#_x0000_t202" style="position:absolute;margin-left:426.1pt;margin-top:-26.6pt;width:199.25pt;height:50.85pt;z-index:2516951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" filled="f" stroked="f">
                <v:textbox style="mso-fit-shape-to-text:t">
                  <w:txbxContent>
                    <w:p w14:paraId="4273EBAD" w14:textId="1A3C2713" w:rsidR="00A2523E" w:rsidRPr="00577C7F" w:rsidRDefault="00A2523E" w:rsidP="00577C7F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  <w14:ligatures w14:val="none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</w:rPr>
                        <w:t>V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position w:val="-9"/>
                          <w:sz w:val="36"/>
                          <w:szCs w:val="36"/>
                          <w:vertAlign w:val="subscript"/>
                        </w:rPr>
                        <w:t>ST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</w:rPr>
                        <w:t>=0.000 (-0.004, 0.004)</w:t>
                      </w:r>
                    </w:p>
                  </w:txbxContent>
                </v:textbox>
              </v:shape>
            </w:pict>
          </mc:Fallback>
        </mc:AlternateContent>
      </w:r>
      <w:r w:rsidR="00592105" w:rsidRPr="00A2523E">
        <w:rPr>
          <w:rFonts w:ascii="Aptos" w:hAnsi="Aptos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7B3A444C" wp14:editId="02CB779E">
                <wp:simplePos x="0" y="0"/>
                <wp:positionH relativeFrom="column">
                  <wp:posOffset>1125220</wp:posOffset>
                </wp:positionH>
                <wp:positionV relativeFrom="paragraph">
                  <wp:posOffset>-332740</wp:posOffset>
                </wp:positionV>
                <wp:extent cx="2494915" cy="645795"/>
                <wp:effectExtent l="0" t="0" r="0" b="0"/>
                <wp:wrapNone/>
                <wp:docPr id="1145954719" name="Text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94915" cy="64579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CBFEBED" w14:textId="4C928BCD" w:rsidR="00A2523E" w:rsidRPr="00577C7F" w:rsidRDefault="00A2523E" w:rsidP="00577C7F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  <w14:ligatures w14:val="none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V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position w:val="-9"/>
                                <w:sz w:val="36"/>
                                <w:szCs w:val="36"/>
                                <w:vertAlign w:val="subscript"/>
                              </w:rPr>
                              <w:t>ST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=0.034 (0.020, 0.048)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B3A444C" id="_x0000_s1052" type="#_x0000_t202" style="position:absolute;margin-left:88.6pt;margin-top:-26.2pt;width:196.45pt;height:50.85pt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" filled="f" stroked="f">
                <v:textbox style="mso-fit-shape-to-text:t">
                  <w:txbxContent>
                    <w:p w14:paraId="4CBFEBED" w14:textId="4C928BCD" w:rsidR="00A2523E" w:rsidRPr="00577C7F" w:rsidRDefault="00A2523E" w:rsidP="00577C7F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  <w14:ligatures w14:val="none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</w:rPr>
                        <w:t>V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position w:val="-9"/>
                          <w:sz w:val="36"/>
                          <w:szCs w:val="36"/>
                          <w:vertAlign w:val="subscript"/>
                        </w:rPr>
                        <w:t>ST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</w:rPr>
                        <w:t>=0.034 (0.020, 0.048)</w:t>
                      </w:r>
                    </w:p>
                  </w:txbxContent>
                </v:textbox>
              </v:shape>
            </w:pict>
          </mc:Fallback>
        </mc:AlternateContent>
      </w:r>
      <w:r w:rsidR="00592105" w:rsidRPr="00A2523E">
        <w:rPr>
          <w:rFonts w:ascii="Aptos" w:hAnsi="Aptos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136B0FC7" wp14:editId="0AF7E75C">
                <wp:simplePos x="0" y="0"/>
                <wp:positionH relativeFrom="column">
                  <wp:posOffset>3136265</wp:posOffset>
                </wp:positionH>
                <wp:positionV relativeFrom="paragraph">
                  <wp:posOffset>-347818</wp:posOffset>
                </wp:positionV>
                <wp:extent cx="2562225" cy="645795"/>
                <wp:effectExtent l="0" t="0" r="0" b="0"/>
                <wp:wrapNone/>
                <wp:docPr id="1629035637" name="Text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62225" cy="64579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B09CE67" w14:textId="7EF22915" w:rsidR="00A2523E" w:rsidRPr="00577C7F" w:rsidRDefault="00A2523E" w:rsidP="00577C7F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  <w14:ligatures w14:val="none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V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position w:val="-9"/>
                                <w:sz w:val="36"/>
                                <w:szCs w:val="36"/>
                                <w:vertAlign w:val="subscript"/>
                              </w:rPr>
                              <w:t>ST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=0.051 (0.032, 0.069)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36B0FC7" id="_x0000_s1053" type="#_x0000_t202" style="position:absolute;margin-left:246.95pt;margin-top:-27.4pt;width:201.75pt;height:50.85pt;z-index:2516930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" filled="f" stroked="f">
                <v:textbox style="mso-fit-shape-to-text:t">
                  <w:txbxContent>
                    <w:p w14:paraId="2B09CE67" w14:textId="7EF22915" w:rsidR="00A2523E" w:rsidRPr="00577C7F" w:rsidRDefault="00A2523E" w:rsidP="00577C7F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  <w14:ligatures w14:val="none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</w:rPr>
                        <w:t>V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position w:val="-9"/>
                          <w:sz w:val="36"/>
                          <w:szCs w:val="36"/>
                          <w:vertAlign w:val="subscript"/>
                        </w:rPr>
                        <w:t>ST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</w:rPr>
                        <w:t>=0.051 (0.032, 0.069)</w:t>
                      </w:r>
                    </w:p>
                  </w:txbxContent>
                </v:textbox>
              </v:shape>
            </w:pict>
          </mc:Fallback>
        </mc:AlternateContent>
      </w:r>
      <w:r w:rsidR="00A2523E" w:rsidRPr="00A2523E">
        <w:rPr>
          <w:rFonts w:ascii="Aptos" w:hAnsi="Aptos" w:cs="Times New Roman"/>
          <w:noProof/>
          <w:sz w:val="24"/>
          <w:szCs w:val="24"/>
        </w:rPr>
        <w:drawing>
          <wp:inline distT="0" distB="0" distL="0" distR="0" wp14:anchorId="44DD4D20" wp14:editId="7AD63799">
            <wp:extent cx="8229600" cy="4928260"/>
            <wp:effectExtent l="0" t="0" r="0" b="0"/>
            <wp:docPr id="753174279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6903DB55-ADC0-3C66-04F4-AB91BF5D0D9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213746BF" w14:textId="1B2B1CDF" w:rsidR="005D45C9" w:rsidRPr="00F51EBE" w:rsidRDefault="00A2523E" w:rsidP="00F51EBE">
      <w:pPr>
        <w:tabs>
          <w:tab w:val="left" w:pos="2041"/>
        </w:tabs>
        <w:rPr>
          <w:rFonts w:eastAsiaTheme="majorEastAsia" w:cstheme="majorBidi"/>
          <w:sz w:val="24"/>
          <w:szCs w:val="24"/>
        </w:rPr>
      </w:pPr>
      <w:bookmarkStart w:id="65" w:name="_Toc220597024"/>
      <w:bookmarkStart w:id="66" w:name="_Toc220597521"/>
      <w:bookmarkStart w:id="67" w:name="_Toc220597546"/>
      <w:r w:rsidRPr="003E4BD0">
        <w:rPr>
          <w:rStyle w:val="Heading1Char"/>
          <w:rFonts w:asciiTheme="minorHAnsi" w:hAnsiTheme="minorHAnsi"/>
          <w:b/>
          <w:bCs/>
          <w:color w:val="auto"/>
          <w:sz w:val="24"/>
          <w:szCs w:val="24"/>
        </w:rPr>
        <w:t xml:space="preserve">Supplemental Figure </w:t>
      </w:r>
      <w:r w:rsidR="0014731E">
        <w:rPr>
          <w:rStyle w:val="Heading1Char"/>
          <w:rFonts w:asciiTheme="minorHAnsi" w:hAnsiTheme="minorHAnsi"/>
          <w:b/>
          <w:bCs/>
          <w:color w:val="auto"/>
          <w:sz w:val="24"/>
          <w:szCs w:val="24"/>
        </w:rPr>
        <w:t>8</w:t>
      </w:r>
      <w:r w:rsidR="00B37200" w:rsidRPr="003E4BD0">
        <w:rPr>
          <w:rStyle w:val="Heading1Char"/>
          <w:rFonts w:asciiTheme="minorHAnsi" w:hAnsiTheme="minorHAnsi"/>
          <w:b/>
          <w:bCs/>
          <w:color w:val="auto"/>
          <w:sz w:val="24"/>
          <w:szCs w:val="24"/>
        </w:rPr>
        <w:t>.</w:t>
      </w:r>
      <w:r w:rsidRPr="003E4BD0">
        <w:rPr>
          <w:rStyle w:val="Heading1Char"/>
          <w:rFonts w:asciiTheme="minorHAnsi" w:hAnsiTheme="minorHAnsi"/>
          <w:color w:val="auto"/>
          <w:sz w:val="24"/>
          <w:szCs w:val="24"/>
        </w:rPr>
        <w:t xml:space="preserve"> Distribution of Mars 2022 PRS-Guam</w:t>
      </w:r>
      <w:r w:rsidR="0037107E" w:rsidRPr="003E4BD0">
        <w:rPr>
          <w:rStyle w:val="Heading1Char"/>
          <w:rFonts w:asciiTheme="minorHAnsi" w:hAnsiTheme="minorHAnsi"/>
          <w:color w:val="auto"/>
          <w:sz w:val="24"/>
          <w:szCs w:val="24"/>
        </w:rPr>
        <w:t xml:space="preserve"> subpopulations. Data </w:t>
      </w:r>
      <w:proofErr w:type="gramStart"/>
      <w:r w:rsidR="0037107E" w:rsidRPr="003E4BD0">
        <w:rPr>
          <w:rStyle w:val="Heading1Char"/>
          <w:rFonts w:asciiTheme="minorHAnsi" w:hAnsiTheme="minorHAnsi"/>
          <w:color w:val="auto"/>
          <w:sz w:val="24"/>
          <w:szCs w:val="24"/>
        </w:rPr>
        <w:t>represent</w:t>
      </w:r>
      <w:proofErr w:type="gramEnd"/>
      <w:r w:rsidR="0037107E" w:rsidRPr="003E4BD0">
        <w:rPr>
          <w:rStyle w:val="Heading1Char"/>
          <w:rFonts w:asciiTheme="minorHAnsi" w:hAnsiTheme="minorHAnsi"/>
          <w:color w:val="auto"/>
          <w:sz w:val="24"/>
          <w:szCs w:val="24"/>
        </w:rPr>
        <w:t xml:space="preserve"> the mean value (±1 SD) of the PRS for each population. VST is the phenotypic </w:t>
      </w:r>
      <w:r w:rsidR="005D45C9" w:rsidRPr="003E4BD0">
        <w:rPr>
          <w:rStyle w:val="Heading1Char"/>
          <w:rFonts w:asciiTheme="minorHAnsi" w:hAnsiTheme="minorHAnsi"/>
          <w:color w:val="auto"/>
          <w:sz w:val="24"/>
          <w:szCs w:val="24"/>
        </w:rPr>
        <w:t>differentiation</w:t>
      </w:r>
      <w:r w:rsidR="0037107E" w:rsidRPr="003E4BD0">
        <w:rPr>
          <w:rStyle w:val="Heading1Char"/>
          <w:rFonts w:asciiTheme="minorHAnsi" w:hAnsiTheme="minorHAnsi"/>
          <w:color w:val="auto"/>
          <w:sz w:val="24"/>
          <w:szCs w:val="24"/>
        </w:rPr>
        <w:t xml:space="preserve"> coefficient (with 95% confidence intervals)</w:t>
      </w:r>
      <w:bookmarkEnd w:id="65"/>
      <w:bookmarkEnd w:id="66"/>
      <w:bookmarkEnd w:id="67"/>
      <w:r w:rsidR="00F51EBE">
        <w:rPr>
          <w:rStyle w:val="Heading1Char"/>
          <w:rFonts w:asciiTheme="minorHAnsi" w:hAnsiTheme="minorHAnsi"/>
          <w:color w:val="auto"/>
          <w:sz w:val="24"/>
          <w:szCs w:val="24"/>
        </w:rPr>
        <w:br w:type="page"/>
      </w:r>
    </w:p>
    <w:p w14:paraId="4F5A827D" w14:textId="4061BA47" w:rsidR="003855D9" w:rsidRDefault="00592105" w:rsidP="00A2523E">
      <w:pPr>
        <w:tabs>
          <w:tab w:val="left" w:pos="2041"/>
        </w:tabs>
        <w:rPr>
          <w:rFonts w:ascii="Aptos" w:hAnsi="Aptos" w:cs="Times New Roman"/>
          <w:sz w:val="24"/>
          <w:szCs w:val="24"/>
        </w:rPr>
      </w:pPr>
      <w:r w:rsidRPr="005D08CA">
        <w:rPr>
          <w:rFonts w:ascii="Aptos" w:hAnsi="Aptos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609A19C3" wp14:editId="51956029">
                <wp:simplePos x="0" y="0"/>
                <wp:positionH relativeFrom="column">
                  <wp:posOffset>5443220</wp:posOffset>
                </wp:positionH>
                <wp:positionV relativeFrom="paragraph">
                  <wp:posOffset>-314960</wp:posOffset>
                </wp:positionV>
                <wp:extent cx="2658110" cy="645795"/>
                <wp:effectExtent l="0" t="0" r="0" b="0"/>
                <wp:wrapNone/>
                <wp:docPr id="1420532885" name="Text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58110" cy="64579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C687101" w14:textId="1D008C4E" w:rsidR="005D08CA" w:rsidRPr="000976FC" w:rsidRDefault="005D08CA" w:rsidP="000976FC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  <w14:ligatures w14:val="none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V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position w:val="-9"/>
                                <w:sz w:val="36"/>
                                <w:szCs w:val="36"/>
                                <w:vertAlign w:val="subscript"/>
                              </w:rPr>
                              <w:t>ST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=0.001 (-0.004, 0.002)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09A19C3" id="_x0000_s1054" type="#_x0000_t202" style="position:absolute;margin-left:428.6pt;margin-top:-24.8pt;width:209.3pt;height:50.85pt;z-index:2517022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" filled="f" stroked="f">
                <v:textbox style="mso-fit-shape-to-text:t">
                  <w:txbxContent>
                    <w:p w14:paraId="7C687101" w14:textId="1D008C4E" w:rsidR="005D08CA" w:rsidRPr="000976FC" w:rsidRDefault="005D08CA" w:rsidP="000976FC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  <w14:ligatures w14:val="none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</w:rPr>
                        <w:t>V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position w:val="-9"/>
                          <w:sz w:val="36"/>
                          <w:szCs w:val="36"/>
                          <w:vertAlign w:val="subscript"/>
                        </w:rPr>
                        <w:t>ST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</w:rPr>
                        <w:t>=0.001 (-0.004, 0.002)</w:t>
                      </w:r>
                    </w:p>
                  </w:txbxContent>
                </v:textbox>
              </v:shape>
            </w:pict>
          </mc:Fallback>
        </mc:AlternateContent>
      </w:r>
      <w:r w:rsidRPr="005D08CA">
        <w:rPr>
          <w:rFonts w:ascii="Aptos" w:hAnsi="Aptos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5E1C5275" wp14:editId="2AE5EBD7">
                <wp:simplePos x="0" y="0"/>
                <wp:positionH relativeFrom="column">
                  <wp:posOffset>3252470</wp:posOffset>
                </wp:positionH>
                <wp:positionV relativeFrom="paragraph">
                  <wp:posOffset>-321945</wp:posOffset>
                </wp:positionV>
                <wp:extent cx="2562225" cy="645795"/>
                <wp:effectExtent l="0" t="0" r="0" b="0"/>
                <wp:wrapNone/>
                <wp:docPr id="1889301020" name="Text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62225" cy="64579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E2DADA9" w14:textId="3C5FA23E" w:rsidR="005D08CA" w:rsidRPr="000976FC" w:rsidRDefault="005D08CA" w:rsidP="000976FC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  <w14:ligatures w14:val="none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V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position w:val="-9"/>
                                <w:sz w:val="36"/>
                                <w:szCs w:val="36"/>
                                <w:vertAlign w:val="subscript"/>
                              </w:rPr>
                              <w:t>ST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=0.004 (-0.002, 0.011)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E1C5275" id="_x0000_s1055" type="#_x0000_t202" style="position:absolute;margin-left:256.1pt;margin-top:-25.35pt;width:201.75pt;height:50.85pt;z-index:2517002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" filled="f" stroked="f">
                <v:textbox style="mso-fit-shape-to-text:t">
                  <w:txbxContent>
                    <w:p w14:paraId="2E2DADA9" w14:textId="3C5FA23E" w:rsidR="005D08CA" w:rsidRPr="000976FC" w:rsidRDefault="005D08CA" w:rsidP="000976FC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  <w14:ligatures w14:val="none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</w:rPr>
                        <w:t>V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position w:val="-9"/>
                          <w:sz w:val="36"/>
                          <w:szCs w:val="36"/>
                          <w:vertAlign w:val="subscript"/>
                        </w:rPr>
                        <w:t>ST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</w:rPr>
                        <w:t>=0.004 (-0.002, 0.011)</w:t>
                      </w:r>
                    </w:p>
                  </w:txbxContent>
                </v:textbox>
              </v:shape>
            </w:pict>
          </mc:Fallback>
        </mc:AlternateContent>
      </w:r>
      <w:r w:rsidRPr="005D08CA">
        <w:rPr>
          <w:rFonts w:ascii="Aptos" w:hAnsi="Aptos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6BB2D570" wp14:editId="34D43503">
                <wp:simplePos x="0" y="0"/>
                <wp:positionH relativeFrom="column">
                  <wp:posOffset>1021715</wp:posOffset>
                </wp:positionH>
                <wp:positionV relativeFrom="paragraph">
                  <wp:posOffset>-348453</wp:posOffset>
                </wp:positionV>
                <wp:extent cx="2494915" cy="645795"/>
                <wp:effectExtent l="0" t="0" r="0" b="0"/>
                <wp:wrapNone/>
                <wp:docPr id="809478652" name="Text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94915" cy="64579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F9A55F2" w14:textId="5FB8F27F" w:rsidR="005D08CA" w:rsidRPr="000976FC" w:rsidRDefault="005D08CA" w:rsidP="000976FC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  <w14:ligatures w14:val="none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V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position w:val="-9"/>
                                <w:sz w:val="36"/>
                                <w:szCs w:val="36"/>
                                <w:vertAlign w:val="subscript"/>
                              </w:rPr>
                              <w:t>ST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 xml:space="preserve">=0.003 </w:t>
                            </w:r>
                            <w:r w:rsidRPr="00997FC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(</w:t>
                            </w:r>
                            <w:r w:rsidR="003A6383" w:rsidRPr="00997FC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-</w:t>
                            </w:r>
                            <w:r w:rsidRPr="00997FC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0.00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, 0.009)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BB2D570" id="_x0000_s1056" type="#_x0000_t202" style="position:absolute;margin-left:80.45pt;margin-top:-27.45pt;width:196.45pt;height:50.85pt;z-index:2516992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" filled="f" stroked="f">
                <v:textbox style="mso-fit-shape-to-text:t">
                  <w:txbxContent>
                    <w:p w14:paraId="3F9A55F2" w14:textId="5FB8F27F" w:rsidR="005D08CA" w:rsidRPr="000976FC" w:rsidRDefault="005D08CA" w:rsidP="000976FC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  <w14:ligatures w14:val="none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</w:rPr>
                        <w:t>V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position w:val="-9"/>
                          <w:sz w:val="36"/>
                          <w:szCs w:val="36"/>
                          <w:vertAlign w:val="subscript"/>
                        </w:rPr>
                        <w:t>ST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</w:rPr>
                        <w:t xml:space="preserve">=0.003 </w:t>
                      </w:r>
                      <w:r w:rsidRPr="00997FCD"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</w:rPr>
                        <w:t>(</w:t>
                      </w:r>
                      <w:r w:rsidR="003A6383" w:rsidRPr="00997FCD"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</w:rPr>
                        <w:t>-</w:t>
                      </w:r>
                      <w:r w:rsidRPr="00997FCD"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</w:rPr>
                        <w:t>0.00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</w:rPr>
                        <w:t>, 0.009)</w:t>
                      </w:r>
                    </w:p>
                  </w:txbxContent>
                </v:textbox>
              </v:shape>
            </w:pict>
          </mc:Fallback>
        </mc:AlternateContent>
      </w:r>
      <w:r w:rsidR="000976FC" w:rsidRPr="005D08CA">
        <w:rPr>
          <w:rFonts w:ascii="Aptos" w:hAnsi="Aptos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76EB2A4C" wp14:editId="430583BF">
                <wp:simplePos x="0" y="0"/>
                <wp:positionH relativeFrom="column">
                  <wp:posOffset>5622925</wp:posOffset>
                </wp:positionH>
                <wp:positionV relativeFrom="paragraph">
                  <wp:posOffset>4817745</wp:posOffset>
                </wp:positionV>
                <wp:extent cx="1864360" cy="368935"/>
                <wp:effectExtent l="0" t="0" r="0" b="0"/>
                <wp:wrapNone/>
                <wp:docPr id="132320973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64360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F60672B" w14:textId="77777777" w:rsidR="005D08CA" w:rsidRPr="005D08CA" w:rsidRDefault="005D08CA" w:rsidP="005D08CA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  <w14:ligatures w14:val="none"/>
                              </w:rPr>
                            </w:pPr>
                            <w:r w:rsidRPr="005D08CA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Adj.-Study-PCs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6EB2A4C" id="_x0000_s1057" type="#_x0000_t202" style="position:absolute;margin-left:442.75pt;margin-top:379.35pt;width:146.8pt;height:29.05pt;z-index:25170124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" filled="f" stroked="f">
                <v:textbox style="mso-fit-shape-to-text:t">
                  <w:txbxContent>
                    <w:p w14:paraId="2F60672B" w14:textId="77777777" w:rsidR="005D08CA" w:rsidRPr="005D08CA" w:rsidRDefault="005D08CA" w:rsidP="005D08CA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  <w14:ligatures w14:val="none"/>
                        </w:rPr>
                      </w:pPr>
                      <w:r w:rsidRPr="005D08CA"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</w:rPr>
                        <w:t>Adj.-Study-PCs</w:t>
                      </w:r>
                    </w:p>
                  </w:txbxContent>
                </v:textbox>
              </v:shape>
            </w:pict>
          </mc:Fallback>
        </mc:AlternateContent>
      </w:r>
      <w:r w:rsidR="000976FC" w:rsidRPr="005D08CA">
        <w:rPr>
          <w:rFonts w:ascii="Aptos" w:hAnsi="Aptos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17F7BE8B" wp14:editId="459C0776">
                <wp:simplePos x="0" y="0"/>
                <wp:positionH relativeFrom="column">
                  <wp:posOffset>1678305</wp:posOffset>
                </wp:positionH>
                <wp:positionV relativeFrom="paragraph">
                  <wp:posOffset>4817745</wp:posOffset>
                </wp:positionV>
                <wp:extent cx="1440815" cy="368935"/>
                <wp:effectExtent l="0" t="0" r="0" b="0"/>
                <wp:wrapNone/>
                <wp:docPr id="291403335" name="Text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40815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EA3ACE2" w14:textId="77777777" w:rsidR="005D08CA" w:rsidRPr="005D08CA" w:rsidRDefault="005D08CA" w:rsidP="005D08CA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  <w14:ligatures w14:val="none"/>
                              </w:rPr>
                            </w:pPr>
                            <w:r w:rsidRPr="005D08CA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Unadjusted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7F7BE8B" id="_x0000_s1058" type="#_x0000_t202" style="position:absolute;margin-left:132.15pt;margin-top:379.35pt;width:113.45pt;height:29.05pt;z-index:25169817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" filled="f" stroked="f">
                <v:textbox style="mso-fit-shape-to-text:t">
                  <w:txbxContent>
                    <w:p w14:paraId="1EA3ACE2" w14:textId="77777777" w:rsidR="005D08CA" w:rsidRPr="005D08CA" w:rsidRDefault="005D08CA" w:rsidP="005D08CA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  <w14:ligatures w14:val="none"/>
                        </w:rPr>
                      </w:pPr>
                      <w:r w:rsidRPr="005D08CA"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</w:rPr>
                        <w:t>Unadjusted</w:t>
                      </w:r>
                    </w:p>
                  </w:txbxContent>
                </v:textbox>
              </v:shape>
            </w:pict>
          </mc:Fallback>
        </mc:AlternateContent>
      </w:r>
      <w:r w:rsidR="000976FC" w:rsidRPr="005D08CA">
        <w:rPr>
          <w:rFonts w:ascii="Aptos" w:hAnsi="Aptos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5B122842" wp14:editId="0DD701E0">
                <wp:simplePos x="0" y="0"/>
                <wp:positionH relativeFrom="column">
                  <wp:posOffset>3521548</wp:posOffset>
                </wp:positionH>
                <wp:positionV relativeFrom="paragraph">
                  <wp:posOffset>4831080</wp:posOffset>
                </wp:positionV>
                <wp:extent cx="1915795" cy="368935"/>
                <wp:effectExtent l="0" t="0" r="0" b="0"/>
                <wp:wrapNone/>
                <wp:docPr id="388077470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15795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BB8C471" w14:textId="77777777" w:rsidR="005D08CA" w:rsidRPr="005D08CA" w:rsidRDefault="005D08CA" w:rsidP="005D08CA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  <w14:ligatures w14:val="none"/>
                              </w:rPr>
                            </w:pPr>
                            <w:r w:rsidRPr="005D08CA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Adj.-1000G-PCs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B122842" id="_x0000_s1059" type="#_x0000_t202" style="position:absolute;margin-left:277.3pt;margin-top:380.4pt;width:150.85pt;height:29.05pt;z-index:25169715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" filled="f" stroked="f">
                <v:textbox style="mso-fit-shape-to-text:t">
                  <w:txbxContent>
                    <w:p w14:paraId="6BB8C471" w14:textId="77777777" w:rsidR="005D08CA" w:rsidRPr="005D08CA" w:rsidRDefault="005D08CA" w:rsidP="005D08CA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  <w14:ligatures w14:val="none"/>
                        </w:rPr>
                      </w:pPr>
                      <w:r w:rsidRPr="005D08CA"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</w:rPr>
                        <w:t>Adj.-1000G-PCs</w:t>
                      </w:r>
                    </w:p>
                  </w:txbxContent>
                </v:textbox>
              </v:shape>
            </w:pict>
          </mc:Fallback>
        </mc:AlternateContent>
      </w:r>
      <w:r w:rsidR="005D08CA" w:rsidRPr="005D08CA">
        <w:rPr>
          <w:rFonts w:ascii="Aptos" w:hAnsi="Aptos" w:cs="Times New Roman"/>
          <w:noProof/>
          <w:sz w:val="24"/>
          <w:szCs w:val="24"/>
        </w:rPr>
        <w:drawing>
          <wp:inline distT="0" distB="0" distL="0" distR="0" wp14:anchorId="52246AF7" wp14:editId="4A8667D2">
            <wp:extent cx="8229600" cy="4907280"/>
            <wp:effectExtent l="0" t="0" r="0" b="0"/>
            <wp:docPr id="1186591702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BE2F432F-09CD-69DC-1349-756C1BDBCD8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0B5014B2" w14:textId="77777777" w:rsidR="005D08CA" w:rsidRDefault="005D08CA" w:rsidP="005D08CA">
      <w:pPr>
        <w:tabs>
          <w:tab w:val="left" w:pos="2041"/>
        </w:tabs>
        <w:rPr>
          <w:rFonts w:ascii="Aptos" w:hAnsi="Aptos" w:cs="Times New Roman"/>
          <w:b/>
          <w:bCs/>
          <w:sz w:val="24"/>
          <w:szCs w:val="24"/>
        </w:rPr>
      </w:pPr>
    </w:p>
    <w:p w14:paraId="3CDB08F3" w14:textId="61F2F6E5" w:rsidR="005D08CA" w:rsidRPr="00E0408D" w:rsidRDefault="005D08CA" w:rsidP="00E0408D">
      <w:pPr>
        <w:pStyle w:val="Heading1"/>
        <w:rPr>
          <w:rFonts w:asciiTheme="minorHAnsi" w:hAnsiTheme="minorHAnsi"/>
          <w:color w:val="auto"/>
          <w:sz w:val="24"/>
          <w:szCs w:val="24"/>
        </w:rPr>
      </w:pPr>
      <w:bookmarkStart w:id="68" w:name="_Toc220597025"/>
      <w:bookmarkStart w:id="69" w:name="_Toc220597522"/>
      <w:bookmarkStart w:id="70" w:name="_Toc220597547"/>
      <w:r w:rsidRPr="00E0408D">
        <w:rPr>
          <w:rFonts w:asciiTheme="minorHAnsi" w:hAnsiTheme="minorHAnsi"/>
          <w:b/>
          <w:bCs/>
          <w:color w:val="auto"/>
          <w:sz w:val="24"/>
          <w:szCs w:val="24"/>
        </w:rPr>
        <w:t xml:space="preserve">Supplemental Figure </w:t>
      </w:r>
      <w:r w:rsidR="0014731E">
        <w:rPr>
          <w:rFonts w:asciiTheme="minorHAnsi" w:hAnsiTheme="minorHAnsi"/>
          <w:b/>
          <w:bCs/>
          <w:color w:val="auto"/>
          <w:sz w:val="24"/>
          <w:szCs w:val="24"/>
        </w:rPr>
        <w:t>9</w:t>
      </w:r>
      <w:r w:rsidR="00783D84">
        <w:rPr>
          <w:rFonts w:asciiTheme="minorHAnsi" w:hAnsiTheme="minorHAnsi"/>
          <w:b/>
          <w:bCs/>
          <w:color w:val="auto"/>
          <w:sz w:val="24"/>
          <w:szCs w:val="24"/>
        </w:rPr>
        <w:t>.</w:t>
      </w:r>
      <w:r w:rsidRPr="00E0408D">
        <w:rPr>
          <w:rFonts w:asciiTheme="minorHAnsi" w:hAnsiTheme="minorHAnsi"/>
          <w:b/>
          <w:bCs/>
          <w:color w:val="auto"/>
          <w:sz w:val="24"/>
          <w:szCs w:val="24"/>
        </w:rPr>
        <w:t xml:space="preserve"> </w:t>
      </w:r>
      <w:r w:rsidRPr="00E0408D">
        <w:rPr>
          <w:rFonts w:asciiTheme="minorHAnsi" w:hAnsiTheme="minorHAnsi"/>
          <w:color w:val="auto"/>
          <w:sz w:val="24"/>
          <w:szCs w:val="24"/>
        </w:rPr>
        <w:t>Distribution of Suzuki 2024 PRS-Guam</w:t>
      </w:r>
      <w:r w:rsidR="0037107E">
        <w:rPr>
          <w:rFonts w:asciiTheme="minorHAnsi" w:hAnsiTheme="minorHAnsi"/>
          <w:color w:val="auto"/>
          <w:sz w:val="24"/>
          <w:szCs w:val="24"/>
        </w:rPr>
        <w:t xml:space="preserve"> subpopulations. </w:t>
      </w:r>
      <w:r w:rsidR="0037107E" w:rsidRPr="003A6383">
        <w:rPr>
          <w:rFonts w:asciiTheme="minorHAnsi" w:hAnsiTheme="minorHAnsi"/>
          <w:color w:val="auto"/>
          <w:sz w:val="24"/>
          <w:szCs w:val="24"/>
        </w:rPr>
        <w:t xml:space="preserve">Data </w:t>
      </w:r>
      <w:proofErr w:type="gramStart"/>
      <w:r w:rsidR="0037107E" w:rsidRPr="003A6383">
        <w:rPr>
          <w:rFonts w:asciiTheme="minorHAnsi" w:hAnsiTheme="minorHAnsi"/>
          <w:color w:val="auto"/>
          <w:sz w:val="24"/>
          <w:szCs w:val="24"/>
        </w:rPr>
        <w:t>represent</w:t>
      </w:r>
      <w:proofErr w:type="gramEnd"/>
      <w:r w:rsidR="0037107E" w:rsidRPr="003A6383">
        <w:rPr>
          <w:rFonts w:asciiTheme="minorHAnsi" w:hAnsiTheme="minorHAnsi"/>
          <w:color w:val="auto"/>
          <w:sz w:val="24"/>
          <w:szCs w:val="24"/>
        </w:rPr>
        <w:t xml:space="preserve"> the mean value (±1 SD) of the PRS for each population. VST is the phenotypic </w:t>
      </w:r>
      <w:r w:rsidR="001A7E88" w:rsidRPr="003A6383">
        <w:rPr>
          <w:rFonts w:asciiTheme="minorHAnsi" w:hAnsiTheme="minorHAnsi"/>
          <w:color w:val="auto"/>
          <w:sz w:val="24"/>
          <w:szCs w:val="24"/>
        </w:rPr>
        <w:t>differentiation</w:t>
      </w:r>
      <w:r w:rsidR="0037107E" w:rsidRPr="003A6383">
        <w:rPr>
          <w:rFonts w:asciiTheme="minorHAnsi" w:hAnsiTheme="minorHAnsi"/>
          <w:color w:val="auto"/>
          <w:sz w:val="24"/>
          <w:szCs w:val="24"/>
        </w:rPr>
        <w:t xml:space="preserve"> coefficient (with 95% confidence intervals).</w:t>
      </w:r>
      <w:bookmarkEnd w:id="68"/>
      <w:bookmarkEnd w:id="69"/>
      <w:bookmarkEnd w:id="70"/>
    </w:p>
    <w:p w14:paraId="38FC29C4" w14:textId="573C4A58" w:rsidR="00677492" w:rsidRDefault="00677492">
      <w:pPr>
        <w:rPr>
          <w:rFonts w:ascii="Aptos" w:hAnsi="Aptos" w:cs="Times New Roman"/>
          <w:sz w:val="24"/>
          <w:szCs w:val="24"/>
        </w:rPr>
      </w:pPr>
      <w:r w:rsidRPr="00C727FE">
        <w:rPr>
          <w:rFonts w:eastAsiaTheme="majorEastAsia" w:cstheme="majorBidi"/>
          <w:sz w:val="24"/>
          <w:szCs w:val="24"/>
        </w:rPr>
        <w:br w:type="page"/>
      </w:r>
      <w:r w:rsidR="00B24A37" w:rsidRPr="00C42AED">
        <w:rPr>
          <w:rFonts w:ascii="Aptos" w:hAnsi="Aptos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3294FFBB" wp14:editId="6A6D41AF">
                <wp:simplePos x="0" y="0"/>
                <wp:positionH relativeFrom="column">
                  <wp:posOffset>1116281</wp:posOffset>
                </wp:positionH>
                <wp:positionV relativeFrom="paragraph">
                  <wp:posOffset>-332509</wp:posOffset>
                </wp:positionV>
                <wp:extent cx="2494915" cy="817245"/>
                <wp:effectExtent l="0" t="0" r="0" b="0"/>
                <wp:wrapNone/>
                <wp:docPr id="82779515" name="Text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94915" cy="8172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C9D4DC2" w14:textId="6EAB0777" w:rsidR="00C42AED" w:rsidRPr="00C9687A" w:rsidRDefault="00C42AED" w:rsidP="00C9687A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  <w14:ligatures w14:val="none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V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position w:val="-9"/>
                                <w:sz w:val="36"/>
                                <w:szCs w:val="36"/>
                                <w:vertAlign w:val="subscript"/>
                              </w:rPr>
                              <w:t>ST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=0.000 (-0.004, 0.004)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294FFBB" id="_x0000_s1060" type="#_x0000_t202" style="position:absolute;margin-left:87.9pt;margin-top:-26.2pt;width:196.45pt;height:64.3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" filled="f" stroked="f">
                <v:textbox style="mso-fit-shape-to-text:t">
                  <w:txbxContent>
                    <w:p w14:paraId="6C9D4DC2" w14:textId="6EAB0777" w:rsidR="00C42AED" w:rsidRPr="00C9687A" w:rsidRDefault="00C42AED" w:rsidP="00C9687A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  <w14:ligatures w14:val="none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</w:rPr>
                        <w:t>V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position w:val="-9"/>
                          <w:sz w:val="36"/>
                          <w:szCs w:val="36"/>
                          <w:vertAlign w:val="subscript"/>
                        </w:rPr>
                        <w:t>ST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</w:rPr>
                        <w:t>=0.000 (-0.004, 0.004)</w:t>
                      </w:r>
                    </w:p>
                  </w:txbxContent>
                </v:textbox>
              </v:shape>
            </w:pict>
          </mc:Fallback>
        </mc:AlternateContent>
      </w:r>
      <w:r w:rsidR="00592105" w:rsidRPr="00C42AED">
        <w:rPr>
          <w:rFonts w:ascii="Aptos" w:hAnsi="Aptos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1C733DD7" wp14:editId="09125C9B">
                <wp:simplePos x="0" y="0"/>
                <wp:positionH relativeFrom="column">
                  <wp:posOffset>5451475</wp:posOffset>
                </wp:positionH>
                <wp:positionV relativeFrom="paragraph">
                  <wp:posOffset>-309245</wp:posOffset>
                </wp:positionV>
                <wp:extent cx="2593975" cy="645795"/>
                <wp:effectExtent l="0" t="0" r="0" b="0"/>
                <wp:wrapNone/>
                <wp:docPr id="291894540" name="Text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93975" cy="64579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ECB5B2F" w14:textId="7624C77A" w:rsidR="00C42AED" w:rsidRPr="00C9687A" w:rsidRDefault="00C42AED" w:rsidP="00C9687A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  <w14:ligatures w14:val="none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V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position w:val="-9"/>
                                <w:sz w:val="36"/>
                                <w:szCs w:val="36"/>
                                <w:vertAlign w:val="subscript"/>
                              </w:rPr>
                              <w:t>ST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=0.000 (-0.004, 0.003)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C733DD7" id="_x0000_s1061" type="#_x0000_t202" style="position:absolute;margin-left:429.25pt;margin-top:-24.35pt;width:204.25pt;height:50.85pt;z-index:2517094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" filled="f" stroked="f">
                <v:textbox style="mso-fit-shape-to-text:t">
                  <w:txbxContent>
                    <w:p w14:paraId="1ECB5B2F" w14:textId="7624C77A" w:rsidR="00C42AED" w:rsidRPr="00C9687A" w:rsidRDefault="00C42AED" w:rsidP="00C9687A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  <w14:ligatures w14:val="none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</w:rPr>
                        <w:t>V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position w:val="-9"/>
                          <w:sz w:val="36"/>
                          <w:szCs w:val="36"/>
                          <w:vertAlign w:val="subscript"/>
                        </w:rPr>
                        <w:t>ST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</w:rPr>
                        <w:t>=0.000 (-0.004, 0.003)</w:t>
                      </w:r>
                    </w:p>
                  </w:txbxContent>
                </v:textbox>
              </v:shape>
            </w:pict>
          </mc:Fallback>
        </mc:AlternateContent>
      </w:r>
      <w:r w:rsidR="00592105" w:rsidRPr="00C42AED">
        <w:rPr>
          <w:rFonts w:ascii="Aptos" w:hAnsi="Aptos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00A4EB64" wp14:editId="3EFCECEF">
                <wp:simplePos x="0" y="0"/>
                <wp:positionH relativeFrom="column">
                  <wp:posOffset>3101340</wp:posOffset>
                </wp:positionH>
                <wp:positionV relativeFrom="paragraph">
                  <wp:posOffset>-318135</wp:posOffset>
                </wp:positionV>
                <wp:extent cx="2604770" cy="645795"/>
                <wp:effectExtent l="0" t="0" r="0" b="0"/>
                <wp:wrapNone/>
                <wp:docPr id="652517806" name="Text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04770" cy="64579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A7FEDD9" w14:textId="6B350759" w:rsidR="00C42AED" w:rsidRPr="00C9687A" w:rsidRDefault="00C42AED" w:rsidP="00C9687A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  <w14:ligatures w14:val="none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V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position w:val="-9"/>
                                <w:sz w:val="36"/>
                                <w:szCs w:val="36"/>
                                <w:vertAlign w:val="subscript"/>
                              </w:rPr>
                              <w:t>ST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=0.001 (-0.004, 0.002)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0A4EB64" id="_x0000_s1062" type="#_x0000_t202" style="position:absolute;margin-left:244.2pt;margin-top:-25.05pt;width:205.1pt;height:50.85pt;z-index:2517073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" filled="f" stroked="f">
                <v:textbox style="mso-fit-shape-to-text:t">
                  <w:txbxContent>
                    <w:p w14:paraId="7A7FEDD9" w14:textId="6B350759" w:rsidR="00C42AED" w:rsidRPr="00C9687A" w:rsidRDefault="00C42AED" w:rsidP="00C9687A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  <w14:ligatures w14:val="none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</w:rPr>
                        <w:t>V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position w:val="-9"/>
                          <w:sz w:val="36"/>
                          <w:szCs w:val="36"/>
                          <w:vertAlign w:val="subscript"/>
                        </w:rPr>
                        <w:t>ST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</w:rPr>
                        <w:t>=0.001 (-0.004, 0.002)</w:t>
                      </w:r>
                    </w:p>
                  </w:txbxContent>
                </v:textbox>
              </v:shape>
            </w:pict>
          </mc:Fallback>
        </mc:AlternateContent>
      </w:r>
      <w:r w:rsidR="00AA3C37" w:rsidRPr="00C42AED">
        <w:rPr>
          <w:rFonts w:ascii="Aptos" w:hAnsi="Aptos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2A9F8A72" wp14:editId="4F8CE79D">
                <wp:simplePos x="0" y="0"/>
                <wp:positionH relativeFrom="column">
                  <wp:posOffset>5691505</wp:posOffset>
                </wp:positionH>
                <wp:positionV relativeFrom="paragraph">
                  <wp:posOffset>4724400</wp:posOffset>
                </wp:positionV>
                <wp:extent cx="1864360" cy="368935"/>
                <wp:effectExtent l="0" t="0" r="0" b="0"/>
                <wp:wrapNone/>
                <wp:docPr id="1700782314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64360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E77DFC3" w14:textId="77777777" w:rsidR="00C42AED" w:rsidRPr="00C42AED" w:rsidRDefault="00C42AED" w:rsidP="00C42AED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  <w14:ligatures w14:val="none"/>
                              </w:rPr>
                            </w:pPr>
                            <w:r w:rsidRPr="00C42AE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Adj.-Study-PCs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A9F8A72" id="_x0000_s1063" type="#_x0000_t202" style="position:absolute;margin-left:448.15pt;margin-top:372pt;width:146.8pt;height:29.05pt;z-index:25170841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" filled="f" stroked="f">
                <v:textbox style="mso-fit-shape-to-text:t">
                  <w:txbxContent>
                    <w:p w14:paraId="2E77DFC3" w14:textId="77777777" w:rsidR="00C42AED" w:rsidRPr="00C42AED" w:rsidRDefault="00C42AED" w:rsidP="00C42AED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  <w14:ligatures w14:val="none"/>
                        </w:rPr>
                      </w:pPr>
                      <w:r w:rsidRPr="00C42AED"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</w:rPr>
                        <w:t>Adj.-Study-PCs</w:t>
                      </w:r>
                    </w:p>
                  </w:txbxContent>
                </v:textbox>
              </v:shape>
            </w:pict>
          </mc:Fallback>
        </mc:AlternateContent>
      </w:r>
      <w:r w:rsidR="00AA3C37" w:rsidRPr="00C42AED">
        <w:rPr>
          <w:rFonts w:ascii="Aptos" w:hAnsi="Aptos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58DD486F" wp14:editId="6B9E5683">
                <wp:simplePos x="0" y="0"/>
                <wp:positionH relativeFrom="column">
                  <wp:posOffset>1460500</wp:posOffset>
                </wp:positionH>
                <wp:positionV relativeFrom="paragraph">
                  <wp:posOffset>4724400</wp:posOffset>
                </wp:positionV>
                <wp:extent cx="1440815" cy="368935"/>
                <wp:effectExtent l="0" t="0" r="0" b="0"/>
                <wp:wrapNone/>
                <wp:docPr id="1468029482" name="Text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40815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6B8680C" w14:textId="77777777" w:rsidR="00C42AED" w:rsidRPr="00C42AED" w:rsidRDefault="00C42AED" w:rsidP="00C42AED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  <w14:ligatures w14:val="none"/>
                              </w:rPr>
                            </w:pPr>
                            <w:r w:rsidRPr="00C42AE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Unadjusted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8DD486F" id="_x0000_s1064" type="#_x0000_t202" style="position:absolute;margin-left:115pt;margin-top:372pt;width:113.45pt;height:29.05pt;z-index:25170534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" filled="f" stroked="f">
                <v:textbox style="mso-fit-shape-to-text:t">
                  <w:txbxContent>
                    <w:p w14:paraId="56B8680C" w14:textId="77777777" w:rsidR="00C42AED" w:rsidRPr="00C42AED" w:rsidRDefault="00C42AED" w:rsidP="00C42AED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  <w14:ligatures w14:val="none"/>
                        </w:rPr>
                      </w:pPr>
                      <w:r w:rsidRPr="00C42AED"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</w:rPr>
                        <w:t>Unadjusted</w:t>
                      </w:r>
                    </w:p>
                  </w:txbxContent>
                </v:textbox>
              </v:shape>
            </w:pict>
          </mc:Fallback>
        </mc:AlternateContent>
      </w:r>
      <w:r w:rsidR="00AA3C37" w:rsidRPr="00C42AED">
        <w:rPr>
          <w:rFonts w:ascii="Aptos" w:hAnsi="Aptos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7E63AEAB" wp14:editId="3469CFAF">
                <wp:simplePos x="0" y="0"/>
                <wp:positionH relativeFrom="column">
                  <wp:posOffset>3506470</wp:posOffset>
                </wp:positionH>
                <wp:positionV relativeFrom="paragraph">
                  <wp:posOffset>4734882</wp:posOffset>
                </wp:positionV>
                <wp:extent cx="1915795" cy="368935"/>
                <wp:effectExtent l="0" t="0" r="0" b="0"/>
                <wp:wrapNone/>
                <wp:docPr id="879218243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15795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F7E5CC6" w14:textId="77777777" w:rsidR="00C42AED" w:rsidRPr="00C42AED" w:rsidRDefault="00C42AED" w:rsidP="00C42AED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  <w14:ligatures w14:val="none"/>
                              </w:rPr>
                            </w:pPr>
                            <w:r w:rsidRPr="00C42AE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Adj.-1000G-PCs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E63AEAB" id="_x0000_s1065" type="#_x0000_t202" style="position:absolute;margin-left:276.1pt;margin-top:372.85pt;width:150.85pt;height:29.05pt;z-index:25170432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" filled="f" stroked="f">
                <v:textbox style="mso-fit-shape-to-text:t">
                  <w:txbxContent>
                    <w:p w14:paraId="7F7E5CC6" w14:textId="77777777" w:rsidR="00C42AED" w:rsidRPr="00C42AED" w:rsidRDefault="00C42AED" w:rsidP="00C42AED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  <w14:ligatures w14:val="none"/>
                        </w:rPr>
                      </w:pPr>
                      <w:r w:rsidRPr="00C42AED"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</w:rPr>
                        <w:t>Adj.-1000G-PCs</w:t>
                      </w:r>
                    </w:p>
                  </w:txbxContent>
                </v:textbox>
              </v:shape>
            </w:pict>
          </mc:Fallback>
        </mc:AlternateContent>
      </w:r>
      <w:r w:rsidR="00C42AED" w:rsidRPr="00C42AED">
        <w:rPr>
          <w:rFonts w:ascii="Aptos" w:hAnsi="Aptos" w:cs="Times New Roman"/>
          <w:noProof/>
          <w:sz w:val="24"/>
          <w:szCs w:val="24"/>
        </w:rPr>
        <w:drawing>
          <wp:inline distT="0" distB="0" distL="0" distR="0" wp14:anchorId="03BFAA12" wp14:editId="7FA42EE1">
            <wp:extent cx="8229600" cy="4743450"/>
            <wp:effectExtent l="0" t="0" r="0" b="0"/>
            <wp:docPr id="183401105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D8850403-6826-7E8A-1C15-992B2A2953F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03929219" w14:textId="77777777" w:rsidR="00AE3141" w:rsidRDefault="00AE3141" w:rsidP="00AA3C37">
      <w:pPr>
        <w:tabs>
          <w:tab w:val="left" w:pos="2041"/>
        </w:tabs>
        <w:rPr>
          <w:rFonts w:ascii="Aptos" w:hAnsi="Aptos" w:cs="Times New Roman"/>
          <w:b/>
          <w:bCs/>
          <w:sz w:val="24"/>
          <w:szCs w:val="24"/>
        </w:rPr>
      </w:pPr>
    </w:p>
    <w:p w14:paraId="15CD022E" w14:textId="5455BBC0" w:rsidR="00BE7B8B" w:rsidRDefault="00AA3C37" w:rsidP="00E0408D">
      <w:pPr>
        <w:pStyle w:val="Heading1"/>
        <w:rPr>
          <w:rFonts w:asciiTheme="minorHAnsi" w:hAnsiTheme="minorHAnsi"/>
          <w:color w:val="auto"/>
          <w:sz w:val="24"/>
          <w:szCs w:val="24"/>
        </w:rPr>
      </w:pPr>
      <w:bookmarkStart w:id="71" w:name="_Toc220597026"/>
      <w:bookmarkStart w:id="72" w:name="_Toc220597523"/>
      <w:bookmarkStart w:id="73" w:name="_Toc220597548"/>
      <w:r w:rsidRPr="00E0408D">
        <w:rPr>
          <w:rFonts w:asciiTheme="minorHAnsi" w:hAnsiTheme="minorHAnsi"/>
          <w:b/>
          <w:bCs/>
          <w:color w:val="auto"/>
          <w:sz w:val="24"/>
          <w:szCs w:val="24"/>
        </w:rPr>
        <w:t xml:space="preserve">Supplemental Figure </w:t>
      </w:r>
      <w:r w:rsidR="0014731E">
        <w:rPr>
          <w:rFonts w:asciiTheme="minorHAnsi" w:hAnsiTheme="minorHAnsi"/>
          <w:b/>
          <w:bCs/>
          <w:color w:val="auto"/>
          <w:sz w:val="24"/>
          <w:szCs w:val="24"/>
        </w:rPr>
        <w:t>10</w:t>
      </w:r>
      <w:r w:rsidR="00783D84">
        <w:rPr>
          <w:rFonts w:asciiTheme="minorHAnsi" w:hAnsiTheme="minorHAnsi"/>
          <w:b/>
          <w:bCs/>
          <w:color w:val="auto"/>
          <w:sz w:val="24"/>
          <w:szCs w:val="24"/>
        </w:rPr>
        <w:t>.</w:t>
      </w:r>
      <w:r w:rsidRPr="00E0408D">
        <w:rPr>
          <w:rFonts w:asciiTheme="minorHAnsi" w:hAnsiTheme="minorHAnsi"/>
          <w:b/>
          <w:bCs/>
          <w:color w:val="auto"/>
          <w:sz w:val="24"/>
          <w:szCs w:val="24"/>
        </w:rPr>
        <w:t xml:space="preserve"> </w:t>
      </w:r>
      <w:r w:rsidRPr="00E0408D">
        <w:rPr>
          <w:rFonts w:asciiTheme="minorHAnsi" w:hAnsiTheme="minorHAnsi"/>
          <w:color w:val="auto"/>
          <w:sz w:val="24"/>
          <w:szCs w:val="24"/>
        </w:rPr>
        <w:t>Distribution of DIAMANTE 2022 PRS-Guam</w:t>
      </w:r>
      <w:r w:rsidR="000559E0">
        <w:rPr>
          <w:rFonts w:asciiTheme="minorHAnsi" w:hAnsiTheme="minorHAnsi"/>
          <w:color w:val="auto"/>
          <w:sz w:val="24"/>
          <w:szCs w:val="24"/>
        </w:rPr>
        <w:t xml:space="preserve"> subpopulations. </w:t>
      </w:r>
      <w:r w:rsidR="000559E0" w:rsidRPr="00EB79D0">
        <w:rPr>
          <w:rFonts w:asciiTheme="minorHAnsi" w:hAnsiTheme="minorHAnsi"/>
          <w:color w:val="auto"/>
          <w:sz w:val="24"/>
          <w:szCs w:val="24"/>
        </w:rPr>
        <w:t xml:space="preserve">Data </w:t>
      </w:r>
      <w:proofErr w:type="gramStart"/>
      <w:r w:rsidR="000559E0" w:rsidRPr="00EB79D0">
        <w:rPr>
          <w:rFonts w:asciiTheme="minorHAnsi" w:hAnsiTheme="minorHAnsi"/>
          <w:color w:val="auto"/>
          <w:sz w:val="24"/>
          <w:szCs w:val="24"/>
        </w:rPr>
        <w:t>represent</w:t>
      </w:r>
      <w:proofErr w:type="gramEnd"/>
      <w:r w:rsidR="000559E0" w:rsidRPr="00EB79D0">
        <w:rPr>
          <w:rFonts w:asciiTheme="minorHAnsi" w:hAnsiTheme="minorHAnsi"/>
          <w:color w:val="auto"/>
          <w:sz w:val="24"/>
          <w:szCs w:val="24"/>
        </w:rPr>
        <w:t xml:space="preserve"> the mean value (±1 SD) of the PRS for each population. VST is the phenotypic </w:t>
      </w:r>
      <w:r w:rsidR="001A7E88" w:rsidRPr="00EB79D0">
        <w:rPr>
          <w:rFonts w:asciiTheme="minorHAnsi" w:hAnsiTheme="minorHAnsi"/>
          <w:color w:val="auto"/>
          <w:sz w:val="24"/>
          <w:szCs w:val="24"/>
        </w:rPr>
        <w:t>differentiation</w:t>
      </w:r>
      <w:r w:rsidR="000559E0" w:rsidRPr="00EB79D0">
        <w:rPr>
          <w:rFonts w:asciiTheme="minorHAnsi" w:hAnsiTheme="minorHAnsi"/>
          <w:color w:val="auto"/>
          <w:sz w:val="24"/>
          <w:szCs w:val="24"/>
        </w:rPr>
        <w:t xml:space="preserve"> coefficient (with 95% confidence intervals).</w:t>
      </w:r>
      <w:bookmarkEnd w:id="71"/>
      <w:bookmarkEnd w:id="72"/>
      <w:bookmarkEnd w:id="73"/>
    </w:p>
    <w:p w14:paraId="60AEAE49" w14:textId="77777777" w:rsidR="002963B2" w:rsidRDefault="00BE7B8B">
      <w:pPr>
        <w:rPr>
          <w:rFonts w:eastAsiaTheme="majorEastAsia" w:cstheme="majorBidi"/>
          <w:sz w:val="24"/>
          <w:szCs w:val="24"/>
        </w:rPr>
      </w:pPr>
      <w:r>
        <w:rPr>
          <w:sz w:val="24"/>
          <w:szCs w:val="24"/>
        </w:rPr>
        <w:br w:type="page"/>
      </w:r>
    </w:p>
    <w:p w14:paraId="00833539" w14:textId="45797C9F" w:rsidR="00AA3C37" w:rsidRPr="002963B2" w:rsidRDefault="00AE3141">
      <w:pPr>
        <w:rPr>
          <w:rFonts w:eastAsiaTheme="majorEastAsia" w:cstheme="majorBidi"/>
          <w:sz w:val="24"/>
          <w:szCs w:val="24"/>
        </w:rPr>
      </w:pPr>
      <w:r w:rsidRPr="005D500D">
        <w:rPr>
          <w:rFonts w:ascii="Aptos" w:hAnsi="Aptos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66310996" wp14:editId="7B1B87FB">
                <wp:simplePos x="0" y="0"/>
                <wp:positionH relativeFrom="column">
                  <wp:posOffset>5549870</wp:posOffset>
                </wp:positionH>
                <wp:positionV relativeFrom="paragraph">
                  <wp:posOffset>0</wp:posOffset>
                </wp:positionV>
                <wp:extent cx="2360428" cy="645795"/>
                <wp:effectExtent l="0" t="0" r="0" b="0"/>
                <wp:wrapNone/>
                <wp:docPr id="1426977961" name="Text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60428" cy="64579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F8BCEEC" w14:textId="30723937" w:rsidR="005D500D" w:rsidRPr="00AE3141" w:rsidRDefault="005D500D" w:rsidP="00AE3141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  <w14:ligatures w14:val="none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V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position w:val="-9"/>
                                <w:sz w:val="36"/>
                                <w:szCs w:val="36"/>
                                <w:vertAlign w:val="subscript"/>
                              </w:rPr>
                              <w:t>ST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=0.000 (-0.004, 0.004)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6310996" id="_x0000_s1066" type="#_x0000_t202" style="position:absolute;margin-left:437pt;margin-top:0;width:185.85pt;height:50.85pt;z-index:2517166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" filled="f" stroked="f">
                <v:textbox style="mso-fit-shape-to-text:t">
                  <w:txbxContent>
                    <w:p w14:paraId="0F8BCEEC" w14:textId="30723937" w:rsidR="005D500D" w:rsidRPr="00AE3141" w:rsidRDefault="005D500D" w:rsidP="00AE3141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  <w14:ligatures w14:val="none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</w:rPr>
                        <w:t>V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position w:val="-9"/>
                          <w:sz w:val="36"/>
                          <w:szCs w:val="36"/>
                          <w:vertAlign w:val="subscript"/>
                        </w:rPr>
                        <w:t>ST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</w:rPr>
                        <w:t>=0.000 (-0.004, 0.004)</w:t>
                      </w:r>
                    </w:p>
                  </w:txbxContent>
                </v:textbox>
              </v:shape>
            </w:pict>
          </mc:Fallback>
        </mc:AlternateContent>
      </w:r>
      <w:r w:rsidRPr="005D500D">
        <w:rPr>
          <w:rFonts w:ascii="Aptos" w:hAnsi="Aptos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7F57669" wp14:editId="58B21576">
                <wp:simplePos x="0" y="0"/>
                <wp:positionH relativeFrom="column">
                  <wp:posOffset>3295754</wp:posOffset>
                </wp:positionH>
                <wp:positionV relativeFrom="paragraph">
                  <wp:posOffset>-41910</wp:posOffset>
                </wp:positionV>
                <wp:extent cx="2583711" cy="645795"/>
                <wp:effectExtent l="0" t="0" r="0" b="0"/>
                <wp:wrapNone/>
                <wp:docPr id="387139412" name="Text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83711" cy="64579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26AAE19" w14:textId="68E2F15A" w:rsidR="005D500D" w:rsidRPr="00AE3141" w:rsidRDefault="005D500D" w:rsidP="00AE3141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  <w14:ligatures w14:val="none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V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position w:val="-9"/>
                                <w:sz w:val="36"/>
                                <w:szCs w:val="36"/>
                                <w:vertAlign w:val="subscript"/>
                              </w:rPr>
                              <w:t>ST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=0.048 (0.030, 0.067)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7F57669" id="_x0000_s1067" type="#_x0000_t202" style="position:absolute;margin-left:259.5pt;margin-top:-3.3pt;width:203.45pt;height:50.85pt;z-index:2517145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" filled="f" stroked="f">
                <v:textbox style="mso-fit-shape-to-text:t">
                  <w:txbxContent>
                    <w:p w14:paraId="426AAE19" w14:textId="68E2F15A" w:rsidR="005D500D" w:rsidRPr="00AE3141" w:rsidRDefault="005D500D" w:rsidP="00AE3141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  <w14:ligatures w14:val="none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</w:rPr>
                        <w:t>V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position w:val="-9"/>
                          <w:sz w:val="36"/>
                          <w:szCs w:val="36"/>
                          <w:vertAlign w:val="subscript"/>
                        </w:rPr>
                        <w:t>ST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</w:rPr>
                        <w:t>=0.048 (0.030, 0.067)</w:t>
                      </w:r>
                    </w:p>
                  </w:txbxContent>
                </v:textbox>
              </v:shape>
            </w:pict>
          </mc:Fallback>
        </mc:AlternateContent>
      </w:r>
    </w:p>
    <w:p w14:paraId="04583E22" w14:textId="7A81DCFD" w:rsidR="00E0408D" w:rsidRDefault="00E0408D" w:rsidP="00E0408D">
      <w:pPr>
        <w:tabs>
          <w:tab w:val="left" w:pos="7410"/>
        </w:tabs>
        <w:rPr>
          <w:rStyle w:val="Heading1Char"/>
          <w:rFonts w:asciiTheme="minorHAnsi" w:hAnsiTheme="minorHAnsi"/>
          <w:b/>
          <w:bCs/>
          <w:color w:val="auto"/>
          <w:sz w:val="24"/>
          <w:szCs w:val="24"/>
        </w:rPr>
      </w:pPr>
      <w:r w:rsidRPr="005D500D">
        <w:rPr>
          <w:rFonts w:ascii="Aptos" w:hAnsi="Aptos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5BE2297D" wp14:editId="11759AC0">
                <wp:simplePos x="0" y="0"/>
                <wp:positionH relativeFrom="column">
                  <wp:posOffset>1612900</wp:posOffset>
                </wp:positionH>
                <wp:positionV relativeFrom="paragraph">
                  <wp:posOffset>4482465</wp:posOffset>
                </wp:positionV>
                <wp:extent cx="1440815" cy="368935"/>
                <wp:effectExtent l="0" t="0" r="0" b="0"/>
                <wp:wrapNone/>
                <wp:docPr id="1898970877" name="Text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40815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CC90D97" w14:textId="77777777" w:rsidR="005D500D" w:rsidRPr="00AE3141" w:rsidRDefault="005D500D" w:rsidP="005D500D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  <w14:ligatures w14:val="none"/>
                              </w:rPr>
                            </w:pPr>
                            <w:r w:rsidRPr="00AE3141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Unadjusted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BE2297D" id="_x0000_s1068" type="#_x0000_t202" style="position:absolute;margin-left:127pt;margin-top:352.95pt;width:113.45pt;height:29.05pt;z-index:2517125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" filled="f" stroked="f">
                <v:textbox style="mso-fit-shape-to-text:t">
                  <w:txbxContent>
                    <w:p w14:paraId="1CC90D97" w14:textId="77777777" w:rsidR="005D500D" w:rsidRPr="00AE3141" w:rsidRDefault="005D500D" w:rsidP="005D500D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  <w14:ligatures w14:val="none"/>
                        </w:rPr>
                      </w:pPr>
                      <w:r w:rsidRPr="00AE3141"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</w:rPr>
                        <w:t>Unadjusted</w:t>
                      </w:r>
                    </w:p>
                  </w:txbxContent>
                </v:textbox>
              </v:shape>
            </w:pict>
          </mc:Fallback>
        </mc:AlternateContent>
      </w:r>
      <w:r w:rsidRPr="005D500D">
        <w:rPr>
          <w:rFonts w:ascii="Aptos" w:hAnsi="Aptos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223243E2" wp14:editId="1129F3AB">
                <wp:simplePos x="0" y="0"/>
                <wp:positionH relativeFrom="column">
                  <wp:posOffset>3413760</wp:posOffset>
                </wp:positionH>
                <wp:positionV relativeFrom="paragraph">
                  <wp:posOffset>4505960</wp:posOffset>
                </wp:positionV>
                <wp:extent cx="1915795" cy="368935"/>
                <wp:effectExtent l="0" t="0" r="0" b="0"/>
                <wp:wrapNone/>
                <wp:docPr id="1260417683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15795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3A5CAC8" w14:textId="77777777" w:rsidR="005D500D" w:rsidRPr="00AE3141" w:rsidRDefault="005D500D" w:rsidP="005D500D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  <w14:ligatures w14:val="none"/>
                              </w:rPr>
                            </w:pPr>
                            <w:r w:rsidRPr="00AE3141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Adj.-1000G-PCs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23243E2" id="_x0000_s1069" type="#_x0000_t202" style="position:absolute;margin-left:268.8pt;margin-top:354.8pt;width:150.85pt;height:29.05pt;z-index:25171148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" filled="f" stroked="f">
                <v:textbox style="mso-fit-shape-to-text:t">
                  <w:txbxContent>
                    <w:p w14:paraId="53A5CAC8" w14:textId="77777777" w:rsidR="005D500D" w:rsidRPr="00AE3141" w:rsidRDefault="005D500D" w:rsidP="005D500D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  <w14:ligatures w14:val="none"/>
                        </w:rPr>
                      </w:pPr>
                      <w:r w:rsidRPr="00AE3141"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</w:rPr>
                        <w:t>Adj.-1000G-PCs</w:t>
                      </w:r>
                    </w:p>
                  </w:txbxContent>
                </v:textbox>
              </v:shape>
            </w:pict>
          </mc:Fallback>
        </mc:AlternateContent>
      </w:r>
      <w:r w:rsidRPr="005D500D">
        <w:rPr>
          <w:rFonts w:ascii="Aptos" w:hAnsi="Aptos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618DBE9E" wp14:editId="03C7558F">
                <wp:simplePos x="0" y="0"/>
                <wp:positionH relativeFrom="column">
                  <wp:posOffset>5601970</wp:posOffset>
                </wp:positionH>
                <wp:positionV relativeFrom="paragraph">
                  <wp:posOffset>4482938</wp:posOffset>
                </wp:positionV>
                <wp:extent cx="1864360" cy="368935"/>
                <wp:effectExtent l="0" t="0" r="0" b="0"/>
                <wp:wrapNone/>
                <wp:docPr id="1551477359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64360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E56C40F" w14:textId="77777777" w:rsidR="005D500D" w:rsidRPr="00AE3141" w:rsidRDefault="005D500D" w:rsidP="005D500D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  <w14:ligatures w14:val="none"/>
                              </w:rPr>
                            </w:pPr>
                            <w:r w:rsidRPr="00AE3141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Adj.-Study-PCs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18DBE9E" id="_x0000_s1070" type="#_x0000_t202" style="position:absolute;margin-left:441.1pt;margin-top:353pt;width:146.8pt;height:29.05pt;z-index:25171558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" filled="f" stroked="f">
                <v:textbox style="mso-fit-shape-to-text:t">
                  <w:txbxContent>
                    <w:p w14:paraId="1E56C40F" w14:textId="77777777" w:rsidR="005D500D" w:rsidRPr="00AE3141" w:rsidRDefault="005D500D" w:rsidP="005D500D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  <w14:ligatures w14:val="none"/>
                        </w:rPr>
                      </w:pPr>
                      <w:r w:rsidRPr="00AE3141"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</w:rPr>
                        <w:t>Adj.-Study-PCs</w:t>
                      </w:r>
                    </w:p>
                  </w:txbxContent>
                </v:textbox>
              </v:shape>
            </w:pict>
          </mc:Fallback>
        </mc:AlternateContent>
      </w:r>
      <w:r w:rsidR="005D500D" w:rsidRPr="005D500D">
        <w:rPr>
          <w:rFonts w:ascii="Aptos" w:hAnsi="Aptos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5C98577C" wp14:editId="2BB5AEF6">
                <wp:simplePos x="0" y="0"/>
                <wp:positionH relativeFrom="column">
                  <wp:posOffset>1226185</wp:posOffset>
                </wp:positionH>
                <wp:positionV relativeFrom="paragraph">
                  <wp:posOffset>-349250</wp:posOffset>
                </wp:positionV>
                <wp:extent cx="2494915" cy="645795"/>
                <wp:effectExtent l="0" t="0" r="0" b="0"/>
                <wp:wrapNone/>
                <wp:docPr id="1587451677" name="Text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94915" cy="64579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488A05D" w14:textId="579BD24B" w:rsidR="005D500D" w:rsidRPr="00AE3141" w:rsidRDefault="005D500D" w:rsidP="00AE3141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  <w14:ligatures w14:val="none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V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position w:val="-9"/>
                                <w:sz w:val="36"/>
                                <w:szCs w:val="36"/>
                                <w:vertAlign w:val="subscript"/>
                              </w:rPr>
                              <w:t>ST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=0.038 (0.021, 0.056)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C98577C" id="_x0000_s1071" type="#_x0000_t202" style="position:absolute;margin-left:96.55pt;margin-top:-27.5pt;width:196.45pt;height:50.85pt;z-index:2517135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" filled="f" stroked="f">
                <v:textbox style="mso-fit-shape-to-text:t">
                  <w:txbxContent>
                    <w:p w14:paraId="5488A05D" w14:textId="579BD24B" w:rsidR="005D500D" w:rsidRPr="00AE3141" w:rsidRDefault="005D500D" w:rsidP="00AE3141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  <w14:ligatures w14:val="none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</w:rPr>
                        <w:t>V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position w:val="-9"/>
                          <w:sz w:val="36"/>
                          <w:szCs w:val="36"/>
                          <w:vertAlign w:val="subscript"/>
                        </w:rPr>
                        <w:t>ST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</w:rPr>
                        <w:t>=0.038 (0.021, 0.056)</w:t>
                      </w:r>
                    </w:p>
                  </w:txbxContent>
                </v:textbox>
              </v:shape>
            </w:pict>
          </mc:Fallback>
        </mc:AlternateContent>
      </w:r>
      <w:r w:rsidR="005D500D" w:rsidRPr="005D500D">
        <w:rPr>
          <w:rFonts w:ascii="Aptos" w:hAnsi="Aptos" w:cs="Times New Roman"/>
          <w:noProof/>
          <w:sz w:val="24"/>
          <w:szCs w:val="24"/>
        </w:rPr>
        <w:drawing>
          <wp:inline distT="0" distB="0" distL="0" distR="0" wp14:anchorId="7A52E06C" wp14:editId="117F79DC">
            <wp:extent cx="8229600" cy="4795283"/>
            <wp:effectExtent l="0" t="0" r="0" b="0"/>
            <wp:docPr id="431984438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2CBFD9DB-67FA-D76A-8D0A-BF80F142875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14:paraId="5EAF4450" w14:textId="2F603B56" w:rsidR="002963B2" w:rsidRDefault="00B85D5E" w:rsidP="00E0408D">
      <w:pPr>
        <w:tabs>
          <w:tab w:val="left" w:pos="7410"/>
        </w:tabs>
        <w:rPr>
          <w:noProof/>
          <w:sz w:val="24"/>
          <w:szCs w:val="24"/>
        </w:rPr>
      </w:pPr>
      <w:bookmarkStart w:id="74" w:name="_Toc220597027"/>
      <w:bookmarkStart w:id="75" w:name="_Toc220597524"/>
      <w:bookmarkStart w:id="76" w:name="_Toc220597549"/>
      <w:r w:rsidRPr="00E0408D">
        <w:rPr>
          <w:rStyle w:val="Heading1Char"/>
          <w:rFonts w:asciiTheme="minorHAnsi" w:hAnsiTheme="minorHAnsi"/>
          <w:b/>
          <w:bCs/>
          <w:color w:val="auto"/>
          <w:sz w:val="24"/>
          <w:szCs w:val="24"/>
        </w:rPr>
        <w:t>Supplemental Figure 1</w:t>
      </w:r>
      <w:r w:rsidR="0014731E">
        <w:rPr>
          <w:rStyle w:val="Heading1Char"/>
          <w:rFonts w:asciiTheme="minorHAnsi" w:hAnsiTheme="minorHAnsi"/>
          <w:b/>
          <w:bCs/>
          <w:color w:val="auto"/>
          <w:sz w:val="24"/>
          <w:szCs w:val="24"/>
        </w:rPr>
        <w:t>1</w:t>
      </w:r>
      <w:r w:rsidR="00783D84">
        <w:rPr>
          <w:rStyle w:val="Heading1Char"/>
          <w:rFonts w:asciiTheme="minorHAnsi" w:hAnsiTheme="minorHAnsi"/>
          <w:b/>
          <w:bCs/>
          <w:color w:val="auto"/>
          <w:sz w:val="24"/>
          <w:szCs w:val="24"/>
        </w:rPr>
        <w:t>.</w:t>
      </w:r>
      <w:r w:rsidRPr="00E0408D">
        <w:rPr>
          <w:rStyle w:val="Heading1Char"/>
          <w:rFonts w:asciiTheme="minorHAnsi" w:hAnsiTheme="minorHAnsi"/>
          <w:color w:val="auto"/>
          <w:sz w:val="24"/>
          <w:szCs w:val="24"/>
        </w:rPr>
        <w:t xml:space="preserve"> Distribution of Prive 2022 PRS-Guam</w:t>
      </w:r>
      <w:r w:rsidR="000559E0">
        <w:rPr>
          <w:rStyle w:val="Heading1Char"/>
          <w:rFonts w:asciiTheme="minorHAnsi" w:hAnsiTheme="minorHAnsi"/>
          <w:color w:val="auto"/>
          <w:sz w:val="24"/>
          <w:szCs w:val="24"/>
        </w:rPr>
        <w:t xml:space="preserve"> subpopulations.</w:t>
      </w:r>
      <w:bookmarkEnd w:id="74"/>
      <w:bookmarkEnd w:id="75"/>
      <w:bookmarkEnd w:id="76"/>
      <w:r w:rsidR="000559E0">
        <w:rPr>
          <w:rStyle w:val="Heading1Char"/>
          <w:rFonts w:asciiTheme="minorHAnsi" w:hAnsiTheme="minorHAnsi"/>
          <w:color w:val="auto"/>
          <w:sz w:val="24"/>
          <w:szCs w:val="24"/>
        </w:rPr>
        <w:t xml:space="preserve"> </w:t>
      </w:r>
      <w:r w:rsidR="000559E0" w:rsidRPr="00BB4D24">
        <w:rPr>
          <w:noProof/>
          <w:sz w:val="24"/>
          <w:szCs w:val="24"/>
        </w:rPr>
        <w:t>Data represent the mean value (±1 SD) of the PRS for each population. V</w:t>
      </w:r>
      <w:r w:rsidR="000559E0" w:rsidRPr="00BB4D24">
        <w:rPr>
          <w:noProof/>
          <w:sz w:val="24"/>
          <w:szCs w:val="24"/>
          <w:vertAlign w:val="subscript"/>
        </w:rPr>
        <w:t>ST</w:t>
      </w:r>
      <w:r w:rsidR="000559E0" w:rsidRPr="00BB4D24">
        <w:rPr>
          <w:noProof/>
          <w:sz w:val="24"/>
          <w:szCs w:val="24"/>
        </w:rPr>
        <w:t xml:space="preserve"> is the phenotypic different</w:t>
      </w:r>
      <w:r w:rsidR="001A7E88">
        <w:rPr>
          <w:noProof/>
          <w:sz w:val="24"/>
          <w:szCs w:val="24"/>
        </w:rPr>
        <w:t>i</w:t>
      </w:r>
      <w:r w:rsidR="000559E0" w:rsidRPr="00BB4D24">
        <w:rPr>
          <w:noProof/>
          <w:sz w:val="24"/>
          <w:szCs w:val="24"/>
        </w:rPr>
        <w:t>ation coefficient (with 95% confidence intervals).</w:t>
      </w:r>
    </w:p>
    <w:p w14:paraId="3BC569B4" w14:textId="08A11927" w:rsidR="00E0408D" w:rsidRPr="002963B2" w:rsidRDefault="002963B2" w:rsidP="002963B2">
      <w:pPr>
        <w:rPr>
          <w:noProof/>
          <w:sz w:val="24"/>
          <w:szCs w:val="24"/>
        </w:rPr>
      </w:pPr>
      <w:r>
        <w:rPr>
          <w:noProof/>
          <w:sz w:val="24"/>
          <w:szCs w:val="24"/>
        </w:rPr>
        <w:br w:type="page"/>
      </w:r>
    </w:p>
    <w:p w14:paraId="21788F7B" w14:textId="28D74645" w:rsidR="00B85D5E" w:rsidRDefault="006E6886">
      <w:pPr>
        <w:rPr>
          <w:rFonts w:ascii="Aptos" w:hAnsi="Aptos" w:cs="Times New Roman"/>
          <w:sz w:val="24"/>
          <w:szCs w:val="24"/>
        </w:rPr>
      </w:pPr>
      <w:r w:rsidRPr="002E798A">
        <w:rPr>
          <w:rFonts w:ascii="Aptos" w:hAnsi="Aptos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2A4366BC" wp14:editId="40A07613">
                <wp:simplePos x="0" y="0"/>
                <wp:positionH relativeFrom="column">
                  <wp:posOffset>3422177</wp:posOffset>
                </wp:positionH>
                <wp:positionV relativeFrom="paragraph">
                  <wp:posOffset>-169545</wp:posOffset>
                </wp:positionV>
                <wp:extent cx="2370455" cy="645795"/>
                <wp:effectExtent l="0" t="0" r="0" b="0"/>
                <wp:wrapNone/>
                <wp:docPr id="239653094" name="Text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0455" cy="64579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4CDEE0F" w14:textId="6FD15F28" w:rsidR="002E798A" w:rsidRPr="0022380C" w:rsidRDefault="002E798A" w:rsidP="0022380C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  <w14:ligatures w14:val="none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V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position w:val="-9"/>
                                <w:sz w:val="36"/>
                                <w:szCs w:val="36"/>
                                <w:vertAlign w:val="subscript"/>
                              </w:rPr>
                              <w:t>ST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=0.022 (0.008, 0.035)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A4366BC" id="_x0000_s1072" type="#_x0000_t202" style="position:absolute;margin-left:269.45pt;margin-top:-13.35pt;width:186.65pt;height:50.85pt;z-index:2517217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" filled="f" stroked="f">
                <v:textbox style="mso-fit-shape-to-text:t">
                  <w:txbxContent>
                    <w:p w14:paraId="64CDEE0F" w14:textId="6FD15F28" w:rsidR="002E798A" w:rsidRPr="0022380C" w:rsidRDefault="002E798A" w:rsidP="0022380C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  <w14:ligatures w14:val="none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</w:rPr>
                        <w:t>V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position w:val="-9"/>
                          <w:sz w:val="36"/>
                          <w:szCs w:val="36"/>
                          <w:vertAlign w:val="subscript"/>
                        </w:rPr>
                        <w:t>ST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</w:rPr>
                        <w:t>=0.022 (0.008, 0.035)</w:t>
                      </w:r>
                    </w:p>
                  </w:txbxContent>
                </v:textbox>
              </v:shape>
            </w:pict>
          </mc:Fallback>
        </mc:AlternateContent>
      </w:r>
      <w:r w:rsidR="0022380C" w:rsidRPr="002E798A">
        <w:rPr>
          <w:rFonts w:ascii="Aptos" w:hAnsi="Aptos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4846261B" wp14:editId="65AF9D41">
                <wp:simplePos x="0" y="0"/>
                <wp:positionH relativeFrom="column">
                  <wp:posOffset>5613932</wp:posOffset>
                </wp:positionH>
                <wp:positionV relativeFrom="paragraph">
                  <wp:posOffset>-169545</wp:posOffset>
                </wp:positionV>
                <wp:extent cx="2434856" cy="645795"/>
                <wp:effectExtent l="0" t="0" r="0" b="0"/>
                <wp:wrapNone/>
                <wp:docPr id="2056535105" name="Text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4856" cy="64579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D29B477" w14:textId="08B54380" w:rsidR="002E798A" w:rsidRPr="0022380C" w:rsidRDefault="002E798A" w:rsidP="0022380C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  <w14:ligatures w14:val="none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V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position w:val="-9"/>
                                <w:sz w:val="36"/>
                                <w:szCs w:val="36"/>
                                <w:vertAlign w:val="subscript"/>
                              </w:rPr>
                              <w:t>ST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=0.000 (-0.004, 0.003)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846261B" id="_x0000_s1073" type="#_x0000_t202" style="position:absolute;margin-left:442.05pt;margin-top:-13.35pt;width:191.7pt;height:50.85pt;z-index:2517237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" filled="f" stroked="f">
                <v:textbox style="mso-fit-shape-to-text:t">
                  <w:txbxContent>
                    <w:p w14:paraId="5D29B477" w14:textId="08B54380" w:rsidR="002E798A" w:rsidRPr="0022380C" w:rsidRDefault="002E798A" w:rsidP="0022380C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  <w14:ligatures w14:val="none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</w:rPr>
                        <w:t>V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position w:val="-9"/>
                          <w:sz w:val="36"/>
                          <w:szCs w:val="36"/>
                          <w:vertAlign w:val="subscript"/>
                        </w:rPr>
                        <w:t>ST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</w:rPr>
                        <w:t>=0.000 (-0.004, 0.003)</w:t>
                      </w:r>
                    </w:p>
                  </w:txbxContent>
                </v:textbox>
              </v:shape>
            </w:pict>
          </mc:Fallback>
        </mc:AlternateContent>
      </w:r>
    </w:p>
    <w:p w14:paraId="4EDF1C9E" w14:textId="21042E35" w:rsidR="002E798A" w:rsidRPr="00E0408D" w:rsidRDefault="00B24A37" w:rsidP="002E798A">
      <w:pPr>
        <w:tabs>
          <w:tab w:val="left" w:pos="2041"/>
        </w:tabs>
        <w:rPr>
          <w:rFonts w:ascii="Aptos" w:hAnsi="Aptos" w:cs="Times New Roman"/>
          <w:sz w:val="24"/>
          <w:szCs w:val="24"/>
        </w:rPr>
      </w:pPr>
      <w:r w:rsidRPr="002E798A">
        <w:rPr>
          <w:rFonts w:ascii="Aptos" w:hAnsi="Aptos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168D08A3" wp14:editId="133AD40D">
                <wp:simplePos x="0" y="0"/>
                <wp:positionH relativeFrom="column">
                  <wp:posOffset>5603554</wp:posOffset>
                </wp:positionH>
                <wp:positionV relativeFrom="paragraph">
                  <wp:posOffset>4520557</wp:posOffset>
                </wp:positionV>
                <wp:extent cx="1864360" cy="368935"/>
                <wp:effectExtent l="0" t="0" r="0" b="0"/>
                <wp:wrapNone/>
                <wp:docPr id="1483175460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64360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1982E8C" w14:textId="77777777" w:rsidR="002E798A" w:rsidRPr="006E6886" w:rsidRDefault="002E798A" w:rsidP="002E798A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  <w14:ligatures w14:val="none"/>
                              </w:rPr>
                            </w:pPr>
                            <w:r w:rsidRPr="006E6886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Adj.-Study-PCs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68D08A3" id="_x0000_s1074" type="#_x0000_t202" style="position:absolute;margin-left:441.2pt;margin-top:355.95pt;width:146.8pt;height:29.05pt;z-index:25172275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" filled="f" stroked="f">
                <v:textbox style="mso-fit-shape-to-text:t">
                  <w:txbxContent>
                    <w:p w14:paraId="71982E8C" w14:textId="77777777" w:rsidR="002E798A" w:rsidRPr="006E6886" w:rsidRDefault="002E798A" w:rsidP="002E798A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  <w14:ligatures w14:val="none"/>
                        </w:rPr>
                      </w:pPr>
                      <w:r w:rsidRPr="006E6886"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</w:rPr>
                        <w:t>Adj.-Study-PCs</w:t>
                      </w:r>
                    </w:p>
                  </w:txbxContent>
                </v:textbox>
              </v:shape>
            </w:pict>
          </mc:Fallback>
        </mc:AlternateContent>
      </w:r>
      <w:r w:rsidRPr="002E798A">
        <w:rPr>
          <w:rFonts w:ascii="Aptos" w:hAnsi="Aptos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3389842D" wp14:editId="6F1F24E5">
                <wp:simplePos x="0" y="0"/>
                <wp:positionH relativeFrom="column">
                  <wp:posOffset>1544699</wp:posOffset>
                </wp:positionH>
                <wp:positionV relativeFrom="paragraph">
                  <wp:posOffset>4484931</wp:posOffset>
                </wp:positionV>
                <wp:extent cx="1440815" cy="368935"/>
                <wp:effectExtent l="0" t="0" r="0" b="0"/>
                <wp:wrapNone/>
                <wp:docPr id="285106087" name="Text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40815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66D5704" w14:textId="77777777" w:rsidR="002E798A" w:rsidRPr="006E6886" w:rsidRDefault="002E798A" w:rsidP="002E798A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  <w14:ligatures w14:val="none"/>
                              </w:rPr>
                            </w:pPr>
                            <w:r w:rsidRPr="006E6886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Unadjusted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389842D" id="_x0000_s1075" type="#_x0000_t202" style="position:absolute;margin-left:121.65pt;margin-top:353.15pt;width:113.45pt;height:29.05pt;z-index:25171968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" filled="f" stroked="f">
                <v:textbox style="mso-fit-shape-to-text:t">
                  <w:txbxContent>
                    <w:p w14:paraId="266D5704" w14:textId="77777777" w:rsidR="002E798A" w:rsidRPr="006E6886" w:rsidRDefault="002E798A" w:rsidP="002E798A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  <w14:ligatures w14:val="none"/>
                        </w:rPr>
                      </w:pPr>
                      <w:r w:rsidRPr="006E6886"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</w:rPr>
                        <w:t>Unadjusted</w:t>
                      </w:r>
                    </w:p>
                  </w:txbxContent>
                </v:textbox>
              </v:shape>
            </w:pict>
          </mc:Fallback>
        </mc:AlternateContent>
      </w:r>
      <w:r w:rsidRPr="002E798A">
        <w:rPr>
          <w:rFonts w:ascii="Aptos" w:hAnsi="Aptos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06D53451" wp14:editId="5AE3E0B4">
                <wp:simplePos x="0" y="0"/>
                <wp:positionH relativeFrom="column">
                  <wp:posOffset>3455415</wp:posOffset>
                </wp:positionH>
                <wp:positionV relativeFrom="paragraph">
                  <wp:posOffset>4520557</wp:posOffset>
                </wp:positionV>
                <wp:extent cx="1915795" cy="368935"/>
                <wp:effectExtent l="0" t="0" r="0" b="0"/>
                <wp:wrapNone/>
                <wp:docPr id="1513616474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15795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70E9B80" w14:textId="77777777" w:rsidR="002E798A" w:rsidRPr="006E6886" w:rsidRDefault="002E798A" w:rsidP="002E798A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  <w14:ligatures w14:val="none"/>
                              </w:rPr>
                            </w:pPr>
                            <w:r w:rsidRPr="006E6886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Adj.-1000G-PCs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6D53451" id="_x0000_s1076" type="#_x0000_t202" style="position:absolute;margin-left:272.1pt;margin-top:355.95pt;width:150.85pt;height:29.05pt;z-index:25171865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" filled="f" stroked="f">
                <v:textbox style="mso-fit-shape-to-text:t">
                  <w:txbxContent>
                    <w:p w14:paraId="070E9B80" w14:textId="77777777" w:rsidR="002E798A" w:rsidRPr="006E6886" w:rsidRDefault="002E798A" w:rsidP="002E798A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  <w14:ligatures w14:val="none"/>
                        </w:rPr>
                      </w:pPr>
                      <w:r w:rsidRPr="006E6886"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</w:rPr>
                        <w:t>Adj.-1000G-PCs</w:t>
                      </w:r>
                    </w:p>
                  </w:txbxContent>
                </v:textbox>
              </v:shape>
            </w:pict>
          </mc:Fallback>
        </mc:AlternateContent>
      </w:r>
      <w:r w:rsidR="002E798A" w:rsidRPr="002E798A">
        <w:rPr>
          <w:rFonts w:ascii="Aptos" w:hAnsi="Aptos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53F8160E" wp14:editId="71865FDB">
                <wp:simplePos x="0" y="0"/>
                <wp:positionH relativeFrom="column">
                  <wp:posOffset>1114425</wp:posOffset>
                </wp:positionH>
                <wp:positionV relativeFrom="paragraph">
                  <wp:posOffset>-477198</wp:posOffset>
                </wp:positionV>
                <wp:extent cx="2494915" cy="645795"/>
                <wp:effectExtent l="0" t="0" r="0" b="0"/>
                <wp:wrapNone/>
                <wp:docPr id="1019362559" name="Text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94915" cy="64579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59A55B7" w14:textId="38777D3D" w:rsidR="002E798A" w:rsidRPr="0022380C" w:rsidRDefault="002E798A" w:rsidP="0022380C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  <w14:ligatures w14:val="none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V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position w:val="-9"/>
                                <w:sz w:val="36"/>
                                <w:szCs w:val="36"/>
                                <w:vertAlign w:val="subscript"/>
                              </w:rPr>
                              <w:t>ST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=0.029 (0.015, 0.042)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3F8160E" id="_x0000_s1077" type="#_x0000_t202" style="position:absolute;margin-left:87.75pt;margin-top:-37.55pt;width:196.45pt;height:50.85pt;z-index:251720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" filled="f" stroked="f">
                <v:textbox style="mso-fit-shape-to-text:t">
                  <w:txbxContent>
                    <w:p w14:paraId="459A55B7" w14:textId="38777D3D" w:rsidR="002E798A" w:rsidRPr="0022380C" w:rsidRDefault="002E798A" w:rsidP="0022380C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  <w14:ligatures w14:val="none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</w:rPr>
                        <w:t>V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position w:val="-9"/>
                          <w:sz w:val="36"/>
                          <w:szCs w:val="36"/>
                          <w:vertAlign w:val="subscript"/>
                        </w:rPr>
                        <w:t>ST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</w:rPr>
                        <w:t>=0.029 (0.015, 0.042)</w:t>
                      </w:r>
                    </w:p>
                  </w:txbxContent>
                </v:textbox>
              </v:shape>
            </w:pict>
          </mc:Fallback>
        </mc:AlternateContent>
      </w:r>
      <w:r w:rsidR="002E798A" w:rsidRPr="002E798A">
        <w:rPr>
          <w:rFonts w:ascii="Aptos" w:hAnsi="Aptos" w:cs="Times New Roman"/>
          <w:noProof/>
          <w:sz w:val="24"/>
          <w:szCs w:val="24"/>
        </w:rPr>
        <w:drawing>
          <wp:inline distT="0" distB="0" distL="0" distR="0" wp14:anchorId="3189FD4A" wp14:editId="48137C33">
            <wp:extent cx="8229600" cy="4711700"/>
            <wp:effectExtent l="0" t="0" r="0" b="0"/>
            <wp:docPr id="1537892987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E90206D3-2701-AEE5-FC09-724D4511126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14:paraId="159D5A69" w14:textId="39AD489D" w:rsidR="002963B2" w:rsidRDefault="002E798A" w:rsidP="00E0408D">
      <w:pPr>
        <w:pStyle w:val="Heading1"/>
        <w:rPr>
          <w:rFonts w:asciiTheme="minorHAnsi" w:hAnsiTheme="minorHAnsi"/>
          <w:noProof/>
          <w:color w:val="auto"/>
          <w:sz w:val="24"/>
          <w:szCs w:val="24"/>
        </w:rPr>
      </w:pPr>
      <w:bookmarkStart w:id="77" w:name="_Toc220597028"/>
      <w:bookmarkStart w:id="78" w:name="_Toc220597525"/>
      <w:bookmarkStart w:id="79" w:name="_Toc220597550"/>
      <w:r w:rsidRPr="00E0408D">
        <w:rPr>
          <w:rFonts w:asciiTheme="minorHAnsi" w:hAnsiTheme="minorHAnsi"/>
          <w:b/>
          <w:bCs/>
          <w:color w:val="auto"/>
          <w:sz w:val="24"/>
          <w:szCs w:val="24"/>
        </w:rPr>
        <w:t xml:space="preserve">Supplemental Figure </w:t>
      </w:r>
      <w:r w:rsidR="0014731E">
        <w:rPr>
          <w:rFonts w:asciiTheme="minorHAnsi" w:hAnsiTheme="minorHAnsi"/>
          <w:b/>
          <w:bCs/>
          <w:color w:val="auto"/>
          <w:sz w:val="24"/>
          <w:szCs w:val="24"/>
        </w:rPr>
        <w:t>12</w:t>
      </w:r>
      <w:r w:rsidR="00783D84">
        <w:rPr>
          <w:rFonts w:asciiTheme="minorHAnsi" w:hAnsiTheme="minorHAnsi"/>
          <w:b/>
          <w:bCs/>
          <w:color w:val="auto"/>
          <w:sz w:val="24"/>
          <w:szCs w:val="24"/>
        </w:rPr>
        <w:t>.</w:t>
      </w:r>
      <w:r w:rsidRPr="00E0408D">
        <w:rPr>
          <w:rFonts w:asciiTheme="minorHAnsi" w:hAnsiTheme="minorHAnsi"/>
          <w:b/>
          <w:bCs/>
          <w:color w:val="auto"/>
          <w:sz w:val="24"/>
          <w:szCs w:val="24"/>
        </w:rPr>
        <w:t xml:space="preserve"> </w:t>
      </w:r>
      <w:r w:rsidRPr="00E0408D">
        <w:rPr>
          <w:rFonts w:asciiTheme="minorHAnsi" w:hAnsiTheme="minorHAnsi"/>
          <w:color w:val="auto"/>
          <w:sz w:val="24"/>
          <w:szCs w:val="24"/>
        </w:rPr>
        <w:t>Distribution of Khera 2018 PRS-Guam</w:t>
      </w:r>
      <w:r w:rsidR="000559E0">
        <w:rPr>
          <w:rFonts w:asciiTheme="minorHAnsi" w:hAnsiTheme="minorHAnsi"/>
          <w:color w:val="auto"/>
          <w:sz w:val="24"/>
          <w:szCs w:val="24"/>
        </w:rPr>
        <w:t xml:space="preserve"> subpopulations. </w:t>
      </w:r>
      <w:r w:rsidR="000559E0" w:rsidRPr="00B24A37">
        <w:rPr>
          <w:rFonts w:asciiTheme="minorHAnsi" w:hAnsiTheme="minorHAnsi"/>
          <w:noProof/>
          <w:color w:val="auto"/>
          <w:sz w:val="24"/>
          <w:szCs w:val="24"/>
        </w:rPr>
        <w:t>Data represent the mean value (±1 SD) of the PRS for each population. V</w:t>
      </w:r>
      <w:r w:rsidR="000559E0" w:rsidRPr="00B24A37">
        <w:rPr>
          <w:rFonts w:asciiTheme="minorHAnsi" w:hAnsiTheme="minorHAnsi"/>
          <w:noProof/>
          <w:color w:val="auto"/>
          <w:sz w:val="24"/>
          <w:szCs w:val="24"/>
          <w:vertAlign w:val="subscript"/>
        </w:rPr>
        <w:t>ST</w:t>
      </w:r>
      <w:r w:rsidR="000559E0" w:rsidRPr="00B24A37">
        <w:rPr>
          <w:rFonts w:asciiTheme="minorHAnsi" w:hAnsiTheme="minorHAnsi"/>
          <w:noProof/>
          <w:color w:val="auto"/>
          <w:sz w:val="24"/>
          <w:szCs w:val="24"/>
        </w:rPr>
        <w:t xml:space="preserve"> is the phenotypic different</w:t>
      </w:r>
      <w:r w:rsidR="001A7E88">
        <w:rPr>
          <w:rFonts w:asciiTheme="minorHAnsi" w:hAnsiTheme="minorHAnsi"/>
          <w:noProof/>
          <w:color w:val="auto"/>
          <w:sz w:val="24"/>
          <w:szCs w:val="24"/>
        </w:rPr>
        <w:t>i</w:t>
      </w:r>
      <w:r w:rsidR="000559E0" w:rsidRPr="00B24A37">
        <w:rPr>
          <w:rFonts w:asciiTheme="minorHAnsi" w:hAnsiTheme="minorHAnsi"/>
          <w:noProof/>
          <w:color w:val="auto"/>
          <w:sz w:val="24"/>
          <w:szCs w:val="24"/>
        </w:rPr>
        <w:t>ation coefficient (with 95% confidence intervals).</w:t>
      </w:r>
      <w:bookmarkEnd w:id="77"/>
      <w:bookmarkEnd w:id="78"/>
      <w:bookmarkEnd w:id="79"/>
    </w:p>
    <w:p w14:paraId="09628932" w14:textId="77777777" w:rsidR="002963B2" w:rsidRDefault="002963B2">
      <w:pPr>
        <w:rPr>
          <w:rFonts w:eastAsiaTheme="majorEastAsia" w:cstheme="majorBidi"/>
          <w:noProof/>
          <w:sz w:val="24"/>
          <w:szCs w:val="24"/>
        </w:rPr>
      </w:pPr>
      <w:r>
        <w:rPr>
          <w:noProof/>
          <w:sz w:val="24"/>
          <w:szCs w:val="24"/>
        </w:rPr>
        <w:br w:type="page"/>
      </w:r>
    </w:p>
    <w:p w14:paraId="15BC0FFA" w14:textId="4D1DC02E" w:rsidR="009B0DDF" w:rsidRPr="002963B2" w:rsidRDefault="00CC1954">
      <w:pPr>
        <w:rPr>
          <w:rFonts w:eastAsiaTheme="majorEastAsia" w:cstheme="majorBidi"/>
          <w:noProof/>
          <w:sz w:val="24"/>
          <w:szCs w:val="24"/>
        </w:rPr>
      </w:pPr>
      <w:r w:rsidRPr="009B0DDF">
        <w:rPr>
          <w:rFonts w:ascii="Aptos" w:hAnsi="Aptos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7EFDF6E5" wp14:editId="1556A4CF">
                <wp:simplePos x="0" y="0"/>
                <wp:positionH relativeFrom="column">
                  <wp:posOffset>1202055</wp:posOffset>
                </wp:positionH>
                <wp:positionV relativeFrom="paragraph">
                  <wp:posOffset>-42545</wp:posOffset>
                </wp:positionV>
                <wp:extent cx="2494915" cy="645795"/>
                <wp:effectExtent l="0" t="0" r="0" b="0"/>
                <wp:wrapNone/>
                <wp:docPr id="112278780" name="Text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94915" cy="64579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C4789BB" w14:textId="1DBCA376" w:rsidR="009B0DDF" w:rsidRPr="008C40A3" w:rsidRDefault="009B0DDF" w:rsidP="008C40A3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  <w14:ligatures w14:val="none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V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position w:val="-9"/>
                                <w:sz w:val="36"/>
                                <w:szCs w:val="36"/>
                                <w:vertAlign w:val="subscript"/>
                              </w:rPr>
                              <w:t>ST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=0.009 (-0.000, 0.018)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EFDF6E5" id="_x0000_s1078" type="#_x0000_t202" style="position:absolute;margin-left:94.65pt;margin-top:-3.35pt;width:196.45pt;height:50.85pt;z-index:2517278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" filled="f" stroked="f">
                <v:textbox style="mso-fit-shape-to-text:t">
                  <w:txbxContent>
                    <w:p w14:paraId="1C4789BB" w14:textId="1DBCA376" w:rsidR="009B0DDF" w:rsidRPr="008C40A3" w:rsidRDefault="009B0DDF" w:rsidP="008C40A3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  <w14:ligatures w14:val="none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</w:rPr>
                        <w:t>V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position w:val="-9"/>
                          <w:sz w:val="36"/>
                          <w:szCs w:val="36"/>
                          <w:vertAlign w:val="subscript"/>
                        </w:rPr>
                        <w:t>ST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</w:rPr>
                        <w:t>=0.009 (-0.000, 0.018)</w:t>
                      </w:r>
                    </w:p>
                  </w:txbxContent>
                </v:textbox>
              </v:shape>
            </w:pict>
          </mc:Fallback>
        </mc:AlternateContent>
      </w:r>
      <w:r w:rsidRPr="009B0DDF">
        <w:rPr>
          <w:rFonts w:ascii="Aptos" w:hAnsi="Aptos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40BDD733" wp14:editId="3038FD35">
                <wp:simplePos x="0" y="0"/>
                <wp:positionH relativeFrom="column">
                  <wp:posOffset>3316605</wp:posOffset>
                </wp:positionH>
                <wp:positionV relativeFrom="paragraph">
                  <wp:posOffset>-35560</wp:posOffset>
                </wp:positionV>
                <wp:extent cx="2530475" cy="645795"/>
                <wp:effectExtent l="0" t="0" r="0" b="0"/>
                <wp:wrapNone/>
                <wp:docPr id="666269123" name="Text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30475" cy="64579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30EB438" w14:textId="6D42A253" w:rsidR="009B0DDF" w:rsidRPr="008C40A3" w:rsidRDefault="009B0DDF" w:rsidP="008C40A3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  <w14:ligatures w14:val="none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V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position w:val="-9"/>
                                <w:sz w:val="36"/>
                                <w:szCs w:val="36"/>
                                <w:vertAlign w:val="subscript"/>
                              </w:rPr>
                              <w:t>ST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=0.002 (-0.004, 0.008)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0BDD733" id="_x0000_s1079" type="#_x0000_t202" style="position:absolute;margin-left:261.15pt;margin-top:-2.8pt;width:199.25pt;height:50.85pt;z-index:2517288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" filled="f" stroked="f">
                <v:textbox style="mso-fit-shape-to-text:t">
                  <w:txbxContent>
                    <w:p w14:paraId="130EB438" w14:textId="6D42A253" w:rsidR="009B0DDF" w:rsidRPr="008C40A3" w:rsidRDefault="009B0DDF" w:rsidP="008C40A3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  <w14:ligatures w14:val="none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</w:rPr>
                        <w:t>V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position w:val="-9"/>
                          <w:sz w:val="36"/>
                          <w:szCs w:val="36"/>
                          <w:vertAlign w:val="subscript"/>
                        </w:rPr>
                        <w:t>ST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</w:rPr>
                        <w:t>=0.002 (-0.004, 0.008)</w:t>
                      </w:r>
                    </w:p>
                  </w:txbxContent>
                </v:textbox>
              </v:shape>
            </w:pict>
          </mc:Fallback>
        </mc:AlternateContent>
      </w:r>
      <w:r w:rsidRPr="009B0DDF">
        <w:rPr>
          <w:rFonts w:ascii="Aptos" w:hAnsi="Aptos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297E7D05" wp14:editId="60D39647">
                <wp:simplePos x="0" y="0"/>
                <wp:positionH relativeFrom="column">
                  <wp:posOffset>5433695</wp:posOffset>
                </wp:positionH>
                <wp:positionV relativeFrom="paragraph">
                  <wp:posOffset>-23968</wp:posOffset>
                </wp:positionV>
                <wp:extent cx="2573020" cy="645795"/>
                <wp:effectExtent l="0" t="0" r="0" b="0"/>
                <wp:wrapNone/>
                <wp:docPr id="37526701" name="Text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73020" cy="64579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065AA10" w14:textId="17C7612E" w:rsidR="009B0DDF" w:rsidRPr="008C40A3" w:rsidRDefault="009B0DDF" w:rsidP="008C40A3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  <w14:ligatures w14:val="none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V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position w:val="-9"/>
                                <w:sz w:val="36"/>
                                <w:szCs w:val="36"/>
                                <w:vertAlign w:val="subscript"/>
                              </w:rPr>
                              <w:t>ST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=0.000 (-0.004, 0.003)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97E7D05" id="_x0000_s1080" type="#_x0000_t202" style="position:absolute;margin-left:427.85pt;margin-top:-1.9pt;width:202.6pt;height:50.85pt;z-index:2517309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" filled="f" stroked="f">
                <v:textbox style="mso-fit-shape-to-text:t">
                  <w:txbxContent>
                    <w:p w14:paraId="5065AA10" w14:textId="17C7612E" w:rsidR="009B0DDF" w:rsidRPr="008C40A3" w:rsidRDefault="009B0DDF" w:rsidP="008C40A3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  <w14:ligatures w14:val="none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</w:rPr>
                        <w:t>V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position w:val="-9"/>
                          <w:sz w:val="36"/>
                          <w:szCs w:val="36"/>
                          <w:vertAlign w:val="subscript"/>
                        </w:rPr>
                        <w:t>ST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</w:rPr>
                        <w:t>=0.000 (-0.004, 0.003)</w:t>
                      </w:r>
                    </w:p>
                  </w:txbxContent>
                </v:textbox>
              </v:shape>
            </w:pict>
          </mc:Fallback>
        </mc:AlternateContent>
      </w:r>
    </w:p>
    <w:p w14:paraId="42D71277" w14:textId="77777777" w:rsidR="006377F3" w:rsidRDefault="00515CF7" w:rsidP="00DB0CD9">
      <w:pPr>
        <w:tabs>
          <w:tab w:val="left" w:pos="2041"/>
        </w:tabs>
        <w:rPr>
          <w:b/>
          <w:bCs/>
          <w:sz w:val="24"/>
          <w:szCs w:val="24"/>
        </w:rPr>
      </w:pPr>
      <w:r w:rsidRPr="009B0DDF">
        <w:rPr>
          <w:rFonts w:ascii="Aptos" w:hAnsi="Aptos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5F8599CA" wp14:editId="4D44B51A">
                <wp:simplePos x="0" y="0"/>
                <wp:positionH relativeFrom="column">
                  <wp:posOffset>5718810</wp:posOffset>
                </wp:positionH>
                <wp:positionV relativeFrom="paragraph">
                  <wp:posOffset>4595495</wp:posOffset>
                </wp:positionV>
                <wp:extent cx="1864360" cy="368935"/>
                <wp:effectExtent l="0" t="0" r="0" b="0"/>
                <wp:wrapNone/>
                <wp:docPr id="1916552348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64360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0221F4D" w14:textId="77777777" w:rsidR="009B0DDF" w:rsidRPr="00CC1954" w:rsidRDefault="009B0DDF" w:rsidP="009B0DDF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  <w14:ligatures w14:val="none"/>
                              </w:rPr>
                            </w:pPr>
                            <w:r w:rsidRPr="00CC195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Adj.-Study-PCs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F8599CA" id="_x0000_s1081" type="#_x0000_t202" style="position:absolute;margin-left:450.3pt;margin-top:361.85pt;width:146.8pt;height:29.05pt;z-index:25172992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" filled="f" stroked="f">
                <v:textbox style="mso-fit-shape-to-text:t">
                  <w:txbxContent>
                    <w:p w14:paraId="30221F4D" w14:textId="77777777" w:rsidR="009B0DDF" w:rsidRPr="00CC1954" w:rsidRDefault="009B0DDF" w:rsidP="009B0DDF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  <w14:ligatures w14:val="none"/>
                        </w:rPr>
                      </w:pPr>
                      <w:r w:rsidRPr="00CC1954"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</w:rPr>
                        <w:t>Adj.-Study-PCs</w:t>
                      </w:r>
                    </w:p>
                  </w:txbxContent>
                </v:textbox>
              </v:shape>
            </w:pict>
          </mc:Fallback>
        </mc:AlternateContent>
      </w:r>
      <w:r w:rsidRPr="009B0DDF">
        <w:rPr>
          <w:rFonts w:ascii="Aptos" w:hAnsi="Aptos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5BE756EB" wp14:editId="107AACD2">
                <wp:simplePos x="0" y="0"/>
                <wp:positionH relativeFrom="column">
                  <wp:posOffset>3467100</wp:posOffset>
                </wp:positionH>
                <wp:positionV relativeFrom="paragraph">
                  <wp:posOffset>4609465</wp:posOffset>
                </wp:positionV>
                <wp:extent cx="1915795" cy="368935"/>
                <wp:effectExtent l="0" t="0" r="0" b="0"/>
                <wp:wrapNone/>
                <wp:docPr id="1388515237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15795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FA0D55C" w14:textId="77777777" w:rsidR="009B0DDF" w:rsidRPr="00CC1954" w:rsidRDefault="009B0DDF" w:rsidP="009B0DDF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  <w14:ligatures w14:val="none"/>
                              </w:rPr>
                            </w:pPr>
                            <w:r w:rsidRPr="00CC195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Adj.-1000G-PCs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BE756EB" id="_x0000_s1082" type="#_x0000_t202" style="position:absolute;margin-left:273pt;margin-top:362.95pt;width:150.85pt;height:29.05pt;z-index:25172582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" filled="f" stroked="f">
                <v:textbox style="mso-fit-shape-to-text:t">
                  <w:txbxContent>
                    <w:p w14:paraId="6FA0D55C" w14:textId="77777777" w:rsidR="009B0DDF" w:rsidRPr="00CC1954" w:rsidRDefault="009B0DDF" w:rsidP="009B0DDF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  <w14:ligatures w14:val="none"/>
                        </w:rPr>
                      </w:pPr>
                      <w:r w:rsidRPr="00CC1954"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</w:rPr>
                        <w:t>Adj.-1000G-PCs</w:t>
                      </w:r>
                    </w:p>
                  </w:txbxContent>
                </v:textbox>
              </v:shape>
            </w:pict>
          </mc:Fallback>
        </mc:AlternateContent>
      </w:r>
      <w:r w:rsidRPr="009B0DDF">
        <w:rPr>
          <w:rFonts w:ascii="Aptos" w:hAnsi="Aptos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3DCF5E28" wp14:editId="081BC8BA">
                <wp:simplePos x="0" y="0"/>
                <wp:positionH relativeFrom="column">
                  <wp:posOffset>1583690</wp:posOffset>
                </wp:positionH>
                <wp:positionV relativeFrom="paragraph">
                  <wp:posOffset>4595657</wp:posOffset>
                </wp:positionV>
                <wp:extent cx="1440815" cy="368935"/>
                <wp:effectExtent l="0" t="0" r="0" b="0"/>
                <wp:wrapNone/>
                <wp:docPr id="530279851" name="Text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40815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8FF27BD" w14:textId="77777777" w:rsidR="009B0DDF" w:rsidRPr="00CC1954" w:rsidRDefault="009B0DDF" w:rsidP="009B0DDF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  <w14:ligatures w14:val="none"/>
                              </w:rPr>
                            </w:pPr>
                            <w:r w:rsidRPr="00CC195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Unadjusted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DCF5E28" id="_x0000_s1083" type="#_x0000_t202" style="position:absolute;margin-left:124.7pt;margin-top:361.85pt;width:113.45pt;height:29.05pt;z-index:25172684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" filled="f" stroked="f">
                <v:textbox style="mso-fit-shape-to-text:t">
                  <w:txbxContent>
                    <w:p w14:paraId="38FF27BD" w14:textId="77777777" w:rsidR="009B0DDF" w:rsidRPr="00CC1954" w:rsidRDefault="009B0DDF" w:rsidP="009B0DDF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  <w14:ligatures w14:val="none"/>
                        </w:rPr>
                      </w:pPr>
                      <w:r w:rsidRPr="00CC1954"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</w:rPr>
                        <w:t>Unadjusted</w:t>
                      </w:r>
                    </w:p>
                  </w:txbxContent>
                </v:textbox>
              </v:shape>
            </w:pict>
          </mc:Fallback>
        </mc:AlternateContent>
      </w:r>
      <w:r w:rsidR="009B0DDF" w:rsidRPr="009B0DDF">
        <w:rPr>
          <w:rFonts w:ascii="Aptos" w:hAnsi="Aptos" w:cs="Times New Roman"/>
          <w:noProof/>
          <w:sz w:val="24"/>
          <w:szCs w:val="24"/>
        </w:rPr>
        <w:drawing>
          <wp:inline distT="0" distB="0" distL="0" distR="0" wp14:anchorId="3A240A67" wp14:editId="77BCE55C">
            <wp:extent cx="8229600" cy="4907280"/>
            <wp:effectExtent l="0" t="0" r="0" b="0"/>
            <wp:docPr id="186383362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BBA93BC2-80C8-5674-FE4E-EF374ABA11D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p w14:paraId="42D9BF0E" w14:textId="4C0334BF" w:rsidR="002963B2" w:rsidRPr="00AA42D8" w:rsidRDefault="009B0DDF" w:rsidP="00AA42D8">
      <w:pPr>
        <w:pStyle w:val="Heading1"/>
        <w:rPr>
          <w:rFonts w:asciiTheme="minorHAnsi" w:hAnsiTheme="minorHAnsi"/>
          <w:b/>
          <w:bCs/>
          <w:color w:val="auto"/>
          <w:sz w:val="24"/>
          <w:szCs w:val="24"/>
        </w:rPr>
      </w:pPr>
      <w:bookmarkStart w:id="80" w:name="_Toc220597029"/>
      <w:bookmarkStart w:id="81" w:name="_Toc220597526"/>
      <w:bookmarkStart w:id="82" w:name="_Toc220597551"/>
      <w:r w:rsidRPr="00AA42D8">
        <w:rPr>
          <w:rFonts w:asciiTheme="minorHAnsi" w:hAnsiTheme="minorHAnsi"/>
          <w:b/>
          <w:bCs/>
          <w:color w:val="auto"/>
          <w:sz w:val="24"/>
          <w:szCs w:val="24"/>
        </w:rPr>
        <w:t>Supplemental Figure 1</w:t>
      </w:r>
      <w:r w:rsidR="0014731E">
        <w:rPr>
          <w:rFonts w:asciiTheme="minorHAnsi" w:hAnsiTheme="minorHAnsi"/>
          <w:b/>
          <w:bCs/>
          <w:color w:val="auto"/>
          <w:sz w:val="24"/>
          <w:szCs w:val="24"/>
        </w:rPr>
        <w:t>3</w:t>
      </w:r>
      <w:r w:rsidR="00783D84" w:rsidRPr="00AA42D8">
        <w:rPr>
          <w:rFonts w:asciiTheme="minorHAnsi" w:hAnsiTheme="minorHAnsi"/>
          <w:b/>
          <w:bCs/>
          <w:color w:val="auto"/>
          <w:sz w:val="24"/>
          <w:szCs w:val="24"/>
        </w:rPr>
        <w:t>.</w:t>
      </w:r>
      <w:r w:rsidRPr="00AA42D8">
        <w:rPr>
          <w:rFonts w:asciiTheme="minorHAnsi" w:hAnsiTheme="minorHAnsi"/>
          <w:b/>
          <w:bCs/>
          <w:color w:val="auto"/>
          <w:sz w:val="24"/>
          <w:szCs w:val="24"/>
        </w:rPr>
        <w:t xml:space="preserve"> </w:t>
      </w:r>
      <w:r w:rsidRPr="00AA42D8">
        <w:rPr>
          <w:rFonts w:asciiTheme="minorHAnsi" w:hAnsiTheme="minorHAnsi"/>
          <w:color w:val="auto"/>
          <w:sz w:val="24"/>
          <w:szCs w:val="24"/>
        </w:rPr>
        <w:t>Distribution of DIAGRAM 2018 PRS-Guam</w:t>
      </w:r>
      <w:r w:rsidR="00AC33E1" w:rsidRPr="00AA42D8">
        <w:rPr>
          <w:rFonts w:asciiTheme="minorHAnsi" w:hAnsiTheme="minorHAnsi"/>
          <w:color w:val="auto"/>
          <w:sz w:val="24"/>
          <w:szCs w:val="24"/>
        </w:rPr>
        <w:t xml:space="preserve"> subpopulations. Data </w:t>
      </w:r>
      <w:proofErr w:type="gramStart"/>
      <w:r w:rsidR="00AC33E1" w:rsidRPr="00AA42D8">
        <w:rPr>
          <w:rFonts w:asciiTheme="minorHAnsi" w:hAnsiTheme="minorHAnsi"/>
          <w:color w:val="auto"/>
          <w:sz w:val="24"/>
          <w:szCs w:val="24"/>
        </w:rPr>
        <w:t>represent</w:t>
      </w:r>
      <w:proofErr w:type="gramEnd"/>
      <w:r w:rsidR="00AC33E1" w:rsidRPr="00AA42D8">
        <w:rPr>
          <w:rFonts w:asciiTheme="minorHAnsi" w:hAnsiTheme="minorHAnsi"/>
          <w:color w:val="auto"/>
          <w:sz w:val="24"/>
          <w:szCs w:val="24"/>
        </w:rPr>
        <w:t xml:space="preserve"> the mean value (±1 SD) of the PRS for each population. VST is the phenotypic </w:t>
      </w:r>
      <w:r w:rsidR="001A7E88" w:rsidRPr="00AA42D8">
        <w:rPr>
          <w:rFonts w:asciiTheme="minorHAnsi" w:hAnsiTheme="minorHAnsi"/>
          <w:color w:val="auto"/>
          <w:sz w:val="24"/>
          <w:szCs w:val="24"/>
        </w:rPr>
        <w:t>differentiation</w:t>
      </w:r>
      <w:r w:rsidR="00AC33E1" w:rsidRPr="00AA42D8">
        <w:rPr>
          <w:rFonts w:asciiTheme="minorHAnsi" w:hAnsiTheme="minorHAnsi"/>
          <w:color w:val="auto"/>
          <w:sz w:val="24"/>
          <w:szCs w:val="24"/>
        </w:rPr>
        <w:t xml:space="preserve"> coefficient (with 95% confidence intervals).</w:t>
      </w:r>
      <w:bookmarkEnd w:id="80"/>
      <w:bookmarkEnd w:id="81"/>
      <w:bookmarkEnd w:id="82"/>
    </w:p>
    <w:sectPr w:rsidR="002963B2" w:rsidRPr="00AA42D8" w:rsidSect="00B823E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FC2752"/>
    <w:multiLevelType w:val="multilevel"/>
    <w:tmpl w:val="69B259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B0C5F73"/>
    <w:multiLevelType w:val="hybridMultilevel"/>
    <w:tmpl w:val="2D2C795C"/>
    <w:lvl w:ilvl="0" w:tplc="2E82BBD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368C0A8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FB679AE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DB406E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472D8A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1508EA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EE43D2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1A0BD9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516ADD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66105B"/>
    <w:multiLevelType w:val="hybridMultilevel"/>
    <w:tmpl w:val="D126269E"/>
    <w:lvl w:ilvl="0" w:tplc="EA6838A8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32E530C2"/>
    <w:multiLevelType w:val="hybridMultilevel"/>
    <w:tmpl w:val="6F220BB6"/>
    <w:lvl w:ilvl="0" w:tplc="970A01D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50E00B6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0C8874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9508D5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18E34D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A4EFA5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AD8EC3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260367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A7EC66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7DA5994"/>
    <w:multiLevelType w:val="hybridMultilevel"/>
    <w:tmpl w:val="A74448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9FC0C3C"/>
    <w:multiLevelType w:val="hybridMultilevel"/>
    <w:tmpl w:val="8CA88762"/>
    <w:lvl w:ilvl="0" w:tplc="04090015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4A4F7A05"/>
    <w:multiLevelType w:val="hybridMultilevel"/>
    <w:tmpl w:val="8406644A"/>
    <w:lvl w:ilvl="0" w:tplc="B7F4C30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310565D"/>
    <w:multiLevelType w:val="hybridMultilevel"/>
    <w:tmpl w:val="F306CE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88A6269"/>
    <w:multiLevelType w:val="hybridMultilevel"/>
    <w:tmpl w:val="2C10DA68"/>
    <w:lvl w:ilvl="0" w:tplc="CE4013F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9AF4502"/>
    <w:multiLevelType w:val="multilevel"/>
    <w:tmpl w:val="675217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C190539"/>
    <w:multiLevelType w:val="hybridMultilevel"/>
    <w:tmpl w:val="3D4A9DB6"/>
    <w:lvl w:ilvl="0" w:tplc="F4E80AD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70A48B4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BDE9B1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D68E6C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4C8E9D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806883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E76279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46033B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6841B3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1C8610B"/>
    <w:multiLevelType w:val="hybridMultilevel"/>
    <w:tmpl w:val="7304F04A"/>
    <w:lvl w:ilvl="0" w:tplc="C932187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400DA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D44BDB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894C0E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28250C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3E4F65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EC44B4C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91038E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FE09A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 w16cid:durableId="637999343">
    <w:abstractNumId w:val="4"/>
  </w:num>
  <w:num w:numId="2" w16cid:durableId="914172139">
    <w:abstractNumId w:val="2"/>
  </w:num>
  <w:num w:numId="3" w16cid:durableId="1055734419">
    <w:abstractNumId w:val="0"/>
  </w:num>
  <w:num w:numId="4" w16cid:durableId="1516530233">
    <w:abstractNumId w:val="8"/>
  </w:num>
  <w:num w:numId="5" w16cid:durableId="286012176">
    <w:abstractNumId w:val="11"/>
  </w:num>
  <w:num w:numId="6" w16cid:durableId="507064972">
    <w:abstractNumId w:val="3"/>
  </w:num>
  <w:num w:numId="7" w16cid:durableId="1156383074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851140707">
    <w:abstractNumId w:val="10"/>
  </w:num>
  <w:num w:numId="9" w16cid:durableId="1078013557">
    <w:abstractNumId w:val="1"/>
  </w:num>
  <w:num w:numId="10" w16cid:durableId="1615360487">
    <w:abstractNumId w:val="9"/>
  </w:num>
  <w:num w:numId="11" w16cid:durableId="279263840">
    <w:abstractNumId w:val="5"/>
  </w:num>
  <w:num w:numId="12" w16cid:durableId="89103780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23EF"/>
    <w:rsid w:val="000009E4"/>
    <w:rsid w:val="00001438"/>
    <w:rsid w:val="0000187D"/>
    <w:rsid w:val="00006D0E"/>
    <w:rsid w:val="00007E1E"/>
    <w:rsid w:val="0001002E"/>
    <w:rsid w:val="000110C0"/>
    <w:rsid w:val="00012668"/>
    <w:rsid w:val="00013B37"/>
    <w:rsid w:val="0001646B"/>
    <w:rsid w:val="00020E6E"/>
    <w:rsid w:val="00021372"/>
    <w:rsid w:val="00021F32"/>
    <w:rsid w:val="000220E7"/>
    <w:rsid w:val="0002410C"/>
    <w:rsid w:val="00024360"/>
    <w:rsid w:val="0002533C"/>
    <w:rsid w:val="00026E00"/>
    <w:rsid w:val="00027D64"/>
    <w:rsid w:val="00030573"/>
    <w:rsid w:val="00031DAF"/>
    <w:rsid w:val="00031E50"/>
    <w:rsid w:val="00032063"/>
    <w:rsid w:val="000320B7"/>
    <w:rsid w:val="00033C08"/>
    <w:rsid w:val="00035A37"/>
    <w:rsid w:val="00040889"/>
    <w:rsid w:val="000448EF"/>
    <w:rsid w:val="00045418"/>
    <w:rsid w:val="00046AB2"/>
    <w:rsid w:val="00047776"/>
    <w:rsid w:val="00047F04"/>
    <w:rsid w:val="00050022"/>
    <w:rsid w:val="000513CB"/>
    <w:rsid w:val="000525E4"/>
    <w:rsid w:val="00053423"/>
    <w:rsid w:val="00053F9A"/>
    <w:rsid w:val="000559E0"/>
    <w:rsid w:val="000622EA"/>
    <w:rsid w:val="00064D3A"/>
    <w:rsid w:val="000657CD"/>
    <w:rsid w:val="000662D2"/>
    <w:rsid w:val="00066609"/>
    <w:rsid w:val="00067403"/>
    <w:rsid w:val="000713C6"/>
    <w:rsid w:val="0007284F"/>
    <w:rsid w:val="000731DD"/>
    <w:rsid w:val="00073FB6"/>
    <w:rsid w:val="00075434"/>
    <w:rsid w:val="000754D6"/>
    <w:rsid w:val="0007585A"/>
    <w:rsid w:val="000759B9"/>
    <w:rsid w:val="000776C7"/>
    <w:rsid w:val="00082204"/>
    <w:rsid w:val="00082EAF"/>
    <w:rsid w:val="00083D1D"/>
    <w:rsid w:val="00086E61"/>
    <w:rsid w:val="00090756"/>
    <w:rsid w:val="00090C21"/>
    <w:rsid w:val="00092702"/>
    <w:rsid w:val="00094134"/>
    <w:rsid w:val="000950D5"/>
    <w:rsid w:val="0009563C"/>
    <w:rsid w:val="00095DC6"/>
    <w:rsid w:val="000964F9"/>
    <w:rsid w:val="00096509"/>
    <w:rsid w:val="00096AEF"/>
    <w:rsid w:val="00096C4A"/>
    <w:rsid w:val="000976FC"/>
    <w:rsid w:val="000A03F8"/>
    <w:rsid w:val="000A05F8"/>
    <w:rsid w:val="000A1C7C"/>
    <w:rsid w:val="000A25DA"/>
    <w:rsid w:val="000A2A8A"/>
    <w:rsid w:val="000B2BA2"/>
    <w:rsid w:val="000B35BE"/>
    <w:rsid w:val="000B491D"/>
    <w:rsid w:val="000B5249"/>
    <w:rsid w:val="000B5553"/>
    <w:rsid w:val="000B6BAE"/>
    <w:rsid w:val="000C1126"/>
    <w:rsid w:val="000C28CA"/>
    <w:rsid w:val="000C30AC"/>
    <w:rsid w:val="000C4137"/>
    <w:rsid w:val="000C5074"/>
    <w:rsid w:val="000C53B4"/>
    <w:rsid w:val="000C5B6F"/>
    <w:rsid w:val="000C78E7"/>
    <w:rsid w:val="000C7BE3"/>
    <w:rsid w:val="000D3969"/>
    <w:rsid w:val="000D4244"/>
    <w:rsid w:val="000D509C"/>
    <w:rsid w:val="000D53FC"/>
    <w:rsid w:val="000D595B"/>
    <w:rsid w:val="000D7327"/>
    <w:rsid w:val="000E16FC"/>
    <w:rsid w:val="000E41EE"/>
    <w:rsid w:val="000E58EF"/>
    <w:rsid w:val="000F23C4"/>
    <w:rsid w:val="000F39A3"/>
    <w:rsid w:val="000F5B78"/>
    <w:rsid w:val="000F7571"/>
    <w:rsid w:val="001014B7"/>
    <w:rsid w:val="00103EE1"/>
    <w:rsid w:val="001053B9"/>
    <w:rsid w:val="00105F23"/>
    <w:rsid w:val="00106F35"/>
    <w:rsid w:val="001071FD"/>
    <w:rsid w:val="0010758E"/>
    <w:rsid w:val="001076ED"/>
    <w:rsid w:val="001105DA"/>
    <w:rsid w:val="001115AD"/>
    <w:rsid w:val="00111662"/>
    <w:rsid w:val="00114271"/>
    <w:rsid w:val="001146DD"/>
    <w:rsid w:val="00115616"/>
    <w:rsid w:val="001226A0"/>
    <w:rsid w:val="00126816"/>
    <w:rsid w:val="001269BC"/>
    <w:rsid w:val="00131C9B"/>
    <w:rsid w:val="00132BC9"/>
    <w:rsid w:val="00133C79"/>
    <w:rsid w:val="00135846"/>
    <w:rsid w:val="001360AC"/>
    <w:rsid w:val="00136DD1"/>
    <w:rsid w:val="001411BC"/>
    <w:rsid w:val="00142468"/>
    <w:rsid w:val="001432D2"/>
    <w:rsid w:val="00145A8F"/>
    <w:rsid w:val="001469DF"/>
    <w:rsid w:val="0014731E"/>
    <w:rsid w:val="00150D78"/>
    <w:rsid w:val="00151D4D"/>
    <w:rsid w:val="00154131"/>
    <w:rsid w:val="0015562E"/>
    <w:rsid w:val="001556D6"/>
    <w:rsid w:val="001558F2"/>
    <w:rsid w:val="00155F36"/>
    <w:rsid w:val="00160671"/>
    <w:rsid w:val="001608F8"/>
    <w:rsid w:val="0016255B"/>
    <w:rsid w:val="00163D69"/>
    <w:rsid w:val="00165290"/>
    <w:rsid w:val="00165919"/>
    <w:rsid w:val="0016627B"/>
    <w:rsid w:val="0016720E"/>
    <w:rsid w:val="001678AC"/>
    <w:rsid w:val="001736A9"/>
    <w:rsid w:val="0017588B"/>
    <w:rsid w:val="00175935"/>
    <w:rsid w:val="00177E67"/>
    <w:rsid w:val="00180795"/>
    <w:rsid w:val="00181654"/>
    <w:rsid w:val="00184A0F"/>
    <w:rsid w:val="00187009"/>
    <w:rsid w:val="001874AC"/>
    <w:rsid w:val="00187856"/>
    <w:rsid w:val="001909D3"/>
    <w:rsid w:val="00190DE2"/>
    <w:rsid w:val="001921B8"/>
    <w:rsid w:val="0019307B"/>
    <w:rsid w:val="001933FD"/>
    <w:rsid w:val="00195CD7"/>
    <w:rsid w:val="00195F82"/>
    <w:rsid w:val="001A1FD9"/>
    <w:rsid w:val="001A29C2"/>
    <w:rsid w:val="001A36DD"/>
    <w:rsid w:val="001A3DD2"/>
    <w:rsid w:val="001A5FB3"/>
    <w:rsid w:val="001A7486"/>
    <w:rsid w:val="001A7B8B"/>
    <w:rsid w:val="001A7E88"/>
    <w:rsid w:val="001B0F0A"/>
    <w:rsid w:val="001B10BB"/>
    <w:rsid w:val="001B1AB8"/>
    <w:rsid w:val="001B253F"/>
    <w:rsid w:val="001B3403"/>
    <w:rsid w:val="001B39CB"/>
    <w:rsid w:val="001B4D8C"/>
    <w:rsid w:val="001B5FB5"/>
    <w:rsid w:val="001B603F"/>
    <w:rsid w:val="001B6935"/>
    <w:rsid w:val="001B7865"/>
    <w:rsid w:val="001B7E68"/>
    <w:rsid w:val="001C212B"/>
    <w:rsid w:val="001C475D"/>
    <w:rsid w:val="001C5550"/>
    <w:rsid w:val="001D0F18"/>
    <w:rsid w:val="001D2800"/>
    <w:rsid w:val="001D2CC9"/>
    <w:rsid w:val="001D4926"/>
    <w:rsid w:val="001D59AA"/>
    <w:rsid w:val="001D60F1"/>
    <w:rsid w:val="001E30AC"/>
    <w:rsid w:val="001E33A0"/>
    <w:rsid w:val="001E4790"/>
    <w:rsid w:val="001E4D2E"/>
    <w:rsid w:val="001E777C"/>
    <w:rsid w:val="001E7A0E"/>
    <w:rsid w:val="001F04B9"/>
    <w:rsid w:val="001F0685"/>
    <w:rsid w:val="001F2558"/>
    <w:rsid w:val="001F2A51"/>
    <w:rsid w:val="001F4965"/>
    <w:rsid w:val="001F64E8"/>
    <w:rsid w:val="001F6D2E"/>
    <w:rsid w:val="001F6EBE"/>
    <w:rsid w:val="001F71A0"/>
    <w:rsid w:val="001F7930"/>
    <w:rsid w:val="001F7F90"/>
    <w:rsid w:val="0020020B"/>
    <w:rsid w:val="00200A63"/>
    <w:rsid w:val="00204FC5"/>
    <w:rsid w:val="0020710D"/>
    <w:rsid w:val="002073FB"/>
    <w:rsid w:val="00207694"/>
    <w:rsid w:val="00207786"/>
    <w:rsid w:val="002116C5"/>
    <w:rsid w:val="002174BE"/>
    <w:rsid w:val="00220621"/>
    <w:rsid w:val="0022380C"/>
    <w:rsid w:val="00230F98"/>
    <w:rsid w:val="002319B8"/>
    <w:rsid w:val="00232B33"/>
    <w:rsid w:val="00233173"/>
    <w:rsid w:val="0023357F"/>
    <w:rsid w:val="00233716"/>
    <w:rsid w:val="00234D68"/>
    <w:rsid w:val="002359EB"/>
    <w:rsid w:val="00235E3B"/>
    <w:rsid w:val="002363D9"/>
    <w:rsid w:val="00240454"/>
    <w:rsid w:val="002409C4"/>
    <w:rsid w:val="002421F4"/>
    <w:rsid w:val="00244612"/>
    <w:rsid w:val="00246D42"/>
    <w:rsid w:val="00247C56"/>
    <w:rsid w:val="00252870"/>
    <w:rsid w:val="00253F2A"/>
    <w:rsid w:val="00254553"/>
    <w:rsid w:val="00254576"/>
    <w:rsid w:val="00255BB1"/>
    <w:rsid w:val="00255DDA"/>
    <w:rsid w:val="00262F27"/>
    <w:rsid w:val="00263869"/>
    <w:rsid w:val="0026389F"/>
    <w:rsid w:val="00265024"/>
    <w:rsid w:val="0026702D"/>
    <w:rsid w:val="00267911"/>
    <w:rsid w:val="00272145"/>
    <w:rsid w:val="00272956"/>
    <w:rsid w:val="002758DC"/>
    <w:rsid w:val="00275A72"/>
    <w:rsid w:val="00276230"/>
    <w:rsid w:val="00277A41"/>
    <w:rsid w:val="0028464F"/>
    <w:rsid w:val="00286845"/>
    <w:rsid w:val="0028775F"/>
    <w:rsid w:val="00287D0D"/>
    <w:rsid w:val="00290FD3"/>
    <w:rsid w:val="00291266"/>
    <w:rsid w:val="002912E2"/>
    <w:rsid w:val="00293524"/>
    <w:rsid w:val="0029358C"/>
    <w:rsid w:val="0029442E"/>
    <w:rsid w:val="002949AB"/>
    <w:rsid w:val="002951F9"/>
    <w:rsid w:val="002963B2"/>
    <w:rsid w:val="002A0CDD"/>
    <w:rsid w:val="002A1785"/>
    <w:rsid w:val="002A5879"/>
    <w:rsid w:val="002A73BB"/>
    <w:rsid w:val="002A7A00"/>
    <w:rsid w:val="002A7A33"/>
    <w:rsid w:val="002A7E38"/>
    <w:rsid w:val="002B0867"/>
    <w:rsid w:val="002B189D"/>
    <w:rsid w:val="002B1B9B"/>
    <w:rsid w:val="002B1DF3"/>
    <w:rsid w:val="002B46FB"/>
    <w:rsid w:val="002B4956"/>
    <w:rsid w:val="002B4D09"/>
    <w:rsid w:val="002C4C38"/>
    <w:rsid w:val="002C5D3F"/>
    <w:rsid w:val="002D145B"/>
    <w:rsid w:val="002D3D6D"/>
    <w:rsid w:val="002D5E89"/>
    <w:rsid w:val="002E0015"/>
    <w:rsid w:val="002E4410"/>
    <w:rsid w:val="002E6D8B"/>
    <w:rsid w:val="002E7350"/>
    <w:rsid w:val="002E798A"/>
    <w:rsid w:val="002F020F"/>
    <w:rsid w:val="002F2EC8"/>
    <w:rsid w:val="002F4493"/>
    <w:rsid w:val="002F5746"/>
    <w:rsid w:val="002F5857"/>
    <w:rsid w:val="002F6559"/>
    <w:rsid w:val="002F78FF"/>
    <w:rsid w:val="003030F3"/>
    <w:rsid w:val="00303352"/>
    <w:rsid w:val="00304634"/>
    <w:rsid w:val="00305852"/>
    <w:rsid w:val="00307191"/>
    <w:rsid w:val="00307234"/>
    <w:rsid w:val="003107C1"/>
    <w:rsid w:val="00310864"/>
    <w:rsid w:val="00310A44"/>
    <w:rsid w:val="003121AA"/>
    <w:rsid w:val="0031267B"/>
    <w:rsid w:val="00312E32"/>
    <w:rsid w:val="00314EA9"/>
    <w:rsid w:val="00316264"/>
    <w:rsid w:val="00316290"/>
    <w:rsid w:val="00317052"/>
    <w:rsid w:val="00322B98"/>
    <w:rsid w:val="00323747"/>
    <w:rsid w:val="00323C6D"/>
    <w:rsid w:val="003240CF"/>
    <w:rsid w:val="003300B6"/>
    <w:rsid w:val="00331963"/>
    <w:rsid w:val="003325B0"/>
    <w:rsid w:val="00333043"/>
    <w:rsid w:val="003359A1"/>
    <w:rsid w:val="00336760"/>
    <w:rsid w:val="00340CD2"/>
    <w:rsid w:val="003419EB"/>
    <w:rsid w:val="0034222F"/>
    <w:rsid w:val="00342CB8"/>
    <w:rsid w:val="00342E1D"/>
    <w:rsid w:val="00346235"/>
    <w:rsid w:val="003465F6"/>
    <w:rsid w:val="0034759B"/>
    <w:rsid w:val="00350E7D"/>
    <w:rsid w:val="00353CAC"/>
    <w:rsid w:val="003548A9"/>
    <w:rsid w:val="00355339"/>
    <w:rsid w:val="00355E04"/>
    <w:rsid w:val="003577A9"/>
    <w:rsid w:val="00361611"/>
    <w:rsid w:val="00361936"/>
    <w:rsid w:val="00361C5B"/>
    <w:rsid w:val="003620F9"/>
    <w:rsid w:val="003633B2"/>
    <w:rsid w:val="00364109"/>
    <w:rsid w:val="0036748D"/>
    <w:rsid w:val="00367767"/>
    <w:rsid w:val="00367E45"/>
    <w:rsid w:val="00370840"/>
    <w:rsid w:val="0037107E"/>
    <w:rsid w:val="0037424E"/>
    <w:rsid w:val="0038278A"/>
    <w:rsid w:val="00383FD7"/>
    <w:rsid w:val="00384B73"/>
    <w:rsid w:val="003855D9"/>
    <w:rsid w:val="00391802"/>
    <w:rsid w:val="003924A4"/>
    <w:rsid w:val="00392B8A"/>
    <w:rsid w:val="00392DDB"/>
    <w:rsid w:val="003933FB"/>
    <w:rsid w:val="00393704"/>
    <w:rsid w:val="00394EE9"/>
    <w:rsid w:val="003966EC"/>
    <w:rsid w:val="0039776F"/>
    <w:rsid w:val="003A0A7C"/>
    <w:rsid w:val="003A60E9"/>
    <w:rsid w:val="003A61EF"/>
    <w:rsid w:val="003A6383"/>
    <w:rsid w:val="003A6D1F"/>
    <w:rsid w:val="003A7907"/>
    <w:rsid w:val="003A7E1F"/>
    <w:rsid w:val="003B0390"/>
    <w:rsid w:val="003B4B27"/>
    <w:rsid w:val="003B57A9"/>
    <w:rsid w:val="003C156F"/>
    <w:rsid w:val="003C158D"/>
    <w:rsid w:val="003C2791"/>
    <w:rsid w:val="003C2AF4"/>
    <w:rsid w:val="003C3219"/>
    <w:rsid w:val="003C6560"/>
    <w:rsid w:val="003C6B68"/>
    <w:rsid w:val="003D01E0"/>
    <w:rsid w:val="003D0824"/>
    <w:rsid w:val="003D0914"/>
    <w:rsid w:val="003D1C0A"/>
    <w:rsid w:val="003D4D7B"/>
    <w:rsid w:val="003D5D66"/>
    <w:rsid w:val="003E3058"/>
    <w:rsid w:val="003E4BD0"/>
    <w:rsid w:val="003E4CC6"/>
    <w:rsid w:val="003E58BF"/>
    <w:rsid w:val="003E79A3"/>
    <w:rsid w:val="003E7A0E"/>
    <w:rsid w:val="003E7D97"/>
    <w:rsid w:val="003F0F28"/>
    <w:rsid w:val="003F1ADC"/>
    <w:rsid w:val="003F4FC5"/>
    <w:rsid w:val="003F6BB3"/>
    <w:rsid w:val="00400BE2"/>
    <w:rsid w:val="00401B67"/>
    <w:rsid w:val="00401E21"/>
    <w:rsid w:val="00401E2F"/>
    <w:rsid w:val="00406092"/>
    <w:rsid w:val="004104E5"/>
    <w:rsid w:val="00410E48"/>
    <w:rsid w:val="0041146A"/>
    <w:rsid w:val="0041588E"/>
    <w:rsid w:val="00416A2A"/>
    <w:rsid w:val="00421CEC"/>
    <w:rsid w:val="00422CA4"/>
    <w:rsid w:val="00422DA6"/>
    <w:rsid w:val="00422EC4"/>
    <w:rsid w:val="00425B6F"/>
    <w:rsid w:val="00425C48"/>
    <w:rsid w:val="0042689F"/>
    <w:rsid w:val="00427B9E"/>
    <w:rsid w:val="004307F8"/>
    <w:rsid w:val="00430EE7"/>
    <w:rsid w:val="00431E15"/>
    <w:rsid w:val="00432D52"/>
    <w:rsid w:val="00433B93"/>
    <w:rsid w:val="004411E7"/>
    <w:rsid w:val="00442E9C"/>
    <w:rsid w:val="00444FED"/>
    <w:rsid w:val="004464DE"/>
    <w:rsid w:val="0044687B"/>
    <w:rsid w:val="004470C0"/>
    <w:rsid w:val="00447309"/>
    <w:rsid w:val="00447AC3"/>
    <w:rsid w:val="0045032C"/>
    <w:rsid w:val="004508DE"/>
    <w:rsid w:val="00450B18"/>
    <w:rsid w:val="00451FEC"/>
    <w:rsid w:val="00453970"/>
    <w:rsid w:val="00453DAF"/>
    <w:rsid w:val="0045448F"/>
    <w:rsid w:val="004579B1"/>
    <w:rsid w:val="0046123F"/>
    <w:rsid w:val="00462C32"/>
    <w:rsid w:val="00463634"/>
    <w:rsid w:val="00470A3D"/>
    <w:rsid w:val="00472DBE"/>
    <w:rsid w:val="00474170"/>
    <w:rsid w:val="004744C3"/>
    <w:rsid w:val="004753B8"/>
    <w:rsid w:val="00476124"/>
    <w:rsid w:val="00476AD2"/>
    <w:rsid w:val="00480D3C"/>
    <w:rsid w:val="00482D0C"/>
    <w:rsid w:val="0048335C"/>
    <w:rsid w:val="00484442"/>
    <w:rsid w:val="004847B9"/>
    <w:rsid w:val="00485784"/>
    <w:rsid w:val="0049008E"/>
    <w:rsid w:val="00492481"/>
    <w:rsid w:val="00492B85"/>
    <w:rsid w:val="0049345F"/>
    <w:rsid w:val="00493DD9"/>
    <w:rsid w:val="004958D8"/>
    <w:rsid w:val="00495BEF"/>
    <w:rsid w:val="00496DA2"/>
    <w:rsid w:val="00497371"/>
    <w:rsid w:val="004A47EC"/>
    <w:rsid w:val="004A5094"/>
    <w:rsid w:val="004A5E78"/>
    <w:rsid w:val="004A7592"/>
    <w:rsid w:val="004B3489"/>
    <w:rsid w:val="004B45D1"/>
    <w:rsid w:val="004B48A4"/>
    <w:rsid w:val="004B6BB8"/>
    <w:rsid w:val="004B6EF7"/>
    <w:rsid w:val="004C01FD"/>
    <w:rsid w:val="004C03AF"/>
    <w:rsid w:val="004C053B"/>
    <w:rsid w:val="004C0B26"/>
    <w:rsid w:val="004C2EFC"/>
    <w:rsid w:val="004C395D"/>
    <w:rsid w:val="004C3C6D"/>
    <w:rsid w:val="004C41A9"/>
    <w:rsid w:val="004C5251"/>
    <w:rsid w:val="004C7081"/>
    <w:rsid w:val="004D151A"/>
    <w:rsid w:val="004D17EE"/>
    <w:rsid w:val="004D1FB5"/>
    <w:rsid w:val="004D2CEA"/>
    <w:rsid w:val="004D2E27"/>
    <w:rsid w:val="004D2F59"/>
    <w:rsid w:val="004D3E79"/>
    <w:rsid w:val="004D602B"/>
    <w:rsid w:val="004D7087"/>
    <w:rsid w:val="004D70D7"/>
    <w:rsid w:val="004E1EA0"/>
    <w:rsid w:val="004E2796"/>
    <w:rsid w:val="004E3EFA"/>
    <w:rsid w:val="004E61F5"/>
    <w:rsid w:val="004F02EF"/>
    <w:rsid w:val="004F1649"/>
    <w:rsid w:val="004F19C4"/>
    <w:rsid w:val="004F33DB"/>
    <w:rsid w:val="004F474D"/>
    <w:rsid w:val="004F4EBF"/>
    <w:rsid w:val="004F4FF4"/>
    <w:rsid w:val="004F542B"/>
    <w:rsid w:val="004F67D8"/>
    <w:rsid w:val="004F6E68"/>
    <w:rsid w:val="005068B2"/>
    <w:rsid w:val="0050767D"/>
    <w:rsid w:val="00511B74"/>
    <w:rsid w:val="005122BB"/>
    <w:rsid w:val="00515CF7"/>
    <w:rsid w:val="00516E35"/>
    <w:rsid w:val="00520B34"/>
    <w:rsid w:val="005216D0"/>
    <w:rsid w:val="00521D7C"/>
    <w:rsid w:val="00523C51"/>
    <w:rsid w:val="00524226"/>
    <w:rsid w:val="00524BE8"/>
    <w:rsid w:val="00526083"/>
    <w:rsid w:val="00526C73"/>
    <w:rsid w:val="00527793"/>
    <w:rsid w:val="005316D2"/>
    <w:rsid w:val="0053207A"/>
    <w:rsid w:val="0053228C"/>
    <w:rsid w:val="00533B93"/>
    <w:rsid w:val="00534692"/>
    <w:rsid w:val="0053475F"/>
    <w:rsid w:val="005409FC"/>
    <w:rsid w:val="005410CB"/>
    <w:rsid w:val="00541C92"/>
    <w:rsid w:val="00542161"/>
    <w:rsid w:val="005445C3"/>
    <w:rsid w:val="00546A74"/>
    <w:rsid w:val="00546EE4"/>
    <w:rsid w:val="0055001B"/>
    <w:rsid w:val="005508ED"/>
    <w:rsid w:val="00553974"/>
    <w:rsid w:val="00554575"/>
    <w:rsid w:val="005556E0"/>
    <w:rsid w:val="00557E67"/>
    <w:rsid w:val="0056005A"/>
    <w:rsid w:val="0056044F"/>
    <w:rsid w:val="00560DB5"/>
    <w:rsid w:val="00561197"/>
    <w:rsid w:val="00561A74"/>
    <w:rsid w:val="00562145"/>
    <w:rsid w:val="0056545A"/>
    <w:rsid w:val="00565CD5"/>
    <w:rsid w:val="0056609B"/>
    <w:rsid w:val="0056618C"/>
    <w:rsid w:val="00567B65"/>
    <w:rsid w:val="00570F00"/>
    <w:rsid w:val="00572D5C"/>
    <w:rsid w:val="005732E0"/>
    <w:rsid w:val="00573D10"/>
    <w:rsid w:val="00575285"/>
    <w:rsid w:val="00575933"/>
    <w:rsid w:val="00576A81"/>
    <w:rsid w:val="00577A9C"/>
    <w:rsid w:val="00577C7F"/>
    <w:rsid w:val="00583900"/>
    <w:rsid w:val="00584724"/>
    <w:rsid w:val="00584C7E"/>
    <w:rsid w:val="00592105"/>
    <w:rsid w:val="00592D11"/>
    <w:rsid w:val="00594581"/>
    <w:rsid w:val="005953A9"/>
    <w:rsid w:val="00596FC8"/>
    <w:rsid w:val="00597085"/>
    <w:rsid w:val="005A14BC"/>
    <w:rsid w:val="005A2C84"/>
    <w:rsid w:val="005A449D"/>
    <w:rsid w:val="005A6451"/>
    <w:rsid w:val="005B17DD"/>
    <w:rsid w:val="005B73DC"/>
    <w:rsid w:val="005B7A3E"/>
    <w:rsid w:val="005C22F0"/>
    <w:rsid w:val="005C33EF"/>
    <w:rsid w:val="005C5734"/>
    <w:rsid w:val="005C6867"/>
    <w:rsid w:val="005C6F94"/>
    <w:rsid w:val="005C72A4"/>
    <w:rsid w:val="005C7F6D"/>
    <w:rsid w:val="005D08CA"/>
    <w:rsid w:val="005D14F3"/>
    <w:rsid w:val="005D36B6"/>
    <w:rsid w:val="005D3788"/>
    <w:rsid w:val="005D45C9"/>
    <w:rsid w:val="005D500D"/>
    <w:rsid w:val="005D5E9E"/>
    <w:rsid w:val="005D61B4"/>
    <w:rsid w:val="005D7473"/>
    <w:rsid w:val="005E309E"/>
    <w:rsid w:val="005E337C"/>
    <w:rsid w:val="005E3B51"/>
    <w:rsid w:val="005E4050"/>
    <w:rsid w:val="005E461A"/>
    <w:rsid w:val="005E5E01"/>
    <w:rsid w:val="005E6B76"/>
    <w:rsid w:val="005F0D77"/>
    <w:rsid w:val="005F15A7"/>
    <w:rsid w:val="005F1A8A"/>
    <w:rsid w:val="005F1C55"/>
    <w:rsid w:val="005F1C7D"/>
    <w:rsid w:val="005F349A"/>
    <w:rsid w:val="005F66F1"/>
    <w:rsid w:val="005F7A88"/>
    <w:rsid w:val="00600B38"/>
    <w:rsid w:val="00602C6A"/>
    <w:rsid w:val="00605E76"/>
    <w:rsid w:val="006101FE"/>
    <w:rsid w:val="00610DBF"/>
    <w:rsid w:val="00611914"/>
    <w:rsid w:val="0061262D"/>
    <w:rsid w:val="0061398C"/>
    <w:rsid w:val="00613B63"/>
    <w:rsid w:val="006146A2"/>
    <w:rsid w:val="006169FA"/>
    <w:rsid w:val="006174AF"/>
    <w:rsid w:val="0061752D"/>
    <w:rsid w:val="006206AE"/>
    <w:rsid w:val="006212B4"/>
    <w:rsid w:val="00621F87"/>
    <w:rsid w:val="00622188"/>
    <w:rsid w:val="0062333C"/>
    <w:rsid w:val="00623673"/>
    <w:rsid w:val="00624325"/>
    <w:rsid w:val="00626126"/>
    <w:rsid w:val="00626A72"/>
    <w:rsid w:val="006303AA"/>
    <w:rsid w:val="00630AA5"/>
    <w:rsid w:val="00630B5E"/>
    <w:rsid w:val="0063202B"/>
    <w:rsid w:val="0063303D"/>
    <w:rsid w:val="00634696"/>
    <w:rsid w:val="00637136"/>
    <w:rsid w:val="00637516"/>
    <w:rsid w:val="006377F3"/>
    <w:rsid w:val="00642218"/>
    <w:rsid w:val="00642DA5"/>
    <w:rsid w:val="0064529A"/>
    <w:rsid w:val="00646B57"/>
    <w:rsid w:val="00651E8F"/>
    <w:rsid w:val="00653F18"/>
    <w:rsid w:val="00654C09"/>
    <w:rsid w:val="006558B9"/>
    <w:rsid w:val="00655BBF"/>
    <w:rsid w:val="00655C0A"/>
    <w:rsid w:val="006570EC"/>
    <w:rsid w:val="006575CA"/>
    <w:rsid w:val="00660084"/>
    <w:rsid w:val="00666081"/>
    <w:rsid w:val="00667CF4"/>
    <w:rsid w:val="00671FBF"/>
    <w:rsid w:val="00672B09"/>
    <w:rsid w:val="00673576"/>
    <w:rsid w:val="006739D1"/>
    <w:rsid w:val="006744A2"/>
    <w:rsid w:val="006773AB"/>
    <w:rsid w:val="00677492"/>
    <w:rsid w:val="00680B91"/>
    <w:rsid w:val="00682E69"/>
    <w:rsid w:val="00686376"/>
    <w:rsid w:val="0069050A"/>
    <w:rsid w:val="00690BA0"/>
    <w:rsid w:val="006931F7"/>
    <w:rsid w:val="006935C5"/>
    <w:rsid w:val="00694BF6"/>
    <w:rsid w:val="0069536A"/>
    <w:rsid w:val="0069667E"/>
    <w:rsid w:val="006A031E"/>
    <w:rsid w:val="006A17A3"/>
    <w:rsid w:val="006A4526"/>
    <w:rsid w:val="006A6F7A"/>
    <w:rsid w:val="006B11D7"/>
    <w:rsid w:val="006B2C5E"/>
    <w:rsid w:val="006B4FD0"/>
    <w:rsid w:val="006C01A5"/>
    <w:rsid w:val="006C02C1"/>
    <w:rsid w:val="006C0A8E"/>
    <w:rsid w:val="006C2EDC"/>
    <w:rsid w:val="006C42AD"/>
    <w:rsid w:val="006C4AF3"/>
    <w:rsid w:val="006D3F41"/>
    <w:rsid w:val="006D570F"/>
    <w:rsid w:val="006D766E"/>
    <w:rsid w:val="006E2398"/>
    <w:rsid w:val="006E312D"/>
    <w:rsid w:val="006E37BB"/>
    <w:rsid w:val="006E4628"/>
    <w:rsid w:val="006E57A5"/>
    <w:rsid w:val="006E655F"/>
    <w:rsid w:val="006E6886"/>
    <w:rsid w:val="006E6FE7"/>
    <w:rsid w:val="006E7037"/>
    <w:rsid w:val="006E74F9"/>
    <w:rsid w:val="006F1858"/>
    <w:rsid w:val="006F1B35"/>
    <w:rsid w:val="006F2A46"/>
    <w:rsid w:val="006F44F2"/>
    <w:rsid w:val="006F4E5D"/>
    <w:rsid w:val="006F5BA6"/>
    <w:rsid w:val="006F6216"/>
    <w:rsid w:val="006F65E4"/>
    <w:rsid w:val="00702957"/>
    <w:rsid w:val="00703C04"/>
    <w:rsid w:val="00703C25"/>
    <w:rsid w:val="00707A15"/>
    <w:rsid w:val="00711646"/>
    <w:rsid w:val="00712191"/>
    <w:rsid w:val="0071228A"/>
    <w:rsid w:val="00712B1A"/>
    <w:rsid w:val="007138E1"/>
    <w:rsid w:val="00714017"/>
    <w:rsid w:val="00715935"/>
    <w:rsid w:val="00715EEC"/>
    <w:rsid w:val="00716223"/>
    <w:rsid w:val="00717080"/>
    <w:rsid w:val="00720786"/>
    <w:rsid w:val="007208D5"/>
    <w:rsid w:val="007212C5"/>
    <w:rsid w:val="007247B6"/>
    <w:rsid w:val="00726F1D"/>
    <w:rsid w:val="00730943"/>
    <w:rsid w:val="0073227E"/>
    <w:rsid w:val="0073259A"/>
    <w:rsid w:val="0073576F"/>
    <w:rsid w:val="007370D7"/>
    <w:rsid w:val="00745D22"/>
    <w:rsid w:val="00745EE2"/>
    <w:rsid w:val="007463A8"/>
    <w:rsid w:val="00746576"/>
    <w:rsid w:val="007465D3"/>
    <w:rsid w:val="00746DDD"/>
    <w:rsid w:val="00747426"/>
    <w:rsid w:val="00750121"/>
    <w:rsid w:val="007509D4"/>
    <w:rsid w:val="00750F24"/>
    <w:rsid w:val="0075319A"/>
    <w:rsid w:val="0075345E"/>
    <w:rsid w:val="00753595"/>
    <w:rsid w:val="00755BD6"/>
    <w:rsid w:val="0076076D"/>
    <w:rsid w:val="00760D1C"/>
    <w:rsid w:val="007619D0"/>
    <w:rsid w:val="00761C9E"/>
    <w:rsid w:val="007620C0"/>
    <w:rsid w:val="007650ED"/>
    <w:rsid w:val="007658E9"/>
    <w:rsid w:val="007665D6"/>
    <w:rsid w:val="007730F1"/>
    <w:rsid w:val="00776653"/>
    <w:rsid w:val="0077732D"/>
    <w:rsid w:val="00780B56"/>
    <w:rsid w:val="007811C2"/>
    <w:rsid w:val="00782792"/>
    <w:rsid w:val="007829E2"/>
    <w:rsid w:val="007835F2"/>
    <w:rsid w:val="00783D84"/>
    <w:rsid w:val="00783EA2"/>
    <w:rsid w:val="007856D0"/>
    <w:rsid w:val="00785985"/>
    <w:rsid w:val="00790F46"/>
    <w:rsid w:val="007A067A"/>
    <w:rsid w:val="007A07D7"/>
    <w:rsid w:val="007A0993"/>
    <w:rsid w:val="007A1225"/>
    <w:rsid w:val="007A17E4"/>
    <w:rsid w:val="007A1C2D"/>
    <w:rsid w:val="007A1FE0"/>
    <w:rsid w:val="007A2773"/>
    <w:rsid w:val="007A4D62"/>
    <w:rsid w:val="007B1353"/>
    <w:rsid w:val="007B1C8A"/>
    <w:rsid w:val="007B3847"/>
    <w:rsid w:val="007B3B7D"/>
    <w:rsid w:val="007B48E3"/>
    <w:rsid w:val="007B4E56"/>
    <w:rsid w:val="007C10D2"/>
    <w:rsid w:val="007C1CBB"/>
    <w:rsid w:val="007C2FD1"/>
    <w:rsid w:val="007C34C3"/>
    <w:rsid w:val="007C4791"/>
    <w:rsid w:val="007C58A9"/>
    <w:rsid w:val="007C5CB3"/>
    <w:rsid w:val="007C67B9"/>
    <w:rsid w:val="007C6AE5"/>
    <w:rsid w:val="007D04BE"/>
    <w:rsid w:val="007D0B86"/>
    <w:rsid w:val="007D0CEC"/>
    <w:rsid w:val="007D16D9"/>
    <w:rsid w:val="007D2213"/>
    <w:rsid w:val="007D54AC"/>
    <w:rsid w:val="007D5E1F"/>
    <w:rsid w:val="007D6459"/>
    <w:rsid w:val="007D7CC9"/>
    <w:rsid w:val="007E04E6"/>
    <w:rsid w:val="007E1E0F"/>
    <w:rsid w:val="007E393E"/>
    <w:rsid w:val="007E4206"/>
    <w:rsid w:val="007E7A3B"/>
    <w:rsid w:val="007F212B"/>
    <w:rsid w:val="007F2719"/>
    <w:rsid w:val="007F27FE"/>
    <w:rsid w:val="007F28D1"/>
    <w:rsid w:val="007F2A92"/>
    <w:rsid w:val="007F2CF3"/>
    <w:rsid w:val="007F3C84"/>
    <w:rsid w:val="007F4D5F"/>
    <w:rsid w:val="007F56BC"/>
    <w:rsid w:val="007F6990"/>
    <w:rsid w:val="007F6C2B"/>
    <w:rsid w:val="007F7641"/>
    <w:rsid w:val="007F7D99"/>
    <w:rsid w:val="0080003F"/>
    <w:rsid w:val="008002CA"/>
    <w:rsid w:val="00801DCF"/>
    <w:rsid w:val="00803B54"/>
    <w:rsid w:val="00804546"/>
    <w:rsid w:val="00804A9F"/>
    <w:rsid w:val="00806351"/>
    <w:rsid w:val="00806C62"/>
    <w:rsid w:val="00807DC8"/>
    <w:rsid w:val="008133ED"/>
    <w:rsid w:val="00817326"/>
    <w:rsid w:val="00820699"/>
    <w:rsid w:val="008218CD"/>
    <w:rsid w:val="00821FF5"/>
    <w:rsid w:val="00822AB5"/>
    <w:rsid w:val="00823D62"/>
    <w:rsid w:val="00824D74"/>
    <w:rsid w:val="008252CF"/>
    <w:rsid w:val="0082611D"/>
    <w:rsid w:val="00830BAB"/>
    <w:rsid w:val="0083164A"/>
    <w:rsid w:val="00832E23"/>
    <w:rsid w:val="00833BFC"/>
    <w:rsid w:val="00834ABA"/>
    <w:rsid w:val="00834B70"/>
    <w:rsid w:val="008356E4"/>
    <w:rsid w:val="00835E76"/>
    <w:rsid w:val="008363E6"/>
    <w:rsid w:val="008365F0"/>
    <w:rsid w:val="00837AC4"/>
    <w:rsid w:val="00840777"/>
    <w:rsid w:val="0084245F"/>
    <w:rsid w:val="0084481D"/>
    <w:rsid w:val="00851A1A"/>
    <w:rsid w:val="00851B62"/>
    <w:rsid w:val="00852DD4"/>
    <w:rsid w:val="00852EF1"/>
    <w:rsid w:val="0085340B"/>
    <w:rsid w:val="0085567B"/>
    <w:rsid w:val="00855A79"/>
    <w:rsid w:val="00855B12"/>
    <w:rsid w:val="008573F4"/>
    <w:rsid w:val="008576CC"/>
    <w:rsid w:val="00857954"/>
    <w:rsid w:val="00861596"/>
    <w:rsid w:val="00861C5A"/>
    <w:rsid w:val="00863A94"/>
    <w:rsid w:val="00865B05"/>
    <w:rsid w:val="008664CB"/>
    <w:rsid w:val="00870573"/>
    <w:rsid w:val="008705EE"/>
    <w:rsid w:val="008730B2"/>
    <w:rsid w:val="0087453C"/>
    <w:rsid w:val="0087595E"/>
    <w:rsid w:val="008764EA"/>
    <w:rsid w:val="00877851"/>
    <w:rsid w:val="00880033"/>
    <w:rsid w:val="008828CD"/>
    <w:rsid w:val="00882B5E"/>
    <w:rsid w:val="00882BE9"/>
    <w:rsid w:val="00886759"/>
    <w:rsid w:val="0088757B"/>
    <w:rsid w:val="00887A17"/>
    <w:rsid w:val="00890C10"/>
    <w:rsid w:val="0089273C"/>
    <w:rsid w:val="00896BDA"/>
    <w:rsid w:val="008A014E"/>
    <w:rsid w:val="008A1573"/>
    <w:rsid w:val="008A2BE7"/>
    <w:rsid w:val="008A3594"/>
    <w:rsid w:val="008A3A8E"/>
    <w:rsid w:val="008A464F"/>
    <w:rsid w:val="008A67E1"/>
    <w:rsid w:val="008A7482"/>
    <w:rsid w:val="008B1DDC"/>
    <w:rsid w:val="008B2667"/>
    <w:rsid w:val="008B2C38"/>
    <w:rsid w:val="008B3CB7"/>
    <w:rsid w:val="008B42B4"/>
    <w:rsid w:val="008B4752"/>
    <w:rsid w:val="008B6ACF"/>
    <w:rsid w:val="008B7BF7"/>
    <w:rsid w:val="008C094F"/>
    <w:rsid w:val="008C0B98"/>
    <w:rsid w:val="008C1802"/>
    <w:rsid w:val="008C1A12"/>
    <w:rsid w:val="008C1FA6"/>
    <w:rsid w:val="008C2496"/>
    <w:rsid w:val="008C2CBB"/>
    <w:rsid w:val="008C40A3"/>
    <w:rsid w:val="008C426B"/>
    <w:rsid w:val="008C503F"/>
    <w:rsid w:val="008C5CB3"/>
    <w:rsid w:val="008C6888"/>
    <w:rsid w:val="008D2A44"/>
    <w:rsid w:val="008D6D4F"/>
    <w:rsid w:val="008D7E38"/>
    <w:rsid w:val="008E097D"/>
    <w:rsid w:val="008E0BAC"/>
    <w:rsid w:val="008E3B79"/>
    <w:rsid w:val="008E54D2"/>
    <w:rsid w:val="008E744E"/>
    <w:rsid w:val="008F18A8"/>
    <w:rsid w:val="008F1EC2"/>
    <w:rsid w:val="008F3618"/>
    <w:rsid w:val="008F6972"/>
    <w:rsid w:val="008F6FDB"/>
    <w:rsid w:val="00903D0A"/>
    <w:rsid w:val="0090406E"/>
    <w:rsid w:val="009057D6"/>
    <w:rsid w:val="00907B29"/>
    <w:rsid w:val="00914EC9"/>
    <w:rsid w:val="00914FFA"/>
    <w:rsid w:val="00915D91"/>
    <w:rsid w:val="009167E9"/>
    <w:rsid w:val="00916FB7"/>
    <w:rsid w:val="00917DDC"/>
    <w:rsid w:val="00923E9F"/>
    <w:rsid w:val="00924524"/>
    <w:rsid w:val="00924D4B"/>
    <w:rsid w:val="00924DB5"/>
    <w:rsid w:val="00925F51"/>
    <w:rsid w:val="0092661C"/>
    <w:rsid w:val="00926ADA"/>
    <w:rsid w:val="00926EC5"/>
    <w:rsid w:val="00927790"/>
    <w:rsid w:val="00943278"/>
    <w:rsid w:val="0094434D"/>
    <w:rsid w:val="00944A0F"/>
    <w:rsid w:val="00944D50"/>
    <w:rsid w:val="00945196"/>
    <w:rsid w:val="00947883"/>
    <w:rsid w:val="00951539"/>
    <w:rsid w:val="00953700"/>
    <w:rsid w:val="00954939"/>
    <w:rsid w:val="0095502D"/>
    <w:rsid w:val="009550E8"/>
    <w:rsid w:val="009559F1"/>
    <w:rsid w:val="00956F0B"/>
    <w:rsid w:val="0096027E"/>
    <w:rsid w:val="00961053"/>
    <w:rsid w:val="00961198"/>
    <w:rsid w:val="009618B1"/>
    <w:rsid w:val="00962DDF"/>
    <w:rsid w:val="00963564"/>
    <w:rsid w:val="009637C0"/>
    <w:rsid w:val="00965CD0"/>
    <w:rsid w:val="00967630"/>
    <w:rsid w:val="00972CBB"/>
    <w:rsid w:val="00973591"/>
    <w:rsid w:val="009776CD"/>
    <w:rsid w:val="0098093C"/>
    <w:rsid w:val="00980F29"/>
    <w:rsid w:val="00981E66"/>
    <w:rsid w:val="00982825"/>
    <w:rsid w:val="00982D28"/>
    <w:rsid w:val="00984B3C"/>
    <w:rsid w:val="00985121"/>
    <w:rsid w:val="009904AC"/>
    <w:rsid w:val="00991E58"/>
    <w:rsid w:val="00994CC1"/>
    <w:rsid w:val="00995270"/>
    <w:rsid w:val="009954E6"/>
    <w:rsid w:val="009963B3"/>
    <w:rsid w:val="00997FCD"/>
    <w:rsid w:val="009A109C"/>
    <w:rsid w:val="009A4BC1"/>
    <w:rsid w:val="009A4C04"/>
    <w:rsid w:val="009A5413"/>
    <w:rsid w:val="009A55B3"/>
    <w:rsid w:val="009A5C09"/>
    <w:rsid w:val="009A6280"/>
    <w:rsid w:val="009A6C7F"/>
    <w:rsid w:val="009B0DDF"/>
    <w:rsid w:val="009B2910"/>
    <w:rsid w:val="009B2F10"/>
    <w:rsid w:val="009C0B5C"/>
    <w:rsid w:val="009C1E58"/>
    <w:rsid w:val="009C2536"/>
    <w:rsid w:val="009C3225"/>
    <w:rsid w:val="009C357E"/>
    <w:rsid w:val="009C3A34"/>
    <w:rsid w:val="009C4D61"/>
    <w:rsid w:val="009C544D"/>
    <w:rsid w:val="009D2DFF"/>
    <w:rsid w:val="009D74EF"/>
    <w:rsid w:val="009D771D"/>
    <w:rsid w:val="009D7ABB"/>
    <w:rsid w:val="009E0C3D"/>
    <w:rsid w:val="009E1DA4"/>
    <w:rsid w:val="009E438B"/>
    <w:rsid w:val="009E463C"/>
    <w:rsid w:val="009E49F9"/>
    <w:rsid w:val="009E6D1A"/>
    <w:rsid w:val="009E72D2"/>
    <w:rsid w:val="009E7D2F"/>
    <w:rsid w:val="009F0B30"/>
    <w:rsid w:val="009F1901"/>
    <w:rsid w:val="009F250A"/>
    <w:rsid w:val="009F2E7C"/>
    <w:rsid w:val="009F3FBE"/>
    <w:rsid w:val="009F4170"/>
    <w:rsid w:val="009F44F3"/>
    <w:rsid w:val="009F607C"/>
    <w:rsid w:val="009F78AC"/>
    <w:rsid w:val="00A008CE"/>
    <w:rsid w:val="00A0249A"/>
    <w:rsid w:val="00A03379"/>
    <w:rsid w:val="00A0798E"/>
    <w:rsid w:val="00A11FE0"/>
    <w:rsid w:val="00A13765"/>
    <w:rsid w:val="00A145AD"/>
    <w:rsid w:val="00A146F5"/>
    <w:rsid w:val="00A15B99"/>
    <w:rsid w:val="00A17044"/>
    <w:rsid w:val="00A17294"/>
    <w:rsid w:val="00A21F43"/>
    <w:rsid w:val="00A2523E"/>
    <w:rsid w:val="00A27894"/>
    <w:rsid w:val="00A3070A"/>
    <w:rsid w:val="00A32E5B"/>
    <w:rsid w:val="00A33B8E"/>
    <w:rsid w:val="00A346E0"/>
    <w:rsid w:val="00A357DC"/>
    <w:rsid w:val="00A35D5C"/>
    <w:rsid w:val="00A37BC5"/>
    <w:rsid w:val="00A40AB1"/>
    <w:rsid w:val="00A40E50"/>
    <w:rsid w:val="00A41A17"/>
    <w:rsid w:val="00A41ADC"/>
    <w:rsid w:val="00A434F5"/>
    <w:rsid w:val="00A4404D"/>
    <w:rsid w:val="00A44A44"/>
    <w:rsid w:val="00A501A1"/>
    <w:rsid w:val="00A53756"/>
    <w:rsid w:val="00A542D6"/>
    <w:rsid w:val="00A557DD"/>
    <w:rsid w:val="00A57283"/>
    <w:rsid w:val="00A60BBF"/>
    <w:rsid w:val="00A61624"/>
    <w:rsid w:val="00A647EA"/>
    <w:rsid w:val="00A64C96"/>
    <w:rsid w:val="00A64E77"/>
    <w:rsid w:val="00A66533"/>
    <w:rsid w:val="00A672C9"/>
    <w:rsid w:val="00A67893"/>
    <w:rsid w:val="00A67DA3"/>
    <w:rsid w:val="00A70FE3"/>
    <w:rsid w:val="00A72221"/>
    <w:rsid w:val="00A72BA7"/>
    <w:rsid w:val="00A74698"/>
    <w:rsid w:val="00A746C2"/>
    <w:rsid w:val="00A75AFD"/>
    <w:rsid w:val="00A75E72"/>
    <w:rsid w:val="00A80A63"/>
    <w:rsid w:val="00A81174"/>
    <w:rsid w:val="00A83BD3"/>
    <w:rsid w:val="00A8526B"/>
    <w:rsid w:val="00A90B89"/>
    <w:rsid w:val="00A916BF"/>
    <w:rsid w:val="00A92D58"/>
    <w:rsid w:val="00A93ACE"/>
    <w:rsid w:val="00A93EE4"/>
    <w:rsid w:val="00A956FA"/>
    <w:rsid w:val="00A9650B"/>
    <w:rsid w:val="00AA114C"/>
    <w:rsid w:val="00AA1844"/>
    <w:rsid w:val="00AA3C37"/>
    <w:rsid w:val="00AA42D8"/>
    <w:rsid w:val="00AA5425"/>
    <w:rsid w:val="00AA5C5F"/>
    <w:rsid w:val="00AA6348"/>
    <w:rsid w:val="00AA7AEF"/>
    <w:rsid w:val="00AB0187"/>
    <w:rsid w:val="00AB0652"/>
    <w:rsid w:val="00AB4B3E"/>
    <w:rsid w:val="00AB5F65"/>
    <w:rsid w:val="00AB7C3D"/>
    <w:rsid w:val="00AB7F9C"/>
    <w:rsid w:val="00AC0EF6"/>
    <w:rsid w:val="00AC2E55"/>
    <w:rsid w:val="00AC33E1"/>
    <w:rsid w:val="00AC3EEF"/>
    <w:rsid w:val="00AC5CE4"/>
    <w:rsid w:val="00AD07D5"/>
    <w:rsid w:val="00AD0B76"/>
    <w:rsid w:val="00AD1678"/>
    <w:rsid w:val="00AD2090"/>
    <w:rsid w:val="00AD3CA5"/>
    <w:rsid w:val="00AD5AAB"/>
    <w:rsid w:val="00AE0E32"/>
    <w:rsid w:val="00AE1A17"/>
    <w:rsid w:val="00AE1F3D"/>
    <w:rsid w:val="00AE2039"/>
    <w:rsid w:val="00AE2854"/>
    <w:rsid w:val="00AE3141"/>
    <w:rsid w:val="00AE6033"/>
    <w:rsid w:val="00AE7100"/>
    <w:rsid w:val="00AE7E4D"/>
    <w:rsid w:val="00AF1C6A"/>
    <w:rsid w:val="00AF2F05"/>
    <w:rsid w:val="00AF4389"/>
    <w:rsid w:val="00AF4C56"/>
    <w:rsid w:val="00AF760C"/>
    <w:rsid w:val="00AF7E68"/>
    <w:rsid w:val="00B002C1"/>
    <w:rsid w:val="00B00D42"/>
    <w:rsid w:val="00B012AE"/>
    <w:rsid w:val="00B02F52"/>
    <w:rsid w:val="00B106D7"/>
    <w:rsid w:val="00B127A3"/>
    <w:rsid w:val="00B131F2"/>
    <w:rsid w:val="00B15A60"/>
    <w:rsid w:val="00B16506"/>
    <w:rsid w:val="00B165AB"/>
    <w:rsid w:val="00B1698B"/>
    <w:rsid w:val="00B16DEB"/>
    <w:rsid w:val="00B17D79"/>
    <w:rsid w:val="00B2048E"/>
    <w:rsid w:val="00B2226A"/>
    <w:rsid w:val="00B22487"/>
    <w:rsid w:val="00B22596"/>
    <w:rsid w:val="00B227BA"/>
    <w:rsid w:val="00B22F76"/>
    <w:rsid w:val="00B233F6"/>
    <w:rsid w:val="00B23B5B"/>
    <w:rsid w:val="00B24A37"/>
    <w:rsid w:val="00B24FD4"/>
    <w:rsid w:val="00B267F1"/>
    <w:rsid w:val="00B2782F"/>
    <w:rsid w:val="00B30AB4"/>
    <w:rsid w:val="00B3193F"/>
    <w:rsid w:val="00B3288B"/>
    <w:rsid w:val="00B343F5"/>
    <w:rsid w:val="00B362AF"/>
    <w:rsid w:val="00B36C9A"/>
    <w:rsid w:val="00B37200"/>
    <w:rsid w:val="00B41A04"/>
    <w:rsid w:val="00B4355E"/>
    <w:rsid w:val="00B4471F"/>
    <w:rsid w:val="00B45C59"/>
    <w:rsid w:val="00B45FA4"/>
    <w:rsid w:val="00B461E7"/>
    <w:rsid w:val="00B465D7"/>
    <w:rsid w:val="00B50A3D"/>
    <w:rsid w:val="00B52A3A"/>
    <w:rsid w:val="00B5407D"/>
    <w:rsid w:val="00B54AE3"/>
    <w:rsid w:val="00B54F12"/>
    <w:rsid w:val="00B57DD2"/>
    <w:rsid w:val="00B61200"/>
    <w:rsid w:val="00B6247F"/>
    <w:rsid w:val="00B62B66"/>
    <w:rsid w:val="00B658AF"/>
    <w:rsid w:val="00B66775"/>
    <w:rsid w:val="00B70DF1"/>
    <w:rsid w:val="00B71E2D"/>
    <w:rsid w:val="00B73E7C"/>
    <w:rsid w:val="00B7419F"/>
    <w:rsid w:val="00B74206"/>
    <w:rsid w:val="00B7422A"/>
    <w:rsid w:val="00B75558"/>
    <w:rsid w:val="00B765D6"/>
    <w:rsid w:val="00B76FF0"/>
    <w:rsid w:val="00B80408"/>
    <w:rsid w:val="00B80F5F"/>
    <w:rsid w:val="00B81490"/>
    <w:rsid w:val="00B81A11"/>
    <w:rsid w:val="00B823EF"/>
    <w:rsid w:val="00B82758"/>
    <w:rsid w:val="00B82DA4"/>
    <w:rsid w:val="00B830A1"/>
    <w:rsid w:val="00B84CA0"/>
    <w:rsid w:val="00B857CD"/>
    <w:rsid w:val="00B85D5E"/>
    <w:rsid w:val="00B86652"/>
    <w:rsid w:val="00B9054F"/>
    <w:rsid w:val="00B91AD9"/>
    <w:rsid w:val="00B93436"/>
    <w:rsid w:val="00B949AF"/>
    <w:rsid w:val="00B96FD0"/>
    <w:rsid w:val="00B97227"/>
    <w:rsid w:val="00B97DD3"/>
    <w:rsid w:val="00BA0344"/>
    <w:rsid w:val="00BA1352"/>
    <w:rsid w:val="00BA1DB3"/>
    <w:rsid w:val="00BA2031"/>
    <w:rsid w:val="00BA2315"/>
    <w:rsid w:val="00BA2978"/>
    <w:rsid w:val="00BA53F2"/>
    <w:rsid w:val="00BA5817"/>
    <w:rsid w:val="00BA5AD4"/>
    <w:rsid w:val="00BA6023"/>
    <w:rsid w:val="00BA67D7"/>
    <w:rsid w:val="00BA67E3"/>
    <w:rsid w:val="00BB21E4"/>
    <w:rsid w:val="00BB4194"/>
    <w:rsid w:val="00BB5EB2"/>
    <w:rsid w:val="00BB655E"/>
    <w:rsid w:val="00BB7038"/>
    <w:rsid w:val="00BC0E75"/>
    <w:rsid w:val="00BC3513"/>
    <w:rsid w:val="00BC3656"/>
    <w:rsid w:val="00BC5474"/>
    <w:rsid w:val="00BC5CA7"/>
    <w:rsid w:val="00BC7B3C"/>
    <w:rsid w:val="00BD3BFA"/>
    <w:rsid w:val="00BD56F8"/>
    <w:rsid w:val="00BD6FF5"/>
    <w:rsid w:val="00BD7371"/>
    <w:rsid w:val="00BD7A12"/>
    <w:rsid w:val="00BE0BAA"/>
    <w:rsid w:val="00BE1325"/>
    <w:rsid w:val="00BE17BA"/>
    <w:rsid w:val="00BE254E"/>
    <w:rsid w:val="00BE3967"/>
    <w:rsid w:val="00BE3D18"/>
    <w:rsid w:val="00BE3EF5"/>
    <w:rsid w:val="00BE6111"/>
    <w:rsid w:val="00BE6225"/>
    <w:rsid w:val="00BE6F1B"/>
    <w:rsid w:val="00BE7AE1"/>
    <w:rsid w:val="00BE7B8B"/>
    <w:rsid w:val="00BF0191"/>
    <w:rsid w:val="00BF36EC"/>
    <w:rsid w:val="00BF5F29"/>
    <w:rsid w:val="00BF63BD"/>
    <w:rsid w:val="00C046F5"/>
    <w:rsid w:val="00C05135"/>
    <w:rsid w:val="00C05483"/>
    <w:rsid w:val="00C10121"/>
    <w:rsid w:val="00C10906"/>
    <w:rsid w:val="00C132FE"/>
    <w:rsid w:val="00C135C8"/>
    <w:rsid w:val="00C16812"/>
    <w:rsid w:val="00C17AEA"/>
    <w:rsid w:val="00C209D6"/>
    <w:rsid w:val="00C21141"/>
    <w:rsid w:val="00C2197A"/>
    <w:rsid w:val="00C23487"/>
    <w:rsid w:val="00C27547"/>
    <w:rsid w:val="00C31736"/>
    <w:rsid w:val="00C32070"/>
    <w:rsid w:val="00C321A4"/>
    <w:rsid w:val="00C32482"/>
    <w:rsid w:val="00C35335"/>
    <w:rsid w:val="00C41461"/>
    <w:rsid w:val="00C41A5A"/>
    <w:rsid w:val="00C42404"/>
    <w:rsid w:val="00C42AED"/>
    <w:rsid w:val="00C4357C"/>
    <w:rsid w:val="00C4522B"/>
    <w:rsid w:val="00C4642F"/>
    <w:rsid w:val="00C470D5"/>
    <w:rsid w:val="00C477BA"/>
    <w:rsid w:val="00C532AE"/>
    <w:rsid w:val="00C53CA8"/>
    <w:rsid w:val="00C54963"/>
    <w:rsid w:val="00C55949"/>
    <w:rsid w:val="00C56217"/>
    <w:rsid w:val="00C571CC"/>
    <w:rsid w:val="00C60A1F"/>
    <w:rsid w:val="00C61194"/>
    <w:rsid w:val="00C61CAC"/>
    <w:rsid w:val="00C637E0"/>
    <w:rsid w:val="00C65260"/>
    <w:rsid w:val="00C665FC"/>
    <w:rsid w:val="00C70383"/>
    <w:rsid w:val="00C70CD9"/>
    <w:rsid w:val="00C70FF3"/>
    <w:rsid w:val="00C71EFE"/>
    <w:rsid w:val="00C727FE"/>
    <w:rsid w:val="00C72ABD"/>
    <w:rsid w:val="00C72C8C"/>
    <w:rsid w:val="00C738E6"/>
    <w:rsid w:val="00C74F4D"/>
    <w:rsid w:val="00C81BDF"/>
    <w:rsid w:val="00C82C1D"/>
    <w:rsid w:val="00C82FDD"/>
    <w:rsid w:val="00C833BD"/>
    <w:rsid w:val="00C85720"/>
    <w:rsid w:val="00C85C72"/>
    <w:rsid w:val="00C87A30"/>
    <w:rsid w:val="00C92489"/>
    <w:rsid w:val="00C92D6D"/>
    <w:rsid w:val="00C93650"/>
    <w:rsid w:val="00C938A4"/>
    <w:rsid w:val="00C939C9"/>
    <w:rsid w:val="00C93C92"/>
    <w:rsid w:val="00C942F1"/>
    <w:rsid w:val="00C9687A"/>
    <w:rsid w:val="00C97BF6"/>
    <w:rsid w:val="00CA0629"/>
    <w:rsid w:val="00CA091D"/>
    <w:rsid w:val="00CA09D5"/>
    <w:rsid w:val="00CA2697"/>
    <w:rsid w:val="00CA3FCB"/>
    <w:rsid w:val="00CA67FF"/>
    <w:rsid w:val="00CA70B0"/>
    <w:rsid w:val="00CA79F1"/>
    <w:rsid w:val="00CB0108"/>
    <w:rsid w:val="00CB05B4"/>
    <w:rsid w:val="00CB49A8"/>
    <w:rsid w:val="00CB7174"/>
    <w:rsid w:val="00CC1954"/>
    <w:rsid w:val="00CC1EEC"/>
    <w:rsid w:val="00CC3162"/>
    <w:rsid w:val="00CC6DBD"/>
    <w:rsid w:val="00CC7620"/>
    <w:rsid w:val="00CC77C9"/>
    <w:rsid w:val="00CD0FEE"/>
    <w:rsid w:val="00CD34C5"/>
    <w:rsid w:val="00CD3F39"/>
    <w:rsid w:val="00CD40F5"/>
    <w:rsid w:val="00CD5E65"/>
    <w:rsid w:val="00CD694E"/>
    <w:rsid w:val="00CE14E6"/>
    <w:rsid w:val="00CE2B4B"/>
    <w:rsid w:val="00CE37FC"/>
    <w:rsid w:val="00CE67E3"/>
    <w:rsid w:val="00CF20C2"/>
    <w:rsid w:val="00CF52CE"/>
    <w:rsid w:val="00CF673D"/>
    <w:rsid w:val="00D000DC"/>
    <w:rsid w:val="00D00939"/>
    <w:rsid w:val="00D01938"/>
    <w:rsid w:val="00D0296B"/>
    <w:rsid w:val="00D056CB"/>
    <w:rsid w:val="00D062C9"/>
    <w:rsid w:val="00D067B4"/>
    <w:rsid w:val="00D06B45"/>
    <w:rsid w:val="00D07424"/>
    <w:rsid w:val="00D07997"/>
    <w:rsid w:val="00D10218"/>
    <w:rsid w:val="00D10D21"/>
    <w:rsid w:val="00D10FB8"/>
    <w:rsid w:val="00D117CB"/>
    <w:rsid w:val="00D12849"/>
    <w:rsid w:val="00D12EFD"/>
    <w:rsid w:val="00D139D8"/>
    <w:rsid w:val="00D15164"/>
    <w:rsid w:val="00D17068"/>
    <w:rsid w:val="00D170DC"/>
    <w:rsid w:val="00D23CE6"/>
    <w:rsid w:val="00D247D6"/>
    <w:rsid w:val="00D24AB8"/>
    <w:rsid w:val="00D24F5D"/>
    <w:rsid w:val="00D252DE"/>
    <w:rsid w:val="00D2722E"/>
    <w:rsid w:val="00D273F7"/>
    <w:rsid w:val="00D32A9C"/>
    <w:rsid w:val="00D32DD4"/>
    <w:rsid w:val="00D330FC"/>
    <w:rsid w:val="00D3651C"/>
    <w:rsid w:val="00D3653A"/>
    <w:rsid w:val="00D367F5"/>
    <w:rsid w:val="00D36B56"/>
    <w:rsid w:val="00D37B5C"/>
    <w:rsid w:val="00D447C8"/>
    <w:rsid w:val="00D467D7"/>
    <w:rsid w:val="00D46E32"/>
    <w:rsid w:val="00D47CF1"/>
    <w:rsid w:val="00D508B5"/>
    <w:rsid w:val="00D52865"/>
    <w:rsid w:val="00D52EA0"/>
    <w:rsid w:val="00D53C86"/>
    <w:rsid w:val="00D5402E"/>
    <w:rsid w:val="00D5409A"/>
    <w:rsid w:val="00D54E5E"/>
    <w:rsid w:val="00D55485"/>
    <w:rsid w:val="00D5564C"/>
    <w:rsid w:val="00D55BC6"/>
    <w:rsid w:val="00D55CC0"/>
    <w:rsid w:val="00D55DDB"/>
    <w:rsid w:val="00D576D5"/>
    <w:rsid w:val="00D60953"/>
    <w:rsid w:val="00D62868"/>
    <w:rsid w:val="00D62B8A"/>
    <w:rsid w:val="00D62BA6"/>
    <w:rsid w:val="00D63595"/>
    <w:rsid w:val="00D66ECE"/>
    <w:rsid w:val="00D67241"/>
    <w:rsid w:val="00D70749"/>
    <w:rsid w:val="00D71B9D"/>
    <w:rsid w:val="00D71BE4"/>
    <w:rsid w:val="00D75CB3"/>
    <w:rsid w:val="00D84304"/>
    <w:rsid w:val="00D848B7"/>
    <w:rsid w:val="00D849F5"/>
    <w:rsid w:val="00D84A09"/>
    <w:rsid w:val="00D85FC5"/>
    <w:rsid w:val="00D8656C"/>
    <w:rsid w:val="00D90305"/>
    <w:rsid w:val="00D90B69"/>
    <w:rsid w:val="00D91AB3"/>
    <w:rsid w:val="00D9284F"/>
    <w:rsid w:val="00D92F89"/>
    <w:rsid w:val="00D9324C"/>
    <w:rsid w:val="00D937E2"/>
    <w:rsid w:val="00D938C5"/>
    <w:rsid w:val="00D93F1E"/>
    <w:rsid w:val="00D964A0"/>
    <w:rsid w:val="00D97BF4"/>
    <w:rsid w:val="00DA2814"/>
    <w:rsid w:val="00DA3AD6"/>
    <w:rsid w:val="00DA4E63"/>
    <w:rsid w:val="00DB0CD9"/>
    <w:rsid w:val="00DB2513"/>
    <w:rsid w:val="00DB4E40"/>
    <w:rsid w:val="00DB54BC"/>
    <w:rsid w:val="00DB7739"/>
    <w:rsid w:val="00DC0619"/>
    <w:rsid w:val="00DC2B35"/>
    <w:rsid w:val="00DC4625"/>
    <w:rsid w:val="00DC477B"/>
    <w:rsid w:val="00DC4915"/>
    <w:rsid w:val="00DC499B"/>
    <w:rsid w:val="00DC4B84"/>
    <w:rsid w:val="00DC79F7"/>
    <w:rsid w:val="00DD0634"/>
    <w:rsid w:val="00DD11DF"/>
    <w:rsid w:val="00DD1EA2"/>
    <w:rsid w:val="00DD5CBC"/>
    <w:rsid w:val="00DD5E67"/>
    <w:rsid w:val="00DE011A"/>
    <w:rsid w:val="00DE2283"/>
    <w:rsid w:val="00DE2B25"/>
    <w:rsid w:val="00DE3605"/>
    <w:rsid w:val="00DE3A86"/>
    <w:rsid w:val="00DE4302"/>
    <w:rsid w:val="00DE6170"/>
    <w:rsid w:val="00DE6A30"/>
    <w:rsid w:val="00DE7D47"/>
    <w:rsid w:val="00DE7FF7"/>
    <w:rsid w:val="00DF0C0C"/>
    <w:rsid w:val="00DF10E7"/>
    <w:rsid w:val="00DF24D0"/>
    <w:rsid w:val="00DF31DD"/>
    <w:rsid w:val="00DF3BC8"/>
    <w:rsid w:val="00DF3FF5"/>
    <w:rsid w:val="00DF76E9"/>
    <w:rsid w:val="00DF7D2D"/>
    <w:rsid w:val="00E01988"/>
    <w:rsid w:val="00E02FA7"/>
    <w:rsid w:val="00E0408D"/>
    <w:rsid w:val="00E05102"/>
    <w:rsid w:val="00E10021"/>
    <w:rsid w:val="00E1363D"/>
    <w:rsid w:val="00E15897"/>
    <w:rsid w:val="00E1669D"/>
    <w:rsid w:val="00E20298"/>
    <w:rsid w:val="00E22D4E"/>
    <w:rsid w:val="00E23041"/>
    <w:rsid w:val="00E230D3"/>
    <w:rsid w:val="00E2573A"/>
    <w:rsid w:val="00E25ED4"/>
    <w:rsid w:val="00E26560"/>
    <w:rsid w:val="00E26DAD"/>
    <w:rsid w:val="00E27A75"/>
    <w:rsid w:val="00E32C07"/>
    <w:rsid w:val="00E34BE0"/>
    <w:rsid w:val="00E35306"/>
    <w:rsid w:val="00E360B1"/>
    <w:rsid w:val="00E457F0"/>
    <w:rsid w:val="00E5127A"/>
    <w:rsid w:val="00E53398"/>
    <w:rsid w:val="00E53A97"/>
    <w:rsid w:val="00E54360"/>
    <w:rsid w:val="00E544FC"/>
    <w:rsid w:val="00E54C7D"/>
    <w:rsid w:val="00E54FDE"/>
    <w:rsid w:val="00E572F7"/>
    <w:rsid w:val="00E606DF"/>
    <w:rsid w:val="00E61B1D"/>
    <w:rsid w:val="00E63713"/>
    <w:rsid w:val="00E63ECD"/>
    <w:rsid w:val="00E65A1B"/>
    <w:rsid w:val="00E672BC"/>
    <w:rsid w:val="00E67352"/>
    <w:rsid w:val="00E70871"/>
    <w:rsid w:val="00E721B8"/>
    <w:rsid w:val="00E72A22"/>
    <w:rsid w:val="00E7669B"/>
    <w:rsid w:val="00E76A26"/>
    <w:rsid w:val="00E77866"/>
    <w:rsid w:val="00E82CE9"/>
    <w:rsid w:val="00E84EDF"/>
    <w:rsid w:val="00E86161"/>
    <w:rsid w:val="00E86534"/>
    <w:rsid w:val="00E9288F"/>
    <w:rsid w:val="00E932DA"/>
    <w:rsid w:val="00E943C4"/>
    <w:rsid w:val="00E96BB0"/>
    <w:rsid w:val="00E96C31"/>
    <w:rsid w:val="00E96E2E"/>
    <w:rsid w:val="00E97B33"/>
    <w:rsid w:val="00E97FD9"/>
    <w:rsid w:val="00EA1239"/>
    <w:rsid w:val="00EA1F6B"/>
    <w:rsid w:val="00EA3596"/>
    <w:rsid w:val="00EA5D29"/>
    <w:rsid w:val="00EA7AD6"/>
    <w:rsid w:val="00EB0AEC"/>
    <w:rsid w:val="00EB1183"/>
    <w:rsid w:val="00EB27E8"/>
    <w:rsid w:val="00EB67C0"/>
    <w:rsid w:val="00EB79D0"/>
    <w:rsid w:val="00EB7AA3"/>
    <w:rsid w:val="00EC066C"/>
    <w:rsid w:val="00EC0DBE"/>
    <w:rsid w:val="00EC18DE"/>
    <w:rsid w:val="00EC19C4"/>
    <w:rsid w:val="00EC2B0A"/>
    <w:rsid w:val="00EC3497"/>
    <w:rsid w:val="00EC4EB3"/>
    <w:rsid w:val="00EC70D9"/>
    <w:rsid w:val="00EC7F41"/>
    <w:rsid w:val="00ED1B7C"/>
    <w:rsid w:val="00ED1EF2"/>
    <w:rsid w:val="00ED26D0"/>
    <w:rsid w:val="00ED55DC"/>
    <w:rsid w:val="00ED633B"/>
    <w:rsid w:val="00EE17D0"/>
    <w:rsid w:val="00EE2141"/>
    <w:rsid w:val="00EE5874"/>
    <w:rsid w:val="00EE5A9E"/>
    <w:rsid w:val="00EF1C12"/>
    <w:rsid w:val="00EF271F"/>
    <w:rsid w:val="00EF48E2"/>
    <w:rsid w:val="00EF5DD2"/>
    <w:rsid w:val="00F01033"/>
    <w:rsid w:val="00F03B44"/>
    <w:rsid w:val="00F04803"/>
    <w:rsid w:val="00F05120"/>
    <w:rsid w:val="00F056AE"/>
    <w:rsid w:val="00F0583A"/>
    <w:rsid w:val="00F061A2"/>
    <w:rsid w:val="00F06286"/>
    <w:rsid w:val="00F10F52"/>
    <w:rsid w:val="00F12DAB"/>
    <w:rsid w:val="00F13D1B"/>
    <w:rsid w:val="00F14F36"/>
    <w:rsid w:val="00F152E6"/>
    <w:rsid w:val="00F16448"/>
    <w:rsid w:val="00F16C10"/>
    <w:rsid w:val="00F17453"/>
    <w:rsid w:val="00F17AA9"/>
    <w:rsid w:val="00F20476"/>
    <w:rsid w:val="00F2113D"/>
    <w:rsid w:val="00F21CF4"/>
    <w:rsid w:val="00F21F2E"/>
    <w:rsid w:val="00F24CFF"/>
    <w:rsid w:val="00F25796"/>
    <w:rsid w:val="00F2631F"/>
    <w:rsid w:val="00F26725"/>
    <w:rsid w:val="00F27510"/>
    <w:rsid w:val="00F32B6F"/>
    <w:rsid w:val="00F33647"/>
    <w:rsid w:val="00F336F4"/>
    <w:rsid w:val="00F34B18"/>
    <w:rsid w:val="00F34E13"/>
    <w:rsid w:val="00F34F6B"/>
    <w:rsid w:val="00F35B6D"/>
    <w:rsid w:val="00F35DBB"/>
    <w:rsid w:val="00F36498"/>
    <w:rsid w:val="00F37490"/>
    <w:rsid w:val="00F43E6D"/>
    <w:rsid w:val="00F43F10"/>
    <w:rsid w:val="00F465F9"/>
    <w:rsid w:val="00F47D4C"/>
    <w:rsid w:val="00F51BC6"/>
    <w:rsid w:val="00F51EBE"/>
    <w:rsid w:val="00F53F2F"/>
    <w:rsid w:val="00F5492A"/>
    <w:rsid w:val="00F5500E"/>
    <w:rsid w:val="00F553D7"/>
    <w:rsid w:val="00F55AB1"/>
    <w:rsid w:val="00F56014"/>
    <w:rsid w:val="00F57391"/>
    <w:rsid w:val="00F604C2"/>
    <w:rsid w:val="00F64A26"/>
    <w:rsid w:val="00F654FF"/>
    <w:rsid w:val="00F65A2B"/>
    <w:rsid w:val="00F66A8E"/>
    <w:rsid w:val="00F677E4"/>
    <w:rsid w:val="00F74F14"/>
    <w:rsid w:val="00F76B77"/>
    <w:rsid w:val="00F76F02"/>
    <w:rsid w:val="00F77C51"/>
    <w:rsid w:val="00F82975"/>
    <w:rsid w:val="00F843E8"/>
    <w:rsid w:val="00F84A1B"/>
    <w:rsid w:val="00F875F4"/>
    <w:rsid w:val="00F87654"/>
    <w:rsid w:val="00F9053A"/>
    <w:rsid w:val="00F92645"/>
    <w:rsid w:val="00F92759"/>
    <w:rsid w:val="00F94B43"/>
    <w:rsid w:val="00F95BA3"/>
    <w:rsid w:val="00F96EC9"/>
    <w:rsid w:val="00F97D55"/>
    <w:rsid w:val="00F97E6F"/>
    <w:rsid w:val="00FA0DC2"/>
    <w:rsid w:val="00FA114D"/>
    <w:rsid w:val="00FA208C"/>
    <w:rsid w:val="00FA20DE"/>
    <w:rsid w:val="00FA2B1A"/>
    <w:rsid w:val="00FA2BD7"/>
    <w:rsid w:val="00FA3561"/>
    <w:rsid w:val="00FA3B61"/>
    <w:rsid w:val="00FA3C45"/>
    <w:rsid w:val="00FA4875"/>
    <w:rsid w:val="00FA7040"/>
    <w:rsid w:val="00FA7C09"/>
    <w:rsid w:val="00FB08FB"/>
    <w:rsid w:val="00FB12F2"/>
    <w:rsid w:val="00FB18F6"/>
    <w:rsid w:val="00FB20ED"/>
    <w:rsid w:val="00FB2851"/>
    <w:rsid w:val="00FB2A96"/>
    <w:rsid w:val="00FB4482"/>
    <w:rsid w:val="00FB5465"/>
    <w:rsid w:val="00FB5791"/>
    <w:rsid w:val="00FB6EA8"/>
    <w:rsid w:val="00FC018B"/>
    <w:rsid w:val="00FC0362"/>
    <w:rsid w:val="00FC0890"/>
    <w:rsid w:val="00FC0E44"/>
    <w:rsid w:val="00FC428E"/>
    <w:rsid w:val="00FC5242"/>
    <w:rsid w:val="00FC53B3"/>
    <w:rsid w:val="00FC5588"/>
    <w:rsid w:val="00FD0A23"/>
    <w:rsid w:val="00FD2D0A"/>
    <w:rsid w:val="00FD33EF"/>
    <w:rsid w:val="00FD39BF"/>
    <w:rsid w:val="00FD44A5"/>
    <w:rsid w:val="00FE1171"/>
    <w:rsid w:val="00FE2A67"/>
    <w:rsid w:val="00FE61A7"/>
    <w:rsid w:val="00FE756A"/>
    <w:rsid w:val="00FF136E"/>
    <w:rsid w:val="00FF33FB"/>
    <w:rsid w:val="00FF4930"/>
    <w:rsid w:val="00FF5219"/>
    <w:rsid w:val="00FF6F3B"/>
    <w:rsid w:val="00FF6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EB7146"/>
  <w15:chartTrackingRefBased/>
  <w15:docId w15:val="{BFC94ACE-3505-4DFC-BED5-71273A1B45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23EF"/>
  </w:style>
  <w:style w:type="paragraph" w:styleId="Heading1">
    <w:name w:val="heading 1"/>
    <w:basedOn w:val="Normal"/>
    <w:next w:val="Normal"/>
    <w:link w:val="Heading1Char"/>
    <w:uiPriority w:val="9"/>
    <w:qFormat/>
    <w:rsid w:val="00B823E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23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23E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23E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23E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23E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23E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23E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23E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23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23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23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23E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23E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23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23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23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23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23E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23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23E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823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23E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823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23E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823E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23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23E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23E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823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823EF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B823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Strong">
    <w:name w:val="Strong"/>
    <w:basedOn w:val="DefaultParagraphFont"/>
    <w:uiPriority w:val="22"/>
    <w:qFormat/>
    <w:rsid w:val="00B823EF"/>
    <w:rPr>
      <w:b/>
      <w:bCs/>
    </w:rPr>
  </w:style>
  <w:style w:type="paragraph" w:styleId="Revision">
    <w:name w:val="Revision"/>
    <w:hidden/>
    <w:uiPriority w:val="99"/>
    <w:semiHidden/>
    <w:rsid w:val="00B823E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B823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823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23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23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23EF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823E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823EF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B823E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823E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823E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823EF"/>
    <w:rPr>
      <w:rFonts w:ascii="Calibri" w:hAnsi="Calibri" w:cs="Calibri"/>
      <w:noProof/>
    </w:rPr>
  </w:style>
  <w:style w:type="paragraph" w:styleId="TOCHeading">
    <w:name w:val="TOC Heading"/>
    <w:basedOn w:val="Heading1"/>
    <w:next w:val="Normal"/>
    <w:uiPriority w:val="39"/>
    <w:unhideWhenUsed/>
    <w:qFormat/>
    <w:rsid w:val="00F604C2"/>
    <w:pPr>
      <w:spacing w:before="240" w:after="0"/>
      <w:outlineLvl w:val="9"/>
    </w:pPr>
    <w:rPr>
      <w:kern w:val="0"/>
      <w:sz w:val="32"/>
      <w:szCs w:val="32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F604C2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073635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484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831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076397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460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963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chart" Target="charts/chart7.xml"/><Relationship Id="rId18" Type="http://schemas.openxmlformats.org/officeDocument/2006/relationships/chart" Target="charts/chart12.xml"/><Relationship Id="rId3" Type="http://schemas.openxmlformats.org/officeDocument/2006/relationships/styles" Target="styles.xml"/><Relationship Id="rId7" Type="http://schemas.openxmlformats.org/officeDocument/2006/relationships/chart" Target="charts/chart1.xml"/><Relationship Id="rId12" Type="http://schemas.openxmlformats.org/officeDocument/2006/relationships/chart" Target="charts/chart6.xml"/><Relationship Id="rId17" Type="http://schemas.openxmlformats.org/officeDocument/2006/relationships/chart" Target="charts/chart11.xml"/><Relationship Id="rId2" Type="http://schemas.openxmlformats.org/officeDocument/2006/relationships/numbering" Target="numbering.xml"/><Relationship Id="rId16" Type="http://schemas.openxmlformats.org/officeDocument/2006/relationships/chart" Target="charts/chart10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chart" Target="charts/chart5.xml"/><Relationship Id="rId5" Type="http://schemas.openxmlformats.org/officeDocument/2006/relationships/webSettings" Target="webSettings.xml"/><Relationship Id="rId15" Type="http://schemas.openxmlformats.org/officeDocument/2006/relationships/chart" Target="charts/chart9.xml"/><Relationship Id="rId10" Type="http://schemas.openxmlformats.org/officeDocument/2006/relationships/chart" Target="charts/chart4.xml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chart" Target="charts/chart3.xml"/><Relationship Id="rId14" Type="http://schemas.openxmlformats.org/officeDocument/2006/relationships/chart" Target="charts/chart8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package" Target="../embeddings/Microsoft_Excel_Worksheet.xlsx"/></Relationships>
</file>

<file path=word/charts/_rels/chart10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9.xlsx"/></Relationships>
</file>

<file path=word/charts/_rels/chart1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0.xlsx"/></Relationships>
</file>

<file path=word/charts/_rels/chart12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1.xlsx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.xlsx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2.xlsx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3.xlsx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4.xlsx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5.xlsx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6.xlsx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7.xlsx"/></Relationships>
</file>

<file path=word/charts/_rels/chart9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8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</c:title>
    <c:autoTitleDeleted val="0"/>
    <c:plotArea>
      <c:layout>
        <c:manualLayout>
          <c:layoutTarget val="inner"/>
          <c:xMode val="edge"/>
          <c:yMode val="edge"/>
          <c:x val="0.15738086048067521"/>
          <c:y val="3.8109161793372322E-2"/>
          <c:w val="0.77021499150841444"/>
          <c:h val="0.7534472102277537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</c:strCache>
            </c:strRef>
          </c:tx>
          <c:spPr>
            <a:solidFill>
              <a:schemeClr val="bg1"/>
            </a:solidFill>
            <a:ln w="13418">
              <a:solidFill>
                <a:schemeClr val="tx1"/>
              </a:solidFill>
              <a:prstDash val="solid"/>
            </a:ln>
          </c:spPr>
          <c:invertIfNegative val="0"/>
          <c:dPt>
            <c:idx val="1"/>
            <c:invertIfNegative val="0"/>
            <c:bubble3D val="0"/>
            <c:spPr>
              <a:solidFill>
                <a:schemeClr val="accent5">
                  <a:lumMod val="60000"/>
                  <a:lumOff val="40000"/>
                </a:schemeClr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01-2D17-4C2D-8EAD-8C1BC2B6FE77}"/>
              </c:ext>
            </c:extLst>
          </c:dPt>
          <c:dPt>
            <c:idx val="2"/>
            <c:invertIfNegative val="0"/>
            <c:bubble3D val="0"/>
            <c:spPr>
              <a:solidFill>
                <a:srgbClr val="FFC000"/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03-2D17-4C2D-8EAD-8C1BC2B6FE77}"/>
              </c:ext>
            </c:extLst>
          </c:dPt>
          <c:dPt>
            <c:idx val="3"/>
            <c:invertIfNegative val="0"/>
            <c:bubble3D val="0"/>
            <c:spPr>
              <a:solidFill>
                <a:srgbClr val="FFFF00"/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05-2D17-4C2D-8EAD-8C1BC2B6FE77}"/>
              </c:ext>
            </c:extLst>
          </c:dPt>
          <c:dPt>
            <c:idx val="4"/>
            <c:invertIfNegative val="0"/>
            <c:bubble3D val="0"/>
            <c:spPr>
              <a:solidFill>
                <a:srgbClr val="44ECFE"/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07-2D17-4C2D-8EAD-8C1BC2B6FE77}"/>
              </c:ext>
            </c:extLst>
          </c:dPt>
          <c:dPt>
            <c:idx val="5"/>
            <c:invertIfNegative val="0"/>
            <c:bubble3D val="0"/>
            <c:spPr>
              <a:solidFill>
                <a:srgbClr val="92D050"/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09-2D17-4C2D-8EAD-8C1BC2B6FE77}"/>
              </c:ext>
            </c:extLst>
          </c:dPt>
          <c:dPt>
            <c:idx val="6"/>
            <c:invertIfNegative val="0"/>
            <c:bubble3D val="0"/>
            <c:spPr>
              <a:solidFill>
                <a:schemeClr val="accent2">
                  <a:lumMod val="75000"/>
                </a:schemeClr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0B-2D17-4C2D-8EAD-8C1BC2B6FE77}"/>
              </c:ext>
            </c:extLst>
          </c:dPt>
          <c:dPt>
            <c:idx val="7"/>
            <c:invertIfNegative val="0"/>
            <c:bubble3D val="0"/>
            <c:spPr>
              <a:solidFill>
                <a:schemeClr val="accent4">
                  <a:lumMod val="60000"/>
                  <a:lumOff val="40000"/>
                </a:schemeClr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0D-2D17-4C2D-8EAD-8C1BC2B6FE77}"/>
              </c:ext>
            </c:extLst>
          </c:dPt>
          <c:dPt>
            <c:idx val="8"/>
            <c:invertIfNegative val="0"/>
            <c:bubble3D val="0"/>
            <c:spPr>
              <a:solidFill>
                <a:schemeClr val="accent5">
                  <a:lumMod val="60000"/>
                  <a:lumOff val="40000"/>
                </a:schemeClr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0F-2D17-4C2D-8EAD-8C1BC2B6FE77}"/>
              </c:ext>
            </c:extLst>
          </c:dPt>
          <c:dPt>
            <c:idx val="9"/>
            <c:invertIfNegative val="0"/>
            <c:bubble3D val="0"/>
            <c:spPr>
              <a:solidFill>
                <a:srgbClr val="FFC000"/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11-2D17-4C2D-8EAD-8C1BC2B6FE77}"/>
              </c:ext>
            </c:extLst>
          </c:dPt>
          <c:dPt>
            <c:idx val="10"/>
            <c:invertIfNegative val="0"/>
            <c:bubble3D val="0"/>
            <c:spPr>
              <a:solidFill>
                <a:srgbClr val="FFFF00"/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13-2D17-4C2D-8EAD-8C1BC2B6FE77}"/>
              </c:ext>
            </c:extLst>
          </c:dPt>
          <c:dPt>
            <c:idx val="11"/>
            <c:invertIfNegative val="0"/>
            <c:bubble3D val="0"/>
            <c:spPr>
              <a:solidFill>
                <a:srgbClr val="44ECFE"/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15-2D17-4C2D-8EAD-8C1BC2B6FE77}"/>
              </c:ext>
            </c:extLst>
          </c:dPt>
          <c:dPt>
            <c:idx val="12"/>
            <c:invertIfNegative val="0"/>
            <c:bubble3D val="0"/>
            <c:spPr>
              <a:solidFill>
                <a:srgbClr val="92D050"/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17-2D17-4C2D-8EAD-8C1BC2B6FE77}"/>
              </c:ext>
            </c:extLst>
          </c:dPt>
          <c:dPt>
            <c:idx val="13"/>
            <c:invertIfNegative val="0"/>
            <c:bubble3D val="0"/>
            <c:spPr>
              <a:solidFill>
                <a:schemeClr val="accent2">
                  <a:lumMod val="75000"/>
                </a:schemeClr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19-2D17-4C2D-8EAD-8C1BC2B6FE77}"/>
              </c:ext>
            </c:extLst>
          </c:dPt>
          <c:errBars>
            <c:errBarType val="both"/>
            <c:errValType val="cust"/>
            <c:noEndCap val="0"/>
            <c:plus>
              <c:numRef>
                <c:f>Sheet1!$C$2:$C$16</c:f>
                <c:numCache>
                  <c:formatCode>General</c:formatCode>
                  <c:ptCount val="15"/>
                  <c:pt idx="1">
                    <c:v>3.3933042301830139E-3</c:v>
                  </c:pt>
                  <c:pt idx="2">
                    <c:v>4.9677645176195075E-3</c:v>
                  </c:pt>
                  <c:pt idx="3">
                    <c:v>3.2023720339137362E-3</c:v>
                  </c:pt>
                  <c:pt idx="4">
                    <c:v>3.764633930853801E-3</c:v>
                  </c:pt>
                  <c:pt idx="5">
                    <c:v>3.9829454512954688E-3</c:v>
                  </c:pt>
                  <c:pt idx="6">
                    <c:v>3.9834645709024043E-3</c:v>
                  </c:pt>
                  <c:pt idx="8">
                    <c:v>2.8695219269604423E-3</c:v>
                  </c:pt>
                  <c:pt idx="9">
                    <c:v>3.6552422118238176E-3</c:v>
                  </c:pt>
                  <c:pt idx="10">
                    <c:v>3.1970000518780433E-3</c:v>
                  </c:pt>
                  <c:pt idx="11">
                    <c:v>3.7050871993044858E-3</c:v>
                  </c:pt>
                  <c:pt idx="12">
                    <c:v>3.4981393093343359E-3</c:v>
                  </c:pt>
                  <c:pt idx="13">
                    <c:v>3.7502371974304552E-3</c:v>
                  </c:pt>
                </c:numCache>
              </c:numRef>
            </c:plus>
            <c:minus>
              <c:numRef>
                <c:f>Sheet1!$D$2:$D$17</c:f>
                <c:numCache>
                  <c:formatCode>General</c:formatCode>
                  <c:ptCount val="16"/>
                  <c:pt idx="1">
                    <c:v>3.3933042301830139E-3</c:v>
                  </c:pt>
                  <c:pt idx="2">
                    <c:v>4.9677645176195075E-3</c:v>
                  </c:pt>
                  <c:pt idx="3">
                    <c:v>3.2023720339137362E-3</c:v>
                  </c:pt>
                  <c:pt idx="4">
                    <c:v>3.764633930853801E-3</c:v>
                  </c:pt>
                  <c:pt idx="5">
                    <c:v>3.9829454512954688E-3</c:v>
                  </c:pt>
                  <c:pt idx="6">
                    <c:v>3.9834645709024043E-3</c:v>
                  </c:pt>
                  <c:pt idx="8">
                    <c:v>2.8695219269604423E-3</c:v>
                  </c:pt>
                  <c:pt idx="9">
                    <c:v>3.6552422118238176E-3</c:v>
                  </c:pt>
                  <c:pt idx="10">
                    <c:v>3.1970000518780433E-3</c:v>
                  </c:pt>
                  <c:pt idx="11">
                    <c:v>3.7050871993044858E-3</c:v>
                  </c:pt>
                  <c:pt idx="12">
                    <c:v>3.4981393093343359E-3</c:v>
                  </c:pt>
                  <c:pt idx="13">
                    <c:v>3.7502371974304552E-3</c:v>
                  </c:pt>
                </c:numCache>
              </c:numRef>
            </c:minus>
            <c:spPr>
              <a:ln w="19050"/>
            </c:spPr>
          </c:errBars>
          <c:cat>
            <c:strRef>
              <c:f>Sheet1!$A$2:$A$17</c:f>
              <c:strCache>
                <c:ptCount val="14"/>
                <c:pt idx="1">
                  <c:v>AFR</c:v>
                </c:pt>
                <c:pt idx="2">
                  <c:v>AMR</c:v>
                </c:pt>
                <c:pt idx="3">
                  <c:v>EAS</c:v>
                </c:pt>
                <c:pt idx="4">
                  <c:v>EUR</c:v>
                </c:pt>
                <c:pt idx="5">
                  <c:v>MPI</c:v>
                </c:pt>
                <c:pt idx="6">
                  <c:v>SAS</c:v>
                </c:pt>
                <c:pt idx="8">
                  <c:v>AFR</c:v>
                </c:pt>
                <c:pt idx="9">
                  <c:v>AMR</c:v>
                </c:pt>
                <c:pt idx="10">
                  <c:v>EAS</c:v>
                </c:pt>
                <c:pt idx="11">
                  <c:v>EUR</c:v>
                </c:pt>
                <c:pt idx="12">
                  <c:v>MPI</c:v>
                </c:pt>
                <c:pt idx="13">
                  <c:v>SAS</c:v>
                </c:pt>
              </c:strCache>
            </c:strRef>
          </c:cat>
          <c:val>
            <c:numRef>
              <c:f>Sheet1!$B$2:$B$17</c:f>
              <c:numCache>
                <c:formatCode>General</c:formatCode>
                <c:ptCount val="16"/>
                <c:pt idx="1">
                  <c:v>1.0414415109675532</c:v>
                </c:pt>
                <c:pt idx="2">
                  <c:v>1.0279216279172441</c:v>
                </c:pt>
                <c:pt idx="3">
                  <c:v>1.0376494435416763</c:v>
                </c:pt>
                <c:pt idx="4">
                  <c:v>1.0201304741461565</c:v>
                </c:pt>
                <c:pt idx="5">
                  <c:v>1.0358698124526908</c:v>
                </c:pt>
                <c:pt idx="6">
                  <c:v>1.0306941633270874</c:v>
                </c:pt>
                <c:pt idx="8">
                  <c:v>1.0323932099800548</c:v>
                </c:pt>
                <c:pt idx="9">
                  <c:v>1.0326612789120238</c:v>
                </c:pt>
                <c:pt idx="10">
                  <c:v>1.0324053179126258</c:v>
                </c:pt>
                <c:pt idx="11">
                  <c:v>1.0322833934964066</c:v>
                </c:pt>
                <c:pt idx="12">
                  <c:v>1.0317091392361317</c:v>
                </c:pt>
                <c:pt idx="13">
                  <c:v>1.032465919853493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A-2D17-4C2D-8EAD-8C1BC2B6FE7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overlap val="100"/>
        <c:axId val="108668032"/>
        <c:axId val="108670336"/>
      </c:barChart>
      <c:catAx>
        <c:axId val="108668032"/>
        <c:scaling>
          <c:orientation val="minMax"/>
        </c:scaling>
        <c:delete val="0"/>
        <c:axPos val="b"/>
        <c:numFmt formatCode="@" sourceLinked="0"/>
        <c:majorTickMark val="out"/>
        <c:minorTickMark val="none"/>
        <c:tickLblPos val="nextTo"/>
        <c:spPr>
          <a:ln w="13418">
            <a:solidFill>
              <a:schemeClr val="tx1"/>
            </a:solidFill>
            <a:prstDash val="solid"/>
          </a:ln>
        </c:spPr>
        <c:txPr>
          <a:bodyPr rot="-2700000" vert="horz"/>
          <a:lstStyle/>
          <a:p>
            <a:pPr>
              <a:defRPr sz="1400" b="0" baseline="0">
                <a:solidFill>
                  <a:schemeClr val="tx1"/>
                </a:solidFill>
              </a:defRPr>
            </a:pPr>
            <a:endParaRPr lang="en-US"/>
          </a:p>
        </c:txPr>
        <c:crossAx val="108670336"/>
        <c:crossesAt val="0"/>
        <c:auto val="0"/>
        <c:lblAlgn val="ctr"/>
        <c:lblOffset val="0"/>
        <c:tickLblSkip val="1"/>
        <c:tickMarkSkip val="1"/>
        <c:noMultiLvlLbl val="0"/>
      </c:catAx>
      <c:valAx>
        <c:axId val="108670336"/>
        <c:scaling>
          <c:orientation val="minMax"/>
          <c:max val="1.06"/>
          <c:min val="1"/>
        </c:scaling>
        <c:delete val="0"/>
        <c:axPos val="l"/>
        <c:title>
          <c:tx>
            <c:rich>
              <a:bodyPr/>
              <a:lstStyle/>
              <a:p>
                <a:pPr>
                  <a:defRPr sz="1600" b="0" i="0" u="none" strike="noStrike" baseline="0">
                    <a:solidFill>
                      <a:schemeClr val="tx1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sz="1600" b="0" baseline="0" dirty="0">
                    <a:solidFill>
                      <a:schemeClr val="tx1"/>
                    </a:solidFill>
                  </a:rPr>
                  <a:t>PRS (Millions of Risk Alleles)</a:t>
                </a:r>
              </a:p>
            </c:rich>
          </c:tx>
          <c:layout>
            <c:manualLayout>
              <c:xMode val="edge"/>
              <c:yMode val="edge"/>
              <c:x val="1.8867917245638414E-2"/>
              <c:y val="0.14385382270764541"/>
            </c:manualLayout>
          </c:layout>
          <c:overlay val="0"/>
          <c:spPr>
            <a:noFill/>
            <a:ln w="24909">
              <a:noFill/>
            </a:ln>
          </c:spPr>
        </c:title>
        <c:numFmt formatCode="0.000" sourceLinked="0"/>
        <c:majorTickMark val="out"/>
        <c:minorTickMark val="none"/>
        <c:tickLblPos val="nextTo"/>
        <c:spPr>
          <a:ln w="13418">
            <a:solidFill>
              <a:schemeClr val="tx1"/>
            </a:solidFill>
            <a:prstDash val="solid"/>
          </a:ln>
        </c:spPr>
        <c:txPr>
          <a:bodyPr rot="0" vert="horz"/>
          <a:lstStyle/>
          <a:p>
            <a:pPr>
              <a:defRPr sz="1400" b="0" baseline="0">
                <a:solidFill>
                  <a:schemeClr val="tx1"/>
                </a:solidFill>
              </a:defRPr>
            </a:pPr>
            <a:endParaRPr lang="en-US"/>
          </a:p>
        </c:txPr>
        <c:crossAx val="108668032"/>
        <c:crosses val="autoZero"/>
        <c:crossBetween val="between"/>
        <c:minorUnit val="1.0000000000000002E-2"/>
      </c:valAx>
      <c:spPr>
        <a:noFill/>
        <a:ln w="25383">
          <a:noFill/>
        </a:ln>
      </c:spPr>
    </c:plotArea>
    <c:plotVisOnly val="1"/>
    <c:dispBlanksAs val="gap"/>
    <c:showDLblsOverMax val="0"/>
  </c:chart>
  <c:spPr>
    <a:noFill/>
    <a:ln>
      <a:noFill/>
    </a:ln>
  </c:spPr>
  <c:txPr>
    <a:bodyPr/>
    <a:lstStyle/>
    <a:p>
      <a:pPr>
        <a:defRPr sz="1960" b="1" i="0" u="none" strike="noStrike" baseline="0">
          <a:solidFill>
            <a:srgbClr val="FFFFFF"/>
          </a:solidFill>
          <a:latin typeface="Arial" pitchFamily="34" charset="0"/>
          <a:ea typeface="Times New Roman"/>
          <a:cs typeface="Times New Roman"/>
        </a:defRPr>
      </a:pPr>
      <a:endParaRPr lang="en-US"/>
    </a:p>
  </c:txPr>
  <c:externalData r:id="rId1">
    <c:autoUpdate val="0"/>
  </c:externalData>
  <c:userShapes r:id="rId2"/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</c:title>
    <c:autoTitleDeleted val="0"/>
    <c:plotArea>
      <c:layout>
        <c:manualLayout>
          <c:layoutTarget val="inner"/>
          <c:xMode val="edge"/>
          <c:yMode val="edge"/>
          <c:x val="0.15738086048067521"/>
          <c:y val="3.8109161793372322E-2"/>
          <c:w val="0.77021499150841444"/>
          <c:h val="0.7534472102277537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</c:strCache>
            </c:strRef>
          </c:tx>
          <c:spPr>
            <a:solidFill>
              <a:schemeClr val="bg1"/>
            </a:solidFill>
            <a:ln w="13418">
              <a:solidFill>
                <a:schemeClr val="tx1"/>
              </a:solidFill>
              <a:prstDash val="solid"/>
            </a:ln>
          </c:spPr>
          <c:invertIfNegative val="0"/>
          <c:dPt>
            <c:idx val="1"/>
            <c:invertIfNegative val="0"/>
            <c:bubble3D val="0"/>
            <c:spPr>
              <a:solidFill>
                <a:srgbClr val="00B0F0"/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01-E82E-4ED8-B9FF-C336E5E54648}"/>
              </c:ext>
            </c:extLst>
          </c:dPt>
          <c:dPt>
            <c:idx val="2"/>
            <c:invertIfNegative val="0"/>
            <c:bubble3D val="0"/>
            <c:spPr>
              <a:solidFill>
                <a:srgbClr val="FFC000"/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03-E82E-4ED8-B9FF-C336E5E54648}"/>
              </c:ext>
            </c:extLst>
          </c:dPt>
          <c:dPt>
            <c:idx val="3"/>
            <c:invertIfNegative val="0"/>
            <c:bubble3D val="0"/>
            <c:spPr>
              <a:solidFill>
                <a:schemeClr val="accent2"/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05-E82E-4ED8-B9FF-C336E5E54648}"/>
              </c:ext>
            </c:extLst>
          </c:dPt>
          <c:dPt>
            <c:idx val="4"/>
            <c:invertIfNegative val="0"/>
            <c:bubble3D val="0"/>
            <c:spPr>
              <a:solidFill>
                <a:schemeClr val="accent6">
                  <a:lumMod val="75000"/>
                </a:schemeClr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07-E82E-4ED8-B9FF-C336E5E54648}"/>
              </c:ext>
            </c:extLst>
          </c:dPt>
          <c:dPt>
            <c:idx val="5"/>
            <c:invertIfNegative val="0"/>
            <c:bubble3D val="0"/>
            <c:spPr>
              <a:solidFill>
                <a:srgbClr val="92D050"/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09-E82E-4ED8-B9FF-C336E5E54648}"/>
              </c:ext>
            </c:extLst>
          </c:dPt>
          <c:dPt>
            <c:idx val="6"/>
            <c:invertIfNegative val="0"/>
            <c:bubble3D val="0"/>
            <c:spPr>
              <a:solidFill>
                <a:schemeClr val="accent2">
                  <a:lumMod val="75000"/>
                </a:schemeClr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0B-E82E-4ED8-B9FF-C336E5E54648}"/>
              </c:ext>
            </c:extLst>
          </c:dPt>
          <c:dPt>
            <c:idx val="7"/>
            <c:invertIfNegative val="0"/>
            <c:bubble3D val="0"/>
            <c:spPr>
              <a:solidFill>
                <a:srgbClr val="00B0F0"/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0D-E82E-4ED8-B9FF-C336E5E54648}"/>
              </c:ext>
            </c:extLst>
          </c:dPt>
          <c:dPt>
            <c:idx val="8"/>
            <c:invertIfNegative val="0"/>
            <c:bubble3D val="0"/>
            <c:spPr>
              <a:solidFill>
                <a:srgbClr val="FFC000"/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0F-E82E-4ED8-B9FF-C336E5E54648}"/>
              </c:ext>
            </c:extLst>
          </c:dPt>
          <c:dPt>
            <c:idx val="9"/>
            <c:invertIfNegative val="0"/>
            <c:bubble3D val="0"/>
            <c:spPr>
              <a:solidFill>
                <a:schemeClr val="accent2"/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11-E82E-4ED8-B9FF-C336E5E54648}"/>
              </c:ext>
            </c:extLst>
          </c:dPt>
          <c:dPt>
            <c:idx val="10"/>
            <c:invertIfNegative val="0"/>
            <c:bubble3D val="0"/>
            <c:spPr>
              <a:solidFill>
                <a:schemeClr val="accent6">
                  <a:lumMod val="75000"/>
                </a:schemeClr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13-E82E-4ED8-B9FF-C336E5E54648}"/>
              </c:ext>
            </c:extLst>
          </c:dPt>
          <c:dPt>
            <c:idx val="11"/>
            <c:invertIfNegative val="0"/>
            <c:bubble3D val="0"/>
            <c:spPr>
              <a:solidFill>
                <a:srgbClr val="44ECFE"/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15-E82E-4ED8-B9FF-C336E5E54648}"/>
              </c:ext>
            </c:extLst>
          </c:dPt>
          <c:dPt>
            <c:idx val="12"/>
            <c:invertIfNegative val="0"/>
            <c:bubble3D val="0"/>
            <c:spPr>
              <a:solidFill>
                <a:srgbClr val="92D050"/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17-E82E-4ED8-B9FF-C336E5E54648}"/>
              </c:ext>
            </c:extLst>
          </c:dPt>
          <c:dPt>
            <c:idx val="13"/>
            <c:invertIfNegative val="0"/>
            <c:bubble3D val="0"/>
            <c:spPr>
              <a:solidFill>
                <a:srgbClr val="00B0F0"/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19-E82E-4ED8-B9FF-C336E5E54648}"/>
              </c:ext>
            </c:extLst>
          </c:dPt>
          <c:dPt>
            <c:idx val="14"/>
            <c:invertIfNegative val="0"/>
            <c:bubble3D val="0"/>
            <c:spPr>
              <a:solidFill>
                <a:srgbClr val="FFC000"/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1B-E82E-4ED8-B9FF-C336E5E54648}"/>
              </c:ext>
            </c:extLst>
          </c:dPt>
          <c:dPt>
            <c:idx val="15"/>
            <c:invertIfNegative val="0"/>
            <c:bubble3D val="0"/>
            <c:spPr>
              <a:solidFill>
                <a:schemeClr val="accent2"/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1D-E82E-4ED8-B9FF-C336E5E54648}"/>
              </c:ext>
            </c:extLst>
          </c:dPt>
          <c:dPt>
            <c:idx val="16"/>
            <c:invertIfNegative val="0"/>
            <c:bubble3D val="0"/>
            <c:spPr>
              <a:solidFill>
                <a:schemeClr val="accent6">
                  <a:lumMod val="75000"/>
                </a:schemeClr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1F-E82E-4ED8-B9FF-C336E5E54648}"/>
              </c:ext>
            </c:extLst>
          </c:dPt>
          <c:errBars>
            <c:errBarType val="both"/>
            <c:errValType val="cust"/>
            <c:noEndCap val="0"/>
            <c:plus>
              <c:numRef>
                <c:f>Sheet1!$C$2:$C$19</c:f>
                <c:numCache>
                  <c:formatCode>General</c:formatCode>
                  <c:ptCount val="18"/>
                  <c:pt idx="1">
                    <c:v>301.93415019473468</c:v>
                  </c:pt>
                  <c:pt idx="2">
                    <c:v>267.43246305041612</c:v>
                  </c:pt>
                  <c:pt idx="3">
                    <c:v>291.28955325641073</c:v>
                  </c:pt>
                  <c:pt idx="4">
                    <c:v>300.20581381240845</c:v>
                  </c:pt>
                  <c:pt idx="7">
                    <c:v>301.13940215339244</c:v>
                  </c:pt>
                  <c:pt idx="8">
                    <c:v>269.07696655605832</c:v>
                  </c:pt>
                  <c:pt idx="9">
                    <c:v>291.12205858127709</c:v>
                  </c:pt>
                  <c:pt idx="10">
                    <c:v>299.94470260885282</c:v>
                  </c:pt>
                  <c:pt idx="13">
                    <c:v>299.65916711447426</c:v>
                  </c:pt>
                  <c:pt idx="14">
                    <c:v>267.13405174591026</c:v>
                  </c:pt>
                  <c:pt idx="15">
                    <c:v>286.74274212054661</c:v>
                  </c:pt>
                  <c:pt idx="16">
                    <c:v>279.64498103259757</c:v>
                  </c:pt>
                </c:numCache>
              </c:numRef>
            </c:plus>
            <c:minus>
              <c:numRef>
                <c:f>Sheet1!$D$2:$D$19</c:f>
                <c:numCache>
                  <c:formatCode>General</c:formatCode>
                  <c:ptCount val="18"/>
                  <c:pt idx="1">
                    <c:v>301.93415019473468</c:v>
                  </c:pt>
                  <c:pt idx="2">
                    <c:v>267.43246305041612</c:v>
                  </c:pt>
                  <c:pt idx="3">
                    <c:v>291.28955325641073</c:v>
                  </c:pt>
                  <c:pt idx="4">
                    <c:v>300.20581381240845</c:v>
                  </c:pt>
                  <c:pt idx="7">
                    <c:v>301.13940215339244</c:v>
                  </c:pt>
                  <c:pt idx="8">
                    <c:v>269.07696655605832</c:v>
                  </c:pt>
                  <c:pt idx="9">
                    <c:v>291.12205858127709</c:v>
                  </c:pt>
                  <c:pt idx="10">
                    <c:v>299.94470260885282</c:v>
                  </c:pt>
                  <c:pt idx="13">
                    <c:v>299.65916711447426</c:v>
                  </c:pt>
                  <c:pt idx="14">
                    <c:v>267.13405174591026</c:v>
                  </c:pt>
                  <c:pt idx="15">
                    <c:v>286.74274212054661</c:v>
                  </c:pt>
                  <c:pt idx="16">
                    <c:v>279.64498103259757</c:v>
                  </c:pt>
                </c:numCache>
              </c:numRef>
            </c:minus>
            <c:spPr>
              <a:ln w="19050"/>
            </c:spPr>
          </c:errBars>
          <c:cat>
            <c:strRef>
              <c:f>Sheet1!$A$2:$A$19</c:f>
              <c:strCache>
                <c:ptCount val="17"/>
                <c:pt idx="1">
                  <c:v>CHamoru</c:v>
                </c:pt>
                <c:pt idx="2">
                  <c:v>Filipino</c:v>
                </c:pt>
                <c:pt idx="3">
                  <c:v>Chuukese</c:v>
                </c:pt>
                <c:pt idx="4">
                  <c:v>Other</c:v>
                </c:pt>
                <c:pt idx="7">
                  <c:v>CHamoru</c:v>
                </c:pt>
                <c:pt idx="8">
                  <c:v>Filipino</c:v>
                </c:pt>
                <c:pt idx="9">
                  <c:v>Chuukese</c:v>
                </c:pt>
                <c:pt idx="10">
                  <c:v>Other</c:v>
                </c:pt>
                <c:pt idx="13">
                  <c:v>CHamoru</c:v>
                </c:pt>
                <c:pt idx="14">
                  <c:v>Filipino</c:v>
                </c:pt>
                <c:pt idx="15">
                  <c:v>Chuukese</c:v>
                </c:pt>
                <c:pt idx="16">
                  <c:v>Other</c:v>
                </c:pt>
              </c:strCache>
            </c:strRef>
          </c:cat>
          <c:val>
            <c:numRef>
              <c:f>Sheet1!$B$2:$B$19</c:f>
              <c:numCache>
                <c:formatCode>General</c:formatCode>
                <c:ptCount val="18"/>
                <c:pt idx="1">
                  <c:v>30491.690141522166</c:v>
                </c:pt>
                <c:pt idx="2">
                  <c:v>30452.663867313066</c:v>
                </c:pt>
                <c:pt idx="3">
                  <c:v>30695.17428647391</c:v>
                </c:pt>
                <c:pt idx="4">
                  <c:v>30535.412208801237</c:v>
                </c:pt>
                <c:pt idx="7">
                  <c:v>30367.051837254803</c:v>
                </c:pt>
                <c:pt idx="8">
                  <c:v>30294.871512792088</c:v>
                </c:pt>
                <c:pt idx="9">
                  <c:v>30574.060039123331</c:v>
                </c:pt>
                <c:pt idx="10">
                  <c:v>30419.503484254587</c:v>
                </c:pt>
                <c:pt idx="13">
                  <c:v>30521.016689252461</c:v>
                </c:pt>
                <c:pt idx="14">
                  <c:v>30505.913641289928</c:v>
                </c:pt>
                <c:pt idx="15">
                  <c:v>30493.907739052669</c:v>
                </c:pt>
                <c:pt idx="16">
                  <c:v>30527.99149052062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0-E82E-4ED8-B9FF-C336E5E5464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overlap val="100"/>
        <c:axId val="108668032"/>
        <c:axId val="108670336"/>
      </c:barChart>
      <c:catAx>
        <c:axId val="108668032"/>
        <c:scaling>
          <c:orientation val="minMax"/>
        </c:scaling>
        <c:delete val="0"/>
        <c:axPos val="b"/>
        <c:numFmt formatCode="@" sourceLinked="0"/>
        <c:majorTickMark val="out"/>
        <c:minorTickMark val="none"/>
        <c:tickLblPos val="nextTo"/>
        <c:spPr>
          <a:ln w="13418">
            <a:solidFill>
              <a:schemeClr val="tx1"/>
            </a:solidFill>
            <a:prstDash val="solid"/>
          </a:ln>
        </c:spPr>
        <c:txPr>
          <a:bodyPr rot="-2700000" vert="horz"/>
          <a:lstStyle/>
          <a:p>
            <a:pPr>
              <a:defRPr sz="1400" b="0" baseline="0">
                <a:solidFill>
                  <a:schemeClr val="tx1"/>
                </a:solidFill>
              </a:defRPr>
            </a:pPr>
            <a:endParaRPr lang="en-US"/>
          </a:p>
        </c:txPr>
        <c:crossAx val="108670336"/>
        <c:crossesAt val="0"/>
        <c:auto val="0"/>
        <c:lblAlgn val="ctr"/>
        <c:lblOffset val="0"/>
        <c:tickLblSkip val="1"/>
        <c:tickMarkSkip val="1"/>
        <c:noMultiLvlLbl val="0"/>
      </c:catAx>
      <c:valAx>
        <c:axId val="108670336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sz="1600" b="0" i="0" u="none" strike="noStrike" baseline="0">
                    <a:solidFill>
                      <a:schemeClr val="tx1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sz="1600" b="0" baseline="0" dirty="0">
                    <a:solidFill>
                      <a:schemeClr val="tx1"/>
                    </a:solidFill>
                  </a:rPr>
                  <a:t>PRS (Thousands of Risk Alleles)</a:t>
                </a:r>
              </a:p>
            </c:rich>
          </c:tx>
          <c:layout>
            <c:manualLayout>
              <c:xMode val="edge"/>
              <c:yMode val="edge"/>
              <c:x val="1.8867917245638414E-2"/>
              <c:y val="0.14385382270764541"/>
            </c:manualLayout>
          </c:layout>
          <c:overlay val="0"/>
          <c:spPr>
            <a:noFill/>
            <a:ln w="24909">
              <a:noFill/>
            </a:ln>
          </c:spPr>
        </c:title>
        <c:numFmt formatCode="0" sourceLinked="0"/>
        <c:majorTickMark val="out"/>
        <c:minorTickMark val="none"/>
        <c:tickLblPos val="nextTo"/>
        <c:spPr>
          <a:ln w="13418">
            <a:solidFill>
              <a:schemeClr val="tx1"/>
            </a:solidFill>
            <a:prstDash val="solid"/>
          </a:ln>
        </c:spPr>
        <c:txPr>
          <a:bodyPr rot="0" vert="horz"/>
          <a:lstStyle/>
          <a:p>
            <a:pPr>
              <a:defRPr sz="1400" b="0" baseline="0">
                <a:solidFill>
                  <a:schemeClr val="tx1"/>
                </a:solidFill>
              </a:defRPr>
            </a:pPr>
            <a:endParaRPr lang="en-US"/>
          </a:p>
        </c:txPr>
        <c:crossAx val="108668032"/>
        <c:crosses val="autoZero"/>
        <c:crossBetween val="between"/>
      </c:valAx>
      <c:spPr>
        <a:noFill/>
        <a:ln w="25383">
          <a:noFill/>
        </a:ln>
      </c:spPr>
    </c:plotArea>
    <c:plotVisOnly val="1"/>
    <c:dispBlanksAs val="gap"/>
    <c:showDLblsOverMax val="0"/>
  </c:chart>
  <c:spPr>
    <a:noFill/>
    <a:ln>
      <a:noFill/>
    </a:ln>
  </c:spPr>
  <c:txPr>
    <a:bodyPr/>
    <a:lstStyle/>
    <a:p>
      <a:pPr>
        <a:defRPr sz="1960" b="1" i="0" u="none" strike="noStrike" baseline="0">
          <a:solidFill>
            <a:srgbClr val="FFFFFF"/>
          </a:solidFill>
          <a:latin typeface="Arial" pitchFamily="34" charset="0"/>
          <a:ea typeface="Times New Roman"/>
          <a:cs typeface="Times New Roman"/>
        </a:defRPr>
      </a:pPr>
      <a:endParaRPr lang="en-US"/>
    </a:p>
  </c:txPr>
  <c:externalData r:id="rId1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</c:title>
    <c:autoTitleDeleted val="0"/>
    <c:plotArea>
      <c:layout>
        <c:manualLayout>
          <c:layoutTarget val="inner"/>
          <c:xMode val="edge"/>
          <c:yMode val="edge"/>
          <c:x val="0.15738086048067521"/>
          <c:y val="3.8109161793372322E-2"/>
          <c:w val="0.77021499150841444"/>
          <c:h val="0.7534472102277537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</c:strCache>
            </c:strRef>
          </c:tx>
          <c:spPr>
            <a:solidFill>
              <a:schemeClr val="bg1"/>
            </a:solidFill>
            <a:ln w="13418">
              <a:solidFill>
                <a:schemeClr val="tx1"/>
              </a:solidFill>
              <a:prstDash val="solid"/>
            </a:ln>
          </c:spPr>
          <c:invertIfNegative val="0"/>
          <c:dPt>
            <c:idx val="1"/>
            <c:invertIfNegative val="0"/>
            <c:bubble3D val="0"/>
            <c:spPr>
              <a:solidFill>
                <a:srgbClr val="00B0F0"/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01-6B3A-4C80-814E-A5D1806D9C6E}"/>
              </c:ext>
            </c:extLst>
          </c:dPt>
          <c:dPt>
            <c:idx val="2"/>
            <c:invertIfNegative val="0"/>
            <c:bubble3D val="0"/>
            <c:spPr>
              <a:solidFill>
                <a:srgbClr val="FFC000"/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03-6B3A-4C80-814E-A5D1806D9C6E}"/>
              </c:ext>
            </c:extLst>
          </c:dPt>
          <c:dPt>
            <c:idx val="3"/>
            <c:invertIfNegative val="0"/>
            <c:bubble3D val="0"/>
            <c:spPr>
              <a:solidFill>
                <a:schemeClr val="accent2"/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05-6B3A-4C80-814E-A5D1806D9C6E}"/>
              </c:ext>
            </c:extLst>
          </c:dPt>
          <c:dPt>
            <c:idx val="4"/>
            <c:invertIfNegative val="0"/>
            <c:bubble3D val="0"/>
            <c:spPr>
              <a:solidFill>
                <a:schemeClr val="accent6">
                  <a:lumMod val="75000"/>
                </a:schemeClr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07-6B3A-4C80-814E-A5D1806D9C6E}"/>
              </c:ext>
            </c:extLst>
          </c:dPt>
          <c:dPt>
            <c:idx val="5"/>
            <c:invertIfNegative val="0"/>
            <c:bubble3D val="0"/>
            <c:spPr>
              <a:solidFill>
                <a:srgbClr val="92D050"/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09-6B3A-4C80-814E-A5D1806D9C6E}"/>
              </c:ext>
            </c:extLst>
          </c:dPt>
          <c:dPt>
            <c:idx val="6"/>
            <c:invertIfNegative val="0"/>
            <c:bubble3D val="0"/>
            <c:spPr>
              <a:solidFill>
                <a:schemeClr val="accent2">
                  <a:lumMod val="75000"/>
                </a:schemeClr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0B-6B3A-4C80-814E-A5D1806D9C6E}"/>
              </c:ext>
            </c:extLst>
          </c:dPt>
          <c:dPt>
            <c:idx val="7"/>
            <c:invertIfNegative val="0"/>
            <c:bubble3D val="0"/>
            <c:spPr>
              <a:solidFill>
                <a:srgbClr val="00B0F0"/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0D-6B3A-4C80-814E-A5D1806D9C6E}"/>
              </c:ext>
            </c:extLst>
          </c:dPt>
          <c:dPt>
            <c:idx val="8"/>
            <c:invertIfNegative val="0"/>
            <c:bubble3D val="0"/>
            <c:spPr>
              <a:solidFill>
                <a:srgbClr val="FFC000"/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0F-6B3A-4C80-814E-A5D1806D9C6E}"/>
              </c:ext>
            </c:extLst>
          </c:dPt>
          <c:dPt>
            <c:idx val="9"/>
            <c:invertIfNegative val="0"/>
            <c:bubble3D val="0"/>
            <c:spPr>
              <a:solidFill>
                <a:schemeClr val="accent2"/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11-6B3A-4C80-814E-A5D1806D9C6E}"/>
              </c:ext>
            </c:extLst>
          </c:dPt>
          <c:dPt>
            <c:idx val="10"/>
            <c:invertIfNegative val="0"/>
            <c:bubble3D val="0"/>
            <c:spPr>
              <a:solidFill>
                <a:schemeClr val="accent6">
                  <a:lumMod val="75000"/>
                </a:schemeClr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13-6B3A-4C80-814E-A5D1806D9C6E}"/>
              </c:ext>
            </c:extLst>
          </c:dPt>
          <c:dPt>
            <c:idx val="11"/>
            <c:invertIfNegative val="0"/>
            <c:bubble3D val="0"/>
            <c:spPr>
              <a:solidFill>
                <a:srgbClr val="44ECFE"/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15-6B3A-4C80-814E-A5D1806D9C6E}"/>
              </c:ext>
            </c:extLst>
          </c:dPt>
          <c:dPt>
            <c:idx val="12"/>
            <c:invertIfNegative val="0"/>
            <c:bubble3D val="0"/>
            <c:spPr>
              <a:solidFill>
                <a:srgbClr val="92D050"/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17-6B3A-4C80-814E-A5D1806D9C6E}"/>
              </c:ext>
            </c:extLst>
          </c:dPt>
          <c:dPt>
            <c:idx val="13"/>
            <c:invertIfNegative val="0"/>
            <c:bubble3D val="0"/>
            <c:spPr>
              <a:solidFill>
                <a:srgbClr val="00B0F0"/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19-6B3A-4C80-814E-A5D1806D9C6E}"/>
              </c:ext>
            </c:extLst>
          </c:dPt>
          <c:dPt>
            <c:idx val="14"/>
            <c:invertIfNegative val="0"/>
            <c:bubble3D val="0"/>
            <c:spPr>
              <a:solidFill>
                <a:srgbClr val="FFC000"/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1B-6B3A-4C80-814E-A5D1806D9C6E}"/>
              </c:ext>
            </c:extLst>
          </c:dPt>
          <c:dPt>
            <c:idx val="15"/>
            <c:invertIfNegative val="0"/>
            <c:bubble3D val="0"/>
            <c:spPr>
              <a:solidFill>
                <a:schemeClr val="accent2"/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1D-6B3A-4C80-814E-A5D1806D9C6E}"/>
              </c:ext>
            </c:extLst>
          </c:dPt>
          <c:dPt>
            <c:idx val="16"/>
            <c:invertIfNegative val="0"/>
            <c:bubble3D val="0"/>
            <c:spPr>
              <a:solidFill>
                <a:schemeClr val="accent6">
                  <a:lumMod val="75000"/>
                </a:schemeClr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1F-6B3A-4C80-814E-A5D1806D9C6E}"/>
              </c:ext>
            </c:extLst>
          </c:dPt>
          <c:errBars>
            <c:errBarType val="both"/>
            <c:errValType val="cust"/>
            <c:noEndCap val="0"/>
            <c:plus>
              <c:numRef>
                <c:f>Sheet1!$C$2:$C$19</c:f>
                <c:numCache>
                  <c:formatCode>General</c:formatCode>
                  <c:ptCount val="18"/>
                  <c:pt idx="1">
                    <c:v>1.3315079342644661E-2</c:v>
                  </c:pt>
                  <c:pt idx="2">
                    <c:v>1.2033276443256065E-2</c:v>
                  </c:pt>
                  <c:pt idx="3">
                    <c:v>9.7374660866688945E-3</c:v>
                  </c:pt>
                  <c:pt idx="4">
                    <c:v>1.5202153999140487E-2</c:v>
                  </c:pt>
                  <c:pt idx="7">
                    <c:v>1.2159361932224595E-2</c:v>
                  </c:pt>
                  <c:pt idx="8">
                    <c:v>1.1428585219448433E-2</c:v>
                  </c:pt>
                  <c:pt idx="9">
                    <c:v>9.7256849707448856E-3</c:v>
                  </c:pt>
                  <c:pt idx="10">
                    <c:v>1.1777050995077006E-2</c:v>
                  </c:pt>
                  <c:pt idx="13">
                    <c:v>1.2100973696963861E-2</c:v>
                  </c:pt>
                  <c:pt idx="14">
                    <c:v>1.1476844556922093E-2</c:v>
                  </c:pt>
                  <c:pt idx="15">
                    <c:v>9.7064085929347201E-3</c:v>
                  </c:pt>
                  <c:pt idx="16">
                    <c:v>1.1867859494492412E-2</c:v>
                  </c:pt>
                </c:numCache>
              </c:numRef>
            </c:plus>
            <c:minus>
              <c:numRef>
                <c:f>Sheet1!$D$2:$D$19</c:f>
                <c:numCache>
                  <c:formatCode>General</c:formatCode>
                  <c:ptCount val="18"/>
                  <c:pt idx="1">
                    <c:v>1.3315079342644661E-2</c:v>
                  </c:pt>
                  <c:pt idx="2">
                    <c:v>1.2033276443256065E-2</c:v>
                  </c:pt>
                  <c:pt idx="3">
                    <c:v>9.7374660866688945E-3</c:v>
                  </c:pt>
                  <c:pt idx="4">
                    <c:v>1.5202153999140487E-2</c:v>
                  </c:pt>
                  <c:pt idx="7">
                    <c:v>1.2159361932224595E-2</c:v>
                  </c:pt>
                  <c:pt idx="8">
                    <c:v>1.1428585219448433E-2</c:v>
                  </c:pt>
                  <c:pt idx="9">
                    <c:v>9.7256849707448856E-3</c:v>
                  </c:pt>
                  <c:pt idx="10">
                    <c:v>1.1777050995077006E-2</c:v>
                  </c:pt>
                  <c:pt idx="13">
                    <c:v>1.2100973696963861E-2</c:v>
                  </c:pt>
                  <c:pt idx="14">
                    <c:v>1.1476844556922093E-2</c:v>
                  </c:pt>
                  <c:pt idx="15">
                    <c:v>9.7064085929347201E-3</c:v>
                  </c:pt>
                  <c:pt idx="16">
                    <c:v>1.1867859494492412E-2</c:v>
                  </c:pt>
                </c:numCache>
              </c:numRef>
            </c:minus>
            <c:spPr>
              <a:ln w="19050"/>
            </c:spPr>
          </c:errBars>
          <c:cat>
            <c:strRef>
              <c:f>Sheet1!$A$2:$A$19</c:f>
              <c:strCache>
                <c:ptCount val="17"/>
                <c:pt idx="1">
                  <c:v>CHamoru</c:v>
                </c:pt>
                <c:pt idx="2">
                  <c:v>Filipino</c:v>
                </c:pt>
                <c:pt idx="3">
                  <c:v>Chuukese</c:v>
                </c:pt>
                <c:pt idx="4">
                  <c:v>Other</c:v>
                </c:pt>
                <c:pt idx="7">
                  <c:v>CHamoru</c:v>
                </c:pt>
                <c:pt idx="8">
                  <c:v>Filipino</c:v>
                </c:pt>
                <c:pt idx="9">
                  <c:v>Chuukese</c:v>
                </c:pt>
                <c:pt idx="10">
                  <c:v>Other</c:v>
                </c:pt>
                <c:pt idx="13">
                  <c:v>CHamoru</c:v>
                </c:pt>
                <c:pt idx="14">
                  <c:v>Filipino</c:v>
                </c:pt>
                <c:pt idx="15">
                  <c:v>Chuukese</c:v>
                </c:pt>
                <c:pt idx="16">
                  <c:v>Other</c:v>
                </c:pt>
              </c:strCache>
            </c:strRef>
          </c:cat>
          <c:val>
            <c:numRef>
              <c:f>Sheet1!$B$2:$B$19</c:f>
              <c:numCache>
                <c:formatCode>General</c:formatCode>
                <c:ptCount val="18"/>
                <c:pt idx="1">
                  <c:v>6.6484070577214878</c:v>
                </c:pt>
                <c:pt idx="2">
                  <c:v>6.6528956950475475</c:v>
                </c:pt>
                <c:pt idx="3">
                  <c:v>6.6534291308649705</c:v>
                </c:pt>
                <c:pt idx="4">
                  <c:v>6.6465712968490012</c:v>
                </c:pt>
                <c:pt idx="7">
                  <c:v>6.6348149589819236</c:v>
                </c:pt>
                <c:pt idx="8">
                  <c:v>6.6292834358152088</c:v>
                </c:pt>
                <c:pt idx="9">
                  <c:v>6.6336672939524108</c:v>
                </c:pt>
                <c:pt idx="10">
                  <c:v>6.6325165817055174</c:v>
                </c:pt>
                <c:pt idx="13">
                  <c:v>6.6491641592092039</c:v>
                </c:pt>
                <c:pt idx="14">
                  <c:v>6.6482266287032354</c:v>
                </c:pt>
                <c:pt idx="15">
                  <c:v>6.6487518626793749</c:v>
                </c:pt>
                <c:pt idx="16">
                  <c:v>6.648501897757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0-6B3A-4C80-814E-A5D1806D9C6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overlap val="100"/>
        <c:axId val="108668032"/>
        <c:axId val="108670336"/>
      </c:barChart>
      <c:catAx>
        <c:axId val="108668032"/>
        <c:scaling>
          <c:orientation val="minMax"/>
        </c:scaling>
        <c:delete val="0"/>
        <c:axPos val="b"/>
        <c:numFmt formatCode="@" sourceLinked="0"/>
        <c:majorTickMark val="out"/>
        <c:minorTickMark val="none"/>
        <c:tickLblPos val="nextTo"/>
        <c:spPr>
          <a:ln w="13418">
            <a:solidFill>
              <a:schemeClr val="tx1"/>
            </a:solidFill>
            <a:prstDash val="solid"/>
          </a:ln>
        </c:spPr>
        <c:txPr>
          <a:bodyPr rot="-2700000" vert="horz"/>
          <a:lstStyle/>
          <a:p>
            <a:pPr>
              <a:defRPr sz="1400" b="0" baseline="0">
                <a:solidFill>
                  <a:schemeClr val="tx1"/>
                </a:solidFill>
              </a:defRPr>
            </a:pPr>
            <a:endParaRPr lang="en-US"/>
          </a:p>
        </c:txPr>
        <c:crossAx val="108670336"/>
        <c:crossesAt val="0"/>
        <c:auto val="0"/>
        <c:lblAlgn val="ctr"/>
        <c:lblOffset val="0"/>
        <c:tickLblSkip val="1"/>
        <c:tickMarkSkip val="1"/>
        <c:noMultiLvlLbl val="0"/>
      </c:catAx>
      <c:valAx>
        <c:axId val="108670336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sz="1600" b="0" i="0" u="none" strike="noStrike" baseline="0">
                    <a:solidFill>
                      <a:schemeClr val="tx1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sz="1600" b="0" baseline="0" dirty="0">
                    <a:solidFill>
                      <a:schemeClr val="tx1"/>
                    </a:solidFill>
                  </a:rPr>
                  <a:t>PRS (Millions of Risk Alleles)</a:t>
                </a:r>
              </a:p>
            </c:rich>
          </c:tx>
          <c:layout>
            <c:manualLayout>
              <c:xMode val="edge"/>
              <c:yMode val="edge"/>
              <c:x val="1.8867917245638414E-2"/>
              <c:y val="0.14385382270764541"/>
            </c:manualLayout>
          </c:layout>
          <c:overlay val="0"/>
          <c:spPr>
            <a:noFill/>
            <a:ln w="24909">
              <a:noFill/>
            </a:ln>
          </c:spPr>
        </c:title>
        <c:numFmt formatCode="0.000" sourceLinked="0"/>
        <c:majorTickMark val="out"/>
        <c:minorTickMark val="none"/>
        <c:tickLblPos val="nextTo"/>
        <c:spPr>
          <a:ln w="13418">
            <a:solidFill>
              <a:schemeClr val="tx1"/>
            </a:solidFill>
            <a:prstDash val="solid"/>
          </a:ln>
        </c:spPr>
        <c:txPr>
          <a:bodyPr rot="0" vert="horz"/>
          <a:lstStyle/>
          <a:p>
            <a:pPr>
              <a:defRPr sz="1400" b="0" baseline="0">
                <a:solidFill>
                  <a:schemeClr val="tx1"/>
                </a:solidFill>
              </a:defRPr>
            </a:pPr>
            <a:endParaRPr lang="en-US"/>
          </a:p>
        </c:txPr>
        <c:crossAx val="108668032"/>
        <c:crosses val="autoZero"/>
        <c:crossBetween val="between"/>
      </c:valAx>
      <c:spPr>
        <a:noFill/>
        <a:ln w="25383">
          <a:noFill/>
        </a:ln>
      </c:spPr>
    </c:plotArea>
    <c:plotVisOnly val="1"/>
    <c:dispBlanksAs val="gap"/>
    <c:showDLblsOverMax val="0"/>
  </c:chart>
  <c:spPr>
    <a:noFill/>
    <a:ln>
      <a:noFill/>
    </a:ln>
  </c:spPr>
  <c:txPr>
    <a:bodyPr/>
    <a:lstStyle/>
    <a:p>
      <a:pPr>
        <a:defRPr sz="1960" b="1" i="0" u="none" strike="noStrike" baseline="0">
          <a:solidFill>
            <a:srgbClr val="FFFFFF"/>
          </a:solidFill>
          <a:latin typeface="Arial" pitchFamily="34" charset="0"/>
          <a:ea typeface="Times New Roman"/>
          <a:cs typeface="Times New Roman"/>
        </a:defRPr>
      </a:pPr>
      <a:endParaRPr lang="en-US"/>
    </a:p>
  </c:txPr>
  <c:externalData r:id="rId1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</c:title>
    <c:autoTitleDeleted val="0"/>
    <c:plotArea>
      <c:layout>
        <c:manualLayout>
          <c:layoutTarget val="inner"/>
          <c:xMode val="edge"/>
          <c:yMode val="edge"/>
          <c:x val="0.15738086048067521"/>
          <c:y val="3.8109161793372322E-2"/>
          <c:w val="0.77021499150841444"/>
          <c:h val="0.7534472102277537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</c:strCache>
            </c:strRef>
          </c:tx>
          <c:spPr>
            <a:solidFill>
              <a:schemeClr val="bg1"/>
            </a:solidFill>
            <a:ln w="13418">
              <a:solidFill>
                <a:schemeClr val="tx1"/>
              </a:solidFill>
              <a:prstDash val="solid"/>
            </a:ln>
          </c:spPr>
          <c:invertIfNegative val="0"/>
          <c:dPt>
            <c:idx val="1"/>
            <c:invertIfNegative val="0"/>
            <c:bubble3D val="0"/>
            <c:spPr>
              <a:solidFill>
                <a:srgbClr val="00B0F0"/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01-1535-47D9-9593-EB9A6EF17BE9}"/>
              </c:ext>
            </c:extLst>
          </c:dPt>
          <c:dPt>
            <c:idx val="2"/>
            <c:invertIfNegative val="0"/>
            <c:bubble3D val="0"/>
            <c:spPr>
              <a:solidFill>
                <a:srgbClr val="FFC000"/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03-1535-47D9-9593-EB9A6EF17BE9}"/>
              </c:ext>
            </c:extLst>
          </c:dPt>
          <c:dPt>
            <c:idx val="3"/>
            <c:invertIfNegative val="0"/>
            <c:bubble3D val="0"/>
            <c:spPr>
              <a:solidFill>
                <a:schemeClr val="accent2"/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05-1535-47D9-9593-EB9A6EF17BE9}"/>
              </c:ext>
            </c:extLst>
          </c:dPt>
          <c:dPt>
            <c:idx val="4"/>
            <c:invertIfNegative val="0"/>
            <c:bubble3D val="0"/>
            <c:spPr>
              <a:solidFill>
                <a:schemeClr val="accent6">
                  <a:lumMod val="75000"/>
                </a:schemeClr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07-1535-47D9-9593-EB9A6EF17BE9}"/>
              </c:ext>
            </c:extLst>
          </c:dPt>
          <c:dPt>
            <c:idx val="5"/>
            <c:invertIfNegative val="0"/>
            <c:bubble3D val="0"/>
            <c:spPr>
              <a:solidFill>
                <a:srgbClr val="92D050"/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09-1535-47D9-9593-EB9A6EF17BE9}"/>
              </c:ext>
            </c:extLst>
          </c:dPt>
          <c:dPt>
            <c:idx val="6"/>
            <c:invertIfNegative val="0"/>
            <c:bubble3D val="0"/>
            <c:spPr>
              <a:solidFill>
                <a:schemeClr val="accent2">
                  <a:lumMod val="75000"/>
                </a:schemeClr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0B-1535-47D9-9593-EB9A6EF17BE9}"/>
              </c:ext>
            </c:extLst>
          </c:dPt>
          <c:dPt>
            <c:idx val="7"/>
            <c:invertIfNegative val="0"/>
            <c:bubble3D val="0"/>
            <c:spPr>
              <a:solidFill>
                <a:srgbClr val="00B0F0"/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0D-1535-47D9-9593-EB9A6EF17BE9}"/>
              </c:ext>
            </c:extLst>
          </c:dPt>
          <c:dPt>
            <c:idx val="8"/>
            <c:invertIfNegative val="0"/>
            <c:bubble3D val="0"/>
            <c:spPr>
              <a:solidFill>
                <a:srgbClr val="FFC000"/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0F-1535-47D9-9593-EB9A6EF17BE9}"/>
              </c:ext>
            </c:extLst>
          </c:dPt>
          <c:dPt>
            <c:idx val="9"/>
            <c:invertIfNegative val="0"/>
            <c:bubble3D val="0"/>
            <c:spPr>
              <a:solidFill>
                <a:schemeClr val="accent2"/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11-1535-47D9-9593-EB9A6EF17BE9}"/>
              </c:ext>
            </c:extLst>
          </c:dPt>
          <c:dPt>
            <c:idx val="10"/>
            <c:invertIfNegative val="0"/>
            <c:bubble3D val="0"/>
            <c:spPr>
              <a:solidFill>
                <a:schemeClr val="accent6">
                  <a:lumMod val="75000"/>
                </a:schemeClr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13-1535-47D9-9593-EB9A6EF17BE9}"/>
              </c:ext>
            </c:extLst>
          </c:dPt>
          <c:dPt>
            <c:idx val="11"/>
            <c:invertIfNegative val="0"/>
            <c:bubble3D val="0"/>
            <c:spPr>
              <a:solidFill>
                <a:srgbClr val="44ECFE"/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15-1535-47D9-9593-EB9A6EF17BE9}"/>
              </c:ext>
            </c:extLst>
          </c:dPt>
          <c:dPt>
            <c:idx val="12"/>
            <c:invertIfNegative val="0"/>
            <c:bubble3D val="0"/>
            <c:spPr>
              <a:solidFill>
                <a:srgbClr val="92D050"/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17-1535-47D9-9593-EB9A6EF17BE9}"/>
              </c:ext>
            </c:extLst>
          </c:dPt>
          <c:dPt>
            <c:idx val="13"/>
            <c:invertIfNegative val="0"/>
            <c:bubble3D val="0"/>
            <c:spPr>
              <a:solidFill>
                <a:srgbClr val="00B0F0"/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19-1535-47D9-9593-EB9A6EF17BE9}"/>
              </c:ext>
            </c:extLst>
          </c:dPt>
          <c:dPt>
            <c:idx val="14"/>
            <c:invertIfNegative val="0"/>
            <c:bubble3D val="0"/>
            <c:spPr>
              <a:solidFill>
                <a:srgbClr val="FFC000"/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1B-1535-47D9-9593-EB9A6EF17BE9}"/>
              </c:ext>
            </c:extLst>
          </c:dPt>
          <c:dPt>
            <c:idx val="15"/>
            <c:invertIfNegative val="0"/>
            <c:bubble3D val="0"/>
            <c:spPr>
              <a:solidFill>
                <a:schemeClr val="accent2"/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1D-1535-47D9-9593-EB9A6EF17BE9}"/>
              </c:ext>
            </c:extLst>
          </c:dPt>
          <c:dPt>
            <c:idx val="16"/>
            <c:invertIfNegative val="0"/>
            <c:bubble3D val="0"/>
            <c:spPr>
              <a:solidFill>
                <a:schemeClr val="accent6">
                  <a:lumMod val="75000"/>
                </a:schemeClr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1F-1535-47D9-9593-EB9A6EF17BE9}"/>
              </c:ext>
            </c:extLst>
          </c:dPt>
          <c:errBars>
            <c:errBarType val="both"/>
            <c:errValType val="cust"/>
            <c:noEndCap val="0"/>
            <c:plus>
              <c:numRef>
                <c:f>Sheet1!$C$2:$C$19</c:f>
                <c:numCache>
                  <c:formatCode>General</c:formatCode>
                  <c:ptCount val="18"/>
                  <c:pt idx="1">
                    <c:v>6.2767413149332469</c:v>
                  </c:pt>
                  <c:pt idx="2">
                    <c:v>6.1647849977477733</c:v>
                  </c:pt>
                  <c:pt idx="3">
                    <c:v>6.7687838941336622</c:v>
                  </c:pt>
                  <c:pt idx="4">
                    <c:v>6.2695264747878525</c:v>
                  </c:pt>
                  <c:pt idx="7">
                    <c:v>6.2380175798153061</c:v>
                  </c:pt>
                  <c:pt idx="8">
                    <c:v>6.159057892475829</c:v>
                  </c:pt>
                  <c:pt idx="9">
                    <c:v>6.7501932536956701</c:v>
                  </c:pt>
                  <c:pt idx="10">
                    <c:v>6.1034266132856203</c:v>
                  </c:pt>
                  <c:pt idx="13">
                    <c:v>6.2278296038626024</c:v>
                  </c:pt>
                  <c:pt idx="14">
                    <c:v>6.1496401819843527</c:v>
                  </c:pt>
                  <c:pt idx="15">
                    <c:v>6.723167968987525</c:v>
                  </c:pt>
                  <c:pt idx="16">
                    <c:v>6.0296291574968564</c:v>
                  </c:pt>
                </c:numCache>
              </c:numRef>
            </c:plus>
            <c:minus>
              <c:numRef>
                <c:f>Sheet1!$D$2:$D$19</c:f>
                <c:numCache>
                  <c:formatCode>General</c:formatCode>
                  <c:ptCount val="18"/>
                  <c:pt idx="1">
                    <c:v>6.2767413149332469</c:v>
                  </c:pt>
                  <c:pt idx="2">
                    <c:v>6.1647849977478018</c:v>
                  </c:pt>
                  <c:pt idx="3">
                    <c:v>6.7687838941336622</c:v>
                  </c:pt>
                  <c:pt idx="4">
                    <c:v>6.2695264747878241</c:v>
                  </c:pt>
                  <c:pt idx="7">
                    <c:v>6.2380175798152777</c:v>
                  </c:pt>
                  <c:pt idx="8">
                    <c:v>6.1590578924758574</c:v>
                  </c:pt>
                  <c:pt idx="9">
                    <c:v>6.7501932536956701</c:v>
                  </c:pt>
                  <c:pt idx="10">
                    <c:v>6.1034266132855919</c:v>
                  </c:pt>
                  <c:pt idx="13">
                    <c:v>6.2278296038626308</c:v>
                  </c:pt>
                  <c:pt idx="14">
                    <c:v>6.1496401819843527</c:v>
                  </c:pt>
                  <c:pt idx="15">
                    <c:v>6.723167968987525</c:v>
                  </c:pt>
                  <c:pt idx="16">
                    <c:v>6.0296291574968564</c:v>
                  </c:pt>
                </c:numCache>
              </c:numRef>
            </c:minus>
            <c:spPr>
              <a:ln w="19050"/>
            </c:spPr>
          </c:errBars>
          <c:cat>
            <c:strRef>
              <c:f>Sheet1!$A$2:$A$19</c:f>
              <c:strCache>
                <c:ptCount val="17"/>
                <c:pt idx="1">
                  <c:v>CHamoru</c:v>
                </c:pt>
                <c:pt idx="2">
                  <c:v>Filipino</c:v>
                </c:pt>
                <c:pt idx="3">
                  <c:v>Chuukese</c:v>
                </c:pt>
                <c:pt idx="4">
                  <c:v>Other</c:v>
                </c:pt>
                <c:pt idx="7">
                  <c:v>CHamoru</c:v>
                </c:pt>
                <c:pt idx="8">
                  <c:v>Filipino</c:v>
                </c:pt>
                <c:pt idx="9">
                  <c:v>Chuukese</c:v>
                </c:pt>
                <c:pt idx="10">
                  <c:v>Other</c:v>
                </c:pt>
                <c:pt idx="13">
                  <c:v>CHamoru</c:v>
                </c:pt>
                <c:pt idx="14">
                  <c:v>Filipino</c:v>
                </c:pt>
                <c:pt idx="15">
                  <c:v>Chuukese</c:v>
                </c:pt>
                <c:pt idx="16">
                  <c:v>Other</c:v>
                </c:pt>
              </c:strCache>
            </c:strRef>
          </c:cat>
          <c:val>
            <c:numRef>
              <c:f>Sheet1!$B$2:$B$19</c:f>
              <c:numCache>
                <c:formatCode>General</c:formatCode>
                <c:ptCount val="18"/>
                <c:pt idx="1">
                  <c:v>260.42091847528735</c:v>
                </c:pt>
                <c:pt idx="2">
                  <c:v>262.02341963328223</c:v>
                </c:pt>
                <c:pt idx="3">
                  <c:v>262.11123182329908</c:v>
                </c:pt>
                <c:pt idx="4">
                  <c:v>260.59986261311929</c:v>
                </c:pt>
                <c:pt idx="7">
                  <c:v>256.822862020157</c:v>
                </c:pt>
                <c:pt idx="8">
                  <c:v>257.12086758062594</c:v>
                </c:pt>
                <c:pt idx="9">
                  <c:v>258.13733317824176</c:v>
                </c:pt>
                <c:pt idx="10">
                  <c:v>257.14004845242891</c:v>
                </c:pt>
                <c:pt idx="13">
                  <c:v>260.89342655735123</c:v>
                </c:pt>
                <c:pt idx="14">
                  <c:v>260.4093076858137</c:v>
                </c:pt>
                <c:pt idx="15">
                  <c:v>260.6623830802834</c:v>
                </c:pt>
                <c:pt idx="16">
                  <c:v>260.9362041511411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0-1535-47D9-9593-EB9A6EF17BE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overlap val="100"/>
        <c:axId val="108668032"/>
        <c:axId val="108670336"/>
      </c:barChart>
      <c:catAx>
        <c:axId val="108668032"/>
        <c:scaling>
          <c:orientation val="minMax"/>
        </c:scaling>
        <c:delete val="0"/>
        <c:axPos val="b"/>
        <c:numFmt formatCode="@" sourceLinked="0"/>
        <c:majorTickMark val="out"/>
        <c:minorTickMark val="none"/>
        <c:tickLblPos val="nextTo"/>
        <c:spPr>
          <a:ln w="13418">
            <a:solidFill>
              <a:schemeClr val="tx1"/>
            </a:solidFill>
            <a:prstDash val="solid"/>
          </a:ln>
        </c:spPr>
        <c:txPr>
          <a:bodyPr rot="-2700000" vert="horz"/>
          <a:lstStyle/>
          <a:p>
            <a:pPr>
              <a:defRPr sz="1400" b="0" baseline="0">
                <a:solidFill>
                  <a:schemeClr val="tx1"/>
                </a:solidFill>
              </a:defRPr>
            </a:pPr>
            <a:endParaRPr lang="en-US"/>
          </a:p>
        </c:txPr>
        <c:crossAx val="108670336"/>
        <c:crossesAt val="0"/>
        <c:auto val="0"/>
        <c:lblAlgn val="ctr"/>
        <c:lblOffset val="0"/>
        <c:tickLblSkip val="1"/>
        <c:tickMarkSkip val="1"/>
        <c:noMultiLvlLbl val="0"/>
      </c:catAx>
      <c:valAx>
        <c:axId val="108670336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sz="1600" b="0" i="0" u="none" strike="noStrike" baseline="0">
                    <a:solidFill>
                      <a:schemeClr val="tx1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sz="1600" b="0" baseline="0" dirty="0">
                    <a:solidFill>
                      <a:schemeClr val="tx1"/>
                    </a:solidFill>
                  </a:rPr>
                  <a:t>PRS (Hundreds of Risk Alleles)</a:t>
                </a:r>
              </a:p>
            </c:rich>
          </c:tx>
          <c:layout>
            <c:manualLayout>
              <c:xMode val="edge"/>
              <c:yMode val="edge"/>
              <c:x val="1.8867917245638414E-2"/>
              <c:y val="0.14385382270764541"/>
            </c:manualLayout>
          </c:layout>
          <c:overlay val="0"/>
          <c:spPr>
            <a:noFill/>
            <a:ln w="24909">
              <a:noFill/>
            </a:ln>
          </c:spPr>
        </c:title>
        <c:numFmt formatCode="0" sourceLinked="0"/>
        <c:majorTickMark val="out"/>
        <c:minorTickMark val="none"/>
        <c:tickLblPos val="nextTo"/>
        <c:spPr>
          <a:ln w="13418">
            <a:solidFill>
              <a:schemeClr val="tx1"/>
            </a:solidFill>
            <a:prstDash val="solid"/>
          </a:ln>
        </c:spPr>
        <c:txPr>
          <a:bodyPr rot="0" vert="horz"/>
          <a:lstStyle/>
          <a:p>
            <a:pPr>
              <a:defRPr sz="1400" b="0" baseline="0">
                <a:solidFill>
                  <a:schemeClr val="tx1"/>
                </a:solidFill>
              </a:defRPr>
            </a:pPr>
            <a:endParaRPr lang="en-US"/>
          </a:p>
        </c:txPr>
        <c:crossAx val="108668032"/>
        <c:crosses val="autoZero"/>
        <c:crossBetween val="between"/>
      </c:valAx>
      <c:spPr>
        <a:noFill/>
        <a:ln w="25383">
          <a:noFill/>
        </a:ln>
      </c:spPr>
    </c:plotArea>
    <c:plotVisOnly val="1"/>
    <c:dispBlanksAs val="gap"/>
    <c:showDLblsOverMax val="0"/>
  </c:chart>
  <c:spPr>
    <a:noFill/>
    <a:ln>
      <a:noFill/>
    </a:ln>
  </c:spPr>
  <c:txPr>
    <a:bodyPr/>
    <a:lstStyle/>
    <a:p>
      <a:pPr>
        <a:defRPr sz="1960" b="1" i="0" u="none" strike="noStrike" baseline="0">
          <a:solidFill>
            <a:srgbClr val="FFFFFF"/>
          </a:solidFill>
          <a:latin typeface="Arial" pitchFamily="34" charset="0"/>
          <a:ea typeface="Times New Roman"/>
          <a:cs typeface="Times New Roman"/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</c:title>
    <c:autoTitleDeleted val="0"/>
    <c:plotArea>
      <c:layout>
        <c:manualLayout>
          <c:layoutTarget val="inner"/>
          <c:xMode val="edge"/>
          <c:yMode val="edge"/>
          <c:x val="0.15738086048067521"/>
          <c:y val="3.8109161793372322E-2"/>
          <c:w val="0.77021499150841444"/>
          <c:h val="0.7534472102277537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</c:strCache>
            </c:strRef>
          </c:tx>
          <c:spPr>
            <a:solidFill>
              <a:schemeClr val="bg1"/>
            </a:solidFill>
            <a:ln w="13418">
              <a:solidFill>
                <a:schemeClr val="tx1"/>
              </a:solidFill>
              <a:prstDash val="solid"/>
            </a:ln>
          </c:spPr>
          <c:invertIfNegative val="0"/>
          <c:dPt>
            <c:idx val="1"/>
            <c:invertIfNegative val="0"/>
            <c:bubble3D val="0"/>
            <c:spPr>
              <a:solidFill>
                <a:schemeClr val="accent5">
                  <a:lumMod val="60000"/>
                  <a:lumOff val="40000"/>
                </a:schemeClr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01-500F-49F5-B95B-7E3E82191D8E}"/>
              </c:ext>
            </c:extLst>
          </c:dPt>
          <c:dPt>
            <c:idx val="2"/>
            <c:invertIfNegative val="0"/>
            <c:bubble3D val="0"/>
            <c:spPr>
              <a:solidFill>
                <a:srgbClr val="FFC000"/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03-500F-49F5-B95B-7E3E82191D8E}"/>
              </c:ext>
            </c:extLst>
          </c:dPt>
          <c:dPt>
            <c:idx val="3"/>
            <c:invertIfNegative val="0"/>
            <c:bubble3D val="0"/>
            <c:spPr>
              <a:solidFill>
                <a:srgbClr val="FFFF00"/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05-500F-49F5-B95B-7E3E82191D8E}"/>
              </c:ext>
            </c:extLst>
          </c:dPt>
          <c:dPt>
            <c:idx val="4"/>
            <c:invertIfNegative val="0"/>
            <c:bubble3D val="0"/>
            <c:spPr>
              <a:solidFill>
                <a:srgbClr val="44ECFE"/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07-500F-49F5-B95B-7E3E82191D8E}"/>
              </c:ext>
            </c:extLst>
          </c:dPt>
          <c:dPt>
            <c:idx val="5"/>
            <c:invertIfNegative val="0"/>
            <c:bubble3D val="0"/>
            <c:spPr>
              <a:solidFill>
                <a:srgbClr val="92D050"/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09-500F-49F5-B95B-7E3E82191D8E}"/>
              </c:ext>
            </c:extLst>
          </c:dPt>
          <c:dPt>
            <c:idx val="6"/>
            <c:invertIfNegative val="0"/>
            <c:bubble3D val="0"/>
            <c:spPr>
              <a:solidFill>
                <a:schemeClr val="accent2">
                  <a:lumMod val="75000"/>
                </a:schemeClr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0B-500F-49F5-B95B-7E3E82191D8E}"/>
              </c:ext>
            </c:extLst>
          </c:dPt>
          <c:dPt>
            <c:idx val="7"/>
            <c:invertIfNegative val="0"/>
            <c:bubble3D val="0"/>
            <c:spPr>
              <a:solidFill>
                <a:schemeClr val="accent4">
                  <a:lumMod val="60000"/>
                  <a:lumOff val="40000"/>
                </a:schemeClr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0D-500F-49F5-B95B-7E3E82191D8E}"/>
              </c:ext>
            </c:extLst>
          </c:dPt>
          <c:dPt>
            <c:idx val="8"/>
            <c:invertIfNegative val="0"/>
            <c:bubble3D val="0"/>
            <c:spPr>
              <a:solidFill>
                <a:schemeClr val="accent5">
                  <a:lumMod val="60000"/>
                  <a:lumOff val="40000"/>
                </a:schemeClr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0F-500F-49F5-B95B-7E3E82191D8E}"/>
              </c:ext>
            </c:extLst>
          </c:dPt>
          <c:dPt>
            <c:idx val="9"/>
            <c:invertIfNegative val="0"/>
            <c:bubble3D val="0"/>
            <c:spPr>
              <a:solidFill>
                <a:srgbClr val="FFC000"/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11-500F-49F5-B95B-7E3E82191D8E}"/>
              </c:ext>
            </c:extLst>
          </c:dPt>
          <c:dPt>
            <c:idx val="10"/>
            <c:invertIfNegative val="0"/>
            <c:bubble3D val="0"/>
            <c:spPr>
              <a:solidFill>
                <a:srgbClr val="FFFF00"/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13-500F-49F5-B95B-7E3E82191D8E}"/>
              </c:ext>
            </c:extLst>
          </c:dPt>
          <c:dPt>
            <c:idx val="11"/>
            <c:invertIfNegative val="0"/>
            <c:bubble3D val="0"/>
            <c:spPr>
              <a:solidFill>
                <a:srgbClr val="44ECFE"/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15-500F-49F5-B95B-7E3E82191D8E}"/>
              </c:ext>
            </c:extLst>
          </c:dPt>
          <c:dPt>
            <c:idx val="12"/>
            <c:invertIfNegative val="0"/>
            <c:bubble3D val="0"/>
            <c:spPr>
              <a:solidFill>
                <a:srgbClr val="92D050"/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17-500F-49F5-B95B-7E3E82191D8E}"/>
              </c:ext>
            </c:extLst>
          </c:dPt>
          <c:dPt>
            <c:idx val="13"/>
            <c:invertIfNegative val="0"/>
            <c:bubble3D val="0"/>
            <c:spPr>
              <a:solidFill>
                <a:schemeClr val="accent2">
                  <a:lumMod val="75000"/>
                </a:schemeClr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19-500F-49F5-B95B-7E3E82191D8E}"/>
              </c:ext>
            </c:extLst>
          </c:dPt>
          <c:errBars>
            <c:errBarType val="both"/>
            <c:errValType val="cust"/>
            <c:noEndCap val="0"/>
            <c:plus>
              <c:numRef>
                <c:f>Sheet1!$C$2:$C$17</c:f>
                <c:numCache>
                  <c:formatCode>General</c:formatCode>
                  <c:ptCount val="16"/>
                  <c:pt idx="1">
                    <c:v>15.12304072109373</c:v>
                  </c:pt>
                  <c:pt idx="2">
                    <c:v>16.75847036371897</c:v>
                  </c:pt>
                  <c:pt idx="3">
                    <c:v>15.969226589330901</c:v>
                  </c:pt>
                  <c:pt idx="4">
                    <c:v>15.918002821584423</c:v>
                  </c:pt>
                  <c:pt idx="5">
                    <c:v>15.110285758677492</c:v>
                  </c:pt>
                  <c:pt idx="6">
                    <c:v>15.843128824578343</c:v>
                  </c:pt>
                  <c:pt idx="8">
                    <c:v>14.712299755747608</c:v>
                  </c:pt>
                  <c:pt idx="9">
                    <c:v>16.743964211244247</c:v>
                  </c:pt>
                  <c:pt idx="10">
                    <c:v>15.965358007051918</c:v>
                  </c:pt>
                  <c:pt idx="11">
                    <c:v>15.865075250456584</c:v>
                  </c:pt>
                  <c:pt idx="12">
                    <c:v>14.964222090535941</c:v>
                  </c:pt>
                  <c:pt idx="13">
                    <c:v>15.833753263507106</c:v>
                  </c:pt>
                </c:numCache>
              </c:numRef>
            </c:plus>
            <c:minus>
              <c:numRef>
                <c:f>Sheet1!$D$2:$D$17</c:f>
                <c:numCache>
                  <c:formatCode>General</c:formatCode>
                  <c:ptCount val="16"/>
                  <c:pt idx="1">
                    <c:v>15.12304072109373</c:v>
                  </c:pt>
                  <c:pt idx="2">
                    <c:v>16.75847036371897</c:v>
                  </c:pt>
                  <c:pt idx="3">
                    <c:v>15.969226589330901</c:v>
                  </c:pt>
                  <c:pt idx="4">
                    <c:v>15.918002821584423</c:v>
                  </c:pt>
                  <c:pt idx="5">
                    <c:v>15.110285758677492</c:v>
                  </c:pt>
                  <c:pt idx="6">
                    <c:v>15.843128824578343</c:v>
                  </c:pt>
                  <c:pt idx="8">
                    <c:v>14.712299755747608</c:v>
                  </c:pt>
                  <c:pt idx="9">
                    <c:v>16.743964211244247</c:v>
                  </c:pt>
                  <c:pt idx="10">
                    <c:v>15.965358007051918</c:v>
                  </c:pt>
                  <c:pt idx="11">
                    <c:v>15.865075250456584</c:v>
                  </c:pt>
                  <c:pt idx="12">
                    <c:v>14.964222090535941</c:v>
                  </c:pt>
                  <c:pt idx="13">
                    <c:v>15.833753263507106</c:v>
                  </c:pt>
                </c:numCache>
              </c:numRef>
            </c:minus>
            <c:spPr>
              <a:ln w="19050"/>
            </c:spPr>
          </c:errBars>
          <c:cat>
            <c:strRef>
              <c:f>Sheet1!$A$2:$A$17</c:f>
              <c:strCache>
                <c:ptCount val="14"/>
                <c:pt idx="1">
                  <c:v>AFR</c:v>
                </c:pt>
                <c:pt idx="2">
                  <c:v>AMR</c:v>
                </c:pt>
                <c:pt idx="3">
                  <c:v>EAS</c:v>
                </c:pt>
                <c:pt idx="4">
                  <c:v>EUR</c:v>
                </c:pt>
                <c:pt idx="5">
                  <c:v>MPI</c:v>
                </c:pt>
                <c:pt idx="6">
                  <c:v>SAS</c:v>
                </c:pt>
                <c:pt idx="8">
                  <c:v>AFR</c:v>
                </c:pt>
                <c:pt idx="9">
                  <c:v>AMR</c:v>
                </c:pt>
                <c:pt idx="10">
                  <c:v>EAS</c:v>
                </c:pt>
                <c:pt idx="11">
                  <c:v>EUR</c:v>
                </c:pt>
                <c:pt idx="12">
                  <c:v>MPI</c:v>
                </c:pt>
                <c:pt idx="13">
                  <c:v>SAS</c:v>
                </c:pt>
              </c:strCache>
            </c:strRef>
          </c:cat>
          <c:val>
            <c:numRef>
              <c:f>Sheet1!$B$2:$B$17</c:f>
              <c:numCache>
                <c:formatCode>General</c:formatCode>
                <c:ptCount val="16"/>
                <c:pt idx="1">
                  <c:v>1221.374773246403</c:v>
                </c:pt>
                <c:pt idx="2">
                  <c:v>1191.4839511974078</c:v>
                </c:pt>
                <c:pt idx="3">
                  <c:v>1201.9083239428119</c:v>
                </c:pt>
                <c:pt idx="4">
                  <c:v>1182.5076367288405</c:v>
                </c:pt>
                <c:pt idx="5">
                  <c:v>1201.5133242744103</c:v>
                </c:pt>
                <c:pt idx="6">
                  <c:v>1200.938367595249</c:v>
                </c:pt>
                <c:pt idx="8">
                  <c:v>1201.495983829612</c:v>
                </c:pt>
                <c:pt idx="9">
                  <c:v>1202.1989501838352</c:v>
                </c:pt>
                <c:pt idx="10">
                  <c:v>1201.4039525723231</c:v>
                </c:pt>
                <c:pt idx="11">
                  <c:v>1200.9141583163473</c:v>
                </c:pt>
                <c:pt idx="12">
                  <c:v>1200.3946238414196</c:v>
                </c:pt>
                <c:pt idx="13">
                  <c:v>1201.792146671772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A-500F-49F5-B95B-7E3E82191D8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overlap val="100"/>
        <c:axId val="108668032"/>
        <c:axId val="108670336"/>
      </c:barChart>
      <c:catAx>
        <c:axId val="108668032"/>
        <c:scaling>
          <c:orientation val="minMax"/>
        </c:scaling>
        <c:delete val="0"/>
        <c:axPos val="b"/>
        <c:numFmt formatCode="@" sourceLinked="0"/>
        <c:majorTickMark val="out"/>
        <c:minorTickMark val="none"/>
        <c:tickLblPos val="nextTo"/>
        <c:spPr>
          <a:ln w="13418">
            <a:solidFill>
              <a:schemeClr val="tx1"/>
            </a:solidFill>
            <a:prstDash val="solid"/>
          </a:ln>
        </c:spPr>
        <c:txPr>
          <a:bodyPr rot="-2700000" vert="horz"/>
          <a:lstStyle/>
          <a:p>
            <a:pPr>
              <a:defRPr sz="1400" b="0" baseline="0">
                <a:solidFill>
                  <a:schemeClr val="tx1"/>
                </a:solidFill>
              </a:defRPr>
            </a:pPr>
            <a:endParaRPr lang="en-US"/>
          </a:p>
        </c:txPr>
        <c:crossAx val="108670336"/>
        <c:crossesAt val="0"/>
        <c:auto val="0"/>
        <c:lblAlgn val="ctr"/>
        <c:lblOffset val="0"/>
        <c:tickLblSkip val="1"/>
        <c:tickMarkSkip val="1"/>
        <c:noMultiLvlLbl val="0"/>
      </c:catAx>
      <c:valAx>
        <c:axId val="108670336"/>
        <c:scaling>
          <c:orientation val="minMax"/>
          <c:min val="1156"/>
        </c:scaling>
        <c:delete val="0"/>
        <c:axPos val="l"/>
        <c:title>
          <c:tx>
            <c:rich>
              <a:bodyPr/>
              <a:lstStyle/>
              <a:p>
                <a:pPr>
                  <a:defRPr sz="1600" b="0" i="0" u="none" strike="noStrike" baseline="0">
                    <a:solidFill>
                      <a:schemeClr val="tx1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sz="1600" b="0" baseline="0" dirty="0">
                    <a:solidFill>
                      <a:schemeClr val="tx1"/>
                    </a:solidFill>
                  </a:rPr>
                  <a:t>PRS (Thousands of Risk Alleles)</a:t>
                </a:r>
              </a:p>
            </c:rich>
          </c:tx>
          <c:layout>
            <c:manualLayout>
              <c:xMode val="edge"/>
              <c:yMode val="edge"/>
              <c:x val="1.8867917245638414E-2"/>
              <c:y val="0.14385382270764541"/>
            </c:manualLayout>
          </c:layout>
          <c:overlay val="0"/>
          <c:spPr>
            <a:noFill/>
            <a:ln w="24909">
              <a:noFill/>
            </a:ln>
          </c:spPr>
        </c:title>
        <c:numFmt formatCode="0" sourceLinked="0"/>
        <c:majorTickMark val="out"/>
        <c:minorTickMark val="none"/>
        <c:tickLblPos val="nextTo"/>
        <c:spPr>
          <a:ln w="13418">
            <a:solidFill>
              <a:schemeClr val="tx1"/>
            </a:solidFill>
            <a:prstDash val="solid"/>
          </a:ln>
        </c:spPr>
        <c:txPr>
          <a:bodyPr rot="0" vert="horz"/>
          <a:lstStyle/>
          <a:p>
            <a:pPr>
              <a:defRPr sz="1400" b="0" baseline="0">
                <a:solidFill>
                  <a:schemeClr val="tx1"/>
                </a:solidFill>
              </a:defRPr>
            </a:pPr>
            <a:endParaRPr lang="en-US"/>
          </a:p>
        </c:txPr>
        <c:crossAx val="108668032"/>
        <c:crosses val="autoZero"/>
        <c:crossBetween val="between"/>
        <c:minorUnit val="1.0000000000000002E-2"/>
      </c:valAx>
      <c:spPr>
        <a:noFill/>
        <a:ln w="25383">
          <a:noFill/>
        </a:ln>
      </c:spPr>
    </c:plotArea>
    <c:plotVisOnly val="1"/>
    <c:dispBlanksAs val="gap"/>
    <c:showDLblsOverMax val="0"/>
  </c:chart>
  <c:spPr>
    <a:noFill/>
    <a:ln>
      <a:noFill/>
    </a:ln>
  </c:spPr>
  <c:txPr>
    <a:bodyPr/>
    <a:lstStyle/>
    <a:p>
      <a:pPr>
        <a:defRPr sz="1960" b="1" i="0" u="none" strike="noStrike" baseline="0">
          <a:solidFill>
            <a:srgbClr val="FFFFFF"/>
          </a:solidFill>
          <a:latin typeface="Arial" pitchFamily="34" charset="0"/>
          <a:ea typeface="Times New Roman"/>
          <a:cs typeface="Times New Roman"/>
        </a:defRPr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</c:title>
    <c:autoTitleDeleted val="0"/>
    <c:plotArea>
      <c:layout>
        <c:manualLayout>
          <c:layoutTarget val="inner"/>
          <c:xMode val="edge"/>
          <c:yMode val="edge"/>
          <c:x val="0.15738086048067521"/>
          <c:y val="3.8109161793372322E-2"/>
          <c:w val="0.77021499150841444"/>
          <c:h val="0.7534472102277537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</c:strCache>
            </c:strRef>
          </c:tx>
          <c:spPr>
            <a:solidFill>
              <a:schemeClr val="bg1"/>
            </a:solidFill>
            <a:ln w="13418">
              <a:solidFill>
                <a:schemeClr val="tx1"/>
              </a:solidFill>
              <a:prstDash val="solid"/>
            </a:ln>
          </c:spPr>
          <c:invertIfNegative val="0"/>
          <c:dPt>
            <c:idx val="1"/>
            <c:invertIfNegative val="0"/>
            <c:bubble3D val="0"/>
            <c:spPr>
              <a:solidFill>
                <a:schemeClr val="accent5">
                  <a:lumMod val="60000"/>
                  <a:lumOff val="40000"/>
                </a:schemeClr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01-633F-40E6-B6E1-C3BFE0DEF7C8}"/>
              </c:ext>
            </c:extLst>
          </c:dPt>
          <c:dPt>
            <c:idx val="2"/>
            <c:invertIfNegative val="0"/>
            <c:bubble3D val="0"/>
            <c:spPr>
              <a:solidFill>
                <a:srgbClr val="FFC000"/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03-633F-40E6-B6E1-C3BFE0DEF7C8}"/>
              </c:ext>
            </c:extLst>
          </c:dPt>
          <c:dPt>
            <c:idx val="3"/>
            <c:invertIfNegative val="0"/>
            <c:bubble3D val="0"/>
            <c:spPr>
              <a:solidFill>
                <a:srgbClr val="FFFF00"/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05-633F-40E6-B6E1-C3BFE0DEF7C8}"/>
              </c:ext>
            </c:extLst>
          </c:dPt>
          <c:dPt>
            <c:idx val="4"/>
            <c:invertIfNegative val="0"/>
            <c:bubble3D val="0"/>
            <c:spPr>
              <a:solidFill>
                <a:srgbClr val="44ECFE"/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07-633F-40E6-B6E1-C3BFE0DEF7C8}"/>
              </c:ext>
            </c:extLst>
          </c:dPt>
          <c:dPt>
            <c:idx val="5"/>
            <c:invertIfNegative val="0"/>
            <c:bubble3D val="0"/>
            <c:spPr>
              <a:solidFill>
                <a:srgbClr val="92D050"/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09-633F-40E6-B6E1-C3BFE0DEF7C8}"/>
              </c:ext>
            </c:extLst>
          </c:dPt>
          <c:dPt>
            <c:idx val="6"/>
            <c:invertIfNegative val="0"/>
            <c:bubble3D val="0"/>
            <c:spPr>
              <a:solidFill>
                <a:schemeClr val="accent2">
                  <a:lumMod val="75000"/>
                </a:schemeClr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0B-633F-40E6-B6E1-C3BFE0DEF7C8}"/>
              </c:ext>
            </c:extLst>
          </c:dPt>
          <c:dPt>
            <c:idx val="7"/>
            <c:invertIfNegative val="0"/>
            <c:bubble3D val="0"/>
            <c:spPr>
              <a:solidFill>
                <a:schemeClr val="accent4">
                  <a:lumMod val="60000"/>
                  <a:lumOff val="40000"/>
                </a:schemeClr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0D-633F-40E6-B6E1-C3BFE0DEF7C8}"/>
              </c:ext>
            </c:extLst>
          </c:dPt>
          <c:dPt>
            <c:idx val="8"/>
            <c:invertIfNegative val="0"/>
            <c:bubble3D val="0"/>
            <c:spPr>
              <a:solidFill>
                <a:schemeClr val="accent5">
                  <a:lumMod val="60000"/>
                  <a:lumOff val="40000"/>
                </a:schemeClr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0F-633F-40E6-B6E1-C3BFE0DEF7C8}"/>
              </c:ext>
            </c:extLst>
          </c:dPt>
          <c:dPt>
            <c:idx val="9"/>
            <c:invertIfNegative val="0"/>
            <c:bubble3D val="0"/>
            <c:spPr>
              <a:solidFill>
                <a:srgbClr val="FFC000"/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11-633F-40E6-B6E1-C3BFE0DEF7C8}"/>
              </c:ext>
            </c:extLst>
          </c:dPt>
          <c:dPt>
            <c:idx val="10"/>
            <c:invertIfNegative val="0"/>
            <c:bubble3D val="0"/>
            <c:spPr>
              <a:solidFill>
                <a:srgbClr val="FFFF00"/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13-633F-40E6-B6E1-C3BFE0DEF7C8}"/>
              </c:ext>
            </c:extLst>
          </c:dPt>
          <c:dPt>
            <c:idx val="11"/>
            <c:invertIfNegative val="0"/>
            <c:bubble3D val="0"/>
            <c:spPr>
              <a:solidFill>
                <a:srgbClr val="44ECFE"/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15-633F-40E6-B6E1-C3BFE0DEF7C8}"/>
              </c:ext>
            </c:extLst>
          </c:dPt>
          <c:dPt>
            <c:idx val="12"/>
            <c:invertIfNegative val="0"/>
            <c:bubble3D val="0"/>
            <c:spPr>
              <a:solidFill>
                <a:srgbClr val="92D050"/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17-633F-40E6-B6E1-C3BFE0DEF7C8}"/>
              </c:ext>
            </c:extLst>
          </c:dPt>
          <c:dPt>
            <c:idx val="13"/>
            <c:invertIfNegative val="0"/>
            <c:bubble3D val="0"/>
            <c:spPr>
              <a:solidFill>
                <a:schemeClr val="accent2">
                  <a:lumMod val="75000"/>
                </a:schemeClr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19-633F-40E6-B6E1-C3BFE0DEF7C8}"/>
              </c:ext>
            </c:extLst>
          </c:dPt>
          <c:errBars>
            <c:errBarType val="both"/>
            <c:errValType val="cust"/>
            <c:noEndCap val="0"/>
            <c:plus>
              <c:numRef>
                <c:f>Sheet1!$C$2:$C$17</c:f>
                <c:numCache>
                  <c:formatCode>General</c:formatCode>
                  <c:ptCount val="16"/>
                  <c:pt idx="1">
                    <c:v>8.6081953808314893</c:v>
                  </c:pt>
                  <c:pt idx="2">
                    <c:v>9.3780664237087876</c:v>
                  </c:pt>
                  <c:pt idx="3">
                    <c:v>8.888875492426223</c:v>
                  </c:pt>
                  <c:pt idx="4">
                    <c:v>8.7723901519838137</c:v>
                  </c:pt>
                  <c:pt idx="5">
                    <c:v>8.9706979848859305</c:v>
                  </c:pt>
                  <c:pt idx="6">
                    <c:v>9.5475071847573076</c:v>
                  </c:pt>
                  <c:pt idx="8">
                    <c:v>8.6036973175826574</c:v>
                  </c:pt>
                  <c:pt idx="9">
                    <c:v>9.2902025013024172</c:v>
                  </c:pt>
                  <c:pt idx="10">
                    <c:v>8.8896669323493143</c:v>
                  </c:pt>
                  <c:pt idx="11">
                    <c:v>8.7686006363281308</c:v>
                  </c:pt>
                  <c:pt idx="12">
                    <c:v>8.9337483789379917</c:v>
                  </c:pt>
                  <c:pt idx="13">
                    <c:v>9.5494066408789422</c:v>
                  </c:pt>
                </c:numCache>
              </c:numRef>
            </c:plus>
            <c:minus>
              <c:numRef>
                <c:f>Sheet1!$D$2:$D$17</c:f>
                <c:numCache>
                  <c:formatCode>General</c:formatCode>
                  <c:ptCount val="16"/>
                  <c:pt idx="1">
                    <c:v>8.6081953808314893</c:v>
                  </c:pt>
                  <c:pt idx="2">
                    <c:v>9.3780664237087876</c:v>
                  </c:pt>
                  <c:pt idx="3">
                    <c:v>8.888875492426223</c:v>
                  </c:pt>
                  <c:pt idx="4">
                    <c:v>8.7723901519838137</c:v>
                  </c:pt>
                  <c:pt idx="5">
                    <c:v>8.9706979848859305</c:v>
                  </c:pt>
                  <c:pt idx="6">
                    <c:v>9.5475071847573076</c:v>
                  </c:pt>
                  <c:pt idx="8">
                    <c:v>8.6036973175826574</c:v>
                  </c:pt>
                  <c:pt idx="9">
                    <c:v>9.2902025013024172</c:v>
                  </c:pt>
                  <c:pt idx="10">
                    <c:v>8.8896669323493143</c:v>
                  </c:pt>
                  <c:pt idx="11">
                    <c:v>8.7686006363281308</c:v>
                  </c:pt>
                  <c:pt idx="12">
                    <c:v>8.9337483789379917</c:v>
                  </c:pt>
                  <c:pt idx="13">
                    <c:v>9.5494066408789422</c:v>
                  </c:pt>
                </c:numCache>
              </c:numRef>
            </c:minus>
            <c:spPr>
              <a:ln w="19050"/>
            </c:spPr>
          </c:errBars>
          <c:cat>
            <c:strRef>
              <c:f>Sheet1!$A$2:$A$17</c:f>
              <c:strCache>
                <c:ptCount val="14"/>
                <c:pt idx="1">
                  <c:v>AFR</c:v>
                </c:pt>
                <c:pt idx="2">
                  <c:v>AMR</c:v>
                </c:pt>
                <c:pt idx="3">
                  <c:v>EAS</c:v>
                </c:pt>
                <c:pt idx="4">
                  <c:v>EUR</c:v>
                </c:pt>
                <c:pt idx="5">
                  <c:v>MPI</c:v>
                </c:pt>
                <c:pt idx="6">
                  <c:v>SAS</c:v>
                </c:pt>
                <c:pt idx="8">
                  <c:v>AFR</c:v>
                </c:pt>
                <c:pt idx="9">
                  <c:v>AMR</c:v>
                </c:pt>
                <c:pt idx="10">
                  <c:v>EAS</c:v>
                </c:pt>
                <c:pt idx="11">
                  <c:v>EUR</c:v>
                </c:pt>
                <c:pt idx="12">
                  <c:v>MPI</c:v>
                </c:pt>
                <c:pt idx="13">
                  <c:v>SAS</c:v>
                </c:pt>
              </c:strCache>
            </c:strRef>
          </c:cat>
          <c:val>
            <c:numRef>
              <c:f>Sheet1!$B$2:$B$17</c:f>
              <c:numCache>
                <c:formatCode>General</c:formatCode>
                <c:ptCount val="16"/>
                <c:pt idx="1">
                  <c:v>347.55548671234743</c:v>
                </c:pt>
                <c:pt idx="2">
                  <c:v>350.36161185237273</c:v>
                </c:pt>
                <c:pt idx="3">
                  <c:v>357.8004534955993</c:v>
                </c:pt>
                <c:pt idx="4">
                  <c:v>348.54890168361544</c:v>
                </c:pt>
                <c:pt idx="5">
                  <c:v>355.33128158353509</c:v>
                </c:pt>
                <c:pt idx="6">
                  <c:v>357.19581583448996</c:v>
                </c:pt>
                <c:pt idx="8">
                  <c:v>352.05804653362657</c:v>
                </c:pt>
                <c:pt idx="9">
                  <c:v>352.18119059949697</c:v>
                </c:pt>
                <c:pt idx="10">
                  <c:v>352.09416036259796</c:v>
                </c:pt>
                <c:pt idx="11">
                  <c:v>351.99841097349582</c:v>
                </c:pt>
                <c:pt idx="12">
                  <c:v>349.70000923536134</c:v>
                </c:pt>
                <c:pt idx="13">
                  <c:v>352.1514041762181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A-633F-40E6-B6E1-C3BFE0DEF7C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overlap val="100"/>
        <c:axId val="108668032"/>
        <c:axId val="108670336"/>
      </c:barChart>
      <c:catAx>
        <c:axId val="108668032"/>
        <c:scaling>
          <c:orientation val="minMax"/>
        </c:scaling>
        <c:delete val="0"/>
        <c:axPos val="b"/>
        <c:numFmt formatCode="@" sourceLinked="0"/>
        <c:majorTickMark val="out"/>
        <c:minorTickMark val="none"/>
        <c:tickLblPos val="nextTo"/>
        <c:spPr>
          <a:ln w="13418">
            <a:solidFill>
              <a:schemeClr val="tx1"/>
            </a:solidFill>
            <a:prstDash val="solid"/>
          </a:ln>
        </c:spPr>
        <c:txPr>
          <a:bodyPr rot="-2700000" vert="horz"/>
          <a:lstStyle/>
          <a:p>
            <a:pPr>
              <a:defRPr sz="1400" b="0" baseline="0">
                <a:solidFill>
                  <a:schemeClr val="tx1"/>
                </a:solidFill>
              </a:defRPr>
            </a:pPr>
            <a:endParaRPr lang="en-US"/>
          </a:p>
        </c:txPr>
        <c:crossAx val="108670336"/>
        <c:crossesAt val="0"/>
        <c:auto val="0"/>
        <c:lblAlgn val="ctr"/>
        <c:lblOffset val="0"/>
        <c:tickLblSkip val="1"/>
        <c:tickMarkSkip val="1"/>
        <c:noMultiLvlLbl val="0"/>
      </c:catAx>
      <c:valAx>
        <c:axId val="108670336"/>
        <c:scaling>
          <c:orientation val="minMax"/>
          <c:max val="370"/>
          <c:min val="320"/>
        </c:scaling>
        <c:delete val="0"/>
        <c:axPos val="l"/>
        <c:title>
          <c:tx>
            <c:rich>
              <a:bodyPr/>
              <a:lstStyle/>
              <a:p>
                <a:pPr>
                  <a:defRPr sz="1600" b="0" i="0" u="none" strike="noStrike" baseline="0">
                    <a:solidFill>
                      <a:schemeClr val="tx1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sz="1600" b="0" baseline="0" dirty="0">
                    <a:solidFill>
                      <a:schemeClr val="tx1"/>
                    </a:solidFill>
                  </a:rPr>
                  <a:t>PRS (Hundreds of Risk Alleles)</a:t>
                </a:r>
              </a:p>
            </c:rich>
          </c:tx>
          <c:layout>
            <c:manualLayout>
              <c:xMode val="edge"/>
              <c:yMode val="edge"/>
              <c:x val="1.8867917245638414E-2"/>
              <c:y val="0.14385382270764541"/>
            </c:manualLayout>
          </c:layout>
          <c:overlay val="0"/>
          <c:spPr>
            <a:noFill/>
            <a:ln w="24909">
              <a:noFill/>
            </a:ln>
          </c:spPr>
        </c:title>
        <c:numFmt formatCode="0" sourceLinked="0"/>
        <c:majorTickMark val="out"/>
        <c:minorTickMark val="none"/>
        <c:tickLblPos val="nextTo"/>
        <c:spPr>
          <a:ln w="13418">
            <a:solidFill>
              <a:schemeClr val="tx1"/>
            </a:solidFill>
            <a:prstDash val="solid"/>
          </a:ln>
        </c:spPr>
        <c:txPr>
          <a:bodyPr rot="0" vert="horz"/>
          <a:lstStyle/>
          <a:p>
            <a:pPr>
              <a:defRPr sz="1400" b="0" baseline="0">
                <a:solidFill>
                  <a:schemeClr val="tx1"/>
                </a:solidFill>
              </a:defRPr>
            </a:pPr>
            <a:endParaRPr lang="en-US"/>
          </a:p>
        </c:txPr>
        <c:crossAx val="108668032"/>
        <c:crosses val="autoZero"/>
        <c:crossBetween val="between"/>
        <c:minorUnit val="1.0000000000000002E-2"/>
      </c:valAx>
      <c:spPr>
        <a:noFill/>
        <a:ln w="25383">
          <a:noFill/>
        </a:ln>
      </c:spPr>
    </c:plotArea>
    <c:plotVisOnly val="1"/>
    <c:dispBlanksAs val="gap"/>
    <c:showDLblsOverMax val="0"/>
  </c:chart>
  <c:spPr>
    <a:noFill/>
    <a:ln>
      <a:noFill/>
    </a:ln>
  </c:spPr>
  <c:txPr>
    <a:bodyPr/>
    <a:lstStyle/>
    <a:p>
      <a:pPr>
        <a:defRPr sz="1960" b="1" i="0" u="none" strike="noStrike" baseline="0">
          <a:solidFill>
            <a:srgbClr val="FFFFFF"/>
          </a:solidFill>
          <a:latin typeface="Arial" pitchFamily="34" charset="0"/>
          <a:ea typeface="Times New Roman"/>
          <a:cs typeface="Times New Roman"/>
        </a:defRPr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</c:title>
    <c:autoTitleDeleted val="0"/>
    <c:plotArea>
      <c:layout>
        <c:manualLayout>
          <c:layoutTarget val="inner"/>
          <c:xMode val="edge"/>
          <c:yMode val="edge"/>
          <c:x val="0.15738086048067521"/>
          <c:y val="3.8109161793372322E-2"/>
          <c:w val="0.77021499150841444"/>
          <c:h val="0.7534472102277537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</c:strCache>
            </c:strRef>
          </c:tx>
          <c:spPr>
            <a:solidFill>
              <a:schemeClr val="bg1"/>
            </a:solidFill>
            <a:ln w="13418">
              <a:solidFill>
                <a:schemeClr val="tx1"/>
              </a:solidFill>
              <a:prstDash val="solid"/>
            </a:ln>
          </c:spPr>
          <c:invertIfNegative val="0"/>
          <c:dPt>
            <c:idx val="1"/>
            <c:invertIfNegative val="0"/>
            <c:bubble3D val="0"/>
            <c:spPr>
              <a:solidFill>
                <a:schemeClr val="accent5">
                  <a:lumMod val="60000"/>
                  <a:lumOff val="40000"/>
                </a:schemeClr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01-388A-4531-BC86-AEC3FEEFE90A}"/>
              </c:ext>
            </c:extLst>
          </c:dPt>
          <c:dPt>
            <c:idx val="2"/>
            <c:invertIfNegative val="0"/>
            <c:bubble3D val="0"/>
            <c:spPr>
              <a:solidFill>
                <a:srgbClr val="FFC000"/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03-388A-4531-BC86-AEC3FEEFE90A}"/>
              </c:ext>
            </c:extLst>
          </c:dPt>
          <c:dPt>
            <c:idx val="3"/>
            <c:invertIfNegative val="0"/>
            <c:bubble3D val="0"/>
            <c:spPr>
              <a:solidFill>
                <a:srgbClr val="FFFF00"/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05-388A-4531-BC86-AEC3FEEFE90A}"/>
              </c:ext>
            </c:extLst>
          </c:dPt>
          <c:dPt>
            <c:idx val="4"/>
            <c:invertIfNegative val="0"/>
            <c:bubble3D val="0"/>
            <c:spPr>
              <a:solidFill>
                <a:srgbClr val="44ECFE"/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07-388A-4531-BC86-AEC3FEEFE90A}"/>
              </c:ext>
            </c:extLst>
          </c:dPt>
          <c:dPt>
            <c:idx val="5"/>
            <c:invertIfNegative val="0"/>
            <c:bubble3D val="0"/>
            <c:spPr>
              <a:solidFill>
                <a:srgbClr val="92D050"/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09-388A-4531-BC86-AEC3FEEFE90A}"/>
              </c:ext>
            </c:extLst>
          </c:dPt>
          <c:dPt>
            <c:idx val="6"/>
            <c:invertIfNegative val="0"/>
            <c:bubble3D val="0"/>
            <c:spPr>
              <a:solidFill>
                <a:schemeClr val="accent2">
                  <a:lumMod val="75000"/>
                </a:schemeClr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0B-388A-4531-BC86-AEC3FEEFE90A}"/>
              </c:ext>
            </c:extLst>
          </c:dPt>
          <c:dPt>
            <c:idx val="7"/>
            <c:invertIfNegative val="0"/>
            <c:bubble3D val="0"/>
            <c:spPr>
              <a:solidFill>
                <a:schemeClr val="accent4">
                  <a:lumMod val="60000"/>
                  <a:lumOff val="40000"/>
                </a:schemeClr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0D-388A-4531-BC86-AEC3FEEFE90A}"/>
              </c:ext>
            </c:extLst>
          </c:dPt>
          <c:dPt>
            <c:idx val="8"/>
            <c:invertIfNegative val="0"/>
            <c:bubble3D val="0"/>
            <c:spPr>
              <a:solidFill>
                <a:schemeClr val="accent5">
                  <a:lumMod val="60000"/>
                  <a:lumOff val="40000"/>
                </a:schemeClr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0F-388A-4531-BC86-AEC3FEEFE90A}"/>
              </c:ext>
            </c:extLst>
          </c:dPt>
          <c:dPt>
            <c:idx val="9"/>
            <c:invertIfNegative val="0"/>
            <c:bubble3D val="0"/>
            <c:spPr>
              <a:solidFill>
                <a:srgbClr val="FFC000"/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11-388A-4531-BC86-AEC3FEEFE90A}"/>
              </c:ext>
            </c:extLst>
          </c:dPt>
          <c:dPt>
            <c:idx val="10"/>
            <c:invertIfNegative val="0"/>
            <c:bubble3D val="0"/>
            <c:spPr>
              <a:solidFill>
                <a:srgbClr val="FFFF00"/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13-388A-4531-BC86-AEC3FEEFE90A}"/>
              </c:ext>
            </c:extLst>
          </c:dPt>
          <c:dPt>
            <c:idx val="11"/>
            <c:invertIfNegative val="0"/>
            <c:bubble3D val="0"/>
            <c:spPr>
              <a:solidFill>
                <a:srgbClr val="44ECFE"/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15-388A-4531-BC86-AEC3FEEFE90A}"/>
              </c:ext>
            </c:extLst>
          </c:dPt>
          <c:dPt>
            <c:idx val="12"/>
            <c:invertIfNegative val="0"/>
            <c:bubble3D val="0"/>
            <c:spPr>
              <a:solidFill>
                <a:srgbClr val="92D050"/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17-388A-4531-BC86-AEC3FEEFE90A}"/>
              </c:ext>
            </c:extLst>
          </c:dPt>
          <c:dPt>
            <c:idx val="13"/>
            <c:invertIfNegative val="0"/>
            <c:bubble3D val="0"/>
            <c:spPr>
              <a:solidFill>
                <a:schemeClr val="accent2">
                  <a:lumMod val="75000"/>
                </a:schemeClr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19-388A-4531-BC86-AEC3FEEFE90A}"/>
              </c:ext>
            </c:extLst>
          </c:dPt>
          <c:errBars>
            <c:errBarType val="both"/>
            <c:errValType val="cust"/>
            <c:noEndCap val="0"/>
            <c:plus>
              <c:numRef>
                <c:f>Sheet1!$C$2:$C$16</c:f>
                <c:numCache>
                  <c:formatCode>General</c:formatCode>
                  <c:ptCount val="15"/>
                  <c:pt idx="1">
                    <c:v>268.93236870019973</c:v>
                  </c:pt>
                  <c:pt idx="2">
                    <c:v>331.22191755667882</c:v>
                  </c:pt>
                  <c:pt idx="3">
                    <c:v>279.24378114339197</c:v>
                  </c:pt>
                  <c:pt idx="4">
                    <c:v>327.95126040329342</c:v>
                  </c:pt>
                  <c:pt idx="5">
                    <c:v>302.2777301216156</c:v>
                  </c:pt>
                  <c:pt idx="6">
                    <c:v>329.59139869173669</c:v>
                  </c:pt>
                  <c:pt idx="8">
                    <c:v>269.12308660034978</c:v>
                  </c:pt>
                  <c:pt idx="9">
                    <c:v>329.10910877360948</c:v>
                  </c:pt>
                  <c:pt idx="10">
                    <c:v>278.25283809223401</c:v>
                  </c:pt>
                  <c:pt idx="11">
                    <c:v>327.19516062269759</c:v>
                  </c:pt>
                  <c:pt idx="12">
                    <c:v>303.50934111275637</c:v>
                  </c:pt>
                  <c:pt idx="13">
                    <c:v>330.25497796786658</c:v>
                  </c:pt>
                </c:numCache>
              </c:numRef>
            </c:plus>
            <c:minus>
              <c:numRef>
                <c:f>Sheet1!$D$2:$D$16</c:f>
                <c:numCache>
                  <c:formatCode>General</c:formatCode>
                  <c:ptCount val="15"/>
                  <c:pt idx="1">
                    <c:v>268.93236870019973</c:v>
                  </c:pt>
                  <c:pt idx="2">
                    <c:v>331.22191755667882</c:v>
                  </c:pt>
                  <c:pt idx="3">
                    <c:v>279.24378114339197</c:v>
                  </c:pt>
                  <c:pt idx="4">
                    <c:v>327.95126040329342</c:v>
                  </c:pt>
                  <c:pt idx="5">
                    <c:v>302.2777301216156</c:v>
                  </c:pt>
                  <c:pt idx="6">
                    <c:v>329.59139869173669</c:v>
                  </c:pt>
                  <c:pt idx="8">
                    <c:v>269.12308660034978</c:v>
                  </c:pt>
                  <c:pt idx="9">
                    <c:v>329.10910877360948</c:v>
                  </c:pt>
                  <c:pt idx="10">
                    <c:v>278.25283809223401</c:v>
                  </c:pt>
                  <c:pt idx="11">
                    <c:v>327.19516062269759</c:v>
                  </c:pt>
                  <c:pt idx="12">
                    <c:v>303.50934111275637</c:v>
                  </c:pt>
                  <c:pt idx="13">
                    <c:v>330.25497796786658</c:v>
                  </c:pt>
                </c:numCache>
              </c:numRef>
            </c:minus>
            <c:spPr>
              <a:ln w="19050"/>
            </c:spPr>
          </c:errBars>
          <c:cat>
            <c:strRef>
              <c:f>Sheet1!$A$2:$A$17</c:f>
              <c:strCache>
                <c:ptCount val="14"/>
                <c:pt idx="1">
                  <c:v>AFR</c:v>
                </c:pt>
                <c:pt idx="2">
                  <c:v>AMR</c:v>
                </c:pt>
                <c:pt idx="3">
                  <c:v>EAS</c:v>
                </c:pt>
                <c:pt idx="4">
                  <c:v>EUR</c:v>
                </c:pt>
                <c:pt idx="5">
                  <c:v>MPI</c:v>
                </c:pt>
                <c:pt idx="6">
                  <c:v>SAS</c:v>
                </c:pt>
                <c:pt idx="8">
                  <c:v>AFR</c:v>
                </c:pt>
                <c:pt idx="9">
                  <c:v>AMR</c:v>
                </c:pt>
                <c:pt idx="10">
                  <c:v>EAS</c:v>
                </c:pt>
                <c:pt idx="11">
                  <c:v>EUR</c:v>
                </c:pt>
                <c:pt idx="12">
                  <c:v>MPI</c:v>
                </c:pt>
                <c:pt idx="13">
                  <c:v>SAS</c:v>
                </c:pt>
              </c:strCache>
            </c:strRef>
          </c:cat>
          <c:val>
            <c:numRef>
              <c:f>Sheet1!$B$2:$B$17</c:f>
              <c:numCache>
                <c:formatCode>General</c:formatCode>
                <c:ptCount val="16"/>
                <c:pt idx="1">
                  <c:v>30345.276449160974</c:v>
                </c:pt>
                <c:pt idx="2">
                  <c:v>30306.78373262021</c:v>
                </c:pt>
                <c:pt idx="3">
                  <c:v>30493.654169954691</c:v>
                </c:pt>
                <c:pt idx="4">
                  <c:v>30247.223829868632</c:v>
                </c:pt>
                <c:pt idx="5">
                  <c:v>30519.105063002629</c:v>
                </c:pt>
                <c:pt idx="6">
                  <c:v>30524.871974292462</c:v>
                </c:pt>
                <c:pt idx="8">
                  <c:v>30384.474255174195</c:v>
                </c:pt>
                <c:pt idx="9">
                  <c:v>30386.425327838158</c:v>
                </c:pt>
                <c:pt idx="10">
                  <c:v>30383.352285818681</c:v>
                </c:pt>
                <c:pt idx="11">
                  <c:v>30384.138286572568</c:v>
                </c:pt>
                <c:pt idx="12">
                  <c:v>30393.554144824833</c:v>
                </c:pt>
                <c:pt idx="13">
                  <c:v>30388.223292425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A-388A-4531-BC86-AEC3FEEFE90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overlap val="100"/>
        <c:axId val="108668032"/>
        <c:axId val="108670336"/>
      </c:barChart>
      <c:catAx>
        <c:axId val="108668032"/>
        <c:scaling>
          <c:orientation val="minMax"/>
        </c:scaling>
        <c:delete val="0"/>
        <c:axPos val="b"/>
        <c:numFmt formatCode="@" sourceLinked="0"/>
        <c:majorTickMark val="out"/>
        <c:minorTickMark val="none"/>
        <c:tickLblPos val="nextTo"/>
        <c:spPr>
          <a:ln w="13418">
            <a:solidFill>
              <a:schemeClr val="tx1"/>
            </a:solidFill>
            <a:prstDash val="solid"/>
          </a:ln>
        </c:spPr>
        <c:txPr>
          <a:bodyPr rot="-2700000" vert="horz"/>
          <a:lstStyle/>
          <a:p>
            <a:pPr>
              <a:defRPr sz="1400" b="0" baseline="0">
                <a:solidFill>
                  <a:schemeClr val="tx1"/>
                </a:solidFill>
              </a:defRPr>
            </a:pPr>
            <a:endParaRPr lang="en-US"/>
          </a:p>
        </c:txPr>
        <c:crossAx val="108670336"/>
        <c:crossesAt val="0"/>
        <c:auto val="0"/>
        <c:lblAlgn val="ctr"/>
        <c:lblOffset val="0"/>
        <c:tickLblSkip val="1"/>
        <c:tickMarkSkip val="1"/>
        <c:noMultiLvlLbl val="0"/>
      </c:catAx>
      <c:valAx>
        <c:axId val="108670336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sz="1600" b="0" i="0" u="none" strike="noStrike" baseline="0">
                    <a:solidFill>
                      <a:schemeClr val="tx1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sz="1600" b="0" baseline="0" dirty="0">
                    <a:solidFill>
                      <a:schemeClr val="tx1"/>
                    </a:solidFill>
                  </a:rPr>
                  <a:t>PRS (Thousands of Risk Alleles)</a:t>
                </a:r>
              </a:p>
            </c:rich>
          </c:tx>
          <c:layout>
            <c:manualLayout>
              <c:xMode val="edge"/>
              <c:yMode val="edge"/>
              <c:x val="1.8867917245638414E-2"/>
              <c:y val="0.14385382270764541"/>
            </c:manualLayout>
          </c:layout>
          <c:overlay val="0"/>
          <c:spPr>
            <a:noFill/>
            <a:ln w="24909">
              <a:noFill/>
            </a:ln>
          </c:spPr>
        </c:title>
        <c:numFmt formatCode="0" sourceLinked="0"/>
        <c:majorTickMark val="out"/>
        <c:minorTickMark val="none"/>
        <c:tickLblPos val="nextTo"/>
        <c:spPr>
          <a:ln w="13418">
            <a:solidFill>
              <a:schemeClr val="tx1"/>
            </a:solidFill>
            <a:prstDash val="solid"/>
          </a:ln>
        </c:spPr>
        <c:txPr>
          <a:bodyPr rot="0" vert="horz"/>
          <a:lstStyle/>
          <a:p>
            <a:pPr>
              <a:defRPr sz="1400" b="0" baseline="0">
                <a:solidFill>
                  <a:schemeClr val="tx1"/>
                </a:solidFill>
              </a:defRPr>
            </a:pPr>
            <a:endParaRPr lang="en-US"/>
          </a:p>
        </c:txPr>
        <c:crossAx val="108668032"/>
        <c:crosses val="autoZero"/>
        <c:crossBetween val="between"/>
        <c:minorUnit val="1.0000000000000002E-2"/>
      </c:valAx>
      <c:spPr>
        <a:noFill/>
        <a:ln w="25383">
          <a:noFill/>
        </a:ln>
      </c:spPr>
    </c:plotArea>
    <c:plotVisOnly val="1"/>
    <c:dispBlanksAs val="gap"/>
    <c:showDLblsOverMax val="0"/>
  </c:chart>
  <c:spPr>
    <a:noFill/>
    <a:ln>
      <a:noFill/>
    </a:ln>
  </c:spPr>
  <c:txPr>
    <a:bodyPr/>
    <a:lstStyle/>
    <a:p>
      <a:pPr>
        <a:defRPr sz="1960" b="1" i="0" u="none" strike="noStrike" baseline="0">
          <a:solidFill>
            <a:srgbClr val="FFFFFF"/>
          </a:solidFill>
          <a:latin typeface="Arial" pitchFamily="34" charset="0"/>
          <a:ea typeface="Times New Roman"/>
          <a:cs typeface="Times New Roman"/>
        </a:defRPr>
      </a:pPr>
      <a:endParaRPr lang="en-US"/>
    </a:p>
  </c:tx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</c:title>
    <c:autoTitleDeleted val="0"/>
    <c:plotArea>
      <c:layout>
        <c:manualLayout>
          <c:layoutTarget val="inner"/>
          <c:xMode val="edge"/>
          <c:yMode val="edge"/>
          <c:x val="0.15738086048067521"/>
          <c:y val="3.8109161793372322E-2"/>
          <c:w val="0.77021499150841444"/>
          <c:h val="0.7534472102277537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</c:strCache>
            </c:strRef>
          </c:tx>
          <c:spPr>
            <a:solidFill>
              <a:schemeClr val="bg1"/>
            </a:solidFill>
            <a:ln w="13418">
              <a:solidFill>
                <a:schemeClr val="tx1"/>
              </a:solidFill>
              <a:prstDash val="solid"/>
            </a:ln>
          </c:spPr>
          <c:invertIfNegative val="0"/>
          <c:dPt>
            <c:idx val="1"/>
            <c:invertIfNegative val="0"/>
            <c:bubble3D val="0"/>
            <c:spPr>
              <a:solidFill>
                <a:schemeClr val="accent5">
                  <a:lumMod val="60000"/>
                  <a:lumOff val="40000"/>
                </a:schemeClr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01-94AC-40A6-AE5F-4111E80C330F}"/>
              </c:ext>
            </c:extLst>
          </c:dPt>
          <c:dPt>
            <c:idx val="2"/>
            <c:invertIfNegative val="0"/>
            <c:bubble3D val="0"/>
            <c:spPr>
              <a:solidFill>
                <a:srgbClr val="FFC000"/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03-94AC-40A6-AE5F-4111E80C330F}"/>
              </c:ext>
            </c:extLst>
          </c:dPt>
          <c:dPt>
            <c:idx val="3"/>
            <c:invertIfNegative val="0"/>
            <c:bubble3D val="0"/>
            <c:spPr>
              <a:solidFill>
                <a:srgbClr val="FFFF00"/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05-94AC-40A6-AE5F-4111E80C330F}"/>
              </c:ext>
            </c:extLst>
          </c:dPt>
          <c:dPt>
            <c:idx val="4"/>
            <c:invertIfNegative val="0"/>
            <c:bubble3D val="0"/>
            <c:spPr>
              <a:solidFill>
                <a:srgbClr val="44ECFE"/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07-94AC-40A6-AE5F-4111E80C330F}"/>
              </c:ext>
            </c:extLst>
          </c:dPt>
          <c:dPt>
            <c:idx val="5"/>
            <c:invertIfNegative val="0"/>
            <c:bubble3D val="0"/>
            <c:spPr>
              <a:solidFill>
                <a:srgbClr val="92D050"/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09-94AC-40A6-AE5F-4111E80C330F}"/>
              </c:ext>
            </c:extLst>
          </c:dPt>
          <c:dPt>
            <c:idx val="6"/>
            <c:invertIfNegative val="0"/>
            <c:bubble3D val="0"/>
            <c:spPr>
              <a:solidFill>
                <a:schemeClr val="accent2">
                  <a:lumMod val="75000"/>
                </a:schemeClr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0B-94AC-40A6-AE5F-4111E80C330F}"/>
              </c:ext>
            </c:extLst>
          </c:dPt>
          <c:dPt>
            <c:idx val="7"/>
            <c:invertIfNegative val="0"/>
            <c:bubble3D val="0"/>
            <c:spPr>
              <a:solidFill>
                <a:schemeClr val="accent4">
                  <a:lumMod val="60000"/>
                  <a:lumOff val="40000"/>
                </a:schemeClr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0D-94AC-40A6-AE5F-4111E80C330F}"/>
              </c:ext>
            </c:extLst>
          </c:dPt>
          <c:dPt>
            <c:idx val="8"/>
            <c:invertIfNegative val="0"/>
            <c:bubble3D val="0"/>
            <c:spPr>
              <a:solidFill>
                <a:schemeClr val="accent5">
                  <a:lumMod val="60000"/>
                  <a:lumOff val="40000"/>
                </a:schemeClr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0F-94AC-40A6-AE5F-4111E80C330F}"/>
              </c:ext>
            </c:extLst>
          </c:dPt>
          <c:dPt>
            <c:idx val="9"/>
            <c:invertIfNegative val="0"/>
            <c:bubble3D val="0"/>
            <c:spPr>
              <a:solidFill>
                <a:srgbClr val="FFC000"/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11-94AC-40A6-AE5F-4111E80C330F}"/>
              </c:ext>
            </c:extLst>
          </c:dPt>
          <c:dPt>
            <c:idx val="10"/>
            <c:invertIfNegative val="0"/>
            <c:bubble3D val="0"/>
            <c:spPr>
              <a:solidFill>
                <a:srgbClr val="FFFF00"/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13-94AC-40A6-AE5F-4111E80C330F}"/>
              </c:ext>
            </c:extLst>
          </c:dPt>
          <c:dPt>
            <c:idx val="11"/>
            <c:invertIfNegative val="0"/>
            <c:bubble3D val="0"/>
            <c:spPr>
              <a:solidFill>
                <a:srgbClr val="44ECFE"/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15-94AC-40A6-AE5F-4111E80C330F}"/>
              </c:ext>
            </c:extLst>
          </c:dPt>
          <c:dPt>
            <c:idx val="12"/>
            <c:invertIfNegative val="0"/>
            <c:bubble3D val="0"/>
            <c:spPr>
              <a:solidFill>
                <a:srgbClr val="92D050"/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17-94AC-40A6-AE5F-4111E80C330F}"/>
              </c:ext>
            </c:extLst>
          </c:dPt>
          <c:dPt>
            <c:idx val="13"/>
            <c:invertIfNegative val="0"/>
            <c:bubble3D val="0"/>
            <c:spPr>
              <a:solidFill>
                <a:schemeClr val="accent2">
                  <a:lumMod val="75000"/>
                </a:schemeClr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19-94AC-40A6-AE5F-4111E80C330F}"/>
              </c:ext>
            </c:extLst>
          </c:dPt>
          <c:errBars>
            <c:errBarType val="both"/>
            <c:errValType val="cust"/>
            <c:noEndCap val="0"/>
            <c:plus>
              <c:numRef>
                <c:f>Sheet1!$C$2:$C$16</c:f>
                <c:numCache>
                  <c:formatCode>General</c:formatCode>
                  <c:ptCount val="15"/>
                  <c:pt idx="1">
                    <c:v>1.1451980677229353E-2</c:v>
                  </c:pt>
                  <c:pt idx="2">
                    <c:v>1.651306663597189E-2</c:v>
                  </c:pt>
                  <c:pt idx="3">
                    <c:v>1.070793392813392E-2</c:v>
                  </c:pt>
                  <c:pt idx="4">
                    <c:v>1.4467023912454956E-2</c:v>
                  </c:pt>
                  <c:pt idx="5">
                    <c:v>1.376513518427778E-2</c:v>
                  </c:pt>
                  <c:pt idx="6">
                    <c:v>1.3321793897151015E-2</c:v>
                  </c:pt>
                  <c:pt idx="8">
                    <c:v>9.6264786549611018E-3</c:v>
                  </c:pt>
                  <c:pt idx="9">
                    <c:v>1.280811436097324E-2</c:v>
                  </c:pt>
                  <c:pt idx="10">
                    <c:v>1.0756164453785867E-2</c:v>
                  </c:pt>
                  <c:pt idx="11">
                    <c:v>1.4103998634294606E-2</c:v>
                  </c:pt>
                  <c:pt idx="12">
                    <c:v>1.1878595977650024E-2</c:v>
                  </c:pt>
                  <c:pt idx="13">
                    <c:v>1.2748347076610662E-2</c:v>
                  </c:pt>
                </c:numCache>
              </c:numRef>
            </c:plus>
            <c:minus>
              <c:numRef>
                <c:f>Sheet1!$D$2:$D$17</c:f>
                <c:numCache>
                  <c:formatCode>General</c:formatCode>
                  <c:ptCount val="16"/>
                  <c:pt idx="1">
                    <c:v>1.1451980677229353E-2</c:v>
                  </c:pt>
                  <c:pt idx="2">
                    <c:v>1.651306663597189E-2</c:v>
                  </c:pt>
                  <c:pt idx="3">
                    <c:v>1.070793392813392E-2</c:v>
                  </c:pt>
                  <c:pt idx="4">
                    <c:v>1.4467023912454956E-2</c:v>
                  </c:pt>
                  <c:pt idx="5">
                    <c:v>1.376513518427778E-2</c:v>
                  </c:pt>
                  <c:pt idx="6">
                    <c:v>1.3321793897151015E-2</c:v>
                  </c:pt>
                  <c:pt idx="8">
                    <c:v>9.6264786549611018E-3</c:v>
                  </c:pt>
                  <c:pt idx="9">
                    <c:v>1.280811436097324E-2</c:v>
                  </c:pt>
                  <c:pt idx="10">
                    <c:v>1.0756164453785867E-2</c:v>
                  </c:pt>
                  <c:pt idx="11">
                    <c:v>1.4103998634294606E-2</c:v>
                  </c:pt>
                  <c:pt idx="12">
                    <c:v>1.1878595977650024E-2</c:v>
                  </c:pt>
                  <c:pt idx="13">
                    <c:v>1.2748347076610662E-2</c:v>
                  </c:pt>
                </c:numCache>
              </c:numRef>
            </c:minus>
            <c:spPr>
              <a:ln w="19050"/>
            </c:spPr>
          </c:errBars>
          <c:cat>
            <c:strRef>
              <c:f>Sheet1!$A$2:$A$17</c:f>
              <c:strCache>
                <c:ptCount val="14"/>
                <c:pt idx="1">
                  <c:v>AFR</c:v>
                </c:pt>
                <c:pt idx="2">
                  <c:v>AMR</c:v>
                </c:pt>
                <c:pt idx="3">
                  <c:v>EAS</c:v>
                </c:pt>
                <c:pt idx="4">
                  <c:v>EUR</c:v>
                </c:pt>
                <c:pt idx="5">
                  <c:v>MPI</c:v>
                </c:pt>
                <c:pt idx="6">
                  <c:v>SAS</c:v>
                </c:pt>
                <c:pt idx="8">
                  <c:v>AFR</c:v>
                </c:pt>
                <c:pt idx="9">
                  <c:v>AMR</c:v>
                </c:pt>
                <c:pt idx="10">
                  <c:v>EAS</c:v>
                </c:pt>
                <c:pt idx="11">
                  <c:v>EUR</c:v>
                </c:pt>
                <c:pt idx="12">
                  <c:v>MPI</c:v>
                </c:pt>
                <c:pt idx="13">
                  <c:v>SAS</c:v>
                </c:pt>
              </c:strCache>
            </c:strRef>
          </c:cat>
          <c:val>
            <c:numRef>
              <c:f>Sheet1!$B$2:$B$17</c:f>
              <c:numCache>
                <c:formatCode>General</c:formatCode>
                <c:ptCount val="16"/>
                <c:pt idx="1">
                  <c:v>6.6646524738859014</c:v>
                </c:pt>
                <c:pt idx="2">
                  <c:v>6.6252197113420337</c:v>
                </c:pt>
                <c:pt idx="3">
                  <c:v>6.6585642486309888</c:v>
                </c:pt>
                <c:pt idx="4">
                  <c:v>6.5973512972169832</c:v>
                </c:pt>
                <c:pt idx="5">
                  <c:v>6.6487905026920204</c:v>
                </c:pt>
                <c:pt idx="6">
                  <c:v>6.6303789101155397</c:v>
                </c:pt>
                <c:pt idx="8">
                  <c:v>6.6374237702602468</c:v>
                </c:pt>
                <c:pt idx="9">
                  <c:v>6.6398553722079425</c:v>
                </c:pt>
                <c:pt idx="10">
                  <c:v>6.6376469721256761</c:v>
                </c:pt>
                <c:pt idx="11">
                  <c:v>6.6366371552703933</c:v>
                </c:pt>
                <c:pt idx="12">
                  <c:v>6.6332589357120835</c:v>
                </c:pt>
                <c:pt idx="13">
                  <c:v>6.63794766171860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A-94AC-40A6-AE5F-4111E80C330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overlap val="100"/>
        <c:axId val="108668032"/>
        <c:axId val="108670336"/>
      </c:barChart>
      <c:catAx>
        <c:axId val="108668032"/>
        <c:scaling>
          <c:orientation val="minMax"/>
        </c:scaling>
        <c:delete val="0"/>
        <c:axPos val="b"/>
        <c:numFmt formatCode="@" sourceLinked="0"/>
        <c:majorTickMark val="out"/>
        <c:minorTickMark val="none"/>
        <c:tickLblPos val="nextTo"/>
        <c:spPr>
          <a:ln w="13418">
            <a:solidFill>
              <a:schemeClr val="tx1"/>
            </a:solidFill>
            <a:prstDash val="solid"/>
          </a:ln>
        </c:spPr>
        <c:txPr>
          <a:bodyPr rot="-2700000" vert="horz"/>
          <a:lstStyle/>
          <a:p>
            <a:pPr>
              <a:defRPr sz="1400" b="0" baseline="0">
                <a:solidFill>
                  <a:schemeClr val="tx1"/>
                </a:solidFill>
              </a:defRPr>
            </a:pPr>
            <a:endParaRPr lang="en-US"/>
          </a:p>
        </c:txPr>
        <c:crossAx val="108670336"/>
        <c:crossesAt val="0"/>
        <c:auto val="0"/>
        <c:lblAlgn val="ctr"/>
        <c:lblOffset val="0"/>
        <c:tickLblSkip val="1"/>
        <c:tickMarkSkip val="1"/>
        <c:noMultiLvlLbl val="0"/>
      </c:catAx>
      <c:valAx>
        <c:axId val="108670336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sz="1600" b="0" i="0" u="none" strike="noStrike" baseline="0">
                    <a:solidFill>
                      <a:schemeClr val="tx1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sz="1600" b="0" baseline="0" dirty="0">
                    <a:solidFill>
                      <a:schemeClr val="tx1"/>
                    </a:solidFill>
                  </a:rPr>
                  <a:t>PRS (Millions of Risk Alleles)</a:t>
                </a:r>
              </a:p>
            </c:rich>
          </c:tx>
          <c:layout>
            <c:manualLayout>
              <c:xMode val="edge"/>
              <c:yMode val="edge"/>
              <c:x val="1.8867917245638414E-2"/>
              <c:y val="0.14385382270764541"/>
            </c:manualLayout>
          </c:layout>
          <c:overlay val="0"/>
          <c:spPr>
            <a:noFill/>
            <a:ln w="24909">
              <a:noFill/>
            </a:ln>
          </c:spPr>
        </c:title>
        <c:numFmt formatCode="0.000" sourceLinked="0"/>
        <c:majorTickMark val="out"/>
        <c:minorTickMark val="none"/>
        <c:tickLblPos val="nextTo"/>
        <c:spPr>
          <a:ln w="13418">
            <a:solidFill>
              <a:schemeClr val="tx1"/>
            </a:solidFill>
            <a:prstDash val="solid"/>
          </a:ln>
        </c:spPr>
        <c:txPr>
          <a:bodyPr rot="0" vert="horz"/>
          <a:lstStyle/>
          <a:p>
            <a:pPr>
              <a:defRPr sz="1400" b="0" baseline="0">
                <a:solidFill>
                  <a:schemeClr val="tx1"/>
                </a:solidFill>
              </a:defRPr>
            </a:pPr>
            <a:endParaRPr lang="en-US"/>
          </a:p>
        </c:txPr>
        <c:crossAx val="108668032"/>
        <c:crosses val="autoZero"/>
        <c:crossBetween val="between"/>
        <c:minorUnit val="1.0000000000000002E-2"/>
      </c:valAx>
      <c:spPr>
        <a:noFill/>
        <a:ln w="25383">
          <a:noFill/>
        </a:ln>
      </c:spPr>
    </c:plotArea>
    <c:plotVisOnly val="1"/>
    <c:dispBlanksAs val="gap"/>
    <c:showDLblsOverMax val="0"/>
  </c:chart>
  <c:spPr>
    <a:noFill/>
    <a:ln>
      <a:noFill/>
    </a:ln>
  </c:spPr>
  <c:txPr>
    <a:bodyPr/>
    <a:lstStyle/>
    <a:p>
      <a:pPr>
        <a:defRPr sz="1960" b="1" i="0" u="none" strike="noStrike" baseline="0">
          <a:solidFill>
            <a:srgbClr val="FFFFFF"/>
          </a:solidFill>
          <a:latin typeface="Arial" pitchFamily="34" charset="0"/>
          <a:ea typeface="Times New Roman"/>
          <a:cs typeface="Times New Roman"/>
        </a:defRPr>
      </a:pPr>
      <a:endParaRPr lang="en-US"/>
    </a:p>
  </c:tx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</c:title>
    <c:autoTitleDeleted val="0"/>
    <c:plotArea>
      <c:layout>
        <c:manualLayout>
          <c:layoutTarget val="inner"/>
          <c:xMode val="edge"/>
          <c:yMode val="edge"/>
          <c:x val="0.15738086048067521"/>
          <c:y val="3.8109161793372322E-2"/>
          <c:w val="0.77021499150841444"/>
          <c:h val="0.7534472102277537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</c:strCache>
            </c:strRef>
          </c:tx>
          <c:spPr>
            <a:solidFill>
              <a:schemeClr val="bg1"/>
            </a:solidFill>
            <a:ln w="13418">
              <a:solidFill>
                <a:schemeClr val="tx1"/>
              </a:solidFill>
              <a:prstDash val="solid"/>
            </a:ln>
          </c:spPr>
          <c:invertIfNegative val="0"/>
          <c:dPt>
            <c:idx val="1"/>
            <c:invertIfNegative val="0"/>
            <c:bubble3D val="0"/>
            <c:spPr>
              <a:solidFill>
                <a:schemeClr val="accent5">
                  <a:lumMod val="60000"/>
                  <a:lumOff val="40000"/>
                </a:schemeClr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01-373A-4EBE-93FB-C2985D2F62C5}"/>
              </c:ext>
            </c:extLst>
          </c:dPt>
          <c:dPt>
            <c:idx val="2"/>
            <c:invertIfNegative val="0"/>
            <c:bubble3D val="0"/>
            <c:spPr>
              <a:solidFill>
                <a:srgbClr val="FFC000"/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03-373A-4EBE-93FB-C2985D2F62C5}"/>
              </c:ext>
            </c:extLst>
          </c:dPt>
          <c:dPt>
            <c:idx val="3"/>
            <c:invertIfNegative val="0"/>
            <c:bubble3D val="0"/>
            <c:spPr>
              <a:solidFill>
                <a:srgbClr val="FFFF00"/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05-373A-4EBE-93FB-C2985D2F62C5}"/>
              </c:ext>
            </c:extLst>
          </c:dPt>
          <c:dPt>
            <c:idx val="4"/>
            <c:invertIfNegative val="0"/>
            <c:bubble3D val="0"/>
            <c:spPr>
              <a:solidFill>
                <a:srgbClr val="44ECFE"/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07-373A-4EBE-93FB-C2985D2F62C5}"/>
              </c:ext>
            </c:extLst>
          </c:dPt>
          <c:dPt>
            <c:idx val="5"/>
            <c:invertIfNegative val="0"/>
            <c:bubble3D val="0"/>
            <c:spPr>
              <a:solidFill>
                <a:srgbClr val="92D050"/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09-373A-4EBE-93FB-C2985D2F62C5}"/>
              </c:ext>
            </c:extLst>
          </c:dPt>
          <c:dPt>
            <c:idx val="6"/>
            <c:invertIfNegative val="0"/>
            <c:bubble3D val="0"/>
            <c:spPr>
              <a:solidFill>
                <a:schemeClr val="accent2">
                  <a:lumMod val="75000"/>
                </a:schemeClr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0B-373A-4EBE-93FB-C2985D2F62C5}"/>
              </c:ext>
            </c:extLst>
          </c:dPt>
          <c:dPt>
            <c:idx val="7"/>
            <c:invertIfNegative val="0"/>
            <c:bubble3D val="0"/>
            <c:spPr>
              <a:solidFill>
                <a:schemeClr val="accent4">
                  <a:lumMod val="60000"/>
                  <a:lumOff val="40000"/>
                </a:schemeClr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0D-373A-4EBE-93FB-C2985D2F62C5}"/>
              </c:ext>
            </c:extLst>
          </c:dPt>
          <c:dPt>
            <c:idx val="8"/>
            <c:invertIfNegative val="0"/>
            <c:bubble3D val="0"/>
            <c:spPr>
              <a:solidFill>
                <a:schemeClr val="accent5">
                  <a:lumMod val="60000"/>
                  <a:lumOff val="40000"/>
                </a:schemeClr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0F-373A-4EBE-93FB-C2985D2F62C5}"/>
              </c:ext>
            </c:extLst>
          </c:dPt>
          <c:dPt>
            <c:idx val="9"/>
            <c:invertIfNegative val="0"/>
            <c:bubble3D val="0"/>
            <c:spPr>
              <a:solidFill>
                <a:srgbClr val="FFC000"/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11-373A-4EBE-93FB-C2985D2F62C5}"/>
              </c:ext>
            </c:extLst>
          </c:dPt>
          <c:dPt>
            <c:idx val="10"/>
            <c:invertIfNegative val="0"/>
            <c:bubble3D val="0"/>
            <c:spPr>
              <a:solidFill>
                <a:srgbClr val="FFFF00"/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13-373A-4EBE-93FB-C2985D2F62C5}"/>
              </c:ext>
            </c:extLst>
          </c:dPt>
          <c:dPt>
            <c:idx val="11"/>
            <c:invertIfNegative val="0"/>
            <c:bubble3D val="0"/>
            <c:spPr>
              <a:solidFill>
                <a:srgbClr val="44ECFE"/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15-373A-4EBE-93FB-C2985D2F62C5}"/>
              </c:ext>
            </c:extLst>
          </c:dPt>
          <c:dPt>
            <c:idx val="12"/>
            <c:invertIfNegative val="0"/>
            <c:bubble3D val="0"/>
            <c:spPr>
              <a:solidFill>
                <a:srgbClr val="92D050"/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17-373A-4EBE-93FB-C2985D2F62C5}"/>
              </c:ext>
            </c:extLst>
          </c:dPt>
          <c:dPt>
            <c:idx val="13"/>
            <c:invertIfNegative val="0"/>
            <c:bubble3D val="0"/>
            <c:spPr>
              <a:solidFill>
                <a:schemeClr val="accent2">
                  <a:lumMod val="75000"/>
                </a:schemeClr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19-373A-4EBE-93FB-C2985D2F62C5}"/>
              </c:ext>
            </c:extLst>
          </c:dPt>
          <c:errBars>
            <c:errBarType val="both"/>
            <c:errValType val="cust"/>
            <c:noEndCap val="0"/>
            <c:plus>
              <c:numRef>
                <c:f>Sheet1!$C$2:$C$17</c:f>
                <c:numCache>
                  <c:formatCode>General</c:formatCode>
                  <c:ptCount val="16"/>
                  <c:pt idx="1">
                    <c:v>7.7092033816551577</c:v>
                  </c:pt>
                  <c:pt idx="2">
                    <c:v>7.1763332681745169</c:v>
                  </c:pt>
                  <c:pt idx="3">
                    <c:v>6.6684975591369096</c:v>
                  </c:pt>
                  <c:pt idx="4">
                    <c:v>7.2631120558589259</c:v>
                  </c:pt>
                  <c:pt idx="5">
                    <c:v>6.3327856235758304</c:v>
                  </c:pt>
                  <c:pt idx="6">
                    <c:v>7.0551210002264781</c:v>
                  </c:pt>
                  <c:pt idx="8">
                    <c:v>7.7234041378926861</c:v>
                  </c:pt>
                  <c:pt idx="9">
                    <c:v>6.9988991239562495</c:v>
                  </c:pt>
                  <c:pt idx="10">
                    <c:v>6.668875052460379</c:v>
                  </c:pt>
                  <c:pt idx="11">
                    <c:v>7.2401277238046475</c:v>
                  </c:pt>
                  <c:pt idx="12">
                    <c:v>6.2356171745059044</c:v>
                  </c:pt>
                  <c:pt idx="13">
                    <c:v>6.9777395904009722</c:v>
                  </c:pt>
                </c:numCache>
              </c:numRef>
            </c:plus>
            <c:minus>
              <c:numRef>
                <c:f>Sheet1!$D$2:$D$17</c:f>
                <c:numCache>
                  <c:formatCode>General</c:formatCode>
                  <c:ptCount val="16"/>
                  <c:pt idx="1">
                    <c:v>7.7092033816551293</c:v>
                  </c:pt>
                  <c:pt idx="2">
                    <c:v>7.1763332681745169</c:v>
                  </c:pt>
                  <c:pt idx="3">
                    <c:v>6.6684975591368811</c:v>
                  </c:pt>
                  <c:pt idx="4">
                    <c:v>7.2631120558589544</c:v>
                  </c:pt>
                  <c:pt idx="5">
                    <c:v>6.3327856235758304</c:v>
                  </c:pt>
                  <c:pt idx="6">
                    <c:v>7.0551210002264497</c:v>
                  </c:pt>
                  <c:pt idx="8">
                    <c:v>7.7234041378926577</c:v>
                  </c:pt>
                  <c:pt idx="9">
                    <c:v>6.9988991239562779</c:v>
                  </c:pt>
                  <c:pt idx="10">
                    <c:v>6.6688750524603506</c:v>
                  </c:pt>
                  <c:pt idx="11">
                    <c:v>7.2401277238046191</c:v>
                  </c:pt>
                  <c:pt idx="12">
                    <c:v>6.2356171745059328</c:v>
                  </c:pt>
                  <c:pt idx="13">
                    <c:v>6.9777395904009722</c:v>
                  </c:pt>
                </c:numCache>
              </c:numRef>
            </c:minus>
            <c:spPr>
              <a:ln w="19050"/>
            </c:spPr>
          </c:errBars>
          <c:cat>
            <c:strRef>
              <c:f>Sheet1!$A$2:$A$17</c:f>
              <c:strCache>
                <c:ptCount val="14"/>
                <c:pt idx="1">
                  <c:v>AFR</c:v>
                </c:pt>
                <c:pt idx="2">
                  <c:v>AMR</c:v>
                </c:pt>
                <c:pt idx="3">
                  <c:v>EAS</c:v>
                </c:pt>
                <c:pt idx="4">
                  <c:v>EUR</c:v>
                </c:pt>
                <c:pt idx="5">
                  <c:v>MPI</c:v>
                </c:pt>
                <c:pt idx="6">
                  <c:v>SAS</c:v>
                </c:pt>
                <c:pt idx="8">
                  <c:v>AFR</c:v>
                </c:pt>
                <c:pt idx="9">
                  <c:v>AMR</c:v>
                </c:pt>
                <c:pt idx="10">
                  <c:v>EAS</c:v>
                </c:pt>
                <c:pt idx="11">
                  <c:v>EUR</c:v>
                </c:pt>
                <c:pt idx="12">
                  <c:v>MPI</c:v>
                </c:pt>
                <c:pt idx="13">
                  <c:v>SAS</c:v>
                </c:pt>
              </c:strCache>
            </c:strRef>
          </c:cat>
          <c:val>
            <c:numRef>
              <c:f>Sheet1!$B$2:$B$17</c:f>
              <c:numCache>
                <c:formatCode>General</c:formatCode>
                <c:ptCount val="16"/>
                <c:pt idx="1">
                  <c:v>257.9472647973268</c:v>
                </c:pt>
                <c:pt idx="2">
                  <c:v>255.36870847529912</c:v>
                </c:pt>
                <c:pt idx="3">
                  <c:v>262.03016177826981</c:v>
                </c:pt>
                <c:pt idx="4">
                  <c:v>253.40672531118534</c:v>
                </c:pt>
                <c:pt idx="5">
                  <c:v>260.8272819948395</c:v>
                </c:pt>
                <c:pt idx="6">
                  <c:v>259.97095010752366</c:v>
                </c:pt>
                <c:pt idx="8">
                  <c:v>257.91887299052428</c:v>
                </c:pt>
                <c:pt idx="9">
                  <c:v>257.67950339028152</c:v>
                </c:pt>
                <c:pt idx="10">
                  <c:v>257.87117601045446</c:v>
                </c:pt>
                <c:pt idx="11">
                  <c:v>258.03017026454279</c:v>
                </c:pt>
                <c:pt idx="12">
                  <c:v>257.08010859320888</c:v>
                </c:pt>
                <c:pt idx="13">
                  <c:v>257.9003103615887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A-373A-4EBE-93FB-C2985D2F62C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overlap val="100"/>
        <c:axId val="108668032"/>
        <c:axId val="108670336"/>
      </c:barChart>
      <c:catAx>
        <c:axId val="108668032"/>
        <c:scaling>
          <c:orientation val="minMax"/>
        </c:scaling>
        <c:delete val="0"/>
        <c:axPos val="b"/>
        <c:numFmt formatCode="@" sourceLinked="0"/>
        <c:majorTickMark val="out"/>
        <c:minorTickMark val="none"/>
        <c:tickLblPos val="nextTo"/>
        <c:spPr>
          <a:ln w="13418">
            <a:solidFill>
              <a:schemeClr val="tx1"/>
            </a:solidFill>
            <a:prstDash val="solid"/>
          </a:ln>
        </c:spPr>
        <c:txPr>
          <a:bodyPr rot="-2700000" vert="horz"/>
          <a:lstStyle/>
          <a:p>
            <a:pPr>
              <a:defRPr sz="1400" b="0" baseline="0">
                <a:solidFill>
                  <a:schemeClr val="tx1"/>
                </a:solidFill>
              </a:defRPr>
            </a:pPr>
            <a:endParaRPr lang="en-US"/>
          </a:p>
        </c:txPr>
        <c:crossAx val="108670336"/>
        <c:crossesAt val="0"/>
        <c:auto val="0"/>
        <c:lblAlgn val="ctr"/>
        <c:lblOffset val="0"/>
        <c:tickLblSkip val="1"/>
        <c:tickMarkSkip val="1"/>
        <c:noMultiLvlLbl val="0"/>
      </c:catAx>
      <c:valAx>
        <c:axId val="108670336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sz="1600" b="0" i="0" u="none" strike="noStrike" baseline="0">
                    <a:solidFill>
                      <a:schemeClr val="tx1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sz="1600" b="0" baseline="0" dirty="0">
                    <a:solidFill>
                      <a:schemeClr val="tx1"/>
                    </a:solidFill>
                  </a:rPr>
                  <a:t>PRS (Hundreds of Risk Alleles)</a:t>
                </a:r>
              </a:p>
            </c:rich>
          </c:tx>
          <c:layout>
            <c:manualLayout>
              <c:xMode val="edge"/>
              <c:yMode val="edge"/>
              <c:x val="1.8867917245638414E-2"/>
              <c:y val="0.14385382270764541"/>
            </c:manualLayout>
          </c:layout>
          <c:overlay val="0"/>
          <c:spPr>
            <a:noFill/>
            <a:ln w="24909">
              <a:noFill/>
            </a:ln>
          </c:spPr>
        </c:title>
        <c:numFmt formatCode="0" sourceLinked="0"/>
        <c:majorTickMark val="out"/>
        <c:minorTickMark val="none"/>
        <c:tickLblPos val="nextTo"/>
        <c:spPr>
          <a:ln w="13418">
            <a:solidFill>
              <a:schemeClr val="tx1"/>
            </a:solidFill>
            <a:prstDash val="solid"/>
          </a:ln>
        </c:spPr>
        <c:txPr>
          <a:bodyPr rot="0" vert="horz"/>
          <a:lstStyle/>
          <a:p>
            <a:pPr>
              <a:defRPr sz="1400" b="0" baseline="0">
                <a:solidFill>
                  <a:schemeClr val="tx1"/>
                </a:solidFill>
              </a:defRPr>
            </a:pPr>
            <a:endParaRPr lang="en-US"/>
          </a:p>
        </c:txPr>
        <c:crossAx val="108668032"/>
        <c:crosses val="autoZero"/>
        <c:crossBetween val="between"/>
        <c:minorUnit val="1.0000000000000002E-2"/>
      </c:valAx>
      <c:spPr>
        <a:noFill/>
        <a:ln w="25383">
          <a:noFill/>
        </a:ln>
      </c:spPr>
    </c:plotArea>
    <c:plotVisOnly val="1"/>
    <c:dispBlanksAs val="gap"/>
    <c:showDLblsOverMax val="0"/>
  </c:chart>
  <c:spPr>
    <a:noFill/>
    <a:ln>
      <a:noFill/>
    </a:ln>
  </c:spPr>
  <c:txPr>
    <a:bodyPr/>
    <a:lstStyle/>
    <a:p>
      <a:pPr>
        <a:defRPr sz="1960" b="1" i="0" u="none" strike="noStrike" baseline="0">
          <a:solidFill>
            <a:srgbClr val="FFFFFF"/>
          </a:solidFill>
          <a:latin typeface="Arial" pitchFamily="34" charset="0"/>
          <a:ea typeface="Times New Roman"/>
          <a:cs typeface="Times New Roman"/>
        </a:defRPr>
      </a:pPr>
      <a:endParaRPr lang="en-US"/>
    </a:p>
  </c:txPr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</c:title>
    <c:autoTitleDeleted val="0"/>
    <c:plotArea>
      <c:layout>
        <c:manualLayout>
          <c:layoutTarget val="inner"/>
          <c:xMode val="edge"/>
          <c:yMode val="edge"/>
          <c:x val="0.15738086048067521"/>
          <c:y val="3.8109161793372322E-2"/>
          <c:w val="0.77021499150841444"/>
          <c:h val="0.7534472102277537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</c:strCache>
            </c:strRef>
          </c:tx>
          <c:spPr>
            <a:solidFill>
              <a:schemeClr val="bg1"/>
            </a:solidFill>
            <a:ln w="13418">
              <a:solidFill>
                <a:schemeClr val="tx1"/>
              </a:solidFill>
              <a:prstDash val="solid"/>
            </a:ln>
          </c:spPr>
          <c:invertIfNegative val="0"/>
          <c:dPt>
            <c:idx val="1"/>
            <c:invertIfNegative val="0"/>
            <c:bubble3D val="0"/>
            <c:spPr>
              <a:solidFill>
                <a:srgbClr val="00B0F0"/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01-B5C4-48B2-9651-BEECABF7AF43}"/>
              </c:ext>
            </c:extLst>
          </c:dPt>
          <c:dPt>
            <c:idx val="2"/>
            <c:invertIfNegative val="0"/>
            <c:bubble3D val="0"/>
            <c:spPr>
              <a:solidFill>
                <a:srgbClr val="FFC000"/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03-B5C4-48B2-9651-BEECABF7AF43}"/>
              </c:ext>
            </c:extLst>
          </c:dPt>
          <c:dPt>
            <c:idx val="3"/>
            <c:invertIfNegative val="0"/>
            <c:bubble3D val="0"/>
            <c:spPr>
              <a:solidFill>
                <a:schemeClr val="accent2"/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05-B5C4-48B2-9651-BEECABF7AF43}"/>
              </c:ext>
            </c:extLst>
          </c:dPt>
          <c:dPt>
            <c:idx val="4"/>
            <c:invertIfNegative val="0"/>
            <c:bubble3D val="0"/>
            <c:spPr>
              <a:solidFill>
                <a:schemeClr val="accent6"/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07-B5C4-48B2-9651-BEECABF7AF43}"/>
              </c:ext>
            </c:extLst>
          </c:dPt>
          <c:dPt>
            <c:idx val="5"/>
            <c:invertIfNegative val="0"/>
            <c:bubble3D val="0"/>
            <c:spPr>
              <a:solidFill>
                <a:srgbClr val="92D050"/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09-B5C4-48B2-9651-BEECABF7AF43}"/>
              </c:ext>
            </c:extLst>
          </c:dPt>
          <c:dPt>
            <c:idx val="6"/>
            <c:invertIfNegative val="0"/>
            <c:bubble3D val="0"/>
            <c:spPr>
              <a:solidFill>
                <a:schemeClr val="accent2">
                  <a:lumMod val="75000"/>
                </a:schemeClr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0B-B5C4-48B2-9651-BEECABF7AF43}"/>
              </c:ext>
            </c:extLst>
          </c:dPt>
          <c:dPt>
            <c:idx val="7"/>
            <c:invertIfNegative val="0"/>
            <c:bubble3D val="0"/>
            <c:spPr>
              <a:solidFill>
                <a:srgbClr val="00B0F0"/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0D-B5C4-48B2-9651-BEECABF7AF43}"/>
              </c:ext>
            </c:extLst>
          </c:dPt>
          <c:dPt>
            <c:idx val="8"/>
            <c:invertIfNegative val="0"/>
            <c:bubble3D val="0"/>
            <c:spPr>
              <a:solidFill>
                <a:srgbClr val="FFC000"/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0F-B5C4-48B2-9651-BEECABF7AF43}"/>
              </c:ext>
            </c:extLst>
          </c:dPt>
          <c:dPt>
            <c:idx val="9"/>
            <c:invertIfNegative val="0"/>
            <c:bubble3D val="0"/>
            <c:spPr>
              <a:solidFill>
                <a:schemeClr val="accent2"/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11-B5C4-48B2-9651-BEECABF7AF43}"/>
              </c:ext>
            </c:extLst>
          </c:dPt>
          <c:dPt>
            <c:idx val="10"/>
            <c:invertIfNegative val="0"/>
            <c:bubble3D val="0"/>
            <c:spPr>
              <a:solidFill>
                <a:schemeClr val="accent6"/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13-B5C4-48B2-9651-BEECABF7AF43}"/>
              </c:ext>
            </c:extLst>
          </c:dPt>
          <c:dPt>
            <c:idx val="11"/>
            <c:invertIfNegative val="0"/>
            <c:bubble3D val="0"/>
            <c:spPr>
              <a:solidFill>
                <a:srgbClr val="44ECFE"/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15-B5C4-48B2-9651-BEECABF7AF43}"/>
              </c:ext>
            </c:extLst>
          </c:dPt>
          <c:dPt>
            <c:idx val="12"/>
            <c:invertIfNegative val="0"/>
            <c:bubble3D val="0"/>
            <c:spPr>
              <a:solidFill>
                <a:srgbClr val="92D050"/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17-B5C4-48B2-9651-BEECABF7AF43}"/>
              </c:ext>
            </c:extLst>
          </c:dPt>
          <c:dPt>
            <c:idx val="13"/>
            <c:invertIfNegative val="0"/>
            <c:bubble3D val="0"/>
            <c:spPr>
              <a:solidFill>
                <a:srgbClr val="00B0F0"/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19-B5C4-48B2-9651-BEECABF7AF43}"/>
              </c:ext>
            </c:extLst>
          </c:dPt>
          <c:dPt>
            <c:idx val="14"/>
            <c:invertIfNegative val="0"/>
            <c:bubble3D val="0"/>
            <c:spPr>
              <a:solidFill>
                <a:srgbClr val="FFC000"/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1B-B5C4-48B2-9651-BEECABF7AF43}"/>
              </c:ext>
            </c:extLst>
          </c:dPt>
          <c:dPt>
            <c:idx val="15"/>
            <c:invertIfNegative val="0"/>
            <c:bubble3D val="0"/>
            <c:spPr>
              <a:solidFill>
                <a:schemeClr val="accent2"/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1D-B5C4-48B2-9651-BEECABF7AF43}"/>
              </c:ext>
            </c:extLst>
          </c:dPt>
          <c:dPt>
            <c:idx val="16"/>
            <c:invertIfNegative val="0"/>
            <c:bubble3D val="0"/>
            <c:spPr>
              <a:solidFill>
                <a:schemeClr val="accent6"/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1F-B5C4-48B2-9651-BEECABF7AF43}"/>
              </c:ext>
            </c:extLst>
          </c:dPt>
          <c:errBars>
            <c:errBarType val="both"/>
            <c:errValType val="cust"/>
            <c:noEndCap val="0"/>
            <c:plus>
              <c:numRef>
                <c:f>Sheet1!$C$2:$C$19</c:f>
                <c:numCache>
                  <c:formatCode>General</c:formatCode>
                  <c:ptCount val="18"/>
                  <c:pt idx="1">
                    <c:v>3.7973232837313553E-3</c:v>
                  </c:pt>
                  <c:pt idx="2">
                    <c:v>3.2781436616883147E-3</c:v>
                  </c:pt>
                  <c:pt idx="3">
                    <c:v>3.164659668135806E-3</c:v>
                  </c:pt>
                  <c:pt idx="4">
                    <c:v>4.430395860353601E-3</c:v>
                  </c:pt>
                  <c:pt idx="7">
                    <c:v>3.4472192949771417E-3</c:v>
                  </c:pt>
                  <c:pt idx="8">
                    <c:v>3.2075347791939274E-3</c:v>
                  </c:pt>
                  <c:pt idx="9">
                    <c:v>3.0917956665979002E-3</c:v>
                  </c:pt>
                  <c:pt idx="10">
                    <c:v>3.5051716366483595E-3</c:v>
                  </c:pt>
                  <c:pt idx="13">
                    <c:v>3.4226198465356138E-3</c:v>
                  </c:pt>
                  <c:pt idx="14">
                    <c:v>3.2044154128276279E-3</c:v>
                  </c:pt>
                  <c:pt idx="15">
                    <c:v>3.0349648273545319E-3</c:v>
                  </c:pt>
                  <c:pt idx="16">
                    <c:v>3.4511241772295907E-3</c:v>
                  </c:pt>
                </c:numCache>
              </c:numRef>
            </c:plus>
            <c:minus>
              <c:numRef>
                <c:f>Sheet1!$D$2:$D$19</c:f>
                <c:numCache>
                  <c:formatCode>General</c:formatCode>
                  <c:ptCount val="18"/>
                  <c:pt idx="1">
                    <c:v>3.7973232837313553E-3</c:v>
                  </c:pt>
                  <c:pt idx="2">
                    <c:v>3.2781436616883147E-3</c:v>
                  </c:pt>
                  <c:pt idx="3">
                    <c:v>3.164659668135806E-3</c:v>
                  </c:pt>
                  <c:pt idx="4">
                    <c:v>4.430395860353601E-3</c:v>
                  </c:pt>
                  <c:pt idx="7">
                    <c:v>3.4472192949771417E-3</c:v>
                  </c:pt>
                  <c:pt idx="8">
                    <c:v>3.2075347791939274E-3</c:v>
                  </c:pt>
                  <c:pt idx="9">
                    <c:v>3.0917956665979002E-3</c:v>
                  </c:pt>
                  <c:pt idx="10">
                    <c:v>3.5051716366483595E-3</c:v>
                  </c:pt>
                  <c:pt idx="13">
                    <c:v>3.4226198465356138E-3</c:v>
                  </c:pt>
                  <c:pt idx="14">
                    <c:v>3.2044154128276279E-3</c:v>
                  </c:pt>
                  <c:pt idx="15">
                    <c:v>3.0349648273545319E-3</c:v>
                  </c:pt>
                  <c:pt idx="16">
                    <c:v>3.4511241772295907E-3</c:v>
                  </c:pt>
                </c:numCache>
              </c:numRef>
            </c:minus>
            <c:spPr>
              <a:ln w="19050"/>
            </c:spPr>
          </c:errBars>
          <c:cat>
            <c:strRef>
              <c:f>Sheet1!$A$2:$A$19</c:f>
              <c:strCache>
                <c:ptCount val="17"/>
                <c:pt idx="1">
                  <c:v>CHamoru</c:v>
                </c:pt>
                <c:pt idx="2">
                  <c:v>Filipino</c:v>
                </c:pt>
                <c:pt idx="3">
                  <c:v>Chuukese</c:v>
                </c:pt>
                <c:pt idx="4">
                  <c:v>Other</c:v>
                </c:pt>
                <c:pt idx="7">
                  <c:v>CHamoru</c:v>
                </c:pt>
                <c:pt idx="8">
                  <c:v>Filipino</c:v>
                </c:pt>
                <c:pt idx="9">
                  <c:v>Chuukese</c:v>
                </c:pt>
                <c:pt idx="10">
                  <c:v>Other</c:v>
                </c:pt>
                <c:pt idx="13">
                  <c:v>CHamoru</c:v>
                </c:pt>
                <c:pt idx="14">
                  <c:v>Filipino</c:v>
                </c:pt>
                <c:pt idx="15">
                  <c:v>Chuukese</c:v>
                </c:pt>
                <c:pt idx="16">
                  <c:v>Other</c:v>
                </c:pt>
              </c:strCache>
            </c:strRef>
          </c:cat>
          <c:val>
            <c:numRef>
              <c:f>Sheet1!$B$2:$B$19</c:f>
              <c:numCache>
                <c:formatCode>General</c:formatCode>
                <c:ptCount val="18"/>
                <c:pt idx="1">
                  <c:v>1.0355955937569272</c:v>
                </c:pt>
                <c:pt idx="2">
                  <c:v>1.0362347396137792</c:v>
                </c:pt>
                <c:pt idx="3">
                  <c:v>1.0381958424334041</c:v>
                </c:pt>
                <c:pt idx="4">
                  <c:v>1.0355012323277681</c:v>
                </c:pt>
                <c:pt idx="7">
                  <c:v>1.0319728365966898</c:v>
                </c:pt>
                <c:pt idx="8">
                  <c:v>1.0297493048879185</c:v>
                </c:pt>
                <c:pt idx="9">
                  <c:v>1.0329057887317736</c:v>
                </c:pt>
                <c:pt idx="10">
                  <c:v>1.0317699411100858</c:v>
                </c:pt>
                <c:pt idx="13">
                  <c:v>1.0359449744696223</c:v>
                </c:pt>
                <c:pt idx="14">
                  <c:v>1.0355371551983525</c:v>
                </c:pt>
                <c:pt idx="15">
                  <c:v>1.0357283282431273</c:v>
                </c:pt>
                <c:pt idx="16">
                  <c:v>1.035928478329207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0-B5C4-48B2-9651-BEECABF7AF4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overlap val="100"/>
        <c:axId val="108668032"/>
        <c:axId val="108670336"/>
      </c:barChart>
      <c:catAx>
        <c:axId val="108668032"/>
        <c:scaling>
          <c:orientation val="minMax"/>
        </c:scaling>
        <c:delete val="0"/>
        <c:axPos val="b"/>
        <c:numFmt formatCode="@" sourceLinked="0"/>
        <c:majorTickMark val="out"/>
        <c:minorTickMark val="none"/>
        <c:tickLblPos val="nextTo"/>
        <c:spPr>
          <a:ln w="13418">
            <a:solidFill>
              <a:schemeClr val="tx1"/>
            </a:solidFill>
            <a:prstDash val="solid"/>
          </a:ln>
        </c:spPr>
        <c:txPr>
          <a:bodyPr rot="-2700000" vert="horz"/>
          <a:lstStyle/>
          <a:p>
            <a:pPr>
              <a:defRPr sz="1400" b="0" baseline="0">
                <a:solidFill>
                  <a:schemeClr val="tx1"/>
                </a:solidFill>
              </a:defRPr>
            </a:pPr>
            <a:endParaRPr lang="en-US"/>
          </a:p>
        </c:txPr>
        <c:crossAx val="108670336"/>
        <c:crossesAt val="0"/>
        <c:auto val="0"/>
        <c:lblAlgn val="ctr"/>
        <c:lblOffset val="0"/>
        <c:tickLblSkip val="1"/>
        <c:tickMarkSkip val="1"/>
        <c:noMultiLvlLbl val="0"/>
      </c:catAx>
      <c:valAx>
        <c:axId val="108670336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sz="1600" b="0" i="0" u="none" strike="noStrike" baseline="0">
                    <a:solidFill>
                      <a:schemeClr val="tx1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sz="1600" b="0" baseline="0" dirty="0">
                    <a:solidFill>
                      <a:schemeClr val="tx1"/>
                    </a:solidFill>
                  </a:rPr>
                  <a:t>PRS (Millions of Risk Alleles)</a:t>
                </a:r>
              </a:p>
            </c:rich>
          </c:tx>
          <c:layout>
            <c:manualLayout>
              <c:xMode val="edge"/>
              <c:yMode val="edge"/>
              <c:x val="1.8867917245638414E-2"/>
              <c:y val="0.14385382270764541"/>
            </c:manualLayout>
          </c:layout>
          <c:overlay val="0"/>
          <c:spPr>
            <a:noFill/>
            <a:ln w="24909">
              <a:noFill/>
            </a:ln>
          </c:spPr>
        </c:title>
        <c:numFmt formatCode="0.000" sourceLinked="0"/>
        <c:majorTickMark val="out"/>
        <c:minorTickMark val="none"/>
        <c:tickLblPos val="nextTo"/>
        <c:spPr>
          <a:ln w="13418">
            <a:solidFill>
              <a:schemeClr val="tx1"/>
            </a:solidFill>
            <a:prstDash val="solid"/>
          </a:ln>
        </c:spPr>
        <c:txPr>
          <a:bodyPr rot="0" vert="horz"/>
          <a:lstStyle/>
          <a:p>
            <a:pPr>
              <a:defRPr sz="1400" b="0" baseline="0">
                <a:solidFill>
                  <a:schemeClr val="tx1"/>
                </a:solidFill>
              </a:defRPr>
            </a:pPr>
            <a:endParaRPr lang="en-US"/>
          </a:p>
        </c:txPr>
        <c:crossAx val="108668032"/>
        <c:crosses val="autoZero"/>
        <c:crossBetween val="between"/>
      </c:valAx>
      <c:spPr>
        <a:noFill/>
        <a:ln w="25383">
          <a:noFill/>
        </a:ln>
      </c:spPr>
    </c:plotArea>
    <c:plotVisOnly val="1"/>
    <c:dispBlanksAs val="gap"/>
    <c:showDLblsOverMax val="0"/>
  </c:chart>
  <c:spPr>
    <a:noFill/>
    <a:ln>
      <a:noFill/>
    </a:ln>
  </c:spPr>
  <c:txPr>
    <a:bodyPr/>
    <a:lstStyle/>
    <a:p>
      <a:pPr>
        <a:defRPr sz="1960" b="1" i="0" u="none" strike="noStrike" baseline="0">
          <a:solidFill>
            <a:srgbClr val="FFFFFF"/>
          </a:solidFill>
          <a:latin typeface="Arial" pitchFamily="34" charset="0"/>
          <a:ea typeface="Times New Roman"/>
          <a:cs typeface="Times New Roman"/>
        </a:defRPr>
      </a:pPr>
      <a:endParaRPr lang="en-US"/>
    </a:p>
  </c:txPr>
  <c:externalData r:id="rId1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</c:title>
    <c:autoTitleDeleted val="0"/>
    <c:plotArea>
      <c:layout>
        <c:manualLayout>
          <c:layoutTarget val="inner"/>
          <c:xMode val="edge"/>
          <c:yMode val="edge"/>
          <c:x val="0.15738086048067521"/>
          <c:y val="3.8109161793372322E-2"/>
          <c:w val="0.77021499150841444"/>
          <c:h val="0.7534472102277537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</c:strCache>
            </c:strRef>
          </c:tx>
          <c:spPr>
            <a:solidFill>
              <a:schemeClr val="bg1"/>
            </a:solidFill>
            <a:ln w="13418">
              <a:solidFill>
                <a:schemeClr val="tx1"/>
              </a:solidFill>
              <a:prstDash val="solid"/>
            </a:ln>
          </c:spPr>
          <c:invertIfNegative val="0"/>
          <c:dPt>
            <c:idx val="1"/>
            <c:invertIfNegative val="0"/>
            <c:bubble3D val="0"/>
            <c:spPr>
              <a:solidFill>
                <a:srgbClr val="00B0F0"/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01-CB6E-465C-9BC0-93E940011904}"/>
              </c:ext>
            </c:extLst>
          </c:dPt>
          <c:dPt>
            <c:idx val="2"/>
            <c:invertIfNegative val="0"/>
            <c:bubble3D val="0"/>
            <c:spPr>
              <a:solidFill>
                <a:srgbClr val="FFC000"/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03-CB6E-465C-9BC0-93E940011904}"/>
              </c:ext>
            </c:extLst>
          </c:dPt>
          <c:dPt>
            <c:idx val="3"/>
            <c:invertIfNegative val="0"/>
            <c:bubble3D val="0"/>
            <c:spPr>
              <a:solidFill>
                <a:schemeClr val="accent2"/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05-CB6E-465C-9BC0-93E940011904}"/>
              </c:ext>
            </c:extLst>
          </c:dPt>
          <c:dPt>
            <c:idx val="4"/>
            <c:invertIfNegative val="0"/>
            <c:bubble3D val="0"/>
            <c:spPr>
              <a:solidFill>
                <a:schemeClr val="accent6">
                  <a:lumMod val="75000"/>
                </a:schemeClr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07-CB6E-465C-9BC0-93E940011904}"/>
              </c:ext>
            </c:extLst>
          </c:dPt>
          <c:dPt>
            <c:idx val="5"/>
            <c:invertIfNegative val="0"/>
            <c:bubble3D val="0"/>
            <c:spPr>
              <a:solidFill>
                <a:srgbClr val="92D050"/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09-CB6E-465C-9BC0-93E940011904}"/>
              </c:ext>
            </c:extLst>
          </c:dPt>
          <c:dPt>
            <c:idx val="6"/>
            <c:invertIfNegative val="0"/>
            <c:bubble3D val="0"/>
            <c:spPr>
              <a:solidFill>
                <a:schemeClr val="accent2">
                  <a:lumMod val="75000"/>
                </a:schemeClr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0B-CB6E-465C-9BC0-93E940011904}"/>
              </c:ext>
            </c:extLst>
          </c:dPt>
          <c:dPt>
            <c:idx val="7"/>
            <c:invertIfNegative val="0"/>
            <c:bubble3D val="0"/>
            <c:spPr>
              <a:solidFill>
                <a:srgbClr val="00B0F0"/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0D-CB6E-465C-9BC0-93E940011904}"/>
              </c:ext>
            </c:extLst>
          </c:dPt>
          <c:dPt>
            <c:idx val="8"/>
            <c:invertIfNegative val="0"/>
            <c:bubble3D val="0"/>
            <c:spPr>
              <a:solidFill>
                <a:srgbClr val="FFC000"/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0F-CB6E-465C-9BC0-93E940011904}"/>
              </c:ext>
            </c:extLst>
          </c:dPt>
          <c:dPt>
            <c:idx val="9"/>
            <c:invertIfNegative val="0"/>
            <c:bubble3D val="0"/>
            <c:spPr>
              <a:solidFill>
                <a:schemeClr val="accent2"/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11-CB6E-465C-9BC0-93E940011904}"/>
              </c:ext>
            </c:extLst>
          </c:dPt>
          <c:dPt>
            <c:idx val="10"/>
            <c:invertIfNegative val="0"/>
            <c:bubble3D val="0"/>
            <c:spPr>
              <a:solidFill>
                <a:schemeClr val="accent6">
                  <a:lumMod val="75000"/>
                </a:schemeClr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13-CB6E-465C-9BC0-93E940011904}"/>
              </c:ext>
            </c:extLst>
          </c:dPt>
          <c:dPt>
            <c:idx val="11"/>
            <c:invertIfNegative val="0"/>
            <c:bubble3D val="0"/>
            <c:spPr>
              <a:solidFill>
                <a:srgbClr val="44ECFE"/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15-CB6E-465C-9BC0-93E940011904}"/>
              </c:ext>
            </c:extLst>
          </c:dPt>
          <c:dPt>
            <c:idx val="12"/>
            <c:invertIfNegative val="0"/>
            <c:bubble3D val="0"/>
            <c:spPr>
              <a:solidFill>
                <a:srgbClr val="92D050"/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17-CB6E-465C-9BC0-93E940011904}"/>
              </c:ext>
            </c:extLst>
          </c:dPt>
          <c:dPt>
            <c:idx val="13"/>
            <c:invertIfNegative val="0"/>
            <c:bubble3D val="0"/>
            <c:spPr>
              <a:solidFill>
                <a:srgbClr val="00B0F0"/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19-CB6E-465C-9BC0-93E940011904}"/>
              </c:ext>
            </c:extLst>
          </c:dPt>
          <c:dPt>
            <c:idx val="14"/>
            <c:invertIfNegative val="0"/>
            <c:bubble3D val="0"/>
            <c:spPr>
              <a:solidFill>
                <a:srgbClr val="FFC000"/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1B-CB6E-465C-9BC0-93E940011904}"/>
              </c:ext>
            </c:extLst>
          </c:dPt>
          <c:dPt>
            <c:idx val="15"/>
            <c:invertIfNegative val="0"/>
            <c:bubble3D val="0"/>
            <c:spPr>
              <a:solidFill>
                <a:schemeClr val="accent2"/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1D-CB6E-465C-9BC0-93E940011904}"/>
              </c:ext>
            </c:extLst>
          </c:dPt>
          <c:dPt>
            <c:idx val="16"/>
            <c:invertIfNegative val="0"/>
            <c:bubble3D val="0"/>
            <c:spPr>
              <a:solidFill>
                <a:schemeClr val="accent6">
                  <a:lumMod val="75000"/>
                </a:schemeClr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1F-CB6E-465C-9BC0-93E940011904}"/>
              </c:ext>
            </c:extLst>
          </c:dPt>
          <c:errBars>
            <c:errBarType val="both"/>
            <c:errValType val="cust"/>
            <c:noEndCap val="0"/>
            <c:plus>
              <c:numRef>
                <c:f>Sheet1!$C$2:$C$19</c:f>
                <c:numCache>
                  <c:formatCode>General</c:formatCode>
                  <c:ptCount val="18"/>
                  <c:pt idx="1">
                    <c:v>15.297169609337743</c:v>
                  </c:pt>
                  <c:pt idx="2">
                    <c:v>14.674986611919167</c:v>
                  </c:pt>
                  <c:pt idx="3">
                    <c:v>13.341598160029434</c:v>
                  </c:pt>
                  <c:pt idx="4">
                    <c:v>15.361971611323725</c:v>
                  </c:pt>
                  <c:pt idx="7">
                    <c:v>15.229040929184521</c:v>
                  </c:pt>
                  <c:pt idx="8">
                    <c:v>14.727841387341186</c:v>
                  </c:pt>
                  <c:pt idx="9">
                    <c:v>13.27909347080822</c:v>
                  </c:pt>
                  <c:pt idx="10">
                    <c:v>15.003416110545459</c:v>
                  </c:pt>
                  <c:pt idx="13">
                    <c:v>15.244741187231512</c:v>
                  </c:pt>
                  <c:pt idx="14">
                    <c:v>14.709304636239949</c:v>
                  </c:pt>
                  <c:pt idx="15">
                    <c:v>13.383093779252704</c:v>
                  </c:pt>
                  <c:pt idx="16">
                    <c:v>14.881503120153184</c:v>
                  </c:pt>
                </c:numCache>
              </c:numRef>
            </c:plus>
            <c:minus>
              <c:numRef>
                <c:f>Sheet1!$D$2:$D$19</c:f>
                <c:numCache>
                  <c:formatCode>General</c:formatCode>
                  <c:ptCount val="18"/>
                  <c:pt idx="1">
                    <c:v>15.297169609337743</c:v>
                  </c:pt>
                  <c:pt idx="2">
                    <c:v>14.674986611919167</c:v>
                  </c:pt>
                  <c:pt idx="3">
                    <c:v>13.341598160029434</c:v>
                  </c:pt>
                  <c:pt idx="4">
                    <c:v>15.361971611323725</c:v>
                  </c:pt>
                  <c:pt idx="7">
                    <c:v>15.229040929184521</c:v>
                  </c:pt>
                  <c:pt idx="8">
                    <c:v>14.727841387341186</c:v>
                  </c:pt>
                  <c:pt idx="9">
                    <c:v>13.27909347080822</c:v>
                  </c:pt>
                  <c:pt idx="10">
                    <c:v>15.003416110545459</c:v>
                  </c:pt>
                  <c:pt idx="13">
                    <c:v>15.244741187231512</c:v>
                  </c:pt>
                  <c:pt idx="14">
                    <c:v>14.709304636239949</c:v>
                  </c:pt>
                  <c:pt idx="15">
                    <c:v>13.383093779252704</c:v>
                  </c:pt>
                  <c:pt idx="16">
                    <c:v>14.881503120153184</c:v>
                  </c:pt>
                </c:numCache>
              </c:numRef>
            </c:minus>
            <c:spPr>
              <a:ln w="19050"/>
            </c:spPr>
          </c:errBars>
          <c:cat>
            <c:strRef>
              <c:f>Sheet1!$A$2:$A$19</c:f>
              <c:strCache>
                <c:ptCount val="17"/>
                <c:pt idx="1">
                  <c:v>CHamoru</c:v>
                </c:pt>
                <c:pt idx="2">
                  <c:v>Filipino</c:v>
                </c:pt>
                <c:pt idx="3">
                  <c:v>Chuukese</c:v>
                </c:pt>
                <c:pt idx="4">
                  <c:v>Other</c:v>
                </c:pt>
                <c:pt idx="7">
                  <c:v>CHamoru</c:v>
                </c:pt>
                <c:pt idx="8">
                  <c:v>Filipino</c:v>
                </c:pt>
                <c:pt idx="9">
                  <c:v>Chuukese</c:v>
                </c:pt>
                <c:pt idx="10">
                  <c:v>Other</c:v>
                </c:pt>
                <c:pt idx="13">
                  <c:v>CHamoru</c:v>
                </c:pt>
                <c:pt idx="14">
                  <c:v>Filipino</c:v>
                </c:pt>
                <c:pt idx="15">
                  <c:v>Chuukese</c:v>
                </c:pt>
                <c:pt idx="16">
                  <c:v>Other</c:v>
                </c:pt>
              </c:strCache>
            </c:strRef>
          </c:cat>
          <c:val>
            <c:numRef>
              <c:f>Sheet1!$B$2:$B$19</c:f>
              <c:numCache>
                <c:formatCode>General</c:formatCode>
                <c:ptCount val="18"/>
                <c:pt idx="1">
                  <c:v>1200.9273343567143</c:v>
                </c:pt>
                <c:pt idx="2">
                  <c:v>1201.5435909902608</c:v>
                </c:pt>
                <c:pt idx="3">
                  <c:v>1204.9163291288219</c:v>
                </c:pt>
                <c:pt idx="4">
                  <c:v>1201.4140695909273</c:v>
                </c:pt>
                <c:pt idx="7">
                  <c:v>1200.2469084949792</c:v>
                </c:pt>
                <c:pt idx="8">
                  <c:v>1198.1495255707418</c:v>
                </c:pt>
                <c:pt idx="9">
                  <c:v>1203.0681651102991</c:v>
                </c:pt>
                <c:pt idx="10">
                  <c:v>1200.7379131789862</c:v>
                </c:pt>
                <c:pt idx="13">
                  <c:v>1201.5962219056785</c:v>
                </c:pt>
                <c:pt idx="14">
                  <c:v>1201.0549320203284</c:v>
                </c:pt>
                <c:pt idx="15">
                  <c:v>1200.8500507261303</c:v>
                </c:pt>
                <c:pt idx="16">
                  <c:v>1201.744356272246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0-CB6E-465C-9BC0-93E94001190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overlap val="100"/>
        <c:axId val="108668032"/>
        <c:axId val="108670336"/>
      </c:barChart>
      <c:catAx>
        <c:axId val="108668032"/>
        <c:scaling>
          <c:orientation val="minMax"/>
        </c:scaling>
        <c:delete val="0"/>
        <c:axPos val="b"/>
        <c:numFmt formatCode="@" sourceLinked="0"/>
        <c:majorTickMark val="out"/>
        <c:minorTickMark val="none"/>
        <c:tickLblPos val="nextTo"/>
        <c:spPr>
          <a:ln w="13418">
            <a:solidFill>
              <a:schemeClr val="tx1"/>
            </a:solidFill>
            <a:prstDash val="solid"/>
          </a:ln>
        </c:spPr>
        <c:txPr>
          <a:bodyPr rot="-2700000" vert="horz"/>
          <a:lstStyle/>
          <a:p>
            <a:pPr>
              <a:defRPr sz="1400" b="0" baseline="0">
                <a:solidFill>
                  <a:schemeClr val="tx1"/>
                </a:solidFill>
              </a:defRPr>
            </a:pPr>
            <a:endParaRPr lang="en-US"/>
          </a:p>
        </c:txPr>
        <c:crossAx val="108670336"/>
        <c:crossesAt val="0"/>
        <c:auto val="0"/>
        <c:lblAlgn val="ctr"/>
        <c:lblOffset val="0"/>
        <c:tickLblSkip val="1"/>
        <c:tickMarkSkip val="1"/>
        <c:noMultiLvlLbl val="0"/>
      </c:catAx>
      <c:valAx>
        <c:axId val="108670336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sz="1600" b="0" i="0" u="none" strike="noStrike" baseline="0">
                    <a:solidFill>
                      <a:schemeClr val="tx1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sz="1600" b="0" baseline="0" dirty="0">
                    <a:solidFill>
                      <a:schemeClr val="tx1"/>
                    </a:solidFill>
                  </a:rPr>
                  <a:t>PRS (Thousands of Risk Alleles)</a:t>
                </a:r>
              </a:p>
            </c:rich>
          </c:tx>
          <c:layout>
            <c:manualLayout>
              <c:xMode val="edge"/>
              <c:yMode val="edge"/>
              <c:x val="1.8867917245638414E-2"/>
              <c:y val="0.14385382270764541"/>
            </c:manualLayout>
          </c:layout>
          <c:overlay val="0"/>
          <c:spPr>
            <a:noFill/>
            <a:ln w="24909">
              <a:noFill/>
            </a:ln>
          </c:spPr>
        </c:title>
        <c:numFmt formatCode="0" sourceLinked="0"/>
        <c:majorTickMark val="out"/>
        <c:minorTickMark val="none"/>
        <c:tickLblPos val="nextTo"/>
        <c:spPr>
          <a:ln w="13418">
            <a:solidFill>
              <a:schemeClr val="tx1"/>
            </a:solidFill>
            <a:prstDash val="solid"/>
          </a:ln>
        </c:spPr>
        <c:txPr>
          <a:bodyPr rot="0" vert="horz"/>
          <a:lstStyle/>
          <a:p>
            <a:pPr>
              <a:defRPr sz="1400" b="0" baseline="0">
                <a:solidFill>
                  <a:schemeClr val="tx1"/>
                </a:solidFill>
              </a:defRPr>
            </a:pPr>
            <a:endParaRPr lang="en-US"/>
          </a:p>
        </c:txPr>
        <c:crossAx val="108668032"/>
        <c:crosses val="autoZero"/>
        <c:crossBetween val="between"/>
      </c:valAx>
      <c:spPr>
        <a:noFill/>
        <a:ln w="25383">
          <a:noFill/>
        </a:ln>
      </c:spPr>
    </c:plotArea>
    <c:plotVisOnly val="1"/>
    <c:dispBlanksAs val="gap"/>
    <c:showDLblsOverMax val="0"/>
  </c:chart>
  <c:spPr>
    <a:noFill/>
    <a:ln>
      <a:noFill/>
    </a:ln>
  </c:spPr>
  <c:txPr>
    <a:bodyPr/>
    <a:lstStyle/>
    <a:p>
      <a:pPr>
        <a:defRPr sz="1960" b="1" i="0" u="none" strike="noStrike" baseline="0">
          <a:solidFill>
            <a:srgbClr val="FFFFFF"/>
          </a:solidFill>
          <a:latin typeface="Arial" pitchFamily="34" charset="0"/>
          <a:ea typeface="Times New Roman"/>
          <a:cs typeface="Times New Roman"/>
        </a:defRPr>
      </a:pPr>
      <a:endParaRPr lang="en-US"/>
    </a:p>
  </c:txPr>
  <c:externalData r:id="rId1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</c:title>
    <c:autoTitleDeleted val="0"/>
    <c:plotArea>
      <c:layout>
        <c:manualLayout>
          <c:layoutTarget val="inner"/>
          <c:xMode val="edge"/>
          <c:yMode val="edge"/>
          <c:x val="0.15738086048067521"/>
          <c:y val="3.8109161793372322E-2"/>
          <c:w val="0.77021499150841444"/>
          <c:h val="0.7534472102277537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</c:strCache>
            </c:strRef>
          </c:tx>
          <c:spPr>
            <a:solidFill>
              <a:schemeClr val="bg1"/>
            </a:solidFill>
            <a:ln w="13418">
              <a:solidFill>
                <a:schemeClr val="tx1"/>
              </a:solidFill>
              <a:prstDash val="solid"/>
            </a:ln>
          </c:spPr>
          <c:invertIfNegative val="0"/>
          <c:dPt>
            <c:idx val="1"/>
            <c:invertIfNegative val="0"/>
            <c:bubble3D val="0"/>
            <c:spPr>
              <a:solidFill>
                <a:srgbClr val="00B0F0"/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01-55A4-4CD1-97BC-FC8DBC3109EE}"/>
              </c:ext>
            </c:extLst>
          </c:dPt>
          <c:dPt>
            <c:idx val="2"/>
            <c:invertIfNegative val="0"/>
            <c:bubble3D val="0"/>
            <c:spPr>
              <a:solidFill>
                <a:srgbClr val="FFC000"/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03-55A4-4CD1-97BC-FC8DBC3109EE}"/>
              </c:ext>
            </c:extLst>
          </c:dPt>
          <c:dPt>
            <c:idx val="3"/>
            <c:invertIfNegative val="0"/>
            <c:bubble3D val="0"/>
            <c:spPr>
              <a:solidFill>
                <a:schemeClr val="accent2"/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05-55A4-4CD1-97BC-FC8DBC3109EE}"/>
              </c:ext>
            </c:extLst>
          </c:dPt>
          <c:dPt>
            <c:idx val="4"/>
            <c:invertIfNegative val="0"/>
            <c:bubble3D val="0"/>
            <c:spPr>
              <a:solidFill>
                <a:schemeClr val="accent6">
                  <a:lumMod val="75000"/>
                </a:schemeClr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07-55A4-4CD1-97BC-FC8DBC3109EE}"/>
              </c:ext>
            </c:extLst>
          </c:dPt>
          <c:dPt>
            <c:idx val="5"/>
            <c:invertIfNegative val="0"/>
            <c:bubble3D val="0"/>
            <c:spPr>
              <a:solidFill>
                <a:srgbClr val="92D050"/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09-55A4-4CD1-97BC-FC8DBC3109EE}"/>
              </c:ext>
            </c:extLst>
          </c:dPt>
          <c:dPt>
            <c:idx val="6"/>
            <c:invertIfNegative val="0"/>
            <c:bubble3D val="0"/>
            <c:spPr>
              <a:solidFill>
                <a:schemeClr val="accent2">
                  <a:lumMod val="75000"/>
                </a:schemeClr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0B-55A4-4CD1-97BC-FC8DBC3109EE}"/>
              </c:ext>
            </c:extLst>
          </c:dPt>
          <c:dPt>
            <c:idx val="7"/>
            <c:invertIfNegative val="0"/>
            <c:bubble3D val="0"/>
            <c:spPr>
              <a:solidFill>
                <a:srgbClr val="00B0F0"/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0D-55A4-4CD1-97BC-FC8DBC3109EE}"/>
              </c:ext>
            </c:extLst>
          </c:dPt>
          <c:dPt>
            <c:idx val="8"/>
            <c:invertIfNegative val="0"/>
            <c:bubble3D val="0"/>
            <c:spPr>
              <a:solidFill>
                <a:srgbClr val="FFC000"/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0F-55A4-4CD1-97BC-FC8DBC3109EE}"/>
              </c:ext>
            </c:extLst>
          </c:dPt>
          <c:dPt>
            <c:idx val="9"/>
            <c:invertIfNegative val="0"/>
            <c:bubble3D val="0"/>
            <c:spPr>
              <a:solidFill>
                <a:schemeClr val="accent2"/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11-55A4-4CD1-97BC-FC8DBC3109EE}"/>
              </c:ext>
            </c:extLst>
          </c:dPt>
          <c:dPt>
            <c:idx val="10"/>
            <c:invertIfNegative val="0"/>
            <c:bubble3D val="0"/>
            <c:spPr>
              <a:solidFill>
                <a:schemeClr val="accent6">
                  <a:lumMod val="75000"/>
                </a:schemeClr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13-55A4-4CD1-97BC-FC8DBC3109EE}"/>
              </c:ext>
            </c:extLst>
          </c:dPt>
          <c:dPt>
            <c:idx val="11"/>
            <c:invertIfNegative val="0"/>
            <c:bubble3D val="0"/>
            <c:spPr>
              <a:solidFill>
                <a:srgbClr val="44ECFE"/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15-55A4-4CD1-97BC-FC8DBC3109EE}"/>
              </c:ext>
            </c:extLst>
          </c:dPt>
          <c:dPt>
            <c:idx val="12"/>
            <c:invertIfNegative val="0"/>
            <c:bubble3D val="0"/>
            <c:spPr>
              <a:solidFill>
                <a:srgbClr val="92D050"/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17-55A4-4CD1-97BC-FC8DBC3109EE}"/>
              </c:ext>
            </c:extLst>
          </c:dPt>
          <c:dPt>
            <c:idx val="13"/>
            <c:invertIfNegative val="0"/>
            <c:bubble3D val="0"/>
            <c:spPr>
              <a:solidFill>
                <a:srgbClr val="00B0F0"/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19-55A4-4CD1-97BC-FC8DBC3109EE}"/>
              </c:ext>
            </c:extLst>
          </c:dPt>
          <c:dPt>
            <c:idx val="14"/>
            <c:invertIfNegative val="0"/>
            <c:bubble3D val="0"/>
            <c:spPr>
              <a:solidFill>
                <a:srgbClr val="FFC000"/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1B-55A4-4CD1-97BC-FC8DBC3109EE}"/>
              </c:ext>
            </c:extLst>
          </c:dPt>
          <c:dPt>
            <c:idx val="15"/>
            <c:invertIfNegative val="0"/>
            <c:bubble3D val="0"/>
            <c:spPr>
              <a:solidFill>
                <a:schemeClr val="accent2"/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1D-55A4-4CD1-97BC-FC8DBC3109EE}"/>
              </c:ext>
            </c:extLst>
          </c:dPt>
          <c:dPt>
            <c:idx val="16"/>
            <c:invertIfNegative val="0"/>
            <c:bubble3D val="0"/>
            <c:spPr>
              <a:solidFill>
                <a:schemeClr val="accent6">
                  <a:lumMod val="75000"/>
                </a:schemeClr>
              </a:solidFill>
              <a:ln w="13418">
                <a:solidFill>
                  <a:schemeClr val="tx1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1F-55A4-4CD1-97BC-FC8DBC3109EE}"/>
              </c:ext>
            </c:extLst>
          </c:dPt>
          <c:errBars>
            <c:errBarType val="both"/>
            <c:errValType val="cust"/>
            <c:noEndCap val="0"/>
            <c:plus>
              <c:numRef>
                <c:f>Sheet1!$C$2:$C$19</c:f>
                <c:numCache>
                  <c:formatCode>General</c:formatCode>
                  <c:ptCount val="18"/>
                  <c:pt idx="1">
                    <c:v>9.1105815745495988</c:v>
                  </c:pt>
                  <c:pt idx="2">
                    <c:v>9.2301953835249151</c:v>
                  </c:pt>
                  <c:pt idx="3">
                    <c:v>8.9381718211576526</c:v>
                  </c:pt>
                  <c:pt idx="4">
                    <c:v>8.6894700304711137</c:v>
                  </c:pt>
                  <c:pt idx="7">
                    <c:v>9.101888412593496</c:v>
                  </c:pt>
                  <c:pt idx="8">
                    <c:v>9.2402530007343557</c:v>
                  </c:pt>
                  <c:pt idx="9">
                    <c:v>8.90270280632717</c:v>
                  </c:pt>
                  <c:pt idx="10">
                    <c:v>8.5994878169314575</c:v>
                  </c:pt>
                  <c:pt idx="13">
                    <c:v>9.0811816342379643</c:v>
                  </c:pt>
                  <c:pt idx="14">
                    <c:v>9.2325160169254445</c:v>
                  </c:pt>
                  <c:pt idx="15">
                    <c:v>8.901266151103016</c:v>
                  </c:pt>
                  <c:pt idx="16">
                    <c:v>8.5757935375821717</c:v>
                  </c:pt>
                </c:numCache>
              </c:numRef>
            </c:plus>
            <c:minus>
              <c:numRef>
                <c:f>Sheet1!$D$2:$D$19</c:f>
                <c:numCache>
                  <c:formatCode>General</c:formatCode>
                  <c:ptCount val="18"/>
                  <c:pt idx="1">
                    <c:v>9.1105815745495988</c:v>
                  </c:pt>
                  <c:pt idx="2">
                    <c:v>9.2301953835249151</c:v>
                  </c:pt>
                  <c:pt idx="3">
                    <c:v>8.9381718211576526</c:v>
                  </c:pt>
                  <c:pt idx="4">
                    <c:v>8.6894700304711137</c:v>
                  </c:pt>
                  <c:pt idx="7">
                    <c:v>9.101888412593496</c:v>
                  </c:pt>
                  <c:pt idx="8">
                    <c:v>9.2402530007343557</c:v>
                  </c:pt>
                  <c:pt idx="9">
                    <c:v>8.90270280632717</c:v>
                  </c:pt>
                  <c:pt idx="10">
                    <c:v>8.5994878169314575</c:v>
                  </c:pt>
                  <c:pt idx="13">
                    <c:v>9.0811816342379643</c:v>
                  </c:pt>
                  <c:pt idx="14">
                    <c:v>9.2325160169254445</c:v>
                  </c:pt>
                  <c:pt idx="15">
                    <c:v>8.901266151103016</c:v>
                  </c:pt>
                  <c:pt idx="16">
                    <c:v>8.5757935375821717</c:v>
                  </c:pt>
                </c:numCache>
              </c:numRef>
            </c:minus>
            <c:spPr>
              <a:ln w="19050"/>
            </c:spPr>
          </c:errBars>
          <c:cat>
            <c:strRef>
              <c:f>Sheet1!$A$2:$A$19</c:f>
              <c:strCache>
                <c:ptCount val="17"/>
                <c:pt idx="1">
                  <c:v>CHamoru</c:v>
                </c:pt>
                <c:pt idx="2">
                  <c:v>Filipino</c:v>
                </c:pt>
                <c:pt idx="3">
                  <c:v>Chuukese</c:v>
                </c:pt>
                <c:pt idx="4">
                  <c:v>Other</c:v>
                </c:pt>
                <c:pt idx="7">
                  <c:v>CHamoru</c:v>
                </c:pt>
                <c:pt idx="8">
                  <c:v>Filipino</c:v>
                </c:pt>
                <c:pt idx="9">
                  <c:v>Chuukese</c:v>
                </c:pt>
                <c:pt idx="10">
                  <c:v>Other</c:v>
                </c:pt>
                <c:pt idx="13">
                  <c:v>CHamoru</c:v>
                </c:pt>
                <c:pt idx="14">
                  <c:v>Filipino</c:v>
                </c:pt>
                <c:pt idx="15">
                  <c:v>Chuukese</c:v>
                </c:pt>
                <c:pt idx="16">
                  <c:v>Other</c:v>
                </c:pt>
              </c:strCache>
            </c:strRef>
          </c:cat>
          <c:val>
            <c:numRef>
              <c:f>Sheet1!$B$2:$B$19</c:f>
              <c:numCache>
                <c:formatCode>General</c:formatCode>
                <c:ptCount val="18"/>
                <c:pt idx="1">
                  <c:v>355.25572652362825</c:v>
                </c:pt>
                <c:pt idx="2">
                  <c:v>356.1146470880521</c:v>
                </c:pt>
                <c:pt idx="3">
                  <c:v>355.02845355829874</c:v>
                </c:pt>
                <c:pt idx="4">
                  <c:v>355.22057666254381</c:v>
                </c:pt>
                <c:pt idx="7">
                  <c:v>349.67550199021474</c:v>
                </c:pt>
                <c:pt idx="8">
                  <c:v>349.25449574355861</c:v>
                </c:pt>
                <c:pt idx="9">
                  <c:v>349.47410686535227</c:v>
                </c:pt>
                <c:pt idx="10">
                  <c:v>349.95866512818696</c:v>
                </c:pt>
                <c:pt idx="13">
                  <c:v>355.25085354977142</c:v>
                </c:pt>
                <c:pt idx="14">
                  <c:v>354.94476415931416</c:v>
                </c:pt>
                <c:pt idx="15">
                  <c:v>354.96808169273589</c:v>
                </c:pt>
                <c:pt idx="16">
                  <c:v>355.6798919342450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0-55A4-4CD1-97BC-FC8DBC3109E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overlap val="100"/>
        <c:axId val="108668032"/>
        <c:axId val="108670336"/>
      </c:barChart>
      <c:catAx>
        <c:axId val="108668032"/>
        <c:scaling>
          <c:orientation val="minMax"/>
        </c:scaling>
        <c:delete val="0"/>
        <c:axPos val="b"/>
        <c:numFmt formatCode="@" sourceLinked="0"/>
        <c:majorTickMark val="out"/>
        <c:minorTickMark val="none"/>
        <c:tickLblPos val="nextTo"/>
        <c:spPr>
          <a:ln w="13418">
            <a:solidFill>
              <a:schemeClr val="tx1"/>
            </a:solidFill>
            <a:prstDash val="solid"/>
          </a:ln>
        </c:spPr>
        <c:txPr>
          <a:bodyPr rot="-2700000" vert="horz"/>
          <a:lstStyle/>
          <a:p>
            <a:pPr>
              <a:defRPr sz="1400" b="0" baseline="0">
                <a:solidFill>
                  <a:schemeClr val="tx1"/>
                </a:solidFill>
              </a:defRPr>
            </a:pPr>
            <a:endParaRPr lang="en-US"/>
          </a:p>
        </c:txPr>
        <c:crossAx val="108670336"/>
        <c:crossesAt val="0"/>
        <c:auto val="0"/>
        <c:lblAlgn val="ctr"/>
        <c:lblOffset val="0"/>
        <c:tickLblSkip val="1"/>
        <c:tickMarkSkip val="1"/>
        <c:noMultiLvlLbl val="0"/>
      </c:catAx>
      <c:valAx>
        <c:axId val="108670336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sz="1600" b="0" i="0" u="none" strike="noStrike" baseline="0">
                    <a:solidFill>
                      <a:schemeClr val="tx1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sz="1600" b="0" baseline="0" dirty="0">
                    <a:solidFill>
                      <a:schemeClr val="tx1"/>
                    </a:solidFill>
                  </a:rPr>
                  <a:t>PRS (Hundreds of Risk Alleles)</a:t>
                </a:r>
              </a:p>
            </c:rich>
          </c:tx>
          <c:layout>
            <c:manualLayout>
              <c:xMode val="edge"/>
              <c:yMode val="edge"/>
              <c:x val="1.8867917245638414E-2"/>
              <c:y val="0.14385382270764541"/>
            </c:manualLayout>
          </c:layout>
          <c:overlay val="0"/>
          <c:spPr>
            <a:noFill/>
            <a:ln w="24909">
              <a:noFill/>
            </a:ln>
          </c:spPr>
        </c:title>
        <c:numFmt formatCode="0" sourceLinked="0"/>
        <c:majorTickMark val="out"/>
        <c:minorTickMark val="none"/>
        <c:tickLblPos val="nextTo"/>
        <c:spPr>
          <a:ln w="13418">
            <a:solidFill>
              <a:schemeClr val="tx1"/>
            </a:solidFill>
            <a:prstDash val="solid"/>
          </a:ln>
        </c:spPr>
        <c:txPr>
          <a:bodyPr rot="0" vert="horz"/>
          <a:lstStyle/>
          <a:p>
            <a:pPr>
              <a:defRPr sz="1400" b="0" baseline="0">
                <a:solidFill>
                  <a:schemeClr val="tx1"/>
                </a:solidFill>
              </a:defRPr>
            </a:pPr>
            <a:endParaRPr lang="en-US"/>
          </a:p>
        </c:txPr>
        <c:crossAx val="108668032"/>
        <c:crosses val="autoZero"/>
        <c:crossBetween val="between"/>
      </c:valAx>
      <c:spPr>
        <a:noFill/>
        <a:ln w="25383">
          <a:noFill/>
        </a:ln>
      </c:spPr>
    </c:plotArea>
    <c:plotVisOnly val="1"/>
    <c:dispBlanksAs val="gap"/>
    <c:showDLblsOverMax val="0"/>
  </c:chart>
  <c:spPr>
    <a:noFill/>
    <a:ln>
      <a:noFill/>
    </a:ln>
  </c:spPr>
  <c:txPr>
    <a:bodyPr/>
    <a:lstStyle/>
    <a:p>
      <a:pPr>
        <a:defRPr sz="1960" b="1" i="0" u="none" strike="noStrike" baseline="0">
          <a:solidFill>
            <a:srgbClr val="FFFFFF"/>
          </a:solidFill>
          <a:latin typeface="Arial" pitchFamily="34" charset="0"/>
          <a:ea typeface="Times New Roman"/>
          <a:cs typeface="Times New Roman"/>
        </a:defRPr>
      </a:pPr>
      <a:endParaRPr lang="en-US"/>
    </a:p>
  </c:txPr>
  <c:externalData r:id="rId1">
    <c:autoUpdate val="0"/>
  </c:externalData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25384</cdr:x>
      <cdr:y>0.9174</cdr:y>
    </cdr:from>
    <cdr:to>
      <cdr:x>0.42693</cdr:x>
      <cdr:y>1</cdr:y>
    </cdr:to>
    <cdr:sp macro="" textlink="">
      <cdr:nvSpPr>
        <cdr:cNvPr id="2" name="TextBox 5"/>
        <cdr:cNvSpPr txBox="1"/>
      </cdr:nvSpPr>
      <cdr:spPr>
        <a:xfrm xmlns:a="http://schemas.openxmlformats.org/drawingml/2006/main">
          <a:off x="2064676" y="4434553"/>
          <a:ext cx="1407889" cy="378803"/>
        </a:xfrm>
        <a:prstGeom xmlns:a="http://schemas.openxmlformats.org/drawingml/2006/main" prst="rect">
          <a:avLst/>
        </a:prstGeom>
        <a:noFill xmlns:a="http://schemas.openxmlformats.org/drawingml/2006/main"/>
      </cdr:spPr>
      <cdr:txBody>
        <a:bodyPr xmlns:a="http://schemas.openxmlformats.org/drawingml/2006/main" wrap="none" rtlCol="0">
          <a:sp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800" kern="1200">
              <a:solidFill>
                <a:schemeClr val="tx1"/>
              </a:solidFill>
              <a:effectLst/>
              <a:latin typeface="+mn-lt"/>
              <a:ea typeface="+mn-ea"/>
              <a:cs typeface="+mn-cs"/>
            </a:rPr>
            <a:t>Unadjusted</a:t>
          </a:r>
        </a:p>
      </cdr:txBody>
    </cdr:sp>
  </cdr:relSizeAnchor>
  <cdr:relSizeAnchor xmlns:cdr="http://schemas.openxmlformats.org/drawingml/2006/chartDrawing">
    <cdr:from>
      <cdr:x>0.5747</cdr:x>
      <cdr:y>0.921</cdr:y>
    </cdr:from>
    <cdr:to>
      <cdr:x>0.81343</cdr:x>
      <cdr:y>1</cdr:y>
    </cdr:to>
    <cdr:sp macro="" textlink="">
      <cdr:nvSpPr>
        <cdr:cNvPr id="3" name="TextBox 5"/>
        <cdr:cNvSpPr txBox="1"/>
      </cdr:nvSpPr>
      <cdr:spPr>
        <a:xfrm xmlns:a="http://schemas.openxmlformats.org/drawingml/2006/main">
          <a:off x="4674414" y="4460892"/>
          <a:ext cx="1941754" cy="362310"/>
        </a:xfrm>
        <a:prstGeom xmlns:a="http://schemas.openxmlformats.org/drawingml/2006/main" prst="rect">
          <a:avLst/>
        </a:prstGeom>
        <a:noFill xmlns:a="http://schemas.openxmlformats.org/drawingml/2006/main"/>
      </cdr:spPr>
      <cdr:txBody>
        <a:bodyPr xmlns:a="http://schemas.openxmlformats.org/drawingml/2006/main" wrap="none" rtlCol="0">
          <a:sp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800" dirty="0">
              <a:latin typeface="Arial" panose="020B0604020202020204" pitchFamily="34" charset="0"/>
              <a:cs typeface="Arial" panose="020B0604020202020204" pitchFamily="34" charset="0"/>
            </a:rPr>
            <a:t>Adj.-1000G-PCs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512559-EF79-45B9-AFE1-0B777C884BC8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41</Pages>
  <Words>4429</Words>
  <Characters>25246</Characters>
  <Application>Microsoft Office Word</Application>
  <DocSecurity>0</DocSecurity>
  <Lines>210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irez Luzuriaga, Maria (NIH/NIDDK) [F]</dc:creator>
  <cp:keywords/>
  <dc:description/>
  <cp:lastModifiedBy>Ramirez Luzuriaga, Maria (NIH/NIDDK) [F]</cp:lastModifiedBy>
  <cp:revision>6</cp:revision>
  <dcterms:created xsi:type="dcterms:W3CDTF">2026-01-30T19:38:00Z</dcterms:created>
  <dcterms:modified xsi:type="dcterms:W3CDTF">2026-02-02T17:42:00Z</dcterms:modified>
</cp:coreProperties>
</file>